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73E7F" w14:textId="27BF78F3" w:rsidR="00462DE6" w:rsidRDefault="00462DE6" w:rsidP="00462DE6">
      <w:pPr>
        <w:spacing w:after="0" w:line="480" w:lineRule="auto"/>
        <w:ind w:left="-284" w:right="-234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Metabolic brain disease Journal</w:t>
      </w:r>
    </w:p>
    <w:p w14:paraId="375AE555" w14:textId="77777777" w:rsidR="00462DE6" w:rsidRPr="00C96FFD" w:rsidRDefault="00462DE6" w:rsidP="00462DE6">
      <w:pPr>
        <w:spacing w:after="0" w:line="480" w:lineRule="auto"/>
        <w:ind w:left="-284" w:right="-234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C96FFD">
        <w:rPr>
          <w:rFonts w:asciiTheme="majorBidi" w:hAnsiTheme="majorBidi" w:cstheme="majorBidi"/>
          <w:b/>
          <w:bCs/>
          <w:sz w:val="20"/>
          <w:szCs w:val="20"/>
        </w:rPr>
        <w:t>Rice Bran Extract attenuates cognitive impairment by enhancing pancreatic β-cell insulin secretion in STZ-induced diabetic rats targeting the PPAR</w:t>
      </w:r>
      <w:r w:rsidRPr="00C96FFD"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  <w:t>γ/PDX1 pathway</w:t>
      </w:r>
    </w:p>
    <w:p w14:paraId="351CBBE1" w14:textId="77777777" w:rsidR="00462DE6" w:rsidRPr="00C96FFD" w:rsidRDefault="00462DE6" w:rsidP="00462DE6">
      <w:pPr>
        <w:spacing w:after="0" w:line="480" w:lineRule="auto"/>
        <w:ind w:left="-284"/>
        <w:jc w:val="both"/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 w:rsidRPr="00C96FFD">
        <w:rPr>
          <w:rFonts w:asciiTheme="majorBidi" w:hAnsiTheme="majorBidi" w:cstheme="majorBidi"/>
          <w:b/>
          <w:bCs/>
          <w:sz w:val="20"/>
          <w:szCs w:val="20"/>
        </w:rPr>
        <w:t>Madonna M. Youssef</w:t>
      </w:r>
      <w:r w:rsidRPr="00C96FF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1</w:t>
      </w:r>
      <w:r w:rsidRPr="00C96FFD">
        <w:rPr>
          <w:rFonts w:asciiTheme="majorBidi" w:hAnsiTheme="majorBidi" w:cstheme="majorBidi"/>
          <w:b/>
          <w:bCs/>
          <w:sz w:val="20"/>
          <w:szCs w:val="20"/>
        </w:rPr>
        <w:t>, M.F. El-Yamany</w:t>
      </w:r>
      <w:r w:rsidRPr="00C96FF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2</w:t>
      </w:r>
      <w:r w:rsidRPr="00C96FFD">
        <w:rPr>
          <w:rFonts w:asciiTheme="majorBidi" w:hAnsiTheme="majorBidi" w:cstheme="majorBidi"/>
          <w:b/>
          <w:bCs/>
          <w:sz w:val="20"/>
          <w:szCs w:val="20"/>
        </w:rPr>
        <w:t>, Reham M. Abdelkader</w:t>
      </w:r>
      <w:r w:rsidRPr="00C96FF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</w:t>
      </w:r>
      <w:r w:rsidRPr="00C96FFD">
        <w:rPr>
          <w:rFonts w:asciiTheme="majorBidi" w:hAnsiTheme="majorBidi" w:cstheme="majorBidi"/>
          <w:b/>
          <w:bCs/>
          <w:sz w:val="20"/>
          <w:szCs w:val="20"/>
        </w:rPr>
        <w:t>, Ola A. Heikal</w:t>
      </w:r>
      <w:r w:rsidRPr="00C96FF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4</w:t>
      </w:r>
    </w:p>
    <w:p w14:paraId="2A6083F3" w14:textId="0DC466FC" w:rsidR="00462DE6" w:rsidRPr="00C96FFD" w:rsidRDefault="00462DE6" w:rsidP="00462DE6">
      <w:pPr>
        <w:pStyle w:val="ListParagraph"/>
        <w:numPr>
          <w:ilvl w:val="0"/>
          <w:numId w:val="3"/>
        </w:numPr>
        <w:spacing w:line="360" w:lineRule="auto"/>
        <w:ind w:left="-284" w:firstLine="0"/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r w:rsidRPr="00C96FFD">
        <w:rPr>
          <w:rFonts w:asciiTheme="majorBidi" w:hAnsiTheme="majorBidi" w:cstheme="majorBidi"/>
          <w:sz w:val="20"/>
          <w:szCs w:val="20"/>
        </w:rPr>
        <w:t>Pharmacovigilance Department, Egyptian Drug Authority, Giza, Egypt</w:t>
      </w:r>
      <w:r>
        <w:rPr>
          <w:rFonts w:asciiTheme="majorBidi" w:hAnsiTheme="majorBidi" w:cstheme="majorBidi"/>
          <w:sz w:val="20"/>
          <w:szCs w:val="20"/>
        </w:rPr>
        <w:t xml:space="preserve">. Email: </w:t>
      </w:r>
      <w:hyperlink r:id="rId6" w:history="1">
        <w:r w:rsidRPr="00C96FFD">
          <w:rPr>
            <w:rStyle w:val="Hyperlink"/>
            <w:rFonts w:asciiTheme="majorBidi" w:hAnsiTheme="majorBidi" w:cstheme="majorBidi"/>
            <w:sz w:val="20"/>
            <w:szCs w:val="20"/>
          </w:rPr>
          <w:t>Madonna.magdy@std.pharma.cu.edu.eg</w:t>
        </w:r>
      </w:hyperlink>
      <w:r w:rsidRPr="00C96FFD">
        <w:rPr>
          <w:rStyle w:val="Hyperlink"/>
          <w:rFonts w:asciiTheme="majorBidi" w:hAnsiTheme="majorBidi" w:cstheme="majorBidi"/>
          <w:sz w:val="20"/>
          <w:szCs w:val="20"/>
        </w:rPr>
        <w:t xml:space="preserve">  (</w:t>
      </w:r>
      <w:r w:rsidRPr="00C96FFD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Corresponding </w:t>
      </w:r>
      <w:r w:rsidRPr="00C96FFD">
        <w:rPr>
          <w:rFonts w:asciiTheme="majorBidi" w:hAnsiTheme="majorBidi" w:cstheme="majorBidi"/>
          <w:b/>
          <w:bCs/>
          <w:sz w:val="20"/>
          <w:szCs w:val="20"/>
        </w:rPr>
        <w:t>Author</w:t>
      </w:r>
      <w:r w:rsidR="00826103">
        <w:rPr>
          <w:rStyle w:val="Hyperlink"/>
          <w:rFonts w:asciiTheme="majorBidi" w:hAnsiTheme="majorBidi" w:cstheme="majorBidi"/>
          <w:sz w:val="20"/>
          <w:szCs w:val="20"/>
        </w:rPr>
        <w:t xml:space="preserve">). </w:t>
      </w:r>
      <w:r w:rsidR="00826103">
        <w:rPr>
          <w:rFonts w:ascii="Times New Roman" w:eastAsia="Times New Roman" w:hAnsi="Times New Roman" w:cs="Times New Roman"/>
          <w:color w:val="000000"/>
          <w:sz w:val="20"/>
          <w:szCs w:val="20"/>
        </w:rPr>
        <w:t>Orcid ID:0000-0002-0186-7242</w:t>
      </w:r>
    </w:p>
    <w:p w14:paraId="53B2D99E" w14:textId="67948F2C" w:rsidR="00462DE6" w:rsidRPr="00C96FFD" w:rsidRDefault="00462DE6" w:rsidP="00462DE6">
      <w:pPr>
        <w:pStyle w:val="Default"/>
        <w:numPr>
          <w:ilvl w:val="0"/>
          <w:numId w:val="3"/>
        </w:numPr>
        <w:spacing w:after="160" w:line="276" w:lineRule="auto"/>
        <w:ind w:left="-284" w:firstLine="0"/>
        <w:jc w:val="both"/>
        <w:rPr>
          <w:rFonts w:asciiTheme="majorBidi" w:hAnsiTheme="majorBidi" w:cstheme="majorBidi"/>
          <w:sz w:val="20"/>
          <w:szCs w:val="20"/>
        </w:rPr>
      </w:pPr>
      <w:r w:rsidRPr="00C96FFD">
        <w:rPr>
          <w:rFonts w:asciiTheme="majorBidi" w:hAnsiTheme="majorBidi" w:cstheme="majorBidi"/>
          <w:sz w:val="20"/>
          <w:szCs w:val="20"/>
        </w:rPr>
        <w:t xml:space="preserve">Pharmacology &amp; Toxicology Department, Faculty of Pharmacy, Cairo University, Cairo, Egypt. Email: </w:t>
      </w:r>
      <w:hyperlink r:id="rId7" w:history="1">
        <w:r w:rsidRPr="00C96FFD">
          <w:rPr>
            <w:rStyle w:val="Hyperlink"/>
            <w:rFonts w:asciiTheme="majorBidi" w:hAnsiTheme="majorBidi" w:cstheme="majorBidi"/>
            <w:sz w:val="20"/>
            <w:szCs w:val="20"/>
          </w:rPr>
          <w:t>Mohammed.elyamany@pharma.cu.edu.eg</w:t>
        </w:r>
      </w:hyperlink>
      <w:r w:rsidR="00826103">
        <w:rPr>
          <w:rStyle w:val="Hyperlink"/>
          <w:rFonts w:asciiTheme="majorBidi" w:hAnsiTheme="majorBidi" w:cstheme="majorBidi"/>
          <w:sz w:val="20"/>
          <w:szCs w:val="20"/>
        </w:rPr>
        <w:t xml:space="preserve"> </w:t>
      </w:r>
      <w:sdt>
        <w:sdtPr>
          <w:tag w:val="goog_rdk_23"/>
          <w:id w:val="1371343880"/>
        </w:sdtPr>
        <w:sdtContent>
          <w:r w:rsidR="00826103" w:rsidRPr="00BF59F8">
            <w:rPr>
              <w:rFonts w:eastAsia="Times New Roman"/>
              <w:sz w:val="20"/>
              <w:szCs w:val="20"/>
            </w:rPr>
            <w:t>Orcid ID: 0009-0005-4970-7896</w:t>
          </w:r>
        </w:sdtContent>
      </w:sdt>
    </w:p>
    <w:p w14:paraId="0F536229" w14:textId="54C4A8E4" w:rsidR="00462DE6" w:rsidRPr="00C96FFD" w:rsidRDefault="00462DE6" w:rsidP="00826103">
      <w:pPr>
        <w:pStyle w:val="Default"/>
        <w:numPr>
          <w:ilvl w:val="0"/>
          <w:numId w:val="3"/>
        </w:numPr>
        <w:spacing w:line="360" w:lineRule="auto"/>
        <w:ind w:left="-284" w:firstLine="0"/>
        <w:jc w:val="both"/>
        <w:rPr>
          <w:rFonts w:asciiTheme="majorBidi" w:hAnsiTheme="majorBidi" w:cstheme="majorBidi"/>
          <w:color w:val="0000FF"/>
          <w:sz w:val="20"/>
          <w:szCs w:val="20"/>
          <w:u w:val="single"/>
        </w:rPr>
      </w:pPr>
      <w:r w:rsidRPr="00C96FFD">
        <w:rPr>
          <w:rFonts w:asciiTheme="majorBidi" w:hAnsiTheme="majorBidi" w:cstheme="majorBidi"/>
          <w:sz w:val="20"/>
          <w:szCs w:val="20"/>
        </w:rPr>
        <w:t xml:space="preserve">Pharmacology &amp; Toxicology Department, Faculty of Pharmacy, German University, Cairo, Egypt. Email: </w:t>
      </w:r>
      <w:hyperlink r:id="rId8" w:history="1">
        <w:r w:rsidR="00826103" w:rsidRPr="00E03719">
          <w:rPr>
            <w:rStyle w:val="Hyperlink"/>
            <w:rFonts w:asciiTheme="majorBidi" w:hAnsiTheme="majorBidi" w:cstheme="majorBidi"/>
            <w:sz w:val="20"/>
            <w:szCs w:val="20"/>
          </w:rPr>
          <w:t>Reham.abdelkader@guc.edu.eg</w:t>
        </w:r>
      </w:hyperlink>
      <w:r w:rsidR="00826103">
        <w:rPr>
          <w:rStyle w:val="Hyperlink"/>
          <w:rFonts w:asciiTheme="majorBidi" w:hAnsiTheme="majorBidi" w:cstheme="majorBidi"/>
          <w:sz w:val="20"/>
          <w:szCs w:val="20"/>
        </w:rPr>
        <w:t xml:space="preserve"> </w:t>
      </w:r>
      <w:r w:rsidR="00826103">
        <w:rPr>
          <w:rFonts w:eastAsia="Times New Roman"/>
          <w:sz w:val="20"/>
          <w:szCs w:val="20"/>
        </w:rPr>
        <w:t>Orcid ID:0000-0003-3584-0045</w:t>
      </w:r>
    </w:p>
    <w:p w14:paraId="0CE9779E" w14:textId="5A863362" w:rsidR="00462DE6" w:rsidRPr="000673DE" w:rsidRDefault="00462DE6" w:rsidP="00826103">
      <w:pPr>
        <w:pStyle w:val="ListParagraph"/>
        <w:numPr>
          <w:ilvl w:val="0"/>
          <w:numId w:val="3"/>
        </w:numPr>
        <w:spacing w:line="360" w:lineRule="auto"/>
        <w:ind w:left="-284" w:firstLine="0"/>
        <w:jc w:val="both"/>
        <w:rPr>
          <w:rStyle w:val="Hyperlink"/>
          <w:rFonts w:asciiTheme="majorBidi" w:hAnsiTheme="majorBidi" w:cstheme="majorBidi"/>
          <w:sz w:val="20"/>
          <w:szCs w:val="20"/>
        </w:rPr>
      </w:pPr>
      <w:r w:rsidRPr="00C96FFD">
        <w:rPr>
          <w:rFonts w:asciiTheme="majorBidi" w:hAnsiTheme="majorBidi" w:cstheme="majorBidi"/>
          <w:sz w:val="20"/>
          <w:szCs w:val="20"/>
        </w:rPr>
        <w:t xml:space="preserve">Narcotics, Ergogenics &amp; Toxins Department, National Research Center, Giza, Egypt. </w:t>
      </w:r>
      <w:r>
        <w:rPr>
          <w:rFonts w:asciiTheme="majorBidi" w:hAnsiTheme="majorBidi" w:cstheme="majorBidi"/>
          <w:sz w:val="20"/>
          <w:szCs w:val="20"/>
        </w:rPr>
        <w:t xml:space="preserve">Email: </w:t>
      </w:r>
      <w:hyperlink r:id="rId9" w:history="1">
        <w:r w:rsidRPr="00C96FFD">
          <w:rPr>
            <w:rStyle w:val="Hyperlink"/>
            <w:rFonts w:asciiTheme="majorBidi" w:hAnsiTheme="majorBidi" w:cstheme="majorBidi"/>
            <w:sz w:val="20"/>
            <w:szCs w:val="20"/>
          </w:rPr>
          <w:t>Dr.olaheikal@hotmail.com</w:t>
        </w:r>
      </w:hyperlink>
      <w:r w:rsidR="00826103">
        <w:rPr>
          <w:rStyle w:val="Hyperlink"/>
          <w:rFonts w:asciiTheme="majorBidi" w:hAnsiTheme="majorBidi" w:cstheme="majorBidi"/>
          <w:sz w:val="20"/>
          <w:szCs w:val="20"/>
        </w:rPr>
        <w:t xml:space="preserve"> </w:t>
      </w:r>
      <w:sdt>
        <w:sdtPr>
          <w:tag w:val="goog_rdk_30"/>
          <w:id w:val="393247557"/>
        </w:sdtPr>
        <w:sdtContent>
          <w:r w:rsidR="00826103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>Orcid ID:</w:t>
          </w:r>
          <w:r w:rsidR="00826103" w:rsidRPr="00B5470F">
            <w:t xml:space="preserve"> </w:t>
          </w:r>
          <w:r w:rsidR="00826103" w:rsidRPr="00B5470F">
            <w:rPr>
              <w:rFonts w:ascii="Times New Roman" w:eastAsia="Times New Roman" w:hAnsi="Times New Roman" w:cs="Times New Roman"/>
              <w:color w:val="000000"/>
              <w:sz w:val="20"/>
              <w:szCs w:val="20"/>
            </w:rPr>
            <w:t>0000-0003-3320-6884</w:t>
          </w:r>
        </w:sdtContent>
      </w:sdt>
    </w:p>
    <w:bookmarkEnd w:id="0"/>
    <w:p w14:paraId="2F53A7D8" w14:textId="1E57B6C1" w:rsidR="00462DE6" w:rsidRDefault="00462DE6" w:rsidP="001D50BD">
      <w:pPr>
        <w:pStyle w:val="NormalWeb"/>
        <w:shd w:val="clear" w:color="auto" w:fill="FFFFFF"/>
        <w:spacing w:before="120" w:beforeAutospacing="0" w:after="120" w:afterAutospacing="0" w:line="360" w:lineRule="auto"/>
        <w:ind w:left="90" w:hanging="90"/>
        <w:rPr>
          <w:rFonts w:eastAsia="Calibri"/>
          <w:b/>
          <w:bCs/>
          <w:lang w:bidi="ar-EG"/>
        </w:rPr>
      </w:pPr>
      <w:r>
        <w:rPr>
          <w:rFonts w:eastAsia="Calibri"/>
          <w:b/>
          <w:bCs/>
          <w:lang w:bidi="ar-EG"/>
        </w:rPr>
        <w:t>Supplementary material</w:t>
      </w:r>
    </w:p>
    <w:p w14:paraId="3E95B932" w14:textId="633F34D2" w:rsidR="002C1C42" w:rsidRDefault="002C1C42" w:rsidP="002C1C4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1C42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1</w:t>
      </w:r>
      <w:r>
        <w:rPr>
          <w:rFonts w:eastAsia="Calibri"/>
          <w:b/>
          <w:bCs/>
          <w:lang w:bidi="ar-EG"/>
        </w:rPr>
        <w:t xml:space="preserve">: </w:t>
      </w:r>
      <w:r>
        <w:rPr>
          <w:rFonts w:ascii="Times New Roman" w:eastAsia="Times New Roman" w:hAnsi="Times New Roman" w:cs="Times New Roman"/>
          <w:b/>
          <w:color w:val="1F1F1F"/>
          <w:sz w:val="20"/>
          <w:szCs w:val="20"/>
        </w:rPr>
        <w:t xml:space="preserve"> </w:t>
      </w:r>
      <w:r w:rsidRPr="002C1C42">
        <w:rPr>
          <w:rFonts w:ascii="Times New Roman" w:eastAsia="Times New Roman" w:hAnsi="Times New Roman" w:cs="Times New Roman"/>
          <w:sz w:val="24"/>
          <w:szCs w:val="24"/>
        </w:rPr>
        <w:t>The timeline for experimental animal induction, administration of drugs, and behavioral assessmen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F2329A4" w14:textId="06639453" w:rsidR="00A01212" w:rsidRPr="002C1C42" w:rsidRDefault="00A01212" w:rsidP="002C1C42">
      <w:pPr>
        <w:jc w:val="both"/>
        <w:rPr>
          <w:rFonts w:ascii="Times New Roman" w:eastAsia="Times New Roman" w:hAnsi="Times New Roman" w:cs="Times New Roman"/>
          <w:b/>
          <w:color w:val="1F1F1F"/>
          <w:sz w:val="20"/>
          <w:szCs w:val="20"/>
        </w:rPr>
      </w:pPr>
      <w:r w:rsidRPr="00A01212">
        <w:rPr>
          <w:rFonts w:ascii="Times New Roman" w:eastAsia="Times New Roman" w:hAnsi="Times New Roman" w:cs="Times New Roman"/>
          <w:b/>
          <w:noProof/>
          <w:color w:val="1F1F1F"/>
          <w:sz w:val="20"/>
          <w:szCs w:val="20"/>
        </w:rPr>
        <w:drawing>
          <wp:inline distT="0" distB="0" distL="0" distR="0" wp14:anchorId="39A35280" wp14:editId="2022D382">
            <wp:extent cx="5734050" cy="3225403"/>
            <wp:effectExtent l="0" t="0" r="0" b="0"/>
            <wp:docPr id="2" name="Picture 2" descr="C:\Users\madona\Documents\phd results\protocol and thesis\metabolic brain disease\Metabolic brain disease updated\Figures updated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dona\Documents\phd results\protocol and thesis\metabolic brain disease\Metabolic brain disease updated\Figures updated\Figure 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95" cy="3228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587FC" w14:textId="77777777" w:rsidR="0058555B" w:rsidRDefault="0058555B" w:rsidP="002C1C42">
      <w:pPr>
        <w:pStyle w:val="NormalWeb"/>
        <w:shd w:val="clear" w:color="auto" w:fill="FFFFFF"/>
        <w:spacing w:before="0" w:beforeAutospacing="0" w:after="120" w:afterAutospacing="0" w:line="360" w:lineRule="auto"/>
        <w:ind w:left="90" w:hanging="90"/>
        <w:rPr>
          <w:rFonts w:eastAsia="Calibri"/>
          <w:b/>
          <w:bCs/>
          <w:lang w:bidi="ar-EG"/>
        </w:rPr>
      </w:pPr>
    </w:p>
    <w:p w14:paraId="1D3E7909" w14:textId="77777777" w:rsidR="0058555B" w:rsidRDefault="0058555B" w:rsidP="002C1C42">
      <w:pPr>
        <w:pStyle w:val="NormalWeb"/>
        <w:shd w:val="clear" w:color="auto" w:fill="FFFFFF"/>
        <w:spacing w:before="0" w:beforeAutospacing="0" w:after="120" w:afterAutospacing="0" w:line="360" w:lineRule="auto"/>
        <w:ind w:left="90" w:hanging="90"/>
        <w:rPr>
          <w:rFonts w:eastAsia="Calibri"/>
          <w:b/>
          <w:bCs/>
          <w:lang w:bidi="ar-EG"/>
        </w:rPr>
      </w:pPr>
    </w:p>
    <w:p w14:paraId="00B60160" w14:textId="77777777" w:rsidR="0058555B" w:rsidRDefault="0058555B" w:rsidP="002C1C42">
      <w:pPr>
        <w:pStyle w:val="NormalWeb"/>
        <w:shd w:val="clear" w:color="auto" w:fill="FFFFFF"/>
        <w:spacing w:before="0" w:beforeAutospacing="0" w:after="120" w:afterAutospacing="0" w:line="360" w:lineRule="auto"/>
        <w:ind w:left="90" w:hanging="90"/>
        <w:rPr>
          <w:rFonts w:eastAsia="Calibri"/>
          <w:b/>
          <w:bCs/>
          <w:lang w:bidi="ar-EG"/>
        </w:rPr>
      </w:pPr>
    </w:p>
    <w:p w14:paraId="74976FD6" w14:textId="6577F689" w:rsidR="001D50BD" w:rsidRPr="009C5A65" w:rsidRDefault="009E3E1A" w:rsidP="002C1C42">
      <w:pPr>
        <w:pStyle w:val="NormalWeb"/>
        <w:shd w:val="clear" w:color="auto" w:fill="FFFFFF"/>
        <w:spacing w:before="0" w:beforeAutospacing="0" w:after="120" w:afterAutospacing="0" w:line="360" w:lineRule="auto"/>
        <w:ind w:left="90" w:hanging="90"/>
        <w:rPr>
          <w:rFonts w:eastAsia="Calibri"/>
          <w:lang w:bidi="ar-EG"/>
        </w:rPr>
      </w:pPr>
      <w:r>
        <w:rPr>
          <w:rFonts w:eastAsia="Calibri"/>
          <w:b/>
          <w:bCs/>
          <w:lang w:bidi="ar-EG"/>
        </w:rPr>
        <w:lastRenderedPageBreak/>
        <w:t>S</w:t>
      </w:r>
      <w:r w:rsidR="002C1C42">
        <w:rPr>
          <w:rFonts w:eastAsia="Calibri"/>
          <w:b/>
          <w:bCs/>
          <w:lang w:bidi="ar-EG"/>
        </w:rPr>
        <w:t>2</w:t>
      </w:r>
      <w:r>
        <w:rPr>
          <w:rFonts w:eastAsia="Calibri"/>
          <w:b/>
          <w:bCs/>
          <w:lang w:bidi="ar-EG"/>
        </w:rPr>
        <w:t xml:space="preserve">: </w:t>
      </w:r>
      <w:r w:rsidR="001D50BD" w:rsidRPr="009C5A65">
        <w:rPr>
          <w:rFonts w:eastAsia="Calibri"/>
          <w:b/>
          <w:bCs/>
          <w:lang w:bidi="ar-EG"/>
        </w:rPr>
        <w:t>HPLC methodology</w:t>
      </w:r>
      <w:r w:rsidR="001D50BD">
        <w:rPr>
          <w:rFonts w:eastAsia="Calibri"/>
          <w:b/>
          <w:bCs/>
          <w:lang w:bidi="ar-EG"/>
        </w:rPr>
        <w:t xml:space="preserve"> for </w:t>
      </w:r>
      <w:r w:rsidR="001D50BD" w:rsidRPr="001F2356">
        <w:rPr>
          <w:rFonts w:eastAsia="Calibri"/>
          <w:b/>
          <w:bCs/>
          <w:lang w:bidi="ar-EG"/>
        </w:rPr>
        <w:t>analysis</w:t>
      </w:r>
      <w:r w:rsidR="001D50BD">
        <w:rPr>
          <w:rFonts w:eastAsia="Calibri"/>
          <w:lang w:bidi="ar-EG"/>
        </w:rPr>
        <w:t xml:space="preserve"> </w:t>
      </w:r>
      <w:r w:rsidR="001D50BD" w:rsidRPr="001F2356">
        <w:rPr>
          <w:rFonts w:eastAsia="Calibri"/>
          <w:b/>
          <w:bCs/>
          <w:lang w:bidi="ar-EG"/>
        </w:rPr>
        <w:t xml:space="preserve">of </w:t>
      </w:r>
      <w:r w:rsidR="001D50BD" w:rsidRPr="001F2356">
        <w:rPr>
          <w:b/>
          <w:bCs/>
        </w:rPr>
        <w:t>γ-oryzanol</w:t>
      </w:r>
      <w:r w:rsidR="001D50BD">
        <w:rPr>
          <w:rFonts w:eastAsia="Calibri"/>
          <w:lang w:bidi="ar-EG"/>
        </w:rPr>
        <w:t xml:space="preserve"> </w:t>
      </w:r>
    </w:p>
    <w:p w14:paraId="70AA5056" w14:textId="1BDB9968" w:rsidR="001D50BD" w:rsidRPr="00376AAF" w:rsidRDefault="001D50BD" w:rsidP="002C1C42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6AAF">
        <w:rPr>
          <w:rFonts w:ascii="Times New Roman" w:eastAsia="Times New Roman" w:hAnsi="Times New Roman" w:cs="Times New Roman"/>
          <w:sz w:val="24"/>
          <w:szCs w:val="24"/>
        </w:rPr>
        <w:t xml:space="preserve">The bioactive compound of RBE, γ-oryzanol, was estimated using the reported HPLC method </w:t>
      </w:r>
      <w:r w:rsidRPr="00376AA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(El-Askary, Hesham, 2012)</w:t>
      </w:r>
      <w:r w:rsidRPr="00376AAF">
        <w:rPr>
          <w:rFonts w:ascii="Times New Roman" w:eastAsia="Times New Roman" w:hAnsi="Times New Roman" w:cs="Times New Roman"/>
          <w:sz w:val="24"/>
          <w:szCs w:val="24"/>
        </w:rPr>
        <w:t xml:space="preserve"> with some modifications. HPLC equipment used was Dionex Ultimate 3000 (Thermo Fischer). The separation was performed using a reversed phase column (Poroshell 120 EC-C18, 2.7 μm, 150 × 4.6 mm, Agilent, USA), provided with a C-18 guard column maintained at 21 °C. The elution using a linear isocratic program and methanol (100%) as a mobile phase, a flow rate of 1.2 ml/min, and an injection volume of 5μl with detection using a diode array detector at a wave length of 290 nm. were performed. The result calculation was done using Thermo Scientific Chromeleon software. Analysis of γ-Oryzanol content in the different RBE extracts was determined by comparison of retention time of γ-Oryzanol peaks in the different RBE extracts (i.e., RBE lab scale (H1; hexanoic &amp; A1; alc</w:t>
      </w:r>
      <w:r w:rsidR="005C177C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6AAF">
        <w:rPr>
          <w:rFonts w:ascii="Times New Roman" w:eastAsia="Times New Roman" w:hAnsi="Times New Roman" w:cs="Times New Roman"/>
          <w:sz w:val="24"/>
          <w:szCs w:val="24"/>
        </w:rPr>
        <w:t>hol), RBE industrial scale &amp; enzymatic assisted oil G-RBO) with their respective peaks in γ-Oryzanol standard. and the γ-Oryzanol content was calculated using peak area measurement compared to their respective γ-Oryzanol standards, and the concentrations in the above RBE extracts were conducted from the constructed γ-Oryzanol calibration curve. All RBEs were stored in a refrigerator at 4 °C and warmed in a water bath at 37 °C just before use.</w:t>
      </w:r>
    </w:p>
    <w:p w14:paraId="50D8ED26" w14:textId="77777777" w:rsidR="001D50BD" w:rsidRPr="00376AAF" w:rsidRDefault="001D50BD" w:rsidP="009F35FB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6AAF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623C2A8F" w14:textId="77777777" w:rsidR="0058555B" w:rsidRDefault="001D50BD" w:rsidP="001D50BD">
      <w:pPr>
        <w:jc w:val="center"/>
        <w:rPr>
          <w:rFonts w:eastAsia="Calibri"/>
          <w:b/>
          <w:bCs/>
          <w:i/>
          <w:iCs/>
          <w:lang w:bidi="ar-EG"/>
        </w:rPr>
      </w:pPr>
      <w:r w:rsidRPr="006403EE">
        <w:rPr>
          <w:rFonts w:eastAsia="Calibri"/>
          <w:i/>
          <w:iCs/>
          <w:noProof/>
        </w:rPr>
        <w:lastRenderedPageBreak/>
        <w:drawing>
          <wp:inline distT="0" distB="0" distL="0" distR="0" wp14:anchorId="0DA70E17" wp14:editId="604A589F">
            <wp:extent cx="6415200" cy="4848225"/>
            <wp:effectExtent l="0" t="0" r="508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254" cy="4938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B91FA" w14:textId="43AC3797" w:rsidR="001D50BD" w:rsidRDefault="001D50BD" w:rsidP="0058555B">
      <w:pPr>
        <w:jc w:val="center"/>
      </w:pPr>
      <w:r w:rsidRPr="00901CDA">
        <w:rPr>
          <w:rFonts w:eastAsia="Calibri"/>
          <w:b/>
          <w:bCs/>
          <w:i/>
          <w:iCs/>
          <w:lang w:bidi="ar-EG"/>
        </w:rPr>
        <w:t xml:space="preserve">HPLC chromatogram of </w:t>
      </w:r>
      <w:r w:rsidRPr="005F65BD">
        <w:rPr>
          <w:b/>
          <w:bCs/>
        </w:rPr>
        <w:t>γ</w:t>
      </w:r>
      <w:r w:rsidRPr="00113AE5">
        <w:rPr>
          <w:b/>
          <w:bCs/>
          <w:i/>
          <w:iCs/>
        </w:rPr>
        <w:t>- Oryzanol</w:t>
      </w:r>
    </w:p>
    <w:p w14:paraId="378BF0C6" w14:textId="0F5EF153" w:rsidR="001D50BD" w:rsidRDefault="001D50BD" w:rsidP="001D50BD"/>
    <w:p w14:paraId="0EA0A450" w14:textId="485CB9EB" w:rsidR="001D50BD" w:rsidRDefault="0058555B" w:rsidP="001D50BD">
      <w:r w:rsidRPr="00CC703E">
        <w:rPr>
          <w:noProof/>
        </w:rPr>
        <w:drawing>
          <wp:anchor distT="0" distB="0" distL="114300" distR="114300" simplePos="0" relativeHeight="251668480" behindDoc="0" locked="0" layoutInCell="1" allowOverlap="1" wp14:anchorId="53088312" wp14:editId="1AC880F5">
            <wp:simplePos x="0" y="0"/>
            <wp:positionH relativeFrom="column">
              <wp:posOffset>0</wp:posOffset>
            </wp:positionH>
            <wp:positionV relativeFrom="paragraph">
              <wp:posOffset>75565</wp:posOffset>
            </wp:positionV>
            <wp:extent cx="5210175" cy="2562225"/>
            <wp:effectExtent l="0" t="0" r="9525" b="9525"/>
            <wp:wrapSquare wrapText="bothSides"/>
            <wp:docPr id="5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CC565F" w14:textId="77777777" w:rsidR="001D50BD" w:rsidRDefault="001D50BD" w:rsidP="001D50BD"/>
    <w:p w14:paraId="111A5507" w14:textId="77777777" w:rsidR="001D50BD" w:rsidRDefault="001D50BD" w:rsidP="001D50BD">
      <w:pPr>
        <w:pStyle w:val="NormalWeb"/>
        <w:shd w:val="clear" w:color="auto" w:fill="FFFFFF"/>
        <w:spacing w:before="120" w:beforeAutospacing="0" w:after="120" w:afterAutospacing="0" w:line="360" w:lineRule="auto"/>
        <w:ind w:left="90" w:hanging="90"/>
        <w:rPr>
          <w:rFonts w:eastAsia="Calibri"/>
          <w:b/>
          <w:bCs/>
          <w:lang w:bidi="ar-EG"/>
        </w:rPr>
      </w:pPr>
    </w:p>
    <w:p w14:paraId="3A3CB134" w14:textId="77777777" w:rsidR="001D50BD" w:rsidRDefault="001D50BD" w:rsidP="001D50BD">
      <w:pPr>
        <w:pStyle w:val="NormalWeb"/>
        <w:shd w:val="clear" w:color="auto" w:fill="FFFFFF"/>
        <w:spacing w:before="120" w:beforeAutospacing="0" w:after="120" w:afterAutospacing="0" w:line="360" w:lineRule="auto"/>
        <w:ind w:left="90" w:hanging="90"/>
        <w:rPr>
          <w:rFonts w:eastAsia="Calibri"/>
          <w:b/>
          <w:bCs/>
          <w:lang w:bidi="ar-EG"/>
        </w:rPr>
      </w:pPr>
    </w:p>
    <w:p w14:paraId="4566F28E" w14:textId="77777777" w:rsidR="001D50BD" w:rsidRDefault="001D50BD" w:rsidP="001D50BD">
      <w:pPr>
        <w:pStyle w:val="NormalWeb"/>
        <w:shd w:val="clear" w:color="auto" w:fill="FFFFFF"/>
        <w:spacing w:before="120" w:beforeAutospacing="0" w:after="120" w:afterAutospacing="0" w:line="360" w:lineRule="auto"/>
        <w:ind w:left="90" w:hanging="90"/>
        <w:rPr>
          <w:rFonts w:eastAsia="Calibri"/>
          <w:b/>
          <w:bCs/>
          <w:lang w:bidi="ar-EG"/>
        </w:rPr>
      </w:pPr>
    </w:p>
    <w:p w14:paraId="1974032F" w14:textId="77777777" w:rsidR="001D50BD" w:rsidRDefault="001D50BD" w:rsidP="001D50BD">
      <w:pPr>
        <w:pStyle w:val="NormalWeb"/>
        <w:shd w:val="clear" w:color="auto" w:fill="FFFFFF"/>
        <w:spacing w:before="120" w:beforeAutospacing="0" w:after="120" w:afterAutospacing="0" w:line="360" w:lineRule="auto"/>
        <w:ind w:left="90" w:hanging="90"/>
        <w:rPr>
          <w:rFonts w:eastAsia="Calibri"/>
          <w:b/>
          <w:bCs/>
          <w:lang w:bidi="ar-EG"/>
        </w:rPr>
      </w:pPr>
    </w:p>
    <w:p w14:paraId="12AAF480" w14:textId="77777777" w:rsidR="001D50BD" w:rsidRDefault="001D50BD" w:rsidP="001D50BD">
      <w:pPr>
        <w:pStyle w:val="NormalWeb"/>
        <w:shd w:val="clear" w:color="auto" w:fill="FFFFFF"/>
        <w:spacing w:before="120" w:beforeAutospacing="0" w:after="120" w:afterAutospacing="0" w:line="360" w:lineRule="auto"/>
        <w:ind w:left="90" w:hanging="90"/>
        <w:rPr>
          <w:rFonts w:eastAsia="Calibri"/>
          <w:b/>
          <w:bCs/>
          <w:lang w:bidi="ar-EG"/>
        </w:rPr>
      </w:pPr>
    </w:p>
    <w:p w14:paraId="7B53D534" w14:textId="77777777" w:rsidR="001D50BD" w:rsidRDefault="001D50BD" w:rsidP="001D50BD">
      <w:pPr>
        <w:pStyle w:val="NormalWeb"/>
        <w:shd w:val="clear" w:color="auto" w:fill="FFFFFF"/>
        <w:spacing w:before="120" w:beforeAutospacing="0" w:after="120" w:afterAutospacing="0" w:line="360" w:lineRule="auto"/>
        <w:rPr>
          <w:rFonts w:eastAsia="Calibri"/>
          <w:b/>
          <w:bCs/>
          <w:lang w:bidi="ar-EG"/>
        </w:rPr>
      </w:pPr>
    </w:p>
    <w:p w14:paraId="5A2724E6" w14:textId="1A82CB8C" w:rsidR="001D50BD" w:rsidRPr="009C5A65" w:rsidRDefault="009E3E1A" w:rsidP="002C1C42">
      <w:pPr>
        <w:pStyle w:val="NormalWeb"/>
        <w:shd w:val="clear" w:color="auto" w:fill="FFFFFF"/>
        <w:spacing w:before="120" w:beforeAutospacing="0" w:after="120" w:afterAutospacing="0" w:line="360" w:lineRule="auto"/>
        <w:ind w:left="90" w:hanging="90"/>
        <w:rPr>
          <w:rFonts w:eastAsia="Calibri"/>
          <w:lang w:bidi="ar-EG"/>
        </w:rPr>
      </w:pPr>
      <w:r>
        <w:rPr>
          <w:rFonts w:eastAsia="Calibri"/>
          <w:b/>
          <w:bCs/>
          <w:lang w:bidi="ar-EG"/>
        </w:rPr>
        <w:lastRenderedPageBreak/>
        <w:t>S</w:t>
      </w:r>
      <w:r w:rsidR="002C1C42">
        <w:rPr>
          <w:rFonts w:eastAsia="Calibri"/>
          <w:b/>
          <w:bCs/>
          <w:lang w:bidi="ar-EG"/>
        </w:rPr>
        <w:t>3</w:t>
      </w:r>
      <w:r>
        <w:rPr>
          <w:rFonts w:eastAsia="Calibri"/>
          <w:b/>
          <w:bCs/>
          <w:lang w:bidi="ar-EG"/>
        </w:rPr>
        <w:t xml:space="preserve">: </w:t>
      </w:r>
      <w:r w:rsidR="001D50BD" w:rsidRPr="009C5A65">
        <w:rPr>
          <w:rFonts w:eastAsia="Calibri"/>
          <w:b/>
          <w:bCs/>
          <w:lang w:bidi="ar-EG"/>
        </w:rPr>
        <w:t>HPLC methodology</w:t>
      </w:r>
      <w:r w:rsidR="001D50BD">
        <w:rPr>
          <w:rFonts w:eastAsia="Calibri"/>
          <w:b/>
          <w:bCs/>
          <w:lang w:bidi="ar-EG"/>
        </w:rPr>
        <w:t xml:space="preserve"> for </w:t>
      </w:r>
      <w:r w:rsidR="001D50BD" w:rsidRPr="001F2356">
        <w:rPr>
          <w:rFonts w:eastAsia="Calibri"/>
          <w:b/>
          <w:bCs/>
          <w:lang w:bidi="ar-EG"/>
        </w:rPr>
        <w:t>analysis</w:t>
      </w:r>
      <w:r w:rsidR="001D50BD">
        <w:rPr>
          <w:rFonts w:eastAsia="Calibri"/>
          <w:lang w:bidi="ar-EG"/>
        </w:rPr>
        <w:t xml:space="preserve"> </w:t>
      </w:r>
      <w:r w:rsidR="001D50BD" w:rsidRPr="001F2356">
        <w:rPr>
          <w:rFonts w:eastAsia="Calibri"/>
          <w:b/>
          <w:bCs/>
          <w:lang w:bidi="ar-EG"/>
        </w:rPr>
        <w:t xml:space="preserve">of vitamins E congeners </w:t>
      </w:r>
    </w:p>
    <w:p w14:paraId="29C34A03" w14:textId="4E89FAFF" w:rsidR="00D00559" w:rsidRDefault="001D50BD" w:rsidP="009F35FB">
      <w:pPr>
        <w:pStyle w:val="NormalWeb"/>
        <w:shd w:val="clear" w:color="auto" w:fill="FFFFFF"/>
        <w:tabs>
          <w:tab w:val="center" w:pos="90"/>
          <w:tab w:val="center" w:pos="270"/>
        </w:tabs>
        <w:spacing w:before="120" w:after="0" w:line="360" w:lineRule="auto"/>
        <w:ind w:left="90" w:hanging="180"/>
        <w:jc w:val="both"/>
      </w:pPr>
      <w:r>
        <w:t xml:space="preserve"> </w:t>
      </w:r>
      <w:r>
        <w:tab/>
      </w:r>
      <w:r>
        <w:tab/>
        <w:t xml:space="preserve">  </w:t>
      </w:r>
      <w:r>
        <w:tab/>
      </w:r>
      <w:r w:rsidRPr="00376AAF">
        <w:t xml:space="preserve">In the present report, measurement of the 4 natural vitamin E congeners α and γ Tocopherols and α and γ Tocotrienols in different prepared RBE oils was conducted. First calibration curves of 4 natural vitamin E congeners α and γ Tocopherols and α and γ Tocotrienols were constructed applying the reported HPLC method according to </w:t>
      </w:r>
      <w:r w:rsidRPr="00376AAF">
        <w:rPr>
          <w:b/>
          <w:bCs/>
          <w:u w:val="single"/>
        </w:rPr>
        <w:t>Nadine</w:t>
      </w:r>
      <w:r w:rsidRPr="00376AAF">
        <w:rPr>
          <w:b/>
          <w:bCs/>
          <w:i/>
          <w:iCs/>
          <w:u w:val="single"/>
        </w:rPr>
        <w:t xml:space="preserve"> et al</w:t>
      </w:r>
      <w:r w:rsidRPr="00376AAF">
        <w:rPr>
          <w:b/>
          <w:bCs/>
          <w:u w:val="single"/>
        </w:rPr>
        <w:t>., 2012,</w:t>
      </w:r>
      <w:r w:rsidRPr="00376AAF">
        <w:t xml:space="preserve"> with minor modifications. The HPLC equipment used was Dionex Ultimate 3000 from Thermo Fischer. The separation was performed using a reversed phase column (Phenomenex Kinetex PFP Column 2.6µm 150 x 4.6 mm), provided with a C-18 guard column maintained at 40 °C. The elution using a linear isocratic program and methanol: H2O (85:15) as a mobile phase, a flow rate of 0.8 ml/min, and an injection volume of 5μl-10μl, with detection using a diode array detector at a wave length of 290 nm, were performed. Peaks were recorded and integrated using Thermo Scientific Chromeleone software.</w:t>
      </w:r>
    </w:p>
    <w:p w14:paraId="2F81C9E5" w14:textId="1332091D" w:rsidR="00BB6AD4" w:rsidRDefault="00BB6AD4" w:rsidP="00D00559">
      <w:r w:rsidRPr="0094006C">
        <w:rPr>
          <w:noProof/>
        </w:rPr>
        <w:drawing>
          <wp:inline distT="0" distB="0" distL="0" distR="0" wp14:anchorId="74BC2428" wp14:editId="70C41534">
            <wp:extent cx="5239019" cy="4229317"/>
            <wp:effectExtent l="0" t="0" r="0" b="0"/>
            <wp:docPr id="822066255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066255" name="Picture 1" descr="A screen shot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39019" cy="4229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B2997" w14:textId="511E7539" w:rsidR="00605397" w:rsidRPr="008F47AC" w:rsidRDefault="00605397" w:rsidP="002C1C42">
      <w:pPr>
        <w:pStyle w:val="Caption"/>
        <w:jc w:val="center"/>
        <w:rPr>
          <w:rFonts w:asciiTheme="majorBidi" w:hAnsiTheme="majorBidi" w:cstheme="majorBidi"/>
          <w:color w:val="auto"/>
          <w:sz w:val="24"/>
          <w:szCs w:val="24"/>
        </w:rPr>
      </w:pPr>
      <w:r w:rsidRPr="008F47AC">
        <w:rPr>
          <w:rFonts w:asciiTheme="majorBidi" w:hAnsiTheme="majorBidi" w:cstheme="majorBidi"/>
          <w:color w:val="auto"/>
          <w:sz w:val="24"/>
          <w:szCs w:val="24"/>
        </w:rPr>
        <w:t xml:space="preserve">Figure </w:t>
      </w:r>
      <w:r w:rsidR="00432D1F">
        <w:rPr>
          <w:rFonts w:asciiTheme="majorBidi" w:hAnsiTheme="majorBidi" w:cstheme="majorBidi"/>
          <w:color w:val="auto"/>
          <w:sz w:val="24"/>
          <w:szCs w:val="24"/>
        </w:rPr>
        <w:t>S</w:t>
      </w:r>
      <w:r w:rsidR="002C1C42">
        <w:rPr>
          <w:rFonts w:asciiTheme="majorBidi" w:hAnsiTheme="majorBidi" w:cstheme="majorBidi"/>
          <w:color w:val="auto"/>
          <w:sz w:val="24"/>
          <w:szCs w:val="24"/>
        </w:rPr>
        <w:t>3</w:t>
      </w:r>
      <w:r w:rsidRPr="008F47AC">
        <w:rPr>
          <w:rFonts w:asciiTheme="majorBidi" w:hAnsiTheme="majorBidi" w:cstheme="majorBidi"/>
          <w:color w:val="auto"/>
          <w:sz w:val="24"/>
          <w:szCs w:val="24"/>
        </w:rPr>
        <w:t>: HPLC chromatogram of total Vitamin E congener’s standards</w:t>
      </w:r>
    </w:p>
    <w:p w14:paraId="3583988F" w14:textId="12362BAF" w:rsidR="00605397" w:rsidRDefault="00605397" w:rsidP="0058555B">
      <w:pPr>
        <w:rPr>
          <w:rFonts w:ascii="Times New Roman" w:hAnsi="Times New Roman" w:cs="Times New Roman"/>
          <w:sz w:val="24"/>
          <w:szCs w:val="24"/>
        </w:rPr>
      </w:pPr>
    </w:p>
    <w:p w14:paraId="14807A52" w14:textId="77777777" w:rsidR="00605397" w:rsidRDefault="00BB6AD4" w:rsidP="00BB6AD4">
      <w:pPr>
        <w:autoSpaceDE w:val="0"/>
        <w:autoSpaceDN w:val="0"/>
        <w:adjustRightInd w:val="0"/>
        <w:ind w:left="-270"/>
        <w:jc w:val="center"/>
        <w:rPr>
          <w:rFonts w:ascii="Times New Roman" w:hAnsi="Times New Roman" w:cs="Times New Roman"/>
          <w:sz w:val="24"/>
          <w:szCs w:val="24"/>
        </w:rPr>
      </w:pPr>
      <w:r w:rsidRPr="00BB6AD4">
        <w:rPr>
          <w:noProof/>
        </w:rPr>
        <w:drawing>
          <wp:inline distT="0" distB="0" distL="0" distR="0" wp14:anchorId="2D6E63B4" wp14:editId="7EF3B4F2">
            <wp:extent cx="4699000" cy="5384800"/>
            <wp:effectExtent l="0" t="0" r="6350" b="6350"/>
            <wp:docPr id="13214434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53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1637F" w14:textId="77777777" w:rsidR="00605397" w:rsidRDefault="00605397" w:rsidP="00A2305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1224E57E" w14:textId="17E473B5" w:rsidR="00D00559" w:rsidRPr="001D50BD" w:rsidRDefault="00605397" w:rsidP="002C1C42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F47AC">
        <w:rPr>
          <w:rFonts w:asciiTheme="majorBidi" w:hAnsiTheme="majorBidi" w:cstheme="majorBidi"/>
          <w:b/>
          <w:bCs/>
          <w:sz w:val="24"/>
          <w:szCs w:val="24"/>
        </w:rPr>
        <w:t xml:space="preserve">Figure   </w:t>
      </w:r>
      <w:r w:rsidR="00432D1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C1C42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8F47AC">
        <w:rPr>
          <w:rFonts w:asciiTheme="majorBidi" w:hAnsiTheme="majorBidi" w:cstheme="majorBidi"/>
          <w:b/>
          <w:bCs/>
          <w:sz w:val="24"/>
          <w:szCs w:val="24"/>
        </w:rPr>
        <w:t>: Calibration curves of γ vitamin E isomers. γ and α Tocopherol</w:t>
      </w:r>
      <w:r w:rsidR="00DA712D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F47AC">
        <w:rPr>
          <w:rFonts w:asciiTheme="majorBidi" w:hAnsiTheme="majorBidi" w:cstheme="majorBidi"/>
          <w:b/>
          <w:bCs/>
          <w:sz w:val="24"/>
          <w:szCs w:val="24"/>
        </w:rPr>
        <w:t xml:space="preserve"> and Tocotrienols</w:t>
      </w:r>
    </w:p>
    <w:p w14:paraId="2C84DE01" w14:textId="77777777" w:rsidR="00D00559" w:rsidRDefault="00D00559" w:rsidP="00D00559"/>
    <w:p w14:paraId="00458DEE" w14:textId="4336987D" w:rsidR="00D00559" w:rsidRDefault="00D00559" w:rsidP="00D00559"/>
    <w:p w14:paraId="07629478" w14:textId="77777777" w:rsidR="00D00559" w:rsidRDefault="00D00559" w:rsidP="00D00559"/>
    <w:p w14:paraId="44CE2F0E" w14:textId="77777777" w:rsidR="009F35FB" w:rsidRPr="00B21F41" w:rsidRDefault="009F35FB" w:rsidP="001D50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DF9637" w14:textId="77777777" w:rsidR="009F35FB" w:rsidRDefault="009F35FB" w:rsidP="00B21F4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185D9520" w14:textId="1921E6BF" w:rsidR="009F35FB" w:rsidRDefault="009E3E1A" w:rsidP="002C1C42">
      <w:pPr>
        <w:pStyle w:val="NormalWeb"/>
        <w:shd w:val="clear" w:color="auto" w:fill="FFFFFF"/>
        <w:tabs>
          <w:tab w:val="center" w:pos="90"/>
          <w:tab w:val="center" w:pos="270"/>
        </w:tabs>
        <w:spacing w:before="120" w:after="0"/>
        <w:ind w:left="90" w:hanging="360"/>
        <w:rPr>
          <w:b/>
          <w:bCs/>
          <w:lang w:bidi="ar-EG"/>
        </w:rPr>
      </w:pPr>
      <w:r>
        <w:rPr>
          <w:b/>
          <w:bCs/>
          <w:lang w:bidi="ar-EG"/>
        </w:rPr>
        <w:lastRenderedPageBreak/>
        <w:t>S</w:t>
      </w:r>
      <w:r w:rsidR="002C1C42">
        <w:rPr>
          <w:b/>
          <w:bCs/>
          <w:lang w:bidi="ar-EG"/>
        </w:rPr>
        <w:t>4</w:t>
      </w:r>
      <w:r>
        <w:rPr>
          <w:b/>
          <w:bCs/>
          <w:lang w:bidi="ar-EG"/>
        </w:rPr>
        <w:t xml:space="preserve">: </w:t>
      </w:r>
      <w:r w:rsidR="009F35FB">
        <w:rPr>
          <w:b/>
          <w:bCs/>
          <w:lang w:bidi="ar-EG"/>
        </w:rPr>
        <w:t>A</w:t>
      </w:r>
      <w:r w:rsidR="009F35FB" w:rsidRPr="00812DAA">
        <w:rPr>
          <w:b/>
          <w:bCs/>
          <w:lang w:bidi="ar-EG"/>
        </w:rPr>
        <w:t>nalysis of fatty acids profile</w:t>
      </w:r>
      <w:r>
        <w:rPr>
          <w:b/>
          <w:bCs/>
          <w:lang w:bidi="ar-EG"/>
        </w:rPr>
        <w:t xml:space="preserve"> </w:t>
      </w:r>
      <w:r w:rsidR="009F35FB">
        <w:rPr>
          <w:b/>
          <w:bCs/>
          <w:lang w:bidi="ar-EG"/>
        </w:rPr>
        <w:t xml:space="preserve">of RBE A </w:t>
      </w:r>
      <w:r w:rsidR="009F35FB" w:rsidRPr="00812DAA">
        <w:rPr>
          <w:b/>
          <w:bCs/>
          <w:lang w:bidi="ar-EG"/>
        </w:rPr>
        <w:t xml:space="preserve">by GC/FID      </w:t>
      </w:r>
    </w:p>
    <w:p w14:paraId="592EBD66" w14:textId="17956679" w:rsidR="009F35FB" w:rsidRDefault="009F35FB" w:rsidP="009F35FB">
      <w:pPr>
        <w:pStyle w:val="NormalWeb"/>
        <w:shd w:val="clear" w:color="auto" w:fill="FFFFFF"/>
        <w:tabs>
          <w:tab w:val="left" w:pos="90"/>
          <w:tab w:val="left" w:pos="270"/>
        </w:tabs>
        <w:spacing w:before="120" w:beforeAutospacing="0" w:after="120" w:afterAutospacing="0" w:line="276" w:lineRule="auto"/>
        <w:ind w:left="360" w:right="-180" w:hanging="450"/>
        <w:jc w:val="both"/>
        <w:rPr>
          <w:b/>
          <w:bCs/>
          <w:lang w:bidi="ar-EG"/>
        </w:rPr>
      </w:pPr>
      <w:r>
        <w:rPr>
          <w:lang w:bidi="ar-EG"/>
        </w:rPr>
        <w:t xml:space="preserve">1 g </w:t>
      </w:r>
      <w:r w:rsidRPr="00113AE5">
        <w:rPr>
          <w:b/>
          <w:bCs/>
          <w:lang w:bidi="ar-EG"/>
        </w:rPr>
        <w:t xml:space="preserve">of RBE A </w:t>
      </w:r>
      <w:r>
        <w:rPr>
          <w:lang w:bidi="ar-EG"/>
        </w:rPr>
        <w:t xml:space="preserve">was analyzed for fatty acid profile using GC-FID under the following conditions.  </w:t>
      </w:r>
    </w:p>
    <w:p w14:paraId="7124C48C" w14:textId="1BC90893" w:rsidR="009F35FB" w:rsidRPr="00B57811" w:rsidRDefault="009F35FB" w:rsidP="009F35FB">
      <w:pPr>
        <w:spacing w:line="276" w:lineRule="auto"/>
        <w:ind w:left="9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57811">
        <w:rPr>
          <w:rFonts w:ascii="Times New Roman" w:hAnsi="Times New Roman" w:cs="Times New Roman"/>
          <w:b/>
          <w:bCs/>
          <w:color w:val="000000"/>
          <w:sz w:val="24"/>
          <w:szCs w:val="24"/>
        </w:rPr>
        <w:t>Gas chromatography</w:t>
      </w:r>
    </w:p>
    <w:p w14:paraId="69BB8E34" w14:textId="447010B3" w:rsidR="00B21F41" w:rsidRPr="00B21F41" w:rsidRDefault="009F35FB" w:rsidP="009F35F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B57811">
        <w:rPr>
          <w:rFonts w:ascii="Times New Roman" w:hAnsi="Times New Roman" w:cs="Times New Roman"/>
          <w:sz w:val="24"/>
          <w:szCs w:val="24"/>
        </w:rPr>
        <w:t xml:space="preserve">The GC model </w:t>
      </w:r>
      <w:r w:rsidRPr="00B57811">
        <w:rPr>
          <w:rFonts w:ascii="Times New Roman" w:eastAsia="Times New Roman" w:hAnsi="Times New Roman" w:cs="Times New Roman"/>
          <w:color w:val="000000"/>
          <w:sz w:val="24"/>
          <w:szCs w:val="24"/>
        </w:rPr>
        <w:t>7890B from Agilent Technologies</w:t>
      </w:r>
      <w:r w:rsidRPr="00B57811">
        <w:rPr>
          <w:rFonts w:ascii="Times New Roman" w:hAnsi="Times New Roman" w:cs="Times New Roman"/>
          <w:sz w:val="24"/>
          <w:szCs w:val="24"/>
        </w:rPr>
        <w:t xml:space="preserve"> equipped with </w:t>
      </w:r>
      <w:r w:rsidRPr="00B57811">
        <w:rPr>
          <w:rFonts w:ascii="Times New Roman" w:eastAsia="Times New Roman" w:hAnsi="Times New Roman" w:cs="Times New Roman"/>
          <w:color w:val="000000"/>
          <w:sz w:val="24"/>
          <w:szCs w:val="24"/>
        </w:rPr>
        <w:t>flame ionization detector</w:t>
      </w:r>
      <w:r w:rsidRPr="00B57811">
        <w:rPr>
          <w:rFonts w:ascii="Times New Roman" w:hAnsi="Times New Roman" w:cs="Times New Roman"/>
          <w:sz w:val="24"/>
          <w:szCs w:val="24"/>
        </w:rPr>
        <w:t xml:space="preserve"> </w:t>
      </w:r>
      <w:r w:rsidRPr="00B57811">
        <w:rPr>
          <w:rFonts w:ascii="Times New Roman" w:eastAsia="Times New Roman" w:hAnsi="Times New Roman" w:cs="Times New Roman"/>
          <w:color w:val="000000"/>
          <w:sz w:val="24"/>
          <w:szCs w:val="24"/>
        </w:rPr>
        <w:t>at Central Laboratories Network, National Research Centre, and Cairo, Egyp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used</w:t>
      </w:r>
      <w:r w:rsidRPr="00B57811">
        <w:rPr>
          <w:rFonts w:ascii="Times New Roman" w:eastAsia="Times New Roman" w:hAnsi="Times New Roman" w:cs="Times New Roman"/>
          <w:color w:val="000000"/>
          <w:sz w:val="24"/>
          <w:szCs w:val="24"/>
        </w:rPr>
        <w:t>. Separation was achieved using a Zebron ZB-FAME</w:t>
      </w:r>
      <w:r w:rsidRPr="00B57811">
        <w:rPr>
          <w:rFonts w:ascii="Times New Roman" w:hAnsi="Times New Roman" w:cs="Times New Roman"/>
          <w:sz w:val="24"/>
          <w:szCs w:val="24"/>
        </w:rPr>
        <w:t xml:space="preserve"> column (60 m x 0.25 mm </w:t>
      </w:r>
      <w:r w:rsidRPr="00B57811">
        <w:rPr>
          <w:rFonts w:ascii="Times New Roman" w:eastAsia="Times New Roman" w:hAnsi="Times New Roman" w:cs="Times New Roman"/>
          <w:color w:val="000000"/>
          <w:sz w:val="24"/>
          <w:szCs w:val="24"/>
        </w:rPr>
        <w:t>internal diameter x</w:t>
      </w:r>
      <w:r w:rsidRPr="00B57811">
        <w:rPr>
          <w:rFonts w:ascii="Times New Roman" w:hAnsi="Times New Roman" w:cs="Times New Roman"/>
          <w:sz w:val="24"/>
          <w:szCs w:val="24"/>
        </w:rPr>
        <w:t xml:space="preserve"> 0.25 </w:t>
      </w:r>
      <w:r w:rsidRPr="00B57811">
        <w:rPr>
          <w:rFonts w:ascii="Times New Roman" w:hAnsi="Times New Roman" w:cs="Times New Roman"/>
          <w:i/>
          <w:iCs/>
          <w:sz w:val="24"/>
          <w:szCs w:val="24"/>
        </w:rPr>
        <w:t>μ</w:t>
      </w:r>
      <w:r w:rsidRPr="00B57811">
        <w:rPr>
          <w:rFonts w:ascii="Times New Roman" w:hAnsi="Times New Roman" w:cs="Times New Roman"/>
          <w:sz w:val="24"/>
          <w:szCs w:val="24"/>
        </w:rPr>
        <w:t xml:space="preserve">m film thickness). Analyses were carried out using hydrogen as the carrier gas at a flow rate of 1.8 ml/min at a split-1:50 mode, </w:t>
      </w:r>
      <w:r w:rsidRPr="00B57811">
        <w:rPr>
          <w:rFonts w:ascii="Times New Roman" w:eastAsia="Times New Roman" w:hAnsi="Times New Roman" w:cs="Times New Roman"/>
          <w:color w:val="000000"/>
          <w:sz w:val="24"/>
          <w:szCs w:val="24"/>
        </w:rPr>
        <w:t>injection volume of 1 µl</w:t>
      </w:r>
      <w:r w:rsidRPr="00B57811">
        <w:rPr>
          <w:rFonts w:ascii="Times New Roman" w:hAnsi="Times New Roman" w:cs="Times New Roman"/>
          <w:sz w:val="24"/>
          <w:szCs w:val="24"/>
        </w:rPr>
        <w:t xml:space="preserve"> and the following temperature program: 100 °C for 3 min; rising at 2.5 °C /min to 240 °C and held for 10 min. The injector and detector (FID) were held at 250 °C and 285 °C, respectively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5B4B4E6F" w14:textId="176E6E3C" w:rsidR="00B21F41" w:rsidRPr="00B21F41" w:rsidRDefault="00B21F41" w:rsidP="00AA38F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0CE797" w14:textId="41BD9271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11D81F1" w14:textId="02FF61AB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EDE94" w14:textId="0287A9AD" w:rsidR="00B21F41" w:rsidRPr="00B21F41" w:rsidRDefault="009F35FB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B21F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671AFD5" wp14:editId="2984F5F7">
                <wp:simplePos x="0" y="0"/>
                <wp:positionH relativeFrom="margin">
                  <wp:align>center</wp:align>
                </wp:positionH>
                <wp:positionV relativeFrom="paragraph">
                  <wp:posOffset>78105</wp:posOffset>
                </wp:positionV>
                <wp:extent cx="6145530" cy="2270665"/>
                <wp:effectExtent l="0" t="0" r="26670" b="0"/>
                <wp:wrapNone/>
                <wp:docPr id="1803735587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145530" cy="2270665"/>
                          <a:chOff x="0" y="-262"/>
                          <a:chExt cx="9148" cy="3410"/>
                        </a:xfrm>
                      </wpg:grpSpPr>
                      <pic:pic xmlns:pic="http://schemas.openxmlformats.org/drawingml/2006/picture">
                        <pic:nvPicPr>
                          <pic:cNvPr id="1542102340" name="Picture 15421023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50"/>
                            <a:ext cx="497" cy="224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27340966" name="AutoShape 100"/>
                        <wps:cNvSpPr>
                          <a:spLocks/>
                        </wps:cNvSpPr>
                        <wps:spPr bwMode="auto">
                          <a:xfrm>
                            <a:off x="507" y="2448"/>
                            <a:ext cx="8017" cy="44"/>
                          </a:xfrm>
                          <a:custGeom>
                            <a:avLst/>
                            <a:gdLst>
                              <a:gd name="T0" fmla="*/ 0 w 8017"/>
                              <a:gd name="T1" fmla="*/ 2448 h 44"/>
                              <a:gd name="T2" fmla="*/ 8016 w 8017"/>
                              <a:gd name="T3" fmla="*/ 2448 h 44"/>
                              <a:gd name="T4" fmla="*/ 166 w 8017"/>
                              <a:gd name="T5" fmla="*/ 2448 h 44"/>
                              <a:gd name="T6" fmla="*/ 166 w 8017"/>
                              <a:gd name="T7" fmla="*/ 2492 h 4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8017" h="44">
                                <a:moveTo>
                                  <a:pt x="0" y="0"/>
                                </a:moveTo>
                                <a:lnTo>
                                  <a:pt x="8016" y="0"/>
                                </a:lnTo>
                                <a:moveTo>
                                  <a:pt x="166" y="0"/>
                                </a:moveTo>
                                <a:lnTo>
                                  <a:pt x="166" y="44"/>
                                </a:lnTo>
                              </a:path>
                            </a:pathLst>
                          </a:custGeom>
                          <a:noFill/>
                          <a:ln w="135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0190268" name="AutoShape 99"/>
                        <wps:cNvSpPr>
                          <a:spLocks/>
                        </wps:cNvSpPr>
                        <wps:spPr bwMode="auto">
                          <a:xfrm>
                            <a:off x="627" y="2536"/>
                            <a:ext cx="91" cy="119"/>
                          </a:xfrm>
                          <a:custGeom>
                            <a:avLst/>
                            <a:gdLst>
                              <a:gd name="T0" fmla="*/ 75 w 91"/>
                              <a:gd name="T1" fmla="*/ 2614 h 119"/>
                              <a:gd name="T2" fmla="*/ 58 w 91"/>
                              <a:gd name="T3" fmla="*/ 2614 h 119"/>
                              <a:gd name="T4" fmla="*/ 58 w 91"/>
                              <a:gd name="T5" fmla="*/ 2655 h 119"/>
                              <a:gd name="T6" fmla="*/ 75 w 91"/>
                              <a:gd name="T7" fmla="*/ 2655 h 119"/>
                              <a:gd name="T8" fmla="*/ 75 w 91"/>
                              <a:gd name="T9" fmla="*/ 2614 h 119"/>
                              <a:gd name="T10" fmla="*/ 75 w 91"/>
                              <a:gd name="T11" fmla="*/ 2537 h 119"/>
                              <a:gd name="T12" fmla="*/ 59 w 91"/>
                              <a:gd name="T13" fmla="*/ 2537 h 119"/>
                              <a:gd name="T14" fmla="*/ 0 w 91"/>
                              <a:gd name="T15" fmla="*/ 2597 h 119"/>
                              <a:gd name="T16" fmla="*/ 0 w 91"/>
                              <a:gd name="T17" fmla="*/ 2614 h 119"/>
                              <a:gd name="T18" fmla="*/ 91 w 91"/>
                              <a:gd name="T19" fmla="*/ 2614 h 119"/>
                              <a:gd name="T20" fmla="*/ 91 w 91"/>
                              <a:gd name="T21" fmla="*/ 2601 h 119"/>
                              <a:gd name="T22" fmla="*/ 14 w 91"/>
                              <a:gd name="T23" fmla="*/ 2601 h 119"/>
                              <a:gd name="T24" fmla="*/ 58 w 91"/>
                              <a:gd name="T25" fmla="*/ 2555 h 119"/>
                              <a:gd name="T26" fmla="*/ 75 w 91"/>
                              <a:gd name="T27" fmla="*/ 2555 h 119"/>
                              <a:gd name="T28" fmla="*/ 75 w 91"/>
                              <a:gd name="T29" fmla="*/ 2537 h 119"/>
                              <a:gd name="T30" fmla="*/ 75 w 91"/>
                              <a:gd name="T31" fmla="*/ 2555 h 119"/>
                              <a:gd name="T32" fmla="*/ 58 w 91"/>
                              <a:gd name="T33" fmla="*/ 2555 h 119"/>
                              <a:gd name="T34" fmla="*/ 58 w 91"/>
                              <a:gd name="T35" fmla="*/ 2601 h 119"/>
                              <a:gd name="T36" fmla="*/ 75 w 91"/>
                              <a:gd name="T37" fmla="*/ 2601 h 119"/>
                              <a:gd name="T38" fmla="*/ 75 w 91"/>
                              <a:gd name="T39" fmla="*/ 2555 h 119"/>
                              <a:gd name="T40" fmla="*/ 0 60000 65536"/>
                              <a:gd name="T41" fmla="*/ 0 60000 65536"/>
                              <a:gd name="T42" fmla="*/ 0 60000 65536"/>
                              <a:gd name="T43" fmla="*/ 0 60000 65536"/>
                              <a:gd name="T44" fmla="*/ 0 60000 65536"/>
                              <a:gd name="T45" fmla="*/ 0 60000 65536"/>
                              <a:gd name="T46" fmla="*/ 0 60000 65536"/>
                              <a:gd name="T47" fmla="*/ 0 60000 65536"/>
                              <a:gd name="T48" fmla="*/ 0 60000 65536"/>
                              <a:gd name="T49" fmla="*/ 0 60000 65536"/>
                              <a:gd name="T50" fmla="*/ 0 60000 65536"/>
                              <a:gd name="T51" fmla="*/ 0 60000 65536"/>
                              <a:gd name="T52" fmla="*/ 0 60000 65536"/>
                              <a:gd name="T53" fmla="*/ 0 60000 65536"/>
                              <a:gd name="T54" fmla="*/ 0 60000 65536"/>
                              <a:gd name="T55" fmla="*/ 0 60000 65536"/>
                              <a:gd name="T56" fmla="*/ 0 60000 65536"/>
                              <a:gd name="T57" fmla="*/ 0 60000 65536"/>
                              <a:gd name="T58" fmla="*/ 0 60000 65536"/>
                              <a:gd name="T59" fmla="*/ 0 60000 65536"/>
                            </a:gdLst>
                            <a:ahLst/>
                            <a:cxnLst>
                              <a:cxn ang="T40">
                                <a:pos x="T0" y="T1"/>
                              </a:cxn>
                              <a:cxn ang="T41">
                                <a:pos x="T2" y="T3"/>
                              </a:cxn>
                              <a:cxn ang="T42">
                                <a:pos x="T4" y="T5"/>
                              </a:cxn>
                              <a:cxn ang="T43">
                                <a:pos x="T6" y="T7"/>
                              </a:cxn>
                              <a:cxn ang="T44">
                                <a:pos x="T8" y="T9"/>
                              </a:cxn>
                              <a:cxn ang="T45">
                                <a:pos x="T10" y="T11"/>
                              </a:cxn>
                              <a:cxn ang="T46">
                                <a:pos x="T12" y="T13"/>
                              </a:cxn>
                              <a:cxn ang="T47">
                                <a:pos x="T14" y="T15"/>
                              </a:cxn>
                              <a:cxn ang="T48">
                                <a:pos x="T16" y="T17"/>
                              </a:cxn>
                              <a:cxn ang="T49">
                                <a:pos x="T18" y="T19"/>
                              </a:cxn>
                              <a:cxn ang="T50">
                                <a:pos x="T20" y="T21"/>
                              </a:cxn>
                              <a:cxn ang="T51">
                                <a:pos x="T22" y="T23"/>
                              </a:cxn>
                              <a:cxn ang="T52">
                                <a:pos x="T24" y="T25"/>
                              </a:cxn>
                              <a:cxn ang="T53">
                                <a:pos x="T26" y="T27"/>
                              </a:cxn>
                              <a:cxn ang="T54">
                                <a:pos x="T28" y="T29"/>
                              </a:cxn>
                              <a:cxn ang="T55">
                                <a:pos x="T30" y="T31"/>
                              </a:cxn>
                              <a:cxn ang="T56">
                                <a:pos x="T32" y="T33"/>
                              </a:cxn>
                              <a:cxn ang="T57">
                                <a:pos x="T34" y="T35"/>
                              </a:cxn>
                              <a:cxn ang="T58">
                                <a:pos x="T36" y="T37"/>
                              </a:cxn>
                              <a:cxn ang="T59">
                                <a:pos x="T38" y="T39"/>
                              </a:cxn>
                            </a:cxnLst>
                            <a:rect l="0" t="0" r="r" b="b"/>
                            <a:pathLst>
                              <a:path w="91" h="119">
                                <a:moveTo>
                                  <a:pt x="75" y="77"/>
                                </a:moveTo>
                                <a:lnTo>
                                  <a:pt x="58" y="77"/>
                                </a:lnTo>
                                <a:lnTo>
                                  <a:pt x="58" y="118"/>
                                </a:lnTo>
                                <a:lnTo>
                                  <a:pt x="75" y="118"/>
                                </a:lnTo>
                                <a:lnTo>
                                  <a:pt x="75" y="77"/>
                                </a:lnTo>
                                <a:close/>
                                <a:moveTo>
                                  <a:pt x="75" y="0"/>
                                </a:moveTo>
                                <a:lnTo>
                                  <a:pt x="59" y="0"/>
                                </a:lnTo>
                                <a:lnTo>
                                  <a:pt x="0" y="60"/>
                                </a:lnTo>
                                <a:lnTo>
                                  <a:pt x="0" y="77"/>
                                </a:lnTo>
                                <a:lnTo>
                                  <a:pt x="91" y="77"/>
                                </a:lnTo>
                                <a:lnTo>
                                  <a:pt x="91" y="64"/>
                                </a:lnTo>
                                <a:lnTo>
                                  <a:pt x="14" y="64"/>
                                </a:lnTo>
                                <a:lnTo>
                                  <a:pt x="58" y="18"/>
                                </a:lnTo>
                                <a:lnTo>
                                  <a:pt x="75" y="18"/>
                                </a:lnTo>
                                <a:lnTo>
                                  <a:pt x="75" y="0"/>
                                </a:lnTo>
                                <a:close/>
                                <a:moveTo>
                                  <a:pt x="75" y="18"/>
                                </a:moveTo>
                                <a:lnTo>
                                  <a:pt x="58" y="18"/>
                                </a:lnTo>
                                <a:lnTo>
                                  <a:pt x="58" y="64"/>
                                </a:lnTo>
                                <a:lnTo>
                                  <a:pt x="75" y="64"/>
                                </a:lnTo>
                                <a:lnTo>
                                  <a:pt x="75" y="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7203328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1017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8624095" name="AutoShape 97"/>
                        <wps:cNvSpPr>
                          <a:spLocks/>
                        </wps:cNvSpPr>
                        <wps:spPr bwMode="auto">
                          <a:xfrm>
                            <a:off x="974" y="2534"/>
                            <a:ext cx="86" cy="123"/>
                          </a:xfrm>
                          <a:custGeom>
                            <a:avLst/>
                            <a:gdLst>
                              <a:gd name="T0" fmla="*/ 49 w 86"/>
                              <a:gd name="T1" fmla="*/ 2534 h 123"/>
                              <a:gd name="T2" fmla="*/ 25 w 86"/>
                              <a:gd name="T3" fmla="*/ 2543 h 123"/>
                              <a:gd name="T4" fmla="*/ 9 w 86"/>
                              <a:gd name="T5" fmla="*/ 2559 h 123"/>
                              <a:gd name="T6" fmla="*/ 1 w 86"/>
                              <a:gd name="T7" fmla="*/ 2583 h 123"/>
                              <a:gd name="T8" fmla="*/ 0 w 86"/>
                              <a:gd name="T9" fmla="*/ 2592 h 123"/>
                              <a:gd name="T10" fmla="*/ 1 w 86"/>
                              <a:gd name="T11" fmla="*/ 2622 h 123"/>
                              <a:gd name="T12" fmla="*/ 10 w 86"/>
                              <a:gd name="T13" fmla="*/ 2642 h 123"/>
                              <a:gd name="T14" fmla="*/ 22 w 86"/>
                              <a:gd name="T15" fmla="*/ 2653 h 123"/>
                              <a:gd name="T16" fmla="*/ 38 w 86"/>
                              <a:gd name="T17" fmla="*/ 2657 h 123"/>
                              <a:gd name="T18" fmla="*/ 55 w 86"/>
                              <a:gd name="T19" fmla="*/ 2656 h 123"/>
                              <a:gd name="T20" fmla="*/ 69 w 86"/>
                              <a:gd name="T21" fmla="*/ 2650 h 123"/>
                              <a:gd name="T22" fmla="*/ 41 w 86"/>
                              <a:gd name="T23" fmla="*/ 2644 h 123"/>
                              <a:gd name="T24" fmla="*/ 32 w 86"/>
                              <a:gd name="T25" fmla="*/ 2642 h 123"/>
                              <a:gd name="T26" fmla="*/ 24 w 86"/>
                              <a:gd name="T27" fmla="*/ 2635 h 123"/>
                              <a:gd name="T28" fmla="*/ 19 w 86"/>
                              <a:gd name="T29" fmla="*/ 2621 h 123"/>
                              <a:gd name="T30" fmla="*/ 18 w 86"/>
                              <a:gd name="T31" fmla="*/ 2602 h 123"/>
                              <a:gd name="T32" fmla="*/ 18 w 86"/>
                              <a:gd name="T33" fmla="*/ 2599 h 123"/>
                              <a:gd name="T34" fmla="*/ 26 w 86"/>
                              <a:gd name="T35" fmla="*/ 2595 h 123"/>
                              <a:gd name="T36" fmla="*/ 37 w 86"/>
                              <a:gd name="T37" fmla="*/ 2592 h 123"/>
                              <a:gd name="T38" fmla="*/ 76 w 86"/>
                              <a:gd name="T39" fmla="*/ 2590 h 123"/>
                              <a:gd name="T40" fmla="*/ 18 w 86"/>
                              <a:gd name="T41" fmla="*/ 2588 h 123"/>
                              <a:gd name="T42" fmla="*/ 23 w 86"/>
                              <a:gd name="T43" fmla="*/ 2565 h 123"/>
                              <a:gd name="T44" fmla="*/ 46 w 86"/>
                              <a:gd name="T45" fmla="*/ 2548 h 123"/>
                              <a:gd name="T46" fmla="*/ 74 w 86"/>
                              <a:gd name="T47" fmla="*/ 2536 h 123"/>
                              <a:gd name="T48" fmla="*/ 70 w 86"/>
                              <a:gd name="T49" fmla="*/ 2535 h 123"/>
                              <a:gd name="T50" fmla="*/ 62 w 86"/>
                              <a:gd name="T51" fmla="*/ 2534 h 123"/>
                              <a:gd name="T52" fmla="*/ 45 w 86"/>
                              <a:gd name="T53" fmla="*/ 2592 h 123"/>
                              <a:gd name="T54" fmla="*/ 54 w 86"/>
                              <a:gd name="T55" fmla="*/ 2594 h 123"/>
                              <a:gd name="T56" fmla="*/ 62 w 86"/>
                              <a:gd name="T57" fmla="*/ 2599 h 123"/>
                              <a:gd name="T58" fmla="*/ 67 w 86"/>
                              <a:gd name="T59" fmla="*/ 2608 h 123"/>
                              <a:gd name="T60" fmla="*/ 67 w 86"/>
                              <a:gd name="T61" fmla="*/ 2626 h 123"/>
                              <a:gd name="T62" fmla="*/ 56 w 86"/>
                              <a:gd name="T63" fmla="*/ 2642 h 123"/>
                              <a:gd name="T64" fmla="*/ 75 w 86"/>
                              <a:gd name="T65" fmla="*/ 2644 h 123"/>
                              <a:gd name="T66" fmla="*/ 80 w 86"/>
                              <a:gd name="T67" fmla="*/ 2638 h 123"/>
                              <a:gd name="T68" fmla="*/ 85 w 86"/>
                              <a:gd name="T69" fmla="*/ 2622 h 123"/>
                              <a:gd name="T70" fmla="*/ 84 w 86"/>
                              <a:gd name="T71" fmla="*/ 2604 h 123"/>
                              <a:gd name="T72" fmla="*/ 78 w 86"/>
                              <a:gd name="T73" fmla="*/ 2592 h 123"/>
                              <a:gd name="T74" fmla="*/ 40 w 86"/>
                              <a:gd name="T75" fmla="*/ 2579 h 123"/>
                              <a:gd name="T76" fmla="*/ 27 w 86"/>
                              <a:gd name="T77" fmla="*/ 2583 h 123"/>
                              <a:gd name="T78" fmla="*/ 18 w 86"/>
                              <a:gd name="T79" fmla="*/ 2588 h 123"/>
                              <a:gd name="T80" fmla="*/ 67 w 86"/>
                              <a:gd name="T81" fmla="*/ 2583 h 123"/>
                              <a:gd name="T82" fmla="*/ 55 w 86"/>
                              <a:gd name="T83" fmla="*/ 2580 h 123"/>
                              <a:gd name="T84" fmla="*/ 74 w 86"/>
                              <a:gd name="T85" fmla="*/ 2548 h 123"/>
                              <a:gd name="T86" fmla="*/ 63 w 86"/>
                              <a:gd name="T87" fmla="*/ 2548 h 123"/>
                              <a:gd name="T88" fmla="*/ 72 w 86"/>
                              <a:gd name="T89" fmla="*/ 2550 h 123"/>
                              <a:gd name="T90" fmla="*/ 74 w 86"/>
                              <a:gd name="T91" fmla="*/ 2551 h 123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</a:gdLst>
                            <a:ahLst/>
                            <a:cxnLst>
                              <a:cxn ang="T92">
                                <a:pos x="T0" y="T1"/>
                              </a:cxn>
                              <a:cxn ang="T93">
                                <a:pos x="T2" y="T3"/>
                              </a:cxn>
                              <a:cxn ang="T94">
                                <a:pos x="T4" y="T5"/>
                              </a:cxn>
                              <a:cxn ang="T95">
                                <a:pos x="T6" y="T7"/>
                              </a:cxn>
                              <a:cxn ang="T96">
                                <a:pos x="T8" y="T9"/>
                              </a:cxn>
                              <a:cxn ang="T97">
                                <a:pos x="T10" y="T11"/>
                              </a:cxn>
                              <a:cxn ang="T98">
                                <a:pos x="T12" y="T13"/>
                              </a:cxn>
                              <a:cxn ang="T99">
                                <a:pos x="T14" y="T15"/>
                              </a:cxn>
                              <a:cxn ang="T100">
                                <a:pos x="T16" y="T17"/>
                              </a:cxn>
                              <a:cxn ang="T101">
                                <a:pos x="T18" y="T19"/>
                              </a:cxn>
                              <a:cxn ang="T102">
                                <a:pos x="T20" y="T21"/>
                              </a:cxn>
                              <a:cxn ang="T103">
                                <a:pos x="T22" y="T23"/>
                              </a:cxn>
                              <a:cxn ang="T104">
                                <a:pos x="T24" y="T25"/>
                              </a:cxn>
                              <a:cxn ang="T105">
                                <a:pos x="T26" y="T27"/>
                              </a:cxn>
                              <a:cxn ang="T106">
                                <a:pos x="T28" y="T29"/>
                              </a:cxn>
                              <a:cxn ang="T107">
                                <a:pos x="T30" y="T31"/>
                              </a:cxn>
                              <a:cxn ang="T108">
                                <a:pos x="T32" y="T33"/>
                              </a:cxn>
                              <a:cxn ang="T109">
                                <a:pos x="T34" y="T35"/>
                              </a:cxn>
                              <a:cxn ang="T110">
                                <a:pos x="T36" y="T37"/>
                              </a:cxn>
                              <a:cxn ang="T111">
                                <a:pos x="T38" y="T39"/>
                              </a:cxn>
                              <a:cxn ang="T112">
                                <a:pos x="T40" y="T41"/>
                              </a:cxn>
                              <a:cxn ang="T113">
                                <a:pos x="T42" y="T43"/>
                              </a:cxn>
                              <a:cxn ang="T114">
                                <a:pos x="T44" y="T45"/>
                              </a:cxn>
                              <a:cxn ang="T115">
                                <a:pos x="T46" y="T47"/>
                              </a:cxn>
                              <a:cxn ang="T116">
                                <a:pos x="T48" y="T49"/>
                              </a:cxn>
                              <a:cxn ang="T117">
                                <a:pos x="T50" y="T51"/>
                              </a:cxn>
                              <a:cxn ang="T118">
                                <a:pos x="T52" y="T53"/>
                              </a:cxn>
                              <a:cxn ang="T119">
                                <a:pos x="T54" y="T55"/>
                              </a:cxn>
                              <a:cxn ang="T120">
                                <a:pos x="T56" y="T57"/>
                              </a:cxn>
                              <a:cxn ang="T121">
                                <a:pos x="T58" y="T59"/>
                              </a:cxn>
                              <a:cxn ang="T122">
                                <a:pos x="T60" y="T61"/>
                              </a:cxn>
                              <a:cxn ang="T123">
                                <a:pos x="T62" y="T63"/>
                              </a:cxn>
                              <a:cxn ang="T124">
                                <a:pos x="T64" y="T65"/>
                              </a:cxn>
                              <a:cxn ang="T125">
                                <a:pos x="T66" y="T67"/>
                              </a:cxn>
                              <a:cxn ang="T126">
                                <a:pos x="T68" y="T69"/>
                              </a:cxn>
                              <a:cxn ang="T127">
                                <a:pos x="T70" y="T71"/>
                              </a:cxn>
                              <a:cxn ang="T128">
                                <a:pos x="T72" y="T73"/>
                              </a:cxn>
                              <a:cxn ang="T129">
                                <a:pos x="T74" y="T75"/>
                              </a:cxn>
                              <a:cxn ang="T130">
                                <a:pos x="T76" y="T77"/>
                              </a:cxn>
                              <a:cxn ang="T131">
                                <a:pos x="T78" y="T79"/>
                              </a:cxn>
                              <a:cxn ang="T132">
                                <a:pos x="T80" y="T81"/>
                              </a:cxn>
                              <a:cxn ang="T133">
                                <a:pos x="T82" y="T83"/>
                              </a:cxn>
                              <a:cxn ang="T134">
                                <a:pos x="T84" y="T85"/>
                              </a:cxn>
                              <a:cxn ang="T135">
                                <a:pos x="T86" y="T87"/>
                              </a:cxn>
                              <a:cxn ang="T136">
                                <a:pos x="T88" y="T89"/>
                              </a:cxn>
                              <a:cxn ang="T137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86" h="123">
                                <a:moveTo>
                                  <a:pt x="62" y="0"/>
                                </a:moveTo>
                                <a:lnTo>
                                  <a:pt x="49" y="0"/>
                                </a:lnTo>
                                <a:lnTo>
                                  <a:pt x="40" y="2"/>
                                </a:lnTo>
                                <a:lnTo>
                                  <a:pt x="25" y="9"/>
                                </a:lnTo>
                                <a:lnTo>
                                  <a:pt x="19" y="13"/>
                                </a:lnTo>
                                <a:lnTo>
                                  <a:pt x="9" y="25"/>
                                </a:lnTo>
                                <a:lnTo>
                                  <a:pt x="6" y="33"/>
                                </a:lnTo>
                                <a:lnTo>
                                  <a:pt x="1" y="49"/>
                                </a:lnTo>
                                <a:lnTo>
                                  <a:pt x="0" y="58"/>
                                </a:lnTo>
                                <a:lnTo>
                                  <a:pt x="0" y="80"/>
                                </a:lnTo>
                                <a:lnTo>
                                  <a:pt x="1" y="88"/>
                                </a:lnTo>
                                <a:lnTo>
                                  <a:pt x="6" y="103"/>
                                </a:lnTo>
                                <a:lnTo>
                                  <a:pt x="10" y="108"/>
                                </a:lnTo>
                                <a:lnTo>
                                  <a:pt x="18" y="116"/>
                                </a:lnTo>
                                <a:lnTo>
                                  <a:pt x="22" y="119"/>
                                </a:lnTo>
                                <a:lnTo>
                                  <a:pt x="32" y="122"/>
                                </a:lnTo>
                                <a:lnTo>
                                  <a:pt x="38" y="123"/>
                                </a:lnTo>
                                <a:lnTo>
                                  <a:pt x="49" y="123"/>
                                </a:lnTo>
                                <a:lnTo>
                                  <a:pt x="55" y="122"/>
                                </a:lnTo>
                                <a:lnTo>
                                  <a:pt x="65" y="119"/>
                                </a:lnTo>
                                <a:lnTo>
                                  <a:pt x="69" y="116"/>
                                </a:lnTo>
                                <a:lnTo>
                                  <a:pt x="75" y="110"/>
                                </a:lnTo>
                                <a:lnTo>
                                  <a:pt x="41" y="110"/>
                                </a:lnTo>
                                <a:lnTo>
                                  <a:pt x="38" y="110"/>
                                </a:lnTo>
                                <a:lnTo>
                                  <a:pt x="32" y="108"/>
                                </a:lnTo>
                                <a:lnTo>
                                  <a:pt x="30" y="106"/>
                                </a:lnTo>
                                <a:lnTo>
                                  <a:pt x="24" y="101"/>
                                </a:lnTo>
                                <a:lnTo>
                                  <a:pt x="22" y="97"/>
                                </a:lnTo>
                                <a:lnTo>
                                  <a:pt x="19" y="87"/>
                                </a:lnTo>
                                <a:lnTo>
                                  <a:pt x="18" y="80"/>
                                </a:lnTo>
                                <a:lnTo>
                                  <a:pt x="18" y="68"/>
                                </a:lnTo>
                                <a:lnTo>
                                  <a:pt x="18" y="66"/>
                                </a:lnTo>
                                <a:lnTo>
                                  <a:pt x="18" y="65"/>
                                </a:lnTo>
                                <a:lnTo>
                                  <a:pt x="22" y="63"/>
                                </a:lnTo>
                                <a:lnTo>
                                  <a:pt x="26" y="61"/>
                                </a:lnTo>
                                <a:lnTo>
                                  <a:pt x="33" y="59"/>
                                </a:lnTo>
                                <a:lnTo>
                                  <a:pt x="37" y="58"/>
                                </a:lnTo>
                                <a:lnTo>
                                  <a:pt x="78" y="58"/>
                                </a:lnTo>
                                <a:lnTo>
                                  <a:pt x="76" y="56"/>
                                </a:lnTo>
                                <a:lnTo>
                                  <a:pt x="73" y="54"/>
                                </a:lnTo>
                                <a:lnTo>
                                  <a:pt x="18" y="54"/>
                                </a:lnTo>
                                <a:lnTo>
                                  <a:pt x="19" y="40"/>
                                </a:lnTo>
                                <a:lnTo>
                                  <a:pt x="23" y="31"/>
                                </a:lnTo>
                                <a:lnTo>
                                  <a:pt x="37" y="17"/>
                                </a:lnTo>
                                <a:lnTo>
                                  <a:pt x="46" y="14"/>
                                </a:lnTo>
                                <a:lnTo>
                                  <a:pt x="74" y="14"/>
                                </a:lnTo>
                                <a:lnTo>
                                  <a:pt x="74" y="2"/>
                                </a:lnTo>
                                <a:lnTo>
                                  <a:pt x="72" y="1"/>
                                </a:lnTo>
                                <a:lnTo>
                                  <a:pt x="70" y="1"/>
                                </a:lnTo>
                                <a:lnTo>
                                  <a:pt x="65" y="0"/>
                                </a:lnTo>
                                <a:lnTo>
                                  <a:pt x="62" y="0"/>
                                </a:lnTo>
                                <a:close/>
                                <a:moveTo>
                                  <a:pt x="78" y="58"/>
                                </a:moveTo>
                                <a:lnTo>
                                  <a:pt x="45" y="58"/>
                                </a:lnTo>
                                <a:lnTo>
                                  <a:pt x="48" y="59"/>
                                </a:lnTo>
                                <a:lnTo>
                                  <a:pt x="54" y="60"/>
                                </a:lnTo>
                                <a:lnTo>
                                  <a:pt x="56" y="61"/>
                                </a:lnTo>
                                <a:lnTo>
                                  <a:pt x="62" y="65"/>
                                </a:lnTo>
                                <a:lnTo>
                                  <a:pt x="64" y="68"/>
                                </a:lnTo>
                                <a:lnTo>
                                  <a:pt x="67" y="74"/>
                                </a:lnTo>
                                <a:lnTo>
                                  <a:pt x="67" y="78"/>
                                </a:lnTo>
                                <a:lnTo>
                                  <a:pt x="67" y="92"/>
                                </a:lnTo>
                                <a:lnTo>
                                  <a:pt x="65" y="99"/>
                                </a:lnTo>
                                <a:lnTo>
                                  <a:pt x="56" y="108"/>
                                </a:lnTo>
                                <a:lnTo>
                                  <a:pt x="51" y="110"/>
                                </a:lnTo>
                                <a:lnTo>
                                  <a:pt x="75" y="110"/>
                                </a:lnTo>
                                <a:lnTo>
                                  <a:pt x="77" y="109"/>
                                </a:lnTo>
                                <a:lnTo>
                                  <a:pt x="80" y="104"/>
                                </a:lnTo>
                                <a:lnTo>
                                  <a:pt x="84" y="94"/>
                                </a:lnTo>
                                <a:lnTo>
                                  <a:pt x="85" y="88"/>
                                </a:lnTo>
                                <a:lnTo>
                                  <a:pt x="85" y="76"/>
                                </a:lnTo>
                                <a:lnTo>
                                  <a:pt x="84" y="70"/>
                                </a:lnTo>
                                <a:lnTo>
                                  <a:pt x="80" y="60"/>
                                </a:lnTo>
                                <a:lnTo>
                                  <a:pt x="78" y="58"/>
                                </a:lnTo>
                                <a:close/>
                                <a:moveTo>
                                  <a:pt x="51" y="45"/>
                                </a:moveTo>
                                <a:lnTo>
                                  <a:pt x="40" y="45"/>
                                </a:lnTo>
                                <a:lnTo>
                                  <a:pt x="35" y="46"/>
                                </a:lnTo>
                                <a:lnTo>
                                  <a:pt x="27" y="49"/>
                                </a:lnTo>
                                <a:lnTo>
                                  <a:pt x="22" y="51"/>
                                </a:lnTo>
                                <a:lnTo>
                                  <a:pt x="18" y="54"/>
                                </a:lnTo>
                                <a:lnTo>
                                  <a:pt x="73" y="54"/>
                                </a:lnTo>
                                <a:lnTo>
                                  <a:pt x="67" y="49"/>
                                </a:lnTo>
                                <a:lnTo>
                                  <a:pt x="63" y="48"/>
                                </a:lnTo>
                                <a:lnTo>
                                  <a:pt x="55" y="46"/>
                                </a:lnTo>
                                <a:lnTo>
                                  <a:pt x="51" y="45"/>
                                </a:lnTo>
                                <a:close/>
                                <a:moveTo>
                                  <a:pt x="74" y="14"/>
                                </a:moveTo>
                                <a:lnTo>
                                  <a:pt x="60" y="14"/>
                                </a:lnTo>
                                <a:lnTo>
                                  <a:pt x="63" y="14"/>
                                </a:lnTo>
                                <a:lnTo>
                                  <a:pt x="69" y="16"/>
                                </a:lnTo>
                                <a:lnTo>
                                  <a:pt x="72" y="16"/>
                                </a:lnTo>
                                <a:lnTo>
                                  <a:pt x="73" y="17"/>
                                </a:lnTo>
                                <a:lnTo>
                                  <a:pt x="74" y="17"/>
                                </a:lnTo>
                                <a:lnTo>
                                  <a:pt x="74" y="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5455043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1361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8247684" name="AutoShape 95"/>
                        <wps:cNvSpPr>
                          <a:spLocks/>
                        </wps:cNvSpPr>
                        <wps:spPr bwMode="auto">
                          <a:xfrm>
                            <a:off x="1317" y="2533"/>
                            <a:ext cx="86" cy="124"/>
                          </a:xfrm>
                          <a:custGeom>
                            <a:avLst/>
                            <a:gdLst>
                              <a:gd name="T0" fmla="*/ 31 w 86"/>
                              <a:gd name="T1" fmla="*/ 2534 h 124"/>
                              <a:gd name="T2" fmla="*/ 7 w 86"/>
                              <a:gd name="T3" fmla="*/ 2549 h 124"/>
                              <a:gd name="T4" fmla="*/ 3 w 86"/>
                              <a:gd name="T5" fmla="*/ 2571 h 124"/>
                              <a:gd name="T6" fmla="*/ 11 w 86"/>
                              <a:gd name="T7" fmla="*/ 2584 h 124"/>
                              <a:gd name="T8" fmla="*/ 22 w 86"/>
                              <a:gd name="T9" fmla="*/ 2591 h 124"/>
                              <a:gd name="T10" fmla="*/ 15 w 86"/>
                              <a:gd name="T11" fmla="*/ 2595 h 124"/>
                              <a:gd name="T12" fmla="*/ 2 w 86"/>
                              <a:gd name="T13" fmla="*/ 2610 h 124"/>
                              <a:gd name="T14" fmla="*/ 0 w 86"/>
                              <a:gd name="T15" fmla="*/ 2627 h 124"/>
                              <a:gd name="T16" fmla="*/ 5 w 86"/>
                              <a:gd name="T17" fmla="*/ 2640 h 124"/>
                              <a:gd name="T18" fmla="*/ 11 w 86"/>
                              <a:gd name="T19" fmla="*/ 2647 h 124"/>
                              <a:gd name="T20" fmla="*/ 20 w 86"/>
                              <a:gd name="T21" fmla="*/ 2653 h 124"/>
                              <a:gd name="T22" fmla="*/ 36 w 86"/>
                              <a:gd name="T23" fmla="*/ 2657 h 124"/>
                              <a:gd name="T24" fmla="*/ 65 w 86"/>
                              <a:gd name="T25" fmla="*/ 2654 h 124"/>
                              <a:gd name="T26" fmla="*/ 36 w 86"/>
                              <a:gd name="T27" fmla="*/ 2646 h 124"/>
                              <a:gd name="T28" fmla="*/ 20 w 86"/>
                              <a:gd name="T29" fmla="*/ 2634 h 124"/>
                              <a:gd name="T30" fmla="*/ 18 w 86"/>
                              <a:gd name="T31" fmla="*/ 2615 h 124"/>
                              <a:gd name="T32" fmla="*/ 24 w 86"/>
                              <a:gd name="T33" fmla="*/ 2602 h 124"/>
                              <a:gd name="T34" fmla="*/ 33 w 86"/>
                              <a:gd name="T35" fmla="*/ 2596 h 124"/>
                              <a:gd name="T36" fmla="*/ 70 w 86"/>
                              <a:gd name="T37" fmla="*/ 2595 h 124"/>
                              <a:gd name="T38" fmla="*/ 62 w 86"/>
                              <a:gd name="T39" fmla="*/ 2592 h 124"/>
                              <a:gd name="T40" fmla="*/ 70 w 86"/>
                              <a:gd name="T41" fmla="*/ 2588 h 124"/>
                              <a:gd name="T42" fmla="*/ 49 w 86"/>
                              <a:gd name="T43" fmla="*/ 2587 h 124"/>
                              <a:gd name="T44" fmla="*/ 38 w 86"/>
                              <a:gd name="T45" fmla="*/ 2582 h 124"/>
                              <a:gd name="T46" fmla="*/ 33 w 86"/>
                              <a:gd name="T47" fmla="*/ 2580 h 124"/>
                              <a:gd name="T48" fmla="*/ 26 w 86"/>
                              <a:gd name="T49" fmla="*/ 2576 h 124"/>
                              <a:gd name="T50" fmla="*/ 21 w 86"/>
                              <a:gd name="T51" fmla="*/ 2567 h 124"/>
                              <a:gd name="T52" fmla="*/ 23 w 86"/>
                              <a:gd name="T53" fmla="*/ 2553 h 124"/>
                              <a:gd name="T54" fmla="*/ 36 w 86"/>
                              <a:gd name="T55" fmla="*/ 2545 h 124"/>
                              <a:gd name="T56" fmla="*/ 64 w 86"/>
                              <a:gd name="T57" fmla="*/ 2537 h 124"/>
                              <a:gd name="T58" fmla="*/ 70 w 86"/>
                              <a:gd name="T59" fmla="*/ 2596 h 124"/>
                              <a:gd name="T60" fmla="*/ 37 w 86"/>
                              <a:gd name="T61" fmla="*/ 2597 h 124"/>
                              <a:gd name="T62" fmla="*/ 47 w 86"/>
                              <a:gd name="T63" fmla="*/ 2601 h 124"/>
                              <a:gd name="T64" fmla="*/ 58 w 86"/>
                              <a:gd name="T65" fmla="*/ 2606 h 124"/>
                              <a:gd name="T66" fmla="*/ 64 w 86"/>
                              <a:gd name="T67" fmla="*/ 2612 h 124"/>
                              <a:gd name="T68" fmla="*/ 68 w 86"/>
                              <a:gd name="T69" fmla="*/ 2618 h 124"/>
                              <a:gd name="T70" fmla="*/ 65 w 86"/>
                              <a:gd name="T71" fmla="*/ 2636 h 124"/>
                              <a:gd name="T72" fmla="*/ 56 w 86"/>
                              <a:gd name="T73" fmla="*/ 2644 h 124"/>
                              <a:gd name="T74" fmla="*/ 75 w 86"/>
                              <a:gd name="T75" fmla="*/ 2646 h 124"/>
                              <a:gd name="T76" fmla="*/ 86 w 86"/>
                              <a:gd name="T77" fmla="*/ 2632 h 124"/>
                              <a:gd name="T78" fmla="*/ 84 w 86"/>
                              <a:gd name="T79" fmla="*/ 2609 h 124"/>
                              <a:gd name="T80" fmla="*/ 70 w 86"/>
                              <a:gd name="T81" fmla="*/ 2596 h 124"/>
                              <a:gd name="T82" fmla="*/ 50 w 86"/>
                              <a:gd name="T83" fmla="*/ 2545 h 124"/>
                              <a:gd name="T84" fmla="*/ 59 w 86"/>
                              <a:gd name="T85" fmla="*/ 2551 h 124"/>
                              <a:gd name="T86" fmla="*/ 65 w 86"/>
                              <a:gd name="T87" fmla="*/ 2559 h 124"/>
                              <a:gd name="T88" fmla="*/ 64 w 86"/>
                              <a:gd name="T89" fmla="*/ 2573 h 124"/>
                              <a:gd name="T90" fmla="*/ 60 w 86"/>
                              <a:gd name="T91" fmla="*/ 2581 h 124"/>
                              <a:gd name="T92" fmla="*/ 52 w 86"/>
                              <a:gd name="T93" fmla="*/ 2588 h 124"/>
                              <a:gd name="T94" fmla="*/ 74 w 86"/>
                              <a:gd name="T95" fmla="*/ 2585 h 124"/>
                              <a:gd name="T96" fmla="*/ 82 w 86"/>
                              <a:gd name="T97" fmla="*/ 2569 h 124"/>
                              <a:gd name="T98" fmla="*/ 79 w 86"/>
                              <a:gd name="T99" fmla="*/ 2548 h 124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</a:gdLst>
                            <a:ahLst/>
                            <a:cxnLst>
                              <a:cxn ang="T100">
                                <a:pos x="T0" y="T1"/>
                              </a:cxn>
                              <a:cxn ang="T101">
                                <a:pos x="T2" y="T3"/>
                              </a:cxn>
                              <a:cxn ang="T102">
                                <a:pos x="T4" y="T5"/>
                              </a:cxn>
                              <a:cxn ang="T103">
                                <a:pos x="T6" y="T7"/>
                              </a:cxn>
                              <a:cxn ang="T104">
                                <a:pos x="T8" y="T9"/>
                              </a:cxn>
                              <a:cxn ang="T105">
                                <a:pos x="T10" y="T11"/>
                              </a:cxn>
                              <a:cxn ang="T106">
                                <a:pos x="T12" y="T13"/>
                              </a:cxn>
                              <a:cxn ang="T107">
                                <a:pos x="T14" y="T15"/>
                              </a:cxn>
                              <a:cxn ang="T108">
                                <a:pos x="T16" y="T17"/>
                              </a:cxn>
                              <a:cxn ang="T109">
                                <a:pos x="T18" y="T19"/>
                              </a:cxn>
                              <a:cxn ang="T110">
                                <a:pos x="T20" y="T21"/>
                              </a:cxn>
                              <a:cxn ang="T111">
                                <a:pos x="T22" y="T23"/>
                              </a:cxn>
                              <a:cxn ang="T112">
                                <a:pos x="T24" y="T25"/>
                              </a:cxn>
                              <a:cxn ang="T113">
                                <a:pos x="T26" y="T27"/>
                              </a:cxn>
                              <a:cxn ang="T114">
                                <a:pos x="T28" y="T29"/>
                              </a:cxn>
                              <a:cxn ang="T115">
                                <a:pos x="T30" y="T31"/>
                              </a:cxn>
                              <a:cxn ang="T116">
                                <a:pos x="T32" y="T33"/>
                              </a:cxn>
                              <a:cxn ang="T117">
                                <a:pos x="T34" y="T35"/>
                              </a:cxn>
                              <a:cxn ang="T118">
                                <a:pos x="T36" y="T37"/>
                              </a:cxn>
                              <a:cxn ang="T119">
                                <a:pos x="T38" y="T39"/>
                              </a:cxn>
                              <a:cxn ang="T120">
                                <a:pos x="T40" y="T41"/>
                              </a:cxn>
                              <a:cxn ang="T121">
                                <a:pos x="T42" y="T43"/>
                              </a:cxn>
                              <a:cxn ang="T122">
                                <a:pos x="T44" y="T45"/>
                              </a:cxn>
                              <a:cxn ang="T123">
                                <a:pos x="T46" y="T47"/>
                              </a:cxn>
                              <a:cxn ang="T124">
                                <a:pos x="T48" y="T49"/>
                              </a:cxn>
                              <a:cxn ang="T125">
                                <a:pos x="T50" y="T51"/>
                              </a:cxn>
                              <a:cxn ang="T126">
                                <a:pos x="T52" y="T53"/>
                              </a:cxn>
                              <a:cxn ang="T127">
                                <a:pos x="T54" y="T55"/>
                              </a:cxn>
                              <a:cxn ang="T128">
                                <a:pos x="T56" y="T57"/>
                              </a:cxn>
                              <a:cxn ang="T129">
                                <a:pos x="T58" y="T59"/>
                              </a:cxn>
                              <a:cxn ang="T130">
                                <a:pos x="T60" y="T61"/>
                              </a:cxn>
                              <a:cxn ang="T131">
                                <a:pos x="T62" y="T63"/>
                              </a:cxn>
                              <a:cxn ang="T132">
                                <a:pos x="T64" y="T65"/>
                              </a:cxn>
                              <a:cxn ang="T133">
                                <a:pos x="T66" y="T67"/>
                              </a:cxn>
                              <a:cxn ang="T134">
                                <a:pos x="T68" y="T69"/>
                              </a:cxn>
                              <a:cxn ang="T135">
                                <a:pos x="T70" y="T71"/>
                              </a:cxn>
                              <a:cxn ang="T136">
                                <a:pos x="T72" y="T73"/>
                              </a:cxn>
                              <a:cxn ang="T137">
                                <a:pos x="T74" y="T75"/>
                              </a:cxn>
                              <a:cxn ang="T138">
                                <a:pos x="T76" y="T77"/>
                              </a:cxn>
                              <a:cxn ang="T139">
                                <a:pos x="T78" y="T79"/>
                              </a:cxn>
                              <a:cxn ang="T140">
                                <a:pos x="T80" y="T81"/>
                              </a:cxn>
                              <a:cxn ang="T141">
                                <a:pos x="T82" y="T83"/>
                              </a:cxn>
                              <a:cxn ang="T142">
                                <a:pos x="T84" y="T85"/>
                              </a:cxn>
                              <a:cxn ang="T143">
                                <a:pos x="T86" y="T87"/>
                              </a:cxn>
                              <a:cxn ang="T144">
                                <a:pos x="T88" y="T89"/>
                              </a:cxn>
                              <a:cxn ang="T145">
                                <a:pos x="T90" y="T91"/>
                              </a:cxn>
                              <a:cxn ang="T146">
                                <a:pos x="T92" y="T93"/>
                              </a:cxn>
                              <a:cxn ang="T147">
                                <a:pos x="T94" y="T95"/>
                              </a:cxn>
                              <a:cxn ang="T148">
                                <a:pos x="T96" y="T97"/>
                              </a:cxn>
                              <a:cxn ang="T149">
                                <a:pos x="T98" y="T99"/>
                              </a:cxn>
                            </a:cxnLst>
                            <a:rect l="0" t="0" r="r" b="b"/>
                            <a:pathLst>
                              <a:path w="86" h="124">
                                <a:moveTo>
                                  <a:pt x="55" y="0"/>
                                </a:moveTo>
                                <a:lnTo>
                                  <a:pt x="31" y="0"/>
                                </a:lnTo>
                                <a:lnTo>
                                  <a:pt x="22" y="3"/>
                                </a:lnTo>
                                <a:lnTo>
                                  <a:pt x="7" y="15"/>
                                </a:lnTo>
                                <a:lnTo>
                                  <a:pt x="3" y="22"/>
                                </a:lnTo>
                                <a:lnTo>
                                  <a:pt x="3" y="37"/>
                                </a:lnTo>
                                <a:lnTo>
                                  <a:pt x="5" y="42"/>
                                </a:lnTo>
                                <a:lnTo>
                                  <a:pt x="11" y="50"/>
                                </a:lnTo>
                                <a:lnTo>
                                  <a:pt x="16" y="54"/>
                                </a:lnTo>
                                <a:lnTo>
                                  <a:pt x="22" y="57"/>
                                </a:lnTo>
                                <a:lnTo>
                                  <a:pt x="22" y="58"/>
                                </a:lnTo>
                                <a:lnTo>
                                  <a:pt x="15" y="61"/>
                                </a:lnTo>
                                <a:lnTo>
                                  <a:pt x="9" y="65"/>
                                </a:lnTo>
                                <a:lnTo>
                                  <a:pt x="2" y="76"/>
                                </a:lnTo>
                                <a:lnTo>
                                  <a:pt x="0" y="81"/>
                                </a:lnTo>
                                <a:lnTo>
                                  <a:pt x="0" y="93"/>
                                </a:lnTo>
                                <a:lnTo>
                                  <a:pt x="1" y="98"/>
                                </a:lnTo>
                                <a:lnTo>
                                  <a:pt x="5" y="106"/>
                                </a:lnTo>
                                <a:lnTo>
                                  <a:pt x="7" y="110"/>
                                </a:lnTo>
                                <a:lnTo>
                                  <a:pt x="11" y="113"/>
                                </a:lnTo>
                                <a:lnTo>
                                  <a:pt x="15" y="117"/>
                                </a:lnTo>
                                <a:lnTo>
                                  <a:pt x="20" y="119"/>
                                </a:lnTo>
                                <a:lnTo>
                                  <a:pt x="30" y="123"/>
                                </a:lnTo>
                                <a:lnTo>
                                  <a:pt x="36" y="123"/>
                                </a:lnTo>
                                <a:lnTo>
                                  <a:pt x="55" y="123"/>
                                </a:lnTo>
                                <a:lnTo>
                                  <a:pt x="65" y="120"/>
                                </a:lnTo>
                                <a:lnTo>
                                  <a:pt x="75" y="112"/>
                                </a:lnTo>
                                <a:lnTo>
                                  <a:pt x="36" y="112"/>
                                </a:lnTo>
                                <a:lnTo>
                                  <a:pt x="30" y="109"/>
                                </a:lnTo>
                                <a:lnTo>
                                  <a:pt x="20" y="100"/>
                                </a:lnTo>
                                <a:lnTo>
                                  <a:pt x="18" y="94"/>
                                </a:lnTo>
                                <a:lnTo>
                                  <a:pt x="18" y="81"/>
                                </a:lnTo>
                                <a:lnTo>
                                  <a:pt x="19" y="77"/>
                                </a:lnTo>
                                <a:lnTo>
                                  <a:pt x="24" y="68"/>
                                </a:lnTo>
                                <a:lnTo>
                                  <a:pt x="28" y="65"/>
                                </a:lnTo>
                                <a:lnTo>
                                  <a:pt x="33" y="62"/>
                                </a:lnTo>
                                <a:lnTo>
                                  <a:pt x="70" y="62"/>
                                </a:lnTo>
                                <a:lnTo>
                                  <a:pt x="70" y="61"/>
                                </a:lnTo>
                                <a:lnTo>
                                  <a:pt x="62" y="58"/>
                                </a:lnTo>
                                <a:lnTo>
                                  <a:pt x="69" y="55"/>
                                </a:lnTo>
                                <a:lnTo>
                                  <a:pt x="70" y="54"/>
                                </a:lnTo>
                                <a:lnTo>
                                  <a:pt x="52" y="54"/>
                                </a:lnTo>
                                <a:lnTo>
                                  <a:pt x="49" y="53"/>
                                </a:lnTo>
                                <a:lnTo>
                                  <a:pt x="45" y="52"/>
                                </a:lnTo>
                                <a:lnTo>
                                  <a:pt x="38" y="48"/>
                                </a:lnTo>
                                <a:lnTo>
                                  <a:pt x="35" y="47"/>
                                </a:lnTo>
                                <a:lnTo>
                                  <a:pt x="33" y="46"/>
                                </a:lnTo>
                                <a:lnTo>
                                  <a:pt x="29" y="44"/>
                                </a:lnTo>
                                <a:lnTo>
                                  <a:pt x="26" y="42"/>
                                </a:lnTo>
                                <a:lnTo>
                                  <a:pt x="22" y="36"/>
                                </a:lnTo>
                                <a:lnTo>
                                  <a:pt x="21" y="33"/>
                                </a:lnTo>
                                <a:lnTo>
                                  <a:pt x="21" y="24"/>
                                </a:lnTo>
                                <a:lnTo>
                                  <a:pt x="23" y="19"/>
                                </a:lnTo>
                                <a:lnTo>
                                  <a:pt x="31" y="13"/>
                                </a:lnTo>
                                <a:lnTo>
                                  <a:pt x="36" y="11"/>
                                </a:lnTo>
                                <a:lnTo>
                                  <a:pt x="76" y="11"/>
                                </a:lnTo>
                                <a:lnTo>
                                  <a:pt x="64" y="3"/>
                                </a:lnTo>
                                <a:lnTo>
                                  <a:pt x="55" y="0"/>
                                </a:lnTo>
                                <a:close/>
                                <a:moveTo>
                                  <a:pt x="70" y="62"/>
                                </a:moveTo>
                                <a:lnTo>
                                  <a:pt x="33" y="62"/>
                                </a:lnTo>
                                <a:lnTo>
                                  <a:pt x="37" y="63"/>
                                </a:lnTo>
                                <a:lnTo>
                                  <a:pt x="41" y="65"/>
                                </a:lnTo>
                                <a:lnTo>
                                  <a:pt x="47" y="67"/>
                                </a:lnTo>
                                <a:lnTo>
                                  <a:pt x="50" y="68"/>
                                </a:lnTo>
                                <a:lnTo>
                                  <a:pt x="58" y="72"/>
                                </a:lnTo>
                                <a:lnTo>
                                  <a:pt x="62" y="75"/>
                                </a:lnTo>
                                <a:lnTo>
                                  <a:pt x="64" y="78"/>
                                </a:lnTo>
                                <a:lnTo>
                                  <a:pt x="67" y="81"/>
                                </a:lnTo>
                                <a:lnTo>
                                  <a:pt x="68" y="84"/>
                                </a:lnTo>
                                <a:lnTo>
                                  <a:pt x="68" y="96"/>
                                </a:lnTo>
                                <a:lnTo>
                                  <a:pt x="65" y="102"/>
                                </a:lnTo>
                                <a:lnTo>
                                  <a:pt x="60" y="106"/>
                                </a:lnTo>
                                <a:lnTo>
                                  <a:pt x="56" y="110"/>
                                </a:lnTo>
                                <a:lnTo>
                                  <a:pt x="50" y="112"/>
                                </a:lnTo>
                                <a:lnTo>
                                  <a:pt x="75" y="112"/>
                                </a:lnTo>
                                <a:lnTo>
                                  <a:pt x="82" y="106"/>
                                </a:lnTo>
                                <a:lnTo>
                                  <a:pt x="86" y="98"/>
                                </a:lnTo>
                                <a:lnTo>
                                  <a:pt x="86" y="81"/>
                                </a:lnTo>
                                <a:lnTo>
                                  <a:pt x="84" y="75"/>
                                </a:lnTo>
                                <a:lnTo>
                                  <a:pt x="76" y="65"/>
                                </a:lnTo>
                                <a:lnTo>
                                  <a:pt x="70" y="62"/>
                                </a:lnTo>
                                <a:close/>
                                <a:moveTo>
                                  <a:pt x="76" y="11"/>
                                </a:moveTo>
                                <a:lnTo>
                                  <a:pt x="50" y="11"/>
                                </a:lnTo>
                                <a:lnTo>
                                  <a:pt x="55" y="13"/>
                                </a:lnTo>
                                <a:lnTo>
                                  <a:pt x="59" y="17"/>
                                </a:lnTo>
                                <a:lnTo>
                                  <a:pt x="63" y="20"/>
                                </a:lnTo>
                                <a:lnTo>
                                  <a:pt x="65" y="25"/>
                                </a:lnTo>
                                <a:lnTo>
                                  <a:pt x="65" y="35"/>
                                </a:lnTo>
                                <a:lnTo>
                                  <a:pt x="64" y="39"/>
                                </a:lnTo>
                                <a:lnTo>
                                  <a:pt x="62" y="43"/>
                                </a:lnTo>
                                <a:lnTo>
                                  <a:pt x="60" y="47"/>
                                </a:lnTo>
                                <a:lnTo>
                                  <a:pt x="57" y="50"/>
                                </a:lnTo>
                                <a:lnTo>
                                  <a:pt x="52" y="54"/>
                                </a:lnTo>
                                <a:lnTo>
                                  <a:pt x="70" y="54"/>
                                </a:lnTo>
                                <a:lnTo>
                                  <a:pt x="74" y="51"/>
                                </a:lnTo>
                                <a:lnTo>
                                  <a:pt x="81" y="40"/>
                                </a:lnTo>
                                <a:lnTo>
                                  <a:pt x="82" y="35"/>
                                </a:lnTo>
                                <a:lnTo>
                                  <a:pt x="82" y="21"/>
                                </a:lnTo>
                                <a:lnTo>
                                  <a:pt x="79" y="14"/>
                                </a:lnTo>
                                <a:lnTo>
                                  <a:pt x="76" y="1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4224557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1705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690475888" name="Picture 6904758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25" y="2534"/>
                            <a:ext cx="171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526155153" name="Line 92"/>
                        <wps:cNvCnPr>
                          <a:cxnSpLocks noChangeShapeType="1"/>
                        </wps:cNvCnPr>
                        <wps:spPr bwMode="auto">
                          <a:xfrm>
                            <a:off x="2037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015335952" name="Picture 20153359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57" y="2534"/>
                            <a:ext cx="171" cy="1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862224386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2381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892838039" name="Picture 18928380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44" y="3029"/>
                            <a:ext cx="174" cy="11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00080905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2724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140342676" name="Picture 11403426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1" y="2684"/>
                            <a:ext cx="3344" cy="15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7326503" name="Picture 3873265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5" y="2534"/>
                            <a:ext cx="173" cy="12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36944670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3068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030242316" name="Picture 20302423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89" y="2533"/>
                            <a:ext cx="172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67867704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3412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374591085" name="Picture 13745910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22" y="2534"/>
                            <a:ext cx="182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330507434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3744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533890069" name="Picture 15338900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54" y="2534"/>
                            <a:ext cx="181" cy="1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18542968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4088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01861933" name="Picture 5018619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98" y="2534"/>
                            <a:ext cx="184" cy="1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993860440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4432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300116277" name="Picture 1300116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2" y="2534"/>
                            <a:ext cx="183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96526589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4776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480115834" name="Picture 14801158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86" y="2533"/>
                            <a:ext cx="182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91772738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5108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507316625" name="Picture 15073166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17" y="2534"/>
                            <a:ext cx="183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480326653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5452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084394826" name="Picture 10843948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61" y="2534"/>
                            <a:ext cx="182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71596867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5796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037847410" name="Picture 2037847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05" y="2534"/>
                            <a:ext cx="185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555749843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6140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316666653" name="Picture 13166666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49" y="2534"/>
                            <a:ext cx="184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56576014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6472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93621078" name="Picture 5936210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81" y="2533"/>
                            <a:ext cx="183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485385267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6816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026985018" name="Picture 20269850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720" y="2534"/>
                            <a:ext cx="188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79966164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7159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697244761" name="Picture 16972447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063" y="2534"/>
                            <a:ext cx="187" cy="1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57892171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7503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59643844" name="Picture 2596438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07" y="2536"/>
                            <a:ext cx="191" cy="11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55767986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7835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82227052" name="Picture 7822270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39" y="2534"/>
                            <a:ext cx="189" cy="12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96495355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8179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490426537" name="Picture 14904265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083" y="2533"/>
                            <a:ext cx="188" cy="1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26838997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8523" y="2448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140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935004887" name="Picture 19350048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9" y="100"/>
                            <a:ext cx="2059" cy="15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54905861" name="AutoShape 51"/>
                        <wps:cNvSpPr>
                          <a:spLocks/>
                        </wps:cNvSpPr>
                        <wps:spPr bwMode="auto">
                          <a:xfrm>
                            <a:off x="1131" y="-262"/>
                            <a:ext cx="8017" cy="2093"/>
                          </a:xfrm>
                          <a:custGeom>
                            <a:avLst/>
                            <a:gdLst>
                              <a:gd name="T0" fmla="*/ 166 w 8017"/>
                              <a:gd name="T1" fmla="*/ 334 h 2093"/>
                              <a:gd name="T2" fmla="*/ 166 w 8017"/>
                              <a:gd name="T3" fmla="*/ 2426 h 2093"/>
                              <a:gd name="T4" fmla="*/ 510 w 8017"/>
                              <a:gd name="T5" fmla="*/ 334 h 2093"/>
                              <a:gd name="T6" fmla="*/ 510 w 8017"/>
                              <a:gd name="T7" fmla="*/ 2426 h 2093"/>
                              <a:gd name="T8" fmla="*/ 854 w 8017"/>
                              <a:gd name="T9" fmla="*/ 334 h 2093"/>
                              <a:gd name="T10" fmla="*/ 854 w 8017"/>
                              <a:gd name="T11" fmla="*/ 2426 h 2093"/>
                              <a:gd name="T12" fmla="*/ 1198 w 8017"/>
                              <a:gd name="T13" fmla="*/ 334 h 2093"/>
                              <a:gd name="T14" fmla="*/ 1198 w 8017"/>
                              <a:gd name="T15" fmla="*/ 2426 h 2093"/>
                              <a:gd name="T16" fmla="*/ 1530 w 8017"/>
                              <a:gd name="T17" fmla="*/ 334 h 2093"/>
                              <a:gd name="T18" fmla="*/ 1530 w 8017"/>
                              <a:gd name="T19" fmla="*/ 2426 h 2093"/>
                              <a:gd name="T20" fmla="*/ 1874 w 8017"/>
                              <a:gd name="T21" fmla="*/ 334 h 2093"/>
                              <a:gd name="T22" fmla="*/ 1874 w 8017"/>
                              <a:gd name="T23" fmla="*/ 2426 h 2093"/>
                              <a:gd name="T24" fmla="*/ 2217 w 8017"/>
                              <a:gd name="T25" fmla="*/ 334 h 2093"/>
                              <a:gd name="T26" fmla="*/ 2217 w 8017"/>
                              <a:gd name="T27" fmla="*/ 2426 h 2093"/>
                              <a:gd name="T28" fmla="*/ 2561 w 8017"/>
                              <a:gd name="T29" fmla="*/ 334 h 2093"/>
                              <a:gd name="T30" fmla="*/ 2561 w 8017"/>
                              <a:gd name="T31" fmla="*/ 2426 h 2093"/>
                              <a:gd name="T32" fmla="*/ 2905 w 8017"/>
                              <a:gd name="T33" fmla="*/ 334 h 2093"/>
                              <a:gd name="T34" fmla="*/ 2905 w 8017"/>
                              <a:gd name="T35" fmla="*/ 2426 h 2093"/>
                              <a:gd name="T36" fmla="*/ 3237 w 8017"/>
                              <a:gd name="T37" fmla="*/ 334 h 2093"/>
                              <a:gd name="T38" fmla="*/ 3237 w 8017"/>
                              <a:gd name="T39" fmla="*/ 2426 h 2093"/>
                              <a:gd name="T40" fmla="*/ 3581 w 8017"/>
                              <a:gd name="T41" fmla="*/ 334 h 2093"/>
                              <a:gd name="T42" fmla="*/ 3581 w 8017"/>
                              <a:gd name="T43" fmla="*/ 2426 h 2093"/>
                              <a:gd name="T44" fmla="*/ 3925 w 8017"/>
                              <a:gd name="T45" fmla="*/ 334 h 2093"/>
                              <a:gd name="T46" fmla="*/ 3925 w 8017"/>
                              <a:gd name="T47" fmla="*/ 2426 h 2093"/>
                              <a:gd name="T48" fmla="*/ 4269 w 8017"/>
                              <a:gd name="T49" fmla="*/ 334 h 2093"/>
                              <a:gd name="T50" fmla="*/ 4269 w 8017"/>
                              <a:gd name="T51" fmla="*/ 2426 h 2093"/>
                              <a:gd name="T52" fmla="*/ 4601 w 8017"/>
                              <a:gd name="T53" fmla="*/ 334 h 2093"/>
                              <a:gd name="T54" fmla="*/ 4601 w 8017"/>
                              <a:gd name="T55" fmla="*/ 2426 h 2093"/>
                              <a:gd name="T56" fmla="*/ 4945 w 8017"/>
                              <a:gd name="T57" fmla="*/ 334 h 2093"/>
                              <a:gd name="T58" fmla="*/ 4945 w 8017"/>
                              <a:gd name="T59" fmla="*/ 2426 h 2093"/>
                              <a:gd name="T60" fmla="*/ 5289 w 8017"/>
                              <a:gd name="T61" fmla="*/ 334 h 2093"/>
                              <a:gd name="T62" fmla="*/ 5289 w 8017"/>
                              <a:gd name="T63" fmla="*/ 2426 h 2093"/>
                              <a:gd name="T64" fmla="*/ 5633 w 8017"/>
                              <a:gd name="T65" fmla="*/ 334 h 2093"/>
                              <a:gd name="T66" fmla="*/ 5633 w 8017"/>
                              <a:gd name="T67" fmla="*/ 2426 h 2093"/>
                              <a:gd name="T68" fmla="*/ 5965 w 8017"/>
                              <a:gd name="T69" fmla="*/ 334 h 2093"/>
                              <a:gd name="T70" fmla="*/ 5965 w 8017"/>
                              <a:gd name="T71" fmla="*/ 2426 h 2093"/>
                              <a:gd name="T72" fmla="*/ 6309 w 8017"/>
                              <a:gd name="T73" fmla="*/ 334 h 2093"/>
                              <a:gd name="T74" fmla="*/ 6309 w 8017"/>
                              <a:gd name="T75" fmla="*/ 2426 h 2093"/>
                              <a:gd name="T76" fmla="*/ 6652 w 8017"/>
                              <a:gd name="T77" fmla="*/ 334 h 2093"/>
                              <a:gd name="T78" fmla="*/ 6652 w 8017"/>
                              <a:gd name="T79" fmla="*/ 2426 h 2093"/>
                              <a:gd name="T80" fmla="*/ 6996 w 8017"/>
                              <a:gd name="T81" fmla="*/ 334 h 2093"/>
                              <a:gd name="T82" fmla="*/ 6996 w 8017"/>
                              <a:gd name="T83" fmla="*/ 2426 h 2093"/>
                              <a:gd name="T84" fmla="*/ 7328 w 8017"/>
                              <a:gd name="T85" fmla="*/ 334 h 2093"/>
                              <a:gd name="T86" fmla="*/ 7328 w 8017"/>
                              <a:gd name="T87" fmla="*/ 2426 h 2093"/>
                              <a:gd name="T88" fmla="*/ 7672 w 8017"/>
                              <a:gd name="T89" fmla="*/ 334 h 2093"/>
                              <a:gd name="T90" fmla="*/ 7672 w 8017"/>
                              <a:gd name="T91" fmla="*/ 2426 h 2093"/>
                              <a:gd name="T92" fmla="*/ 8016 w 8017"/>
                              <a:gd name="T93" fmla="*/ 334 h 2093"/>
                              <a:gd name="T94" fmla="*/ 8016 w 8017"/>
                              <a:gd name="T95" fmla="*/ 2426 h 2093"/>
                              <a:gd name="T96" fmla="*/ 0 w 8017"/>
                              <a:gd name="T97" fmla="*/ 2317 h 2093"/>
                              <a:gd name="T98" fmla="*/ 8016 w 8017"/>
                              <a:gd name="T99" fmla="*/ 2317 h 2093"/>
                              <a:gd name="T100" fmla="*/ 0 w 8017"/>
                              <a:gd name="T101" fmla="*/ 1890 h 2093"/>
                              <a:gd name="T102" fmla="*/ 8016 w 8017"/>
                              <a:gd name="T103" fmla="*/ 1890 h 2093"/>
                              <a:gd name="T104" fmla="*/ 0 w 8017"/>
                              <a:gd name="T105" fmla="*/ 1451 h 2093"/>
                              <a:gd name="T106" fmla="*/ 8016 w 8017"/>
                              <a:gd name="T107" fmla="*/ 1451 h 2093"/>
                              <a:gd name="T108" fmla="*/ 0 w 8017"/>
                              <a:gd name="T109" fmla="*/ 1024 h 2093"/>
                              <a:gd name="T110" fmla="*/ 8016 w 8017"/>
                              <a:gd name="T111" fmla="*/ 1024 h 2093"/>
                              <a:gd name="T112" fmla="*/ 0 w 8017"/>
                              <a:gd name="T113" fmla="*/ 597 h 2093"/>
                              <a:gd name="T114" fmla="*/ 8016 w 8017"/>
                              <a:gd name="T115" fmla="*/ 597 h 2093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</a:gdLst>
                            <a:ahLst/>
                            <a:cxnLst>
                              <a:cxn ang="T116">
                                <a:pos x="T0" y="T1"/>
                              </a:cxn>
                              <a:cxn ang="T117">
                                <a:pos x="T2" y="T3"/>
                              </a:cxn>
                              <a:cxn ang="T118">
                                <a:pos x="T4" y="T5"/>
                              </a:cxn>
                              <a:cxn ang="T119">
                                <a:pos x="T6" y="T7"/>
                              </a:cxn>
                              <a:cxn ang="T120">
                                <a:pos x="T8" y="T9"/>
                              </a:cxn>
                              <a:cxn ang="T121">
                                <a:pos x="T10" y="T11"/>
                              </a:cxn>
                              <a:cxn ang="T122">
                                <a:pos x="T12" y="T13"/>
                              </a:cxn>
                              <a:cxn ang="T123">
                                <a:pos x="T14" y="T15"/>
                              </a:cxn>
                              <a:cxn ang="T124">
                                <a:pos x="T16" y="T17"/>
                              </a:cxn>
                              <a:cxn ang="T125">
                                <a:pos x="T18" y="T19"/>
                              </a:cxn>
                              <a:cxn ang="T126">
                                <a:pos x="T20" y="T21"/>
                              </a:cxn>
                              <a:cxn ang="T127">
                                <a:pos x="T22" y="T23"/>
                              </a:cxn>
                              <a:cxn ang="T128">
                                <a:pos x="T24" y="T25"/>
                              </a:cxn>
                              <a:cxn ang="T129">
                                <a:pos x="T26" y="T27"/>
                              </a:cxn>
                              <a:cxn ang="T130">
                                <a:pos x="T28" y="T29"/>
                              </a:cxn>
                              <a:cxn ang="T131">
                                <a:pos x="T30" y="T31"/>
                              </a:cxn>
                              <a:cxn ang="T132">
                                <a:pos x="T32" y="T33"/>
                              </a:cxn>
                              <a:cxn ang="T133">
                                <a:pos x="T34" y="T35"/>
                              </a:cxn>
                              <a:cxn ang="T134">
                                <a:pos x="T36" y="T37"/>
                              </a:cxn>
                              <a:cxn ang="T135">
                                <a:pos x="T38" y="T39"/>
                              </a:cxn>
                              <a:cxn ang="T136">
                                <a:pos x="T40" y="T41"/>
                              </a:cxn>
                              <a:cxn ang="T137">
                                <a:pos x="T42" y="T43"/>
                              </a:cxn>
                              <a:cxn ang="T138">
                                <a:pos x="T44" y="T45"/>
                              </a:cxn>
                              <a:cxn ang="T139">
                                <a:pos x="T46" y="T47"/>
                              </a:cxn>
                              <a:cxn ang="T140">
                                <a:pos x="T48" y="T49"/>
                              </a:cxn>
                              <a:cxn ang="T141">
                                <a:pos x="T50" y="T51"/>
                              </a:cxn>
                              <a:cxn ang="T142">
                                <a:pos x="T52" y="T53"/>
                              </a:cxn>
                              <a:cxn ang="T143">
                                <a:pos x="T54" y="T55"/>
                              </a:cxn>
                              <a:cxn ang="T144">
                                <a:pos x="T56" y="T57"/>
                              </a:cxn>
                              <a:cxn ang="T145">
                                <a:pos x="T58" y="T59"/>
                              </a:cxn>
                              <a:cxn ang="T146">
                                <a:pos x="T60" y="T61"/>
                              </a:cxn>
                              <a:cxn ang="T147">
                                <a:pos x="T62" y="T63"/>
                              </a:cxn>
                              <a:cxn ang="T148">
                                <a:pos x="T64" y="T65"/>
                              </a:cxn>
                              <a:cxn ang="T149">
                                <a:pos x="T66" y="T67"/>
                              </a:cxn>
                              <a:cxn ang="T150">
                                <a:pos x="T68" y="T69"/>
                              </a:cxn>
                              <a:cxn ang="T151">
                                <a:pos x="T70" y="T71"/>
                              </a:cxn>
                              <a:cxn ang="T152">
                                <a:pos x="T72" y="T73"/>
                              </a:cxn>
                              <a:cxn ang="T153">
                                <a:pos x="T74" y="T75"/>
                              </a:cxn>
                              <a:cxn ang="T154">
                                <a:pos x="T76" y="T77"/>
                              </a:cxn>
                              <a:cxn ang="T155">
                                <a:pos x="T78" y="T79"/>
                              </a:cxn>
                              <a:cxn ang="T156">
                                <a:pos x="T80" y="T81"/>
                              </a:cxn>
                              <a:cxn ang="T157">
                                <a:pos x="T82" y="T83"/>
                              </a:cxn>
                              <a:cxn ang="T158">
                                <a:pos x="T84" y="T85"/>
                              </a:cxn>
                              <a:cxn ang="T159">
                                <a:pos x="T86" y="T87"/>
                              </a:cxn>
                              <a:cxn ang="T160">
                                <a:pos x="T88" y="T89"/>
                              </a:cxn>
                              <a:cxn ang="T161">
                                <a:pos x="T90" y="T91"/>
                              </a:cxn>
                              <a:cxn ang="T162">
                                <a:pos x="T92" y="T93"/>
                              </a:cxn>
                              <a:cxn ang="T163">
                                <a:pos x="T94" y="T95"/>
                              </a:cxn>
                              <a:cxn ang="T164">
                                <a:pos x="T96" y="T97"/>
                              </a:cxn>
                              <a:cxn ang="T165">
                                <a:pos x="T98" y="T99"/>
                              </a:cxn>
                              <a:cxn ang="T166">
                                <a:pos x="T100" y="T101"/>
                              </a:cxn>
                              <a:cxn ang="T167">
                                <a:pos x="T102" y="T103"/>
                              </a:cxn>
                              <a:cxn ang="T168">
                                <a:pos x="T104" y="T105"/>
                              </a:cxn>
                              <a:cxn ang="T169">
                                <a:pos x="T106" y="T107"/>
                              </a:cxn>
                              <a:cxn ang="T170">
                                <a:pos x="T108" y="T109"/>
                              </a:cxn>
                              <a:cxn ang="T171">
                                <a:pos x="T110" y="T111"/>
                              </a:cxn>
                              <a:cxn ang="T172">
                                <a:pos x="T112" y="T113"/>
                              </a:cxn>
                              <a:cxn ang="T173">
                                <a:pos x="T114" y="T115"/>
                              </a:cxn>
                            </a:cxnLst>
                            <a:rect l="0" t="0" r="r" b="b"/>
                            <a:pathLst>
                              <a:path w="8017" h="2093">
                                <a:moveTo>
                                  <a:pt x="166" y="0"/>
                                </a:moveTo>
                                <a:lnTo>
                                  <a:pt x="166" y="2092"/>
                                </a:lnTo>
                                <a:moveTo>
                                  <a:pt x="510" y="0"/>
                                </a:moveTo>
                                <a:lnTo>
                                  <a:pt x="510" y="2092"/>
                                </a:lnTo>
                                <a:moveTo>
                                  <a:pt x="854" y="0"/>
                                </a:moveTo>
                                <a:lnTo>
                                  <a:pt x="854" y="2092"/>
                                </a:lnTo>
                                <a:moveTo>
                                  <a:pt x="1198" y="0"/>
                                </a:moveTo>
                                <a:lnTo>
                                  <a:pt x="1198" y="2092"/>
                                </a:lnTo>
                                <a:moveTo>
                                  <a:pt x="1530" y="0"/>
                                </a:moveTo>
                                <a:lnTo>
                                  <a:pt x="1530" y="2092"/>
                                </a:lnTo>
                                <a:moveTo>
                                  <a:pt x="1874" y="0"/>
                                </a:moveTo>
                                <a:lnTo>
                                  <a:pt x="1874" y="2092"/>
                                </a:lnTo>
                                <a:moveTo>
                                  <a:pt x="2217" y="0"/>
                                </a:moveTo>
                                <a:lnTo>
                                  <a:pt x="2217" y="2092"/>
                                </a:lnTo>
                                <a:moveTo>
                                  <a:pt x="2561" y="0"/>
                                </a:moveTo>
                                <a:lnTo>
                                  <a:pt x="2561" y="2092"/>
                                </a:lnTo>
                                <a:moveTo>
                                  <a:pt x="2905" y="0"/>
                                </a:moveTo>
                                <a:lnTo>
                                  <a:pt x="2905" y="2092"/>
                                </a:lnTo>
                                <a:moveTo>
                                  <a:pt x="3237" y="0"/>
                                </a:moveTo>
                                <a:lnTo>
                                  <a:pt x="3237" y="2092"/>
                                </a:lnTo>
                                <a:moveTo>
                                  <a:pt x="3581" y="0"/>
                                </a:moveTo>
                                <a:lnTo>
                                  <a:pt x="3581" y="2092"/>
                                </a:lnTo>
                                <a:moveTo>
                                  <a:pt x="3925" y="0"/>
                                </a:moveTo>
                                <a:lnTo>
                                  <a:pt x="3925" y="2092"/>
                                </a:lnTo>
                                <a:moveTo>
                                  <a:pt x="4269" y="0"/>
                                </a:moveTo>
                                <a:lnTo>
                                  <a:pt x="4269" y="2092"/>
                                </a:lnTo>
                                <a:moveTo>
                                  <a:pt x="4601" y="0"/>
                                </a:moveTo>
                                <a:lnTo>
                                  <a:pt x="4601" y="2092"/>
                                </a:lnTo>
                                <a:moveTo>
                                  <a:pt x="4945" y="0"/>
                                </a:moveTo>
                                <a:lnTo>
                                  <a:pt x="4945" y="2092"/>
                                </a:lnTo>
                                <a:moveTo>
                                  <a:pt x="5289" y="0"/>
                                </a:moveTo>
                                <a:lnTo>
                                  <a:pt x="5289" y="2092"/>
                                </a:lnTo>
                                <a:moveTo>
                                  <a:pt x="5633" y="0"/>
                                </a:moveTo>
                                <a:lnTo>
                                  <a:pt x="5633" y="2092"/>
                                </a:lnTo>
                                <a:moveTo>
                                  <a:pt x="5965" y="0"/>
                                </a:moveTo>
                                <a:lnTo>
                                  <a:pt x="5965" y="2092"/>
                                </a:lnTo>
                                <a:moveTo>
                                  <a:pt x="6309" y="0"/>
                                </a:moveTo>
                                <a:lnTo>
                                  <a:pt x="6309" y="2092"/>
                                </a:lnTo>
                                <a:moveTo>
                                  <a:pt x="6652" y="0"/>
                                </a:moveTo>
                                <a:lnTo>
                                  <a:pt x="6652" y="2092"/>
                                </a:lnTo>
                                <a:moveTo>
                                  <a:pt x="6996" y="0"/>
                                </a:moveTo>
                                <a:lnTo>
                                  <a:pt x="6996" y="2092"/>
                                </a:lnTo>
                                <a:moveTo>
                                  <a:pt x="7328" y="0"/>
                                </a:moveTo>
                                <a:lnTo>
                                  <a:pt x="7328" y="2092"/>
                                </a:lnTo>
                                <a:moveTo>
                                  <a:pt x="7672" y="0"/>
                                </a:moveTo>
                                <a:lnTo>
                                  <a:pt x="7672" y="2092"/>
                                </a:lnTo>
                                <a:moveTo>
                                  <a:pt x="8016" y="0"/>
                                </a:moveTo>
                                <a:lnTo>
                                  <a:pt x="8016" y="2092"/>
                                </a:lnTo>
                                <a:moveTo>
                                  <a:pt x="0" y="1983"/>
                                </a:moveTo>
                                <a:lnTo>
                                  <a:pt x="8016" y="1983"/>
                                </a:lnTo>
                                <a:moveTo>
                                  <a:pt x="0" y="1556"/>
                                </a:moveTo>
                                <a:lnTo>
                                  <a:pt x="8016" y="1556"/>
                                </a:lnTo>
                                <a:moveTo>
                                  <a:pt x="0" y="1117"/>
                                </a:moveTo>
                                <a:lnTo>
                                  <a:pt x="8016" y="1117"/>
                                </a:lnTo>
                                <a:moveTo>
                                  <a:pt x="0" y="690"/>
                                </a:moveTo>
                                <a:lnTo>
                                  <a:pt x="8016" y="690"/>
                                </a:lnTo>
                                <a:moveTo>
                                  <a:pt x="0" y="263"/>
                                </a:moveTo>
                                <a:lnTo>
                                  <a:pt x="8016" y="263"/>
                                </a:lnTo>
                              </a:path>
                            </a:pathLst>
                          </a:custGeom>
                          <a:noFill/>
                          <a:ln w="1352">
                            <a:solidFill>
                              <a:srgbClr val="DCDCDC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4630312" name="AutoShape 50"/>
                        <wps:cNvSpPr>
                          <a:spLocks/>
                        </wps:cNvSpPr>
                        <wps:spPr bwMode="auto">
                          <a:xfrm>
                            <a:off x="3189" y="2196"/>
                            <a:ext cx="30" cy="18"/>
                          </a:xfrm>
                          <a:custGeom>
                            <a:avLst/>
                            <a:gdLst>
                              <a:gd name="T0" fmla="*/ 0 w 30"/>
                              <a:gd name="T1" fmla="*/ 2210 h 18"/>
                              <a:gd name="T2" fmla="*/ 0 w 30"/>
                              <a:gd name="T3" fmla="*/ 2214 h 18"/>
                              <a:gd name="T4" fmla="*/ 1 w 30"/>
                              <a:gd name="T5" fmla="*/ 2214 h 18"/>
                              <a:gd name="T6" fmla="*/ 0 w 30"/>
                              <a:gd name="T7" fmla="*/ 2211 h 18"/>
                              <a:gd name="T8" fmla="*/ 0 w 30"/>
                              <a:gd name="T9" fmla="*/ 2209 h 18"/>
                              <a:gd name="T10" fmla="*/ 2 w 30"/>
                              <a:gd name="T11" fmla="*/ 2214 h 18"/>
                              <a:gd name="T12" fmla="*/ 1 w 30"/>
                              <a:gd name="T13" fmla="*/ 2214 h 18"/>
                              <a:gd name="T14" fmla="*/ 1 w 30"/>
                              <a:gd name="T15" fmla="*/ 2214 h 18"/>
                              <a:gd name="T16" fmla="*/ 29 w 30"/>
                              <a:gd name="T17" fmla="*/ 2214 h 18"/>
                              <a:gd name="T18" fmla="*/ 28 w 30"/>
                              <a:gd name="T19" fmla="*/ 2214 h 18"/>
                              <a:gd name="T20" fmla="*/ 2 w 30"/>
                              <a:gd name="T21" fmla="*/ 2214 h 18"/>
                              <a:gd name="T22" fmla="*/ 29 w 30"/>
                              <a:gd name="T23" fmla="*/ 2214 h 18"/>
                              <a:gd name="T24" fmla="*/ 29 w 30"/>
                              <a:gd name="T25" fmla="*/ 2214 h 18"/>
                              <a:gd name="T26" fmla="*/ 15 w 30"/>
                              <a:gd name="T27" fmla="*/ 2197 h 18"/>
                              <a:gd name="T28" fmla="*/ 14 w 30"/>
                              <a:gd name="T29" fmla="*/ 2197 h 18"/>
                              <a:gd name="T30" fmla="*/ 14 w 30"/>
                              <a:gd name="T31" fmla="*/ 2197 h 18"/>
                              <a:gd name="T32" fmla="*/ 13 w 30"/>
                              <a:gd name="T33" fmla="*/ 2198 h 18"/>
                              <a:gd name="T34" fmla="*/ 12 w 30"/>
                              <a:gd name="T35" fmla="*/ 2199 h 18"/>
                              <a:gd name="T36" fmla="*/ 11 w 30"/>
                              <a:gd name="T37" fmla="*/ 2201 h 18"/>
                              <a:gd name="T38" fmla="*/ 10 w 30"/>
                              <a:gd name="T39" fmla="*/ 2203 h 18"/>
                              <a:gd name="T40" fmla="*/ 9 w 30"/>
                              <a:gd name="T41" fmla="*/ 2205 h 18"/>
                              <a:gd name="T42" fmla="*/ 8 w 30"/>
                              <a:gd name="T43" fmla="*/ 2208 h 18"/>
                              <a:gd name="T44" fmla="*/ 7 w 30"/>
                              <a:gd name="T45" fmla="*/ 2210 h 18"/>
                              <a:gd name="T46" fmla="*/ 5 w 30"/>
                              <a:gd name="T47" fmla="*/ 2211 h 18"/>
                              <a:gd name="T48" fmla="*/ 4 w 30"/>
                              <a:gd name="T49" fmla="*/ 2212 h 18"/>
                              <a:gd name="T50" fmla="*/ 4 w 30"/>
                              <a:gd name="T51" fmla="*/ 2213 h 18"/>
                              <a:gd name="T52" fmla="*/ 3 w 30"/>
                              <a:gd name="T53" fmla="*/ 2213 h 18"/>
                              <a:gd name="T54" fmla="*/ 3 w 30"/>
                              <a:gd name="T55" fmla="*/ 2213 h 18"/>
                              <a:gd name="T56" fmla="*/ 2 w 30"/>
                              <a:gd name="T57" fmla="*/ 2214 h 18"/>
                              <a:gd name="T58" fmla="*/ 28 w 30"/>
                              <a:gd name="T59" fmla="*/ 2214 h 18"/>
                              <a:gd name="T60" fmla="*/ 28 w 30"/>
                              <a:gd name="T61" fmla="*/ 2214 h 18"/>
                              <a:gd name="T62" fmla="*/ 27 w 30"/>
                              <a:gd name="T63" fmla="*/ 2213 h 18"/>
                              <a:gd name="T64" fmla="*/ 27 w 30"/>
                              <a:gd name="T65" fmla="*/ 2213 h 18"/>
                              <a:gd name="T66" fmla="*/ 27 w 30"/>
                              <a:gd name="T67" fmla="*/ 2213 h 18"/>
                              <a:gd name="T68" fmla="*/ 26 w 30"/>
                              <a:gd name="T69" fmla="*/ 2212 h 18"/>
                              <a:gd name="T70" fmla="*/ 25 w 30"/>
                              <a:gd name="T71" fmla="*/ 2212 h 18"/>
                              <a:gd name="T72" fmla="*/ 25 w 30"/>
                              <a:gd name="T73" fmla="*/ 2211 h 18"/>
                              <a:gd name="T74" fmla="*/ 24 w 30"/>
                              <a:gd name="T75" fmla="*/ 2210 h 18"/>
                              <a:gd name="T76" fmla="*/ 23 w 30"/>
                              <a:gd name="T77" fmla="*/ 2209 h 18"/>
                              <a:gd name="T78" fmla="*/ 22 w 30"/>
                              <a:gd name="T79" fmla="*/ 2208 h 18"/>
                              <a:gd name="T80" fmla="*/ 22 w 30"/>
                              <a:gd name="T81" fmla="*/ 2207 h 18"/>
                              <a:gd name="T82" fmla="*/ 21 w 30"/>
                              <a:gd name="T83" fmla="*/ 2205 h 18"/>
                              <a:gd name="T84" fmla="*/ 20 w 30"/>
                              <a:gd name="T85" fmla="*/ 2203 h 18"/>
                              <a:gd name="T86" fmla="*/ 19 w 30"/>
                              <a:gd name="T87" fmla="*/ 2201 h 18"/>
                              <a:gd name="T88" fmla="*/ 18 w 30"/>
                              <a:gd name="T89" fmla="*/ 2199 h 18"/>
                              <a:gd name="T90" fmla="*/ 17 w 30"/>
                              <a:gd name="T91" fmla="*/ 2197 h 18"/>
                              <a:gd name="T92" fmla="*/ 16 w 30"/>
                              <a:gd name="T93" fmla="*/ 2197 h 18"/>
                              <a:gd name="T94" fmla="*/ 15 w 30"/>
                              <a:gd name="T95" fmla="*/ 2197 h 18"/>
                              <a:gd name="T96" fmla="*/ 15 w 30"/>
                              <a:gd name="T97" fmla="*/ 2197 h 18"/>
                              <a:gd name="T98" fmla="*/ 15 w 30"/>
                              <a:gd name="T99" fmla="*/ 2197 h 18"/>
                              <a:gd name="T100" fmla="*/ 15 w 30"/>
                              <a:gd name="T101" fmla="*/ 2197 h 18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</a:gdLst>
                            <a:ahLst/>
                            <a:cxnLst>
                              <a:cxn ang="T102">
                                <a:pos x="T0" y="T1"/>
                              </a:cxn>
                              <a:cxn ang="T103">
                                <a:pos x="T2" y="T3"/>
                              </a:cxn>
                              <a:cxn ang="T104">
                                <a:pos x="T4" y="T5"/>
                              </a:cxn>
                              <a:cxn ang="T105">
                                <a:pos x="T6" y="T7"/>
                              </a:cxn>
                              <a:cxn ang="T106">
                                <a:pos x="T8" y="T9"/>
                              </a:cxn>
                              <a:cxn ang="T107">
                                <a:pos x="T10" y="T11"/>
                              </a:cxn>
                              <a:cxn ang="T108">
                                <a:pos x="T12" y="T13"/>
                              </a:cxn>
                              <a:cxn ang="T109">
                                <a:pos x="T14" y="T15"/>
                              </a:cxn>
                              <a:cxn ang="T110">
                                <a:pos x="T16" y="T17"/>
                              </a:cxn>
                              <a:cxn ang="T111">
                                <a:pos x="T18" y="T19"/>
                              </a:cxn>
                              <a:cxn ang="T112">
                                <a:pos x="T20" y="T21"/>
                              </a:cxn>
                              <a:cxn ang="T113">
                                <a:pos x="T22" y="T23"/>
                              </a:cxn>
                              <a:cxn ang="T114">
                                <a:pos x="T24" y="T25"/>
                              </a:cxn>
                              <a:cxn ang="T115">
                                <a:pos x="T26" y="T27"/>
                              </a:cxn>
                              <a:cxn ang="T116">
                                <a:pos x="T28" y="T29"/>
                              </a:cxn>
                              <a:cxn ang="T117">
                                <a:pos x="T30" y="T31"/>
                              </a:cxn>
                              <a:cxn ang="T118">
                                <a:pos x="T32" y="T33"/>
                              </a:cxn>
                              <a:cxn ang="T119">
                                <a:pos x="T34" y="T35"/>
                              </a:cxn>
                              <a:cxn ang="T120">
                                <a:pos x="T36" y="T37"/>
                              </a:cxn>
                              <a:cxn ang="T121">
                                <a:pos x="T38" y="T39"/>
                              </a:cxn>
                              <a:cxn ang="T122">
                                <a:pos x="T40" y="T41"/>
                              </a:cxn>
                              <a:cxn ang="T123">
                                <a:pos x="T42" y="T43"/>
                              </a:cxn>
                              <a:cxn ang="T124">
                                <a:pos x="T44" y="T45"/>
                              </a:cxn>
                              <a:cxn ang="T125">
                                <a:pos x="T46" y="T47"/>
                              </a:cxn>
                              <a:cxn ang="T126">
                                <a:pos x="T48" y="T49"/>
                              </a:cxn>
                              <a:cxn ang="T127">
                                <a:pos x="T50" y="T51"/>
                              </a:cxn>
                              <a:cxn ang="T128">
                                <a:pos x="T52" y="T53"/>
                              </a:cxn>
                              <a:cxn ang="T129">
                                <a:pos x="T54" y="T55"/>
                              </a:cxn>
                              <a:cxn ang="T130">
                                <a:pos x="T56" y="T57"/>
                              </a:cxn>
                              <a:cxn ang="T131">
                                <a:pos x="T58" y="T59"/>
                              </a:cxn>
                              <a:cxn ang="T132">
                                <a:pos x="T60" y="T61"/>
                              </a:cxn>
                              <a:cxn ang="T133">
                                <a:pos x="T62" y="T63"/>
                              </a:cxn>
                              <a:cxn ang="T134">
                                <a:pos x="T64" y="T65"/>
                              </a:cxn>
                              <a:cxn ang="T135">
                                <a:pos x="T66" y="T67"/>
                              </a:cxn>
                              <a:cxn ang="T136">
                                <a:pos x="T68" y="T69"/>
                              </a:cxn>
                              <a:cxn ang="T137">
                                <a:pos x="T70" y="T71"/>
                              </a:cxn>
                              <a:cxn ang="T138">
                                <a:pos x="T72" y="T73"/>
                              </a:cxn>
                              <a:cxn ang="T139">
                                <a:pos x="T74" y="T75"/>
                              </a:cxn>
                              <a:cxn ang="T140">
                                <a:pos x="T76" y="T77"/>
                              </a:cxn>
                              <a:cxn ang="T141">
                                <a:pos x="T78" y="T79"/>
                              </a:cxn>
                              <a:cxn ang="T142">
                                <a:pos x="T80" y="T81"/>
                              </a:cxn>
                              <a:cxn ang="T143">
                                <a:pos x="T82" y="T83"/>
                              </a:cxn>
                              <a:cxn ang="T144">
                                <a:pos x="T84" y="T85"/>
                              </a:cxn>
                              <a:cxn ang="T145">
                                <a:pos x="T86" y="T87"/>
                              </a:cxn>
                              <a:cxn ang="T146">
                                <a:pos x="T88" y="T89"/>
                              </a:cxn>
                              <a:cxn ang="T147">
                                <a:pos x="T90" y="T91"/>
                              </a:cxn>
                              <a:cxn ang="T148">
                                <a:pos x="T92" y="T93"/>
                              </a:cxn>
                              <a:cxn ang="T149">
                                <a:pos x="T94" y="T95"/>
                              </a:cxn>
                              <a:cxn ang="T150">
                                <a:pos x="T96" y="T97"/>
                              </a:cxn>
                              <a:cxn ang="T151">
                                <a:pos x="T98" y="T99"/>
                              </a:cxn>
                              <a:cxn ang="T152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30" h="18">
                                <a:moveTo>
                                  <a:pt x="0" y="12"/>
                                </a:moveTo>
                                <a:lnTo>
                                  <a:pt x="0" y="13"/>
                                </a:lnTo>
                                <a:lnTo>
                                  <a:pt x="0" y="16"/>
                                </a:lnTo>
                                <a:lnTo>
                                  <a:pt x="0" y="17"/>
                                </a:lnTo>
                                <a:lnTo>
                                  <a:pt x="2" y="17"/>
                                </a:lnTo>
                                <a:lnTo>
                                  <a:pt x="1" y="17"/>
                                </a:lnTo>
                                <a:lnTo>
                                  <a:pt x="0" y="14"/>
                                </a:lnTo>
                                <a:lnTo>
                                  <a:pt x="0" y="12"/>
                                </a:lnTo>
                                <a:close/>
                                <a:moveTo>
                                  <a:pt x="2" y="17"/>
                                </a:moveTo>
                                <a:lnTo>
                                  <a:pt x="2" y="17"/>
                                </a:lnTo>
                                <a:lnTo>
                                  <a:pt x="1" y="17"/>
                                </a:lnTo>
                                <a:lnTo>
                                  <a:pt x="29" y="17"/>
                                </a:lnTo>
                                <a:lnTo>
                                  <a:pt x="28" y="17"/>
                                </a:lnTo>
                                <a:lnTo>
                                  <a:pt x="2" y="17"/>
                                </a:lnTo>
                                <a:close/>
                                <a:moveTo>
                                  <a:pt x="29" y="17"/>
                                </a:moveTo>
                                <a:lnTo>
                                  <a:pt x="29" y="17"/>
                                </a:lnTo>
                                <a:close/>
                                <a:moveTo>
                                  <a:pt x="15" y="0"/>
                                </a:moveTo>
                                <a:lnTo>
                                  <a:pt x="15" y="0"/>
                                </a:lnTo>
                                <a:lnTo>
                                  <a:pt x="14" y="0"/>
                                </a:lnTo>
                                <a:lnTo>
                                  <a:pt x="13" y="0"/>
                                </a:lnTo>
                                <a:lnTo>
                                  <a:pt x="13" y="1"/>
                                </a:lnTo>
                                <a:lnTo>
                                  <a:pt x="12" y="2"/>
                                </a:lnTo>
                                <a:lnTo>
                                  <a:pt x="12" y="3"/>
                                </a:lnTo>
                                <a:lnTo>
                                  <a:pt x="11" y="4"/>
                                </a:lnTo>
                                <a:lnTo>
                                  <a:pt x="11" y="5"/>
                                </a:lnTo>
                                <a:lnTo>
                                  <a:pt x="10" y="6"/>
                                </a:lnTo>
                                <a:lnTo>
                                  <a:pt x="9" y="7"/>
                                </a:lnTo>
                                <a:lnTo>
                                  <a:pt x="9" y="8"/>
                                </a:lnTo>
                                <a:lnTo>
                                  <a:pt x="8" y="10"/>
                                </a:lnTo>
                                <a:lnTo>
                                  <a:pt x="8" y="11"/>
                                </a:lnTo>
                                <a:lnTo>
                                  <a:pt x="7" y="12"/>
                                </a:lnTo>
                                <a:lnTo>
                                  <a:pt x="7" y="13"/>
                                </a:lnTo>
                                <a:lnTo>
                                  <a:pt x="6" y="14"/>
                                </a:lnTo>
                                <a:lnTo>
                                  <a:pt x="5" y="14"/>
                                </a:lnTo>
                                <a:lnTo>
                                  <a:pt x="5" y="15"/>
                                </a:lnTo>
                                <a:lnTo>
                                  <a:pt x="4" y="15"/>
                                </a:lnTo>
                                <a:lnTo>
                                  <a:pt x="4" y="16"/>
                                </a:lnTo>
                                <a:lnTo>
                                  <a:pt x="3" y="16"/>
                                </a:lnTo>
                                <a:lnTo>
                                  <a:pt x="2" y="17"/>
                                </a:lnTo>
                                <a:lnTo>
                                  <a:pt x="28" y="17"/>
                                </a:lnTo>
                                <a:lnTo>
                                  <a:pt x="28" y="16"/>
                                </a:lnTo>
                                <a:lnTo>
                                  <a:pt x="27" y="16"/>
                                </a:lnTo>
                                <a:lnTo>
                                  <a:pt x="26" y="16"/>
                                </a:lnTo>
                                <a:lnTo>
                                  <a:pt x="26" y="15"/>
                                </a:lnTo>
                                <a:lnTo>
                                  <a:pt x="25" y="15"/>
                                </a:lnTo>
                                <a:lnTo>
                                  <a:pt x="25" y="14"/>
                                </a:lnTo>
                                <a:lnTo>
                                  <a:pt x="24" y="13"/>
                                </a:lnTo>
                                <a:lnTo>
                                  <a:pt x="24" y="12"/>
                                </a:lnTo>
                                <a:lnTo>
                                  <a:pt x="23" y="12"/>
                                </a:lnTo>
                                <a:lnTo>
                                  <a:pt x="22" y="11"/>
                                </a:lnTo>
                                <a:lnTo>
                                  <a:pt x="22" y="10"/>
                                </a:lnTo>
                                <a:lnTo>
                                  <a:pt x="21" y="9"/>
                                </a:lnTo>
                                <a:lnTo>
                                  <a:pt x="21" y="8"/>
                                </a:lnTo>
                                <a:lnTo>
                                  <a:pt x="21" y="7"/>
                                </a:lnTo>
                                <a:lnTo>
                                  <a:pt x="20" y="6"/>
                                </a:lnTo>
                                <a:lnTo>
                                  <a:pt x="19" y="5"/>
                                </a:lnTo>
                                <a:lnTo>
                                  <a:pt x="19" y="4"/>
                                </a:lnTo>
                                <a:lnTo>
                                  <a:pt x="18" y="2"/>
                                </a:lnTo>
                                <a:lnTo>
                                  <a:pt x="17" y="0"/>
                                </a:lnTo>
                                <a:lnTo>
                                  <a:pt x="16" y="0"/>
                                </a:lnTo>
                                <a:lnTo>
                                  <a:pt x="15" y="0"/>
                                </a:lnTo>
                                <a:close/>
                                <a:moveTo>
                                  <a:pt x="15" y="0"/>
                                </a:moveTo>
                                <a:lnTo>
                                  <a:pt x="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1727828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3190" y="221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0999364" name="AutoShape 48"/>
                        <wps:cNvSpPr>
                          <a:spLocks/>
                        </wps:cNvSpPr>
                        <wps:spPr bwMode="auto">
                          <a:xfrm>
                            <a:off x="4178" y="1331"/>
                            <a:ext cx="51" cy="880"/>
                          </a:xfrm>
                          <a:custGeom>
                            <a:avLst/>
                            <a:gdLst>
                              <a:gd name="T0" fmla="*/ 1 w 51"/>
                              <a:gd name="T1" fmla="*/ 2211 h 880"/>
                              <a:gd name="T2" fmla="*/ 1 w 51"/>
                              <a:gd name="T3" fmla="*/ 2211 h 880"/>
                              <a:gd name="T4" fmla="*/ 3 w 51"/>
                              <a:gd name="T5" fmla="*/ 2211 h 880"/>
                              <a:gd name="T6" fmla="*/ 2 w 51"/>
                              <a:gd name="T7" fmla="*/ 2211 h 880"/>
                              <a:gd name="T8" fmla="*/ 2 w 51"/>
                              <a:gd name="T9" fmla="*/ 2211 h 880"/>
                              <a:gd name="T10" fmla="*/ 6 w 51"/>
                              <a:gd name="T11" fmla="*/ 2211 h 880"/>
                              <a:gd name="T12" fmla="*/ 4 w 51"/>
                              <a:gd name="T13" fmla="*/ 2211 h 880"/>
                              <a:gd name="T14" fmla="*/ 3 w 51"/>
                              <a:gd name="T15" fmla="*/ 2211 h 880"/>
                              <a:gd name="T16" fmla="*/ 4 w 51"/>
                              <a:gd name="T17" fmla="*/ 2211 h 880"/>
                              <a:gd name="T18" fmla="*/ 33 w 51"/>
                              <a:gd name="T19" fmla="*/ 1333 h 880"/>
                              <a:gd name="T20" fmla="*/ 33 w 51"/>
                              <a:gd name="T21" fmla="*/ 1337 h 880"/>
                              <a:gd name="T22" fmla="*/ 32 w 51"/>
                              <a:gd name="T23" fmla="*/ 1363 h 880"/>
                              <a:gd name="T24" fmla="*/ 31 w 51"/>
                              <a:gd name="T25" fmla="*/ 1393 h 880"/>
                              <a:gd name="T26" fmla="*/ 30 w 51"/>
                              <a:gd name="T27" fmla="*/ 1446 h 880"/>
                              <a:gd name="T28" fmla="*/ 28 w 51"/>
                              <a:gd name="T29" fmla="*/ 1523 h 880"/>
                              <a:gd name="T30" fmla="*/ 27 w 51"/>
                              <a:gd name="T31" fmla="*/ 1602 h 880"/>
                              <a:gd name="T32" fmla="*/ 26 w 51"/>
                              <a:gd name="T33" fmla="*/ 1681 h 880"/>
                              <a:gd name="T34" fmla="*/ 24 w 51"/>
                              <a:gd name="T35" fmla="*/ 1767 h 880"/>
                              <a:gd name="T36" fmla="*/ 23 w 51"/>
                              <a:gd name="T37" fmla="*/ 1853 h 880"/>
                              <a:gd name="T38" fmla="*/ 20 w 51"/>
                              <a:gd name="T39" fmla="*/ 1974 h 880"/>
                              <a:gd name="T40" fmla="*/ 18 w 51"/>
                              <a:gd name="T41" fmla="*/ 2034 h 880"/>
                              <a:gd name="T42" fmla="*/ 16 w 51"/>
                              <a:gd name="T43" fmla="*/ 2112 h 880"/>
                              <a:gd name="T44" fmla="*/ 14 w 51"/>
                              <a:gd name="T45" fmla="*/ 2146 h 880"/>
                              <a:gd name="T46" fmla="*/ 12 w 51"/>
                              <a:gd name="T47" fmla="*/ 2175 h 880"/>
                              <a:gd name="T48" fmla="*/ 11 w 51"/>
                              <a:gd name="T49" fmla="*/ 2189 h 880"/>
                              <a:gd name="T50" fmla="*/ 9 w 51"/>
                              <a:gd name="T51" fmla="*/ 2202 h 880"/>
                              <a:gd name="T52" fmla="*/ 8 w 51"/>
                              <a:gd name="T53" fmla="*/ 2206 h 880"/>
                              <a:gd name="T54" fmla="*/ 7 w 51"/>
                              <a:gd name="T55" fmla="*/ 2208 h 880"/>
                              <a:gd name="T56" fmla="*/ 6 w 51"/>
                              <a:gd name="T57" fmla="*/ 2210 h 880"/>
                              <a:gd name="T58" fmla="*/ 5 w 51"/>
                              <a:gd name="T59" fmla="*/ 2210 h 880"/>
                              <a:gd name="T60" fmla="*/ 4 w 51"/>
                              <a:gd name="T61" fmla="*/ 2211 h 880"/>
                              <a:gd name="T62" fmla="*/ 50 w 51"/>
                              <a:gd name="T63" fmla="*/ 2210 h 880"/>
                              <a:gd name="T64" fmla="*/ 49 w 51"/>
                              <a:gd name="T65" fmla="*/ 2210 h 880"/>
                              <a:gd name="T66" fmla="*/ 48 w 51"/>
                              <a:gd name="T67" fmla="*/ 2209 h 880"/>
                              <a:gd name="T68" fmla="*/ 46 w 51"/>
                              <a:gd name="T69" fmla="*/ 2206 h 880"/>
                              <a:gd name="T70" fmla="*/ 45 w 51"/>
                              <a:gd name="T71" fmla="*/ 2200 h 880"/>
                              <a:gd name="T72" fmla="*/ 44 w 51"/>
                              <a:gd name="T73" fmla="*/ 2186 h 880"/>
                              <a:gd name="T74" fmla="*/ 42 w 51"/>
                              <a:gd name="T75" fmla="*/ 2151 h 880"/>
                              <a:gd name="T76" fmla="*/ 41 w 51"/>
                              <a:gd name="T77" fmla="*/ 2081 h 880"/>
                              <a:gd name="T78" fmla="*/ 40 w 51"/>
                              <a:gd name="T79" fmla="*/ 1974 h 880"/>
                              <a:gd name="T80" fmla="*/ 38 w 51"/>
                              <a:gd name="T81" fmla="*/ 1759 h 880"/>
                              <a:gd name="T82" fmla="*/ 36 w 51"/>
                              <a:gd name="T83" fmla="*/ 1504 h 880"/>
                              <a:gd name="T84" fmla="*/ 35 w 51"/>
                              <a:gd name="T85" fmla="*/ 1409 h 880"/>
                              <a:gd name="T86" fmla="*/ 34 w 51"/>
                              <a:gd name="T87" fmla="*/ 1336 h 880"/>
                              <a:gd name="T88" fmla="*/ 33 w 51"/>
                              <a:gd name="T89" fmla="*/ 1331 h 880"/>
                              <a:gd name="T90" fmla="*/ 50 w 51"/>
                              <a:gd name="T91" fmla="*/ 2210 h 880"/>
                              <a:gd name="T92" fmla="*/ 33 w 51"/>
                              <a:gd name="T93" fmla="*/ 1337 h 880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</a:gdLst>
                            <a:ahLst/>
                            <a:cxnLst>
                              <a:cxn ang="T94">
                                <a:pos x="T0" y="T1"/>
                              </a:cxn>
                              <a:cxn ang="T95">
                                <a:pos x="T2" y="T3"/>
                              </a:cxn>
                              <a:cxn ang="T96">
                                <a:pos x="T4" y="T5"/>
                              </a:cxn>
                              <a:cxn ang="T97">
                                <a:pos x="T6" y="T7"/>
                              </a:cxn>
                              <a:cxn ang="T98">
                                <a:pos x="T8" y="T9"/>
                              </a:cxn>
                              <a:cxn ang="T99">
                                <a:pos x="T10" y="T11"/>
                              </a:cxn>
                              <a:cxn ang="T100">
                                <a:pos x="T12" y="T13"/>
                              </a:cxn>
                              <a:cxn ang="T101">
                                <a:pos x="T14" y="T15"/>
                              </a:cxn>
                              <a:cxn ang="T102">
                                <a:pos x="T16" y="T17"/>
                              </a:cxn>
                              <a:cxn ang="T103">
                                <a:pos x="T18" y="T19"/>
                              </a:cxn>
                              <a:cxn ang="T104">
                                <a:pos x="T20" y="T21"/>
                              </a:cxn>
                              <a:cxn ang="T105">
                                <a:pos x="T22" y="T23"/>
                              </a:cxn>
                              <a:cxn ang="T106">
                                <a:pos x="T24" y="T25"/>
                              </a:cxn>
                              <a:cxn ang="T107">
                                <a:pos x="T26" y="T27"/>
                              </a:cxn>
                              <a:cxn ang="T108">
                                <a:pos x="T28" y="T29"/>
                              </a:cxn>
                              <a:cxn ang="T109">
                                <a:pos x="T30" y="T31"/>
                              </a:cxn>
                              <a:cxn ang="T110">
                                <a:pos x="T32" y="T33"/>
                              </a:cxn>
                              <a:cxn ang="T111">
                                <a:pos x="T34" y="T35"/>
                              </a:cxn>
                              <a:cxn ang="T112">
                                <a:pos x="T36" y="T37"/>
                              </a:cxn>
                              <a:cxn ang="T113">
                                <a:pos x="T38" y="T39"/>
                              </a:cxn>
                              <a:cxn ang="T114">
                                <a:pos x="T40" y="T41"/>
                              </a:cxn>
                              <a:cxn ang="T115">
                                <a:pos x="T42" y="T43"/>
                              </a:cxn>
                              <a:cxn ang="T116">
                                <a:pos x="T44" y="T45"/>
                              </a:cxn>
                              <a:cxn ang="T117">
                                <a:pos x="T46" y="T47"/>
                              </a:cxn>
                              <a:cxn ang="T118">
                                <a:pos x="T48" y="T49"/>
                              </a:cxn>
                              <a:cxn ang="T119">
                                <a:pos x="T50" y="T51"/>
                              </a:cxn>
                              <a:cxn ang="T120">
                                <a:pos x="T52" y="T53"/>
                              </a:cxn>
                              <a:cxn ang="T121">
                                <a:pos x="T54" y="T55"/>
                              </a:cxn>
                              <a:cxn ang="T122">
                                <a:pos x="T56" y="T57"/>
                              </a:cxn>
                              <a:cxn ang="T123">
                                <a:pos x="T58" y="T59"/>
                              </a:cxn>
                              <a:cxn ang="T124">
                                <a:pos x="T60" y="T61"/>
                              </a:cxn>
                              <a:cxn ang="T125">
                                <a:pos x="T62" y="T63"/>
                              </a:cxn>
                              <a:cxn ang="T126">
                                <a:pos x="T64" y="T65"/>
                              </a:cxn>
                              <a:cxn ang="T127">
                                <a:pos x="T66" y="T67"/>
                              </a:cxn>
                              <a:cxn ang="T128">
                                <a:pos x="T68" y="T69"/>
                              </a:cxn>
                              <a:cxn ang="T129">
                                <a:pos x="T70" y="T71"/>
                              </a:cxn>
                              <a:cxn ang="T130">
                                <a:pos x="T72" y="T73"/>
                              </a:cxn>
                              <a:cxn ang="T131">
                                <a:pos x="T74" y="T75"/>
                              </a:cxn>
                              <a:cxn ang="T132">
                                <a:pos x="T76" y="T77"/>
                              </a:cxn>
                              <a:cxn ang="T133">
                                <a:pos x="T78" y="T79"/>
                              </a:cxn>
                              <a:cxn ang="T134">
                                <a:pos x="T80" y="T81"/>
                              </a:cxn>
                              <a:cxn ang="T135">
                                <a:pos x="T82" y="T83"/>
                              </a:cxn>
                              <a:cxn ang="T136">
                                <a:pos x="T84" y="T85"/>
                              </a:cxn>
                              <a:cxn ang="T137">
                                <a:pos x="T86" y="T87"/>
                              </a:cxn>
                              <a:cxn ang="T138">
                                <a:pos x="T88" y="T89"/>
                              </a:cxn>
                              <a:cxn ang="T139">
                                <a:pos x="T90" y="T91"/>
                              </a:cxn>
                              <a:cxn ang="T140">
                                <a:pos x="T92" y="T93"/>
                              </a:cxn>
                            </a:cxnLst>
                            <a:rect l="0" t="0" r="r" b="b"/>
                            <a:pathLst>
                              <a:path w="51" h="880">
                                <a:moveTo>
                                  <a:pt x="1" y="880"/>
                                </a:moveTo>
                                <a:lnTo>
                                  <a:pt x="0" y="880"/>
                                </a:lnTo>
                                <a:lnTo>
                                  <a:pt x="1" y="880"/>
                                </a:lnTo>
                                <a:close/>
                                <a:moveTo>
                                  <a:pt x="1" y="880"/>
                                </a:moveTo>
                                <a:lnTo>
                                  <a:pt x="1" y="880"/>
                                </a:lnTo>
                                <a:close/>
                                <a:moveTo>
                                  <a:pt x="3" y="880"/>
                                </a:moveTo>
                                <a:lnTo>
                                  <a:pt x="2" y="880"/>
                                </a:lnTo>
                                <a:lnTo>
                                  <a:pt x="1" y="880"/>
                                </a:lnTo>
                                <a:lnTo>
                                  <a:pt x="2" y="880"/>
                                </a:lnTo>
                                <a:lnTo>
                                  <a:pt x="6" y="880"/>
                                </a:lnTo>
                                <a:lnTo>
                                  <a:pt x="17" y="880"/>
                                </a:lnTo>
                                <a:lnTo>
                                  <a:pt x="3" y="880"/>
                                </a:lnTo>
                                <a:close/>
                                <a:moveTo>
                                  <a:pt x="4" y="880"/>
                                </a:moveTo>
                                <a:lnTo>
                                  <a:pt x="3" y="880"/>
                                </a:lnTo>
                                <a:lnTo>
                                  <a:pt x="17" y="880"/>
                                </a:lnTo>
                                <a:lnTo>
                                  <a:pt x="26" y="880"/>
                                </a:lnTo>
                                <a:lnTo>
                                  <a:pt x="4" y="880"/>
                                </a:lnTo>
                                <a:close/>
                                <a:moveTo>
                                  <a:pt x="33" y="0"/>
                                </a:moveTo>
                                <a:lnTo>
                                  <a:pt x="33" y="2"/>
                                </a:lnTo>
                                <a:lnTo>
                                  <a:pt x="33" y="6"/>
                                </a:lnTo>
                                <a:lnTo>
                                  <a:pt x="33" y="12"/>
                                </a:lnTo>
                                <a:lnTo>
                                  <a:pt x="32" y="23"/>
                                </a:lnTo>
                                <a:lnTo>
                                  <a:pt x="32" y="32"/>
                                </a:lnTo>
                                <a:lnTo>
                                  <a:pt x="32" y="37"/>
                                </a:lnTo>
                                <a:lnTo>
                                  <a:pt x="31" y="56"/>
                                </a:lnTo>
                                <a:lnTo>
                                  <a:pt x="31" y="62"/>
                                </a:lnTo>
                                <a:lnTo>
                                  <a:pt x="31" y="83"/>
                                </a:lnTo>
                                <a:lnTo>
                                  <a:pt x="30" y="93"/>
                                </a:lnTo>
                                <a:lnTo>
                                  <a:pt x="30" y="115"/>
                                </a:lnTo>
                                <a:lnTo>
                                  <a:pt x="30" y="123"/>
                                </a:lnTo>
                                <a:lnTo>
                                  <a:pt x="29" y="173"/>
                                </a:lnTo>
                                <a:lnTo>
                                  <a:pt x="28" y="192"/>
                                </a:lnTo>
                                <a:lnTo>
                                  <a:pt x="28" y="200"/>
                                </a:lnTo>
                                <a:lnTo>
                                  <a:pt x="28" y="219"/>
                                </a:lnTo>
                                <a:lnTo>
                                  <a:pt x="27" y="271"/>
                                </a:lnTo>
                                <a:lnTo>
                                  <a:pt x="27" y="279"/>
                                </a:lnTo>
                                <a:lnTo>
                                  <a:pt x="26" y="330"/>
                                </a:lnTo>
                                <a:lnTo>
                                  <a:pt x="26" y="350"/>
                                </a:lnTo>
                                <a:lnTo>
                                  <a:pt x="26" y="357"/>
                                </a:lnTo>
                                <a:lnTo>
                                  <a:pt x="24" y="428"/>
                                </a:lnTo>
                                <a:lnTo>
                                  <a:pt x="24" y="436"/>
                                </a:lnTo>
                                <a:lnTo>
                                  <a:pt x="24" y="454"/>
                                </a:lnTo>
                                <a:lnTo>
                                  <a:pt x="23" y="506"/>
                                </a:lnTo>
                                <a:lnTo>
                                  <a:pt x="23" y="522"/>
                                </a:lnTo>
                                <a:lnTo>
                                  <a:pt x="21" y="577"/>
                                </a:lnTo>
                                <a:lnTo>
                                  <a:pt x="21" y="583"/>
                                </a:lnTo>
                                <a:lnTo>
                                  <a:pt x="20" y="643"/>
                                </a:lnTo>
                                <a:lnTo>
                                  <a:pt x="20" y="656"/>
                                </a:lnTo>
                                <a:lnTo>
                                  <a:pt x="18" y="699"/>
                                </a:lnTo>
                                <a:lnTo>
                                  <a:pt x="18" y="703"/>
                                </a:lnTo>
                                <a:lnTo>
                                  <a:pt x="17" y="746"/>
                                </a:lnTo>
                                <a:lnTo>
                                  <a:pt x="17" y="750"/>
                                </a:lnTo>
                                <a:lnTo>
                                  <a:pt x="16" y="781"/>
                                </a:lnTo>
                                <a:lnTo>
                                  <a:pt x="16" y="785"/>
                                </a:lnTo>
                                <a:lnTo>
                                  <a:pt x="14" y="813"/>
                                </a:lnTo>
                                <a:lnTo>
                                  <a:pt x="14" y="815"/>
                                </a:lnTo>
                                <a:lnTo>
                                  <a:pt x="13" y="837"/>
                                </a:lnTo>
                                <a:lnTo>
                                  <a:pt x="13" y="839"/>
                                </a:lnTo>
                                <a:lnTo>
                                  <a:pt x="12" y="844"/>
                                </a:lnTo>
                                <a:lnTo>
                                  <a:pt x="12" y="853"/>
                                </a:lnTo>
                                <a:lnTo>
                                  <a:pt x="12" y="855"/>
                                </a:lnTo>
                                <a:lnTo>
                                  <a:pt x="11" y="858"/>
                                </a:lnTo>
                                <a:lnTo>
                                  <a:pt x="10" y="865"/>
                                </a:lnTo>
                                <a:lnTo>
                                  <a:pt x="10" y="867"/>
                                </a:lnTo>
                                <a:lnTo>
                                  <a:pt x="9" y="871"/>
                                </a:lnTo>
                                <a:lnTo>
                                  <a:pt x="9" y="872"/>
                                </a:lnTo>
                                <a:lnTo>
                                  <a:pt x="9" y="873"/>
                                </a:lnTo>
                                <a:lnTo>
                                  <a:pt x="8" y="875"/>
                                </a:lnTo>
                                <a:lnTo>
                                  <a:pt x="7" y="876"/>
                                </a:lnTo>
                                <a:lnTo>
                                  <a:pt x="7" y="877"/>
                                </a:lnTo>
                                <a:lnTo>
                                  <a:pt x="6" y="878"/>
                                </a:lnTo>
                                <a:lnTo>
                                  <a:pt x="6" y="879"/>
                                </a:lnTo>
                                <a:lnTo>
                                  <a:pt x="5" y="879"/>
                                </a:lnTo>
                                <a:lnTo>
                                  <a:pt x="4" y="880"/>
                                </a:lnTo>
                                <a:lnTo>
                                  <a:pt x="26" y="880"/>
                                </a:lnTo>
                                <a:lnTo>
                                  <a:pt x="51" y="879"/>
                                </a:lnTo>
                                <a:lnTo>
                                  <a:pt x="50" y="879"/>
                                </a:lnTo>
                                <a:lnTo>
                                  <a:pt x="49" y="879"/>
                                </a:lnTo>
                                <a:lnTo>
                                  <a:pt x="48" y="878"/>
                                </a:lnTo>
                                <a:lnTo>
                                  <a:pt x="47" y="877"/>
                                </a:lnTo>
                                <a:lnTo>
                                  <a:pt x="47" y="876"/>
                                </a:lnTo>
                                <a:lnTo>
                                  <a:pt x="46" y="875"/>
                                </a:lnTo>
                                <a:lnTo>
                                  <a:pt x="46" y="874"/>
                                </a:lnTo>
                                <a:lnTo>
                                  <a:pt x="46" y="872"/>
                                </a:lnTo>
                                <a:lnTo>
                                  <a:pt x="45" y="869"/>
                                </a:lnTo>
                                <a:lnTo>
                                  <a:pt x="45" y="867"/>
                                </a:lnTo>
                                <a:lnTo>
                                  <a:pt x="44" y="861"/>
                                </a:lnTo>
                                <a:lnTo>
                                  <a:pt x="44" y="855"/>
                                </a:lnTo>
                                <a:lnTo>
                                  <a:pt x="44" y="850"/>
                                </a:lnTo>
                                <a:lnTo>
                                  <a:pt x="43" y="837"/>
                                </a:lnTo>
                                <a:lnTo>
                                  <a:pt x="42" y="820"/>
                                </a:lnTo>
                                <a:lnTo>
                                  <a:pt x="42" y="813"/>
                                </a:lnTo>
                                <a:lnTo>
                                  <a:pt x="42" y="797"/>
                                </a:lnTo>
                                <a:lnTo>
                                  <a:pt x="41" y="750"/>
                                </a:lnTo>
                                <a:lnTo>
                                  <a:pt x="41" y="739"/>
                                </a:lnTo>
                                <a:lnTo>
                                  <a:pt x="41" y="718"/>
                                </a:lnTo>
                                <a:lnTo>
                                  <a:pt x="40" y="643"/>
                                </a:lnTo>
                                <a:lnTo>
                                  <a:pt x="40" y="612"/>
                                </a:lnTo>
                                <a:lnTo>
                                  <a:pt x="38" y="454"/>
                                </a:lnTo>
                                <a:lnTo>
                                  <a:pt x="38" y="428"/>
                                </a:lnTo>
                                <a:lnTo>
                                  <a:pt x="37" y="279"/>
                                </a:lnTo>
                                <a:lnTo>
                                  <a:pt x="37" y="242"/>
                                </a:lnTo>
                                <a:lnTo>
                                  <a:pt x="36" y="173"/>
                                </a:lnTo>
                                <a:lnTo>
                                  <a:pt x="36" y="115"/>
                                </a:lnTo>
                                <a:lnTo>
                                  <a:pt x="35" y="90"/>
                                </a:lnTo>
                                <a:lnTo>
                                  <a:pt x="35" y="78"/>
                                </a:lnTo>
                                <a:lnTo>
                                  <a:pt x="34" y="21"/>
                                </a:lnTo>
                                <a:lnTo>
                                  <a:pt x="34" y="12"/>
                                </a:lnTo>
                                <a:lnTo>
                                  <a:pt x="34" y="5"/>
                                </a:lnTo>
                                <a:lnTo>
                                  <a:pt x="34" y="2"/>
                                </a:lnTo>
                                <a:lnTo>
                                  <a:pt x="34" y="0"/>
                                </a:lnTo>
                                <a:lnTo>
                                  <a:pt x="33" y="0"/>
                                </a:lnTo>
                                <a:close/>
                                <a:moveTo>
                                  <a:pt x="50" y="879"/>
                                </a:moveTo>
                                <a:lnTo>
                                  <a:pt x="50" y="879"/>
                                </a:lnTo>
                                <a:close/>
                                <a:moveTo>
                                  <a:pt x="33" y="6"/>
                                </a:moveTo>
                                <a:lnTo>
                                  <a:pt x="33" y="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3594120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4178" y="2211"/>
                            <a:ext cx="51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1958143" name="Freeform 46"/>
                        <wps:cNvSpPr>
                          <a:spLocks/>
                        </wps:cNvSpPr>
                        <wps:spPr bwMode="auto">
                          <a:xfrm>
                            <a:off x="4369" y="2200"/>
                            <a:ext cx="31" cy="10"/>
                          </a:xfrm>
                          <a:custGeom>
                            <a:avLst/>
                            <a:gdLst>
                              <a:gd name="T0" fmla="*/ 17 w 31"/>
                              <a:gd name="T1" fmla="*/ 2201 h 10"/>
                              <a:gd name="T2" fmla="*/ 16 w 31"/>
                              <a:gd name="T3" fmla="*/ 2201 h 10"/>
                              <a:gd name="T4" fmla="*/ 16 w 31"/>
                              <a:gd name="T5" fmla="*/ 2201 h 10"/>
                              <a:gd name="T6" fmla="*/ 15 w 31"/>
                              <a:gd name="T7" fmla="*/ 2202 h 10"/>
                              <a:gd name="T8" fmla="*/ 13 w 31"/>
                              <a:gd name="T9" fmla="*/ 2203 h 10"/>
                              <a:gd name="T10" fmla="*/ 12 w 31"/>
                              <a:gd name="T11" fmla="*/ 2204 h 10"/>
                              <a:gd name="T12" fmla="*/ 12 w 31"/>
                              <a:gd name="T13" fmla="*/ 2205 h 10"/>
                              <a:gd name="T14" fmla="*/ 10 w 31"/>
                              <a:gd name="T15" fmla="*/ 2206 h 10"/>
                              <a:gd name="T16" fmla="*/ 10 w 31"/>
                              <a:gd name="T17" fmla="*/ 2207 h 10"/>
                              <a:gd name="T18" fmla="*/ 9 w 31"/>
                              <a:gd name="T19" fmla="*/ 2208 h 10"/>
                              <a:gd name="T20" fmla="*/ 8 w 31"/>
                              <a:gd name="T21" fmla="*/ 2208 h 10"/>
                              <a:gd name="T22" fmla="*/ 7 w 31"/>
                              <a:gd name="T23" fmla="*/ 2209 h 10"/>
                              <a:gd name="T24" fmla="*/ 6 w 31"/>
                              <a:gd name="T25" fmla="*/ 2209 h 10"/>
                              <a:gd name="T26" fmla="*/ 5 w 31"/>
                              <a:gd name="T27" fmla="*/ 2210 h 10"/>
                              <a:gd name="T28" fmla="*/ 5 w 31"/>
                              <a:gd name="T29" fmla="*/ 2210 h 10"/>
                              <a:gd name="T30" fmla="*/ 3 w 31"/>
                              <a:gd name="T31" fmla="*/ 2210 h 10"/>
                              <a:gd name="T32" fmla="*/ 2 w 31"/>
                              <a:gd name="T33" fmla="*/ 2210 h 10"/>
                              <a:gd name="T34" fmla="*/ 2 w 31"/>
                              <a:gd name="T35" fmla="*/ 2210 h 10"/>
                              <a:gd name="T36" fmla="*/ 1 w 31"/>
                              <a:gd name="T37" fmla="*/ 2210 h 10"/>
                              <a:gd name="T38" fmla="*/ 31 w 31"/>
                              <a:gd name="T39" fmla="*/ 2210 h 10"/>
                              <a:gd name="T40" fmla="*/ 30 w 31"/>
                              <a:gd name="T41" fmla="*/ 2210 h 10"/>
                              <a:gd name="T42" fmla="*/ 29 w 31"/>
                              <a:gd name="T43" fmla="*/ 2209 h 10"/>
                              <a:gd name="T44" fmla="*/ 28 w 31"/>
                              <a:gd name="T45" fmla="*/ 2209 h 10"/>
                              <a:gd name="T46" fmla="*/ 27 w 31"/>
                              <a:gd name="T47" fmla="*/ 2208 h 10"/>
                              <a:gd name="T48" fmla="*/ 26 w 31"/>
                              <a:gd name="T49" fmla="*/ 2208 h 10"/>
                              <a:gd name="T50" fmla="*/ 26 w 31"/>
                              <a:gd name="T51" fmla="*/ 2207 h 10"/>
                              <a:gd name="T52" fmla="*/ 25 w 31"/>
                              <a:gd name="T53" fmla="*/ 2206 h 10"/>
                              <a:gd name="T54" fmla="*/ 24 w 31"/>
                              <a:gd name="T55" fmla="*/ 2206 h 10"/>
                              <a:gd name="T56" fmla="*/ 23 w 31"/>
                              <a:gd name="T57" fmla="*/ 2205 h 10"/>
                              <a:gd name="T58" fmla="*/ 22 w 31"/>
                              <a:gd name="T59" fmla="*/ 2204 h 10"/>
                              <a:gd name="T60" fmla="*/ 21 w 31"/>
                              <a:gd name="T61" fmla="*/ 2203 h 10"/>
                              <a:gd name="T62" fmla="*/ 19 w 31"/>
                              <a:gd name="T63" fmla="*/ 2201 h 10"/>
                              <a:gd name="T64" fmla="*/ 18 w 31"/>
                              <a:gd name="T65" fmla="*/ 2201 h 10"/>
                              <a:gd name="T66" fmla="*/ 18 w 31"/>
                              <a:gd name="T67" fmla="*/ 2201 h 10"/>
                              <a:gd name="T68" fmla="*/ 0 60000 65536"/>
                              <a:gd name="T69" fmla="*/ 0 60000 65536"/>
                              <a:gd name="T70" fmla="*/ 0 60000 65536"/>
                              <a:gd name="T71" fmla="*/ 0 60000 65536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</a:gdLst>
                            <a:ahLst/>
                            <a:cxnLst>
                              <a:cxn ang="T68">
                                <a:pos x="T0" y="T1"/>
                              </a:cxn>
                              <a:cxn ang="T69">
                                <a:pos x="T2" y="T3"/>
                              </a:cxn>
                              <a:cxn ang="T70">
                                <a:pos x="T4" y="T5"/>
                              </a:cxn>
                              <a:cxn ang="T71">
                                <a:pos x="T6" y="T7"/>
                              </a:cxn>
                              <a:cxn ang="T72">
                                <a:pos x="T8" y="T9"/>
                              </a:cxn>
                              <a:cxn ang="T73">
                                <a:pos x="T10" y="T11"/>
                              </a:cxn>
                              <a:cxn ang="T74">
                                <a:pos x="T12" y="T13"/>
                              </a:cxn>
                              <a:cxn ang="T75">
                                <a:pos x="T14" y="T15"/>
                              </a:cxn>
                              <a:cxn ang="T76">
                                <a:pos x="T16" y="T17"/>
                              </a:cxn>
                              <a:cxn ang="T77">
                                <a:pos x="T18" y="T19"/>
                              </a:cxn>
                              <a:cxn ang="T78">
                                <a:pos x="T20" y="T21"/>
                              </a:cxn>
                              <a:cxn ang="T79">
                                <a:pos x="T22" y="T23"/>
                              </a:cxn>
                              <a:cxn ang="T80">
                                <a:pos x="T24" y="T25"/>
                              </a:cxn>
                              <a:cxn ang="T81">
                                <a:pos x="T26" y="T27"/>
                              </a:cxn>
                              <a:cxn ang="T82">
                                <a:pos x="T28" y="T29"/>
                              </a:cxn>
                              <a:cxn ang="T83">
                                <a:pos x="T30" y="T31"/>
                              </a:cxn>
                              <a:cxn ang="T84">
                                <a:pos x="T32" y="T33"/>
                              </a:cxn>
                              <a:cxn ang="T85">
                                <a:pos x="T34" y="T35"/>
                              </a:cxn>
                              <a:cxn ang="T86">
                                <a:pos x="T36" y="T37"/>
                              </a:cxn>
                              <a:cxn ang="T87">
                                <a:pos x="T38" y="T39"/>
                              </a:cxn>
                              <a:cxn ang="T88">
                                <a:pos x="T40" y="T41"/>
                              </a:cxn>
                              <a:cxn ang="T89">
                                <a:pos x="T42" y="T43"/>
                              </a:cxn>
                              <a:cxn ang="T90">
                                <a:pos x="T44" y="T45"/>
                              </a:cxn>
                              <a:cxn ang="T91">
                                <a:pos x="T46" y="T47"/>
                              </a:cxn>
                              <a:cxn ang="T92">
                                <a:pos x="T48" y="T49"/>
                              </a:cxn>
                              <a:cxn ang="T93">
                                <a:pos x="T50" y="T51"/>
                              </a:cxn>
                              <a:cxn ang="T94">
                                <a:pos x="T52" y="T53"/>
                              </a:cxn>
                              <a:cxn ang="T95">
                                <a:pos x="T54" y="T55"/>
                              </a:cxn>
                              <a:cxn ang="T96">
                                <a:pos x="T56" y="T57"/>
                              </a:cxn>
                              <a:cxn ang="T97">
                                <a:pos x="T58" y="T59"/>
                              </a:cxn>
                              <a:cxn ang="T98">
                                <a:pos x="T60" y="T61"/>
                              </a:cxn>
                              <a:cxn ang="T99">
                                <a:pos x="T62" y="T63"/>
                              </a:cxn>
                              <a:cxn ang="T100">
                                <a:pos x="T64" y="T65"/>
                              </a:cxn>
                              <a:cxn ang="T101">
                                <a:pos x="T66" y="T67"/>
                              </a:cxn>
                            </a:cxnLst>
                            <a:rect l="0" t="0" r="r" b="b"/>
                            <a:pathLst>
                              <a:path w="31" h="10">
                                <a:moveTo>
                                  <a:pt x="17" y="0"/>
                                </a:moveTo>
                                <a:lnTo>
                                  <a:pt x="17" y="0"/>
                                </a:lnTo>
                                <a:lnTo>
                                  <a:pt x="16" y="0"/>
                                </a:lnTo>
                                <a:lnTo>
                                  <a:pt x="15" y="1"/>
                                </a:lnTo>
                                <a:lnTo>
                                  <a:pt x="14" y="2"/>
                                </a:lnTo>
                                <a:lnTo>
                                  <a:pt x="13" y="2"/>
                                </a:lnTo>
                                <a:lnTo>
                                  <a:pt x="12" y="3"/>
                                </a:lnTo>
                                <a:lnTo>
                                  <a:pt x="12" y="4"/>
                                </a:lnTo>
                                <a:lnTo>
                                  <a:pt x="10" y="5"/>
                                </a:lnTo>
                                <a:lnTo>
                                  <a:pt x="10" y="6"/>
                                </a:lnTo>
                                <a:lnTo>
                                  <a:pt x="9" y="6"/>
                                </a:lnTo>
                                <a:lnTo>
                                  <a:pt x="9" y="7"/>
                                </a:lnTo>
                                <a:lnTo>
                                  <a:pt x="8" y="7"/>
                                </a:lnTo>
                                <a:lnTo>
                                  <a:pt x="8" y="8"/>
                                </a:lnTo>
                                <a:lnTo>
                                  <a:pt x="7" y="8"/>
                                </a:lnTo>
                                <a:lnTo>
                                  <a:pt x="6" y="8"/>
                                </a:lnTo>
                                <a:lnTo>
                                  <a:pt x="5" y="9"/>
                                </a:lnTo>
                                <a:lnTo>
                                  <a:pt x="4" y="9"/>
                                </a:lnTo>
                                <a:lnTo>
                                  <a:pt x="3" y="9"/>
                                </a:lnTo>
                                <a:lnTo>
                                  <a:pt x="2" y="9"/>
                                </a:lnTo>
                                <a:lnTo>
                                  <a:pt x="1" y="9"/>
                                </a:lnTo>
                                <a:lnTo>
                                  <a:pt x="0" y="9"/>
                                </a:lnTo>
                                <a:lnTo>
                                  <a:pt x="31" y="9"/>
                                </a:lnTo>
                                <a:lnTo>
                                  <a:pt x="30" y="9"/>
                                </a:lnTo>
                                <a:lnTo>
                                  <a:pt x="29" y="8"/>
                                </a:lnTo>
                                <a:lnTo>
                                  <a:pt x="28" y="8"/>
                                </a:lnTo>
                                <a:lnTo>
                                  <a:pt x="27" y="7"/>
                                </a:lnTo>
                                <a:lnTo>
                                  <a:pt x="26" y="7"/>
                                </a:lnTo>
                                <a:lnTo>
                                  <a:pt x="26" y="6"/>
                                </a:lnTo>
                                <a:lnTo>
                                  <a:pt x="25" y="6"/>
                                </a:lnTo>
                                <a:lnTo>
                                  <a:pt x="25" y="5"/>
                                </a:lnTo>
                                <a:lnTo>
                                  <a:pt x="24" y="5"/>
                                </a:lnTo>
                                <a:lnTo>
                                  <a:pt x="24" y="4"/>
                                </a:lnTo>
                                <a:lnTo>
                                  <a:pt x="23" y="4"/>
                                </a:lnTo>
                                <a:lnTo>
                                  <a:pt x="23" y="3"/>
                                </a:lnTo>
                                <a:lnTo>
                                  <a:pt x="22" y="3"/>
                                </a:lnTo>
                                <a:lnTo>
                                  <a:pt x="22" y="2"/>
                                </a:lnTo>
                                <a:lnTo>
                                  <a:pt x="21" y="2"/>
                                </a:lnTo>
                                <a:lnTo>
                                  <a:pt x="20" y="1"/>
                                </a:lnTo>
                                <a:lnTo>
                                  <a:pt x="19" y="0"/>
                                </a:lnTo>
                                <a:lnTo>
                                  <a:pt x="18" y="0"/>
                                </a:lnTo>
                                <a:lnTo>
                                  <a:pt x="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9345110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4369" y="2210"/>
                            <a:ext cx="31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9327195" name="AutoShape 44"/>
                        <wps:cNvSpPr>
                          <a:spLocks/>
                        </wps:cNvSpPr>
                        <wps:spPr bwMode="auto">
                          <a:xfrm>
                            <a:off x="5139" y="2119"/>
                            <a:ext cx="43" cy="86"/>
                          </a:xfrm>
                          <a:custGeom>
                            <a:avLst/>
                            <a:gdLst>
                              <a:gd name="T0" fmla="*/ 0 w 43"/>
                              <a:gd name="T1" fmla="*/ 2204 h 86"/>
                              <a:gd name="T2" fmla="*/ 7 w 43"/>
                              <a:gd name="T3" fmla="*/ 2204 h 86"/>
                              <a:gd name="T4" fmla="*/ 2 w 43"/>
                              <a:gd name="T5" fmla="*/ 2204 h 86"/>
                              <a:gd name="T6" fmla="*/ 2 w 43"/>
                              <a:gd name="T7" fmla="*/ 2204 h 86"/>
                              <a:gd name="T8" fmla="*/ 1 w 43"/>
                              <a:gd name="T9" fmla="*/ 2204 h 86"/>
                              <a:gd name="T10" fmla="*/ 1 w 43"/>
                              <a:gd name="T11" fmla="*/ 2204 h 86"/>
                              <a:gd name="T12" fmla="*/ 26 w 43"/>
                              <a:gd name="T13" fmla="*/ 2204 h 86"/>
                              <a:gd name="T14" fmla="*/ 26 w 43"/>
                              <a:gd name="T15" fmla="*/ 2119 h 86"/>
                              <a:gd name="T16" fmla="*/ 25 w 43"/>
                              <a:gd name="T17" fmla="*/ 2120 h 86"/>
                              <a:gd name="T18" fmla="*/ 25 w 43"/>
                              <a:gd name="T19" fmla="*/ 2121 h 86"/>
                              <a:gd name="T20" fmla="*/ 24 w 43"/>
                              <a:gd name="T21" fmla="*/ 2122 h 86"/>
                              <a:gd name="T22" fmla="*/ 23 w 43"/>
                              <a:gd name="T23" fmla="*/ 2125 h 86"/>
                              <a:gd name="T24" fmla="*/ 23 w 43"/>
                              <a:gd name="T25" fmla="*/ 2127 h 86"/>
                              <a:gd name="T26" fmla="*/ 23 w 43"/>
                              <a:gd name="T27" fmla="*/ 2130 h 86"/>
                              <a:gd name="T28" fmla="*/ 21 w 43"/>
                              <a:gd name="T29" fmla="*/ 2138 h 86"/>
                              <a:gd name="T30" fmla="*/ 20 w 43"/>
                              <a:gd name="T31" fmla="*/ 2144 h 86"/>
                              <a:gd name="T32" fmla="*/ 20 w 43"/>
                              <a:gd name="T33" fmla="*/ 2147 h 86"/>
                              <a:gd name="T34" fmla="*/ 18 w 43"/>
                              <a:gd name="T35" fmla="*/ 2156 h 86"/>
                              <a:gd name="T36" fmla="*/ 17 w 43"/>
                              <a:gd name="T37" fmla="*/ 2163 h 86"/>
                              <a:gd name="T38" fmla="*/ 16 w 43"/>
                              <a:gd name="T39" fmla="*/ 2170 h 86"/>
                              <a:gd name="T40" fmla="*/ 14 w 43"/>
                              <a:gd name="T41" fmla="*/ 2177 h 86"/>
                              <a:gd name="T42" fmla="*/ 14 w 43"/>
                              <a:gd name="T43" fmla="*/ 2181 h 86"/>
                              <a:gd name="T44" fmla="*/ 13 w 43"/>
                              <a:gd name="T45" fmla="*/ 2185 h 86"/>
                              <a:gd name="T46" fmla="*/ 11 w 43"/>
                              <a:gd name="T47" fmla="*/ 2190 h 86"/>
                              <a:gd name="T48" fmla="*/ 11 w 43"/>
                              <a:gd name="T49" fmla="*/ 2192 h 86"/>
                              <a:gd name="T50" fmla="*/ 10 w 43"/>
                              <a:gd name="T51" fmla="*/ 2195 h 86"/>
                              <a:gd name="T52" fmla="*/ 9 w 43"/>
                              <a:gd name="T53" fmla="*/ 2198 h 86"/>
                              <a:gd name="T54" fmla="*/ 7 w 43"/>
                              <a:gd name="T55" fmla="*/ 2200 h 86"/>
                              <a:gd name="T56" fmla="*/ 7 w 43"/>
                              <a:gd name="T57" fmla="*/ 2200 h 86"/>
                              <a:gd name="T58" fmla="*/ 6 w 43"/>
                              <a:gd name="T59" fmla="*/ 2202 h 86"/>
                              <a:gd name="T60" fmla="*/ 6 w 43"/>
                              <a:gd name="T61" fmla="*/ 2202 h 86"/>
                              <a:gd name="T62" fmla="*/ 5 w 43"/>
                              <a:gd name="T63" fmla="*/ 2203 h 86"/>
                              <a:gd name="T64" fmla="*/ 4 w 43"/>
                              <a:gd name="T65" fmla="*/ 2203 h 86"/>
                              <a:gd name="T66" fmla="*/ 4 w 43"/>
                              <a:gd name="T67" fmla="*/ 2203 h 86"/>
                              <a:gd name="T68" fmla="*/ 3 w 43"/>
                              <a:gd name="T69" fmla="*/ 2204 h 86"/>
                              <a:gd name="T70" fmla="*/ 2 w 43"/>
                              <a:gd name="T71" fmla="*/ 2204 h 86"/>
                              <a:gd name="T72" fmla="*/ 42 w 43"/>
                              <a:gd name="T73" fmla="*/ 2204 h 86"/>
                              <a:gd name="T74" fmla="*/ 41 w 43"/>
                              <a:gd name="T75" fmla="*/ 2201 h 86"/>
                              <a:gd name="T76" fmla="*/ 40 w 43"/>
                              <a:gd name="T77" fmla="*/ 2200 h 86"/>
                              <a:gd name="T78" fmla="*/ 40 w 43"/>
                              <a:gd name="T79" fmla="*/ 2200 h 86"/>
                              <a:gd name="T80" fmla="*/ 40 w 43"/>
                              <a:gd name="T81" fmla="*/ 2199 h 86"/>
                              <a:gd name="T82" fmla="*/ 38 w 43"/>
                              <a:gd name="T83" fmla="*/ 2195 h 86"/>
                              <a:gd name="T84" fmla="*/ 38 w 43"/>
                              <a:gd name="T85" fmla="*/ 2192 h 86"/>
                              <a:gd name="T86" fmla="*/ 37 w 43"/>
                              <a:gd name="T87" fmla="*/ 2188 h 86"/>
                              <a:gd name="T88" fmla="*/ 35 w 43"/>
                              <a:gd name="T89" fmla="*/ 2181 h 86"/>
                              <a:gd name="T90" fmla="*/ 35 w 43"/>
                              <a:gd name="T91" fmla="*/ 2177 h 86"/>
                              <a:gd name="T92" fmla="*/ 34 w 43"/>
                              <a:gd name="T93" fmla="*/ 2170 h 86"/>
                              <a:gd name="T94" fmla="*/ 32 w 43"/>
                              <a:gd name="T95" fmla="*/ 2158 h 86"/>
                              <a:gd name="T96" fmla="*/ 31 w 43"/>
                              <a:gd name="T97" fmla="*/ 2146 h 86"/>
                              <a:gd name="T98" fmla="*/ 30 w 43"/>
                              <a:gd name="T99" fmla="*/ 2136 h 86"/>
                              <a:gd name="T100" fmla="*/ 29 w 43"/>
                              <a:gd name="T101" fmla="*/ 2129 h 86"/>
                              <a:gd name="T102" fmla="*/ 28 w 43"/>
                              <a:gd name="T103" fmla="*/ 2127 h 86"/>
                              <a:gd name="T104" fmla="*/ 27 w 43"/>
                              <a:gd name="T105" fmla="*/ 2123 h 86"/>
                              <a:gd name="T106" fmla="*/ 27 w 43"/>
                              <a:gd name="T107" fmla="*/ 2121 h 86"/>
                              <a:gd name="T108" fmla="*/ 26 w 43"/>
                              <a:gd name="T109" fmla="*/ 2120 h 86"/>
                              <a:gd name="T110" fmla="*/ 26 w 43"/>
                              <a:gd name="T111" fmla="*/ 2119 h 8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</a:gdLst>
                            <a:ahLst/>
                            <a:cxnLst>
                              <a:cxn ang="T112">
                                <a:pos x="T0" y="T1"/>
                              </a:cxn>
                              <a:cxn ang="T113">
                                <a:pos x="T2" y="T3"/>
                              </a:cxn>
                              <a:cxn ang="T114">
                                <a:pos x="T4" y="T5"/>
                              </a:cxn>
                              <a:cxn ang="T115">
                                <a:pos x="T6" y="T7"/>
                              </a:cxn>
                              <a:cxn ang="T116">
                                <a:pos x="T8" y="T9"/>
                              </a:cxn>
                              <a:cxn ang="T117">
                                <a:pos x="T10" y="T11"/>
                              </a:cxn>
                              <a:cxn ang="T118">
                                <a:pos x="T12" y="T13"/>
                              </a:cxn>
                              <a:cxn ang="T119">
                                <a:pos x="T14" y="T15"/>
                              </a:cxn>
                              <a:cxn ang="T120">
                                <a:pos x="T16" y="T17"/>
                              </a:cxn>
                              <a:cxn ang="T121">
                                <a:pos x="T18" y="T19"/>
                              </a:cxn>
                              <a:cxn ang="T122">
                                <a:pos x="T20" y="T21"/>
                              </a:cxn>
                              <a:cxn ang="T123">
                                <a:pos x="T22" y="T23"/>
                              </a:cxn>
                              <a:cxn ang="T124">
                                <a:pos x="T24" y="T25"/>
                              </a:cxn>
                              <a:cxn ang="T125">
                                <a:pos x="T26" y="T27"/>
                              </a:cxn>
                              <a:cxn ang="T126">
                                <a:pos x="T28" y="T29"/>
                              </a:cxn>
                              <a:cxn ang="T127">
                                <a:pos x="T30" y="T31"/>
                              </a:cxn>
                              <a:cxn ang="T128">
                                <a:pos x="T32" y="T33"/>
                              </a:cxn>
                              <a:cxn ang="T129">
                                <a:pos x="T34" y="T35"/>
                              </a:cxn>
                              <a:cxn ang="T130">
                                <a:pos x="T36" y="T37"/>
                              </a:cxn>
                              <a:cxn ang="T131">
                                <a:pos x="T38" y="T39"/>
                              </a:cxn>
                              <a:cxn ang="T132">
                                <a:pos x="T40" y="T41"/>
                              </a:cxn>
                              <a:cxn ang="T133">
                                <a:pos x="T42" y="T43"/>
                              </a:cxn>
                              <a:cxn ang="T134">
                                <a:pos x="T44" y="T45"/>
                              </a:cxn>
                              <a:cxn ang="T135">
                                <a:pos x="T46" y="T47"/>
                              </a:cxn>
                              <a:cxn ang="T136">
                                <a:pos x="T48" y="T49"/>
                              </a:cxn>
                              <a:cxn ang="T137">
                                <a:pos x="T50" y="T51"/>
                              </a:cxn>
                              <a:cxn ang="T138">
                                <a:pos x="T52" y="T53"/>
                              </a:cxn>
                              <a:cxn ang="T139">
                                <a:pos x="T54" y="T55"/>
                              </a:cxn>
                              <a:cxn ang="T140">
                                <a:pos x="T56" y="T57"/>
                              </a:cxn>
                              <a:cxn ang="T141">
                                <a:pos x="T58" y="T59"/>
                              </a:cxn>
                              <a:cxn ang="T142">
                                <a:pos x="T60" y="T61"/>
                              </a:cxn>
                              <a:cxn ang="T143">
                                <a:pos x="T62" y="T63"/>
                              </a:cxn>
                              <a:cxn ang="T144">
                                <a:pos x="T64" y="T65"/>
                              </a:cxn>
                              <a:cxn ang="T145">
                                <a:pos x="T66" y="T67"/>
                              </a:cxn>
                              <a:cxn ang="T146">
                                <a:pos x="T68" y="T69"/>
                              </a:cxn>
                              <a:cxn ang="T147">
                                <a:pos x="T70" y="T71"/>
                              </a:cxn>
                              <a:cxn ang="T148">
                                <a:pos x="T72" y="T73"/>
                              </a:cxn>
                              <a:cxn ang="T149">
                                <a:pos x="T74" y="T75"/>
                              </a:cxn>
                              <a:cxn ang="T150">
                                <a:pos x="T76" y="T77"/>
                              </a:cxn>
                              <a:cxn ang="T151">
                                <a:pos x="T78" y="T79"/>
                              </a:cxn>
                              <a:cxn ang="T152">
                                <a:pos x="T80" y="T81"/>
                              </a:cxn>
                              <a:cxn ang="T153">
                                <a:pos x="T82" y="T83"/>
                              </a:cxn>
                              <a:cxn ang="T154">
                                <a:pos x="T84" y="T85"/>
                              </a:cxn>
                              <a:cxn ang="T155">
                                <a:pos x="T86" y="T87"/>
                              </a:cxn>
                              <a:cxn ang="T156">
                                <a:pos x="T88" y="T89"/>
                              </a:cxn>
                              <a:cxn ang="T157">
                                <a:pos x="T90" y="T91"/>
                              </a:cxn>
                              <a:cxn ang="T158">
                                <a:pos x="T92" y="T93"/>
                              </a:cxn>
                              <a:cxn ang="T159">
                                <a:pos x="T94" y="T95"/>
                              </a:cxn>
                              <a:cxn ang="T160">
                                <a:pos x="T96" y="T97"/>
                              </a:cxn>
                              <a:cxn ang="T161">
                                <a:pos x="T98" y="T99"/>
                              </a:cxn>
                              <a:cxn ang="T162">
                                <a:pos x="T100" y="T101"/>
                              </a:cxn>
                              <a:cxn ang="T163">
                                <a:pos x="T102" y="T103"/>
                              </a:cxn>
                              <a:cxn ang="T164">
                                <a:pos x="T104" y="T105"/>
                              </a:cxn>
                              <a:cxn ang="T165">
                                <a:pos x="T106" y="T107"/>
                              </a:cxn>
                              <a:cxn ang="T166">
                                <a:pos x="T108" y="T109"/>
                              </a:cxn>
                              <a:cxn ang="T167">
                                <a:pos x="T110" y="T111"/>
                              </a:cxn>
                            </a:cxnLst>
                            <a:rect l="0" t="0" r="r" b="b"/>
                            <a:pathLst>
                              <a:path w="43" h="86">
                                <a:moveTo>
                                  <a:pt x="0" y="85"/>
                                </a:moveTo>
                                <a:lnTo>
                                  <a:pt x="0" y="85"/>
                                </a:lnTo>
                                <a:lnTo>
                                  <a:pt x="7" y="85"/>
                                </a:lnTo>
                                <a:lnTo>
                                  <a:pt x="0" y="85"/>
                                </a:lnTo>
                                <a:close/>
                                <a:moveTo>
                                  <a:pt x="2" y="85"/>
                                </a:moveTo>
                                <a:lnTo>
                                  <a:pt x="2" y="85"/>
                                </a:lnTo>
                                <a:lnTo>
                                  <a:pt x="1" y="85"/>
                                </a:lnTo>
                                <a:lnTo>
                                  <a:pt x="7" y="85"/>
                                </a:lnTo>
                                <a:lnTo>
                                  <a:pt x="26" y="85"/>
                                </a:lnTo>
                                <a:lnTo>
                                  <a:pt x="2" y="85"/>
                                </a:lnTo>
                                <a:close/>
                                <a:moveTo>
                                  <a:pt x="26" y="0"/>
                                </a:moveTo>
                                <a:lnTo>
                                  <a:pt x="26" y="1"/>
                                </a:lnTo>
                                <a:lnTo>
                                  <a:pt x="25" y="1"/>
                                </a:lnTo>
                                <a:lnTo>
                                  <a:pt x="25" y="2"/>
                                </a:lnTo>
                                <a:lnTo>
                                  <a:pt x="24" y="3"/>
                                </a:lnTo>
                                <a:lnTo>
                                  <a:pt x="24" y="4"/>
                                </a:lnTo>
                                <a:lnTo>
                                  <a:pt x="23" y="6"/>
                                </a:lnTo>
                                <a:lnTo>
                                  <a:pt x="23" y="8"/>
                                </a:lnTo>
                                <a:lnTo>
                                  <a:pt x="23" y="9"/>
                                </a:lnTo>
                                <a:lnTo>
                                  <a:pt x="23" y="11"/>
                                </a:lnTo>
                                <a:lnTo>
                                  <a:pt x="21" y="18"/>
                                </a:lnTo>
                                <a:lnTo>
                                  <a:pt x="21" y="19"/>
                                </a:lnTo>
                                <a:lnTo>
                                  <a:pt x="21" y="22"/>
                                </a:lnTo>
                                <a:lnTo>
                                  <a:pt x="20" y="25"/>
                                </a:lnTo>
                                <a:lnTo>
                                  <a:pt x="20" y="27"/>
                                </a:lnTo>
                                <a:lnTo>
                                  <a:pt x="20" y="28"/>
                                </a:lnTo>
                                <a:lnTo>
                                  <a:pt x="18" y="35"/>
                                </a:lnTo>
                                <a:lnTo>
                                  <a:pt x="18" y="37"/>
                                </a:lnTo>
                                <a:lnTo>
                                  <a:pt x="18" y="39"/>
                                </a:lnTo>
                                <a:lnTo>
                                  <a:pt x="17" y="44"/>
                                </a:lnTo>
                                <a:lnTo>
                                  <a:pt x="17" y="45"/>
                                </a:lnTo>
                                <a:lnTo>
                                  <a:pt x="16" y="51"/>
                                </a:lnTo>
                                <a:lnTo>
                                  <a:pt x="16" y="52"/>
                                </a:lnTo>
                                <a:lnTo>
                                  <a:pt x="14" y="58"/>
                                </a:lnTo>
                                <a:lnTo>
                                  <a:pt x="14" y="59"/>
                                </a:lnTo>
                                <a:lnTo>
                                  <a:pt x="14" y="62"/>
                                </a:lnTo>
                                <a:lnTo>
                                  <a:pt x="13" y="65"/>
                                </a:lnTo>
                                <a:lnTo>
                                  <a:pt x="13" y="66"/>
                                </a:lnTo>
                                <a:lnTo>
                                  <a:pt x="12" y="70"/>
                                </a:lnTo>
                                <a:lnTo>
                                  <a:pt x="11" y="71"/>
                                </a:lnTo>
                                <a:lnTo>
                                  <a:pt x="11" y="72"/>
                                </a:lnTo>
                                <a:lnTo>
                                  <a:pt x="11" y="73"/>
                                </a:lnTo>
                                <a:lnTo>
                                  <a:pt x="10" y="75"/>
                                </a:lnTo>
                                <a:lnTo>
                                  <a:pt x="10" y="76"/>
                                </a:lnTo>
                                <a:lnTo>
                                  <a:pt x="9" y="78"/>
                                </a:lnTo>
                                <a:lnTo>
                                  <a:pt x="9" y="79"/>
                                </a:lnTo>
                                <a:lnTo>
                                  <a:pt x="7" y="81"/>
                                </a:lnTo>
                                <a:lnTo>
                                  <a:pt x="6" y="82"/>
                                </a:lnTo>
                                <a:lnTo>
                                  <a:pt x="6" y="83"/>
                                </a:lnTo>
                                <a:lnTo>
                                  <a:pt x="5" y="83"/>
                                </a:lnTo>
                                <a:lnTo>
                                  <a:pt x="5" y="84"/>
                                </a:lnTo>
                                <a:lnTo>
                                  <a:pt x="4" y="84"/>
                                </a:lnTo>
                                <a:lnTo>
                                  <a:pt x="3" y="85"/>
                                </a:lnTo>
                                <a:lnTo>
                                  <a:pt x="2" y="85"/>
                                </a:lnTo>
                                <a:lnTo>
                                  <a:pt x="26" y="85"/>
                                </a:lnTo>
                                <a:lnTo>
                                  <a:pt x="42" y="85"/>
                                </a:lnTo>
                                <a:lnTo>
                                  <a:pt x="42" y="83"/>
                                </a:lnTo>
                                <a:lnTo>
                                  <a:pt x="41" y="82"/>
                                </a:lnTo>
                                <a:lnTo>
                                  <a:pt x="40" y="81"/>
                                </a:lnTo>
                                <a:lnTo>
                                  <a:pt x="40" y="80"/>
                                </a:lnTo>
                                <a:lnTo>
                                  <a:pt x="39" y="78"/>
                                </a:lnTo>
                                <a:lnTo>
                                  <a:pt x="38" y="76"/>
                                </a:lnTo>
                                <a:lnTo>
                                  <a:pt x="38" y="75"/>
                                </a:lnTo>
                                <a:lnTo>
                                  <a:pt x="38" y="73"/>
                                </a:lnTo>
                                <a:lnTo>
                                  <a:pt x="37" y="71"/>
                                </a:lnTo>
                                <a:lnTo>
                                  <a:pt x="37" y="69"/>
                                </a:lnTo>
                                <a:lnTo>
                                  <a:pt x="36" y="67"/>
                                </a:lnTo>
                                <a:lnTo>
                                  <a:pt x="35" y="62"/>
                                </a:lnTo>
                                <a:lnTo>
                                  <a:pt x="35" y="61"/>
                                </a:lnTo>
                                <a:lnTo>
                                  <a:pt x="35" y="58"/>
                                </a:lnTo>
                                <a:lnTo>
                                  <a:pt x="34" y="52"/>
                                </a:lnTo>
                                <a:lnTo>
                                  <a:pt x="34" y="51"/>
                                </a:lnTo>
                                <a:lnTo>
                                  <a:pt x="32" y="40"/>
                                </a:lnTo>
                                <a:lnTo>
                                  <a:pt x="32" y="39"/>
                                </a:lnTo>
                                <a:lnTo>
                                  <a:pt x="31" y="28"/>
                                </a:lnTo>
                                <a:lnTo>
                                  <a:pt x="31" y="27"/>
                                </a:lnTo>
                                <a:lnTo>
                                  <a:pt x="30" y="19"/>
                                </a:lnTo>
                                <a:lnTo>
                                  <a:pt x="30" y="17"/>
                                </a:lnTo>
                                <a:lnTo>
                                  <a:pt x="29" y="14"/>
                                </a:lnTo>
                                <a:lnTo>
                                  <a:pt x="29" y="10"/>
                                </a:lnTo>
                                <a:lnTo>
                                  <a:pt x="28" y="9"/>
                                </a:lnTo>
                                <a:lnTo>
                                  <a:pt x="28" y="8"/>
                                </a:lnTo>
                                <a:lnTo>
                                  <a:pt x="28" y="4"/>
                                </a:lnTo>
                                <a:lnTo>
                                  <a:pt x="27" y="4"/>
                                </a:lnTo>
                                <a:lnTo>
                                  <a:pt x="27" y="3"/>
                                </a:lnTo>
                                <a:lnTo>
                                  <a:pt x="27" y="2"/>
                                </a:lnTo>
                                <a:lnTo>
                                  <a:pt x="26" y="1"/>
                                </a:lnTo>
                                <a:lnTo>
                                  <a:pt x="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1817253" name="Freeform 43"/>
                        <wps:cNvSpPr>
                          <a:spLocks/>
                        </wps:cNvSpPr>
                        <wps:spPr bwMode="auto">
                          <a:xfrm>
                            <a:off x="5139" y="2201"/>
                            <a:ext cx="43" cy="3"/>
                          </a:xfrm>
                          <a:custGeom>
                            <a:avLst/>
                            <a:gdLst>
                              <a:gd name="T0" fmla="*/ 0 w 43"/>
                              <a:gd name="T1" fmla="*/ 2204 h 3"/>
                              <a:gd name="T2" fmla="*/ 43 w 43"/>
                              <a:gd name="T3" fmla="*/ 2204 h 3"/>
                              <a:gd name="T4" fmla="*/ 43 w 43"/>
                              <a:gd name="T5" fmla="*/ 2202 h 3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" h="3">
                                <a:moveTo>
                                  <a:pt x="0" y="2"/>
                                </a:moveTo>
                                <a:lnTo>
                                  <a:pt x="43" y="2"/>
                                </a:lnTo>
                                <a:lnTo>
                                  <a:pt x="43" y="0"/>
                                </a:lnTo>
                              </a:path>
                            </a:pathLst>
                          </a:custGeom>
                          <a:noFill/>
                          <a:ln w="129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1095602" name="AutoShape 42"/>
                        <wps:cNvSpPr>
                          <a:spLocks/>
                        </wps:cNvSpPr>
                        <wps:spPr bwMode="auto">
                          <a:xfrm>
                            <a:off x="5262" y="542"/>
                            <a:ext cx="55" cy="1660"/>
                          </a:xfrm>
                          <a:custGeom>
                            <a:avLst/>
                            <a:gdLst>
                              <a:gd name="T0" fmla="*/ 1 w 55"/>
                              <a:gd name="T1" fmla="*/ 2202 h 1660"/>
                              <a:gd name="T2" fmla="*/ 0 w 55"/>
                              <a:gd name="T3" fmla="*/ 2202 h 1660"/>
                              <a:gd name="T4" fmla="*/ 42 w 55"/>
                              <a:gd name="T5" fmla="*/ 542 h 1660"/>
                              <a:gd name="T6" fmla="*/ 42 w 55"/>
                              <a:gd name="T7" fmla="*/ 547 h 1660"/>
                              <a:gd name="T8" fmla="*/ 41 w 55"/>
                              <a:gd name="T9" fmla="*/ 571 h 1660"/>
                              <a:gd name="T10" fmla="*/ 40 w 55"/>
                              <a:gd name="T11" fmla="*/ 623 h 1660"/>
                              <a:gd name="T12" fmla="*/ 40 w 55"/>
                              <a:gd name="T13" fmla="*/ 653 h 1660"/>
                              <a:gd name="T14" fmla="*/ 39 w 55"/>
                              <a:gd name="T15" fmla="*/ 689 h 1660"/>
                              <a:gd name="T16" fmla="*/ 39 w 55"/>
                              <a:gd name="T17" fmla="*/ 701 h 1660"/>
                              <a:gd name="T18" fmla="*/ 38 w 55"/>
                              <a:gd name="T19" fmla="*/ 741 h 1660"/>
                              <a:gd name="T20" fmla="*/ 37 w 55"/>
                              <a:gd name="T21" fmla="*/ 835 h 1660"/>
                              <a:gd name="T22" fmla="*/ 36 w 55"/>
                              <a:gd name="T23" fmla="*/ 905 h 1660"/>
                              <a:gd name="T24" fmla="*/ 34 w 55"/>
                              <a:gd name="T25" fmla="*/ 1018 h 1660"/>
                              <a:gd name="T26" fmla="*/ 32 w 55"/>
                              <a:gd name="T27" fmla="*/ 1102 h 1660"/>
                              <a:gd name="T28" fmla="*/ 31 w 55"/>
                              <a:gd name="T29" fmla="*/ 1191 h 1660"/>
                              <a:gd name="T30" fmla="*/ 30 w 55"/>
                              <a:gd name="T31" fmla="*/ 1262 h 1660"/>
                              <a:gd name="T32" fmla="*/ 28 w 55"/>
                              <a:gd name="T33" fmla="*/ 1423 h 1660"/>
                              <a:gd name="T34" fmla="*/ 26 w 55"/>
                              <a:gd name="T35" fmla="*/ 1530 h 1660"/>
                              <a:gd name="T36" fmla="*/ 24 w 55"/>
                              <a:gd name="T37" fmla="*/ 1610 h 1660"/>
                              <a:gd name="T38" fmla="*/ 24 w 55"/>
                              <a:gd name="T39" fmla="*/ 1667 h 1660"/>
                              <a:gd name="T40" fmla="*/ 22 w 55"/>
                              <a:gd name="T41" fmla="*/ 1764 h 1660"/>
                              <a:gd name="T42" fmla="*/ 20 w 55"/>
                              <a:gd name="T43" fmla="*/ 1843 h 1660"/>
                              <a:gd name="T44" fmla="*/ 19 w 55"/>
                              <a:gd name="T45" fmla="*/ 1917 h 1660"/>
                              <a:gd name="T46" fmla="*/ 17 w 55"/>
                              <a:gd name="T47" fmla="*/ 1998 h 1660"/>
                              <a:gd name="T48" fmla="*/ 15 w 55"/>
                              <a:gd name="T49" fmla="*/ 2066 h 1660"/>
                              <a:gd name="T50" fmla="*/ 13 w 55"/>
                              <a:gd name="T51" fmla="*/ 2111 h 1660"/>
                              <a:gd name="T52" fmla="*/ 11 w 55"/>
                              <a:gd name="T53" fmla="*/ 2153 h 1660"/>
                              <a:gd name="T54" fmla="*/ 10 w 55"/>
                              <a:gd name="T55" fmla="*/ 2166 h 1660"/>
                              <a:gd name="T56" fmla="*/ 8 w 55"/>
                              <a:gd name="T57" fmla="*/ 2184 h 1660"/>
                              <a:gd name="T58" fmla="*/ 7 w 55"/>
                              <a:gd name="T59" fmla="*/ 2191 h 1660"/>
                              <a:gd name="T60" fmla="*/ 5 w 55"/>
                              <a:gd name="T61" fmla="*/ 2196 h 1660"/>
                              <a:gd name="T62" fmla="*/ 4 w 55"/>
                              <a:gd name="T63" fmla="*/ 2198 h 1660"/>
                              <a:gd name="T64" fmla="*/ 3 w 55"/>
                              <a:gd name="T65" fmla="*/ 2200 h 1660"/>
                              <a:gd name="T66" fmla="*/ 2 w 55"/>
                              <a:gd name="T67" fmla="*/ 2201 h 1660"/>
                              <a:gd name="T68" fmla="*/ 1 w 55"/>
                              <a:gd name="T69" fmla="*/ 2202 h 1660"/>
                              <a:gd name="T70" fmla="*/ 55 w 55"/>
                              <a:gd name="T71" fmla="*/ 2202 h 1660"/>
                              <a:gd name="T72" fmla="*/ 55 w 55"/>
                              <a:gd name="T73" fmla="*/ 2192 h 1660"/>
                              <a:gd name="T74" fmla="*/ 54 w 55"/>
                              <a:gd name="T75" fmla="*/ 2188 h 1660"/>
                              <a:gd name="T76" fmla="*/ 53 w 55"/>
                              <a:gd name="T77" fmla="*/ 2174 h 1660"/>
                              <a:gd name="T78" fmla="*/ 51 w 55"/>
                              <a:gd name="T79" fmla="*/ 2138 h 1660"/>
                              <a:gd name="T80" fmla="*/ 50 w 55"/>
                              <a:gd name="T81" fmla="*/ 2080 h 1660"/>
                              <a:gd name="T82" fmla="*/ 49 w 55"/>
                              <a:gd name="T83" fmla="*/ 1929 h 1660"/>
                              <a:gd name="T84" fmla="*/ 48 w 55"/>
                              <a:gd name="T85" fmla="*/ 1662 h 1660"/>
                              <a:gd name="T86" fmla="*/ 46 w 55"/>
                              <a:gd name="T87" fmla="*/ 1018 h 1660"/>
                              <a:gd name="T88" fmla="*/ 45 w 55"/>
                              <a:gd name="T89" fmla="*/ 782 h 1660"/>
                              <a:gd name="T90" fmla="*/ 44 w 55"/>
                              <a:gd name="T91" fmla="*/ 586 h 1660"/>
                              <a:gd name="T92" fmla="*/ 43 w 55"/>
                              <a:gd name="T93" fmla="*/ 549 h 1660"/>
                              <a:gd name="T94" fmla="*/ 42 w 55"/>
                              <a:gd name="T95" fmla="*/ 546 h 1660"/>
                              <a:gd name="T96" fmla="*/ 42 w 55"/>
                              <a:gd name="T97" fmla="*/ 546 h 1660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</a:gdLst>
                            <a:ahLst/>
                            <a:cxnLst>
                              <a:cxn ang="T98">
                                <a:pos x="T0" y="T1"/>
                              </a:cxn>
                              <a:cxn ang="T99">
                                <a:pos x="T2" y="T3"/>
                              </a:cxn>
                              <a:cxn ang="T100">
                                <a:pos x="T4" y="T5"/>
                              </a:cxn>
                              <a:cxn ang="T101">
                                <a:pos x="T6" y="T7"/>
                              </a:cxn>
                              <a:cxn ang="T102">
                                <a:pos x="T8" y="T9"/>
                              </a:cxn>
                              <a:cxn ang="T103">
                                <a:pos x="T10" y="T11"/>
                              </a:cxn>
                              <a:cxn ang="T104">
                                <a:pos x="T12" y="T13"/>
                              </a:cxn>
                              <a:cxn ang="T105">
                                <a:pos x="T14" y="T15"/>
                              </a:cxn>
                              <a:cxn ang="T106">
                                <a:pos x="T16" y="T17"/>
                              </a:cxn>
                              <a:cxn ang="T107">
                                <a:pos x="T18" y="T19"/>
                              </a:cxn>
                              <a:cxn ang="T108">
                                <a:pos x="T20" y="T21"/>
                              </a:cxn>
                              <a:cxn ang="T109">
                                <a:pos x="T22" y="T23"/>
                              </a:cxn>
                              <a:cxn ang="T110">
                                <a:pos x="T24" y="T25"/>
                              </a:cxn>
                              <a:cxn ang="T111">
                                <a:pos x="T26" y="T27"/>
                              </a:cxn>
                              <a:cxn ang="T112">
                                <a:pos x="T28" y="T29"/>
                              </a:cxn>
                              <a:cxn ang="T113">
                                <a:pos x="T30" y="T31"/>
                              </a:cxn>
                              <a:cxn ang="T114">
                                <a:pos x="T32" y="T33"/>
                              </a:cxn>
                              <a:cxn ang="T115">
                                <a:pos x="T34" y="T35"/>
                              </a:cxn>
                              <a:cxn ang="T116">
                                <a:pos x="T36" y="T37"/>
                              </a:cxn>
                              <a:cxn ang="T117">
                                <a:pos x="T38" y="T39"/>
                              </a:cxn>
                              <a:cxn ang="T118">
                                <a:pos x="T40" y="T41"/>
                              </a:cxn>
                              <a:cxn ang="T119">
                                <a:pos x="T42" y="T43"/>
                              </a:cxn>
                              <a:cxn ang="T120">
                                <a:pos x="T44" y="T45"/>
                              </a:cxn>
                              <a:cxn ang="T121">
                                <a:pos x="T46" y="T47"/>
                              </a:cxn>
                              <a:cxn ang="T122">
                                <a:pos x="T48" y="T49"/>
                              </a:cxn>
                              <a:cxn ang="T123">
                                <a:pos x="T50" y="T51"/>
                              </a:cxn>
                              <a:cxn ang="T124">
                                <a:pos x="T52" y="T53"/>
                              </a:cxn>
                              <a:cxn ang="T125">
                                <a:pos x="T54" y="T55"/>
                              </a:cxn>
                              <a:cxn ang="T126">
                                <a:pos x="T56" y="T57"/>
                              </a:cxn>
                              <a:cxn ang="T127">
                                <a:pos x="T58" y="T59"/>
                              </a:cxn>
                              <a:cxn ang="T128">
                                <a:pos x="T60" y="T61"/>
                              </a:cxn>
                              <a:cxn ang="T129">
                                <a:pos x="T62" y="T63"/>
                              </a:cxn>
                              <a:cxn ang="T130">
                                <a:pos x="T64" y="T65"/>
                              </a:cxn>
                              <a:cxn ang="T131">
                                <a:pos x="T66" y="T67"/>
                              </a:cxn>
                              <a:cxn ang="T132">
                                <a:pos x="T68" y="T69"/>
                              </a:cxn>
                              <a:cxn ang="T133">
                                <a:pos x="T70" y="T71"/>
                              </a:cxn>
                              <a:cxn ang="T134">
                                <a:pos x="T72" y="T73"/>
                              </a:cxn>
                              <a:cxn ang="T135">
                                <a:pos x="T74" y="T75"/>
                              </a:cxn>
                              <a:cxn ang="T136">
                                <a:pos x="T76" y="T77"/>
                              </a:cxn>
                              <a:cxn ang="T137">
                                <a:pos x="T78" y="T79"/>
                              </a:cxn>
                              <a:cxn ang="T138">
                                <a:pos x="T80" y="T81"/>
                              </a:cxn>
                              <a:cxn ang="T139">
                                <a:pos x="T82" y="T83"/>
                              </a:cxn>
                              <a:cxn ang="T140">
                                <a:pos x="T84" y="T85"/>
                              </a:cxn>
                              <a:cxn ang="T141">
                                <a:pos x="T86" y="T87"/>
                              </a:cxn>
                              <a:cxn ang="T142">
                                <a:pos x="T88" y="T89"/>
                              </a:cxn>
                              <a:cxn ang="T143">
                                <a:pos x="T90" y="T91"/>
                              </a:cxn>
                              <a:cxn ang="T144">
                                <a:pos x="T92" y="T93"/>
                              </a:cxn>
                              <a:cxn ang="T145">
                                <a:pos x="T94" y="T95"/>
                              </a:cxn>
                              <a:cxn ang="T146">
                                <a:pos x="T96" y="T97"/>
                              </a:cxn>
                            </a:cxnLst>
                            <a:rect l="0" t="0" r="r" b="b"/>
                            <a:pathLst>
                              <a:path w="55" h="1660">
                                <a:moveTo>
                                  <a:pt x="1" y="1660"/>
                                </a:moveTo>
                                <a:lnTo>
                                  <a:pt x="0" y="1660"/>
                                </a:lnTo>
                                <a:lnTo>
                                  <a:pt x="1" y="1660"/>
                                </a:lnTo>
                                <a:close/>
                                <a:moveTo>
                                  <a:pt x="0" y="1660"/>
                                </a:moveTo>
                                <a:lnTo>
                                  <a:pt x="0" y="1660"/>
                                </a:lnTo>
                                <a:close/>
                                <a:moveTo>
                                  <a:pt x="42" y="0"/>
                                </a:moveTo>
                                <a:lnTo>
                                  <a:pt x="42" y="1"/>
                                </a:lnTo>
                                <a:lnTo>
                                  <a:pt x="42" y="4"/>
                                </a:lnTo>
                                <a:lnTo>
                                  <a:pt x="42" y="5"/>
                                </a:lnTo>
                                <a:lnTo>
                                  <a:pt x="42" y="11"/>
                                </a:lnTo>
                                <a:lnTo>
                                  <a:pt x="41" y="29"/>
                                </a:lnTo>
                                <a:lnTo>
                                  <a:pt x="41" y="44"/>
                                </a:lnTo>
                                <a:lnTo>
                                  <a:pt x="41" y="69"/>
                                </a:lnTo>
                                <a:lnTo>
                                  <a:pt x="40" y="81"/>
                                </a:lnTo>
                                <a:lnTo>
                                  <a:pt x="40" y="93"/>
                                </a:lnTo>
                                <a:lnTo>
                                  <a:pt x="40" y="104"/>
                                </a:lnTo>
                                <a:lnTo>
                                  <a:pt x="40" y="111"/>
                                </a:lnTo>
                                <a:lnTo>
                                  <a:pt x="39" y="118"/>
                                </a:lnTo>
                                <a:lnTo>
                                  <a:pt x="39" y="141"/>
                                </a:lnTo>
                                <a:lnTo>
                                  <a:pt x="39" y="147"/>
                                </a:lnTo>
                                <a:lnTo>
                                  <a:pt x="39" y="148"/>
                                </a:lnTo>
                                <a:lnTo>
                                  <a:pt x="39" y="149"/>
                                </a:lnTo>
                                <a:lnTo>
                                  <a:pt x="39" y="159"/>
                                </a:lnTo>
                                <a:lnTo>
                                  <a:pt x="38" y="177"/>
                                </a:lnTo>
                                <a:lnTo>
                                  <a:pt x="38" y="190"/>
                                </a:lnTo>
                                <a:lnTo>
                                  <a:pt x="38" y="199"/>
                                </a:lnTo>
                                <a:lnTo>
                                  <a:pt x="37" y="250"/>
                                </a:lnTo>
                                <a:lnTo>
                                  <a:pt x="37" y="269"/>
                                </a:lnTo>
                                <a:lnTo>
                                  <a:pt x="37" y="293"/>
                                </a:lnTo>
                                <a:lnTo>
                                  <a:pt x="36" y="332"/>
                                </a:lnTo>
                                <a:lnTo>
                                  <a:pt x="36" y="348"/>
                                </a:lnTo>
                                <a:lnTo>
                                  <a:pt x="36" y="363"/>
                                </a:lnTo>
                                <a:lnTo>
                                  <a:pt x="34" y="443"/>
                                </a:lnTo>
                                <a:lnTo>
                                  <a:pt x="34" y="453"/>
                                </a:lnTo>
                                <a:lnTo>
                                  <a:pt x="34" y="476"/>
                                </a:lnTo>
                                <a:lnTo>
                                  <a:pt x="33" y="527"/>
                                </a:lnTo>
                                <a:lnTo>
                                  <a:pt x="33" y="536"/>
                                </a:lnTo>
                                <a:lnTo>
                                  <a:pt x="32" y="560"/>
                                </a:lnTo>
                                <a:lnTo>
                                  <a:pt x="31" y="617"/>
                                </a:lnTo>
                                <a:lnTo>
                                  <a:pt x="31" y="625"/>
                                </a:lnTo>
                                <a:lnTo>
                                  <a:pt x="31" y="649"/>
                                </a:lnTo>
                                <a:lnTo>
                                  <a:pt x="30" y="683"/>
                                </a:lnTo>
                                <a:lnTo>
                                  <a:pt x="30" y="711"/>
                                </a:lnTo>
                                <a:lnTo>
                                  <a:pt x="30" y="720"/>
                                </a:lnTo>
                                <a:lnTo>
                                  <a:pt x="29" y="812"/>
                                </a:lnTo>
                                <a:lnTo>
                                  <a:pt x="29" y="826"/>
                                </a:lnTo>
                                <a:lnTo>
                                  <a:pt x="28" y="881"/>
                                </a:lnTo>
                                <a:lnTo>
                                  <a:pt x="27" y="896"/>
                                </a:lnTo>
                                <a:lnTo>
                                  <a:pt x="27" y="903"/>
                                </a:lnTo>
                                <a:lnTo>
                                  <a:pt x="26" y="988"/>
                                </a:lnTo>
                                <a:lnTo>
                                  <a:pt x="26" y="996"/>
                                </a:lnTo>
                                <a:lnTo>
                                  <a:pt x="25" y="1018"/>
                                </a:lnTo>
                                <a:lnTo>
                                  <a:pt x="24" y="1068"/>
                                </a:lnTo>
                                <a:lnTo>
                                  <a:pt x="24" y="1075"/>
                                </a:lnTo>
                                <a:lnTo>
                                  <a:pt x="24" y="1089"/>
                                </a:lnTo>
                                <a:lnTo>
                                  <a:pt x="24" y="1125"/>
                                </a:lnTo>
                                <a:lnTo>
                                  <a:pt x="23" y="1147"/>
                                </a:lnTo>
                                <a:lnTo>
                                  <a:pt x="23" y="1155"/>
                                </a:lnTo>
                                <a:lnTo>
                                  <a:pt x="22" y="1222"/>
                                </a:lnTo>
                                <a:lnTo>
                                  <a:pt x="22" y="1236"/>
                                </a:lnTo>
                                <a:lnTo>
                                  <a:pt x="21" y="1259"/>
                                </a:lnTo>
                                <a:lnTo>
                                  <a:pt x="20" y="1301"/>
                                </a:lnTo>
                                <a:lnTo>
                                  <a:pt x="20" y="1307"/>
                                </a:lnTo>
                                <a:lnTo>
                                  <a:pt x="19" y="1369"/>
                                </a:lnTo>
                                <a:lnTo>
                                  <a:pt x="19" y="1375"/>
                                </a:lnTo>
                                <a:lnTo>
                                  <a:pt x="17" y="1429"/>
                                </a:lnTo>
                                <a:lnTo>
                                  <a:pt x="17" y="1434"/>
                                </a:lnTo>
                                <a:lnTo>
                                  <a:pt x="17" y="1456"/>
                                </a:lnTo>
                                <a:lnTo>
                                  <a:pt x="16" y="1481"/>
                                </a:lnTo>
                                <a:lnTo>
                                  <a:pt x="16" y="1486"/>
                                </a:lnTo>
                                <a:lnTo>
                                  <a:pt x="15" y="1524"/>
                                </a:lnTo>
                                <a:lnTo>
                                  <a:pt x="15" y="1528"/>
                                </a:lnTo>
                                <a:lnTo>
                                  <a:pt x="13" y="1562"/>
                                </a:lnTo>
                                <a:lnTo>
                                  <a:pt x="13" y="1569"/>
                                </a:lnTo>
                                <a:lnTo>
                                  <a:pt x="12" y="1592"/>
                                </a:lnTo>
                                <a:lnTo>
                                  <a:pt x="12" y="1596"/>
                                </a:lnTo>
                                <a:lnTo>
                                  <a:pt x="11" y="1611"/>
                                </a:lnTo>
                                <a:lnTo>
                                  <a:pt x="10" y="1616"/>
                                </a:lnTo>
                                <a:lnTo>
                                  <a:pt x="10" y="1618"/>
                                </a:lnTo>
                                <a:lnTo>
                                  <a:pt x="10" y="1624"/>
                                </a:lnTo>
                                <a:lnTo>
                                  <a:pt x="9" y="1632"/>
                                </a:lnTo>
                                <a:lnTo>
                                  <a:pt x="9" y="1635"/>
                                </a:lnTo>
                                <a:lnTo>
                                  <a:pt x="8" y="1642"/>
                                </a:lnTo>
                                <a:lnTo>
                                  <a:pt x="8" y="1644"/>
                                </a:lnTo>
                                <a:lnTo>
                                  <a:pt x="8" y="1645"/>
                                </a:lnTo>
                                <a:lnTo>
                                  <a:pt x="7" y="1649"/>
                                </a:lnTo>
                                <a:lnTo>
                                  <a:pt x="6" y="1651"/>
                                </a:lnTo>
                                <a:lnTo>
                                  <a:pt x="6" y="1652"/>
                                </a:lnTo>
                                <a:lnTo>
                                  <a:pt x="5" y="1654"/>
                                </a:lnTo>
                                <a:lnTo>
                                  <a:pt x="5" y="1655"/>
                                </a:lnTo>
                                <a:lnTo>
                                  <a:pt x="5" y="1656"/>
                                </a:lnTo>
                                <a:lnTo>
                                  <a:pt x="4" y="1656"/>
                                </a:lnTo>
                                <a:lnTo>
                                  <a:pt x="4" y="1658"/>
                                </a:lnTo>
                                <a:lnTo>
                                  <a:pt x="3" y="1658"/>
                                </a:lnTo>
                                <a:lnTo>
                                  <a:pt x="3" y="1659"/>
                                </a:lnTo>
                                <a:lnTo>
                                  <a:pt x="2" y="1659"/>
                                </a:lnTo>
                                <a:lnTo>
                                  <a:pt x="1" y="1660"/>
                                </a:lnTo>
                                <a:lnTo>
                                  <a:pt x="55" y="1660"/>
                                </a:lnTo>
                                <a:lnTo>
                                  <a:pt x="55" y="1650"/>
                                </a:lnTo>
                                <a:lnTo>
                                  <a:pt x="54" y="1649"/>
                                </a:lnTo>
                                <a:lnTo>
                                  <a:pt x="54" y="1648"/>
                                </a:lnTo>
                                <a:lnTo>
                                  <a:pt x="54" y="1646"/>
                                </a:lnTo>
                                <a:lnTo>
                                  <a:pt x="53" y="1641"/>
                                </a:lnTo>
                                <a:lnTo>
                                  <a:pt x="53" y="1635"/>
                                </a:lnTo>
                                <a:lnTo>
                                  <a:pt x="53" y="1632"/>
                                </a:lnTo>
                                <a:lnTo>
                                  <a:pt x="52" y="1623"/>
                                </a:lnTo>
                                <a:lnTo>
                                  <a:pt x="52" y="1610"/>
                                </a:lnTo>
                                <a:lnTo>
                                  <a:pt x="51" y="1596"/>
                                </a:lnTo>
                                <a:lnTo>
                                  <a:pt x="51" y="1585"/>
                                </a:lnTo>
                                <a:lnTo>
                                  <a:pt x="51" y="1569"/>
                                </a:lnTo>
                                <a:lnTo>
                                  <a:pt x="50" y="1538"/>
                                </a:lnTo>
                                <a:lnTo>
                                  <a:pt x="50" y="1486"/>
                                </a:lnTo>
                                <a:lnTo>
                                  <a:pt x="50" y="1456"/>
                                </a:lnTo>
                                <a:lnTo>
                                  <a:pt x="49" y="1387"/>
                                </a:lnTo>
                                <a:lnTo>
                                  <a:pt x="48" y="1259"/>
                                </a:lnTo>
                                <a:lnTo>
                                  <a:pt x="48" y="1222"/>
                                </a:lnTo>
                                <a:lnTo>
                                  <a:pt x="48" y="1120"/>
                                </a:lnTo>
                                <a:lnTo>
                                  <a:pt x="47" y="903"/>
                                </a:lnTo>
                                <a:lnTo>
                                  <a:pt x="47" y="812"/>
                                </a:lnTo>
                                <a:lnTo>
                                  <a:pt x="46" y="476"/>
                                </a:lnTo>
                                <a:lnTo>
                                  <a:pt x="45" y="388"/>
                                </a:lnTo>
                                <a:lnTo>
                                  <a:pt x="45" y="307"/>
                                </a:lnTo>
                                <a:lnTo>
                                  <a:pt x="45" y="240"/>
                                </a:lnTo>
                                <a:lnTo>
                                  <a:pt x="44" y="118"/>
                                </a:lnTo>
                                <a:lnTo>
                                  <a:pt x="44" y="73"/>
                                </a:lnTo>
                                <a:lnTo>
                                  <a:pt x="44" y="44"/>
                                </a:lnTo>
                                <a:lnTo>
                                  <a:pt x="43" y="25"/>
                                </a:lnTo>
                                <a:lnTo>
                                  <a:pt x="43" y="11"/>
                                </a:lnTo>
                                <a:lnTo>
                                  <a:pt x="43" y="7"/>
                                </a:lnTo>
                                <a:lnTo>
                                  <a:pt x="43" y="2"/>
                                </a:lnTo>
                                <a:lnTo>
                                  <a:pt x="42" y="0"/>
                                </a:lnTo>
                                <a:close/>
                                <a:moveTo>
                                  <a:pt x="42" y="4"/>
                                </a:moveTo>
                                <a:lnTo>
                                  <a:pt x="42" y="5"/>
                                </a:lnTo>
                                <a:lnTo>
                                  <a:pt x="42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3753202" name="Freeform 41"/>
                        <wps:cNvSpPr>
                          <a:spLocks/>
                        </wps:cNvSpPr>
                        <wps:spPr bwMode="auto">
                          <a:xfrm>
                            <a:off x="5262" y="2192"/>
                            <a:ext cx="55" cy="10"/>
                          </a:xfrm>
                          <a:custGeom>
                            <a:avLst/>
                            <a:gdLst>
                              <a:gd name="T0" fmla="*/ 0 w 55"/>
                              <a:gd name="T1" fmla="*/ 2202 h 10"/>
                              <a:gd name="T2" fmla="*/ 55 w 55"/>
                              <a:gd name="T3" fmla="*/ 2202 h 10"/>
                              <a:gd name="T4" fmla="*/ 55 w 55"/>
                              <a:gd name="T5" fmla="*/ 2193 h 10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" h="10">
                                <a:moveTo>
                                  <a:pt x="0" y="9"/>
                                </a:moveTo>
                                <a:lnTo>
                                  <a:pt x="55" y="9"/>
                                </a:ln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1301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4791131" name="AutoShape 40"/>
                        <wps:cNvSpPr>
                          <a:spLocks/>
                        </wps:cNvSpPr>
                        <wps:spPr bwMode="auto">
                          <a:xfrm>
                            <a:off x="5543" y="504"/>
                            <a:ext cx="54" cy="1695"/>
                          </a:xfrm>
                          <a:custGeom>
                            <a:avLst/>
                            <a:gdLst>
                              <a:gd name="T0" fmla="*/ 0 w 54"/>
                              <a:gd name="T1" fmla="*/ 2199 h 1695"/>
                              <a:gd name="T2" fmla="*/ 38 w 54"/>
                              <a:gd name="T3" fmla="*/ 508 h 1695"/>
                              <a:gd name="T4" fmla="*/ 37 w 54"/>
                              <a:gd name="T5" fmla="*/ 541 h 1695"/>
                              <a:gd name="T6" fmla="*/ 36 w 54"/>
                              <a:gd name="T7" fmla="*/ 589 h 1695"/>
                              <a:gd name="T8" fmla="*/ 35 w 54"/>
                              <a:gd name="T9" fmla="*/ 705 h 1695"/>
                              <a:gd name="T10" fmla="*/ 33 w 54"/>
                              <a:gd name="T11" fmla="*/ 844 h 1695"/>
                              <a:gd name="T12" fmla="*/ 31 w 54"/>
                              <a:gd name="T13" fmla="*/ 1056 h 1695"/>
                              <a:gd name="T14" fmla="*/ 29 w 54"/>
                              <a:gd name="T15" fmla="*/ 1159 h 1695"/>
                              <a:gd name="T16" fmla="*/ 28 w 54"/>
                              <a:gd name="T17" fmla="*/ 1219 h 1695"/>
                              <a:gd name="T18" fmla="*/ 28 w 54"/>
                              <a:gd name="T19" fmla="*/ 1294 h 1695"/>
                              <a:gd name="T20" fmla="*/ 25 w 54"/>
                              <a:gd name="T21" fmla="*/ 1482 h 1695"/>
                              <a:gd name="T22" fmla="*/ 24 w 54"/>
                              <a:gd name="T23" fmla="*/ 1598 h 1695"/>
                              <a:gd name="T24" fmla="*/ 22 w 54"/>
                              <a:gd name="T25" fmla="*/ 1693 h 1695"/>
                              <a:gd name="T26" fmla="*/ 21 w 54"/>
                              <a:gd name="T27" fmla="*/ 1784 h 1695"/>
                              <a:gd name="T28" fmla="*/ 18 w 54"/>
                              <a:gd name="T29" fmla="*/ 1930 h 1695"/>
                              <a:gd name="T30" fmla="*/ 16 w 54"/>
                              <a:gd name="T31" fmla="*/ 2010 h 1695"/>
                              <a:gd name="T32" fmla="*/ 14 w 54"/>
                              <a:gd name="T33" fmla="*/ 2094 h 1695"/>
                              <a:gd name="T34" fmla="*/ 13 w 54"/>
                              <a:gd name="T35" fmla="*/ 2130 h 1695"/>
                              <a:gd name="T36" fmla="*/ 11 w 54"/>
                              <a:gd name="T37" fmla="*/ 2155 h 1695"/>
                              <a:gd name="T38" fmla="*/ 10 w 54"/>
                              <a:gd name="T39" fmla="*/ 2172 h 1695"/>
                              <a:gd name="T40" fmla="*/ 8 w 54"/>
                              <a:gd name="T41" fmla="*/ 2184 h 1695"/>
                              <a:gd name="T42" fmla="*/ 7 w 54"/>
                              <a:gd name="T43" fmla="*/ 2191 h 1695"/>
                              <a:gd name="T44" fmla="*/ 6 w 54"/>
                              <a:gd name="T45" fmla="*/ 2194 h 1695"/>
                              <a:gd name="T46" fmla="*/ 4 w 54"/>
                              <a:gd name="T47" fmla="*/ 2196 h 1695"/>
                              <a:gd name="T48" fmla="*/ 3 w 54"/>
                              <a:gd name="T49" fmla="*/ 2198 h 1695"/>
                              <a:gd name="T50" fmla="*/ 2 w 54"/>
                              <a:gd name="T51" fmla="*/ 2198 h 1695"/>
                              <a:gd name="T52" fmla="*/ 1 w 54"/>
                              <a:gd name="T53" fmla="*/ 2198 h 1695"/>
                              <a:gd name="T54" fmla="*/ 54 w 54"/>
                              <a:gd name="T55" fmla="*/ 2198 h 1695"/>
                              <a:gd name="T56" fmla="*/ 53 w 54"/>
                              <a:gd name="T57" fmla="*/ 2196 h 1695"/>
                              <a:gd name="T58" fmla="*/ 52 w 54"/>
                              <a:gd name="T59" fmla="*/ 2193 h 1695"/>
                              <a:gd name="T60" fmla="*/ 51 w 54"/>
                              <a:gd name="T61" fmla="*/ 2188 h 1695"/>
                              <a:gd name="T62" fmla="*/ 50 w 54"/>
                              <a:gd name="T63" fmla="*/ 2177 h 1695"/>
                              <a:gd name="T64" fmla="*/ 49 w 54"/>
                              <a:gd name="T65" fmla="*/ 2155 h 1695"/>
                              <a:gd name="T66" fmla="*/ 48 w 54"/>
                              <a:gd name="T67" fmla="*/ 2103 h 1695"/>
                              <a:gd name="T68" fmla="*/ 46 w 54"/>
                              <a:gd name="T69" fmla="*/ 1950 h 1695"/>
                              <a:gd name="T70" fmla="*/ 45 w 54"/>
                              <a:gd name="T71" fmla="*/ 1713 h 1695"/>
                              <a:gd name="T72" fmla="*/ 43 w 54"/>
                              <a:gd name="T73" fmla="*/ 1219 h 1695"/>
                              <a:gd name="T74" fmla="*/ 42 w 54"/>
                              <a:gd name="T75" fmla="*/ 887 h 1695"/>
                              <a:gd name="T76" fmla="*/ 40 w 54"/>
                              <a:gd name="T77" fmla="*/ 631 h 1695"/>
                              <a:gd name="T78" fmla="*/ 40 w 54"/>
                              <a:gd name="T79" fmla="*/ 567 h 1695"/>
                              <a:gd name="T80" fmla="*/ 39 w 54"/>
                              <a:gd name="T81" fmla="*/ 525 h 1695"/>
                              <a:gd name="T82" fmla="*/ 39 w 54"/>
                              <a:gd name="T83" fmla="*/ 513 h 1695"/>
                              <a:gd name="T84" fmla="*/ 38 w 54"/>
                              <a:gd name="T85" fmla="*/ 506 h 1695"/>
                              <a:gd name="T86" fmla="*/ 0 w 54"/>
                              <a:gd name="T87" fmla="*/ 2199 h 1695"/>
                              <a:gd name="T88" fmla="*/ 1 w 54"/>
                              <a:gd name="T89" fmla="*/ 2198 h 1695"/>
                              <a:gd name="T90" fmla="*/ 1 w 54"/>
                              <a:gd name="T91" fmla="*/ 2198 h 1695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</a:gdLst>
                            <a:ahLst/>
                            <a:cxnLst>
                              <a:cxn ang="T92">
                                <a:pos x="T0" y="T1"/>
                              </a:cxn>
                              <a:cxn ang="T93">
                                <a:pos x="T2" y="T3"/>
                              </a:cxn>
                              <a:cxn ang="T94">
                                <a:pos x="T4" y="T5"/>
                              </a:cxn>
                              <a:cxn ang="T95">
                                <a:pos x="T6" y="T7"/>
                              </a:cxn>
                              <a:cxn ang="T96">
                                <a:pos x="T8" y="T9"/>
                              </a:cxn>
                              <a:cxn ang="T97">
                                <a:pos x="T10" y="T11"/>
                              </a:cxn>
                              <a:cxn ang="T98">
                                <a:pos x="T12" y="T13"/>
                              </a:cxn>
                              <a:cxn ang="T99">
                                <a:pos x="T14" y="T15"/>
                              </a:cxn>
                              <a:cxn ang="T100">
                                <a:pos x="T16" y="T17"/>
                              </a:cxn>
                              <a:cxn ang="T101">
                                <a:pos x="T18" y="T19"/>
                              </a:cxn>
                              <a:cxn ang="T102">
                                <a:pos x="T20" y="T21"/>
                              </a:cxn>
                              <a:cxn ang="T103">
                                <a:pos x="T22" y="T23"/>
                              </a:cxn>
                              <a:cxn ang="T104">
                                <a:pos x="T24" y="T25"/>
                              </a:cxn>
                              <a:cxn ang="T105">
                                <a:pos x="T26" y="T27"/>
                              </a:cxn>
                              <a:cxn ang="T106">
                                <a:pos x="T28" y="T29"/>
                              </a:cxn>
                              <a:cxn ang="T107">
                                <a:pos x="T30" y="T31"/>
                              </a:cxn>
                              <a:cxn ang="T108">
                                <a:pos x="T32" y="T33"/>
                              </a:cxn>
                              <a:cxn ang="T109">
                                <a:pos x="T34" y="T35"/>
                              </a:cxn>
                              <a:cxn ang="T110">
                                <a:pos x="T36" y="T37"/>
                              </a:cxn>
                              <a:cxn ang="T111">
                                <a:pos x="T38" y="T39"/>
                              </a:cxn>
                              <a:cxn ang="T112">
                                <a:pos x="T40" y="T41"/>
                              </a:cxn>
                              <a:cxn ang="T113">
                                <a:pos x="T42" y="T43"/>
                              </a:cxn>
                              <a:cxn ang="T114">
                                <a:pos x="T44" y="T45"/>
                              </a:cxn>
                              <a:cxn ang="T115">
                                <a:pos x="T46" y="T47"/>
                              </a:cxn>
                              <a:cxn ang="T116">
                                <a:pos x="T48" y="T49"/>
                              </a:cxn>
                              <a:cxn ang="T117">
                                <a:pos x="T50" y="T51"/>
                              </a:cxn>
                              <a:cxn ang="T118">
                                <a:pos x="T52" y="T53"/>
                              </a:cxn>
                              <a:cxn ang="T119">
                                <a:pos x="T54" y="T55"/>
                              </a:cxn>
                              <a:cxn ang="T120">
                                <a:pos x="T56" y="T57"/>
                              </a:cxn>
                              <a:cxn ang="T121">
                                <a:pos x="T58" y="T59"/>
                              </a:cxn>
                              <a:cxn ang="T122">
                                <a:pos x="T60" y="T61"/>
                              </a:cxn>
                              <a:cxn ang="T123">
                                <a:pos x="T62" y="T63"/>
                              </a:cxn>
                              <a:cxn ang="T124">
                                <a:pos x="T64" y="T65"/>
                              </a:cxn>
                              <a:cxn ang="T125">
                                <a:pos x="T66" y="T67"/>
                              </a:cxn>
                              <a:cxn ang="T126">
                                <a:pos x="T68" y="T69"/>
                              </a:cxn>
                              <a:cxn ang="T127">
                                <a:pos x="T70" y="T71"/>
                              </a:cxn>
                              <a:cxn ang="T128">
                                <a:pos x="T72" y="T73"/>
                              </a:cxn>
                              <a:cxn ang="T129">
                                <a:pos x="T74" y="T75"/>
                              </a:cxn>
                              <a:cxn ang="T130">
                                <a:pos x="T76" y="T77"/>
                              </a:cxn>
                              <a:cxn ang="T131">
                                <a:pos x="T78" y="T79"/>
                              </a:cxn>
                              <a:cxn ang="T132">
                                <a:pos x="T80" y="T81"/>
                              </a:cxn>
                              <a:cxn ang="T133">
                                <a:pos x="T82" y="T83"/>
                              </a:cxn>
                              <a:cxn ang="T134">
                                <a:pos x="T84" y="T85"/>
                              </a:cxn>
                              <a:cxn ang="T135">
                                <a:pos x="T86" y="T87"/>
                              </a:cxn>
                              <a:cxn ang="T136">
                                <a:pos x="T88" y="T89"/>
                              </a:cxn>
                              <a:cxn ang="T137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54" h="1695">
                                <a:moveTo>
                                  <a:pt x="0" y="1695"/>
                                </a:moveTo>
                                <a:lnTo>
                                  <a:pt x="0" y="1695"/>
                                </a:lnTo>
                                <a:close/>
                                <a:moveTo>
                                  <a:pt x="38" y="0"/>
                                </a:moveTo>
                                <a:lnTo>
                                  <a:pt x="38" y="4"/>
                                </a:lnTo>
                                <a:lnTo>
                                  <a:pt x="38" y="10"/>
                                </a:lnTo>
                                <a:lnTo>
                                  <a:pt x="38" y="21"/>
                                </a:lnTo>
                                <a:lnTo>
                                  <a:pt x="37" y="37"/>
                                </a:lnTo>
                                <a:lnTo>
                                  <a:pt x="37" y="46"/>
                                </a:lnTo>
                                <a:lnTo>
                                  <a:pt x="37" y="79"/>
                                </a:lnTo>
                                <a:lnTo>
                                  <a:pt x="36" y="85"/>
                                </a:lnTo>
                                <a:lnTo>
                                  <a:pt x="36" y="127"/>
                                </a:lnTo>
                                <a:lnTo>
                                  <a:pt x="35" y="189"/>
                                </a:lnTo>
                                <a:lnTo>
                                  <a:pt x="35" y="201"/>
                                </a:lnTo>
                                <a:lnTo>
                                  <a:pt x="34" y="302"/>
                                </a:lnTo>
                                <a:lnTo>
                                  <a:pt x="34" y="311"/>
                                </a:lnTo>
                                <a:lnTo>
                                  <a:pt x="33" y="340"/>
                                </a:lnTo>
                                <a:lnTo>
                                  <a:pt x="32" y="420"/>
                                </a:lnTo>
                                <a:lnTo>
                                  <a:pt x="32" y="434"/>
                                </a:lnTo>
                                <a:lnTo>
                                  <a:pt x="31" y="552"/>
                                </a:lnTo>
                                <a:lnTo>
                                  <a:pt x="31" y="563"/>
                                </a:lnTo>
                                <a:lnTo>
                                  <a:pt x="30" y="609"/>
                                </a:lnTo>
                                <a:lnTo>
                                  <a:pt x="29" y="655"/>
                                </a:lnTo>
                                <a:lnTo>
                                  <a:pt x="29" y="665"/>
                                </a:lnTo>
                                <a:lnTo>
                                  <a:pt x="29" y="700"/>
                                </a:lnTo>
                                <a:lnTo>
                                  <a:pt x="28" y="715"/>
                                </a:lnTo>
                                <a:lnTo>
                                  <a:pt x="28" y="725"/>
                                </a:lnTo>
                                <a:lnTo>
                                  <a:pt x="28" y="765"/>
                                </a:lnTo>
                                <a:lnTo>
                                  <a:pt x="28" y="790"/>
                                </a:lnTo>
                                <a:lnTo>
                                  <a:pt x="27" y="867"/>
                                </a:lnTo>
                                <a:lnTo>
                                  <a:pt x="27" y="878"/>
                                </a:lnTo>
                                <a:lnTo>
                                  <a:pt x="25" y="978"/>
                                </a:lnTo>
                                <a:lnTo>
                                  <a:pt x="25" y="988"/>
                                </a:lnTo>
                                <a:lnTo>
                                  <a:pt x="24" y="1083"/>
                                </a:lnTo>
                                <a:lnTo>
                                  <a:pt x="24" y="1094"/>
                                </a:lnTo>
                                <a:lnTo>
                                  <a:pt x="23" y="1136"/>
                                </a:lnTo>
                                <a:lnTo>
                                  <a:pt x="22" y="1179"/>
                                </a:lnTo>
                                <a:lnTo>
                                  <a:pt x="22" y="1189"/>
                                </a:lnTo>
                                <a:lnTo>
                                  <a:pt x="22" y="1209"/>
                                </a:lnTo>
                                <a:lnTo>
                                  <a:pt x="21" y="1270"/>
                                </a:lnTo>
                                <a:lnTo>
                                  <a:pt x="21" y="1280"/>
                                </a:lnTo>
                                <a:lnTo>
                                  <a:pt x="19" y="1357"/>
                                </a:lnTo>
                                <a:lnTo>
                                  <a:pt x="19" y="1365"/>
                                </a:lnTo>
                                <a:lnTo>
                                  <a:pt x="18" y="1426"/>
                                </a:lnTo>
                                <a:lnTo>
                                  <a:pt x="18" y="1432"/>
                                </a:lnTo>
                                <a:lnTo>
                                  <a:pt x="17" y="1494"/>
                                </a:lnTo>
                                <a:lnTo>
                                  <a:pt x="16" y="1506"/>
                                </a:lnTo>
                                <a:lnTo>
                                  <a:pt x="15" y="1549"/>
                                </a:lnTo>
                                <a:lnTo>
                                  <a:pt x="15" y="1554"/>
                                </a:lnTo>
                                <a:lnTo>
                                  <a:pt x="14" y="1590"/>
                                </a:lnTo>
                                <a:lnTo>
                                  <a:pt x="14" y="1599"/>
                                </a:lnTo>
                                <a:lnTo>
                                  <a:pt x="13" y="1606"/>
                                </a:lnTo>
                                <a:lnTo>
                                  <a:pt x="13" y="1626"/>
                                </a:lnTo>
                                <a:lnTo>
                                  <a:pt x="13" y="1629"/>
                                </a:lnTo>
                                <a:lnTo>
                                  <a:pt x="12" y="1638"/>
                                </a:lnTo>
                                <a:lnTo>
                                  <a:pt x="11" y="1651"/>
                                </a:lnTo>
                                <a:lnTo>
                                  <a:pt x="11" y="1655"/>
                                </a:lnTo>
                                <a:lnTo>
                                  <a:pt x="10" y="1661"/>
                                </a:lnTo>
                                <a:lnTo>
                                  <a:pt x="10" y="1668"/>
                                </a:lnTo>
                                <a:lnTo>
                                  <a:pt x="10" y="1670"/>
                                </a:lnTo>
                                <a:lnTo>
                                  <a:pt x="9" y="1675"/>
                                </a:lnTo>
                                <a:lnTo>
                                  <a:pt x="8" y="1680"/>
                                </a:lnTo>
                                <a:lnTo>
                                  <a:pt x="8" y="1681"/>
                                </a:lnTo>
                                <a:lnTo>
                                  <a:pt x="7" y="1685"/>
                                </a:lnTo>
                                <a:lnTo>
                                  <a:pt x="7" y="1687"/>
                                </a:lnTo>
                                <a:lnTo>
                                  <a:pt x="7" y="1688"/>
                                </a:lnTo>
                                <a:lnTo>
                                  <a:pt x="6" y="1689"/>
                                </a:lnTo>
                                <a:lnTo>
                                  <a:pt x="6" y="1690"/>
                                </a:lnTo>
                                <a:lnTo>
                                  <a:pt x="5" y="1691"/>
                                </a:lnTo>
                                <a:lnTo>
                                  <a:pt x="5" y="1692"/>
                                </a:lnTo>
                                <a:lnTo>
                                  <a:pt x="4" y="1692"/>
                                </a:lnTo>
                                <a:lnTo>
                                  <a:pt x="4" y="1693"/>
                                </a:lnTo>
                                <a:lnTo>
                                  <a:pt x="3" y="1694"/>
                                </a:lnTo>
                                <a:lnTo>
                                  <a:pt x="2" y="1694"/>
                                </a:lnTo>
                                <a:lnTo>
                                  <a:pt x="1" y="1694"/>
                                </a:lnTo>
                                <a:lnTo>
                                  <a:pt x="1" y="1695"/>
                                </a:lnTo>
                                <a:lnTo>
                                  <a:pt x="54" y="1694"/>
                                </a:lnTo>
                                <a:lnTo>
                                  <a:pt x="54" y="1692"/>
                                </a:lnTo>
                                <a:lnTo>
                                  <a:pt x="53" y="1692"/>
                                </a:lnTo>
                                <a:lnTo>
                                  <a:pt x="52" y="1690"/>
                                </a:lnTo>
                                <a:lnTo>
                                  <a:pt x="52" y="1689"/>
                                </a:lnTo>
                                <a:lnTo>
                                  <a:pt x="52" y="1688"/>
                                </a:lnTo>
                                <a:lnTo>
                                  <a:pt x="51" y="1686"/>
                                </a:lnTo>
                                <a:lnTo>
                                  <a:pt x="51" y="1684"/>
                                </a:lnTo>
                                <a:lnTo>
                                  <a:pt x="51" y="1681"/>
                                </a:lnTo>
                                <a:lnTo>
                                  <a:pt x="50" y="1678"/>
                                </a:lnTo>
                                <a:lnTo>
                                  <a:pt x="50" y="1673"/>
                                </a:lnTo>
                                <a:lnTo>
                                  <a:pt x="50" y="1665"/>
                                </a:lnTo>
                                <a:lnTo>
                                  <a:pt x="49" y="1655"/>
                                </a:lnTo>
                                <a:lnTo>
                                  <a:pt x="49" y="1651"/>
                                </a:lnTo>
                                <a:lnTo>
                                  <a:pt x="49" y="1638"/>
                                </a:lnTo>
                                <a:lnTo>
                                  <a:pt x="48" y="1616"/>
                                </a:lnTo>
                                <a:lnTo>
                                  <a:pt x="48" y="1599"/>
                                </a:lnTo>
                                <a:lnTo>
                                  <a:pt x="48" y="1580"/>
                                </a:lnTo>
                                <a:lnTo>
                                  <a:pt x="47" y="1531"/>
                                </a:lnTo>
                                <a:lnTo>
                                  <a:pt x="46" y="1446"/>
                                </a:lnTo>
                                <a:lnTo>
                                  <a:pt x="46" y="1426"/>
                                </a:lnTo>
                                <a:lnTo>
                                  <a:pt x="46" y="1382"/>
                                </a:lnTo>
                                <a:lnTo>
                                  <a:pt x="45" y="1209"/>
                                </a:lnTo>
                                <a:lnTo>
                                  <a:pt x="45" y="1136"/>
                                </a:lnTo>
                                <a:lnTo>
                                  <a:pt x="43" y="804"/>
                                </a:lnTo>
                                <a:lnTo>
                                  <a:pt x="43" y="715"/>
                                </a:lnTo>
                                <a:lnTo>
                                  <a:pt x="43" y="552"/>
                                </a:lnTo>
                                <a:lnTo>
                                  <a:pt x="42" y="434"/>
                                </a:lnTo>
                                <a:lnTo>
                                  <a:pt x="42" y="383"/>
                                </a:lnTo>
                                <a:lnTo>
                                  <a:pt x="41" y="277"/>
                                </a:lnTo>
                                <a:lnTo>
                                  <a:pt x="41" y="189"/>
                                </a:lnTo>
                                <a:lnTo>
                                  <a:pt x="40" y="127"/>
                                </a:lnTo>
                                <a:lnTo>
                                  <a:pt x="40" y="91"/>
                                </a:lnTo>
                                <a:lnTo>
                                  <a:pt x="40" y="74"/>
                                </a:lnTo>
                                <a:lnTo>
                                  <a:pt x="40" y="63"/>
                                </a:lnTo>
                                <a:lnTo>
                                  <a:pt x="40" y="46"/>
                                </a:lnTo>
                                <a:lnTo>
                                  <a:pt x="39" y="37"/>
                                </a:lnTo>
                                <a:lnTo>
                                  <a:pt x="39" y="21"/>
                                </a:lnTo>
                                <a:lnTo>
                                  <a:pt x="39" y="14"/>
                                </a:lnTo>
                                <a:lnTo>
                                  <a:pt x="39" y="10"/>
                                </a:lnTo>
                                <a:lnTo>
                                  <a:pt x="39" y="9"/>
                                </a:lnTo>
                                <a:lnTo>
                                  <a:pt x="38" y="6"/>
                                </a:lnTo>
                                <a:lnTo>
                                  <a:pt x="38" y="2"/>
                                </a:lnTo>
                                <a:lnTo>
                                  <a:pt x="38" y="0"/>
                                </a:lnTo>
                                <a:close/>
                                <a:moveTo>
                                  <a:pt x="0" y="1695"/>
                                </a:moveTo>
                                <a:lnTo>
                                  <a:pt x="0" y="1695"/>
                                </a:lnTo>
                                <a:close/>
                                <a:moveTo>
                                  <a:pt x="1" y="1694"/>
                                </a:moveTo>
                                <a:lnTo>
                                  <a:pt x="1" y="169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8004210" name="Freeform 39"/>
                        <wps:cNvSpPr>
                          <a:spLocks/>
                        </wps:cNvSpPr>
                        <wps:spPr bwMode="auto">
                          <a:xfrm>
                            <a:off x="5543" y="2196"/>
                            <a:ext cx="54" cy="3"/>
                          </a:xfrm>
                          <a:custGeom>
                            <a:avLst/>
                            <a:gdLst>
                              <a:gd name="T0" fmla="*/ 0 w 54"/>
                              <a:gd name="T1" fmla="*/ 2199 h 3"/>
                              <a:gd name="T2" fmla="*/ 54 w 54"/>
                              <a:gd name="T3" fmla="*/ 2198 h 3"/>
                              <a:gd name="T4" fmla="*/ 54 w 54"/>
                              <a:gd name="T5" fmla="*/ 2196 h 3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4" h="3">
                                <a:moveTo>
                                  <a:pt x="0" y="3"/>
                                </a:moveTo>
                                <a:lnTo>
                                  <a:pt x="54" y="2"/>
                                </a:lnTo>
                                <a:lnTo>
                                  <a:pt x="54" y="0"/>
                                </a:lnTo>
                              </a:path>
                            </a:pathLst>
                          </a:custGeom>
                          <a:noFill/>
                          <a:ln w="129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2922246" name="AutoShape 38"/>
                        <wps:cNvSpPr>
                          <a:spLocks/>
                        </wps:cNvSpPr>
                        <wps:spPr bwMode="auto">
                          <a:xfrm>
                            <a:off x="5899" y="2121"/>
                            <a:ext cx="38" cy="73"/>
                          </a:xfrm>
                          <a:custGeom>
                            <a:avLst/>
                            <a:gdLst>
                              <a:gd name="T0" fmla="*/ 18 w 38"/>
                              <a:gd name="T1" fmla="*/ 2121 h 73"/>
                              <a:gd name="T2" fmla="*/ 17 w 38"/>
                              <a:gd name="T3" fmla="*/ 2122 h 73"/>
                              <a:gd name="T4" fmla="*/ 16 w 38"/>
                              <a:gd name="T5" fmla="*/ 2123 h 73"/>
                              <a:gd name="T6" fmla="*/ 16 w 38"/>
                              <a:gd name="T7" fmla="*/ 2124 h 73"/>
                              <a:gd name="T8" fmla="*/ 15 w 38"/>
                              <a:gd name="T9" fmla="*/ 2126 h 73"/>
                              <a:gd name="T10" fmla="*/ 15 w 38"/>
                              <a:gd name="T11" fmla="*/ 2128 h 73"/>
                              <a:gd name="T12" fmla="*/ 15 w 38"/>
                              <a:gd name="T13" fmla="*/ 2131 h 73"/>
                              <a:gd name="T14" fmla="*/ 14 w 38"/>
                              <a:gd name="T15" fmla="*/ 2137 h 73"/>
                              <a:gd name="T16" fmla="*/ 13 w 38"/>
                              <a:gd name="T17" fmla="*/ 2144 h 73"/>
                              <a:gd name="T18" fmla="*/ 12 w 38"/>
                              <a:gd name="T19" fmla="*/ 2149 h 73"/>
                              <a:gd name="T20" fmla="*/ 11 w 38"/>
                              <a:gd name="T21" fmla="*/ 2160 h 73"/>
                              <a:gd name="T22" fmla="*/ 9 w 38"/>
                              <a:gd name="T23" fmla="*/ 2170 h 73"/>
                              <a:gd name="T24" fmla="*/ 9 w 38"/>
                              <a:gd name="T25" fmla="*/ 2174 h 73"/>
                              <a:gd name="T26" fmla="*/ 8 w 38"/>
                              <a:gd name="T27" fmla="*/ 2178 h 73"/>
                              <a:gd name="T28" fmla="*/ 7 w 38"/>
                              <a:gd name="T29" fmla="*/ 2184 h 73"/>
                              <a:gd name="T30" fmla="*/ 6 w 38"/>
                              <a:gd name="T31" fmla="*/ 2187 h 73"/>
                              <a:gd name="T32" fmla="*/ 5 w 38"/>
                              <a:gd name="T33" fmla="*/ 2188 h 73"/>
                              <a:gd name="T34" fmla="*/ 4 w 38"/>
                              <a:gd name="T35" fmla="*/ 2191 h 73"/>
                              <a:gd name="T36" fmla="*/ 3 w 38"/>
                              <a:gd name="T37" fmla="*/ 2192 h 73"/>
                              <a:gd name="T38" fmla="*/ 2 w 38"/>
                              <a:gd name="T39" fmla="*/ 2192 h 73"/>
                              <a:gd name="T40" fmla="*/ 2 w 38"/>
                              <a:gd name="T41" fmla="*/ 2193 h 73"/>
                              <a:gd name="T42" fmla="*/ 1 w 38"/>
                              <a:gd name="T43" fmla="*/ 2193 h 73"/>
                              <a:gd name="T44" fmla="*/ 0 w 38"/>
                              <a:gd name="T45" fmla="*/ 2193 h 73"/>
                              <a:gd name="T46" fmla="*/ 0 w 38"/>
                              <a:gd name="T47" fmla="*/ 2193 h 73"/>
                              <a:gd name="T48" fmla="*/ 11 w 38"/>
                              <a:gd name="T49" fmla="*/ 2193 h 73"/>
                              <a:gd name="T50" fmla="*/ 12 w 38"/>
                              <a:gd name="T51" fmla="*/ 2193 h 73"/>
                              <a:gd name="T52" fmla="*/ 37 w 38"/>
                              <a:gd name="T53" fmla="*/ 2193 h 73"/>
                              <a:gd name="T54" fmla="*/ 36 w 38"/>
                              <a:gd name="T55" fmla="*/ 2193 h 73"/>
                              <a:gd name="T56" fmla="*/ 35 w 38"/>
                              <a:gd name="T57" fmla="*/ 2193 h 73"/>
                              <a:gd name="T58" fmla="*/ 35 w 38"/>
                              <a:gd name="T59" fmla="*/ 2192 h 73"/>
                              <a:gd name="T60" fmla="*/ 34 w 38"/>
                              <a:gd name="T61" fmla="*/ 2192 h 73"/>
                              <a:gd name="T62" fmla="*/ 33 w 38"/>
                              <a:gd name="T63" fmla="*/ 2192 h 73"/>
                              <a:gd name="T64" fmla="*/ 33 w 38"/>
                              <a:gd name="T65" fmla="*/ 2192 h 73"/>
                              <a:gd name="T66" fmla="*/ 32 w 38"/>
                              <a:gd name="T67" fmla="*/ 2190 h 73"/>
                              <a:gd name="T68" fmla="*/ 31 w 38"/>
                              <a:gd name="T69" fmla="*/ 2190 h 73"/>
                              <a:gd name="T70" fmla="*/ 31 w 38"/>
                              <a:gd name="T71" fmla="*/ 2189 h 73"/>
                              <a:gd name="T72" fmla="*/ 29 w 38"/>
                              <a:gd name="T73" fmla="*/ 2185 h 73"/>
                              <a:gd name="T74" fmla="*/ 28 w 38"/>
                              <a:gd name="T75" fmla="*/ 2181 h 73"/>
                              <a:gd name="T76" fmla="*/ 28 w 38"/>
                              <a:gd name="T77" fmla="*/ 2179 h 73"/>
                              <a:gd name="T78" fmla="*/ 26 w 38"/>
                              <a:gd name="T79" fmla="*/ 2173 h 73"/>
                              <a:gd name="T80" fmla="*/ 26 w 38"/>
                              <a:gd name="T81" fmla="*/ 2170 h 73"/>
                              <a:gd name="T82" fmla="*/ 25 w 38"/>
                              <a:gd name="T83" fmla="*/ 2162 h 73"/>
                              <a:gd name="T84" fmla="*/ 23 w 38"/>
                              <a:gd name="T85" fmla="*/ 2149 h 73"/>
                              <a:gd name="T86" fmla="*/ 22 w 38"/>
                              <a:gd name="T87" fmla="*/ 2138 h 73"/>
                              <a:gd name="T88" fmla="*/ 21 w 38"/>
                              <a:gd name="T89" fmla="*/ 2131 h 73"/>
                              <a:gd name="T90" fmla="*/ 20 w 38"/>
                              <a:gd name="T91" fmla="*/ 2128 h 73"/>
                              <a:gd name="T92" fmla="*/ 19 w 38"/>
                              <a:gd name="T93" fmla="*/ 2124 h 73"/>
                              <a:gd name="T94" fmla="*/ 19 w 38"/>
                              <a:gd name="T95" fmla="*/ 2122 h 73"/>
                              <a:gd name="T96" fmla="*/ 19 w 38"/>
                              <a:gd name="T97" fmla="*/ 2122 h 73"/>
                              <a:gd name="T98" fmla="*/ 18 w 38"/>
                              <a:gd name="T99" fmla="*/ 2121 h 73"/>
                              <a:gd name="T100" fmla="*/ 37 w 38"/>
                              <a:gd name="T101" fmla="*/ 2193 h 73"/>
                              <a:gd name="T102" fmla="*/ 37 w 38"/>
                              <a:gd name="T103" fmla="*/ 2193 h 73"/>
                              <a:gd name="T104" fmla="*/ 37 w 38"/>
                              <a:gd name="T105" fmla="*/ 2193 h 73"/>
                              <a:gd name="T106" fmla="*/ 37 w 38"/>
                              <a:gd name="T107" fmla="*/ 2193 h 73"/>
                              <a:gd name="T108" fmla="*/ 34 w 38"/>
                              <a:gd name="T109" fmla="*/ 2192 h 73"/>
                              <a:gd name="T110" fmla="*/ 35 w 38"/>
                              <a:gd name="T111" fmla="*/ 2192 h 73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</a:gdLst>
                            <a:ahLst/>
                            <a:cxnLst>
                              <a:cxn ang="T112">
                                <a:pos x="T0" y="T1"/>
                              </a:cxn>
                              <a:cxn ang="T113">
                                <a:pos x="T2" y="T3"/>
                              </a:cxn>
                              <a:cxn ang="T114">
                                <a:pos x="T4" y="T5"/>
                              </a:cxn>
                              <a:cxn ang="T115">
                                <a:pos x="T6" y="T7"/>
                              </a:cxn>
                              <a:cxn ang="T116">
                                <a:pos x="T8" y="T9"/>
                              </a:cxn>
                              <a:cxn ang="T117">
                                <a:pos x="T10" y="T11"/>
                              </a:cxn>
                              <a:cxn ang="T118">
                                <a:pos x="T12" y="T13"/>
                              </a:cxn>
                              <a:cxn ang="T119">
                                <a:pos x="T14" y="T15"/>
                              </a:cxn>
                              <a:cxn ang="T120">
                                <a:pos x="T16" y="T17"/>
                              </a:cxn>
                              <a:cxn ang="T121">
                                <a:pos x="T18" y="T19"/>
                              </a:cxn>
                              <a:cxn ang="T122">
                                <a:pos x="T20" y="T21"/>
                              </a:cxn>
                              <a:cxn ang="T123">
                                <a:pos x="T22" y="T23"/>
                              </a:cxn>
                              <a:cxn ang="T124">
                                <a:pos x="T24" y="T25"/>
                              </a:cxn>
                              <a:cxn ang="T125">
                                <a:pos x="T26" y="T27"/>
                              </a:cxn>
                              <a:cxn ang="T126">
                                <a:pos x="T28" y="T29"/>
                              </a:cxn>
                              <a:cxn ang="T127">
                                <a:pos x="T30" y="T31"/>
                              </a:cxn>
                              <a:cxn ang="T128">
                                <a:pos x="T32" y="T33"/>
                              </a:cxn>
                              <a:cxn ang="T129">
                                <a:pos x="T34" y="T35"/>
                              </a:cxn>
                              <a:cxn ang="T130">
                                <a:pos x="T36" y="T37"/>
                              </a:cxn>
                              <a:cxn ang="T131">
                                <a:pos x="T38" y="T39"/>
                              </a:cxn>
                              <a:cxn ang="T132">
                                <a:pos x="T40" y="T41"/>
                              </a:cxn>
                              <a:cxn ang="T133">
                                <a:pos x="T42" y="T43"/>
                              </a:cxn>
                              <a:cxn ang="T134">
                                <a:pos x="T44" y="T45"/>
                              </a:cxn>
                              <a:cxn ang="T135">
                                <a:pos x="T46" y="T47"/>
                              </a:cxn>
                              <a:cxn ang="T136">
                                <a:pos x="T48" y="T49"/>
                              </a:cxn>
                              <a:cxn ang="T137">
                                <a:pos x="T50" y="T51"/>
                              </a:cxn>
                              <a:cxn ang="T138">
                                <a:pos x="T52" y="T53"/>
                              </a:cxn>
                              <a:cxn ang="T139">
                                <a:pos x="T54" y="T55"/>
                              </a:cxn>
                              <a:cxn ang="T140">
                                <a:pos x="T56" y="T57"/>
                              </a:cxn>
                              <a:cxn ang="T141">
                                <a:pos x="T58" y="T59"/>
                              </a:cxn>
                              <a:cxn ang="T142">
                                <a:pos x="T60" y="T61"/>
                              </a:cxn>
                              <a:cxn ang="T143">
                                <a:pos x="T62" y="T63"/>
                              </a:cxn>
                              <a:cxn ang="T144">
                                <a:pos x="T64" y="T65"/>
                              </a:cxn>
                              <a:cxn ang="T145">
                                <a:pos x="T66" y="T67"/>
                              </a:cxn>
                              <a:cxn ang="T146">
                                <a:pos x="T68" y="T69"/>
                              </a:cxn>
                              <a:cxn ang="T147">
                                <a:pos x="T70" y="T71"/>
                              </a:cxn>
                              <a:cxn ang="T148">
                                <a:pos x="T72" y="T73"/>
                              </a:cxn>
                              <a:cxn ang="T149">
                                <a:pos x="T74" y="T75"/>
                              </a:cxn>
                              <a:cxn ang="T150">
                                <a:pos x="T76" y="T77"/>
                              </a:cxn>
                              <a:cxn ang="T151">
                                <a:pos x="T78" y="T79"/>
                              </a:cxn>
                              <a:cxn ang="T152">
                                <a:pos x="T80" y="T81"/>
                              </a:cxn>
                              <a:cxn ang="T153">
                                <a:pos x="T82" y="T83"/>
                              </a:cxn>
                              <a:cxn ang="T154">
                                <a:pos x="T84" y="T85"/>
                              </a:cxn>
                              <a:cxn ang="T155">
                                <a:pos x="T86" y="T87"/>
                              </a:cxn>
                              <a:cxn ang="T156">
                                <a:pos x="T88" y="T89"/>
                              </a:cxn>
                              <a:cxn ang="T157">
                                <a:pos x="T90" y="T91"/>
                              </a:cxn>
                              <a:cxn ang="T158">
                                <a:pos x="T92" y="T93"/>
                              </a:cxn>
                              <a:cxn ang="T159">
                                <a:pos x="T94" y="T95"/>
                              </a:cxn>
                              <a:cxn ang="T160">
                                <a:pos x="T96" y="T97"/>
                              </a:cxn>
                              <a:cxn ang="T161">
                                <a:pos x="T98" y="T99"/>
                              </a:cxn>
                              <a:cxn ang="T162">
                                <a:pos x="T100" y="T101"/>
                              </a:cxn>
                              <a:cxn ang="T163">
                                <a:pos x="T102" y="T103"/>
                              </a:cxn>
                              <a:cxn ang="T164">
                                <a:pos x="T104" y="T105"/>
                              </a:cxn>
                              <a:cxn ang="T165">
                                <a:pos x="T106" y="T107"/>
                              </a:cxn>
                              <a:cxn ang="T166">
                                <a:pos x="T108" y="T109"/>
                              </a:cxn>
                              <a:cxn ang="T167">
                                <a:pos x="T110" y="T111"/>
                              </a:cxn>
                            </a:cxnLst>
                            <a:rect l="0" t="0" r="r" b="b"/>
                            <a:pathLst>
                              <a:path w="38" h="73">
                                <a:moveTo>
                                  <a:pt x="18" y="0"/>
                                </a:moveTo>
                                <a:lnTo>
                                  <a:pt x="18" y="0"/>
                                </a:lnTo>
                                <a:lnTo>
                                  <a:pt x="17" y="1"/>
                                </a:lnTo>
                                <a:lnTo>
                                  <a:pt x="17" y="2"/>
                                </a:lnTo>
                                <a:lnTo>
                                  <a:pt x="16" y="2"/>
                                </a:lnTo>
                                <a:lnTo>
                                  <a:pt x="16" y="3"/>
                                </a:lnTo>
                                <a:lnTo>
                                  <a:pt x="16" y="5"/>
                                </a:lnTo>
                                <a:lnTo>
                                  <a:pt x="15" y="5"/>
                                </a:lnTo>
                                <a:lnTo>
                                  <a:pt x="15" y="6"/>
                                </a:lnTo>
                                <a:lnTo>
                                  <a:pt x="15" y="7"/>
                                </a:lnTo>
                                <a:lnTo>
                                  <a:pt x="15" y="9"/>
                                </a:lnTo>
                                <a:lnTo>
                                  <a:pt x="15" y="10"/>
                                </a:lnTo>
                                <a:lnTo>
                                  <a:pt x="14" y="13"/>
                                </a:lnTo>
                                <a:lnTo>
                                  <a:pt x="14" y="16"/>
                                </a:lnTo>
                                <a:lnTo>
                                  <a:pt x="14" y="18"/>
                                </a:lnTo>
                                <a:lnTo>
                                  <a:pt x="13" y="23"/>
                                </a:lnTo>
                                <a:lnTo>
                                  <a:pt x="12" y="27"/>
                                </a:lnTo>
                                <a:lnTo>
                                  <a:pt x="12" y="28"/>
                                </a:lnTo>
                                <a:lnTo>
                                  <a:pt x="11" y="38"/>
                                </a:lnTo>
                                <a:lnTo>
                                  <a:pt x="11" y="39"/>
                                </a:lnTo>
                                <a:lnTo>
                                  <a:pt x="10" y="42"/>
                                </a:lnTo>
                                <a:lnTo>
                                  <a:pt x="9" y="49"/>
                                </a:lnTo>
                                <a:lnTo>
                                  <a:pt x="9" y="50"/>
                                </a:lnTo>
                                <a:lnTo>
                                  <a:pt x="9" y="53"/>
                                </a:lnTo>
                                <a:lnTo>
                                  <a:pt x="8" y="57"/>
                                </a:lnTo>
                                <a:lnTo>
                                  <a:pt x="7" y="61"/>
                                </a:lnTo>
                                <a:lnTo>
                                  <a:pt x="7" y="63"/>
                                </a:lnTo>
                                <a:lnTo>
                                  <a:pt x="6" y="64"/>
                                </a:lnTo>
                                <a:lnTo>
                                  <a:pt x="6" y="66"/>
                                </a:lnTo>
                                <a:lnTo>
                                  <a:pt x="5" y="67"/>
                                </a:lnTo>
                                <a:lnTo>
                                  <a:pt x="4" y="69"/>
                                </a:lnTo>
                                <a:lnTo>
                                  <a:pt x="4" y="70"/>
                                </a:lnTo>
                                <a:lnTo>
                                  <a:pt x="3" y="70"/>
                                </a:lnTo>
                                <a:lnTo>
                                  <a:pt x="3" y="71"/>
                                </a:lnTo>
                                <a:lnTo>
                                  <a:pt x="2" y="71"/>
                                </a:lnTo>
                                <a:lnTo>
                                  <a:pt x="2" y="72"/>
                                </a:lnTo>
                                <a:lnTo>
                                  <a:pt x="1" y="72"/>
                                </a:lnTo>
                                <a:lnTo>
                                  <a:pt x="0" y="72"/>
                                </a:lnTo>
                                <a:lnTo>
                                  <a:pt x="11" y="72"/>
                                </a:lnTo>
                                <a:lnTo>
                                  <a:pt x="0" y="72"/>
                                </a:lnTo>
                                <a:lnTo>
                                  <a:pt x="12" y="72"/>
                                </a:lnTo>
                                <a:lnTo>
                                  <a:pt x="38" y="72"/>
                                </a:lnTo>
                                <a:lnTo>
                                  <a:pt x="37" y="72"/>
                                </a:lnTo>
                                <a:lnTo>
                                  <a:pt x="36" y="72"/>
                                </a:lnTo>
                                <a:lnTo>
                                  <a:pt x="35" y="72"/>
                                </a:lnTo>
                                <a:lnTo>
                                  <a:pt x="35" y="71"/>
                                </a:lnTo>
                                <a:lnTo>
                                  <a:pt x="34" y="71"/>
                                </a:lnTo>
                                <a:lnTo>
                                  <a:pt x="33" y="71"/>
                                </a:lnTo>
                                <a:lnTo>
                                  <a:pt x="32" y="70"/>
                                </a:lnTo>
                                <a:lnTo>
                                  <a:pt x="32" y="69"/>
                                </a:lnTo>
                                <a:lnTo>
                                  <a:pt x="31" y="69"/>
                                </a:lnTo>
                                <a:lnTo>
                                  <a:pt x="31" y="68"/>
                                </a:lnTo>
                                <a:lnTo>
                                  <a:pt x="30" y="66"/>
                                </a:lnTo>
                                <a:lnTo>
                                  <a:pt x="29" y="64"/>
                                </a:lnTo>
                                <a:lnTo>
                                  <a:pt x="29" y="63"/>
                                </a:lnTo>
                                <a:lnTo>
                                  <a:pt x="28" y="60"/>
                                </a:lnTo>
                                <a:lnTo>
                                  <a:pt x="28" y="59"/>
                                </a:lnTo>
                                <a:lnTo>
                                  <a:pt x="28" y="58"/>
                                </a:lnTo>
                                <a:lnTo>
                                  <a:pt x="27" y="56"/>
                                </a:lnTo>
                                <a:lnTo>
                                  <a:pt x="26" y="52"/>
                                </a:lnTo>
                                <a:lnTo>
                                  <a:pt x="26" y="51"/>
                                </a:lnTo>
                                <a:lnTo>
                                  <a:pt x="26" y="49"/>
                                </a:lnTo>
                                <a:lnTo>
                                  <a:pt x="25" y="42"/>
                                </a:lnTo>
                                <a:lnTo>
                                  <a:pt x="25" y="41"/>
                                </a:lnTo>
                                <a:lnTo>
                                  <a:pt x="23" y="31"/>
                                </a:lnTo>
                                <a:lnTo>
                                  <a:pt x="23" y="28"/>
                                </a:lnTo>
                                <a:lnTo>
                                  <a:pt x="22" y="19"/>
                                </a:lnTo>
                                <a:lnTo>
                                  <a:pt x="22" y="17"/>
                                </a:lnTo>
                                <a:lnTo>
                                  <a:pt x="22" y="15"/>
                                </a:lnTo>
                                <a:lnTo>
                                  <a:pt x="21" y="10"/>
                                </a:lnTo>
                                <a:lnTo>
                                  <a:pt x="21" y="8"/>
                                </a:lnTo>
                                <a:lnTo>
                                  <a:pt x="20" y="7"/>
                                </a:lnTo>
                                <a:lnTo>
                                  <a:pt x="20" y="5"/>
                                </a:lnTo>
                                <a:lnTo>
                                  <a:pt x="19" y="3"/>
                                </a:lnTo>
                                <a:lnTo>
                                  <a:pt x="19" y="2"/>
                                </a:lnTo>
                                <a:lnTo>
                                  <a:pt x="19" y="1"/>
                                </a:lnTo>
                                <a:lnTo>
                                  <a:pt x="18" y="0"/>
                                </a:lnTo>
                                <a:close/>
                                <a:moveTo>
                                  <a:pt x="37" y="72"/>
                                </a:moveTo>
                                <a:lnTo>
                                  <a:pt x="36" y="72"/>
                                </a:lnTo>
                                <a:lnTo>
                                  <a:pt x="37" y="72"/>
                                </a:lnTo>
                                <a:close/>
                                <a:moveTo>
                                  <a:pt x="37" y="72"/>
                                </a:moveTo>
                                <a:lnTo>
                                  <a:pt x="37" y="72"/>
                                </a:lnTo>
                                <a:close/>
                                <a:moveTo>
                                  <a:pt x="34" y="71"/>
                                </a:moveTo>
                                <a:lnTo>
                                  <a:pt x="34" y="71"/>
                                </a:lnTo>
                                <a:lnTo>
                                  <a:pt x="35" y="71"/>
                                </a:lnTo>
                                <a:lnTo>
                                  <a:pt x="34" y="7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0530472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5900" y="2193"/>
                            <a:ext cx="38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2842675" name="AutoShape 36"/>
                        <wps:cNvSpPr>
                          <a:spLocks/>
                        </wps:cNvSpPr>
                        <wps:spPr bwMode="auto">
                          <a:xfrm>
                            <a:off x="6043" y="2146"/>
                            <a:ext cx="40" cy="45"/>
                          </a:xfrm>
                          <a:custGeom>
                            <a:avLst/>
                            <a:gdLst>
                              <a:gd name="T0" fmla="*/ 17 w 40"/>
                              <a:gd name="T1" fmla="*/ 2147 h 45"/>
                              <a:gd name="T2" fmla="*/ 17 w 40"/>
                              <a:gd name="T3" fmla="*/ 2147 h 45"/>
                              <a:gd name="T4" fmla="*/ 16 w 40"/>
                              <a:gd name="T5" fmla="*/ 2149 h 45"/>
                              <a:gd name="T6" fmla="*/ 15 w 40"/>
                              <a:gd name="T7" fmla="*/ 2151 h 45"/>
                              <a:gd name="T8" fmla="*/ 15 w 40"/>
                              <a:gd name="T9" fmla="*/ 2152 h 45"/>
                              <a:gd name="T10" fmla="*/ 14 w 40"/>
                              <a:gd name="T11" fmla="*/ 2154 h 45"/>
                              <a:gd name="T12" fmla="*/ 13 w 40"/>
                              <a:gd name="T13" fmla="*/ 2156 h 45"/>
                              <a:gd name="T14" fmla="*/ 13 w 40"/>
                              <a:gd name="T15" fmla="*/ 2158 h 45"/>
                              <a:gd name="T16" fmla="*/ 12 w 40"/>
                              <a:gd name="T17" fmla="*/ 2160 h 45"/>
                              <a:gd name="T18" fmla="*/ 11 w 40"/>
                              <a:gd name="T19" fmla="*/ 2166 h 45"/>
                              <a:gd name="T20" fmla="*/ 10 w 40"/>
                              <a:gd name="T21" fmla="*/ 2172 h 45"/>
                              <a:gd name="T22" fmla="*/ 8 w 40"/>
                              <a:gd name="T23" fmla="*/ 2178 h 45"/>
                              <a:gd name="T24" fmla="*/ 8 w 40"/>
                              <a:gd name="T25" fmla="*/ 2180 h 45"/>
                              <a:gd name="T26" fmla="*/ 7 w 40"/>
                              <a:gd name="T27" fmla="*/ 2182 h 45"/>
                              <a:gd name="T28" fmla="*/ 6 w 40"/>
                              <a:gd name="T29" fmla="*/ 2185 h 45"/>
                              <a:gd name="T30" fmla="*/ 5 w 40"/>
                              <a:gd name="T31" fmla="*/ 2187 h 45"/>
                              <a:gd name="T32" fmla="*/ 4 w 40"/>
                              <a:gd name="T33" fmla="*/ 2188 h 45"/>
                              <a:gd name="T34" fmla="*/ 3 w 40"/>
                              <a:gd name="T35" fmla="*/ 2189 h 45"/>
                              <a:gd name="T36" fmla="*/ 3 w 40"/>
                              <a:gd name="T37" fmla="*/ 2190 h 45"/>
                              <a:gd name="T38" fmla="*/ 2 w 40"/>
                              <a:gd name="T39" fmla="*/ 2190 h 45"/>
                              <a:gd name="T40" fmla="*/ 1 w 40"/>
                              <a:gd name="T41" fmla="*/ 2190 h 45"/>
                              <a:gd name="T42" fmla="*/ 0 w 40"/>
                              <a:gd name="T43" fmla="*/ 2191 h 45"/>
                              <a:gd name="T44" fmla="*/ 39 w 40"/>
                              <a:gd name="T45" fmla="*/ 2191 h 45"/>
                              <a:gd name="T46" fmla="*/ 38 w 40"/>
                              <a:gd name="T47" fmla="*/ 2191 h 45"/>
                              <a:gd name="T48" fmla="*/ 38 w 40"/>
                              <a:gd name="T49" fmla="*/ 2190 h 45"/>
                              <a:gd name="T50" fmla="*/ 37 w 40"/>
                              <a:gd name="T51" fmla="*/ 2190 h 45"/>
                              <a:gd name="T52" fmla="*/ 37 w 40"/>
                              <a:gd name="T53" fmla="*/ 2190 h 45"/>
                              <a:gd name="T54" fmla="*/ 35 w 40"/>
                              <a:gd name="T55" fmla="*/ 2190 h 45"/>
                              <a:gd name="T56" fmla="*/ 35 w 40"/>
                              <a:gd name="T57" fmla="*/ 2190 h 45"/>
                              <a:gd name="T58" fmla="*/ 34 w 40"/>
                              <a:gd name="T59" fmla="*/ 2190 h 45"/>
                              <a:gd name="T60" fmla="*/ 33 w 40"/>
                              <a:gd name="T61" fmla="*/ 2189 h 45"/>
                              <a:gd name="T62" fmla="*/ 32 w 40"/>
                              <a:gd name="T63" fmla="*/ 2189 h 45"/>
                              <a:gd name="T64" fmla="*/ 31 w 40"/>
                              <a:gd name="T65" fmla="*/ 2188 h 45"/>
                              <a:gd name="T66" fmla="*/ 30 w 40"/>
                              <a:gd name="T67" fmla="*/ 2186 h 45"/>
                              <a:gd name="T68" fmla="*/ 29 w 40"/>
                              <a:gd name="T69" fmla="*/ 2185 h 45"/>
                              <a:gd name="T70" fmla="*/ 28 w 40"/>
                              <a:gd name="T71" fmla="*/ 2183 h 45"/>
                              <a:gd name="T72" fmla="*/ 27 w 40"/>
                              <a:gd name="T73" fmla="*/ 2179 h 45"/>
                              <a:gd name="T74" fmla="*/ 25 w 40"/>
                              <a:gd name="T75" fmla="*/ 2174 h 45"/>
                              <a:gd name="T76" fmla="*/ 24 w 40"/>
                              <a:gd name="T77" fmla="*/ 2169 h 45"/>
                              <a:gd name="T78" fmla="*/ 22 w 40"/>
                              <a:gd name="T79" fmla="*/ 2162 h 45"/>
                              <a:gd name="T80" fmla="*/ 22 w 40"/>
                              <a:gd name="T81" fmla="*/ 2158 h 45"/>
                              <a:gd name="T82" fmla="*/ 21 w 40"/>
                              <a:gd name="T83" fmla="*/ 2155 h 45"/>
                              <a:gd name="T84" fmla="*/ 20 w 40"/>
                              <a:gd name="T85" fmla="*/ 2153 h 45"/>
                              <a:gd name="T86" fmla="*/ 20 w 40"/>
                              <a:gd name="T87" fmla="*/ 2150 h 45"/>
                              <a:gd name="T88" fmla="*/ 19 w 40"/>
                              <a:gd name="T89" fmla="*/ 2148 h 45"/>
                              <a:gd name="T90" fmla="*/ 18 w 40"/>
                              <a:gd name="T91" fmla="*/ 2147 h 45"/>
                              <a:gd name="T92" fmla="*/ 18 w 40"/>
                              <a:gd name="T93" fmla="*/ 2147 h 45"/>
                              <a:gd name="T94" fmla="*/ 40 w 40"/>
                              <a:gd name="T95" fmla="*/ 2191 h 45"/>
                              <a:gd name="T96" fmla="*/ 40 w 40"/>
                              <a:gd name="T97" fmla="*/ 2191 h 45"/>
                              <a:gd name="T98" fmla="*/ 39 w 40"/>
                              <a:gd name="T99" fmla="*/ 2191 h 45"/>
                              <a:gd name="T100" fmla="*/ 39 w 40"/>
                              <a:gd name="T101" fmla="*/ 2191 h 45"/>
                              <a:gd name="T102" fmla="*/ 38 w 40"/>
                              <a:gd name="T103" fmla="*/ 2191 h 45"/>
                              <a:gd name="T104" fmla="*/ 39 w 40"/>
                              <a:gd name="T105" fmla="*/ 2191 h 45"/>
                              <a:gd name="T106" fmla="*/ 37 w 40"/>
                              <a:gd name="T107" fmla="*/ 2190 h 45"/>
                              <a:gd name="T108" fmla="*/ 38 w 40"/>
                              <a:gd name="T109" fmla="*/ 2190 h 45"/>
                              <a:gd name="T110" fmla="*/ 36 w 40"/>
                              <a:gd name="T111" fmla="*/ 2190 h 45"/>
                              <a:gd name="T112" fmla="*/ 37 w 40"/>
                              <a:gd name="T113" fmla="*/ 2190 h 45"/>
                              <a:gd name="T114" fmla="*/ 36 w 40"/>
                              <a:gd name="T115" fmla="*/ 2190 h 45"/>
                              <a:gd name="T116" fmla="*/ 36 w 40"/>
                              <a:gd name="T117" fmla="*/ 2190 h 45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</a:gdLst>
                            <a:ahLst/>
                            <a:cxnLst>
                              <a:cxn ang="T118">
                                <a:pos x="T0" y="T1"/>
                              </a:cxn>
                              <a:cxn ang="T119">
                                <a:pos x="T2" y="T3"/>
                              </a:cxn>
                              <a:cxn ang="T120">
                                <a:pos x="T4" y="T5"/>
                              </a:cxn>
                              <a:cxn ang="T121">
                                <a:pos x="T6" y="T7"/>
                              </a:cxn>
                              <a:cxn ang="T122">
                                <a:pos x="T8" y="T9"/>
                              </a:cxn>
                              <a:cxn ang="T123">
                                <a:pos x="T10" y="T11"/>
                              </a:cxn>
                              <a:cxn ang="T124">
                                <a:pos x="T12" y="T13"/>
                              </a:cxn>
                              <a:cxn ang="T125">
                                <a:pos x="T14" y="T15"/>
                              </a:cxn>
                              <a:cxn ang="T126">
                                <a:pos x="T16" y="T17"/>
                              </a:cxn>
                              <a:cxn ang="T127">
                                <a:pos x="T18" y="T19"/>
                              </a:cxn>
                              <a:cxn ang="T128">
                                <a:pos x="T20" y="T21"/>
                              </a:cxn>
                              <a:cxn ang="T129">
                                <a:pos x="T22" y="T23"/>
                              </a:cxn>
                              <a:cxn ang="T130">
                                <a:pos x="T24" y="T25"/>
                              </a:cxn>
                              <a:cxn ang="T131">
                                <a:pos x="T26" y="T27"/>
                              </a:cxn>
                              <a:cxn ang="T132">
                                <a:pos x="T28" y="T29"/>
                              </a:cxn>
                              <a:cxn ang="T133">
                                <a:pos x="T30" y="T31"/>
                              </a:cxn>
                              <a:cxn ang="T134">
                                <a:pos x="T32" y="T33"/>
                              </a:cxn>
                              <a:cxn ang="T135">
                                <a:pos x="T34" y="T35"/>
                              </a:cxn>
                              <a:cxn ang="T136">
                                <a:pos x="T36" y="T37"/>
                              </a:cxn>
                              <a:cxn ang="T137">
                                <a:pos x="T38" y="T39"/>
                              </a:cxn>
                              <a:cxn ang="T138">
                                <a:pos x="T40" y="T41"/>
                              </a:cxn>
                              <a:cxn ang="T139">
                                <a:pos x="T42" y="T43"/>
                              </a:cxn>
                              <a:cxn ang="T140">
                                <a:pos x="T44" y="T45"/>
                              </a:cxn>
                              <a:cxn ang="T141">
                                <a:pos x="T46" y="T47"/>
                              </a:cxn>
                              <a:cxn ang="T142">
                                <a:pos x="T48" y="T49"/>
                              </a:cxn>
                              <a:cxn ang="T143">
                                <a:pos x="T50" y="T51"/>
                              </a:cxn>
                              <a:cxn ang="T144">
                                <a:pos x="T52" y="T53"/>
                              </a:cxn>
                              <a:cxn ang="T145">
                                <a:pos x="T54" y="T55"/>
                              </a:cxn>
                              <a:cxn ang="T146">
                                <a:pos x="T56" y="T57"/>
                              </a:cxn>
                              <a:cxn ang="T147">
                                <a:pos x="T58" y="T59"/>
                              </a:cxn>
                              <a:cxn ang="T148">
                                <a:pos x="T60" y="T61"/>
                              </a:cxn>
                              <a:cxn ang="T149">
                                <a:pos x="T62" y="T63"/>
                              </a:cxn>
                              <a:cxn ang="T150">
                                <a:pos x="T64" y="T65"/>
                              </a:cxn>
                              <a:cxn ang="T151">
                                <a:pos x="T66" y="T67"/>
                              </a:cxn>
                              <a:cxn ang="T152">
                                <a:pos x="T68" y="T69"/>
                              </a:cxn>
                              <a:cxn ang="T153">
                                <a:pos x="T70" y="T71"/>
                              </a:cxn>
                              <a:cxn ang="T154">
                                <a:pos x="T72" y="T73"/>
                              </a:cxn>
                              <a:cxn ang="T155">
                                <a:pos x="T74" y="T75"/>
                              </a:cxn>
                              <a:cxn ang="T156">
                                <a:pos x="T76" y="T77"/>
                              </a:cxn>
                              <a:cxn ang="T157">
                                <a:pos x="T78" y="T79"/>
                              </a:cxn>
                              <a:cxn ang="T158">
                                <a:pos x="T80" y="T81"/>
                              </a:cxn>
                              <a:cxn ang="T159">
                                <a:pos x="T82" y="T83"/>
                              </a:cxn>
                              <a:cxn ang="T160">
                                <a:pos x="T84" y="T85"/>
                              </a:cxn>
                              <a:cxn ang="T161">
                                <a:pos x="T86" y="T87"/>
                              </a:cxn>
                              <a:cxn ang="T162">
                                <a:pos x="T88" y="T89"/>
                              </a:cxn>
                              <a:cxn ang="T163">
                                <a:pos x="T90" y="T91"/>
                              </a:cxn>
                              <a:cxn ang="T164">
                                <a:pos x="T92" y="T93"/>
                              </a:cxn>
                              <a:cxn ang="T165">
                                <a:pos x="T94" y="T95"/>
                              </a:cxn>
                              <a:cxn ang="T166">
                                <a:pos x="T96" y="T97"/>
                              </a:cxn>
                              <a:cxn ang="T167">
                                <a:pos x="T98" y="T99"/>
                              </a:cxn>
                              <a:cxn ang="T168">
                                <a:pos x="T100" y="T101"/>
                              </a:cxn>
                              <a:cxn ang="T169">
                                <a:pos x="T102" y="T103"/>
                              </a:cxn>
                              <a:cxn ang="T170">
                                <a:pos x="T104" y="T105"/>
                              </a:cxn>
                              <a:cxn ang="T171">
                                <a:pos x="T106" y="T107"/>
                              </a:cxn>
                              <a:cxn ang="T172">
                                <a:pos x="T108" y="T109"/>
                              </a:cxn>
                              <a:cxn ang="T173">
                                <a:pos x="T110" y="T111"/>
                              </a:cxn>
                              <a:cxn ang="T174">
                                <a:pos x="T112" y="T113"/>
                              </a:cxn>
                              <a:cxn ang="T175">
                                <a:pos x="T114" y="T115"/>
                              </a:cxn>
                              <a:cxn ang="T176">
                                <a:pos x="T116" y="T117"/>
                              </a:cxn>
                            </a:cxnLst>
                            <a:rect l="0" t="0" r="r" b="b"/>
                            <a:pathLst>
                              <a:path w="40" h="45">
                                <a:moveTo>
                                  <a:pt x="17" y="0"/>
                                </a:moveTo>
                                <a:lnTo>
                                  <a:pt x="17" y="0"/>
                                </a:lnTo>
                                <a:lnTo>
                                  <a:pt x="16" y="1"/>
                                </a:lnTo>
                                <a:lnTo>
                                  <a:pt x="16" y="2"/>
                                </a:lnTo>
                                <a:lnTo>
                                  <a:pt x="15" y="3"/>
                                </a:lnTo>
                                <a:lnTo>
                                  <a:pt x="15" y="4"/>
                                </a:lnTo>
                                <a:lnTo>
                                  <a:pt x="15" y="5"/>
                                </a:lnTo>
                                <a:lnTo>
                                  <a:pt x="14" y="6"/>
                                </a:lnTo>
                                <a:lnTo>
                                  <a:pt x="14" y="7"/>
                                </a:lnTo>
                                <a:lnTo>
                                  <a:pt x="14" y="8"/>
                                </a:lnTo>
                                <a:lnTo>
                                  <a:pt x="13" y="9"/>
                                </a:lnTo>
                                <a:lnTo>
                                  <a:pt x="13" y="10"/>
                                </a:lnTo>
                                <a:lnTo>
                                  <a:pt x="13" y="11"/>
                                </a:lnTo>
                                <a:lnTo>
                                  <a:pt x="13" y="12"/>
                                </a:lnTo>
                                <a:lnTo>
                                  <a:pt x="12" y="13"/>
                                </a:lnTo>
                                <a:lnTo>
                                  <a:pt x="11" y="18"/>
                                </a:lnTo>
                                <a:lnTo>
                                  <a:pt x="11" y="19"/>
                                </a:lnTo>
                                <a:lnTo>
                                  <a:pt x="10" y="24"/>
                                </a:lnTo>
                                <a:lnTo>
                                  <a:pt x="10" y="25"/>
                                </a:lnTo>
                                <a:lnTo>
                                  <a:pt x="8" y="31"/>
                                </a:lnTo>
                                <a:lnTo>
                                  <a:pt x="8" y="32"/>
                                </a:lnTo>
                                <a:lnTo>
                                  <a:pt x="8" y="33"/>
                                </a:lnTo>
                                <a:lnTo>
                                  <a:pt x="7" y="35"/>
                                </a:lnTo>
                                <a:lnTo>
                                  <a:pt x="6" y="37"/>
                                </a:lnTo>
                                <a:lnTo>
                                  <a:pt x="6" y="38"/>
                                </a:lnTo>
                                <a:lnTo>
                                  <a:pt x="6" y="39"/>
                                </a:lnTo>
                                <a:lnTo>
                                  <a:pt x="5" y="40"/>
                                </a:lnTo>
                                <a:lnTo>
                                  <a:pt x="4" y="41"/>
                                </a:lnTo>
                                <a:lnTo>
                                  <a:pt x="3" y="42"/>
                                </a:lnTo>
                                <a:lnTo>
                                  <a:pt x="3" y="43"/>
                                </a:lnTo>
                                <a:lnTo>
                                  <a:pt x="2" y="43"/>
                                </a:lnTo>
                                <a:lnTo>
                                  <a:pt x="1" y="43"/>
                                </a:lnTo>
                                <a:lnTo>
                                  <a:pt x="1" y="44"/>
                                </a:lnTo>
                                <a:lnTo>
                                  <a:pt x="0" y="44"/>
                                </a:lnTo>
                                <a:lnTo>
                                  <a:pt x="39" y="44"/>
                                </a:lnTo>
                                <a:lnTo>
                                  <a:pt x="38" y="44"/>
                                </a:lnTo>
                                <a:lnTo>
                                  <a:pt x="38" y="43"/>
                                </a:lnTo>
                                <a:lnTo>
                                  <a:pt x="37" y="43"/>
                                </a:lnTo>
                                <a:lnTo>
                                  <a:pt x="35" y="43"/>
                                </a:lnTo>
                                <a:lnTo>
                                  <a:pt x="34" y="43"/>
                                </a:lnTo>
                                <a:lnTo>
                                  <a:pt x="33" y="42"/>
                                </a:lnTo>
                                <a:lnTo>
                                  <a:pt x="32" y="42"/>
                                </a:lnTo>
                                <a:lnTo>
                                  <a:pt x="31" y="41"/>
                                </a:lnTo>
                                <a:lnTo>
                                  <a:pt x="30" y="40"/>
                                </a:lnTo>
                                <a:lnTo>
                                  <a:pt x="30" y="39"/>
                                </a:lnTo>
                                <a:lnTo>
                                  <a:pt x="29" y="38"/>
                                </a:lnTo>
                                <a:lnTo>
                                  <a:pt x="28" y="36"/>
                                </a:lnTo>
                                <a:lnTo>
                                  <a:pt x="28" y="35"/>
                                </a:lnTo>
                                <a:lnTo>
                                  <a:pt x="27" y="32"/>
                                </a:lnTo>
                                <a:lnTo>
                                  <a:pt x="25" y="27"/>
                                </a:lnTo>
                                <a:lnTo>
                                  <a:pt x="25" y="26"/>
                                </a:lnTo>
                                <a:lnTo>
                                  <a:pt x="24" y="22"/>
                                </a:lnTo>
                                <a:lnTo>
                                  <a:pt x="24" y="21"/>
                                </a:lnTo>
                                <a:lnTo>
                                  <a:pt x="22" y="15"/>
                                </a:lnTo>
                                <a:lnTo>
                                  <a:pt x="22" y="11"/>
                                </a:lnTo>
                                <a:lnTo>
                                  <a:pt x="21" y="10"/>
                                </a:lnTo>
                                <a:lnTo>
                                  <a:pt x="21" y="8"/>
                                </a:lnTo>
                                <a:lnTo>
                                  <a:pt x="21" y="7"/>
                                </a:lnTo>
                                <a:lnTo>
                                  <a:pt x="20" y="6"/>
                                </a:lnTo>
                                <a:lnTo>
                                  <a:pt x="20" y="4"/>
                                </a:lnTo>
                                <a:lnTo>
                                  <a:pt x="20" y="3"/>
                                </a:lnTo>
                                <a:lnTo>
                                  <a:pt x="19" y="1"/>
                                </a:lnTo>
                                <a:lnTo>
                                  <a:pt x="18" y="0"/>
                                </a:lnTo>
                                <a:lnTo>
                                  <a:pt x="17" y="0"/>
                                </a:lnTo>
                                <a:close/>
                                <a:moveTo>
                                  <a:pt x="40" y="44"/>
                                </a:moveTo>
                                <a:lnTo>
                                  <a:pt x="39" y="44"/>
                                </a:lnTo>
                                <a:lnTo>
                                  <a:pt x="40" y="44"/>
                                </a:lnTo>
                                <a:close/>
                                <a:moveTo>
                                  <a:pt x="39" y="44"/>
                                </a:moveTo>
                                <a:lnTo>
                                  <a:pt x="39" y="44"/>
                                </a:lnTo>
                                <a:close/>
                                <a:moveTo>
                                  <a:pt x="38" y="44"/>
                                </a:moveTo>
                                <a:lnTo>
                                  <a:pt x="38" y="44"/>
                                </a:lnTo>
                                <a:lnTo>
                                  <a:pt x="39" y="44"/>
                                </a:lnTo>
                                <a:lnTo>
                                  <a:pt x="38" y="44"/>
                                </a:lnTo>
                                <a:close/>
                                <a:moveTo>
                                  <a:pt x="37" y="43"/>
                                </a:moveTo>
                                <a:lnTo>
                                  <a:pt x="37" y="43"/>
                                </a:lnTo>
                                <a:lnTo>
                                  <a:pt x="38" y="43"/>
                                </a:lnTo>
                                <a:lnTo>
                                  <a:pt x="37" y="43"/>
                                </a:lnTo>
                                <a:close/>
                                <a:moveTo>
                                  <a:pt x="36" y="43"/>
                                </a:moveTo>
                                <a:lnTo>
                                  <a:pt x="35" y="43"/>
                                </a:lnTo>
                                <a:lnTo>
                                  <a:pt x="37" y="43"/>
                                </a:lnTo>
                                <a:lnTo>
                                  <a:pt x="36" y="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7581228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6043" y="2191"/>
                            <a:ext cx="40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9394270" name="Freeform 34"/>
                        <wps:cNvSpPr>
                          <a:spLocks/>
                        </wps:cNvSpPr>
                        <wps:spPr bwMode="auto">
                          <a:xfrm>
                            <a:off x="6147" y="2153"/>
                            <a:ext cx="31" cy="35"/>
                          </a:xfrm>
                          <a:custGeom>
                            <a:avLst/>
                            <a:gdLst>
                              <a:gd name="T0" fmla="*/ 16 w 31"/>
                              <a:gd name="T1" fmla="*/ 2153 h 35"/>
                              <a:gd name="T2" fmla="*/ 16 w 31"/>
                              <a:gd name="T3" fmla="*/ 2154 h 35"/>
                              <a:gd name="T4" fmla="*/ 16 w 31"/>
                              <a:gd name="T5" fmla="*/ 2154 h 35"/>
                              <a:gd name="T6" fmla="*/ 16 w 31"/>
                              <a:gd name="T7" fmla="*/ 2154 h 35"/>
                              <a:gd name="T8" fmla="*/ 15 w 31"/>
                              <a:gd name="T9" fmla="*/ 2154 h 35"/>
                              <a:gd name="T10" fmla="*/ 15 w 31"/>
                              <a:gd name="T11" fmla="*/ 2155 h 35"/>
                              <a:gd name="T12" fmla="*/ 14 w 31"/>
                              <a:gd name="T13" fmla="*/ 2156 h 35"/>
                              <a:gd name="T14" fmla="*/ 14 w 31"/>
                              <a:gd name="T15" fmla="*/ 2156 h 35"/>
                              <a:gd name="T16" fmla="*/ 14 w 31"/>
                              <a:gd name="T17" fmla="*/ 2157 h 35"/>
                              <a:gd name="T18" fmla="*/ 13 w 31"/>
                              <a:gd name="T19" fmla="*/ 2160 h 35"/>
                              <a:gd name="T20" fmla="*/ 13 w 31"/>
                              <a:gd name="T21" fmla="*/ 2160 h 35"/>
                              <a:gd name="T22" fmla="*/ 11 w 31"/>
                              <a:gd name="T23" fmla="*/ 2164 h 35"/>
                              <a:gd name="T24" fmla="*/ 11 w 31"/>
                              <a:gd name="T25" fmla="*/ 2165 h 35"/>
                              <a:gd name="T26" fmla="*/ 11 w 31"/>
                              <a:gd name="T27" fmla="*/ 2167 h 35"/>
                              <a:gd name="T28" fmla="*/ 10 w 31"/>
                              <a:gd name="T29" fmla="*/ 2169 h 35"/>
                              <a:gd name="T30" fmla="*/ 10 w 31"/>
                              <a:gd name="T31" fmla="*/ 2170 h 35"/>
                              <a:gd name="T32" fmla="*/ 9 w 31"/>
                              <a:gd name="T33" fmla="*/ 2175 h 35"/>
                              <a:gd name="T34" fmla="*/ 9 w 31"/>
                              <a:gd name="T35" fmla="*/ 2175 h 35"/>
                              <a:gd name="T36" fmla="*/ 8 w 31"/>
                              <a:gd name="T37" fmla="*/ 2178 h 35"/>
                              <a:gd name="T38" fmla="*/ 7 w 31"/>
                              <a:gd name="T39" fmla="*/ 2179 h 35"/>
                              <a:gd name="T40" fmla="*/ 7 w 31"/>
                              <a:gd name="T41" fmla="*/ 2180 h 35"/>
                              <a:gd name="T42" fmla="*/ 6 w 31"/>
                              <a:gd name="T43" fmla="*/ 2183 h 35"/>
                              <a:gd name="T44" fmla="*/ 6 w 31"/>
                              <a:gd name="T45" fmla="*/ 2183 h 35"/>
                              <a:gd name="T46" fmla="*/ 4 w 31"/>
                              <a:gd name="T47" fmla="*/ 2185 h 35"/>
                              <a:gd name="T48" fmla="*/ 4 w 31"/>
                              <a:gd name="T49" fmla="*/ 2185 h 35"/>
                              <a:gd name="T50" fmla="*/ 4 w 31"/>
                              <a:gd name="T51" fmla="*/ 2186 h 35"/>
                              <a:gd name="T52" fmla="*/ 4 w 31"/>
                              <a:gd name="T53" fmla="*/ 2186 h 35"/>
                              <a:gd name="T54" fmla="*/ 3 w 31"/>
                              <a:gd name="T55" fmla="*/ 2187 h 35"/>
                              <a:gd name="T56" fmla="*/ 3 w 31"/>
                              <a:gd name="T57" fmla="*/ 2187 h 35"/>
                              <a:gd name="T58" fmla="*/ 1 w 31"/>
                              <a:gd name="T59" fmla="*/ 2188 h 35"/>
                              <a:gd name="T60" fmla="*/ 1 w 31"/>
                              <a:gd name="T61" fmla="*/ 2188 h 35"/>
                              <a:gd name="T62" fmla="*/ 0 w 31"/>
                              <a:gd name="T63" fmla="*/ 2188 h 35"/>
                              <a:gd name="T64" fmla="*/ 31 w 31"/>
                              <a:gd name="T65" fmla="*/ 2188 h 35"/>
                              <a:gd name="T66" fmla="*/ 31 w 31"/>
                              <a:gd name="T67" fmla="*/ 2188 h 35"/>
                              <a:gd name="T68" fmla="*/ 30 w 31"/>
                              <a:gd name="T69" fmla="*/ 2187 h 35"/>
                              <a:gd name="T70" fmla="*/ 30 w 31"/>
                              <a:gd name="T71" fmla="*/ 2187 h 35"/>
                              <a:gd name="T72" fmla="*/ 29 w 31"/>
                              <a:gd name="T73" fmla="*/ 2187 h 35"/>
                              <a:gd name="T74" fmla="*/ 29 w 31"/>
                              <a:gd name="T75" fmla="*/ 2186 h 35"/>
                              <a:gd name="T76" fmla="*/ 29 w 31"/>
                              <a:gd name="T77" fmla="*/ 2186 h 35"/>
                              <a:gd name="T78" fmla="*/ 28 w 31"/>
                              <a:gd name="T79" fmla="*/ 2186 h 35"/>
                              <a:gd name="T80" fmla="*/ 28 w 31"/>
                              <a:gd name="T81" fmla="*/ 2185 h 35"/>
                              <a:gd name="T82" fmla="*/ 27 w 31"/>
                              <a:gd name="T83" fmla="*/ 2183 h 35"/>
                              <a:gd name="T84" fmla="*/ 27 w 31"/>
                              <a:gd name="T85" fmla="*/ 2183 h 35"/>
                              <a:gd name="T86" fmla="*/ 25 w 31"/>
                              <a:gd name="T87" fmla="*/ 2180 h 35"/>
                              <a:gd name="T88" fmla="*/ 25 w 31"/>
                              <a:gd name="T89" fmla="*/ 2180 h 35"/>
                              <a:gd name="T90" fmla="*/ 24 w 31"/>
                              <a:gd name="T91" fmla="*/ 2177 h 35"/>
                              <a:gd name="T92" fmla="*/ 24 w 31"/>
                              <a:gd name="T93" fmla="*/ 2176 h 35"/>
                              <a:gd name="T94" fmla="*/ 23 w 31"/>
                              <a:gd name="T95" fmla="*/ 2172 h 35"/>
                              <a:gd name="T96" fmla="*/ 23 w 31"/>
                              <a:gd name="T97" fmla="*/ 2171 h 35"/>
                              <a:gd name="T98" fmla="*/ 21 w 31"/>
                              <a:gd name="T99" fmla="*/ 2166 h 35"/>
                              <a:gd name="T100" fmla="*/ 21 w 31"/>
                              <a:gd name="T101" fmla="*/ 2165 h 35"/>
                              <a:gd name="T102" fmla="*/ 20 w 31"/>
                              <a:gd name="T103" fmla="*/ 2162 h 35"/>
                              <a:gd name="T104" fmla="*/ 20 w 31"/>
                              <a:gd name="T105" fmla="*/ 2161 h 35"/>
                              <a:gd name="T106" fmla="*/ 20 w 31"/>
                              <a:gd name="T107" fmla="*/ 2160 h 35"/>
                              <a:gd name="T108" fmla="*/ 18 w 31"/>
                              <a:gd name="T109" fmla="*/ 2156 h 35"/>
                              <a:gd name="T110" fmla="*/ 18 w 31"/>
                              <a:gd name="T111" fmla="*/ 2156 h 35"/>
                              <a:gd name="T112" fmla="*/ 18 w 31"/>
                              <a:gd name="T113" fmla="*/ 2154 h 35"/>
                              <a:gd name="T114" fmla="*/ 17 w 31"/>
                              <a:gd name="T115" fmla="*/ 2154 h 35"/>
                              <a:gd name="T116" fmla="*/ 16 w 31"/>
                              <a:gd name="T117" fmla="*/ 2153 h 35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</a:gdLst>
                            <a:ahLst/>
                            <a:cxnLst>
                              <a:cxn ang="T118">
                                <a:pos x="T0" y="T1"/>
                              </a:cxn>
                              <a:cxn ang="T119">
                                <a:pos x="T2" y="T3"/>
                              </a:cxn>
                              <a:cxn ang="T120">
                                <a:pos x="T4" y="T5"/>
                              </a:cxn>
                              <a:cxn ang="T121">
                                <a:pos x="T6" y="T7"/>
                              </a:cxn>
                              <a:cxn ang="T122">
                                <a:pos x="T8" y="T9"/>
                              </a:cxn>
                              <a:cxn ang="T123">
                                <a:pos x="T10" y="T11"/>
                              </a:cxn>
                              <a:cxn ang="T124">
                                <a:pos x="T12" y="T13"/>
                              </a:cxn>
                              <a:cxn ang="T125">
                                <a:pos x="T14" y="T15"/>
                              </a:cxn>
                              <a:cxn ang="T126">
                                <a:pos x="T16" y="T17"/>
                              </a:cxn>
                              <a:cxn ang="T127">
                                <a:pos x="T18" y="T19"/>
                              </a:cxn>
                              <a:cxn ang="T128">
                                <a:pos x="T20" y="T21"/>
                              </a:cxn>
                              <a:cxn ang="T129">
                                <a:pos x="T22" y="T23"/>
                              </a:cxn>
                              <a:cxn ang="T130">
                                <a:pos x="T24" y="T25"/>
                              </a:cxn>
                              <a:cxn ang="T131">
                                <a:pos x="T26" y="T27"/>
                              </a:cxn>
                              <a:cxn ang="T132">
                                <a:pos x="T28" y="T29"/>
                              </a:cxn>
                              <a:cxn ang="T133">
                                <a:pos x="T30" y="T31"/>
                              </a:cxn>
                              <a:cxn ang="T134">
                                <a:pos x="T32" y="T33"/>
                              </a:cxn>
                              <a:cxn ang="T135">
                                <a:pos x="T34" y="T35"/>
                              </a:cxn>
                              <a:cxn ang="T136">
                                <a:pos x="T36" y="T37"/>
                              </a:cxn>
                              <a:cxn ang="T137">
                                <a:pos x="T38" y="T39"/>
                              </a:cxn>
                              <a:cxn ang="T138">
                                <a:pos x="T40" y="T41"/>
                              </a:cxn>
                              <a:cxn ang="T139">
                                <a:pos x="T42" y="T43"/>
                              </a:cxn>
                              <a:cxn ang="T140">
                                <a:pos x="T44" y="T45"/>
                              </a:cxn>
                              <a:cxn ang="T141">
                                <a:pos x="T46" y="T47"/>
                              </a:cxn>
                              <a:cxn ang="T142">
                                <a:pos x="T48" y="T49"/>
                              </a:cxn>
                              <a:cxn ang="T143">
                                <a:pos x="T50" y="T51"/>
                              </a:cxn>
                              <a:cxn ang="T144">
                                <a:pos x="T52" y="T53"/>
                              </a:cxn>
                              <a:cxn ang="T145">
                                <a:pos x="T54" y="T55"/>
                              </a:cxn>
                              <a:cxn ang="T146">
                                <a:pos x="T56" y="T57"/>
                              </a:cxn>
                              <a:cxn ang="T147">
                                <a:pos x="T58" y="T59"/>
                              </a:cxn>
                              <a:cxn ang="T148">
                                <a:pos x="T60" y="T61"/>
                              </a:cxn>
                              <a:cxn ang="T149">
                                <a:pos x="T62" y="T63"/>
                              </a:cxn>
                              <a:cxn ang="T150">
                                <a:pos x="T64" y="T65"/>
                              </a:cxn>
                              <a:cxn ang="T151">
                                <a:pos x="T66" y="T67"/>
                              </a:cxn>
                              <a:cxn ang="T152">
                                <a:pos x="T68" y="T69"/>
                              </a:cxn>
                              <a:cxn ang="T153">
                                <a:pos x="T70" y="T71"/>
                              </a:cxn>
                              <a:cxn ang="T154">
                                <a:pos x="T72" y="T73"/>
                              </a:cxn>
                              <a:cxn ang="T155">
                                <a:pos x="T74" y="T75"/>
                              </a:cxn>
                              <a:cxn ang="T156">
                                <a:pos x="T76" y="T77"/>
                              </a:cxn>
                              <a:cxn ang="T157">
                                <a:pos x="T78" y="T79"/>
                              </a:cxn>
                              <a:cxn ang="T158">
                                <a:pos x="T80" y="T81"/>
                              </a:cxn>
                              <a:cxn ang="T159">
                                <a:pos x="T82" y="T83"/>
                              </a:cxn>
                              <a:cxn ang="T160">
                                <a:pos x="T84" y="T85"/>
                              </a:cxn>
                              <a:cxn ang="T161">
                                <a:pos x="T86" y="T87"/>
                              </a:cxn>
                              <a:cxn ang="T162">
                                <a:pos x="T88" y="T89"/>
                              </a:cxn>
                              <a:cxn ang="T163">
                                <a:pos x="T90" y="T91"/>
                              </a:cxn>
                              <a:cxn ang="T164">
                                <a:pos x="T92" y="T93"/>
                              </a:cxn>
                              <a:cxn ang="T165">
                                <a:pos x="T94" y="T95"/>
                              </a:cxn>
                              <a:cxn ang="T166">
                                <a:pos x="T96" y="T97"/>
                              </a:cxn>
                              <a:cxn ang="T167">
                                <a:pos x="T98" y="T99"/>
                              </a:cxn>
                              <a:cxn ang="T168">
                                <a:pos x="T100" y="T101"/>
                              </a:cxn>
                              <a:cxn ang="T169">
                                <a:pos x="T102" y="T103"/>
                              </a:cxn>
                              <a:cxn ang="T170">
                                <a:pos x="T104" y="T105"/>
                              </a:cxn>
                              <a:cxn ang="T171">
                                <a:pos x="T106" y="T107"/>
                              </a:cxn>
                              <a:cxn ang="T172">
                                <a:pos x="T108" y="T109"/>
                              </a:cxn>
                              <a:cxn ang="T173">
                                <a:pos x="T110" y="T111"/>
                              </a:cxn>
                              <a:cxn ang="T174">
                                <a:pos x="T112" y="T113"/>
                              </a:cxn>
                              <a:cxn ang="T175">
                                <a:pos x="T114" y="T115"/>
                              </a:cxn>
                              <a:cxn ang="T176">
                                <a:pos x="T116" y="T117"/>
                              </a:cxn>
                            </a:cxnLst>
                            <a:rect l="0" t="0" r="r" b="b"/>
                            <a:pathLst>
                              <a:path w="31" h="35">
                                <a:moveTo>
                                  <a:pt x="16" y="0"/>
                                </a:moveTo>
                                <a:lnTo>
                                  <a:pt x="16" y="1"/>
                                </a:lnTo>
                                <a:lnTo>
                                  <a:pt x="15" y="1"/>
                                </a:lnTo>
                                <a:lnTo>
                                  <a:pt x="15" y="2"/>
                                </a:lnTo>
                                <a:lnTo>
                                  <a:pt x="14" y="3"/>
                                </a:lnTo>
                                <a:lnTo>
                                  <a:pt x="14" y="4"/>
                                </a:lnTo>
                                <a:lnTo>
                                  <a:pt x="13" y="7"/>
                                </a:lnTo>
                                <a:lnTo>
                                  <a:pt x="11" y="11"/>
                                </a:lnTo>
                                <a:lnTo>
                                  <a:pt x="11" y="12"/>
                                </a:lnTo>
                                <a:lnTo>
                                  <a:pt x="11" y="14"/>
                                </a:lnTo>
                                <a:lnTo>
                                  <a:pt x="10" y="16"/>
                                </a:lnTo>
                                <a:lnTo>
                                  <a:pt x="10" y="17"/>
                                </a:lnTo>
                                <a:lnTo>
                                  <a:pt x="9" y="22"/>
                                </a:lnTo>
                                <a:lnTo>
                                  <a:pt x="8" y="25"/>
                                </a:lnTo>
                                <a:lnTo>
                                  <a:pt x="7" y="26"/>
                                </a:lnTo>
                                <a:lnTo>
                                  <a:pt x="7" y="27"/>
                                </a:lnTo>
                                <a:lnTo>
                                  <a:pt x="6" y="30"/>
                                </a:lnTo>
                                <a:lnTo>
                                  <a:pt x="4" y="32"/>
                                </a:lnTo>
                                <a:lnTo>
                                  <a:pt x="4" y="33"/>
                                </a:lnTo>
                                <a:lnTo>
                                  <a:pt x="3" y="34"/>
                                </a:lnTo>
                                <a:lnTo>
                                  <a:pt x="1" y="35"/>
                                </a:lnTo>
                                <a:lnTo>
                                  <a:pt x="0" y="35"/>
                                </a:lnTo>
                                <a:lnTo>
                                  <a:pt x="31" y="35"/>
                                </a:lnTo>
                                <a:lnTo>
                                  <a:pt x="30" y="34"/>
                                </a:lnTo>
                                <a:lnTo>
                                  <a:pt x="29" y="34"/>
                                </a:lnTo>
                                <a:lnTo>
                                  <a:pt x="29" y="33"/>
                                </a:lnTo>
                                <a:lnTo>
                                  <a:pt x="28" y="33"/>
                                </a:lnTo>
                                <a:lnTo>
                                  <a:pt x="28" y="32"/>
                                </a:lnTo>
                                <a:lnTo>
                                  <a:pt x="27" y="30"/>
                                </a:lnTo>
                                <a:lnTo>
                                  <a:pt x="25" y="27"/>
                                </a:lnTo>
                                <a:lnTo>
                                  <a:pt x="24" y="24"/>
                                </a:lnTo>
                                <a:lnTo>
                                  <a:pt x="24" y="23"/>
                                </a:lnTo>
                                <a:lnTo>
                                  <a:pt x="23" y="19"/>
                                </a:lnTo>
                                <a:lnTo>
                                  <a:pt x="23" y="18"/>
                                </a:lnTo>
                                <a:lnTo>
                                  <a:pt x="21" y="13"/>
                                </a:lnTo>
                                <a:lnTo>
                                  <a:pt x="21" y="12"/>
                                </a:lnTo>
                                <a:lnTo>
                                  <a:pt x="20" y="9"/>
                                </a:lnTo>
                                <a:lnTo>
                                  <a:pt x="20" y="8"/>
                                </a:lnTo>
                                <a:lnTo>
                                  <a:pt x="20" y="7"/>
                                </a:lnTo>
                                <a:lnTo>
                                  <a:pt x="18" y="3"/>
                                </a:lnTo>
                                <a:lnTo>
                                  <a:pt x="18" y="1"/>
                                </a:lnTo>
                                <a:lnTo>
                                  <a:pt x="17" y="1"/>
                                </a:lnTo>
                                <a:lnTo>
                                  <a:pt x="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0066752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6147" y="2188"/>
                            <a:ext cx="31" cy="0"/>
                          </a:xfrm>
                          <a:prstGeom prst="line">
                            <a:avLst/>
                          </a:pr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683829" name="AutoShape 32"/>
                        <wps:cNvSpPr>
                          <a:spLocks/>
                        </wps:cNvSpPr>
                        <wps:spPr bwMode="auto">
                          <a:xfrm>
                            <a:off x="6892" y="2161"/>
                            <a:ext cx="34" cy="14"/>
                          </a:xfrm>
                          <a:custGeom>
                            <a:avLst/>
                            <a:gdLst>
                              <a:gd name="T0" fmla="*/ 0 w 34"/>
                              <a:gd name="T1" fmla="*/ 2175 h 14"/>
                              <a:gd name="T2" fmla="*/ 1 w 34"/>
                              <a:gd name="T3" fmla="*/ 2175 h 14"/>
                              <a:gd name="T4" fmla="*/ 1 w 34"/>
                              <a:gd name="T5" fmla="*/ 2175 h 14"/>
                              <a:gd name="T6" fmla="*/ 1 w 34"/>
                              <a:gd name="T7" fmla="*/ 2175 h 14"/>
                              <a:gd name="T8" fmla="*/ 2 w 34"/>
                              <a:gd name="T9" fmla="*/ 2174 h 14"/>
                              <a:gd name="T10" fmla="*/ 13 w 34"/>
                              <a:gd name="T11" fmla="*/ 2163 h 14"/>
                              <a:gd name="T12" fmla="*/ 11 w 34"/>
                              <a:gd name="T13" fmla="*/ 2166 h 14"/>
                              <a:gd name="T14" fmla="*/ 9 w 34"/>
                              <a:gd name="T15" fmla="*/ 2169 h 14"/>
                              <a:gd name="T16" fmla="*/ 8 w 34"/>
                              <a:gd name="T17" fmla="*/ 2170 h 14"/>
                              <a:gd name="T18" fmla="*/ 8 w 34"/>
                              <a:gd name="T19" fmla="*/ 2171 h 14"/>
                              <a:gd name="T20" fmla="*/ 7 w 34"/>
                              <a:gd name="T21" fmla="*/ 2171 h 14"/>
                              <a:gd name="T22" fmla="*/ 6 w 34"/>
                              <a:gd name="T23" fmla="*/ 2173 h 14"/>
                              <a:gd name="T24" fmla="*/ 5 w 34"/>
                              <a:gd name="T25" fmla="*/ 2173 h 14"/>
                              <a:gd name="T26" fmla="*/ 4 w 34"/>
                              <a:gd name="T27" fmla="*/ 2174 h 14"/>
                              <a:gd name="T28" fmla="*/ 3 w 34"/>
                              <a:gd name="T29" fmla="*/ 2174 h 14"/>
                              <a:gd name="T30" fmla="*/ 18 w 34"/>
                              <a:gd name="T31" fmla="*/ 2174 h 14"/>
                              <a:gd name="T32" fmla="*/ 32 w 34"/>
                              <a:gd name="T33" fmla="*/ 2174 h 14"/>
                              <a:gd name="T34" fmla="*/ 31 w 34"/>
                              <a:gd name="T35" fmla="*/ 2173 h 14"/>
                              <a:gd name="T36" fmla="*/ 30 w 34"/>
                              <a:gd name="T37" fmla="*/ 2172 h 14"/>
                              <a:gd name="T38" fmla="*/ 28 w 34"/>
                              <a:gd name="T39" fmla="*/ 2171 h 14"/>
                              <a:gd name="T40" fmla="*/ 28 w 34"/>
                              <a:gd name="T41" fmla="*/ 2171 h 14"/>
                              <a:gd name="T42" fmla="*/ 26 w 34"/>
                              <a:gd name="T43" fmla="*/ 2170 h 14"/>
                              <a:gd name="T44" fmla="*/ 26 w 34"/>
                              <a:gd name="T45" fmla="*/ 2169 h 14"/>
                              <a:gd name="T46" fmla="*/ 25 w 34"/>
                              <a:gd name="T47" fmla="*/ 2168 h 14"/>
                              <a:gd name="T48" fmla="*/ 23 w 34"/>
                              <a:gd name="T49" fmla="*/ 2167 h 14"/>
                              <a:gd name="T50" fmla="*/ 22 w 34"/>
                              <a:gd name="T51" fmla="*/ 2166 h 14"/>
                              <a:gd name="T52" fmla="*/ 22 w 34"/>
                              <a:gd name="T53" fmla="*/ 2165 h 14"/>
                              <a:gd name="T54" fmla="*/ 21 w 34"/>
                              <a:gd name="T55" fmla="*/ 2163 h 14"/>
                              <a:gd name="T56" fmla="*/ 14 w 34"/>
                              <a:gd name="T57" fmla="*/ 2163 h 14"/>
                              <a:gd name="T58" fmla="*/ 3 w 34"/>
                              <a:gd name="T59" fmla="*/ 2174 h 14"/>
                              <a:gd name="T60" fmla="*/ 33 w 34"/>
                              <a:gd name="T61" fmla="*/ 2174 h 14"/>
                              <a:gd name="T62" fmla="*/ 33 w 34"/>
                              <a:gd name="T63" fmla="*/ 2174 h 14"/>
                              <a:gd name="T64" fmla="*/ 32 w 34"/>
                              <a:gd name="T65" fmla="*/ 2173 h 14"/>
                              <a:gd name="T66" fmla="*/ 15 w 34"/>
                              <a:gd name="T67" fmla="*/ 2163 h 14"/>
                              <a:gd name="T68" fmla="*/ 14 w 34"/>
                              <a:gd name="T69" fmla="*/ 2163 h 14"/>
                              <a:gd name="T70" fmla="*/ 20 w 34"/>
                              <a:gd name="T71" fmla="*/ 2163 h 14"/>
                              <a:gd name="T72" fmla="*/ 17 w 34"/>
                              <a:gd name="T73" fmla="*/ 2162 h 14"/>
                              <a:gd name="T74" fmla="*/ 16 w 34"/>
                              <a:gd name="T75" fmla="*/ 2162 h 14"/>
                              <a:gd name="T76" fmla="*/ 15 w 34"/>
                              <a:gd name="T77" fmla="*/ 2163 h 14"/>
                              <a:gd name="T78" fmla="*/ 19 w 34"/>
                              <a:gd name="T79" fmla="*/ 2162 h 14"/>
                              <a:gd name="T80" fmla="*/ 18 w 34"/>
                              <a:gd name="T81" fmla="*/ 2162 h 14"/>
                              <a:gd name="T82" fmla="*/ 17 w 34"/>
                              <a:gd name="T83" fmla="*/ 2162 h 14"/>
                              <a:gd name="T84" fmla="*/ 19 w 34"/>
                              <a:gd name="T85" fmla="*/ 2162 h 14"/>
                              <a:gd name="T86" fmla="*/ 19 w 34"/>
                              <a:gd name="T87" fmla="*/ 2162 h 14"/>
                              <a:gd name="T88" fmla="*/ 18 w 34"/>
                              <a:gd name="T89" fmla="*/ 2162 h 14"/>
                              <a:gd name="T90" fmla="*/ 18 w 34"/>
                              <a:gd name="T91" fmla="*/ 2162 h 14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</a:gdLst>
                            <a:ahLst/>
                            <a:cxnLst>
                              <a:cxn ang="T92">
                                <a:pos x="T0" y="T1"/>
                              </a:cxn>
                              <a:cxn ang="T93">
                                <a:pos x="T2" y="T3"/>
                              </a:cxn>
                              <a:cxn ang="T94">
                                <a:pos x="T4" y="T5"/>
                              </a:cxn>
                              <a:cxn ang="T95">
                                <a:pos x="T6" y="T7"/>
                              </a:cxn>
                              <a:cxn ang="T96">
                                <a:pos x="T8" y="T9"/>
                              </a:cxn>
                              <a:cxn ang="T97">
                                <a:pos x="T10" y="T11"/>
                              </a:cxn>
                              <a:cxn ang="T98">
                                <a:pos x="T12" y="T13"/>
                              </a:cxn>
                              <a:cxn ang="T99">
                                <a:pos x="T14" y="T15"/>
                              </a:cxn>
                              <a:cxn ang="T100">
                                <a:pos x="T16" y="T17"/>
                              </a:cxn>
                              <a:cxn ang="T101">
                                <a:pos x="T18" y="T19"/>
                              </a:cxn>
                              <a:cxn ang="T102">
                                <a:pos x="T20" y="T21"/>
                              </a:cxn>
                              <a:cxn ang="T103">
                                <a:pos x="T22" y="T23"/>
                              </a:cxn>
                              <a:cxn ang="T104">
                                <a:pos x="T24" y="T25"/>
                              </a:cxn>
                              <a:cxn ang="T105">
                                <a:pos x="T26" y="T27"/>
                              </a:cxn>
                              <a:cxn ang="T106">
                                <a:pos x="T28" y="T29"/>
                              </a:cxn>
                              <a:cxn ang="T107">
                                <a:pos x="T30" y="T31"/>
                              </a:cxn>
                              <a:cxn ang="T108">
                                <a:pos x="T32" y="T33"/>
                              </a:cxn>
                              <a:cxn ang="T109">
                                <a:pos x="T34" y="T35"/>
                              </a:cxn>
                              <a:cxn ang="T110">
                                <a:pos x="T36" y="T37"/>
                              </a:cxn>
                              <a:cxn ang="T111">
                                <a:pos x="T38" y="T39"/>
                              </a:cxn>
                              <a:cxn ang="T112">
                                <a:pos x="T40" y="T41"/>
                              </a:cxn>
                              <a:cxn ang="T113">
                                <a:pos x="T42" y="T43"/>
                              </a:cxn>
                              <a:cxn ang="T114">
                                <a:pos x="T44" y="T45"/>
                              </a:cxn>
                              <a:cxn ang="T115">
                                <a:pos x="T46" y="T47"/>
                              </a:cxn>
                              <a:cxn ang="T116">
                                <a:pos x="T48" y="T49"/>
                              </a:cxn>
                              <a:cxn ang="T117">
                                <a:pos x="T50" y="T51"/>
                              </a:cxn>
                              <a:cxn ang="T118">
                                <a:pos x="T52" y="T53"/>
                              </a:cxn>
                              <a:cxn ang="T119">
                                <a:pos x="T54" y="T55"/>
                              </a:cxn>
                              <a:cxn ang="T120">
                                <a:pos x="T56" y="T57"/>
                              </a:cxn>
                              <a:cxn ang="T121">
                                <a:pos x="T58" y="T59"/>
                              </a:cxn>
                              <a:cxn ang="T122">
                                <a:pos x="T60" y="T61"/>
                              </a:cxn>
                              <a:cxn ang="T123">
                                <a:pos x="T62" y="T63"/>
                              </a:cxn>
                              <a:cxn ang="T124">
                                <a:pos x="T64" y="T65"/>
                              </a:cxn>
                              <a:cxn ang="T125">
                                <a:pos x="T66" y="T67"/>
                              </a:cxn>
                              <a:cxn ang="T126">
                                <a:pos x="T68" y="T69"/>
                              </a:cxn>
                              <a:cxn ang="T127">
                                <a:pos x="T70" y="T71"/>
                              </a:cxn>
                              <a:cxn ang="T128">
                                <a:pos x="T72" y="T73"/>
                              </a:cxn>
                              <a:cxn ang="T129">
                                <a:pos x="T74" y="T75"/>
                              </a:cxn>
                              <a:cxn ang="T130">
                                <a:pos x="T76" y="T77"/>
                              </a:cxn>
                              <a:cxn ang="T131">
                                <a:pos x="T78" y="T79"/>
                              </a:cxn>
                              <a:cxn ang="T132">
                                <a:pos x="T80" y="T81"/>
                              </a:cxn>
                              <a:cxn ang="T133">
                                <a:pos x="T82" y="T83"/>
                              </a:cxn>
                              <a:cxn ang="T134">
                                <a:pos x="T84" y="T85"/>
                              </a:cxn>
                              <a:cxn ang="T135">
                                <a:pos x="T86" y="T87"/>
                              </a:cxn>
                              <a:cxn ang="T136">
                                <a:pos x="T88" y="T89"/>
                              </a:cxn>
                              <a:cxn ang="T137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34" h="14">
                                <a:moveTo>
                                  <a:pt x="1" y="13"/>
                                </a:moveTo>
                                <a:lnTo>
                                  <a:pt x="0" y="13"/>
                                </a:lnTo>
                                <a:lnTo>
                                  <a:pt x="8" y="13"/>
                                </a:lnTo>
                                <a:lnTo>
                                  <a:pt x="1" y="13"/>
                                </a:lnTo>
                                <a:close/>
                                <a:moveTo>
                                  <a:pt x="2" y="12"/>
                                </a:moveTo>
                                <a:lnTo>
                                  <a:pt x="2" y="12"/>
                                </a:lnTo>
                                <a:lnTo>
                                  <a:pt x="1" y="13"/>
                                </a:lnTo>
                                <a:lnTo>
                                  <a:pt x="8" y="13"/>
                                </a:lnTo>
                                <a:lnTo>
                                  <a:pt x="18" y="12"/>
                                </a:lnTo>
                                <a:lnTo>
                                  <a:pt x="2" y="12"/>
                                </a:lnTo>
                                <a:close/>
                                <a:moveTo>
                                  <a:pt x="13" y="1"/>
                                </a:moveTo>
                                <a:lnTo>
                                  <a:pt x="13" y="1"/>
                                </a:lnTo>
                                <a:lnTo>
                                  <a:pt x="12" y="2"/>
                                </a:lnTo>
                                <a:lnTo>
                                  <a:pt x="11" y="4"/>
                                </a:lnTo>
                                <a:lnTo>
                                  <a:pt x="9" y="6"/>
                                </a:lnTo>
                                <a:lnTo>
                                  <a:pt x="9" y="7"/>
                                </a:lnTo>
                                <a:lnTo>
                                  <a:pt x="9" y="8"/>
                                </a:lnTo>
                                <a:lnTo>
                                  <a:pt x="8" y="8"/>
                                </a:lnTo>
                                <a:lnTo>
                                  <a:pt x="8" y="9"/>
                                </a:lnTo>
                                <a:lnTo>
                                  <a:pt x="7" y="9"/>
                                </a:lnTo>
                                <a:lnTo>
                                  <a:pt x="6" y="10"/>
                                </a:lnTo>
                                <a:lnTo>
                                  <a:pt x="6" y="11"/>
                                </a:lnTo>
                                <a:lnTo>
                                  <a:pt x="5" y="11"/>
                                </a:lnTo>
                                <a:lnTo>
                                  <a:pt x="4" y="12"/>
                                </a:lnTo>
                                <a:lnTo>
                                  <a:pt x="3" y="12"/>
                                </a:lnTo>
                                <a:lnTo>
                                  <a:pt x="2" y="12"/>
                                </a:lnTo>
                                <a:lnTo>
                                  <a:pt x="18" y="12"/>
                                </a:lnTo>
                                <a:lnTo>
                                  <a:pt x="33" y="12"/>
                                </a:lnTo>
                                <a:lnTo>
                                  <a:pt x="32" y="12"/>
                                </a:lnTo>
                                <a:lnTo>
                                  <a:pt x="32" y="11"/>
                                </a:lnTo>
                                <a:lnTo>
                                  <a:pt x="31" y="11"/>
                                </a:lnTo>
                                <a:lnTo>
                                  <a:pt x="30" y="11"/>
                                </a:lnTo>
                                <a:lnTo>
                                  <a:pt x="30" y="10"/>
                                </a:lnTo>
                                <a:lnTo>
                                  <a:pt x="29" y="10"/>
                                </a:lnTo>
                                <a:lnTo>
                                  <a:pt x="28" y="9"/>
                                </a:lnTo>
                                <a:lnTo>
                                  <a:pt x="27" y="9"/>
                                </a:lnTo>
                                <a:lnTo>
                                  <a:pt x="27" y="8"/>
                                </a:lnTo>
                                <a:lnTo>
                                  <a:pt x="26" y="8"/>
                                </a:lnTo>
                                <a:lnTo>
                                  <a:pt x="26" y="7"/>
                                </a:lnTo>
                                <a:lnTo>
                                  <a:pt x="25" y="7"/>
                                </a:lnTo>
                                <a:lnTo>
                                  <a:pt x="25" y="6"/>
                                </a:lnTo>
                                <a:lnTo>
                                  <a:pt x="24" y="6"/>
                                </a:lnTo>
                                <a:lnTo>
                                  <a:pt x="24" y="5"/>
                                </a:lnTo>
                                <a:lnTo>
                                  <a:pt x="23" y="5"/>
                                </a:lnTo>
                                <a:lnTo>
                                  <a:pt x="23" y="4"/>
                                </a:lnTo>
                                <a:lnTo>
                                  <a:pt x="22" y="4"/>
                                </a:lnTo>
                                <a:lnTo>
                                  <a:pt x="22" y="3"/>
                                </a:lnTo>
                                <a:lnTo>
                                  <a:pt x="21" y="2"/>
                                </a:lnTo>
                                <a:lnTo>
                                  <a:pt x="21" y="1"/>
                                </a:lnTo>
                                <a:lnTo>
                                  <a:pt x="20" y="1"/>
                                </a:lnTo>
                                <a:lnTo>
                                  <a:pt x="14" y="1"/>
                                </a:lnTo>
                                <a:lnTo>
                                  <a:pt x="13" y="1"/>
                                </a:lnTo>
                                <a:close/>
                                <a:moveTo>
                                  <a:pt x="3" y="12"/>
                                </a:moveTo>
                                <a:lnTo>
                                  <a:pt x="3" y="12"/>
                                </a:lnTo>
                                <a:close/>
                                <a:moveTo>
                                  <a:pt x="33" y="12"/>
                                </a:moveTo>
                                <a:lnTo>
                                  <a:pt x="32" y="12"/>
                                </a:lnTo>
                                <a:lnTo>
                                  <a:pt x="33" y="12"/>
                                </a:lnTo>
                                <a:close/>
                                <a:moveTo>
                                  <a:pt x="32" y="11"/>
                                </a:moveTo>
                                <a:lnTo>
                                  <a:pt x="31" y="11"/>
                                </a:lnTo>
                                <a:lnTo>
                                  <a:pt x="32" y="11"/>
                                </a:lnTo>
                                <a:close/>
                                <a:moveTo>
                                  <a:pt x="15" y="1"/>
                                </a:moveTo>
                                <a:lnTo>
                                  <a:pt x="15" y="1"/>
                                </a:lnTo>
                                <a:lnTo>
                                  <a:pt x="14" y="1"/>
                                </a:lnTo>
                                <a:lnTo>
                                  <a:pt x="20" y="1"/>
                                </a:lnTo>
                                <a:lnTo>
                                  <a:pt x="15" y="1"/>
                                </a:lnTo>
                                <a:close/>
                                <a:moveTo>
                                  <a:pt x="17" y="0"/>
                                </a:moveTo>
                                <a:lnTo>
                                  <a:pt x="16" y="0"/>
                                </a:lnTo>
                                <a:lnTo>
                                  <a:pt x="15" y="0"/>
                                </a:lnTo>
                                <a:lnTo>
                                  <a:pt x="15" y="1"/>
                                </a:lnTo>
                                <a:lnTo>
                                  <a:pt x="20" y="1"/>
                                </a:lnTo>
                                <a:lnTo>
                                  <a:pt x="19" y="0"/>
                                </a:lnTo>
                                <a:lnTo>
                                  <a:pt x="18" y="0"/>
                                </a:lnTo>
                                <a:lnTo>
                                  <a:pt x="17" y="0"/>
                                </a:lnTo>
                                <a:close/>
                                <a:moveTo>
                                  <a:pt x="19" y="0"/>
                                </a:moveTo>
                                <a:lnTo>
                                  <a:pt x="19" y="0"/>
                                </a:lnTo>
                                <a:close/>
                                <a:moveTo>
                                  <a:pt x="18" y="0"/>
                                </a:moveTo>
                                <a:lnTo>
                                  <a:pt x="18" y="0"/>
                                </a:lnTo>
                                <a:close/>
                                <a:moveTo>
                                  <a:pt x="18" y="0"/>
                                </a:moveTo>
                                <a:lnTo>
                                  <a:pt x="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>
                              <a:alpha val="25098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8206128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6893" y="2175"/>
                            <a:ext cx="33" cy="0"/>
                          </a:xfrm>
                          <a:prstGeom prst="line">
                            <a:avLst/>
                          </a:prstGeom>
                          <a:noFill/>
                          <a:ln w="129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7177124" name="Freeform 30"/>
                        <wps:cNvSpPr>
                          <a:spLocks/>
                        </wps:cNvSpPr>
                        <wps:spPr bwMode="auto">
                          <a:xfrm>
                            <a:off x="507" y="2210"/>
                            <a:ext cx="146" cy="6"/>
                          </a:xfrm>
                          <a:custGeom>
                            <a:avLst/>
                            <a:gdLst>
                              <a:gd name="T0" fmla="*/ 2 w 146"/>
                              <a:gd name="T1" fmla="*/ 2213 h 6"/>
                              <a:gd name="T2" fmla="*/ 5 w 146"/>
                              <a:gd name="T3" fmla="*/ 2213 h 6"/>
                              <a:gd name="T4" fmla="*/ 7 w 146"/>
                              <a:gd name="T5" fmla="*/ 2214 h 6"/>
                              <a:gd name="T6" fmla="*/ 10 w 146"/>
                              <a:gd name="T7" fmla="*/ 2214 h 6"/>
                              <a:gd name="T8" fmla="*/ 13 w 146"/>
                              <a:gd name="T9" fmla="*/ 2214 h 6"/>
                              <a:gd name="T10" fmla="*/ 15 w 146"/>
                              <a:gd name="T11" fmla="*/ 2214 h 6"/>
                              <a:gd name="T12" fmla="*/ 18 w 146"/>
                              <a:gd name="T13" fmla="*/ 2214 h 6"/>
                              <a:gd name="T14" fmla="*/ 20 w 146"/>
                              <a:gd name="T15" fmla="*/ 2214 h 6"/>
                              <a:gd name="T16" fmla="*/ 23 w 146"/>
                              <a:gd name="T17" fmla="*/ 2214 h 6"/>
                              <a:gd name="T18" fmla="*/ 25 w 146"/>
                              <a:gd name="T19" fmla="*/ 2214 h 6"/>
                              <a:gd name="T20" fmla="*/ 28 w 146"/>
                              <a:gd name="T21" fmla="*/ 2213 h 6"/>
                              <a:gd name="T22" fmla="*/ 30 w 146"/>
                              <a:gd name="T23" fmla="*/ 2210 h 6"/>
                              <a:gd name="T24" fmla="*/ 33 w 146"/>
                              <a:gd name="T25" fmla="*/ 2212 h 6"/>
                              <a:gd name="T26" fmla="*/ 35 w 146"/>
                              <a:gd name="T27" fmla="*/ 2214 h 6"/>
                              <a:gd name="T28" fmla="*/ 38 w 146"/>
                              <a:gd name="T29" fmla="*/ 2214 h 6"/>
                              <a:gd name="T30" fmla="*/ 40 w 146"/>
                              <a:gd name="T31" fmla="*/ 2214 h 6"/>
                              <a:gd name="T32" fmla="*/ 43 w 146"/>
                              <a:gd name="T33" fmla="*/ 2214 h 6"/>
                              <a:gd name="T34" fmla="*/ 45 w 146"/>
                              <a:gd name="T35" fmla="*/ 2214 h 6"/>
                              <a:gd name="T36" fmla="*/ 48 w 146"/>
                              <a:gd name="T37" fmla="*/ 2214 h 6"/>
                              <a:gd name="T38" fmla="*/ 50 w 146"/>
                              <a:gd name="T39" fmla="*/ 2214 h 6"/>
                              <a:gd name="T40" fmla="*/ 53 w 146"/>
                              <a:gd name="T41" fmla="*/ 2214 h 6"/>
                              <a:gd name="T42" fmla="*/ 56 w 146"/>
                              <a:gd name="T43" fmla="*/ 2214 h 6"/>
                              <a:gd name="T44" fmla="*/ 58 w 146"/>
                              <a:gd name="T45" fmla="*/ 2214 h 6"/>
                              <a:gd name="T46" fmla="*/ 61 w 146"/>
                              <a:gd name="T47" fmla="*/ 2214 h 6"/>
                              <a:gd name="T48" fmla="*/ 63 w 146"/>
                              <a:gd name="T49" fmla="*/ 2215 h 6"/>
                              <a:gd name="T50" fmla="*/ 66 w 146"/>
                              <a:gd name="T51" fmla="*/ 2214 h 6"/>
                              <a:gd name="T52" fmla="*/ 68 w 146"/>
                              <a:gd name="T53" fmla="*/ 2214 h 6"/>
                              <a:gd name="T54" fmla="*/ 71 w 146"/>
                              <a:gd name="T55" fmla="*/ 2214 h 6"/>
                              <a:gd name="T56" fmla="*/ 73 w 146"/>
                              <a:gd name="T57" fmla="*/ 2214 h 6"/>
                              <a:gd name="T58" fmla="*/ 76 w 146"/>
                              <a:gd name="T59" fmla="*/ 2214 h 6"/>
                              <a:gd name="T60" fmla="*/ 79 w 146"/>
                              <a:gd name="T61" fmla="*/ 2214 h 6"/>
                              <a:gd name="T62" fmla="*/ 81 w 146"/>
                              <a:gd name="T63" fmla="*/ 2215 h 6"/>
                              <a:gd name="T64" fmla="*/ 84 w 146"/>
                              <a:gd name="T65" fmla="*/ 2215 h 6"/>
                              <a:gd name="T66" fmla="*/ 86 w 146"/>
                              <a:gd name="T67" fmla="*/ 2215 h 6"/>
                              <a:gd name="T68" fmla="*/ 89 w 146"/>
                              <a:gd name="T69" fmla="*/ 2215 h 6"/>
                              <a:gd name="T70" fmla="*/ 91 w 146"/>
                              <a:gd name="T71" fmla="*/ 2215 h 6"/>
                              <a:gd name="T72" fmla="*/ 94 w 146"/>
                              <a:gd name="T73" fmla="*/ 2215 h 6"/>
                              <a:gd name="T74" fmla="*/ 97 w 146"/>
                              <a:gd name="T75" fmla="*/ 2215 h 6"/>
                              <a:gd name="T76" fmla="*/ 99 w 146"/>
                              <a:gd name="T77" fmla="*/ 2215 h 6"/>
                              <a:gd name="T78" fmla="*/ 102 w 146"/>
                              <a:gd name="T79" fmla="*/ 2215 h 6"/>
                              <a:gd name="T80" fmla="*/ 104 w 146"/>
                              <a:gd name="T81" fmla="*/ 2215 h 6"/>
                              <a:gd name="T82" fmla="*/ 107 w 146"/>
                              <a:gd name="T83" fmla="*/ 2215 h 6"/>
                              <a:gd name="T84" fmla="*/ 109 w 146"/>
                              <a:gd name="T85" fmla="*/ 2215 h 6"/>
                              <a:gd name="T86" fmla="*/ 112 w 146"/>
                              <a:gd name="T87" fmla="*/ 2215 h 6"/>
                              <a:gd name="T88" fmla="*/ 114 w 146"/>
                              <a:gd name="T89" fmla="*/ 2215 h 6"/>
                              <a:gd name="T90" fmla="*/ 117 w 146"/>
                              <a:gd name="T91" fmla="*/ 2215 h 6"/>
                              <a:gd name="T92" fmla="*/ 120 w 146"/>
                              <a:gd name="T93" fmla="*/ 2215 h 6"/>
                              <a:gd name="T94" fmla="*/ 122 w 146"/>
                              <a:gd name="T95" fmla="*/ 2215 h 6"/>
                              <a:gd name="T96" fmla="*/ 125 w 146"/>
                              <a:gd name="T97" fmla="*/ 2215 h 6"/>
                              <a:gd name="T98" fmla="*/ 127 w 146"/>
                              <a:gd name="T99" fmla="*/ 2215 h 6"/>
                              <a:gd name="T100" fmla="*/ 130 w 146"/>
                              <a:gd name="T101" fmla="*/ 2215 h 6"/>
                              <a:gd name="T102" fmla="*/ 132 w 146"/>
                              <a:gd name="T103" fmla="*/ 2215 h 6"/>
                              <a:gd name="T104" fmla="*/ 135 w 146"/>
                              <a:gd name="T105" fmla="*/ 2215 h 6"/>
                              <a:gd name="T106" fmla="*/ 137 w 146"/>
                              <a:gd name="T107" fmla="*/ 2215 h 6"/>
                              <a:gd name="T108" fmla="*/ 140 w 146"/>
                              <a:gd name="T109" fmla="*/ 2215 h 6"/>
                              <a:gd name="T110" fmla="*/ 143 w 146"/>
                              <a:gd name="T111" fmla="*/ 2215 h 6"/>
                              <a:gd name="T112" fmla="*/ 145 w 146"/>
                              <a:gd name="T113" fmla="*/ 2215 h 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</a:gdLst>
                            <a:ahLst/>
                            <a:cxnLst>
                              <a:cxn ang="T114">
                                <a:pos x="T0" y="T1"/>
                              </a:cxn>
                              <a:cxn ang="T115">
                                <a:pos x="T2" y="T3"/>
                              </a:cxn>
                              <a:cxn ang="T116">
                                <a:pos x="T4" y="T5"/>
                              </a:cxn>
                              <a:cxn ang="T117">
                                <a:pos x="T6" y="T7"/>
                              </a:cxn>
                              <a:cxn ang="T118">
                                <a:pos x="T8" y="T9"/>
                              </a:cxn>
                              <a:cxn ang="T119">
                                <a:pos x="T10" y="T11"/>
                              </a:cxn>
                              <a:cxn ang="T120">
                                <a:pos x="T12" y="T13"/>
                              </a:cxn>
                              <a:cxn ang="T121">
                                <a:pos x="T14" y="T15"/>
                              </a:cxn>
                              <a:cxn ang="T122">
                                <a:pos x="T16" y="T17"/>
                              </a:cxn>
                              <a:cxn ang="T123">
                                <a:pos x="T18" y="T19"/>
                              </a:cxn>
                              <a:cxn ang="T124">
                                <a:pos x="T20" y="T21"/>
                              </a:cxn>
                              <a:cxn ang="T125">
                                <a:pos x="T22" y="T23"/>
                              </a:cxn>
                              <a:cxn ang="T126">
                                <a:pos x="T24" y="T25"/>
                              </a:cxn>
                              <a:cxn ang="T127">
                                <a:pos x="T26" y="T27"/>
                              </a:cxn>
                              <a:cxn ang="T128">
                                <a:pos x="T28" y="T29"/>
                              </a:cxn>
                              <a:cxn ang="T129">
                                <a:pos x="T30" y="T31"/>
                              </a:cxn>
                              <a:cxn ang="T130">
                                <a:pos x="T32" y="T33"/>
                              </a:cxn>
                              <a:cxn ang="T131">
                                <a:pos x="T34" y="T35"/>
                              </a:cxn>
                              <a:cxn ang="T132">
                                <a:pos x="T36" y="T37"/>
                              </a:cxn>
                              <a:cxn ang="T133">
                                <a:pos x="T38" y="T39"/>
                              </a:cxn>
                              <a:cxn ang="T134">
                                <a:pos x="T40" y="T41"/>
                              </a:cxn>
                              <a:cxn ang="T135">
                                <a:pos x="T42" y="T43"/>
                              </a:cxn>
                              <a:cxn ang="T136">
                                <a:pos x="T44" y="T45"/>
                              </a:cxn>
                              <a:cxn ang="T137">
                                <a:pos x="T46" y="T47"/>
                              </a:cxn>
                              <a:cxn ang="T138">
                                <a:pos x="T48" y="T49"/>
                              </a:cxn>
                              <a:cxn ang="T139">
                                <a:pos x="T50" y="T51"/>
                              </a:cxn>
                              <a:cxn ang="T140">
                                <a:pos x="T52" y="T53"/>
                              </a:cxn>
                              <a:cxn ang="T141">
                                <a:pos x="T54" y="T55"/>
                              </a:cxn>
                              <a:cxn ang="T142">
                                <a:pos x="T56" y="T57"/>
                              </a:cxn>
                              <a:cxn ang="T143">
                                <a:pos x="T58" y="T59"/>
                              </a:cxn>
                              <a:cxn ang="T144">
                                <a:pos x="T60" y="T61"/>
                              </a:cxn>
                              <a:cxn ang="T145">
                                <a:pos x="T62" y="T63"/>
                              </a:cxn>
                              <a:cxn ang="T146">
                                <a:pos x="T64" y="T65"/>
                              </a:cxn>
                              <a:cxn ang="T147">
                                <a:pos x="T66" y="T67"/>
                              </a:cxn>
                              <a:cxn ang="T148">
                                <a:pos x="T68" y="T69"/>
                              </a:cxn>
                              <a:cxn ang="T149">
                                <a:pos x="T70" y="T71"/>
                              </a:cxn>
                              <a:cxn ang="T150">
                                <a:pos x="T72" y="T73"/>
                              </a:cxn>
                              <a:cxn ang="T151">
                                <a:pos x="T74" y="T75"/>
                              </a:cxn>
                              <a:cxn ang="T152">
                                <a:pos x="T76" y="T77"/>
                              </a:cxn>
                              <a:cxn ang="T153">
                                <a:pos x="T78" y="T79"/>
                              </a:cxn>
                              <a:cxn ang="T154">
                                <a:pos x="T80" y="T81"/>
                              </a:cxn>
                              <a:cxn ang="T155">
                                <a:pos x="T82" y="T83"/>
                              </a:cxn>
                              <a:cxn ang="T156">
                                <a:pos x="T84" y="T85"/>
                              </a:cxn>
                              <a:cxn ang="T157">
                                <a:pos x="T86" y="T87"/>
                              </a:cxn>
                              <a:cxn ang="T158">
                                <a:pos x="T88" y="T89"/>
                              </a:cxn>
                              <a:cxn ang="T159">
                                <a:pos x="T90" y="T91"/>
                              </a:cxn>
                              <a:cxn ang="T160">
                                <a:pos x="T92" y="T93"/>
                              </a:cxn>
                              <a:cxn ang="T161">
                                <a:pos x="T94" y="T95"/>
                              </a:cxn>
                              <a:cxn ang="T162">
                                <a:pos x="T96" y="T97"/>
                              </a:cxn>
                              <a:cxn ang="T163">
                                <a:pos x="T98" y="T99"/>
                              </a:cxn>
                              <a:cxn ang="T164">
                                <a:pos x="T100" y="T101"/>
                              </a:cxn>
                              <a:cxn ang="T165">
                                <a:pos x="T102" y="T103"/>
                              </a:cxn>
                              <a:cxn ang="T166">
                                <a:pos x="T104" y="T105"/>
                              </a:cxn>
                              <a:cxn ang="T167">
                                <a:pos x="T106" y="T107"/>
                              </a:cxn>
                              <a:cxn ang="T168">
                                <a:pos x="T108" y="T109"/>
                              </a:cxn>
                              <a:cxn ang="T169">
                                <a:pos x="T110" y="T111"/>
                              </a:cxn>
                              <a:cxn ang="T170">
                                <a:pos x="T112" y="T113"/>
                              </a:cxn>
                            </a:cxnLst>
                            <a:rect l="0" t="0" r="r" b="b"/>
                            <a:pathLst>
                              <a:path w="146" h="6">
                                <a:moveTo>
                                  <a:pt x="0" y="1"/>
                                </a:moveTo>
                                <a:lnTo>
                                  <a:pt x="0" y="1"/>
                                </a:lnTo>
                                <a:lnTo>
                                  <a:pt x="1" y="1"/>
                                </a:lnTo>
                                <a:lnTo>
                                  <a:pt x="1" y="2"/>
                                </a:lnTo>
                                <a:lnTo>
                                  <a:pt x="2" y="2"/>
                                </a:lnTo>
                                <a:lnTo>
                                  <a:pt x="2" y="3"/>
                                </a:lnTo>
                                <a:lnTo>
                                  <a:pt x="3" y="3"/>
                                </a:lnTo>
                                <a:lnTo>
                                  <a:pt x="4" y="3"/>
                                </a:lnTo>
                                <a:lnTo>
                                  <a:pt x="5" y="3"/>
                                </a:lnTo>
                                <a:lnTo>
                                  <a:pt x="6" y="3"/>
                                </a:lnTo>
                                <a:lnTo>
                                  <a:pt x="6" y="4"/>
                                </a:lnTo>
                                <a:lnTo>
                                  <a:pt x="7" y="4"/>
                                </a:lnTo>
                                <a:lnTo>
                                  <a:pt x="8" y="4"/>
                                </a:lnTo>
                                <a:lnTo>
                                  <a:pt x="9" y="3"/>
                                </a:lnTo>
                                <a:lnTo>
                                  <a:pt x="9" y="4"/>
                                </a:lnTo>
                                <a:lnTo>
                                  <a:pt x="10" y="4"/>
                                </a:lnTo>
                                <a:lnTo>
                                  <a:pt x="11" y="4"/>
                                </a:lnTo>
                                <a:lnTo>
                                  <a:pt x="12" y="4"/>
                                </a:lnTo>
                                <a:lnTo>
                                  <a:pt x="13" y="4"/>
                                </a:lnTo>
                                <a:lnTo>
                                  <a:pt x="14" y="4"/>
                                </a:lnTo>
                                <a:lnTo>
                                  <a:pt x="15" y="4"/>
                                </a:lnTo>
                                <a:lnTo>
                                  <a:pt x="16" y="4"/>
                                </a:lnTo>
                                <a:lnTo>
                                  <a:pt x="17" y="4"/>
                                </a:lnTo>
                                <a:lnTo>
                                  <a:pt x="18" y="4"/>
                                </a:lnTo>
                                <a:lnTo>
                                  <a:pt x="19" y="4"/>
                                </a:lnTo>
                                <a:lnTo>
                                  <a:pt x="20" y="4"/>
                                </a:lnTo>
                                <a:lnTo>
                                  <a:pt x="21" y="4"/>
                                </a:lnTo>
                                <a:lnTo>
                                  <a:pt x="22" y="4"/>
                                </a:lnTo>
                                <a:lnTo>
                                  <a:pt x="23" y="4"/>
                                </a:lnTo>
                                <a:lnTo>
                                  <a:pt x="24" y="4"/>
                                </a:lnTo>
                                <a:lnTo>
                                  <a:pt x="25" y="4"/>
                                </a:lnTo>
                                <a:lnTo>
                                  <a:pt x="26" y="4"/>
                                </a:lnTo>
                                <a:lnTo>
                                  <a:pt x="27" y="4"/>
                                </a:lnTo>
                                <a:lnTo>
                                  <a:pt x="27" y="3"/>
                                </a:lnTo>
                                <a:lnTo>
                                  <a:pt x="28" y="3"/>
                                </a:lnTo>
                                <a:lnTo>
                                  <a:pt x="28" y="2"/>
                                </a:lnTo>
                                <a:lnTo>
                                  <a:pt x="29" y="2"/>
                                </a:lnTo>
                                <a:lnTo>
                                  <a:pt x="29" y="1"/>
                                </a:lnTo>
                                <a:lnTo>
                                  <a:pt x="30" y="1"/>
                                </a:lnTo>
                                <a:lnTo>
                                  <a:pt x="30" y="0"/>
                                </a:lnTo>
                                <a:lnTo>
                                  <a:pt x="31" y="0"/>
                                </a:lnTo>
                                <a:lnTo>
                                  <a:pt x="32" y="1"/>
                                </a:lnTo>
                                <a:lnTo>
                                  <a:pt x="32" y="2"/>
                                </a:lnTo>
                                <a:lnTo>
                                  <a:pt x="33" y="2"/>
                                </a:lnTo>
                                <a:lnTo>
                                  <a:pt x="33" y="3"/>
                                </a:lnTo>
                                <a:lnTo>
                                  <a:pt x="34" y="3"/>
                                </a:lnTo>
                                <a:lnTo>
                                  <a:pt x="34" y="4"/>
                                </a:lnTo>
                                <a:lnTo>
                                  <a:pt x="35" y="4"/>
                                </a:lnTo>
                                <a:lnTo>
                                  <a:pt x="36" y="4"/>
                                </a:lnTo>
                                <a:lnTo>
                                  <a:pt x="37" y="4"/>
                                </a:lnTo>
                                <a:lnTo>
                                  <a:pt x="38" y="4"/>
                                </a:lnTo>
                                <a:lnTo>
                                  <a:pt x="39" y="4"/>
                                </a:lnTo>
                                <a:lnTo>
                                  <a:pt x="40" y="4"/>
                                </a:lnTo>
                                <a:lnTo>
                                  <a:pt x="41" y="4"/>
                                </a:lnTo>
                                <a:lnTo>
                                  <a:pt x="42" y="4"/>
                                </a:lnTo>
                                <a:lnTo>
                                  <a:pt x="43" y="4"/>
                                </a:lnTo>
                                <a:lnTo>
                                  <a:pt x="44" y="4"/>
                                </a:lnTo>
                                <a:lnTo>
                                  <a:pt x="45" y="4"/>
                                </a:lnTo>
                                <a:lnTo>
                                  <a:pt x="46" y="4"/>
                                </a:lnTo>
                                <a:lnTo>
                                  <a:pt x="47" y="4"/>
                                </a:lnTo>
                                <a:lnTo>
                                  <a:pt x="48" y="4"/>
                                </a:lnTo>
                                <a:lnTo>
                                  <a:pt x="49" y="4"/>
                                </a:lnTo>
                                <a:lnTo>
                                  <a:pt x="50" y="4"/>
                                </a:lnTo>
                                <a:lnTo>
                                  <a:pt x="51" y="4"/>
                                </a:lnTo>
                                <a:lnTo>
                                  <a:pt x="52" y="4"/>
                                </a:lnTo>
                                <a:lnTo>
                                  <a:pt x="53" y="4"/>
                                </a:lnTo>
                                <a:lnTo>
                                  <a:pt x="54" y="4"/>
                                </a:lnTo>
                                <a:lnTo>
                                  <a:pt x="55" y="4"/>
                                </a:lnTo>
                                <a:lnTo>
                                  <a:pt x="56" y="4"/>
                                </a:lnTo>
                                <a:lnTo>
                                  <a:pt x="57" y="4"/>
                                </a:lnTo>
                                <a:lnTo>
                                  <a:pt x="58" y="4"/>
                                </a:lnTo>
                                <a:lnTo>
                                  <a:pt x="59" y="4"/>
                                </a:lnTo>
                                <a:lnTo>
                                  <a:pt x="60" y="4"/>
                                </a:lnTo>
                                <a:lnTo>
                                  <a:pt x="61" y="4"/>
                                </a:lnTo>
                                <a:lnTo>
                                  <a:pt x="62" y="4"/>
                                </a:lnTo>
                                <a:lnTo>
                                  <a:pt x="62" y="5"/>
                                </a:lnTo>
                                <a:lnTo>
                                  <a:pt x="63" y="4"/>
                                </a:lnTo>
                                <a:lnTo>
                                  <a:pt x="63" y="5"/>
                                </a:lnTo>
                                <a:lnTo>
                                  <a:pt x="64" y="5"/>
                                </a:lnTo>
                                <a:lnTo>
                                  <a:pt x="64" y="4"/>
                                </a:lnTo>
                                <a:lnTo>
                                  <a:pt x="65" y="4"/>
                                </a:lnTo>
                                <a:lnTo>
                                  <a:pt x="65" y="5"/>
                                </a:lnTo>
                                <a:lnTo>
                                  <a:pt x="65" y="4"/>
                                </a:lnTo>
                                <a:lnTo>
                                  <a:pt x="66" y="4"/>
                                </a:lnTo>
                                <a:lnTo>
                                  <a:pt x="67" y="4"/>
                                </a:lnTo>
                                <a:lnTo>
                                  <a:pt x="68" y="4"/>
                                </a:lnTo>
                                <a:lnTo>
                                  <a:pt x="69" y="4"/>
                                </a:lnTo>
                                <a:lnTo>
                                  <a:pt x="70" y="4"/>
                                </a:lnTo>
                                <a:lnTo>
                                  <a:pt x="71" y="4"/>
                                </a:lnTo>
                                <a:lnTo>
                                  <a:pt x="72" y="4"/>
                                </a:lnTo>
                                <a:lnTo>
                                  <a:pt x="73" y="4"/>
                                </a:lnTo>
                                <a:lnTo>
                                  <a:pt x="74" y="4"/>
                                </a:lnTo>
                                <a:lnTo>
                                  <a:pt x="75" y="4"/>
                                </a:lnTo>
                                <a:lnTo>
                                  <a:pt x="76" y="4"/>
                                </a:lnTo>
                                <a:lnTo>
                                  <a:pt x="77" y="4"/>
                                </a:lnTo>
                                <a:lnTo>
                                  <a:pt x="78" y="4"/>
                                </a:lnTo>
                                <a:lnTo>
                                  <a:pt x="79" y="4"/>
                                </a:lnTo>
                                <a:lnTo>
                                  <a:pt x="80" y="4"/>
                                </a:lnTo>
                                <a:lnTo>
                                  <a:pt x="80" y="5"/>
                                </a:lnTo>
                                <a:lnTo>
                                  <a:pt x="80" y="4"/>
                                </a:lnTo>
                                <a:lnTo>
                                  <a:pt x="81" y="5"/>
                                </a:lnTo>
                                <a:lnTo>
                                  <a:pt x="82" y="5"/>
                                </a:lnTo>
                                <a:lnTo>
                                  <a:pt x="83" y="5"/>
                                </a:lnTo>
                                <a:lnTo>
                                  <a:pt x="84" y="5"/>
                                </a:lnTo>
                                <a:lnTo>
                                  <a:pt x="85" y="5"/>
                                </a:lnTo>
                                <a:lnTo>
                                  <a:pt x="86" y="5"/>
                                </a:lnTo>
                                <a:lnTo>
                                  <a:pt x="87" y="5"/>
                                </a:lnTo>
                                <a:lnTo>
                                  <a:pt x="88" y="5"/>
                                </a:lnTo>
                                <a:lnTo>
                                  <a:pt x="89" y="5"/>
                                </a:lnTo>
                                <a:lnTo>
                                  <a:pt x="90" y="5"/>
                                </a:lnTo>
                                <a:lnTo>
                                  <a:pt x="91" y="5"/>
                                </a:lnTo>
                                <a:lnTo>
                                  <a:pt x="92" y="5"/>
                                </a:lnTo>
                                <a:lnTo>
                                  <a:pt x="93" y="5"/>
                                </a:lnTo>
                                <a:lnTo>
                                  <a:pt x="94" y="5"/>
                                </a:lnTo>
                                <a:lnTo>
                                  <a:pt x="95" y="5"/>
                                </a:lnTo>
                                <a:lnTo>
                                  <a:pt x="96" y="5"/>
                                </a:lnTo>
                                <a:lnTo>
                                  <a:pt x="97" y="5"/>
                                </a:lnTo>
                                <a:lnTo>
                                  <a:pt x="98" y="5"/>
                                </a:lnTo>
                                <a:lnTo>
                                  <a:pt x="99" y="5"/>
                                </a:lnTo>
                                <a:lnTo>
                                  <a:pt x="100" y="5"/>
                                </a:lnTo>
                                <a:lnTo>
                                  <a:pt x="101" y="5"/>
                                </a:lnTo>
                                <a:lnTo>
                                  <a:pt x="102" y="5"/>
                                </a:lnTo>
                                <a:lnTo>
                                  <a:pt x="103" y="5"/>
                                </a:lnTo>
                                <a:lnTo>
                                  <a:pt x="104" y="5"/>
                                </a:lnTo>
                                <a:lnTo>
                                  <a:pt x="105" y="5"/>
                                </a:lnTo>
                                <a:lnTo>
                                  <a:pt x="106" y="5"/>
                                </a:lnTo>
                                <a:lnTo>
                                  <a:pt x="107" y="5"/>
                                </a:lnTo>
                                <a:lnTo>
                                  <a:pt x="108" y="5"/>
                                </a:lnTo>
                                <a:lnTo>
                                  <a:pt x="109" y="5"/>
                                </a:lnTo>
                                <a:lnTo>
                                  <a:pt x="110" y="5"/>
                                </a:lnTo>
                                <a:lnTo>
                                  <a:pt x="111" y="5"/>
                                </a:lnTo>
                                <a:lnTo>
                                  <a:pt x="112" y="5"/>
                                </a:lnTo>
                                <a:lnTo>
                                  <a:pt x="113" y="5"/>
                                </a:lnTo>
                                <a:lnTo>
                                  <a:pt x="114" y="5"/>
                                </a:lnTo>
                                <a:lnTo>
                                  <a:pt x="115" y="5"/>
                                </a:lnTo>
                                <a:lnTo>
                                  <a:pt x="116" y="5"/>
                                </a:lnTo>
                                <a:lnTo>
                                  <a:pt x="117" y="5"/>
                                </a:lnTo>
                                <a:lnTo>
                                  <a:pt x="118" y="5"/>
                                </a:lnTo>
                                <a:lnTo>
                                  <a:pt x="119" y="5"/>
                                </a:lnTo>
                                <a:lnTo>
                                  <a:pt x="120" y="5"/>
                                </a:lnTo>
                                <a:lnTo>
                                  <a:pt x="121" y="5"/>
                                </a:lnTo>
                                <a:lnTo>
                                  <a:pt x="122" y="5"/>
                                </a:lnTo>
                                <a:lnTo>
                                  <a:pt x="123" y="5"/>
                                </a:lnTo>
                                <a:lnTo>
                                  <a:pt x="124" y="5"/>
                                </a:lnTo>
                                <a:lnTo>
                                  <a:pt x="125" y="5"/>
                                </a:lnTo>
                                <a:lnTo>
                                  <a:pt x="126" y="5"/>
                                </a:lnTo>
                                <a:lnTo>
                                  <a:pt x="127" y="5"/>
                                </a:lnTo>
                                <a:lnTo>
                                  <a:pt x="128" y="5"/>
                                </a:lnTo>
                                <a:lnTo>
                                  <a:pt x="129" y="5"/>
                                </a:lnTo>
                                <a:lnTo>
                                  <a:pt x="130" y="5"/>
                                </a:lnTo>
                                <a:lnTo>
                                  <a:pt x="131" y="5"/>
                                </a:lnTo>
                                <a:lnTo>
                                  <a:pt x="132" y="5"/>
                                </a:lnTo>
                                <a:lnTo>
                                  <a:pt x="133" y="5"/>
                                </a:lnTo>
                                <a:lnTo>
                                  <a:pt x="134" y="5"/>
                                </a:lnTo>
                                <a:lnTo>
                                  <a:pt x="135" y="5"/>
                                </a:lnTo>
                                <a:lnTo>
                                  <a:pt x="136" y="5"/>
                                </a:lnTo>
                                <a:lnTo>
                                  <a:pt x="137" y="5"/>
                                </a:lnTo>
                                <a:lnTo>
                                  <a:pt x="138" y="5"/>
                                </a:lnTo>
                                <a:lnTo>
                                  <a:pt x="139" y="5"/>
                                </a:lnTo>
                                <a:lnTo>
                                  <a:pt x="140" y="5"/>
                                </a:lnTo>
                                <a:lnTo>
                                  <a:pt x="141" y="5"/>
                                </a:lnTo>
                                <a:lnTo>
                                  <a:pt x="142" y="5"/>
                                </a:lnTo>
                                <a:lnTo>
                                  <a:pt x="143" y="5"/>
                                </a:lnTo>
                                <a:lnTo>
                                  <a:pt x="144" y="5"/>
                                </a:lnTo>
                                <a:lnTo>
                                  <a:pt x="145" y="5"/>
                                </a:lnTo>
                              </a:path>
                            </a:pathLst>
                          </a:custGeom>
                          <a:noFill/>
                          <a:ln w="129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348195" name="Freeform 29"/>
                        <wps:cNvSpPr>
                          <a:spLocks/>
                        </wps:cNvSpPr>
                        <wps:spPr bwMode="auto">
                          <a:xfrm>
                            <a:off x="652" y="2212"/>
                            <a:ext cx="146" cy="4"/>
                          </a:xfrm>
                          <a:custGeom>
                            <a:avLst/>
                            <a:gdLst>
                              <a:gd name="T0" fmla="*/ 2 w 146"/>
                              <a:gd name="T1" fmla="*/ 2215 h 4"/>
                              <a:gd name="T2" fmla="*/ 5 w 146"/>
                              <a:gd name="T3" fmla="*/ 2215 h 4"/>
                              <a:gd name="T4" fmla="*/ 7 w 146"/>
                              <a:gd name="T5" fmla="*/ 2215 h 4"/>
                              <a:gd name="T6" fmla="*/ 9 w 146"/>
                              <a:gd name="T7" fmla="*/ 2215 h 4"/>
                              <a:gd name="T8" fmla="*/ 11 w 146"/>
                              <a:gd name="T9" fmla="*/ 2215 h 4"/>
                              <a:gd name="T10" fmla="*/ 14 w 146"/>
                              <a:gd name="T11" fmla="*/ 2215 h 4"/>
                              <a:gd name="T12" fmla="*/ 16 w 146"/>
                              <a:gd name="T13" fmla="*/ 2215 h 4"/>
                              <a:gd name="T14" fmla="*/ 18 w 146"/>
                              <a:gd name="T15" fmla="*/ 2215 h 4"/>
                              <a:gd name="T16" fmla="*/ 20 w 146"/>
                              <a:gd name="T17" fmla="*/ 2215 h 4"/>
                              <a:gd name="T18" fmla="*/ 23 w 146"/>
                              <a:gd name="T19" fmla="*/ 2215 h 4"/>
                              <a:gd name="T20" fmla="*/ 25 w 146"/>
                              <a:gd name="T21" fmla="*/ 2215 h 4"/>
                              <a:gd name="T22" fmla="*/ 27 w 146"/>
                              <a:gd name="T23" fmla="*/ 2215 h 4"/>
                              <a:gd name="T24" fmla="*/ 30 w 146"/>
                              <a:gd name="T25" fmla="*/ 2215 h 4"/>
                              <a:gd name="T26" fmla="*/ 32 w 146"/>
                              <a:gd name="T27" fmla="*/ 2215 h 4"/>
                              <a:gd name="T28" fmla="*/ 34 w 146"/>
                              <a:gd name="T29" fmla="*/ 2215 h 4"/>
                              <a:gd name="T30" fmla="*/ 36 w 146"/>
                              <a:gd name="T31" fmla="*/ 2215 h 4"/>
                              <a:gd name="T32" fmla="*/ 39 w 146"/>
                              <a:gd name="T33" fmla="*/ 2215 h 4"/>
                              <a:gd name="T34" fmla="*/ 41 w 146"/>
                              <a:gd name="T35" fmla="*/ 2215 h 4"/>
                              <a:gd name="T36" fmla="*/ 43 w 146"/>
                              <a:gd name="T37" fmla="*/ 2215 h 4"/>
                              <a:gd name="T38" fmla="*/ 45 w 146"/>
                              <a:gd name="T39" fmla="*/ 2215 h 4"/>
                              <a:gd name="T40" fmla="*/ 48 w 146"/>
                              <a:gd name="T41" fmla="*/ 2215 h 4"/>
                              <a:gd name="T42" fmla="*/ 50 w 146"/>
                              <a:gd name="T43" fmla="*/ 2215 h 4"/>
                              <a:gd name="T44" fmla="*/ 52 w 146"/>
                              <a:gd name="T45" fmla="*/ 2215 h 4"/>
                              <a:gd name="T46" fmla="*/ 55 w 146"/>
                              <a:gd name="T47" fmla="*/ 2215 h 4"/>
                              <a:gd name="T48" fmla="*/ 57 w 146"/>
                              <a:gd name="T49" fmla="*/ 2215 h 4"/>
                              <a:gd name="T50" fmla="*/ 59 w 146"/>
                              <a:gd name="T51" fmla="*/ 2215 h 4"/>
                              <a:gd name="T52" fmla="*/ 61 w 146"/>
                              <a:gd name="T53" fmla="*/ 2215 h 4"/>
                              <a:gd name="T54" fmla="*/ 64 w 146"/>
                              <a:gd name="T55" fmla="*/ 2215 h 4"/>
                              <a:gd name="T56" fmla="*/ 66 w 146"/>
                              <a:gd name="T57" fmla="*/ 2215 h 4"/>
                              <a:gd name="T58" fmla="*/ 68 w 146"/>
                              <a:gd name="T59" fmla="*/ 2216 h 4"/>
                              <a:gd name="T60" fmla="*/ 70 w 146"/>
                              <a:gd name="T61" fmla="*/ 2216 h 4"/>
                              <a:gd name="T62" fmla="*/ 73 w 146"/>
                              <a:gd name="T63" fmla="*/ 2216 h 4"/>
                              <a:gd name="T64" fmla="*/ 75 w 146"/>
                              <a:gd name="T65" fmla="*/ 2215 h 4"/>
                              <a:gd name="T66" fmla="*/ 77 w 146"/>
                              <a:gd name="T67" fmla="*/ 2216 h 4"/>
                              <a:gd name="T68" fmla="*/ 80 w 146"/>
                              <a:gd name="T69" fmla="*/ 2215 h 4"/>
                              <a:gd name="T70" fmla="*/ 82 w 146"/>
                              <a:gd name="T71" fmla="*/ 2216 h 4"/>
                              <a:gd name="T72" fmla="*/ 84 w 146"/>
                              <a:gd name="T73" fmla="*/ 2216 h 4"/>
                              <a:gd name="T74" fmla="*/ 86 w 146"/>
                              <a:gd name="T75" fmla="*/ 2216 h 4"/>
                              <a:gd name="T76" fmla="*/ 89 w 146"/>
                              <a:gd name="T77" fmla="*/ 2216 h 4"/>
                              <a:gd name="T78" fmla="*/ 91 w 146"/>
                              <a:gd name="T79" fmla="*/ 2216 h 4"/>
                              <a:gd name="T80" fmla="*/ 93 w 146"/>
                              <a:gd name="T81" fmla="*/ 2216 h 4"/>
                              <a:gd name="T82" fmla="*/ 95 w 146"/>
                              <a:gd name="T83" fmla="*/ 2216 h 4"/>
                              <a:gd name="T84" fmla="*/ 98 w 146"/>
                              <a:gd name="T85" fmla="*/ 2216 h 4"/>
                              <a:gd name="T86" fmla="*/ 100 w 146"/>
                              <a:gd name="T87" fmla="*/ 2216 h 4"/>
                              <a:gd name="T88" fmla="*/ 102 w 146"/>
                              <a:gd name="T89" fmla="*/ 2216 h 4"/>
                              <a:gd name="T90" fmla="*/ 105 w 146"/>
                              <a:gd name="T91" fmla="*/ 2215 h 4"/>
                              <a:gd name="T92" fmla="*/ 107 w 146"/>
                              <a:gd name="T93" fmla="*/ 2215 h 4"/>
                              <a:gd name="T94" fmla="*/ 109 w 146"/>
                              <a:gd name="T95" fmla="*/ 2215 h 4"/>
                              <a:gd name="T96" fmla="*/ 111 w 146"/>
                              <a:gd name="T97" fmla="*/ 2215 h 4"/>
                              <a:gd name="T98" fmla="*/ 114 w 146"/>
                              <a:gd name="T99" fmla="*/ 2215 h 4"/>
                              <a:gd name="T100" fmla="*/ 116 w 146"/>
                              <a:gd name="T101" fmla="*/ 2215 h 4"/>
                              <a:gd name="T102" fmla="*/ 118 w 146"/>
                              <a:gd name="T103" fmla="*/ 2214 h 4"/>
                              <a:gd name="T104" fmla="*/ 121 w 146"/>
                              <a:gd name="T105" fmla="*/ 2214 h 4"/>
                              <a:gd name="T106" fmla="*/ 123 w 146"/>
                              <a:gd name="T107" fmla="*/ 2214 h 4"/>
                              <a:gd name="T108" fmla="*/ 125 w 146"/>
                              <a:gd name="T109" fmla="*/ 2214 h 4"/>
                              <a:gd name="T110" fmla="*/ 127 w 146"/>
                              <a:gd name="T111" fmla="*/ 2214 h 4"/>
                              <a:gd name="T112" fmla="*/ 130 w 146"/>
                              <a:gd name="T113" fmla="*/ 2213 h 4"/>
                              <a:gd name="T114" fmla="*/ 132 w 146"/>
                              <a:gd name="T115" fmla="*/ 2212 h 4"/>
                              <a:gd name="T116" fmla="*/ 135 w 146"/>
                              <a:gd name="T117" fmla="*/ 2213 h 4"/>
                              <a:gd name="T118" fmla="*/ 137 w 146"/>
                              <a:gd name="T119" fmla="*/ 2214 h 4"/>
                              <a:gd name="T120" fmla="*/ 139 w 146"/>
                              <a:gd name="T121" fmla="*/ 2214 h 4"/>
                              <a:gd name="T122" fmla="*/ 142 w 146"/>
                              <a:gd name="T123" fmla="*/ 2214 h 4"/>
                              <a:gd name="T124" fmla="*/ 144 w 146"/>
                              <a:gd name="T125" fmla="*/ 2214 h 4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  <a:gd name="T183" fmla="*/ 0 60000 65536"/>
                              <a:gd name="T184" fmla="*/ 0 60000 65536"/>
                              <a:gd name="T185" fmla="*/ 0 60000 65536"/>
                              <a:gd name="T186" fmla="*/ 0 60000 65536"/>
                              <a:gd name="T187" fmla="*/ 0 60000 65536"/>
                              <a:gd name="T188" fmla="*/ 0 60000 65536"/>
                            </a:gdLst>
                            <a:ahLst/>
                            <a:cxnLst>
                              <a:cxn ang="T126">
                                <a:pos x="T0" y="T1"/>
                              </a:cxn>
                              <a:cxn ang="T127">
                                <a:pos x="T2" y="T3"/>
                              </a:cxn>
                              <a:cxn ang="T128">
                                <a:pos x="T4" y="T5"/>
                              </a:cxn>
                              <a:cxn ang="T129">
                                <a:pos x="T6" y="T7"/>
                              </a:cxn>
                              <a:cxn ang="T130">
                                <a:pos x="T8" y="T9"/>
                              </a:cxn>
                              <a:cxn ang="T131">
                                <a:pos x="T10" y="T11"/>
                              </a:cxn>
                              <a:cxn ang="T132">
                                <a:pos x="T12" y="T13"/>
                              </a:cxn>
                              <a:cxn ang="T133">
                                <a:pos x="T14" y="T15"/>
                              </a:cxn>
                              <a:cxn ang="T134">
                                <a:pos x="T16" y="T17"/>
                              </a:cxn>
                              <a:cxn ang="T135">
                                <a:pos x="T18" y="T19"/>
                              </a:cxn>
                              <a:cxn ang="T136">
                                <a:pos x="T20" y="T21"/>
                              </a:cxn>
                              <a:cxn ang="T137">
                                <a:pos x="T22" y="T23"/>
                              </a:cxn>
                              <a:cxn ang="T138">
                                <a:pos x="T24" y="T25"/>
                              </a:cxn>
                              <a:cxn ang="T139">
                                <a:pos x="T26" y="T27"/>
                              </a:cxn>
                              <a:cxn ang="T140">
                                <a:pos x="T28" y="T29"/>
                              </a:cxn>
                              <a:cxn ang="T141">
                                <a:pos x="T30" y="T31"/>
                              </a:cxn>
                              <a:cxn ang="T142">
                                <a:pos x="T32" y="T33"/>
                              </a:cxn>
                              <a:cxn ang="T143">
                                <a:pos x="T34" y="T35"/>
                              </a:cxn>
                              <a:cxn ang="T144">
                                <a:pos x="T36" y="T37"/>
                              </a:cxn>
                              <a:cxn ang="T145">
                                <a:pos x="T38" y="T39"/>
                              </a:cxn>
                              <a:cxn ang="T146">
                                <a:pos x="T40" y="T41"/>
                              </a:cxn>
                              <a:cxn ang="T147">
                                <a:pos x="T42" y="T43"/>
                              </a:cxn>
                              <a:cxn ang="T148">
                                <a:pos x="T44" y="T45"/>
                              </a:cxn>
                              <a:cxn ang="T149">
                                <a:pos x="T46" y="T47"/>
                              </a:cxn>
                              <a:cxn ang="T150">
                                <a:pos x="T48" y="T49"/>
                              </a:cxn>
                              <a:cxn ang="T151">
                                <a:pos x="T50" y="T51"/>
                              </a:cxn>
                              <a:cxn ang="T152">
                                <a:pos x="T52" y="T53"/>
                              </a:cxn>
                              <a:cxn ang="T153">
                                <a:pos x="T54" y="T55"/>
                              </a:cxn>
                              <a:cxn ang="T154">
                                <a:pos x="T56" y="T57"/>
                              </a:cxn>
                              <a:cxn ang="T155">
                                <a:pos x="T58" y="T59"/>
                              </a:cxn>
                              <a:cxn ang="T156">
                                <a:pos x="T60" y="T61"/>
                              </a:cxn>
                              <a:cxn ang="T157">
                                <a:pos x="T62" y="T63"/>
                              </a:cxn>
                              <a:cxn ang="T158">
                                <a:pos x="T64" y="T65"/>
                              </a:cxn>
                              <a:cxn ang="T159">
                                <a:pos x="T66" y="T67"/>
                              </a:cxn>
                              <a:cxn ang="T160">
                                <a:pos x="T68" y="T69"/>
                              </a:cxn>
                              <a:cxn ang="T161">
                                <a:pos x="T70" y="T71"/>
                              </a:cxn>
                              <a:cxn ang="T162">
                                <a:pos x="T72" y="T73"/>
                              </a:cxn>
                              <a:cxn ang="T163">
                                <a:pos x="T74" y="T75"/>
                              </a:cxn>
                              <a:cxn ang="T164">
                                <a:pos x="T76" y="T77"/>
                              </a:cxn>
                              <a:cxn ang="T165">
                                <a:pos x="T78" y="T79"/>
                              </a:cxn>
                              <a:cxn ang="T166">
                                <a:pos x="T80" y="T81"/>
                              </a:cxn>
                              <a:cxn ang="T167">
                                <a:pos x="T82" y="T83"/>
                              </a:cxn>
                              <a:cxn ang="T168">
                                <a:pos x="T84" y="T85"/>
                              </a:cxn>
                              <a:cxn ang="T169">
                                <a:pos x="T86" y="T87"/>
                              </a:cxn>
                              <a:cxn ang="T170">
                                <a:pos x="T88" y="T89"/>
                              </a:cxn>
                              <a:cxn ang="T171">
                                <a:pos x="T90" y="T91"/>
                              </a:cxn>
                              <a:cxn ang="T172">
                                <a:pos x="T92" y="T93"/>
                              </a:cxn>
                              <a:cxn ang="T173">
                                <a:pos x="T94" y="T95"/>
                              </a:cxn>
                              <a:cxn ang="T174">
                                <a:pos x="T96" y="T97"/>
                              </a:cxn>
                              <a:cxn ang="T175">
                                <a:pos x="T98" y="T99"/>
                              </a:cxn>
                              <a:cxn ang="T176">
                                <a:pos x="T100" y="T101"/>
                              </a:cxn>
                              <a:cxn ang="T177">
                                <a:pos x="T102" y="T103"/>
                              </a:cxn>
                              <a:cxn ang="T178">
                                <a:pos x="T104" y="T105"/>
                              </a:cxn>
                              <a:cxn ang="T179">
                                <a:pos x="T106" y="T107"/>
                              </a:cxn>
                              <a:cxn ang="T180">
                                <a:pos x="T108" y="T109"/>
                              </a:cxn>
                              <a:cxn ang="T181">
                                <a:pos x="T110" y="T111"/>
                              </a:cxn>
                              <a:cxn ang="T182">
                                <a:pos x="T112" y="T113"/>
                              </a:cxn>
                              <a:cxn ang="T183">
                                <a:pos x="T114" y="T115"/>
                              </a:cxn>
                              <a:cxn ang="T184">
                                <a:pos x="T116" y="T117"/>
                              </a:cxn>
                              <a:cxn ang="T185">
                                <a:pos x="T118" y="T119"/>
                              </a:cxn>
                              <a:cxn ang="T186">
                                <a:pos x="T120" y="T121"/>
                              </a:cxn>
                              <a:cxn ang="T187">
                                <a:pos x="T122" y="T123"/>
                              </a:cxn>
                              <a:cxn ang="T188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146" h="4">
                                <a:moveTo>
                                  <a:pt x="0" y="3"/>
                                </a:moveTo>
                                <a:lnTo>
                                  <a:pt x="1" y="3"/>
                                </a:lnTo>
                                <a:lnTo>
                                  <a:pt x="2" y="3"/>
                                </a:lnTo>
                                <a:lnTo>
                                  <a:pt x="3" y="3"/>
                                </a:lnTo>
                                <a:lnTo>
                                  <a:pt x="4" y="3"/>
                                </a:lnTo>
                                <a:lnTo>
                                  <a:pt x="5" y="3"/>
                                </a:lnTo>
                                <a:lnTo>
                                  <a:pt x="6" y="3"/>
                                </a:lnTo>
                                <a:lnTo>
                                  <a:pt x="7" y="3"/>
                                </a:lnTo>
                                <a:lnTo>
                                  <a:pt x="8" y="3"/>
                                </a:lnTo>
                                <a:lnTo>
                                  <a:pt x="9" y="3"/>
                                </a:lnTo>
                                <a:lnTo>
                                  <a:pt x="10" y="3"/>
                                </a:lnTo>
                                <a:lnTo>
                                  <a:pt x="11" y="3"/>
                                </a:lnTo>
                                <a:lnTo>
                                  <a:pt x="12" y="3"/>
                                </a:lnTo>
                                <a:lnTo>
                                  <a:pt x="13" y="3"/>
                                </a:lnTo>
                                <a:lnTo>
                                  <a:pt x="14" y="3"/>
                                </a:lnTo>
                                <a:lnTo>
                                  <a:pt x="15" y="3"/>
                                </a:lnTo>
                                <a:lnTo>
                                  <a:pt x="16" y="3"/>
                                </a:lnTo>
                                <a:lnTo>
                                  <a:pt x="17" y="3"/>
                                </a:lnTo>
                                <a:lnTo>
                                  <a:pt x="18" y="3"/>
                                </a:lnTo>
                                <a:lnTo>
                                  <a:pt x="19" y="3"/>
                                </a:lnTo>
                                <a:lnTo>
                                  <a:pt x="20" y="3"/>
                                </a:lnTo>
                                <a:lnTo>
                                  <a:pt x="21" y="3"/>
                                </a:lnTo>
                                <a:lnTo>
                                  <a:pt x="22" y="3"/>
                                </a:lnTo>
                                <a:lnTo>
                                  <a:pt x="23" y="3"/>
                                </a:lnTo>
                                <a:lnTo>
                                  <a:pt x="24" y="3"/>
                                </a:lnTo>
                                <a:lnTo>
                                  <a:pt x="25" y="3"/>
                                </a:lnTo>
                                <a:lnTo>
                                  <a:pt x="26" y="3"/>
                                </a:lnTo>
                                <a:lnTo>
                                  <a:pt x="27" y="3"/>
                                </a:lnTo>
                                <a:lnTo>
                                  <a:pt x="28" y="3"/>
                                </a:lnTo>
                                <a:lnTo>
                                  <a:pt x="29" y="3"/>
                                </a:lnTo>
                                <a:lnTo>
                                  <a:pt x="30" y="3"/>
                                </a:lnTo>
                                <a:lnTo>
                                  <a:pt x="31" y="3"/>
                                </a:lnTo>
                                <a:lnTo>
                                  <a:pt x="31" y="4"/>
                                </a:lnTo>
                                <a:lnTo>
                                  <a:pt x="31" y="3"/>
                                </a:lnTo>
                                <a:lnTo>
                                  <a:pt x="32" y="3"/>
                                </a:lnTo>
                                <a:lnTo>
                                  <a:pt x="33" y="3"/>
                                </a:lnTo>
                                <a:lnTo>
                                  <a:pt x="34" y="3"/>
                                </a:lnTo>
                                <a:lnTo>
                                  <a:pt x="35" y="3"/>
                                </a:lnTo>
                                <a:lnTo>
                                  <a:pt x="36" y="3"/>
                                </a:lnTo>
                                <a:lnTo>
                                  <a:pt x="37" y="3"/>
                                </a:lnTo>
                                <a:lnTo>
                                  <a:pt x="38" y="3"/>
                                </a:lnTo>
                                <a:lnTo>
                                  <a:pt x="39" y="3"/>
                                </a:lnTo>
                                <a:lnTo>
                                  <a:pt x="40" y="3"/>
                                </a:lnTo>
                                <a:lnTo>
                                  <a:pt x="41" y="3"/>
                                </a:lnTo>
                                <a:lnTo>
                                  <a:pt x="42" y="3"/>
                                </a:lnTo>
                                <a:lnTo>
                                  <a:pt x="42" y="4"/>
                                </a:lnTo>
                                <a:lnTo>
                                  <a:pt x="43" y="4"/>
                                </a:lnTo>
                                <a:lnTo>
                                  <a:pt x="43" y="3"/>
                                </a:lnTo>
                                <a:lnTo>
                                  <a:pt x="44" y="3"/>
                                </a:lnTo>
                                <a:lnTo>
                                  <a:pt x="45" y="3"/>
                                </a:lnTo>
                                <a:lnTo>
                                  <a:pt x="46" y="3"/>
                                </a:lnTo>
                                <a:lnTo>
                                  <a:pt x="47" y="3"/>
                                </a:lnTo>
                                <a:lnTo>
                                  <a:pt x="48" y="3"/>
                                </a:lnTo>
                                <a:lnTo>
                                  <a:pt x="48" y="4"/>
                                </a:lnTo>
                                <a:lnTo>
                                  <a:pt x="49" y="3"/>
                                </a:lnTo>
                                <a:lnTo>
                                  <a:pt x="50" y="4"/>
                                </a:lnTo>
                                <a:lnTo>
                                  <a:pt x="50" y="3"/>
                                </a:lnTo>
                                <a:lnTo>
                                  <a:pt x="51" y="3"/>
                                </a:lnTo>
                                <a:lnTo>
                                  <a:pt x="51" y="4"/>
                                </a:lnTo>
                                <a:lnTo>
                                  <a:pt x="51" y="3"/>
                                </a:lnTo>
                                <a:lnTo>
                                  <a:pt x="52" y="3"/>
                                </a:lnTo>
                                <a:lnTo>
                                  <a:pt x="52" y="4"/>
                                </a:lnTo>
                                <a:lnTo>
                                  <a:pt x="52" y="3"/>
                                </a:lnTo>
                                <a:lnTo>
                                  <a:pt x="53" y="3"/>
                                </a:lnTo>
                                <a:lnTo>
                                  <a:pt x="54" y="3"/>
                                </a:lnTo>
                                <a:lnTo>
                                  <a:pt x="54" y="4"/>
                                </a:lnTo>
                                <a:lnTo>
                                  <a:pt x="55" y="3"/>
                                </a:lnTo>
                                <a:lnTo>
                                  <a:pt x="56" y="3"/>
                                </a:lnTo>
                                <a:lnTo>
                                  <a:pt x="57" y="3"/>
                                </a:lnTo>
                                <a:lnTo>
                                  <a:pt x="58" y="3"/>
                                </a:lnTo>
                                <a:lnTo>
                                  <a:pt x="59" y="3"/>
                                </a:lnTo>
                                <a:lnTo>
                                  <a:pt x="60" y="3"/>
                                </a:lnTo>
                                <a:lnTo>
                                  <a:pt x="61" y="3"/>
                                </a:lnTo>
                                <a:lnTo>
                                  <a:pt x="62" y="3"/>
                                </a:lnTo>
                                <a:lnTo>
                                  <a:pt x="63" y="3"/>
                                </a:lnTo>
                                <a:lnTo>
                                  <a:pt x="64" y="3"/>
                                </a:lnTo>
                                <a:lnTo>
                                  <a:pt x="64" y="4"/>
                                </a:lnTo>
                                <a:lnTo>
                                  <a:pt x="65" y="4"/>
                                </a:lnTo>
                                <a:lnTo>
                                  <a:pt x="66" y="4"/>
                                </a:lnTo>
                                <a:lnTo>
                                  <a:pt x="66" y="3"/>
                                </a:lnTo>
                                <a:lnTo>
                                  <a:pt x="66" y="4"/>
                                </a:lnTo>
                                <a:lnTo>
                                  <a:pt x="67" y="4"/>
                                </a:lnTo>
                                <a:lnTo>
                                  <a:pt x="68" y="4"/>
                                </a:lnTo>
                                <a:lnTo>
                                  <a:pt x="69" y="4"/>
                                </a:lnTo>
                                <a:lnTo>
                                  <a:pt x="69" y="3"/>
                                </a:lnTo>
                                <a:lnTo>
                                  <a:pt x="70" y="3"/>
                                </a:lnTo>
                                <a:lnTo>
                                  <a:pt x="70" y="4"/>
                                </a:lnTo>
                                <a:lnTo>
                                  <a:pt x="71" y="3"/>
                                </a:lnTo>
                                <a:lnTo>
                                  <a:pt x="72" y="3"/>
                                </a:lnTo>
                                <a:lnTo>
                                  <a:pt x="72" y="4"/>
                                </a:lnTo>
                                <a:lnTo>
                                  <a:pt x="73" y="4"/>
                                </a:lnTo>
                                <a:lnTo>
                                  <a:pt x="74" y="4"/>
                                </a:lnTo>
                                <a:lnTo>
                                  <a:pt x="74" y="3"/>
                                </a:lnTo>
                                <a:lnTo>
                                  <a:pt x="75" y="3"/>
                                </a:lnTo>
                                <a:lnTo>
                                  <a:pt x="76" y="3"/>
                                </a:lnTo>
                                <a:lnTo>
                                  <a:pt x="77" y="3"/>
                                </a:lnTo>
                                <a:lnTo>
                                  <a:pt x="77" y="4"/>
                                </a:lnTo>
                                <a:lnTo>
                                  <a:pt x="78" y="3"/>
                                </a:lnTo>
                                <a:lnTo>
                                  <a:pt x="79" y="3"/>
                                </a:lnTo>
                                <a:lnTo>
                                  <a:pt x="79" y="4"/>
                                </a:lnTo>
                                <a:lnTo>
                                  <a:pt x="80" y="3"/>
                                </a:lnTo>
                                <a:lnTo>
                                  <a:pt x="80" y="4"/>
                                </a:lnTo>
                                <a:lnTo>
                                  <a:pt x="81" y="3"/>
                                </a:lnTo>
                                <a:lnTo>
                                  <a:pt x="81" y="4"/>
                                </a:lnTo>
                                <a:lnTo>
                                  <a:pt x="82" y="4"/>
                                </a:lnTo>
                                <a:lnTo>
                                  <a:pt x="83" y="4"/>
                                </a:lnTo>
                                <a:lnTo>
                                  <a:pt x="84" y="4"/>
                                </a:lnTo>
                                <a:lnTo>
                                  <a:pt x="85" y="4"/>
                                </a:lnTo>
                                <a:lnTo>
                                  <a:pt x="86" y="4"/>
                                </a:lnTo>
                                <a:lnTo>
                                  <a:pt x="87" y="4"/>
                                </a:lnTo>
                                <a:lnTo>
                                  <a:pt x="88" y="4"/>
                                </a:lnTo>
                                <a:lnTo>
                                  <a:pt x="89" y="4"/>
                                </a:lnTo>
                                <a:lnTo>
                                  <a:pt x="90" y="4"/>
                                </a:lnTo>
                                <a:lnTo>
                                  <a:pt x="91" y="4"/>
                                </a:lnTo>
                                <a:lnTo>
                                  <a:pt x="92" y="4"/>
                                </a:lnTo>
                                <a:lnTo>
                                  <a:pt x="93" y="4"/>
                                </a:lnTo>
                                <a:lnTo>
                                  <a:pt x="94" y="4"/>
                                </a:lnTo>
                                <a:lnTo>
                                  <a:pt x="95" y="4"/>
                                </a:lnTo>
                                <a:lnTo>
                                  <a:pt x="96" y="4"/>
                                </a:lnTo>
                                <a:lnTo>
                                  <a:pt x="97" y="4"/>
                                </a:lnTo>
                                <a:lnTo>
                                  <a:pt x="98" y="4"/>
                                </a:lnTo>
                                <a:lnTo>
                                  <a:pt x="99" y="4"/>
                                </a:lnTo>
                                <a:lnTo>
                                  <a:pt x="100" y="4"/>
                                </a:lnTo>
                                <a:lnTo>
                                  <a:pt x="101" y="4"/>
                                </a:lnTo>
                                <a:lnTo>
                                  <a:pt x="102" y="4"/>
                                </a:lnTo>
                                <a:lnTo>
                                  <a:pt x="103" y="4"/>
                                </a:lnTo>
                                <a:lnTo>
                                  <a:pt x="104" y="4"/>
                                </a:lnTo>
                                <a:lnTo>
                                  <a:pt x="104" y="3"/>
                                </a:lnTo>
                                <a:lnTo>
                                  <a:pt x="104" y="4"/>
                                </a:lnTo>
                                <a:lnTo>
                                  <a:pt x="105" y="3"/>
                                </a:lnTo>
                                <a:lnTo>
                                  <a:pt x="105" y="4"/>
                                </a:lnTo>
                                <a:lnTo>
                                  <a:pt x="106" y="3"/>
                                </a:lnTo>
                                <a:lnTo>
                                  <a:pt x="107" y="3"/>
                                </a:lnTo>
                                <a:lnTo>
                                  <a:pt x="108" y="3"/>
                                </a:lnTo>
                                <a:lnTo>
                                  <a:pt x="109" y="3"/>
                                </a:lnTo>
                                <a:lnTo>
                                  <a:pt x="110" y="3"/>
                                </a:lnTo>
                                <a:lnTo>
                                  <a:pt x="111" y="3"/>
                                </a:lnTo>
                                <a:lnTo>
                                  <a:pt x="112" y="3"/>
                                </a:lnTo>
                                <a:lnTo>
                                  <a:pt x="113" y="3"/>
                                </a:lnTo>
                                <a:lnTo>
                                  <a:pt x="114" y="3"/>
                                </a:lnTo>
                                <a:lnTo>
                                  <a:pt x="115" y="3"/>
                                </a:lnTo>
                                <a:lnTo>
                                  <a:pt x="116" y="3"/>
                                </a:lnTo>
                                <a:lnTo>
                                  <a:pt x="117" y="3"/>
                                </a:lnTo>
                                <a:lnTo>
                                  <a:pt x="117" y="2"/>
                                </a:lnTo>
                                <a:lnTo>
                                  <a:pt x="118" y="2"/>
                                </a:lnTo>
                                <a:lnTo>
                                  <a:pt x="119" y="2"/>
                                </a:lnTo>
                                <a:lnTo>
                                  <a:pt x="120" y="2"/>
                                </a:lnTo>
                                <a:lnTo>
                                  <a:pt x="121" y="2"/>
                                </a:lnTo>
                                <a:lnTo>
                                  <a:pt x="122" y="2"/>
                                </a:lnTo>
                                <a:lnTo>
                                  <a:pt x="123" y="2"/>
                                </a:lnTo>
                                <a:lnTo>
                                  <a:pt x="124" y="2"/>
                                </a:lnTo>
                                <a:lnTo>
                                  <a:pt x="125" y="2"/>
                                </a:lnTo>
                                <a:lnTo>
                                  <a:pt x="126" y="2"/>
                                </a:lnTo>
                                <a:lnTo>
                                  <a:pt x="127" y="2"/>
                                </a:lnTo>
                                <a:lnTo>
                                  <a:pt x="128" y="2"/>
                                </a:lnTo>
                                <a:lnTo>
                                  <a:pt x="129" y="1"/>
                                </a:lnTo>
                                <a:lnTo>
                                  <a:pt x="130" y="1"/>
                                </a:lnTo>
                                <a:lnTo>
                                  <a:pt x="131" y="1"/>
                                </a:lnTo>
                                <a:lnTo>
                                  <a:pt x="132" y="1"/>
                                </a:lnTo>
                                <a:lnTo>
                                  <a:pt x="132" y="0"/>
                                </a:lnTo>
                                <a:lnTo>
                                  <a:pt x="133" y="1"/>
                                </a:lnTo>
                                <a:lnTo>
                                  <a:pt x="133" y="0"/>
                                </a:lnTo>
                                <a:lnTo>
                                  <a:pt x="134" y="1"/>
                                </a:lnTo>
                                <a:lnTo>
                                  <a:pt x="135" y="1"/>
                                </a:lnTo>
                                <a:lnTo>
                                  <a:pt x="136" y="1"/>
                                </a:lnTo>
                                <a:lnTo>
                                  <a:pt x="136" y="2"/>
                                </a:lnTo>
                                <a:lnTo>
                                  <a:pt x="137" y="2"/>
                                </a:lnTo>
                                <a:lnTo>
                                  <a:pt x="138" y="2"/>
                                </a:lnTo>
                                <a:lnTo>
                                  <a:pt x="139" y="2"/>
                                </a:lnTo>
                                <a:lnTo>
                                  <a:pt x="140" y="2"/>
                                </a:lnTo>
                                <a:lnTo>
                                  <a:pt x="141" y="2"/>
                                </a:lnTo>
                                <a:lnTo>
                                  <a:pt x="142" y="2"/>
                                </a:lnTo>
                                <a:lnTo>
                                  <a:pt x="143" y="2"/>
                                </a:lnTo>
                                <a:lnTo>
                                  <a:pt x="144" y="2"/>
                                </a:lnTo>
                                <a:lnTo>
                                  <a:pt x="145" y="2"/>
                                </a:lnTo>
                                <a:lnTo>
                                  <a:pt x="146" y="2"/>
                                </a:lnTo>
                              </a:path>
                            </a:pathLst>
                          </a:custGeom>
                          <a:noFill/>
                          <a:ln w="129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4393774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797" y="2214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771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9519919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942" y="2215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651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1235409" name="Freeform 26"/>
                        <wps:cNvSpPr>
                          <a:spLocks/>
                        </wps:cNvSpPr>
                        <wps:spPr bwMode="auto">
                          <a:xfrm>
                            <a:off x="1088" y="2203"/>
                            <a:ext cx="146" cy="13"/>
                          </a:xfrm>
                          <a:custGeom>
                            <a:avLst/>
                            <a:gdLst>
                              <a:gd name="T0" fmla="*/ 3 w 146"/>
                              <a:gd name="T1" fmla="*/ 2215 h 13"/>
                              <a:gd name="T2" fmla="*/ 5 w 146"/>
                              <a:gd name="T3" fmla="*/ 2215 h 13"/>
                              <a:gd name="T4" fmla="*/ 8 w 146"/>
                              <a:gd name="T5" fmla="*/ 2215 h 13"/>
                              <a:gd name="T6" fmla="*/ 10 w 146"/>
                              <a:gd name="T7" fmla="*/ 2215 h 13"/>
                              <a:gd name="T8" fmla="*/ 13 w 146"/>
                              <a:gd name="T9" fmla="*/ 2215 h 13"/>
                              <a:gd name="T10" fmla="*/ 16 w 146"/>
                              <a:gd name="T11" fmla="*/ 2215 h 13"/>
                              <a:gd name="T12" fmla="*/ 18 w 146"/>
                              <a:gd name="T13" fmla="*/ 2215 h 13"/>
                              <a:gd name="T14" fmla="*/ 21 w 146"/>
                              <a:gd name="T15" fmla="*/ 2215 h 13"/>
                              <a:gd name="T16" fmla="*/ 23 w 146"/>
                              <a:gd name="T17" fmla="*/ 2215 h 13"/>
                              <a:gd name="T18" fmla="*/ 26 w 146"/>
                              <a:gd name="T19" fmla="*/ 2215 h 13"/>
                              <a:gd name="T20" fmla="*/ 28 w 146"/>
                              <a:gd name="T21" fmla="*/ 2215 h 13"/>
                              <a:gd name="T22" fmla="*/ 31 w 146"/>
                              <a:gd name="T23" fmla="*/ 2215 h 13"/>
                              <a:gd name="T24" fmla="*/ 33 w 146"/>
                              <a:gd name="T25" fmla="*/ 2215 h 13"/>
                              <a:gd name="T26" fmla="*/ 36 w 146"/>
                              <a:gd name="T27" fmla="*/ 2215 h 13"/>
                              <a:gd name="T28" fmla="*/ 39 w 146"/>
                              <a:gd name="T29" fmla="*/ 2215 h 13"/>
                              <a:gd name="T30" fmla="*/ 41 w 146"/>
                              <a:gd name="T31" fmla="*/ 2215 h 13"/>
                              <a:gd name="T32" fmla="*/ 44 w 146"/>
                              <a:gd name="T33" fmla="*/ 2215 h 13"/>
                              <a:gd name="T34" fmla="*/ 46 w 146"/>
                              <a:gd name="T35" fmla="*/ 2215 h 13"/>
                              <a:gd name="T36" fmla="*/ 49 w 146"/>
                              <a:gd name="T37" fmla="*/ 2215 h 13"/>
                              <a:gd name="T38" fmla="*/ 51 w 146"/>
                              <a:gd name="T39" fmla="*/ 2215 h 13"/>
                              <a:gd name="T40" fmla="*/ 54 w 146"/>
                              <a:gd name="T41" fmla="*/ 2215 h 13"/>
                              <a:gd name="T42" fmla="*/ 56 w 146"/>
                              <a:gd name="T43" fmla="*/ 2215 h 13"/>
                              <a:gd name="T44" fmla="*/ 59 w 146"/>
                              <a:gd name="T45" fmla="*/ 2215 h 13"/>
                              <a:gd name="T46" fmla="*/ 62 w 146"/>
                              <a:gd name="T47" fmla="*/ 2215 h 13"/>
                              <a:gd name="T48" fmla="*/ 64 w 146"/>
                              <a:gd name="T49" fmla="*/ 2215 h 13"/>
                              <a:gd name="T50" fmla="*/ 67 w 146"/>
                              <a:gd name="T51" fmla="*/ 2215 h 13"/>
                              <a:gd name="T52" fmla="*/ 69 w 146"/>
                              <a:gd name="T53" fmla="*/ 2215 h 13"/>
                              <a:gd name="T54" fmla="*/ 71 w 146"/>
                              <a:gd name="T55" fmla="*/ 2204 h 13"/>
                              <a:gd name="T56" fmla="*/ 74 w 146"/>
                              <a:gd name="T57" fmla="*/ 2215 h 13"/>
                              <a:gd name="T58" fmla="*/ 76 w 146"/>
                              <a:gd name="T59" fmla="*/ 2215 h 13"/>
                              <a:gd name="T60" fmla="*/ 79 w 146"/>
                              <a:gd name="T61" fmla="*/ 2215 h 13"/>
                              <a:gd name="T62" fmla="*/ 81 w 146"/>
                              <a:gd name="T63" fmla="*/ 2215 h 13"/>
                              <a:gd name="T64" fmla="*/ 84 w 146"/>
                              <a:gd name="T65" fmla="*/ 2215 h 13"/>
                              <a:gd name="T66" fmla="*/ 86 w 146"/>
                              <a:gd name="T67" fmla="*/ 2215 h 13"/>
                              <a:gd name="T68" fmla="*/ 89 w 146"/>
                              <a:gd name="T69" fmla="*/ 2215 h 13"/>
                              <a:gd name="T70" fmla="*/ 91 w 146"/>
                              <a:gd name="T71" fmla="*/ 2215 h 13"/>
                              <a:gd name="T72" fmla="*/ 94 w 146"/>
                              <a:gd name="T73" fmla="*/ 2215 h 13"/>
                              <a:gd name="T74" fmla="*/ 97 w 146"/>
                              <a:gd name="T75" fmla="*/ 2215 h 13"/>
                              <a:gd name="T76" fmla="*/ 99 w 146"/>
                              <a:gd name="T77" fmla="*/ 2215 h 13"/>
                              <a:gd name="T78" fmla="*/ 102 w 146"/>
                              <a:gd name="T79" fmla="*/ 2215 h 13"/>
                              <a:gd name="T80" fmla="*/ 104 w 146"/>
                              <a:gd name="T81" fmla="*/ 2215 h 13"/>
                              <a:gd name="T82" fmla="*/ 107 w 146"/>
                              <a:gd name="T83" fmla="*/ 2215 h 13"/>
                              <a:gd name="T84" fmla="*/ 109 w 146"/>
                              <a:gd name="T85" fmla="*/ 2215 h 13"/>
                              <a:gd name="T86" fmla="*/ 112 w 146"/>
                              <a:gd name="T87" fmla="*/ 2215 h 13"/>
                              <a:gd name="T88" fmla="*/ 114 w 146"/>
                              <a:gd name="T89" fmla="*/ 2215 h 13"/>
                              <a:gd name="T90" fmla="*/ 117 w 146"/>
                              <a:gd name="T91" fmla="*/ 2215 h 13"/>
                              <a:gd name="T92" fmla="*/ 120 w 146"/>
                              <a:gd name="T93" fmla="*/ 2215 h 13"/>
                              <a:gd name="T94" fmla="*/ 122 w 146"/>
                              <a:gd name="T95" fmla="*/ 2215 h 13"/>
                              <a:gd name="T96" fmla="*/ 125 w 146"/>
                              <a:gd name="T97" fmla="*/ 2215 h 13"/>
                              <a:gd name="T98" fmla="*/ 127 w 146"/>
                              <a:gd name="T99" fmla="*/ 2215 h 13"/>
                              <a:gd name="T100" fmla="*/ 130 w 146"/>
                              <a:gd name="T101" fmla="*/ 2215 h 13"/>
                              <a:gd name="T102" fmla="*/ 132 w 146"/>
                              <a:gd name="T103" fmla="*/ 2215 h 13"/>
                              <a:gd name="T104" fmla="*/ 135 w 146"/>
                              <a:gd name="T105" fmla="*/ 2215 h 13"/>
                              <a:gd name="T106" fmla="*/ 137 w 146"/>
                              <a:gd name="T107" fmla="*/ 2215 h 13"/>
                              <a:gd name="T108" fmla="*/ 140 w 146"/>
                              <a:gd name="T109" fmla="*/ 2215 h 13"/>
                              <a:gd name="T110" fmla="*/ 143 w 146"/>
                              <a:gd name="T111" fmla="*/ 2215 h 13"/>
                              <a:gd name="T112" fmla="*/ 145 w 146"/>
                              <a:gd name="T113" fmla="*/ 2215 h 13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</a:gdLst>
                            <a:ahLst/>
                            <a:cxnLst>
                              <a:cxn ang="T114">
                                <a:pos x="T0" y="T1"/>
                              </a:cxn>
                              <a:cxn ang="T115">
                                <a:pos x="T2" y="T3"/>
                              </a:cxn>
                              <a:cxn ang="T116">
                                <a:pos x="T4" y="T5"/>
                              </a:cxn>
                              <a:cxn ang="T117">
                                <a:pos x="T6" y="T7"/>
                              </a:cxn>
                              <a:cxn ang="T118">
                                <a:pos x="T8" y="T9"/>
                              </a:cxn>
                              <a:cxn ang="T119">
                                <a:pos x="T10" y="T11"/>
                              </a:cxn>
                              <a:cxn ang="T120">
                                <a:pos x="T12" y="T13"/>
                              </a:cxn>
                              <a:cxn ang="T121">
                                <a:pos x="T14" y="T15"/>
                              </a:cxn>
                              <a:cxn ang="T122">
                                <a:pos x="T16" y="T17"/>
                              </a:cxn>
                              <a:cxn ang="T123">
                                <a:pos x="T18" y="T19"/>
                              </a:cxn>
                              <a:cxn ang="T124">
                                <a:pos x="T20" y="T21"/>
                              </a:cxn>
                              <a:cxn ang="T125">
                                <a:pos x="T22" y="T23"/>
                              </a:cxn>
                              <a:cxn ang="T126">
                                <a:pos x="T24" y="T25"/>
                              </a:cxn>
                              <a:cxn ang="T127">
                                <a:pos x="T26" y="T27"/>
                              </a:cxn>
                              <a:cxn ang="T128">
                                <a:pos x="T28" y="T29"/>
                              </a:cxn>
                              <a:cxn ang="T129">
                                <a:pos x="T30" y="T31"/>
                              </a:cxn>
                              <a:cxn ang="T130">
                                <a:pos x="T32" y="T33"/>
                              </a:cxn>
                              <a:cxn ang="T131">
                                <a:pos x="T34" y="T35"/>
                              </a:cxn>
                              <a:cxn ang="T132">
                                <a:pos x="T36" y="T37"/>
                              </a:cxn>
                              <a:cxn ang="T133">
                                <a:pos x="T38" y="T39"/>
                              </a:cxn>
                              <a:cxn ang="T134">
                                <a:pos x="T40" y="T41"/>
                              </a:cxn>
                              <a:cxn ang="T135">
                                <a:pos x="T42" y="T43"/>
                              </a:cxn>
                              <a:cxn ang="T136">
                                <a:pos x="T44" y="T45"/>
                              </a:cxn>
                              <a:cxn ang="T137">
                                <a:pos x="T46" y="T47"/>
                              </a:cxn>
                              <a:cxn ang="T138">
                                <a:pos x="T48" y="T49"/>
                              </a:cxn>
                              <a:cxn ang="T139">
                                <a:pos x="T50" y="T51"/>
                              </a:cxn>
                              <a:cxn ang="T140">
                                <a:pos x="T52" y="T53"/>
                              </a:cxn>
                              <a:cxn ang="T141">
                                <a:pos x="T54" y="T55"/>
                              </a:cxn>
                              <a:cxn ang="T142">
                                <a:pos x="T56" y="T57"/>
                              </a:cxn>
                              <a:cxn ang="T143">
                                <a:pos x="T58" y="T59"/>
                              </a:cxn>
                              <a:cxn ang="T144">
                                <a:pos x="T60" y="T61"/>
                              </a:cxn>
                              <a:cxn ang="T145">
                                <a:pos x="T62" y="T63"/>
                              </a:cxn>
                              <a:cxn ang="T146">
                                <a:pos x="T64" y="T65"/>
                              </a:cxn>
                              <a:cxn ang="T147">
                                <a:pos x="T66" y="T67"/>
                              </a:cxn>
                              <a:cxn ang="T148">
                                <a:pos x="T68" y="T69"/>
                              </a:cxn>
                              <a:cxn ang="T149">
                                <a:pos x="T70" y="T71"/>
                              </a:cxn>
                              <a:cxn ang="T150">
                                <a:pos x="T72" y="T73"/>
                              </a:cxn>
                              <a:cxn ang="T151">
                                <a:pos x="T74" y="T75"/>
                              </a:cxn>
                              <a:cxn ang="T152">
                                <a:pos x="T76" y="T77"/>
                              </a:cxn>
                              <a:cxn ang="T153">
                                <a:pos x="T78" y="T79"/>
                              </a:cxn>
                              <a:cxn ang="T154">
                                <a:pos x="T80" y="T81"/>
                              </a:cxn>
                              <a:cxn ang="T155">
                                <a:pos x="T82" y="T83"/>
                              </a:cxn>
                              <a:cxn ang="T156">
                                <a:pos x="T84" y="T85"/>
                              </a:cxn>
                              <a:cxn ang="T157">
                                <a:pos x="T86" y="T87"/>
                              </a:cxn>
                              <a:cxn ang="T158">
                                <a:pos x="T88" y="T89"/>
                              </a:cxn>
                              <a:cxn ang="T159">
                                <a:pos x="T90" y="T91"/>
                              </a:cxn>
                              <a:cxn ang="T160">
                                <a:pos x="T92" y="T93"/>
                              </a:cxn>
                              <a:cxn ang="T161">
                                <a:pos x="T94" y="T95"/>
                              </a:cxn>
                              <a:cxn ang="T162">
                                <a:pos x="T96" y="T97"/>
                              </a:cxn>
                              <a:cxn ang="T163">
                                <a:pos x="T98" y="T99"/>
                              </a:cxn>
                              <a:cxn ang="T164">
                                <a:pos x="T100" y="T101"/>
                              </a:cxn>
                              <a:cxn ang="T165">
                                <a:pos x="T102" y="T103"/>
                              </a:cxn>
                              <a:cxn ang="T166">
                                <a:pos x="T104" y="T105"/>
                              </a:cxn>
                              <a:cxn ang="T167">
                                <a:pos x="T106" y="T107"/>
                              </a:cxn>
                              <a:cxn ang="T168">
                                <a:pos x="T108" y="T109"/>
                              </a:cxn>
                              <a:cxn ang="T169">
                                <a:pos x="T110" y="T111"/>
                              </a:cxn>
                              <a:cxn ang="T170">
                                <a:pos x="T112" y="T113"/>
                              </a:cxn>
                            </a:cxnLst>
                            <a:rect l="0" t="0" r="r" b="b"/>
                            <a:pathLst>
                              <a:path w="146" h="13">
                                <a:moveTo>
                                  <a:pt x="0" y="12"/>
                                </a:moveTo>
                                <a:lnTo>
                                  <a:pt x="1" y="12"/>
                                </a:lnTo>
                                <a:lnTo>
                                  <a:pt x="2" y="12"/>
                                </a:lnTo>
                                <a:lnTo>
                                  <a:pt x="3" y="12"/>
                                </a:lnTo>
                                <a:lnTo>
                                  <a:pt x="4" y="12"/>
                                </a:lnTo>
                                <a:lnTo>
                                  <a:pt x="5" y="12"/>
                                </a:lnTo>
                                <a:lnTo>
                                  <a:pt x="6" y="12"/>
                                </a:lnTo>
                                <a:lnTo>
                                  <a:pt x="7" y="12"/>
                                </a:lnTo>
                                <a:lnTo>
                                  <a:pt x="8" y="12"/>
                                </a:lnTo>
                                <a:lnTo>
                                  <a:pt x="9" y="12"/>
                                </a:lnTo>
                                <a:lnTo>
                                  <a:pt x="10" y="12"/>
                                </a:lnTo>
                                <a:lnTo>
                                  <a:pt x="11" y="12"/>
                                </a:lnTo>
                                <a:lnTo>
                                  <a:pt x="12" y="12"/>
                                </a:lnTo>
                                <a:lnTo>
                                  <a:pt x="13" y="12"/>
                                </a:lnTo>
                                <a:lnTo>
                                  <a:pt x="14" y="12"/>
                                </a:lnTo>
                                <a:lnTo>
                                  <a:pt x="15" y="12"/>
                                </a:lnTo>
                                <a:lnTo>
                                  <a:pt x="16" y="12"/>
                                </a:lnTo>
                                <a:lnTo>
                                  <a:pt x="17" y="12"/>
                                </a:lnTo>
                                <a:lnTo>
                                  <a:pt x="18" y="12"/>
                                </a:lnTo>
                                <a:lnTo>
                                  <a:pt x="19" y="12"/>
                                </a:lnTo>
                                <a:lnTo>
                                  <a:pt x="20" y="12"/>
                                </a:lnTo>
                                <a:lnTo>
                                  <a:pt x="21" y="12"/>
                                </a:lnTo>
                                <a:lnTo>
                                  <a:pt x="22" y="12"/>
                                </a:lnTo>
                                <a:lnTo>
                                  <a:pt x="23" y="12"/>
                                </a:lnTo>
                                <a:lnTo>
                                  <a:pt x="24" y="12"/>
                                </a:lnTo>
                                <a:lnTo>
                                  <a:pt x="25" y="12"/>
                                </a:lnTo>
                                <a:lnTo>
                                  <a:pt x="26" y="12"/>
                                </a:lnTo>
                                <a:lnTo>
                                  <a:pt x="27" y="12"/>
                                </a:lnTo>
                                <a:lnTo>
                                  <a:pt x="28" y="12"/>
                                </a:lnTo>
                                <a:lnTo>
                                  <a:pt x="29" y="12"/>
                                </a:lnTo>
                                <a:lnTo>
                                  <a:pt x="30" y="12"/>
                                </a:lnTo>
                                <a:lnTo>
                                  <a:pt x="31" y="12"/>
                                </a:lnTo>
                                <a:lnTo>
                                  <a:pt x="32" y="12"/>
                                </a:lnTo>
                                <a:lnTo>
                                  <a:pt x="33" y="12"/>
                                </a:lnTo>
                                <a:lnTo>
                                  <a:pt x="34" y="12"/>
                                </a:lnTo>
                                <a:lnTo>
                                  <a:pt x="35" y="12"/>
                                </a:lnTo>
                                <a:lnTo>
                                  <a:pt x="36" y="12"/>
                                </a:lnTo>
                                <a:lnTo>
                                  <a:pt x="37" y="12"/>
                                </a:lnTo>
                                <a:lnTo>
                                  <a:pt x="38" y="12"/>
                                </a:lnTo>
                                <a:lnTo>
                                  <a:pt x="39" y="12"/>
                                </a:lnTo>
                                <a:lnTo>
                                  <a:pt x="40" y="12"/>
                                </a:lnTo>
                                <a:lnTo>
                                  <a:pt x="41" y="12"/>
                                </a:lnTo>
                                <a:lnTo>
                                  <a:pt x="42" y="12"/>
                                </a:lnTo>
                                <a:lnTo>
                                  <a:pt x="43" y="12"/>
                                </a:lnTo>
                                <a:lnTo>
                                  <a:pt x="44" y="12"/>
                                </a:lnTo>
                                <a:lnTo>
                                  <a:pt x="45" y="12"/>
                                </a:lnTo>
                                <a:lnTo>
                                  <a:pt x="46" y="12"/>
                                </a:lnTo>
                                <a:lnTo>
                                  <a:pt x="47" y="12"/>
                                </a:lnTo>
                                <a:lnTo>
                                  <a:pt x="48" y="12"/>
                                </a:lnTo>
                                <a:lnTo>
                                  <a:pt x="49" y="12"/>
                                </a:lnTo>
                                <a:lnTo>
                                  <a:pt x="50" y="12"/>
                                </a:lnTo>
                                <a:lnTo>
                                  <a:pt x="51" y="12"/>
                                </a:lnTo>
                                <a:lnTo>
                                  <a:pt x="52" y="12"/>
                                </a:lnTo>
                                <a:lnTo>
                                  <a:pt x="53" y="12"/>
                                </a:lnTo>
                                <a:lnTo>
                                  <a:pt x="54" y="12"/>
                                </a:lnTo>
                                <a:lnTo>
                                  <a:pt x="55" y="12"/>
                                </a:lnTo>
                                <a:lnTo>
                                  <a:pt x="56" y="12"/>
                                </a:lnTo>
                                <a:lnTo>
                                  <a:pt x="57" y="12"/>
                                </a:lnTo>
                                <a:lnTo>
                                  <a:pt x="58" y="12"/>
                                </a:lnTo>
                                <a:lnTo>
                                  <a:pt x="59" y="12"/>
                                </a:lnTo>
                                <a:lnTo>
                                  <a:pt x="60" y="12"/>
                                </a:lnTo>
                                <a:lnTo>
                                  <a:pt x="61" y="12"/>
                                </a:lnTo>
                                <a:lnTo>
                                  <a:pt x="62" y="12"/>
                                </a:lnTo>
                                <a:lnTo>
                                  <a:pt x="63" y="12"/>
                                </a:lnTo>
                                <a:lnTo>
                                  <a:pt x="64" y="12"/>
                                </a:lnTo>
                                <a:lnTo>
                                  <a:pt x="65" y="12"/>
                                </a:lnTo>
                                <a:lnTo>
                                  <a:pt x="66" y="12"/>
                                </a:lnTo>
                                <a:lnTo>
                                  <a:pt x="67" y="12"/>
                                </a:lnTo>
                                <a:lnTo>
                                  <a:pt x="68" y="12"/>
                                </a:lnTo>
                                <a:lnTo>
                                  <a:pt x="69" y="12"/>
                                </a:lnTo>
                                <a:lnTo>
                                  <a:pt x="70" y="12"/>
                                </a:lnTo>
                                <a:lnTo>
                                  <a:pt x="71" y="12"/>
                                </a:lnTo>
                                <a:lnTo>
                                  <a:pt x="71" y="4"/>
                                </a:lnTo>
                                <a:lnTo>
                                  <a:pt x="71" y="0"/>
                                </a:lnTo>
                                <a:lnTo>
                                  <a:pt x="71" y="1"/>
                                </a:lnTo>
                                <a:lnTo>
                                  <a:pt x="71" y="8"/>
                                </a:lnTo>
                                <a:lnTo>
                                  <a:pt x="72" y="12"/>
                                </a:lnTo>
                                <a:lnTo>
                                  <a:pt x="73" y="12"/>
                                </a:lnTo>
                                <a:lnTo>
                                  <a:pt x="74" y="12"/>
                                </a:lnTo>
                                <a:lnTo>
                                  <a:pt x="75" y="12"/>
                                </a:lnTo>
                                <a:lnTo>
                                  <a:pt x="76" y="12"/>
                                </a:lnTo>
                                <a:lnTo>
                                  <a:pt x="77" y="12"/>
                                </a:lnTo>
                                <a:lnTo>
                                  <a:pt x="78" y="12"/>
                                </a:lnTo>
                                <a:lnTo>
                                  <a:pt x="79" y="12"/>
                                </a:lnTo>
                                <a:lnTo>
                                  <a:pt x="80" y="12"/>
                                </a:lnTo>
                                <a:lnTo>
                                  <a:pt x="81" y="12"/>
                                </a:lnTo>
                                <a:lnTo>
                                  <a:pt x="82" y="12"/>
                                </a:lnTo>
                                <a:lnTo>
                                  <a:pt x="83" y="12"/>
                                </a:lnTo>
                                <a:lnTo>
                                  <a:pt x="84" y="12"/>
                                </a:lnTo>
                                <a:lnTo>
                                  <a:pt x="85" y="12"/>
                                </a:lnTo>
                                <a:lnTo>
                                  <a:pt x="86" y="12"/>
                                </a:lnTo>
                                <a:lnTo>
                                  <a:pt x="87" y="12"/>
                                </a:lnTo>
                                <a:lnTo>
                                  <a:pt x="88" y="12"/>
                                </a:lnTo>
                                <a:lnTo>
                                  <a:pt x="89" y="12"/>
                                </a:lnTo>
                                <a:lnTo>
                                  <a:pt x="90" y="12"/>
                                </a:lnTo>
                                <a:lnTo>
                                  <a:pt x="91" y="12"/>
                                </a:lnTo>
                                <a:lnTo>
                                  <a:pt x="92" y="12"/>
                                </a:lnTo>
                                <a:lnTo>
                                  <a:pt x="93" y="12"/>
                                </a:lnTo>
                                <a:lnTo>
                                  <a:pt x="94" y="12"/>
                                </a:lnTo>
                                <a:lnTo>
                                  <a:pt x="95" y="12"/>
                                </a:lnTo>
                                <a:lnTo>
                                  <a:pt x="96" y="12"/>
                                </a:lnTo>
                                <a:lnTo>
                                  <a:pt x="97" y="12"/>
                                </a:lnTo>
                                <a:lnTo>
                                  <a:pt x="98" y="12"/>
                                </a:lnTo>
                                <a:lnTo>
                                  <a:pt x="99" y="12"/>
                                </a:lnTo>
                                <a:lnTo>
                                  <a:pt x="100" y="12"/>
                                </a:lnTo>
                                <a:lnTo>
                                  <a:pt x="101" y="12"/>
                                </a:lnTo>
                                <a:lnTo>
                                  <a:pt x="102" y="12"/>
                                </a:lnTo>
                                <a:lnTo>
                                  <a:pt x="103" y="12"/>
                                </a:lnTo>
                                <a:lnTo>
                                  <a:pt x="104" y="12"/>
                                </a:lnTo>
                                <a:lnTo>
                                  <a:pt x="105" y="12"/>
                                </a:lnTo>
                                <a:lnTo>
                                  <a:pt x="106" y="12"/>
                                </a:lnTo>
                                <a:lnTo>
                                  <a:pt x="107" y="12"/>
                                </a:lnTo>
                                <a:lnTo>
                                  <a:pt x="108" y="12"/>
                                </a:lnTo>
                                <a:lnTo>
                                  <a:pt x="109" y="12"/>
                                </a:lnTo>
                                <a:lnTo>
                                  <a:pt x="110" y="12"/>
                                </a:lnTo>
                                <a:lnTo>
                                  <a:pt x="111" y="12"/>
                                </a:lnTo>
                                <a:lnTo>
                                  <a:pt x="112" y="12"/>
                                </a:lnTo>
                                <a:lnTo>
                                  <a:pt x="113" y="12"/>
                                </a:lnTo>
                                <a:lnTo>
                                  <a:pt x="114" y="12"/>
                                </a:lnTo>
                                <a:lnTo>
                                  <a:pt x="115" y="12"/>
                                </a:lnTo>
                                <a:lnTo>
                                  <a:pt x="116" y="12"/>
                                </a:lnTo>
                                <a:lnTo>
                                  <a:pt x="117" y="12"/>
                                </a:lnTo>
                                <a:lnTo>
                                  <a:pt x="118" y="12"/>
                                </a:lnTo>
                                <a:lnTo>
                                  <a:pt x="119" y="12"/>
                                </a:lnTo>
                                <a:lnTo>
                                  <a:pt x="120" y="12"/>
                                </a:lnTo>
                                <a:lnTo>
                                  <a:pt x="121" y="12"/>
                                </a:lnTo>
                                <a:lnTo>
                                  <a:pt x="122" y="12"/>
                                </a:lnTo>
                                <a:lnTo>
                                  <a:pt x="123" y="12"/>
                                </a:lnTo>
                                <a:lnTo>
                                  <a:pt x="124" y="12"/>
                                </a:lnTo>
                                <a:lnTo>
                                  <a:pt x="125" y="12"/>
                                </a:lnTo>
                                <a:lnTo>
                                  <a:pt x="126" y="12"/>
                                </a:lnTo>
                                <a:lnTo>
                                  <a:pt x="127" y="12"/>
                                </a:lnTo>
                                <a:lnTo>
                                  <a:pt x="128" y="12"/>
                                </a:lnTo>
                                <a:lnTo>
                                  <a:pt x="129" y="12"/>
                                </a:lnTo>
                                <a:lnTo>
                                  <a:pt x="130" y="12"/>
                                </a:lnTo>
                                <a:lnTo>
                                  <a:pt x="131" y="12"/>
                                </a:lnTo>
                                <a:lnTo>
                                  <a:pt x="132" y="12"/>
                                </a:lnTo>
                                <a:lnTo>
                                  <a:pt x="133" y="12"/>
                                </a:lnTo>
                                <a:lnTo>
                                  <a:pt x="134" y="12"/>
                                </a:lnTo>
                                <a:lnTo>
                                  <a:pt x="135" y="12"/>
                                </a:lnTo>
                                <a:lnTo>
                                  <a:pt x="136" y="12"/>
                                </a:lnTo>
                                <a:lnTo>
                                  <a:pt x="137" y="12"/>
                                </a:lnTo>
                                <a:lnTo>
                                  <a:pt x="138" y="12"/>
                                </a:lnTo>
                                <a:lnTo>
                                  <a:pt x="139" y="12"/>
                                </a:lnTo>
                                <a:lnTo>
                                  <a:pt x="140" y="12"/>
                                </a:lnTo>
                                <a:lnTo>
                                  <a:pt x="141" y="12"/>
                                </a:lnTo>
                                <a:lnTo>
                                  <a:pt x="142" y="12"/>
                                </a:lnTo>
                                <a:lnTo>
                                  <a:pt x="143" y="12"/>
                                </a:lnTo>
                                <a:lnTo>
                                  <a:pt x="144" y="12"/>
                                </a:lnTo>
                                <a:lnTo>
                                  <a:pt x="145" y="12"/>
                                </a:lnTo>
                                <a:lnTo>
                                  <a:pt x="146" y="12"/>
                                </a:lnTo>
                              </a:path>
                            </a:pathLst>
                          </a:custGeom>
                          <a:noFill/>
                          <a:ln w="129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8756917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1233" y="2215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81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5573524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1378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54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4511967" name="Freeform 23"/>
                        <wps:cNvSpPr>
                          <a:spLocks/>
                        </wps:cNvSpPr>
                        <wps:spPr bwMode="auto">
                          <a:xfrm>
                            <a:off x="1524" y="2200"/>
                            <a:ext cx="146" cy="16"/>
                          </a:xfrm>
                          <a:custGeom>
                            <a:avLst/>
                            <a:gdLst>
                              <a:gd name="T0" fmla="*/ 2 w 146"/>
                              <a:gd name="T1" fmla="*/ 2215 h 16"/>
                              <a:gd name="T2" fmla="*/ 4 w 146"/>
                              <a:gd name="T3" fmla="*/ 2215 h 16"/>
                              <a:gd name="T4" fmla="*/ 7 w 146"/>
                              <a:gd name="T5" fmla="*/ 2215 h 16"/>
                              <a:gd name="T6" fmla="*/ 9 w 146"/>
                              <a:gd name="T7" fmla="*/ 2215 h 16"/>
                              <a:gd name="T8" fmla="*/ 12 w 146"/>
                              <a:gd name="T9" fmla="*/ 2215 h 16"/>
                              <a:gd name="T10" fmla="*/ 14 w 146"/>
                              <a:gd name="T11" fmla="*/ 2215 h 16"/>
                              <a:gd name="T12" fmla="*/ 17 w 146"/>
                              <a:gd name="T13" fmla="*/ 2215 h 16"/>
                              <a:gd name="T14" fmla="*/ 20 w 146"/>
                              <a:gd name="T15" fmla="*/ 2215 h 16"/>
                              <a:gd name="T16" fmla="*/ 21 w 146"/>
                              <a:gd name="T17" fmla="*/ 2214 h 16"/>
                              <a:gd name="T18" fmla="*/ 24 w 146"/>
                              <a:gd name="T19" fmla="*/ 2215 h 16"/>
                              <a:gd name="T20" fmla="*/ 26 w 146"/>
                              <a:gd name="T21" fmla="*/ 2215 h 16"/>
                              <a:gd name="T22" fmla="*/ 29 w 146"/>
                              <a:gd name="T23" fmla="*/ 2215 h 16"/>
                              <a:gd name="T24" fmla="*/ 31 w 146"/>
                              <a:gd name="T25" fmla="*/ 2215 h 16"/>
                              <a:gd name="T26" fmla="*/ 34 w 146"/>
                              <a:gd name="T27" fmla="*/ 2215 h 16"/>
                              <a:gd name="T28" fmla="*/ 36 w 146"/>
                              <a:gd name="T29" fmla="*/ 2215 h 16"/>
                              <a:gd name="T30" fmla="*/ 39 w 146"/>
                              <a:gd name="T31" fmla="*/ 2215 h 16"/>
                              <a:gd name="T32" fmla="*/ 41 w 146"/>
                              <a:gd name="T33" fmla="*/ 2215 h 16"/>
                              <a:gd name="T34" fmla="*/ 44 w 146"/>
                              <a:gd name="T35" fmla="*/ 2215 h 16"/>
                              <a:gd name="T36" fmla="*/ 47 w 146"/>
                              <a:gd name="T37" fmla="*/ 2215 h 16"/>
                              <a:gd name="T38" fmla="*/ 49 w 146"/>
                              <a:gd name="T39" fmla="*/ 2215 h 16"/>
                              <a:gd name="T40" fmla="*/ 52 w 146"/>
                              <a:gd name="T41" fmla="*/ 2215 h 16"/>
                              <a:gd name="T42" fmla="*/ 55 w 146"/>
                              <a:gd name="T43" fmla="*/ 2215 h 16"/>
                              <a:gd name="T44" fmla="*/ 57 w 146"/>
                              <a:gd name="T45" fmla="*/ 2215 h 16"/>
                              <a:gd name="T46" fmla="*/ 60 w 146"/>
                              <a:gd name="T47" fmla="*/ 2215 h 16"/>
                              <a:gd name="T48" fmla="*/ 62 w 146"/>
                              <a:gd name="T49" fmla="*/ 2215 h 16"/>
                              <a:gd name="T50" fmla="*/ 65 w 146"/>
                              <a:gd name="T51" fmla="*/ 2215 h 16"/>
                              <a:gd name="T52" fmla="*/ 67 w 146"/>
                              <a:gd name="T53" fmla="*/ 2215 h 16"/>
                              <a:gd name="T54" fmla="*/ 70 w 146"/>
                              <a:gd name="T55" fmla="*/ 2215 h 16"/>
                              <a:gd name="T56" fmla="*/ 72 w 146"/>
                              <a:gd name="T57" fmla="*/ 2215 h 16"/>
                              <a:gd name="T58" fmla="*/ 75 w 146"/>
                              <a:gd name="T59" fmla="*/ 2215 h 16"/>
                              <a:gd name="T60" fmla="*/ 77 w 146"/>
                              <a:gd name="T61" fmla="*/ 2215 h 16"/>
                              <a:gd name="T62" fmla="*/ 80 w 146"/>
                              <a:gd name="T63" fmla="*/ 2215 h 16"/>
                              <a:gd name="T64" fmla="*/ 82 w 146"/>
                              <a:gd name="T65" fmla="*/ 2215 h 16"/>
                              <a:gd name="T66" fmla="*/ 85 w 146"/>
                              <a:gd name="T67" fmla="*/ 2215 h 16"/>
                              <a:gd name="T68" fmla="*/ 87 w 146"/>
                              <a:gd name="T69" fmla="*/ 2215 h 16"/>
                              <a:gd name="T70" fmla="*/ 90 w 146"/>
                              <a:gd name="T71" fmla="*/ 2215 h 16"/>
                              <a:gd name="T72" fmla="*/ 93 w 146"/>
                              <a:gd name="T73" fmla="*/ 2215 h 16"/>
                              <a:gd name="T74" fmla="*/ 95 w 146"/>
                              <a:gd name="T75" fmla="*/ 2215 h 16"/>
                              <a:gd name="T76" fmla="*/ 98 w 146"/>
                              <a:gd name="T77" fmla="*/ 2216 h 16"/>
                              <a:gd name="T78" fmla="*/ 100 w 146"/>
                              <a:gd name="T79" fmla="*/ 2215 h 16"/>
                              <a:gd name="T80" fmla="*/ 103 w 146"/>
                              <a:gd name="T81" fmla="*/ 2215 h 16"/>
                              <a:gd name="T82" fmla="*/ 105 w 146"/>
                              <a:gd name="T83" fmla="*/ 2215 h 16"/>
                              <a:gd name="T84" fmla="*/ 108 w 146"/>
                              <a:gd name="T85" fmla="*/ 2215 h 16"/>
                              <a:gd name="T86" fmla="*/ 110 w 146"/>
                              <a:gd name="T87" fmla="*/ 2215 h 16"/>
                              <a:gd name="T88" fmla="*/ 113 w 146"/>
                              <a:gd name="T89" fmla="*/ 2215 h 16"/>
                              <a:gd name="T90" fmla="*/ 115 w 146"/>
                              <a:gd name="T91" fmla="*/ 2215 h 16"/>
                              <a:gd name="T92" fmla="*/ 118 w 146"/>
                              <a:gd name="T93" fmla="*/ 2215 h 16"/>
                              <a:gd name="T94" fmla="*/ 120 w 146"/>
                              <a:gd name="T95" fmla="*/ 2215 h 16"/>
                              <a:gd name="T96" fmla="*/ 123 w 146"/>
                              <a:gd name="T97" fmla="*/ 2215 h 16"/>
                              <a:gd name="T98" fmla="*/ 125 w 146"/>
                              <a:gd name="T99" fmla="*/ 2215 h 16"/>
                              <a:gd name="T100" fmla="*/ 128 w 146"/>
                              <a:gd name="T101" fmla="*/ 2215 h 16"/>
                              <a:gd name="T102" fmla="*/ 131 w 146"/>
                              <a:gd name="T103" fmla="*/ 2215 h 16"/>
                              <a:gd name="T104" fmla="*/ 133 w 146"/>
                              <a:gd name="T105" fmla="*/ 2215 h 16"/>
                              <a:gd name="T106" fmla="*/ 136 w 146"/>
                              <a:gd name="T107" fmla="*/ 2215 h 16"/>
                              <a:gd name="T108" fmla="*/ 138 w 146"/>
                              <a:gd name="T109" fmla="*/ 2215 h 16"/>
                              <a:gd name="T110" fmla="*/ 141 w 146"/>
                              <a:gd name="T111" fmla="*/ 2215 h 16"/>
                              <a:gd name="T112" fmla="*/ 143 w 146"/>
                              <a:gd name="T113" fmla="*/ 2215 h 1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</a:gdLst>
                            <a:ahLst/>
                            <a:cxnLst>
                              <a:cxn ang="T114">
                                <a:pos x="T0" y="T1"/>
                              </a:cxn>
                              <a:cxn ang="T115">
                                <a:pos x="T2" y="T3"/>
                              </a:cxn>
                              <a:cxn ang="T116">
                                <a:pos x="T4" y="T5"/>
                              </a:cxn>
                              <a:cxn ang="T117">
                                <a:pos x="T6" y="T7"/>
                              </a:cxn>
                              <a:cxn ang="T118">
                                <a:pos x="T8" y="T9"/>
                              </a:cxn>
                              <a:cxn ang="T119">
                                <a:pos x="T10" y="T11"/>
                              </a:cxn>
                              <a:cxn ang="T120">
                                <a:pos x="T12" y="T13"/>
                              </a:cxn>
                              <a:cxn ang="T121">
                                <a:pos x="T14" y="T15"/>
                              </a:cxn>
                              <a:cxn ang="T122">
                                <a:pos x="T16" y="T17"/>
                              </a:cxn>
                              <a:cxn ang="T123">
                                <a:pos x="T18" y="T19"/>
                              </a:cxn>
                              <a:cxn ang="T124">
                                <a:pos x="T20" y="T21"/>
                              </a:cxn>
                              <a:cxn ang="T125">
                                <a:pos x="T22" y="T23"/>
                              </a:cxn>
                              <a:cxn ang="T126">
                                <a:pos x="T24" y="T25"/>
                              </a:cxn>
                              <a:cxn ang="T127">
                                <a:pos x="T26" y="T27"/>
                              </a:cxn>
                              <a:cxn ang="T128">
                                <a:pos x="T28" y="T29"/>
                              </a:cxn>
                              <a:cxn ang="T129">
                                <a:pos x="T30" y="T31"/>
                              </a:cxn>
                              <a:cxn ang="T130">
                                <a:pos x="T32" y="T33"/>
                              </a:cxn>
                              <a:cxn ang="T131">
                                <a:pos x="T34" y="T35"/>
                              </a:cxn>
                              <a:cxn ang="T132">
                                <a:pos x="T36" y="T37"/>
                              </a:cxn>
                              <a:cxn ang="T133">
                                <a:pos x="T38" y="T39"/>
                              </a:cxn>
                              <a:cxn ang="T134">
                                <a:pos x="T40" y="T41"/>
                              </a:cxn>
                              <a:cxn ang="T135">
                                <a:pos x="T42" y="T43"/>
                              </a:cxn>
                              <a:cxn ang="T136">
                                <a:pos x="T44" y="T45"/>
                              </a:cxn>
                              <a:cxn ang="T137">
                                <a:pos x="T46" y="T47"/>
                              </a:cxn>
                              <a:cxn ang="T138">
                                <a:pos x="T48" y="T49"/>
                              </a:cxn>
                              <a:cxn ang="T139">
                                <a:pos x="T50" y="T51"/>
                              </a:cxn>
                              <a:cxn ang="T140">
                                <a:pos x="T52" y="T53"/>
                              </a:cxn>
                              <a:cxn ang="T141">
                                <a:pos x="T54" y="T55"/>
                              </a:cxn>
                              <a:cxn ang="T142">
                                <a:pos x="T56" y="T57"/>
                              </a:cxn>
                              <a:cxn ang="T143">
                                <a:pos x="T58" y="T59"/>
                              </a:cxn>
                              <a:cxn ang="T144">
                                <a:pos x="T60" y="T61"/>
                              </a:cxn>
                              <a:cxn ang="T145">
                                <a:pos x="T62" y="T63"/>
                              </a:cxn>
                              <a:cxn ang="T146">
                                <a:pos x="T64" y="T65"/>
                              </a:cxn>
                              <a:cxn ang="T147">
                                <a:pos x="T66" y="T67"/>
                              </a:cxn>
                              <a:cxn ang="T148">
                                <a:pos x="T68" y="T69"/>
                              </a:cxn>
                              <a:cxn ang="T149">
                                <a:pos x="T70" y="T71"/>
                              </a:cxn>
                              <a:cxn ang="T150">
                                <a:pos x="T72" y="T73"/>
                              </a:cxn>
                              <a:cxn ang="T151">
                                <a:pos x="T74" y="T75"/>
                              </a:cxn>
                              <a:cxn ang="T152">
                                <a:pos x="T76" y="T77"/>
                              </a:cxn>
                              <a:cxn ang="T153">
                                <a:pos x="T78" y="T79"/>
                              </a:cxn>
                              <a:cxn ang="T154">
                                <a:pos x="T80" y="T81"/>
                              </a:cxn>
                              <a:cxn ang="T155">
                                <a:pos x="T82" y="T83"/>
                              </a:cxn>
                              <a:cxn ang="T156">
                                <a:pos x="T84" y="T85"/>
                              </a:cxn>
                              <a:cxn ang="T157">
                                <a:pos x="T86" y="T87"/>
                              </a:cxn>
                              <a:cxn ang="T158">
                                <a:pos x="T88" y="T89"/>
                              </a:cxn>
                              <a:cxn ang="T159">
                                <a:pos x="T90" y="T91"/>
                              </a:cxn>
                              <a:cxn ang="T160">
                                <a:pos x="T92" y="T93"/>
                              </a:cxn>
                              <a:cxn ang="T161">
                                <a:pos x="T94" y="T95"/>
                              </a:cxn>
                              <a:cxn ang="T162">
                                <a:pos x="T96" y="T97"/>
                              </a:cxn>
                              <a:cxn ang="T163">
                                <a:pos x="T98" y="T99"/>
                              </a:cxn>
                              <a:cxn ang="T164">
                                <a:pos x="T100" y="T101"/>
                              </a:cxn>
                              <a:cxn ang="T165">
                                <a:pos x="T102" y="T103"/>
                              </a:cxn>
                              <a:cxn ang="T166">
                                <a:pos x="T104" y="T105"/>
                              </a:cxn>
                              <a:cxn ang="T167">
                                <a:pos x="T106" y="T107"/>
                              </a:cxn>
                              <a:cxn ang="T168">
                                <a:pos x="T108" y="T109"/>
                              </a:cxn>
                              <a:cxn ang="T169">
                                <a:pos x="T110" y="T111"/>
                              </a:cxn>
                              <a:cxn ang="T170">
                                <a:pos x="T112" y="T113"/>
                              </a:cxn>
                            </a:cxnLst>
                            <a:rect l="0" t="0" r="r" b="b"/>
                            <a:pathLst>
                              <a:path w="146" h="16">
                                <a:moveTo>
                                  <a:pt x="0" y="15"/>
                                </a:moveTo>
                                <a:lnTo>
                                  <a:pt x="0" y="15"/>
                                </a:lnTo>
                                <a:lnTo>
                                  <a:pt x="1" y="16"/>
                                </a:lnTo>
                                <a:lnTo>
                                  <a:pt x="1" y="15"/>
                                </a:lnTo>
                                <a:lnTo>
                                  <a:pt x="2" y="15"/>
                                </a:lnTo>
                                <a:lnTo>
                                  <a:pt x="3" y="15"/>
                                </a:lnTo>
                                <a:lnTo>
                                  <a:pt x="4" y="15"/>
                                </a:lnTo>
                                <a:lnTo>
                                  <a:pt x="5" y="15"/>
                                </a:lnTo>
                                <a:lnTo>
                                  <a:pt x="6" y="15"/>
                                </a:lnTo>
                                <a:lnTo>
                                  <a:pt x="7" y="15"/>
                                </a:lnTo>
                                <a:lnTo>
                                  <a:pt x="8" y="15"/>
                                </a:lnTo>
                                <a:lnTo>
                                  <a:pt x="9" y="15"/>
                                </a:lnTo>
                                <a:lnTo>
                                  <a:pt x="10" y="15"/>
                                </a:lnTo>
                                <a:lnTo>
                                  <a:pt x="11" y="15"/>
                                </a:lnTo>
                                <a:lnTo>
                                  <a:pt x="12" y="15"/>
                                </a:lnTo>
                                <a:lnTo>
                                  <a:pt x="13" y="15"/>
                                </a:lnTo>
                                <a:lnTo>
                                  <a:pt x="14" y="15"/>
                                </a:lnTo>
                                <a:lnTo>
                                  <a:pt x="15" y="15"/>
                                </a:lnTo>
                                <a:lnTo>
                                  <a:pt x="16" y="15"/>
                                </a:lnTo>
                                <a:lnTo>
                                  <a:pt x="17" y="15"/>
                                </a:lnTo>
                                <a:lnTo>
                                  <a:pt x="18" y="15"/>
                                </a:lnTo>
                                <a:lnTo>
                                  <a:pt x="19" y="15"/>
                                </a:lnTo>
                                <a:lnTo>
                                  <a:pt x="20" y="15"/>
                                </a:lnTo>
                                <a:lnTo>
                                  <a:pt x="21" y="12"/>
                                </a:lnTo>
                                <a:lnTo>
                                  <a:pt x="21" y="1"/>
                                </a:lnTo>
                                <a:lnTo>
                                  <a:pt x="21" y="0"/>
                                </a:lnTo>
                                <a:lnTo>
                                  <a:pt x="21" y="3"/>
                                </a:lnTo>
                                <a:lnTo>
                                  <a:pt x="21" y="14"/>
                                </a:lnTo>
                                <a:lnTo>
                                  <a:pt x="22" y="15"/>
                                </a:lnTo>
                                <a:lnTo>
                                  <a:pt x="23" y="15"/>
                                </a:lnTo>
                                <a:lnTo>
                                  <a:pt x="24" y="15"/>
                                </a:lnTo>
                                <a:lnTo>
                                  <a:pt x="25" y="15"/>
                                </a:lnTo>
                                <a:lnTo>
                                  <a:pt x="26" y="15"/>
                                </a:lnTo>
                                <a:lnTo>
                                  <a:pt x="27" y="15"/>
                                </a:lnTo>
                                <a:lnTo>
                                  <a:pt x="28" y="15"/>
                                </a:lnTo>
                                <a:lnTo>
                                  <a:pt x="29" y="15"/>
                                </a:lnTo>
                                <a:lnTo>
                                  <a:pt x="30" y="15"/>
                                </a:lnTo>
                                <a:lnTo>
                                  <a:pt x="31" y="15"/>
                                </a:lnTo>
                                <a:lnTo>
                                  <a:pt x="32" y="15"/>
                                </a:lnTo>
                                <a:lnTo>
                                  <a:pt x="33" y="15"/>
                                </a:lnTo>
                                <a:lnTo>
                                  <a:pt x="34" y="15"/>
                                </a:lnTo>
                                <a:lnTo>
                                  <a:pt x="35" y="15"/>
                                </a:lnTo>
                                <a:lnTo>
                                  <a:pt x="36" y="15"/>
                                </a:lnTo>
                                <a:lnTo>
                                  <a:pt x="37" y="15"/>
                                </a:lnTo>
                                <a:lnTo>
                                  <a:pt x="38" y="15"/>
                                </a:lnTo>
                                <a:lnTo>
                                  <a:pt x="39" y="15"/>
                                </a:lnTo>
                                <a:lnTo>
                                  <a:pt x="40" y="15"/>
                                </a:lnTo>
                                <a:lnTo>
                                  <a:pt x="41" y="15"/>
                                </a:lnTo>
                                <a:lnTo>
                                  <a:pt x="42" y="15"/>
                                </a:lnTo>
                                <a:lnTo>
                                  <a:pt x="43" y="15"/>
                                </a:lnTo>
                                <a:lnTo>
                                  <a:pt x="44" y="15"/>
                                </a:lnTo>
                                <a:lnTo>
                                  <a:pt x="45" y="15"/>
                                </a:lnTo>
                                <a:lnTo>
                                  <a:pt x="46" y="15"/>
                                </a:lnTo>
                                <a:lnTo>
                                  <a:pt x="47" y="15"/>
                                </a:lnTo>
                                <a:lnTo>
                                  <a:pt x="48" y="15"/>
                                </a:lnTo>
                                <a:lnTo>
                                  <a:pt x="49" y="15"/>
                                </a:lnTo>
                                <a:lnTo>
                                  <a:pt x="50" y="15"/>
                                </a:lnTo>
                                <a:lnTo>
                                  <a:pt x="51" y="15"/>
                                </a:lnTo>
                                <a:lnTo>
                                  <a:pt x="52" y="15"/>
                                </a:lnTo>
                                <a:lnTo>
                                  <a:pt x="53" y="15"/>
                                </a:lnTo>
                                <a:lnTo>
                                  <a:pt x="54" y="15"/>
                                </a:lnTo>
                                <a:lnTo>
                                  <a:pt x="55" y="15"/>
                                </a:lnTo>
                                <a:lnTo>
                                  <a:pt x="56" y="15"/>
                                </a:lnTo>
                                <a:lnTo>
                                  <a:pt x="57" y="15"/>
                                </a:lnTo>
                                <a:lnTo>
                                  <a:pt x="58" y="15"/>
                                </a:lnTo>
                                <a:lnTo>
                                  <a:pt x="59" y="15"/>
                                </a:lnTo>
                                <a:lnTo>
                                  <a:pt x="60" y="15"/>
                                </a:lnTo>
                                <a:lnTo>
                                  <a:pt x="61" y="16"/>
                                </a:lnTo>
                                <a:lnTo>
                                  <a:pt x="61" y="15"/>
                                </a:lnTo>
                                <a:lnTo>
                                  <a:pt x="62" y="15"/>
                                </a:lnTo>
                                <a:lnTo>
                                  <a:pt x="63" y="15"/>
                                </a:lnTo>
                                <a:lnTo>
                                  <a:pt x="64" y="15"/>
                                </a:lnTo>
                                <a:lnTo>
                                  <a:pt x="64" y="16"/>
                                </a:lnTo>
                                <a:lnTo>
                                  <a:pt x="65" y="15"/>
                                </a:lnTo>
                                <a:lnTo>
                                  <a:pt x="66" y="15"/>
                                </a:lnTo>
                                <a:lnTo>
                                  <a:pt x="67" y="15"/>
                                </a:lnTo>
                                <a:lnTo>
                                  <a:pt x="68" y="15"/>
                                </a:lnTo>
                                <a:lnTo>
                                  <a:pt x="69" y="15"/>
                                </a:lnTo>
                                <a:lnTo>
                                  <a:pt x="70" y="15"/>
                                </a:lnTo>
                                <a:lnTo>
                                  <a:pt x="71" y="15"/>
                                </a:lnTo>
                                <a:lnTo>
                                  <a:pt x="72" y="15"/>
                                </a:lnTo>
                                <a:lnTo>
                                  <a:pt x="73" y="15"/>
                                </a:lnTo>
                                <a:lnTo>
                                  <a:pt x="74" y="15"/>
                                </a:lnTo>
                                <a:lnTo>
                                  <a:pt x="75" y="15"/>
                                </a:lnTo>
                                <a:lnTo>
                                  <a:pt x="76" y="15"/>
                                </a:lnTo>
                                <a:lnTo>
                                  <a:pt x="77" y="15"/>
                                </a:lnTo>
                                <a:lnTo>
                                  <a:pt x="78" y="15"/>
                                </a:lnTo>
                                <a:lnTo>
                                  <a:pt x="79" y="15"/>
                                </a:lnTo>
                                <a:lnTo>
                                  <a:pt x="80" y="15"/>
                                </a:lnTo>
                                <a:lnTo>
                                  <a:pt x="81" y="15"/>
                                </a:lnTo>
                                <a:lnTo>
                                  <a:pt x="82" y="15"/>
                                </a:lnTo>
                                <a:lnTo>
                                  <a:pt x="82" y="16"/>
                                </a:lnTo>
                                <a:lnTo>
                                  <a:pt x="82" y="15"/>
                                </a:lnTo>
                                <a:lnTo>
                                  <a:pt x="83" y="15"/>
                                </a:lnTo>
                                <a:lnTo>
                                  <a:pt x="84" y="15"/>
                                </a:lnTo>
                                <a:lnTo>
                                  <a:pt x="85" y="15"/>
                                </a:lnTo>
                                <a:lnTo>
                                  <a:pt x="86" y="15"/>
                                </a:lnTo>
                                <a:lnTo>
                                  <a:pt x="87" y="15"/>
                                </a:lnTo>
                                <a:lnTo>
                                  <a:pt x="88" y="15"/>
                                </a:lnTo>
                                <a:lnTo>
                                  <a:pt x="89" y="15"/>
                                </a:lnTo>
                                <a:lnTo>
                                  <a:pt x="90" y="15"/>
                                </a:lnTo>
                                <a:lnTo>
                                  <a:pt x="91" y="15"/>
                                </a:lnTo>
                                <a:lnTo>
                                  <a:pt x="92" y="15"/>
                                </a:lnTo>
                                <a:lnTo>
                                  <a:pt x="93" y="15"/>
                                </a:lnTo>
                                <a:lnTo>
                                  <a:pt x="93" y="16"/>
                                </a:lnTo>
                                <a:lnTo>
                                  <a:pt x="94" y="15"/>
                                </a:lnTo>
                                <a:lnTo>
                                  <a:pt x="95" y="15"/>
                                </a:lnTo>
                                <a:lnTo>
                                  <a:pt x="96" y="15"/>
                                </a:lnTo>
                                <a:lnTo>
                                  <a:pt x="97" y="15"/>
                                </a:lnTo>
                                <a:lnTo>
                                  <a:pt x="98" y="16"/>
                                </a:lnTo>
                                <a:lnTo>
                                  <a:pt x="98" y="15"/>
                                </a:lnTo>
                                <a:lnTo>
                                  <a:pt x="99" y="15"/>
                                </a:lnTo>
                                <a:lnTo>
                                  <a:pt x="99" y="16"/>
                                </a:lnTo>
                                <a:lnTo>
                                  <a:pt x="100" y="16"/>
                                </a:lnTo>
                                <a:lnTo>
                                  <a:pt x="100" y="15"/>
                                </a:lnTo>
                                <a:lnTo>
                                  <a:pt x="101" y="15"/>
                                </a:lnTo>
                                <a:lnTo>
                                  <a:pt x="102" y="15"/>
                                </a:lnTo>
                                <a:lnTo>
                                  <a:pt x="102" y="16"/>
                                </a:lnTo>
                                <a:lnTo>
                                  <a:pt x="102" y="15"/>
                                </a:lnTo>
                                <a:lnTo>
                                  <a:pt x="103" y="15"/>
                                </a:lnTo>
                                <a:lnTo>
                                  <a:pt x="103" y="16"/>
                                </a:lnTo>
                                <a:lnTo>
                                  <a:pt x="104" y="15"/>
                                </a:lnTo>
                                <a:lnTo>
                                  <a:pt x="104" y="16"/>
                                </a:lnTo>
                                <a:lnTo>
                                  <a:pt x="104" y="15"/>
                                </a:lnTo>
                                <a:lnTo>
                                  <a:pt x="105" y="15"/>
                                </a:lnTo>
                                <a:lnTo>
                                  <a:pt x="106" y="15"/>
                                </a:lnTo>
                                <a:lnTo>
                                  <a:pt x="106" y="16"/>
                                </a:lnTo>
                                <a:lnTo>
                                  <a:pt x="107" y="15"/>
                                </a:lnTo>
                                <a:lnTo>
                                  <a:pt x="107" y="16"/>
                                </a:lnTo>
                                <a:lnTo>
                                  <a:pt x="108" y="15"/>
                                </a:lnTo>
                                <a:lnTo>
                                  <a:pt x="109" y="15"/>
                                </a:lnTo>
                                <a:lnTo>
                                  <a:pt x="110" y="15"/>
                                </a:lnTo>
                                <a:lnTo>
                                  <a:pt x="111" y="15"/>
                                </a:lnTo>
                                <a:lnTo>
                                  <a:pt x="112" y="15"/>
                                </a:lnTo>
                                <a:lnTo>
                                  <a:pt x="113" y="15"/>
                                </a:lnTo>
                                <a:lnTo>
                                  <a:pt x="114" y="15"/>
                                </a:lnTo>
                                <a:lnTo>
                                  <a:pt x="115" y="15"/>
                                </a:lnTo>
                                <a:lnTo>
                                  <a:pt x="116" y="15"/>
                                </a:lnTo>
                                <a:lnTo>
                                  <a:pt x="117" y="15"/>
                                </a:lnTo>
                                <a:lnTo>
                                  <a:pt x="118" y="15"/>
                                </a:lnTo>
                                <a:lnTo>
                                  <a:pt x="119" y="15"/>
                                </a:lnTo>
                                <a:lnTo>
                                  <a:pt x="120" y="15"/>
                                </a:lnTo>
                                <a:lnTo>
                                  <a:pt x="121" y="15"/>
                                </a:lnTo>
                                <a:lnTo>
                                  <a:pt x="122" y="15"/>
                                </a:lnTo>
                                <a:lnTo>
                                  <a:pt x="123" y="15"/>
                                </a:lnTo>
                                <a:lnTo>
                                  <a:pt x="124" y="15"/>
                                </a:lnTo>
                                <a:lnTo>
                                  <a:pt x="124" y="16"/>
                                </a:lnTo>
                                <a:lnTo>
                                  <a:pt x="125" y="15"/>
                                </a:lnTo>
                                <a:lnTo>
                                  <a:pt x="126" y="15"/>
                                </a:lnTo>
                                <a:lnTo>
                                  <a:pt x="126" y="16"/>
                                </a:lnTo>
                                <a:lnTo>
                                  <a:pt x="127" y="16"/>
                                </a:lnTo>
                                <a:lnTo>
                                  <a:pt x="127" y="15"/>
                                </a:lnTo>
                                <a:lnTo>
                                  <a:pt x="128" y="15"/>
                                </a:lnTo>
                                <a:lnTo>
                                  <a:pt x="129" y="16"/>
                                </a:lnTo>
                                <a:lnTo>
                                  <a:pt x="129" y="15"/>
                                </a:lnTo>
                                <a:lnTo>
                                  <a:pt x="130" y="16"/>
                                </a:lnTo>
                                <a:lnTo>
                                  <a:pt x="130" y="15"/>
                                </a:lnTo>
                                <a:lnTo>
                                  <a:pt x="131" y="15"/>
                                </a:lnTo>
                                <a:lnTo>
                                  <a:pt x="132" y="15"/>
                                </a:lnTo>
                                <a:lnTo>
                                  <a:pt x="132" y="16"/>
                                </a:lnTo>
                                <a:lnTo>
                                  <a:pt x="133" y="15"/>
                                </a:lnTo>
                                <a:lnTo>
                                  <a:pt x="134" y="15"/>
                                </a:lnTo>
                                <a:lnTo>
                                  <a:pt x="135" y="15"/>
                                </a:lnTo>
                                <a:lnTo>
                                  <a:pt x="136" y="15"/>
                                </a:lnTo>
                                <a:lnTo>
                                  <a:pt x="137" y="15"/>
                                </a:lnTo>
                                <a:lnTo>
                                  <a:pt x="138" y="15"/>
                                </a:lnTo>
                                <a:lnTo>
                                  <a:pt x="139" y="15"/>
                                </a:lnTo>
                                <a:lnTo>
                                  <a:pt x="140" y="15"/>
                                </a:lnTo>
                                <a:lnTo>
                                  <a:pt x="141" y="15"/>
                                </a:lnTo>
                                <a:lnTo>
                                  <a:pt x="142" y="15"/>
                                </a:lnTo>
                                <a:lnTo>
                                  <a:pt x="143" y="15"/>
                                </a:lnTo>
                                <a:lnTo>
                                  <a:pt x="144" y="15"/>
                                </a:lnTo>
                                <a:lnTo>
                                  <a:pt x="145" y="15"/>
                                </a:lnTo>
                              </a:path>
                            </a:pathLst>
                          </a:custGeom>
                          <a:noFill/>
                          <a:ln w="1300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4385710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1669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67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8998270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1814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558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202722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1960" y="2215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493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9222402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2105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771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8001265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2251" y="2215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642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7400813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2396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540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0990601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541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540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2782948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2687" y="2215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567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76928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2832" y="2215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614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2158726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2978" y="2214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966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1908760" name="Freeform 12"/>
                        <wps:cNvSpPr>
                          <a:spLocks/>
                        </wps:cNvSpPr>
                        <wps:spPr bwMode="auto">
                          <a:xfrm>
                            <a:off x="3124" y="2196"/>
                            <a:ext cx="146" cy="19"/>
                          </a:xfrm>
                          <a:custGeom>
                            <a:avLst/>
                            <a:gdLst>
                              <a:gd name="T0" fmla="*/ 3 w 146"/>
                              <a:gd name="T1" fmla="*/ 2215 h 19"/>
                              <a:gd name="T2" fmla="*/ 5 w 146"/>
                              <a:gd name="T3" fmla="*/ 2215 h 19"/>
                              <a:gd name="T4" fmla="*/ 8 w 146"/>
                              <a:gd name="T5" fmla="*/ 2215 h 19"/>
                              <a:gd name="T6" fmla="*/ 11 w 146"/>
                              <a:gd name="T7" fmla="*/ 2215 h 19"/>
                              <a:gd name="T8" fmla="*/ 14 w 146"/>
                              <a:gd name="T9" fmla="*/ 2215 h 19"/>
                              <a:gd name="T10" fmla="*/ 17 w 146"/>
                              <a:gd name="T11" fmla="*/ 2215 h 19"/>
                              <a:gd name="T12" fmla="*/ 20 w 146"/>
                              <a:gd name="T13" fmla="*/ 2215 h 19"/>
                              <a:gd name="T14" fmla="*/ 22 w 146"/>
                              <a:gd name="T15" fmla="*/ 2215 h 19"/>
                              <a:gd name="T16" fmla="*/ 25 w 146"/>
                              <a:gd name="T17" fmla="*/ 2215 h 19"/>
                              <a:gd name="T18" fmla="*/ 28 w 146"/>
                              <a:gd name="T19" fmla="*/ 2215 h 19"/>
                              <a:gd name="T20" fmla="*/ 31 w 146"/>
                              <a:gd name="T21" fmla="*/ 2215 h 19"/>
                              <a:gd name="T22" fmla="*/ 34 w 146"/>
                              <a:gd name="T23" fmla="*/ 2215 h 19"/>
                              <a:gd name="T24" fmla="*/ 37 w 146"/>
                              <a:gd name="T25" fmla="*/ 2215 h 19"/>
                              <a:gd name="T26" fmla="*/ 40 w 146"/>
                              <a:gd name="T27" fmla="*/ 2215 h 19"/>
                              <a:gd name="T28" fmla="*/ 42 w 146"/>
                              <a:gd name="T29" fmla="*/ 2215 h 19"/>
                              <a:gd name="T30" fmla="*/ 45 w 146"/>
                              <a:gd name="T31" fmla="*/ 2215 h 19"/>
                              <a:gd name="T32" fmla="*/ 48 w 146"/>
                              <a:gd name="T33" fmla="*/ 2215 h 19"/>
                              <a:gd name="T34" fmla="*/ 51 w 146"/>
                              <a:gd name="T35" fmla="*/ 2215 h 19"/>
                              <a:gd name="T36" fmla="*/ 54 w 146"/>
                              <a:gd name="T37" fmla="*/ 2215 h 19"/>
                              <a:gd name="T38" fmla="*/ 57 w 146"/>
                              <a:gd name="T39" fmla="*/ 2215 h 19"/>
                              <a:gd name="T40" fmla="*/ 59 w 146"/>
                              <a:gd name="T41" fmla="*/ 2215 h 19"/>
                              <a:gd name="T42" fmla="*/ 62 w 146"/>
                              <a:gd name="T43" fmla="*/ 2214 h 19"/>
                              <a:gd name="T44" fmla="*/ 65 w 146"/>
                              <a:gd name="T45" fmla="*/ 2214 h 19"/>
                              <a:gd name="T46" fmla="*/ 67 w 146"/>
                              <a:gd name="T47" fmla="*/ 2214 h 19"/>
                              <a:gd name="T48" fmla="*/ 70 w 146"/>
                              <a:gd name="T49" fmla="*/ 2213 h 19"/>
                              <a:gd name="T50" fmla="*/ 72 w 146"/>
                              <a:gd name="T51" fmla="*/ 2210 h 19"/>
                              <a:gd name="T52" fmla="*/ 74 w 146"/>
                              <a:gd name="T53" fmla="*/ 2208 h 19"/>
                              <a:gd name="T54" fmla="*/ 75 w 146"/>
                              <a:gd name="T55" fmla="*/ 2205 h 19"/>
                              <a:gd name="T56" fmla="*/ 76 w 146"/>
                              <a:gd name="T57" fmla="*/ 2203 h 19"/>
                              <a:gd name="T58" fmla="*/ 77 w 146"/>
                              <a:gd name="T59" fmla="*/ 2200 h 19"/>
                              <a:gd name="T60" fmla="*/ 79 w 146"/>
                              <a:gd name="T61" fmla="*/ 2198 h 19"/>
                              <a:gd name="T62" fmla="*/ 82 w 146"/>
                              <a:gd name="T63" fmla="*/ 2197 h 19"/>
                              <a:gd name="T64" fmla="*/ 84 w 146"/>
                              <a:gd name="T65" fmla="*/ 2199 h 19"/>
                              <a:gd name="T66" fmla="*/ 85 w 146"/>
                              <a:gd name="T67" fmla="*/ 2201 h 19"/>
                              <a:gd name="T68" fmla="*/ 86 w 146"/>
                              <a:gd name="T69" fmla="*/ 2204 h 19"/>
                              <a:gd name="T70" fmla="*/ 88 w 146"/>
                              <a:gd name="T71" fmla="*/ 2207 h 19"/>
                              <a:gd name="T72" fmla="*/ 89 w 146"/>
                              <a:gd name="T73" fmla="*/ 2209 h 19"/>
                              <a:gd name="T74" fmla="*/ 92 w 146"/>
                              <a:gd name="T75" fmla="*/ 2212 h 19"/>
                              <a:gd name="T76" fmla="*/ 95 w 146"/>
                              <a:gd name="T77" fmla="*/ 2214 h 19"/>
                              <a:gd name="T78" fmla="*/ 97 w 146"/>
                              <a:gd name="T79" fmla="*/ 2214 h 19"/>
                              <a:gd name="T80" fmla="*/ 100 w 146"/>
                              <a:gd name="T81" fmla="*/ 2214 h 19"/>
                              <a:gd name="T82" fmla="*/ 103 w 146"/>
                              <a:gd name="T83" fmla="*/ 2214 h 19"/>
                              <a:gd name="T84" fmla="*/ 106 w 146"/>
                              <a:gd name="T85" fmla="*/ 2215 h 19"/>
                              <a:gd name="T86" fmla="*/ 109 w 146"/>
                              <a:gd name="T87" fmla="*/ 2214 h 19"/>
                              <a:gd name="T88" fmla="*/ 112 w 146"/>
                              <a:gd name="T89" fmla="*/ 2214 h 19"/>
                              <a:gd name="T90" fmla="*/ 114 w 146"/>
                              <a:gd name="T91" fmla="*/ 2214 h 19"/>
                              <a:gd name="T92" fmla="*/ 117 w 146"/>
                              <a:gd name="T93" fmla="*/ 2214 h 19"/>
                              <a:gd name="T94" fmla="*/ 120 w 146"/>
                              <a:gd name="T95" fmla="*/ 2214 h 19"/>
                              <a:gd name="T96" fmla="*/ 123 w 146"/>
                              <a:gd name="T97" fmla="*/ 2214 h 19"/>
                              <a:gd name="T98" fmla="*/ 126 w 146"/>
                              <a:gd name="T99" fmla="*/ 2214 h 19"/>
                              <a:gd name="T100" fmla="*/ 129 w 146"/>
                              <a:gd name="T101" fmla="*/ 2214 h 19"/>
                              <a:gd name="T102" fmla="*/ 132 w 146"/>
                              <a:gd name="T103" fmla="*/ 2214 h 19"/>
                              <a:gd name="T104" fmla="*/ 134 w 146"/>
                              <a:gd name="T105" fmla="*/ 2214 h 19"/>
                              <a:gd name="T106" fmla="*/ 137 w 146"/>
                              <a:gd name="T107" fmla="*/ 2214 h 19"/>
                              <a:gd name="T108" fmla="*/ 140 w 146"/>
                              <a:gd name="T109" fmla="*/ 2214 h 19"/>
                              <a:gd name="T110" fmla="*/ 143 w 146"/>
                              <a:gd name="T111" fmla="*/ 2214 h 19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</a:gdLst>
                            <a:ahLst/>
                            <a:cxnLst>
                              <a:cxn ang="T112">
                                <a:pos x="T0" y="T1"/>
                              </a:cxn>
                              <a:cxn ang="T113">
                                <a:pos x="T2" y="T3"/>
                              </a:cxn>
                              <a:cxn ang="T114">
                                <a:pos x="T4" y="T5"/>
                              </a:cxn>
                              <a:cxn ang="T115">
                                <a:pos x="T6" y="T7"/>
                              </a:cxn>
                              <a:cxn ang="T116">
                                <a:pos x="T8" y="T9"/>
                              </a:cxn>
                              <a:cxn ang="T117">
                                <a:pos x="T10" y="T11"/>
                              </a:cxn>
                              <a:cxn ang="T118">
                                <a:pos x="T12" y="T13"/>
                              </a:cxn>
                              <a:cxn ang="T119">
                                <a:pos x="T14" y="T15"/>
                              </a:cxn>
                              <a:cxn ang="T120">
                                <a:pos x="T16" y="T17"/>
                              </a:cxn>
                              <a:cxn ang="T121">
                                <a:pos x="T18" y="T19"/>
                              </a:cxn>
                              <a:cxn ang="T122">
                                <a:pos x="T20" y="T21"/>
                              </a:cxn>
                              <a:cxn ang="T123">
                                <a:pos x="T22" y="T23"/>
                              </a:cxn>
                              <a:cxn ang="T124">
                                <a:pos x="T24" y="T25"/>
                              </a:cxn>
                              <a:cxn ang="T125">
                                <a:pos x="T26" y="T27"/>
                              </a:cxn>
                              <a:cxn ang="T126">
                                <a:pos x="T28" y="T29"/>
                              </a:cxn>
                              <a:cxn ang="T127">
                                <a:pos x="T30" y="T31"/>
                              </a:cxn>
                              <a:cxn ang="T128">
                                <a:pos x="T32" y="T33"/>
                              </a:cxn>
                              <a:cxn ang="T129">
                                <a:pos x="T34" y="T35"/>
                              </a:cxn>
                              <a:cxn ang="T130">
                                <a:pos x="T36" y="T37"/>
                              </a:cxn>
                              <a:cxn ang="T131">
                                <a:pos x="T38" y="T39"/>
                              </a:cxn>
                              <a:cxn ang="T132">
                                <a:pos x="T40" y="T41"/>
                              </a:cxn>
                              <a:cxn ang="T133">
                                <a:pos x="T42" y="T43"/>
                              </a:cxn>
                              <a:cxn ang="T134">
                                <a:pos x="T44" y="T45"/>
                              </a:cxn>
                              <a:cxn ang="T135">
                                <a:pos x="T46" y="T47"/>
                              </a:cxn>
                              <a:cxn ang="T136">
                                <a:pos x="T48" y="T49"/>
                              </a:cxn>
                              <a:cxn ang="T137">
                                <a:pos x="T50" y="T51"/>
                              </a:cxn>
                              <a:cxn ang="T138">
                                <a:pos x="T52" y="T53"/>
                              </a:cxn>
                              <a:cxn ang="T139">
                                <a:pos x="T54" y="T55"/>
                              </a:cxn>
                              <a:cxn ang="T140">
                                <a:pos x="T56" y="T57"/>
                              </a:cxn>
                              <a:cxn ang="T141">
                                <a:pos x="T58" y="T59"/>
                              </a:cxn>
                              <a:cxn ang="T142">
                                <a:pos x="T60" y="T61"/>
                              </a:cxn>
                              <a:cxn ang="T143">
                                <a:pos x="T62" y="T63"/>
                              </a:cxn>
                              <a:cxn ang="T144">
                                <a:pos x="T64" y="T65"/>
                              </a:cxn>
                              <a:cxn ang="T145">
                                <a:pos x="T66" y="T67"/>
                              </a:cxn>
                              <a:cxn ang="T146">
                                <a:pos x="T68" y="T69"/>
                              </a:cxn>
                              <a:cxn ang="T147">
                                <a:pos x="T70" y="T71"/>
                              </a:cxn>
                              <a:cxn ang="T148">
                                <a:pos x="T72" y="T73"/>
                              </a:cxn>
                              <a:cxn ang="T149">
                                <a:pos x="T74" y="T75"/>
                              </a:cxn>
                              <a:cxn ang="T150">
                                <a:pos x="T76" y="T77"/>
                              </a:cxn>
                              <a:cxn ang="T151">
                                <a:pos x="T78" y="T79"/>
                              </a:cxn>
                              <a:cxn ang="T152">
                                <a:pos x="T80" y="T81"/>
                              </a:cxn>
                              <a:cxn ang="T153">
                                <a:pos x="T82" y="T83"/>
                              </a:cxn>
                              <a:cxn ang="T154">
                                <a:pos x="T84" y="T85"/>
                              </a:cxn>
                              <a:cxn ang="T155">
                                <a:pos x="T86" y="T87"/>
                              </a:cxn>
                              <a:cxn ang="T156">
                                <a:pos x="T88" y="T89"/>
                              </a:cxn>
                              <a:cxn ang="T157">
                                <a:pos x="T90" y="T91"/>
                              </a:cxn>
                              <a:cxn ang="T158">
                                <a:pos x="T92" y="T93"/>
                              </a:cxn>
                              <a:cxn ang="T159">
                                <a:pos x="T94" y="T95"/>
                              </a:cxn>
                              <a:cxn ang="T160">
                                <a:pos x="T96" y="T97"/>
                              </a:cxn>
                              <a:cxn ang="T161">
                                <a:pos x="T98" y="T99"/>
                              </a:cxn>
                              <a:cxn ang="T162">
                                <a:pos x="T100" y="T101"/>
                              </a:cxn>
                              <a:cxn ang="T163">
                                <a:pos x="T102" y="T103"/>
                              </a:cxn>
                              <a:cxn ang="T164">
                                <a:pos x="T104" y="T105"/>
                              </a:cxn>
                              <a:cxn ang="T165">
                                <a:pos x="T106" y="T107"/>
                              </a:cxn>
                              <a:cxn ang="T166">
                                <a:pos x="T108" y="T109"/>
                              </a:cxn>
                              <a:cxn ang="T167">
                                <a:pos x="T110" y="T111"/>
                              </a:cxn>
                            </a:cxnLst>
                            <a:rect l="0" t="0" r="r" b="b"/>
                            <a:pathLst>
                              <a:path w="146" h="19">
                                <a:moveTo>
                                  <a:pt x="0" y="18"/>
                                </a:moveTo>
                                <a:lnTo>
                                  <a:pt x="0" y="18"/>
                                </a:lnTo>
                                <a:lnTo>
                                  <a:pt x="1" y="18"/>
                                </a:lnTo>
                                <a:lnTo>
                                  <a:pt x="2" y="18"/>
                                </a:lnTo>
                                <a:lnTo>
                                  <a:pt x="3" y="18"/>
                                </a:lnTo>
                                <a:lnTo>
                                  <a:pt x="4" y="18"/>
                                </a:lnTo>
                                <a:lnTo>
                                  <a:pt x="5" y="18"/>
                                </a:lnTo>
                                <a:lnTo>
                                  <a:pt x="6" y="18"/>
                                </a:lnTo>
                                <a:lnTo>
                                  <a:pt x="7" y="18"/>
                                </a:lnTo>
                                <a:lnTo>
                                  <a:pt x="8" y="18"/>
                                </a:lnTo>
                                <a:lnTo>
                                  <a:pt x="9" y="18"/>
                                </a:lnTo>
                                <a:lnTo>
                                  <a:pt x="10" y="18"/>
                                </a:lnTo>
                                <a:lnTo>
                                  <a:pt x="11" y="18"/>
                                </a:lnTo>
                                <a:lnTo>
                                  <a:pt x="12" y="18"/>
                                </a:lnTo>
                                <a:lnTo>
                                  <a:pt x="13" y="18"/>
                                </a:lnTo>
                                <a:lnTo>
                                  <a:pt x="14" y="18"/>
                                </a:lnTo>
                                <a:lnTo>
                                  <a:pt x="15" y="18"/>
                                </a:lnTo>
                                <a:lnTo>
                                  <a:pt x="16" y="18"/>
                                </a:lnTo>
                                <a:lnTo>
                                  <a:pt x="17" y="18"/>
                                </a:lnTo>
                                <a:lnTo>
                                  <a:pt x="18" y="18"/>
                                </a:lnTo>
                                <a:lnTo>
                                  <a:pt x="19" y="18"/>
                                </a:lnTo>
                                <a:lnTo>
                                  <a:pt x="20" y="18"/>
                                </a:lnTo>
                                <a:lnTo>
                                  <a:pt x="21" y="18"/>
                                </a:lnTo>
                                <a:lnTo>
                                  <a:pt x="22" y="18"/>
                                </a:lnTo>
                                <a:lnTo>
                                  <a:pt x="23" y="18"/>
                                </a:lnTo>
                                <a:lnTo>
                                  <a:pt x="24" y="18"/>
                                </a:lnTo>
                                <a:lnTo>
                                  <a:pt x="25" y="18"/>
                                </a:lnTo>
                                <a:lnTo>
                                  <a:pt x="26" y="18"/>
                                </a:lnTo>
                                <a:lnTo>
                                  <a:pt x="27" y="18"/>
                                </a:lnTo>
                                <a:lnTo>
                                  <a:pt x="28" y="18"/>
                                </a:lnTo>
                                <a:lnTo>
                                  <a:pt x="29" y="18"/>
                                </a:lnTo>
                                <a:lnTo>
                                  <a:pt x="30" y="18"/>
                                </a:lnTo>
                                <a:lnTo>
                                  <a:pt x="31" y="18"/>
                                </a:lnTo>
                                <a:lnTo>
                                  <a:pt x="32" y="18"/>
                                </a:lnTo>
                                <a:lnTo>
                                  <a:pt x="33" y="18"/>
                                </a:lnTo>
                                <a:lnTo>
                                  <a:pt x="33" y="17"/>
                                </a:lnTo>
                                <a:lnTo>
                                  <a:pt x="33" y="18"/>
                                </a:lnTo>
                                <a:lnTo>
                                  <a:pt x="34" y="18"/>
                                </a:lnTo>
                                <a:lnTo>
                                  <a:pt x="34" y="17"/>
                                </a:lnTo>
                                <a:lnTo>
                                  <a:pt x="34" y="18"/>
                                </a:lnTo>
                                <a:lnTo>
                                  <a:pt x="35" y="18"/>
                                </a:lnTo>
                                <a:lnTo>
                                  <a:pt x="36" y="18"/>
                                </a:lnTo>
                                <a:lnTo>
                                  <a:pt x="37" y="18"/>
                                </a:lnTo>
                                <a:lnTo>
                                  <a:pt x="38" y="17"/>
                                </a:lnTo>
                                <a:lnTo>
                                  <a:pt x="38" y="18"/>
                                </a:lnTo>
                                <a:lnTo>
                                  <a:pt x="39" y="18"/>
                                </a:lnTo>
                                <a:lnTo>
                                  <a:pt x="40" y="18"/>
                                </a:lnTo>
                                <a:lnTo>
                                  <a:pt x="41" y="17"/>
                                </a:lnTo>
                                <a:lnTo>
                                  <a:pt x="41" y="18"/>
                                </a:lnTo>
                                <a:lnTo>
                                  <a:pt x="42" y="18"/>
                                </a:lnTo>
                                <a:lnTo>
                                  <a:pt x="43" y="18"/>
                                </a:lnTo>
                                <a:lnTo>
                                  <a:pt x="43" y="17"/>
                                </a:lnTo>
                                <a:lnTo>
                                  <a:pt x="44" y="18"/>
                                </a:lnTo>
                                <a:lnTo>
                                  <a:pt x="45" y="17"/>
                                </a:lnTo>
                                <a:lnTo>
                                  <a:pt x="45" y="18"/>
                                </a:lnTo>
                                <a:lnTo>
                                  <a:pt x="46" y="18"/>
                                </a:lnTo>
                                <a:lnTo>
                                  <a:pt x="47" y="18"/>
                                </a:lnTo>
                                <a:lnTo>
                                  <a:pt x="48" y="18"/>
                                </a:lnTo>
                                <a:lnTo>
                                  <a:pt x="49" y="18"/>
                                </a:lnTo>
                                <a:lnTo>
                                  <a:pt x="50" y="18"/>
                                </a:lnTo>
                                <a:lnTo>
                                  <a:pt x="51" y="18"/>
                                </a:lnTo>
                                <a:lnTo>
                                  <a:pt x="52" y="18"/>
                                </a:lnTo>
                                <a:lnTo>
                                  <a:pt x="53" y="18"/>
                                </a:lnTo>
                                <a:lnTo>
                                  <a:pt x="54" y="18"/>
                                </a:lnTo>
                                <a:lnTo>
                                  <a:pt x="55" y="18"/>
                                </a:lnTo>
                                <a:lnTo>
                                  <a:pt x="55" y="17"/>
                                </a:lnTo>
                                <a:lnTo>
                                  <a:pt x="56" y="17"/>
                                </a:lnTo>
                                <a:lnTo>
                                  <a:pt x="56" y="18"/>
                                </a:lnTo>
                                <a:lnTo>
                                  <a:pt x="57" y="18"/>
                                </a:lnTo>
                                <a:lnTo>
                                  <a:pt x="58" y="18"/>
                                </a:lnTo>
                                <a:lnTo>
                                  <a:pt x="59" y="18"/>
                                </a:lnTo>
                                <a:lnTo>
                                  <a:pt x="60" y="17"/>
                                </a:lnTo>
                                <a:lnTo>
                                  <a:pt x="60" y="18"/>
                                </a:lnTo>
                                <a:lnTo>
                                  <a:pt x="60" y="17"/>
                                </a:lnTo>
                                <a:lnTo>
                                  <a:pt x="61" y="18"/>
                                </a:lnTo>
                                <a:lnTo>
                                  <a:pt x="62" y="18"/>
                                </a:lnTo>
                                <a:lnTo>
                                  <a:pt x="62" y="17"/>
                                </a:lnTo>
                                <a:lnTo>
                                  <a:pt x="63" y="17"/>
                                </a:lnTo>
                                <a:lnTo>
                                  <a:pt x="63" y="18"/>
                                </a:lnTo>
                                <a:lnTo>
                                  <a:pt x="63" y="17"/>
                                </a:lnTo>
                                <a:lnTo>
                                  <a:pt x="64" y="17"/>
                                </a:lnTo>
                                <a:lnTo>
                                  <a:pt x="64" y="18"/>
                                </a:lnTo>
                                <a:lnTo>
                                  <a:pt x="65" y="17"/>
                                </a:lnTo>
                                <a:lnTo>
                                  <a:pt x="66" y="17"/>
                                </a:lnTo>
                                <a:lnTo>
                                  <a:pt x="66" y="13"/>
                                </a:lnTo>
                                <a:lnTo>
                                  <a:pt x="66" y="12"/>
                                </a:lnTo>
                                <a:lnTo>
                                  <a:pt x="66" y="13"/>
                                </a:lnTo>
                                <a:lnTo>
                                  <a:pt x="66" y="16"/>
                                </a:lnTo>
                                <a:lnTo>
                                  <a:pt x="67" y="17"/>
                                </a:lnTo>
                                <a:lnTo>
                                  <a:pt x="68" y="17"/>
                                </a:lnTo>
                                <a:lnTo>
                                  <a:pt x="69" y="16"/>
                                </a:lnTo>
                                <a:lnTo>
                                  <a:pt x="70" y="16"/>
                                </a:lnTo>
                                <a:lnTo>
                                  <a:pt x="70" y="15"/>
                                </a:lnTo>
                                <a:lnTo>
                                  <a:pt x="71" y="15"/>
                                </a:lnTo>
                                <a:lnTo>
                                  <a:pt x="71" y="14"/>
                                </a:lnTo>
                                <a:lnTo>
                                  <a:pt x="72" y="14"/>
                                </a:lnTo>
                                <a:lnTo>
                                  <a:pt x="72" y="13"/>
                                </a:lnTo>
                                <a:lnTo>
                                  <a:pt x="73" y="13"/>
                                </a:lnTo>
                                <a:lnTo>
                                  <a:pt x="73" y="12"/>
                                </a:lnTo>
                                <a:lnTo>
                                  <a:pt x="73" y="11"/>
                                </a:lnTo>
                                <a:lnTo>
                                  <a:pt x="74" y="11"/>
                                </a:lnTo>
                                <a:lnTo>
                                  <a:pt x="74" y="10"/>
                                </a:lnTo>
                                <a:lnTo>
                                  <a:pt x="74" y="9"/>
                                </a:lnTo>
                                <a:lnTo>
                                  <a:pt x="75" y="9"/>
                                </a:lnTo>
                                <a:lnTo>
                                  <a:pt x="75" y="8"/>
                                </a:lnTo>
                                <a:lnTo>
                                  <a:pt x="75" y="7"/>
                                </a:lnTo>
                                <a:lnTo>
                                  <a:pt x="76" y="7"/>
                                </a:lnTo>
                                <a:lnTo>
                                  <a:pt x="76" y="6"/>
                                </a:lnTo>
                                <a:lnTo>
                                  <a:pt x="76" y="5"/>
                                </a:lnTo>
                                <a:lnTo>
                                  <a:pt x="77" y="5"/>
                                </a:lnTo>
                                <a:lnTo>
                                  <a:pt x="77" y="4"/>
                                </a:lnTo>
                                <a:lnTo>
                                  <a:pt x="77" y="3"/>
                                </a:lnTo>
                                <a:lnTo>
                                  <a:pt x="78" y="3"/>
                                </a:lnTo>
                                <a:lnTo>
                                  <a:pt x="78" y="2"/>
                                </a:lnTo>
                                <a:lnTo>
                                  <a:pt x="79" y="1"/>
                                </a:lnTo>
                                <a:lnTo>
                                  <a:pt x="80" y="0"/>
                                </a:lnTo>
                                <a:lnTo>
                                  <a:pt x="81" y="0"/>
                                </a:lnTo>
                                <a:lnTo>
                                  <a:pt x="82" y="0"/>
                                </a:lnTo>
                                <a:lnTo>
                                  <a:pt x="83" y="0"/>
                                </a:lnTo>
                                <a:lnTo>
                                  <a:pt x="83" y="1"/>
                                </a:lnTo>
                                <a:lnTo>
                                  <a:pt x="84" y="2"/>
                                </a:lnTo>
                                <a:lnTo>
                                  <a:pt x="84" y="3"/>
                                </a:lnTo>
                                <a:lnTo>
                                  <a:pt x="85" y="3"/>
                                </a:lnTo>
                                <a:lnTo>
                                  <a:pt x="85" y="4"/>
                                </a:lnTo>
                                <a:lnTo>
                                  <a:pt x="85" y="5"/>
                                </a:lnTo>
                                <a:lnTo>
                                  <a:pt x="86" y="5"/>
                                </a:lnTo>
                                <a:lnTo>
                                  <a:pt x="86" y="6"/>
                                </a:lnTo>
                                <a:lnTo>
                                  <a:pt x="86" y="7"/>
                                </a:lnTo>
                                <a:lnTo>
                                  <a:pt x="87" y="7"/>
                                </a:lnTo>
                                <a:lnTo>
                                  <a:pt x="87" y="8"/>
                                </a:lnTo>
                                <a:lnTo>
                                  <a:pt x="87" y="9"/>
                                </a:lnTo>
                                <a:lnTo>
                                  <a:pt x="88" y="9"/>
                                </a:lnTo>
                                <a:lnTo>
                                  <a:pt x="88" y="10"/>
                                </a:lnTo>
                                <a:lnTo>
                                  <a:pt x="88" y="11"/>
                                </a:lnTo>
                                <a:lnTo>
                                  <a:pt x="89" y="11"/>
                                </a:lnTo>
                                <a:lnTo>
                                  <a:pt x="89" y="12"/>
                                </a:lnTo>
                                <a:lnTo>
                                  <a:pt x="90" y="13"/>
                                </a:lnTo>
                                <a:lnTo>
                                  <a:pt x="90" y="14"/>
                                </a:lnTo>
                                <a:lnTo>
                                  <a:pt x="91" y="14"/>
                                </a:lnTo>
                                <a:lnTo>
                                  <a:pt x="91" y="15"/>
                                </a:lnTo>
                                <a:lnTo>
                                  <a:pt x="92" y="15"/>
                                </a:lnTo>
                                <a:lnTo>
                                  <a:pt x="92" y="16"/>
                                </a:lnTo>
                                <a:lnTo>
                                  <a:pt x="93" y="16"/>
                                </a:lnTo>
                                <a:lnTo>
                                  <a:pt x="94" y="16"/>
                                </a:lnTo>
                                <a:lnTo>
                                  <a:pt x="94" y="17"/>
                                </a:lnTo>
                                <a:lnTo>
                                  <a:pt x="95" y="17"/>
                                </a:lnTo>
                                <a:lnTo>
                                  <a:pt x="96" y="17"/>
                                </a:lnTo>
                                <a:lnTo>
                                  <a:pt x="97" y="17"/>
                                </a:lnTo>
                                <a:lnTo>
                                  <a:pt x="98" y="17"/>
                                </a:lnTo>
                                <a:lnTo>
                                  <a:pt x="99" y="17"/>
                                </a:lnTo>
                                <a:lnTo>
                                  <a:pt x="100" y="17"/>
                                </a:lnTo>
                                <a:lnTo>
                                  <a:pt x="101" y="17"/>
                                </a:lnTo>
                                <a:lnTo>
                                  <a:pt x="101" y="18"/>
                                </a:lnTo>
                                <a:lnTo>
                                  <a:pt x="102" y="17"/>
                                </a:lnTo>
                                <a:lnTo>
                                  <a:pt x="103" y="17"/>
                                </a:lnTo>
                                <a:lnTo>
                                  <a:pt x="103" y="18"/>
                                </a:lnTo>
                                <a:lnTo>
                                  <a:pt x="104" y="17"/>
                                </a:lnTo>
                                <a:lnTo>
                                  <a:pt x="104" y="18"/>
                                </a:lnTo>
                                <a:lnTo>
                                  <a:pt x="105" y="18"/>
                                </a:lnTo>
                                <a:lnTo>
                                  <a:pt x="105" y="17"/>
                                </a:lnTo>
                                <a:lnTo>
                                  <a:pt x="106" y="17"/>
                                </a:lnTo>
                                <a:lnTo>
                                  <a:pt x="106" y="18"/>
                                </a:lnTo>
                                <a:lnTo>
                                  <a:pt x="107" y="17"/>
                                </a:lnTo>
                                <a:lnTo>
                                  <a:pt x="108" y="18"/>
                                </a:lnTo>
                                <a:lnTo>
                                  <a:pt x="108" y="17"/>
                                </a:lnTo>
                                <a:lnTo>
                                  <a:pt x="109" y="17"/>
                                </a:lnTo>
                                <a:lnTo>
                                  <a:pt x="110" y="17"/>
                                </a:lnTo>
                                <a:lnTo>
                                  <a:pt x="110" y="18"/>
                                </a:lnTo>
                                <a:lnTo>
                                  <a:pt x="110" y="17"/>
                                </a:lnTo>
                                <a:lnTo>
                                  <a:pt x="111" y="17"/>
                                </a:lnTo>
                                <a:lnTo>
                                  <a:pt x="112" y="17"/>
                                </a:lnTo>
                                <a:lnTo>
                                  <a:pt x="113" y="17"/>
                                </a:lnTo>
                                <a:lnTo>
                                  <a:pt x="114" y="17"/>
                                </a:lnTo>
                                <a:lnTo>
                                  <a:pt x="115" y="17"/>
                                </a:lnTo>
                                <a:lnTo>
                                  <a:pt x="116" y="17"/>
                                </a:lnTo>
                                <a:lnTo>
                                  <a:pt x="117" y="17"/>
                                </a:lnTo>
                                <a:lnTo>
                                  <a:pt x="118" y="17"/>
                                </a:lnTo>
                                <a:lnTo>
                                  <a:pt x="119" y="17"/>
                                </a:lnTo>
                                <a:lnTo>
                                  <a:pt x="120" y="17"/>
                                </a:lnTo>
                                <a:lnTo>
                                  <a:pt x="121" y="17"/>
                                </a:lnTo>
                                <a:lnTo>
                                  <a:pt x="122" y="17"/>
                                </a:lnTo>
                                <a:lnTo>
                                  <a:pt x="123" y="17"/>
                                </a:lnTo>
                                <a:lnTo>
                                  <a:pt x="124" y="17"/>
                                </a:lnTo>
                                <a:lnTo>
                                  <a:pt x="125" y="17"/>
                                </a:lnTo>
                                <a:lnTo>
                                  <a:pt x="126" y="17"/>
                                </a:lnTo>
                                <a:lnTo>
                                  <a:pt x="127" y="17"/>
                                </a:lnTo>
                                <a:lnTo>
                                  <a:pt x="128" y="17"/>
                                </a:lnTo>
                                <a:lnTo>
                                  <a:pt x="129" y="17"/>
                                </a:lnTo>
                                <a:lnTo>
                                  <a:pt x="130" y="17"/>
                                </a:lnTo>
                                <a:lnTo>
                                  <a:pt x="131" y="17"/>
                                </a:lnTo>
                                <a:lnTo>
                                  <a:pt x="132" y="17"/>
                                </a:lnTo>
                                <a:lnTo>
                                  <a:pt x="132" y="18"/>
                                </a:lnTo>
                                <a:lnTo>
                                  <a:pt x="132" y="17"/>
                                </a:lnTo>
                                <a:lnTo>
                                  <a:pt x="133" y="17"/>
                                </a:lnTo>
                                <a:lnTo>
                                  <a:pt x="134" y="17"/>
                                </a:lnTo>
                                <a:lnTo>
                                  <a:pt x="135" y="17"/>
                                </a:lnTo>
                                <a:lnTo>
                                  <a:pt x="136" y="17"/>
                                </a:lnTo>
                                <a:lnTo>
                                  <a:pt x="137" y="17"/>
                                </a:lnTo>
                                <a:lnTo>
                                  <a:pt x="138" y="17"/>
                                </a:lnTo>
                                <a:lnTo>
                                  <a:pt x="139" y="17"/>
                                </a:lnTo>
                                <a:lnTo>
                                  <a:pt x="140" y="17"/>
                                </a:lnTo>
                                <a:lnTo>
                                  <a:pt x="141" y="17"/>
                                </a:lnTo>
                                <a:lnTo>
                                  <a:pt x="142" y="17"/>
                                </a:lnTo>
                                <a:lnTo>
                                  <a:pt x="143" y="17"/>
                                </a:lnTo>
                                <a:lnTo>
                                  <a:pt x="144" y="17"/>
                                </a:lnTo>
                                <a:lnTo>
                                  <a:pt x="145" y="17"/>
                                </a:lnTo>
                              </a:path>
                            </a:pathLst>
                          </a:custGeom>
                          <a:noFill/>
                          <a:ln w="1300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5497168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3268" y="2214"/>
                            <a:ext cx="148" cy="0"/>
                          </a:xfrm>
                          <a:prstGeom prst="line">
                            <a:avLst/>
                          </a:prstGeom>
                          <a:noFill/>
                          <a:ln w="1883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1691585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3414" y="2214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66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6181755" name="AutoShape 9"/>
                        <wps:cNvSpPr>
                          <a:spLocks/>
                        </wps:cNvSpPr>
                        <wps:spPr bwMode="auto">
                          <a:xfrm>
                            <a:off x="3560" y="2211"/>
                            <a:ext cx="291" cy="3"/>
                          </a:xfrm>
                          <a:custGeom>
                            <a:avLst/>
                            <a:gdLst>
                              <a:gd name="T0" fmla="*/ 5 w 291"/>
                              <a:gd name="T1" fmla="*/ 2214 h 3"/>
                              <a:gd name="T2" fmla="*/ 9 w 291"/>
                              <a:gd name="T3" fmla="*/ 2214 h 3"/>
                              <a:gd name="T4" fmla="*/ 14 w 291"/>
                              <a:gd name="T5" fmla="*/ 2214 h 3"/>
                              <a:gd name="T6" fmla="*/ 19 w 291"/>
                              <a:gd name="T7" fmla="*/ 2214 h 3"/>
                              <a:gd name="T8" fmla="*/ 23 w 291"/>
                              <a:gd name="T9" fmla="*/ 2214 h 3"/>
                              <a:gd name="T10" fmla="*/ 28 w 291"/>
                              <a:gd name="T11" fmla="*/ 2214 h 3"/>
                              <a:gd name="T12" fmla="*/ 33 w 291"/>
                              <a:gd name="T13" fmla="*/ 2214 h 3"/>
                              <a:gd name="T14" fmla="*/ 38 w 291"/>
                              <a:gd name="T15" fmla="*/ 2214 h 3"/>
                              <a:gd name="T16" fmla="*/ 42 w 291"/>
                              <a:gd name="T17" fmla="*/ 2214 h 3"/>
                              <a:gd name="T18" fmla="*/ 47 w 291"/>
                              <a:gd name="T19" fmla="*/ 2214 h 3"/>
                              <a:gd name="T20" fmla="*/ 52 w 291"/>
                              <a:gd name="T21" fmla="*/ 2214 h 3"/>
                              <a:gd name="T22" fmla="*/ 56 w 291"/>
                              <a:gd name="T23" fmla="*/ 2214 h 3"/>
                              <a:gd name="T24" fmla="*/ 61 w 291"/>
                              <a:gd name="T25" fmla="*/ 2214 h 3"/>
                              <a:gd name="T26" fmla="*/ 66 w 291"/>
                              <a:gd name="T27" fmla="*/ 2214 h 3"/>
                              <a:gd name="T28" fmla="*/ 70 w 291"/>
                              <a:gd name="T29" fmla="*/ 2214 h 3"/>
                              <a:gd name="T30" fmla="*/ 75 w 291"/>
                              <a:gd name="T31" fmla="*/ 2214 h 3"/>
                              <a:gd name="T32" fmla="*/ 80 w 291"/>
                              <a:gd name="T33" fmla="*/ 2214 h 3"/>
                              <a:gd name="T34" fmla="*/ 85 w 291"/>
                              <a:gd name="T35" fmla="*/ 2214 h 3"/>
                              <a:gd name="T36" fmla="*/ 89 w 291"/>
                              <a:gd name="T37" fmla="*/ 2214 h 3"/>
                              <a:gd name="T38" fmla="*/ 94 w 291"/>
                              <a:gd name="T39" fmla="*/ 2214 h 3"/>
                              <a:gd name="T40" fmla="*/ 99 w 291"/>
                              <a:gd name="T41" fmla="*/ 2214 h 3"/>
                              <a:gd name="T42" fmla="*/ 103 w 291"/>
                              <a:gd name="T43" fmla="*/ 2214 h 3"/>
                              <a:gd name="T44" fmla="*/ 108 w 291"/>
                              <a:gd name="T45" fmla="*/ 2214 h 3"/>
                              <a:gd name="T46" fmla="*/ 113 w 291"/>
                              <a:gd name="T47" fmla="*/ 2214 h 3"/>
                              <a:gd name="T48" fmla="*/ 117 w 291"/>
                              <a:gd name="T49" fmla="*/ 2214 h 3"/>
                              <a:gd name="T50" fmla="*/ 122 w 291"/>
                              <a:gd name="T51" fmla="*/ 2214 h 3"/>
                              <a:gd name="T52" fmla="*/ 127 w 291"/>
                              <a:gd name="T53" fmla="*/ 2214 h 3"/>
                              <a:gd name="T54" fmla="*/ 131 w 291"/>
                              <a:gd name="T55" fmla="*/ 2214 h 3"/>
                              <a:gd name="T56" fmla="*/ 136 w 291"/>
                              <a:gd name="T57" fmla="*/ 2213 h 3"/>
                              <a:gd name="T58" fmla="*/ 141 w 291"/>
                              <a:gd name="T59" fmla="*/ 2213 h 3"/>
                              <a:gd name="T60" fmla="*/ 146 w 291"/>
                              <a:gd name="T61" fmla="*/ 2212 h 3"/>
                              <a:gd name="T62" fmla="*/ 150 w 291"/>
                              <a:gd name="T63" fmla="*/ 2213 h 3"/>
                              <a:gd name="T64" fmla="*/ 155 w 291"/>
                              <a:gd name="T65" fmla="*/ 2213 h 3"/>
                              <a:gd name="T66" fmla="*/ 159 w 291"/>
                              <a:gd name="T67" fmla="*/ 2213 h 3"/>
                              <a:gd name="T68" fmla="*/ 164 w 291"/>
                              <a:gd name="T69" fmla="*/ 2214 h 3"/>
                              <a:gd name="T70" fmla="*/ 169 w 291"/>
                              <a:gd name="T71" fmla="*/ 2213 h 3"/>
                              <a:gd name="T72" fmla="*/ 174 w 291"/>
                              <a:gd name="T73" fmla="*/ 2213 h 3"/>
                              <a:gd name="T74" fmla="*/ 178 w 291"/>
                              <a:gd name="T75" fmla="*/ 2213 h 3"/>
                              <a:gd name="T76" fmla="*/ 183 w 291"/>
                              <a:gd name="T77" fmla="*/ 2213 h 3"/>
                              <a:gd name="T78" fmla="*/ 188 w 291"/>
                              <a:gd name="T79" fmla="*/ 2213 h 3"/>
                              <a:gd name="T80" fmla="*/ 192 w 291"/>
                              <a:gd name="T81" fmla="*/ 2213 h 3"/>
                              <a:gd name="T82" fmla="*/ 197 w 291"/>
                              <a:gd name="T83" fmla="*/ 2213 h 3"/>
                              <a:gd name="T84" fmla="*/ 202 w 291"/>
                              <a:gd name="T85" fmla="*/ 2213 h 3"/>
                              <a:gd name="T86" fmla="*/ 206 w 291"/>
                              <a:gd name="T87" fmla="*/ 2213 h 3"/>
                              <a:gd name="T88" fmla="*/ 211 w 291"/>
                              <a:gd name="T89" fmla="*/ 2213 h 3"/>
                              <a:gd name="T90" fmla="*/ 216 w 291"/>
                              <a:gd name="T91" fmla="*/ 2213 h 3"/>
                              <a:gd name="T92" fmla="*/ 220 w 291"/>
                              <a:gd name="T93" fmla="*/ 2213 h 3"/>
                              <a:gd name="T94" fmla="*/ 225 w 291"/>
                              <a:gd name="T95" fmla="*/ 2213 h 3"/>
                              <a:gd name="T96" fmla="*/ 230 w 291"/>
                              <a:gd name="T97" fmla="*/ 2212 h 3"/>
                              <a:gd name="T98" fmla="*/ 234 w 291"/>
                              <a:gd name="T99" fmla="*/ 2212 h 3"/>
                              <a:gd name="T100" fmla="*/ 239 w 291"/>
                              <a:gd name="T101" fmla="*/ 2212 h 3"/>
                              <a:gd name="T102" fmla="*/ 244 w 291"/>
                              <a:gd name="T103" fmla="*/ 2213 h 3"/>
                              <a:gd name="T104" fmla="*/ 248 w 291"/>
                              <a:gd name="T105" fmla="*/ 2213 h 3"/>
                              <a:gd name="T106" fmla="*/ 253 w 291"/>
                              <a:gd name="T107" fmla="*/ 2213 h 3"/>
                              <a:gd name="T108" fmla="*/ 258 w 291"/>
                              <a:gd name="T109" fmla="*/ 2213 h 3"/>
                              <a:gd name="T110" fmla="*/ 263 w 291"/>
                              <a:gd name="T111" fmla="*/ 2213 h 3"/>
                              <a:gd name="T112" fmla="*/ 267 w 291"/>
                              <a:gd name="T113" fmla="*/ 2213 h 3"/>
                              <a:gd name="T114" fmla="*/ 272 w 291"/>
                              <a:gd name="T115" fmla="*/ 2213 h 3"/>
                              <a:gd name="T116" fmla="*/ 277 w 291"/>
                              <a:gd name="T117" fmla="*/ 2213 h 3"/>
                              <a:gd name="T118" fmla="*/ 281 w 291"/>
                              <a:gd name="T119" fmla="*/ 2213 h 3"/>
                              <a:gd name="T120" fmla="*/ 286 w 291"/>
                              <a:gd name="T121" fmla="*/ 2213 h 3"/>
                              <a:gd name="T122" fmla="*/ 291 w 291"/>
                              <a:gd name="T123" fmla="*/ 2213 h 3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  <a:gd name="T183" fmla="*/ 0 60000 65536"/>
                              <a:gd name="T184" fmla="*/ 0 60000 65536"/>
                              <a:gd name="T185" fmla="*/ 0 60000 65536"/>
                            </a:gdLst>
                            <a:ahLst/>
                            <a:cxnLst>
                              <a:cxn ang="T124">
                                <a:pos x="T0" y="T1"/>
                              </a:cxn>
                              <a:cxn ang="T125">
                                <a:pos x="T2" y="T3"/>
                              </a:cxn>
                              <a:cxn ang="T126">
                                <a:pos x="T4" y="T5"/>
                              </a:cxn>
                              <a:cxn ang="T127">
                                <a:pos x="T6" y="T7"/>
                              </a:cxn>
                              <a:cxn ang="T128">
                                <a:pos x="T8" y="T9"/>
                              </a:cxn>
                              <a:cxn ang="T129">
                                <a:pos x="T10" y="T11"/>
                              </a:cxn>
                              <a:cxn ang="T130">
                                <a:pos x="T12" y="T13"/>
                              </a:cxn>
                              <a:cxn ang="T131">
                                <a:pos x="T14" y="T15"/>
                              </a:cxn>
                              <a:cxn ang="T132">
                                <a:pos x="T16" y="T17"/>
                              </a:cxn>
                              <a:cxn ang="T133">
                                <a:pos x="T18" y="T19"/>
                              </a:cxn>
                              <a:cxn ang="T134">
                                <a:pos x="T20" y="T21"/>
                              </a:cxn>
                              <a:cxn ang="T135">
                                <a:pos x="T22" y="T23"/>
                              </a:cxn>
                              <a:cxn ang="T136">
                                <a:pos x="T24" y="T25"/>
                              </a:cxn>
                              <a:cxn ang="T137">
                                <a:pos x="T26" y="T27"/>
                              </a:cxn>
                              <a:cxn ang="T138">
                                <a:pos x="T28" y="T29"/>
                              </a:cxn>
                              <a:cxn ang="T139">
                                <a:pos x="T30" y="T31"/>
                              </a:cxn>
                              <a:cxn ang="T140">
                                <a:pos x="T32" y="T33"/>
                              </a:cxn>
                              <a:cxn ang="T141">
                                <a:pos x="T34" y="T35"/>
                              </a:cxn>
                              <a:cxn ang="T142">
                                <a:pos x="T36" y="T37"/>
                              </a:cxn>
                              <a:cxn ang="T143">
                                <a:pos x="T38" y="T39"/>
                              </a:cxn>
                              <a:cxn ang="T144">
                                <a:pos x="T40" y="T41"/>
                              </a:cxn>
                              <a:cxn ang="T145">
                                <a:pos x="T42" y="T43"/>
                              </a:cxn>
                              <a:cxn ang="T146">
                                <a:pos x="T44" y="T45"/>
                              </a:cxn>
                              <a:cxn ang="T147">
                                <a:pos x="T46" y="T47"/>
                              </a:cxn>
                              <a:cxn ang="T148">
                                <a:pos x="T48" y="T49"/>
                              </a:cxn>
                              <a:cxn ang="T149">
                                <a:pos x="T50" y="T51"/>
                              </a:cxn>
                              <a:cxn ang="T150">
                                <a:pos x="T52" y="T53"/>
                              </a:cxn>
                              <a:cxn ang="T151">
                                <a:pos x="T54" y="T55"/>
                              </a:cxn>
                              <a:cxn ang="T152">
                                <a:pos x="T56" y="T57"/>
                              </a:cxn>
                              <a:cxn ang="T153">
                                <a:pos x="T58" y="T59"/>
                              </a:cxn>
                              <a:cxn ang="T154">
                                <a:pos x="T60" y="T61"/>
                              </a:cxn>
                              <a:cxn ang="T155">
                                <a:pos x="T62" y="T63"/>
                              </a:cxn>
                              <a:cxn ang="T156">
                                <a:pos x="T64" y="T65"/>
                              </a:cxn>
                              <a:cxn ang="T157">
                                <a:pos x="T66" y="T67"/>
                              </a:cxn>
                              <a:cxn ang="T158">
                                <a:pos x="T68" y="T69"/>
                              </a:cxn>
                              <a:cxn ang="T159">
                                <a:pos x="T70" y="T71"/>
                              </a:cxn>
                              <a:cxn ang="T160">
                                <a:pos x="T72" y="T73"/>
                              </a:cxn>
                              <a:cxn ang="T161">
                                <a:pos x="T74" y="T75"/>
                              </a:cxn>
                              <a:cxn ang="T162">
                                <a:pos x="T76" y="T77"/>
                              </a:cxn>
                              <a:cxn ang="T163">
                                <a:pos x="T78" y="T79"/>
                              </a:cxn>
                              <a:cxn ang="T164">
                                <a:pos x="T80" y="T81"/>
                              </a:cxn>
                              <a:cxn ang="T165">
                                <a:pos x="T82" y="T83"/>
                              </a:cxn>
                              <a:cxn ang="T166">
                                <a:pos x="T84" y="T85"/>
                              </a:cxn>
                              <a:cxn ang="T167">
                                <a:pos x="T86" y="T87"/>
                              </a:cxn>
                              <a:cxn ang="T168">
                                <a:pos x="T88" y="T89"/>
                              </a:cxn>
                              <a:cxn ang="T169">
                                <a:pos x="T90" y="T91"/>
                              </a:cxn>
                              <a:cxn ang="T170">
                                <a:pos x="T92" y="T93"/>
                              </a:cxn>
                              <a:cxn ang="T171">
                                <a:pos x="T94" y="T95"/>
                              </a:cxn>
                              <a:cxn ang="T172">
                                <a:pos x="T96" y="T97"/>
                              </a:cxn>
                              <a:cxn ang="T173">
                                <a:pos x="T98" y="T99"/>
                              </a:cxn>
                              <a:cxn ang="T174">
                                <a:pos x="T100" y="T101"/>
                              </a:cxn>
                              <a:cxn ang="T175">
                                <a:pos x="T102" y="T103"/>
                              </a:cxn>
                              <a:cxn ang="T176">
                                <a:pos x="T104" y="T105"/>
                              </a:cxn>
                              <a:cxn ang="T177">
                                <a:pos x="T106" y="T107"/>
                              </a:cxn>
                              <a:cxn ang="T178">
                                <a:pos x="T108" y="T109"/>
                              </a:cxn>
                              <a:cxn ang="T179">
                                <a:pos x="T110" y="T111"/>
                              </a:cxn>
                              <a:cxn ang="T180">
                                <a:pos x="T112" y="T113"/>
                              </a:cxn>
                              <a:cxn ang="T181">
                                <a:pos x="T114" y="T115"/>
                              </a:cxn>
                              <a:cxn ang="T182">
                                <a:pos x="T116" y="T117"/>
                              </a:cxn>
                              <a:cxn ang="T183">
                                <a:pos x="T118" y="T119"/>
                              </a:cxn>
                              <a:cxn ang="T184">
                                <a:pos x="T120" y="T121"/>
                              </a:cxn>
                              <a:cxn ang="T185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291" h="3">
                                <a:moveTo>
                                  <a:pt x="0" y="2"/>
                                </a:moveTo>
                                <a:lnTo>
                                  <a:pt x="0" y="2"/>
                                </a:lnTo>
                                <a:lnTo>
                                  <a:pt x="1" y="2"/>
                                </a:lnTo>
                                <a:lnTo>
                                  <a:pt x="2" y="2"/>
                                </a:lnTo>
                                <a:lnTo>
                                  <a:pt x="3" y="2"/>
                                </a:lnTo>
                                <a:lnTo>
                                  <a:pt x="4" y="2"/>
                                </a:lnTo>
                                <a:lnTo>
                                  <a:pt x="5" y="2"/>
                                </a:lnTo>
                                <a:lnTo>
                                  <a:pt x="6" y="2"/>
                                </a:lnTo>
                                <a:lnTo>
                                  <a:pt x="7" y="2"/>
                                </a:lnTo>
                                <a:lnTo>
                                  <a:pt x="8" y="2"/>
                                </a:lnTo>
                                <a:lnTo>
                                  <a:pt x="9" y="2"/>
                                </a:lnTo>
                                <a:lnTo>
                                  <a:pt x="10" y="2"/>
                                </a:lnTo>
                                <a:lnTo>
                                  <a:pt x="11" y="2"/>
                                </a:lnTo>
                                <a:lnTo>
                                  <a:pt x="12" y="2"/>
                                </a:lnTo>
                                <a:lnTo>
                                  <a:pt x="13" y="2"/>
                                </a:lnTo>
                                <a:lnTo>
                                  <a:pt x="14" y="2"/>
                                </a:lnTo>
                                <a:lnTo>
                                  <a:pt x="15" y="2"/>
                                </a:lnTo>
                                <a:lnTo>
                                  <a:pt x="16" y="2"/>
                                </a:lnTo>
                                <a:lnTo>
                                  <a:pt x="17" y="2"/>
                                </a:lnTo>
                                <a:lnTo>
                                  <a:pt x="18" y="2"/>
                                </a:lnTo>
                                <a:lnTo>
                                  <a:pt x="19" y="2"/>
                                </a:lnTo>
                                <a:lnTo>
                                  <a:pt x="20" y="2"/>
                                </a:lnTo>
                                <a:lnTo>
                                  <a:pt x="21" y="2"/>
                                </a:lnTo>
                                <a:lnTo>
                                  <a:pt x="22" y="2"/>
                                </a:lnTo>
                                <a:lnTo>
                                  <a:pt x="23" y="2"/>
                                </a:lnTo>
                                <a:lnTo>
                                  <a:pt x="24" y="2"/>
                                </a:lnTo>
                                <a:lnTo>
                                  <a:pt x="25" y="2"/>
                                </a:lnTo>
                                <a:lnTo>
                                  <a:pt x="26" y="2"/>
                                </a:lnTo>
                                <a:lnTo>
                                  <a:pt x="27" y="2"/>
                                </a:lnTo>
                                <a:lnTo>
                                  <a:pt x="28" y="2"/>
                                </a:lnTo>
                                <a:lnTo>
                                  <a:pt x="29" y="2"/>
                                </a:lnTo>
                                <a:lnTo>
                                  <a:pt x="30" y="2"/>
                                </a:lnTo>
                                <a:lnTo>
                                  <a:pt x="31" y="2"/>
                                </a:lnTo>
                                <a:lnTo>
                                  <a:pt x="32" y="2"/>
                                </a:lnTo>
                                <a:lnTo>
                                  <a:pt x="33" y="2"/>
                                </a:lnTo>
                                <a:lnTo>
                                  <a:pt x="34" y="2"/>
                                </a:lnTo>
                                <a:lnTo>
                                  <a:pt x="35" y="2"/>
                                </a:lnTo>
                                <a:lnTo>
                                  <a:pt x="36" y="2"/>
                                </a:lnTo>
                                <a:lnTo>
                                  <a:pt x="37" y="2"/>
                                </a:lnTo>
                                <a:lnTo>
                                  <a:pt x="38" y="2"/>
                                </a:lnTo>
                                <a:lnTo>
                                  <a:pt x="39" y="2"/>
                                </a:lnTo>
                                <a:lnTo>
                                  <a:pt x="40" y="2"/>
                                </a:lnTo>
                                <a:lnTo>
                                  <a:pt x="41" y="2"/>
                                </a:lnTo>
                                <a:lnTo>
                                  <a:pt x="42" y="2"/>
                                </a:lnTo>
                                <a:lnTo>
                                  <a:pt x="43" y="2"/>
                                </a:lnTo>
                                <a:lnTo>
                                  <a:pt x="44" y="2"/>
                                </a:lnTo>
                                <a:lnTo>
                                  <a:pt x="45" y="2"/>
                                </a:lnTo>
                                <a:lnTo>
                                  <a:pt x="46" y="2"/>
                                </a:lnTo>
                                <a:lnTo>
                                  <a:pt x="47" y="2"/>
                                </a:lnTo>
                                <a:lnTo>
                                  <a:pt x="48" y="2"/>
                                </a:lnTo>
                                <a:lnTo>
                                  <a:pt x="49" y="2"/>
                                </a:lnTo>
                                <a:lnTo>
                                  <a:pt x="50" y="2"/>
                                </a:lnTo>
                                <a:lnTo>
                                  <a:pt x="51" y="2"/>
                                </a:lnTo>
                                <a:lnTo>
                                  <a:pt x="52" y="2"/>
                                </a:lnTo>
                                <a:lnTo>
                                  <a:pt x="53" y="2"/>
                                </a:lnTo>
                                <a:lnTo>
                                  <a:pt x="54" y="2"/>
                                </a:lnTo>
                                <a:lnTo>
                                  <a:pt x="54" y="1"/>
                                </a:lnTo>
                                <a:lnTo>
                                  <a:pt x="55" y="2"/>
                                </a:lnTo>
                                <a:lnTo>
                                  <a:pt x="56" y="2"/>
                                </a:lnTo>
                                <a:lnTo>
                                  <a:pt x="57" y="2"/>
                                </a:lnTo>
                                <a:lnTo>
                                  <a:pt x="58" y="2"/>
                                </a:lnTo>
                                <a:lnTo>
                                  <a:pt x="59" y="2"/>
                                </a:lnTo>
                                <a:lnTo>
                                  <a:pt x="59" y="1"/>
                                </a:lnTo>
                                <a:lnTo>
                                  <a:pt x="60" y="2"/>
                                </a:lnTo>
                                <a:lnTo>
                                  <a:pt x="61" y="2"/>
                                </a:lnTo>
                                <a:lnTo>
                                  <a:pt x="62" y="2"/>
                                </a:lnTo>
                                <a:lnTo>
                                  <a:pt x="63" y="2"/>
                                </a:lnTo>
                                <a:lnTo>
                                  <a:pt x="64" y="2"/>
                                </a:lnTo>
                                <a:lnTo>
                                  <a:pt x="65" y="2"/>
                                </a:lnTo>
                                <a:lnTo>
                                  <a:pt x="66" y="2"/>
                                </a:lnTo>
                                <a:lnTo>
                                  <a:pt x="67" y="2"/>
                                </a:lnTo>
                                <a:lnTo>
                                  <a:pt x="68" y="2"/>
                                </a:lnTo>
                                <a:lnTo>
                                  <a:pt x="69" y="2"/>
                                </a:lnTo>
                                <a:lnTo>
                                  <a:pt x="70" y="2"/>
                                </a:lnTo>
                                <a:lnTo>
                                  <a:pt x="71" y="2"/>
                                </a:lnTo>
                                <a:lnTo>
                                  <a:pt x="72" y="2"/>
                                </a:lnTo>
                                <a:lnTo>
                                  <a:pt x="73" y="2"/>
                                </a:lnTo>
                                <a:lnTo>
                                  <a:pt x="74" y="2"/>
                                </a:lnTo>
                                <a:lnTo>
                                  <a:pt x="75" y="2"/>
                                </a:lnTo>
                                <a:lnTo>
                                  <a:pt x="76" y="2"/>
                                </a:lnTo>
                                <a:lnTo>
                                  <a:pt x="77" y="2"/>
                                </a:lnTo>
                                <a:lnTo>
                                  <a:pt x="78" y="2"/>
                                </a:lnTo>
                                <a:lnTo>
                                  <a:pt x="79" y="2"/>
                                </a:lnTo>
                                <a:lnTo>
                                  <a:pt x="80" y="2"/>
                                </a:lnTo>
                                <a:lnTo>
                                  <a:pt x="81" y="2"/>
                                </a:lnTo>
                                <a:lnTo>
                                  <a:pt x="82" y="2"/>
                                </a:lnTo>
                                <a:lnTo>
                                  <a:pt x="83" y="2"/>
                                </a:lnTo>
                                <a:lnTo>
                                  <a:pt x="84" y="2"/>
                                </a:lnTo>
                                <a:lnTo>
                                  <a:pt x="85" y="2"/>
                                </a:lnTo>
                                <a:lnTo>
                                  <a:pt x="86" y="2"/>
                                </a:lnTo>
                                <a:lnTo>
                                  <a:pt x="87" y="2"/>
                                </a:lnTo>
                                <a:lnTo>
                                  <a:pt x="88" y="2"/>
                                </a:lnTo>
                                <a:lnTo>
                                  <a:pt x="88" y="1"/>
                                </a:lnTo>
                                <a:lnTo>
                                  <a:pt x="88" y="2"/>
                                </a:lnTo>
                                <a:lnTo>
                                  <a:pt x="89" y="2"/>
                                </a:lnTo>
                                <a:lnTo>
                                  <a:pt x="90" y="2"/>
                                </a:lnTo>
                                <a:lnTo>
                                  <a:pt x="91" y="2"/>
                                </a:lnTo>
                                <a:lnTo>
                                  <a:pt x="92" y="2"/>
                                </a:lnTo>
                                <a:lnTo>
                                  <a:pt x="93" y="2"/>
                                </a:lnTo>
                                <a:lnTo>
                                  <a:pt x="94" y="2"/>
                                </a:lnTo>
                                <a:lnTo>
                                  <a:pt x="95" y="2"/>
                                </a:lnTo>
                                <a:lnTo>
                                  <a:pt x="96" y="2"/>
                                </a:lnTo>
                                <a:lnTo>
                                  <a:pt x="97" y="2"/>
                                </a:lnTo>
                                <a:lnTo>
                                  <a:pt x="98" y="2"/>
                                </a:lnTo>
                                <a:lnTo>
                                  <a:pt x="99" y="2"/>
                                </a:lnTo>
                                <a:lnTo>
                                  <a:pt x="100" y="2"/>
                                </a:lnTo>
                                <a:lnTo>
                                  <a:pt x="101" y="2"/>
                                </a:lnTo>
                                <a:lnTo>
                                  <a:pt x="102" y="2"/>
                                </a:lnTo>
                                <a:lnTo>
                                  <a:pt x="103" y="2"/>
                                </a:lnTo>
                                <a:lnTo>
                                  <a:pt x="104" y="2"/>
                                </a:lnTo>
                                <a:lnTo>
                                  <a:pt x="105" y="2"/>
                                </a:lnTo>
                                <a:lnTo>
                                  <a:pt x="106" y="2"/>
                                </a:lnTo>
                                <a:lnTo>
                                  <a:pt x="107" y="2"/>
                                </a:lnTo>
                                <a:lnTo>
                                  <a:pt x="108" y="2"/>
                                </a:lnTo>
                                <a:lnTo>
                                  <a:pt x="109" y="2"/>
                                </a:lnTo>
                                <a:lnTo>
                                  <a:pt x="110" y="2"/>
                                </a:lnTo>
                                <a:lnTo>
                                  <a:pt x="111" y="2"/>
                                </a:lnTo>
                                <a:lnTo>
                                  <a:pt x="112" y="2"/>
                                </a:lnTo>
                                <a:lnTo>
                                  <a:pt x="113" y="2"/>
                                </a:lnTo>
                                <a:lnTo>
                                  <a:pt x="114" y="2"/>
                                </a:lnTo>
                                <a:lnTo>
                                  <a:pt x="115" y="2"/>
                                </a:lnTo>
                                <a:lnTo>
                                  <a:pt x="116" y="2"/>
                                </a:lnTo>
                                <a:lnTo>
                                  <a:pt x="117" y="2"/>
                                </a:lnTo>
                                <a:lnTo>
                                  <a:pt x="118" y="2"/>
                                </a:lnTo>
                                <a:lnTo>
                                  <a:pt x="119" y="2"/>
                                </a:lnTo>
                                <a:lnTo>
                                  <a:pt x="120" y="2"/>
                                </a:lnTo>
                                <a:lnTo>
                                  <a:pt x="121" y="2"/>
                                </a:lnTo>
                                <a:lnTo>
                                  <a:pt x="122" y="2"/>
                                </a:lnTo>
                                <a:lnTo>
                                  <a:pt x="123" y="2"/>
                                </a:lnTo>
                                <a:lnTo>
                                  <a:pt x="123" y="1"/>
                                </a:lnTo>
                                <a:lnTo>
                                  <a:pt x="123" y="2"/>
                                </a:lnTo>
                                <a:lnTo>
                                  <a:pt x="124" y="2"/>
                                </a:lnTo>
                                <a:lnTo>
                                  <a:pt x="125" y="2"/>
                                </a:lnTo>
                                <a:lnTo>
                                  <a:pt x="126" y="2"/>
                                </a:lnTo>
                                <a:lnTo>
                                  <a:pt x="127" y="2"/>
                                </a:lnTo>
                                <a:lnTo>
                                  <a:pt x="128" y="2"/>
                                </a:lnTo>
                                <a:lnTo>
                                  <a:pt x="129" y="2"/>
                                </a:lnTo>
                                <a:lnTo>
                                  <a:pt x="130" y="2"/>
                                </a:lnTo>
                                <a:lnTo>
                                  <a:pt x="131" y="2"/>
                                </a:lnTo>
                                <a:lnTo>
                                  <a:pt x="132" y="2"/>
                                </a:lnTo>
                                <a:lnTo>
                                  <a:pt x="132" y="1"/>
                                </a:lnTo>
                                <a:lnTo>
                                  <a:pt x="132" y="2"/>
                                </a:lnTo>
                                <a:lnTo>
                                  <a:pt x="133" y="2"/>
                                </a:lnTo>
                                <a:lnTo>
                                  <a:pt x="133" y="1"/>
                                </a:lnTo>
                                <a:lnTo>
                                  <a:pt x="134" y="1"/>
                                </a:lnTo>
                                <a:lnTo>
                                  <a:pt x="135" y="1"/>
                                </a:lnTo>
                                <a:lnTo>
                                  <a:pt x="136" y="1"/>
                                </a:lnTo>
                                <a:lnTo>
                                  <a:pt x="137" y="1"/>
                                </a:lnTo>
                                <a:lnTo>
                                  <a:pt x="138" y="1"/>
                                </a:lnTo>
                                <a:lnTo>
                                  <a:pt x="139" y="1"/>
                                </a:lnTo>
                                <a:lnTo>
                                  <a:pt x="140" y="1"/>
                                </a:lnTo>
                                <a:lnTo>
                                  <a:pt x="141" y="1"/>
                                </a:lnTo>
                                <a:lnTo>
                                  <a:pt x="141" y="0"/>
                                </a:lnTo>
                                <a:lnTo>
                                  <a:pt x="142" y="0"/>
                                </a:lnTo>
                                <a:lnTo>
                                  <a:pt x="143" y="0"/>
                                </a:lnTo>
                                <a:lnTo>
                                  <a:pt x="144" y="0"/>
                                </a:lnTo>
                                <a:lnTo>
                                  <a:pt x="145" y="0"/>
                                </a:lnTo>
                                <a:lnTo>
                                  <a:pt x="146" y="0"/>
                                </a:lnTo>
                                <a:moveTo>
                                  <a:pt x="146" y="0"/>
                                </a:moveTo>
                                <a:lnTo>
                                  <a:pt x="146" y="0"/>
                                </a:lnTo>
                                <a:lnTo>
                                  <a:pt x="147" y="0"/>
                                </a:lnTo>
                                <a:lnTo>
                                  <a:pt x="148" y="0"/>
                                </a:lnTo>
                                <a:lnTo>
                                  <a:pt x="149" y="0"/>
                                </a:lnTo>
                                <a:lnTo>
                                  <a:pt x="149" y="1"/>
                                </a:lnTo>
                                <a:lnTo>
                                  <a:pt x="150" y="1"/>
                                </a:lnTo>
                                <a:lnTo>
                                  <a:pt x="151" y="1"/>
                                </a:lnTo>
                                <a:lnTo>
                                  <a:pt x="152" y="1"/>
                                </a:lnTo>
                                <a:lnTo>
                                  <a:pt x="153" y="1"/>
                                </a:lnTo>
                                <a:lnTo>
                                  <a:pt x="154" y="1"/>
                                </a:lnTo>
                                <a:lnTo>
                                  <a:pt x="155" y="1"/>
                                </a:lnTo>
                                <a:lnTo>
                                  <a:pt x="156" y="1"/>
                                </a:lnTo>
                                <a:lnTo>
                                  <a:pt x="157" y="1"/>
                                </a:lnTo>
                                <a:lnTo>
                                  <a:pt x="158" y="1"/>
                                </a:lnTo>
                                <a:lnTo>
                                  <a:pt x="159" y="1"/>
                                </a:lnTo>
                                <a:lnTo>
                                  <a:pt x="160" y="1"/>
                                </a:lnTo>
                                <a:lnTo>
                                  <a:pt x="160" y="2"/>
                                </a:lnTo>
                                <a:lnTo>
                                  <a:pt x="160" y="1"/>
                                </a:lnTo>
                                <a:lnTo>
                                  <a:pt x="161" y="1"/>
                                </a:lnTo>
                                <a:lnTo>
                                  <a:pt x="162" y="2"/>
                                </a:lnTo>
                                <a:lnTo>
                                  <a:pt x="162" y="1"/>
                                </a:lnTo>
                                <a:lnTo>
                                  <a:pt x="163" y="1"/>
                                </a:lnTo>
                                <a:lnTo>
                                  <a:pt x="163" y="2"/>
                                </a:lnTo>
                                <a:lnTo>
                                  <a:pt x="164" y="2"/>
                                </a:lnTo>
                                <a:lnTo>
                                  <a:pt x="164" y="1"/>
                                </a:lnTo>
                                <a:lnTo>
                                  <a:pt x="164" y="2"/>
                                </a:lnTo>
                                <a:lnTo>
                                  <a:pt x="164" y="1"/>
                                </a:lnTo>
                                <a:lnTo>
                                  <a:pt x="165" y="1"/>
                                </a:lnTo>
                                <a:lnTo>
                                  <a:pt x="165" y="2"/>
                                </a:lnTo>
                                <a:lnTo>
                                  <a:pt x="165" y="1"/>
                                </a:lnTo>
                                <a:lnTo>
                                  <a:pt x="165" y="2"/>
                                </a:lnTo>
                                <a:lnTo>
                                  <a:pt x="165" y="1"/>
                                </a:lnTo>
                                <a:lnTo>
                                  <a:pt x="166" y="1"/>
                                </a:lnTo>
                                <a:lnTo>
                                  <a:pt x="166" y="2"/>
                                </a:lnTo>
                                <a:lnTo>
                                  <a:pt x="167" y="2"/>
                                </a:lnTo>
                                <a:lnTo>
                                  <a:pt x="167" y="1"/>
                                </a:lnTo>
                                <a:lnTo>
                                  <a:pt x="167" y="2"/>
                                </a:lnTo>
                                <a:lnTo>
                                  <a:pt x="167" y="1"/>
                                </a:lnTo>
                                <a:lnTo>
                                  <a:pt x="168" y="1"/>
                                </a:lnTo>
                                <a:lnTo>
                                  <a:pt x="169" y="1"/>
                                </a:lnTo>
                                <a:lnTo>
                                  <a:pt x="170" y="1"/>
                                </a:lnTo>
                                <a:lnTo>
                                  <a:pt x="171" y="1"/>
                                </a:lnTo>
                                <a:lnTo>
                                  <a:pt x="172" y="1"/>
                                </a:lnTo>
                                <a:lnTo>
                                  <a:pt x="173" y="1"/>
                                </a:lnTo>
                                <a:lnTo>
                                  <a:pt x="174" y="1"/>
                                </a:lnTo>
                                <a:lnTo>
                                  <a:pt x="174" y="2"/>
                                </a:lnTo>
                                <a:lnTo>
                                  <a:pt x="174" y="1"/>
                                </a:lnTo>
                                <a:lnTo>
                                  <a:pt x="175" y="1"/>
                                </a:lnTo>
                                <a:lnTo>
                                  <a:pt x="176" y="1"/>
                                </a:lnTo>
                                <a:lnTo>
                                  <a:pt x="177" y="1"/>
                                </a:lnTo>
                                <a:lnTo>
                                  <a:pt x="177" y="2"/>
                                </a:lnTo>
                                <a:lnTo>
                                  <a:pt x="177" y="1"/>
                                </a:lnTo>
                                <a:lnTo>
                                  <a:pt x="178" y="1"/>
                                </a:lnTo>
                                <a:lnTo>
                                  <a:pt x="179" y="1"/>
                                </a:lnTo>
                                <a:lnTo>
                                  <a:pt x="180" y="1"/>
                                </a:lnTo>
                                <a:lnTo>
                                  <a:pt x="181" y="2"/>
                                </a:lnTo>
                                <a:lnTo>
                                  <a:pt x="181" y="1"/>
                                </a:lnTo>
                                <a:lnTo>
                                  <a:pt x="182" y="1"/>
                                </a:lnTo>
                                <a:lnTo>
                                  <a:pt x="182" y="2"/>
                                </a:lnTo>
                                <a:lnTo>
                                  <a:pt x="182" y="1"/>
                                </a:lnTo>
                                <a:lnTo>
                                  <a:pt x="183" y="1"/>
                                </a:lnTo>
                                <a:lnTo>
                                  <a:pt x="184" y="1"/>
                                </a:lnTo>
                                <a:lnTo>
                                  <a:pt x="185" y="1"/>
                                </a:lnTo>
                                <a:lnTo>
                                  <a:pt x="185" y="2"/>
                                </a:lnTo>
                                <a:lnTo>
                                  <a:pt x="185" y="1"/>
                                </a:lnTo>
                                <a:lnTo>
                                  <a:pt x="186" y="1"/>
                                </a:lnTo>
                                <a:lnTo>
                                  <a:pt x="187" y="1"/>
                                </a:lnTo>
                                <a:lnTo>
                                  <a:pt x="188" y="1"/>
                                </a:lnTo>
                                <a:lnTo>
                                  <a:pt x="189" y="1"/>
                                </a:lnTo>
                                <a:lnTo>
                                  <a:pt x="190" y="1"/>
                                </a:lnTo>
                                <a:lnTo>
                                  <a:pt x="191" y="1"/>
                                </a:lnTo>
                                <a:lnTo>
                                  <a:pt x="192" y="1"/>
                                </a:lnTo>
                                <a:lnTo>
                                  <a:pt x="193" y="1"/>
                                </a:lnTo>
                                <a:lnTo>
                                  <a:pt x="194" y="1"/>
                                </a:lnTo>
                                <a:lnTo>
                                  <a:pt x="195" y="1"/>
                                </a:lnTo>
                                <a:lnTo>
                                  <a:pt x="196" y="1"/>
                                </a:lnTo>
                                <a:lnTo>
                                  <a:pt x="197" y="1"/>
                                </a:lnTo>
                                <a:lnTo>
                                  <a:pt x="198" y="1"/>
                                </a:lnTo>
                                <a:lnTo>
                                  <a:pt x="199" y="1"/>
                                </a:lnTo>
                                <a:lnTo>
                                  <a:pt x="200" y="1"/>
                                </a:lnTo>
                                <a:lnTo>
                                  <a:pt x="201" y="1"/>
                                </a:lnTo>
                                <a:lnTo>
                                  <a:pt x="202" y="1"/>
                                </a:lnTo>
                                <a:lnTo>
                                  <a:pt x="203" y="1"/>
                                </a:lnTo>
                                <a:lnTo>
                                  <a:pt x="204" y="1"/>
                                </a:lnTo>
                                <a:lnTo>
                                  <a:pt x="205" y="1"/>
                                </a:lnTo>
                                <a:lnTo>
                                  <a:pt x="206" y="1"/>
                                </a:lnTo>
                                <a:lnTo>
                                  <a:pt x="207" y="1"/>
                                </a:lnTo>
                                <a:lnTo>
                                  <a:pt x="208" y="1"/>
                                </a:lnTo>
                                <a:lnTo>
                                  <a:pt x="209" y="1"/>
                                </a:lnTo>
                                <a:lnTo>
                                  <a:pt x="210" y="1"/>
                                </a:lnTo>
                                <a:lnTo>
                                  <a:pt x="211" y="1"/>
                                </a:lnTo>
                                <a:lnTo>
                                  <a:pt x="212" y="1"/>
                                </a:lnTo>
                                <a:lnTo>
                                  <a:pt x="213" y="1"/>
                                </a:lnTo>
                                <a:lnTo>
                                  <a:pt x="214" y="1"/>
                                </a:lnTo>
                                <a:lnTo>
                                  <a:pt x="215" y="1"/>
                                </a:lnTo>
                                <a:lnTo>
                                  <a:pt x="216" y="1"/>
                                </a:lnTo>
                                <a:lnTo>
                                  <a:pt x="217" y="1"/>
                                </a:lnTo>
                                <a:lnTo>
                                  <a:pt x="218" y="1"/>
                                </a:lnTo>
                                <a:lnTo>
                                  <a:pt x="219" y="1"/>
                                </a:lnTo>
                                <a:lnTo>
                                  <a:pt x="220" y="1"/>
                                </a:lnTo>
                                <a:lnTo>
                                  <a:pt x="221" y="1"/>
                                </a:lnTo>
                                <a:lnTo>
                                  <a:pt x="222" y="1"/>
                                </a:lnTo>
                                <a:lnTo>
                                  <a:pt x="223" y="1"/>
                                </a:lnTo>
                                <a:lnTo>
                                  <a:pt x="224" y="1"/>
                                </a:lnTo>
                                <a:lnTo>
                                  <a:pt x="225" y="1"/>
                                </a:lnTo>
                                <a:lnTo>
                                  <a:pt x="226" y="1"/>
                                </a:lnTo>
                                <a:lnTo>
                                  <a:pt x="227" y="1"/>
                                </a:lnTo>
                                <a:lnTo>
                                  <a:pt x="228" y="1"/>
                                </a:lnTo>
                                <a:lnTo>
                                  <a:pt x="229" y="1"/>
                                </a:lnTo>
                                <a:lnTo>
                                  <a:pt x="229" y="0"/>
                                </a:lnTo>
                                <a:lnTo>
                                  <a:pt x="230" y="0"/>
                                </a:lnTo>
                                <a:lnTo>
                                  <a:pt x="231" y="0"/>
                                </a:lnTo>
                                <a:lnTo>
                                  <a:pt x="232" y="0"/>
                                </a:lnTo>
                                <a:lnTo>
                                  <a:pt x="233" y="0"/>
                                </a:lnTo>
                                <a:lnTo>
                                  <a:pt x="234" y="0"/>
                                </a:lnTo>
                                <a:lnTo>
                                  <a:pt x="235" y="0"/>
                                </a:lnTo>
                                <a:lnTo>
                                  <a:pt x="236" y="0"/>
                                </a:lnTo>
                                <a:lnTo>
                                  <a:pt x="237" y="0"/>
                                </a:lnTo>
                                <a:lnTo>
                                  <a:pt x="238" y="0"/>
                                </a:lnTo>
                                <a:lnTo>
                                  <a:pt x="239" y="0"/>
                                </a:lnTo>
                                <a:lnTo>
                                  <a:pt x="240" y="0"/>
                                </a:lnTo>
                                <a:lnTo>
                                  <a:pt x="241" y="0"/>
                                </a:lnTo>
                                <a:lnTo>
                                  <a:pt x="241" y="1"/>
                                </a:lnTo>
                                <a:lnTo>
                                  <a:pt x="242" y="1"/>
                                </a:lnTo>
                                <a:lnTo>
                                  <a:pt x="242" y="0"/>
                                </a:lnTo>
                                <a:lnTo>
                                  <a:pt x="242" y="1"/>
                                </a:lnTo>
                                <a:lnTo>
                                  <a:pt x="243" y="1"/>
                                </a:lnTo>
                                <a:lnTo>
                                  <a:pt x="244" y="1"/>
                                </a:lnTo>
                                <a:lnTo>
                                  <a:pt x="245" y="1"/>
                                </a:lnTo>
                                <a:lnTo>
                                  <a:pt x="246" y="1"/>
                                </a:lnTo>
                                <a:lnTo>
                                  <a:pt x="247" y="1"/>
                                </a:lnTo>
                                <a:lnTo>
                                  <a:pt x="248" y="1"/>
                                </a:lnTo>
                                <a:lnTo>
                                  <a:pt x="249" y="1"/>
                                </a:lnTo>
                                <a:lnTo>
                                  <a:pt x="250" y="1"/>
                                </a:lnTo>
                                <a:lnTo>
                                  <a:pt x="251" y="1"/>
                                </a:lnTo>
                                <a:lnTo>
                                  <a:pt x="252" y="1"/>
                                </a:lnTo>
                                <a:lnTo>
                                  <a:pt x="253" y="1"/>
                                </a:lnTo>
                                <a:lnTo>
                                  <a:pt x="254" y="1"/>
                                </a:lnTo>
                                <a:lnTo>
                                  <a:pt x="255" y="1"/>
                                </a:lnTo>
                                <a:lnTo>
                                  <a:pt x="256" y="1"/>
                                </a:lnTo>
                                <a:lnTo>
                                  <a:pt x="257" y="1"/>
                                </a:lnTo>
                                <a:lnTo>
                                  <a:pt x="258" y="1"/>
                                </a:lnTo>
                                <a:lnTo>
                                  <a:pt x="259" y="1"/>
                                </a:lnTo>
                                <a:lnTo>
                                  <a:pt x="260" y="1"/>
                                </a:lnTo>
                                <a:lnTo>
                                  <a:pt x="261" y="1"/>
                                </a:lnTo>
                                <a:lnTo>
                                  <a:pt x="262" y="1"/>
                                </a:lnTo>
                                <a:lnTo>
                                  <a:pt x="263" y="1"/>
                                </a:lnTo>
                                <a:lnTo>
                                  <a:pt x="264" y="1"/>
                                </a:lnTo>
                                <a:lnTo>
                                  <a:pt x="265" y="1"/>
                                </a:lnTo>
                                <a:lnTo>
                                  <a:pt x="266" y="1"/>
                                </a:lnTo>
                                <a:lnTo>
                                  <a:pt x="267" y="1"/>
                                </a:lnTo>
                                <a:lnTo>
                                  <a:pt x="268" y="1"/>
                                </a:lnTo>
                                <a:lnTo>
                                  <a:pt x="269" y="1"/>
                                </a:lnTo>
                                <a:lnTo>
                                  <a:pt x="270" y="1"/>
                                </a:lnTo>
                                <a:lnTo>
                                  <a:pt x="271" y="1"/>
                                </a:lnTo>
                                <a:lnTo>
                                  <a:pt x="272" y="1"/>
                                </a:lnTo>
                                <a:lnTo>
                                  <a:pt x="273" y="1"/>
                                </a:lnTo>
                                <a:lnTo>
                                  <a:pt x="274" y="1"/>
                                </a:lnTo>
                                <a:lnTo>
                                  <a:pt x="275" y="1"/>
                                </a:lnTo>
                                <a:lnTo>
                                  <a:pt x="276" y="1"/>
                                </a:lnTo>
                                <a:lnTo>
                                  <a:pt x="277" y="1"/>
                                </a:lnTo>
                                <a:lnTo>
                                  <a:pt x="278" y="1"/>
                                </a:lnTo>
                                <a:lnTo>
                                  <a:pt x="279" y="1"/>
                                </a:lnTo>
                                <a:lnTo>
                                  <a:pt x="280" y="1"/>
                                </a:lnTo>
                                <a:lnTo>
                                  <a:pt x="281" y="1"/>
                                </a:lnTo>
                                <a:lnTo>
                                  <a:pt x="282" y="1"/>
                                </a:lnTo>
                                <a:lnTo>
                                  <a:pt x="283" y="1"/>
                                </a:lnTo>
                                <a:lnTo>
                                  <a:pt x="284" y="1"/>
                                </a:lnTo>
                                <a:lnTo>
                                  <a:pt x="285" y="1"/>
                                </a:lnTo>
                                <a:lnTo>
                                  <a:pt x="286" y="1"/>
                                </a:lnTo>
                                <a:lnTo>
                                  <a:pt x="287" y="1"/>
                                </a:lnTo>
                                <a:lnTo>
                                  <a:pt x="288" y="1"/>
                                </a:lnTo>
                                <a:lnTo>
                                  <a:pt x="289" y="1"/>
                                </a:lnTo>
                                <a:lnTo>
                                  <a:pt x="290" y="1"/>
                                </a:lnTo>
                                <a:lnTo>
                                  <a:pt x="291" y="1"/>
                                </a:lnTo>
                              </a:path>
                            </a:pathLst>
                          </a:custGeom>
                          <a:noFill/>
                          <a:ln w="1352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036828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3850" y="2213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771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119014" name="AutoShape 7"/>
                        <wps:cNvSpPr>
                          <a:spLocks/>
                        </wps:cNvSpPr>
                        <wps:spPr bwMode="auto">
                          <a:xfrm>
                            <a:off x="3996" y="1331"/>
                            <a:ext cx="437" cy="882"/>
                          </a:xfrm>
                          <a:custGeom>
                            <a:avLst/>
                            <a:gdLst>
                              <a:gd name="T0" fmla="*/ 7 w 437"/>
                              <a:gd name="T1" fmla="*/ 2213 h 882"/>
                              <a:gd name="T2" fmla="*/ 14 w 437"/>
                              <a:gd name="T3" fmla="*/ 2213 h 882"/>
                              <a:gd name="T4" fmla="*/ 21 w 437"/>
                              <a:gd name="T5" fmla="*/ 2213 h 882"/>
                              <a:gd name="T6" fmla="*/ 28 w 437"/>
                              <a:gd name="T7" fmla="*/ 2212 h 882"/>
                              <a:gd name="T8" fmla="*/ 35 w 437"/>
                              <a:gd name="T9" fmla="*/ 2213 h 882"/>
                              <a:gd name="T10" fmla="*/ 42 w 437"/>
                              <a:gd name="T11" fmla="*/ 2212 h 882"/>
                              <a:gd name="T12" fmla="*/ 49 w 437"/>
                              <a:gd name="T13" fmla="*/ 2212 h 882"/>
                              <a:gd name="T14" fmla="*/ 56 w 437"/>
                              <a:gd name="T15" fmla="*/ 2212 h 882"/>
                              <a:gd name="T16" fmla="*/ 63 w 437"/>
                              <a:gd name="T17" fmla="*/ 2212 h 882"/>
                              <a:gd name="T18" fmla="*/ 70 w 437"/>
                              <a:gd name="T19" fmla="*/ 2212 h 882"/>
                              <a:gd name="T20" fmla="*/ 77 w 437"/>
                              <a:gd name="T21" fmla="*/ 2212 h 882"/>
                              <a:gd name="T22" fmla="*/ 84 w 437"/>
                              <a:gd name="T23" fmla="*/ 2212 h 882"/>
                              <a:gd name="T24" fmla="*/ 91 w 437"/>
                              <a:gd name="T25" fmla="*/ 2212 h 882"/>
                              <a:gd name="T26" fmla="*/ 98 w 437"/>
                              <a:gd name="T27" fmla="*/ 2212 h 882"/>
                              <a:gd name="T28" fmla="*/ 105 w 437"/>
                              <a:gd name="T29" fmla="*/ 2212 h 882"/>
                              <a:gd name="T30" fmla="*/ 112 w 437"/>
                              <a:gd name="T31" fmla="*/ 2212 h 882"/>
                              <a:gd name="T32" fmla="*/ 119 w 437"/>
                              <a:gd name="T33" fmla="*/ 2212 h 882"/>
                              <a:gd name="T34" fmla="*/ 126 w 437"/>
                              <a:gd name="T35" fmla="*/ 2212 h 882"/>
                              <a:gd name="T36" fmla="*/ 133 w 437"/>
                              <a:gd name="T37" fmla="*/ 2211 h 882"/>
                              <a:gd name="T38" fmla="*/ 140 w 437"/>
                              <a:gd name="T39" fmla="*/ 2211 h 882"/>
                              <a:gd name="T40" fmla="*/ 146 w 437"/>
                              <a:gd name="T41" fmla="*/ 2212 h 882"/>
                              <a:gd name="T42" fmla="*/ 153 w 437"/>
                              <a:gd name="T43" fmla="*/ 2212 h 882"/>
                              <a:gd name="T44" fmla="*/ 160 w 437"/>
                              <a:gd name="T45" fmla="*/ 2212 h 882"/>
                              <a:gd name="T46" fmla="*/ 167 w 437"/>
                              <a:gd name="T47" fmla="*/ 2212 h 882"/>
                              <a:gd name="T48" fmla="*/ 174 w 437"/>
                              <a:gd name="T49" fmla="*/ 2212 h 882"/>
                              <a:gd name="T50" fmla="*/ 181 w 437"/>
                              <a:gd name="T51" fmla="*/ 2211 h 882"/>
                              <a:gd name="T52" fmla="*/ 188 w 437"/>
                              <a:gd name="T53" fmla="*/ 2209 h 882"/>
                              <a:gd name="T54" fmla="*/ 195 w 437"/>
                              <a:gd name="T55" fmla="*/ 2165 h 882"/>
                              <a:gd name="T56" fmla="*/ 202 w 437"/>
                              <a:gd name="T57" fmla="*/ 1967 h 882"/>
                              <a:gd name="T58" fmla="*/ 209 w 437"/>
                              <a:gd name="T59" fmla="*/ 1602 h 882"/>
                              <a:gd name="T60" fmla="*/ 216 w 437"/>
                              <a:gd name="T61" fmla="*/ 1341 h 882"/>
                              <a:gd name="T62" fmla="*/ 223 w 437"/>
                              <a:gd name="T63" fmla="*/ 2070 h 882"/>
                              <a:gd name="T64" fmla="*/ 230 w 437"/>
                              <a:gd name="T65" fmla="*/ 2209 h 882"/>
                              <a:gd name="T66" fmla="*/ 237 w 437"/>
                              <a:gd name="T67" fmla="*/ 2210 h 882"/>
                              <a:gd name="T68" fmla="*/ 244 w 437"/>
                              <a:gd name="T69" fmla="*/ 2211 h 882"/>
                              <a:gd name="T70" fmla="*/ 251 w 437"/>
                              <a:gd name="T71" fmla="*/ 2211 h 882"/>
                              <a:gd name="T72" fmla="*/ 258 w 437"/>
                              <a:gd name="T73" fmla="*/ 2211 h 882"/>
                              <a:gd name="T74" fmla="*/ 265 w 437"/>
                              <a:gd name="T75" fmla="*/ 2211 h 882"/>
                              <a:gd name="T76" fmla="*/ 272 w 437"/>
                              <a:gd name="T77" fmla="*/ 2211 h 882"/>
                              <a:gd name="T78" fmla="*/ 279 w 437"/>
                              <a:gd name="T79" fmla="*/ 2211 h 882"/>
                              <a:gd name="T80" fmla="*/ 286 w 437"/>
                              <a:gd name="T81" fmla="*/ 2211 h 882"/>
                              <a:gd name="T82" fmla="*/ 292 w 437"/>
                              <a:gd name="T83" fmla="*/ 2211 h 882"/>
                              <a:gd name="T84" fmla="*/ 299 w 437"/>
                              <a:gd name="T85" fmla="*/ 2211 h 882"/>
                              <a:gd name="T86" fmla="*/ 306 w 437"/>
                              <a:gd name="T87" fmla="*/ 2211 h 882"/>
                              <a:gd name="T88" fmla="*/ 313 w 437"/>
                              <a:gd name="T89" fmla="*/ 2211 h 882"/>
                              <a:gd name="T90" fmla="*/ 320 w 437"/>
                              <a:gd name="T91" fmla="*/ 2211 h 882"/>
                              <a:gd name="T92" fmla="*/ 327 w 437"/>
                              <a:gd name="T93" fmla="*/ 2211 h 882"/>
                              <a:gd name="T94" fmla="*/ 334 w 437"/>
                              <a:gd name="T95" fmla="*/ 2211 h 882"/>
                              <a:gd name="T96" fmla="*/ 341 w 437"/>
                              <a:gd name="T97" fmla="*/ 2209 h 882"/>
                              <a:gd name="T98" fmla="*/ 348 w 437"/>
                              <a:gd name="T99" fmla="*/ 2207 h 882"/>
                              <a:gd name="T100" fmla="*/ 355 w 437"/>
                              <a:gd name="T101" fmla="*/ 2209 h 882"/>
                              <a:gd name="T102" fmla="*/ 362 w 437"/>
                              <a:gd name="T103" fmla="*/ 2210 h 882"/>
                              <a:gd name="T104" fmla="*/ 369 w 437"/>
                              <a:gd name="T105" fmla="*/ 2211 h 882"/>
                              <a:gd name="T106" fmla="*/ 376 w 437"/>
                              <a:gd name="T107" fmla="*/ 2210 h 882"/>
                              <a:gd name="T108" fmla="*/ 383 w 437"/>
                              <a:gd name="T109" fmla="*/ 2207 h 882"/>
                              <a:gd name="T110" fmla="*/ 390 w 437"/>
                              <a:gd name="T111" fmla="*/ 2201 h 882"/>
                              <a:gd name="T112" fmla="*/ 397 w 437"/>
                              <a:gd name="T113" fmla="*/ 2205 h 882"/>
                              <a:gd name="T114" fmla="*/ 404 w 437"/>
                              <a:gd name="T115" fmla="*/ 2210 h 882"/>
                              <a:gd name="T116" fmla="*/ 411 w 437"/>
                              <a:gd name="T117" fmla="*/ 2210 h 882"/>
                              <a:gd name="T118" fmla="*/ 418 w 437"/>
                              <a:gd name="T119" fmla="*/ 2210 h 882"/>
                              <a:gd name="T120" fmla="*/ 425 w 437"/>
                              <a:gd name="T121" fmla="*/ 2210 h 882"/>
                              <a:gd name="T122" fmla="*/ 432 w 437"/>
                              <a:gd name="T123" fmla="*/ 2210 h 882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  <a:gd name="T183" fmla="*/ 0 60000 65536"/>
                              <a:gd name="T184" fmla="*/ 0 60000 65536"/>
                              <a:gd name="T185" fmla="*/ 0 60000 65536"/>
                            </a:gdLst>
                            <a:ahLst/>
                            <a:cxnLst>
                              <a:cxn ang="T124">
                                <a:pos x="T0" y="T1"/>
                              </a:cxn>
                              <a:cxn ang="T125">
                                <a:pos x="T2" y="T3"/>
                              </a:cxn>
                              <a:cxn ang="T126">
                                <a:pos x="T4" y="T5"/>
                              </a:cxn>
                              <a:cxn ang="T127">
                                <a:pos x="T6" y="T7"/>
                              </a:cxn>
                              <a:cxn ang="T128">
                                <a:pos x="T8" y="T9"/>
                              </a:cxn>
                              <a:cxn ang="T129">
                                <a:pos x="T10" y="T11"/>
                              </a:cxn>
                              <a:cxn ang="T130">
                                <a:pos x="T12" y="T13"/>
                              </a:cxn>
                              <a:cxn ang="T131">
                                <a:pos x="T14" y="T15"/>
                              </a:cxn>
                              <a:cxn ang="T132">
                                <a:pos x="T16" y="T17"/>
                              </a:cxn>
                              <a:cxn ang="T133">
                                <a:pos x="T18" y="T19"/>
                              </a:cxn>
                              <a:cxn ang="T134">
                                <a:pos x="T20" y="T21"/>
                              </a:cxn>
                              <a:cxn ang="T135">
                                <a:pos x="T22" y="T23"/>
                              </a:cxn>
                              <a:cxn ang="T136">
                                <a:pos x="T24" y="T25"/>
                              </a:cxn>
                              <a:cxn ang="T137">
                                <a:pos x="T26" y="T27"/>
                              </a:cxn>
                              <a:cxn ang="T138">
                                <a:pos x="T28" y="T29"/>
                              </a:cxn>
                              <a:cxn ang="T139">
                                <a:pos x="T30" y="T31"/>
                              </a:cxn>
                              <a:cxn ang="T140">
                                <a:pos x="T32" y="T33"/>
                              </a:cxn>
                              <a:cxn ang="T141">
                                <a:pos x="T34" y="T35"/>
                              </a:cxn>
                              <a:cxn ang="T142">
                                <a:pos x="T36" y="T37"/>
                              </a:cxn>
                              <a:cxn ang="T143">
                                <a:pos x="T38" y="T39"/>
                              </a:cxn>
                              <a:cxn ang="T144">
                                <a:pos x="T40" y="T41"/>
                              </a:cxn>
                              <a:cxn ang="T145">
                                <a:pos x="T42" y="T43"/>
                              </a:cxn>
                              <a:cxn ang="T146">
                                <a:pos x="T44" y="T45"/>
                              </a:cxn>
                              <a:cxn ang="T147">
                                <a:pos x="T46" y="T47"/>
                              </a:cxn>
                              <a:cxn ang="T148">
                                <a:pos x="T48" y="T49"/>
                              </a:cxn>
                              <a:cxn ang="T149">
                                <a:pos x="T50" y="T51"/>
                              </a:cxn>
                              <a:cxn ang="T150">
                                <a:pos x="T52" y="T53"/>
                              </a:cxn>
                              <a:cxn ang="T151">
                                <a:pos x="T54" y="T55"/>
                              </a:cxn>
                              <a:cxn ang="T152">
                                <a:pos x="T56" y="T57"/>
                              </a:cxn>
                              <a:cxn ang="T153">
                                <a:pos x="T58" y="T59"/>
                              </a:cxn>
                              <a:cxn ang="T154">
                                <a:pos x="T60" y="T61"/>
                              </a:cxn>
                              <a:cxn ang="T155">
                                <a:pos x="T62" y="T63"/>
                              </a:cxn>
                              <a:cxn ang="T156">
                                <a:pos x="T64" y="T65"/>
                              </a:cxn>
                              <a:cxn ang="T157">
                                <a:pos x="T66" y="T67"/>
                              </a:cxn>
                              <a:cxn ang="T158">
                                <a:pos x="T68" y="T69"/>
                              </a:cxn>
                              <a:cxn ang="T159">
                                <a:pos x="T70" y="T71"/>
                              </a:cxn>
                              <a:cxn ang="T160">
                                <a:pos x="T72" y="T73"/>
                              </a:cxn>
                              <a:cxn ang="T161">
                                <a:pos x="T74" y="T75"/>
                              </a:cxn>
                              <a:cxn ang="T162">
                                <a:pos x="T76" y="T77"/>
                              </a:cxn>
                              <a:cxn ang="T163">
                                <a:pos x="T78" y="T79"/>
                              </a:cxn>
                              <a:cxn ang="T164">
                                <a:pos x="T80" y="T81"/>
                              </a:cxn>
                              <a:cxn ang="T165">
                                <a:pos x="T82" y="T83"/>
                              </a:cxn>
                              <a:cxn ang="T166">
                                <a:pos x="T84" y="T85"/>
                              </a:cxn>
                              <a:cxn ang="T167">
                                <a:pos x="T86" y="T87"/>
                              </a:cxn>
                              <a:cxn ang="T168">
                                <a:pos x="T88" y="T89"/>
                              </a:cxn>
                              <a:cxn ang="T169">
                                <a:pos x="T90" y="T91"/>
                              </a:cxn>
                              <a:cxn ang="T170">
                                <a:pos x="T92" y="T93"/>
                              </a:cxn>
                              <a:cxn ang="T171">
                                <a:pos x="T94" y="T95"/>
                              </a:cxn>
                              <a:cxn ang="T172">
                                <a:pos x="T96" y="T97"/>
                              </a:cxn>
                              <a:cxn ang="T173">
                                <a:pos x="T98" y="T99"/>
                              </a:cxn>
                              <a:cxn ang="T174">
                                <a:pos x="T100" y="T101"/>
                              </a:cxn>
                              <a:cxn ang="T175">
                                <a:pos x="T102" y="T103"/>
                              </a:cxn>
                              <a:cxn ang="T176">
                                <a:pos x="T104" y="T105"/>
                              </a:cxn>
                              <a:cxn ang="T177">
                                <a:pos x="T106" y="T107"/>
                              </a:cxn>
                              <a:cxn ang="T178">
                                <a:pos x="T108" y="T109"/>
                              </a:cxn>
                              <a:cxn ang="T179">
                                <a:pos x="T110" y="T111"/>
                              </a:cxn>
                              <a:cxn ang="T180">
                                <a:pos x="T112" y="T113"/>
                              </a:cxn>
                              <a:cxn ang="T181">
                                <a:pos x="T114" y="T115"/>
                              </a:cxn>
                              <a:cxn ang="T182">
                                <a:pos x="T116" y="T117"/>
                              </a:cxn>
                              <a:cxn ang="T183">
                                <a:pos x="T118" y="T119"/>
                              </a:cxn>
                              <a:cxn ang="T184">
                                <a:pos x="T120" y="T121"/>
                              </a:cxn>
                              <a:cxn ang="T185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437" h="882">
                                <a:moveTo>
                                  <a:pt x="0" y="882"/>
                                </a:moveTo>
                                <a:lnTo>
                                  <a:pt x="1" y="882"/>
                                </a:lnTo>
                                <a:lnTo>
                                  <a:pt x="2" y="882"/>
                                </a:lnTo>
                                <a:lnTo>
                                  <a:pt x="3" y="882"/>
                                </a:lnTo>
                                <a:lnTo>
                                  <a:pt x="4" y="882"/>
                                </a:lnTo>
                                <a:lnTo>
                                  <a:pt x="5" y="882"/>
                                </a:lnTo>
                                <a:lnTo>
                                  <a:pt x="6" y="881"/>
                                </a:lnTo>
                                <a:lnTo>
                                  <a:pt x="6" y="882"/>
                                </a:lnTo>
                                <a:lnTo>
                                  <a:pt x="7" y="882"/>
                                </a:lnTo>
                                <a:lnTo>
                                  <a:pt x="8" y="882"/>
                                </a:lnTo>
                                <a:lnTo>
                                  <a:pt x="9" y="882"/>
                                </a:lnTo>
                                <a:lnTo>
                                  <a:pt x="10" y="882"/>
                                </a:lnTo>
                                <a:lnTo>
                                  <a:pt x="11" y="882"/>
                                </a:lnTo>
                                <a:lnTo>
                                  <a:pt x="12" y="882"/>
                                </a:lnTo>
                                <a:lnTo>
                                  <a:pt x="13" y="882"/>
                                </a:lnTo>
                                <a:lnTo>
                                  <a:pt x="14" y="882"/>
                                </a:lnTo>
                                <a:lnTo>
                                  <a:pt x="15" y="882"/>
                                </a:lnTo>
                                <a:lnTo>
                                  <a:pt x="16" y="882"/>
                                </a:lnTo>
                                <a:lnTo>
                                  <a:pt x="16" y="881"/>
                                </a:lnTo>
                                <a:lnTo>
                                  <a:pt x="16" y="882"/>
                                </a:lnTo>
                                <a:lnTo>
                                  <a:pt x="16" y="881"/>
                                </a:lnTo>
                                <a:lnTo>
                                  <a:pt x="17" y="882"/>
                                </a:lnTo>
                                <a:lnTo>
                                  <a:pt x="18" y="882"/>
                                </a:lnTo>
                                <a:lnTo>
                                  <a:pt x="19" y="882"/>
                                </a:lnTo>
                                <a:lnTo>
                                  <a:pt x="19" y="881"/>
                                </a:lnTo>
                                <a:lnTo>
                                  <a:pt x="20" y="882"/>
                                </a:lnTo>
                                <a:lnTo>
                                  <a:pt x="21" y="882"/>
                                </a:lnTo>
                                <a:lnTo>
                                  <a:pt x="22" y="882"/>
                                </a:lnTo>
                                <a:lnTo>
                                  <a:pt x="22" y="881"/>
                                </a:lnTo>
                                <a:lnTo>
                                  <a:pt x="22" y="882"/>
                                </a:lnTo>
                                <a:lnTo>
                                  <a:pt x="23" y="882"/>
                                </a:lnTo>
                                <a:lnTo>
                                  <a:pt x="23" y="881"/>
                                </a:lnTo>
                                <a:lnTo>
                                  <a:pt x="23" y="882"/>
                                </a:lnTo>
                                <a:lnTo>
                                  <a:pt x="24" y="882"/>
                                </a:lnTo>
                                <a:lnTo>
                                  <a:pt x="25" y="882"/>
                                </a:lnTo>
                                <a:lnTo>
                                  <a:pt x="25" y="881"/>
                                </a:lnTo>
                                <a:lnTo>
                                  <a:pt x="26" y="882"/>
                                </a:lnTo>
                                <a:lnTo>
                                  <a:pt x="27" y="882"/>
                                </a:lnTo>
                                <a:lnTo>
                                  <a:pt x="27" y="881"/>
                                </a:lnTo>
                                <a:lnTo>
                                  <a:pt x="27" y="882"/>
                                </a:lnTo>
                                <a:lnTo>
                                  <a:pt x="27" y="881"/>
                                </a:lnTo>
                                <a:lnTo>
                                  <a:pt x="28" y="881"/>
                                </a:lnTo>
                                <a:lnTo>
                                  <a:pt x="29" y="882"/>
                                </a:lnTo>
                                <a:lnTo>
                                  <a:pt x="29" y="881"/>
                                </a:lnTo>
                                <a:lnTo>
                                  <a:pt x="29" y="882"/>
                                </a:lnTo>
                                <a:lnTo>
                                  <a:pt x="30" y="882"/>
                                </a:lnTo>
                                <a:lnTo>
                                  <a:pt x="30" y="881"/>
                                </a:lnTo>
                                <a:lnTo>
                                  <a:pt x="30" y="882"/>
                                </a:lnTo>
                                <a:lnTo>
                                  <a:pt x="31" y="881"/>
                                </a:lnTo>
                                <a:lnTo>
                                  <a:pt x="31" y="882"/>
                                </a:lnTo>
                                <a:lnTo>
                                  <a:pt x="31" y="881"/>
                                </a:lnTo>
                                <a:lnTo>
                                  <a:pt x="32" y="881"/>
                                </a:lnTo>
                                <a:lnTo>
                                  <a:pt x="32" y="882"/>
                                </a:lnTo>
                                <a:lnTo>
                                  <a:pt x="32" y="881"/>
                                </a:lnTo>
                                <a:lnTo>
                                  <a:pt x="32" y="882"/>
                                </a:lnTo>
                                <a:lnTo>
                                  <a:pt x="33" y="882"/>
                                </a:lnTo>
                                <a:lnTo>
                                  <a:pt x="33" y="881"/>
                                </a:lnTo>
                                <a:lnTo>
                                  <a:pt x="33" y="882"/>
                                </a:lnTo>
                                <a:lnTo>
                                  <a:pt x="34" y="882"/>
                                </a:lnTo>
                                <a:lnTo>
                                  <a:pt x="34" y="881"/>
                                </a:lnTo>
                                <a:lnTo>
                                  <a:pt x="34" y="882"/>
                                </a:lnTo>
                                <a:lnTo>
                                  <a:pt x="35" y="882"/>
                                </a:lnTo>
                                <a:lnTo>
                                  <a:pt x="36" y="881"/>
                                </a:lnTo>
                                <a:lnTo>
                                  <a:pt x="36" y="882"/>
                                </a:lnTo>
                                <a:lnTo>
                                  <a:pt x="36" y="881"/>
                                </a:lnTo>
                                <a:lnTo>
                                  <a:pt x="37" y="881"/>
                                </a:lnTo>
                                <a:lnTo>
                                  <a:pt x="37" y="882"/>
                                </a:lnTo>
                                <a:lnTo>
                                  <a:pt x="37" y="881"/>
                                </a:lnTo>
                                <a:lnTo>
                                  <a:pt x="38" y="881"/>
                                </a:lnTo>
                                <a:lnTo>
                                  <a:pt x="39" y="881"/>
                                </a:lnTo>
                                <a:lnTo>
                                  <a:pt x="39" y="882"/>
                                </a:lnTo>
                                <a:lnTo>
                                  <a:pt x="40" y="882"/>
                                </a:lnTo>
                                <a:lnTo>
                                  <a:pt x="40" y="881"/>
                                </a:lnTo>
                                <a:lnTo>
                                  <a:pt x="40" y="882"/>
                                </a:lnTo>
                                <a:lnTo>
                                  <a:pt x="40" y="881"/>
                                </a:lnTo>
                                <a:lnTo>
                                  <a:pt x="40" y="882"/>
                                </a:lnTo>
                                <a:lnTo>
                                  <a:pt x="41" y="882"/>
                                </a:lnTo>
                                <a:lnTo>
                                  <a:pt x="41" y="881"/>
                                </a:lnTo>
                                <a:lnTo>
                                  <a:pt x="42" y="881"/>
                                </a:lnTo>
                                <a:lnTo>
                                  <a:pt x="43" y="881"/>
                                </a:lnTo>
                                <a:lnTo>
                                  <a:pt x="43" y="882"/>
                                </a:lnTo>
                                <a:lnTo>
                                  <a:pt x="43" y="881"/>
                                </a:lnTo>
                                <a:lnTo>
                                  <a:pt x="44" y="881"/>
                                </a:lnTo>
                                <a:lnTo>
                                  <a:pt x="44" y="882"/>
                                </a:lnTo>
                                <a:lnTo>
                                  <a:pt x="44" y="881"/>
                                </a:lnTo>
                                <a:lnTo>
                                  <a:pt x="45" y="881"/>
                                </a:lnTo>
                                <a:lnTo>
                                  <a:pt x="45" y="882"/>
                                </a:lnTo>
                                <a:lnTo>
                                  <a:pt x="45" y="881"/>
                                </a:lnTo>
                                <a:lnTo>
                                  <a:pt x="46" y="881"/>
                                </a:lnTo>
                                <a:lnTo>
                                  <a:pt x="47" y="881"/>
                                </a:lnTo>
                                <a:lnTo>
                                  <a:pt x="47" y="882"/>
                                </a:lnTo>
                                <a:lnTo>
                                  <a:pt x="47" y="881"/>
                                </a:lnTo>
                                <a:lnTo>
                                  <a:pt x="48" y="881"/>
                                </a:lnTo>
                                <a:lnTo>
                                  <a:pt x="49" y="881"/>
                                </a:lnTo>
                                <a:lnTo>
                                  <a:pt x="50" y="881"/>
                                </a:lnTo>
                                <a:lnTo>
                                  <a:pt x="51" y="881"/>
                                </a:lnTo>
                                <a:lnTo>
                                  <a:pt x="51" y="882"/>
                                </a:lnTo>
                                <a:lnTo>
                                  <a:pt x="52" y="881"/>
                                </a:lnTo>
                                <a:lnTo>
                                  <a:pt x="53" y="881"/>
                                </a:lnTo>
                                <a:lnTo>
                                  <a:pt x="54" y="881"/>
                                </a:lnTo>
                                <a:lnTo>
                                  <a:pt x="55" y="881"/>
                                </a:lnTo>
                                <a:lnTo>
                                  <a:pt x="56" y="881"/>
                                </a:lnTo>
                                <a:lnTo>
                                  <a:pt x="57" y="881"/>
                                </a:lnTo>
                                <a:lnTo>
                                  <a:pt x="58" y="881"/>
                                </a:lnTo>
                                <a:lnTo>
                                  <a:pt x="59" y="881"/>
                                </a:lnTo>
                                <a:lnTo>
                                  <a:pt x="60" y="881"/>
                                </a:lnTo>
                                <a:lnTo>
                                  <a:pt x="61" y="881"/>
                                </a:lnTo>
                                <a:lnTo>
                                  <a:pt x="62" y="881"/>
                                </a:lnTo>
                                <a:lnTo>
                                  <a:pt x="63" y="881"/>
                                </a:lnTo>
                                <a:lnTo>
                                  <a:pt x="64" y="881"/>
                                </a:lnTo>
                                <a:lnTo>
                                  <a:pt x="65" y="881"/>
                                </a:lnTo>
                                <a:lnTo>
                                  <a:pt x="66" y="881"/>
                                </a:lnTo>
                                <a:lnTo>
                                  <a:pt x="67" y="881"/>
                                </a:lnTo>
                                <a:lnTo>
                                  <a:pt x="68" y="881"/>
                                </a:lnTo>
                                <a:lnTo>
                                  <a:pt x="69" y="881"/>
                                </a:lnTo>
                                <a:lnTo>
                                  <a:pt x="70" y="881"/>
                                </a:lnTo>
                                <a:lnTo>
                                  <a:pt x="71" y="881"/>
                                </a:lnTo>
                                <a:lnTo>
                                  <a:pt x="72" y="881"/>
                                </a:lnTo>
                                <a:lnTo>
                                  <a:pt x="73" y="881"/>
                                </a:lnTo>
                                <a:lnTo>
                                  <a:pt x="74" y="881"/>
                                </a:lnTo>
                                <a:lnTo>
                                  <a:pt x="75" y="881"/>
                                </a:lnTo>
                                <a:lnTo>
                                  <a:pt x="76" y="881"/>
                                </a:lnTo>
                                <a:lnTo>
                                  <a:pt x="77" y="881"/>
                                </a:lnTo>
                                <a:lnTo>
                                  <a:pt x="78" y="881"/>
                                </a:lnTo>
                                <a:lnTo>
                                  <a:pt x="79" y="881"/>
                                </a:lnTo>
                                <a:lnTo>
                                  <a:pt x="80" y="881"/>
                                </a:lnTo>
                                <a:lnTo>
                                  <a:pt x="81" y="881"/>
                                </a:lnTo>
                                <a:lnTo>
                                  <a:pt x="82" y="881"/>
                                </a:lnTo>
                                <a:lnTo>
                                  <a:pt x="83" y="881"/>
                                </a:lnTo>
                                <a:lnTo>
                                  <a:pt x="84" y="881"/>
                                </a:lnTo>
                                <a:lnTo>
                                  <a:pt x="85" y="881"/>
                                </a:lnTo>
                                <a:lnTo>
                                  <a:pt x="86" y="881"/>
                                </a:lnTo>
                                <a:lnTo>
                                  <a:pt x="87" y="881"/>
                                </a:lnTo>
                                <a:lnTo>
                                  <a:pt x="88" y="881"/>
                                </a:lnTo>
                                <a:lnTo>
                                  <a:pt x="89" y="881"/>
                                </a:lnTo>
                                <a:lnTo>
                                  <a:pt x="90" y="881"/>
                                </a:lnTo>
                                <a:lnTo>
                                  <a:pt x="91" y="881"/>
                                </a:lnTo>
                                <a:lnTo>
                                  <a:pt x="92" y="881"/>
                                </a:lnTo>
                                <a:lnTo>
                                  <a:pt x="93" y="881"/>
                                </a:lnTo>
                                <a:lnTo>
                                  <a:pt x="94" y="881"/>
                                </a:lnTo>
                                <a:lnTo>
                                  <a:pt x="95" y="881"/>
                                </a:lnTo>
                                <a:lnTo>
                                  <a:pt x="96" y="881"/>
                                </a:lnTo>
                                <a:lnTo>
                                  <a:pt x="97" y="881"/>
                                </a:lnTo>
                                <a:lnTo>
                                  <a:pt x="98" y="881"/>
                                </a:lnTo>
                                <a:lnTo>
                                  <a:pt x="99" y="881"/>
                                </a:lnTo>
                                <a:lnTo>
                                  <a:pt x="100" y="881"/>
                                </a:lnTo>
                                <a:lnTo>
                                  <a:pt x="101" y="881"/>
                                </a:lnTo>
                                <a:lnTo>
                                  <a:pt x="102" y="881"/>
                                </a:lnTo>
                                <a:lnTo>
                                  <a:pt x="103" y="881"/>
                                </a:lnTo>
                                <a:lnTo>
                                  <a:pt x="104" y="881"/>
                                </a:lnTo>
                                <a:lnTo>
                                  <a:pt x="105" y="881"/>
                                </a:lnTo>
                                <a:lnTo>
                                  <a:pt x="106" y="881"/>
                                </a:lnTo>
                                <a:lnTo>
                                  <a:pt x="107" y="881"/>
                                </a:lnTo>
                                <a:lnTo>
                                  <a:pt x="108" y="881"/>
                                </a:lnTo>
                                <a:lnTo>
                                  <a:pt x="109" y="881"/>
                                </a:lnTo>
                                <a:lnTo>
                                  <a:pt x="110" y="881"/>
                                </a:lnTo>
                                <a:lnTo>
                                  <a:pt x="111" y="881"/>
                                </a:lnTo>
                                <a:lnTo>
                                  <a:pt x="112" y="881"/>
                                </a:lnTo>
                                <a:lnTo>
                                  <a:pt x="113" y="881"/>
                                </a:lnTo>
                                <a:lnTo>
                                  <a:pt x="114" y="881"/>
                                </a:lnTo>
                                <a:lnTo>
                                  <a:pt x="115" y="881"/>
                                </a:lnTo>
                                <a:lnTo>
                                  <a:pt x="116" y="881"/>
                                </a:lnTo>
                                <a:lnTo>
                                  <a:pt x="117" y="881"/>
                                </a:lnTo>
                                <a:lnTo>
                                  <a:pt x="118" y="881"/>
                                </a:lnTo>
                                <a:lnTo>
                                  <a:pt x="119" y="881"/>
                                </a:lnTo>
                                <a:lnTo>
                                  <a:pt x="120" y="881"/>
                                </a:lnTo>
                                <a:lnTo>
                                  <a:pt x="121" y="881"/>
                                </a:lnTo>
                                <a:lnTo>
                                  <a:pt x="122" y="881"/>
                                </a:lnTo>
                                <a:lnTo>
                                  <a:pt x="123" y="881"/>
                                </a:lnTo>
                                <a:lnTo>
                                  <a:pt x="124" y="881"/>
                                </a:lnTo>
                                <a:lnTo>
                                  <a:pt x="125" y="881"/>
                                </a:lnTo>
                                <a:lnTo>
                                  <a:pt x="126" y="881"/>
                                </a:lnTo>
                                <a:lnTo>
                                  <a:pt x="127" y="881"/>
                                </a:lnTo>
                                <a:lnTo>
                                  <a:pt x="127" y="880"/>
                                </a:lnTo>
                                <a:lnTo>
                                  <a:pt x="128" y="880"/>
                                </a:lnTo>
                                <a:lnTo>
                                  <a:pt x="129" y="880"/>
                                </a:lnTo>
                                <a:lnTo>
                                  <a:pt x="130" y="880"/>
                                </a:lnTo>
                                <a:lnTo>
                                  <a:pt x="131" y="880"/>
                                </a:lnTo>
                                <a:lnTo>
                                  <a:pt x="132" y="880"/>
                                </a:lnTo>
                                <a:lnTo>
                                  <a:pt x="133" y="880"/>
                                </a:lnTo>
                                <a:lnTo>
                                  <a:pt x="134" y="880"/>
                                </a:lnTo>
                                <a:lnTo>
                                  <a:pt x="135" y="880"/>
                                </a:lnTo>
                                <a:lnTo>
                                  <a:pt x="136" y="880"/>
                                </a:lnTo>
                                <a:lnTo>
                                  <a:pt x="137" y="880"/>
                                </a:lnTo>
                                <a:lnTo>
                                  <a:pt x="138" y="880"/>
                                </a:lnTo>
                                <a:lnTo>
                                  <a:pt x="139" y="880"/>
                                </a:lnTo>
                                <a:lnTo>
                                  <a:pt x="140" y="880"/>
                                </a:lnTo>
                                <a:lnTo>
                                  <a:pt x="140" y="881"/>
                                </a:lnTo>
                                <a:lnTo>
                                  <a:pt x="141" y="880"/>
                                </a:lnTo>
                                <a:lnTo>
                                  <a:pt x="141" y="881"/>
                                </a:lnTo>
                                <a:lnTo>
                                  <a:pt x="142" y="881"/>
                                </a:lnTo>
                                <a:lnTo>
                                  <a:pt x="143" y="881"/>
                                </a:lnTo>
                                <a:lnTo>
                                  <a:pt x="144" y="881"/>
                                </a:lnTo>
                                <a:lnTo>
                                  <a:pt x="145" y="881"/>
                                </a:lnTo>
                                <a:lnTo>
                                  <a:pt x="146" y="881"/>
                                </a:lnTo>
                                <a:moveTo>
                                  <a:pt x="146" y="881"/>
                                </a:moveTo>
                                <a:lnTo>
                                  <a:pt x="146" y="881"/>
                                </a:lnTo>
                                <a:lnTo>
                                  <a:pt x="147" y="881"/>
                                </a:lnTo>
                                <a:lnTo>
                                  <a:pt x="148" y="881"/>
                                </a:lnTo>
                                <a:lnTo>
                                  <a:pt x="149" y="881"/>
                                </a:lnTo>
                                <a:lnTo>
                                  <a:pt x="150" y="881"/>
                                </a:lnTo>
                                <a:lnTo>
                                  <a:pt x="151" y="881"/>
                                </a:lnTo>
                                <a:lnTo>
                                  <a:pt x="152" y="881"/>
                                </a:lnTo>
                                <a:lnTo>
                                  <a:pt x="153" y="881"/>
                                </a:lnTo>
                                <a:lnTo>
                                  <a:pt x="154" y="881"/>
                                </a:lnTo>
                                <a:lnTo>
                                  <a:pt x="155" y="881"/>
                                </a:lnTo>
                                <a:lnTo>
                                  <a:pt x="156" y="881"/>
                                </a:lnTo>
                                <a:lnTo>
                                  <a:pt x="157" y="881"/>
                                </a:lnTo>
                                <a:lnTo>
                                  <a:pt x="158" y="881"/>
                                </a:lnTo>
                                <a:lnTo>
                                  <a:pt x="159" y="881"/>
                                </a:lnTo>
                                <a:lnTo>
                                  <a:pt x="160" y="881"/>
                                </a:lnTo>
                                <a:lnTo>
                                  <a:pt x="161" y="881"/>
                                </a:lnTo>
                                <a:lnTo>
                                  <a:pt x="162" y="881"/>
                                </a:lnTo>
                                <a:lnTo>
                                  <a:pt x="163" y="881"/>
                                </a:lnTo>
                                <a:lnTo>
                                  <a:pt x="164" y="881"/>
                                </a:lnTo>
                                <a:lnTo>
                                  <a:pt x="165" y="881"/>
                                </a:lnTo>
                                <a:lnTo>
                                  <a:pt x="166" y="881"/>
                                </a:lnTo>
                                <a:lnTo>
                                  <a:pt x="167" y="881"/>
                                </a:lnTo>
                                <a:lnTo>
                                  <a:pt x="168" y="881"/>
                                </a:lnTo>
                                <a:lnTo>
                                  <a:pt x="169" y="881"/>
                                </a:lnTo>
                                <a:lnTo>
                                  <a:pt x="170" y="881"/>
                                </a:lnTo>
                                <a:lnTo>
                                  <a:pt x="171" y="881"/>
                                </a:lnTo>
                                <a:lnTo>
                                  <a:pt x="172" y="881"/>
                                </a:lnTo>
                                <a:lnTo>
                                  <a:pt x="173" y="881"/>
                                </a:lnTo>
                                <a:lnTo>
                                  <a:pt x="174" y="881"/>
                                </a:lnTo>
                                <a:lnTo>
                                  <a:pt x="175" y="881"/>
                                </a:lnTo>
                                <a:lnTo>
                                  <a:pt x="175" y="880"/>
                                </a:lnTo>
                                <a:lnTo>
                                  <a:pt x="175" y="881"/>
                                </a:lnTo>
                                <a:lnTo>
                                  <a:pt x="176" y="881"/>
                                </a:lnTo>
                                <a:lnTo>
                                  <a:pt x="176" y="880"/>
                                </a:lnTo>
                                <a:lnTo>
                                  <a:pt x="177" y="881"/>
                                </a:lnTo>
                                <a:lnTo>
                                  <a:pt x="177" y="880"/>
                                </a:lnTo>
                                <a:lnTo>
                                  <a:pt x="178" y="880"/>
                                </a:lnTo>
                                <a:lnTo>
                                  <a:pt x="178" y="881"/>
                                </a:lnTo>
                                <a:lnTo>
                                  <a:pt x="178" y="880"/>
                                </a:lnTo>
                                <a:lnTo>
                                  <a:pt x="179" y="880"/>
                                </a:lnTo>
                                <a:lnTo>
                                  <a:pt x="180" y="880"/>
                                </a:lnTo>
                                <a:lnTo>
                                  <a:pt x="181" y="880"/>
                                </a:lnTo>
                                <a:lnTo>
                                  <a:pt x="182" y="880"/>
                                </a:lnTo>
                                <a:lnTo>
                                  <a:pt x="183" y="880"/>
                                </a:lnTo>
                                <a:lnTo>
                                  <a:pt x="184" y="880"/>
                                </a:lnTo>
                                <a:lnTo>
                                  <a:pt x="185" y="880"/>
                                </a:lnTo>
                                <a:lnTo>
                                  <a:pt x="186" y="880"/>
                                </a:lnTo>
                                <a:lnTo>
                                  <a:pt x="186" y="879"/>
                                </a:lnTo>
                                <a:lnTo>
                                  <a:pt x="187" y="879"/>
                                </a:lnTo>
                                <a:lnTo>
                                  <a:pt x="188" y="879"/>
                                </a:lnTo>
                                <a:lnTo>
                                  <a:pt x="188" y="878"/>
                                </a:lnTo>
                                <a:lnTo>
                                  <a:pt x="189" y="877"/>
                                </a:lnTo>
                                <a:lnTo>
                                  <a:pt x="189" y="876"/>
                                </a:lnTo>
                                <a:lnTo>
                                  <a:pt x="190" y="875"/>
                                </a:lnTo>
                                <a:lnTo>
                                  <a:pt x="190" y="874"/>
                                </a:lnTo>
                                <a:lnTo>
                                  <a:pt x="191" y="873"/>
                                </a:lnTo>
                                <a:lnTo>
                                  <a:pt x="191" y="872"/>
                                </a:lnTo>
                                <a:lnTo>
                                  <a:pt x="191" y="871"/>
                                </a:lnTo>
                                <a:lnTo>
                                  <a:pt x="191" y="870"/>
                                </a:lnTo>
                                <a:lnTo>
                                  <a:pt x="191" y="869"/>
                                </a:lnTo>
                                <a:lnTo>
                                  <a:pt x="192" y="868"/>
                                </a:lnTo>
                                <a:lnTo>
                                  <a:pt x="192" y="867"/>
                                </a:lnTo>
                                <a:lnTo>
                                  <a:pt x="192" y="866"/>
                                </a:lnTo>
                                <a:lnTo>
                                  <a:pt x="192" y="865"/>
                                </a:lnTo>
                                <a:lnTo>
                                  <a:pt x="192" y="864"/>
                                </a:lnTo>
                                <a:lnTo>
                                  <a:pt x="192" y="863"/>
                                </a:lnTo>
                                <a:lnTo>
                                  <a:pt x="193" y="862"/>
                                </a:lnTo>
                                <a:lnTo>
                                  <a:pt x="193" y="861"/>
                                </a:lnTo>
                                <a:lnTo>
                                  <a:pt x="193" y="860"/>
                                </a:lnTo>
                                <a:lnTo>
                                  <a:pt x="193" y="859"/>
                                </a:lnTo>
                                <a:lnTo>
                                  <a:pt x="193" y="858"/>
                                </a:lnTo>
                                <a:lnTo>
                                  <a:pt x="193" y="857"/>
                                </a:lnTo>
                                <a:lnTo>
                                  <a:pt x="194" y="855"/>
                                </a:lnTo>
                                <a:lnTo>
                                  <a:pt x="194" y="854"/>
                                </a:lnTo>
                                <a:lnTo>
                                  <a:pt x="194" y="852"/>
                                </a:lnTo>
                                <a:lnTo>
                                  <a:pt x="194" y="851"/>
                                </a:lnTo>
                                <a:lnTo>
                                  <a:pt x="194" y="849"/>
                                </a:lnTo>
                                <a:lnTo>
                                  <a:pt x="194" y="848"/>
                                </a:lnTo>
                                <a:lnTo>
                                  <a:pt x="194" y="846"/>
                                </a:lnTo>
                                <a:lnTo>
                                  <a:pt x="194" y="844"/>
                                </a:lnTo>
                                <a:lnTo>
                                  <a:pt x="195" y="842"/>
                                </a:lnTo>
                                <a:lnTo>
                                  <a:pt x="195" y="841"/>
                                </a:lnTo>
                                <a:lnTo>
                                  <a:pt x="195" y="839"/>
                                </a:lnTo>
                                <a:lnTo>
                                  <a:pt x="195" y="837"/>
                                </a:lnTo>
                                <a:lnTo>
                                  <a:pt x="195" y="834"/>
                                </a:lnTo>
                                <a:lnTo>
                                  <a:pt x="195" y="832"/>
                                </a:lnTo>
                                <a:lnTo>
                                  <a:pt x="195" y="830"/>
                                </a:lnTo>
                                <a:lnTo>
                                  <a:pt x="196" y="827"/>
                                </a:lnTo>
                                <a:lnTo>
                                  <a:pt x="196" y="825"/>
                                </a:lnTo>
                                <a:lnTo>
                                  <a:pt x="196" y="823"/>
                                </a:lnTo>
                                <a:lnTo>
                                  <a:pt x="196" y="820"/>
                                </a:lnTo>
                                <a:lnTo>
                                  <a:pt x="196" y="818"/>
                                </a:lnTo>
                                <a:lnTo>
                                  <a:pt x="196" y="815"/>
                                </a:lnTo>
                                <a:lnTo>
                                  <a:pt x="196" y="813"/>
                                </a:lnTo>
                                <a:lnTo>
                                  <a:pt x="197" y="810"/>
                                </a:lnTo>
                                <a:lnTo>
                                  <a:pt x="197" y="807"/>
                                </a:lnTo>
                                <a:lnTo>
                                  <a:pt x="197" y="804"/>
                                </a:lnTo>
                                <a:lnTo>
                                  <a:pt x="197" y="801"/>
                                </a:lnTo>
                                <a:lnTo>
                                  <a:pt x="197" y="798"/>
                                </a:lnTo>
                                <a:lnTo>
                                  <a:pt x="197" y="794"/>
                                </a:lnTo>
                                <a:lnTo>
                                  <a:pt x="197" y="791"/>
                                </a:lnTo>
                                <a:lnTo>
                                  <a:pt x="198" y="788"/>
                                </a:lnTo>
                                <a:lnTo>
                                  <a:pt x="198" y="785"/>
                                </a:lnTo>
                                <a:lnTo>
                                  <a:pt x="198" y="781"/>
                                </a:lnTo>
                                <a:lnTo>
                                  <a:pt x="198" y="778"/>
                                </a:lnTo>
                                <a:lnTo>
                                  <a:pt x="198" y="774"/>
                                </a:lnTo>
                                <a:lnTo>
                                  <a:pt x="198" y="770"/>
                                </a:lnTo>
                                <a:lnTo>
                                  <a:pt x="198" y="766"/>
                                </a:lnTo>
                                <a:lnTo>
                                  <a:pt x="199" y="762"/>
                                </a:lnTo>
                                <a:lnTo>
                                  <a:pt x="199" y="758"/>
                                </a:lnTo>
                                <a:lnTo>
                                  <a:pt x="199" y="754"/>
                                </a:lnTo>
                                <a:lnTo>
                                  <a:pt x="199" y="750"/>
                                </a:lnTo>
                                <a:lnTo>
                                  <a:pt x="199" y="746"/>
                                </a:lnTo>
                                <a:lnTo>
                                  <a:pt x="199" y="742"/>
                                </a:lnTo>
                                <a:lnTo>
                                  <a:pt x="199" y="738"/>
                                </a:lnTo>
                                <a:lnTo>
                                  <a:pt x="200" y="733"/>
                                </a:lnTo>
                                <a:lnTo>
                                  <a:pt x="200" y="728"/>
                                </a:lnTo>
                                <a:lnTo>
                                  <a:pt x="200" y="724"/>
                                </a:lnTo>
                                <a:lnTo>
                                  <a:pt x="200" y="719"/>
                                </a:lnTo>
                                <a:lnTo>
                                  <a:pt x="200" y="714"/>
                                </a:lnTo>
                                <a:lnTo>
                                  <a:pt x="200" y="708"/>
                                </a:lnTo>
                                <a:lnTo>
                                  <a:pt x="200" y="703"/>
                                </a:lnTo>
                                <a:lnTo>
                                  <a:pt x="200" y="699"/>
                                </a:lnTo>
                                <a:lnTo>
                                  <a:pt x="201" y="694"/>
                                </a:lnTo>
                                <a:lnTo>
                                  <a:pt x="201" y="689"/>
                                </a:lnTo>
                                <a:lnTo>
                                  <a:pt x="201" y="684"/>
                                </a:lnTo>
                                <a:lnTo>
                                  <a:pt x="201" y="678"/>
                                </a:lnTo>
                                <a:lnTo>
                                  <a:pt x="201" y="672"/>
                                </a:lnTo>
                                <a:lnTo>
                                  <a:pt x="201" y="667"/>
                                </a:lnTo>
                                <a:lnTo>
                                  <a:pt x="202" y="662"/>
                                </a:lnTo>
                                <a:lnTo>
                                  <a:pt x="202" y="656"/>
                                </a:lnTo>
                                <a:lnTo>
                                  <a:pt x="202" y="650"/>
                                </a:lnTo>
                                <a:lnTo>
                                  <a:pt x="202" y="643"/>
                                </a:lnTo>
                                <a:lnTo>
                                  <a:pt x="202" y="636"/>
                                </a:lnTo>
                                <a:lnTo>
                                  <a:pt x="202" y="630"/>
                                </a:lnTo>
                                <a:lnTo>
                                  <a:pt x="202" y="624"/>
                                </a:lnTo>
                                <a:lnTo>
                                  <a:pt x="203" y="617"/>
                                </a:lnTo>
                                <a:lnTo>
                                  <a:pt x="203" y="611"/>
                                </a:lnTo>
                                <a:lnTo>
                                  <a:pt x="203" y="604"/>
                                </a:lnTo>
                                <a:lnTo>
                                  <a:pt x="203" y="597"/>
                                </a:lnTo>
                                <a:lnTo>
                                  <a:pt x="203" y="590"/>
                                </a:lnTo>
                                <a:lnTo>
                                  <a:pt x="203" y="583"/>
                                </a:lnTo>
                                <a:lnTo>
                                  <a:pt x="203" y="577"/>
                                </a:lnTo>
                                <a:lnTo>
                                  <a:pt x="203" y="570"/>
                                </a:lnTo>
                                <a:lnTo>
                                  <a:pt x="204" y="564"/>
                                </a:lnTo>
                                <a:lnTo>
                                  <a:pt x="204" y="557"/>
                                </a:lnTo>
                                <a:lnTo>
                                  <a:pt x="204" y="551"/>
                                </a:lnTo>
                                <a:lnTo>
                                  <a:pt x="204" y="544"/>
                                </a:lnTo>
                                <a:lnTo>
                                  <a:pt x="204" y="537"/>
                                </a:lnTo>
                                <a:lnTo>
                                  <a:pt x="204" y="529"/>
                                </a:lnTo>
                                <a:lnTo>
                                  <a:pt x="205" y="522"/>
                                </a:lnTo>
                                <a:lnTo>
                                  <a:pt x="205" y="514"/>
                                </a:lnTo>
                                <a:lnTo>
                                  <a:pt x="205" y="506"/>
                                </a:lnTo>
                                <a:lnTo>
                                  <a:pt x="205" y="499"/>
                                </a:lnTo>
                                <a:lnTo>
                                  <a:pt x="205" y="492"/>
                                </a:lnTo>
                                <a:lnTo>
                                  <a:pt x="205" y="485"/>
                                </a:lnTo>
                                <a:lnTo>
                                  <a:pt x="205" y="477"/>
                                </a:lnTo>
                                <a:lnTo>
                                  <a:pt x="206" y="470"/>
                                </a:lnTo>
                                <a:lnTo>
                                  <a:pt x="206" y="462"/>
                                </a:lnTo>
                                <a:lnTo>
                                  <a:pt x="206" y="454"/>
                                </a:lnTo>
                                <a:lnTo>
                                  <a:pt x="206" y="445"/>
                                </a:lnTo>
                                <a:lnTo>
                                  <a:pt x="206" y="436"/>
                                </a:lnTo>
                                <a:lnTo>
                                  <a:pt x="206" y="428"/>
                                </a:lnTo>
                                <a:lnTo>
                                  <a:pt x="206" y="420"/>
                                </a:lnTo>
                                <a:lnTo>
                                  <a:pt x="206" y="412"/>
                                </a:lnTo>
                                <a:lnTo>
                                  <a:pt x="207" y="404"/>
                                </a:lnTo>
                                <a:lnTo>
                                  <a:pt x="207" y="396"/>
                                </a:lnTo>
                                <a:lnTo>
                                  <a:pt x="207" y="388"/>
                                </a:lnTo>
                                <a:lnTo>
                                  <a:pt x="207" y="380"/>
                                </a:lnTo>
                                <a:lnTo>
                                  <a:pt x="207" y="373"/>
                                </a:lnTo>
                                <a:lnTo>
                                  <a:pt x="207" y="365"/>
                                </a:lnTo>
                                <a:lnTo>
                                  <a:pt x="208" y="357"/>
                                </a:lnTo>
                                <a:lnTo>
                                  <a:pt x="208" y="350"/>
                                </a:lnTo>
                                <a:lnTo>
                                  <a:pt x="208" y="344"/>
                                </a:lnTo>
                                <a:lnTo>
                                  <a:pt x="208" y="337"/>
                                </a:lnTo>
                                <a:lnTo>
                                  <a:pt x="208" y="330"/>
                                </a:lnTo>
                                <a:lnTo>
                                  <a:pt x="208" y="322"/>
                                </a:lnTo>
                                <a:lnTo>
                                  <a:pt x="208" y="313"/>
                                </a:lnTo>
                                <a:lnTo>
                                  <a:pt x="209" y="304"/>
                                </a:lnTo>
                                <a:lnTo>
                                  <a:pt x="209" y="296"/>
                                </a:lnTo>
                                <a:lnTo>
                                  <a:pt x="209" y="287"/>
                                </a:lnTo>
                                <a:lnTo>
                                  <a:pt x="209" y="279"/>
                                </a:lnTo>
                                <a:lnTo>
                                  <a:pt x="209" y="271"/>
                                </a:lnTo>
                                <a:lnTo>
                                  <a:pt x="209" y="263"/>
                                </a:lnTo>
                                <a:lnTo>
                                  <a:pt x="209" y="256"/>
                                </a:lnTo>
                                <a:lnTo>
                                  <a:pt x="209" y="249"/>
                                </a:lnTo>
                                <a:lnTo>
                                  <a:pt x="210" y="241"/>
                                </a:lnTo>
                                <a:lnTo>
                                  <a:pt x="210" y="234"/>
                                </a:lnTo>
                                <a:lnTo>
                                  <a:pt x="210" y="227"/>
                                </a:lnTo>
                                <a:lnTo>
                                  <a:pt x="210" y="219"/>
                                </a:lnTo>
                                <a:lnTo>
                                  <a:pt x="210" y="210"/>
                                </a:lnTo>
                                <a:lnTo>
                                  <a:pt x="210" y="200"/>
                                </a:lnTo>
                                <a:lnTo>
                                  <a:pt x="210" y="192"/>
                                </a:lnTo>
                                <a:lnTo>
                                  <a:pt x="211" y="185"/>
                                </a:lnTo>
                                <a:lnTo>
                                  <a:pt x="211" y="179"/>
                                </a:lnTo>
                                <a:lnTo>
                                  <a:pt x="211" y="173"/>
                                </a:lnTo>
                                <a:lnTo>
                                  <a:pt x="211" y="164"/>
                                </a:lnTo>
                                <a:lnTo>
                                  <a:pt x="211" y="155"/>
                                </a:lnTo>
                                <a:lnTo>
                                  <a:pt x="211" y="147"/>
                                </a:lnTo>
                                <a:lnTo>
                                  <a:pt x="212" y="139"/>
                                </a:lnTo>
                                <a:lnTo>
                                  <a:pt x="212" y="131"/>
                                </a:lnTo>
                                <a:lnTo>
                                  <a:pt x="212" y="123"/>
                                </a:lnTo>
                                <a:lnTo>
                                  <a:pt x="212" y="115"/>
                                </a:lnTo>
                                <a:lnTo>
                                  <a:pt x="212" y="107"/>
                                </a:lnTo>
                                <a:lnTo>
                                  <a:pt x="212" y="99"/>
                                </a:lnTo>
                                <a:lnTo>
                                  <a:pt x="212" y="93"/>
                                </a:lnTo>
                                <a:lnTo>
                                  <a:pt x="212" y="88"/>
                                </a:lnTo>
                                <a:lnTo>
                                  <a:pt x="213" y="83"/>
                                </a:lnTo>
                                <a:lnTo>
                                  <a:pt x="213" y="77"/>
                                </a:lnTo>
                                <a:lnTo>
                                  <a:pt x="213" y="70"/>
                                </a:lnTo>
                                <a:lnTo>
                                  <a:pt x="213" y="62"/>
                                </a:lnTo>
                                <a:lnTo>
                                  <a:pt x="213" y="56"/>
                                </a:lnTo>
                                <a:lnTo>
                                  <a:pt x="213" y="50"/>
                                </a:lnTo>
                                <a:lnTo>
                                  <a:pt x="213" y="43"/>
                                </a:lnTo>
                                <a:lnTo>
                                  <a:pt x="214" y="37"/>
                                </a:lnTo>
                                <a:lnTo>
                                  <a:pt x="214" y="32"/>
                                </a:lnTo>
                                <a:lnTo>
                                  <a:pt x="214" y="28"/>
                                </a:lnTo>
                                <a:lnTo>
                                  <a:pt x="214" y="25"/>
                                </a:lnTo>
                                <a:lnTo>
                                  <a:pt x="214" y="21"/>
                                </a:lnTo>
                                <a:lnTo>
                                  <a:pt x="214" y="16"/>
                                </a:lnTo>
                                <a:lnTo>
                                  <a:pt x="215" y="12"/>
                                </a:lnTo>
                                <a:lnTo>
                                  <a:pt x="215" y="8"/>
                                </a:lnTo>
                                <a:lnTo>
                                  <a:pt x="215" y="6"/>
                                </a:lnTo>
                                <a:lnTo>
                                  <a:pt x="215" y="4"/>
                                </a:lnTo>
                                <a:lnTo>
                                  <a:pt x="215" y="1"/>
                                </a:lnTo>
                                <a:lnTo>
                                  <a:pt x="215" y="0"/>
                                </a:lnTo>
                                <a:lnTo>
                                  <a:pt x="216" y="0"/>
                                </a:lnTo>
                                <a:lnTo>
                                  <a:pt x="216" y="2"/>
                                </a:lnTo>
                                <a:lnTo>
                                  <a:pt x="216" y="5"/>
                                </a:lnTo>
                                <a:lnTo>
                                  <a:pt x="216" y="10"/>
                                </a:lnTo>
                                <a:lnTo>
                                  <a:pt x="216" y="16"/>
                                </a:lnTo>
                                <a:lnTo>
                                  <a:pt x="216" y="23"/>
                                </a:lnTo>
                                <a:lnTo>
                                  <a:pt x="216" y="31"/>
                                </a:lnTo>
                                <a:lnTo>
                                  <a:pt x="217" y="41"/>
                                </a:lnTo>
                                <a:lnTo>
                                  <a:pt x="217" y="50"/>
                                </a:lnTo>
                                <a:lnTo>
                                  <a:pt x="217" y="59"/>
                                </a:lnTo>
                                <a:lnTo>
                                  <a:pt x="217" y="68"/>
                                </a:lnTo>
                                <a:lnTo>
                                  <a:pt x="217" y="78"/>
                                </a:lnTo>
                                <a:lnTo>
                                  <a:pt x="217" y="90"/>
                                </a:lnTo>
                                <a:lnTo>
                                  <a:pt x="217" y="102"/>
                                </a:lnTo>
                                <a:lnTo>
                                  <a:pt x="218" y="116"/>
                                </a:lnTo>
                                <a:lnTo>
                                  <a:pt x="218" y="130"/>
                                </a:lnTo>
                                <a:lnTo>
                                  <a:pt x="218" y="143"/>
                                </a:lnTo>
                                <a:lnTo>
                                  <a:pt x="218" y="158"/>
                                </a:lnTo>
                                <a:lnTo>
                                  <a:pt x="218" y="173"/>
                                </a:lnTo>
                                <a:lnTo>
                                  <a:pt x="218" y="190"/>
                                </a:lnTo>
                                <a:lnTo>
                                  <a:pt x="218" y="207"/>
                                </a:lnTo>
                                <a:lnTo>
                                  <a:pt x="219" y="224"/>
                                </a:lnTo>
                                <a:lnTo>
                                  <a:pt x="219" y="242"/>
                                </a:lnTo>
                                <a:lnTo>
                                  <a:pt x="219" y="261"/>
                                </a:lnTo>
                                <a:lnTo>
                                  <a:pt x="219" y="281"/>
                                </a:lnTo>
                                <a:lnTo>
                                  <a:pt x="219" y="300"/>
                                </a:lnTo>
                                <a:lnTo>
                                  <a:pt x="219" y="320"/>
                                </a:lnTo>
                                <a:lnTo>
                                  <a:pt x="219" y="339"/>
                                </a:lnTo>
                                <a:lnTo>
                                  <a:pt x="220" y="358"/>
                                </a:lnTo>
                                <a:lnTo>
                                  <a:pt x="220" y="377"/>
                                </a:lnTo>
                                <a:lnTo>
                                  <a:pt x="220" y="396"/>
                                </a:lnTo>
                                <a:lnTo>
                                  <a:pt x="220" y="416"/>
                                </a:lnTo>
                                <a:lnTo>
                                  <a:pt x="220" y="435"/>
                                </a:lnTo>
                                <a:lnTo>
                                  <a:pt x="220" y="454"/>
                                </a:lnTo>
                                <a:lnTo>
                                  <a:pt x="220" y="473"/>
                                </a:lnTo>
                                <a:lnTo>
                                  <a:pt x="221" y="491"/>
                                </a:lnTo>
                                <a:lnTo>
                                  <a:pt x="221" y="509"/>
                                </a:lnTo>
                                <a:lnTo>
                                  <a:pt x="221" y="527"/>
                                </a:lnTo>
                                <a:lnTo>
                                  <a:pt x="221" y="546"/>
                                </a:lnTo>
                                <a:lnTo>
                                  <a:pt x="221" y="564"/>
                                </a:lnTo>
                                <a:lnTo>
                                  <a:pt x="221" y="581"/>
                                </a:lnTo>
                                <a:lnTo>
                                  <a:pt x="221" y="597"/>
                                </a:lnTo>
                                <a:lnTo>
                                  <a:pt x="222" y="612"/>
                                </a:lnTo>
                                <a:lnTo>
                                  <a:pt x="222" y="627"/>
                                </a:lnTo>
                                <a:lnTo>
                                  <a:pt x="222" y="642"/>
                                </a:lnTo>
                                <a:lnTo>
                                  <a:pt x="222" y="656"/>
                                </a:lnTo>
                                <a:lnTo>
                                  <a:pt x="222" y="669"/>
                                </a:lnTo>
                                <a:lnTo>
                                  <a:pt x="222" y="682"/>
                                </a:lnTo>
                                <a:lnTo>
                                  <a:pt x="222" y="695"/>
                                </a:lnTo>
                                <a:lnTo>
                                  <a:pt x="223" y="707"/>
                                </a:lnTo>
                                <a:lnTo>
                                  <a:pt x="223" y="718"/>
                                </a:lnTo>
                                <a:lnTo>
                                  <a:pt x="223" y="729"/>
                                </a:lnTo>
                                <a:lnTo>
                                  <a:pt x="223" y="739"/>
                                </a:lnTo>
                                <a:lnTo>
                                  <a:pt x="223" y="749"/>
                                </a:lnTo>
                                <a:lnTo>
                                  <a:pt x="223" y="758"/>
                                </a:lnTo>
                                <a:lnTo>
                                  <a:pt x="223" y="767"/>
                                </a:lnTo>
                                <a:lnTo>
                                  <a:pt x="224" y="775"/>
                                </a:lnTo>
                                <a:lnTo>
                                  <a:pt x="224" y="783"/>
                                </a:lnTo>
                                <a:lnTo>
                                  <a:pt x="224" y="790"/>
                                </a:lnTo>
                                <a:lnTo>
                                  <a:pt x="224" y="797"/>
                                </a:lnTo>
                                <a:lnTo>
                                  <a:pt x="224" y="804"/>
                                </a:lnTo>
                                <a:lnTo>
                                  <a:pt x="224" y="810"/>
                                </a:lnTo>
                                <a:lnTo>
                                  <a:pt x="224" y="815"/>
                                </a:lnTo>
                                <a:lnTo>
                                  <a:pt x="224" y="820"/>
                                </a:lnTo>
                                <a:lnTo>
                                  <a:pt x="225" y="825"/>
                                </a:lnTo>
                                <a:lnTo>
                                  <a:pt x="225" y="830"/>
                                </a:lnTo>
                                <a:lnTo>
                                  <a:pt x="225" y="834"/>
                                </a:lnTo>
                                <a:lnTo>
                                  <a:pt x="225" y="838"/>
                                </a:lnTo>
                                <a:lnTo>
                                  <a:pt x="225" y="841"/>
                                </a:lnTo>
                                <a:lnTo>
                                  <a:pt x="225" y="845"/>
                                </a:lnTo>
                                <a:lnTo>
                                  <a:pt x="226" y="848"/>
                                </a:lnTo>
                                <a:lnTo>
                                  <a:pt x="226" y="850"/>
                                </a:lnTo>
                                <a:lnTo>
                                  <a:pt x="226" y="853"/>
                                </a:lnTo>
                                <a:lnTo>
                                  <a:pt x="226" y="855"/>
                                </a:lnTo>
                                <a:lnTo>
                                  <a:pt x="226" y="857"/>
                                </a:lnTo>
                                <a:lnTo>
                                  <a:pt x="226" y="859"/>
                                </a:lnTo>
                                <a:lnTo>
                                  <a:pt x="226" y="861"/>
                                </a:lnTo>
                                <a:lnTo>
                                  <a:pt x="227" y="863"/>
                                </a:lnTo>
                                <a:lnTo>
                                  <a:pt x="227" y="864"/>
                                </a:lnTo>
                                <a:lnTo>
                                  <a:pt x="227" y="866"/>
                                </a:lnTo>
                                <a:lnTo>
                                  <a:pt x="227" y="867"/>
                                </a:lnTo>
                                <a:lnTo>
                                  <a:pt x="227" y="868"/>
                                </a:lnTo>
                                <a:lnTo>
                                  <a:pt x="227" y="869"/>
                                </a:lnTo>
                                <a:lnTo>
                                  <a:pt x="227" y="870"/>
                                </a:lnTo>
                                <a:lnTo>
                                  <a:pt x="227" y="871"/>
                                </a:lnTo>
                                <a:lnTo>
                                  <a:pt x="228" y="872"/>
                                </a:lnTo>
                                <a:lnTo>
                                  <a:pt x="228" y="873"/>
                                </a:lnTo>
                                <a:lnTo>
                                  <a:pt x="228" y="874"/>
                                </a:lnTo>
                                <a:lnTo>
                                  <a:pt x="228" y="875"/>
                                </a:lnTo>
                                <a:lnTo>
                                  <a:pt x="229" y="875"/>
                                </a:lnTo>
                                <a:lnTo>
                                  <a:pt x="229" y="876"/>
                                </a:lnTo>
                                <a:lnTo>
                                  <a:pt x="229" y="877"/>
                                </a:lnTo>
                                <a:lnTo>
                                  <a:pt x="230" y="877"/>
                                </a:lnTo>
                                <a:lnTo>
                                  <a:pt x="230" y="878"/>
                                </a:lnTo>
                                <a:lnTo>
                                  <a:pt x="231" y="878"/>
                                </a:lnTo>
                                <a:lnTo>
                                  <a:pt x="231" y="879"/>
                                </a:lnTo>
                                <a:lnTo>
                                  <a:pt x="232" y="879"/>
                                </a:lnTo>
                                <a:lnTo>
                                  <a:pt x="233" y="879"/>
                                </a:lnTo>
                                <a:lnTo>
                                  <a:pt x="234" y="879"/>
                                </a:lnTo>
                                <a:lnTo>
                                  <a:pt x="235" y="879"/>
                                </a:lnTo>
                                <a:lnTo>
                                  <a:pt x="236" y="879"/>
                                </a:lnTo>
                                <a:lnTo>
                                  <a:pt x="237" y="879"/>
                                </a:lnTo>
                                <a:lnTo>
                                  <a:pt x="238" y="879"/>
                                </a:lnTo>
                                <a:lnTo>
                                  <a:pt x="239" y="879"/>
                                </a:lnTo>
                                <a:lnTo>
                                  <a:pt x="240" y="879"/>
                                </a:lnTo>
                                <a:lnTo>
                                  <a:pt x="241" y="879"/>
                                </a:lnTo>
                                <a:lnTo>
                                  <a:pt x="242" y="879"/>
                                </a:lnTo>
                                <a:lnTo>
                                  <a:pt x="242" y="880"/>
                                </a:lnTo>
                                <a:lnTo>
                                  <a:pt x="242" y="879"/>
                                </a:lnTo>
                                <a:lnTo>
                                  <a:pt x="243" y="879"/>
                                </a:lnTo>
                                <a:lnTo>
                                  <a:pt x="243" y="880"/>
                                </a:lnTo>
                                <a:lnTo>
                                  <a:pt x="243" y="879"/>
                                </a:lnTo>
                                <a:lnTo>
                                  <a:pt x="244" y="879"/>
                                </a:lnTo>
                                <a:lnTo>
                                  <a:pt x="244" y="880"/>
                                </a:lnTo>
                                <a:lnTo>
                                  <a:pt x="244" y="879"/>
                                </a:lnTo>
                                <a:lnTo>
                                  <a:pt x="244" y="880"/>
                                </a:lnTo>
                                <a:lnTo>
                                  <a:pt x="244" y="879"/>
                                </a:lnTo>
                                <a:lnTo>
                                  <a:pt x="245" y="879"/>
                                </a:lnTo>
                                <a:lnTo>
                                  <a:pt x="245" y="880"/>
                                </a:lnTo>
                                <a:lnTo>
                                  <a:pt x="245" y="879"/>
                                </a:lnTo>
                                <a:lnTo>
                                  <a:pt x="246" y="879"/>
                                </a:lnTo>
                                <a:lnTo>
                                  <a:pt x="246" y="880"/>
                                </a:lnTo>
                                <a:lnTo>
                                  <a:pt x="247" y="880"/>
                                </a:lnTo>
                                <a:lnTo>
                                  <a:pt x="247" y="879"/>
                                </a:lnTo>
                                <a:lnTo>
                                  <a:pt x="248" y="880"/>
                                </a:lnTo>
                                <a:lnTo>
                                  <a:pt x="249" y="880"/>
                                </a:lnTo>
                                <a:lnTo>
                                  <a:pt x="250" y="880"/>
                                </a:lnTo>
                                <a:lnTo>
                                  <a:pt x="251" y="880"/>
                                </a:lnTo>
                                <a:lnTo>
                                  <a:pt x="252" y="880"/>
                                </a:lnTo>
                                <a:lnTo>
                                  <a:pt x="253" y="880"/>
                                </a:lnTo>
                                <a:lnTo>
                                  <a:pt x="254" y="880"/>
                                </a:lnTo>
                                <a:lnTo>
                                  <a:pt x="255" y="880"/>
                                </a:lnTo>
                                <a:lnTo>
                                  <a:pt x="256" y="880"/>
                                </a:lnTo>
                                <a:lnTo>
                                  <a:pt x="257" y="880"/>
                                </a:lnTo>
                                <a:lnTo>
                                  <a:pt x="258" y="880"/>
                                </a:lnTo>
                                <a:lnTo>
                                  <a:pt x="259" y="880"/>
                                </a:lnTo>
                                <a:lnTo>
                                  <a:pt x="260" y="880"/>
                                </a:lnTo>
                                <a:lnTo>
                                  <a:pt x="261" y="880"/>
                                </a:lnTo>
                                <a:lnTo>
                                  <a:pt x="262" y="880"/>
                                </a:lnTo>
                                <a:lnTo>
                                  <a:pt x="263" y="880"/>
                                </a:lnTo>
                                <a:lnTo>
                                  <a:pt x="264" y="880"/>
                                </a:lnTo>
                                <a:lnTo>
                                  <a:pt x="265" y="880"/>
                                </a:lnTo>
                                <a:lnTo>
                                  <a:pt x="266" y="880"/>
                                </a:lnTo>
                                <a:lnTo>
                                  <a:pt x="267" y="880"/>
                                </a:lnTo>
                                <a:lnTo>
                                  <a:pt x="268" y="880"/>
                                </a:lnTo>
                                <a:lnTo>
                                  <a:pt x="269" y="880"/>
                                </a:lnTo>
                                <a:lnTo>
                                  <a:pt x="270" y="880"/>
                                </a:lnTo>
                                <a:lnTo>
                                  <a:pt x="271" y="880"/>
                                </a:lnTo>
                                <a:lnTo>
                                  <a:pt x="272" y="880"/>
                                </a:lnTo>
                                <a:lnTo>
                                  <a:pt x="273" y="880"/>
                                </a:lnTo>
                                <a:lnTo>
                                  <a:pt x="274" y="880"/>
                                </a:lnTo>
                                <a:lnTo>
                                  <a:pt x="275" y="880"/>
                                </a:lnTo>
                                <a:lnTo>
                                  <a:pt x="276" y="880"/>
                                </a:lnTo>
                                <a:lnTo>
                                  <a:pt x="277" y="880"/>
                                </a:lnTo>
                                <a:lnTo>
                                  <a:pt x="278" y="880"/>
                                </a:lnTo>
                                <a:lnTo>
                                  <a:pt x="279" y="880"/>
                                </a:lnTo>
                                <a:lnTo>
                                  <a:pt x="280" y="880"/>
                                </a:lnTo>
                                <a:lnTo>
                                  <a:pt x="281" y="880"/>
                                </a:lnTo>
                                <a:lnTo>
                                  <a:pt x="282" y="880"/>
                                </a:lnTo>
                                <a:lnTo>
                                  <a:pt x="283" y="880"/>
                                </a:lnTo>
                                <a:lnTo>
                                  <a:pt x="284" y="880"/>
                                </a:lnTo>
                                <a:lnTo>
                                  <a:pt x="285" y="880"/>
                                </a:lnTo>
                                <a:lnTo>
                                  <a:pt x="286" y="880"/>
                                </a:lnTo>
                                <a:lnTo>
                                  <a:pt x="287" y="880"/>
                                </a:lnTo>
                                <a:lnTo>
                                  <a:pt x="288" y="880"/>
                                </a:lnTo>
                                <a:lnTo>
                                  <a:pt x="289" y="880"/>
                                </a:lnTo>
                                <a:lnTo>
                                  <a:pt x="290" y="880"/>
                                </a:lnTo>
                                <a:lnTo>
                                  <a:pt x="291" y="880"/>
                                </a:lnTo>
                                <a:moveTo>
                                  <a:pt x="291" y="880"/>
                                </a:moveTo>
                                <a:lnTo>
                                  <a:pt x="291" y="880"/>
                                </a:lnTo>
                                <a:lnTo>
                                  <a:pt x="292" y="880"/>
                                </a:lnTo>
                                <a:lnTo>
                                  <a:pt x="293" y="880"/>
                                </a:lnTo>
                                <a:lnTo>
                                  <a:pt x="294" y="880"/>
                                </a:lnTo>
                                <a:lnTo>
                                  <a:pt x="295" y="880"/>
                                </a:lnTo>
                                <a:lnTo>
                                  <a:pt x="296" y="880"/>
                                </a:lnTo>
                                <a:lnTo>
                                  <a:pt x="297" y="880"/>
                                </a:lnTo>
                                <a:lnTo>
                                  <a:pt x="298" y="880"/>
                                </a:lnTo>
                                <a:lnTo>
                                  <a:pt x="299" y="880"/>
                                </a:lnTo>
                                <a:lnTo>
                                  <a:pt x="300" y="880"/>
                                </a:lnTo>
                                <a:lnTo>
                                  <a:pt x="301" y="880"/>
                                </a:lnTo>
                                <a:lnTo>
                                  <a:pt x="302" y="880"/>
                                </a:lnTo>
                                <a:lnTo>
                                  <a:pt x="303" y="880"/>
                                </a:lnTo>
                                <a:lnTo>
                                  <a:pt x="304" y="880"/>
                                </a:lnTo>
                                <a:lnTo>
                                  <a:pt x="305" y="880"/>
                                </a:lnTo>
                                <a:lnTo>
                                  <a:pt x="306" y="880"/>
                                </a:lnTo>
                                <a:lnTo>
                                  <a:pt x="307" y="880"/>
                                </a:lnTo>
                                <a:lnTo>
                                  <a:pt x="308" y="880"/>
                                </a:lnTo>
                                <a:lnTo>
                                  <a:pt x="309" y="880"/>
                                </a:lnTo>
                                <a:lnTo>
                                  <a:pt x="310" y="880"/>
                                </a:lnTo>
                                <a:lnTo>
                                  <a:pt x="311" y="880"/>
                                </a:lnTo>
                                <a:lnTo>
                                  <a:pt x="312" y="880"/>
                                </a:lnTo>
                                <a:lnTo>
                                  <a:pt x="313" y="880"/>
                                </a:lnTo>
                                <a:lnTo>
                                  <a:pt x="314" y="880"/>
                                </a:lnTo>
                                <a:lnTo>
                                  <a:pt x="315" y="880"/>
                                </a:lnTo>
                                <a:lnTo>
                                  <a:pt x="316" y="880"/>
                                </a:lnTo>
                                <a:lnTo>
                                  <a:pt x="317" y="880"/>
                                </a:lnTo>
                                <a:lnTo>
                                  <a:pt x="318" y="880"/>
                                </a:lnTo>
                                <a:lnTo>
                                  <a:pt x="319" y="880"/>
                                </a:lnTo>
                                <a:lnTo>
                                  <a:pt x="320" y="880"/>
                                </a:lnTo>
                                <a:lnTo>
                                  <a:pt x="321" y="880"/>
                                </a:lnTo>
                                <a:lnTo>
                                  <a:pt x="322" y="880"/>
                                </a:lnTo>
                                <a:lnTo>
                                  <a:pt x="323" y="880"/>
                                </a:lnTo>
                                <a:lnTo>
                                  <a:pt x="324" y="880"/>
                                </a:lnTo>
                                <a:lnTo>
                                  <a:pt x="325" y="880"/>
                                </a:lnTo>
                                <a:lnTo>
                                  <a:pt x="326" y="880"/>
                                </a:lnTo>
                                <a:lnTo>
                                  <a:pt x="327" y="880"/>
                                </a:lnTo>
                                <a:lnTo>
                                  <a:pt x="328" y="880"/>
                                </a:lnTo>
                                <a:lnTo>
                                  <a:pt x="329" y="880"/>
                                </a:lnTo>
                                <a:lnTo>
                                  <a:pt x="330" y="880"/>
                                </a:lnTo>
                                <a:lnTo>
                                  <a:pt x="331" y="880"/>
                                </a:lnTo>
                                <a:lnTo>
                                  <a:pt x="332" y="880"/>
                                </a:lnTo>
                                <a:lnTo>
                                  <a:pt x="332" y="879"/>
                                </a:lnTo>
                                <a:lnTo>
                                  <a:pt x="333" y="880"/>
                                </a:lnTo>
                                <a:lnTo>
                                  <a:pt x="334" y="880"/>
                                </a:lnTo>
                                <a:lnTo>
                                  <a:pt x="335" y="880"/>
                                </a:lnTo>
                                <a:lnTo>
                                  <a:pt x="335" y="879"/>
                                </a:lnTo>
                                <a:lnTo>
                                  <a:pt x="335" y="880"/>
                                </a:lnTo>
                                <a:lnTo>
                                  <a:pt x="336" y="880"/>
                                </a:lnTo>
                                <a:lnTo>
                                  <a:pt x="336" y="879"/>
                                </a:lnTo>
                                <a:lnTo>
                                  <a:pt x="337" y="879"/>
                                </a:lnTo>
                                <a:lnTo>
                                  <a:pt x="338" y="879"/>
                                </a:lnTo>
                                <a:lnTo>
                                  <a:pt x="339" y="879"/>
                                </a:lnTo>
                                <a:lnTo>
                                  <a:pt x="340" y="879"/>
                                </a:lnTo>
                                <a:lnTo>
                                  <a:pt x="341" y="879"/>
                                </a:lnTo>
                                <a:lnTo>
                                  <a:pt x="341" y="878"/>
                                </a:lnTo>
                                <a:lnTo>
                                  <a:pt x="342" y="878"/>
                                </a:lnTo>
                                <a:lnTo>
                                  <a:pt x="343" y="878"/>
                                </a:lnTo>
                                <a:lnTo>
                                  <a:pt x="343" y="877"/>
                                </a:lnTo>
                                <a:lnTo>
                                  <a:pt x="344" y="877"/>
                                </a:lnTo>
                                <a:lnTo>
                                  <a:pt x="345" y="877"/>
                                </a:lnTo>
                                <a:lnTo>
                                  <a:pt x="346" y="876"/>
                                </a:lnTo>
                                <a:lnTo>
                                  <a:pt x="347" y="876"/>
                                </a:lnTo>
                                <a:lnTo>
                                  <a:pt x="348" y="876"/>
                                </a:lnTo>
                                <a:lnTo>
                                  <a:pt x="349" y="876"/>
                                </a:lnTo>
                                <a:lnTo>
                                  <a:pt x="350" y="876"/>
                                </a:lnTo>
                                <a:lnTo>
                                  <a:pt x="351" y="876"/>
                                </a:lnTo>
                                <a:lnTo>
                                  <a:pt x="352" y="876"/>
                                </a:lnTo>
                                <a:lnTo>
                                  <a:pt x="352" y="877"/>
                                </a:lnTo>
                                <a:lnTo>
                                  <a:pt x="353" y="877"/>
                                </a:lnTo>
                                <a:lnTo>
                                  <a:pt x="354" y="877"/>
                                </a:lnTo>
                                <a:lnTo>
                                  <a:pt x="355" y="877"/>
                                </a:lnTo>
                                <a:lnTo>
                                  <a:pt x="355" y="878"/>
                                </a:lnTo>
                                <a:lnTo>
                                  <a:pt x="356" y="878"/>
                                </a:lnTo>
                                <a:lnTo>
                                  <a:pt x="357" y="878"/>
                                </a:lnTo>
                                <a:lnTo>
                                  <a:pt x="358" y="878"/>
                                </a:lnTo>
                                <a:lnTo>
                                  <a:pt x="358" y="879"/>
                                </a:lnTo>
                                <a:lnTo>
                                  <a:pt x="359" y="879"/>
                                </a:lnTo>
                                <a:lnTo>
                                  <a:pt x="360" y="879"/>
                                </a:lnTo>
                                <a:lnTo>
                                  <a:pt x="361" y="879"/>
                                </a:lnTo>
                                <a:lnTo>
                                  <a:pt x="362" y="879"/>
                                </a:lnTo>
                                <a:lnTo>
                                  <a:pt x="363" y="879"/>
                                </a:lnTo>
                                <a:lnTo>
                                  <a:pt x="364" y="879"/>
                                </a:lnTo>
                                <a:lnTo>
                                  <a:pt x="365" y="879"/>
                                </a:lnTo>
                                <a:lnTo>
                                  <a:pt x="366" y="880"/>
                                </a:lnTo>
                                <a:lnTo>
                                  <a:pt x="366" y="879"/>
                                </a:lnTo>
                                <a:lnTo>
                                  <a:pt x="366" y="880"/>
                                </a:lnTo>
                                <a:lnTo>
                                  <a:pt x="366" y="879"/>
                                </a:lnTo>
                                <a:lnTo>
                                  <a:pt x="367" y="879"/>
                                </a:lnTo>
                                <a:lnTo>
                                  <a:pt x="368" y="879"/>
                                </a:lnTo>
                                <a:lnTo>
                                  <a:pt x="368" y="880"/>
                                </a:lnTo>
                                <a:lnTo>
                                  <a:pt x="369" y="880"/>
                                </a:lnTo>
                                <a:lnTo>
                                  <a:pt x="370" y="879"/>
                                </a:lnTo>
                                <a:lnTo>
                                  <a:pt x="370" y="880"/>
                                </a:lnTo>
                                <a:lnTo>
                                  <a:pt x="371" y="880"/>
                                </a:lnTo>
                                <a:lnTo>
                                  <a:pt x="371" y="879"/>
                                </a:lnTo>
                                <a:lnTo>
                                  <a:pt x="371" y="880"/>
                                </a:lnTo>
                                <a:lnTo>
                                  <a:pt x="371" y="879"/>
                                </a:lnTo>
                                <a:lnTo>
                                  <a:pt x="372" y="880"/>
                                </a:lnTo>
                                <a:lnTo>
                                  <a:pt x="372" y="879"/>
                                </a:lnTo>
                                <a:lnTo>
                                  <a:pt x="373" y="880"/>
                                </a:lnTo>
                                <a:lnTo>
                                  <a:pt x="373" y="879"/>
                                </a:lnTo>
                                <a:lnTo>
                                  <a:pt x="374" y="879"/>
                                </a:lnTo>
                                <a:lnTo>
                                  <a:pt x="375" y="879"/>
                                </a:lnTo>
                                <a:lnTo>
                                  <a:pt x="376" y="879"/>
                                </a:lnTo>
                                <a:lnTo>
                                  <a:pt x="377" y="879"/>
                                </a:lnTo>
                                <a:lnTo>
                                  <a:pt x="378" y="879"/>
                                </a:lnTo>
                                <a:lnTo>
                                  <a:pt x="379" y="879"/>
                                </a:lnTo>
                                <a:lnTo>
                                  <a:pt x="379" y="878"/>
                                </a:lnTo>
                                <a:lnTo>
                                  <a:pt x="380" y="878"/>
                                </a:lnTo>
                                <a:lnTo>
                                  <a:pt x="381" y="878"/>
                                </a:lnTo>
                                <a:lnTo>
                                  <a:pt x="381" y="877"/>
                                </a:lnTo>
                                <a:lnTo>
                                  <a:pt x="382" y="877"/>
                                </a:lnTo>
                                <a:lnTo>
                                  <a:pt x="382" y="876"/>
                                </a:lnTo>
                                <a:lnTo>
                                  <a:pt x="383" y="876"/>
                                </a:lnTo>
                                <a:lnTo>
                                  <a:pt x="383" y="875"/>
                                </a:lnTo>
                                <a:lnTo>
                                  <a:pt x="384" y="875"/>
                                </a:lnTo>
                                <a:lnTo>
                                  <a:pt x="384" y="874"/>
                                </a:lnTo>
                                <a:lnTo>
                                  <a:pt x="385" y="874"/>
                                </a:lnTo>
                                <a:lnTo>
                                  <a:pt x="385" y="873"/>
                                </a:lnTo>
                                <a:lnTo>
                                  <a:pt x="386" y="873"/>
                                </a:lnTo>
                                <a:lnTo>
                                  <a:pt x="386" y="872"/>
                                </a:lnTo>
                                <a:lnTo>
                                  <a:pt x="387" y="872"/>
                                </a:lnTo>
                                <a:lnTo>
                                  <a:pt x="387" y="871"/>
                                </a:lnTo>
                                <a:lnTo>
                                  <a:pt x="388" y="871"/>
                                </a:lnTo>
                                <a:lnTo>
                                  <a:pt x="388" y="870"/>
                                </a:lnTo>
                                <a:lnTo>
                                  <a:pt x="389" y="870"/>
                                </a:lnTo>
                                <a:lnTo>
                                  <a:pt x="390" y="870"/>
                                </a:lnTo>
                                <a:lnTo>
                                  <a:pt x="391" y="870"/>
                                </a:lnTo>
                                <a:lnTo>
                                  <a:pt x="392" y="870"/>
                                </a:lnTo>
                                <a:lnTo>
                                  <a:pt x="393" y="870"/>
                                </a:lnTo>
                                <a:lnTo>
                                  <a:pt x="393" y="871"/>
                                </a:lnTo>
                                <a:lnTo>
                                  <a:pt x="394" y="871"/>
                                </a:lnTo>
                                <a:lnTo>
                                  <a:pt x="394" y="872"/>
                                </a:lnTo>
                                <a:lnTo>
                                  <a:pt x="395" y="872"/>
                                </a:lnTo>
                                <a:lnTo>
                                  <a:pt x="395" y="873"/>
                                </a:lnTo>
                                <a:lnTo>
                                  <a:pt x="396" y="873"/>
                                </a:lnTo>
                                <a:lnTo>
                                  <a:pt x="396" y="874"/>
                                </a:lnTo>
                                <a:lnTo>
                                  <a:pt x="397" y="874"/>
                                </a:lnTo>
                                <a:lnTo>
                                  <a:pt x="397" y="875"/>
                                </a:lnTo>
                                <a:lnTo>
                                  <a:pt x="398" y="875"/>
                                </a:lnTo>
                                <a:lnTo>
                                  <a:pt x="398" y="876"/>
                                </a:lnTo>
                                <a:lnTo>
                                  <a:pt x="399" y="876"/>
                                </a:lnTo>
                                <a:lnTo>
                                  <a:pt x="399" y="877"/>
                                </a:lnTo>
                                <a:lnTo>
                                  <a:pt x="400" y="877"/>
                                </a:lnTo>
                                <a:lnTo>
                                  <a:pt x="401" y="877"/>
                                </a:lnTo>
                                <a:lnTo>
                                  <a:pt x="401" y="878"/>
                                </a:lnTo>
                                <a:lnTo>
                                  <a:pt x="402" y="878"/>
                                </a:lnTo>
                                <a:lnTo>
                                  <a:pt x="403" y="878"/>
                                </a:lnTo>
                                <a:lnTo>
                                  <a:pt x="403" y="879"/>
                                </a:lnTo>
                                <a:lnTo>
                                  <a:pt x="404" y="879"/>
                                </a:lnTo>
                                <a:lnTo>
                                  <a:pt x="405" y="879"/>
                                </a:lnTo>
                                <a:lnTo>
                                  <a:pt x="406" y="879"/>
                                </a:lnTo>
                                <a:lnTo>
                                  <a:pt x="407" y="879"/>
                                </a:lnTo>
                                <a:lnTo>
                                  <a:pt x="408" y="879"/>
                                </a:lnTo>
                                <a:lnTo>
                                  <a:pt x="409" y="879"/>
                                </a:lnTo>
                                <a:lnTo>
                                  <a:pt x="410" y="879"/>
                                </a:lnTo>
                                <a:lnTo>
                                  <a:pt x="411" y="879"/>
                                </a:lnTo>
                                <a:lnTo>
                                  <a:pt x="412" y="879"/>
                                </a:lnTo>
                                <a:lnTo>
                                  <a:pt x="413" y="879"/>
                                </a:lnTo>
                                <a:lnTo>
                                  <a:pt x="414" y="879"/>
                                </a:lnTo>
                                <a:lnTo>
                                  <a:pt x="415" y="879"/>
                                </a:lnTo>
                                <a:lnTo>
                                  <a:pt x="416" y="879"/>
                                </a:lnTo>
                                <a:lnTo>
                                  <a:pt x="417" y="879"/>
                                </a:lnTo>
                                <a:lnTo>
                                  <a:pt x="418" y="879"/>
                                </a:lnTo>
                                <a:lnTo>
                                  <a:pt x="419" y="879"/>
                                </a:lnTo>
                                <a:lnTo>
                                  <a:pt x="420" y="879"/>
                                </a:lnTo>
                                <a:lnTo>
                                  <a:pt x="421" y="879"/>
                                </a:lnTo>
                                <a:lnTo>
                                  <a:pt x="422" y="879"/>
                                </a:lnTo>
                                <a:lnTo>
                                  <a:pt x="423" y="879"/>
                                </a:lnTo>
                                <a:lnTo>
                                  <a:pt x="424" y="879"/>
                                </a:lnTo>
                                <a:lnTo>
                                  <a:pt x="425" y="879"/>
                                </a:lnTo>
                                <a:lnTo>
                                  <a:pt x="426" y="879"/>
                                </a:lnTo>
                                <a:lnTo>
                                  <a:pt x="427" y="879"/>
                                </a:lnTo>
                                <a:lnTo>
                                  <a:pt x="428" y="879"/>
                                </a:lnTo>
                                <a:lnTo>
                                  <a:pt x="429" y="879"/>
                                </a:lnTo>
                                <a:lnTo>
                                  <a:pt x="430" y="879"/>
                                </a:lnTo>
                                <a:lnTo>
                                  <a:pt x="431" y="879"/>
                                </a:lnTo>
                                <a:lnTo>
                                  <a:pt x="432" y="879"/>
                                </a:lnTo>
                                <a:lnTo>
                                  <a:pt x="433" y="879"/>
                                </a:lnTo>
                                <a:lnTo>
                                  <a:pt x="434" y="879"/>
                                </a:lnTo>
                                <a:lnTo>
                                  <a:pt x="435" y="879"/>
                                </a:lnTo>
                                <a:lnTo>
                                  <a:pt x="436" y="879"/>
                                </a:lnTo>
                                <a:lnTo>
                                  <a:pt x="437" y="879"/>
                                </a:lnTo>
                              </a:path>
                            </a:pathLst>
                          </a:custGeom>
                          <a:noFill/>
                          <a:ln w="1352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574989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4432" y="2210"/>
                            <a:ext cx="147" cy="0"/>
                          </a:xfrm>
                          <a:prstGeom prst="line">
                            <a:avLst/>
                          </a:prstGeom>
                          <a:noFill/>
                          <a:ln w="1929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9354983" name="AutoShape 5"/>
                        <wps:cNvSpPr>
                          <a:spLocks/>
                        </wps:cNvSpPr>
                        <wps:spPr bwMode="auto">
                          <a:xfrm>
                            <a:off x="4577" y="504"/>
                            <a:ext cx="3682" cy="1706"/>
                          </a:xfrm>
                          <a:custGeom>
                            <a:avLst/>
                            <a:gdLst>
                              <a:gd name="T0" fmla="*/ 58 w 3682"/>
                              <a:gd name="T1" fmla="*/ 2209 h 1706"/>
                              <a:gd name="T2" fmla="*/ 115 w 3682"/>
                              <a:gd name="T3" fmla="*/ 2208 h 1706"/>
                              <a:gd name="T4" fmla="*/ 173 w 3682"/>
                              <a:gd name="T5" fmla="*/ 2208 h 1706"/>
                              <a:gd name="T6" fmla="*/ 230 w 3682"/>
                              <a:gd name="T7" fmla="*/ 2208 h 1706"/>
                              <a:gd name="T8" fmla="*/ 288 w 3682"/>
                              <a:gd name="T9" fmla="*/ 2207 h 1706"/>
                              <a:gd name="T10" fmla="*/ 346 w 3682"/>
                              <a:gd name="T11" fmla="*/ 2207 h 1706"/>
                              <a:gd name="T12" fmla="*/ 403 w 3682"/>
                              <a:gd name="T13" fmla="*/ 2206 h 1706"/>
                              <a:gd name="T14" fmla="*/ 461 w 3682"/>
                              <a:gd name="T15" fmla="*/ 2206 h 1706"/>
                              <a:gd name="T16" fmla="*/ 519 w 3682"/>
                              <a:gd name="T17" fmla="*/ 2205 h 1706"/>
                              <a:gd name="T18" fmla="*/ 576 w 3682"/>
                              <a:gd name="T19" fmla="*/ 2177 h 1706"/>
                              <a:gd name="T20" fmla="*/ 634 w 3682"/>
                              <a:gd name="T21" fmla="*/ 2203 h 1706"/>
                              <a:gd name="T22" fmla="*/ 692 w 3682"/>
                              <a:gd name="T23" fmla="*/ 2185 h 1706"/>
                              <a:gd name="T24" fmla="*/ 749 w 3682"/>
                              <a:gd name="T25" fmla="*/ 2139 h 1706"/>
                              <a:gd name="T26" fmla="*/ 807 w 3682"/>
                              <a:gd name="T27" fmla="*/ 2201 h 1706"/>
                              <a:gd name="T28" fmla="*/ 865 w 3682"/>
                              <a:gd name="T29" fmla="*/ 2200 h 1706"/>
                              <a:gd name="T30" fmla="*/ 922 w 3682"/>
                              <a:gd name="T31" fmla="*/ 2200 h 1706"/>
                              <a:gd name="T32" fmla="*/ 980 w 3682"/>
                              <a:gd name="T33" fmla="*/ 2094 h 1706"/>
                              <a:gd name="T34" fmla="*/ 1037 w 3682"/>
                              <a:gd name="T35" fmla="*/ 2197 h 1706"/>
                              <a:gd name="T36" fmla="*/ 1095 w 3682"/>
                              <a:gd name="T37" fmla="*/ 2197 h 1706"/>
                              <a:gd name="T38" fmla="*/ 1153 w 3682"/>
                              <a:gd name="T39" fmla="*/ 2196 h 1706"/>
                              <a:gd name="T40" fmla="*/ 1210 w 3682"/>
                              <a:gd name="T41" fmla="*/ 2196 h 1706"/>
                              <a:gd name="T42" fmla="*/ 1268 w 3682"/>
                              <a:gd name="T43" fmla="*/ 2194 h 1706"/>
                              <a:gd name="T44" fmla="*/ 1326 w 3682"/>
                              <a:gd name="T45" fmla="*/ 2191 h 1706"/>
                              <a:gd name="T46" fmla="*/ 1383 w 3682"/>
                              <a:gd name="T47" fmla="*/ 2192 h 1706"/>
                              <a:gd name="T48" fmla="*/ 1441 w 3682"/>
                              <a:gd name="T49" fmla="*/ 2192 h 1706"/>
                              <a:gd name="T50" fmla="*/ 1499 w 3682"/>
                              <a:gd name="T51" fmla="*/ 2190 h 1706"/>
                              <a:gd name="T52" fmla="*/ 1556 w 3682"/>
                              <a:gd name="T53" fmla="*/ 2189 h 1706"/>
                              <a:gd name="T54" fmla="*/ 1614 w 3682"/>
                              <a:gd name="T55" fmla="*/ 2189 h 1706"/>
                              <a:gd name="T56" fmla="*/ 1672 w 3682"/>
                              <a:gd name="T57" fmla="*/ 2188 h 1706"/>
                              <a:gd name="T58" fmla="*/ 1729 w 3682"/>
                              <a:gd name="T59" fmla="*/ 2187 h 1706"/>
                              <a:gd name="T60" fmla="*/ 1787 w 3682"/>
                              <a:gd name="T61" fmla="*/ 2186 h 1706"/>
                              <a:gd name="T62" fmla="*/ 1845 w 3682"/>
                              <a:gd name="T63" fmla="*/ 2183 h 1706"/>
                              <a:gd name="T64" fmla="*/ 1902 w 3682"/>
                              <a:gd name="T65" fmla="*/ 2183 h 1706"/>
                              <a:gd name="T66" fmla="*/ 1960 w 3682"/>
                              <a:gd name="T67" fmla="*/ 2183 h 1706"/>
                              <a:gd name="T68" fmla="*/ 2018 w 3682"/>
                              <a:gd name="T69" fmla="*/ 2181 h 1706"/>
                              <a:gd name="T70" fmla="*/ 2075 w 3682"/>
                              <a:gd name="T71" fmla="*/ 2180 h 1706"/>
                              <a:gd name="T72" fmla="*/ 2133 w 3682"/>
                              <a:gd name="T73" fmla="*/ 2179 h 1706"/>
                              <a:gd name="T74" fmla="*/ 2191 w 3682"/>
                              <a:gd name="T75" fmla="*/ 2178 h 1706"/>
                              <a:gd name="T76" fmla="*/ 2248 w 3682"/>
                              <a:gd name="T77" fmla="*/ 2177 h 1706"/>
                              <a:gd name="T78" fmla="*/ 2306 w 3682"/>
                              <a:gd name="T79" fmla="*/ 2176 h 1706"/>
                              <a:gd name="T80" fmla="*/ 2364 w 3682"/>
                              <a:gd name="T81" fmla="*/ 2175 h 1706"/>
                              <a:gd name="T82" fmla="*/ 2421 w 3682"/>
                              <a:gd name="T83" fmla="*/ 2171 h 1706"/>
                              <a:gd name="T84" fmla="*/ 2479 w 3682"/>
                              <a:gd name="T85" fmla="*/ 2172 h 1706"/>
                              <a:gd name="T86" fmla="*/ 2537 w 3682"/>
                              <a:gd name="T87" fmla="*/ 2170 h 1706"/>
                              <a:gd name="T88" fmla="*/ 2594 w 3682"/>
                              <a:gd name="T89" fmla="*/ 2170 h 1706"/>
                              <a:gd name="T90" fmla="*/ 2652 w 3682"/>
                              <a:gd name="T91" fmla="*/ 2168 h 1706"/>
                              <a:gd name="T92" fmla="*/ 2709 w 3682"/>
                              <a:gd name="T93" fmla="*/ 2167 h 1706"/>
                              <a:gd name="T94" fmla="*/ 2767 w 3682"/>
                              <a:gd name="T95" fmla="*/ 2165 h 1706"/>
                              <a:gd name="T96" fmla="*/ 2825 w 3682"/>
                              <a:gd name="T97" fmla="*/ 2162 h 1706"/>
                              <a:gd name="T98" fmla="*/ 2882 w 3682"/>
                              <a:gd name="T99" fmla="*/ 2162 h 1706"/>
                              <a:gd name="T100" fmla="*/ 2940 w 3682"/>
                              <a:gd name="T101" fmla="*/ 2161 h 1706"/>
                              <a:gd name="T102" fmla="*/ 2998 w 3682"/>
                              <a:gd name="T103" fmla="*/ 2160 h 1706"/>
                              <a:gd name="T104" fmla="*/ 3055 w 3682"/>
                              <a:gd name="T105" fmla="*/ 2145 h 1706"/>
                              <a:gd name="T106" fmla="*/ 3113 w 3682"/>
                              <a:gd name="T107" fmla="*/ 2157 h 1706"/>
                              <a:gd name="T108" fmla="*/ 3171 w 3682"/>
                              <a:gd name="T109" fmla="*/ 2154 h 1706"/>
                              <a:gd name="T110" fmla="*/ 3228 w 3682"/>
                              <a:gd name="T111" fmla="*/ 2155 h 1706"/>
                              <a:gd name="T112" fmla="*/ 3286 w 3682"/>
                              <a:gd name="T113" fmla="*/ 2154 h 1706"/>
                              <a:gd name="T114" fmla="*/ 3344 w 3682"/>
                              <a:gd name="T115" fmla="*/ 2152 h 1706"/>
                              <a:gd name="T116" fmla="*/ 3401 w 3682"/>
                              <a:gd name="T117" fmla="*/ 2151 h 1706"/>
                              <a:gd name="T118" fmla="*/ 3459 w 3682"/>
                              <a:gd name="T119" fmla="*/ 2149 h 1706"/>
                              <a:gd name="T120" fmla="*/ 3516 w 3682"/>
                              <a:gd name="T121" fmla="*/ 2147 h 1706"/>
                              <a:gd name="T122" fmla="*/ 3574 w 3682"/>
                              <a:gd name="T123" fmla="*/ 2146 h 1706"/>
                              <a:gd name="T124" fmla="*/ 3632 w 3682"/>
                              <a:gd name="T125" fmla="*/ 2144 h 170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  <a:gd name="T183" fmla="*/ 0 60000 65536"/>
                              <a:gd name="T184" fmla="*/ 0 60000 65536"/>
                              <a:gd name="T185" fmla="*/ 0 60000 65536"/>
                              <a:gd name="T186" fmla="*/ 0 60000 65536"/>
                              <a:gd name="T187" fmla="*/ 0 60000 65536"/>
                              <a:gd name="T188" fmla="*/ 0 60000 65536"/>
                            </a:gdLst>
                            <a:ahLst/>
                            <a:cxnLst>
                              <a:cxn ang="T126">
                                <a:pos x="T0" y="T1"/>
                              </a:cxn>
                              <a:cxn ang="T127">
                                <a:pos x="T2" y="T3"/>
                              </a:cxn>
                              <a:cxn ang="T128">
                                <a:pos x="T4" y="T5"/>
                              </a:cxn>
                              <a:cxn ang="T129">
                                <a:pos x="T6" y="T7"/>
                              </a:cxn>
                              <a:cxn ang="T130">
                                <a:pos x="T8" y="T9"/>
                              </a:cxn>
                              <a:cxn ang="T131">
                                <a:pos x="T10" y="T11"/>
                              </a:cxn>
                              <a:cxn ang="T132">
                                <a:pos x="T12" y="T13"/>
                              </a:cxn>
                              <a:cxn ang="T133">
                                <a:pos x="T14" y="T15"/>
                              </a:cxn>
                              <a:cxn ang="T134">
                                <a:pos x="T16" y="T17"/>
                              </a:cxn>
                              <a:cxn ang="T135">
                                <a:pos x="T18" y="T19"/>
                              </a:cxn>
                              <a:cxn ang="T136">
                                <a:pos x="T20" y="T21"/>
                              </a:cxn>
                              <a:cxn ang="T137">
                                <a:pos x="T22" y="T23"/>
                              </a:cxn>
                              <a:cxn ang="T138">
                                <a:pos x="T24" y="T25"/>
                              </a:cxn>
                              <a:cxn ang="T139">
                                <a:pos x="T26" y="T27"/>
                              </a:cxn>
                              <a:cxn ang="T140">
                                <a:pos x="T28" y="T29"/>
                              </a:cxn>
                              <a:cxn ang="T141">
                                <a:pos x="T30" y="T31"/>
                              </a:cxn>
                              <a:cxn ang="T142">
                                <a:pos x="T32" y="T33"/>
                              </a:cxn>
                              <a:cxn ang="T143">
                                <a:pos x="T34" y="T35"/>
                              </a:cxn>
                              <a:cxn ang="T144">
                                <a:pos x="T36" y="T37"/>
                              </a:cxn>
                              <a:cxn ang="T145">
                                <a:pos x="T38" y="T39"/>
                              </a:cxn>
                              <a:cxn ang="T146">
                                <a:pos x="T40" y="T41"/>
                              </a:cxn>
                              <a:cxn ang="T147">
                                <a:pos x="T42" y="T43"/>
                              </a:cxn>
                              <a:cxn ang="T148">
                                <a:pos x="T44" y="T45"/>
                              </a:cxn>
                              <a:cxn ang="T149">
                                <a:pos x="T46" y="T47"/>
                              </a:cxn>
                              <a:cxn ang="T150">
                                <a:pos x="T48" y="T49"/>
                              </a:cxn>
                              <a:cxn ang="T151">
                                <a:pos x="T50" y="T51"/>
                              </a:cxn>
                              <a:cxn ang="T152">
                                <a:pos x="T52" y="T53"/>
                              </a:cxn>
                              <a:cxn ang="T153">
                                <a:pos x="T54" y="T55"/>
                              </a:cxn>
                              <a:cxn ang="T154">
                                <a:pos x="T56" y="T57"/>
                              </a:cxn>
                              <a:cxn ang="T155">
                                <a:pos x="T58" y="T59"/>
                              </a:cxn>
                              <a:cxn ang="T156">
                                <a:pos x="T60" y="T61"/>
                              </a:cxn>
                              <a:cxn ang="T157">
                                <a:pos x="T62" y="T63"/>
                              </a:cxn>
                              <a:cxn ang="T158">
                                <a:pos x="T64" y="T65"/>
                              </a:cxn>
                              <a:cxn ang="T159">
                                <a:pos x="T66" y="T67"/>
                              </a:cxn>
                              <a:cxn ang="T160">
                                <a:pos x="T68" y="T69"/>
                              </a:cxn>
                              <a:cxn ang="T161">
                                <a:pos x="T70" y="T71"/>
                              </a:cxn>
                              <a:cxn ang="T162">
                                <a:pos x="T72" y="T73"/>
                              </a:cxn>
                              <a:cxn ang="T163">
                                <a:pos x="T74" y="T75"/>
                              </a:cxn>
                              <a:cxn ang="T164">
                                <a:pos x="T76" y="T77"/>
                              </a:cxn>
                              <a:cxn ang="T165">
                                <a:pos x="T78" y="T79"/>
                              </a:cxn>
                              <a:cxn ang="T166">
                                <a:pos x="T80" y="T81"/>
                              </a:cxn>
                              <a:cxn ang="T167">
                                <a:pos x="T82" y="T83"/>
                              </a:cxn>
                              <a:cxn ang="T168">
                                <a:pos x="T84" y="T85"/>
                              </a:cxn>
                              <a:cxn ang="T169">
                                <a:pos x="T86" y="T87"/>
                              </a:cxn>
                              <a:cxn ang="T170">
                                <a:pos x="T88" y="T89"/>
                              </a:cxn>
                              <a:cxn ang="T171">
                                <a:pos x="T90" y="T91"/>
                              </a:cxn>
                              <a:cxn ang="T172">
                                <a:pos x="T92" y="T93"/>
                              </a:cxn>
                              <a:cxn ang="T173">
                                <a:pos x="T94" y="T95"/>
                              </a:cxn>
                              <a:cxn ang="T174">
                                <a:pos x="T96" y="T97"/>
                              </a:cxn>
                              <a:cxn ang="T175">
                                <a:pos x="T98" y="T99"/>
                              </a:cxn>
                              <a:cxn ang="T176">
                                <a:pos x="T100" y="T101"/>
                              </a:cxn>
                              <a:cxn ang="T177">
                                <a:pos x="T102" y="T103"/>
                              </a:cxn>
                              <a:cxn ang="T178">
                                <a:pos x="T104" y="T105"/>
                              </a:cxn>
                              <a:cxn ang="T179">
                                <a:pos x="T106" y="T107"/>
                              </a:cxn>
                              <a:cxn ang="T180">
                                <a:pos x="T108" y="T109"/>
                              </a:cxn>
                              <a:cxn ang="T181">
                                <a:pos x="T110" y="T111"/>
                              </a:cxn>
                              <a:cxn ang="T182">
                                <a:pos x="T112" y="T113"/>
                              </a:cxn>
                              <a:cxn ang="T183">
                                <a:pos x="T114" y="T115"/>
                              </a:cxn>
                              <a:cxn ang="T184">
                                <a:pos x="T116" y="T117"/>
                              </a:cxn>
                              <a:cxn ang="T185">
                                <a:pos x="T118" y="T119"/>
                              </a:cxn>
                              <a:cxn ang="T186">
                                <a:pos x="T120" y="T121"/>
                              </a:cxn>
                              <a:cxn ang="T187">
                                <a:pos x="T122" y="T123"/>
                              </a:cxn>
                              <a:cxn ang="T188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3682" h="1706">
                                <a:moveTo>
                                  <a:pt x="0" y="1705"/>
                                </a:moveTo>
                                <a:lnTo>
                                  <a:pt x="0" y="1705"/>
                                </a:lnTo>
                                <a:lnTo>
                                  <a:pt x="1" y="1705"/>
                                </a:lnTo>
                                <a:lnTo>
                                  <a:pt x="2" y="1705"/>
                                </a:lnTo>
                                <a:lnTo>
                                  <a:pt x="3" y="1705"/>
                                </a:lnTo>
                                <a:lnTo>
                                  <a:pt x="4" y="1705"/>
                                </a:lnTo>
                                <a:lnTo>
                                  <a:pt x="5" y="1705"/>
                                </a:lnTo>
                                <a:lnTo>
                                  <a:pt x="6" y="1705"/>
                                </a:lnTo>
                                <a:lnTo>
                                  <a:pt x="7" y="1705"/>
                                </a:lnTo>
                                <a:lnTo>
                                  <a:pt x="8" y="1705"/>
                                </a:lnTo>
                                <a:lnTo>
                                  <a:pt x="9" y="1705"/>
                                </a:lnTo>
                                <a:lnTo>
                                  <a:pt x="10" y="1705"/>
                                </a:lnTo>
                                <a:lnTo>
                                  <a:pt x="11" y="1705"/>
                                </a:lnTo>
                                <a:lnTo>
                                  <a:pt x="12" y="1705"/>
                                </a:lnTo>
                                <a:lnTo>
                                  <a:pt x="13" y="1705"/>
                                </a:lnTo>
                                <a:lnTo>
                                  <a:pt x="14" y="1705"/>
                                </a:lnTo>
                                <a:lnTo>
                                  <a:pt x="15" y="1705"/>
                                </a:lnTo>
                                <a:lnTo>
                                  <a:pt x="16" y="1705"/>
                                </a:lnTo>
                                <a:lnTo>
                                  <a:pt x="17" y="1705"/>
                                </a:lnTo>
                                <a:lnTo>
                                  <a:pt x="18" y="1705"/>
                                </a:lnTo>
                                <a:lnTo>
                                  <a:pt x="19" y="1705"/>
                                </a:lnTo>
                                <a:lnTo>
                                  <a:pt x="20" y="1705"/>
                                </a:lnTo>
                                <a:lnTo>
                                  <a:pt x="21" y="1705"/>
                                </a:lnTo>
                                <a:lnTo>
                                  <a:pt x="22" y="1705"/>
                                </a:lnTo>
                                <a:lnTo>
                                  <a:pt x="23" y="1705"/>
                                </a:lnTo>
                                <a:lnTo>
                                  <a:pt x="24" y="1705"/>
                                </a:lnTo>
                                <a:lnTo>
                                  <a:pt x="25" y="1705"/>
                                </a:lnTo>
                                <a:lnTo>
                                  <a:pt x="26" y="1705"/>
                                </a:lnTo>
                                <a:lnTo>
                                  <a:pt x="27" y="1705"/>
                                </a:lnTo>
                                <a:lnTo>
                                  <a:pt x="28" y="1705"/>
                                </a:lnTo>
                                <a:lnTo>
                                  <a:pt x="29" y="1705"/>
                                </a:lnTo>
                                <a:lnTo>
                                  <a:pt x="30" y="1705"/>
                                </a:lnTo>
                                <a:lnTo>
                                  <a:pt x="31" y="1705"/>
                                </a:lnTo>
                                <a:lnTo>
                                  <a:pt x="32" y="1705"/>
                                </a:lnTo>
                                <a:lnTo>
                                  <a:pt x="33" y="1705"/>
                                </a:lnTo>
                                <a:lnTo>
                                  <a:pt x="34" y="1705"/>
                                </a:lnTo>
                                <a:lnTo>
                                  <a:pt x="35" y="1705"/>
                                </a:lnTo>
                                <a:lnTo>
                                  <a:pt x="36" y="1705"/>
                                </a:lnTo>
                                <a:lnTo>
                                  <a:pt x="37" y="1705"/>
                                </a:lnTo>
                                <a:lnTo>
                                  <a:pt x="38" y="1705"/>
                                </a:lnTo>
                                <a:lnTo>
                                  <a:pt x="39" y="1705"/>
                                </a:lnTo>
                                <a:lnTo>
                                  <a:pt x="40" y="1705"/>
                                </a:lnTo>
                                <a:lnTo>
                                  <a:pt x="41" y="1705"/>
                                </a:lnTo>
                                <a:lnTo>
                                  <a:pt x="42" y="1705"/>
                                </a:lnTo>
                                <a:lnTo>
                                  <a:pt x="43" y="1705"/>
                                </a:lnTo>
                                <a:lnTo>
                                  <a:pt x="44" y="1705"/>
                                </a:lnTo>
                                <a:lnTo>
                                  <a:pt x="45" y="1705"/>
                                </a:lnTo>
                                <a:lnTo>
                                  <a:pt x="46" y="1705"/>
                                </a:lnTo>
                                <a:lnTo>
                                  <a:pt x="47" y="1705"/>
                                </a:lnTo>
                                <a:lnTo>
                                  <a:pt x="48" y="1705"/>
                                </a:lnTo>
                                <a:lnTo>
                                  <a:pt x="49" y="1705"/>
                                </a:lnTo>
                                <a:lnTo>
                                  <a:pt x="50" y="1705"/>
                                </a:lnTo>
                                <a:lnTo>
                                  <a:pt x="51" y="1705"/>
                                </a:lnTo>
                                <a:lnTo>
                                  <a:pt x="52" y="1705"/>
                                </a:lnTo>
                                <a:lnTo>
                                  <a:pt x="53" y="1705"/>
                                </a:lnTo>
                                <a:lnTo>
                                  <a:pt x="54" y="1705"/>
                                </a:lnTo>
                                <a:lnTo>
                                  <a:pt x="55" y="1705"/>
                                </a:lnTo>
                                <a:lnTo>
                                  <a:pt x="56" y="1705"/>
                                </a:lnTo>
                                <a:lnTo>
                                  <a:pt x="57" y="1705"/>
                                </a:lnTo>
                                <a:lnTo>
                                  <a:pt x="58" y="1705"/>
                                </a:lnTo>
                                <a:lnTo>
                                  <a:pt x="59" y="1705"/>
                                </a:lnTo>
                                <a:lnTo>
                                  <a:pt x="60" y="1705"/>
                                </a:lnTo>
                                <a:lnTo>
                                  <a:pt x="61" y="1705"/>
                                </a:lnTo>
                                <a:lnTo>
                                  <a:pt x="62" y="1705"/>
                                </a:lnTo>
                                <a:lnTo>
                                  <a:pt x="63" y="1705"/>
                                </a:lnTo>
                                <a:lnTo>
                                  <a:pt x="64" y="1705"/>
                                </a:lnTo>
                                <a:lnTo>
                                  <a:pt x="65" y="1705"/>
                                </a:lnTo>
                                <a:lnTo>
                                  <a:pt x="66" y="1705"/>
                                </a:lnTo>
                                <a:lnTo>
                                  <a:pt x="67" y="1705"/>
                                </a:lnTo>
                                <a:lnTo>
                                  <a:pt x="68" y="1705"/>
                                </a:lnTo>
                                <a:lnTo>
                                  <a:pt x="69" y="1705"/>
                                </a:lnTo>
                                <a:lnTo>
                                  <a:pt x="69" y="1704"/>
                                </a:lnTo>
                                <a:lnTo>
                                  <a:pt x="69" y="1705"/>
                                </a:lnTo>
                                <a:lnTo>
                                  <a:pt x="70" y="1705"/>
                                </a:lnTo>
                                <a:lnTo>
                                  <a:pt x="70" y="1704"/>
                                </a:lnTo>
                                <a:lnTo>
                                  <a:pt x="70" y="1705"/>
                                </a:lnTo>
                                <a:lnTo>
                                  <a:pt x="70" y="1704"/>
                                </a:lnTo>
                                <a:lnTo>
                                  <a:pt x="70" y="1705"/>
                                </a:lnTo>
                                <a:lnTo>
                                  <a:pt x="71" y="1705"/>
                                </a:lnTo>
                                <a:lnTo>
                                  <a:pt x="71" y="1704"/>
                                </a:lnTo>
                                <a:lnTo>
                                  <a:pt x="72" y="1704"/>
                                </a:lnTo>
                                <a:lnTo>
                                  <a:pt x="72" y="1705"/>
                                </a:lnTo>
                                <a:lnTo>
                                  <a:pt x="72" y="1704"/>
                                </a:lnTo>
                                <a:lnTo>
                                  <a:pt x="72" y="1705"/>
                                </a:lnTo>
                                <a:lnTo>
                                  <a:pt x="73" y="1705"/>
                                </a:lnTo>
                                <a:lnTo>
                                  <a:pt x="74" y="1705"/>
                                </a:lnTo>
                                <a:lnTo>
                                  <a:pt x="75" y="1705"/>
                                </a:lnTo>
                                <a:lnTo>
                                  <a:pt x="76" y="1705"/>
                                </a:lnTo>
                                <a:lnTo>
                                  <a:pt x="77" y="1705"/>
                                </a:lnTo>
                                <a:lnTo>
                                  <a:pt x="78" y="1705"/>
                                </a:lnTo>
                                <a:lnTo>
                                  <a:pt x="79" y="1705"/>
                                </a:lnTo>
                                <a:lnTo>
                                  <a:pt x="80" y="1705"/>
                                </a:lnTo>
                                <a:lnTo>
                                  <a:pt x="81" y="1705"/>
                                </a:lnTo>
                                <a:lnTo>
                                  <a:pt x="82" y="1705"/>
                                </a:lnTo>
                                <a:lnTo>
                                  <a:pt x="83" y="1705"/>
                                </a:lnTo>
                                <a:lnTo>
                                  <a:pt x="84" y="1705"/>
                                </a:lnTo>
                                <a:lnTo>
                                  <a:pt x="85" y="1705"/>
                                </a:lnTo>
                                <a:lnTo>
                                  <a:pt x="86" y="1705"/>
                                </a:lnTo>
                                <a:lnTo>
                                  <a:pt x="87" y="1705"/>
                                </a:lnTo>
                                <a:lnTo>
                                  <a:pt x="88" y="1705"/>
                                </a:lnTo>
                                <a:lnTo>
                                  <a:pt x="89" y="1705"/>
                                </a:lnTo>
                                <a:lnTo>
                                  <a:pt x="90" y="1705"/>
                                </a:lnTo>
                                <a:lnTo>
                                  <a:pt x="91" y="1705"/>
                                </a:lnTo>
                                <a:lnTo>
                                  <a:pt x="92" y="1705"/>
                                </a:lnTo>
                                <a:lnTo>
                                  <a:pt x="93" y="1705"/>
                                </a:lnTo>
                                <a:lnTo>
                                  <a:pt x="94" y="1705"/>
                                </a:lnTo>
                                <a:lnTo>
                                  <a:pt x="95" y="1705"/>
                                </a:lnTo>
                                <a:lnTo>
                                  <a:pt x="96" y="1705"/>
                                </a:lnTo>
                                <a:lnTo>
                                  <a:pt x="97" y="1705"/>
                                </a:lnTo>
                                <a:lnTo>
                                  <a:pt x="97" y="1704"/>
                                </a:lnTo>
                                <a:lnTo>
                                  <a:pt x="98" y="1704"/>
                                </a:lnTo>
                                <a:lnTo>
                                  <a:pt x="99" y="1704"/>
                                </a:lnTo>
                                <a:lnTo>
                                  <a:pt x="100" y="1704"/>
                                </a:lnTo>
                                <a:lnTo>
                                  <a:pt x="101" y="1704"/>
                                </a:lnTo>
                                <a:lnTo>
                                  <a:pt x="101" y="1703"/>
                                </a:lnTo>
                                <a:lnTo>
                                  <a:pt x="102" y="1703"/>
                                </a:lnTo>
                                <a:lnTo>
                                  <a:pt x="103" y="1703"/>
                                </a:lnTo>
                                <a:lnTo>
                                  <a:pt x="104" y="1703"/>
                                </a:lnTo>
                                <a:lnTo>
                                  <a:pt x="105" y="1703"/>
                                </a:lnTo>
                                <a:lnTo>
                                  <a:pt x="105" y="1702"/>
                                </a:lnTo>
                                <a:lnTo>
                                  <a:pt x="106" y="1702"/>
                                </a:lnTo>
                                <a:lnTo>
                                  <a:pt x="107" y="1702"/>
                                </a:lnTo>
                                <a:lnTo>
                                  <a:pt x="108" y="1702"/>
                                </a:lnTo>
                                <a:lnTo>
                                  <a:pt x="109" y="1702"/>
                                </a:lnTo>
                                <a:lnTo>
                                  <a:pt x="110" y="1702"/>
                                </a:lnTo>
                                <a:lnTo>
                                  <a:pt x="111" y="1702"/>
                                </a:lnTo>
                                <a:lnTo>
                                  <a:pt x="111" y="1703"/>
                                </a:lnTo>
                                <a:lnTo>
                                  <a:pt x="112" y="1703"/>
                                </a:lnTo>
                                <a:lnTo>
                                  <a:pt x="113" y="1703"/>
                                </a:lnTo>
                                <a:lnTo>
                                  <a:pt x="114" y="1703"/>
                                </a:lnTo>
                                <a:lnTo>
                                  <a:pt x="115" y="1703"/>
                                </a:lnTo>
                                <a:lnTo>
                                  <a:pt x="115" y="1704"/>
                                </a:lnTo>
                                <a:lnTo>
                                  <a:pt x="116" y="1704"/>
                                </a:lnTo>
                                <a:lnTo>
                                  <a:pt x="117" y="1704"/>
                                </a:lnTo>
                                <a:lnTo>
                                  <a:pt x="118" y="1704"/>
                                </a:lnTo>
                                <a:lnTo>
                                  <a:pt x="119" y="1704"/>
                                </a:lnTo>
                                <a:lnTo>
                                  <a:pt x="120" y="1704"/>
                                </a:lnTo>
                                <a:lnTo>
                                  <a:pt x="121" y="1704"/>
                                </a:lnTo>
                                <a:lnTo>
                                  <a:pt x="122" y="1704"/>
                                </a:lnTo>
                                <a:lnTo>
                                  <a:pt x="123" y="1704"/>
                                </a:lnTo>
                                <a:lnTo>
                                  <a:pt x="123" y="1705"/>
                                </a:lnTo>
                                <a:lnTo>
                                  <a:pt x="124" y="1705"/>
                                </a:lnTo>
                                <a:lnTo>
                                  <a:pt x="124" y="1704"/>
                                </a:lnTo>
                                <a:lnTo>
                                  <a:pt x="124" y="1705"/>
                                </a:lnTo>
                                <a:lnTo>
                                  <a:pt x="125" y="1705"/>
                                </a:lnTo>
                                <a:lnTo>
                                  <a:pt x="126" y="1705"/>
                                </a:lnTo>
                                <a:lnTo>
                                  <a:pt x="126" y="1704"/>
                                </a:lnTo>
                                <a:lnTo>
                                  <a:pt x="126" y="1705"/>
                                </a:lnTo>
                                <a:lnTo>
                                  <a:pt x="127" y="1705"/>
                                </a:lnTo>
                                <a:lnTo>
                                  <a:pt x="127" y="1704"/>
                                </a:lnTo>
                                <a:lnTo>
                                  <a:pt x="127" y="1705"/>
                                </a:lnTo>
                                <a:lnTo>
                                  <a:pt x="127" y="1704"/>
                                </a:lnTo>
                                <a:lnTo>
                                  <a:pt x="128" y="1705"/>
                                </a:lnTo>
                                <a:lnTo>
                                  <a:pt x="129" y="1705"/>
                                </a:lnTo>
                                <a:lnTo>
                                  <a:pt x="129" y="1704"/>
                                </a:lnTo>
                                <a:lnTo>
                                  <a:pt x="129" y="1705"/>
                                </a:lnTo>
                                <a:lnTo>
                                  <a:pt x="130" y="1705"/>
                                </a:lnTo>
                                <a:lnTo>
                                  <a:pt x="131" y="1705"/>
                                </a:lnTo>
                                <a:lnTo>
                                  <a:pt x="132" y="1705"/>
                                </a:lnTo>
                                <a:lnTo>
                                  <a:pt x="133" y="1705"/>
                                </a:lnTo>
                                <a:lnTo>
                                  <a:pt x="134" y="1705"/>
                                </a:lnTo>
                                <a:lnTo>
                                  <a:pt x="135" y="1705"/>
                                </a:lnTo>
                                <a:lnTo>
                                  <a:pt x="135" y="1704"/>
                                </a:lnTo>
                                <a:lnTo>
                                  <a:pt x="136" y="1704"/>
                                </a:lnTo>
                                <a:lnTo>
                                  <a:pt x="136" y="1705"/>
                                </a:lnTo>
                                <a:lnTo>
                                  <a:pt x="137" y="1704"/>
                                </a:lnTo>
                                <a:lnTo>
                                  <a:pt x="137" y="1705"/>
                                </a:lnTo>
                                <a:lnTo>
                                  <a:pt x="137" y="1704"/>
                                </a:lnTo>
                                <a:lnTo>
                                  <a:pt x="137" y="1705"/>
                                </a:lnTo>
                                <a:lnTo>
                                  <a:pt x="138" y="1705"/>
                                </a:lnTo>
                                <a:lnTo>
                                  <a:pt x="138" y="1704"/>
                                </a:lnTo>
                                <a:lnTo>
                                  <a:pt x="138" y="1705"/>
                                </a:lnTo>
                                <a:lnTo>
                                  <a:pt x="139" y="1705"/>
                                </a:lnTo>
                                <a:lnTo>
                                  <a:pt x="139" y="1704"/>
                                </a:lnTo>
                                <a:lnTo>
                                  <a:pt x="140" y="1705"/>
                                </a:lnTo>
                                <a:lnTo>
                                  <a:pt x="140" y="1704"/>
                                </a:lnTo>
                                <a:lnTo>
                                  <a:pt x="141" y="1705"/>
                                </a:lnTo>
                                <a:lnTo>
                                  <a:pt x="141" y="1704"/>
                                </a:lnTo>
                                <a:lnTo>
                                  <a:pt x="141" y="1705"/>
                                </a:lnTo>
                                <a:lnTo>
                                  <a:pt x="142" y="1704"/>
                                </a:lnTo>
                                <a:lnTo>
                                  <a:pt x="143" y="1704"/>
                                </a:lnTo>
                                <a:lnTo>
                                  <a:pt x="143" y="1705"/>
                                </a:lnTo>
                                <a:lnTo>
                                  <a:pt x="143" y="1704"/>
                                </a:lnTo>
                                <a:lnTo>
                                  <a:pt x="143" y="1705"/>
                                </a:lnTo>
                                <a:lnTo>
                                  <a:pt x="144" y="1704"/>
                                </a:lnTo>
                                <a:lnTo>
                                  <a:pt x="144" y="1705"/>
                                </a:lnTo>
                                <a:lnTo>
                                  <a:pt x="144" y="1704"/>
                                </a:lnTo>
                                <a:lnTo>
                                  <a:pt x="145" y="1704"/>
                                </a:lnTo>
                                <a:lnTo>
                                  <a:pt x="145" y="1705"/>
                                </a:lnTo>
                                <a:moveTo>
                                  <a:pt x="145" y="1705"/>
                                </a:moveTo>
                                <a:lnTo>
                                  <a:pt x="146" y="1705"/>
                                </a:lnTo>
                                <a:lnTo>
                                  <a:pt x="146" y="1704"/>
                                </a:lnTo>
                                <a:lnTo>
                                  <a:pt x="147" y="1704"/>
                                </a:lnTo>
                                <a:lnTo>
                                  <a:pt x="148" y="1704"/>
                                </a:lnTo>
                                <a:lnTo>
                                  <a:pt x="149" y="1704"/>
                                </a:lnTo>
                                <a:lnTo>
                                  <a:pt x="150" y="1704"/>
                                </a:lnTo>
                                <a:lnTo>
                                  <a:pt x="150" y="1705"/>
                                </a:lnTo>
                                <a:lnTo>
                                  <a:pt x="150" y="1704"/>
                                </a:lnTo>
                                <a:lnTo>
                                  <a:pt x="151" y="1704"/>
                                </a:lnTo>
                                <a:lnTo>
                                  <a:pt x="152" y="1704"/>
                                </a:lnTo>
                                <a:lnTo>
                                  <a:pt x="153" y="1704"/>
                                </a:lnTo>
                                <a:lnTo>
                                  <a:pt x="154" y="1704"/>
                                </a:lnTo>
                                <a:lnTo>
                                  <a:pt x="154" y="1705"/>
                                </a:lnTo>
                                <a:lnTo>
                                  <a:pt x="155" y="1704"/>
                                </a:lnTo>
                                <a:lnTo>
                                  <a:pt x="156" y="1704"/>
                                </a:lnTo>
                                <a:lnTo>
                                  <a:pt x="156" y="1705"/>
                                </a:lnTo>
                                <a:lnTo>
                                  <a:pt x="156" y="1704"/>
                                </a:lnTo>
                                <a:lnTo>
                                  <a:pt x="157" y="1704"/>
                                </a:lnTo>
                                <a:lnTo>
                                  <a:pt x="158" y="1704"/>
                                </a:lnTo>
                                <a:lnTo>
                                  <a:pt x="159" y="1704"/>
                                </a:lnTo>
                                <a:lnTo>
                                  <a:pt x="160" y="1704"/>
                                </a:lnTo>
                                <a:lnTo>
                                  <a:pt x="161" y="1704"/>
                                </a:lnTo>
                                <a:lnTo>
                                  <a:pt x="162" y="1704"/>
                                </a:lnTo>
                                <a:lnTo>
                                  <a:pt x="163" y="1704"/>
                                </a:lnTo>
                                <a:lnTo>
                                  <a:pt x="164" y="1704"/>
                                </a:lnTo>
                                <a:lnTo>
                                  <a:pt x="165" y="1704"/>
                                </a:lnTo>
                                <a:lnTo>
                                  <a:pt x="166" y="1704"/>
                                </a:lnTo>
                                <a:lnTo>
                                  <a:pt x="167" y="1704"/>
                                </a:lnTo>
                                <a:lnTo>
                                  <a:pt x="168" y="1704"/>
                                </a:lnTo>
                                <a:lnTo>
                                  <a:pt x="169" y="1704"/>
                                </a:lnTo>
                                <a:lnTo>
                                  <a:pt x="170" y="1704"/>
                                </a:lnTo>
                                <a:lnTo>
                                  <a:pt x="171" y="1704"/>
                                </a:lnTo>
                                <a:lnTo>
                                  <a:pt x="172" y="1704"/>
                                </a:lnTo>
                                <a:lnTo>
                                  <a:pt x="173" y="1704"/>
                                </a:lnTo>
                                <a:lnTo>
                                  <a:pt x="174" y="1704"/>
                                </a:lnTo>
                                <a:lnTo>
                                  <a:pt x="175" y="1704"/>
                                </a:lnTo>
                                <a:lnTo>
                                  <a:pt x="176" y="1704"/>
                                </a:lnTo>
                                <a:lnTo>
                                  <a:pt x="177" y="1704"/>
                                </a:lnTo>
                                <a:lnTo>
                                  <a:pt x="178" y="1704"/>
                                </a:lnTo>
                                <a:lnTo>
                                  <a:pt x="179" y="1704"/>
                                </a:lnTo>
                                <a:lnTo>
                                  <a:pt x="180" y="1704"/>
                                </a:lnTo>
                                <a:lnTo>
                                  <a:pt x="181" y="1704"/>
                                </a:lnTo>
                                <a:lnTo>
                                  <a:pt x="182" y="1704"/>
                                </a:lnTo>
                                <a:lnTo>
                                  <a:pt x="183" y="1704"/>
                                </a:lnTo>
                                <a:lnTo>
                                  <a:pt x="184" y="1704"/>
                                </a:lnTo>
                                <a:lnTo>
                                  <a:pt x="185" y="1704"/>
                                </a:lnTo>
                                <a:lnTo>
                                  <a:pt x="186" y="1704"/>
                                </a:lnTo>
                                <a:lnTo>
                                  <a:pt x="187" y="1704"/>
                                </a:lnTo>
                                <a:lnTo>
                                  <a:pt x="188" y="1704"/>
                                </a:lnTo>
                                <a:lnTo>
                                  <a:pt x="189" y="1704"/>
                                </a:lnTo>
                                <a:lnTo>
                                  <a:pt x="190" y="1704"/>
                                </a:lnTo>
                                <a:lnTo>
                                  <a:pt x="191" y="1704"/>
                                </a:lnTo>
                                <a:lnTo>
                                  <a:pt x="192" y="1704"/>
                                </a:lnTo>
                                <a:lnTo>
                                  <a:pt x="193" y="1704"/>
                                </a:lnTo>
                                <a:lnTo>
                                  <a:pt x="194" y="1704"/>
                                </a:lnTo>
                                <a:lnTo>
                                  <a:pt x="195" y="1704"/>
                                </a:lnTo>
                                <a:lnTo>
                                  <a:pt x="196" y="1704"/>
                                </a:lnTo>
                                <a:lnTo>
                                  <a:pt x="197" y="1704"/>
                                </a:lnTo>
                                <a:lnTo>
                                  <a:pt x="198" y="1704"/>
                                </a:lnTo>
                                <a:lnTo>
                                  <a:pt x="199" y="1704"/>
                                </a:lnTo>
                                <a:lnTo>
                                  <a:pt x="200" y="1704"/>
                                </a:lnTo>
                                <a:lnTo>
                                  <a:pt x="201" y="1704"/>
                                </a:lnTo>
                                <a:lnTo>
                                  <a:pt x="202" y="1704"/>
                                </a:lnTo>
                                <a:lnTo>
                                  <a:pt x="203" y="1704"/>
                                </a:lnTo>
                                <a:lnTo>
                                  <a:pt x="204" y="1704"/>
                                </a:lnTo>
                                <a:lnTo>
                                  <a:pt x="205" y="1704"/>
                                </a:lnTo>
                                <a:lnTo>
                                  <a:pt x="206" y="1704"/>
                                </a:lnTo>
                                <a:lnTo>
                                  <a:pt x="207" y="1704"/>
                                </a:lnTo>
                                <a:lnTo>
                                  <a:pt x="208" y="1704"/>
                                </a:lnTo>
                                <a:lnTo>
                                  <a:pt x="209" y="1704"/>
                                </a:lnTo>
                                <a:lnTo>
                                  <a:pt x="210" y="1704"/>
                                </a:lnTo>
                                <a:lnTo>
                                  <a:pt x="211" y="1704"/>
                                </a:lnTo>
                                <a:lnTo>
                                  <a:pt x="212" y="1704"/>
                                </a:lnTo>
                                <a:lnTo>
                                  <a:pt x="213" y="1704"/>
                                </a:lnTo>
                                <a:lnTo>
                                  <a:pt x="214" y="1704"/>
                                </a:lnTo>
                                <a:lnTo>
                                  <a:pt x="215" y="1704"/>
                                </a:lnTo>
                                <a:lnTo>
                                  <a:pt x="216" y="1704"/>
                                </a:lnTo>
                                <a:lnTo>
                                  <a:pt x="217" y="1704"/>
                                </a:lnTo>
                                <a:lnTo>
                                  <a:pt x="218" y="1704"/>
                                </a:lnTo>
                                <a:lnTo>
                                  <a:pt x="219" y="1704"/>
                                </a:lnTo>
                                <a:lnTo>
                                  <a:pt x="220" y="1704"/>
                                </a:lnTo>
                                <a:lnTo>
                                  <a:pt x="221" y="1704"/>
                                </a:lnTo>
                                <a:lnTo>
                                  <a:pt x="222" y="1704"/>
                                </a:lnTo>
                                <a:lnTo>
                                  <a:pt x="223" y="1704"/>
                                </a:lnTo>
                                <a:lnTo>
                                  <a:pt x="224" y="1704"/>
                                </a:lnTo>
                                <a:lnTo>
                                  <a:pt x="225" y="1704"/>
                                </a:lnTo>
                                <a:lnTo>
                                  <a:pt x="226" y="1704"/>
                                </a:lnTo>
                                <a:lnTo>
                                  <a:pt x="227" y="1704"/>
                                </a:lnTo>
                                <a:lnTo>
                                  <a:pt x="228" y="1704"/>
                                </a:lnTo>
                                <a:lnTo>
                                  <a:pt x="229" y="1704"/>
                                </a:lnTo>
                                <a:lnTo>
                                  <a:pt x="230" y="1704"/>
                                </a:lnTo>
                                <a:lnTo>
                                  <a:pt x="231" y="1704"/>
                                </a:lnTo>
                                <a:lnTo>
                                  <a:pt x="232" y="1704"/>
                                </a:lnTo>
                                <a:lnTo>
                                  <a:pt x="233" y="1704"/>
                                </a:lnTo>
                                <a:lnTo>
                                  <a:pt x="234" y="1704"/>
                                </a:lnTo>
                                <a:lnTo>
                                  <a:pt x="235" y="1704"/>
                                </a:lnTo>
                                <a:lnTo>
                                  <a:pt x="236" y="1704"/>
                                </a:lnTo>
                                <a:lnTo>
                                  <a:pt x="236" y="1703"/>
                                </a:lnTo>
                                <a:lnTo>
                                  <a:pt x="236" y="1704"/>
                                </a:lnTo>
                                <a:lnTo>
                                  <a:pt x="237" y="1703"/>
                                </a:lnTo>
                                <a:lnTo>
                                  <a:pt x="237" y="1704"/>
                                </a:lnTo>
                                <a:lnTo>
                                  <a:pt x="237" y="1703"/>
                                </a:lnTo>
                                <a:lnTo>
                                  <a:pt x="238" y="1703"/>
                                </a:lnTo>
                                <a:lnTo>
                                  <a:pt x="238" y="1704"/>
                                </a:lnTo>
                                <a:lnTo>
                                  <a:pt x="238" y="1703"/>
                                </a:lnTo>
                                <a:lnTo>
                                  <a:pt x="239" y="1703"/>
                                </a:lnTo>
                                <a:lnTo>
                                  <a:pt x="239" y="1704"/>
                                </a:lnTo>
                                <a:lnTo>
                                  <a:pt x="239" y="1703"/>
                                </a:lnTo>
                                <a:lnTo>
                                  <a:pt x="240" y="1703"/>
                                </a:lnTo>
                                <a:lnTo>
                                  <a:pt x="241" y="1703"/>
                                </a:lnTo>
                                <a:lnTo>
                                  <a:pt x="242" y="1703"/>
                                </a:lnTo>
                                <a:lnTo>
                                  <a:pt x="243" y="1703"/>
                                </a:lnTo>
                                <a:lnTo>
                                  <a:pt x="244" y="1703"/>
                                </a:lnTo>
                                <a:lnTo>
                                  <a:pt x="245" y="1703"/>
                                </a:lnTo>
                                <a:lnTo>
                                  <a:pt x="246" y="1703"/>
                                </a:lnTo>
                                <a:lnTo>
                                  <a:pt x="247" y="1703"/>
                                </a:lnTo>
                                <a:lnTo>
                                  <a:pt x="248" y="1703"/>
                                </a:lnTo>
                                <a:lnTo>
                                  <a:pt x="249" y="1703"/>
                                </a:lnTo>
                                <a:lnTo>
                                  <a:pt x="250" y="1703"/>
                                </a:lnTo>
                                <a:lnTo>
                                  <a:pt x="251" y="1703"/>
                                </a:lnTo>
                                <a:lnTo>
                                  <a:pt x="252" y="1703"/>
                                </a:lnTo>
                                <a:lnTo>
                                  <a:pt x="253" y="1703"/>
                                </a:lnTo>
                                <a:lnTo>
                                  <a:pt x="254" y="1703"/>
                                </a:lnTo>
                                <a:lnTo>
                                  <a:pt x="255" y="1703"/>
                                </a:lnTo>
                                <a:lnTo>
                                  <a:pt x="256" y="1703"/>
                                </a:lnTo>
                                <a:lnTo>
                                  <a:pt x="256" y="1702"/>
                                </a:lnTo>
                                <a:lnTo>
                                  <a:pt x="257" y="1702"/>
                                </a:lnTo>
                                <a:lnTo>
                                  <a:pt x="258" y="1702"/>
                                </a:lnTo>
                                <a:lnTo>
                                  <a:pt x="259" y="1702"/>
                                </a:lnTo>
                                <a:lnTo>
                                  <a:pt x="260" y="1702"/>
                                </a:lnTo>
                                <a:lnTo>
                                  <a:pt x="261" y="1702"/>
                                </a:lnTo>
                                <a:lnTo>
                                  <a:pt x="262" y="1702"/>
                                </a:lnTo>
                                <a:lnTo>
                                  <a:pt x="263" y="1702"/>
                                </a:lnTo>
                                <a:lnTo>
                                  <a:pt x="264" y="1702"/>
                                </a:lnTo>
                                <a:lnTo>
                                  <a:pt x="265" y="1702"/>
                                </a:lnTo>
                                <a:lnTo>
                                  <a:pt x="266" y="1702"/>
                                </a:lnTo>
                                <a:lnTo>
                                  <a:pt x="267" y="1702"/>
                                </a:lnTo>
                                <a:lnTo>
                                  <a:pt x="267" y="1703"/>
                                </a:lnTo>
                                <a:lnTo>
                                  <a:pt x="268" y="1703"/>
                                </a:lnTo>
                                <a:lnTo>
                                  <a:pt x="269" y="1703"/>
                                </a:lnTo>
                                <a:lnTo>
                                  <a:pt x="270" y="1703"/>
                                </a:lnTo>
                                <a:lnTo>
                                  <a:pt x="271" y="1703"/>
                                </a:lnTo>
                                <a:lnTo>
                                  <a:pt x="272" y="1703"/>
                                </a:lnTo>
                                <a:lnTo>
                                  <a:pt x="273" y="1703"/>
                                </a:lnTo>
                                <a:lnTo>
                                  <a:pt x="274" y="1703"/>
                                </a:lnTo>
                                <a:lnTo>
                                  <a:pt x="275" y="1703"/>
                                </a:lnTo>
                                <a:lnTo>
                                  <a:pt x="276" y="1703"/>
                                </a:lnTo>
                                <a:lnTo>
                                  <a:pt x="277" y="1703"/>
                                </a:lnTo>
                                <a:lnTo>
                                  <a:pt x="278" y="1703"/>
                                </a:lnTo>
                                <a:lnTo>
                                  <a:pt x="279" y="1703"/>
                                </a:lnTo>
                                <a:lnTo>
                                  <a:pt x="280" y="1703"/>
                                </a:lnTo>
                                <a:lnTo>
                                  <a:pt x="281" y="1703"/>
                                </a:lnTo>
                                <a:lnTo>
                                  <a:pt x="282" y="1703"/>
                                </a:lnTo>
                                <a:lnTo>
                                  <a:pt x="283" y="1703"/>
                                </a:lnTo>
                                <a:lnTo>
                                  <a:pt x="284" y="1703"/>
                                </a:lnTo>
                                <a:lnTo>
                                  <a:pt x="285" y="1703"/>
                                </a:lnTo>
                                <a:lnTo>
                                  <a:pt x="286" y="1703"/>
                                </a:lnTo>
                                <a:lnTo>
                                  <a:pt x="287" y="1703"/>
                                </a:lnTo>
                                <a:lnTo>
                                  <a:pt x="288" y="1703"/>
                                </a:lnTo>
                                <a:lnTo>
                                  <a:pt x="289" y="1703"/>
                                </a:lnTo>
                                <a:lnTo>
                                  <a:pt x="290" y="1703"/>
                                </a:lnTo>
                                <a:lnTo>
                                  <a:pt x="291" y="1703"/>
                                </a:lnTo>
                                <a:moveTo>
                                  <a:pt x="291" y="1703"/>
                                </a:moveTo>
                                <a:lnTo>
                                  <a:pt x="291" y="1703"/>
                                </a:lnTo>
                                <a:lnTo>
                                  <a:pt x="292" y="1703"/>
                                </a:lnTo>
                                <a:lnTo>
                                  <a:pt x="293" y="1703"/>
                                </a:lnTo>
                                <a:lnTo>
                                  <a:pt x="294" y="1703"/>
                                </a:lnTo>
                                <a:lnTo>
                                  <a:pt x="295" y="1703"/>
                                </a:lnTo>
                                <a:lnTo>
                                  <a:pt x="296" y="1703"/>
                                </a:lnTo>
                                <a:lnTo>
                                  <a:pt x="297" y="1703"/>
                                </a:lnTo>
                                <a:lnTo>
                                  <a:pt x="298" y="1703"/>
                                </a:lnTo>
                                <a:lnTo>
                                  <a:pt x="299" y="1703"/>
                                </a:lnTo>
                                <a:lnTo>
                                  <a:pt x="300" y="1703"/>
                                </a:lnTo>
                                <a:lnTo>
                                  <a:pt x="301" y="1703"/>
                                </a:lnTo>
                                <a:lnTo>
                                  <a:pt x="302" y="1703"/>
                                </a:lnTo>
                                <a:lnTo>
                                  <a:pt x="303" y="1703"/>
                                </a:lnTo>
                                <a:lnTo>
                                  <a:pt x="304" y="1703"/>
                                </a:lnTo>
                                <a:lnTo>
                                  <a:pt x="305" y="1703"/>
                                </a:lnTo>
                                <a:lnTo>
                                  <a:pt x="306" y="1703"/>
                                </a:lnTo>
                                <a:lnTo>
                                  <a:pt x="307" y="1703"/>
                                </a:lnTo>
                                <a:lnTo>
                                  <a:pt x="308" y="1703"/>
                                </a:lnTo>
                                <a:lnTo>
                                  <a:pt x="309" y="1703"/>
                                </a:lnTo>
                                <a:lnTo>
                                  <a:pt x="310" y="1703"/>
                                </a:lnTo>
                                <a:lnTo>
                                  <a:pt x="311" y="1703"/>
                                </a:lnTo>
                                <a:lnTo>
                                  <a:pt x="312" y="1703"/>
                                </a:lnTo>
                                <a:lnTo>
                                  <a:pt x="313" y="1703"/>
                                </a:lnTo>
                                <a:lnTo>
                                  <a:pt x="314" y="1703"/>
                                </a:lnTo>
                                <a:lnTo>
                                  <a:pt x="315" y="1703"/>
                                </a:lnTo>
                                <a:lnTo>
                                  <a:pt x="316" y="1703"/>
                                </a:lnTo>
                                <a:lnTo>
                                  <a:pt x="317" y="1703"/>
                                </a:lnTo>
                                <a:lnTo>
                                  <a:pt x="318" y="1703"/>
                                </a:lnTo>
                                <a:lnTo>
                                  <a:pt x="319" y="1703"/>
                                </a:lnTo>
                                <a:lnTo>
                                  <a:pt x="320" y="1703"/>
                                </a:lnTo>
                                <a:lnTo>
                                  <a:pt x="321" y="1703"/>
                                </a:lnTo>
                                <a:lnTo>
                                  <a:pt x="322" y="1703"/>
                                </a:lnTo>
                                <a:lnTo>
                                  <a:pt x="323" y="1703"/>
                                </a:lnTo>
                                <a:lnTo>
                                  <a:pt x="324" y="1703"/>
                                </a:lnTo>
                                <a:lnTo>
                                  <a:pt x="325" y="1703"/>
                                </a:lnTo>
                                <a:lnTo>
                                  <a:pt x="326" y="1703"/>
                                </a:lnTo>
                                <a:lnTo>
                                  <a:pt x="327" y="1703"/>
                                </a:lnTo>
                                <a:lnTo>
                                  <a:pt x="328" y="1703"/>
                                </a:lnTo>
                                <a:lnTo>
                                  <a:pt x="329" y="1703"/>
                                </a:lnTo>
                                <a:lnTo>
                                  <a:pt x="330" y="1703"/>
                                </a:lnTo>
                                <a:lnTo>
                                  <a:pt x="331" y="1703"/>
                                </a:lnTo>
                                <a:lnTo>
                                  <a:pt x="332" y="1703"/>
                                </a:lnTo>
                                <a:lnTo>
                                  <a:pt x="333" y="1703"/>
                                </a:lnTo>
                                <a:lnTo>
                                  <a:pt x="334" y="1703"/>
                                </a:lnTo>
                                <a:lnTo>
                                  <a:pt x="335" y="1703"/>
                                </a:lnTo>
                                <a:lnTo>
                                  <a:pt x="336" y="1703"/>
                                </a:lnTo>
                                <a:lnTo>
                                  <a:pt x="337" y="1703"/>
                                </a:lnTo>
                                <a:lnTo>
                                  <a:pt x="338" y="1703"/>
                                </a:lnTo>
                                <a:lnTo>
                                  <a:pt x="339" y="1703"/>
                                </a:lnTo>
                                <a:lnTo>
                                  <a:pt x="340" y="1703"/>
                                </a:lnTo>
                                <a:lnTo>
                                  <a:pt x="341" y="1703"/>
                                </a:lnTo>
                                <a:lnTo>
                                  <a:pt x="342" y="1703"/>
                                </a:lnTo>
                                <a:lnTo>
                                  <a:pt x="343" y="1703"/>
                                </a:lnTo>
                                <a:lnTo>
                                  <a:pt x="344" y="1703"/>
                                </a:lnTo>
                                <a:lnTo>
                                  <a:pt x="345" y="1703"/>
                                </a:lnTo>
                                <a:lnTo>
                                  <a:pt x="346" y="1703"/>
                                </a:lnTo>
                                <a:lnTo>
                                  <a:pt x="347" y="1703"/>
                                </a:lnTo>
                                <a:lnTo>
                                  <a:pt x="347" y="1702"/>
                                </a:lnTo>
                                <a:lnTo>
                                  <a:pt x="347" y="1703"/>
                                </a:lnTo>
                                <a:lnTo>
                                  <a:pt x="348" y="1703"/>
                                </a:lnTo>
                                <a:lnTo>
                                  <a:pt x="348" y="1702"/>
                                </a:lnTo>
                                <a:lnTo>
                                  <a:pt x="349" y="1702"/>
                                </a:lnTo>
                                <a:lnTo>
                                  <a:pt x="350" y="1702"/>
                                </a:lnTo>
                                <a:lnTo>
                                  <a:pt x="351" y="1702"/>
                                </a:lnTo>
                                <a:lnTo>
                                  <a:pt x="352" y="1702"/>
                                </a:lnTo>
                                <a:lnTo>
                                  <a:pt x="353" y="1702"/>
                                </a:lnTo>
                                <a:lnTo>
                                  <a:pt x="353" y="1703"/>
                                </a:lnTo>
                                <a:lnTo>
                                  <a:pt x="353" y="1702"/>
                                </a:lnTo>
                                <a:lnTo>
                                  <a:pt x="354" y="1702"/>
                                </a:lnTo>
                                <a:lnTo>
                                  <a:pt x="355" y="1702"/>
                                </a:lnTo>
                                <a:lnTo>
                                  <a:pt x="355" y="1703"/>
                                </a:lnTo>
                                <a:lnTo>
                                  <a:pt x="355" y="1702"/>
                                </a:lnTo>
                                <a:lnTo>
                                  <a:pt x="356" y="1702"/>
                                </a:lnTo>
                                <a:lnTo>
                                  <a:pt x="356" y="1703"/>
                                </a:lnTo>
                                <a:lnTo>
                                  <a:pt x="357" y="1703"/>
                                </a:lnTo>
                                <a:lnTo>
                                  <a:pt x="358" y="1703"/>
                                </a:lnTo>
                                <a:lnTo>
                                  <a:pt x="359" y="1703"/>
                                </a:lnTo>
                                <a:lnTo>
                                  <a:pt x="360" y="1703"/>
                                </a:lnTo>
                                <a:lnTo>
                                  <a:pt x="361" y="1703"/>
                                </a:lnTo>
                                <a:lnTo>
                                  <a:pt x="362" y="1703"/>
                                </a:lnTo>
                                <a:lnTo>
                                  <a:pt x="363" y="1703"/>
                                </a:lnTo>
                                <a:lnTo>
                                  <a:pt x="364" y="1703"/>
                                </a:lnTo>
                                <a:lnTo>
                                  <a:pt x="364" y="1702"/>
                                </a:lnTo>
                                <a:lnTo>
                                  <a:pt x="365" y="1702"/>
                                </a:lnTo>
                                <a:lnTo>
                                  <a:pt x="365" y="1703"/>
                                </a:lnTo>
                                <a:lnTo>
                                  <a:pt x="365" y="1702"/>
                                </a:lnTo>
                                <a:lnTo>
                                  <a:pt x="365" y="1703"/>
                                </a:lnTo>
                                <a:lnTo>
                                  <a:pt x="366" y="1703"/>
                                </a:lnTo>
                                <a:lnTo>
                                  <a:pt x="366" y="1702"/>
                                </a:lnTo>
                                <a:lnTo>
                                  <a:pt x="367" y="1702"/>
                                </a:lnTo>
                                <a:lnTo>
                                  <a:pt x="367" y="1703"/>
                                </a:lnTo>
                                <a:lnTo>
                                  <a:pt x="368" y="1703"/>
                                </a:lnTo>
                                <a:lnTo>
                                  <a:pt x="368" y="1702"/>
                                </a:lnTo>
                                <a:lnTo>
                                  <a:pt x="368" y="1703"/>
                                </a:lnTo>
                                <a:lnTo>
                                  <a:pt x="369" y="1703"/>
                                </a:lnTo>
                                <a:lnTo>
                                  <a:pt x="369" y="1702"/>
                                </a:lnTo>
                                <a:lnTo>
                                  <a:pt x="369" y="1703"/>
                                </a:lnTo>
                                <a:lnTo>
                                  <a:pt x="369" y="1702"/>
                                </a:lnTo>
                                <a:lnTo>
                                  <a:pt x="370" y="1703"/>
                                </a:lnTo>
                                <a:lnTo>
                                  <a:pt x="370" y="1702"/>
                                </a:lnTo>
                                <a:lnTo>
                                  <a:pt x="370" y="1703"/>
                                </a:lnTo>
                                <a:lnTo>
                                  <a:pt x="370" y="1702"/>
                                </a:lnTo>
                                <a:lnTo>
                                  <a:pt x="371" y="1702"/>
                                </a:lnTo>
                                <a:lnTo>
                                  <a:pt x="372" y="1702"/>
                                </a:lnTo>
                                <a:lnTo>
                                  <a:pt x="372" y="1703"/>
                                </a:lnTo>
                                <a:lnTo>
                                  <a:pt x="372" y="1702"/>
                                </a:lnTo>
                                <a:lnTo>
                                  <a:pt x="372" y="1703"/>
                                </a:lnTo>
                                <a:lnTo>
                                  <a:pt x="372" y="1702"/>
                                </a:lnTo>
                                <a:lnTo>
                                  <a:pt x="373" y="1702"/>
                                </a:lnTo>
                                <a:lnTo>
                                  <a:pt x="374" y="1702"/>
                                </a:lnTo>
                                <a:lnTo>
                                  <a:pt x="375" y="1702"/>
                                </a:lnTo>
                                <a:lnTo>
                                  <a:pt x="376" y="1702"/>
                                </a:lnTo>
                                <a:lnTo>
                                  <a:pt x="377" y="1702"/>
                                </a:lnTo>
                                <a:lnTo>
                                  <a:pt x="378" y="1702"/>
                                </a:lnTo>
                                <a:lnTo>
                                  <a:pt x="379" y="1702"/>
                                </a:lnTo>
                                <a:lnTo>
                                  <a:pt x="380" y="1702"/>
                                </a:lnTo>
                                <a:lnTo>
                                  <a:pt x="381" y="1702"/>
                                </a:lnTo>
                                <a:lnTo>
                                  <a:pt x="382" y="1702"/>
                                </a:lnTo>
                                <a:lnTo>
                                  <a:pt x="383" y="1702"/>
                                </a:lnTo>
                                <a:lnTo>
                                  <a:pt x="384" y="1702"/>
                                </a:lnTo>
                                <a:lnTo>
                                  <a:pt x="385" y="1702"/>
                                </a:lnTo>
                                <a:lnTo>
                                  <a:pt x="386" y="1702"/>
                                </a:lnTo>
                                <a:lnTo>
                                  <a:pt x="387" y="1702"/>
                                </a:lnTo>
                                <a:lnTo>
                                  <a:pt x="388" y="1702"/>
                                </a:lnTo>
                                <a:lnTo>
                                  <a:pt x="389" y="1702"/>
                                </a:lnTo>
                                <a:lnTo>
                                  <a:pt x="390" y="1702"/>
                                </a:lnTo>
                                <a:lnTo>
                                  <a:pt x="391" y="1702"/>
                                </a:lnTo>
                                <a:lnTo>
                                  <a:pt x="392" y="1702"/>
                                </a:lnTo>
                                <a:lnTo>
                                  <a:pt x="393" y="1702"/>
                                </a:lnTo>
                                <a:lnTo>
                                  <a:pt x="394" y="1702"/>
                                </a:lnTo>
                                <a:lnTo>
                                  <a:pt x="395" y="1702"/>
                                </a:lnTo>
                                <a:lnTo>
                                  <a:pt x="396" y="1702"/>
                                </a:lnTo>
                                <a:lnTo>
                                  <a:pt x="397" y="1702"/>
                                </a:lnTo>
                                <a:lnTo>
                                  <a:pt x="398" y="1702"/>
                                </a:lnTo>
                                <a:lnTo>
                                  <a:pt x="399" y="1702"/>
                                </a:lnTo>
                                <a:lnTo>
                                  <a:pt x="400" y="1702"/>
                                </a:lnTo>
                                <a:lnTo>
                                  <a:pt x="401" y="1702"/>
                                </a:lnTo>
                                <a:lnTo>
                                  <a:pt x="402" y="1702"/>
                                </a:lnTo>
                                <a:lnTo>
                                  <a:pt x="403" y="1702"/>
                                </a:lnTo>
                                <a:lnTo>
                                  <a:pt x="404" y="1702"/>
                                </a:lnTo>
                                <a:lnTo>
                                  <a:pt x="405" y="1702"/>
                                </a:lnTo>
                                <a:lnTo>
                                  <a:pt x="406" y="1702"/>
                                </a:lnTo>
                                <a:lnTo>
                                  <a:pt x="407" y="1702"/>
                                </a:lnTo>
                                <a:lnTo>
                                  <a:pt x="408" y="1702"/>
                                </a:lnTo>
                                <a:lnTo>
                                  <a:pt x="409" y="1702"/>
                                </a:lnTo>
                                <a:lnTo>
                                  <a:pt x="410" y="1702"/>
                                </a:lnTo>
                                <a:lnTo>
                                  <a:pt x="411" y="1702"/>
                                </a:lnTo>
                                <a:lnTo>
                                  <a:pt x="412" y="1702"/>
                                </a:lnTo>
                                <a:lnTo>
                                  <a:pt x="413" y="1702"/>
                                </a:lnTo>
                                <a:lnTo>
                                  <a:pt x="414" y="1702"/>
                                </a:lnTo>
                                <a:lnTo>
                                  <a:pt x="415" y="1702"/>
                                </a:lnTo>
                                <a:lnTo>
                                  <a:pt x="416" y="1702"/>
                                </a:lnTo>
                                <a:lnTo>
                                  <a:pt x="417" y="1702"/>
                                </a:lnTo>
                                <a:lnTo>
                                  <a:pt x="418" y="1702"/>
                                </a:lnTo>
                                <a:lnTo>
                                  <a:pt x="419" y="1702"/>
                                </a:lnTo>
                                <a:lnTo>
                                  <a:pt x="420" y="1702"/>
                                </a:lnTo>
                                <a:lnTo>
                                  <a:pt x="421" y="1702"/>
                                </a:lnTo>
                                <a:lnTo>
                                  <a:pt x="422" y="1702"/>
                                </a:lnTo>
                                <a:lnTo>
                                  <a:pt x="423" y="1702"/>
                                </a:lnTo>
                                <a:lnTo>
                                  <a:pt x="424" y="1702"/>
                                </a:lnTo>
                                <a:lnTo>
                                  <a:pt x="425" y="1702"/>
                                </a:lnTo>
                                <a:lnTo>
                                  <a:pt x="426" y="1702"/>
                                </a:lnTo>
                                <a:lnTo>
                                  <a:pt x="427" y="1702"/>
                                </a:lnTo>
                                <a:lnTo>
                                  <a:pt x="428" y="1702"/>
                                </a:lnTo>
                                <a:lnTo>
                                  <a:pt x="429" y="1702"/>
                                </a:lnTo>
                                <a:lnTo>
                                  <a:pt x="430" y="1702"/>
                                </a:lnTo>
                                <a:lnTo>
                                  <a:pt x="431" y="1702"/>
                                </a:lnTo>
                                <a:lnTo>
                                  <a:pt x="432" y="1702"/>
                                </a:lnTo>
                                <a:lnTo>
                                  <a:pt x="433" y="1702"/>
                                </a:lnTo>
                                <a:lnTo>
                                  <a:pt x="434" y="1702"/>
                                </a:lnTo>
                                <a:lnTo>
                                  <a:pt x="435" y="1702"/>
                                </a:lnTo>
                                <a:lnTo>
                                  <a:pt x="436" y="1702"/>
                                </a:lnTo>
                                <a:moveTo>
                                  <a:pt x="436" y="1702"/>
                                </a:moveTo>
                                <a:lnTo>
                                  <a:pt x="436" y="1702"/>
                                </a:lnTo>
                                <a:lnTo>
                                  <a:pt x="437" y="1702"/>
                                </a:lnTo>
                                <a:lnTo>
                                  <a:pt x="438" y="1702"/>
                                </a:lnTo>
                                <a:lnTo>
                                  <a:pt x="439" y="1702"/>
                                </a:lnTo>
                                <a:lnTo>
                                  <a:pt x="440" y="1702"/>
                                </a:lnTo>
                                <a:lnTo>
                                  <a:pt x="441" y="1702"/>
                                </a:lnTo>
                                <a:lnTo>
                                  <a:pt x="442" y="1702"/>
                                </a:lnTo>
                                <a:lnTo>
                                  <a:pt x="443" y="1702"/>
                                </a:lnTo>
                                <a:lnTo>
                                  <a:pt x="444" y="1702"/>
                                </a:lnTo>
                                <a:lnTo>
                                  <a:pt x="445" y="1702"/>
                                </a:lnTo>
                                <a:lnTo>
                                  <a:pt x="446" y="1702"/>
                                </a:lnTo>
                                <a:lnTo>
                                  <a:pt x="447" y="1702"/>
                                </a:lnTo>
                                <a:lnTo>
                                  <a:pt x="448" y="1702"/>
                                </a:lnTo>
                                <a:lnTo>
                                  <a:pt x="449" y="1702"/>
                                </a:lnTo>
                                <a:lnTo>
                                  <a:pt x="450" y="1702"/>
                                </a:lnTo>
                                <a:lnTo>
                                  <a:pt x="451" y="1702"/>
                                </a:lnTo>
                                <a:lnTo>
                                  <a:pt x="452" y="1702"/>
                                </a:lnTo>
                                <a:lnTo>
                                  <a:pt x="453" y="1702"/>
                                </a:lnTo>
                                <a:lnTo>
                                  <a:pt x="454" y="1702"/>
                                </a:lnTo>
                                <a:lnTo>
                                  <a:pt x="455" y="1702"/>
                                </a:lnTo>
                                <a:lnTo>
                                  <a:pt x="456" y="1702"/>
                                </a:lnTo>
                                <a:lnTo>
                                  <a:pt x="457" y="1702"/>
                                </a:lnTo>
                                <a:lnTo>
                                  <a:pt x="458" y="1702"/>
                                </a:lnTo>
                                <a:lnTo>
                                  <a:pt x="459" y="1702"/>
                                </a:lnTo>
                                <a:lnTo>
                                  <a:pt x="460" y="1702"/>
                                </a:lnTo>
                                <a:lnTo>
                                  <a:pt x="461" y="1702"/>
                                </a:lnTo>
                                <a:lnTo>
                                  <a:pt x="461" y="1701"/>
                                </a:lnTo>
                                <a:lnTo>
                                  <a:pt x="461" y="1702"/>
                                </a:lnTo>
                                <a:lnTo>
                                  <a:pt x="462" y="1702"/>
                                </a:lnTo>
                                <a:lnTo>
                                  <a:pt x="463" y="1702"/>
                                </a:lnTo>
                                <a:lnTo>
                                  <a:pt x="464" y="1702"/>
                                </a:lnTo>
                                <a:lnTo>
                                  <a:pt x="465" y="1702"/>
                                </a:lnTo>
                                <a:lnTo>
                                  <a:pt x="466" y="1702"/>
                                </a:lnTo>
                                <a:lnTo>
                                  <a:pt x="467" y="1702"/>
                                </a:lnTo>
                                <a:lnTo>
                                  <a:pt x="468" y="1702"/>
                                </a:lnTo>
                                <a:lnTo>
                                  <a:pt x="469" y="1702"/>
                                </a:lnTo>
                                <a:lnTo>
                                  <a:pt x="469" y="1701"/>
                                </a:lnTo>
                                <a:lnTo>
                                  <a:pt x="469" y="1702"/>
                                </a:lnTo>
                                <a:lnTo>
                                  <a:pt x="470" y="1702"/>
                                </a:lnTo>
                                <a:lnTo>
                                  <a:pt x="471" y="1702"/>
                                </a:lnTo>
                                <a:lnTo>
                                  <a:pt x="472" y="1702"/>
                                </a:lnTo>
                                <a:lnTo>
                                  <a:pt x="472" y="1701"/>
                                </a:lnTo>
                                <a:lnTo>
                                  <a:pt x="472" y="1702"/>
                                </a:lnTo>
                                <a:lnTo>
                                  <a:pt x="473" y="1702"/>
                                </a:lnTo>
                                <a:lnTo>
                                  <a:pt x="474" y="1702"/>
                                </a:lnTo>
                                <a:lnTo>
                                  <a:pt x="474" y="1701"/>
                                </a:lnTo>
                                <a:lnTo>
                                  <a:pt x="475" y="1701"/>
                                </a:lnTo>
                                <a:lnTo>
                                  <a:pt x="476" y="1702"/>
                                </a:lnTo>
                                <a:lnTo>
                                  <a:pt x="476" y="1701"/>
                                </a:lnTo>
                                <a:lnTo>
                                  <a:pt x="476" y="1702"/>
                                </a:lnTo>
                                <a:lnTo>
                                  <a:pt x="476" y="1701"/>
                                </a:lnTo>
                                <a:lnTo>
                                  <a:pt x="477" y="1701"/>
                                </a:lnTo>
                                <a:lnTo>
                                  <a:pt x="478" y="1701"/>
                                </a:lnTo>
                                <a:lnTo>
                                  <a:pt x="478" y="1702"/>
                                </a:lnTo>
                                <a:lnTo>
                                  <a:pt x="478" y="1701"/>
                                </a:lnTo>
                                <a:lnTo>
                                  <a:pt x="479" y="1701"/>
                                </a:lnTo>
                                <a:lnTo>
                                  <a:pt x="479" y="1702"/>
                                </a:lnTo>
                                <a:lnTo>
                                  <a:pt x="479" y="1701"/>
                                </a:lnTo>
                                <a:lnTo>
                                  <a:pt x="479" y="1702"/>
                                </a:lnTo>
                                <a:lnTo>
                                  <a:pt x="480" y="1702"/>
                                </a:lnTo>
                                <a:lnTo>
                                  <a:pt x="480" y="1701"/>
                                </a:lnTo>
                                <a:lnTo>
                                  <a:pt x="480" y="1702"/>
                                </a:lnTo>
                                <a:lnTo>
                                  <a:pt x="481" y="1702"/>
                                </a:lnTo>
                                <a:lnTo>
                                  <a:pt x="481" y="1701"/>
                                </a:lnTo>
                                <a:lnTo>
                                  <a:pt x="481" y="1702"/>
                                </a:lnTo>
                                <a:lnTo>
                                  <a:pt x="481" y="1701"/>
                                </a:lnTo>
                                <a:lnTo>
                                  <a:pt x="482" y="1701"/>
                                </a:lnTo>
                                <a:lnTo>
                                  <a:pt x="482" y="1702"/>
                                </a:lnTo>
                                <a:lnTo>
                                  <a:pt x="482" y="1701"/>
                                </a:lnTo>
                                <a:lnTo>
                                  <a:pt x="482" y="1702"/>
                                </a:lnTo>
                                <a:lnTo>
                                  <a:pt x="482" y="1701"/>
                                </a:lnTo>
                                <a:lnTo>
                                  <a:pt x="483" y="1701"/>
                                </a:lnTo>
                                <a:lnTo>
                                  <a:pt x="483" y="1702"/>
                                </a:lnTo>
                                <a:lnTo>
                                  <a:pt x="483" y="1701"/>
                                </a:lnTo>
                                <a:lnTo>
                                  <a:pt x="483" y="1702"/>
                                </a:lnTo>
                                <a:lnTo>
                                  <a:pt x="483" y="1701"/>
                                </a:lnTo>
                                <a:lnTo>
                                  <a:pt x="484" y="1702"/>
                                </a:lnTo>
                                <a:lnTo>
                                  <a:pt x="484" y="1701"/>
                                </a:lnTo>
                                <a:lnTo>
                                  <a:pt x="485" y="1701"/>
                                </a:lnTo>
                                <a:lnTo>
                                  <a:pt x="486" y="1701"/>
                                </a:lnTo>
                                <a:lnTo>
                                  <a:pt x="487" y="1701"/>
                                </a:lnTo>
                                <a:lnTo>
                                  <a:pt x="488" y="1701"/>
                                </a:lnTo>
                                <a:lnTo>
                                  <a:pt x="489" y="1701"/>
                                </a:lnTo>
                                <a:lnTo>
                                  <a:pt x="490" y="1701"/>
                                </a:lnTo>
                                <a:lnTo>
                                  <a:pt x="491" y="1701"/>
                                </a:lnTo>
                                <a:lnTo>
                                  <a:pt x="492" y="1701"/>
                                </a:lnTo>
                                <a:lnTo>
                                  <a:pt x="493" y="1701"/>
                                </a:lnTo>
                                <a:lnTo>
                                  <a:pt x="494" y="1701"/>
                                </a:lnTo>
                                <a:lnTo>
                                  <a:pt x="495" y="1701"/>
                                </a:lnTo>
                                <a:lnTo>
                                  <a:pt x="496" y="1701"/>
                                </a:lnTo>
                                <a:lnTo>
                                  <a:pt x="497" y="1701"/>
                                </a:lnTo>
                                <a:lnTo>
                                  <a:pt x="498" y="1701"/>
                                </a:lnTo>
                                <a:lnTo>
                                  <a:pt x="499" y="1701"/>
                                </a:lnTo>
                                <a:lnTo>
                                  <a:pt x="500" y="1701"/>
                                </a:lnTo>
                                <a:lnTo>
                                  <a:pt x="501" y="1701"/>
                                </a:lnTo>
                                <a:lnTo>
                                  <a:pt x="502" y="1701"/>
                                </a:lnTo>
                                <a:lnTo>
                                  <a:pt x="503" y="1701"/>
                                </a:lnTo>
                                <a:lnTo>
                                  <a:pt x="504" y="1701"/>
                                </a:lnTo>
                                <a:lnTo>
                                  <a:pt x="505" y="1701"/>
                                </a:lnTo>
                                <a:lnTo>
                                  <a:pt x="506" y="1701"/>
                                </a:lnTo>
                                <a:lnTo>
                                  <a:pt x="507" y="1701"/>
                                </a:lnTo>
                                <a:lnTo>
                                  <a:pt x="508" y="1701"/>
                                </a:lnTo>
                                <a:lnTo>
                                  <a:pt x="509" y="1701"/>
                                </a:lnTo>
                                <a:lnTo>
                                  <a:pt x="510" y="1701"/>
                                </a:lnTo>
                                <a:lnTo>
                                  <a:pt x="511" y="1701"/>
                                </a:lnTo>
                                <a:lnTo>
                                  <a:pt x="512" y="1701"/>
                                </a:lnTo>
                                <a:lnTo>
                                  <a:pt x="513" y="1701"/>
                                </a:lnTo>
                                <a:lnTo>
                                  <a:pt x="514" y="1701"/>
                                </a:lnTo>
                                <a:lnTo>
                                  <a:pt x="515" y="1701"/>
                                </a:lnTo>
                                <a:lnTo>
                                  <a:pt x="516" y="1701"/>
                                </a:lnTo>
                                <a:lnTo>
                                  <a:pt x="517" y="1701"/>
                                </a:lnTo>
                                <a:lnTo>
                                  <a:pt x="518" y="1701"/>
                                </a:lnTo>
                                <a:lnTo>
                                  <a:pt x="519" y="1701"/>
                                </a:lnTo>
                                <a:lnTo>
                                  <a:pt x="520" y="1701"/>
                                </a:lnTo>
                                <a:lnTo>
                                  <a:pt x="521" y="1701"/>
                                </a:lnTo>
                                <a:lnTo>
                                  <a:pt x="522" y="1701"/>
                                </a:lnTo>
                                <a:lnTo>
                                  <a:pt x="523" y="1701"/>
                                </a:lnTo>
                                <a:lnTo>
                                  <a:pt x="524" y="1701"/>
                                </a:lnTo>
                                <a:lnTo>
                                  <a:pt x="525" y="1701"/>
                                </a:lnTo>
                                <a:lnTo>
                                  <a:pt x="526" y="1701"/>
                                </a:lnTo>
                                <a:lnTo>
                                  <a:pt x="527" y="1701"/>
                                </a:lnTo>
                                <a:lnTo>
                                  <a:pt x="528" y="1701"/>
                                </a:lnTo>
                                <a:lnTo>
                                  <a:pt x="529" y="1701"/>
                                </a:lnTo>
                                <a:lnTo>
                                  <a:pt x="530" y="1701"/>
                                </a:lnTo>
                                <a:lnTo>
                                  <a:pt x="531" y="1701"/>
                                </a:lnTo>
                                <a:lnTo>
                                  <a:pt x="532" y="1701"/>
                                </a:lnTo>
                                <a:lnTo>
                                  <a:pt x="533" y="1701"/>
                                </a:lnTo>
                                <a:lnTo>
                                  <a:pt x="534" y="1701"/>
                                </a:lnTo>
                                <a:lnTo>
                                  <a:pt x="535" y="1701"/>
                                </a:lnTo>
                                <a:lnTo>
                                  <a:pt x="536" y="1701"/>
                                </a:lnTo>
                                <a:lnTo>
                                  <a:pt x="537" y="1701"/>
                                </a:lnTo>
                                <a:lnTo>
                                  <a:pt x="538" y="1701"/>
                                </a:lnTo>
                                <a:lnTo>
                                  <a:pt x="539" y="1701"/>
                                </a:lnTo>
                                <a:lnTo>
                                  <a:pt x="540" y="1701"/>
                                </a:lnTo>
                                <a:lnTo>
                                  <a:pt x="541" y="1701"/>
                                </a:lnTo>
                                <a:lnTo>
                                  <a:pt x="542" y="1701"/>
                                </a:lnTo>
                                <a:lnTo>
                                  <a:pt x="543" y="1701"/>
                                </a:lnTo>
                                <a:lnTo>
                                  <a:pt x="544" y="1701"/>
                                </a:lnTo>
                                <a:lnTo>
                                  <a:pt x="545" y="1701"/>
                                </a:lnTo>
                                <a:lnTo>
                                  <a:pt x="546" y="1701"/>
                                </a:lnTo>
                                <a:lnTo>
                                  <a:pt x="547" y="1701"/>
                                </a:lnTo>
                                <a:lnTo>
                                  <a:pt x="548" y="1701"/>
                                </a:lnTo>
                                <a:lnTo>
                                  <a:pt x="549" y="1701"/>
                                </a:lnTo>
                                <a:lnTo>
                                  <a:pt x="550" y="1701"/>
                                </a:lnTo>
                                <a:lnTo>
                                  <a:pt x="551" y="1701"/>
                                </a:lnTo>
                                <a:lnTo>
                                  <a:pt x="552" y="1701"/>
                                </a:lnTo>
                                <a:lnTo>
                                  <a:pt x="553" y="1701"/>
                                </a:lnTo>
                                <a:lnTo>
                                  <a:pt x="554" y="1701"/>
                                </a:lnTo>
                                <a:lnTo>
                                  <a:pt x="555" y="1701"/>
                                </a:lnTo>
                                <a:lnTo>
                                  <a:pt x="556" y="1701"/>
                                </a:lnTo>
                                <a:lnTo>
                                  <a:pt x="557" y="1701"/>
                                </a:lnTo>
                                <a:lnTo>
                                  <a:pt x="558" y="1701"/>
                                </a:lnTo>
                                <a:lnTo>
                                  <a:pt x="559" y="1701"/>
                                </a:lnTo>
                                <a:lnTo>
                                  <a:pt x="560" y="1701"/>
                                </a:lnTo>
                                <a:lnTo>
                                  <a:pt x="561" y="1701"/>
                                </a:lnTo>
                                <a:lnTo>
                                  <a:pt x="561" y="1700"/>
                                </a:lnTo>
                                <a:lnTo>
                                  <a:pt x="562" y="1700"/>
                                </a:lnTo>
                                <a:lnTo>
                                  <a:pt x="563" y="1700"/>
                                </a:lnTo>
                                <a:lnTo>
                                  <a:pt x="564" y="1700"/>
                                </a:lnTo>
                                <a:lnTo>
                                  <a:pt x="565" y="1700"/>
                                </a:lnTo>
                                <a:lnTo>
                                  <a:pt x="566" y="1700"/>
                                </a:lnTo>
                                <a:lnTo>
                                  <a:pt x="566" y="1699"/>
                                </a:lnTo>
                                <a:lnTo>
                                  <a:pt x="567" y="1699"/>
                                </a:lnTo>
                                <a:lnTo>
                                  <a:pt x="567" y="1698"/>
                                </a:lnTo>
                                <a:lnTo>
                                  <a:pt x="568" y="1698"/>
                                </a:lnTo>
                                <a:lnTo>
                                  <a:pt x="568" y="1697"/>
                                </a:lnTo>
                                <a:lnTo>
                                  <a:pt x="569" y="1697"/>
                                </a:lnTo>
                                <a:lnTo>
                                  <a:pt x="569" y="1696"/>
                                </a:lnTo>
                                <a:lnTo>
                                  <a:pt x="570" y="1696"/>
                                </a:lnTo>
                                <a:lnTo>
                                  <a:pt x="570" y="1695"/>
                                </a:lnTo>
                                <a:lnTo>
                                  <a:pt x="570" y="1694"/>
                                </a:lnTo>
                                <a:lnTo>
                                  <a:pt x="571" y="1694"/>
                                </a:lnTo>
                                <a:lnTo>
                                  <a:pt x="571" y="1693"/>
                                </a:lnTo>
                                <a:lnTo>
                                  <a:pt x="571" y="1692"/>
                                </a:lnTo>
                                <a:lnTo>
                                  <a:pt x="572" y="1692"/>
                                </a:lnTo>
                                <a:lnTo>
                                  <a:pt x="572" y="1691"/>
                                </a:lnTo>
                                <a:lnTo>
                                  <a:pt x="572" y="1690"/>
                                </a:lnTo>
                                <a:lnTo>
                                  <a:pt x="572" y="1689"/>
                                </a:lnTo>
                                <a:lnTo>
                                  <a:pt x="573" y="1689"/>
                                </a:lnTo>
                                <a:lnTo>
                                  <a:pt x="573" y="1688"/>
                                </a:lnTo>
                                <a:lnTo>
                                  <a:pt x="573" y="1687"/>
                                </a:lnTo>
                                <a:lnTo>
                                  <a:pt x="573" y="1686"/>
                                </a:lnTo>
                                <a:lnTo>
                                  <a:pt x="574" y="1685"/>
                                </a:lnTo>
                                <a:lnTo>
                                  <a:pt x="574" y="1684"/>
                                </a:lnTo>
                                <a:lnTo>
                                  <a:pt x="574" y="1683"/>
                                </a:lnTo>
                                <a:lnTo>
                                  <a:pt x="575" y="1682"/>
                                </a:lnTo>
                                <a:lnTo>
                                  <a:pt x="575" y="1681"/>
                                </a:lnTo>
                                <a:lnTo>
                                  <a:pt x="575" y="1680"/>
                                </a:lnTo>
                                <a:lnTo>
                                  <a:pt x="575" y="1679"/>
                                </a:lnTo>
                                <a:lnTo>
                                  <a:pt x="575" y="1678"/>
                                </a:lnTo>
                                <a:lnTo>
                                  <a:pt x="576" y="1677"/>
                                </a:lnTo>
                                <a:lnTo>
                                  <a:pt x="576" y="1676"/>
                                </a:lnTo>
                                <a:lnTo>
                                  <a:pt x="576" y="1675"/>
                                </a:lnTo>
                                <a:lnTo>
                                  <a:pt x="576" y="1674"/>
                                </a:lnTo>
                                <a:lnTo>
                                  <a:pt x="576" y="1673"/>
                                </a:lnTo>
                                <a:lnTo>
                                  <a:pt x="577" y="1672"/>
                                </a:lnTo>
                                <a:lnTo>
                                  <a:pt x="577" y="1671"/>
                                </a:lnTo>
                                <a:lnTo>
                                  <a:pt x="577" y="1670"/>
                                </a:lnTo>
                                <a:lnTo>
                                  <a:pt x="577" y="1669"/>
                                </a:lnTo>
                                <a:lnTo>
                                  <a:pt x="577" y="1668"/>
                                </a:lnTo>
                                <a:lnTo>
                                  <a:pt x="578" y="1668"/>
                                </a:lnTo>
                                <a:lnTo>
                                  <a:pt x="578" y="1667"/>
                                </a:lnTo>
                                <a:lnTo>
                                  <a:pt x="578" y="1666"/>
                                </a:lnTo>
                                <a:lnTo>
                                  <a:pt x="578" y="1665"/>
                                </a:lnTo>
                                <a:lnTo>
                                  <a:pt x="578" y="1664"/>
                                </a:lnTo>
                                <a:lnTo>
                                  <a:pt x="578" y="1663"/>
                                </a:lnTo>
                                <a:lnTo>
                                  <a:pt x="578" y="1662"/>
                                </a:lnTo>
                                <a:lnTo>
                                  <a:pt x="579" y="1661"/>
                                </a:lnTo>
                                <a:lnTo>
                                  <a:pt x="579" y="1660"/>
                                </a:lnTo>
                                <a:lnTo>
                                  <a:pt x="579" y="1659"/>
                                </a:lnTo>
                                <a:lnTo>
                                  <a:pt x="579" y="1658"/>
                                </a:lnTo>
                                <a:lnTo>
                                  <a:pt x="579" y="1657"/>
                                </a:lnTo>
                                <a:lnTo>
                                  <a:pt x="580" y="1656"/>
                                </a:lnTo>
                                <a:lnTo>
                                  <a:pt x="580" y="1655"/>
                                </a:lnTo>
                                <a:lnTo>
                                  <a:pt x="580" y="1654"/>
                                </a:lnTo>
                                <a:lnTo>
                                  <a:pt x="580" y="1653"/>
                                </a:lnTo>
                                <a:lnTo>
                                  <a:pt x="580" y="1652"/>
                                </a:lnTo>
                                <a:lnTo>
                                  <a:pt x="580" y="1650"/>
                                </a:lnTo>
                                <a:lnTo>
                                  <a:pt x="581" y="1649"/>
                                </a:lnTo>
                                <a:lnTo>
                                  <a:pt x="581" y="1648"/>
                                </a:lnTo>
                                <a:lnTo>
                                  <a:pt x="581" y="1647"/>
                                </a:lnTo>
                                <a:lnTo>
                                  <a:pt x="581" y="1646"/>
                                </a:lnTo>
                                <a:lnTo>
                                  <a:pt x="581" y="1645"/>
                                </a:lnTo>
                                <a:lnTo>
                                  <a:pt x="582" y="1644"/>
                                </a:lnTo>
                                <a:moveTo>
                                  <a:pt x="582" y="1644"/>
                                </a:moveTo>
                                <a:lnTo>
                                  <a:pt x="582" y="1643"/>
                                </a:lnTo>
                                <a:lnTo>
                                  <a:pt x="582" y="1642"/>
                                </a:lnTo>
                                <a:lnTo>
                                  <a:pt x="582" y="1641"/>
                                </a:lnTo>
                                <a:lnTo>
                                  <a:pt x="582" y="1640"/>
                                </a:lnTo>
                                <a:lnTo>
                                  <a:pt x="582" y="1639"/>
                                </a:lnTo>
                                <a:lnTo>
                                  <a:pt x="582" y="1638"/>
                                </a:lnTo>
                                <a:lnTo>
                                  <a:pt x="583" y="1638"/>
                                </a:lnTo>
                                <a:lnTo>
                                  <a:pt x="583" y="1637"/>
                                </a:lnTo>
                                <a:lnTo>
                                  <a:pt x="583" y="1636"/>
                                </a:lnTo>
                                <a:lnTo>
                                  <a:pt x="583" y="1635"/>
                                </a:lnTo>
                                <a:lnTo>
                                  <a:pt x="583" y="1634"/>
                                </a:lnTo>
                                <a:lnTo>
                                  <a:pt x="583" y="1633"/>
                                </a:lnTo>
                                <a:lnTo>
                                  <a:pt x="583" y="1632"/>
                                </a:lnTo>
                                <a:lnTo>
                                  <a:pt x="584" y="1631"/>
                                </a:lnTo>
                                <a:lnTo>
                                  <a:pt x="584" y="1630"/>
                                </a:lnTo>
                                <a:lnTo>
                                  <a:pt x="584" y="1629"/>
                                </a:lnTo>
                                <a:lnTo>
                                  <a:pt x="584" y="1628"/>
                                </a:lnTo>
                                <a:lnTo>
                                  <a:pt x="584" y="1627"/>
                                </a:lnTo>
                                <a:lnTo>
                                  <a:pt x="585" y="1626"/>
                                </a:lnTo>
                                <a:lnTo>
                                  <a:pt x="585" y="1625"/>
                                </a:lnTo>
                                <a:lnTo>
                                  <a:pt x="585" y="1624"/>
                                </a:lnTo>
                                <a:lnTo>
                                  <a:pt x="585" y="1623"/>
                                </a:lnTo>
                                <a:lnTo>
                                  <a:pt x="585" y="1622"/>
                                </a:lnTo>
                                <a:lnTo>
                                  <a:pt x="585" y="1621"/>
                                </a:lnTo>
                                <a:lnTo>
                                  <a:pt x="586" y="1621"/>
                                </a:lnTo>
                                <a:lnTo>
                                  <a:pt x="586" y="1620"/>
                                </a:lnTo>
                                <a:lnTo>
                                  <a:pt x="586" y="1619"/>
                                </a:lnTo>
                                <a:lnTo>
                                  <a:pt x="586" y="1618"/>
                                </a:lnTo>
                                <a:lnTo>
                                  <a:pt x="587" y="1617"/>
                                </a:lnTo>
                                <a:lnTo>
                                  <a:pt x="587" y="1616"/>
                                </a:lnTo>
                                <a:lnTo>
                                  <a:pt x="588" y="1616"/>
                                </a:lnTo>
                                <a:lnTo>
                                  <a:pt x="588" y="1615"/>
                                </a:lnTo>
                                <a:lnTo>
                                  <a:pt x="588" y="1616"/>
                                </a:lnTo>
                                <a:lnTo>
                                  <a:pt x="589" y="1617"/>
                                </a:lnTo>
                                <a:lnTo>
                                  <a:pt x="589" y="1618"/>
                                </a:lnTo>
                                <a:lnTo>
                                  <a:pt x="589" y="1619"/>
                                </a:lnTo>
                                <a:lnTo>
                                  <a:pt x="590" y="1619"/>
                                </a:lnTo>
                                <a:lnTo>
                                  <a:pt x="590" y="1620"/>
                                </a:lnTo>
                                <a:lnTo>
                                  <a:pt x="590" y="1621"/>
                                </a:lnTo>
                                <a:lnTo>
                                  <a:pt x="590" y="1622"/>
                                </a:lnTo>
                                <a:lnTo>
                                  <a:pt x="590" y="1623"/>
                                </a:lnTo>
                                <a:lnTo>
                                  <a:pt x="591" y="1624"/>
                                </a:lnTo>
                                <a:lnTo>
                                  <a:pt x="591" y="1625"/>
                                </a:lnTo>
                                <a:lnTo>
                                  <a:pt x="591" y="1626"/>
                                </a:lnTo>
                                <a:lnTo>
                                  <a:pt x="591" y="1627"/>
                                </a:lnTo>
                                <a:lnTo>
                                  <a:pt x="591" y="1628"/>
                                </a:lnTo>
                                <a:lnTo>
                                  <a:pt x="591" y="1629"/>
                                </a:lnTo>
                                <a:lnTo>
                                  <a:pt x="592" y="1630"/>
                                </a:lnTo>
                                <a:lnTo>
                                  <a:pt x="592" y="1632"/>
                                </a:lnTo>
                                <a:lnTo>
                                  <a:pt x="592" y="1633"/>
                                </a:lnTo>
                                <a:lnTo>
                                  <a:pt x="592" y="1634"/>
                                </a:lnTo>
                                <a:lnTo>
                                  <a:pt x="592" y="1635"/>
                                </a:lnTo>
                                <a:lnTo>
                                  <a:pt x="592" y="1636"/>
                                </a:lnTo>
                                <a:lnTo>
                                  <a:pt x="592" y="1637"/>
                                </a:lnTo>
                                <a:lnTo>
                                  <a:pt x="593" y="1639"/>
                                </a:lnTo>
                                <a:lnTo>
                                  <a:pt x="593" y="1640"/>
                                </a:lnTo>
                                <a:lnTo>
                                  <a:pt x="593" y="1641"/>
                                </a:lnTo>
                                <a:lnTo>
                                  <a:pt x="593" y="1642"/>
                                </a:lnTo>
                                <a:lnTo>
                                  <a:pt x="593" y="1643"/>
                                </a:lnTo>
                                <a:lnTo>
                                  <a:pt x="593" y="1644"/>
                                </a:lnTo>
                                <a:lnTo>
                                  <a:pt x="593" y="1646"/>
                                </a:lnTo>
                                <a:lnTo>
                                  <a:pt x="594" y="1647"/>
                                </a:lnTo>
                                <a:lnTo>
                                  <a:pt x="594" y="1648"/>
                                </a:lnTo>
                                <a:lnTo>
                                  <a:pt x="594" y="1649"/>
                                </a:lnTo>
                                <a:lnTo>
                                  <a:pt x="594" y="1651"/>
                                </a:lnTo>
                                <a:lnTo>
                                  <a:pt x="594" y="1652"/>
                                </a:lnTo>
                                <a:lnTo>
                                  <a:pt x="594" y="1653"/>
                                </a:lnTo>
                                <a:lnTo>
                                  <a:pt x="594" y="1654"/>
                                </a:lnTo>
                                <a:lnTo>
                                  <a:pt x="594" y="1655"/>
                                </a:lnTo>
                                <a:lnTo>
                                  <a:pt x="595" y="1656"/>
                                </a:lnTo>
                                <a:lnTo>
                                  <a:pt x="595" y="1658"/>
                                </a:lnTo>
                                <a:lnTo>
                                  <a:pt x="595" y="1659"/>
                                </a:lnTo>
                                <a:lnTo>
                                  <a:pt x="595" y="1660"/>
                                </a:lnTo>
                                <a:lnTo>
                                  <a:pt x="595" y="1661"/>
                                </a:lnTo>
                                <a:lnTo>
                                  <a:pt x="595" y="1662"/>
                                </a:lnTo>
                                <a:lnTo>
                                  <a:pt x="596" y="1664"/>
                                </a:lnTo>
                                <a:lnTo>
                                  <a:pt x="596" y="1665"/>
                                </a:lnTo>
                                <a:lnTo>
                                  <a:pt x="596" y="1666"/>
                                </a:lnTo>
                                <a:lnTo>
                                  <a:pt x="596" y="1667"/>
                                </a:lnTo>
                                <a:lnTo>
                                  <a:pt x="596" y="1668"/>
                                </a:lnTo>
                                <a:lnTo>
                                  <a:pt x="596" y="1669"/>
                                </a:lnTo>
                                <a:lnTo>
                                  <a:pt x="596" y="1670"/>
                                </a:lnTo>
                                <a:lnTo>
                                  <a:pt x="597" y="1671"/>
                                </a:lnTo>
                                <a:lnTo>
                                  <a:pt x="597" y="1672"/>
                                </a:lnTo>
                                <a:lnTo>
                                  <a:pt x="597" y="1673"/>
                                </a:lnTo>
                                <a:lnTo>
                                  <a:pt x="597" y="1674"/>
                                </a:lnTo>
                                <a:lnTo>
                                  <a:pt x="597" y="1675"/>
                                </a:lnTo>
                                <a:lnTo>
                                  <a:pt x="597" y="1676"/>
                                </a:lnTo>
                                <a:lnTo>
                                  <a:pt x="597" y="1677"/>
                                </a:lnTo>
                                <a:lnTo>
                                  <a:pt x="597" y="1678"/>
                                </a:lnTo>
                                <a:lnTo>
                                  <a:pt x="598" y="1679"/>
                                </a:lnTo>
                                <a:lnTo>
                                  <a:pt x="598" y="1680"/>
                                </a:lnTo>
                                <a:lnTo>
                                  <a:pt x="598" y="1681"/>
                                </a:lnTo>
                                <a:lnTo>
                                  <a:pt x="598" y="1682"/>
                                </a:lnTo>
                                <a:lnTo>
                                  <a:pt x="598" y="1683"/>
                                </a:lnTo>
                                <a:lnTo>
                                  <a:pt x="599" y="1684"/>
                                </a:lnTo>
                                <a:lnTo>
                                  <a:pt x="599" y="1685"/>
                                </a:lnTo>
                                <a:lnTo>
                                  <a:pt x="599" y="1686"/>
                                </a:lnTo>
                                <a:lnTo>
                                  <a:pt x="599" y="1687"/>
                                </a:lnTo>
                                <a:lnTo>
                                  <a:pt x="599" y="1688"/>
                                </a:lnTo>
                                <a:lnTo>
                                  <a:pt x="600" y="1688"/>
                                </a:lnTo>
                                <a:lnTo>
                                  <a:pt x="600" y="1689"/>
                                </a:lnTo>
                                <a:lnTo>
                                  <a:pt x="600" y="1690"/>
                                </a:lnTo>
                                <a:lnTo>
                                  <a:pt x="600" y="1691"/>
                                </a:lnTo>
                                <a:lnTo>
                                  <a:pt x="600" y="1692"/>
                                </a:lnTo>
                                <a:lnTo>
                                  <a:pt x="601" y="1692"/>
                                </a:lnTo>
                                <a:lnTo>
                                  <a:pt x="601" y="1693"/>
                                </a:lnTo>
                                <a:lnTo>
                                  <a:pt x="601" y="1694"/>
                                </a:lnTo>
                                <a:lnTo>
                                  <a:pt x="602" y="1695"/>
                                </a:lnTo>
                                <a:lnTo>
                                  <a:pt x="602" y="1696"/>
                                </a:lnTo>
                                <a:lnTo>
                                  <a:pt x="603" y="1696"/>
                                </a:lnTo>
                                <a:lnTo>
                                  <a:pt x="603" y="1697"/>
                                </a:lnTo>
                                <a:lnTo>
                                  <a:pt x="604" y="1698"/>
                                </a:lnTo>
                                <a:lnTo>
                                  <a:pt x="605" y="1698"/>
                                </a:lnTo>
                                <a:lnTo>
                                  <a:pt x="605" y="1699"/>
                                </a:lnTo>
                                <a:lnTo>
                                  <a:pt x="606" y="1699"/>
                                </a:lnTo>
                                <a:lnTo>
                                  <a:pt x="607" y="1699"/>
                                </a:lnTo>
                                <a:lnTo>
                                  <a:pt x="608" y="1699"/>
                                </a:lnTo>
                                <a:lnTo>
                                  <a:pt x="609" y="1699"/>
                                </a:lnTo>
                                <a:lnTo>
                                  <a:pt x="609" y="1700"/>
                                </a:lnTo>
                                <a:lnTo>
                                  <a:pt x="609" y="1699"/>
                                </a:lnTo>
                                <a:lnTo>
                                  <a:pt x="610" y="1699"/>
                                </a:lnTo>
                                <a:lnTo>
                                  <a:pt x="610" y="1700"/>
                                </a:lnTo>
                                <a:lnTo>
                                  <a:pt x="611" y="1699"/>
                                </a:lnTo>
                                <a:lnTo>
                                  <a:pt x="612" y="1699"/>
                                </a:lnTo>
                                <a:lnTo>
                                  <a:pt x="613" y="1700"/>
                                </a:lnTo>
                                <a:lnTo>
                                  <a:pt x="614" y="1700"/>
                                </a:lnTo>
                                <a:lnTo>
                                  <a:pt x="614" y="1699"/>
                                </a:lnTo>
                                <a:lnTo>
                                  <a:pt x="615" y="1699"/>
                                </a:lnTo>
                                <a:lnTo>
                                  <a:pt x="615" y="1700"/>
                                </a:lnTo>
                                <a:lnTo>
                                  <a:pt x="616" y="1700"/>
                                </a:lnTo>
                                <a:lnTo>
                                  <a:pt x="616" y="1699"/>
                                </a:lnTo>
                                <a:lnTo>
                                  <a:pt x="617" y="1700"/>
                                </a:lnTo>
                                <a:lnTo>
                                  <a:pt x="618" y="1700"/>
                                </a:lnTo>
                                <a:lnTo>
                                  <a:pt x="619" y="1700"/>
                                </a:lnTo>
                                <a:lnTo>
                                  <a:pt x="620" y="1699"/>
                                </a:lnTo>
                                <a:lnTo>
                                  <a:pt x="621" y="1699"/>
                                </a:lnTo>
                                <a:lnTo>
                                  <a:pt x="621" y="1700"/>
                                </a:lnTo>
                                <a:lnTo>
                                  <a:pt x="622" y="1700"/>
                                </a:lnTo>
                                <a:lnTo>
                                  <a:pt x="622" y="1699"/>
                                </a:lnTo>
                                <a:lnTo>
                                  <a:pt x="622" y="1700"/>
                                </a:lnTo>
                                <a:lnTo>
                                  <a:pt x="623" y="1700"/>
                                </a:lnTo>
                                <a:lnTo>
                                  <a:pt x="624" y="1699"/>
                                </a:lnTo>
                                <a:lnTo>
                                  <a:pt x="624" y="1700"/>
                                </a:lnTo>
                                <a:lnTo>
                                  <a:pt x="625" y="1699"/>
                                </a:lnTo>
                                <a:lnTo>
                                  <a:pt x="626" y="1699"/>
                                </a:lnTo>
                                <a:lnTo>
                                  <a:pt x="626" y="1700"/>
                                </a:lnTo>
                                <a:lnTo>
                                  <a:pt x="626" y="1699"/>
                                </a:lnTo>
                                <a:lnTo>
                                  <a:pt x="627" y="1699"/>
                                </a:lnTo>
                                <a:lnTo>
                                  <a:pt x="627" y="1700"/>
                                </a:lnTo>
                                <a:lnTo>
                                  <a:pt x="627" y="1699"/>
                                </a:lnTo>
                                <a:lnTo>
                                  <a:pt x="628" y="1699"/>
                                </a:lnTo>
                                <a:lnTo>
                                  <a:pt x="628" y="1700"/>
                                </a:lnTo>
                                <a:lnTo>
                                  <a:pt x="629" y="1700"/>
                                </a:lnTo>
                                <a:lnTo>
                                  <a:pt x="630" y="1700"/>
                                </a:lnTo>
                                <a:lnTo>
                                  <a:pt x="630" y="1699"/>
                                </a:lnTo>
                                <a:lnTo>
                                  <a:pt x="631" y="1699"/>
                                </a:lnTo>
                                <a:lnTo>
                                  <a:pt x="631" y="1700"/>
                                </a:lnTo>
                                <a:lnTo>
                                  <a:pt x="631" y="1699"/>
                                </a:lnTo>
                                <a:lnTo>
                                  <a:pt x="632" y="1699"/>
                                </a:lnTo>
                                <a:lnTo>
                                  <a:pt x="633" y="1699"/>
                                </a:lnTo>
                                <a:lnTo>
                                  <a:pt x="634" y="1699"/>
                                </a:lnTo>
                                <a:lnTo>
                                  <a:pt x="635" y="1699"/>
                                </a:lnTo>
                                <a:lnTo>
                                  <a:pt x="636" y="1699"/>
                                </a:lnTo>
                                <a:lnTo>
                                  <a:pt x="637" y="1699"/>
                                </a:lnTo>
                                <a:lnTo>
                                  <a:pt x="638" y="1699"/>
                                </a:lnTo>
                                <a:lnTo>
                                  <a:pt x="639" y="1699"/>
                                </a:lnTo>
                                <a:lnTo>
                                  <a:pt x="640" y="1699"/>
                                </a:lnTo>
                                <a:lnTo>
                                  <a:pt x="641" y="1699"/>
                                </a:lnTo>
                                <a:lnTo>
                                  <a:pt x="642" y="1699"/>
                                </a:lnTo>
                                <a:lnTo>
                                  <a:pt x="643" y="1699"/>
                                </a:lnTo>
                                <a:lnTo>
                                  <a:pt x="644" y="1699"/>
                                </a:lnTo>
                                <a:lnTo>
                                  <a:pt x="645" y="1699"/>
                                </a:lnTo>
                                <a:lnTo>
                                  <a:pt x="646" y="1699"/>
                                </a:lnTo>
                                <a:lnTo>
                                  <a:pt x="647" y="1699"/>
                                </a:lnTo>
                                <a:lnTo>
                                  <a:pt x="648" y="1699"/>
                                </a:lnTo>
                                <a:lnTo>
                                  <a:pt x="649" y="1699"/>
                                </a:lnTo>
                                <a:lnTo>
                                  <a:pt x="650" y="1699"/>
                                </a:lnTo>
                                <a:lnTo>
                                  <a:pt x="651" y="1699"/>
                                </a:lnTo>
                                <a:lnTo>
                                  <a:pt x="652" y="1699"/>
                                </a:lnTo>
                                <a:lnTo>
                                  <a:pt x="653" y="1699"/>
                                </a:lnTo>
                                <a:lnTo>
                                  <a:pt x="654" y="1699"/>
                                </a:lnTo>
                                <a:lnTo>
                                  <a:pt x="655" y="1699"/>
                                </a:lnTo>
                                <a:lnTo>
                                  <a:pt x="656" y="1699"/>
                                </a:lnTo>
                                <a:lnTo>
                                  <a:pt x="657" y="1699"/>
                                </a:lnTo>
                                <a:lnTo>
                                  <a:pt x="658" y="1699"/>
                                </a:lnTo>
                                <a:lnTo>
                                  <a:pt x="659" y="1699"/>
                                </a:lnTo>
                                <a:lnTo>
                                  <a:pt x="660" y="1699"/>
                                </a:lnTo>
                                <a:lnTo>
                                  <a:pt x="661" y="1699"/>
                                </a:lnTo>
                                <a:lnTo>
                                  <a:pt x="662" y="1699"/>
                                </a:lnTo>
                                <a:lnTo>
                                  <a:pt x="663" y="1699"/>
                                </a:lnTo>
                                <a:lnTo>
                                  <a:pt x="664" y="1699"/>
                                </a:lnTo>
                                <a:lnTo>
                                  <a:pt x="665" y="1699"/>
                                </a:lnTo>
                                <a:lnTo>
                                  <a:pt x="666" y="1699"/>
                                </a:lnTo>
                                <a:lnTo>
                                  <a:pt x="667" y="1699"/>
                                </a:lnTo>
                                <a:lnTo>
                                  <a:pt x="668" y="1699"/>
                                </a:lnTo>
                                <a:lnTo>
                                  <a:pt x="669" y="1699"/>
                                </a:lnTo>
                                <a:lnTo>
                                  <a:pt x="670" y="1699"/>
                                </a:lnTo>
                                <a:lnTo>
                                  <a:pt x="671" y="1699"/>
                                </a:lnTo>
                                <a:lnTo>
                                  <a:pt x="672" y="1699"/>
                                </a:lnTo>
                                <a:lnTo>
                                  <a:pt x="673" y="1699"/>
                                </a:lnTo>
                                <a:lnTo>
                                  <a:pt x="674" y="1699"/>
                                </a:lnTo>
                                <a:lnTo>
                                  <a:pt x="674" y="1698"/>
                                </a:lnTo>
                                <a:lnTo>
                                  <a:pt x="674" y="1699"/>
                                </a:lnTo>
                                <a:lnTo>
                                  <a:pt x="675" y="1699"/>
                                </a:lnTo>
                                <a:lnTo>
                                  <a:pt x="676" y="1698"/>
                                </a:lnTo>
                                <a:lnTo>
                                  <a:pt x="677" y="1698"/>
                                </a:lnTo>
                                <a:lnTo>
                                  <a:pt x="678" y="1698"/>
                                </a:lnTo>
                                <a:lnTo>
                                  <a:pt x="679" y="1698"/>
                                </a:lnTo>
                                <a:lnTo>
                                  <a:pt x="680" y="1698"/>
                                </a:lnTo>
                                <a:lnTo>
                                  <a:pt x="681" y="1698"/>
                                </a:lnTo>
                                <a:lnTo>
                                  <a:pt x="682" y="1698"/>
                                </a:lnTo>
                                <a:lnTo>
                                  <a:pt x="683" y="1698"/>
                                </a:lnTo>
                                <a:lnTo>
                                  <a:pt x="684" y="1698"/>
                                </a:lnTo>
                                <a:lnTo>
                                  <a:pt x="685" y="1698"/>
                                </a:lnTo>
                                <a:lnTo>
                                  <a:pt x="685" y="1697"/>
                                </a:lnTo>
                                <a:lnTo>
                                  <a:pt x="686" y="1697"/>
                                </a:lnTo>
                                <a:lnTo>
                                  <a:pt x="687" y="1697"/>
                                </a:lnTo>
                                <a:lnTo>
                                  <a:pt x="687" y="1696"/>
                                </a:lnTo>
                                <a:lnTo>
                                  <a:pt x="688" y="1696"/>
                                </a:lnTo>
                                <a:lnTo>
                                  <a:pt x="688" y="1695"/>
                                </a:lnTo>
                                <a:lnTo>
                                  <a:pt x="688" y="1694"/>
                                </a:lnTo>
                                <a:lnTo>
                                  <a:pt x="689" y="1694"/>
                                </a:lnTo>
                                <a:lnTo>
                                  <a:pt x="689" y="1693"/>
                                </a:lnTo>
                                <a:lnTo>
                                  <a:pt x="689" y="1692"/>
                                </a:lnTo>
                                <a:lnTo>
                                  <a:pt x="690" y="1691"/>
                                </a:lnTo>
                                <a:lnTo>
                                  <a:pt x="690" y="1690"/>
                                </a:lnTo>
                                <a:lnTo>
                                  <a:pt x="690" y="1689"/>
                                </a:lnTo>
                                <a:lnTo>
                                  <a:pt x="690" y="1688"/>
                                </a:lnTo>
                                <a:lnTo>
                                  <a:pt x="691" y="1688"/>
                                </a:lnTo>
                                <a:lnTo>
                                  <a:pt x="691" y="1687"/>
                                </a:lnTo>
                                <a:lnTo>
                                  <a:pt x="691" y="1686"/>
                                </a:lnTo>
                                <a:lnTo>
                                  <a:pt x="691" y="1685"/>
                                </a:lnTo>
                                <a:lnTo>
                                  <a:pt x="691" y="1684"/>
                                </a:lnTo>
                                <a:lnTo>
                                  <a:pt x="692" y="1683"/>
                                </a:lnTo>
                                <a:lnTo>
                                  <a:pt x="692" y="1682"/>
                                </a:lnTo>
                                <a:lnTo>
                                  <a:pt x="692" y="1681"/>
                                </a:lnTo>
                                <a:lnTo>
                                  <a:pt x="692" y="1680"/>
                                </a:lnTo>
                                <a:lnTo>
                                  <a:pt x="692" y="1679"/>
                                </a:lnTo>
                                <a:lnTo>
                                  <a:pt x="692" y="1677"/>
                                </a:lnTo>
                                <a:lnTo>
                                  <a:pt x="692" y="1676"/>
                                </a:lnTo>
                                <a:lnTo>
                                  <a:pt x="693" y="1675"/>
                                </a:lnTo>
                                <a:lnTo>
                                  <a:pt x="693" y="1674"/>
                                </a:lnTo>
                                <a:lnTo>
                                  <a:pt x="693" y="1673"/>
                                </a:lnTo>
                                <a:lnTo>
                                  <a:pt x="693" y="1671"/>
                                </a:lnTo>
                                <a:lnTo>
                                  <a:pt x="693" y="1670"/>
                                </a:lnTo>
                                <a:lnTo>
                                  <a:pt x="693" y="1669"/>
                                </a:lnTo>
                                <a:lnTo>
                                  <a:pt x="693" y="1667"/>
                                </a:lnTo>
                                <a:lnTo>
                                  <a:pt x="694" y="1665"/>
                                </a:lnTo>
                                <a:lnTo>
                                  <a:pt x="694" y="1664"/>
                                </a:lnTo>
                                <a:lnTo>
                                  <a:pt x="694" y="1662"/>
                                </a:lnTo>
                                <a:lnTo>
                                  <a:pt x="694" y="1660"/>
                                </a:lnTo>
                                <a:lnTo>
                                  <a:pt x="694" y="1658"/>
                                </a:lnTo>
                                <a:lnTo>
                                  <a:pt x="694" y="1656"/>
                                </a:lnTo>
                                <a:lnTo>
                                  <a:pt x="694" y="1654"/>
                                </a:lnTo>
                                <a:lnTo>
                                  <a:pt x="695" y="1653"/>
                                </a:lnTo>
                                <a:lnTo>
                                  <a:pt x="695" y="1651"/>
                                </a:lnTo>
                                <a:lnTo>
                                  <a:pt x="695" y="1649"/>
                                </a:lnTo>
                                <a:lnTo>
                                  <a:pt x="695" y="1646"/>
                                </a:lnTo>
                                <a:lnTo>
                                  <a:pt x="695" y="1644"/>
                                </a:lnTo>
                                <a:lnTo>
                                  <a:pt x="695" y="1641"/>
                                </a:lnTo>
                                <a:lnTo>
                                  <a:pt x="695" y="1639"/>
                                </a:lnTo>
                                <a:lnTo>
                                  <a:pt x="696" y="1636"/>
                                </a:lnTo>
                                <a:lnTo>
                                  <a:pt x="696" y="1634"/>
                                </a:lnTo>
                                <a:lnTo>
                                  <a:pt x="696" y="1631"/>
                                </a:lnTo>
                                <a:lnTo>
                                  <a:pt x="696" y="1628"/>
                                </a:lnTo>
                                <a:lnTo>
                                  <a:pt x="696" y="1625"/>
                                </a:lnTo>
                                <a:lnTo>
                                  <a:pt x="696" y="1622"/>
                                </a:lnTo>
                                <a:lnTo>
                                  <a:pt x="696" y="1619"/>
                                </a:lnTo>
                                <a:lnTo>
                                  <a:pt x="697" y="1616"/>
                                </a:lnTo>
                                <a:lnTo>
                                  <a:pt x="697" y="1613"/>
                                </a:lnTo>
                                <a:lnTo>
                                  <a:pt x="697" y="1610"/>
                                </a:lnTo>
                                <a:lnTo>
                                  <a:pt x="697" y="1607"/>
                                </a:lnTo>
                                <a:lnTo>
                                  <a:pt x="697" y="1604"/>
                                </a:lnTo>
                                <a:lnTo>
                                  <a:pt x="697" y="1600"/>
                                </a:lnTo>
                                <a:lnTo>
                                  <a:pt x="697" y="1597"/>
                                </a:lnTo>
                                <a:lnTo>
                                  <a:pt x="698" y="1593"/>
                                </a:lnTo>
                                <a:lnTo>
                                  <a:pt x="698" y="1589"/>
                                </a:lnTo>
                                <a:lnTo>
                                  <a:pt x="698" y="1586"/>
                                </a:lnTo>
                                <a:lnTo>
                                  <a:pt x="698" y="1582"/>
                                </a:lnTo>
                                <a:lnTo>
                                  <a:pt x="698" y="1579"/>
                                </a:lnTo>
                                <a:lnTo>
                                  <a:pt x="698" y="1574"/>
                                </a:lnTo>
                                <a:lnTo>
                                  <a:pt x="698" y="1570"/>
                                </a:lnTo>
                                <a:lnTo>
                                  <a:pt x="699" y="1566"/>
                                </a:lnTo>
                                <a:lnTo>
                                  <a:pt x="699" y="1562"/>
                                </a:lnTo>
                                <a:lnTo>
                                  <a:pt x="699" y="1558"/>
                                </a:lnTo>
                                <a:lnTo>
                                  <a:pt x="699" y="1554"/>
                                </a:lnTo>
                                <a:lnTo>
                                  <a:pt x="699" y="1549"/>
                                </a:lnTo>
                                <a:lnTo>
                                  <a:pt x="699" y="1544"/>
                                </a:lnTo>
                                <a:lnTo>
                                  <a:pt x="699" y="1540"/>
                                </a:lnTo>
                                <a:lnTo>
                                  <a:pt x="700" y="1535"/>
                                </a:lnTo>
                                <a:lnTo>
                                  <a:pt x="700" y="1529"/>
                                </a:lnTo>
                                <a:lnTo>
                                  <a:pt x="700" y="1524"/>
                                </a:lnTo>
                                <a:lnTo>
                                  <a:pt x="700" y="1519"/>
                                </a:lnTo>
                                <a:lnTo>
                                  <a:pt x="700" y="1514"/>
                                </a:lnTo>
                                <a:lnTo>
                                  <a:pt x="700" y="1509"/>
                                </a:lnTo>
                                <a:lnTo>
                                  <a:pt x="700" y="1504"/>
                                </a:lnTo>
                                <a:lnTo>
                                  <a:pt x="701" y="1499"/>
                                </a:lnTo>
                                <a:lnTo>
                                  <a:pt x="701" y="1494"/>
                                </a:lnTo>
                                <a:lnTo>
                                  <a:pt x="701" y="1488"/>
                                </a:lnTo>
                                <a:lnTo>
                                  <a:pt x="701" y="1482"/>
                                </a:lnTo>
                                <a:lnTo>
                                  <a:pt x="701" y="1477"/>
                                </a:lnTo>
                                <a:lnTo>
                                  <a:pt x="701" y="1472"/>
                                </a:lnTo>
                                <a:lnTo>
                                  <a:pt x="701" y="1467"/>
                                </a:lnTo>
                                <a:lnTo>
                                  <a:pt x="702" y="1461"/>
                                </a:lnTo>
                                <a:lnTo>
                                  <a:pt x="702" y="1455"/>
                                </a:lnTo>
                                <a:lnTo>
                                  <a:pt x="702" y="1449"/>
                                </a:lnTo>
                                <a:lnTo>
                                  <a:pt x="702" y="1443"/>
                                </a:lnTo>
                                <a:lnTo>
                                  <a:pt x="702" y="1438"/>
                                </a:lnTo>
                                <a:lnTo>
                                  <a:pt x="702" y="1432"/>
                                </a:lnTo>
                                <a:lnTo>
                                  <a:pt x="702" y="1426"/>
                                </a:lnTo>
                                <a:lnTo>
                                  <a:pt x="703" y="1420"/>
                                </a:lnTo>
                                <a:lnTo>
                                  <a:pt x="703" y="1413"/>
                                </a:lnTo>
                                <a:lnTo>
                                  <a:pt x="703" y="1407"/>
                                </a:lnTo>
                                <a:lnTo>
                                  <a:pt x="703" y="1401"/>
                                </a:lnTo>
                                <a:lnTo>
                                  <a:pt x="703" y="1394"/>
                                </a:lnTo>
                                <a:lnTo>
                                  <a:pt x="703" y="1386"/>
                                </a:lnTo>
                                <a:lnTo>
                                  <a:pt x="703" y="1379"/>
                                </a:lnTo>
                                <a:lnTo>
                                  <a:pt x="704" y="1371"/>
                                </a:lnTo>
                                <a:lnTo>
                                  <a:pt x="704" y="1364"/>
                                </a:lnTo>
                                <a:lnTo>
                                  <a:pt x="704" y="1357"/>
                                </a:lnTo>
                                <a:lnTo>
                                  <a:pt x="704" y="1351"/>
                                </a:lnTo>
                                <a:lnTo>
                                  <a:pt x="704" y="1345"/>
                                </a:lnTo>
                                <a:lnTo>
                                  <a:pt x="704" y="1339"/>
                                </a:lnTo>
                                <a:lnTo>
                                  <a:pt x="704" y="1333"/>
                                </a:lnTo>
                                <a:lnTo>
                                  <a:pt x="705" y="1326"/>
                                </a:lnTo>
                                <a:lnTo>
                                  <a:pt x="705" y="1318"/>
                                </a:lnTo>
                                <a:lnTo>
                                  <a:pt x="705" y="1311"/>
                                </a:lnTo>
                                <a:lnTo>
                                  <a:pt x="705" y="1305"/>
                                </a:lnTo>
                                <a:lnTo>
                                  <a:pt x="705" y="1297"/>
                                </a:lnTo>
                                <a:lnTo>
                                  <a:pt x="705" y="1289"/>
                                </a:lnTo>
                                <a:lnTo>
                                  <a:pt x="705" y="1281"/>
                                </a:lnTo>
                                <a:lnTo>
                                  <a:pt x="706" y="1274"/>
                                </a:lnTo>
                                <a:lnTo>
                                  <a:pt x="706" y="1266"/>
                                </a:lnTo>
                                <a:lnTo>
                                  <a:pt x="706" y="1258"/>
                                </a:lnTo>
                                <a:lnTo>
                                  <a:pt x="706" y="1249"/>
                                </a:lnTo>
                                <a:lnTo>
                                  <a:pt x="706" y="1240"/>
                                </a:lnTo>
                                <a:lnTo>
                                  <a:pt x="706" y="1231"/>
                                </a:lnTo>
                                <a:lnTo>
                                  <a:pt x="706" y="1223"/>
                                </a:lnTo>
                                <a:lnTo>
                                  <a:pt x="707" y="1216"/>
                                </a:lnTo>
                                <a:lnTo>
                                  <a:pt x="707" y="1208"/>
                                </a:lnTo>
                                <a:lnTo>
                                  <a:pt x="707" y="1200"/>
                                </a:lnTo>
                                <a:lnTo>
                                  <a:pt x="707" y="1193"/>
                                </a:lnTo>
                                <a:lnTo>
                                  <a:pt x="707" y="1185"/>
                                </a:lnTo>
                                <a:lnTo>
                                  <a:pt x="707" y="1177"/>
                                </a:lnTo>
                                <a:lnTo>
                                  <a:pt x="707" y="1170"/>
                                </a:lnTo>
                                <a:lnTo>
                                  <a:pt x="708" y="1163"/>
                                </a:lnTo>
                                <a:lnTo>
                                  <a:pt x="708" y="1154"/>
                                </a:lnTo>
                                <a:lnTo>
                                  <a:pt x="708" y="1144"/>
                                </a:lnTo>
                                <a:lnTo>
                                  <a:pt x="708" y="1135"/>
                                </a:lnTo>
                                <a:lnTo>
                                  <a:pt x="708" y="1127"/>
                                </a:lnTo>
                                <a:lnTo>
                                  <a:pt x="708" y="1120"/>
                                </a:lnTo>
                                <a:lnTo>
                                  <a:pt x="708" y="1113"/>
                                </a:lnTo>
                                <a:lnTo>
                                  <a:pt x="708" y="1106"/>
                                </a:lnTo>
                                <a:lnTo>
                                  <a:pt x="709" y="1098"/>
                                </a:lnTo>
                                <a:lnTo>
                                  <a:pt x="709" y="1090"/>
                                </a:lnTo>
                                <a:lnTo>
                                  <a:pt x="709" y="1081"/>
                                </a:lnTo>
                                <a:lnTo>
                                  <a:pt x="709" y="1072"/>
                                </a:lnTo>
                                <a:lnTo>
                                  <a:pt x="709" y="1064"/>
                                </a:lnTo>
                                <a:lnTo>
                                  <a:pt x="709" y="1056"/>
                                </a:lnTo>
                                <a:lnTo>
                                  <a:pt x="710" y="1049"/>
                                </a:lnTo>
                                <a:lnTo>
                                  <a:pt x="710" y="1042"/>
                                </a:lnTo>
                                <a:lnTo>
                                  <a:pt x="710" y="1034"/>
                                </a:lnTo>
                                <a:lnTo>
                                  <a:pt x="710" y="1026"/>
                                </a:lnTo>
                                <a:lnTo>
                                  <a:pt x="710" y="1017"/>
                                </a:lnTo>
                                <a:lnTo>
                                  <a:pt x="710" y="1009"/>
                                </a:lnTo>
                                <a:lnTo>
                                  <a:pt x="710" y="999"/>
                                </a:lnTo>
                                <a:lnTo>
                                  <a:pt x="711" y="989"/>
                                </a:lnTo>
                                <a:lnTo>
                                  <a:pt x="711" y="979"/>
                                </a:lnTo>
                                <a:lnTo>
                                  <a:pt x="711" y="969"/>
                                </a:lnTo>
                                <a:lnTo>
                                  <a:pt x="711" y="959"/>
                                </a:lnTo>
                                <a:lnTo>
                                  <a:pt x="711" y="949"/>
                                </a:lnTo>
                                <a:lnTo>
                                  <a:pt x="711" y="941"/>
                                </a:lnTo>
                                <a:lnTo>
                                  <a:pt x="711" y="934"/>
                                </a:lnTo>
                                <a:lnTo>
                                  <a:pt x="711" y="926"/>
                                </a:lnTo>
                                <a:lnTo>
                                  <a:pt x="712" y="919"/>
                                </a:lnTo>
                                <a:lnTo>
                                  <a:pt x="712" y="910"/>
                                </a:lnTo>
                                <a:lnTo>
                                  <a:pt x="712" y="899"/>
                                </a:lnTo>
                                <a:lnTo>
                                  <a:pt x="712" y="889"/>
                                </a:lnTo>
                                <a:lnTo>
                                  <a:pt x="712" y="880"/>
                                </a:lnTo>
                                <a:lnTo>
                                  <a:pt x="712" y="871"/>
                                </a:lnTo>
                                <a:lnTo>
                                  <a:pt x="713" y="860"/>
                                </a:lnTo>
                                <a:lnTo>
                                  <a:pt x="713" y="850"/>
                                </a:lnTo>
                                <a:lnTo>
                                  <a:pt x="713" y="840"/>
                                </a:lnTo>
                                <a:lnTo>
                                  <a:pt x="713" y="830"/>
                                </a:lnTo>
                                <a:lnTo>
                                  <a:pt x="713" y="819"/>
                                </a:lnTo>
                                <a:lnTo>
                                  <a:pt x="713" y="810"/>
                                </a:lnTo>
                                <a:lnTo>
                                  <a:pt x="713" y="801"/>
                                </a:lnTo>
                                <a:lnTo>
                                  <a:pt x="714" y="791"/>
                                </a:lnTo>
                                <a:lnTo>
                                  <a:pt x="714" y="780"/>
                                </a:lnTo>
                                <a:lnTo>
                                  <a:pt x="714" y="769"/>
                                </a:lnTo>
                                <a:lnTo>
                                  <a:pt x="714" y="758"/>
                                </a:lnTo>
                                <a:lnTo>
                                  <a:pt x="714" y="749"/>
                                </a:lnTo>
                                <a:lnTo>
                                  <a:pt x="714" y="740"/>
                                </a:lnTo>
                                <a:lnTo>
                                  <a:pt x="714" y="731"/>
                                </a:lnTo>
                                <a:lnTo>
                                  <a:pt x="714" y="721"/>
                                </a:lnTo>
                                <a:lnTo>
                                  <a:pt x="715" y="710"/>
                                </a:lnTo>
                                <a:lnTo>
                                  <a:pt x="715" y="698"/>
                                </a:lnTo>
                                <a:lnTo>
                                  <a:pt x="715" y="687"/>
                                </a:lnTo>
                                <a:lnTo>
                                  <a:pt x="715" y="677"/>
                                </a:lnTo>
                                <a:lnTo>
                                  <a:pt x="715" y="670"/>
                                </a:lnTo>
                                <a:lnTo>
                                  <a:pt x="715" y="663"/>
                                </a:lnTo>
                                <a:lnTo>
                                  <a:pt x="715" y="655"/>
                                </a:lnTo>
                                <a:lnTo>
                                  <a:pt x="716" y="645"/>
                                </a:lnTo>
                                <a:lnTo>
                                  <a:pt x="716" y="634"/>
                                </a:lnTo>
                                <a:lnTo>
                                  <a:pt x="716" y="624"/>
                                </a:lnTo>
                                <a:lnTo>
                                  <a:pt x="716" y="615"/>
                                </a:lnTo>
                                <a:lnTo>
                                  <a:pt x="716" y="607"/>
                                </a:lnTo>
                                <a:lnTo>
                                  <a:pt x="716" y="598"/>
                                </a:lnTo>
                                <a:lnTo>
                                  <a:pt x="717" y="591"/>
                                </a:lnTo>
                                <a:lnTo>
                                  <a:pt x="717" y="583"/>
                                </a:lnTo>
                                <a:lnTo>
                                  <a:pt x="717" y="574"/>
                                </a:lnTo>
                                <a:lnTo>
                                  <a:pt x="717" y="565"/>
                                </a:lnTo>
                                <a:lnTo>
                                  <a:pt x="717" y="556"/>
                                </a:lnTo>
                                <a:lnTo>
                                  <a:pt x="717" y="547"/>
                                </a:lnTo>
                                <a:lnTo>
                                  <a:pt x="717" y="538"/>
                                </a:lnTo>
                                <a:lnTo>
                                  <a:pt x="717" y="529"/>
                                </a:lnTo>
                                <a:lnTo>
                                  <a:pt x="718" y="521"/>
                                </a:lnTo>
                                <a:lnTo>
                                  <a:pt x="718" y="514"/>
                                </a:lnTo>
                                <a:lnTo>
                                  <a:pt x="718" y="506"/>
                                </a:lnTo>
                                <a:lnTo>
                                  <a:pt x="718" y="499"/>
                                </a:lnTo>
                                <a:lnTo>
                                  <a:pt x="718" y="491"/>
                                </a:lnTo>
                                <a:lnTo>
                                  <a:pt x="718" y="481"/>
                                </a:lnTo>
                                <a:lnTo>
                                  <a:pt x="718" y="471"/>
                                </a:lnTo>
                                <a:lnTo>
                                  <a:pt x="719" y="461"/>
                                </a:lnTo>
                                <a:lnTo>
                                  <a:pt x="719" y="452"/>
                                </a:lnTo>
                                <a:lnTo>
                                  <a:pt x="719" y="442"/>
                                </a:lnTo>
                                <a:lnTo>
                                  <a:pt x="719" y="431"/>
                                </a:lnTo>
                                <a:lnTo>
                                  <a:pt x="719" y="421"/>
                                </a:lnTo>
                                <a:lnTo>
                                  <a:pt x="719" y="411"/>
                                </a:lnTo>
                                <a:lnTo>
                                  <a:pt x="720" y="401"/>
                                </a:lnTo>
                                <a:lnTo>
                                  <a:pt x="720" y="393"/>
                                </a:lnTo>
                                <a:lnTo>
                                  <a:pt x="720" y="386"/>
                                </a:lnTo>
                                <a:lnTo>
                                  <a:pt x="720" y="378"/>
                                </a:lnTo>
                                <a:lnTo>
                                  <a:pt x="720" y="370"/>
                                </a:lnTo>
                                <a:lnTo>
                                  <a:pt x="720" y="361"/>
                                </a:lnTo>
                                <a:lnTo>
                                  <a:pt x="720" y="352"/>
                                </a:lnTo>
                                <a:lnTo>
                                  <a:pt x="720" y="341"/>
                                </a:lnTo>
                                <a:lnTo>
                                  <a:pt x="721" y="331"/>
                                </a:lnTo>
                                <a:lnTo>
                                  <a:pt x="721" y="318"/>
                                </a:lnTo>
                                <a:lnTo>
                                  <a:pt x="721" y="307"/>
                                </a:lnTo>
                                <a:lnTo>
                                  <a:pt x="721" y="298"/>
                                </a:lnTo>
                                <a:lnTo>
                                  <a:pt x="721" y="288"/>
                                </a:lnTo>
                                <a:lnTo>
                                  <a:pt x="721" y="277"/>
                                </a:lnTo>
                                <a:lnTo>
                                  <a:pt x="721" y="262"/>
                                </a:lnTo>
                                <a:lnTo>
                                  <a:pt x="722" y="249"/>
                                </a:lnTo>
                                <a:lnTo>
                                  <a:pt x="722" y="237"/>
                                </a:lnTo>
                                <a:lnTo>
                                  <a:pt x="722" y="228"/>
                                </a:lnTo>
                                <a:lnTo>
                                  <a:pt x="722" y="221"/>
                                </a:lnTo>
                                <a:lnTo>
                                  <a:pt x="722" y="215"/>
                                </a:lnTo>
                                <a:lnTo>
                                  <a:pt x="722" y="207"/>
                                </a:lnTo>
                                <a:lnTo>
                                  <a:pt x="723" y="197"/>
                                </a:lnTo>
                                <a:lnTo>
                                  <a:pt x="723" y="190"/>
                                </a:lnTo>
                                <a:lnTo>
                                  <a:pt x="723" y="187"/>
                                </a:lnTo>
                                <a:lnTo>
                                  <a:pt x="723" y="186"/>
                                </a:lnTo>
                                <a:lnTo>
                                  <a:pt x="723" y="185"/>
                                </a:lnTo>
                                <a:lnTo>
                                  <a:pt x="723" y="179"/>
                                </a:lnTo>
                                <a:lnTo>
                                  <a:pt x="723" y="168"/>
                                </a:lnTo>
                                <a:lnTo>
                                  <a:pt x="723" y="156"/>
                                </a:lnTo>
                                <a:lnTo>
                                  <a:pt x="724" y="149"/>
                                </a:lnTo>
                                <a:lnTo>
                                  <a:pt x="724" y="145"/>
                                </a:lnTo>
                                <a:lnTo>
                                  <a:pt x="724" y="142"/>
                                </a:lnTo>
                                <a:lnTo>
                                  <a:pt x="724" y="135"/>
                                </a:lnTo>
                                <a:lnTo>
                                  <a:pt x="724" y="127"/>
                                </a:lnTo>
                                <a:lnTo>
                                  <a:pt x="724" y="119"/>
                                </a:lnTo>
                                <a:lnTo>
                                  <a:pt x="724" y="113"/>
                                </a:lnTo>
                                <a:lnTo>
                                  <a:pt x="725" y="107"/>
                                </a:lnTo>
                                <a:lnTo>
                                  <a:pt x="725" y="99"/>
                                </a:lnTo>
                                <a:lnTo>
                                  <a:pt x="725" y="90"/>
                                </a:lnTo>
                                <a:lnTo>
                                  <a:pt x="725" y="82"/>
                                </a:lnTo>
                                <a:lnTo>
                                  <a:pt x="725" y="78"/>
                                </a:lnTo>
                                <a:lnTo>
                                  <a:pt x="725" y="75"/>
                                </a:lnTo>
                                <a:lnTo>
                                  <a:pt x="725" y="67"/>
                                </a:lnTo>
                                <a:lnTo>
                                  <a:pt x="726" y="56"/>
                                </a:lnTo>
                                <a:lnTo>
                                  <a:pt x="726" y="46"/>
                                </a:lnTo>
                                <a:lnTo>
                                  <a:pt x="726" y="42"/>
                                </a:lnTo>
                                <a:lnTo>
                                  <a:pt x="726" y="43"/>
                                </a:lnTo>
                                <a:lnTo>
                                  <a:pt x="726" y="42"/>
                                </a:lnTo>
                                <a:lnTo>
                                  <a:pt x="726" y="39"/>
                                </a:lnTo>
                                <a:lnTo>
                                  <a:pt x="726" y="38"/>
                                </a:lnTo>
                                <a:lnTo>
                                  <a:pt x="727" y="40"/>
                                </a:lnTo>
                                <a:lnTo>
                                  <a:pt x="727" y="43"/>
                                </a:lnTo>
                                <a:lnTo>
                                  <a:pt x="727" y="45"/>
                                </a:lnTo>
                                <a:lnTo>
                                  <a:pt x="727" y="49"/>
                                </a:lnTo>
                                <a:moveTo>
                                  <a:pt x="727" y="49"/>
                                </a:moveTo>
                                <a:lnTo>
                                  <a:pt x="727" y="55"/>
                                </a:lnTo>
                                <a:lnTo>
                                  <a:pt x="727" y="63"/>
                                </a:lnTo>
                                <a:lnTo>
                                  <a:pt x="727" y="72"/>
                                </a:lnTo>
                                <a:lnTo>
                                  <a:pt x="728" y="82"/>
                                </a:lnTo>
                                <a:lnTo>
                                  <a:pt x="728" y="95"/>
                                </a:lnTo>
                                <a:lnTo>
                                  <a:pt x="728" y="111"/>
                                </a:lnTo>
                                <a:lnTo>
                                  <a:pt x="728" y="131"/>
                                </a:lnTo>
                                <a:lnTo>
                                  <a:pt x="728" y="154"/>
                                </a:lnTo>
                                <a:lnTo>
                                  <a:pt x="728" y="177"/>
                                </a:lnTo>
                                <a:lnTo>
                                  <a:pt x="728" y="201"/>
                                </a:lnTo>
                                <a:lnTo>
                                  <a:pt x="729" y="227"/>
                                </a:lnTo>
                                <a:lnTo>
                                  <a:pt x="729" y="252"/>
                                </a:lnTo>
                                <a:lnTo>
                                  <a:pt x="729" y="278"/>
                                </a:lnTo>
                                <a:lnTo>
                                  <a:pt x="729" y="309"/>
                                </a:lnTo>
                                <a:lnTo>
                                  <a:pt x="729" y="345"/>
                                </a:lnTo>
                                <a:lnTo>
                                  <a:pt x="729" y="385"/>
                                </a:lnTo>
                                <a:lnTo>
                                  <a:pt x="729" y="426"/>
                                </a:lnTo>
                                <a:lnTo>
                                  <a:pt x="729" y="467"/>
                                </a:lnTo>
                                <a:lnTo>
                                  <a:pt x="730" y="507"/>
                                </a:lnTo>
                                <a:lnTo>
                                  <a:pt x="730" y="548"/>
                                </a:lnTo>
                                <a:lnTo>
                                  <a:pt x="730" y="592"/>
                                </a:lnTo>
                                <a:lnTo>
                                  <a:pt x="730" y="636"/>
                                </a:lnTo>
                                <a:lnTo>
                                  <a:pt x="730" y="681"/>
                                </a:lnTo>
                                <a:lnTo>
                                  <a:pt x="730" y="726"/>
                                </a:lnTo>
                                <a:lnTo>
                                  <a:pt x="731" y="773"/>
                                </a:lnTo>
                                <a:lnTo>
                                  <a:pt x="731" y="819"/>
                                </a:lnTo>
                                <a:lnTo>
                                  <a:pt x="731" y="864"/>
                                </a:lnTo>
                                <a:lnTo>
                                  <a:pt x="731" y="907"/>
                                </a:lnTo>
                                <a:lnTo>
                                  <a:pt x="731" y="949"/>
                                </a:lnTo>
                                <a:lnTo>
                                  <a:pt x="731" y="992"/>
                                </a:lnTo>
                                <a:lnTo>
                                  <a:pt x="731" y="1035"/>
                                </a:lnTo>
                                <a:lnTo>
                                  <a:pt x="732" y="1078"/>
                                </a:lnTo>
                                <a:lnTo>
                                  <a:pt x="732" y="1120"/>
                                </a:lnTo>
                                <a:lnTo>
                                  <a:pt x="732" y="1158"/>
                                </a:lnTo>
                                <a:lnTo>
                                  <a:pt x="732" y="1193"/>
                                </a:lnTo>
                                <a:lnTo>
                                  <a:pt x="732" y="1227"/>
                                </a:lnTo>
                                <a:lnTo>
                                  <a:pt x="732" y="1260"/>
                                </a:lnTo>
                                <a:lnTo>
                                  <a:pt x="732" y="1292"/>
                                </a:lnTo>
                                <a:lnTo>
                                  <a:pt x="732" y="1323"/>
                                </a:lnTo>
                                <a:lnTo>
                                  <a:pt x="733" y="1351"/>
                                </a:lnTo>
                                <a:lnTo>
                                  <a:pt x="733" y="1377"/>
                                </a:lnTo>
                                <a:lnTo>
                                  <a:pt x="733" y="1402"/>
                                </a:lnTo>
                                <a:lnTo>
                                  <a:pt x="733" y="1425"/>
                                </a:lnTo>
                                <a:lnTo>
                                  <a:pt x="733" y="1447"/>
                                </a:lnTo>
                                <a:lnTo>
                                  <a:pt x="733" y="1468"/>
                                </a:lnTo>
                                <a:lnTo>
                                  <a:pt x="734" y="1487"/>
                                </a:lnTo>
                                <a:lnTo>
                                  <a:pt x="734" y="1505"/>
                                </a:lnTo>
                                <a:lnTo>
                                  <a:pt x="734" y="1522"/>
                                </a:lnTo>
                                <a:lnTo>
                                  <a:pt x="734" y="1537"/>
                                </a:lnTo>
                                <a:lnTo>
                                  <a:pt x="734" y="1551"/>
                                </a:lnTo>
                                <a:lnTo>
                                  <a:pt x="734" y="1564"/>
                                </a:lnTo>
                                <a:lnTo>
                                  <a:pt x="734" y="1576"/>
                                </a:lnTo>
                                <a:lnTo>
                                  <a:pt x="735" y="1588"/>
                                </a:lnTo>
                                <a:lnTo>
                                  <a:pt x="735" y="1598"/>
                                </a:lnTo>
                                <a:lnTo>
                                  <a:pt x="735" y="1607"/>
                                </a:lnTo>
                                <a:lnTo>
                                  <a:pt x="735" y="1616"/>
                                </a:lnTo>
                                <a:lnTo>
                                  <a:pt x="735" y="1623"/>
                                </a:lnTo>
                                <a:lnTo>
                                  <a:pt x="735" y="1630"/>
                                </a:lnTo>
                                <a:lnTo>
                                  <a:pt x="735" y="1637"/>
                                </a:lnTo>
                                <a:lnTo>
                                  <a:pt x="735" y="1643"/>
                                </a:lnTo>
                                <a:lnTo>
                                  <a:pt x="736" y="1648"/>
                                </a:lnTo>
                                <a:lnTo>
                                  <a:pt x="736" y="1652"/>
                                </a:lnTo>
                                <a:lnTo>
                                  <a:pt x="736" y="1657"/>
                                </a:lnTo>
                                <a:lnTo>
                                  <a:pt x="736" y="1661"/>
                                </a:lnTo>
                                <a:lnTo>
                                  <a:pt x="736" y="1664"/>
                                </a:lnTo>
                                <a:lnTo>
                                  <a:pt x="736" y="1667"/>
                                </a:lnTo>
                                <a:lnTo>
                                  <a:pt x="737" y="1670"/>
                                </a:lnTo>
                                <a:lnTo>
                                  <a:pt x="737" y="1673"/>
                                </a:lnTo>
                                <a:lnTo>
                                  <a:pt x="737" y="1675"/>
                                </a:lnTo>
                                <a:lnTo>
                                  <a:pt x="737" y="1677"/>
                                </a:lnTo>
                                <a:lnTo>
                                  <a:pt x="737" y="1679"/>
                                </a:lnTo>
                                <a:lnTo>
                                  <a:pt x="737" y="1680"/>
                                </a:lnTo>
                                <a:lnTo>
                                  <a:pt x="737" y="1682"/>
                                </a:lnTo>
                                <a:lnTo>
                                  <a:pt x="738" y="1683"/>
                                </a:lnTo>
                                <a:lnTo>
                                  <a:pt x="738" y="1684"/>
                                </a:lnTo>
                                <a:lnTo>
                                  <a:pt x="738" y="1685"/>
                                </a:lnTo>
                                <a:lnTo>
                                  <a:pt x="738" y="1686"/>
                                </a:lnTo>
                                <a:lnTo>
                                  <a:pt x="738" y="1687"/>
                                </a:lnTo>
                                <a:lnTo>
                                  <a:pt x="738" y="1688"/>
                                </a:lnTo>
                                <a:lnTo>
                                  <a:pt x="739" y="1688"/>
                                </a:lnTo>
                                <a:lnTo>
                                  <a:pt x="739" y="1689"/>
                                </a:lnTo>
                                <a:lnTo>
                                  <a:pt x="740" y="1688"/>
                                </a:lnTo>
                                <a:lnTo>
                                  <a:pt x="740" y="1687"/>
                                </a:lnTo>
                                <a:lnTo>
                                  <a:pt x="741" y="1687"/>
                                </a:lnTo>
                                <a:lnTo>
                                  <a:pt x="741" y="1686"/>
                                </a:lnTo>
                                <a:lnTo>
                                  <a:pt x="741" y="1685"/>
                                </a:lnTo>
                                <a:lnTo>
                                  <a:pt x="741" y="1684"/>
                                </a:lnTo>
                                <a:lnTo>
                                  <a:pt x="742" y="1683"/>
                                </a:lnTo>
                                <a:lnTo>
                                  <a:pt x="742" y="1682"/>
                                </a:lnTo>
                                <a:lnTo>
                                  <a:pt x="742" y="1681"/>
                                </a:lnTo>
                                <a:lnTo>
                                  <a:pt x="742" y="1680"/>
                                </a:lnTo>
                                <a:lnTo>
                                  <a:pt x="742" y="1679"/>
                                </a:lnTo>
                                <a:lnTo>
                                  <a:pt x="742" y="1678"/>
                                </a:lnTo>
                                <a:lnTo>
                                  <a:pt x="743" y="1677"/>
                                </a:lnTo>
                                <a:lnTo>
                                  <a:pt x="743" y="1676"/>
                                </a:lnTo>
                                <a:lnTo>
                                  <a:pt x="743" y="1675"/>
                                </a:lnTo>
                                <a:lnTo>
                                  <a:pt x="743" y="1674"/>
                                </a:lnTo>
                                <a:lnTo>
                                  <a:pt x="743" y="1673"/>
                                </a:lnTo>
                                <a:lnTo>
                                  <a:pt x="743" y="1672"/>
                                </a:lnTo>
                                <a:lnTo>
                                  <a:pt x="744" y="1671"/>
                                </a:lnTo>
                                <a:lnTo>
                                  <a:pt x="744" y="1670"/>
                                </a:lnTo>
                                <a:lnTo>
                                  <a:pt x="744" y="1669"/>
                                </a:lnTo>
                                <a:lnTo>
                                  <a:pt x="744" y="1668"/>
                                </a:lnTo>
                                <a:lnTo>
                                  <a:pt x="744" y="1667"/>
                                </a:lnTo>
                                <a:lnTo>
                                  <a:pt x="744" y="1666"/>
                                </a:lnTo>
                                <a:lnTo>
                                  <a:pt x="744" y="1665"/>
                                </a:lnTo>
                                <a:lnTo>
                                  <a:pt x="745" y="1664"/>
                                </a:lnTo>
                                <a:lnTo>
                                  <a:pt x="745" y="1663"/>
                                </a:lnTo>
                                <a:lnTo>
                                  <a:pt x="745" y="1662"/>
                                </a:lnTo>
                                <a:lnTo>
                                  <a:pt x="745" y="1661"/>
                                </a:lnTo>
                                <a:lnTo>
                                  <a:pt x="745" y="1660"/>
                                </a:lnTo>
                                <a:lnTo>
                                  <a:pt x="745" y="1658"/>
                                </a:lnTo>
                                <a:lnTo>
                                  <a:pt x="745" y="1657"/>
                                </a:lnTo>
                                <a:lnTo>
                                  <a:pt x="745" y="1656"/>
                                </a:lnTo>
                                <a:lnTo>
                                  <a:pt x="746" y="1654"/>
                                </a:lnTo>
                                <a:lnTo>
                                  <a:pt x="746" y="1653"/>
                                </a:lnTo>
                                <a:lnTo>
                                  <a:pt x="746" y="1652"/>
                                </a:lnTo>
                                <a:lnTo>
                                  <a:pt x="746" y="1651"/>
                                </a:lnTo>
                                <a:lnTo>
                                  <a:pt x="746" y="1650"/>
                                </a:lnTo>
                                <a:lnTo>
                                  <a:pt x="746" y="1649"/>
                                </a:lnTo>
                                <a:lnTo>
                                  <a:pt x="746" y="1648"/>
                                </a:lnTo>
                                <a:lnTo>
                                  <a:pt x="747" y="1646"/>
                                </a:lnTo>
                                <a:lnTo>
                                  <a:pt x="747" y="1645"/>
                                </a:lnTo>
                                <a:lnTo>
                                  <a:pt x="747" y="1644"/>
                                </a:lnTo>
                                <a:lnTo>
                                  <a:pt x="747" y="1643"/>
                                </a:lnTo>
                                <a:lnTo>
                                  <a:pt x="747" y="1642"/>
                                </a:lnTo>
                                <a:lnTo>
                                  <a:pt x="748" y="1641"/>
                                </a:lnTo>
                                <a:lnTo>
                                  <a:pt x="748" y="1640"/>
                                </a:lnTo>
                                <a:lnTo>
                                  <a:pt x="748" y="1639"/>
                                </a:lnTo>
                                <a:lnTo>
                                  <a:pt x="748" y="1638"/>
                                </a:lnTo>
                                <a:lnTo>
                                  <a:pt x="748" y="1637"/>
                                </a:lnTo>
                                <a:lnTo>
                                  <a:pt x="749" y="1637"/>
                                </a:lnTo>
                                <a:lnTo>
                                  <a:pt x="749" y="1636"/>
                                </a:lnTo>
                                <a:lnTo>
                                  <a:pt x="749" y="1635"/>
                                </a:lnTo>
                                <a:lnTo>
                                  <a:pt x="750" y="1634"/>
                                </a:lnTo>
                                <a:lnTo>
                                  <a:pt x="751" y="1635"/>
                                </a:lnTo>
                                <a:lnTo>
                                  <a:pt x="751" y="1636"/>
                                </a:lnTo>
                                <a:lnTo>
                                  <a:pt x="751" y="1637"/>
                                </a:lnTo>
                                <a:lnTo>
                                  <a:pt x="751" y="1638"/>
                                </a:lnTo>
                                <a:lnTo>
                                  <a:pt x="752" y="1639"/>
                                </a:lnTo>
                                <a:lnTo>
                                  <a:pt x="752" y="1640"/>
                                </a:lnTo>
                                <a:lnTo>
                                  <a:pt x="752" y="1641"/>
                                </a:lnTo>
                                <a:lnTo>
                                  <a:pt x="752" y="1642"/>
                                </a:lnTo>
                                <a:lnTo>
                                  <a:pt x="752" y="1643"/>
                                </a:lnTo>
                                <a:lnTo>
                                  <a:pt x="753" y="1644"/>
                                </a:lnTo>
                                <a:lnTo>
                                  <a:pt x="753" y="1645"/>
                                </a:lnTo>
                                <a:lnTo>
                                  <a:pt x="753" y="1646"/>
                                </a:lnTo>
                                <a:lnTo>
                                  <a:pt x="753" y="1647"/>
                                </a:lnTo>
                                <a:lnTo>
                                  <a:pt x="753" y="1648"/>
                                </a:lnTo>
                                <a:lnTo>
                                  <a:pt x="753" y="1649"/>
                                </a:lnTo>
                                <a:lnTo>
                                  <a:pt x="754" y="1650"/>
                                </a:lnTo>
                                <a:lnTo>
                                  <a:pt x="754" y="1651"/>
                                </a:lnTo>
                                <a:lnTo>
                                  <a:pt x="754" y="1652"/>
                                </a:lnTo>
                                <a:lnTo>
                                  <a:pt x="754" y="1653"/>
                                </a:lnTo>
                                <a:lnTo>
                                  <a:pt x="754" y="1654"/>
                                </a:lnTo>
                                <a:lnTo>
                                  <a:pt x="754" y="1656"/>
                                </a:lnTo>
                                <a:lnTo>
                                  <a:pt x="754" y="1657"/>
                                </a:lnTo>
                                <a:lnTo>
                                  <a:pt x="755" y="1658"/>
                                </a:lnTo>
                                <a:lnTo>
                                  <a:pt x="755" y="1659"/>
                                </a:lnTo>
                                <a:lnTo>
                                  <a:pt x="755" y="1660"/>
                                </a:lnTo>
                                <a:lnTo>
                                  <a:pt x="755" y="1661"/>
                                </a:lnTo>
                                <a:lnTo>
                                  <a:pt x="755" y="1662"/>
                                </a:lnTo>
                                <a:lnTo>
                                  <a:pt x="755" y="1663"/>
                                </a:lnTo>
                                <a:lnTo>
                                  <a:pt x="755" y="1664"/>
                                </a:lnTo>
                                <a:lnTo>
                                  <a:pt x="756" y="1665"/>
                                </a:lnTo>
                                <a:lnTo>
                                  <a:pt x="756" y="1666"/>
                                </a:lnTo>
                                <a:lnTo>
                                  <a:pt x="756" y="1668"/>
                                </a:lnTo>
                                <a:lnTo>
                                  <a:pt x="756" y="1669"/>
                                </a:lnTo>
                                <a:lnTo>
                                  <a:pt x="756" y="1670"/>
                                </a:lnTo>
                                <a:lnTo>
                                  <a:pt x="756" y="1671"/>
                                </a:lnTo>
                                <a:lnTo>
                                  <a:pt x="756" y="1672"/>
                                </a:lnTo>
                                <a:lnTo>
                                  <a:pt x="757" y="1673"/>
                                </a:lnTo>
                                <a:lnTo>
                                  <a:pt x="757" y="1674"/>
                                </a:lnTo>
                                <a:lnTo>
                                  <a:pt x="757" y="1675"/>
                                </a:lnTo>
                                <a:lnTo>
                                  <a:pt x="757" y="1676"/>
                                </a:lnTo>
                                <a:lnTo>
                                  <a:pt x="757" y="1677"/>
                                </a:lnTo>
                                <a:lnTo>
                                  <a:pt x="757" y="1678"/>
                                </a:lnTo>
                                <a:lnTo>
                                  <a:pt x="758" y="1679"/>
                                </a:lnTo>
                                <a:lnTo>
                                  <a:pt x="758" y="1680"/>
                                </a:lnTo>
                                <a:lnTo>
                                  <a:pt x="758" y="1681"/>
                                </a:lnTo>
                                <a:lnTo>
                                  <a:pt x="758" y="1682"/>
                                </a:lnTo>
                                <a:lnTo>
                                  <a:pt x="758" y="1683"/>
                                </a:lnTo>
                                <a:lnTo>
                                  <a:pt x="758" y="1684"/>
                                </a:lnTo>
                                <a:lnTo>
                                  <a:pt x="759" y="1684"/>
                                </a:lnTo>
                                <a:lnTo>
                                  <a:pt x="759" y="1685"/>
                                </a:lnTo>
                                <a:lnTo>
                                  <a:pt x="759" y="1686"/>
                                </a:lnTo>
                                <a:lnTo>
                                  <a:pt x="759" y="1687"/>
                                </a:lnTo>
                                <a:lnTo>
                                  <a:pt x="759" y="1688"/>
                                </a:lnTo>
                                <a:lnTo>
                                  <a:pt x="760" y="1689"/>
                                </a:lnTo>
                                <a:lnTo>
                                  <a:pt x="760" y="1690"/>
                                </a:lnTo>
                                <a:lnTo>
                                  <a:pt x="760" y="1691"/>
                                </a:lnTo>
                                <a:lnTo>
                                  <a:pt x="761" y="1692"/>
                                </a:lnTo>
                                <a:lnTo>
                                  <a:pt x="761" y="1693"/>
                                </a:lnTo>
                                <a:lnTo>
                                  <a:pt x="762" y="1694"/>
                                </a:lnTo>
                                <a:lnTo>
                                  <a:pt x="762" y="1695"/>
                                </a:lnTo>
                                <a:lnTo>
                                  <a:pt x="763" y="1695"/>
                                </a:lnTo>
                                <a:lnTo>
                                  <a:pt x="763" y="1696"/>
                                </a:lnTo>
                                <a:lnTo>
                                  <a:pt x="764" y="1696"/>
                                </a:lnTo>
                                <a:lnTo>
                                  <a:pt x="764" y="1697"/>
                                </a:lnTo>
                                <a:lnTo>
                                  <a:pt x="765" y="1697"/>
                                </a:lnTo>
                                <a:lnTo>
                                  <a:pt x="766" y="1697"/>
                                </a:lnTo>
                                <a:lnTo>
                                  <a:pt x="767" y="1697"/>
                                </a:lnTo>
                                <a:lnTo>
                                  <a:pt x="768" y="1697"/>
                                </a:lnTo>
                                <a:lnTo>
                                  <a:pt x="769" y="1697"/>
                                </a:lnTo>
                                <a:lnTo>
                                  <a:pt x="770" y="1697"/>
                                </a:lnTo>
                                <a:lnTo>
                                  <a:pt x="771" y="1697"/>
                                </a:lnTo>
                                <a:lnTo>
                                  <a:pt x="772" y="1697"/>
                                </a:lnTo>
                                <a:lnTo>
                                  <a:pt x="773" y="1697"/>
                                </a:lnTo>
                                <a:lnTo>
                                  <a:pt x="774" y="1697"/>
                                </a:lnTo>
                                <a:lnTo>
                                  <a:pt x="775" y="1697"/>
                                </a:lnTo>
                                <a:lnTo>
                                  <a:pt x="776" y="1697"/>
                                </a:lnTo>
                                <a:lnTo>
                                  <a:pt x="777" y="1697"/>
                                </a:lnTo>
                                <a:lnTo>
                                  <a:pt x="778" y="1697"/>
                                </a:lnTo>
                                <a:lnTo>
                                  <a:pt x="779" y="1697"/>
                                </a:lnTo>
                                <a:lnTo>
                                  <a:pt x="780" y="1697"/>
                                </a:lnTo>
                                <a:lnTo>
                                  <a:pt x="781" y="1697"/>
                                </a:lnTo>
                                <a:lnTo>
                                  <a:pt x="782" y="1697"/>
                                </a:lnTo>
                                <a:lnTo>
                                  <a:pt x="783" y="1697"/>
                                </a:lnTo>
                                <a:lnTo>
                                  <a:pt x="784" y="1697"/>
                                </a:lnTo>
                                <a:lnTo>
                                  <a:pt x="785" y="1697"/>
                                </a:lnTo>
                                <a:lnTo>
                                  <a:pt x="786" y="1697"/>
                                </a:lnTo>
                                <a:lnTo>
                                  <a:pt x="787" y="1697"/>
                                </a:lnTo>
                                <a:lnTo>
                                  <a:pt x="788" y="1697"/>
                                </a:lnTo>
                                <a:lnTo>
                                  <a:pt x="789" y="1697"/>
                                </a:lnTo>
                                <a:lnTo>
                                  <a:pt x="790" y="1697"/>
                                </a:lnTo>
                                <a:lnTo>
                                  <a:pt x="791" y="1697"/>
                                </a:lnTo>
                                <a:lnTo>
                                  <a:pt x="792" y="1697"/>
                                </a:lnTo>
                                <a:lnTo>
                                  <a:pt x="793" y="1697"/>
                                </a:lnTo>
                                <a:lnTo>
                                  <a:pt x="794" y="1697"/>
                                </a:lnTo>
                                <a:lnTo>
                                  <a:pt x="795" y="1697"/>
                                </a:lnTo>
                                <a:lnTo>
                                  <a:pt x="796" y="1697"/>
                                </a:lnTo>
                                <a:lnTo>
                                  <a:pt x="797" y="1697"/>
                                </a:lnTo>
                                <a:lnTo>
                                  <a:pt x="798" y="1697"/>
                                </a:lnTo>
                                <a:lnTo>
                                  <a:pt x="799" y="1697"/>
                                </a:lnTo>
                                <a:lnTo>
                                  <a:pt x="800" y="1697"/>
                                </a:lnTo>
                                <a:lnTo>
                                  <a:pt x="801" y="1697"/>
                                </a:lnTo>
                                <a:lnTo>
                                  <a:pt x="802" y="1697"/>
                                </a:lnTo>
                                <a:lnTo>
                                  <a:pt x="803" y="1697"/>
                                </a:lnTo>
                                <a:lnTo>
                                  <a:pt x="804" y="1697"/>
                                </a:lnTo>
                                <a:lnTo>
                                  <a:pt x="805" y="1697"/>
                                </a:lnTo>
                                <a:lnTo>
                                  <a:pt x="806" y="1697"/>
                                </a:lnTo>
                                <a:lnTo>
                                  <a:pt x="807" y="1697"/>
                                </a:lnTo>
                                <a:lnTo>
                                  <a:pt x="808" y="1697"/>
                                </a:lnTo>
                                <a:lnTo>
                                  <a:pt x="809" y="1697"/>
                                </a:lnTo>
                                <a:lnTo>
                                  <a:pt x="810" y="1697"/>
                                </a:lnTo>
                                <a:lnTo>
                                  <a:pt x="811" y="1697"/>
                                </a:lnTo>
                                <a:lnTo>
                                  <a:pt x="812" y="1697"/>
                                </a:lnTo>
                                <a:lnTo>
                                  <a:pt x="813" y="1697"/>
                                </a:lnTo>
                                <a:lnTo>
                                  <a:pt x="814" y="1697"/>
                                </a:lnTo>
                                <a:lnTo>
                                  <a:pt x="815" y="1697"/>
                                </a:lnTo>
                                <a:lnTo>
                                  <a:pt x="815" y="1696"/>
                                </a:lnTo>
                                <a:lnTo>
                                  <a:pt x="815" y="1697"/>
                                </a:lnTo>
                                <a:lnTo>
                                  <a:pt x="816" y="1697"/>
                                </a:lnTo>
                                <a:lnTo>
                                  <a:pt x="816" y="1696"/>
                                </a:lnTo>
                                <a:lnTo>
                                  <a:pt x="816" y="1697"/>
                                </a:lnTo>
                                <a:lnTo>
                                  <a:pt x="817" y="1697"/>
                                </a:lnTo>
                                <a:lnTo>
                                  <a:pt x="818" y="1697"/>
                                </a:lnTo>
                                <a:lnTo>
                                  <a:pt x="819" y="1697"/>
                                </a:lnTo>
                                <a:lnTo>
                                  <a:pt x="820" y="1697"/>
                                </a:lnTo>
                                <a:lnTo>
                                  <a:pt x="821" y="1697"/>
                                </a:lnTo>
                                <a:lnTo>
                                  <a:pt x="822" y="1697"/>
                                </a:lnTo>
                                <a:lnTo>
                                  <a:pt x="823" y="1697"/>
                                </a:lnTo>
                                <a:lnTo>
                                  <a:pt x="824" y="1697"/>
                                </a:lnTo>
                                <a:lnTo>
                                  <a:pt x="825" y="1697"/>
                                </a:lnTo>
                                <a:lnTo>
                                  <a:pt x="826" y="1697"/>
                                </a:lnTo>
                                <a:lnTo>
                                  <a:pt x="827" y="1697"/>
                                </a:lnTo>
                                <a:lnTo>
                                  <a:pt x="828" y="1697"/>
                                </a:lnTo>
                                <a:lnTo>
                                  <a:pt x="829" y="1697"/>
                                </a:lnTo>
                                <a:lnTo>
                                  <a:pt x="830" y="1697"/>
                                </a:lnTo>
                                <a:lnTo>
                                  <a:pt x="831" y="1697"/>
                                </a:lnTo>
                                <a:lnTo>
                                  <a:pt x="832" y="1697"/>
                                </a:lnTo>
                                <a:lnTo>
                                  <a:pt x="833" y="1697"/>
                                </a:lnTo>
                                <a:lnTo>
                                  <a:pt x="834" y="1697"/>
                                </a:lnTo>
                                <a:lnTo>
                                  <a:pt x="835" y="1697"/>
                                </a:lnTo>
                                <a:lnTo>
                                  <a:pt x="836" y="1697"/>
                                </a:lnTo>
                                <a:lnTo>
                                  <a:pt x="837" y="1697"/>
                                </a:lnTo>
                                <a:lnTo>
                                  <a:pt x="838" y="1697"/>
                                </a:lnTo>
                                <a:lnTo>
                                  <a:pt x="839" y="1697"/>
                                </a:lnTo>
                                <a:lnTo>
                                  <a:pt x="840" y="1697"/>
                                </a:lnTo>
                                <a:lnTo>
                                  <a:pt x="841" y="1697"/>
                                </a:lnTo>
                                <a:lnTo>
                                  <a:pt x="842" y="1697"/>
                                </a:lnTo>
                                <a:lnTo>
                                  <a:pt x="843" y="1697"/>
                                </a:lnTo>
                                <a:lnTo>
                                  <a:pt x="844" y="1697"/>
                                </a:lnTo>
                                <a:lnTo>
                                  <a:pt x="845" y="1697"/>
                                </a:lnTo>
                                <a:lnTo>
                                  <a:pt x="846" y="1697"/>
                                </a:lnTo>
                                <a:lnTo>
                                  <a:pt x="847" y="1697"/>
                                </a:lnTo>
                                <a:lnTo>
                                  <a:pt x="848" y="1697"/>
                                </a:lnTo>
                                <a:lnTo>
                                  <a:pt x="849" y="1697"/>
                                </a:lnTo>
                                <a:lnTo>
                                  <a:pt x="850" y="1697"/>
                                </a:lnTo>
                                <a:lnTo>
                                  <a:pt x="851" y="1697"/>
                                </a:lnTo>
                                <a:lnTo>
                                  <a:pt x="851" y="1696"/>
                                </a:lnTo>
                                <a:lnTo>
                                  <a:pt x="852" y="1697"/>
                                </a:lnTo>
                                <a:lnTo>
                                  <a:pt x="853" y="1697"/>
                                </a:lnTo>
                                <a:lnTo>
                                  <a:pt x="854" y="1697"/>
                                </a:lnTo>
                                <a:lnTo>
                                  <a:pt x="855" y="1697"/>
                                </a:lnTo>
                                <a:lnTo>
                                  <a:pt x="855" y="1696"/>
                                </a:lnTo>
                                <a:lnTo>
                                  <a:pt x="855" y="1697"/>
                                </a:lnTo>
                                <a:lnTo>
                                  <a:pt x="855" y="1696"/>
                                </a:lnTo>
                                <a:lnTo>
                                  <a:pt x="855" y="1697"/>
                                </a:lnTo>
                                <a:lnTo>
                                  <a:pt x="856" y="1697"/>
                                </a:lnTo>
                                <a:lnTo>
                                  <a:pt x="857" y="1697"/>
                                </a:lnTo>
                                <a:lnTo>
                                  <a:pt x="857" y="1696"/>
                                </a:lnTo>
                                <a:lnTo>
                                  <a:pt x="857" y="1697"/>
                                </a:lnTo>
                                <a:lnTo>
                                  <a:pt x="858" y="1697"/>
                                </a:lnTo>
                                <a:lnTo>
                                  <a:pt x="859" y="1697"/>
                                </a:lnTo>
                                <a:lnTo>
                                  <a:pt x="860" y="1697"/>
                                </a:lnTo>
                                <a:lnTo>
                                  <a:pt x="861" y="1696"/>
                                </a:lnTo>
                                <a:lnTo>
                                  <a:pt x="861" y="1697"/>
                                </a:lnTo>
                                <a:lnTo>
                                  <a:pt x="861" y="1696"/>
                                </a:lnTo>
                                <a:lnTo>
                                  <a:pt x="862" y="1697"/>
                                </a:lnTo>
                                <a:lnTo>
                                  <a:pt x="863" y="1697"/>
                                </a:lnTo>
                                <a:lnTo>
                                  <a:pt x="863" y="1696"/>
                                </a:lnTo>
                                <a:lnTo>
                                  <a:pt x="863" y="1697"/>
                                </a:lnTo>
                                <a:lnTo>
                                  <a:pt x="864" y="1697"/>
                                </a:lnTo>
                                <a:lnTo>
                                  <a:pt x="865" y="1696"/>
                                </a:lnTo>
                                <a:lnTo>
                                  <a:pt x="865" y="1697"/>
                                </a:lnTo>
                                <a:lnTo>
                                  <a:pt x="866" y="1697"/>
                                </a:lnTo>
                                <a:lnTo>
                                  <a:pt x="866" y="1696"/>
                                </a:lnTo>
                                <a:lnTo>
                                  <a:pt x="866" y="1697"/>
                                </a:lnTo>
                                <a:lnTo>
                                  <a:pt x="866" y="1696"/>
                                </a:lnTo>
                                <a:lnTo>
                                  <a:pt x="867" y="1696"/>
                                </a:lnTo>
                                <a:lnTo>
                                  <a:pt x="867" y="1697"/>
                                </a:lnTo>
                                <a:lnTo>
                                  <a:pt x="867" y="1696"/>
                                </a:lnTo>
                                <a:lnTo>
                                  <a:pt x="867" y="1697"/>
                                </a:lnTo>
                                <a:lnTo>
                                  <a:pt x="868" y="1697"/>
                                </a:lnTo>
                                <a:lnTo>
                                  <a:pt x="869" y="1697"/>
                                </a:lnTo>
                                <a:lnTo>
                                  <a:pt x="869" y="1696"/>
                                </a:lnTo>
                                <a:lnTo>
                                  <a:pt x="870" y="1696"/>
                                </a:lnTo>
                                <a:lnTo>
                                  <a:pt x="870" y="1697"/>
                                </a:lnTo>
                                <a:lnTo>
                                  <a:pt x="870" y="1696"/>
                                </a:lnTo>
                                <a:lnTo>
                                  <a:pt x="871" y="1696"/>
                                </a:lnTo>
                                <a:lnTo>
                                  <a:pt x="871" y="1697"/>
                                </a:lnTo>
                                <a:lnTo>
                                  <a:pt x="871" y="1696"/>
                                </a:lnTo>
                                <a:lnTo>
                                  <a:pt x="872" y="1696"/>
                                </a:lnTo>
                                <a:moveTo>
                                  <a:pt x="872" y="1696"/>
                                </a:moveTo>
                                <a:lnTo>
                                  <a:pt x="873" y="1696"/>
                                </a:lnTo>
                                <a:lnTo>
                                  <a:pt x="874" y="1696"/>
                                </a:lnTo>
                                <a:lnTo>
                                  <a:pt x="875" y="1696"/>
                                </a:lnTo>
                                <a:lnTo>
                                  <a:pt x="876" y="1696"/>
                                </a:lnTo>
                                <a:lnTo>
                                  <a:pt x="877" y="1696"/>
                                </a:lnTo>
                                <a:lnTo>
                                  <a:pt x="878" y="1696"/>
                                </a:lnTo>
                                <a:lnTo>
                                  <a:pt x="879" y="1696"/>
                                </a:lnTo>
                                <a:lnTo>
                                  <a:pt x="880" y="1696"/>
                                </a:lnTo>
                                <a:lnTo>
                                  <a:pt x="881" y="1696"/>
                                </a:lnTo>
                                <a:lnTo>
                                  <a:pt x="882" y="1696"/>
                                </a:lnTo>
                                <a:lnTo>
                                  <a:pt x="883" y="1696"/>
                                </a:lnTo>
                                <a:lnTo>
                                  <a:pt x="884" y="1696"/>
                                </a:lnTo>
                                <a:lnTo>
                                  <a:pt x="885" y="1696"/>
                                </a:lnTo>
                                <a:lnTo>
                                  <a:pt x="886" y="1696"/>
                                </a:lnTo>
                                <a:lnTo>
                                  <a:pt x="887" y="1696"/>
                                </a:lnTo>
                                <a:lnTo>
                                  <a:pt x="888" y="1696"/>
                                </a:lnTo>
                                <a:lnTo>
                                  <a:pt x="889" y="1696"/>
                                </a:lnTo>
                                <a:lnTo>
                                  <a:pt x="890" y="1696"/>
                                </a:lnTo>
                                <a:lnTo>
                                  <a:pt x="891" y="1696"/>
                                </a:lnTo>
                                <a:lnTo>
                                  <a:pt x="892" y="1696"/>
                                </a:lnTo>
                                <a:lnTo>
                                  <a:pt x="893" y="1696"/>
                                </a:lnTo>
                                <a:lnTo>
                                  <a:pt x="894" y="1696"/>
                                </a:lnTo>
                                <a:lnTo>
                                  <a:pt x="895" y="1696"/>
                                </a:lnTo>
                                <a:lnTo>
                                  <a:pt x="896" y="1696"/>
                                </a:lnTo>
                                <a:lnTo>
                                  <a:pt x="897" y="1696"/>
                                </a:lnTo>
                                <a:lnTo>
                                  <a:pt x="898" y="1696"/>
                                </a:lnTo>
                                <a:lnTo>
                                  <a:pt x="899" y="1696"/>
                                </a:lnTo>
                                <a:lnTo>
                                  <a:pt x="900" y="1696"/>
                                </a:lnTo>
                                <a:lnTo>
                                  <a:pt x="901" y="1696"/>
                                </a:lnTo>
                                <a:lnTo>
                                  <a:pt x="902" y="1696"/>
                                </a:lnTo>
                                <a:lnTo>
                                  <a:pt x="903" y="1696"/>
                                </a:lnTo>
                                <a:lnTo>
                                  <a:pt x="904" y="1696"/>
                                </a:lnTo>
                                <a:lnTo>
                                  <a:pt x="905" y="1696"/>
                                </a:lnTo>
                                <a:lnTo>
                                  <a:pt x="906" y="1696"/>
                                </a:lnTo>
                                <a:lnTo>
                                  <a:pt x="907" y="1696"/>
                                </a:lnTo>
                                <a:lnTo>
                                  <a:pt x="908" y="1696"/>
                                </a:lnTo>
                                <a:lnTo>
                                  <a:pt x="909" y="1696"/>
                                </a:lnTo>
                                <a:lnTo>
                                  <a:pt x="910" y="1696"/>
                                </a:lnTo>
                                <a:lnTo>
                                  <a:pt x="911" y="1696"/>
                                </a:lnTo>
                                <a:lnTo>
                                  <a:pt x="912" y="1696"/>
                                </a:lnTo>
                                <a:lnTo>
                                  <a:pt x="913" y="1696"/>
                                </a:lnTo>
                                <a:lnTo>
                                  <a:pt x="914" y="1696"/>
                                </a:lnTo>
                                <a:lnTo>
                                  <a:pt x="915" y="1696"/>
                                </a:lnTo>
                                <a:lnTo>
                                  <a:pt x="916" y="1696"/>
                                </a:lnTo>
                                <a:lnTo>
                                  <a:pt x="917" y="1696"/>
                                </a:lnTo>
                                <a:lnTo>
                                  <a:pt x="918" y="1696"/>
                                </a:lnTo>
                                <a:lnTo>
                                  <a:pt x="919" y="1696"/>
                                </a:lnTo>
                                <a:lnTo>
                                  <a:pt x="920" y="1696"/>
                                </a:lnTo>
                                <a:lnTo>
                                  <a:pt x="921" y="1696"/>
                                </a:lnTo>
                                <a:lnTo>
                                  <a:pt x="922" y="1696"/>
                                </a:lnTo>
                                <a:lnTo>
                                  <a:pt x="923" y="1696"/>
                                </a:lnTo>
                                <a:lnTo>
                                  <a:pt x="924" y="1696"/>
                                </a:lnTo>
                                <a:lnTo>
                                  <a:pt x="925" y="1696"/>
                                </a:lnTo>
                                <a:lnTo>
                                  <a:pt x="926" y="1696"/>
                                </a:lnTo>
                                <a:lnTo>
                                  <a:pt x="927" y="1696"/>
                                </a:lnTo>
                                <a:lnTo>
                                  <a:pt x="928" y="1696"/>
                                </a:lnTo>
                                <a:lnTo>
                                  <a:pt x="928" y="1695"/>
                                </a:lnTo>
                                <a:lnTo>
                                  <a:pt x="928" y="1696"/>
                                </a:lnTo>
                                <a:lnTo>
                                  <a:pt x="929" y="1696"/>
                                </a:lnTo>
                                <a:lnTo>
                                  <a:pt x="929" y="1695"/>
                                </a:lnTo>
                                <a:lnTo>
                                  <a:pt x="930" y="1695"/>
                                </a:lnTo>
                                <a:lnTo>
                                  <a:pt x="931" y="1695"/>
                                </a:lnTo>
                                <a:lnTo>
                                  <a:pt x="932" y="1695"/>
                                </a:lnTo>
                                <a:lnTo>
                                  <a:pt x="933" y="1695"/>
                                </a:lnTo>
                                <a:lnTo>
                                  <a:pt x="934" y="1695"/>
                                </a:lnTo>
                                <a:lnTo>
                                  <a:pt x="934" y="1694"/>
                                </a:lnTo>
                                <a:lnTo>
                                  <a:pt x="935" y="1694"/>
                                </a:lnTo>
                                <a:lnTo>
                                  <a:pt x="936" y="1694"/>
                                </a:lnTo>
                                <a:lnTo>
                                  <a:pt x="937" y="1694"/>
                                </a:lnTo>
                                <a:lnTo>
                                  <a:pt x="938" y="1694"/>
                                </a:lnTo>
                                <a:lnTo>
                                  <a:pt x="938" y="1693"/>
                                </a:lnTo>
                                <a:lnTo>
                                  <a:pt x="939" y="1693"/>
                                </a:lnTo>
                                <a:lnTo>
                                  <a:pt x="939" y="1694"/>
                                </a:lnTo>
                                <a:lnTo>
                                  <a:pt x="939" y="1693"/>
                                </a:lnTo>
                                <a:lnTo>
                                  <a:pt x="940" y="1693"/>
                                </a:lnTo>
                                <a:lnTo>
                                  <a:pt x="941" y="1693"/>
                                </a:lnTo>
                                <a:lnTo>
                                  <a:pt x="942" y="1693"/>
                                </a:lnTo>
                                <a:lnTo>
                                  <a:pt x="943" y="1693"/>
                                </a:lnTo>
                                <a:lnTo>
                                  <a:pt x="944" y="1693"/>
                                </a:lnTo>
                                <a:lnTo>
                                  <a:pt x="945" y="1693"/>
                                </a:lnTo>
                                <a:lnTo>
                                  <a:pt x="945" y="1694"/>
                                </a:lnTo>
                                <a:lnTo>
                                  <a:pt x="946" y="1694"/>
                                </a:lnTo>
                                <a:lnTo>
                                  <a:pt x="947" y="1694"/>
                                </a:lnTo>
                                <a:lnTo>
                                  <a:pt x="948" y="1694"/>
                                </a:lnTo>
                                <a:lnTo>
                                  <a:pt x="949" y="1694"/>
                                </a:lnTo>
                                <a:lnTo>
                                  <a:pt x="950" y="1694"/>
                                </a:lnTo>
                                <a:lnTo>
                                  <a:pt x="951" y="1694"/>
                                </a:lnTo>
                                <a:lnTo>
                                  <a:pt x="952" y="1694"/>
                                </a:lnTo>
                                <a:lnTo>
                                  <a:pt x="952" y="1695"/>
                                </a:lnTo>
                                <a:lnTo>
                                  <a:pt x="953" y="1695"/>
                                </a:lnTo>
                                <a:lnTo>
                                  <a:pt x="954" y="1695"/>
                                </a:lnTo>
                                <a:lnTo>
                                  <a:pt x="955" y="1695"/>
                                </a:lnTo>
                                <a:lnTo>
                                  <a:pt x="956" y="1695"/>
                                </a:lnTo>
                                <a:lnTo>
                                  <a:pt x="957" y="1695"/>
                                </a:lnTo>
                                <a:lnTo>
                                  <a:pt x="958" y="1695"/>
                                </a:lnTo>
                                <a:lnTo>
                                  <a:pt x="959" y="1695"/>
                                </a:lnTo>
                                <a:lnTo>
                                  <a:pt x="960" y="1695"/>
                                </a:lnTo>
                                <a:lnTo>
                                  <a:pt x="961" y="1695"/>
                                </a:lnTo>
                                <a:lnTo>
                                  <a:pt x="962" y="1695"/>
                                </a:lnTo>
                                <a:lnTo>
                                  <a:pt x="963" y="1695"/>
                                </a:lnTo>
                                <a:lnTo>
                                  <a:pt x="964" y="1695"/>
                                </a:lnTo>
                                <a:lnTo>
                                  <a:pt x="965" y="1695"/>
                                </a:lnTo>
                                <a:lnTo>
                                  <a:pt x="966" y="1695"/>
                                </a:lnTo>
                                <a:lnTo>
                                  <a:pt x="967" y="1695"/>
                                </a:lnTo>
                                <a:lnTo>
                                  <a:pt x="967" y="1694"/>
                                </a:lnTo>
                                <a:lnTo>
                                  <a:pt x="968" y="1694"/>
                                </a:lnTo>
                                <a:lnTo>
                                  <a:pt x="969" y="1694"/>
                                </a:lnTo>
                                <a:lnTo>
                                  <a:pt x="969" y="1693"/>
                                </a:lnTo>
                                <a:lnTo>
                                  <a:pt x="970" y="1693"/>
                                </a:lnTo>
                                <a:lnTo>
                                  <a:pt x="970" y="1692"/>
                                </a:lnTo>
                                <a:lnTo>
                                  <a:pt x="971" y="1692"/>
                                </a:lnTo>
                                <a:lnTo>
                                  <a:pt x="971" y="1691"/>
                                </a:lnTo>
                                <a:lnTo>
                                  <a:pt x="972" y="1690"/>
                                </a:lnTo>
                                <a:lnTo>
                                  <a:pt x="972" y="1689"/>
                                </a:lnTo>
                                <a:lnTo>
                                  <a:pt x="973" y="1688"/>
                                </a:lnTo>
                                <a:lnTo>
                                  <a:pt x="973" y="1687"/>
                                </a:lnTo>
                                <a:lnTo>
                                  <a:pt x="973" y="1686"/>
                                </a:lnTo>
                                <a:lnTo>
                                  <a:pt x="973" y="1685"/>
                                </a:lnTo>
                                <a:lnTo>
                                  <a:pt x="974" y="1684"/>
                                </a:lnTo>
                                <a:lnTo>
                                  <a:pt x="974" y="1683"/>
                                </a:lnTo>
                                <a:lnTo>
                                  <a:pt x="974" y="1682"/>
                                </a:lnTo>
                                <a:lnTo>
                                  <a:pt x="974" y="1681"/>
                                </a:lnTo>
                                <a:lnTo>
                                  <a:pt x="974" y="1680"/>
                                </a:lnTo>
                                <a:lnTo>
                                  <a:pt x="974" y="1679"/>
                                </a:lnTo>
                                <a:lnTo>
                                  <a:pt x="975" y="1678"/>
                                </a:lnTo>
                                <a:lnTo>
                                  <a:pt x="975" y="1677"/>
                                </a:lnTo>
                                <a:lnTo>
                                  <a:pt x="975" y="1676"/>
                                </a:lnTo>
                                <a:lnTo>
                                  <a:pt x="975" y="1675"/>
                                </a:lnTo>
                                <a:lnTo>
                                  <a:pt x="975" y="1673"/>
                                </a:lnTo>
                                <a:lnTo>
                                  <a:pt x="975" y="1672"/>
                                </a:lnTo>
                                <a:lnTo>
                                  <a:pt x="976" y="1671"/>
                                </a:lnTo>
                                <a:lnTo>
                                  <a:pt x="976" y="1670"/>
                                </a:lnTo>
                                <a:lnTo>
                                  <a:pt x="976" y="1668"/>
                                </a:lnTo>
                                <a:lnTo>
                                  <a:pt x="976" y="1667"/>
                                </a:lnTo>
                                <a:lnTo>
                                  <a:pt x="976" y="1666"/>
                                </a:lnTo>
                                <a:lnTo>
                                  <a:pt x="976" y="1664"/>
                                </a:lnTo>
                                <a:lnTo>
                                  <a:pt x="976" y="1662"/>
                                </a:lnTo>
                                <a:lnTo>
                                  <a:pt x="976" y="1661"/>
                                </a:lnTo>
                                <a:lnTo>
                                  <a:pt x="977" y="1659"/>
                                </a:lnTo>
                                <a:lnTo>
                                  <a:pt x="977" y="1657"/>
                                </a:lnTo>
                                <a:lnTo>
                                  <a:pt x="977" y="1655"/>
                                </a:lnTo>
                                <a:lnTo>
                                  <a:pt x="977" y="1653"/>
                                </a:lnTo>
                                <a:lnTo>
                                  <a:pt x="977" y="1651"/>
                                </a:lnTo>
                                <a:lnTo>
                                  <a:pt x="977" y="1649"/>
                                </a:lnTo>
                                <a:lnTo>
                                  <a:pt x="977" y="1647"/>
                                </a:lnTo>
                                <a:lnTo>
                                  <a:pt x="978" y="1645"/>
                                </a:lnTo>
                                <a:lnTo>
                                  <a:pt x="978" y="1642"/>
                                </a:lnTo>
                                <a:lnTo>
                                  <a:pt x="978" y="1640"/>
                                </a:lnTo>
                                <a:lnTo>
                                  <a:pt x="978" y="1638"/>
                                </a:lnTo>
                                <a:lnTo>
                                  <a:pt x="978" y="1635"/>
                                </a:lnTo>
                                <a:lnTo>
                                  <a:pt x="978" y="1632"/>
                                </a:lnTo>
                                <a:lnTo>
                                  <a:pt x="979" y="1629"/>
                                </a:lnTo>
                                <a:lnTo>
                                  <a:pt x="979" y="1626"/>
                                </a:lnTo>
                                <a:lnTo>
                                  <a:pt x="979" y="1623"/>
                                </a:lnTo>
                                <a:lnTo>
                                  <a:pt x="979" y="1620"/>
                                </a:lnTo>
                                <a:lnTo>
                                  <a:pt x="979" y="1616"/>
                                </a:lnTo>
                                <a:lnTo>
                                  <a:pt x="979" y="1613"/>
                                </a:lnTo>
                                <a:lnTo>
                                  <a:pt x="979" y="1610"/>
                                </a:lnTo>
                                <a:lnTo>
                                  <a:pt x="979" y="1606"/>
                                </a:lnTo>
                                <a:lnTo>
                                  <a:pt x="980" y="1602"/>
                                </a:lnTo>
                                <a:lnTo>
                                  <a:pt x="980" y="1599"/>
                                </a:lnTo>
                                <a:lnTo>
                                  <a:pt x="980" y="1594"/>
                                </a:lnTo>
                                <a:lnTo>
                                  <a:pt x="980" y="1590"/>
                                </a:lnTo>
                                <a:lnTo>
                                  <a:pt x="980" y="1586"/>
                                </a:lnTo>
                                <a:lnTo>
                                  <a:pt x="980" y="1582"/>
                                </a:lnTo>
                                <a:lnTo>
                                  <a:pt x="980" y="1578"/>
                                </a:lnTo>
                                <a:lnTo>
                                  <a:pt x="981" y="1574"/>
                                </a:lnTo>
                                <a:lnTo>
                                  <a:pt x="981" y="1569"/>
                                </a:lnTo>
                                <a:lnTo>
                                  <a:pt x="981" y="1564"/>
                                </a:lnTo>
                                <a:lnTo>
                                  <a:pt x="981" y="1559"/>
                                </a:lnTo>
                                <a:lnTo>
                                  <a:pt x="981" y="1554"/>
                                </a:lnTo>
                                <a:lnTo>
                                  <a:pt x="981" y="1549"/>
                                </a:lnTo>
                                <a:lnTo>
                                  <a:pt x="981" y="1544"/>
                                </a:lnTo>
                                <a:lnTo>
                                  <a:pt x="982" y="1539"/>
                                </a:lnTo>
                                <a:lnTo>
                                  <a:pt x="982" y="1534"/>
                                </a:lnTo>
                                <a:lnTo>
                                  <a:pt x="982" y="1528"/>
                                </a:lnTo>
                                <a:lnTo>
                                  <a:pt x="982" y="1523"/>
                                </a:lnTo>
                                <a:lnTo>
                                  <a:pt x="982" y="1518"/>
                                </a:lnTo>
                                <a:lnTo>
                                  <a:pt x="982" y="1512"/>
                                </a:lnTo>
                                <a:lnTo>
                                  <a:pt x="982" y="1506"/>
                                </a:lnTo>
                                <a:lnTo>
                                  <a:pt x="983" y="1500"/>
                                </a:lnTo>
                                <a:lnTo>
                                  <a:pt x="983" y="1494"/>
                                </a:lnTo>
                                <a:lnTo>
                                  <a:pt x="983" y="1487"/>
                                </a:lnTo>
                                <a:lnTo>
                                  <a:pt x="983" y="1480"/>
                                </a:lnTo>
                                <a:lnTo>
                                  <a:pt x="983" y="1474"/>
                                </a:lnTo>
                                <a:lnTo>
                                  <a:pt x="983" y="1467"/>
                                </a:lnTo>
                                <a:lnTo>
                                  <a:pt x="983" y="1459"/>
                                </a:lnTo>
                                <a:lnTo>
                                  <a:pt x="984" y="1452"/>
                                </a:lnTo>
                                <a:lnTo>
                                  <a:pt x="984" y="1445"/>
                                </a:lnTo>
                                <a:lnTo>
                                  <a:pt x="984" y="1439"/>
                                </a:lnTo>
                                <a:lnTo>
                                  <a:pt x="984" y="1432"/>
                                </a:lnTo>
                                <a:lnTo>
                                  <a:pt x="984" y="1426"/>
                                </a:lnTo>
                                <a:lnTo>
                                  <a:pt x="984" y="1419"/>
                                </a:lnTo>
                                <a:lnTo>
                                  <a:pt x="984" y="1413"/>
                                </a:lnTo>
                                <a:lnTo>
                                  <a:pt x="985" y="1406"/>
                                </a:lnTo>
                                <a:lnTo>
                                  <a:pt x="985" y="1399"/>
                                </a:lnTo>
                                <a:lnTo>
                                  <a:pt x="985" y="1392"/>
                                </a:lnTo>
                                <a:lnTo>
                                  <a:pt x="985" y="1385"/>
                                </a:lnTo>
                                <a:lnTo>
                                  <a:pt x="985" y="1379"/>
                                </a:lnTo>
                                <a:lnTo>
                                  <a:pt x="985" y="1372"/>
                                </a:lnTo>
                                <a:lnTo>
                                  <a:pt x="985" y="1365"/>
                                </a:lnTo>
                                <a:lnTo>
                                  <a:pt x="985" y="1357"/>
                                </a:lnTo>
                                <a:lnTo>
                                  <a:pt x="986" y="1349"/>
                                </a:lnTo>
                                <a:lnTo>
                                  <a:pt x="986" y="1340"/>
                                </a:lnTo>
                                <a:lnTo>
                                  <a:pt x="986" y="1331"/>
                                </a:lnTo>
                                <a:lnTo>
                                  <a:pt x="986" y="1322"/>
                                </a:lnTo>
                                <a:lnTo>
                                  <a:pt x="986" y="1313"/>
                                </a:lnTo>
                                <a:lnTo>
                                  <a:pt x="986" y="1305"/>
                                </a:lnTo>
                                <a:lnTo>
                                  <a:pt x="987" y="1297"/>
                                </a:lnTo>
                                <a:lnTo>
                                  <a:pt x="987" y="1289"/>
                                </a:lnTo>
                                <a:lnTo>
                                  <a:pt x="987" y="1280"/>
                                </a:lnTo>
                                <a:lnTo>
                                  <a:pt x="987" y="1270"/>
                                </a:lnTo>
                                <a:lnTo>
                                  <a:pt x="987" y="1261"/>
                                </a:lnTo>
                                <a:lnTo>
                                  <a:pt x="987" y="1252"/>
                                </a:lnTo>
                                <a:lnTo>
                                  <a:pt x="987" y="1243"/>
                                </a:lnTo>
                                <a:lnTo>
                                  <a:pt x="988" y="1236"/>
                                </a:lnTo>
                                <a:lnTo>
                                  <a:pt x="988" y="1227"/>
                                </a:lnTo>
                                <a:lnTo>
                                  <a:pt x="988" y="1219"/>
                                </a:lnTo>
                                <a:lnTo>
                                  <a:pt x="988" y="1209"/>
                                </a:lnTo>
                                <a:lnTo>
                                  <a:pt x="988" y="1199"/>
                                </a:lnTo>
                                <a:lnTo>
                                  <a:pt x="988" y="1189"/>
                                </a:lnTo>
                                <a:lnTo>
                                  <a:pt x="988" y="1179"/>
                                </a:lnTo>
                                <a:lnTo>
                                  <a:pt x="988" y="1171"/>
                                </a:lnTo>
                                <a:lnTo>
                                  <a:pt x="989" y="1162"/>
                                </a:lnTo>
                                <a:lnTo>
                                  <a:pt x="989" y="1154"/>
                                </a:lnTo>
                                <a:lnTo>
                                  <a:pt x="989" y="1145"/>
                                </a:lnTo>
                                <a:lnTo>
                                  <a:pt x="989" y="1136"/>
                                </a:lnTo>
                                <a:lnTo>
                                  <a:pt x="989" y="1126"/>
                                </a:lnTo>
                                <a:lnTo>
                                  <a:pt x="989" y="1115"/>
                                </a:lnTo>
                                <a:lnTo>
                                  <a:pt x="990" y="1104"/>
                                </a:lnTo>
                                <a:lnTo>
                                  <a:pt x="990" y="1094"/>
                                </a:lnTo>
                                <a:lnTo>
                                  <a:pt x="990" y="1083"/>
                                </a:lnTo>
                                <a:lnTo>
                                  <a:pt x="990" y="1073"/>
                                </a:lnTo>
                                <a:lnTo>
                                  <a:pt x="990" y="1063"/>
                                </a:lnTo>
                                <a:lnTo>
                                  <a:pt x="990" y="1053"/>
                                </a:lnTo>
                                <a:lnTo>
                                  <a:pt x="990" y="1042"/>
                                </a:lnTo>
                                <a:lnTo>
                                  <a:pt x="991" y="1031"/>
                                </a:lnTo>
                                <a:lnTo>
                                  <a:pt x="991" y="1020"/>
                                </a:lnTo>
                                <a:lnTo>
                                  <a:pt x="991" y="1009"/>
                                </a:lnTo>
                                <a:lnTo>
                                  <a:pt x="991" y="998"/>
                                </a:lnTo>
                                <a:lnTo>
                                  <a:pt x="991" y="988"/>
                                </a:lnTo>
                                <a:lnTo>
                                  <a:pt x="991" y="978"/>
                                </a:lnTo>
                                <a:lnTo>
                                  <a:pt x="991" y="967"/>
                                </a:lnTo>
                                <a:lnTo>
                                  <a:pt x="991" y="956"/>
                                </a:lnTo>
                                <a:lnTo>
                                  <a:pt x="992" y="944"/>
                                </a:lnTo>
                                <a:lnTo>
                                  <a:pt x="992" y="933"/>
                                </a:lnTo>
                                <a:lnTo>
                                  <a:pt x="992" y="922"/>
                                </a:lnTo>
                                <a:lnTo>
                                  <a:pt x="992" y="911"/>
                                </a:lnTo>
                                <a:lnTo>
                                  <a:pt x="992" y="900"/>
                                </a:lnTo>
                                <a:lnTo>
                                  <a:pt x="992" y="889"/>
                                </a:lnTo>
                                <a:lnTo>
                                  <a:pt x="993" y="878"/>
                                </a:lnTo>
                                <a:lnTo>
                                  <a:pt x="993" y="867"/>
                                </a:lnTo>
                                <a:lnTo>
                                  <a:pt x="993" y="858"/>
                                </a:lnTo>
                                <a:lnTo>
                                  <a:pt x="993" y="848"/>
                                </a:lnTo>
                                <a:lnTo>
                                  <a:pt x="993" y="836"/>
                                </a:lnTo>
                                <a:lnTo>
                                  <a:pt x="993" y="824"/>
                                </a:lnTo>
                                <a:lnTo>
                                  <a:pt x="993" y="813"/>
                                </a:lnTo>
                                <a:lnTo>
                                  <a:pt x="994" y="802"/>
                                </a:lnTo>
                                <a:lnTo>
                                  <a:pt x="994" y="790"/>
                                </a:lnTo>
                                <a:lnTo>
                                  <a:pt x="994" y="778"/>
                                </a:lnTo>
                                <a:lnTo>
                                  <a:pt x="994" y="765"/>
                                </a:lnTo>
                                <a:lnTo>
                                  <a:pt x="994" y="752"/>
                                </a:lnTo>
                                <a:lnTo>
                                  <a:pt x="994" y="738"/>
                                </a:lnTo>
                                <a:lnTo>
                                  <a:pt x="994" y="725"/>
                                </a:lnTo>
                                <a:lnTo>
                                  <a:pt x="994" y="715"/>
                                </a:lnTo>
                                <a:lnTo>
                                  <a:pt x="995" y="708"/>
                                </a:lnTo>
                                <a:lnTo>
                                  <a:pt x="995" y="700"/>
                                </a:lnTo>
                                <a:lnTo>
                                  <a:pt x="995" y="689"/>
                                </a:lnTo>
                                <a:lnTo>
                                  <a:pt x="995" y="677"/>
                                </a:lnTo>
                                <a:lnTo>
                                  <a:pt x="995" y="665"/>
                                </a:lnTo>
                                <a:lnTo>
                                  <a:pt x="995" y="655"/>
                                </a:lnTo>
                                <a:lnTo>
                                  <a:pt x="995" y="645"/>
                                </a:lnTo>
                                <a:lnTo>
                                  <a:pt x="996" y="636"/>
                                </a:lnTo>
                                <a:lnTo>
                                  <a:pt x="996" y="628"/>
                                </a:lnTo>
                                <a:lnTo>
                                  <a:pt x="996" y="619"/>
                                </a:lnTo>
                                <a:lnTo>
                                  <a:pt x="996" y="609"/>
                                </a:lnTo>
                                <a:lnTo>
                                  <a:pt x="996" y="598"/>
                                </a:lnTo>
                                <a:lnTo>
                                  <a:pt x="996" y="586"/>
                                </a:lnTo>
                                <a:lnTo>
                                  <a:pt x="997" y="575"/>
                                </a:lnTo>
                                <a:lnTo>
                                  <a:pt x="997" y="563"/>
                                </a:lnTo>
                                <a:lnTo>
                                  <a:pt x="997" y="552"/>
                                </a:lnTo>
                                <a:lnTo>
                                  <a:pt x="997" y="540"/>
                                </a:lnTo>
                                <a:lnTo>
                                  <a:pt x="997" y="528"/>
                                </a:lnTo>
                                <a:lnTo>
                                  <a:pt x="997" y="515"/>
                                </a:lnTo>
                                <a:lnTo>
                                  <a:pt x="997" y="501"/>
                                </a:lnTo>
                                <a:lnTo>
                                  <a:pt x="997" y="486"/>
                                </a:lnTo>
                                <a:lnTo>
                                  <a:pt x="998" y="473"/>
                                </a:lnTo>
                                <a:lnTo>
                                  <a:pt x="998" y="460"/>
                                </a:lnTo>
                                <a:lnTo>
                                  <a:pt x="998" y="448"/>
                                </a:lnTo>
                                <a:lnTo>
                                  <a:pt x="998" y="434"/>
                                </a:lnTo>
                                <a:lnTo>
                                  <a:pt x="998" y="420"/>
                                </a:lnTo>
                                <a:lnTo>
                                  <a:pt x="998" y="406"/>
                                </a:lnTo>
                                <a:lnTo>
                                  <a:pt x="998" y="391"/>
                                </a:lnTo>
                                <a:lnTo>
                                  <a:pt x="999" y="377"/>
                                </a:lnTo>
                                <a:lnTo>
                                  <a:pt x="999" y="365"/>
                                </a:lnTo>
                                <a:lnTo>
                                  <a:pt x="999" y="352"/>
                                </a:lnTo>
                                <a:lnTo>
                                  <a:pt x="999" y="340"/>
                                </a:lnTo>
                                <a:lnTo>
                                  <a:pt x="999" y="329"/>
                                </a:lnTo>
                                <a:lnTo>
                                  <a:pt x="999" y="321"/>
                                </a:lnTo>
                                <a:lnTo>
                                  <a:pt x="1000" y="311"/>
                                </a:lnTo>
                                <a:lnTo>
                                  <a:pt x="1000" y="302"/>
                                </a:lnTo>
                                <a:lnTo>
                                  <a:pt x="1000" y="291"/>
                                </a:lnTo>
                                <a:lnTo>
                                  <a:pt x="1000" y="281"/>
                                </a:lnTo>
                                <a:lnTo>
                                  <a:pt x="1000" y="270"/>
                                </a:lnTo>
                                <a:lnTo>
                                  <a:pt x="1000" y="258"/>
                                </a:lnTo>
                                <a:lnTo>
                                  <a:pt x="1000" y="247"/>
                                </a:lnTo>
                                <a:lnTo>
                                  <a:pt x="1000" y="235"/>
                                </a:lnTo>
                                <a:lnTo>
                                  <a:pt x="1001" y="225"/>
                                </a:lnTo>
                                <a:lnTo>
                                  <a:pt x="1001" y="213"/>
                                </a:lnTo>
                                <a:lnTo>
                                  <a:pt x="1001" y="201"/>
                                </a:lnTo>
                                <a:lnTo>
                                  <a:pt x="1001" y="189"/>
                                </a:lnTo>
                                <a:lnTo>
                                  <a:pt x="1001" y="179"/>
                                </a:lnTo>
                                <a:lnTo>
                                  <a:pt x="1001" y="169"/>
                                </a:lnTo>
                                <a:lnTo>
                                  <a:pt x="1001" y="158"/>
                                </a:lnTo>
                                <a:lnTo>
                                  <a:pt x="1002" y="146"/>
                                </a:lnTo>
                                <a:lnTo>
                                  <a:pt x="1002" y="135"/>
                                </a:lnTo>
                                <a:lnTo>
                                  <a:pt x="1002" y="124"/>
                                </a:lnTo>
                                <a:lnTo>
                                  <a:pt x="1002" y="111"/>
                                </a:lnTo>
                                <a:lnTo>
                                  <a:pt x="1002" y="100"/>
                                </a:lnTo>
                                <a:lnTo>
                                  <a:pt x="1002" y="91"/>
                                </a:lnTo>
                                <a:lnTo>
                                  <a:pt x="1002" y="85"/>
                                </a:lnTo>
                                <a:lnTo>
                                  <a:pt x="1003" y="79"/>
                                </a:lnTo>
                                <a:lnTo>
                                  <a:pt x="1003" y="69"/>
                                </a:lnTo>
                                <a:lnTo>
                                  <a:pt x="1003" y="58"/>
                                </a:lnTo>
                                <a:lnTo>
                                  <a:pt x="1003" y="45"/>
                                </a:lnTo>
                                <a:lnTo>
                                  <a:pt x="1003" y="37"/>
                                </a:lnTo>
                                <a:lnTo>
                                  <a:pt x="1003" y="31"/>
                                </a:lnTo>
                                <a:lnTo>
                                  <a:pt x="1003" y="25"/>
                                </a:lnTo>
                                <a:lnTo>
                                  <a:pt x="1004" y="20"/>
                                </a:lnTo>
                                <a:lnTo>
                                  <a:pt x="1004" y="15"/>
                                </a:lnTo>
                                <a:lnTo>
                                  <a:pt x="1004" y="10"/>
                                </a:lnTo>
                                <a:lnTo>
                                  <a:pt x="1004" y="4"/>
                                </a:lnTo>
                                <a:lnTo>
                                  <a:pt x="1004" y="0"/>
                                </a:lnTo>
                                <a:lnTo>
                                  <a:pt x="1004" y="2"/>
                                </a:lnTo>
                                <a:lnTo>
                                  <a:pt x="1004" y="6"/>
                                </a:lnTo>
                                <a:lnTo>
                                  <a:pt x="1005" y="9"/>
                                </a:lnTo>
                                <a:lnTo>
                                  <a:pt x="1005" y="10"/>
                                </a:lnTo>
                                <a:lnTo>
                                  <a:pt x="1005" y="14"/>
                                </a:lnTo>
                                <a:lnTo>
                                  <a:pt x="1005" y="21"/>
                                </a:lnTo>
                                <a:lnTo>
                                  <a:pt x="1005" y="30"/>
                                </a:lnTo>
                                <a:lnTo>
                                  <a:pt x="1005" y="38"/>
                                </a:lnTo>
                                <a:lnTo>
                                  <a:pt x="1006" y="46"/>
                                </a:lnTo>
                                <a:lnTo>
                                  <a:pt x="1006" y="52"/>
                                </a:lnTo>
                                <a:lnTo>
                                  <a:pt x="1006" y="57"/>
                                </a:lnTo>
                                <a:lnTo>
                                  <a:pt x="1006" y="63"/>
                                </a:lnTo>
                                <a:lnTo>
                                  <a:pt x="1006" y="74"/>
                                </a:lnTo>
                                <a:lnTo>
                                  <a:pt x="1006" y="89"/>
                                </a:lnTo>
                                <a:lnTo>
                                  <a:pt x="1006" y="108"/>
                                </a:lnTo>
                                <a:lnTo>
                                  <a:pt x="1006" y="127"/>
                                </a:lnTo>
                                <a:lnTo>
                                  <a:pt x="1007" y="147"/>
                                </a:lnTo>
                                <a:lnTo>
                                  <a:pt x="1007" y="169"/>
                                </a:lnTo>
                                <a:lnTo>
                                  <a:pt x="1007" y="191"/>
                                </a:lnTo>
                                <a:lnTo>
                                  <a:pt x="1007" y="216"/>
                                </a:lnTo>
                                <a:lnTo>
                                  <a:pt x="1007" y="245"/>
                                </a:lnTo>
                                <a:lnTo>
                                  <a:pt x="1007" y="277"/>
                                </a:lnTo>
                                <a:lnTo>
                                  <a:pt x="1008" y="312"/>
                                </a:lnTo>
                                <a:lnTo>
                                  <a:pt x="1008" y="346"/>
                                </a:lnTo>
                                <a:lnTo>
                                  <a:pt x="1008" y="383"/>
                                </a:lnTo>
                                <a:lnTo>
                                  <a:pt x="1008" y="420"/>
                                </a:lnTo>
                                <a:lnTo>
                                  <a:pt x="1008" y="456"/>
                                </a:lnTo>
                                <a:lnTo>
                                  <a:pt x="1008" y="489"/>
                                </a:lnTo>
                                <a:lnTo>
                                  <a:pt x="1008" y="522"/>
                                </a:lnTo>
                                <a:lnTo>
                                  <a:pt x="1009" y="559"/>
                                </a:lnTo>
                                <a:lnTo>
                                  <a:pt x="1009" y="599"/>
                                </a:lnTo>
                                <a:lnTo>
                                  <a:pt x="1009" y="643"/>
                                </a:lnTo>
                                <a:lnTo>
                                  <a:pt x="1009" y="686"/>
                                </a:lnTo>
                                <a:lnTo>
                                  <a:pt x="1009" y="727"/>
                                </a:lnTo>
                                <a:lnTo>
                                  <a:pt x="1009" y="766"/>
                                </a:lnTo>
                                <a:lnTo>
                                  <a:pt x="1009" y="804"/>
                                </a:lnTo>
                                <a:lnTo>
                                  <a:pt x="1009" y="844"/>
                                </a:lnTo>
                                <a:lnTo>
                                  <a:pt x="1010" y="884"/>
                                </a:lnTo>
                                <a:lnTo>
                                  <a:pt x="1010" y="924"/>
                                </a:lnTo>
                                <a:lnTo>
                                  <a:pt x="1010" y="964"/>
                                </a:lnTo>
                                <a:lnTo>
                                  <a:pt x="1010" y="1003"/>
                                </a:lnTo>
                                <a:lnTo>
                                  <a:pt x="1010" y="1040"/>
                                </a:lnTo>
                                <a:lnTo>
                                  <a:pt x="1010" y="1077"/>
                                </a:lnTo>
                                <a:lnTo>
                                  <a:pt x="1011" y="1113"/>
                                </a:lnTo>
                                <a:lnTo>
                                  <a:pt x="1011" y="1148"/>
                                </a:lnTo>
                                <a:lnTo>
                                  <a:pt x="1011" y="1183"/>
                                </a:lnTo>
                                <a:lnTo>
                                  <a:pt x="1011" y="1215"/>
                                </a:lnTo>
                                <a:lnTo>
                                  <a:pt x="1011" y="1246"/>
                                </a:lnTo>
                                <a:lnTo>
                                  <a:pt x="1011" y="1275"/>
                                </a:lnTo>
                                <a:lnTo>
                                  <a:pt x="1011" y="1303"/>
                                </a:lnTo>
                                <a:lnTo>
                                  <a:pt x="1012" y="1330"/>
                                </a:lnTo>
                                <a:lnTo>
                                  <a:pt x="1012" y="1357"/>
                                </a:lnTo>
                                <a:lnTo>
                                  <a:pt x="1012" y="1382"/>
                                </a:lnTo>
                                <a:lnTo>
                                  <a:pt x="1012" y="1405"/>
                                </a:lnTo>
                                <a:lnTo>
                                  <a:pt x="1012" y="1427"/>
                                </a:lnTo>
                                <a:lnTo>
                                  <a:pt x="1012" y="1446"/>
                                </a:lnTo>
                                <a:lnTo>
                                  <a:pt x="1012" y="1465"/>
                                </a:lnTo>
                                <a:lnTo>
                                  <a:pt x="1013" y="1483"/>
                                </a:lnTo>
                                <a:lnTo>
                                  <a:pt x="1013" y="1500"/>
                                </a:lnTo>
                                <a:lnTo>
                                  <a:pt x="1013" y="1516"/>
                                </a:lnTo>
                                <a:lnTo>
                                  <a:pt x="1013" y="1531"/>
                                </a:lnTo>
                                <a:lnTo>
                                  <a:pt x="1013" y="1545"/>
                                </a:lnTo>
                                <a:lnTo>
                                  <a:pt x="1013" y="1558"/>
                                </a:lnTo>
                                <a:lnTo>
                                  <a:pt x="1013" y="1569"/>
                                </a:lnTo>
                                <a:lnTo>
                                  <a:pt x="1014" y="1580"/>
                                </a:lnTo>
                                <a:lnTo>
                                  <a:pt x="1014" y="1590"/>
                                </a:lnTo>
                                <a:lnTo>
                                  <a:pt x="1014" y="1600"/>
                                </a:lnTo>
                                <a:lnTo>
                                  <a:pt x="1014" y="1609"/>
                                </a:lnTo>
                                <a:lnTo>
                                  <a:pt x="1014" y="1616"/>
                                </a:lnTo>
                                <a:lnTo>
                                  <a:pt x="1014" y="1623"/>
                                </a:lnTo>
                                <a:lnTo>
                                  <a:pt x="1014" y="1630"/>
                                </a:lnTo>
                                <a:lnTo>
                                  <a:pt x="1015" y="1635"/>
                                </a:lnTo>
                                <a:lnTo>
                                  <a:pt x="1015" y="1641"/>
                                </a:lnTo>
                                <a:lnTo>
                                  <a:pt x="1015" y="1646"/>
                                </a:lnTo>
                                <a:lnTo>
                                  <a:pt x="1015" y="1651"/>
                                </a:lnTo>
                                <a:lnTo>
                                  <a:pt x="1015" y="1655"/>
                                </a:lnTo>
                                <a:lnTo>
                                  <a:pt x="1015" y="1658"/>
                                </a:lnTo>
                                <a:lnTo>
                                  <a:pt x="1015" y="1662"/>
                                </a:lnTo>
                                <a:lnTo>
                                  <a:pt x="1016" y="1665"/>
                                </a:lnTo>
                                <a:lnTo>
                                  <a:pt x="1016" y="1668"/>
                                </a:lnTo>
                                <a:lnTo>
                                  <a:pt x="1016" y="1670"/>
                                </a:lnTo>
                                <a:lnTo>
                                  <a:pt x="1016" y="1673"/>
                                </a:lnTo>
                                <a:lnTo>
                                  <a:pt x="1016" y="1675"/>
                                </a:lnTo>
                                <a:lnTo>
                                  <a:pt x="1016" y="1677"/>
                                </a:lnTo>
                                <a:lnTo>
                                  <a:pt x="1016" y="1678"/>
                                </a:lnTo>
                                <a:lnTo>
                                  <a:pt x="1016" y="1680"/>
                                </a:lnTo>
                                <a:lnTo>
                                  <a:pt x="1017" y="1681"/>
                                </a:lnTo>
                                <a:lnTo>
                                  <a:pt x="1017" y="1683"/>
                                </a:lnTo>
                                <a:lnTo>
                                  <a:pt x="1017" y="1684"/>
                                </a:lnTo>
                                <a:lnTo>
                                  <a:pt x="1017" y="1685"/>
                                </a:lnTo>
                                <a:lnTo>
                                  <a:pt x="1017" y="1686"/>
                                </a:lnTo>
                                <a:lnTo>
                                  <a:pt x="1018" y="1687"/>
                                </a:lnTo>
                                <a:lnTo>
                                  <a:pt x="1018" y="1688"/>
                                </a:lnTo>
                                <a:moveTo>
                                  <a:pt x="1018" y="1688"/>
                                </a:moveTo>
                                <a:lnTo>
                                  <a:pt x="1018" y="1689"/>
                                </a:lnTo>
                                <a:lnTo>
                                  <a:pt x="1018" y="1690"/>
                                </a:lnTo>
                                <a:lnTo>
                                  <a:pt x="1019" y="1691"/>
                                </a:lnTo>
                                <a:lnTo>
                                  <a:pt x="1019" y="1692"/>
                                </a:lnTo>
                                <a:lnTo>
                                  <a:pt x="1020" y="1692"/>
                                </a:lnTo>
                                <a:lnTo>
                                  <a:pt x="1020" y="1693"/>
                                </a:lnTo>
                                <a:lnTo>
                                  <a:pt x="1021" y="1693"/>
                                </a:lnTo>
                                <a:lnTo>
                                  <a:pt x="1022" y="1693"/>
                                </a:lnTo>
                                <a:lnTo>
                                  <a:pt x="1023" y="1693"/>
                                </a:lnTo>
                                <a:lnTo>
                                  <a:pt x="1023" y="1694"/>
                                </a:lnTo>
                                <a:lnTo>
                                  <a:pt x="1024" y="1693"/>
                                </a:lnTo>
                                <a:lnTo>
                                  <a:pt x="1025" y="1693"/>
                                </a:lnTo>
                                <a:lnTo>
                                  <a:pt x="1025" y="1694"/>
                                </a:lnTo>
                                <a:lnTo>
                                  <a:pt x="1026" y="1693"/>
                                </a:lnTo>
                                <a:lnTo>
                                  <a:pt x="1027" y="1693"/>
                                </a:lnTo>
                                <a:lnTo>
                                  <a:pt x="1028" y="1693"/>
                                </a:lnTo>
                                <a:lnTo>
                                  <a:pt x="1029" y="1693"/>
                                </a:lnTo>
                                <a:lnTo>
                                  <a:pt x="1030" y="1693"/>
                                </a:lnTo>
                                <a:lnTo>
                                  <a:pt x="1031" y="1693"/>
                                </a:lnTo>
                                <a:lnTo>
                                  <a:pt x="1032" y="1693"/>
                                </a:lnTo>
                                <a:lnTo>
                                  <a:pt x="1033" y="1693"/>
                                </a:lnTo>
                                <a:lnTo>
                                  <a:pt x="1034" y="1693"/>
                                </a:lnTo>
                                <a:lnTo>
                                  <a:pt x="1035" y="1693"/>
                                </a:lnTo>
                                <a:lnTo>
                                  <a:pt x="1036" y="1693"/>
                                </a:lnTo>
                                <a:lnTo>
                                  <a:pt x="1037" y="1693"/>
                                </a:lnTo>
                                <a:lnTo>
                                  <a:pt x="1038" y="1693"/>
                                </a:lnTo>
                                <a:lnTo>
                                  <a:pt x="1039" y="1693"/>
                                </a:lnTo>
                                <a:lnTo>
                                  <a:pt x="1040" y="1693"/>
                                </a:lnTo>
                                <a:lnTo>
                                  <a:pt x="1041" y="1693"/>
                                </a:lnTo>
                                <a:lnTo>
                                  <a:pt x="1042" y="1693"/>
                                </a:lnTo>
                                <a:lnTo>
                                  <a:pt x="1043" y="1693"/>
                                </a:lnTo>
                                <a:lnTo>
                                  <a:pt x="1044" y="1693"/>
                                </a:lnTo>
                                <a:lnTo>
                                  <a:pt x="1045" y="1693"/>
                                </a:lnTo>
                                <a:lnTo>
                                  <a:pt x="1046" y="1693"/>
                                </a:lnTo>
                                <a:lnTo>
                                  <a:pt x="1047" y="1693"/>
                                </a:lnTo>
                                <a:lnTo>
                                  <a:pt x="1047" y="1694"/>
                                </a:lnTo>
                                <a:lnTo>
                                  <a:pt x="1047" y="1693"/>
                                </a:lnTo>
                                <a:lnTo>
                                  <a:pt x="1048" y="1693"/>
                                </a:lnTo>
                                <a:lnTo>
                                  <a:pt x="1049" y="1694"/>
                                </a:lnTo>
                                <a:lnTo>
                                  <a:pt x="1050" y="1694"/>
                                </a:lnTo>
                                <a:lnTo>
                                  <a:pt x="1050" y="1693"/>
                                </a:lnTo>
                                <a:lnTo>
                                  <a:pt x="1050" y="1694"/>
                                </a:lnTo>
                                <a:lnTo>
                                  <a:pt x="1051" y="1694"/>
                                </a:lnTo>
                                <a:lnTo>
                                  <a:pt x="1052" y="1693"/>
                                </a:lnTo>
                                <a:lnTo>
                                  <a:pt x="1052" y="1694"/>
                                </a:lnTo>
                                <a:lnTo>
                                  <a:pt x="1053" y="1694"/>
                                </a:lnTo>
                                <a:lnTo>
                                  <a:pt x="1054" y="1694"/>
                                </a:lnTo>
                                <a:lnTo>
                                  <a:pt x="1054" y="1693"/>
                                </a:lnTo>
                                <a:lnTo>
                                  <a:pt x="1055" y="1693"/>
                                </a:lnTo>
                                <a:lnTo>
                                  <a:pt x="1056" y="1693"/>
                                </a:lnTo>
                                <a:lnTo>
                                  <a:pt x="1056" y="1694"/>
                                </a:lnTo>
                                <a:lnTo>
                                  <a:pt x="1057" y="1694"/>
                                </a:lnTo>
                                <a:lnTo>
                                  <a:pt x="1058" y="1694"/>
                                </a:lnTo>
                                <a:lnTo>
                                  <a:pt x="1059" y="1694"/>
                                </a:lnTo>
                                <a:lnTo>
                                  <a:pt x="1059" y="1693"/>
                                </a:lnTo>
                                <a:lnTo>
                                  <a:pt x="1059" y="1694"/>
                                </a:lnTo>
                                <a:lnTo>
                                  <a:pt x="1059" y="1693"/>
                                </a:lnTo>
                                <a:lnTo>
                                  <a:pt x="1060" y="1693"/>
                                </a:lnTo>
                                <a:lnTo>
                                  <a:pt x="1060" y="1694"/>
                                </a:lnTo>
                                <a:lnTo>
                                  <a:pt x="1060" y="1693"/>
                                </a:lnTo>
                                <a:lnTo>
                                  <a:pt x="1061" y="1693"/>
                                </a:lnTo>
                                <a:lnTo>
                                  <a:pt x="1062" y="1693"/>
                                </a:lnTo>
                                <a:lnTo>
                                  <a:pt x="1062" y="1694"/>
                                </a:lnTo>
                                <a:lnTo>
                                  <a:pt x="1063" y="1694"/>
                                </a:lnTo>
                                <a:lnTo>
                                  <a:pt x="1064" y="1694"/>
                                </a:lnTo>
                                <a:lnTo>
                                  <a:pt x="1064" y="1693"/>
                                </a:lnTo>
                                <a:lnTo>
                                  <a:pt x="1065" y="1694"/>
                                </a:lnTo>
                                <a:lnTo>
                                  <a:pt x="1065" y="1693"/>
                                </a:lnTo>
                                <a:lnTo>
                                  <a:pt x="1065" y="1694"/>
                                </a:lnTo>
                                <a:lnTo>
                                  <a:pt x="1066" y="1694"/>
                                </a:lnTo>
                                <a:lnTo>
                                  <a:pt x="1066" y="1693"/>
                                </a:lnTo>
                                <a:lnTo>
                                  <a:pt x="1067" y="1693"/>
                                </a:lnTo>
                                <a:lnTo>
                                  <a:pt x="1067" y="1694"/>
                                </a:lnTo>
                                <a:lnTo>
                                  <a:pt x="1067" y="1693"/>
                                </a:lnTo>
                                <a:lnTo>
                                  <a:pt x="1068" y="1693"/>
                                </a:lnTo>
                                <a:lnTo>
                                  <a:pt x="1068" y="1694"/>
                                </a:lnTo>
                                <a:lnTo>
                                  <a:pt x="1069" y="1693"/>
                                </a:lnTo>
                                <a:lnTo>
                                  <a:pt x="1069" y="1694"/>
                                </a:lnTo>
                                <a:lnTo>
                                  <a:pt x="1069" y="1693"/>
                                </a:lnTo>
                                <a:lnTo>
                                  <a:pt x="1070" y="1693"/>
                                </a:lnTo>
                                <a:lnTo>
                                  <a:pt x="1070" y="1694"/>
                                </a:lnTo>
                                <a:lnTo>
                                  <a:pt x="1070" y="1693"/>
                                </a:lnTo>
                                <a:lnTo>
                                  <a:pt x="1071" y="1693"/>
                                </a:lnTo>
                                <a:lnTo>
                                  <a:pt x="1071" y="1694"/>
                                </a:lnTo>
                                <a:lnTo>
                                  <a:pt x="1071" y="1693"/>
                                </a:lnTo>
                                <a:lnTo>
                                  <a:pt x="1072" y="1693"/>
                                </a:lnTo>
                                <a:lnTo>
                                  <a:pt x="1073" y="1693"/>
                                </a:lnTo>
                                <a:lnTo>
                                  <a:pt x="1074" y="1693"/>
                                </a:lnTo>
                                <a:lnTo>
                                  <a:pt x="1074" y="1694"/>
                                </a:lnTo>
                                <a:lnTo>
                                  <a:pt x="1074" y="1693"/>
                                </a:lnTo>
                                <a:lnTo>
                                  <a:pt x="1075" y="1693"/>
                                </a:lnTo>
                                <a:lnTo>
                                  <a:pt x="1076" y="1693"/>
                                </a:lnTo>
                                <a:lnTo>
                                  <a:pt x="1077" y="1693"/>
                                </a:lnTo>
                                <a:lnTo>
                                  <a:pt x="1077" y="1694"/>
                                </a:lnTo>
                                <a:lnTo>
                                  <a:pt x="1078" y="1693"/>
                                </a:lnTo>
                                <a:lnTo>
                                  <a:pt x="1079" y="1693"/>
                                </a:lnTo>
                                <a:lnTo>
                                  <a:pt x="1080" y="1693"/>
                                </a:lnTo>
                                <a:lnTo>
                                  <a:pt x="1081" y="1693"/>
                                </a:lnTo>
                                <a:lnTo>
                                  <a:pt x="1082" y="1693"/>
                                </a:lnTo>
                                <a:lnTo>
                                  <a:pt x="1083" y="1693"/>
                                </a:lnTo>
                                <a:lnTo>
                                  <a:pt x="1084" y="1693"/>
                                </a:lnTo>
                                <a:lnTo>
                                  <a:pt x="1085" y="1693"/>
                                </a:lnTo>
                                <a:lnTo>
                                  <a:pt x="1086" y="1693"/>
                                </a:lnTo>
                                <a:lnTo>
                                  <a:pt x="1087" y="1693"/>
                                </a:lnTo>
                                <a:lnTo>
                                  <a:pt x="1088" y="1693"/>
                                </a:lnTo>
                                <a:lnTo>
                                  <a:pt x="1089" y="1693"/>
                                </a:lnTo>
                                <a:lnTo>
                                  <a:pt x="1090" y="1693"/>
                                </a:lnTo>
                                <a:lnTo>
                                  <a:pt x="1091" y="1693"/>
                                </a:lnTo>
                                <a:lnTo>
                                  <a:pt x="1092" y="1693"/>
                                </a:lnTo>
                                <a:lnTo>
                                  <a:pt x="1093" y="1693"/>
                                </a:lnTo>
                                <a:lnTo>
                                  <a:pt x="1094" y="1693"/>
                                </a:lnTo>
                                <a:lnTo>
                                  <a:pt x="1095" y="1693"/>
                                </a:lnTo>
                                <a:lnTo>
                                  <a:pt x="1096" y="1693"/>
                                </a:lnTo>
                                <a:lnTo>
                                  <a:pt x="1097" y="1693"/>
                                </a:lnTo>
                                <a:lnTo>
                                  <a:pt x="1098" y="1693"/>
                                </a:lnTo>
                                <a:lnTo>
                                  <a:pt x="1099" y="1693"/>
                                </a:lnTo>
                                <a:lnTo>
                                  <a:pt x="1100" y="1693"/>
                                </a:lnTo>
                                <a:lnTo>
                                  <a:pt x="1101" y="1693"/>
                                </a:lnTo>
                                <a:lnTo>
                                  <a:pt x="1102" y="1693"/>
                                </a:lnTo>
                                <a:lnTo>
                                  <a:pt x="1103" y="1693"/>
                                </a:lnTo>
                                <a:lnTo>
                                  <a:pt x="1104" y="1693"/>
                                </a:lnTo>
                                <a:lnTo>
                                  <a:pt x="1105" y="1693"/>
                                </a:lnTo>
                                <a:lnTo>
                                  <a:pt x="1106" y="1693"/>
                                </a:lnTo>
                                <a:lnTo>
                                  <a:pt x="1107" y="1693"/>
                                </a:lnTo>
                                <a:lnTo>
                                  <a:pt x="1108" y="1693"/>
                                </a:lnTo>
                                <a:lnTo>
                                  <a:pt x="1109" y="1693"/>
                                </a:lnTo>
                                <a:lnTo>
                                  <a:pt x="1109" y="1692"/>
                                </a:lnTo>
                                <a:lnTo>
                                  <a:pt x="1110" y="1693"/>
                                </a:lnTo>
                                <a:lnTo>
                                  <a:pt x="1110" y="1692"/>
                                </a:lnTo>
                                <a:lnTo>
                                  <a:pt x="1111" y="1692"/>
                                </a:lnTo>
                                <a:lnTo>
                                  <a:pt x="1112" y="1692"/>
                                </a:lnTo>
                                <a:lnTo>
                                  <a:pt x="1113" y="1692"/>
                                </a:lnTo>
                                <a:lnTo>
                                  <a:pt x="1114" y="1692"/>
                                </a:lnTo>
                                <a:lnTo>
                                  <a:pt x="1114" y="1693"/>
                                </a:lnTo>
                                <a:lnTo>
                                  <a:pt x="1115" y="1692"/>
                                </a:lnTo>
                                <a:lnTo>
                                  <a:pt x="1115" y="1693"/>
                                </a:lnTo>
                                <a:lnTo>
                                  <a:pt x="1115" y="1692"/>
                                </a:lnTo>
                                <a:lnTo>
                                  <a:pt x="1116" y="1692"/>
                                </a:lnTo>
                                <a:lnTo>
                                  <a:pt x="1117" y="1692"/>
                                </a:lnTo>
                                <a:lnTo>
                                  <a:pt x="1117" y="1693"/>
                                </a:lnTo>
                                <a:lnTo>
                                  <a:pt x="1117" y="1692"/>
                                </a:lnTo>
                                <a:lnTo>
                                  <a:pt x="1117" y="1693"/>
                                </a:lnTo>
                                <a:lnTo>
                                  <a:pt x="1118" y="1693"/>
                                </a:lnTo>
                                <a:lnTo>
                                  <a:pt x="1118" y="1692"/>
                                </a:lnTo>
                                <a:lnTo>
                                  <a:pt x="1119" y="1692"/>
                                </a:lnTo>
                                <a:lnTo>
                                  <a:pt x="1119" y="1693"/>
                                </a:lnTo>
                                <a:lnTo>
                                  <a:pt x="1120" y="1693"/>
                                </a:lnTo>
                                <a:lnTo>
                                  <a:pt x="1121" y="1693"/>
                                </a:lnTo>
                                <a:lnTo>
                                  <a:pt x="1122" y="1693"/>
                                </a:lnTo>
                                <a:lnTo>
                                  <a:pt x="1123" y="1693"/>
                                </a:lnTo>
                                <a:lnTo>
                                  <a:pt x="1123" y="1692"/>
                                </a:lnTo>
                                <a:lnTo>
                                  <a:pt x="1123" y="1693"/>
                                </a:lnTo>
                                <a:lnTo>
                                  <a:pt x="1124" y="1693"/>
                                </a:lnTo>
                                <a:lnTo>
                                  <a:pt x="1125" y="1693"/>
                                </a:lnTo>
                                <a:lnTo>
                                  <a:pt x="1126" y="1693"/>
                                </a:lnTo>
                                <a:lnTo>
                                  <a:pt x="1127" y="1693"/>
                                </a:lnTo>
                                <a:lnTo>
                                  <a:pt x="1128" y="1693"/>
                                </a:lnTo>
                                <a:lnTo>
                                  <a:pt x="1129" y="1693"/>
                                </a:lnTo>
                                <a:lnTo>
                                  <a:pt x="1130" y="1693"/>
                                </a:lnTo>
                                <a:lnTo>
                                  <a:pt x="1131" y="1693"/>
                                </a:lnTo>
                                <a:lnTo>
                                  <a:pt x="1131" y="1692"/>
                                </a:lnTo>
                                <a:lnTo>
                                  <a:pt x="1132" y="1692"/>
                                </a:lnTo>
                                <a:lnTo>
                                  <a:pt x="1133" y="1692"/>
                                </a:lnTo>
                                <a:lnTo>
                                  <a:pt x="1134" y="1692"/>
                                </a:lnTo>
                                <a:lnTo>
                                  <a:pt x="1135" y="1692"/>
                                </a:lnTo>
                                <a:lnTo>
                                  <a:pt x="1136" y="1692"/>
                                </a:lnTo>
                                <a:lnTo>
                                  <a:pt x="1137" y="1692"/>
                                </a:lnTo>
                                <a:lnTo>
                                  <a:pt x="1138" y="1692"/>
                                </a:lnTo>
                                <a:lnTo>
                                  <a:pt x="1139" y="1692"/>
                                </a:lnTo>
                                <a:lnTo>
                                  <a:pt x="1140" y="1692"/>
                                </a:lnTo>
                                <a:lnTo>
                                  <a:pt x="1141" y="1692"/>
                                </a:lnTo>
                                <a:lnTo>
                                  <a:pt x="1142" y="1692"/>
                                </a:lnTo>
                                <a:lnTo>
                                  <a:pt x="1143" y="1692"/>
                                </a:lnTo>
                                <a:lnTo>
                                  <a:pt x="1144" y="1692"/>
                                </a:lnTo>
                                <a:lnTo>
                                  <a:pt x="1145" y="1692"/>
                                </a:lnTo>
                                <a:lnTo>
                                  <a:pt x="1146" y="1692"/>
                                </a:lnTo>
                                <a:lnTo>
                                  <a:pt x="1147" y="1692"/>
                                </a:lnTo>
                                <a:lnTo>
                                  <a:pt x="1148" y="1692"/>
                                </a:lnTo>
                                <a:lnTo>
                                  <a:pt x="1149" y="1692"/>
                                </a:lnTo>
                                <a:lnTo>
                                  <a:pt x="1150" y="1692"/>
                                </a:lnTo>
                                <a:lnTo>
                                  <a:pt x="1151" y="1692"/>
                                </a:lnTo>
                                <a:lnTo>
                                  <a:pt x="1152" y="1692"/>
                                </a:lnTo>
                                <a:lnTo>
                                  <a:pt x="1153" y="1692"/>
                                </a:lnTo>
                                <a:lnTo>
                                  <a:pt x="1154" y="1692"/>
                                </a:lnTo>
                                <a:lnTo>
                                  <a:pt x="1155" y="1692"/>
                                </a:lnTo>
                                <a:lnTo>
                                  <a:pt x="1156" y="1692"/>
                                </a:lnTo>
                                <a:lnTo>
                                  <a:pt x="1157" y="1692"/>
                                </a:lnTo>
                                <a:lnTo>
                                  <a:pt x="1158" y="1692"/>
                                </a:lnTo>
                                <a:lnTo>
                                  <a:pt x="1159" y="1692"/>
                                </a:lnTo>
                                <a:lnTo>
                                  <a:pt x="1160" y="1692"/>
                                </a:lnTo>
                                <a:lnTo>
                                  <a:pt x="1161" y="1692"/>
                                </a:lnTo>
                                <a:lnTo>
                                  <a:pt x="1162" y="1692"/>
                                </a:lnTo>
                                <a:lnTo>
                                  <a:pt x="1163" y="1692"/>
                                </a:lnTo>
                                <a:moveTo>
                                  <a:pt x="1163" y="1692"/>
                                </a:moveTo>
                                <a:lnTo>
                                  <a:pt x="1163" y="1692"/>
                                </a:lnTo>
                                <a:lnTo>
                                  <a:pt x="1164" y="1692"/>
                                </a:lnTo>
                                <a:lnTo>
                                  <a:pt x="1165" y="1692"/>
                                </a:lnTo>
                                <a:lnTo>
                                  <a:pt x="1166" y="1692"/>
                                </a:lnTo>
                                <a:lnTo>
                                  <a:pt x="1167" y="1692"/>
                                </a:lnTo>
                                <a:lnTo>
                                  <a:pt x="1168" y="1692"/>
                                </a:lnTo>
                                <a:lnTo>
                                  <a:pt x="1169" y="1692"/>
                                </a:lnTo>
                                <a:lnTo>
                                  <a:pt x="1170" y="1692"/>
                                </a:lnTo>
                                <a:lnTo>
                                  <a:pt x="1171" y="1692"/>
                                </a:lnTo>
                                <a:lnTo>
                                  <a:pt x="1172" y="1692"/>
                                </a:lnTo>
                                <a:lnTo>
                                  <a:pt x="1173" y="1692"/>
                                </a:lnTo>
                                <a:lnTo>
                                  <a:pt x="1174" y="1692"/>
                                </a:lnTo>
                                <a:lnTo>
                                  <a:pt x="1175" y="1692"/>
                                </a:lnTo>
                                <a:lnTo>
                                  <a:pt x="1176" y="1692"/>
                                </a:lnTo>
                                <a:lnTo>
                                  <a:pt x="1177" y="1692"/>
                                </a:lnTo>
                                <a:lnTo>
                                  <a:pt x="1178" y="1692"/>
                                </a:lnTo>
                                <a:lnTo>
                                  <a:pt x="1179" y="1692"/>
                                </a:lnTo>
                                <a:lnTo>
                                  <a:pt x="1180" y="1692"/>
                                </a:lnTo>
                                <a:lnTo>
                                  <a:pt x="1181" y="1692"/>
                                </a:lnTo>
                                <a:lnTo>
                                  <a:pt x="1182" y="1692"/>
                                </a:lnTo>
                                <a:lnTo>
                                  <a:pt x="1183" y="1692"/>
                                </a:lnTo>
                                <a:lnTo>
                                  <a:pt x="1184" y="1692"/>
                                </a:lnTo>
                                <a:lnTo>
                                  <a:pt x="1185" y="1692"/>
                                </a:lnTo>
                                <a:lnTo>
                                  <a:pt x="1186" y="1692"/>
                                </a:lnTo>
                                <a:lnTo>
                                  <a:pt x="1187" y="1692"/>
                                </a:lnTo>
                                <a:lnTo>
                                  <a:pt x="1188" y="1692"/>
                                </a:lnTo>
                                <a:lnTo>
                                  <a:pt x="1189" y="1692"/>
                                </a:lnTo>
                                <a:lnTo>
                                  <a:pt x="1190" y="1692"/>
                                </a:lnTo>
                                <a:lnTo>
                                  <a:pt x="1191" y="1692"/>
                                </a:lnTo>
                                <a:lnTo>
                                  <a:pt x="1192" y="1692"/>
                                </a:lnTo>
                                <a:lnTo>
                                  <a:pt x="1193" y="1692"/>
                                </a:lnTo>
                                <a:lnTo>
                                  <a:pt x="1194" y="1692"/>
                                </a:lnTo>
                                <a:lnTo>
                                  <a:pt x="1195" y="1692"/>
                                </a:lnTo>
                                <a:lnTo>
                                  <a:pt x="1196" y="1692"/>
                                </a:lnTo>
                                <a:lnTo>
                                  <a:pt x="1197" y="1692"/>
                                </a:lnTo>
                                <a:lnTo>
                                  <a:pt x="1198" y="1692"/>
                                </a:lnTo>
                                <a:lnTo>
                                  <a:pt x="1199" y="1692"/>
                                </a:lnTo>
                                <a:lnTo>
                                  <a:pt x="1200" y="1692"/>
                                </a:lnTo>
                                <a:lnTo>
                                  <a:pt x="1201" y="1692"/>
                                </a:lnTo>
                                <a:lnTo>
                                  <a:pt x="1202" y="1692"/>
                                </a:lnTo>
                                <a:lnTo>
                                  <a:pt x="1203" y="1692"/>
                                </a:lnTo>
                                <a:lnTo>
                                  <a:pt x="1204" y="1692"/>
                                </a:lnTo>
                                <a:lnTo>
                                  <a:pt x="1205" y="1692"/>
                                </a:lnTo>
                                <a:lnTo>
                                  <a:pt x="1206" y="1692"/>
                                </a:lnTo>
                                <a:lnTo>
                                  <a:pt x="1207" y="1692"/>
                                </a:lnTo>
                                <a:lnTo>
                                  <a:pt x="1207" y="1691"/>
                                </a:lnTo>
                                <a:lnTo>
                                  <a:pt x="1207" y="1692"/>
                                </a:lnTo>
                                <a:lnTo>
                                  <a:pt x="1208" y="1691"/>
                                </a:lnTo>
                                <a:lnTo>
                                  <a:pt x="1209" y="1691"/>
                                </a:lnTo>
                                <a:lnTo>
                                  <a:pt x="1209" y="1692"/>
                                </a:lnTo>
                                <a:lnTo>
                                  <a:pt x="1210" y="1692"/>
                                </a:lnTo>
                                <a:lnTo>
                                  <a:pt x="1211" y="1692"/>
                                </a:lnTo>
                                <a:lnTo>
                                  <a:pt x="1212" y="1692"/>
                                </a:lnTo>
                                <a:lnTo>
                                  <a:pt x="1212" y="1691"/>
                                </a:lnTo>
                                <a:lnTo>
                                  <a:pt x="1213" y="1692"/>
                                </a:lnTo>
                                <a:lnTo>
                                  <a:pt x="1213" y="1691"/>
                                </a:lnTo>
                                <a:lnTo>
                                  <a:pt x="1213" y="1692"/>
                                </a:lnTo>
                                <a:lnTo>
                                  <a:pt x="1214" y="1692"/>
                                </a:lnTo>
                                <a:lnTo>
                                  <a:pt x="1214" y="1691"/>
                                </a:lnTo>
                                <a:lnTo>
                                  <a:pt x="1215" y="1691"/>
                                </a:lnTo>
                                <a:lnTo>
                                  <a:pt x="1216" y="1691"/>
                                </a:lnTo>
                                <a:lnTo>
                                  <a:pt x="1217" y="1691"/>
                                </a:lnTo>
                                <a:lnTo>
                                  <a:pt x="1218" y="1691"/>
                                </a:lnTo>
                                <a:lnTo>
                                  <a:pt x="1219" y="1691"/>
                                </a:lnTo>
                                <a:lnTo>
                                  <a:pt x="1220" y="1691"/>
                                </a:lnTo>
                                <a:lnTo>
                                  <a:pt x="1221" y="1691"/>
                                </a:lnTo>
                                <a:lnTo>
                                  <a:pt x="1222" y="1691"/>
                                </a:lnTo>
                                <a:lnTo>
                                  <a:pt x="1223" y="1691"/>
                                </a:lnTo>
                                <a:lnTo>
                                  <a:pt x="1223" y="1692"/>
                                </a:lnTo>
                                <a:lnTo>
                                  <a:pt x="1223" y="1691"/>
                                </a:lnTo>
                                <a:lnTo>
                                  <a:pt x="1224" y="1691"/>
                                </a:lnTo>
                                <a:lnTo>
                                  <a:pt x="1225" y="1691"/>
                                </a:lnTo>
                                <a:lnTo>
                                  <a:pt x="1226" y="1691"/>
                                </a:lnTo>
                                <a:lnTo>
                                  <a:pt x="1227" y="1691"/>
                                </a:lnTo>
                                <a:lnTo>
                                  <a:pt x="1228" y="1691"/>
                                </a:lnTo>
                                <a:lnTo>
                                  <a:pt x="1229" y="1691"/>
                                </a:lnTo>
                                <a:lnTo>
                                  <a:pt x="1230" y="1691"/>
                                </a:lnTo>
                                <a:lnTo>
                                  <a:pt x="1231" y="1691"/>
                                </a:lnTo>
                                <a:lnTo>
                                  <a:pt x="1232" y="1691"/>
                                </a:lnTo>
                                <a:lnTo>
                                  <a:pt x="1233" y="1691"/>
                                </a:lnTo>
                                <a:lnTo>
                                  <a:pt x="1234" y="1691"/>
                                </a:lnTo>
                                <a:lnTo>
                                  <a:pt x="1235" y="1691"/>
                                </a:lnTo>
                                <a:lnTo>
                                  <a:pt x="1236" y="1691"/>
                                </a:lnTo>
                                <a:lnTo>
                                  <a:pt x="1237" y="1691"/>
                                </a:lnTo>
                                <a:lnTo>
                                  <a:pt x="1238" y="1691"/>
                                </a:lnTo>
                                <a:lnTo>
                                  <a:pt x="1239" y="1691"/>
                                </a:lnTo>
                                <a:lnTo>
                                  <a:pt x="1240" y="1691"/>
                                </a:lnTo>
                                <a:lnTo>
                                  <a:pt x="1241" y="1691"/>
                                </a:lnTo>
                                <a:lnTo>
                                  <a:pt x="1242" y="1691"/>
                                </a:lnTo>
                                <a:lnTo>
                                  <a:pt x="1243" y="1691"/>
                                </a:lnTo>
                                <a:lnTo>
                                  <a:pt x="1244" y="1691"/>
                                </a:lnTo>
                                <a:lnTo>
                                  <a:pt x="1245" y="1691"/>
                                </a:lnTo>
                                <a:lnTo>
                                  <a:pt x="1246" y="1691"/>
                                </a:lnTo>
                                <a:lnTo>
                                  <a:pt x="1247" y="1691"/>
                                </a:lnTo>
                                <a:lnTo>
                                  <a:pt x="1248" y="1691"/>
                                </a:lnTo>
                                <a:lnTo>
                                  <a:pt x="1249" y="1691"/>
                                </a:lnTo>
                                <a:lnTo>
                                  <a:pt x="1250" y="1691"/>
                                </a:lnTo>
                                <a:lnTo>
                                  <a:pt x="1251" y="1691"/>
                                </a:lnTo>
                                <a:lnTo>
                                  <a:pt x="1252" y="1691"/>
                                </a:lnTo>
                                <a:lnTo>
                                  <a:pt x="1253" y="1691"/>
                                </a:lnTo>
                                <a:lnTo>
                                  <a:pt x="1254" y="1691"/>
                                </a:lnTo>
                                <a:lnTo>
                                  <a:pt x="1255" y="1691"/>
                                </a:lnTo>
                                <a:lnTo>
                                  <a:pt x="1256" y="1691"/>
                                </a:lnTo>
                                <a:lnTo>
                                  <a:pt x="1257" y="1691"/>
                                </a:lnTo>
                                <a:lnTo>
                                  <a:pt x="1258" y="1691"/>
                                </a:lnTo>
                                <a:lnTo>
                                  <a:pt x="1259" y="1691"/>
                                </a:lnTo>
                                <a:lnTo>
                                  <a:pt x="1260" y="1691"/>
                                </a:lnTo>
                                <a:lnTo>
                                  <a:pt x="1261" y="1691"/>
                                </a:lnTo>
                                <a:lnTo>
                                  <a:pt x="1262" y="1691"/>
                                </a:lnTo>
                                <a:lnTo>
                                  <a:pt x="1263" y="1691"/>
                                </a:lnTo>
                                <a:lnTo>
                                  <a:pt x="1264" y="1691"/>
                                </a:lnTo>
                                <a:lnTo>
                                  <a:pt x="1265" y="1691"/>
                                </a:lnTo>
                                <a:lnTo>
                                  <a:pt x="1266" y="1691"/>
                                </a:lnTo>
                                <a:lnTo>
                                  <a:pt x="1267" y="1691"/>
                                </a:lnTo>
                                <a:lnTo>
                                  <a:pt x="1268" y="1691"/>
                                </a:lnTo>
                                <a:lnTo>
                                  <a:pt x="1268" y="1690"/>
                                </a:lnTo>
                                <a:lnTo>
                                  <a:pt x="1268" y="1691"/>
                                </a:lnTo>
                                <a:lnTo>
                                  <a:pt x="1269" y="1691"/>
                                </a:lnTo>
                                <a:lnTo>
                                  <a:pt x="1270" y="1691"/>
                                </a:lnTo>
                                <a:lnTo>
                                  <a:pt x="1271" y="1691"/>
                                </a:lnTo>
                                <a:lnTo>
                                  <a:pt x="1271" y="1690"/>
                                </a:lnTo>
                                <a:lnTo>
                                  <a:pt x="1272" y="1690"/>
                                </a:lnTo>
                                <a:lnTo>
                                  <a:pt x="1272" y="1691"/>
                                </a:lnTo>
                                <a:lnTo>
                                  <a:pt x="1273" y="1691"/>
                                </a:lnTo>
                                <a:lnTo>
                                  <a:pt x="1273" y="1690"/>
                                </a:lnTo>
                                <a:lnTo>
                                  <a:pt x="1273" y="1691"/>
                                </a:lnTo>
                                <a:lnTo>
                                  <a:pt x="1274" y="1691"/>
                                </a:lnTo>
                                <a:lnTo>
                                  <a:pt x="1274" y="1690"/>
                                </a:lnTo>
                                <a:lnTo>
                                  <a:pt x="1274" y="1691"/>
                                </a:lnTo>
                                <a:lnTo>
                                  <a:pt x="1274" y="1690"/>
                                </a:lnTo>
                                <a:lnTo>
                                  <a:pt x="1275" y="1690"/>
                                </a:lnTo>
                                <a:lnTo>
                                  <a:pt x="1276" y="1690"/>
                                </a:lnTo>
                                <a:lnTo>
                                  <a:pt x="1277" y="1690"/>
                                </a:lnTo>
                                <a:lnTo>
                                  <a:pt x="1278" y="1690"/>
                                </a:lnTo>
                                <a:lnTo>
                                  <a:pt x="1279" y="1690"/>
                                </a:lnTo>
                                <a:lnTo>
                                  <a:pt x="1280" y="1690"/>
                                </a:lnTo>
                                <a:lnTo>
                                  <a:pt x="1280" y="1691"/>
                                </a:lnTo>
                                <a:lnTo>
                                  <a:pt x="1280" y="1690"/>
                                </a:lnTo>
                                <a:lnTo>
                                  <a:pt x="1281" y="1690"/>
                                </a:lnTo>
                                <a:lnTo>
                                  <a:pt x="1282" y="1690"/>
                                </a:lnTo>
                                <a:lnTo>
                                  <a:pt x="1283" y="1690"/>
                                </a:lnTo>
                                <a:lnTo>
                                  <a:pt x="1284" y="1690"/>
                                </a:lnTo>
                                <a:lnTo>
                                  <a:pt x="1285" y="1690"/>
                                </a:lnTo>
                                <a:lnTo>
                                  <a:pt x="1286" y="1690"/>
                                </a:lnTo>
                                <a:lnTo>
                                  <a:pt x="1287" y="1690"/>
                                </a:lnTo>
                                <a:lnTo>
                                  <a:pt x="1288" y="1690"/>
                                </a:lnTo>
                                <a:lnTo>
                                  <a:pt x="1289" y="1690"/>
                                </a:lnTo>
                                <a:lnTo>
                                  <a:pt x="1290" y="1690"/>
                                </a:lnTo>
                                <a:lnTo>
                                  <a:pt x="1291" y="1690"/>
                                </a:lnTo>
                                <a:lnTo>
                                  <a:pt x="1292" y="1690"/>
                                </a:lnTo>
                                <a:lnTo>
                                  <a:pt x="1293" y="1690"/>
                                </a:lnTo>
                                <a:lnTo>
                                  <a:pt x="1294" y="1690"/>
                                </a:lnTo>
                                <a:lnTo>
                                  <a:pt x="1295" y="1690"/>
                                </a:lnTo>
                                <a:lnTo>
                                  <a:pt x="1296" y="1690"/>
                                </a:lnTo>
                                <a:lnTo>
                                  <a:pt x="1297" y="1690"/>
                                </a:lnTo>
                                <a:lnTo>
                                  <a:pt x="1298" y="1690"/>
                                </a:lnTo>
                                <a:lnTo>
                                  <a:pt x="1299" y="1690"/>
                                </a:lnTo>
                                <a:lnTo>
                                  <a:pt x="1300" y="1690"/>
                                </a:lnTo>
                                <a:lnTo>
                                  <a:pt x="1301" y="1690"/>
                                </a:lnTo>
                                <a:lnTo>
                                  <a:pt x="1302" y="1690"/>
                                </a:lnTo>
                                <a:lnTo>
                                  <a:pt x="1303" y="1690"/>
                                </a:lnTo>
                                <a:lnTo>
                                  <a:pt x="1304" y="1690"/>
                                </a:lnTo>
                                <a:lnTo>
                                  <a:pt x="1305" y="1690"/>
                                </a:lnTo>
                                <a:lnTo>
                                  <a:pt x="1306" y="1690"/>
                                </a:lnTo>
                                <a:lnTo>
                                  <a:pt x="1307" y="1690"/>
                                </a:lnTo>
                                <a:lnTo>
                                  <a:pt x="1308" y="1690"/>
                                </a:lnTo>
                                <a:lnTo>
                                  <a:pt x="1309" y="1690"/>
                                </a:lnTo>
                                <a:moveTo>
                                  <a:pt x="1309" y="1690"/>
                                </a:moveTo>
                                <a:lnTo>
                                  <a:pt x="1309" y="1690"/>
                                </a:lnTo>
                                <a:lnTo>
                                  <a:pt x="1310" y="1690"/>
                                </a:lnTo>
                                <a:lnTo>
                                  <a:pt x="1311" y="1690"/>
                                </a:lnTo>
                                <a:lnTo>
                                  <a:pt x="1312" y="1690"/>
                                </a:lnTo>
                                <a:lnTo>
                                  <a:pt x="1313" y="1690"/>
                                </a:lnTo>
                                <a:lnTo>
                                  <a:pt x="1314" y="1690"/>
                                </a:lnTo>
                                <a:lnTo>
                                  <a:pt x="1315" y="1690"/>
                                </a:lnTo>
                                <a:lnTo>
                                  <a:pt x="1316" y="1690"/>
                                </a:lnTo>
                                <a:lnTo>
                                  <a:pt x="1317" y="1690"/>
                                </a:lnTo>
                                <a:lnTo>
                                  <a:pt x="1318" y="1690"/>
                                </a:lnTo>
                                <a:lnTo>
                                  <a:pt x="1319" y="1690"/>
                                </a:lnTo>
                                <a:lnTo>
                                  <a:pt x="1320" y="1690"/>
                                </a:lnTo>
                                <a:lnTo>
                                  <a:pt x="1320" y="1689"/>
                                </a:lnTo>
                                <a:lnTo>
                                  <a:pt x="1320" y="1690"/>
                                </a:lnTo>
                                <a:lnTo>
                                  <a:pt x="1321" y="1690"/>
                                </a:lnTo>
                                <a:lnTo>
                                  <a:pt x="1321" y="1689"/>
                                </a:lnTo>
                                <a:lnTo>
                                  <a:pt x="1322" y="1689"/>
                                </a:lnTo>
                                <a:lnTo>
                                  <a:pt x="1323" y="1689"/>
                                </a:lnTo>
                                <a:lnTo>
                                  <a:pt x="1324" y="1689"/>
                                </a:lnTo>
                                <a:lnTo>
                                  <a:pt x="1324" y="1688"/>
                                </a:lnTo>
                                <a:lnTo>
                                  <a:pt x="1325" y="1688"/>
                                </a:lnTo>
                                <a:lnTo>
                                  <a:pt x="1325" y="1687"/>
                                </a:lnTo>
                                <a:lnTo>
                                  <a:pt x="1326" y="1687"/>
                                </a:lnTo>
                                <a:lnTo>
                                  <a:pt x="1326" y="1686"/>
                                </a:lnTo>
                                <a:lnTo>
                                  <a:pt x="1326" y="1685"/>
                                </a:lnTo>
                                <a:lnTo>
                                  <a:pt x="1327" y="1685"/>
                                </a:lnTo>
                                <a:lnTo>
                                  <a:pt x="1327" y="1684"/>
                                </a:lnTo>
                                <a:lnTo>
                                  <a:pt x="1327" y="1683"/>
                                </a:lnTo>
                                <a:lnTo>
                                  <a:pt x="1328" y="1683"/>
                                </a:lnTo>
                                <a:lnTo>
                                  <a:pt x="1328" y="1682"/>
                                </a:lnTo>
                                <a:lnTo>
                                  <a:pt x="1328" y="1681"/>
                                </a:lnTo>
                                <a:lnTo>
                                  <a:pt x="1329" y="1680"/>
                                </a:lnTo>
                                <a:lnTo>
                                  <a:pt x="1329" y="1679"/>
                                </a:lnTo>
                                <a:lnTo>
                                  <a:pt x="1329" y="1678"/>
                                </a:lnTo>
                                <a:lnTo>
                                  <a:pt x="1329" y="1677"/>
                                </a:lnTo>
                                <a:lnTo>
                                  <a:pt x="1330" y="1676"/>
                                </a:lnTo>
                                <a:lnTo>
                                  <a:pt x="1330" y="1675"/>
                                </a:lnTo>
                                <a:lnTo>
                                  <a:pt x="1330" y="1674"/>
                                </a:lnTo>
                                <a:lnTo>
                                  <a:pt x="1330" y="1673"/>
                                </a:lnTo>
                                <a:lnTo>
                                  <a:pt x="1330" y="1672"/>
                                </a:lnTo>
                                <a:lnTo>
                                  <a:pt x="1330" y="1671"/>
                                </a:lnTo>
                                <a:lnTo>
                                  <a:pt x="1331" y="1671"/>
                                </a:lnTo>
                                <a:lnTo>
                                  <a:pt x="1331" y="1670"/>
                                </a:lnTo>
                                <a:lnTo>
                                  <a:pt x="1331" y="1669"/>
                                </a:lnTo>
                                <a:lnTo>
                                  <a:pt x="1331" y="1668"/>
                                </a:lnTo>
                                <a:lnTo>
                                  <a:pt x="1331" y="1667"/>
                                </a:lnTo>
                                <a:lnTo>
                                  <a:pt x="1331" y="1666"/>
                                </a:lnTo>
                                <a:lnTo>
                                  <a:pt x="1332" y="1665"/>
                                </a:lnTo>
                                <a:lnTo>
                                  <a:pt x="1332" y="1664"/>
                                </a:lnTo>
                                <a:lnTo>
                                  <a:pt x="1332" y="1663"/>
                                </a:lnTo>
                                <a:lnTo>
                                  <a:pt x="1332" y="1662"/>
                                </a:lnTo>
                                <a:lnTo>
                                  <a:pt x="1332" y="1661"/>
                                </a:lnTo>
                                <a:lnTo>
                                  <a:pt x="1332" y="1660"/>
                                </a:lnTo>
                                <a:lnTo>
                                  <a:pt x="1333" y="1659"/>
                                </a:lnTo>
                                <a:lnTo>
                                  <a:pt x="1333" y="1658"/>
                                </a:lnTo>
                                <a:lnTo>
                                  <a:pt x="1333" y="1656"/>
                                </a:lnTo>
                                <a:lnTo>
                                  <a:pt x="1333" y="1655"/>
                                </a:lnTo>
                                <a:lnTo>
                                  <a:pt x="1333" y="1654"/>
                                </a:lnTo>
                                <a:lnTo>
                                  <a:pt x="1333" y="1653"/>
                                </a:lnTo>
                                <a:lnTo>
                                  <a:pt x="1333" y="1652"/>
                                </a:lnTo>
                                <a:lnTo>
                                  <a:pt x="1333" y="1651"/>
                                </a:lnTo>
                                <a:lnTo>
                                  <a:pt x="1334" y="1650"/>
                                </a:lnTo>
                                <a:lnTo>
                                  <a:pt x="1334" y="1649"/>
                                </a:lnTo>
                                <a:lnTo>
                                  <a:pt x="1334" y="1648"/>
                                </a:lnTo>
                                <a:lnTo>
                                  <a:pt x="1334" y="1646"/>
                                </a:lnTo>
                                <a:lnTo>
                                  <a:pt x="1334" y="1645"/>
                                </a:lnTo>
                                <a:lnTo>
                                  <a:pt x="1334" y="1644"/>
                                </a:lnTo>
                                <a:lnTo>
                                  <a:pt x="1334" y="1643"/>
                                </a:lnTo>
                                <a:lnTo>
                                  <a:pt x="1335" y="1642"/>
                                </a:lnTo>
                                <a:lnTo>
                                  <a:pt x="1335" y="1641"/>
                                </a:lnTo>
                                <a:lnTo>
                                  <a:pt x="1335" y="1640"/>
                                </a:lnTo>
                                <a:lnTo>
                                  <a:pt x="1335" y="1639"/>
                                </a:lnTo>
                                <a:lnTo>
                                  <a:pt x="1335" y="1638"/>
                                </a:lnTo>
                                <a:lnTo>
                                  <a:pt x="1335" y="1637"/>
                                </a:lnTo>
                                <a:lnTo>
                                  <a:pt x="1336" y="1635"/>
                                </a:lnTo>
                                <a:lnTo>
                                  <a:pt x="1336" y="1634"/>
                                </a:lnTo>
                                <a:lnTo>
                                  <a:pt x="1336" y="1633"/>
                                </a:lnTo>
                                <a:lnTo>
                                  <a:pt x="1336" y="1632"/>
                                </a:lnTo>
                                <a:lnTo>
                                  <a:pt x="1336" y="1631"/>
                                </a:lnTo>
                                <a:lnTo>
                                  <a:pt x="1336" y="1630"/>
                                </a:lnTo>
                                <a:lnTo>
                                  <a:pt x="1336" y="1629"/>
                                </a:lnTo>
                                <a:lnTo>
                                  <a:pt x="1337" y="1628"/>
                                </a:lnTo>
                                <a:lnTo>
                                  <a:pt x="1337" y="1627"/>
                                </a:lnTo>
                                <a:lnTo>
                                  <a:pt x="1337" y="1626"/>
                                </a:lnTo>
                                <a:lnTo>
                                  <a:pt x="1337" y="1625"/>
                                </a:lnTo>
                                <a:lnTo>
                                  <a:pt x="1337" y="1624"/>
                                </a:lnTo>
                                <a:lnTo>
                                  <a:pt x="1337" y="1623"/>
                                </a:lnTo>
                                <a:lnTo>
                                  <a:pt x="1337" y="1622"/>
                                </a:lnTo>
                                <a:lnTo>
                                  <a:pt x="1338" y="1622"/>
                                </a:lnTo>
                                <a:lnTo>
                                  <a:pt x="1338" y="1621"/>
                                </a:lnTo>
                                <a:lnTo>
                                  <a:pt x="1338" y="1620"/>
                                </a:lnTo>
                                <a:lnTo>
                                  <a:pt x="1339" y="1619"/>
                                </a:lnTo>
                                <a:lnTo>
                                  <a:pt x="1339" y="1618"/>
                                </a:lnTo>
                                <a:lnTo>
                                  <a:pt x="1340" y="1618"/>
                                </a:lnTo>
                                <a:lnTo>
                                  <a:pt x="1340" y="1617"/>
                                </a:lnTo>
                                <a:lnTo>
                                  <a:pt x="1340" y="1618"/>
                                </a:lnTo>
                                <a:lnTo>
                                  <a:pt x="1341" y="1618"/>
                                </a:lnTo>
                                <a:lnTo>
                                  <a:pt x="1341" y="1619"/>
                                </a:lnTo>
                                <a:lnTo>
                                  <a:pt x="1341" y="1620"/>
                                </a:lnTo>
                                <a:lnTo>
                                  <a:pt x="1342" y="1620"/>
                                </a:lnTo>
                                <a:lnTo>
                                  <a:pt x="1342" y="1621"/>
                                </a:lnTo>
                                <a:lnTo>
                                  <a:pt x="1342" y="1622"/>
                                </a:lnTo>
                                <a:lnTo>
                                  <a:pt x="1342" y="1623"/>
                                </a:lnTo>
                                <a:lnTo>
                                  <a:pt x="1342" y="1624"/>
                                </a:lnTo>
                                <a:lnTo>
                                  <a:pt x="1343" y="1625"/>
                                </a:lnTo>
                                <a:lnTo>
                                  <a:pt x="1343" y="1626"/>
                                </a:lnTo>
                                <a:lnTo>
                                  <a:pt x="1343" y="1627"/>
                                </a:lnTo>
                                <a:lnTo>
                                  <a:pt x="1343" y="1628"/>
                                </a:lnTo>
                                <a:lnTo>
                                  <a:pt x="1343" y="1629"/>
                                </a:lnTo>
                                <a:lnTo>
                                  <a:pt x="1343" y="1630"/>
                                </a:lnTo>
                                <a:lnTo>
                                  <a:pt x="1343" y="1631"/>
                                </a:lnTo>
                                <a:lnTo>
                                  <a:pt x="1344" y="1632"/>
                                </a:lnTo>
                                <a:lnTo>
                                  <a:pt x="1344" y="1633"/>
                                </a:lnTo>
                                <a:lnTo>
                                  <a:pt x="1344" y="1634"/>
                                </a:lnTo>
                                <a:lnTo>
                                  <a:pt x="1344" y="1635"/>
                                </a:lnTo>
                                <a:lnTo>
                                  <a:pt x="1344" y="1636"/>
                                </a:lnTo>
                                <a:lnTo>
                                  <a:pt x="1344" y="1637"/>
                                </a:lnTo>
                                <a:lnTo>
                                  <a:pt x="1344" y="1639"/>
                                </a:lnTo>
                                <a:lnTo>
                                  <a:pt x="1345" y="1640"/>
                                </a:lnTo>
                                <a:lnTo>
                                  <a:pt x="1345" y="1641"/>
                                </a:lnTo>
                                <a:lnTo>
                                  <a:pt x="1345" y="1642"/>
                                </a:lnTo>
                                <a:lnTo>
                                  <a:pt x="1345" y="1643"/>
                                </a:lnTo>
                                <a:lnTo>
                                  <a:pt x="1345" y="1644"/>
                                </a:lnTo>
                                <a:lnTo>
                                  <a:pt x="1345" y="1646"/>
                                </a:lnTo>
                                <a:lnTo>
                                  <a:pt x="1345" y="1647"/>
                                </a:lnTo>
                                <a:lnTo>
                                  <a:pt x="1345" y="1648"/>
                                </a:lnTo>
                                <a:lnTo>
                                  <a:pt x="1346" y="1649"/>
                                </a:lnTo>
                                <a:lnTo>
                                  <a:pt x="1346" y="1650"/>
                                </a:lnTo>
                                <a:lnTo>
                                  <a:pt x="1346" y="1651"/>
                                </a:lnTo>
                                <a:lnTo>
                                  <a:pt x="1346" y="1653"/>
                                </a:lnTo>
                                <a:lnTo>
                                  <a:pt x="1346" y="1654"/>
                                </a:lnTo>
                                <a:lnTo>
                                  <a:pt x="1346" y="1655"/>
                                </a:lnTo>
                                <a:lnTo>
                                  <a:pt x="1347" y="1656"/>
                                </a:lnTo>
                                <a:lnTo>
                                  <a:pt x="1347" y="1657"/>
                                </a:lnTo>
                                <a:lnTo>
                                  <a:pt x="1347" y="1658"/>
                                </a:lnTo>
                                <a:lnTo>
                                  <a:pt x="1347" y="1659"/>
                                </a:lnTo>
                                <a:lnTo>
                                  <a:pt x="1347" y="1660"/>
                                </a:lnTo>
                                <a:lnTo>
                                  <a:pt x="1347" y="1661"/>
                                </a:lnTo>
                                <a:lnTo>
                                  <a:pt x="1347" y="1662"/>
                                </a:lnTo>
                                <a:lnTo>
                                  <a:pt x="1348" y="1663"/>
                                </a:lnTo>
                                <a:lnTo>
                                  <a:pt x="1348" y="1664"/>
                                </a:lnTo>
                                <a:lnTo>
                                  <a:pt x="1348" y="1665"/>
                                </a:lnTo>
                                <a:lnTo>
                                  <a:pt x="1348" y="1666"/>
                                </a:lnTo>
                                <a:lnTo>
                                  <a:pt x="1348" y="1667"/>
                                </a:lnTo>
                                <a:lnTo>
                                  <a:pt x="1348" y="1668"/>
                                </a:lnTo>
                                <a:lnTo>
                                  <a:pt x="1348" y="1669"/>
                                </a:lnTo>
                                <a:lnTo>
                                  <a:pt x="1349" y="1670"/>
                                </a:lnTo>
                                <a:lnTo>
                                  <a:pt x="1349" y="1671"/>
                                </a:lnTo>
                                <a:lnTo>
                                  <a:pt x="1349" y="1672"/>
                                </a:lnTo>
                                <a:lnTo>
                                  <a:pt x="1349" y="1673"/>
                                </a:lnTo>
                                <a:lnTo>
                                  <a:pt x="1349" y="1674"/>
                                </a:lnTo>
                                <a:lnTo>
                                  <a:pt x="1350" y="1675"/>
                                </a:lnTo>
                                <a:lnTo>
                                  <a:pt x="1350" y="1676"/>
                                </a:lnTo>
                                <a:lnTo>
                                  <a:pt x="1350" y="1677"/>
                                </a:lnTo>
                                <a:lnTo>
                                  <a:pt x="1350" y="1678"/>
                                </a:lnTo>
                                <a:lnTo>
                                  <a:pt x="1351" y="1679"/>
                                </a:lnTo>
                                <a:lnTo>
                                  <a:pt x="1351" y="1680"/>
                                </a:lnTo>
                                <a:lnTo>
                                  <a:pt x="1351" y="1681"/>
                                </a:lnTo>
                                <a:lnTo>
                                  <a:pt x="1351" y="1682"/>
                                </a:lnTo>
                                <a:lnTo>
                                  <a:pt x="1352" y="1683"/>
                                </a:lnTo>
                                <a:lnTo>
                                  <a:pt x="1352" y="1684"/>
                                </a:lnTo>
                                <a:lnTo>
                                  <a:pt x="1353" y="1684"/>
                                </a:lnTo>
                                <a:lnTo>
                                  <a:pt x="1353" y="1685"/>
                                </a:lnTo>
                                <a:lnTo>
                                  <a:pt x="1353" y="1686"/>
                                </a:lnTo>
                                <a:lnTo>
                                  <a:pt x="1354" y="1686"/>
                                </a:lnTo>
                                <a:lnTo>
                                  <a:pt x="1354" y="1687"/>
                                </a:lnTo>
                                <a:lnTo>
                                  <a:pt x="1355" y="1687"/>
                                </a:lnTo>
                                <a:lnTo>
                                  <a:pt x="1355" y="1688"/>
                                </a:lnTo>
                                <a:lnTo>
                                  <a:pt x="1356" y="1688"/>
                                </a:lnTo>
                                <a:lnTo>
                                  <a:pt x="1357" y="1688"/>
                                </a:lnTo>
                                <a:lnTo>
                                  <a:pt x="1357" y="1689"/>
                                </a:lnTo>
                                <a:lnTo>
                                  <a:pt x="1358" y="1689"/>
                                </a:lnTo>
                                <a:lnTo>
                                  <a:pt x="1359" y="1689"/>
                                </a:lnTo>
                                <a:lnTo>
                                  <a:pt x="1360" y="1689"/>
                                </a:lnTo>
                                <a:lnTo>
                                  <a:pt x="1361" y="1689"/>
                                </a:lnTo>
                                <a:lnTo>
                                  <a:pt x="1362" y="1689"/>
                                </a:lnTo>
                                <a:lnTo>
                                  <a:pt x="1363" y="1689"/>
                                </a:lnTo>
                                <a:lnTo>
                                  <a:pt x="1364" y="1689"/>
                                </a:lnTo>
                                <a:lnTo>
                                  <a:pt x="1365" y="1689"/>
                                </a:lnTo>
                                <a:lnTo>
                                  <a:pt x="1366" y="1689"/>
                                </a:lnTo>
                                <a:lnTo>
                                  <a:pt x="1367" y="1689"/>
                                </a:lnTo>
                                <a:lnTo>
                                  <a:pt x="1368" y="1689"/>
                                </a:lnTo>
                                <a:lnTo>
                                  <a:pt x="1369" y="1689"/>
                                </a:lnTo>
                                <a:lnTo>
                                  <a:pt x="1370" y="1689"/>
                                </a:lnTo>
                                <a:lnTo>
                                  <a:pt x="1371" y="1689"/>
                                </a:lnTo>
                                <a:lnTo>
                                  <a:pt x="1372" y="1689"/>
                                </a:lnTo>
                                <a:lnTo>
                                  <a:pt x="1373" y="1689"/>
                                </a:lnTo>
                                <a:lnTo>
                                  <a:pt x="1374" y="1689"/>
                                </a:lnTo>
                                <a:lnTo>
                                  <a:pt x="1374" y="1688"/>
                                </a:lnTo>
                                <a:lnTo>
                                  <a:pt x="1375" y="1689"/>
                                </a:lnTo>
                                <a:lnTo>
                                  <a:pt x="1376" y="1689"/>
                                </a:lnTo>
                                <a:lnTo>
                                  <a:pt x="1377" y="1689"/>
                                </a:lnTo>
                                <a:lnTo>
                                  <a:pt x="1378" y="1689"/>
                                </a:lnTo>
                                <a:lnTo>
                                  <a:pt x="1379" y="1689"/>
                                </a:lnTo>
                                <a:lnTo>
                                  <a:pt x="1380" y="1689"/>
                                </a:lnTo>
                                <a:lnTo>
                                  <a:pt x="1381" y="1689"/>
                                </a:lnTo>
                                <a:lnTo>
                                  <a:pt x="1382" y="1689"/>
                                </a:lnTo>
                                <a:lnTo>
                                  <a:pt x="1382" y="1688"/>
                                </a:lnTo>
                                <a:lnTo>
                                  <a:pt x="1383" y="1688"/>
                                </a:lnTo>
                                <a:lnTo>
                                  <a:pt x="1383" y="1689"/>
                                </a:lnTo>
                                <a:lnTo>
                                  <a:pt x="1383" y="1688"/>
                                </a:lnTo>
                                <a:lnTo>
                                  <a:pt x="1384" y="1688"/>
                                </a:lnTo>
                                <a:lnTo>
                                  <a:pt x="1384" y="1689"/>
                                </a:lnTo>
                                <a:lnTo>
                                  <a:pt x="1385" y="1689"/>
                                </a:lnTo>
                                <a:lnTo>
                                  <a:pt x="1385" y="1688"/>
                                </a:lnTo>
                                <a:lnTo>
                                  <a:pt x="1386" y="1688"/>
                                </a:lnTo>
                                <a:lnTo>
                                  <a:pt x="1387" y="1688"/>
                                </a:lnTo>
                                <a:lnTo>
                                  <a:pt x="1388" y="1688"/>
                                </a:lnTo>
                                <a:lnTo>
                                  <a:pt x="1389" y="1688"/>
                                </a:lnTo>
                                <a:lnTo>
                                  <a:pt x="1389" y="1689"/>
                                </a:lnTo>
                                <a:lnTo>
                                  <a:pt x="1389" y="1688"/>
                                </a:lnTo>
                                <a:lnTo>
                                  <a:pt x="1390" y="1688"/>
                                </a:lnTo>
                                <a:lnTo>
                                  <a:pt x="1391" y="1688"/>
                                </a:lnTo>
                                <a:lnTo>
                                  <a:pt x="1391" y="1689"/>
                                </a:lnTo>
                                <a:lnTo>
                                  <a:pt x="1391" y="1688"/>
                                </a:lnTo>
                                <a:lnTo>
                                  <a:pt x="1392" y="1689"/>
                                </a:lnTo>
                                <a:lnTo>
                                  <a:pt x="1392" y="1688"/>
                                </a:lnTo>
                                <a:lnTo>
                                  <a:pt x="1393" y="1688"/>
                                </a:lnTo>
                                <a:lnTo>
                                  <a:pt x="1394" y="1688"/>
                                </a:lnTo>
                                <a:lnTo>
                                  <a:pt x="1394" y="1689"/>
                                </a:lnTo>
                                <a:lnTo>
                                  <a:pt x="1394" y="1688"/>
                                </a:lnTo>
                                <a:lnTo>
                                  <a:pt x="1395" y="1688"/>
                                </a:lnTo>
                                <a:lnTo>
                                  <a:pt x="1396" y="1688"/>
                                </a:lnTo>
                                <a:lnTo>
                                  <a:pt x="1396" y="1689"/>
                                </a:lnTo>
                                <a:lnTo>
                                  <a:pt x="1396" y="1688"/>
                                </a:lnTo>
                                <a:lnTo>
                                  <a:pt x="1397" y="1689"/>
                                </a:lnTo>
                                <a:lnTo>
                                  <a:pt x="1397" y="1688"/>
                                </a:lnTo>
                                <a:lnTo>
                                  <a:pt x="1398" y="1688"/>
                                </a:lnTo>
                                <a:lnTo>
                                  <a:pt x="1399" y="1688"/>
                                </a:lnTo>
                                <a:lnTo>
                                  <a:pt x="1400" y="1688"/>
                                </a:lnTo>
                                <a:lnTo>
                                  <a:pt x="1401" y="1688"/>
                                </a:lnTo>
                                <a:lnTo>
                                  <a:pt x="1402" y="1688"/>
                                </a:lnTo>
                                <a:lnTo>
                                  <a:pt x="1403" y="1688"/>
                                </a:lnTo>
                                <a:lnTo>
                                  <a:pt x="1404" y="1688"/>
                                </a:lnTo>
                                <a:lnTo>
                                  <a:pt x="1404" y="1689"/>
                                </a:lnTo>
                                <a:lnTo>
                                  <a:pt x="1404" y="1688"/>
                                </a:lnTo>
                                <a:lnTo>
                                  <a:pt x="1405" y="1688"/>
                                </a:lnTo>
                                <a:lnTo>
                                  <a:pt x="1406" y="1688"/>
                                </a:lnTo>
                                <a:lnTo>
                                  <a:pt x="1407" y="1688"/>
                                </a:lnTo>
                                <a:lnTo>
                                  <a:pt x="1408" y="1688"/>
                                </a:lnTo>
                                <a:lnTo>
                                  <a:pt x="1409" y="1688"/>
                                </a:lnTo>
                                <a:lnTo>
                                  <a:pt x="1410" y="1688"/>
                                </a:lnTo>
                                <a:lnTo>
                                  <a:pt x="1411" y="1688"/>
                                </a:lnTo>
                                <a:lnTo>
                                  <a:pt x="1412" y="1688"/>
                                </a:lnTo>
                                <a:lnTo>
                                  <a:pt x="1413" y="1688"/>
                                </a:lnTo>
                                <a:lnTo>
                                  <a:pt x="1414" y="1688"/>
                                </a:lnTo>
                                <a:lnTo>
                                  <a:pt x="1415" y="1688"/>
                                </a:lnTo>
                                <a:lnTo>
                                  <a:pt x="1416" y="1688"/>
                                </a:lnTo>
                                <a:lnTo>
                                  <a:pt x="1417" y="1688"/>
                                </a:lnTo>
                                <a:lnTo>
                                  <a:pt x="1418" y="1688"/>
                                </a:lnTo>
                                <a:lnTo>
                                  <a:pt x="1419" y="1688"/>
                                </a:lnTo>
                                <a:lnTo>
                                  <a:pt x="1420" y="1688"/>
                                </a:lnTo>
                                <a:lnTo>
                                  <a:pt x="1421" y="1688"/>
                                </a:lnTo>
                                <a:lnTo>
                                  <a:pt x="1422" y="1688"/>
                                </a:lnTo>
                                <a:lnTo>
                                  <a:pt x="1423" y="1688"/>
                                </a:lnTo>
                                <a:lnTo>
                                  <a:pt x="1424" y="1688"/>
                                </a:lnTo>
                                <a:lnTo>
                                  <a:pt x="1425" y="1688"/>
                                </a:lnTo>
                                <a:lnTo>
                                  <a:pt x="1426" y="1688"/>
                                </a:lnTo>
                                <a:lnTo>
                                  <a:pt x="1427" y="1688"/>
                                </a:lnTo>
                                <a:lnTo>
                                  <a:pt x="1428" y="1688"/>
                                </a:lnTo>
                                <a:lnTo>
                                  <a:pt x="1429" y="1688"/>
                                </a:lnTo>
                                <a:lnTo>
                                  <a:pt x="1430" y="1688"/>
                                </a:lnTo>
                                <a:lnTo>
                                  <a:pt x="1431" y="1688"/>
                                </a:lnTo>
                                <a:lnTo>
                                  <a:pt x="1432" y="1688"/>
                                </a:lnTo>
                                <a:lnTo>
                                  <a:pt x="1433" y="1688"/>
                                </a:lnTo>
                                <a:lnTo>
                                  <a:pt x="1434" y="1688"/>
                                </a:lnTo>
                                <a:lnTo>
                                  <a:pt x="1435" y="1688"/>
                                </a:lnTo>
                                <a:lnTo>
                                  <a:pt x="1436" y="1688"/>
                                </a:lnTo>
                                <a:lnTo>
                                  <a:pt x="1437" y="1688"/>
                                </a:lnTo>
                                <a:lnTo>
                                  <a:pt x="1438" y="1688"/>
                                </a:lnTo>
                                <a:lnTo>
                                  <a:pt x="1439" y="1688"/>
                                </a:lnTo>
                                <a:lnTo>
                                  <a:pt x="1440" y="1688"/>
                                </a:lnTo>
                                <a:lnTo>
                                  <a:pt x="1441" y="1688"/>
                                </a:lnTo>
                                <a:lnTo>
                                  <a:pt x="1442" y="1688"/>
                                </a:lnTo>
                                <a:lnTo>
                                  <a:pt x="1443" y="1688"/>
                                </a:lnTo>
                                <a:lnTo>
                                  <a:pt x="1444" y="1688"/>
                                </a:lnTo>
                                <a:lnTo>
                                  <a:pt x="1445" y="1688"/>
                                </a:lnTo>
                                <a:lnTo>
                                  <a:pt x="1446" y="1688"/>
                                </a:lnTo>
                                <a:lnTo>
                                  <a:pt x="1446" y="1687"/>
                                </a:lnTo>
                                <a:lnTo>
                                  <a:pt x="1447" y="1687"/>
                                </a:lnTo>
                                <a:lnTo>
                                  <a:pt x="1448" y="1687"/>
                                </a:lnTo>
                                <a:lnTo>
                                  <a:pt x="1448" y="1688"/>
                                </a:lnTo>
                                <a:lnTo>
                                  <a:pt x="1448" y="1687"/>
                                </a:lnTo>
                                <a:lnTo>
                                  <a:pt x="1448" y="1688"/>
                                </a:lnTo>
                                <a:lnTo>
                                  <a:pt x="1449" y="1688"/>
                                </a:lnTo>
                                <a:lnTo>
                                  <a:pt x="1449" y="1687"/>
                                </a:lnTo>
                                <a:lnTo>
                                  <a:pt x="1450" y="1687"/>
                                </a:lnTo>
                                <a:lnTo>
                                  <a:pt x="1451" y="1687"/>
                                </a:lnTo>
                                <a:lnTo>
                                  <a:pt x="1452" y="1687"/>
                                </a:lnTo>
                                <a:lnTo>
                                  <a:pt x="1453" y="1687"/>
                                </a:lnTo>
                                <a:lnTo>
                                  <a:pt x="1454" y="1687"/>
                                </a:lnTo>
                                <a:moveTo>
                                  <a:pt x="1454" y="1687"/>
                                </a:moveTo>
                                <a:lnTo>
                                  <a:pt x="1454" y="1687"/>
                                </a:lnTo>
                                <a:lnTo>
                                  <a:pt x="1455" y="1687"/>
                                </a:lnTo>
                                <a:lnTo>
                                  <a:pt x="1456" y="1687"/>
                                </a:lnTo>
                                <a:lnTo>
                                  <a:pt x="1457" y="1687"/>
                                </a:lnTo>
                                <a:lnTo>
                                  <a:pt x="1458" y="1687"/>
                                </a:lnTo>
                                <a:lnTo>
                                  <a:pt x="1459" y="1687"/>
                                </a:lnTo>
                                <a:lnTo>
                                  <a:pt x="1460" y="1687"/>
                                </a:lnTo>
                                <a:lnTo>
                                  <a:pt x="1461" y="1687"/>
                                </a:lnTo>
                                <a:lnTo>
                                  <a:pt x="1462" y="1687"/>
                                </a:lnTo>
                                <a:lnTo>
                                  <a:pt x="1463" y="1687"/>
                                </a:lnTo>
                                <a:lnTo>
                                  <a:pt x="1464" y="1687"/>
                                </a:lnTo>
                                <a:lnTo>
                                  <a:pt x="1465" y="1687"/>
                                </a:lnTo>
                                <a:lnTo>
                                  <a:pt x="1466" y="1687"/>
                                </a:lnTo>
                                <a:lnTo>
                                  <a:pt x="1466" y="1686"/>
                                </a:lnTo>
                                <a:lnTo>
                                  <a:pt x="1467" y="1686"/>
                                </a:lnTo>
                                <a:lnTo>
                                  <a:pt x="1468" y="1686"/>
                                </a:lnTo>
                                <a:lnTo>
                                  <a:pt x="1468" y="1685"/>
                                </a:lnTo>
                                <a:lnTo>
                                  <a:pt x="1469" y="1684"/>
                                </a:lnTo>
                                <a:lnTo>
                                  <a:pt x="1469" y="1683"/>
                                </a:lnTo>
                                <a:lnTo>
                                  <a:pt x="1470" y="1683"/>
                                </a:lnTo>
                                <a:lnTo>
                                  <a:pt x="1470" y="1682"/>
                                </a:lnTo>
                                <a:lnTo>
                                  <a:pt x="1471" y="1682"/>
                                </a:lnTo>
                                <a:lnTo>
                                  <a:pt x="1471" y="1681"/>
                                </a:lnTo>
                                <a:lnTo>
                                  <a:pt x="1471" y="1680"/>
                                </a:lnTo>
                                <a:lnTo>
                                  <a:pt x="1471" y="1679"/>
                                </a:lnTo>
                                <a:lnTo>
                                  <a:pt x="1472" y="1679"/>
                                </a:lnTo>
                                <a:lnTo>
                                  <a:pt x="1472" y="1678"/>
                                </a:lnTo>
                                <a:lnTo>
                                  <a:pt x="1472" y="1677"/>
                                </a:lnTo>
                                <a:lnTo>
                                  <a:pt x="1473" y="1676"/>
                                </a:lnTo>
                                <a:lnTo>
                                  <a:pt x="1473" y="1675"/>
                                </a:lnTo>
                                <a:lnTo>
                                  <a:pt x="1473" y="1674"/>
                                </a:lnTo>
                                <a:lnTo>
                                  <a:pt x="1474" y="1673"/>
                                </a:lnTo>
                                <a:lnTo>
                                  <a:pt x="1474" y="1672"/>
                                </a:lnTo>
                                <a:lnTo>
                                  <a:pt x="1474" y="1671"/>
                                </a:lnTo>
                                <a:lnTo>
                                  <a:pt x="1474" y="1670"/>
                                </a:lnTo>
                                <a:lnTo>
                                  <a:pt x="1474" y="1669"/>
                                </a:lnTo>
                                <a:lnTo>
                                  <a:pt x="1475" y="1669"/>
                                </a:lnTo>
                                <a:lnTo>
                                  <a:pt x="1475" y="1668"/>
                                </a:lnTo>
                                <a:lnTo>
                                  <a:pt x="1475" y="1667"/>
                                </a:lnTo>
                                <a:lnTo>
                                  <a:pt x="1475" y="1666"/>
                                </a:lnTo>
                                <a:lnTo>
                                  <a:pt x="1475" y="1665"/>
                                </a:lnTo>
                                <a:lnTo>
                                  <a:pt x="1476" y="1664"/>
                                </a:lnTo>
                                <a:lnTo>
                                  <a:pt x="1476" y="1663"/>
                                </a:lnTo>
                                <a:lnTo>
                                  <a:pt x="1476" y="1662"/>
                                </a:lnTo>
                                <a:lnTo>
                                  <a:pt x="1476" y="1661"/>
                                </a:lnTo>
                                <a:lnTo>
                                  <a:pt x="1476" y="1660"/>
                                </a:lnTo>
                                <a:lnTo>
                                  <a:pt x="1477" y="1659"/>
                                </a:lnTo>
                                <a:lnTo>
                                  <a:pt x="1477" y="1658"/>
                                </a:lnTo>
                                <a:lnTo>
                                  <a:pt x="1477" y="1657"/>
                                </a:lnTo>
                                <a:lnTo>
                                  <a:pt x="1477" y="1656"/>
                                </a:lnTo>
                                <a:lnTo>
                                  <a:pt x="1478" y="1655"/>
                                </a:lnTo>
                                <a:lnTo>
                                  <a:pt x="1478" y="1654"/>
                                </a:lnTo>
                                <a:lnTo>
                                  <a:pt x="1478" y="1653"/>
                                </a:lnTo>
                                <a:lnTo>
                                  <a:pt x="1478" y="1652"/>
                                </a:lnTo>
                                <a:lnTo>
                                  <a:pt x="1479" y="1651"/>
                                </a:lnTo>
                                <a:lnTo>
                                  <a:pt x="1479" y="1650"/>
                                </a:lnTo>
                                <a:lnTo>
                                  <a:pt x="1479" y="1649"/>
                                </a:lnTo>
                                <a:lnTo>
                                  <a:pt x="1479" y="1648"/>
                                </a:lnTo>
                                <a:lnTo>
                                  <a:pt x="1480" y="1648"/>
                                </a:lnTo>
                                <a:lnTo>
                                  <a:pt x="1480" y="1647"/>
                                </a:lnTo>
                                <a:lnTo>
                                  <a:pt x="1480" y="1646"/>
                                </a:lnTo>
                                <a:lnTo>
                                  <a:pt x="1481" y="1646"/>
                                </a:lnTo>
                                <a:lnTo>
                                  <a:pt x="1481" y="1645"/>
                                </a:lnTo>
                                <a:lnTo>
                                  <a:pt x="1481" y="1644"/>
                                </a:lnTo>
                                <a:lnTo>
                                  <a:pt x="1482" y="1643"/>
                                </a:lnTo>
                                <a:lnTo>
                                  <a:pt x="1483" y="1643"/>
                                </a:lnTo>
                                <a:lnTo>
                                  <a:pt x="1484" y="1644"/>
                                </a:lnTo>
                                <a:lnTo>
                                  <a:pt x="1484" y="1645"/>
                                </a:lnTo>
                                <a:lnTo>
                                  <a:pt x="1485" y="1646"/>
                                </a:lnTo>
                                <a:lnTo>
                                  <a:pt x="1485" y="1647"/>
                                </a:lnTo>
                                <a:lnTo>
                                  <a:pt x="1485" y="1648"/>
                                </a:lnTo>
                                <a:lnTo>
                                  <a:pt x="1485" y="1649"/>
                                </a:lnTo>
                                <a:lnTo>
                                  <a:pt x="1486" y="1650"/>
                                </a:lnTo>
                                <a:lnTo>
                                  <a:pt x="1486" y="1651"/>
                                </a:lnTo>
                                <a:lnTo>
                                  <a:pt x="1486" y="1652"/>
                                </a:lnTo>
                                <a:lnTo>
                                  <a:pt x="1486" y="1653"/>
                                </a:lnTo>
                                <a:lnTo>
                                  <a:pt x="1487" y="1654"/>
                                </a:lnTo>
                                <a:lnTo>
                                  <a:pt x="1487" y="1655"/>
                                </a:lnTo>
                                <a:lnTo>
                                  <a:pt x="1487" y="1656"/>
                                </a:lnTo>
                                <a:lnTo>
                                  <a:pt x="1487" y="1657"/>
                                </a:lnTo>
                                <a:lnTo>
                                  <a:pt x="1487" y="1658"/>
                                </a:lnTo>
                                <a:lnTo>
                                  <a:pt x="1488" y="1659"/>
                                </a:lnTo>
                                <a:lnTo>
                                  <a:pt x="1488" y="1660"/>
                                </a:lnTo>
                                <a:lnTo>
                                  <a:pt x="1488" y="1661"/>
                                </a:lnTo>
                                <a:lnTo>
                                  <a:pt x="1488" y="1662"/>
                                </a:lnTo>
                                <a:lnTo>
                                  <a:pt x="1489" y="1663"/>
                                </a:lnTo>
                                <a:lnTo>
                                  <a:pt x="1489" y="1664"/>
                                </a:lnTo>
                                <a:lnTo>
                                  <a:pt x="1489" y="1665"/>
                                </a:lnTo>
                                <a:lnTo>
                                  <a:pt x="1489" y="1666"/>
                                </a:lnTo>
                                <a:lnTo>
                                  <a:pt x="1489" y="1667"/>
                                </a:lnTo>
                                <a:lnTo>
                                  <a:pt x="1490" y="1667"/>
                                </a:lnTo>
                                <a:lnTo>
                                  <a:pt x="1490" y="1668"/>
                                </a:lnTo>
                                <a:lnTo>
                                  <a:pt x="1490" y="1669"/>
                                </a:lnTo>
                                <a:lnTo>
                                  <a:pt x="1490" y="1670"/>
                                </a:lnTo>
                                <a:lnTo>
                                  <a:pt x="1490" y="1671"/>
                                </a:lnTo>
                                <a:lnTo>
                                  <a:pt x="1491" y="1672"/>
                                </a:lnTo>
                                <a:lnTo>
                                  <a:pt x="1491" y="1673"/>
                                </a:lnTo>
                                <a:lnTo>
                                  <a:pt x="1491" y="1674"/>
                                </a:lnTo>
                                <a:lnTo>
                                  <a:pt x="1492" y="1674"/>
                                </a:lnTo>
                                <a:lnTo>
                                  <a:pt x="1492" y="1675"/>
                                </a:lnTo>
                                <a:lnTo>
                                  <a:pt x="1492" y="1676"/>
                                </a:lnTo>
                                <a:lnTo>
                                  <a:pt x="1492" y="1677"/>
                                </a:lnTo>
                                <a:lnTo>
                                  <a:pt x="1493" y="1678"/>
                                </a:lnTo>
                                <a:lnTo>
                                  <a:pt x="1493" y="1679"/>
                                </a:lnTo>
                                <a:lnTo>
                                  <a:pt x="1493" y="1680"/>
                                </a:lnTo>
                                <a:lnTo>
                                  <a:pt x="1494" y="1680"/>
                                </a:lnTo>
                                <a:lnTo>
                                  <a:pt x="1494" y="1681"/>
                                </a:lnTo>
                                <a:lnTo>
                                  <a:pt x="1494" y="1682"/>
                                </a:lnTo>
                                <a:lnTo>
                                  <a:pt x="1495" y="1682"/>
                                </a:lnTo>
                                <a:lnTo>
                                  <a:pt x="1495" y="1683"/>
                                </a:lnTo>
                                <a:lnTo>
                                  <a:pt x="1496" y="1683"/>
                                </a:lnTo>
                                <a:lnTo>
                                  <a:pt x="1496" y="1684"/>
                                </a:lnTo>
                                <a:lnTo>
                                  <a:pt x="1497" y="1685"/>
                                </a:lnTo>
                                <a:lnTo>
                                  <a:pt x="1498" y="1685"/>
                                </a:lnTo>
                                <a:lnTo>
                                  <a:pt x="1499" y="1685"/>
                                </a:lnTo>
                                <a:lnTo>
                                  <a:pt x="1499" y="1686"/>
                                </a:lnTo>
                                <a:lnTo>
                                  <a:pt x="1500" y="1686"/>
                                </a:lnTo>
                                <a:lnTo>
                                  <a:pt x="1501" y="1686"/>
                                </a:lnTo>
                                <a:lnTo>
                                  <a:pt x="1502" y="1686"/>
                                </a:lnTo>
                                <a:lnTo>
                                  <a:pt x="1503" y="1686"/>
                                </a:lnTo>
                                <a:lnTo>
                                  <a:pt x="1503" y="1687"/>
                                </a:lnTo>
                                <a:lnTo>
                                  <a:pt x="1504" y="1687"/>
                                </a:lnTo>
                                <a:lnTo>
                                  <a:pt x="1505" y="1687"/>
                                </a:lnTo>
                                <a:lnTo>
                                  <a:pt x="1506" y="1687"/>
                                </a:lnTo>
                                <a:lnTo>
                                  <a:pt x="1507" y="1687"/>
                                </a:lnTo>
                                <a:lnTo>
                                  <a:pt x="1508" y="1687"/>
                                </a:lnTo>
                                <a:lnTo>
                                  <a:pt x="1508" y="1686"/>
                                </a:lnTo>
                                <a:lnTo>
                                  <a:pt x="1508" y="1687"/>
                                </a:lnTo>
                                <a:lnTo>
                                  <a:pt x="1509" y="1687"/>
                                </a:lnTo>
                                <a:lnTo>
                                  <a:pt x="1509" y="1686"/>
                                </a:lnTo>
                                <a:lnTo>
                                  <a:pt x="1510" y="1686"/>
                                </a:lnTo>
                                <a:lnTo>
                                  <a:pt x="1510" y="1687"/>
                                </a:lnTo>
                                <a:lnTo>
                                  <a:pt x="1511" y="1687"/>
                                </a:lnTo>
                                <a:lnTo>
                                  <a:pt x="1511" y="1686"/>
                                </a:lnTo>
                                <a:lnTo>
                                  <a:pt x="1512" y="1686"/>
                                </a:lnTo>
                                <a:lnTo>
                                  <a:pt x="1513" y="1687"/>
                                </a:lnTo>
                                <a:lnTo>
                                  <a:pt x="1514" y="1687"/>
                                </a:lnTo>
                                <a:lnTo>
                                  <a:pt x="1514" y="1686"/>
                                </a:lnTo>
                                <a:lnTo>
                                  <a:pt x="1515" y="1686"/>
                                </a:lnTo>
                                <a:lnTo>
                                  <a:pt x="1516" y="1686"/>
                                </a:lnTo>
                                <a:lnTo>
                                  <a:pt x="1517" y="1686"/>
                                </a:lnTo>
                                <a:lnTo>
                                  <a:pt x="1518" y="1686"/>
                                </a:lnTo>
                                <a:lnTo>
                                  <a:pt x="1519" y="1686"/>
                                </a:lnTo>
                                <a:lnTo>
                                  <a:pt x="1520" y="1686"/>
                                </a:lnTo>
                                <a:lnTo>
                                  <a:pt x="1521" y="1686"/>
                                </a:lnTo>
                                <a:lnTo>
                                  <a:pt x="1521" y="1687"/>
                                </a:lnTo>
                                <a:lnTo>
                                  <a:pt x="1521" y="1686"/>
                                </a:lnTo>
                                <a:lnTo>
                                  <a:pt x="1522" y="1686"/>
                                </a:lnTo>
                                <a:lnTo>
                                  <a:pt x="1523" y="1686"/>
                                </a:lnTo>
                                <a:lnTo>
                                  <a:pt x="1524" y="1686"/>
                                </a:lnTo>
                                <a:lnTo>
                                  <a:pt x="1525" y="1686"/>
                                </a:lnTo>
                                <a:lnTo>
                                  <a:pt x="1526" y="1686"/>
                                </a:lnTo>
                                <a:lnTo>
                                  <a:pt x="1527" y="1686"/>
                                </a:lnTo>
                                <a:lnTo>
                                  <a:pt x="1528" y="1686"/>
                                </a:lnTo>
                                <a:lnTo>
                                  <a:pt x="1529" y="1686"/>
                                </a:lnTo>
                                <a:lnTo>
                                  <a:pt x="1530" y="1686"/>
                                </a:lnTo>
                                <a:lnTo>
                                  <a:pt x="1531" y="1686"/>
                                </a:lnTo>
                                <a:lnTo>
                                  <a:pt x="1532" y="1686"/>
                                </a:lnTo>
                                <a:lnTo>
                                  <a:pt x="1533" y="1686"/>
                                </a:lnTo>
                                <a:lnTo>
                                  <a:pt x="1534" y="1686"/>
                                </a:lnTo>
                                <a:lnTo>
                                  <a:pt x="1535" y="1686"/>
                                </a:lnTo>
                                <a:lnTo>
                                  <a:pt x="1536" y="1686"/>
                                </a:lnTo>
                                <a:lnTo>
                                  <a:pt x="1537" y="1686"/>
                                </a:lnTo>
                                <a:lnTo>
                                  <a:pt x="1538" y="1686"/>
                                </a:lnTo>
                                <a:lnTo>
                                  <a:pt x="1539" y="1686"/>
                                </a:lnTo>
                                <a:lnTo>
                                  <a:pt x="1540" y="1686"/>
                                </a:lnTo>
                                <a:lnTo>
                                  <a:pt x="1541" y="1686"/>
                                </a:lnTo>
                                <a:lnTo>
                                  <a:pt x="1542" y="1686"/>
                                </a:lnTo>
                                <a:lnTo>
                                  <a:pt x="1543" y="1686"/>
                                </a:lnTo>
                                <a:lnTo>
                                  <a:pt x="1544" y="1686"/>
                                </a:lnTo>
                                <a:lnTo>
                                  <a:pt x="1545" y="1686"/>
                                </a:lnTo>
                                <a:lnTo>
                                  <a:pt x="1546" y="1686"/>
                                </a:lnTo>
                                <a:lnTo>
                                  <a:pt x="1547" y="1686"/>
                                </a:lnTo>
                                <a:lnTo>
                                  <a:pt x="1548" y="1686"/>
                                </a:lnTo>
                                <a:lnTo>
                                  <a:pt x="1549" y="1686"/>
                                </a:lnTo>
                                <a:lnTo>
                                  <a:pt x="1550" y="1686"/>
                                </a:lnTo>
                                <a:lnTo>
                                  <a:pt x="1551" y="1686"/>
                                </a:lnTo>
                                <a:lnTo>
                                  <a:pt x="1552" y="1686"/>
                                </a:lnTo>
                                <a:lnTo>
                                  <a:pt x="1552" y="1685"/>
                                </a:lnTo>
                                <a:lnTo>
                                  <a:pt x="1553" y="1685"/>
                                </a:lnTo>
                                <a:lnTo>
                                  <a:pt x="1554" y="1685"/>
                                </a:lnTo>
                                <a:lnTo>
                                  <a:pt x="1555" y="1685"/>
                                </a:lnTo>
                                <a:lnTo>
                                  <a:pt x="1556" y="1685"/>
                                </a:lnTo>
                                <a:lnTo>
                                  <a:pt x="1557" y="1685"/>
                                </a:lnTo>
                                <a:lnTo>
                                  <a:pt x="1557" y="1684"/>
                                </a:lnTo>
                                <a:lnTo>
                                  <a:pt x="1558" y="1684"/>
                                </a:lnTo>
                                <a:lnTo>
                                  <a:pt x="1559" y="1684"/>
                                </a:lnTo>
                                <a:lnTo>
                                  <a:pt x="1560" y="1684"/>
                                </a:lnTo>
                                <a:lnTo>
                                  <a:pt x="1561" y="1684"/>
                                </a:lnTo>
                                <a:lnTo>
                                  <a:pt x="1562" y="1684"/>
                                </a:lnTo>
                                <a:lnTo>
                                  <a:pt x="1563" y="1684"/>
                                </a:lnTo>
                                <a:lnTo>
                                  <a:pt x="1564" y="1684"/>
                                </a:lnTo>
                                <a:lnTo>
                                  <a:pt x="1565" y="1684"/>
                                </a:lnTo>
                                <a:lnTo>
                                  <a:pt x="1566" y="1684"/>
                                </a:lnTo>
                                <a:lnTo>
                                  <a:pt x="1567" y="1684"/>
                                </a:lnTo>
                                <a:lnTo>
                                  <a:pt x="1568" y="1684"/>
                                </a:lnTo>
                                <a:lnTo>
                                  <a:pt x="1569" y="1684"/>
                                </a:lnTo>
                                <a:lnTo>
                                  <a:pt x="1570" y="1684"/>
                                </a:lnTo>
                                <a:lnTo>
                                  <a:pt x="1571" y="1683"/>
                                </a:lnTo>
                                <a:lnTo>
                                  <a:pt x="1572" y="1683"/>
                                </a:lnTo>
                                <a:lnTo>
                                  <a:pt x="1572" y="1682"/>
                                </a:lnTo>
                                <a:lnTo>
                                  <a:pt x="1573" y="1682"/>
                                </a:lnTo>
                                <a:lnTo>
                                  <a:pt x="1573" y="1681"/>
                                </a:lnTo>
                                <a:lnTo>
                                  <a:pt x="1574" y="1681"/>
                                </a:lnTo>
                                <a:lnTo>
                                  <a:pt x="1574" y="1680"/>
                                </a:lnTo>
                                <a:lnTo>
                                  <a:pt x="1574" y="1679"/>
                                </a:lnTo>
                                <a:lnTo>
                                  <a:pt x="1575" y="1679"/>
                                </a:lnTo>
                                <a:lnTo>
                                  <a:pt x="1575" y="1678"/>
                                </a:lnTo>
                                <a:lnTo>
                                  <a:pt x="1575" y="1677"/>
                                </a:lnTo>
                                <a:lnTo>
                                  <a:pt x="1576" y="1677"/>
                                </a:lnTo>
                                <a:lnTo>
                                  <a:pt x="1576" y="1676"/>
                                </a:lnTo>
                                <a:lnTo>
                                  <a:pt x="1576" y="1675"/>
                                </a:lnTo>
                                <a:lnTo>
                                  <a:pt x="1576" y="1674"/>
                                </a:lnTo>
                                <a:lnTo>
                                  <a:pt x="1577" y="1674"/>
                                </a:lnTo>
                                <a:lnTo>
                                  <a:pt x="1577" y="1673"/>
                                </a:lnTo>
                                <a:lnTo>
                                  <a:pt x="1577" y="1672"/>
                                </a:lnTo>
                                <a:lnTo>
                                  <a:pt x="1578" y="1671"/>
                                </a:lnTo>
                                <a:lnTo>
                                  <a:pt x="1578" y="1670"/>
                                </a:lnTo>
                                <a:lnTo>
                                  <a:pt x="1578" y="1669"/>
                                </a:lnTo>
                                <a:lnTo>
                                  <a:pt x="1578" y="1668"/>
                                </a:lnTo>
                                <a:lnTo>
                                  <a:pt x="1579" y="1667"/>
                                </a:lnTo>
                                <a:lnTo>
                                  <a:pt x="1579" y="1666"/>
                                </a:lnTo>
                                <a:lnTo>
                                  <a:pt x="1579" y="1665"/>
                                </a:lnTo>
                                <a:lnTo>
                                  <a:pt x="1579" y="1664"/>
                                </a:lnTo>
                                <a:lnTo>
                                  <a:pt x="1580" y="1663"/>
                                </a:lnTo>
                                <a:lnTo>
                                  <a:pt x="1580" y="1662"/>
                                </a:lnTo>
                                <a:lnTo>
                                  <a:pt x="1580" y="1661"/>
                                </a:lnTo>
                                <a:lnTo>
                                  <a:pt x="1580" y="1660"/>
                                </a:lnTo>
                                <a:lnTo>
                                  <a:pt x="1581" y="1660"/>
                                </a:lnTo>
                                <a:lnTo>
                                  <a:pt x="1581" y="1659"/>
                                </a:lnTo>
                                <a:lnTo>
                                  <a:pt x="1581" y="1658"/>
                                </a:lnTo>
                                <a:lnTo>
                                  <a:pt x="1581" y="1657"/>
                                </a:lnTo>
                                <a:lnTo>
                                  <a:pt x="1582" y="1657"/>
                                </a:lnTo>
                                <a:lnTo>
                                  <a:pt x="1582" y="1656"/>
                                </a:lnTo>
                                <a:lnTo>
                                  <a:pt x="1582" y="1655"/>
                                </a:lnTo>
                                <a:lnTo>
                                  <a:pt x="1582" y="1654"/>
                                </a:lnTo>
                                <a:lnTo>
                                  <a:pt x="1582" y="1653"/>
                                </a:lnTo>
                                <a:lnTo>
                                  <a:pt x="1583" y="1653"/>
                                </a:lnTo>
                                <a:lnTo>
                                  <a:pt x="1583" y="1652"/>
                                </a:lnTo>
                                <a:lnTo>
                                  <a:pt x="1583" y="1651"/>
                                </a:lnTo>
                                <a:lnTo>
                                  <a:pt x="1584" y="1651"/>
                                </a:lnTo>
                                <a:lnTo>
                                  <a:pt x="1584" y="1650"/>
                                </a:lnTo>
                                <a:lnTo>
                                  <a:pt x="1585" y="1650"/>
                                </a:lnTo>
                                <a:lnTo>
                                  <a:pt x="1585" y="1649"/>
                                </a:lnTo>
                                <a:lnTo>
                                  <a:pt x="1586" y="1649"/>
                                </a:lnTo>
                                <a:lnTo>
                                  <a:pt x="1586" y="1650"/>
                                </a:lnTo>
                                <a:lnTo>
                                  <a:pt x="1587" y="1650"/>
                                </a:lnTo>
                                <a:lnTo>
                                  <a:pt x="1587" y="1651"/>
                                </a:lnTo>
                                <a:lnTo>
                                  <a:pt x="1587" y="1652"/>
                                </a:lnTo>
                                <a:lnTo>
                                  <a:pt x="1588" y="1653"/>
                                </a:lnTo>
                                <a:lnTo>
                                  <a:pt x="1588" y="1654"/>
                                </a:lnTo>
                                <a:lnTo>
                                  <a:pt x="1588" y="1655"/>
                                </a:lnTo>
                                <a:lnTo>
                                  <a:pt x="1589" y="1656"/>
                                </a:lnTo>
                                <a:lnTo>
                                  <a:pt x="1589" y="1657"/>
                                </a:lnTo>
                                <a:lnTo>
                                  <a:pt x="1589" y="1658"/>
                                </a:lnTo>
                                <a:lnTo>
                                  <a:pt x="1590" y="1659"/>
                                </a:lnTo>
                                <a:lnTo>
                                  <a:pt x="1590" y="1660"/>
                                </a:lnTo>
                                <a:lnTo>
                                  <a:pt x="1590" y="1661"/>
                                </a:lnTo>
                                <a:lnTo>
                                  <a:pt x="1590" y="1662"/>
                                </a:lnTo>
                                <a:lnTo>
                                  <a:pt x="1591" y="1663"/>
                                </a:lnTo>
                                <a:lnTo>
                                  <a:pt x="1591" y="1664"/>
                                </a:lnTo>
                                <a:lnTo>
                                  <a:pt x="1591" y="1665"/>
                                </a:lnTo>
                                <a:lnTo>
                                  <a:pt x="1591" y="1666"/>
                                </a:lnTo>
                                <a:lnTo>
                                  <a:pt x="1592" y="1667"/>
                                </a:lnTo>
                                <a:lnTo>
                                  <a:pt x="1592" y="1668"/>
                                </a:lnTo>
                                <a:lnTo>
                                  <a:pt x="1592" y="1669"/>
                                </a:lnTo>
                                <a:lnTo>
                                  <a:pt x="1592" y="1670"/>
                                </a:lnTo>
                                <a:lnTo>
                                  <a:pt x="1593" y="1671"/>
                                </a:lnTo>
                                <a:lnTo>
                                  <a:pt x="1593" y="1672"/>
                                </a:lnTo>
                                <a:lnTo>
                                  <a:pt x="1593" y="1673"/>
                                </a:lnTo>
                                <a:lnTo>
                                  <a:pt x="1594" y="1674"/>
                                </a:lnTo>
                                <a:lnTo>
                                  <a:pt x="1594" y="1675"/>
                                </a:lnTo>
                                <a:lnTo>
                                  <a:pt x="1594" y="1676"/>
                                </a:lnTo>
                                <a:lnTo>
                                  <a:pt x="1594" y="1677"/>
                                </a:lnTo>
                                <a:lnTo>
                                  <a:pt x="1595" y="1677"/>
                                </a:lnTo>
                                <a:lnTo>
                                  <a:pt x="1595" y="1678"/>
                                </a:lnTo>
                                <a:lnTo>
                                  <a:pt x="1595" y="1679"/>
                                </a:lnTo>
                                <a:lnTo>
                                  <a:pt x="1596" y="1679"/>
                                </a:lnTo>
                                <a:lnTo>
                                  <a:pt x="1596" y="1680"/>
                                </a:lnTo>
                                <a:lnTo>
                                  <a:pt x="1597" y="1680"/>
                                </a:lnTo>
                                <a:lnTo>
                                  <a:pt x="1597" y="1681"/>
                                </a:lnTo>
                                <a:lnTo>
                                  <a:pt x="1597" y="1682"/>
                                </a:lnTo>
                                <a:lnTo>
                                  <a:pt x="1598" y="1682"/>
                                </a:lnTo>
                                <a:lnTo>
                                  <a:pt x="1598" y="1683"/>
                                </a:lnTo>
                                <a:lnTo>
                                  <a:pt x="1599" y="1683"/>
                                </a:lnTo>
                                <a:lnTo>
                                  <a:pt x="1599" y="1684"/>
                                </a:lnTo>
                                <a:moveTo>
                                  <a:pt x="1599" y="1684"/>
                                </a:moveTo>
                                <a:lnTo>
                                  <a:pt x="1600" y="1684"/>
                                </a:lnTo>
                                <a:lnTo>
                                  <a:pt x="1601" y="1684"/>
                                </a:lnTo>
                                <a:lnTo>
                                  <a:pt x="1602" y="1685"/>
                                </a:lnTo>
                                <a:lnTo>
                                  <a:pt x="1603" y="1685"/>
                                </a:lnTo>
                                <a:lnTo>
                                  <a:pt x="1604" y="1685"/>
                                </a:lnTo>
                                <a:lnTo>
                                  <a:pt x="1605" y="1685"/>
                                </a:lnTo>
                                <a:lnTo>
                                  <a:pt x="1606" y="1685"/>
                                </a:lnTo>
                                <a:lnTo>
                                  <a:pt x="1607" y="1685"/>
                                </a:lnTo>
                                <a:lnTo>
                                  <a:pt x="1608" y="1685"/>
                                </a:lnTo>
                                <a:lnTo>
                                  <a:pt x="1609" y="1685"/>
                                </a:lnTo>
                                <a:lnTo>
                                  <a:pt x="1610" y="1685"/>
                                </a:lnTo>
                                <a:lnTo>
                                  <a:pt x="1611" y="1685"/>
                                </a:lnTo>
                                <a:lnTo>
                                  <a:pt x="1612" y="1685"/>
                                </a:lnTo>
                                <a:lnTo>
                                  <a:pt x="1613" y="1685"/>
                                </a:lnTo>
                                <a:lnTo>
                                  <a:pt x="1614" y="1685"/>
                                </a:lnTo>
                                <a:lnTo>
                                  <a:pt x="1615" y="1685"/>
                                </a:lnTo>
                                <a:lnTo>
                                  <a:pt x="1615" y="1684"/>
                                </a:lnTo>
                                <a:lnTo>
                                  <a:pt x="1616" y="1685"/>
                                </a:lnTo>
                                <a:lnTo>
                                  <a:pt x="1617" y="1685"/>
                                </a:lnTo>
                                <a:lnTo>
                                  <a:pt x="1617" y="1684"/>
                                </a:lnTo>
                                <a:lnTo>
                                  <a:pt x="1617" y="1685"/>
                                </a:lnTo>
                                <a:lnTo>
                                  <a:pt x="1618" y="1685"/>
                                </a:lnTo>
                                <a:lnTo>
                                  <a:pt x="1618" y="1684"/>
                                </a:lnTo>
                                <a:lnTo>
                                  <a:pt x="1619" y="1684"/>
                                </a:lnTo>
                                <a:lnTo>
                                  <a:pt x="1620" y="1684"/>
                                </a:lnTo>
                                <a:lnTo>
                                  <a:pt x="1621" y="1684"/>
                                </a:lnTo>
                                <a:lnTo>
                                  <a:pt x="1622" y="1684"/>
                                </a:lnTo>
                                <a:lnTo>
                                  <a:pt x="1623" y="1684"/>
                                </a:lnTo>
                                <a:lnTo>
                                  <a:pt x="1624" y="1684"/>
                                </a:lnTo>
                                <a:lnTo>
                                  <a:pt x="1625" y="1684"/>
                                </a:lnTo>
                                <a:lnTo>
                                  <a:pt x="1626" y="1684"/>
                                </a:lnTo>
                                <a:lnTo>
                                  <a:pt x="1627" y="1684"/>
                                </a:lnTo>
                                <a:lnTo>
                                  <a:pt x="1628" y="1684"/>
                                </a:lnTo>
                                <a:lnTo>
                                  <a:pt x="1629" y="1684"/>
                                </a:lnTo>
                                <a:lnTo>
                                  <a:pt x="1630" y="1684"/>
                                </a:lnTo>
                                <a:lnTo>
                                  <a:pt x="1631" y="1684"/>
                                </a:lnTo>
                                <a:lnTo>
                                  <a:pt x="1632" y="1684"/>
                                </a:lnTo>
                                <a:lnTo>
                                  <a:pt x="1633" y="1684"/>
                                </a:lnTo>
                                <a:lnTo>
                                  <a:pt x="1634" y="1684"/>
                                </a:lnTo>
                                <a:lnTo>
                                  <a:pt x="1635" y="1684"/>
                                </a:lnTo>
                                <a:lnTo>
                                  <a:pt x="1636" y="1684"/>
                                </a:lnTo>
                                <a:lnTo>
                                  <a:pt x="1637" y="1684"/>
                                </a:lnTo>
                                <a:lnTo>
                                  <a:pt x="1638" y="1684"/>
                                </a:lnTo>
                                <a:lnTo>
                                  <a:pt x="1639" y="1684"/>
                                </a:lnTo>
                                <a:lnTo>
                                  <a:pt x="1640" y="1684"/>
                                </a:lnTo>
                                <a:lnTo>
                                  <a:pt x="1641" y="1684"/>
                                </a:lnTo>
                                <a:lnTo>
                                  <a:pt x="1642" y="1684"/>
                                </a:lnTo>
                                <a:lnTo>
                                  <a:pt x="1643" y="1684"/>
                                </a:lnTo>
                                <a:lnTo>
                                  <a:pt x="1644" y="1684"/>
                                </a:lnTo>
                                <a:lnTo>
                                  <a:pt x="1645" y="1684"/>
                                </a:lnTo>
                                <a:lnTo>
                                  <a:pt x="1646" y="1684"/>
                                </a:lnTo>
                                <a:lnTo>
                                  <a:pt x="1647" y="1684"/>
                                </a:lnTo>
                                <a:lnTo>
                                  <a:pt x="1648" y="1684"/>
                                </a:lnTo>
                                <a:lnTo>
                                  <a:pt x="1649" y="1684"/>
                                </a:lnTo>
                                <a:lnTo>
                                  <a:pt x="1650" y="1684"/>
                                </a:lnTo>
                                <a:lnTo>
                                  <a:pt x="1651" y="1684"/>
                                </a:lnTo>
                                <a:lnTo>
                                  <a:pt x="1652" y="1684"/>
                                </a:lnTo>
                                <a:lnTo>
                                  <a:pt x="1653" y="1684"/>
                                </a:lnTo>
                                <a:lnTo>
                                  <a:pt x="1654" y="1684"/>
                                </a:lnTo>
                                <a:lnTo>
                                  <a:pt x="1655" y="1684"/>
                                </a:lnTo>
                                <a:lnTo>
                                  <a:pt x="1656" y="1684"/>
                                </a:lnTo>
                                <a:lnTo>
                                  <a:pt x="1657" y="1684"/>
                                </a:lnTo>
                                <a:lnTo>
                                  <a:pt x="1658" y="1684"/>
                                </a:lnTo>
                                <a:lnTo>
                                  <a:pt x="1659" y="1684"/>
                                </a:lnTo>
                                <a:lnTo>
                                  <a:pt x="1660" y="1684"/>
                                </a:lnTo>
                                <a:lnTo>
                                  <a:pt x="1661" y="1684"/>
                                </a:lnTo>
                                <a:lnTo>
                                  <a:pt x="1662" y="1684"/>
                                </a:lnTo>
                                <a:lnTo>
                                  <a:pt x="1663" y="1684"/>
                                </a:lnTo>
                                <a:lnTo>
                                  <a:pt x="1664" y="1684"/>
                                </a:lnTo>
                                <a:lnTo>
                                  <a:pt x="1665" y="1684"/>
                                </a:lnTo>
                                <a:lnTo>
                                  <a:pt x="1666" y="1684"/>
                                </a:lnTo>
                                <a:lnTo>
                                  <a:pt x="1667" y="1684"/>
                                </a:lnTo>
                                <a:lnTo>
                                  <a:pt x="1668" y="1684"/>
                                </a:lnTo>
                                <a:lnTo>
                                  <a:pt x="1669" y="1684"/>
                                </a:lnTo>
                                <a:lnTo>
                                  <a:pt x="1670" y="1684"/>
                                </a:lnTo>
                                <a:lnTo>
                                  <a:pt x="1671" y="1684"/>
                                </a:lnTo>
                                <a:lnTo>
                                  <a:pt x="1672" y="1684"/>
                                </a:lnTo>
                                <a:lnTo>
                                  <a:pt x="1673" y="1684"/>
                                </a:lnTo>
                                <a:lnTo>
                                  <a:pt x="1674" y="1684"/>
                                </a:lnTo>
                                <a:lnTo>
                                  <a:pt x="1675" y="1684"/>
                                </a:lnTo>
                                <a:lnTo>
                                  <a:pt x="1676" y="1684"/>
                                </a:lnTo>
                                <a:lnTo>
                                  <a:pt x="1677" y="1684"/>
                                </a:lnTo>
                                <a:lnTo>
                                  <a:pt x="1678" y="1684"/>
                                </a:lnTo>
                                <a:lnTo>
                                  <a:pt x="1678" y="1683"/>
                                </a:lnTo>
                                <a:lnTo>
                                  <a:pt x="1679" y="1684"/>
                                </a:lnTo>
                                <a:lnTo>
                                  <a:pt x="1679" y="1683"/>
                                </a:lnTo>
                                <a:lnTo>
                                  <a:pt x="1680" y="1683"/>
                                </a:lnTo>
                                <a:lnTo>
                                  <a:pt x="1681" y="1683"/>
                                </a:lnTo>
                                <a:lnTo>
                                  <a:pt x="1681" y="1684"/>
                                </a:lnTo>
                                <a:lnTo>
                                  <a:pt x="1681" y="1683"/>
                                </a:lnTo>
                                <a:lnTo>
                                  <a:pt x="1681" y="1684"/>
                                </a:lnTo>
                                <a:lnTo>
                                  <a:pt x="1682" y="1684"/>
                                </a:lnTo>
                                <a:lnTo>
                                  <a:pt x="1682" y="1683"/>
                                </a:lnTo>
                                <a:lnTo>
                                  <a:pt x="1682" y="1684"/>
                                </a:lnTo>
                                <a:lnTo>
                                  <a:pt x="1683" y="1684"/>
                                </a:lnTo>
                                <a:lnTo>
                                  <a:pt x="1683" y="1683"/>
                                </a:lnTo>
                                <a:lnTo>
                                  <a:pt x="1684" y="1684"/>
                                </a:lnTo>
                                <a:lnTo>
                                  <a:pt x="1685" y="1684"/>
                                </a:lnTo>
                                <a:lnTo>
                                  <a:pt x="1685" y="1683"/>
                                </a:lnTo>
                                <a:lnTo>
                                  <a:pt x="1686" y="1683"/>
                                </a:lnTo>
                                <a:lnTo>
                                  <a:pt x="1687" y="1683"/>
                                </a:lnTo>
                                <a:lnTo>
                                  <a:pt x="1687" y="1684"/>
                                </a:lnTo>
                                <a:lnTo>
                                  <a:pt x="1687" y="1683"/>
                                </a:lnTo>
                                <a:lnTo>
                                  <a:pt x="1688" y="1683"/>
                                </a:lnTo>
                                <a:lnTo>
                                  <a:pt x="1688" y="1684"/>
                                </a:lnTo>
                                <a:lnTo>
                                  <a:pt x="1689" y="1684"/>
                                </a:lnTo>
                                <a:lnTo>
                                  <a:pt x="1690" y="1684"/>
                                </a:lnTo>
                                <a:lnTo>
                                  <a:pt x="1690" y="1683"/>
                                </a:lnTo>
                                <a:lnTo>
                                  <a:pt x="1691" y="1683"/>
                                </a:lnTo>
                                <a:lnTo>
                                  <a:pt x="1692" y="1683"/>
                                </a:lnTo>
                                <a:lnTo>
                                  <a:pt x="1693" y="1683"/>
                                </a:lnTo>
                                <a:lnTo>
                                  <a:pt x="1694" y="1683"/>
                                </a:lnTo>
                                <a:lnTo>
                                  <a:pt x="1695" y="1683"/>
                                </a:lnTo>
                                <a:lnTo>
                                  <a:pt x="1696" y="1683"/>
                                </a:lnTo>
                                <a:lnTo>
                                  <a:pt x="1697" y="1683"/>
                                </a:lnTo>
                                <a:lnTo>
                                  <a:pt x="1698" y="1683"/>
                                </a:lnTo>
                                <a:lnTo>
                                  <a:pt x="1699" y="1683"/>
                                </a:lnTo>
                                <a:lnTo>
                                  <a:pt x="1700" y="1683"/>
                                </a:lnTo>
                                <a:lnTo>
                                  <a:pt x="1701" y="1683"/>
                                </a:lnTo>
                                <a:lnTo>
                                  <a:pt x="1702" y="1683"/>
                                </a:lnTo>
                                <a:lnTo>
                                  <a:pt x="1703" y="1683"/>
                                </a:lnTo>
                                <a:lnTo>
                                  <a:pt x="1704" y="1683"/>
                                </a:lnTo>
                                <a:lnTo>
                                  <a:pt x="1705" y="1683"/>
                                </a:lnTo>
                                <a:lnTo>
                                  <a:pt x="1706" y="1683"/>
                                </a:lnTo>
                                <a:lnTo>
                                  <a:pt x="1707" y="1683"/>
                                </a:lnTo>
                                <a:lnTo>
                                  <a:pt x="1708" y="1683"/>
                                </a:lnTo>
                                <a:lnTo>
                                  <a:pt x="1709" y="1683"/>
                                </a:lnTo>
                                <a:lnTo>
                                  <a:pt x="1710" y="1683"/>
                                </a:lnTo>
                                <a:lnTo>
                                  <a:pt x="1711" y="1683"/>
                                </a:lnTo>
                                <a:lnTo>
                                  <a:pt x="1712" y="1683"/>
                                </a:lnTo>
                                <a:lnTo>
                                  <a:pt x="1713" y="1683"/>
                                </a:lnTo>
                                <a:lnTo>
                                  <a:pt x="1714" y="1683"/>
                                </a:lnTo>
                                <a:lnTo>
                                  <a:pt x="1715" y="1683"/>
                                </a:lnTo>
                                <a:lnTo>
                                  <a:pt x="1716" y="1683"/>
                                </a:lnTo>
                                <a:lnTo>
                                  <a:pt x="1717" y="1683"/>
                                </a:lnTo>
                                <a:lnTo>
                                  <a:pt x="1718" y="1683"/>
                                </a:lnTo>
                                <a:lnTo>
                                  <a:pt x="1719" y="1683"/>
                                </a:lnTo>
                                <a:lnTo>
                                  <a:pt x="1720" y="1683"/>
                                </a:lnTo>
                                <a:lnTo>
                                  <a:pt x="1721" y="1683"/>
                                </a:lnTo>
                                <a:lnTo>
                                  <a:pt x="1722" y="1683"/>
                                </a:lnTo>
                                <a:lnTo>
                                  <a:pt x="1723" y="1683"/>
                                </a:lnTo>
                                <a:lnTo>
                                  <a:pt x="1724" y="1683"/>
                                </a:lnTo>
                                <a:lnTo>
                                  <a:pt x="1725" y="1683"/>
                                </a:lnTo>
                                <a:lnTo>
                                  <a:pt x="1726" y="1683"/>
                                </a:lnTo>
                                <a:lnTo>
                                  <a:pt x="1727" y="1683"/>
                                </a:lnTo>
                                <a:lnTo>
                                  <a:pt x="1728" y="1683"/>
                                </a:lnTo>
                                <a:lnTo>
                                  <a:pt x="1729" y="1683"/>
                                </a:lnTo>
                                <a:lnTo>
                                  <a:pt x="1730" y="1683"/>
                                </a:lnTo>
                                <a:lnTo>
                                  <a:pt x="1731" y="1683"/>
                                </a:lnTo>
                                <a:lnTo>
                                  <a:pt x="1732" y="1683"/>
                                </a:lnTo>
                                <a:lnTo>
                                  <a:pt x="1733" y="1683"/>
                                </a:lnTo>
                                <a:lnTo>
                                  <a:pt x="1733" y="1682"/>
                                </a:lnTo>
                                <a:lnTo>
                                  <a:pt x="1733" y="1683"/>
                                </a:lnTo>
                                <a:lnTo>
                                  <a:pt x="1733" y="1682"/>
                                </a:lnTo>
                                <a:lnTo>
                                  <a:pt x="1734" y="1682"/>
                                </a:lnTo>
                                <a:lnTo>
                                  <a:pt x="1735" y="1682"/>
                                </a:lnTo>
                                <a:lnTo>
                                  <a:pt x="1736" y="1682"/>
                                </a:lnTo>
                                <a:lnTo>
                                  <a:pt x="1736" y="1683"/>
                                </a:lnTo>
                                <a:lnTo>
                                  <a:pt x="1737" y="1683"/>
                                </a:lnTo>
                                <a:lnTo>
                                  <a:pt x="1737" y="1682"/>
                                </a:lnTo>
                                <a:lnTo>
                                  <a:pt x="1738" y="1682"/>
                                </a:lnTo>
                                <a:lnTo>
                                  <a:pt x="1739" y="1682"/>
                                </a:lnTo>
                                <a:lnTo>
                                  <a:pt x="1739" y="1683"/>
                                </a:lnTo>
                                <a:lnTo>
                                  <a:pt x="1739" y="1682"/>
                                </a:lnTo>
                                <a:lnTo>
                                  <a:pt x="1740" y="1682"/>
                                </a:lnTo>
                                <a:lnTo>
                                  <a:pt x="1740" y="1683"/>
                                </a:lnTo>
                                <a:lnTo>
                                  <a:pt x="1741" y="1683"/>
                                </a:lnTo>
                                <a:lnTo>
                                  <a:pt x="1741" y="1682"/>
                                </a:lnTo>
                                <a:lnTo>
                                  <a:pt x="1742" y="1682"/>
                                </a:lnTo>
                                <a:lnTo>
                                  <a:pt x="1743" y="1682"/>
                                </a:lnTo>
                                <a:lnTo>
                                  <a:pt x="1744" y="1682"/>
                                </a:lnTo>
                                <a:lnTo>
                                  <a:pt x="1745" y="1682"/>
                                </a:lnTo>
                                <a:moveTo>
                                  <a:pt x="1745" y="1682"/>
                                </a:moveTo>
                                <a:lnTo>
                                  <a:pt x="1745" y="1682"/>
                                </a:lnTo>
                                <a:lnTo>
                                  <a:pt x="1746" y="1682"/>
                                </a:lnTo>
                                <a:lnTo>
                                  <a:pt x="1747" y="1682"/>
                                </a:lnTo>
                                <a:lnTo>
                                  <a:pt x="1748" y="1682"/>
                                </a:lnTo>
                                <a:lnTo>
                                  <a:pt x="1749" y="1682"/>
                                </a:lnTo>
                                <a:lnTo>
                                  <a:pt x="1750" y="1682"/>
                                </a:lnTo>
                                <a:lnTo>
                                  <a:pt x="1751" y="1682"/>
                                </a:lnTo>
                                <a:lnTo>
                                  <a:pt x="1752" y="1682"/>
                                </a:lnTo>
                                <a:lnTo>
                                  <a:pt x="1753" y="1682"/>
                                </a:lnTo>
                                <a:lnTo>
                                  <a:pt x="1754" y="1682"/>
                                </a:lnTo>
                                <a:lnTo>
                                  <a:pt x="1755" y="1682"/>
                                </a:lnTo>
                                <a:lnTo>
                                  <a:pt x="1756" y="1682"/>
                                </a:lnTo>
                                <a:lnTo>
                                  <a:pt x="1757" y="1682"/>
                                </a:lnTo>
                                <a:lnTo>
                                  <a:pt x="1758" y="1682"/>
                                </a:lnTo>
                                <a:lnTo>
                                  <a:pt x="1759" y="1682"/>
                                </a:lnTo>
                                <a:lnTo>
                                  <a:pt x="1760" y="1682"/>
                                </a:lnTo>
                                <a:lnTo>
                                  <a:pt x="1761" y="1682"/>
                                </a:lnTo>
                                <a:lnTo>
                                  <a:pt x="1762" y="1682"/>
                                </a:lnTo>
                                <a:lnTo>
                                  <a:pt x="1763" y="1682"/>
                                </a:lnTo>
                                <a:lnTo>
                                  <a:pt x="1764" y="1682"/>
                                </a:lnTo>
                                <a:lnTo>
                                  <a:pt x="1765" y="1682"/>
                                </a:lnTo>
                                <a:lnTo>
                                  <a:pt x="1766" y="1682"/>
                                </a:lnTo>
                                <a:lnTo>
                                  <a:pt x="1767" y="1682"/>
                                </a:lnTo>
                                <a:lnTo>
                                  <a:pt x="1768" y="1682"/>
                                </a:lnTo>
                                <a:lnTo>
                                  <a:pt x="1769" y="1682"/>
                                </a:lnTo>
                                <a:lnTo>
                                  <a:pt x="1770" y="1682"/>
                                </a:lnTo>
                                <a:lnTo>
                                  <a:pt x="1771" y="1682"/>
                                </a:lnTo>
                                <a:lnTo>
                                  <a:pt x="1772" y="1682"/>
                                </a:lnTo>
                                <a:lnTo>
                                  <a:pt x="1773" y="1682"/>
                                </a:lnTo>
                                <a:lnTo>
                                  <a:pt x="1774" y="1682"/>
                                </a:lnTo>
                                <a:lnTo>
                                  <a:pt x="1775" y="1682"/>
                                </a:lnTo>
                                <a:lnTo>
                                  <a:pt x="1776" y="1682"/>
                                </a:lnTo>
                                <a:lnTo>
                                  <a:pt x="1777" y="1682"/>
                                </a:lnTo>
                                <a:lnTo>
                                  <a:pt x="1778" y="1682"/>
                                </a:lnTo>
                                <a:lnTo>
                                  <a:pt x="1779" y="1682"/>
                                </a:lnTo>
                                <a:lnTo>
                                  <a:pt x="1780" y="1682"/>
                                </a:lnTo>
                                <a:lnTo>
                                  <a:pt x="1781" y="1682"/>
                                </a:lnTo>
                                <a:lnTo>
                                  <a:pt x="1782" y="1682"/>
                                </a:lnTo>
                                <a:lnTo>
                                  <a:pt x="1783" y="1682"/>
                                </a:lnTo>
                                <a:lnTo>
                                  <a:pt x="1784" y="1682"/>
                                </a:lnTo>
                                <a:lnTo>
                                  <a:pt x="1785" y="1682"/>
                                </a:lnTo>
                                <a:lnTo>
                                  <a:pt x="1786" y="1682"/>
                                </a:lnTo>
                                <a:lnTo>
                                  <a:pt x="1787" y="1682"/>
                                </a:lnTo>
                                <a:lnTo>
                                  <a:pt x="1788" y="1682"/>
                                </a:lnTo>
                                <a:lnTo>
                                  <a:pt x="1789" y="1682"/>
                                </a:lnTo>
                                <a:lnTo>
                                  <a:pt x="1790" y="1682"/>
                                </a:lnTo>
                                <a:lnTo>
                                  <a:pt x="1791" y="1682"/>
                                </a:lnTo>
                                <a:lnTo>
                                  <a:pt x="1792" y="1681"/>
                                </a:lnTo>
                                <a:lnTo>
                                  <a:pt x="1793" y="1681"/>
                                </a:lnTo>
                                <a:lnTo>
                                  <a:pt x="1793" y="1682"/>
                                </a:lnTo>
                                <a:lnTo>
                                  <a:pt x="1794" y="1682"/>
                                </a:lnTo>
                                <a:lnTo>
                                  <a:pt x="1794" y="1681"/>
                                </a:lnTo>
                                <a:lnTo>
                                  <a:pt x="1795" y="1681"/>
                                </a:lnTo>
                                <a:lnTo>
                                  <a:pt x="1796" y="1682"/>
                                </a:lnTo>
                                <a:lnTo>
                                  <a:pt x="1796" y="1681"/>
                                </a:lnTo>
                                <a:lnTo>
                                  <a:pt x="1797" y="1681"/>
                                </a:lnTo>
                                <a:lnTo>
                                  <a:pt x="1798" y="1681"/>
                                </a:lnTo>
                                <a:lnTo>
                                  <a:pt x="1798" y="1682"/>
                                </a:lnTo>
                                <a:lnTo>
                                  <a:pt x="1798" y="1681"/>
                                </a:lnTo>
                                <a:lnTo>
                                  <a:pt x="1799" y="1681"/>
                                </a:lnTo>
                                <a:lnTo>
                                  <a:pt x="1799" y="1682"/>
                                </a:lnTo>
                                <a:lnTo>
                                  <a:pt x="1799" y="1681"/>
                                </a:lnTo>
                                <a:lnTo>
                                  <a:pt x="1799" y="1682"/>
                                </a:lnTo>
                                <a:lnTo>
                                  <a:pt x="1800" y="1682"/>
                                </a:lnTo>
                                <a:lnTo>
                                  <a:pt x="1801" y="1682"/>
                                </a:lnTo>
                                <a:lnTo>
                                  <a:pt x="1801" y="1681"/>
                                </a:lnTo>
                                <a:lnTo>
                                  <a:pt x="1802" y="1681"/>
                                </a:lnTo>
                                <a:lnTo>
                                  <a:pt x="1803" y="1681"/>
                                </a:lnTo>
                                <a:lnTo>
                                  <a:pt x="1803" y="1682"/>
                                </a:lnTo>
                                <a:lnTo>
                                  <a:pt x="1803" y="1681"/>
                                </a:lnTo>
                                <a:lnTo>
                                  <a:pt x="1804" y="1681"/>
                                </a:lnTo>
                                <a:lnTo>
                                  <a:pt x="1805" y="1681"/>
                                </a:lnTo>
                                <a:lnTo>
                                  <a:pt x="1806" y="1681"/>
                                </a:lnTo>
                                <a:lnTo>
                                  <a:pt x="1807" y="1681"/>
                                </a:lnTo>
                                <a:lnTo>
                                  <a:pt x="1808" y="1681"/>
                                </a:lnTo>
                                <a:lnTo>
                                  <a:pt x="1809" y="1681"/>
                                </a:lnTo>
                                <a:lnTo>
                                  <a:pt x="1809" y="1682"/>
                                </a:lnTo>
                                <a:lnTo>
                                  <a:pt x="1810" y="1681"/>
                                </a:lnTo>
                                <a:lnTo>
                                  <a:pt x="1811" y="1681"/>
                                </a:lnTo>
                                <a:lnTo>
                                  <a:pt x="1812" y="1681"/>
                                </a:lnTo>
                                <a:lnTo>
                                  <a:pt x="1813" y="1681"/>
                                </a:lnTo>
                                <a:lnTo>
                                  <a:pt x="1814" y="1681"/>
                                </a:lnTo>
                                <a:lnTo>
                                  <a:pt x="1815" y="1681"/>
                                </a:lnTo>
                                <a:lnTo>
                                  <a:pt x="1816" y="1681"/>
                                </a:lnTo>
                                <a:lnTo>
                                  <a:pt x="1817" y="1681"/>
                                </a:lnTo>
                                <a:lnTo>
                                  <a:pt x="1818" y="1681"/>
                                </a:lnTo>
                                <a:lnTo>
                                  <a:pt x="1819" y="1681"/>
                                </a:lnTo>
                                <a:lnTo>
                                  <a:pt x="1820" y="1681"/>
                                </a:lnTo>
                                <a:lnTo>
                                  <a:pt x="1821" y="1681"/>
                                </a:lnTo>
                                <a:lnTo>
                                  <a:pt x="1822" y="1681"/>
                                </a:lnTo>
                                <a:lnTo>
                                  <a:pt x="1823" y="1681"/>
                                </a:lnTo>
                                <a:lnTo>
                                  <a:pt x="1824" y="1681"/>
                                </a:lnTo>
                                <a:lnTo>
                                  <a:pt x="1825" y="1681"/>
                                </a:lnTo>
                                <a:lnTo>
                                  <a:pt x="1826" y="1681"/>
                                </a:lnTo>
                                <a:lnTo>
                                  <a:pt x="1827" y="1681"/>
                                </a:lnTo>
                                <a:lnTo>
                                  <a:pt x="1828" y="1681"/>
                                </a:lnTo>
                                <a:lnTo>
                                  <a:pt x="1829" y="1681"/>
                                </a:lnTo>
                                <a:lnTo>
                                  <a:pt x="1830" y="1681"/>
                                </a:lnTo>
                                <a:lnTo>
                                  <a:pt x="1831" y="1681"/>
                                </a:lnTo>
                                <a:lnTo>
                                  <a:pt x="1831" y="1680"/>
                                </a:lnTo>
                                <a:lnTo>
                                  <a:pt x="1832" y="1680"/>
                                </a:lnTo>
                                <a:lnTo>
                                  <a:pt x="1833" y="1680"/>
                                </a:lnTo>
                                <a:lnTo>
                                  <a:pt x="1834" y="1680"/>
                                </a:lnTo>
                                <a:lnTo>
                                  <a:pt x="1835" y="1680"/>
                                </a:lnTo>
                                <a:lnTo>
                                  <a:pt x="1836" y="1680"/>
                                </a:lnTo>
                                <a:lnTo>
                                  <a:pt x="1837" y="1680"/>
                                </a:lnTo>
                                <a:lnTo>
                                  <a:pt x="1837" y="1679"/>
                                </a:lnTo>
                                <a:lnTo>
                                  <a:pt x="1838" y="1679"/>
                                </a:lnTo>
                                <a:lnTo>
                                  <a:pt x="1839" y="1679"/>
                                </a:lnTo>
                                <a:lnTo>
                                  <a:pt x="1840" y="1679"/>
                                </a:lnTo>
                                <a:lnTo>
                                  <a:pt x="1841" y="1679"/>
                                </a:lnTo>
                                <a:lnTo>
                                  <a:pt x="1842" y="1679"/>
                                </a:lnTo>
                                <a:lnTo>
                                  <a:pt x="1843" y="1679"/>
                                </a:lnTo>
                                <a:lnTo>
                                  <a:pt x="1844" y="1679"/>
                                </a:lnTo>
                                <a:lnTo>
                                  <a:pt x="1845" y="1679"/>
                                </a:lnTo>
                                <a:lnTo>
                                  <a:pt x="1846" y="1679"/>
                                </a:lnTo>
                                <a:lnTo>
                                  <a:pt x="1847" y="1679"/>
                                </a:lnTo>
                                <a:lnTo>
                                  <a:pt x="1848" y="1679"/>
                                </a:lnTo>
                                <a:lnTo>
                                  <a:pt x="1848" y="1680"/>
                                </a:lnTo>
                                <a:lnTo>
                                  <a:pt x="1849" y="1680"/>
                                </a:lnTo>
                                <a:lnTo>
                                  <a:pt x="1850" y="1680"/>
                                </a:lnTo>
                                <a:lnTo>
                                  <a:pt x="1851" y="1680"/>
                                </a:lnTo>
                                <a:lnTo>
                                  <a:pt x="1852" y="1680"/>
                                </a:lnTo>
                                <a:lnTo>
                                  <a:pt x="1853" y="1680"/>
                                </a:lnTo>
                                <a:lnTo>
                                  <a:pt x="1854" y="1680"/>
                                </a:lnTo>
                                <a:lnTo>
                                  <a:pt x="1855" y="1680"/>
                                </a:lnTo>
                                <a:lnTo>
                                  <a:pt x="1856" y="1680"/>
                                </a:lnTo>
                                <a:lnTo>
                                  <a:pt x="1857" y="1680"/>
                                </a:lnTo>
                                <a:lnTo>
                                  <a:pt x="1858" y="1680"/>
                                </a:lnTo>
                                <a:lnTo>
                                  <a:pt x="1859" y="1680"/>
                                </a:lnTo>
                                <a:lnTo>
                                  <a:pt x="1860" y="1680"/>
                                </a:lnTo>
                                <a:lnTo>
                                  <a:pt x="1861" y="1680"/>
                                </a:lnTo>
                                <a:lnTo>
                                  <a:pt x="1862" y="1680"/>
                                </a:lnTo>
                                <a:lnTo>
                                  <a:pt x="1863" y="1680"/>
                                </a:lnTo>
                                <a:lnTo>
                                  <a:pt x="1864" y="1680"/>
                                </a:lnTo>
                                <a:lnTo>
                                  <a:pt x="1865" y="1680"/>
                                </a:lnTo>
                                <a:lnTo>
                                  <a:pt x="1866" y="1680"/>
                                </a:lnTo>
                                <a:lnTo>
                                  <a:pt x="1867" y="1680"/>
                                </a:lnTo>
                                <a:lnTo>
                                  <a:pt x="1868" y="1680"/>
                                </a:lnTo>
                                <a:lnTo>
                                  <a:pt x="1869" y="1680"/>
                                </a:lnTo>
                                <a:lnTo>
                                  <a:pt x="1870" y="1680"/>
                                </a:lnTo>
                                <a:lnTo>
                                  <a:pt x="1871" y="1680"/>
                                </a:lnTo>
                                <a:lnTo>
                                  <a:pt x="1872" y="1680"/>
                                </a:lnTo>
                                <a:lnTo>
                                  <a:pt x="1873" y="1680"/>
                                </a:lnTo>
                                <a:lnTo>
                                  <a:pt x="1874" y="1680"/>
                                </a:lnTo>
                                <a:lnTo>
                                  <a:pt x="1875" y="1680"/>
                                </a:lnTo>
                                <a:lnTo>
                                  <a:pt x="1876" y="1680"/>
                                </a:lnTo>
                                <a:lnTo>
                                  <a:pt x="1877" y="1680"/>
                                </a:lnTo>
                                <a:lnTo>
                                  <a:pt x="1878" y="1680"/>
                                </a:lnTo>
                                <a:lnTo>
                                  <a:pt x="1879" y="1680"/>
                                </a:lnTo>
                                <a:lnTo>
                                  <a:pt x="1880" y="1680"/>
                                </a:lnTo>
                                <a:lnTo>
                                  <a:pt x="1881" y="1680"/>
                                </a:lnTo>
                                <a:lnTo>
                                  <a:pt x="1882" y="1680"/>
                                </a:lnTo>
                                <a:lnTo>
                                  <a:pt x="1883" y="1680"/>
                                </a:lnTo>
                                <a:lnTo>
                                  <a:pt x="1884" y="1680"/>
                                </a:lnTo>
                                <a:lnTo>
                                  <a:pt x="1885" y="1680"/>
                                </a:lnTo>
                                <a:lnTo>
                                  <a:pt x="1886" y="1680"/>
                                </a:lnTo>
                                <a:lnTo>
                                  <a:pt x="1887" y="1680"/>
                                </a:lnTo>
                                <a:lnTo>
                                  <a:pt x="1888" y="1680"/>
                                </a:lnTo>
                                <a:lnTo>
                                  <a:pt x="1888" y="1679"/>
                                </a:lnTo>
                                <a:lnTo>
                                  <a:pt x="1888" y="1680"/>
                                </a:lnTo>
                                <a:lnTo>
                                  <a:pt x="1889" y="1680"/>
                                </a:lnTo>
                                <a:lnTo>
                                  <a:pt x="1890" y="1680"/>
                                </a:lnTo>
                                <a:moveTo>
                                  <a:pt x="1890" y="1680"/>
                                </a:moveTo>
                                <a:lnTo>
                                  <a:pt x="1890" y="1680"/>
                                </a:lnTo>
                                <a:lnTo>
                                  <a:pt x="1891" y="1680"/>
                                </a:lnTo>
                                <a:lnTo>
                                  <a:pt x="1892" y="1680"/>
                                </a:lnTo>
                                <a:lnTo>
                                  <a:pt x="1893" y="1680"/>
                                </a:lnTo>
                                <a:lnTo>
                                  <a:pt x="1893" y="1679"/>
                                </a:lnTo>
                                <a:lnTo>
                                  <a:pt x="1894" y="1679"/>
                                </a:lnTo>
                                <a:lnTo>
                                  <a:pt x="1895" y="1679"/>
                                </a:lnTo>
                                <a:lnTo>
                                  <a:pt x="1896" y="1679"/>
                                </a:lnTo>
                                <a:lnTo>
                                  <a:pt x="1897" y="1679"/>
                                </a:lnTo>
                                <a:lnTo>
                                  <a:pt x="1898" y="1679"/>
                                </a:lnTo>
                                <a:lnTo>
                                  <a:pt x="1899" y="1679"/>
                                </a:lnTo>
                                <a:lnTo>
                                  <a:pt x="1900" y="1679"/>
                                </a:lnTo>
                                <a:lnTo>
                                  <a:pt x="1901" y="1679"/>
                                </a:lnTo>
                                <a:lnTo>
                                  <a:pt x="1902" y="1679"/>
                                </a:lnTo>
                                <a:lnTo>
                                  <a:pt x="1903" y="1678"/>
                                </a:lnTo>
                                <a:lnTo>
                                  <a:pt x="1903" y="1679"/>
                                </a:lnTo>
                                <a:lnTo>
                                  <a:pt x="1904" y="1678"/>
                                </a:lnTo>
                                <a:lnTo>
                                  <a:pt x="1905" y="1678"/>
                                </a:lnTo>
                                <a:lnTo>
                                  <a:pt x="1906" y="1678"/>
                                </a:lnTo>
                                <a:lnTo>
                                  <a:pt x="1907" y="1678"/>
                                </a:lnTo>
                                <a:lnTo>
                                  <a:pt x="1908" y="1678"/>
                                </a:lnTo>
                                <a:lnTo>
                                  <a:pt x="1909" y="1678"/>
                                </a:lnTo>
                                <a:lnTo>
                                  <a:pt x="1910" y="1678"/>
                                </a:lnTo>
                                <a:lnTo>
                                  <a:pt x="1911" y="1678"/>
                                </a:lnTo>
                                <a:lnTo>
                                  <a:pt x="1912" y="1678"/>
                                </a:lnTo>
                                <a:lnTo>
                                  <a:pt x="1913" y="1678"/>
                                </a:lnTo>
                                <a:lnTo>
                                  <a:pt x="1914" y="1678"/>
                                </a:lnTo>
                                <a:lnTo>
                                  <a:pt x="1915" y="1679"/>
                                </a:lnTo>
                                <a:lnTo>
                                  <a:pt x="1915" y="1678"/>
                                </a:lnTo>
                                <a:lnTo>
                                  <a:pt x="1916" y="1678"/>
                                </a:lnTo>
                                <a:lnTo>
                                  <a:pt x="1916" y="1679"/>
                                </a:lnTo>
                                <a:lnTo>
                                  <a:pt x="1917" y="1679"/>
                                </a:lnTo>
                                <a:lnTo>
                                  <a:pt x="1918" y="1679"/>
                                </a:lnTo>
                                <a:lnTo>
                                  <a:pt x="1919" y="1679"/>
                                </a:lnTo>
                                <a:lnTo>
                                  <a:pt x="1920" y="1679"/>
                                </a:lnTo>
                                <a:lnTo>
                                  <a:pt x="1921" y="1679"/>
                                </a:lnTo>
                                <a:lnTo>
                                  <a:pt x="1922" y="1679"/>
                                </a:lnTo>
                                <a:lnTo>
                                  <a:pt x="1923" y="1679"/>
                                </a:lnTo>
                                <a:lnTo>
                                  <a:pt x="1924" y="1679"/>
                                </a:lnTo>
                                <a:lnTo>
                                  <a:pt x="1925" y="1679"/>
                                </a:lnTo>
                                <a:lnTo>
                                  <a:pt x="1926" y="1679"/>
                                </a:lnTo>
                                <a:lnTo>
                                  <a:pt x="1927" y="1679"/>
                                </a:lnTo>
                                <a:lnTo>
                                  <a:pt x="1928" y="1679"/>
                                </a:lnTo>
                                <a:lnTo>
                                  <a:pt x="1929" y="1679"/>
                                </a:lnTo>
                                <a:lnTo>
                                  <a:pt x="1930" y="1679"/>
                                </a:lnTo>
                                <a:lnTo>
                                  <a:pt x="1931" y="1679"/>
                                </a:lnTo>
                                <a:lnTo>
                                  <a:pt x="1932" y="1679"/>
                                </a:lnTo>
                                <a:lnTo>
                                  <a:pt x="1933" y="1679"/>
                                </a:lnTo>
                                <a:lnTo>
                                  <a:pt x="1934" y="1679"/>
                                </a:lnTo>
                                <a:lnTo>
                                  <a:pt x="1935" y="1679"/>
                                </a:lnTo>
                                <a:lnTo>
                                  <a:pt x="1936" y="1679"/>
                                </a:lnTo>
                                <a:lnTo>
                                  <a:pt x="1937" y="1679"/>
                                </a:lnTo>
                                <a:lnTo>
                                  <a:pt x="1938" y="1679"/>
                                </a:lnTo>
                                <a:lnTo>
                                  <a:pt x="1939" y="1679"/>
                                </a:lnTo>
                                <a:lnTo>
                                  <a:pt x="1940" y="1679"/>
                                </a:lnTo>
                                <a:lnTo>
                                  <a:pt x="1941" y="1679"/>
                                </a:lnTo>
                                <a:lnTo>
                                  <a:pt x="1942" y="1679"/>
                                </a:lnTo>
                                <a:lnTo>
                                  <a:pt x="1943" y="1679"/>
                                </a:lnTo>
                                <a:lnTo>
                                  <a:pt x="1944" y="1679"/>
                                </a:lnTo>
                                <a:lnTo>
                                  <a:pt x="1945" y="1679"/>
                                </a:lnTo>
                                <a:lnTo>
                                  <a:pt x="1946" y="1679"/>
                                </a:lnTo>
                                <a:lnTo>
                                  <a:pt x="1947" y="1679"/>
                                </a:lnTo>
                                <a:lnTo>
                                  <a:pt x="1948" y="1679"/>
                                </a:lnTo>
                                <a:lnTo>
                                  <a:pt x="1949" y="1679"/>
                                </a:lnTo>
                                <a:lnTo>
                                  <a:pt x="1950" y="1679"/>
                                </a:lnTo>
                                <a:lnTo>
                                  <a:pt x="1951" y="1679"/>
                                </a:lnTo>
                                <a:lnTo>
                                  <a:pt x="1952" y="1679"/>
                                </a:lnTo>
                                <a:lnTo>
                                  <a:pt x="1953" y="1679"/>
                                </a:lnTo>
                                <a:lnTo>
                                  <a:pt x="1954" y="1679"/>
                                </a:lnTo>
                                <a:lnTo>
                                  <a:pt x="1955" y="1679"/>
                                </a:lnTo>
                                <a:lnTo>
                                  <a:pt x="1956" y="1679"/>
                                </a:lnTo>
                                <a:lnTo>
                                  <a:pt x="1956" y="1678"/>
                                </a:lnTo>
                                <a:lnTo>
                                  <a:pt x="1957" y="1679"/>
                                </a:lnTo>
                                <a:lnTo>
                                  <a:pt x="1957" y="1678"/>
                                </a:lnTo>
                                <a:lnTo>
                                  <a:pt x="1958" y="1678"/>
                                </a:lnTo>
                                <a:lnTo>
                                  <a:pt x="1959" y="1678"/>
                                </a:lnTo>
                                <a:lnTo>
                                  <a:pt x="1959" y="1679"/>
                                </a:lnTo>
                                <a:lnTo>
                                  <a:pt x="1960" y="1679"/>
                                </a:lnTo>
                                <a:lnTo>
                                  <a:pt x="1960" y="1678"/>
                                </a:lnTo>
                                <a:lnTo>
                                  <a:pt x="1961" y="1678"/>
                                </a:lnTo>
                                <a:lnTo>
                                  <a:pt x="1962" y="1678"/>
                                </a:lnTo>
                                <a:lnTo>
                                  <a:pt x="1962" y="1679"/>
                                </a:lnTo>
                                <a:lnTo>
                                  <a:pt x="1963" y="1679"/>
                                </a:lnTo>
                                <a:lnTo>
                                  <a:pt x="1963" y="1678"/>
                                </a:lnTo>
                                <a:lnTo>
                                  <a:pt x="1964" y="1678"/>
                                </a:lnTo>
                                <a:lnTo>
                                  <a:pt x="1964" y="1679"/>
                                </a:lnTo>
                                <a:lnTo>
                                  <a:pt x="1965" y="1679"/>
                                </a:lnTo>
                                <a:lnTo>
                                  <a:pt x="1965" y="1678"/>
                                </a:lnTo>
                                <a:lnTo>
                                  <a:pt x="1966" y="1678"/>
                                </a:lnTo>
                                <a:lnTo>
                                  <a:pt x="1967" y="1678"/>
                                </a:lnTo>
                                <a:lnTo>
                                  <a:pt x="1967" y="1679"/>
                                </a:lnTo>
                                <a:lnTo>
                                  <a:pt x="1968" y="1679"/>
                                </a:lnTo>
                                <a:lnTo>
                                  <a:pt x="1968" y="1678"/>
                                </a:lnTo>
                                <a:lnTo>
                                  <a:pt x="1969" y="1678"/>
                                </a:lnTo>
                                <a:lnTo>
                                  <a:pt x="1970" y="1678"/>
                                </a:lnTo>
                                <a:lnTo>
                                  <a:pt x="1971" y="1678"/>
                                </a:lnTo>
                                <a:lnTo>
                                  <a:pt x="1972" y="1678"/>
                                </a:lnTo>
                                <a:lnTo>
                                  <a:pt x="1973" y="1678"/>
                                </a:lnTo>
                                <a:lnTo>
                                  <a:pt x="1974" y="1678"/>
                                </a:lnTo>
                                <a:lnTo>
                                  <a:pt x="1975" y="1678"/>
                                </a:lnTo>
                                <a:lnTo>
                                  <a:pt x="1976" y="1678"/>
                                </a:lnTo>
                                <a:lnTo>
                                  <a:pt x="1977" y="1678"/>
                                </a:lnTo>
                                <a:lnTo>
                                  <a:pt x="1978" y="1678"/>
                                </a:lnTo>
                                <a:lnTo>
                                  <a:pt x="1979" y="1678"/>
                                </a:lnTo>
                                <a:lnTo>
                                  <a:pt x="1980" y="1678"/>
                                </a:lnTo>
                                <a:lnTo>
                                  <a:pt x="1981" y="1678"/>
                                </a:lnTo>
                                <a:lnTo>
                                  <a:pt x="1982" y="1678"/>
                                </a:lnTo>
                                <a:lnTo>
                                  <a:pt x="1983" y="1678"/>
                                </a:lnTo>
                                <a:lnTo>
                                  <a:pt x="1984" y="1678"/>
                                </a:lnTo>
                                <a:lnTo>
                                  <a:pt x="1985" y="1678"/>
                                </a:lnTo>
                                <a:lnTo>
                                  <a:pt x="1986" y="1678"/>
                                </a:lnTo>
                                <a:lnTo>
                                  <a:pt x="1987" y="1678"/>
                                </a:lnTo>
                                <a:lnTo>
                                  <a:pt x="1988" y="1678"/>
                                </a:lnTo>
                                <a:lnTo>
                                  <a:pt x="1989" y="1678"/>
                                </a:lnTo>
                                <a:lnTo>
                                  <a:pt x="1990" y="1678"/>
                                </a:lnTo>
                                <a:lnTo>
                                  <a:pt x="1991" y="1678"/>
                                </a:lnTo>
                                <a:lnTo>
                                  <a:pt x="1992" y="1678"/>
                                </a:lnTo>
                                <a:lnTo>
                                  <a:pt x="1993" y="1678"/>
                                </a:lnTo>
                                <a:lnTo>
                                  <a:pt x="1994" y="1678"/>
                                </a:lnTo>
                                <a:lnTo>
                                  <a:pt x="1995" y="1678"/>
                                </a:lnTo>
                                <a:lnTo>
                                  <a:pt x="1996" y="1678"/>
                                </a:lnTo>
                                <a:lnTo>
                                  <a:pt x="1997" y="1678"/>
                                </a:lnTo>
                                <a:lnTo>
                                  <a:pt x="1998" y="1678"/>
                                </a:lnTo>
                                <a:lnTo>
                                  <a:pt x="1999" y="1678"/>
                                </a:lnTo>
                                <a:lnTo>
                                  <a:pt x="2000" y="1678"/>
                                </a:lnTo>
                                <a:lnTo>
                                  <a:pt x="2000" y="1677"/>
                                </a:lnTo>
                                <a:lnTo>
                                  <a:pt x="2001" y="1677"/>
                                </a:lnTo>
                                <a:lnTo>
                                  <a:pt x="2001" y="1678"/>
                                </a:lnTo>
                                <a:lnTo>
                                  <a:pt x="2002" y="1678"/>
                                </a:lnTo>
                                <a:lnTo>
                                  <a:pt x="2003" y="1678"/>
                                </a:lnTo>
                                <a:lnTo>
                                  <a:pt x="2003" y="1677"/>
                                </a:lnTo>
                                <a:lnTo>
                                  <a:pt x="2004" y="1678"/>
                                </a:lnTo>
                                <a:lnTo>
                                  <a:pt x="2005" y="1678"/>
                                </a:lnTo>
                                <a:lnTo>
                                  <a:pt x="2005" y="1677"/>
                                </a:lnTo>
                                <a:lnTo>
                                  <a:pt x="2006" y="1677"/>
                                </a:lnTo>
                                <a:lnTo>
                                  <a:pt x="2006" y="1678"/>
                                </a:lnTo>
                                <a:lnTo>
                                  <a:pt x="2007" y="1678"/>
                                </a:lnTo>
                                <a:lnTo>
                                  <a:pt x="2007" y="1677"/>
                                </a:lnTo>
                                <a:lnTo>
                                  <a:pt x="2008" y="1677"/>
                                </a:lnTo>
                                <a:lnTo>
                                  <a:pt x="2009" y="1677"/>
                                </a:lnTo>
                                <a:lnTo>
                                  <a:pt x="2010" y="1677"/>
                                </a:lnTo>
                                <a:lnTo>
                                  <a:pt x="2010" y="1678"/>
                                </a:lnTo>
                                <a:lnTo>
                                  <a:pt x="2011" y="1677"/>
                                </a:lnTo>
                                <a:lnTo>
                                  <a:pt x="2011" y="1678"/>
                                </a:lnTo>
                                <a:lnTo>
                                  <a:pt x="2012" y="1677"/>
                                </a:lnTo>
                                <a:lnTo>
                                  <a:pt x="2013" y="1677"/>
                                </a:lnTo>
                                <a:lnTo>
                                  <a:pt x="2014" y="1677"/>
                                </a:lnTo>
                                <a:lnTo>
                                  <a:pt x="2014" y="1678"/>
                                </a:lnTo>
                                <a:lnTo>
                                  <a:pt x="2015" y="1678"/>
                                </a:lnTo>
                                <a:lnTo>
                                  <a:pt x="2015" y="1677"/>
                                </a:lnTo>
                                <a:lnTo>
                                  <a:pt x="2016" y="1677"/>
                                </a:lnTo>
                                <a:lnTo>
                                  <a:pt x="2017" y="1677"/>
                                </a:lnTo>
                                <a:lnTo>
                                  <a:pt x="2018" y="1677"/>
                                </a:lnTo>
                                <a:lnTo>
                                  <a:pt x="2019" y="1677"/>
                                </a:lnTo>
                                <a:lnTo>
                                  <a:pt x="2020" y="1677"/>
                                </a:lnTo>
                                <a:lnTo>
                                  <a:pt x="2021" y="1677"/>
                                </a:lnTo>
                                <a:lnTo>
                                  <a:pt x="2022" y="1677"/>
                                </a:lnTo>
                                <a:lnTo>
                                  <a:pt x="2023" y="1677"/>
                                </a:lnTo>
                                <a:lnTo>
                                  <a:pt x="2024" y="1677"/>
                                </a:lnTo>
                                <a:lnTo>
                                  <a:pt x="2025" y="1677"/>
                                </a:lnTo>
                                <a:lnTo>
                                  <a:pt x="2026" y="1677"/>
                                </a:lnTo>
                                <a:lnTo>
                                  <a:pt x="2027" y="1677"/>
                                </a:lnTo>
                                <a:lnTo>
                                  <a:pt x="2028" y="1677"/>
                                </a:lnTo>
                                <a:lnTo>
                                  <a:pt x="2029" y="1677"/>
                                </a:lnTo>
                                <a:lnTo>
                                  <a:pt x="2030" y="1677"/>
                                </a:lnTo>
                                <a:lnTo>
                                  <a:pt x="2031" y="1677"/>
                                </a:lnTo>
                                <a:lnTo>
                                  <a:pt x="2032" y="1677"/>
                                </a:lnTo>
                                <a:lnTo>
                                  <a:pt x="2033" y="1677"/>
                                </a:lnTo>
                                <a:lnTo>
                                  <a:pt x="2034" y="1677"/>
                                </a:lnTo>
                                <a:lnTo>
                                  <a:pt x="2035" y="1677"/>
                                </a:lnTo>
                                <a:lnTo>
                                  <a:pt x="2036" y="1677"/>
                                </a:lnTo>
                                <a:moveTo>
                                  <a:pt x="2036" y="1677"/>
                                </a:moveTo>
                                <a:lnTo>
                                  <a:pt x="2036" y="1677"/>
                                </a:lnTo>
                                <a:lnTo>
                                  <a:pt x="2037" y="1677"/>
                                </a:lnTo>
                                <a:lnTo>
                                  <a:pt x="2038" y="1677"/>
                                </a:lnTo>
                                <a:lnTo>
                                  <a:pt x="2039" y="1677"/>
                                </a:lnTo>
                                <a:lnTo>
                                  <a:pt x="2040" y="1677"/>
                                </a:lnTo>
                                <a:lnTo>
                                  <a:pt x="2041" y="1677"/>
                                </a:lnTo>
                                <a:lnTo>
                                  <a:pt x="2042" y="1677"/>
                                </a:lnTo>
                                <a:lnTo>
                                  <a:pt x="2043" y="1677"/>
                                </a:lnTo>
                                <a:lnTo>
                                  <a:pt x="2044" y="1677"/>
                                </a:lnTo>
                                <a:lnTo>
                                  <a:pt x="2045" y="1677"/>
                                </a:lnTo>
                                <a:lnTo>
                                  <a:pt x="2046" y="1677"/>
                                </a:lnTo>
                                <a:lnTo>
                                  <a:pt x="2047" y="1677"/>
                                </a:lnTo>
                                <a:lnTo>
                                  <a:pt x="2048" y="1677"/>
                                </a:lnTo>
                                <a:lnTo>
                                  <a:pt x="2049" y="1677"/>
                                </a:lnTo>
                                <a:lnTo>
                                  <a:pt x="2049" y="1676"/>
                                </a:lnTo>
                                <a:lnTo>
                                  <a:pt x="2050" y="1676"/>
                                </a:lnTo>
                                <a:lnTo>
                                  <a:pt x="2050" y="1677"/>
                                </a:lnTo>
                                <a:lnTo>
                                  <a:pt x="2050" y="1676"/>
                                </a:lnTo>
                                <a:lnTo>
                                  <a:pt x="2051" y="1676"/>
                                </a:lnTo>
                                <a:lnTo>
                                  <a:pt x="2051" y="1677"/>
                                </a:lnTo>
                                <a:lnTo>
                                  <a:pt x="2052" y="1677"/>
                                </a:lnTo>
                                <a:lnTo>
                                  <a:pt x="2053" y="1677"/>
                                </a:lnTo>
                                <a:lnTo>
                                  <a:pt x="2054" y="1677"/>
                                </a:lnTo>
                                <a:lnTo>
                                  <a:pt x="2055" y="1677"/>
                                </a:lnTo>
                                <a:lnTo>
                                  <a:pt x="2056" y="1677"/>
                                </a:lnTo>
                                <a:lnTo>
                                  <a:pt x="2057" y="1677"/>
                                </a:lnTo>
                                <a:lnTo>
                                  <a:pt x="2057" y="1676"/>
                                </a:lnTo>
                                <a:lnTo>
                                  <a:pt x="2057" y="1677"/>
                                </a:lnTo>
                                <a:lnTo>
                                  <a:pt x="2058" y="1677"/>
                                </a:lnTo>
                                <a:lnTo>
                                  <a:pt x="2059" y="1677"/>
                                </a:lnTo>
                                <a:lnTo>
                                  <a:pt x="2060" y="1677"/>
                                </a:lnTo>
                                <a:lnTo>
                                  <a:pt x="2061" y="1677"/>
                                </a:lnTo>
                                <a:lnTo>
                                  <a:pt x="2062" y="1677"/>
                                </a:lnTo>
                                <a:lnTo>
                                  <a:pt x="2062" y="1676"/>
                                </a:lnTo>
                                <a:lnTo>
                                  <a:pt x="2063" y="1676"/>
                                </a:lnTo>
                                <a:lnTo>
                                  <a:pt x="2063" y="1677"/>
                                </a:lnTo>
                                <a:lnTo>
                                  <a:pt x="2063" y="1676"/>
                                </a:lnTo>
                                <a:lnTo>
                                  <a:pt x="2064" y="1676"/>
                                </a:lnTo>
                                <a:lnTo>
                                  <a:pt x="2064" y="1677"/>
                                </a:lnTo>
                                <a:lnTo>
                                  <a:pt x="2065" y="1677"/>
                                </a:lnTo>
                                <a:lnTo>
                                  <a:pt x="2065" y="1676"/>
                                </a:lnTo>
                                <a:lnTo>
                                  <a:pt x="2066" y="1676"/>
                                </a:lnTo>
                                <a:lnTo>
                                  <a:pt x="2067" y="1676"/>
                                </a:lnTo>
                                <a:lnTo>
                                  <a:pt x="2068" y="1676"/>
                                </a:lnTo>
                                <a:lnTo>
                                  <a:pt x="2069" y="1676"/>
                                </a:lnTo>
                                <a:lnTo>
                                  <a:pt x="2069" y="1671"/>
                                </a:lnTo>
                                <a:lnTo>
                                  <a:pt x="2069" y="1664"/>
                                </a:lnTo>
                                <a:lnTo>
                                  <a:pt x="2069" y="1669"/>
                                </a:lnTo>
                                <a:lnTo>
                                  <a:pt x="2069" y="1676"/>
                                </a:lnTo>
                                <a:lnTo>
                                  <a:pt x="2070" y="1676"/>
                                </a:lnTo>
                                <a:lnTo>
                                  <a:pt x="2070" y="1677"/>
                                </a:lnTo>
                                <a:lnTo>
                                  <a:pt x="2070" y="1676"/>
                                </a:lnTo>
                                <a:lnTo>
                                  <a:pt x="2071" y="1676"/>
                                </a:lnTo>
                                <a:lnTo>
                                  <a:pt x="2072" y="1676"/>
                                </a:lnTo>
                                <a:lnTo>
                                  <a:pt x="2073" y="1676"/>
                                </a:lnTo>
                                <a:lnTo>
                                  <a:pt x="2074" y="1676"/>
                                </a:lnTo>
                                <a:lnTo>
                                  <a:pt x="2075" y="1676"/>
                                </a:lnTo>
                                <a:lnTo>
                                  <a:pt x="2076" y="1676"/>
                                </a:lnTo>
                                <a:lnTo>
                                  <a:pt x="2077" y="1676"/>
                                </a:lnTo>
                                <a:lnTo>
                                  <a:pt x="2078" y="1676"/>
                                </a:lnTo>
                                <a:lnTo>
                                  <a:pt x="2079" y="1676"/>
                                </a:lnTo>
                                <a:lnTo>
                                  <a:pt x="2080" y="1676"/>
                                </a:lnTo>
                                <a:lnTo>
                                  <a:pt x="2081" y="1676"/>
                                </a:lnTo>
                                <a:lnTo>
                                  <a:pt x="2082" y="1676"/>
                                </a:lnTo>
                                <a:lnTo>
                                  <a:pt x="2083" y="1676"/>
                                </a:lnTo>
                                <a:lnTo>
                                  <a:pt x="2084" y="1676"/>
                                </a:lnTo>
                                <a:lnTo>
                                  <a:pt x="2085" y="1676"/>
                                </a:lnTo>
                                <a:lnTo>
                                  <a:pt x="2086" y="1676"/>
                                </a:lnTo>
                                <a:lnTo>
                                  <a:pt x="2087" y="1676"/>
                                </a:lnTo>
                                <a:lnTo>
                                  <a:pt x="2088" y="1676"/>
                                </a:lnTo>
                                <a:lnTo>
                                  <a:pt x="2089" y="1676"/>
                                </a:lnTo>
                                <a:lnTo>
                                  <a:pt x="2090" y="1676"/>
                                </a:lnTo>
                                <a:lnTo>
                                  <a:pt x="2091" y="1676"/>
                                </a:lnTo>
                                <a:lnTo>
                                  <a:pt x="2092" y="1676"/>
                                </a:lnTo>
                                <a:lnTo>
                                  <a:pt x="2093" y="1676"/>
                                </a:lnTo>
                                <a:lnTo>
                                  <a:pt x="2094" y="1676"/>
                                </a:lnTo>
                                <a:lnTo>
                                  <a:pt x="2095" y="1676"/>
                                </a:lnTo>
                                <a:lnTo>
                                  <a:pt x="2096" y="1676"/>
                                </a:lnTo>
                                <a:lnTo>
                                  <a:pt x="2097" y="1676"/>
                                </a:lnTo>
                                <a:lnTo>
                                  <a:pt x="2098" y="1676"/>
                                </a:lnTo>
                                <a:lnTo>
                                  <a:pt x="2099" y="1676"/>
                                </a:lnTo>
                                <a:lnTo>
                                  <a:pt x="2100" y="1676"/>
                                </a:lnTo>
                                <a:lnTo>
                                  <a:pt x="2101" y="1676"/>
                                </a:lnTo>
                                <a:lnTo>
                                  <a:pt x="2102" y="1676"/>
                                </a:lnTo>
                                <a:lnTo>
                                  <a:pt x="2103" y="1676"/>
                                </a:lnTo>
                                <a:lnTo>
                                  <a:pt x="2104" y="1676"/>
                                </a:lnTo>
                                <a:lnTo>
                                  <a:pt x="2105" y="1676"/>
                                </a:lnTo>
                                <a:lnTo>
                                  <a:pt x="2106" y="1676"/>
                                </a:lnTo>
                                <a:lnTo>
                                  <a:pt x="2107" y="1676"/>
                                </a:lnTo>
                                <a:lnTo>
                                  <a:pt x="2108" y="1676"/>
                                </a:lnTo>
                                <a:lnTo>
                                  <a:pt x="2109" y="1676"/>
                                </a:lnTo>
                                <a:lnTo>
                                  <a:pt x="2110" y="1676"/>
                                </a:lnTo>
                                <a:lnTo>
                                  <a:pt x="2110" y="1675"/>
                                </a:lnTo>
                                <a:lnTo>
                                  <a:pt x="2111" y="1675"/>
                                </a:lnTo>
                                <a:lnTo>
                                  <a:pt x="2112" y="1675"/>
                                </a:lnTo>
                                <a:lnTo>
                                  <a:pt x="2113" y="1675"/>
                                </a:lnTo>
                                <a:lnTo>
                                  <a:pt x="2113" y="1676"/>
                                </a:lnTo>
                                <a:lnTo>
                                  <a:pt x="2113" y="1674"/>
                                </a:lnTo>
                                <a:lnTo>
                                  <a:pt x="2113" y="1672"/>
                                </a:lnTo>
                                <a:lnTo>
                                  <a:pt x="2114" y="1672"/>
                                </a:lnTo>
                                <a:lnTo>
                                  <a:pt x="2114" y="1674"/>
                                </a:lnTo>
                                <a:lnTo>
                                  <a:pt x="2114" y="1676"/>
                                </a:lnTo>
                                <a:lnTo>
                                  <a:pt x="2115" y="1676"/>
                                </a:lnTo>
                                <a:lnTo>
                                  <a:pt x="2116" y="1675"/>
                                </a:lnTo>
                                <a:lnTo>
                                  <a:pt x="2117" y="1675"/>
                                </a:lnTo>
                                <a:lnTo>
                                  <a:pt x="2118" y="1675"/>
                                </a:lnTo>
                                <a:lnTo>
                                  <a:pt x="2119" y="1675"/>
                                </a:lnTo>
                                <a:lnTo>
                                  <a:pt x="2120" y="1675"/>
                                </a:lnTo>
                                <a:lnTo>
                                  <a:pt x="2121" y="1675"/>
                                </a:lnTo>
                                <a:lnTo>
                                  <a:pt x="2121" y="1676"/>
                                </a:lnTo>
                                <a:lnTo>
                                  <a:pt x="2122" y="1676"/>
                                </a:lnTo>
                                <a:lnTo>
                                  <a:pt x="2122" y="1675"/>
                                </a:lnTo>
                                <a:lnTo>
                                  <a:pt x="2123" y="1675"/>
                                </a:lnTo>
                                <a:lnTo>
                                  <a:pt x="2124" y="1675"/>
                                </a:lnTo>
                                <a:lnTo>
                                  <a:pt x="2125" y="1675"/>
                                </a:lnTo>
                                <a:lnTo>
                                  <a:pt x="2126" y="1675"/>
                                </a:lnTo>
                                <a:lnTo>
                                  <a:pt x="2127" y="1675"/>
                                </a:lnTo>
                                <a:lnTo>
                                  <a:pt x="2128" y="1675"/>
                                </a:lnTo>
                                <a:lnTo>
                                  <a:pt x="2129" y="1675"/>
                                </a:lnTo>
                                <a:lnTo>
                                  <a:pt x="2130" y="1675"/>
                                </a:lnTo>
                                <a:lnTo>
                                  <a:pt x="2131" y="1675"/>
                                </a:lnTo>
                                <a:lnTo>
                                  <a:pt x="2132" y="1675"/>
                                </a:lnTo>
                                <a:lnTo>
                                  <a:pt x="2133" y="1675"/>
                                </a:lnTo>
                                <a:lnTo>
                                  <a:pt x="2134" y="1675"/>
                                </a:lnTo>
                                <a:lnTo>
                                  <a:pt x="2135" y="1675"/>
                                </a:lnTo>
                                <a:lnTo>
                                  <a:pt x="2136" y="1675"/>
                                </a:lnTo>
                                <a:lnTo>
                                  <a:pt x="2137" y="1675"/>
                                </a:lnTo>
                                <a:lnTo>
                                  <a:pt x="2138" y="1675"/>
                                </a:lnTo>
                                <a:lnTo>
                                  <a:pt x="2139" y="1675"/>
                                </a:lnTo>
                                <a:lnTo>
                                  <a:pt x="2140" y="1675"/>
                                </a:lnTo>
                                <a:lnTo>
                                  <a:pt x="2141" y="1675"/>
                                </a:lnTo>
                                <a:lnTo>
                                  <a:pt x="2142" y="1675"/>
                                </a:lnTo>
                                <a:lnTo>
                                  <a:pt x="2143" y="1675"/>
                                </a:lnTo>
                                <a:lnTo>
                                  <a:pt x="2144" y="1675"/>
                                </a:lnTo>
                                <a:lnTo>
                                  <a:pt x="2145" y="1675"/>
                                </a:lnTo>
                                <a:lnTo>
                                  <a:pt x="2146" y="1675"/>
                                </a:lnTo>
                                <a:lnTo>
                                  <a:pt x="2147" y="1675"/>
                                </a:lnTo>
                                <a:lnTo>
                                  <a:pt x="2148" y="1675"/>
                                </a:lnTo>
                                <a:lnTo>
                                  <a:pt x="2149" y="1675"/>
                                </a:lnTo>
                                <a:lnTo>
                                  <a:pt x="2150" y="1675"/>
                                </a:lnTo>
                                <a:lnTo>
                                  <a:pt x="2151" y="1675"/>
                                </a:lnTo>
                                <a:lnTo>
                                  <a:pt x="2152" y="1675"/>
                                </a:lnTo>
                                <a:lnTo>
                                  <a:pt x="2153" y="1675"/>
                                </a:lnTo>
                                <a:lnTo>
                                  <a:pt x="2154" y="1675"/>
                                </a:lnTo>
                                <a:lnTo>
                                  <a:pt x="2155" y="1675"/>
                                </a:lnTo>
                                <a:lnTo>
                                  <a:pt x="2156" y="1675"/>
                                </a:lnTo>
                                <a:lnTo>
                                  <a:pt x="2157" y="1675"/>
                                </a:lnTo>
                                <a:lnTo>
                                  <a:pt x="2158" y="1675"/>
                                </a:lnTo>
                                <a:lnTo>
                                  <a:pt x="2159" y="1675"/>
                                </a:lnTo>
                                <a:lnTo>
                                  <a:pt x="2159" y="1674"/>
                                </a:lnTo>
                                <a:lnTo>
                                  <a:pt x="2159" y="1675"/>
                                </a:lnTo>
                                <a:lnTo>
                                  <a:pt x="2160" y="1675"/>
                                </a:lnTo>
                                <a:lnTo>
                                  <a:pt x="2160" y="1674"/>
                                </a:lnTo>
                                <a:lnTo>
                                  <a:pt x="2160" y="1675"/>
                                </a:lnTo>
                                <a:lnTo>
                                  <a:pt x="2161" y="1675"/>
                                </a:lnTo>
                                <a:lnTo>
                                  <a:pt x="2161" y="1674"/>
                                </a:lnTo>
                                <a:lnTo>
                                  <a:pt x="2162" y="1674"/>
                                </a:lnTo>
                                <a:lnTo>
                                  <a:pt x="2162" y="1675"/>
                                </a:lnTo>
                                <a:lnTo>
                                  <a:pt x="2163" y="1675"/>
                                </a:lnTo>
                                <a:lnTo>
                                  <a:pt x="2163" y="1674"/>
                                </a:lnTo>
                                <a:lnTo>
                                  <a:pt x="2164" y="1674"/>
                                </a:lnTo>
                                <a:lnTo>
                                  <a:pt x="2164" y="1675"/>
                                </a:lnTo>
                                <a:lnTo>
                                  <a:pt x="2165" y="1675"/>
                                </a:lnTo>
                                <a:lnTo>
                                  <a:pt x="2165" y="1674"/>
                                </a:lnTo>
                                <a:lnTo>
                                  <a:pt x="2166" y="1674"/>
                                </a:lnTo>
                                <a:lnTo>
                                  <a:pt x="2167" y="1674"/>
                                </a:lnTo>
                                <a:lnTo>
                                  <a:pt x="2167" y="1675"/>
                                </a:lnTo>
                                <a:lnTo>
                                  <a:pt x="2168" y="1674"/>
                                </a:lnTo>
                                <a:lnTo>
                                  <a:pt x="2168" y="1675"/>
                                </a:lnTo>
                                <a:lnTo>
                                  <a:pt x="2169" y="1675"/>
                                </a:lnTo>
                                <a:lnTo>
                                  <a:pt x="2169" y="1674"/>
                                </a:lnTo>
                                <a:lnTo>
                                  <a:pt x="2170" y="1675"/>
                                </a:lnTo>
                                <a:lnTo>
                                  <a:pt x="2170" y="1674"/>
                                </a:lnTo>
                                <a:lnTo>
                                  <a:pt x="2171" y="1674"/>
                                </a:lnTo>
                                <a:lnTo>
                                  <a:pt x="2172" y="1674"/>
                                </a:lnTo>
                                <a:lnTo>
                                  <a:pt x="2173" y="1674"/>
                                </a:lnTo>
                                <a:lnTo>
                                  <a:pt x="2174" y="1674"/>
                                </a:lnTo>
                                <a:lnTo>
                                  <a:pt x="2175" y="1674"/>
                                </a:lnTo>
                                <a:lnTo>
                                  <a:pt x="2176" y="1674"/>
                                </a:lnTo>
                                <a:lnTo>
                                  <a:pt x="2177" y="1674"/>
                                </a:lnTo>
                                <a:lnTo>
                                  <a:pt x="2178" y="1674"/>
                                </a:lnTo>
                                <a:lnTo>
                                  <a:pt x="2179" y="1674"/>
                                </a:lnTo>
                                <a:lnTo>
                                  <a:pt x="2180" y="1674"/>
                                </a:lnTo>
                                <a:lnTo>
                                  <a:pt x="2181" y="1674"/>
                                </a:lnTo>
                                <a:moveTo>
                                  <a:pt x="2181" y="1674"/>
                                </a:moveTo>
                                <a:lnTo>
                                  <a:pt x="2181" y="1674"/>
                                </a:lnTo>
                                <a:lnTo>
                                  <a:pt x="2182" y="1674"/>
                                </a:lnTo>
                                <a:lnTo>
                                  <a:pt x="2183" y="1674"/>
                                </a:lnTo>
                                <a:lnTo>
                                  <a:pt x="2184" y="1674"/>
                                </a:lnTo>
                                <a:lnTo>
                                  <a:pt x="2185" y="1674"/>
                                </a:lnTo>
                                <a:lnTo>
                                  <a:pt x="2186" y="1674"/>
                                </a:lnTo>
                                <a:lnTo>
                                  <a:pt x="2187" y="1674"/>
                                </a:lnTo>
                                <a:lnTo>
                                  <a:pt x="2188" y="1674"/>
                                </a:lnTo>
                                <a:lnTo>
                                  <a:pt x="2189" y="1674"/>
                                </a:lnTo>
                                <a:lnTo>
                                  <a:pt x="2190" y="1674"/>
                                </a:lnTo>
                                <a:lnTo>
                                  <a:pt x="2191" y="1674"/>
                                </a:lnTo>
                                <a:lnTo>
                                  <a:pt x="2192" y="1674"/>
                                </a:lnTo>
                                <a:lnTo>
                                  <a:pt x="2193" y="1674"/>
                                </a:lnTo>
                                <a:lnTo>
                                  <a:pt x="2194" y="1674"/>
                                </a:lnTo>
                                <a:lnTo>
                                  <a:pt x="2195" y="1674"/>
                                </a:lnTo>
                                <a:lnTo>
                                  <a:pt x="2196" y="1674"/>
                                </a:lnTo>
                                <a:lnTo>
                                  <a:pt x="2197" y="1674"/>
                                </a:lnTo>
                                <a:lnTo>
                                  <a:pt x="2198" y="1674"/>
                                </a:lnTo>
                                <a:lnTo>
                                  <a:pt x="2199" y="1674"/>
                                </a:lnTo>
                                <a:lnTo>
                                  <a:pt x="2200" y="1674"/>
                                </a:lnTo>
                                <a:lnTo>
                                  <a:pt x="2200" y="1673"/>
                                </a:lnTo>
                                <a:lnTo>
                                  <a:pt x="2201" y="1673"/>
                                </a:lnTo>
                                <a:lnTo>
                                  <a:pt x="2201" y="1674"/>
                                </a:lnTo>
                                <a:lnTo>
                                  <a:pt x="2202" y="1674"/>
                                </a:lnTo>
                                <a:lnTo>
                                  <a:pt x="2202" y="1673"/>
                                </a:lnTo>
                                <a:lnTo>
                                  <a:pt x="2203" y="1673"/>
                                </a:lnTo>
                                <a:lnTo>
                                  <a:pt x="2204" y="1673"/>
                                </a:lnTo>
                                <a:lnTo>
                                  <a:pt x="2204" y="1674"/>
                                </a:lnTo>
                                <a:lnTo>
                                  <a:pt x="2204" y="1673"/>
                                </a:lnTo>
                                <a:lnTo>
                                  <a:pt x="2205" y="1673"/>
                                </a:lnTo>
                                <a:lnTo>
                                  <a:pt x="2206" y="1673"/>
                                </a:lnTo>
                                <a:lnTo>
                                  <a:pt x="2207" y="1673"/>
                                </a:lnTo>
                                <a:lnTo>
                                  <a:pt x="2208" y="1673"/>
                                </a:lnTo>
                                <a:lnTo>
                                  <a:pt x="2208" y="1674"/>
                                </a:lnTo>
                                <a:lnTo>
                                  <a:pt x="2208" y="1673"/>
                                </a:lnTo>
                                <a:lnTo>
                                  <a:pt x="2209" y="1673"/>
                                </a:lnTo>
                                <a:lnTo>
                                  <a:pt x="2209" y="1674"/>
                                </a:lnTo>
                                <a:lnTo>
                                  <a:pt x="2209" y="1673"/>
                                </a:lnTo>
                                <a:lnTo>
                                  <a:pt x="2210" y="1673"/>
                                </a:lnTo>
                                <a:lnTo>
                                  <a:pt x="2211" y="1673"/>
                                </a:lnTo>
                                <a:lnTo>
                                  <a:pt x="2211" y="1674"/>
                                </a:lnTo>
                                <a:lnTo>
                                  <a:pt x="2211" y="1673"/>
                                </a:lnTo>
                                <a:lnTo>
                                  <a:pt x="2212" y="1673"/>
                                </a:lnTo>
                                <a:lnTo>
                                  <a:pt x="2213" y="1673"/>
                                </a:lnTo>
                                <a:lnTo>
                                  <a:pt x="2214" y="1673"/>
                                </a:lnTo>
                                <a:lnTo>
                                  <a:pt x="2215" y="1674"/>
                                </a:lnTo>
                                <a:lnTo>
                                  <a:pt x="2215" y="1673"/>
                                </a:lnTo>
                                <a:lnTo>
                                  <a:pt x="2216" y="1673"/>
                                </a:lnTo>
                                <a:lnTo>
                                  <a:pt x="2217" y="1673"/>
                                </a:lnTo>
                                <a:lnTo>
                                  <a:pt x="2218" y="1673"/>
                                </a:lnTo>
                                <a:lnTo>
                                  <a:pt x="2219" y="1673"/>
                                </a:lnTo>
                                <a:lnTo>
                                  <a:pt x="2220" y="1673"/>
                                </a:lnTo>
                                <a:lnTo>
                                  <a:pt x="2221" y="1673"/>
                                </a:lnTo>
                                <a:lnTo>
                                  <a:pt x="2222" y="1673"/>
                                </a:lnTo>
                                <a:lnTo>
                                  <a:pt x="2223" y="1673"/>
                                </a:lnTo>
                                <a:lnTo>
                                  <a:pt x="2224" y="1673"/>
                                </a:lnTo>
                                <a:lnTo>
                                  <a:pt x="2225" y="1673"/>
                                </a:lnTo>
                                <a:lnTo>
                                  <a:pt x="2226" y="1673"/>
                                </a:lnTo>
                                <a:lnTo>
                                  <a:pt x="2227" y="1673"/>
                                </a:lnTo>
                                <a:lnTo>
                                  <a:pt x="2228" y="1673"/>
                                </a:lnTo>
                                <a:lnTo>
                                  <a:pt x="2229" y="1673"/>
                                </a:lnTo>
                                <a:lnTo>
                                  <a:pt x="2230" y="1673"/>
                                </a:lnTo>
                                <a:lnTo>
                                  <a:pt x="2231" y="1673"/>
                                </a:lnTo>
                                <a:lnTo>
                                  <a:pt x="2232" y="1673"/>
                                </a:lnTo>
                                <a:lnTo>
                                  <a:pt x="2233" y="1673"/>
                                </a:lnTo>
                                <a:lnTo>
                                  <a:pt x="2234" y="1673"/>
                                </a:lnTo>
                                <a:lnTo>
                                  <a:pt x="2235" y="1673"/>
                                </a:lnTo>
                                <a:lnTo>
                                  <a:pt x="2236" y="1673"/>
                                </a:lnTo>
                                <a:lnTo>
                                  <a:pt x="2237" y="1673"/>
                                </a:lnTo>
                                <a:lnTo>
                                  <a:pt x="2238" y="1673"/>
                                </a:lnTo>
                                <a:lnTo>
                                  <a:pt x="2239" y="1673"/>
                                </a:lnTo>
                                <a:lnTo>
                                  <a:pt x="2240" y="1673"/>
                                </a:lnTo>
                                <a:lnTo>
                                  <a:pt x="2241" y="1673"/>
                                </a:lnTo>
                                <a:lnTo>
                                  <a:pt x="2242" y="1673"/>
                                </a:lnTo>
                                <a:lnTo>
                                  <a:pt x="2243" y="1673"/>
                                </a:lnTo>
                                <a:lnTo>
                                  <a:pt x="2244" y="1673"/>
                                </a:lnTo>
                                <a:lnTo>
                                  <a:pt x="2245" y="1673"/>
                                </a:lnTo>
                                <a:lnTo>
                                  <a:pt x="2246" y="1673"/>
                                </a:lnTo>
                                <a:lnTo>
                                  <a:pt x="2247" y="1673"/>
                                </a:lnTo>
                                <a:lnTo>
                                  <a:pt x="2248" y="1673"/>
                                </a:lnTo>
                                <a:lnTo>
                                  <a:pt x="2249" y="1673"/>
                                </a:lnTo>
                                <a:lnTo>
                                  <a:pt x="2250" y="1673"/>
                                </a:lnTo>
                                <a:lnTo>
                                  <a:pt x="2251" y="1673"/>
                                </a:lnTo>
                                <a:lnTo>
                                  <a:pt x="2252" y="1673"/>
                                </a:lnTo>
                                <a:lnTo>
                                  <a:pt x="2253" y="1673"/>
                                </a:lnTo>
                                <a:lnTo>
                                  <a:pt x="2254" y="1673"/>
                                </a:lnTo>
                                <a:lnTo>
                                  <a:pt x="2255" y="1673"/>
                                </a:lnTo>
                                <a:lnTo>
                                  <a:pt x="2256" y="1673"/>
                                </a:lnTo>
                                <a:lnTo>
                                  <a:pt x="2256" y="1672"/>
                                </a:lnTo>
                                <a:lnTo>
                                  <a:pt x="2256" y="1673"/>
                                </a:lnTo>
                                <a:lnTo>
                                  <a:pt x="2257" y="1673"/>
                                </a:lnTo>
                                <a:lnTo>
                                  <a:pt x="2258" y="1673"/>
                                </a:lnTo>
                                <a:lnTo>
                                  <a:pt x="2259" y="1673"/>
                                </a:lnTo>
                                <a:lnTo>
                                  <a:pt x="2260" y="1673"/>
                                </a:lnTo>
                                <a:lnTo>
                                  <a:pt x="2261" y="1673"/>
                                </a:lnTo>
                                <a:lnTo>
                                  <a:pt x="2262" y="1673"/>
                                </a:lnTo>
                                <a:lnTo>
                                  <a:pt x="2262" y="1672"/>
                                </a:lnTo>
                                <a:lnTo>
                                  <a:pt x="2263" y="1672"/>
                                </a:lnTo>
                                <a:lnTo>
                                  <a:pt x="2263" y="1673"/>
                                </a:lnTo>
                                <a:lnTo>
                                  <a:pt x="2264" y="1673"/>
                                </a:lnTo>
                                <a:lnTo>
                                  <a:pt x="2264" y="1672"/>
                                </a:lnTo>
                                <a:lnTo>
                                  <a:pt x="2264" y="1673"/>
                                </a:lnTo>
                                <a:lnTo>
                                  <a:pt x="2265" y="1673"/>
                                </a:lnTo>
                                <a:lnTo>
                                  <a:pt x="2265" y="1672"/>
                                </a:lnTo>
                                <a:lnTo>
                                  <a:pt x="2266" y="1672"/>
                                </a:lnTo>
                                <a:lnTo>
                                  <a:pt x="2266" y="1673"/>
                                </a:lnTo>
                                <a:lnTo>
                                  <a:pt x="2266" y="1672"/>
                                </a:lnTo>
                                <a:lnTo>
                                  <a:pt x="2267" y="1672"/>
                                </a:lnTo>
                                <a:lnTo>
                                  <a:pt x="2267" y="1673"/>
                                </a:lnTo>
                                <a:lnTo>
                                  <a:pt x="2268" y="1673"/>
                                </a:lnTo>
                                <a:lnTo>
                                  <a:pt x="2268" y="1672"/>
                                </a:lnTo>
                                <a:lnTo>
                                  <a:pt x="2269" y="1672"/>
                                </a:lnTo>
                                <a:lnTo>
                                  <a:pt x="2270" y="1672"/>
                                </a:lnTo>
                                <a:lnTo>
                                  <a:pt x="2271" y="1672"/>
                                </a:lnTo>
                                <a:lnTo>
                                  <a:pt x="2272" y="1672"/>
                                </a:lnTo>
                                <a:lnTo>
                                  <a:pt x="2273" y="1672"/>
                                </a:lnTo>
                                <a:lnTo>
                                  <a:pt x="2274" y="1672"/>
                                </a:lnTo>
                                <a:lnTo>
                                  <a:pt x="2275" y="1672"/>
                                </a:lnTo>
                                <a:lnTo>
                                  <a:pt x="2276" y="1672"/>
                                </a:lnTo>
                                <a:lnTo>
                                  <a:pt x="2277" y="1672"/>
                                </a:lnTo>
                                <a:lnTo>
                                  <a:pt x="2278" y="1672"/>
                                </a:lnTo>
                                <a:lnTo>
                                  <a:pt x="2279" y="1672"/>
                                </a:lnTo>
                                <a:lnTo>
                                  <a:pt x="2280" y="1672"/>
                                </a:lnTo>
                                <a:lnTo>
                                  <a:pt x="2281" y="1672"/>
                                </a:lnTo>
                                <a:lnTo>
                                  <a:pt x="2282" y="1672"/>
                                </a:lnTo>
                                <a:lnTo>
                                  <a:pt x="2283" y="1672"/>
                                </a:lnTo>
                                <a:lnTo>
                                  <a:pt x="2284" y="1672"/>
                                </a:lnTo>
                                <a:lnTo>
                                  <a:pt x="2285" y="1672"/>
                                </a:lnTo>
                                <a:lnTo>
                                  <a:pt x="2286" y="1672"/>
                                </a:lnTo>
                                <a:lnTo>
                                  <a:pt x="2287" y="1672"/>
                                </a:lnTo>
                                <a:lnTo>
                                  <a:pt x="2288" y="1672"/>
                                </a:lnTo>
                                <a:lnTo>
                                  <a:pt x="2289" y="1672"/>
                                </a:lnTo>
                                <a:lnTo>
                                  <a:pt x="2290" y="1672"/>
                                </a:lnTo>
                                <a:lnTo>
                                  <a:pt x="2291" y="1672"/>
                                </a:lnTo>
                                <a:lnTo>
                                  <a:pt x="2292" y="1672"/>
                                </a:lnTo>
                                <a:lnTo>
                                  <a:pt x="2293" y="1672"/>
                                </a:lnTo>
                                <a:lnTo>
                                  <a:pt x="2294" y="1672"/>
                                </a:lnTo>
                                <a:lnTo>
                                  <a:pt x="2295" y="1672"/>
                                </a:lnTo>
                                <a:lnTo>
                                  <a:pt x="2296" y="1672"/>
                                </a:lnTo>
                                <a:lnTo>
                                  <a:pt x="2297" y="1672"/>
                                </a:lnTo>
                                <a:lnTo>
                                  <a:pt x="2298" y="1672"/>
                                </a:lnTo>
                                <a:lnTo>
                                  <a:pt x="2299" y="1672"/>
                                </a:lnTo>
                                <a:lnTo>
                                  <a:pt x="2300" y="1672"/>
                                </a:lnTo>
                                <a:lnTo>
                                  <a:pt x="2301" y="1672"/>
                                </a:lnTo>
                                <a:lnTo>
                                  <a:pt x="2302" y="1672"/>
                                </a:lnTo>
                                <a:lnTo>
                                  <a:pt x="2303" y="1672"/>
                                </a:lnTo>
                                <a:lnTo>
                                  <a:pt x="2304" y="1672"/>
                                </a:lnTo>
                                <a:lnTo>
                                  <a:pt x="2305" y="1672"/>
                                </a:lnTo>
                                <a:lnTo>
                                  <a:pt x="2306" y="1672"/>
                                </a:lnTo>
                                <a:lnTo>
                                  <a:pt x="2307" y="1672"/>
                                </a:lnTo>
                                <a:lnTo>
                                  <a:pt x="2308" y="1672"/>
                                </a:lnTo>
                                <a:lnTo>
                                  <a:pt x="2309" y="1672"/>
                                </a:lnTo>
                                <a:lnTo>
                                  <a:pt x="2310" y="1672"/>
                                </a:lnTo>
                                <a:lnTo>
                                  <a:pt x="2311" y="1672"/>
                                </a:lnTo>
                                <a:lnTo>
                                  <a:pt x="2311" y="1671"/>
                                </a:lnTo>
                                <a:lnTo>
                                  <a:pt x="2312" y="1671"/>
                                </a:lnTo>
                                <a:lnTo>
                                  <a:pt x="2312" y="1672"/>
                                </a:lnTo>
                                <a:lnTo>
                                  <a:pt x="2313" y="1671"/>
                                </a:lnTo>
                                <a:lnTo>
                                  <a:pt x="2313" y="1672"/>
                                </a:lnTo>
                                <a:lnTo>
                                  <a:pt x="2313" y="1671"/>
                                </a:lnTo>
                                <a:lnTo>
                                  <a:pt x="2314" y="1671"/>
                                </a:lnTo>
                                <a:lnTo>
                                  <a:pt x="2315" y="1671"/>
                                </a:lnTo>
                                <a:lnTo>
                                  <a:pt x="2316" y="1671"/>
                                </a:lnTo>
                                <a:lnTo>
                                  <a:pt x="2317" y="1671"/>
                                </a:lnTo>
                                <a:lnTo>
                                  <a:pt x="2317" y="1670"/>
                                </a:lnTo>
                                <a:lnTo>
                                  <a:pt x="2318" y="1670"/>
                                </a:lnTo>
                                <a:lnTo>
                                  <a:pt x="2319" y="1670"/>
                                </a:lnTo>
                                <a:lnTo>
                                  <a:pt x="2320" y="1669"/>
                                </a:lnTo>
                                <a:lnTo>
                                  <a:pt x="2321" y="1669"/>
                                </a:lnTo>
                                <a:lnTo>
                                  <a:pt x="2321" y="1668"/>
                                </a:lnTo>
                                <a:lnTo>
                                  <a:pt x="2322" y="1668"/>
                                </a:lnTo>
                                <a:lnTo>
                                  <a:pt x="2322" y="1667"/>
                                </a:lnTo>
                                <a:lnTo>
                                  <a:pt x="2323" y="1667"/>
                                </a:lnTo>
                                <a:lnTo>
                                  <a:pt x="2323" y="1666"/>
                                </a:lnTo>
                                <a:lnTo>
                                  <a:pt x="2324" y="1666"/>
                                </a:lnTo>
                                <a:lnTo>
                                  <a:pt x="2324" y="1665"/>
                                </a:lnTo>
                                <a:lnTo>
                                  <a:pt x="2324" y="1664"/>
                                </a:lnTo>
                                <a:lnTo>
                                  <a:pt x="2325" y="1664"/>
                                </a:lnTo>
                                <a:lnTo>
                                  <a:pt x="2325" y="1663"/>
                                </a:lnTo>
                                <a:lnTo>
                                  <a:pt x="2326" y="1662"/>
                                </a:lnTo>
                                <a:moveTo>
                                  <a:pt x="2326" y="1662"/>
                                </a:moveTo>
                                <a:lnTo>
                                  <a:pt x="2327" y="1661"/>
                                </a:lnTo>
                                <a:lnTo>
                                  <a:pt x="2327" y="1660"/>
                                </a:lnTo>
                                <a:lnTo>
                                  <a:pt x="2328" y="1660"/>
                                </a:lnTo>
                                <a:lnTo>
                                  <a:pt x="2328" y="1659"/>
                                </a:lnTo>
                                <a:lnTo>
                                  <a:pt x="2329" y="1659"/>
                                </a:lnTo>
                                <a:lnTo>
                                  <a:pt x="2330" y="1659"/>
                                </a:lnTo>
                                <a:lnTo>
                                  <a:pt x="2330" y="1658"/>
                                </a:lnTo>
                                <a:lnTo>
                                  <a:pt x="2331" y="1658"/>
                                </a:lnTo>
                                <a:lnTo>
                                  <a:pt x="2332" y="1658"/>
                                </a:lnTo>
                                <a:lnTo>
                                  <a:pt x="2333" y="1658"/>
                                </a:lnTo>
                                <a:lnTo>
                                  <a:pt x="2334" y="1658"/>
                                </a:lnTo>
                                <a:lnTo>
                                  <a:pt x="2335" y="1659"/>
                                </a:lnTo>
                                <a:lnTo>
                                  <a:pt x="2336" y="1659"/>
                                </a:lnTo>
                                <a:lnTo>
                                  <a:pt x="2336" y="1660"/>
                                </a:lnTo>
                                <a:lnTo>
                                  <a:pt x="2337" y="1661"/>
                                </a:lnTo>
                                <a:lnTo>
                                  <a:pt x="2337" y="1662"/>
                                </a:lnTo>
                                <a:lnTo>
                                  <a:pt x="2338" y="1662"/>
                                </a:lnTo>
                                <a:lnTo>
                                  <a:pt x="2338" y="1663"/>
                                </a:lnTo>
                                <a:lnTo>
                                  <a:pt x="2339" y="1663"/>
                                </a:lnTo>
                                <a:lnTo>
                                  <a:pt x="2339" y="1664"/>
                                </a:lnTo>
                                <a:lnTo>
                                  <a:pt x="2340" y="1664"/>
                                </a:lnTo>
                                <a:lnTo>
                                  <a:pt x="2340" y="1665"/>
                                </a:lnTo>
                                <a:lnTo>
                                  <a:pt x="2341" y="1665"/>
                                </a:lnTo>
                                <a:lnTo>
                                  <a:pt x="2341" y="1666"/>
                                </a:lnTo>
                                <a:lnTo>
                                  <a:pt x="2342" y="1666"/>
                                </a:lnTo>
                                <a:lnTo>
                                  <a:pt x="2342" y="1667"/>
                                </a:lnTo>
                                <a:lnTo>
                                  <a:pt x="2343" y="1667"/>
                                </a:lnTo>
                                <a:lnTo>
                                  <a:pt x="2343" y="1668"/>
                                </a:lnTo>
                                <a:lnTo>
                                  <a:pt x="2344" y="1668"/>
                                </a:lnTo>
                                <a:lnTo>
                                  <a:pt x="2345" y="1668"/>
                                </a:lnTo>
                                <a:lnTo>
                                  <a:pt x="2345" y="1669"/>
                                </a:lnTo>
                                <a:lnTo>
                                  <a:pt x="2346" y="1669"/>
                                </a:lnTo>
                                <a:lnTo>
                                  <a:pt x="2347" y="1669"/>
                                </a:lnTo>
                                <a:lnTo>
                                  <a:pt x="2347" y="1670"/>
                                </a:lnTo>
                                <a:lnTo>
                                  <a:pt x="2348" y="1670"/>
                                </a:lnTo>
                                <a:lnTo>
                                  <a:pt x="2349" y="1670"/>
                                </a:lnTo>
                                <a:lnTo>
                                  <a:pt x="2350" y="1670"/>
                                </a:lnTo>
                                <a:lnTo>
                                  <a:pt x="2351" y="1670"/>
                                </a:lnTo>
                                <a:lnTo>
                                  <a:pt x="2352" y="1670"/>
                                </a:lnTo>
                                <a:lnTo>
                                  <a:pt x="2353" y="1670"/>
                                </a:lnTo>
                                <a:lnTo>
                                  <a:pt x="2354" y="1670"/>
                                </a:lnTo>
                                <a:lnTo>
                                  <a:pt x="2355" y="1670"/>
                                </a:lnTo>
                                <a:lnTo>
                                  <a:pt x="2356" y="1670"/>
                                </a:lnTo>
                                <a:lnTo>
                                  <a:pt x="2357" y="1670"/>
                                </a:lnTo>
                                <a:lnTo>
                                  <a:pt x="2357" y="1671"/>
                                </a:lnTo>
                                <a:lnTo>
                                  <a:pt x="2358" y="1671"/>
                                </a:lnTo>
                                <a:lnTo>
                                  <a:pt x="2358" y="1670"/>
                                </a:lnTo>
                                <a:lnTo>
                                  <a:pt x="2358" y="1671"/>
                                </a:lnTo>
                                <a:lnTo>
                                  <a:pt x="2359" y="1671"/>
                                </a:lnTo>
                                <a:lnTo>
                                  <a:pt x="2360" y="1671"/>
                                </a:lnTo>
                                <a:lnTo>
                                  <a:pt x="2361" y="1671"/>
                                </a:lnTo>
                                <a:lnTo>
                                  <a:pt x="2361" y="1670"/>
                                </a:lnTo>
                                <a:lnTo>
                                  <a:pt x="2362" y="1670"/>
                                </a:lnTo>
                                <a:lnTo>
                                  <a:pt x="2363" y="1671"/>
                                </a:lnTo>
                                <a:lnTo>
                                  <a:pt x="2364" y="1671"/>
                                </a:lnTo>
                                <a:lnTo>
                                  <a:pt x="2364" y="1670"/>
                                </a:lnTo>
                                <a:lnTo>
                                  <a:pt x="2364" y="1671"/>
                                </a:lnTo>
                                <a:lnTo>
                                  <a:pt x="2365" y="1671"/>
                                </a:lnTo>
                                <a:lnTo>
                                  <a:pt x="2365" y="1670"/>
                                </a:lnTo>
                                <a:lnTo>
                                  <a:pt x="2366" y="1670"/>
                                </a:lnTo>
                                <a:lnTo>
                                  <a:pt x="2366" y="1671"/>
                                </a:lnTo>
                                <a:lnTo>
                                  <a:pt x="2367" y="1671"/>
                                </a:lnTo>
                                <a:lnTo>
                                  <a:pt x="2367" y="1670"/>
                                </a:lnTo>
                                <a:lnTo>
                                  <a:pt x="2368" y="1670"/>
                                </a:lnTo>
                                <a:lnTo>
                                  <a:pt x="2368" y="1671"/>
                                </a:lnTo>
                                <a:lnTo>
                                  <a:pt x="2368" y="1670"/>
                                </a:lnTo>
                                <a:lnTo>
                                  <a:pt x="2369" y="1670"/>
                                </a:lnTo>
                                <a:lnTo>
                                  <a:pt x="2370" y="1670"/>
                                </a:lnTo>
                                <a:lnTo>
                                  <a:pt x="2371" y="1670"/>
                                </a:lnTo>
                                <a:lnTo>
                                  <a:pt x="2372" y="1671"/>
                                </a:lnTo>
                                <a:lnTo>
                                  <a:pt x="2373" y="1671"/>
                                </a:lnTo>
                                <a:lnTo>
                                  <a:pt x="2373" y="1670"/>
                                </a:lnTo>
                                <a:lnTo>
                                  <a:pt x="2374" y="1670"/>
                                </a:lnTo>
                                <a:lnTo>
                                  <a:pt x="2375" y="1670"/>
                                </a:lnTo>
                                <a:lnTo>
                                  <a:pt x="2376" y="1670"/>
                                </a:lnTo>
                                <a:lnTo>
                                  <a:pt x="2377" y="1670"/>
                                </a:lnTo>
                                <a:lnTo>
                                  <a:pt x="2378" y="1670"/>
                                </a:lnTo>
                                <a:lnTo>
                                  <a:pt x="2379" y="1670"/>
                                </a:lnTo>
                                <a:lnTo>
                                  <a:pt x="2380" y="1670"/>
                                </a:lnTo>
                                <a:lnTo>
                                  <a:pt x="2381" y="1670"/>
                                </a:lnTo>
                                <a:lnTo>
                                  <a:pt x="2382" y="1670"/>
                                </a:lnTo>
                                <a:lnTo>
                                  <a:pt x="2383" y="1657"/>
                                </a:lnTo>
                                <a:lnTo>
                                  <a:pt x="2383" y="1637"/>
                                </a:lnTo>
                                <a:lnTo>
                                  <a:pt x="2383" y="1650"/>
                                </a:lnTo>
                                <a:lnTo>
                                  <a:pt x="2383" y="1670"/>
                                </a:lnTo>
                                <a:lnTo>
                                  <a:pt x="2384" y="1670"/>
                                </a:lnTo>
                                <a:lnTo>
                                  <a:pt x="2385" y="1670"/>
                                </a:lnTo>
                                <a:lnTo>
                                  <a:pt x="2386" y="1670"/>
                                </a:lnTo>
                                <a:lnTo>
                                  <a:pt x="2387" y="1670"/>
                                </a:lnTo>
                                <a:lnTo>
                                  <a:pt x="2388" y="1670"/>
                                </a:lnTo>
                                <a:lnTo>
                                  <a:pt x="2389" y="1670"/>
                                </a:lnTo>
                                <a:lnTo>
                                  <a:pt x="2390" y="1670"/>
                                </a:lnTo>
                                <a:lnTo>
                                  <a:pt x="2391" y="1670"/>
                                </a:lnTo>
                                <a:lnTo>
                                  <a:pt x="2392" y="1670"/>
                                </a:lnTo>
                                <a:lnTo>
                                  <a:pt x="2393" y="1670"/>
                                </a:lnTo>
                                <a:lnTo>
                                  <a:pt x="2394" y="1670"/>
                                </a:lnTo>
                                <a:lnTo>
                                  <a:pt x="2395" y="1670"/>
                                </a:lnTo>
                                <a:lnTo>
                                  <a:pt x="2396" y="1670"/>
                                </a:lnTo>
                                <a:lnTo>
                                  <a:pt x="2397" y="1670"/>
                                </a:lnTo>
                                <a:lnTo>
                                  <a:pt x="2398" y="1670"/>
                                </a:lnTo>
                                <a:lnTo>
                                  <a:pt x="2399" y="1670"/>
                                </a:lnTo>
                                <a:lnTo>
                                  <a:pt x="2400" y="1670"/>
                                </a:lnTo>
                                <a:lnTo>
                                  <a:pt x="2401" y="1670"/>
                                </a:lnTo>
                                <a:lnTo>
                                  <a:pt x="2402" y="1670"/>
                                </a:lnTo>
                                <a:lnTo>
                                  <a:pt x="2402" y="1669"/>
                                </a:lnTo>
                                <a:lnTo>
                                  <a:pt x="2403" y="1669"/>
                                </a:lnTo>
                                <a:lnTo>
                                  <a:pt x="2403" y="1670"/>
                                </a:lnTo>
                                <a:lnTo>
                                  <a:pt x="2403" y="1669"/>
                                </a:lnTo>
                                <a:lnTo>
                                  <a:pt x="2404" y="1669"/>
                                </a:lnTo>
                                <a:lnTo>
                                  <a:pt x="2404" y="1670"/>
                                </a:lnTo>
                                <a:lnTo>
                                  <a:pt x="2405" y="1669"/>
                                </a:lnTo>
                                <a:lnTo>
                                  <a:pt x="2405" y="1670"/>
                                </a:lnTo>
                                <a:lnTo>
                                  <a:pt x="2406" y="1670"/>
                                </a:lnTo>
                                <a:lnTo>
                                  <a:pt x="2406" y="1669"/>
                                </a:lnTo>
                                <a:lnTo>
                                  <a:pt x="2407" y="1669"/>
                                </a:lnTo>
                                <a:lnTo>
                                  <a:pt x="2408" y="1669"/>
                                </a:lnTo>
                                <a:lnTo>
                                  <a:pt x="2409" y="1669"/>
                                </a:lnTo>
                                <a:lnTo>
                                  <a:pt x="2410" y="1669"/>
                                </a:lnTo>
                                <a:lnTo>
                                  <a:pt x="2411" y="1669"/>
                                </a:lnTo>
                                <a:lnTo>
                                  <a:pt x="2411" y="1668"/>
                                </a:lnTo>
                                <a:lnTo>
                                  <a:pt x="2412" y="1668"/>
                                </a:lnTo>
                                <a:lnTo>
                                  <a:pt x="2413" y="1668"/>
                                </a:lnTo>
                                <a:lnTo>
                                  <a:pt x="2414" y="1668"/>
                                </a:lnTo>
                                <a:lnTo>
                                  <a:pt x="2415" y="1668"/>
                                </a:lnTo>
                                <a:lnTo>
                                  <a:pt x="2416" y="1668"/>
                                </a:lnTo>
                                <a:lnTo>
                                  <a:pt x="2417" y="1668"/>
                                </a:lnTo>
                                <a:lnTo>
                                  <a:pt x="2417" y="1667"/>
                                </a:lnTo>
                                <a:lnTo>
                                  <a:pt x="2418" y="1667"/>
                                </a:lnTo>
                                <a:lnTo>
                                  <a:pt x="2418" y="1668"/>
                                </a:lnTo>
                                <a:lnTo>
                                  <a:pt x="2418" y="1667"/>
                                </a:lnTo>
                                <a:lnTo>
                                  <a:pt x="2419" y="1668"/>
                                </a:lnTo>
                                <a:lnTo>
                                  <a:pt x="2419" y="1667"/>
                                </a:lnTo>
                                <a:lnTo>
                                  <a:pt x="2420" y="1667"/>
                                </a:lnTo>
                                <a:lnTo>
                                  <a:pt x="2421" y="1667"/>
                                </a:lnTo>
                                <a:lnTo>
                                  <a:pt x="2422" y="1667"/>
                                </a:lnTo>
                                <a:lnTo>
                                  <a:pt x="2423" y="1667"/>
                                </a:lnTo>
                                <a:lnTo>
                                  <a:pt x="2423" y="1668"/>
                                </a:lnTo>
                                <a:lnTo>
                                  <a:pt x="2424" y="1668"/>
                                </a:lnTo>
                                <a:lnTo>
                                  <a:pt x="2425" y="1668"/>
                                </a:lnTo>
                                <a:lnTo>
                                  <a:pt x="2426" y="1668"/>
                                </a:lnTo>
                                <a:lnTo>
                                  <a:pt x="2427" y="1668"/>
                                </a:lnTo>
                                <a:lnTo>
                                  <a:pt x="2428" y="1668"/>
                                </a:lnTo>
                                <a:lnTo>
                                  <a:pt x="2428" y="1669"/>
                                </a:lnTo>
                                <a:lnTo>
                                  <a:pt x="2429" y="1669"/>
                                </a:lnTo>
                                <a:lnTo>
                                  <a:pt x="2430" y="1669"/>
                                </a:lnTo>
                                <a:lnTo>
                                  <a:pt x="2431" y="1669"/>
                                </a:lnTo>
                                <a:lnTo>
                                  <a:pt x="2432" y="1669"/>
                                </a:lnTo>
                                <a:lnTo>
                                  <a:pt x="2433" y="1669"/>
                                </a:lnTo>
                                <a:lnTo>
                                  <a:pt x="2434" y="1669"/>
                                </a:lnTo>
                                <a:lnTo>
                                  <a:pt x="2435" y="1669"/>
                                </a:lnTo>
                                <a:lnTo>
                                  <a:pt x="2436" y="1669"/>
                                </a:lnTo>
                                <a:lnTo>
                                  <a:pt x="2437" y="1669"/>
                                </a:lnTo>
                                <a:lnTo>
                                  <a:pt x="2438" y="1669"/>
                                </a:lnTo>
                                <a:lnTo>
                                  <a:pt x="2439" y="1669"/>
                                </a:lnTo>
                                <a:lnTo>
                                  <a:pt x="2440" y="1669"/>
                                </a:lnTo>
                                <a:lnTo>
                                  <a:pt x="2441" y="1669"/>
                                </a:lnTo>
                                <a:lnTo>
                                  <a:pt x="2442" y="1669"/>
                                </a:lnTo>
                                <a:lnTo>
                                  <a:pt x="2443" y="1669"/>
                                </a:lnTo>
                                <a:lnTo>
                                  <a:pt x="2444" y="1669"/>
                                </a:lnTo>
                                <a:lnTo>
                                  <a:pt x="2445" y="1669"/>
                                </a:lnTo>
                                <a:lnTo>
                                  <a:pt x="2446" y="1669"/>
                                </a:lnTo>
                                <a:lnTo>
                                  <a:pt x="2447" y="1669"/>
                                </a:lnTo>
                                <a:lnTo>
                                  <a:pt x="2448" y="1669"/>
                                </a:lnTo>
                                <a:lnTo>
                                  <a:pt x="2449" y="1669"/>
                                </a:lnTo>
                                <a:lnTo>
                                  <a:pt x="2450" y="1669"/>
                                </a:lnTo>
                                <a:lnTo>
                                  <a:pt x="2451" y="1669"/>
                                </a:lnTo>
                                <a:lnTo>
                                  <a:pt x="2452" y="1669"/>
                                </a:lnTo>
                                <a:lnTo>
                                  <a:pt x="2453" y="1669"/>
                                </a:lnTo>
                                <a:lnTo>
                                  <a:pt x="2453" y="1668"/>
                                </a:lnTo>
                                <a:lnTo>
                                  <a:pt x="2454" y="1668"/>
                                </a:lnTo>
                                <a:lnTo>
                                  <a:pt x="2455" y="1668"/>
                                </a:lnTo>
                                <a:lnTo>
                                  <a:pt x="2456" y="1668"/>
                                </a:lnTo>
                                <a:lnTo>
                                  <a:pt x="2456" y="1669"/>
                                </a:lnTo>
                                <a:lnTo>
                                  <a:pt x="2456" y="1668"/>
                                </a:lnTo>
                                <a:lnTo>
                                  <a:pt x="2457" y="1668"/>
                                </a:lnTo>
                                <a:lnTo>
                                  <a:pt x="2458" y="1668"/>
                                </a:lnTo>
                                <a:lnTo>
                                  <a:pt x="2459" y="1668"/>
                                </a:lnTo>
                                <a:lnTo>
                                  <a:pt x="2460" y="1668"/>
                                </a:lnTo>
                                <a:lnTo>
                                  <a:pt x="2461" y="1668"/>
                                </a:lnTo>
                                <a:lnTo>
                                  <a:pt x="2461" y="1669"/>
                                </a:lnTo>
                                <a:lnTo>
                                  <a:pt x="2461" y="1668"/>
                                </a:lnTo>
                                <a:lnTo>
                                  <a:pt x="2462" y="1668"/>
                                </a:lnTo>
                                <a:lnTo>
                                  <a:pt x="2462" y="1669"/>
                                </a:lnTo>
                                <a:lnTo>
                                  <a:pt x="2463" y="1669"/>
                                </a:lnTo>
                                <a:lnTo>
                                  <a:pt x="2463" y="1668"/>
                                </a:lnTo>
                                <a:lnTo>
                                  <a:pt x="2464" y="1668"/>
                                </a:lnTo>
                                <a:lnTo>
                                  <a:pt x="2465" y="1668"/>
                                </a:lnTo>
                                <a:lnTo>
                                  <a:pt x="2466" y="1668"/>
                                </a:lnTo>
                                <a:lnTo>
                                  <a:pt x="2467" y="1668"/>
                                </a:lnTo>
                                <a:lnTo>
                                  <a:pt x="2468" y="1668"/>
                                </a:lnTo>
                                <a:lnTo>
                                  <a:pt x="2469" y="1668"/>
                                </a:lnTo>
                                <a:lnTo>
                                  <a:pt x="2470" y="1668"/>
                                </a:lnTo>
                                <a:lnTo>
                                  <a:pt x="2471" y="1668"/>
                                </a:lnTo>
                                <a:lnTo>
                                  <a:pt x="2472" y="1668"/>
                                </a:lnTo>
                                <a:moveTo>
                                  <a:pt x="2472" y="1668"/>
                                </a:moveTo>
                                <a:lnTo>
                                  <a:pt x="2472" y="1668"/>
                                </a:lnTo>
                                <a:lnTo>
                                  <a:pt x="2473" y="1668"/>
                                </a:lnTo>
                                <a:lnTo>
                                  <a:pt x="2474" y="1668"/>
                                </a:lnTo>
                                <a:lnTo>
                                  <a:pt x="2474" y="1667"/>
                                </a:lnTo>
                                <a:lnTo>
                                  <a:pt x="2474" y="1668"/>
                                </a:lnTo>
                                <a:lnTo>
                                  <a:pt x="2475" y="1668"/>
                                </a:lnTo>
                                <a:lnTo>
                                  <a:pt x="2476" y="1668"/>
                                </a:lnTo>
                                <a:lnTo>
                                  <a:pt x="2477" y="1668"/>
                                </a:lnTo>
                                <a:lnTo>
                                  <a:pt x="2478" y="1668"/>
                                </a:lnTo>
                                <a:lnTo>
                                  <a:pt x="2479" y="1668"/>
                                </a:lnTo>
                                <a:lnTo>
                                  <a:pt x="2480" y="1668"/>
                                </a:lnTo>
                                <a:lnTo>
                                  <a:pt x="2481" y="1668"/>
                                </a:lnTo>
                                <a:lnTo>
                                  <a:pt x="2482" y="1668"/>
                                </a:lnTo>
                                <a:lnTo>
                                  <a:pt x="2483" y="1668"/>
                                </a:lnTo>
                                <a:lnTo>
                                  <a:pt x="2484" y="1668"/>
                                </a:lnTo>
                                <a:lnTo>
                                  <a:pt x="2485" y="1668"/>
                                </a:lnTo>
                                <a:lnTo>
                                  <a:pt x="2486" y="1668"/>
                                </a:lnTo>
                                <a:lnTo>
                                  <a:pt x="2487" y="1668"/>
                                </a:lnTo>
                                <a:lnTo>
                                  <a:pt x="2488" y="1668"/>
                                </a:lnTo>
                                <a:lnTo>
                                  <a:pt x="2489" y="1668"/>
                                </a:lnTo>
                                <a:lnTo>
                                  <a:pt x="2490" y="1668"/>
                                </a:lnTo>
                                <a:lnTo>
                                  <a:pt x="2491" y="1668"/>
                                </a:lnTo>
                                <a:lnTo>
                                  <a:pt x="2492" y="1668"/>
                                </a:lnTo>
                                <a:lnTo>
                                  <a:pt x="2493" y="1668"/>
                                </a:lnTo>
                                <a:lnTo>
                                  <a:pt x="2494" y="1668"/>
                                </a:lnTo>
                                <a:lnTo>
                                  <a:pt x="2495" y="1668"/>
                                </a:lnTo>
                                <a:lnTo>
                                  <a:pt x="2496" y="1668"/>
                                </a:lnTo>
                                <a:lnTo>
                                  <a:pt x="2497" y="1668"/>
                                </a:lnTo>
                                <a:lnTo>
                                  <a:pt x="2497" y="1667"/>
                                </a:lnTo>
                                <a:lnTo>
                                  <a:pt x="2497" y="1668"/>
                                </a:lnTo>
                                <a:lnTo>
                                  <a:pt x="2498" y="1668"/>
                                </a:lnTo>
                                <a:lnTo>
                                  <a:pt x="2498" y="1667"/>
                                </a:lnTo>
                                <a:lnTo>
                                  <a:pt x="2499" y="1667"/>
                                </a:lnTo>
                                <a:lnTo>
                                  <a:pt x="2499" y="1668"/>
                                </a:lnTo>
                                <a:lnTo>
                                  <a:pt x="2500" y="1668"/>
                                </a:lnTo>
                                <a:lnTo>
                                  <a:pt x="2500" y="1667"/>
                                </a:lnTo>
                                <a:lnTo>
                                  <a:pt x="2501" y="1667"/>
                                </a:lnTo>
                                <a:lnTo>
                                  <a:pt x="2501" y="1668"/>
                                </a:lnTo>
                                <a:lnTo>
                                  <a:pt x="2501" y="1667"/>
                                </a:lnTo>
                                <a:lnTo>
                                  <a:pt x="2502" y="1667"/>
                                </a:lnTo>
                                <a:lnTo>
                                  <a:pt x="2502" y="1668"/>
                                </a:lnTo>
                                <a:lnTo>
                                  <a:pt x="2503" y="1668"/>
                                </a:lnTo>
                                <a:lnTo>
                                  <a:pt x="2504" y="1668"/>
                                </a:lnTo>
                                <a:lnTo>
                                  <a:pt x="2504" y="1667"/>
                                </a:lnTo>
                                <a:lnTo>
                                  <a:pt x="2504" y="1668"/>
                                </a:lnTo>
                                <a:lnTo>
                                  <a:pt x="2505" y="1668"/>
                                </a:lnTo>
                                <a:lnTo>
                                  <a:pt x="2505" y="1667"/>
                                </a:lnTo>
                                <a:lnTo>
                                  <a:pt x="2506" y="1667"/>
                                </a:lnTo>
                                <a:lnTo>
                                  <a:pt x="2506" y="1668"/>
                                </a:lnTo>
                                <a:lnTo>
                                  <a:pt x="2507" y="1668"/>
                                </a:lnTo>
                                <a:lnTo>
                                  <a:pt x="2507" y="1667"/>
                                </a:lnTo>
                                <a:lnTo>
                                  <a:pt x="2508" y="1667"/>
                                </a:lnTo>
                                <a:lnTo>
                                  <a:pt x="2509" y="1667"/>
                                </a:lnTo>
                                <a:lnTo>
                                  <a:pt x="2510" y="1667"/>
                                </a:lnTo>
                                <a:lnTo>
                                  <a:pt x="2511" y="1667"/>
                                </a:lnTo>
                                <a:lnTo>
                                  <a:pt x="2512" y="1667"/>
                                </a:lnTo>
                                <a:lnTo>
                                  <a:pt x="2513" y="1667"/>
                                </a:lnTo>
                                <a:lnTo>
                                  <a:pt x="2514" y="1667"/>
                                </a:lnTo>
                                <a:lnTo>
                                  <a:pt x="2515" y="1667"/>
                                </a:lnTo>
                                <a:lnTo>
                                  <a:pt x="2516" y="1667"/>
                                </a:lnTo>
                                <a:lnTo>
                                  <a:pt x="2517" y="1667"/>
                                </a:lnTo>
                                <a:lnTo>
                                  <a:pt x="2518" y="1667"/>
                                </a:lnTo>
                                <a:lnTo>
                                  <a:pt x="2519" y="1667"/>
                                </a:lnTo>
                                <a:lnTo>
                                  <a:pt x="2520" y="1667"/>
                                </a:lnTo>
                                <a:lnTo>
                                  <a:pt x="2521" y="1667"/>
                                </a:lnTo>
                                <a:lnTo>
                                  <a:pt x="2522" y="1667"/>
                                </a:lnTo>
                                <a:lnTo>
                                  <a:pt x="2523" y="1667"/>
                                </a:lnTo>
                                <a:lnTo>
                                  <a:pt x="2524" y="1667"/>
                                </a:lnTo>
                                <a:lnTo>
                                  <a:pt x="2525" y="1667"/>
                                </a:lnTo>
                                <a:lnTo>
                                  <a:pt x="2526" y="1667"/>
                                </a:lnTo>
                                <a:lnTo>
                                  <a:pt x="2527" y="1667"/>
                                </a:lnTo>
                                <a:lnTo>
                                  <a:pt x="2528" y="1667"/>
                                </a:lnTo>
                                <a:lnTo>
                                  <a:pt x="2529" y="1667"/>
                                </a:lnTo>
                                <a:lnTo>
                                  <a:pt x="2530" y="1667"/>
                                </a:lnTo>
                                <a:lnTo>
                                  <a:pt x="2531" y="1667"/>
                                </a:lnTo>
                                <a:lnTo>
                                  <a:pt x="2532" y="1667"/>
                                </a:lnTo>
                                <a:lnTo>
                                  <a:pt x="2532" y="1666"/>
                                </a:lnTo>
                                <a:lnTo>
                                  <a:pt x="2532" y="1667"/>
                                </a:lnTo>
                                <a:lnTo>
                                  <a:pt x="2533" y="1667"/>
                                </a:lnTo>
                                <a:lnTo>
                                  <a:pt x="2534" y="1667"/>
                                </a:lnTo>
                                <a:lnTo>
                                  <a:pt x="2534" y="1666"/>
                                </a:lnTo>
                                <a:lnTo>
                                  <a:pt x="2535" y="1666"/>
                                </a:lnTo>
                                <a:lnTo>
                                  <a:pt x="2536" y="1666"/>
                                </a:lnTo>
                                <a:lnTo>
                                  <a:pt x="2537" y="1666"/>
                                </a:lnTo>
                                <a:lnTo>
                                  <a:pt x="2538" y="1666"/>
                                </a:lnTo>
                                <a:lnTo>
                                  <a:pt x="2539" y="1666"/>
                                </a:lnTo>
                                <a:lnTo>
                                  <a:pt x="2539" y="1667"/>
                                </a:lnTo>
                                <a:lnTo>
                                  <a:pt x="2540" y="1666"/>
                                </a:lnTo>
                                <a:lnTo>
                                  <a:pt x="2540" y="1667"/>
                                </a:lnTo>
                                <a:lnTo>
                                  <a:pt x="2541" y="1667"/>
                                </a:lnTo>
                                <a:lnTo>
                                  <a:pt x="2542" y="1667"/>
                                </a:lnTo>
                                <a:lnTo>
                                  <a:pt x="2542" y="1666"/>
                                </a:lnTo>
                                <a:lnTo>
                                  <a:pt x="2543" y="1666"/>
                                </a:lnTo>
                                <a:lnTo>
                                  <a:pt x="2543" y="1667"/>
                                </a:lnTo>
                                <a:lnTo>
                                  <a:pt x="2544" y="1666"/>
                                </a:lnTo>
                                <a:lnTo>
                                  <a:pt x="2544" y="1667"/>
                                </a:lnTo>
                                <a:lnTo>
                                  <a:pt x="2544" y="1666"/>
                                </a:lnTo>
                                <a:lnTo>
                                  <a:pt x="2544" y="1667"/>
                                </a:lnTo>
                                <a:lnTo>
                                  <a:pt x="2545" y="1667"/>
                                </a:lnTo>
                                <a:lnTo>
                                  <a:pt x="2545" y="1666"/>
                                </a:lnTo>
                                <a:lnTo>
                                  <a:pt x="2545" y="1667"/>
                                </a:lnTo>
                                <a:lnTo>
                                  <a:pt x="2546" y="1667"/>
                                </a:lnTo>
                                <a:lnTo>
                                  <a:pt x="2547" y="1667"/>
                                </a:lnTo>
                                <a:lnTo>
                                  <a:pt x="2548" y="1667"/>
                                </a:lnTo>
                                <a:lnTo>
                                  <a:pt x="2549" y="1667"/>
                                </a:lnTo>
                                <a:lnTo>
                                  <a:pt x="2550" y="1667"/>
                                </a:lnTo>
                                <a:lnTo>
                                  <a:pt x="2551" y="1667"/>
                                </a:lnTo>
                                <a:lnTo>
                                  <a:pt x="2552" y="1667"/>
                                </a:lnTo>
                                <a:lnTo>
                                  <a:pt x="2552" y="1666"/>
                                </a:lnTo>
                                <a:lnTo>
                                  <a:pt x="2553" y="1666"/>
                                </a:lnTo>
                                <a:lnTo>
                                  <a:pt x="2553" y="1667"/>
                                </a:lnTo>
                                <a:lnTo>
                                  <a:pt x="2554" y="1667"/>
                                </a:lnTo>
                                <a:lnTo>
                                  <a:pt x="2554" y="1666"/>
                                </a:lnTo>
                                <a:lnTo>
                                  <a:pt x="2555" y="1666"/>
                                </a:lnTo>
                                <a:lnTo>
                                  <a:pt x="2555" y="1667"/>
                                </a:lnTo>
                                <a:lnTo>
                                  <a:pt x="2555" y="1666"/>
                                </a:lnTo>
                                <a:lnTo>
                                  <a:pt x="2556" y="1666"/>
                                </a:lnTo>
                                <a:lnTo>
                                  <a:pt x="2556" y="1667"/>
                                </a:lnTo>
                                <a:lnTo>
                                  <a:pt x="2557" y="1666"/>
                                </a:lnTo>
                                <a:lnTo>
                                  <a:pt x="2558" y="1666"/>
                                </a:lnTo>
                                <a:lnTo>
                                  <a:pt x="2558" y="1667"/>
                                </a:lnTo>
                                <a:lnTo>
                                  <a:pt x="2558" y="1666"/>
                                </a:lnTo>
                                <a:lnTo>
                                  <a:pt x="2559" y="1667"/>
                                </a:lnTo>
                                <a:lnTo>
                                  <a:pt x="2560" y="1667"/>
                                </a:lnTo>
                                <a:lnTo>
                                  <a:pt x="2560" y="1666"/>
                                </a:lnTo>
                                <a:lnTo>
                                  <a:pt x="2561" y="1666"/>
                                </a:lnTo>
                                <a:lnTo>
                                  <a:pt x="2561" y="1667"/>
                                </a:lnTo>
                                <a:lnTo>
                                  <a:pt x="2562" y="1667"/>
                                </a:lnTo>
                                <a:lnTo>
                                  <a:pt x="2562" y="1666"/>
                                </a:lnTo>
                                <a:lnTo>
                                  <a:pt x="2563" y="1666"/>
                                </a:lnTo>
                                <a:lnTo>
                                  <a:pt x="2564" y="1666"/>
                                </a:lnTo>
                                <a:lnTo>
                                  <a:pt x="2565" y="1666"/>
                                </a:lnTo>
                                <a:lnTo>
                                  <a:pt x="2566" y="1666"/>
                                </a:lnTo>
                                <a:lnTo>
                                  <a:pt x="2567" y="1666"/>
                                </a:lnTo>
                                <a:lnTo>
                                  <a:pt x="2567" y="1667"/>
                                </a:lnTo>
                                <a:lnTo>
                                  <a:pt x="2568" y="1667"/>
                                </a:lnTo>
                                <a:lnTo>
                                  <a:pt x="2568" y="1666"/>
                                </a:lnTo>
                                <a:lnTo>
                                  <a:pt x="2569" y="1666"/>
                                </a:lnTo>
                                <a:lnTo>
                                  <a:pt x="2570" y="1666"/>
                                </a:lnTo>
                                <a:lnTo>
                                  <a:pt x="2571" y="1666"/>
                                </a:lnTo>
                                <a:lnTo>
                                  <a:pt x="2572" y="1666"/>
                                </a:lnTo>
                                <a:lnTo>
                                  <a:pt x="2573" y="1666"/>
                                </a:lnTo>
                                <a:lnTo>
                                  <a:pt x="2574" y="1666"/>
                                </a:lnTo>
                                <a:lnTo>
                                  <a:pt x="2575" y="1666"/>
                                </a:lnTo>
                                <a:lnTo>
                                  <a:pt x="2576" y="1666"/>
                                </a:lnTo>
                                <a:lnTo>
                                  <a:pt x="2577" y="1666"/>
                                </a:lnTo>
                                <a:lnTo>
                                  <a:pt x="2578" y="1666"/>
                                </a:lnTo>
                                <a:lnTo>
                                  <a:pt x="2579" y="1666"/>
                                </a:lnTo>
                                <a:lnTo>
                                  <a:pt x="2579" y="1665"/>
                                </a:lnTo>
                                <a:lnTo>
                                  <a:pt x="2579" y="1666"/>
                                </a:lnTo>
                                <a:lnTo>
                                  <a:pt x="2580" y="1666"/>
                                </a:lnTo>
                                <a:lnTo>
                                  <a:pt x="2581" y="1666"/>
                                </a:lnTo>
                                <a:lnTo>
                                  <a:pt x="2582" y="1666"/>
                                </a:lnTo>
                                <a:lnTo>
                                  <a:pt x="2583" y="1666"/>
                                </a:lnTo>
                                <a:lnTo>
                                  <a:pt x="2584" y="1666"/>
                                </a:lnTo>
                                <a:lnTo>
                                  <a:pt x="2585" y="1666"/>
                                </a:lnTo>
                                <a:lnTo>
                                  <a:pt x="2586" y="1666"/>
                                </a:lnTo>
                                <a:lnTo>
                                  <a:pt x="2587" y="1666"/>
                                </a:lnTo>
                                <a:lnTo>
                                  <a:pt x="2588" y="1666"/>
                                </a:lnTo>
                                <a:lnTo>
                                  <a:pt x="2589" y="1666"/>
                                </a:lnTo>
                                <a:lnTo>
                                  <a:pt x="2590" y="1666"/>
                                </a:lnTo>
                                <a:lnTo>
                                  <a:pt x="2591" y="1666"/>
                                </a:lnTo>
                                <a:lnTo>
                                  <a:pt x="2592" y="1666"/>
                                </a:lnTo>
                                <a:lnTo>
                                  <a:pt x="2592" y="1665"/>
                                </a:lnTo>
                                <a:lnTo>
                                  <a:pt x="2592" y="1666"/>
                                </a:lnTo>
                                <a:lnTo>
                                  <a:pt x="2593" y="1666"/>
                                </a:lnTo>
                                <a:lnTo>
                                  <a:pt x="2593" y="1665"/>
                                </a:lnTo>
                                <a:lnTo>
                                  <a:pt x="2594" y="1665"/>
                                </a:lnTo>
                                <a:lnTo>
                                  <a:pt x="2594" y="1666"/>
                                </a:lnTo>
                                <a:lnTo>
                                  <a:pt x="2594" y="1665"/>
                                </a:lnTo>
                                <a:lnTo>
                                  <a:pt x="2595" y="1665"/>
                                </a:lnTo>
                                <a:lnTo>
                                  <a:pt x="2595" y="1666"/>
                                </a:lnTo>
                                <a:lnTo>
                                  <a:pt x="2596" y="1666"/>
                                </a:lnTo>
                                <a:lnTo>
                                  <a:pt x="2597" y="1666"/>
                                </a:lnTo>
                                <a:lnTo>
                                  <a:pt x="2598" y="1666"/>
                                </a:lnTo>
                                <a:lnTo>
                                  <a:pt x="2598" y="1665"/>
                                </a:lnTo>
                                <a:lnTo>
                                  <a:pt x="2598" y="1666"/>
                                </a:lnTo>
                                <a:lnTo>
                                  <a:pt x="2599" y="1666"/>
                                </a:lnTo>
                                <a:lnTo>
                                  <a:pt x="2599" y="1665"/>
                                </a:lnTo>
                                <a:lnTo>
                                  <a:pt x="2600" y="1665"/>
                                </a:lnTo>
                                <a:lnTo>
                                  <a:pt x="2601" y="1665"/>
                                </a:lnTo>
                                <a:lnTo>
                                  <a:pt x="2601" y="1666"/>
                                </a:lnTo>
                                <a:lnTo>
                                  <a:pt x="2602" y="1666"/>
                                </a:lnTo>
                                <a:lnTo>
                                  <a:pt x="2602" y="1665"/>
                                </a:lnTo>
                                <a:lnTo>
                                  <a:pt x="2603" y="1665"/>
                                </a:lnTo>
                                <a:lnTo>
                                  <a:pt x="2604" y="1665"/>
                                </a:lnTo>
                                <a:lnTo>
                                  <a:pt x="2605" y="1665"/>
                                </a:lnTo>
                                <a:lnTo>
                                  <a:pt x="2606" y="1665"/>
                                </a:lnTo>
                                <a:lnTo>
                                  <a:pt x="2607" y="1665"/>
                                </a:lnTo>
                                <a:lnTo>
                                  <a:pt x="2608" y="1665"/>
                                </a:lnTo>
                                <a:lnTo>
                                  <a:pt x="2609" y="1665"/>
                                </a:lnTo>
                                <a:lnTo>
                                  <a:pt x="2610" y="1665"/>
                                </a:lnTo>
                                <a:lnTo>
                                  <a:pt x="2611" y="1665"/>
                                </a:lnTo>
                                <a:lnTo>
                                  <a:pt x="2612" y="1665"/>
                                </a:lnTo>
                                <a:lnTo>
                                  <a:pt x="2613" y="1665"/>
                                </a:lnTo>
                                <a:lnTo>
                                  <a:pt x="2614" y="1665"/>
                                </a:lnTo>
                                <a:lnTo>
                                  <a:pt x="2615" y="1665"/>
                                </a:lnTo>
                                <a:lnTo>
                                  <a:pt x="2616" y="1665"/>
                                </a:lnTo>
                                <a:lnTo>
                                  <a:pt x="2617" y="1665"/>
                                </a:lnTo>
                                <a:moveTo>
                                  <a:pt x="2617" y="1665"/>
                                </a:moveTo>
                                <a:lnTo>
                                  <a:pt x="2617" y="1665"/>
                                </a:lnTo>
                                <a:lnTo>
                                  <a:pt x="2618" y="1665"/>
                                </a:lnTo>
                                <a:lnTo>
                                  <a:pt x="2619" y="1665"/>
                                </a:lnTo>
                                <a:lnTo>
                                  <a:pt x="2620" y="1665"/>
                                </a:lnTo>
                                <a:lnTo>
                                  <a:pt x="2621" y="1665"/>
                                </a:lnTo>
                                <a:lnTo>
                                  <a:pt x="2622" y="1665"/>
                                </a:lnTo>
                                <a:lnTo>
                                  <a:pt x="2623" y="1665"/>
                                </a:lnTo>
                                <a:lnTo>
                                  <a:pt x="2624" y="1665"/>
                                </a:lnTo>
                                <a:lnTo>
                                  <a:pt x="2625" y="1665"/>
                                </a:lnTo>
                                <a:lnTo>
                                  <a:pt x="2626" y="1665"/>
                                </a:lnTo>
                                <a:lnTo>
                                  <a:pt x="2627" y="1665"/>
                                </a:lnTo>
                                <a:lnTo>
                                  <a:pt x="2628" y="1665"/>
                                </a:lnTo>
                                <a:lnTo>
                                  <a:pt x="2629" y="1665"/>
                                </a:lnTo>
                                <a:lnTo>
                                  <a:pt x="2630" y="1665"/>
                                </a:lnTo>
                                <a:lnTo>
                                  <a:pt x="2631" y="1665"/>
                                </a:lnTo>
                                <a:lnTo>
                                  <a:pt x="2632" y="1665"/>
                                </a:lnTo>
                                <a:lnTo>
                                  <a:pt x="2633" y="1665"/>
                                </a:lnTo>
                                <a:lnTo>
                                  <a:pt x="2634" y="1665"/>
                                </a:lnTo>
                                <a:lnTo>
                                  <a:pt x="2635" y="1665"/>
                                </a:lnTo>
                                <a:lnTo>
                                  <a:pt x="2636" y="1665"/>
                                </a:lnTo>
                                <a:lnTo>
                                  <a:pt x="2637" y="1665"/>
                                </a:lnTo>
                                <a:lnTo>
                                  <a:pt x="2638" y="1665"/>
                                </a:lnTo>
                                <a:lnTo>
                                  <a:pt x="2638" y="1664"/>
                                </a:lnTo>
                                <a:lnTo>
                                  <a:pt x="2639" y="1664"/>
                                </a:lnTo>
                                <a:lnTo>
                                  <a:pt x="2640" y="1664"/>
                                </a:lnTo>
                                <a:lnTo>
                                  <a:pt x="2641" y="1664"/>
                                </a:lnTo>
                                <a:lnTo>
                                  <a:pt x="2641" y="1665"/>
                                </a:lnTo>
                                <a:lnTo>
                                  <a:pt x="2642" y="1664"/>
                                </a:lnTo>
                                <a:lnTo>
                                  <a:pt x="2643" y="1664"/>
                                </a:lnTo>
                                <a:lnTo>
                                  <a:pt x="2644" y="1664"/>
                                </a:lnTo>
                                <a:lnTo>
                                  <a:pt x="2645" y="1664"/>
                                </a:lnTo>
                                <a:lnTo>
                                  <a:pt x="2646" y="1664"/>
                                </a:lnTo>
                                <a:lnTo>
                                  <a:pt x="2647" y="1664"/>
                                </a:lnTo>
                                <a:lnTo>
                                  <a:pt x="2647" y="1665"/>
                                </a:lnTo>
                                <a:lnTo>
                                  <a:pt x="2647" y="1664"/>
                                </a:lnTo>
                                <a:lnTo>
                                  <a:pt x="2648" y="1664"/>
                                </a:lnTo>
                                <a:lnTo>
                                  <a:pt x="2649" y="1664"/>
                                </a:lnTo>
                                <a:lnTo>
                                  <a:pt x="2650" y="1664"/>
                                </a:lnTo>
                                <a:lnTo>
                                  <a:pt x="2651" y="1664"/>
                                </a:lnTo>
                                <a:lnTo>
                                  <a:pt x="2652" y="1664"/>
                                </a:lnTo>
                                <a:lnTo>
                                  <a:pt x="2653" y="1664"/>
                                </a:lnTo>
                                <a:lnTo>
                                  <a:pt x="2654" y="1664"/>
                                </a:lnTo>
                                <a:lnTo>
                                  <a:pt x="2655" y="1664"/>
                                </a:lnTo>
                                <a:lnTo>
                                  <a:pt x="2656" y="1664"/>
                                </a:lnTo>
                                <a:lnTo>
                                  <a:pt x="2657" y="1664"/>
                                </a:lnTo>
                                <a:lnTo>
                                  <a:pt x="2658" y="1664"/>
                                </a:lnTo>
                                <a:lnTo>
                                  <a:pt x="2659" y="1664"/>
                                </a:lnTo>
                                <a:lnTo>
                                  <a:pt x="2660" y="1664"/>
                                </a:lnTo>
                                <a:lnTo>
                                  <a:pt x="2661" y="1664"/>
                                </a:lnTo>
                                <a:lnTo>
                                  <a:pt x="2662" y="1664"/>
                                </a:lnTo>
                                <a:lnTo>
                                  <a:pt x="2663" y="1664"/>
                                </a:lnTo>
                                <a:lnTo>
                                  <a:pt x="2664" y="1664"/>
                                </a:lnTo>
                                <a:lnTo>
                                  <a:pt x="2665" y="1664"/>
                                </a:lnTo>
                                <a:lnTo>
                                  <a:pt x="2666" y="1664"/>
                                </a:lnTo>
                                <a:lnTo>
                                  <a:pt x="2667" y="1664"/>
                                </a:lnTo>
                                <a:lnTo>
                                  <a:pt x="2668" y="1664"/>
                                </a:lnTo>
                                <a:lnTo>
                                  <a:pt x="2669" y="1664"/>
                                </a:lnTo>
                                <a:lnTo>
                                  <a:pt x="2670" y="1664"/>
                                </a:lnTo>
                                <a:lnTo>
                                  <a:pt x="2671" y="1664"/>
                                </a:lnTo>
                                <a:lnTo>
                                  <a:pt x="2672" y="1664"/>
                                </a:lnTo>
                                <a:lnTo>
                                  <a:pt x="2673" y="1663"/>
                                </a:lnTo>
                                <a:lnTo>
                                  <a:pt x="2673" y="1664"/>
                                </a:lnTo>
                                <a:lnTo>
                                  <a:pt x="2674" y="1664"/>
                                </a:lnTo>
                                <a:lnTo>
                                  <a:pt x="2674" y="1663"/>
                                </a:lnTo>
                                <a:lnTo>
                                  <a:pt x="2675" y="1664"/>
                                </a:lnTo>
                                <a:lnTo>
                                  <a:pt x="2676" y="1664"/>
                                </a:lnTo>
                                <a:lnTo>
                                  <a:pt x="2677" y="1664"/>
                                </a:lnTo>
                                <a:lnTo>
                                  <a:pt x="2678" y="1664"/>
                                </a:lnTo>
                                <a:lnTo>
                                  <a:pt x="2679" y="1664"/>
                                </a:lnTo>
                                <a:lnTo>
                                  <a:pt x="2680" y="1664"/>
                                </a:lnTo>
                                <a:lnTo>
                                  <a:pt x="2681" y="1664"/>
                                </a:lnTo>
                                <a:lnTo>
                                  <a:pt x="2682" y="1664"/>
                                </a:lnTo>
                                <a:lnTo>
                                  <a:pt x="2683" y="1664"/>
                                </a:lnTo>
                                <a:lnTo>
                                  <a:pt x="2684" y="1663"/>
                                </a:lnTo>
                                <a:lnTo>
                                  <a:pt x="2684" y="1664"/>
                                </a:lnTo>
                                <a:lnTo>
                                  <a:pt x="2684" y="1663"/>
                                </a:lnTo>
                                <a:lnTo>
                                  <a:pt x="2685" y="1663"/>
                                </a:lnTo>
                                <a:lnTo>
                                  <a:pt x="2685" y="1664"/>
                                </a:lnTo>
                                <a:lnTo>
                                  <a:pt x="2685" y="1663"/>
                                </a:lnTo>
                                <a:lnTo>
                                  <a:pt x="2686" y="1663"/>
                                </a:lnTo>
                                <a:lnTo>
                                  <a:pt x="2687" y="1663"/>
                                </a:lnTo>
                                <a:lnTo>
                                  <a:pt x="2688" y="1663"/>
                                </a:lnTo>
                                <a:lnTo>
                                  <a:pt x="2688" y="1664"/>
                                </a:lnTo>
                                <a:lnTo>
                                  <a:pt x="2689" y="1664"/>
                                </a:lnTo>
                                <a:lnTo>
                                  <a:pt x="2690" y="1664"/>
                                </a:lnTo>
                                <a:lnTo>
                                  <a:pt x="2690" y="1663"/>
                                </a:lnTo>
                                <a:lnTo>
                                  <a:pt x="2691" y="1663"/>
                                </a:lnTo>
                                <a:lnTo>
                                  <a:pt x="2691" y="1664"/>
                                </a:lnTo>
                                <a:lnTo>
                                  <a:pt x="2692" y="1664"/>
                                </a:lnTo>
                                <a:lnTo>
                                  <a:pt x="2692" y="1663"/>
                                </a:lnTo>
                                <a:lnTo>
                                  <a:pt x="2693" y="1663"/>
                                </a:lnTo>
                                <a:lnTo>
                                  <a:pt x="2694" y="1663"/>
                                </a:lnTo>
                                <a:lnTo>
                                  <a:pt x="2695" y="1663"/>
                                </a:lnTo>
                                <a:lnTo>
                                  <a:pt x="2696" y="1663"/>
                                </a:lnTo>
                                <a:lnTo>
                                  <a:pt x="2697" y="1663"/>
                                </a:lnTo>
                                <a:lnTo>
                                  <a:pt x="2697" y="1664"/>
                                </a:lnTo>
                                <a:lnTo>
                                  <a:pt x="2698" y="1663"/>
                                </a:lnTo>
                                <a:lnTo>
                                  <a:pt x="2699" y="1663"/>
                                </a:lnTo>
                                <a:lnTo>
                                  <a:pt x="2700" y="1663"/>
                                </a:lnTo>
                                <a:lnTo>
                                  <a:pt x="2701" y="1663"/>
                                </a:lnTo>
                                <a:lnTo>
                                  <a:pt x="2702" y="1663"/>
                                </a:lnTo>
                                <a:lnTo>
                                  <a:pt x="2703" y="1663"/>
                                </a:lnTo>
                                <a:lnTo>
                                  <a:pt x="2704" y="1663"/>
                                </a:lnTo>
                                <a:lnTo>
                                  <a:pt x="2705" y="1663"/>
                                </a:lnTo>
                                <a:lnTo>
                                  <a:pt x="2706" y="1663"/>
                                </a:lnTo>
                                <a:lnTo>
                                  <a:pt x="2707" y="1663"/>
                                </a:lnTo>
                                <a:lnTo>
                                  <a:pt x="2708" y="1663"/>
                                </a:lnTo>
                                <a:lnTo>
                                  <a:pt x="2709" y="1663"/>
                                </a:lnTo>
                                <a:lnTo>
                                  <a:pt x="2710" y="1663"/>
                                </a:lnTo>
                                <a:lnTo>
                                  <a:pt x="2711" y="1663"/>
                                </a:lnTo>
                                <a:lnTo>
                                  <a:pt x="2712" y="1663"/>
                                </a:lnTo>
                                <a:lnTo>
                                  <a:pt x="2713" y="1663"/>
                                </a:lnTo>
                                <a:lnTo>
                                  <a:pt x="2714" y="1663"/>
                                </a:lnTo>
                                <a:lnTo>
                                  <a:pt x="2715" y="1663"/>
                                </a:lnTo>
                                <a:lnTo>
                                  <a:pt x="2716" y="1663"/>
                                </a:lnTo>
                                <a:lnTo>
                                  <a:pt x="2717" y="1663"/>
                                </a:lnTo>
                                <a:lnTo>
                                  <a:pt x="2718" y="1663"/>
                                </a:lnTo>
                                <a:lnTo>
                                  <a:pt x="2719" y="1663"/>
                                </a:lnTo>
                                <a:lnTo>
                                  <a:pt x="2720" y="1663"/>
                                </a:lnTo>
                                <a:lnTo>
                                  <a:pt x="2721" y="1663"/>
                                </a:lnTo>
                                <a:lnTo>
                                  <a:pt x="2722" y="1663"/>
                                </a:lnTo>
                                <a:lnTo>
                                  <a:pt x="2723" y="1663"/>
                                </a:lnTo>
                                <a:lnTo>
                                  <a:pt x="2724" y="1663"/>
                                </a:lnTo>
                                <a:lnTo>
                                  <a:pt x="2725" y="1663"/>
                                </a:lnTo>
                                <a:lnTo>
                                  <a:pt x="2726" y="1663"/>
                                </a:lnTo>
                                <a:lnTo>
                                  <a:pt x="2726" y="1662"/>
                                </a:lnTo>
                                <a:lnTo>
                                  <a:pt x="2726" y="1663"/>
                                </a:lnTo>
                                <a:lnTo>
                                  <a:pt x="2727" y="1663"/>
                                </a:lnTo>
                                <a:lnTo>
                                  <a:pt x="2727" y="1662"/>
                                </a:lnTo>
                                <a:lnTo>
                                  <a:pt x="2728" y="1662"/>
                                </a:lnTo>
                                <a:lnTo>
                                  <a:pt x="2729" y="1662"/>
                                </a:lnTo>
                                <a:lnTo>
                                  <a:pt x="2730" y="1662"/>
                                </a:lnTo>
                                <a:lnTo>
                                  <a:pt x="2731" y="1662"/>
                                </a:lnTo>
                                <a:lnTo>
                                  <a:pt x="2731" y="1661"/>
                                </a:lnTo>
                                <a:lnTo>
                                  <a:pt x="2732" y="1661"/>
                                </a:lnTo>
                                <a:lnTo>
                                  <a:pt x="2733" y="1661"/>
                                </a:lnTo>
                                <a:lnTo>
                                  <a:pt x="2734" y="1661"/>
                                </a:lnTo>
                                <a:lnTo>
                                  <a:pt x="2735" y="1661"/>
                                </a:lnTo>
                                <a:lnTo>
                                  <a:pt x="2736" y="1661"/>
                                </a:lnTo>
                                <a:lnTo>
                                  <a:pt x="2737" y="1661"/>
                                </a:lnTo>
                                <a:lnTo>
                                  <a:pt x="2737" y="1660"/>
                                </a:lnTo>
                                <a:lnTo>
                                  <a:pt x="2738" y="1660"/>
                                </a:lnTo>
                                <a:lnTo>
                                  <a:pt x="2739" y="1660"/>
                                </a:lnTo>
                                <a:lnTo>
                                  <a:pt x="2740" y="1660"/>
                                </a:lnTo>
                                <a:lnTo>
                                  <a:pt x="2741" y="1660"/>
                                </a:lnTo>
                                <a:lnTo>
                                  <a:pt x="2741" y="1661"/>
                                </a:lnTo>
                                <a:lnTo>
                                  <a:pt x="2741" y="1660"/>
                                </a:lnTo>
                                <a:lnTo>
                                  <a:pt x="2742" y="1661"/>
                                </a:lnTo>
                                <a:lnTo>
                                  <a:pt x="2743" y="1661"/>
                                </a:lnTo>
                                <a:lnTo>
                                  <a:pt x="2744" y="1661"/>
                                </a:lnTo>
                                <a:lnTo>
                                  <a:pt x="2745" y="1661"/>
                                </a:lnTo>
                                <a:lnTo>
                                  <a:pt x="2746" y="1661"/>
                                </a:lnTo>
                                <a:lnTo>
                                  <a:pt x="2747" y="1661"/>
                                </a:lnTo>
                                <a:lnTo>
                                  <a:pt x="2748" y="1661"/>
                                </a:lnTo>
                                <a:lnTo>
                                  <a:pt x="2749" y="1661"/>
                                </a:lnTo>
                                <a:lnTo>
                                  <a:pt x="2750" y="1661"/>
                                </a:lnTo>
                                <a:lnTo>
                                  <a:pt x="2751" y="1661"/>
                                </a:lnTo>
                                <a:lnTo>
                                  <a:pt x="2751" y="1662"/>
                                </a:lnTo>
                                <a:lnTo>
                                  <a:pt x="2751" y="1661"/>
                                </a:lnTo>
                                <a:lnTo>
                                  <a:pt x="2752" y="1662"/>
                                </a:lnTo>
                                <a:lnTo>
                                  <a:pt x="2752" y="1661"/>
                                </a:lnTo>
                                <a:lnTo>
                                  <a:pt x="2753" y="1661"/>
                                </a:lnTo>
                                <a:lnTo>
                                  <a:pt x="2754" y="1661"/>
                                </a:lnTo>
                                <a:lnTo>
                                  <a:pt x="2754" y="1662"/>
                                </a:lnTo>
                                <a:lnTo>
                                  <a:pt x="2755" y="1662"/>
                                </a:lnTo>
                                <a:lnTo>
                                  <a:pt x="2755" y="1661"/>
                                </a:lnTo>
                                <a:lnTo>
                                  <a:pt x="2756" y="1661"/>
                                </a:lnTo>
                                <a:lnTo>
                                  <a:pt x="2756" y="1662"/>
                                </a:lnTo>
                                <a:lnTo>
                                  <a:pt x="2757" y="1662"/>
                                </a:lnTo>
                                <a:lnTo>
                                  <a:pt x="2757" y="1661"/>
                                </a:lnTo>
                                <a:lnTo>
                                  <a:pt x="2758" y="1661"/>
                                </a:lnTo>
                                <a:lnTo>
                                  <a:pt x="2758" y="1662"/>
                                </a:lnTo>
                                <a:lnTo>
                                  <a:pt x="2759" y="1662"/>
                                </a:lnTo>
                                <a:lnTo>
                                  <a:pt x="2759" y="1661"/>
                                </a:lnTo>
                                <a:lnTo>
                                  <a:pt x="2759" y="1662"/>
                                </a:lnTo>
                                <a:lnTo>
                                  <a:pt x="2760" y="1662"/>
                                </a:lnTo>
                                <a:lnTo>
                                  <a:pt x="2760" y="1661"/>
                                </a:lnTo>
                                <a:lnTo>
                                  <a:pt x="2761" y="1661"/>
                                </a:lnTo>
                                <a:lnTo>
                                  <a:pt x="2761" y="1662"/>
                                </a:lnTo>
                                <a:lnTo>
                                  <a:pt x="2762" y="1662"/>
                                </a:lnTo>
                                <a:lnTo>
                                  <a:pt x="2762" y="1661"/>
                                </a:lnTo>
                                <a:lnTo>
                                  <a:pt x="2763" y="1661"/>
                                </a:lnTo>
                                <a:moveTo>
                                  <a:pt x="2763" y="1661"/>
                                </a:moveTo>
                                <a:lnTo>
                                  <a:pt x="2763" y="1661"/>
                                </a:lnTo>
                                <a:lnTo>
                                  <a:pt x="2763" y="1662"/>
                                </a:lnTo>
                                <a:lnTo>
                                  <a:pt x="2764" y="1662"/>
                                </a:lnTo>
                                <a:lnTo>
                                  <a:pt x="2764" y="1661"/>
                                </a:lnTo>
                                <a:lnTo>
                                  <a:pt x="2765" y="1661"/>
                                </a:lnTo>
                                <a:lnTo>
                                  <a:pt x="2765" y="1662"/>
                                </a:lnTo>
                                <a:lnTo>
                                  <a:pt x="2765" y="1661"/>
                                </a:lnTo>
                                <a:lnTo>
                                  <a:pt x="2766" y="1661"/>
                                </a:lnTo>
                                <a:lnTo>
                                  <a:pt x="2767" y="1661"/>
                                </a:lnTo>
                                <a:lnTo>
                                  <a:pt x="2768" y="1661"/>
                                </a:lnTo>
                                <a:lnTo>
                                  <a:pt x="2769" y="1661"/>
                                </a:lnTo>
                                <a:lnTo>
                                  <a:pt x="2770" y="1661"/>
                                </a:lnTo>
                                <a:lnTo>
                                  <a:pt x="2771" y="1661"/>
                                </a:lnTo>
                                <a:lnTo>
                                  <a:pt x="2772" y="1661"/>
                                </a:lnTo>
                                <a:lnTo>
                                  <a:pt x="2773" y="1661"/>
                                </a:lnTo>
                                <a:lnTo>
                                  <a:pt x="2773" y="1660"/>
                                </a:lnTo>
                                <a:lnTo>
                                  <a:pt x="2774" y="1660"/>
                                </a:lnTo>
                                <a:lnTo>
                                  <a:pt x="2774" y="1661"/>
                                </a:lnTo>
                                <a:lnTo>
                                  <a:pt x="2774" y="1660"/>
                                </a:lnTo>
                                <a:lnTo>
                                  <a:pt x="2775" y="1660"/>
                                </a:lnTo>
                                <a:lnTo>
                                  <a:pt x="2776" y="1660"/>
                                </a:lnTo>
                                <a:lnTo>
                                  <a:pt x="2776" y="1659"/>
                                </a:lnTo>
                                <a:lnTo>
                                  <a:pt x="2777" y="1659"/>
                                </a:lnTo>
                                <a:lnTo>
                                  <a:pt x="2777" y="1658"/>
                                </a:lnTo>
                                <a:lnTo>
                                  <a:pt x="2778" y="1658"/>
                                </a:lnTo>
                                <a:lnTo>
                                  <a:pt x="2778" y="1657"/>
                                </a:lnTo>
                                <a:lnTo>
                                  <a:pt x="2779" y="1657"/>
                                </a:lnTo>
                                <a:lnTo>
                                  <a:pt x="2779" y="1656"/>
                                </a:lnTo>
                                <a:lnTo>
                                  <a:pt x="2780" y="1656"/>
                                </a:lnTo>
                                <a:lnTo>
                                  <a:pt x="2780" y="1655"/>
                                </a:lnTo>
                                <a:lnTo>
                                  <a:pt x="2781" y="1655"/>
                                </a:lnTo>
                                <a:lnTo>
                                  <a:pt x="2781" y="1654"/>
                                </a:lnTo>
                                <a:lnTo>
                                  <a:pt x="2782" y="1654"/>
                                </a:lnTo>
                                <a:lnTo>
                                  <a:pt x="2782" y="1653"/>
                                </a:lnTo>
                                <a:lnTo>
                                  <a:pt x="2783" y="1653"/>
                                </a:lnTo>
                                <a:lnTo>
                                  <a:pt x="2783" y="1652"/>
                                </a:lnTo>
                                <a:lnTo>
                                  <a:pt x="2784" y="1651"/>
                                </a:lnTo>
                                <a:lnTo>
                                  <a:pt x="2784" y="1650"/>
                                </a:lnTo>
                                <a:lnTo>
                                  <a:pt x="2785" y="1650"/>
                                </a:lnTo>
                                <a:lnTo>
                                  <a:pt x="2785" y="1649"/>
                                </a:lnTo>
                                <a:lnTo>
                                  <a:pt x="2786" y="1649"/>
                                </a:lnTo>
                                <a:lnTo>
                                  <a:pt x="2786" y="1648"/>
                                </a:lnTo>
                                <a:lnTo>
                                  <a:pt x="2787" y="1648"/>
                                </a:lnTo>
                                <a:lnTo>
                                  <a:pt x="2787" y="1647"/>
                                </a:lnTo>
                                <a:lnTo>
                                  <a:pt x="2788" y="1647"/>
                                </a:lnTo>
                                <a:lnTo>
                                  <a:pt x="2789" y="1647"/>
                                </a:lnTo>
                                <a:lnTo>
                                  <a:pt x="2789" y="1648"/>
                                </a:lnTo>
                                <a:lnTo>
                                  <a:pt x="2790" y="1648"/>
                                </a:lnTo>
                                <a:lnTo>
                                  <a:pt x="2791" y="1648"/>
                                </a:lnTo>
                                <a:lnTo>
                                  <a:pt x="2791" y="1649"/>
                                </a:lnTo>
                                <a:lnTo>
                                  <a:pt x="2792" y="1649"/>
                                </a:lnTo>
                                <a:lnTo>
                                  <a:pt x="2793" y="1649"/>
                                </a:lnTo>
                                <a:lnTo>
                                  <a:pt x="2793" y="1650"/>
                                </a:lnTo>
                                <a:lnTo>
                                  <a:pt x="2794" y="1650"/>
                                </a:lnTo>
                                <a:lnTo>
                                  <a:pt x="2794" y="1651"/>
                                </a:lnTo>
                                <a:lnTo>
                                  <a:pt x="2795" y="1651"/>
                                </a:lnTo>
                                <a:lnTo>
                                  <a:pt x="2795" y="1652"/>
                                </a:lnTo>
                                <a:lnTo>
                                  <a:pt x="2796" y="1652"/>
                                </a:lnTo>
                                <a:lnTo>
                                  <a:pt x="2797" y="1653"/>
                                </a:lnTo>
                                <a:lnTo>
                                  <a:pt x="2798" y="1653"/>
                                </a:lnTo>
                                <a:lnTo>
                                  <a:pt x="2798" y="1654"/>
                                </a:lnTo>
                                <a:lnTo>
                                  <a:pt x="2799" y="1654"/>
                                </a:lnTo>
                                <a:lnTo>
                                  <a:pt x="2799" y="1655"/>
                                </a:lnTo>
                                <a:lnTo>
                                  <a:pt x="2800" y="1655"/>
                                </a:lnTo>
                                <a:lnTo>
                                  <a:pt x="2801" y="1655"/>
                                </a:lnTo>
                                <a:lnTo>
                                  <a:pt x="2802" y="1655"/>
                                </a:lnTo>
                                <a:lnTo>
                                  <a:pt x="2802" y="1656"/>
                                </a:lnTo>
                                <a:lnTo>
                                  <a:pt x="2803" y="1656"/>
                                </a:lnTo>
                                <a:lnTo>
                                  <a:pt x="2804" y="1656"/>
                                </a:lnTo>
                                <a:lnTo>
                                  <a:pt x="2805" y="1656"/>
                                </a:lnTo>
                                <a:lnTo>
                                  <a:pt x="2805" y="1657"/>
                                </a:lnTo>
                                <a:lnTo>
                                  <a:pt x="2806" y="1657"/>
                                </a:lnTo>
                                <a:lnTo>
                                  <a:pt x="2807" y="1657"/>
                                </a:lnTo>
                                <a:lnTo>
                                  <a:pt x="2808" y="1657"/>
                                </a:lnTo>
                                <a:lnTo>
                                  <a:pt x="2809" y="1657"/>
                                </a:lnTo>
                                <a:lnTo>
                                  <a:pt x="2809" y="1658"/>
                                </a:lnTo>
                                <a:lnTo>
                                  <a:pt x="2810" y="1658"/>
                                </a:lnTo>
                                <a:lnTo>
                                  <a:pt x="2811" y="1658"/>
                                </a:lnTo>
                                <a:lnTo>
                                  <a:pt x="2812" y="1658"/>
                                </a:lnTo>
                                <a:lnTo>
                                  <a:pt x="2813" y="1658"/>
                                </a:lnTo>
                                <a:lnTo>
                                  <a:pt x="2814" y="1658"/>
                                </a:lnTo>
                                <a:lnTo>
                                  <a:pt x="2815" y="1658"/>
                                </a:lnTo>
                                <a:lnTo>
                                  <a:pt x="2816" y="1658"/>
                                </a:lnTo>
                                <a:lnTo>
                                  <a:pt x="2817" y="1658"/>
                                </a:lnTo>
                                <a:lnTo>
                                  <a:pt x="2818" y="1658"/>
                                </a:lnTo>
                                <a:lnTo>
                                  <a:pt x="2819" y="1658"/>
                                </a:lnTo>
                                <a:lnTo>
                                  <a:pt x="2820" y="1658"/>
                                </a:lnTo>
                                <a:lnTo>
                                  <a:pt x="2821" y="1658"/>
                                </a:lnTo>
                                <a:lnTo>
                                  <a:pt x="2822" y="1658"/>
                                </a:lnTo>
                                <a:lnTo>
                                  <a:pt x="2822" y="1659"/>
                                </a:lnTo>
                                <a:lnTo>
                                  <a:pt x="2822" y="1658"/>
                                </a:lnTo>
                                <a:lnTo>
                                  <a:pt x="2823" y="1658"/>
                                </a:lnTo>
                                <a:lnTo>
                                  <a:pt x="2824" y="1658"/>
                                </a:lnTo>
                                <a:lnTo>
                                  <a:pt x="2825" y="1658"/>
                                </a:lnTo>
                                <a:lnTo>
                                  <a:pt x="2826" y="1658"/>
                                </a:lnTo>
                                <a:lnTo>
                                  <a:pt x="2827" y="1658"/>
                                </a:lnTo>
                                <a:lnTo>
                                  <a:pt x="2828" y="1658"/>
                                </a:lnTo>
                                <a:lnTo>
                                  <a:pt x="2829" y="1658"/>
                                </a:lnTo>
                                <a:lnTo>
                                  <a:pt x="2830" y="1658"/>
                                </a:lnTo>
                                <a:lnTo>
                                  <a:pt x="2831" y="1658"/>
                                </a:lnTo>
                                <a:lnTo>
                                  <a:pt x="2832" y="1658"/>
                                </a:lnTo>
                                <a:lnTo>
                                  <a:pt x="2833" y="1658"/>
                                </a:lnTo>
                                <a:lnTo>
                                  <a:pt x="2833" y="1657"/>
                                </a:lnTo>
                                <a:lnTo>
                                  <a:pt x="2834" y="1657"/>
                                </a:lnTo>
                                <a:lnTo>
                                  <a:pt x="2835" y="1657"/>
                                </a:lnTo>
                                <a:lnTo>
                                  <a:pt x="2836" y="1657"/>
                                </a:lnTo>
                                <a:lnTo>
                                  <a:pt x="2836" y="1658"/>
                                </a:lnTo>
                                <a:lnTo>
                                  <a:pt x="2836" y="1657"/>
                                </a:lnTo>
                                <a:lnTo>
                                  <a:pt x="2837" y="1657"/>
                                </a:lnTo>
                                <a:lnTo>
                                  <a:pt x="2838" y="1658"/>
                                </a:lnTo>
                                <a:lnTo>
                                  <a:pt x="2839" y="1657"/>
                                </a:lnTo>
                                <a:lnTo>
                                  <a:pt x="2839" y="1658"/>
                                </a:lnTo>
                                <a:lnTo>
                                  <a:pt x="2840" y="1657"/>
                                </a:lnTo>
                                <a:lnTo>
                                  <a:pt x="2841" y="1657"/>
                                </a:lnTo>
                                <a:lnTo>
                                  <a:pt x="2841" y="1658"/>
                                </a:lnTo>
                                <a:lnTo>
                                  <a:pt x="2842" y="1658"/>
                                </a:lnTo>
                                <a:lnTo>
                                  <a:pt x="2843" y="1658"/>
                                </a:lnTo>
                                <a:lnTo>
                                  <a:pt x="2844" y="1658"/>
                                </a:lnTo>
                                <a:lnTo>
                                  <a:pt x="2845" y="1658"/>
                                </a:lnTo>
                                <a:lnTo>
                                  <a:pt x="2846" y="1658"/>
                                </a:lnTo>
                                <a:lnTo>
                                  <a:pt x="2847" y="1658"/>
                                </a:lnTo>
                                <a:lnTo>
                                  <a:pt x="2848" y="1658"/>
                                </a:lnTo>
                                <a:lnTo>
                                  <a:pt x="2849" y="1658"/>
                                </a:lnTo>
                                <a:lnTo>
                                  <a:pt x="2850" y="1658"/>
                                </a:lnTo>
                                <a:lnTo>
                                  <a:pt x="2851" y="1658"/>
                                </a:lnTo>
                                <a:lnTo>
                                  <a:pt x="2852" y="1658"/>
                                </a:lnTo>
                                <a:lnTo>
                                  <a:pt x="2853" y="1658"/>
                                </a:lnTo>
                                <a:lnTo>
                                  <a:pt x="2854" y="1658"/>
                                </a:lnTo>
                                <a:lnTo>
                                  <a:pt x="2855" y="1658"/>
                                </a:lnTo>
                                <a:lnTo>
                                  <a:pt x="2856" y="1658"/>
                                </a:lnTo>
                                <a:lnTo>
                                  <a:pt x="2856" y="1659"/>
                                </a:lnTo>
                                <a:lnTo>
                                  <a:pt x="2856" y="1658"/>
                                </a:lnTo>
                                <a:lnTo>
                                  <a:pt x="2857" y="1658"/>
                                </a:lnTo>
                                <a:lnTo>
                                  <a:pt x="2858" y="1658"/>
                                </a:lnTo>
                                <a:lnTo>
                                  <a:pt x="2859" y="1658"/>
                                </a:lnTo>
                                <a:lnTo>
                                  <a:pt x="2860" y="1659"/>
                                </a:lnTo>
                                <a:lnTo>
                                  <a:pt x="2860" y="1658"/>
                                </a:lnTo>
                                <a:lnTo>
                                  <a:pt x="2861" y="1658"/>
                                </a:lnTo>
                                <a:lnTo>
                                  <a:pt x="2862" y="1658"/>
                                </a:lnTo>
                                <a:lnTo>
                                  <a:pt x="2863" y="1658"/>
                                </a:lnTo>
                                <a:lnTo>
                                  <a:pt x="2864" y="1658"/>
                                </a:lnTo>
                                <a:lnTo>
                                  <a:pt x="2864" y="1659"/>
                                </a:lnTo>
                                <a:lnTo>
                                  <a:pt x="2865" y="1658"/>
                                </a:lnTo>
                                <a:lnTo>
                                  <a:pt x="2866" y="1658"/>
                                </a:lnTo>
                                <a:lnTo>
                                  <a:pt x="2867" y="1658"/>
                                </a:lnTo>
                                <a:lnTo>
                                  <a:pt x="2868" y="1658"/>
                                </a:lnTo>
                                <a:lnTo>
                                  <a:pt x="2869" y="1658"/>
                                </a:lnTo>
                                <a:lnTo>
                                  <a:pt x="2870" y="1658"/>
                                </a:lnTo>
                                <a:lnTo>
                                  <a:pt x="2871" y="1658"/>
                                </a:lnTo>
                                <a:lnTo>
                                  <a:pt x="2872" y="1658"/>
                                </a:lnTo>
                                <a:lnTo>
                                  <a:pt x="2873" y="1658"/>
                                </a:lnTo>
                                <a:lnTo>
                                  <a:pt x="2874" y="1658"/>
                                </a:lnTo>
                                <a:lnTo>
                                  <a:pt x="2875" y="1658"/>
                                </a:lnTo>
                                <a:lnTo>
                                  <a:pt x="2876" y="1658"/>
                                </a:lnTo>
                                <a:lnTo>
                                  <a:pt x="2877" y="1658"/>
                                </a:lnTo>
                                <a:lnTo>
                                  <a:pt x="2878" y="1658"/>
                                </a:lnTo>
                                <a:lnTo>
                                  <a:pt x="2879" y="1658"/>
                                </a:lnTo>
                                <a:lnTo>
                                  <a:pt x="2880" y="1658"/>
                                </a:lnTo>
                                <a:lnTo>
                                  <a:pt x="2881" y="1658"/>
                                </a:lnTo>
                                <a:lnTo>
                                  <a:pt x="2882" y="1658"/>
                                </a:lnTo>
                                <a:lnTo>
                                  <a:pt x="2883" y="1658"/>
                                </a:lnTo>
                                <a:lnTo>
                                  <a:pt x="2884" y="1658"/>
                                </a:lnTo>
                                <a:lnTo>
                                  <a:pt x="2885" y="1658"/>
                                </a:lnTo>
                                <a:lnTo>
                                  <a:pt x="2886" y="1658"/>
                                </a:lnTo>
                                <a:lnTo>
                                  <a:pt x="2887" y="1658"/>
                                </a:lnTo>
                                <a:lnTo>
                                  <a:pt x="2888" y="1658"/>
                                </a:lnTo>
                                <a:lnTo>
                                  <a:pt x="2889" y="1658"/>
                                </a:lnTo>
                                <a:lnTo>
                                  <a:pt x="2890" y="1658"/>
                                </a:lnTo>
                                <a:lnTo>
                                  <a:pt x="2891" y="1658"/>
                                </a:lnTo>
                                <a:lnTo>
                                  <a:pt x="2892" y="1658"/>
                                </a:lnTo>
                                <a:lnTo>
                                  <a:pt x="2893" y="1658"/>
                                </a:lnTo>
                                <a:lnTo>
                                  <a:pt x="2894" y="1658"/>
                                </a:lnTo>
                                <a:lnTo>
                                  <a:pt x="2895" y="1658"/>
                                </a:lnTo>
                                <a:lnTo>
                                  <a:pt x="2896" y="1658"/>
                                </a:lnTo>
                                <a:lnTo>
                                  <a:pt x="2897" y="1658"/>
                                </a:lnTo>
                                <a:lnTo>
                                  <a:pt x="2898" y="1658"/>
                                </a:lnTo>
                                <a:lnTo>
                                  <a:pt x="2899" y="1658"/>
                                </a:lnTo>
                                <a:lnTo>
                                  <a:pt x="2900" y="1658"/>
                                </a:lnTo>
                                <a:lnTo>
                                  <a:pt x="2901" y="1658"/>
                                </a:lnTo>
                                <a:lnTo>
                                  <a:pt x="2902" y="1658"/>
                                </a:lnTo>
                                <a:lnTo>
                                  <a:pt x="2903" y="1658"/>
                                </a:lnTo>
                                <a:lnTo>
                                  <a:pt x="2904" y="1658"/>
                                </a:lnTo>
                                <a:lnTo>
                                  <a:pt x="2905" y="1658"/>
                                </a:lnTo>
                                <a:lnTo>
                                  <a:pt x="2906" y="1658"/>
                                </a:lnTo>
                                <a:lnTo>
                                  <a:pt x="2907" y="1658"/>
                                </a:lnTo>
                                <a:lnTo>
                                  <a:pt x="2908" y="1658"/>
                                </a:lnTo>
                                <a:moveTo>
                                  <a:pt x="2908" y="1658"/>
                                </a:moveTo>
                                <a:lnTo>
                                  <a:pt x="2908" y="1658"/>
                                </a:lnTo>
                                <a:lnTo>
                                  <a:pt x="2909" y="1658"/>
                                </a:lnTo>
                                <a:lnTo>
                                  <a:pt x="2910" y="1658"/>
                                </a:lnTo>
                                <a:lnTo>
                                  <a:pt x="2911" y="1658"/>
                                </a:lnTo>
                                <a:lnTo>
                                  <a:pt x="2912" y="1658"/>
                                </a:lnTo>
                                <a:lnTo>
                                  <a:pt x="2912" y="1657"/>
                                </a:lnTo>
                                <a:lnTo>
                                  <a:pt x="2913" y="1658"/>
                                </a:lnTo>
                                <a:lnTo>
                                  <a:pt x="2914" y="1658"/>
                                </a:lnTo>
                                <a:lnTo>
                                  <a:pt x="2915" y="1658"/>
                                </a:lnTo>
                                <a:lnTo>
                                  <a:pt x="2916" y="1658"/>
                                </a:lnTo>
                                <a:lnTo>
                                  <a:pt x="2917" y="1658"/>
                                </a:lnTo>
                                <a:lnTo>
                                  <a:pt x="2918" y="1658"/>
                                </a:lnTo>
                                <a:lnTo>
                                  <a:pt x="2919" y="1658"/>
                                </a:lnTo>
                                <a:lnTo>
                                  <a:pt x="2919" y="1657"/>
                                </a:lnTo>
                                <a:lnTo>
                                  <a:pt x="2920" y="1657"/>
                                </a:lnTo>
                                <a:lnTo>
                                  <a:pt x="2920" y="1658"/>
                                </a:lnTo>
                                <a:lnTo>
                                  <a:pt x="2921" y="1658"/>
                                </a:lnTo>
                                <a:lnTo>
                                  <a:pt x="2921" y="1657"/>
                                </a:lnTo>
                                <a:lnTo>
                                  <a:pt x="2922" y="1657"/>
                                </a:lnTo>
                                <a:lnTo>
                                  <a:pt x="2922" y="1658"/>
                                </a:lnTo>
                                <a:lnTo>
                                  <a:pt x="2923" y="1658"/>
                                </a:lnTo>
                                <a:lnTo>
                                  <a:pt x="2924" y="1658"/>
                                </a:lnTo>
                                <a:lnTo>
                                  <a:pt x="2925" y="1658"/>
                                </a:lnTo>
                                <a:lnTo>
                                  <a:pt x="2926" y="1658"/>
                                </a:lnTo>
                                <a:lnTo>
                                  <a:pt x="2927" y="1658"/>
                                </a:lnTo>
                                <a:lnTo>
                                  <a:pt x="2928" y="1658"/>
                                </a:lnTo>
                                <a:lnTo>
                                  <a:pt x="2929" y="1658"/>
                                </a:lnTo>
                                <a:lnTo>
                                  <a:pt x="2929" y="1657"/>
                                </a:lnTo>
                                <a:lnTo>
                                  <a:pt x="2930" y="1657"/>
                                </a:lnTo>
                                <a:lnTo>
                                  <a:pt x="2931" y="1657"/>
                                </a:lnTo>
                                <a:lnTo>
                                  <a:pt x="2932" y="1657"/>
                                </a:lnTo>
                                <a:lnTo>
                                  <a:pt x="2933" y="1657"/>
                                </a:lnTo>
                                <a:lnTo>
                                  <a:pt x="2934" y="1657"/>
                                </a:lnTo>
                                <a:lnTo>
                                  <a:pt x="2934" y="1658"/>
                                </a:lnTo>
                                <a:lnTo>
                                  <a:pt x="2934" y="1657"/>
                                </a:lnTo>
                                <a:lnTo>
                                  <a:pt x="2935" y="1657"/>
                                </a:lnTo>
                                <a:lnTo>
                                  <a:pt x="2935" y="1658"/>
                                </a:lnTo>
                                <a:lnTo>
                                  <a:pt x="2935" y="1657"/>
                                </a:lnTo>
                                <a:lnTo>
                                  <a:pt x="2936" y="1657"/>
                                </a:lnTo>
                                <a:lnTo>
                                  <a:pt x="2936" y="1658"/>
                                </a:lnTo>
                                <a:lnTo>
                                  <a:pt x="2936" y="1657"/>
                                </a:lnTo>
                                <a:lnTo>
                                  <a:pt x="2937" y="1658"/>
                                </a:lnTo>
                                <a:lnTo>
                                  <a:pt x="2937" y="1657"/>
                                </a:lnTo>
                                <a:lnTo>
                                  <a:pt x="2938" y="1657"/>
                                </a:lnTo>
                                <a:lnTo>
                                  <a:pt x="2939" y="1657"/>
                                </a:lnTo>
                                <a:lnTo>
                                  <a:pt x="2940" y="1657"/>
                                </a:lnTo>
                                <a:lnTo>
                                  <a:pt x="2941" y="1657"/>
                                </a:lnTo>
                                <a:lnTo>
                                  <a:pt x="2942" y="1657"/>
                                </a:lnTo>
                                <a:lnTo>
                                  <a:pt x="2943" y="1657"/>
                                </a:lnTo>
                                <a:lnTo>
                                  <a:pt x="2944" y="1657"/>
                                </a:lnTo>
                                <a:lnTo>
                                  <a:pt x="2945" y="1657"/>
                                </a:lnTo>
                                <a:lnTo>
                                  <a:pt x="2946" y="1657"/>
                                </a:lnTo>
                                <a:lnTo>
                                  <a:pt x="2947" y="1657"/>
                                </a:lnTo>
                                <a:lnTo>
                                  <a:pt x="2948" y="1657"/>
                                </a:lnTo>
                                <a:lnTo>
                                  <a:pt x="2949" y="1657"/>
                                </a:lnTo>
                                <a:lnTo>
                                  <a:pt x="2950" y="1657"/>
                                </a:lnTo>
                                <a:lnTo>
                                  <a:pt x="2951" y="1657"/>
                                </a:lnTo>
                                <a:lnTo>
                                  <a:pt x="2952" y="1657"/>
                                </a:lnTo>
                                <a:lnTo>
                                  <a:pt x="2953" y="1657"/>
                                </a:lnTo>
                                <a:lnTo>
                                  <a:pt x="2954" y="1657"/>
                                </a:lnTo>
                                <a:lnTo>
                                  <a:pt x="2955" y="1657"/>
                                </a:lnTo>
                                <a:lnTo>
                                  <a:pt x="2956" y="1657"/>
                                </a:lnTo>
                                <a:lnTo>
                                  <a:pt x="2957" y="1657"/>
                                </a:lnTo>
                                <a:lnTo>
                                  <a:pt x="2958" y="1657"/>
                                </a:lnTo>
                                <a:lnTo>
                                  <a:pt x="2959" y="1657"/>
                                </a:lnTo>
                                <a:lnTo>
                                  <a:pt x="2960" y="1657"/>
                                </a:lnTo>
                                <a:lnTo>
                                  <a:pt x="2961" y="1657"/>
                                </a:lnTo>
                                <a:lnTo>
                                  <a:pt x="2962" y="1657"/>
                                </a:lnTo>
                                <a:lnTo>
                                  <a:pt x="2963" y="1657"/>
                                </a:lnTo>
                                <a:lnTo>
                                  <a:pt x="2964" y="1657"/>
                                </a:lnTo>
                                <a:lnTo>
                                  <a:pt x="2965" y="1657"/>
                                </a:lnTo>
                                <a:lnTo>
                                  <a:pt x="2966" y="1657"/>
                                </a:lnTo>
                                <a:lnTo>
                                  <a:pt x="2967" y="1657"/>
                                </a:lnTo>
                                <a:lnTo>
                                  <a:pt x="2968" y="1657"/>
                                </a:lnTo>
                                <a:lnTo>
                                  <a:pt x="2968" y="1656"/>
                                </a:lnTo>
                                <a:lnTo>
                                  <a:pt x="2968" y="1657"/>
                                </a:lnTo>
                                <a:lnTo>
                                  <a:pt x="2969" y="1657"/>
                                </a:lnTo>
                                <a:lnTo>
                                  <a:pt x="2970" y="1657"/>
                                </a:lnTo>
                                <a:lnTo>
                                  <a:pt x="2971" y="1657"/>
                                </a:lnTo>
                                <a:lnTo>
                                  <a:pt x="2972" y="1657"/>
                                </a:lnTo>
                                <a:lnTo>
                                  <a:pt x="2973" y="1657"/>
                                </a:lnTo>
                                <a:lnTo>
                                  <a:pt x="2974" y="1657"/>
                                </a:lnTo>
                                <a:lnTo>
                                  <a:pt x="2975" y="1657"/>
                                </a:lnTo>
                                <a:lnTo>
                                  <a:pt x="2976" y="1657"/>
                                </a:lnTo>
                                <a:lnTo>
                                  <a:pt x="2977" y="1657"/>
                                </a:lnTo>
                                <a:lnTo>
                                  <a:pt x="2977" y="1656"/>
                                </a:lnTo>
                                <a:lnTo>
                                  <a:pt x="2978" y="1656"/>
                                </a:lnTo>
                                <a:lnTo>
                                  <a:pt x="2978" y="1657"/>
                                </a:lnTo>
                                <a:lnTo>
                                  <a:pt x="2979" y="1657"/>
                                </a:lnTo>
                                <a:lnTo>
                                  <a:pt x="2979" y="1656"/>
                                </a:lnTo>
                                <a:lnTo>
                                  <a:pt x="2980" y="1656"/>
                                </a:lnTo>
                                <a:lnTo>
                                  <a:pt x="2980" y="1657"/>
                                </a:lnTo>
                                <a:lnTo>
                                  <a:pt x="2980" y="1656"/>
                                </a:lnTo>
                                <a:lnTo>
                                  <a:pt x="2981" y="1657"/>
                                </a:lnTo>
                                <a:lnTo>
                                  <a:pt x="2981" y="1656"/>
                                </a:lnTo>
                                <a:lnTo>
                                  <a:pt x="2982" y="1656"/>
                                </a:lnTo>
                                <a:lnTo>
                                  <a:pt x="2982" y="1657"/>
                                </a:lnTo>
                                <a:lnTo>
                                  <a:pt x="2983" y="1657"/>
                                </a:lnTo>
                                <a:lnTo>
                                  <a:pt x="2984" y="1656"/>
                                </a:lnTo>
                                <a:lnTo>
                                  <a:pt x="2985" y="1656"/>
                                </a:lnTo>
                                <a:lnTo>
                                  <a:pt x="2986" y="1657"/>
                                </a:lnTo>
                                <a:lnTo>
                                  <a:pt x="2986" y="1656"/>
                                </a:lnTo>
                                <a:lnTo>
                                  <a:pt x="2987" y="1656"/>
                                </a:lnTo>
                                <a:lnTo>
                                  <a:pt x="2987" y="1657"/>
                                </a:lnTo>
                                <a:lnTo>
                                  <a:pt x="2987" y="1656"/>
                                </a:lnTo>
                                <a:lnTo>
                                  <a:pt x="2988" y="1657"/>
                                </a:lnTo>
                                <a:lnTo>
                                  <a:pt x="2988" y="1656"/>
                                </a:lnTo>
                                <a:lnTo>
                                  <a:pt x="2988" y="1657"/>
                                </a:lnTo>
                                <a:lnTo>
                                  <a:pt x="2989" y="1656"/>
                                </a:lnTo>
                                <a:lnTo>
                                  <a:pt x="2990" y="1656"/>
                                </a:lnTo>
                                <a:lnTo>
                                  <a:pt x="2991" y="1656"/>
                                </a:lnTo>
                                <a:lnTo>
                                  <a:pt x="2992" y="1656"/>
                                </a:lnTo>
                                <a:lnTo>
                                  <a:pt x="2992" y="1657"/>
                                </a:lnTo>
                                <a:lnTo>
                                  <a:pt x="2993" y="1657"/>
                                </a:lnTo>
                                <a:lnTo>
                                  <a:pt x="2993" y="1656"/>
                                </a:lnTo>
                                <a:lnTo>
                                  <a:pt x="2994" y="1656"/>
                                </a:lnTo>
                                <a:lnTo>
                                  <a:pt x="2995" y="1656"/>
                                </a:lnTo>
                                <a:lnTo>
                                  <a:pt x="2996" y="1656"/>
                                </a:lnTo>
                                <a:lnTo>
                                  <a:pt x="2997" y="1656"/>
                                </a:lnTo>
                                <a:lnTo>
                                  <a:pt x="2998" y="1656"/>
                                </a:lnTo>
                                <a:lnTo>
                                  <a:pt x="2998" y="1655"/>
                                </a:lnTo>
                                <a:lnTo>
                                  <a:pt x="2999" y="1655"/>
                                </a:lnTo>
                                <a:lnTo>
                                  <a:pt x="3000" y="1655"/>
                                </a:lnTo>
                                <a:lnTo>
                                  <a:pt x="3000" y="1654"/>
                                </a:lnTo>
                                <a:lnTo>
                                  <a:pt x="3001" y="1654"/>
                                </a:lnTo>
                                <a:lnTo>
                                  <a:pt x="3002" y="1654"/>
                                </a:lnTo>
                                <a:lnTo>
                                  <a:pt x="3002" y="1653"/>
                                </a:lnTo>
                                <a:lnTo>
                                  <a:pt x="3003" y="1653"/>
                                </a:lnTo>
                                <a:lnTo>
                                  <a:pt x="3004" y="1653"/>
                                </a:lnTo>
                                <a:lnTo>
                                  <a:pt x="3005" y="1652"/>
                                </a:lnTo>
                                <a:lnTo>
                                  <a:pt x="3006" y="1652"/>
                                </a:lnTo>
                                <a:lnTo>
                                  <a:pt x="3007" y="1652"/>
                                </a:lnTo>
                                <a:lnTo>
                                  <a:pt x="3008" y="1652"/>
                                </a:lnTo>
                                <a:lnTo>
                                  <a:pt x="3009" y="1652"/>
                                </a:lnTo>
                                <a:lnTo>
                                  <a:pt x="3010" y="1652"/>
                                </a:lnTo>
                                <a:lnTo>
                                  <a:pt x="3011" y="1652"/>
                                </a:lnTo>
                                <a:lnTo>
                                  <a:pt x="3011" y="1653"/>
                                </a:lnTo>
                                <a:lnTo>
                                  <a:pt x="3012" y="1653"/>
                                </a:lnTo>
                                <a:lnTo>
                                  <a:pt x="3013" y="1653"/>
                                </a:lnTo>
                                <a:lnTo>
                                  <a:pt x="3014" y="1653"/>
                                </a:lnTo>
                                <a:lnTo>
                                  <a:pt x="3014" y="1654"/>
                                </a:lnTo>
                                <a:lnTo>
                                  <a:pt x="3015" y="1654"/>
                                </a:lnTo>
                                <a:lnTo>
                                  <a:pt x="3016" y="1654"/>
                                </a:lnTo>
                                <a:lnTo>
                                  <a:pt x="3017" y="1654"/>
                                </a:lnTo>
                                <a:lnTo>
                                  <a:pt x="3017" y="1655"/>
                                </a:lnTo>
                                <a:lnTo>
                                  <a:pt x="3018" y="1655"/>
                                </a:lnTo>
                                <a:lnTo>
                                  <a:pt x="3019" y="1655"/>
                                </a:lnTo>
                                <a:lnTo>
                                  <a:pt x="3020" y="1655"/>
                                </a:lnTo>
                                <a:lnTo>
                                  <a:pt x="3021" y="1655"/>
                                </a:lnTo>
                                <a:lnTo>
                                  <a:pt x="3022" y="1656"/>
                                </a:lnTo>
                                <a:lnTo>
                                  <a:pt x="3022" y="1655"/>
                                </a:lnTo>
                                <a:lnTo>
                                  <a:pt x="3023" y="1655"/>
                                </a:lnTo>
                                <a:lnTo>
                                  <a:pt x="3023" y="1656"/>
                                </a:lnTo>
                                <a:lnTo>
                                  <a:pt x="3023" y="1655"/>
                                </a:lnTo>
                                <a:lnTo>
                                  <a:pt x="3024" y="1655"/>
                                </a:lnTo>
                                <a:lnTo>
                                  <a:pt x="3025" y="1655"/>
                                </a:lnTo>
                                <a:lnTo>
                                  <a:pt x="3026" y="1655"/>
                                </a:lnTo>
                                <a:lnTo>
                                  <a:pt x="3027" y="1655"/>
                                </a:lnTo>
                                <a:lnTo>
                                  <a:pt x="3027" y="1654"/>
                                </a:lnTo>
                                <a:lnTo>
                                  <a:pt x="3028" y="1654"/>
                                </a:lnTo>
                                <a:lnTo>
                                  <a:pt x="3029" y="1654"/>
                                </a:lnTo>
                                <a:lnTo>
                                  <a:pt x="3030" y="1653"/>
                                </a:lnTo>
                                <a:lnTo>
                                  <a:pt x="3031" y="1653"/>
                                </a:lnTo>
                                <a:lnTo>
                                  <a:pt x="3032" y="1653"/>
                                </a:lnTo>
                                <a:lnTo>
                                  <a:pt x="3032" y="1652"/>
                                </a:lnTo>
                                <a:lnTo>
                                  <a:pt x="3033" y="1652"/>
                                </a:lnTo>
                                <a:lnTo>
                                  <a:pt x="3033" y="1651"/>
                                </a:lnTo>
                                <a:lnTo>
                                  <a:pt x="3034" y="1650"/>
                                </a:lnTo>
                                <a:lnTo>
                                  <a:pt x="3035" y="1650"/>
                                </a:lnTo>
                                <a:lnTo>
                                  <a:pt x="3035" y="1649"/>
                                </a:lnTo>
                                <a:lnTo>
                                  <a:pt x="3035" y="1648"/>
                                </a:lnTo>
                                <a:lnTo>
                                  <a:pt x="3036" y="1648"/>
                                </a:lnTo>
                                <a:lnTo>
                                  <a:pt x="3036" y="1647"/>
                                </a:lnTo>
                                <a:lnTo>
                                  <a:pt x="3037" y="1647"/>
                                </a:lnTo>
                                <a:lnTo>
                                  <a:pt x="3037" y="1646"/>
                                </a:lnTo>
                                <a:lnTo>
                                  <a:pt x="3038" y="1645"/>
                                </a:lnTo>
                                <a:lnTo>
                                  <a:pt x="3038" y="1644"/>
                                </a:lnTo>
                                <a:lnTo>
                                  <a:pt x="3039" y="1644"/>
                                </a:lnTo>
                                <a:lnTo>
                                  <a:pt x="3039" y="1643"/>
                                </a:lnTo>
                                <a:lnTo>
                                  <a:pt x="3040" y="1643"/>
                                </a:lnTo>
                                <a:lnTo>
                                  <a:pt x="3040" y="1642"/>
                                </a:lnTo>
                                <a:lnTo>
                                  <a:pt x="3040" y="1641"/>
                                </a:lnTo>
                                <a:lnTo>
                                  <a:pt x="3041" y="1641"/>
                                </a:lnTo>
                                <a:lnTo>
                                  <a:pt x="3041" y="1640"/>
                                </a:lnTo>
                                <a:lnTo>
                                  <a:pt x="3042" y="1639"/>
                                </a:lnTo>
                                <a:lnTo>
                                  <a:pt x="3042" y="1638"/>
                                </a:lnTo>
                                <a:lnTo>
                                  <a:pt x="3043" y="1638"/>
                                </a:lnTo>
                                <a:lnTo>
                                  <a:pt x="3044" y="1638"/>
                                </a:lnTo>
                                <a:lnTo>
                                  <a:pt x="3044" y="1637"/>
                                </a:lnTo>
                                <a:lnTo>
                                  <a:pt x="3045" y="1637"/>
                                </a:lnTo>
                                <a:lnTo>
                                  <a:pt x="3046" y="1637"/>
                                </a:lnTo>
                                <a:lnTo>
                                  <a:pt x="3046" y="1636"/>
                                </a:lnTo>
                                <a:lnTo>
                                  <a:pt x="3047" y="1636"/>
                                </a:lnTo>
                                <a:lnTo>
                                  <a:pt x="3047" y="1637"/>
                                </a:lnTo>
                                <a:lnTo>
                                  <a:pt x="3048" y="1636"/>
                                </a:lnTo>
                                <a:lnTo>
                                  <a:pt x="3048" y="1637"/>
                                </a:lnTo>
                                <a:lnTo>
                                  <a:pt x="3049" y="1637"/>
                                </a:lnTo>
                                <a:lnTo>
                                  <a:pt x="3050" y="1637"/>
                                </a:lnTo>
                                <a:lnTo>
                                  <a:pt x="3051" y="1638"/>
                                </a:lnTo>
                                <a:lnTo>
                                  <a:pt x="3051" y="1639"/>
                                </a:lnTo>
                                <a:lnTo>
                                  <a:pt x="3052" y="1639"/>
                                </a:lnTo>
                                <a:lnTo>
                                  <a:pt x="3053" y="1639"/>
                                </a:lnTo>
                                <a:lnTo>
                                  <a:pt x="3053" y="1640"/>
                                </a:lnTo>
                                <a:moveTo>
                                  <a:pt x="3053" y="1640"/>
                                </a:moveTo>
                                <a:lnTo>
                                  <a:pt x="3054" y="1640"/>
                                </a:lnTo>
                                <a:lnTo>
                                  <a:pt x="3054" y="1641"/>
                                </a:lnTo>
                                <a:lnTo>
                                  <a:pt x="3055" y="1641"/>
                                </a:lnTo>
                                <a:lnTo>
                                  <a:pt x="3056" y="1641"/>
                                </a:lnTo>
                                <a:lnTo>
                                  <a:pt x="3056" y="1642"/>
                                </a:lnTo>
                                <a:lnTo>
                                  <a:pt x="3057" y="1642"/>
                                </a:lnTo>
                                <a:lnTo>
                                  <a:pt x="3057" y="1643"/>
                                </a:lnTo>
                                <a:lnTo>
                                  <a:pt x="3058" y="1643"/>
                                </a:lnTo>
                                <a:lnTo>
                                  <a:pt x="3058" y="1644"/>
                                </a:lnTo>
                                <a:lnTo>
                                  <a:pt x="3059" y="1644"/>
                                </a:lnTo>
                                <a:lnTo>
                                  <a:pt x="3060" y="1644"/>
                                </a:lnTo>
                                <a:lnTo>
                                  <a:pt x="3060" y="1645"/>
                                </a:lnTo>
                                <a:lnTo>
                                  <a:pt x="3061" y="1645"/>
                                </a:lnTo>
                                <a:lnTo>
                                  <a:pt x="3061" y="1646"/>
                                </a:lnTo>
                                <a:lnTo>
                                  <a:pt x="3062" y="1646"/>
                                </a:lnTo>
                                <a:lnTo>
                                  <a:pt x="3063" y="1646"/>
                                </a:lnTo>
                                <a:lnTo>
                                  <a:pt x="3063" y="1647"/>
                                </a:lnTo>
                                <a:lnTo>
                                  <a:pt x="3064" y="1647"/>
                                </a:lnTo>
                                <a:lnTo>
                                  <a:pt x="3065" y="1647"/>
                                </a:lnTo>
                                <a:lnTo>
                                  <a:pt x="3065" y="1648"/>
                                </a:lnTo>
                                <a:lnTo>
                                  <a:pt x="3066" y="1648"/>
                                </a:lnTo>
                                <a:lnTo>
                                  <a:pt x="3067" y="1648"/>
                                </a:lnTo>
                                <a:lnTo>
                                  <a:pt x="3067" y="1649"/>
                                </a:lnTo>
                                <a:lnTo>
                                  <a:pt x="3068" y="1649"/>
                                </a:lnTo>
                                <a:lnTo>
                                  <a:pt x="3069" y="1649"/>
                                </a:lnTo>
                                <a:lnTo>
                                  <a:pt x="3070" y="1649"/>
                                </a:lnTo>
                                <a:lnTo>
                                  <a:pt x="3071" y="1649"/>
                                </a:lnTo>
                                <a:lnTo>
                                  <a:pt x="3071" y="1650"/>
                                </a:lnTo>
                                <a:lnTo>
                                  <a:pt x="3072" y="1650"/>
                                </a:lnTo>
                                <a:lnTo>
                                  <a:pt x="3073" y="1650"/>
                                </a:lnTo>
                                <a:lnTo>
                                  <a:pt x="3073" y="1651"/>
                                </a:lnTo>
                                <a:lnTo>
                                  <a:pt x="3074" y="1651"/>
                                </a:lnTo>
                                <a:lnTo>
                                  <a:pt x="3074" y="1650"/>
                                </a:lnTo>
                                <a:lnTo>
                                  <a:pt x="3074" y="1651"/>
                                </a:lnTo>
                                <a:lnTo>
                                  <a:pt x="3075" y="1651"/>
                                </a:lnTo>
                                <a:lnTo>
                                  <a:pt x="3076" y="1651"/>
                                </a:lnTo>
                                <a:lnTo>
                                  <a:pt x="3077" y="1651"/>
                                </a:lnTo>
                                <a:lnTo>
                                  <a:pt x="3078" y="1651"/>
                                </a:lnTo>
                                <a:lnTo>
                                  <a:pt x="3079" y="1651"/>
                                </a:lnTo>
                                <a:lnTo>
                                  <a:pt x="3080" y="1651"/>
                                </a:lnTo>
                                <a:lnTo>
                                  <a:pt x="3080" y="1652"/>
                                </a:lnTo>
                                <a:lnTo>
                                  <a:pt x="3080" y="1651"/>
                                </a:lnTo>
                                <a:lnTo>
                                  <a:pt x="3081" y="1652"/>
                                </a:lnTo>
                                <a:lnTo>
                                  <a:pt x="3082" y="1652"/>
                                </a:lnTo>
                                <a:lnTo>
                                  <a:pt x="3083" y="1652"/>
                                </a:lnTo>
                                <a:lnTo>
                                  <a:pt x="3084" y="1652"/>
                                </a:lnTo>
                                <a:lnTo>
                                  <a:pt x="3085" y="1652"/>
                                </a:lnTo>
                                <a:lnTo>
                                  <a:pt x="3086" y="1652"/>
                                </a:lnTo>
                                <a:lnTo>
                                  <a:pt x="3087" y="1652"/>
                                </a:lnTo>
                                <a:lnTo>
                                  <a:pt x="3087" y="1653"/>
                                </a:lnTo>
                                <a:lnTo>
                                  <a:pt x="3088" y="1653"/>
                                </a:lnTo>
                                <a:lnTo>
                                  <a:pt x="3088" y="1652"/>
                                </a:lnTo>
                                <a:lnTo>
                                  <a:pt x="3089" y="1652"/>
                                </a:lnTo>
                                <a:lnTo>
                                  <a:pt x="3089" y="1653"/>
                                </a:lnTo>
                                <a:lnTo>
                                  <a:pt x="3090" y="1653"/>
                                </a:lnTo>
                                <a:lnTo>
                                  <a:pt x="3091" y="1653"/>
                                </a:lnTo>
                                <a:lnTo>
                                  <a:pt x="3091" y="1652"/>
                                </a:lnTo>
                                <a:lnTo>
                                  <a:pt x="3092" y="1653"/>
                                </a:lnTo>
                                <a:lnTo>
                                  <a:pt x="3093" y="1653"/>
                                </a:lnTo>
                                <a:lnTo>
                                  <a:pt x="3094" y="1653"/>
                                </a:lnTo>
                                <a:lnTo>
                                  <a:pt x="3095" y="1653"/>
                                </a:lnTo>
                                <a:lnTo>
                                  <a:pt x="3096" y="1653"/>
                                </a:lnTo>
                                <a:lnTo>
                                  <a:pt x="3097" y="1653"/>
                                </a:lnTo>
                                <a:lnTo>
                                  <a:pt x="3098" y="1653"/>
                                </a:lnTo>
                                <a:lnTo>
                                  <a:pt x="3099" y="1653"/>
                                </a:lnTo>
                                <a:lnTo>
                                  <a:pt x="3100" y="1653"/>
                                </a:lnTo>
                                <a:lnTo>
                                  <a:pt x="3101" y="1653"/>
                                </a:lnTo>
                                <a:lnTo>
                                  <a:pt x="3102" y="1653"/>
                                </a:lnTo>
                                <a:lnTo>
                                  <a:pt x="3103" y="1653"/>
                                </a:lnTo>
                                <a:lnTo>
                                  <a:pt x="3104" y="1653"/>
                                </a:lnTo>
                                <a:lnTo>
                                  <a:pt x="3105" y="1653"/>
                                </a:lnTo>
                                <a:lnTo>
                                  <a:pt x="3106" y="1653"/>
                                </a:lnTo>
                                <a:lnTo>
                                  <a:pt x="3107" y="1653"/>
                                </a:lnTo>
                                <a:lnTo>
                                  <a:pt x="3108" y="1653"/>
                                </a:lnTo>
                                <a:lnTo>
                                  <a:pt x="3109" y="1653"/>
                                </a:lnTo>
                                <a:lnTo>
                                  <a:pt x="3109" y="1652"/>
                                </a:lnTo>
                                <a:lnTo>
                                  <a:pt x="3109" y="1653"/>
                                </a:lnTo>
                                <a:lnTo>
                                  <a:pt x="3110" y="1653"/>
                                </a:lnTo>
                                <a:lnTo>
                                  <a:pt x="3111" y="1653"/>
                                </a:lnTo>
                                <a:lnTo>
                                  <a:pt x="3112" y="1653"/>
                                </a:lnTo>
                                <a:lnTo>
                                  <a:pt x="3113" y="1653"/>
                                </a:lnTo>
                                <a:lnTo>
                                  <a:pt x="3114" y="1653"/>
                                </a:lnTo>
                                <a:lnTo>
                                  <a:pt x="3115" y="1653"/>
                                </a:lnTo>
                                <a:lnTo>
                                  <a:pt x="3115" y="1652"/>
                                </a:lnTo>
                                <a:lnTo>
                                  <a:pt x="3116" y="1652"/>
                                </a:lnTo>
                                <a:lnTo>
                                  <a:pt x="3116" y="1653"/>
                                </a:lnTo>
                                <a:lnTo>
                                  <a:pt x="3116" y="1652"/>
                                </a:lnTo>
                                <a:lnTo>
                                  <a:pt x="3117" y="1652"/>
                                </a:lnTo>
                                <a:lnTo>
                                  <a:pt x="3118" y="1652"/>
                                </a:lnTo>
                                <a:lnTo>
                                  <a:pt x="3119" y="1652"/>
                                </a:lnTo>
                                <a:lnTo>
                                  <a:pt x="3120" y="1651"/>
                                </a:lnTo>
                                <a:lnTo>
                                  <a:pt x="3121" y="1651"/>
                                </a:lnTo>
                                <a:lnTo>
                                  <a:pt x="3121" y="1650"/>
                                </a:lnTo>
                                <a:lnTo>
                                  <a:pt x="3122" y="1650"/>
                                </a:lnTo>
                                <a:lnTo>
                                  <a:pt x="3122" y="1649"/>
                                </a:lnTo>
                                <a:lnTo>
                                  <a:pt x="3123" y="1649"/>
                                </a:lnTo>
                                <a:lnTo>
                                  <a:pt x="3123" y="1648"/>
                                </a:lnTo>
                                <a:lnTo>
                                  <a:pt x="3124" y="1648"/>
                                </a:lnTo>
                                <a:lnTo>
                                  <a:pt x="3124" y="1647"/>
                                </a:lnTo>
                                <a:lnTo>
                                  <a:pt x="3125" y="1647"/>
                                </a:lnTo>
                                <a:lnTo>
                                  <a:pt x="3125" y="1646"/>
                                </a:lnTo>
                                <a:lnTo>
                                  <a:pt x="3125" y="1645"/>
                                </a:lnTo>
                                <a:lnTo>
                                  <a:pt x="3126" y="1645"/>
                                </a:lnTo>
                                <a:lnTo>
                                  <a:pt x="3126" y="1644"/>
                                </a:lnTo>
                                <a:lnTo>
                                  <a:pt x="3127" y="1643"/>
                                </a:lnTo>
                                <a:lnTo>
                                  <a:pt x="3127" y="1642"/>
                                </a:lnTo>
                                <a:lnTo>
                                  <a:pt x="3127" y="1641"/>
                                </a:lnTo>
                                <a:lnTo>
                                  <a:pt x="3128" y="1641"/>
                                </a:lnTo>
                                <a:lnTo>
                                  <a:pt x="3128" y="1640"/>
                                </a:lnTo>
                                <a:lnTo>
                                  <a:pt x="3129" y="1640"/>
                                </a:lnTo>
                                <a:lnTo>
                                  <a:pt x="3129" y="1639"/>
                                </a:lnTo>
                                <a:lnTo>
                                  <a:pt x="3129" y="1638"/>
                                </a:lnTo>
                                <a:lnTo>
                                  <a:pt x="3130" y="1638"/>
                                </a:lnTo>
                                <a:lnTo>
                                  <a:pt x="3130" y="1637"/>
                                </a:lnTo>
                                <a:lnTo>
                                  <a:pt x="3130" y="1636"/>
                                </a:lnTo>
                                <a:lnTo>
                                  <a:pt x="3131" y="1636"/>
                                </a:lnTo>
                                <a:lnTo>
                                  <a:pt x="3131" y="1635"/>
                                </a:lnTo>
                                <a:lnTo>
                                  <a:pt x="3132" y="1635"/>
                                </a:lnTo>
                                <a:lnTo>
                                  <a:pt x="3132" y="1634"/>
                                </a:lnTo>
                                <a:lnTo>
                                  <a:pt x="3133" y="1634"/>
                                </a:lnTo>
                                <a:lnTo>
                                  <a:pt x="3133" y="1633"/>
                                </a:lnTo>
                                <a:lnTo>
                                  <a:pt x="3134" y="1633"/>
                                </a:lnTo>
                                <a:lnTo>
                                  <a:pt x="3134" y="1632"/>
                                </a:lnTo>
                                <a:lnTo>
                                  <a:pt x="3135" y="1633"/>
                                </a:lnTo>
                                <a:lnTo>
                                  <a:pt x="3136" y="1633"/>
                                </a:lnTo>
                                <a:lnTo>
                                  <a:pt x="3136" y="1632"/>
                                </a:lnTo>
                                <a:lnTo>
                                  <a:pt x="3137" y="1632"/>
                                </a:lnTo>
                                <a:lnTo>
                                  <a:pt x="3137" y="1633"/>
                                </a:lnTo>
                                <a:lnTo>
                                  <a:pt x="3138" y="1633"/>
                                </a:lnTo>
                                <a:lnTo>
                                  <a:pt x="3138" y="1634"/>
                                </a:lnTo>
                                <a:lnTo>
                                  <a:pt x="3139" y="1634"/>
                                </a:lnTo>
                                <a:lnTo>
                                  <a:pt x="3139" y="1635"/>
                                </a:lnTo>
                                <a:lnTo>
                                  <a:pt x="3139" y="1636"/>
                                </a:lnTo>
                                <a:lnTo>
                                  <a:pt x="3140" y="1636"/>
                                </a:lnTo>
                                <a:lnTo>
                                  <a:pt x="3140" y="1637"/>
                                </a:lnTo>
                                <a:lnTo>
                                  <a:pt x="3141" y="1637"/>
                                </a:lnTo>
                                <a:lnTo>
                                  <a:pt x="3141" y="1638"/>
                                </a:lnTo>
                                <a:lnTo>
                                  <a:pt x="3142" y="1639"/>
                                </a:lnTo>
                                <a:lnTo>
                                  <a:pt x="3142" y="1640"/>
                                </a:lnTo>
                                <a:lnTo>
                                  <a:pt x="3143" y="1640"/>
                                </a:lnTo>
                                <a:lnTo>
                                  <a:pt x="3143" y="1641"/>
                                </a:lnTo>
                                <a:lnTo>
                                  <a:pt x="3144" y="1642"/>
                                </a:lnTo>
                                <a:lnTo>
                                  <a:pt x="3144" y="1643"/>
                                </a:lnTo>
                                <a:lnTo>
                                  <a:pt x="3145" y="1643"/>
                                </a:lnTo>
                                <a:lnTo>
                                  <a:pt x="3145" y="1644"/>
                                </a:lnTo>
                                <a:lnTo>
                                  <a:pt x="3146" y="1644"/>
                                </a:lnTo>
                                <a:lnTo>
                                  <a:pt x="3146" y="1645"/>
                                </a:lnTo>
                                <a:lnTo>
                                  <a:pt x="3147" y="1646"/>
                                </a:lnTo>
                                <a:lnTo>
                                  <a:pt x="3147" y="1647"/>
                                </a:lnTo>
                                <a:lnTo>
                                  <a:pt x="3148" y="1647"/>
                                </a:lnTo>
                                <a:lnTo>
                                  <a:pt x="3148" y="1648"/>
                                </a:lnTo>
                                <a:lnTo>
                                  <a:pt x="3149" y="1648"/>
                                </a:lnTo>
                                <a:lnTo>
                                  <a:pt x="3149" y="1649"/>
                                </a:lnTo>
                                <a:lnTo>
                                  <a:pt x="3150" y="1649"/>
                                </a:lnTo>
                                <a:lnTo>
                                  <a:pt x="3151" y="1649"/>
                                </a:lnTo>
                                <a:lnTo>
                                  <a:pt x="3151" y="1650"/>
                                </a:lnTo>
                                <a:lnTo>
                                  <a:pt x="3152" y="1650"/>
                                </a:lnTo>
                                <a:lnTo>
                                  <a:pt x="3153" y="1650"/>
                                </a:lnTo>
                                <a:lnTo>
                                  <a:pt x="3153" y="1651"/>
                                </a:lnTo>
                                <a:lnTo>
                                  <a:pt x="3154" y="1651"/>
                                </a:lnTo>
                                <a:lnTo>
                                  <a:pt x="3155" y="1651"/>
                                </a:lnTo>
                                <a:lnTo>
                                  <a:pt x="3156" y="1651"/>
                                </a:lnTo>
                                <a:lnTo>
                                  <a:pt x="3156" y="1652"/>
                                </a:lnTo>
                                <a:lnTo>
                                  <a:pt x="3157" y="1652"/>
                                </a:lnTo>
                                <a:lnTo>
                                  <a:pt x="3158" y="1651"/>
                                </a:lnTo>
                                <a:lnTo>
                                  <a:pt x="3158" y="1652"/>
                                </a:lnTo>
                                <a:lnTo>
                                  <a:pt x="3159" y="1652"/>
                                </a:lnTo>
                                <a:lnTo>
                                  <a:pt x="3159" y="1651"/>
                                </a:lnTo>
                                <a:lnTo>
                                  <a:pt x="3159" y="1652"/>
                                </a:lnTo>
                                <a:lnTo>
                                  <a:pt x="3160" y="1652"/>
                                </a:lnTo>
                                <a:lnTo>
                                  <a:pt x="3161" y="1652"/>
                                </a:lnTo>
                                <a:lnTo>
                                  <a:pt x="3162" y="1652"/>
                                </a:lnTo>
                                <a:lnTo>
                                  <a:pt x="3163" y="1652"/>
                                </a:lnTo>
                                <a:lnTo>
                                  <a:pt x="3164" y="1652"/>
                                </a:lnTo>
                                <a:lnTo>
                                  <a:pt x="3164" y="1651"/>
                                </a:lnTo>
                                <a:lnTo>
                                  <a:pt x="3165" y="1652"/>
                                </a:lnTo>
                                <a:lnTo>
                                  <a:pt x="3165" y="1651"/>
                                </a:lnTo>
                                <a:lnTo>
                                  <a:pt x="3165" y="1652"/>
                                </a:lnTo>
                                <a:lnTo>
                                  <a:pt x="3165" y="1651"/>
                                </a:lnTo>
                                <a:lnTo>
                                  <a:pt x="3166" y="1651"/>
                                </a:lnTo>
                                <a:lnTo>
                                  <a:pt x="3167" y="1651"/>
                                </a:lnTo>
                                <a:lnTo>
                                  <a:pt x="3168" y="1651"/>
                                </a:lnTo>
                                <a:lnTo>
                                  <a:pt x="3169" y="1651"/>
                                </a:lnTo>
                                <a:lnTo>
                                  <a:pt x="3169" y="1650"/>
                                </a:lnTo>
                                <a:lnTo>
                                  <a:pt x="3170" y="1650"/>
                                </a:lnTo>
                                <a:lnTo>
                                  <a:pt x="3171" y="1650"/>
                                </a:lnTo>
                                <a:lnTo>
                                  <a:pt x="3172" y="1650"/>
                                </a:lnTo>
                                <a:lnTo>
                                  <a:pt x="3173" y="1650"/>
                                </a:lnTo>
                                <a:lnTo>
                                  <a:pt x="3173" y="1649"/>
                                </a:lnTo>
                                <a:lnTo>
                                  <a:pt x="3174" y="1649"/>
                                </a:lnTo>
                                <a:lnTo>
                                  <a:pt x="3174" y="1650"/>
                                </a:lnTo>
                                <a:lnTo>
                                  <a:pt x="3175" y="1650"/>
                                </a:lnTo>
                                <a:lnTo>
                                  <a:pt x="3175" y="1649"/>
                                </a:lnTo>
                                <a:lnTo>
                                  <a:pt x="3176" y="1649"/>
                                </a:lnTo>
                                <a:lnTo>
                                  <a:pt x="3176" y="1650"/>
                                </a:lnTo>
                                <a:lnTo>
                                  <a:pt x="3177" y="1650"/>
                                </a:lnTo>
                                <a:lnTo>
                                  <a:pt x="3178" y="1650"/>
                                </a:lnTo>
                                <a:lnTo>
                                  <a:pt x="3179" y="1650"/>
                                </a:lnTo>
                                <a:lnTo>
                                  <a:pt x="3180" y="1650"/>
                                </a:lnTo>
                                <a:lnTo>
                                  <a:pt x="3181" y="1650"/>
                                </a:lnTo>
                                <a:lnTo>
                                  <a:pt x="3182" y="1650"/>
                                </a:lnTo>
                                <a:lnTo>
                                  <a:pt x="3183" y="1650"/>
                                </a:lnTo>
                                <a:lnTo>
                                  <a:pt x="3183" y="1651"/>
                                </a:lnTo>
                                <a:lnTo>
                                  <a:pt x="3183" y="1650"/>
                                </a:lnTo>
                                <a:lnTo>
                                  <a:pt x="3184" y="1650"/>
                                </a:lnTo>
                                <a:lnTo>
                                  <a:pt x="3185" y="1650"/>
                                </a:lnTo>
                                <a:lnTo>
                                  <a:pt x="3185" y="1651"/>
                                </a:lnTo>
                                <a:lnTo>
                                  <a:pt x="3185" y="1650"/>
                                </a:lnTo>
                                <a:lnTo>
                                  <a:pt x="3186" y="1651"/>
                                </a:lnTo>
                                <a:lnTo>
                                  <a:pt x="3187" y="1651"/>
                                </a:lnTo>
                                <a:lnTo>
                                  <a:pt x="3188" y="1651"/>
                                </a:lnTo>
                                <a:lnTo>
                                  <a:pt x="3189" y="1651"/>
                                </a:lnTo>
                                <a:lnTo>
                                  <a:pt x="3190" y="1651"/>
                                </a:lnTo>
                                <a:lnTo>
                                  <a:pt x="3191" y="1651"/>
                                </a:lnTo>
                                <a:lnTo>
                                  <a:pt x="3192" y="1651"/>
                                </a:lnTo>
                                <a:lnTo>
                                  <a:pt x="3193" y="1651"/>
                                </a:lnTo>
                                <a:lnTo>
                                  <a:pt x="3194" y="1651"/>
                                </a:lnTo>
                                <a:lnTo>
                                  <a:pt x="3195" y="1651"/>
                                </a:lnTo>
                                <a:lnTo>
                                  <a:pt x="3196" y="1651"/>
                                </a:lnTo>
                                <a:lnTo>
                                  <a:pt x="3197" y="1651"/>
                                </a:lnTo>
                                <a:lnTo>
                                  <a:pt x="3198" y="1651"/>
                                </a:lnTo>
                                <a:lnTo>
                                  <a:pt x="3198" y="1650"/>
                                </a:lnTo>
                                <a:lnTo>
                                  <a:pt x="3198" y="1651"/>
                                </a:lnTo>
                                <a:lnTo>
                                  <a:pt x="3199" y="1651"/>
                                </a:lnTo>
                                <a:lnTo>
                                  <a:pt x="3199" y="1650"/>
                                </a:lnTo>
                                <a:moveTo>
                                  <a:pt x="3199" y="1650"/>
                                </a:moveTo>
                                <a:lnTo>
                                  <a:pt x="3199" y="1650"/>
                                </a:lnTo>
                                <a:lnTo>
                                  <a:pt x="3200" y="1650"/>
                                </a:lnTo>
                                <a:lnTo>
                                  <a:pt x="3200" y="1649"/>
                                </a:lnTo>
                                <a:lnTo>
                                  <a:pt x="3201" y="1649"/>
                                </a:lnTo>
                                <a:lnTo>
                                  <a:pt x="3202" y="1648"/>
                                </a:lnTo>
                                <a:lnTo>
                                  <a:pt x="3202" y="1649"/>
                                </a:lnTo>
                                <a:lnTo>
                                  <a:pt x="3202" y="1648"/>
                                </a:lnTo>
                                <a:lnTo>
                                  <a:pt x="3203" y="1648"/>
                                </a:lnTo>
                                <a:lnTo>
                                  <a:pt x="3204" y="1648"/>
                                </a:lnTo>
                                <a:lnTo>
                                  <a:pt x="3205" y="1648"/>
                                </a:lnTo>
                                <a:lnTo>
                                  <a:pt x="3206" y="1648"/>
                                </a:lnTo>
                                <a:lnTo>
                                  <a:pt x="3206" y="1647"/>
                                </a:lnTo>
                                <a:lnTo>
                                  <a:pt x="3207" y="1647"/>
                                </a:lnTo>
                                <a:lnTo>
                                  <a:pt x="3207" y="1648"/>
                                </a:lnTo>
                                <a:lnTo>
                                  <a:pt x="3207" y="1647"/>
                                </a:lnTo>
                                <a:lnTo>
                                  <a:pt x="3208" y="1647"/>
                                </a:lnTo>
                                <a:lnTo>
                                  <a:pt x="3209" y="1647"/>
                                </a:lnTo>
                                <a:lnTo>
                                  <a:pt x="3210" y="1647"/>
                                </a:lnTo>
                                <a:lnTo>
                                  <a:pt x="3211" y="1647"/>
                                </a:lnTo>
                                <a:lnTo>
                                  <a:pt x="3211" y="1648"/>
                                </a:lnTo>
                                <a:lnTo>
                                  <a:pt x="3212" y="1648"/>
                                </a:lnTo>
                                <a:lnTo>
                                  <a:pt x="3213" y="1648"/>
                                </a:lnTo>
                                <a:lnTo>
                                  <a:pt x="3214" y="1648"/>
                                </a:lnTo>
                                <a:lnTo>
                                  <a:pt x="3214" y="1649"/>
                                </a:lnTo>
                                <a:lnTo>
                                  <a:pt x="3215" y="1649"/>
                                </a:lnTo>
                                <a:lnTo>
                                  <a:pt x="3216" y="1649"/>
                                </a:lnTo>
                                <a:lnTo>
                                  <a:pt x="3216" y="1650"/>
                                </a:lnTo>
                                <a:lnTo>
                                  <a:pt x="3217" y="1650"/>
                                </a:lnTo>
                                <a:lnTo>
                                  <a:pt x="3217" y="1649"/>
                                </a:lnTo>
                                <a:lnTo>
                                  <a:pt x="3217" y="1650"/>
                                </a:lnTo>
                                <a:lnTo>
                                  <a:pt x="3218" y="1650"/>
                                </a:lnTo>
                                <a:lnTo>
                                  <a:pt x="3219" y="1650"/>
                                </a:lnTo>
                                <a:lnTo>
                                  <a:pt x="3220" y="1650"/>
                                </a:lnTo>
                                <a:lnTo>
                                  <a:pt x="3221" y="1650"/>
                                </a:lnTo>
                                <a:lnTo>
                                  <a:pt x="3222" y="1650"/>
                                </a:lnTo>
                                <a:lnTo>
                                  <a:pt x="3222" y="1651"/>
                                </a:lnTo>
                                <a:lnTo>
                                  <a:pt x="3222" y="1650"/>
                                </a:lnTo>
                                <a:lnTo>
                                  <a:pt x="3222" y="1651"/>
                                </a:lnTo>
                                <a:lnTo>
                                  <a:pt x="3223" y="1651"/>
                                </a:lnTo>
                                <a:lnTo>
                                  <a:pt x="3224" y="1651"/>
                                </a:lnTo>
                                <a:lnTo>
                                  <a:pt x="3224" y="1650"/>
                                </a:lnTo>
                                <a:lnTo>
                                  <a:pt x="3224" y="1651"/>
                                </a:lnTo>
                                <a:lnTo>
                                  <a:pt x="3225" y="1651"/>
                                </a:lnTo>
                                <a:lnTo>
                                  <a:pt x="3226" y="1651"/>
                                </a:lnTo>
                                <a:lnTo>
                                  <a:pt x="3227" y="1651"/>
                                </a:lnTo>
                                <a:lnTo>
                                  <a:pt x="3228" y="1651"/>
                                </a:lnTo>
                                <a:lnTo>
                                  <a:pt x="3229" y="1651"/>
                                </a:lnTo>
                                <a:lnTo>
                                  <a:pt x="3230" y="1651"/>
                                </a:lnTo>
                                <a:lnTo>
                                  <a:pt x="3231" y="1651"/>
                                </a:lnTo>
                                <a:lnTo>
                                  <a:pt x="3232" y="1651"/>
                                </a:lnTo>
                                <a:lnTo>
                                  <a:pt x="3232" y="1650"/>
                                </a:lnTo>
                                <a:lnTo>
                                  <a:pt x="3232" y="1651"/>
                                </a:lnTo>
                                <a:lnTo>
                                  <a:pt x="3233" y="1651"/>
                                </a:lnTo>
                                <a:lnTo>
                                  <a:pt x="3234" y="1651"/>
                                </a:lnTo>
                                <a:lnTo>
                                  <a:pt x="3235" y="1651"/>
                                </a:lnTo>
                                <a:lnTo>
                                  <a:pt x="3236" y="1651"/>
                                </a:lnTo>
                                <a:lnTo>
                                  <a:pt x="3237" y="1651"/>
                                </a:lnTo>
                                <a:lnTo>
                                  <a:pt x="3238" y="1651"/>
                                </a:lnTo>
                                <a:lnTo>
                                  <a:pt x="3239" y="1651"/>
                                </a:lnTo>
                                <a:lnTo>
                                  <a:pt x="3239" y="1650"/>
                                </a:lnTo>
                                <a:lnTo>
                                  <a:pt x="3240" y="1650"/>
                                </a:lnTo>
                                <a:lnTo>
                                  <a:pt x="3241" y="1650"/>
                                </a:lnTo>
                                <a:lnTo>
                                  <a:pt x="3241" y="1651"/>
                                </a:lnTo>
                                <a:lnTo>
                                  <a:pt x="3242" y="1651"/>
                                </a:lnTo>
                                <a:lnTo>
                                  <a:pt x="3243" y="1651"/>
                                </a:lnTo>
                                <a:lnTo>
                                  <a:pt x="3244" y="1650"/>
                                </a:lnTo>
                                <a:lnTo>
                                  <a:pt x="3244" y="1651"/>
                                </a:lnTo>
                                <a:lnTo>
                                  <a:pt x="3245" y="1651"/>
                                </a:lnTo>
                                <a:lnTo>
                                  <a:pt x="3245" y="1650"/>
                                </a:lnTo>
                                <a:lnTo>
                                  <a:pt x="3245" y="1651"/>
                                </a:lnTo>
                                <a:lnTo>
                                  <a:pt x="3246" y="1651"/>
                                </a:lnTo>
                                <a:lnTo>
                                  <a:pt x="3247" y="1651"/>
                                </a:lnTo>
                                <a:lnTo>
                                  <a:pt x="3247" y="1650"/>
                                </a:lnTo>
                                <a:lnTo>
                                  <a:pt x="3248" y="1650"/>
                                </a:lnTo>
                                <a:lnTo>
                                  <a:pt x="3249" y="1650"/>
                                </a:lnTo>
                                <a:lnTo>
                                  <a:pt x="3250" y="1650"/>
                                </a:lnTo>
                                <a:lnTo>
                                  <a:pt x="3251" y="1650"/>
                                </a:lnTo>
                                <a:lnTo>
                                  <a:pt x="3252" y="1650"/>
                                </a:lnTo>
                                <a:lnTo>
                                  <a:pt x="3253" y="1650"/>
                                </a:lnTo>
                                <a:lnTo>
                                  <a:pt x="3254" y="1650"/>
                                </a:lnTo>
                                <a:lnTo>
                                  <a:pt x="3255" y="1650"/>
                                </a:lnTo>
                                <a:lnTo>
                                  <a:pt x="3256" y="1650"/>
                                </a:lnTo>
                                <a:lnTo>
                                  <a:pt x="3257" y="1650"/>
                                </a:lnTo>
                                <a:lnTo>
                                  <a:pt x="3258" y="1650"/>
                                </a:lnTo>
                                <a:lnTo>
                                  <a:pt x="3259" y="1650"/>
                                </a:lnTo>
                                <a:lnTo>
                                  <a:pt x="3260" y="1650"/>
                                </a:lnTo>
                                <a:lnTo>
                                  <a:pt x="3261" y="1650"/>
                                </a:lnTo>
                                <a:lnTo>
                                  <a:pt x="3262" y="1650"/>
                                </a:lnTo>
                                <a:lnTo>
                                  <a:pt x="3263" y="1650"/>
                                </a:lnTo>
                                <a:lnTo>
                                  <a:pt x="3264" y="1650"/>
                                </a:lnTo>
                                <a:lnTo>
                                  <a:pt x="3265" y="1650"/>
                                </a:lnTo>
                                <a:lnTo>
                                  <a:pt x="3266" y="1650"/>
                                </a:lnTo>
                                <a:lnTo>
                                  <a:pt x="3267" y="1650"/>
                                </a:lnTo>
                                <a:lnTo>
                                  <a:pt x="3268" y="1650"/>
                                </a:lnTo>
                                <a:lnTo>
                                  <a:pt x="3269" y="1650"/>
                                </a:lnTo>
                                <a:lnTo>
                                  <a:pt x="3270" y="1650"/>
                                </a:lnTo>
                                <a:lnTo>
                                  <a:pt x="3271" y="1650"/>
                                </a:lnTo>
                                <a:lnTo>
                                  <a:pt x="3272" y="1650"/>
                                </a:lnTo>
                                <a:lnTo>
                                  <a:pt x="3273" y="1650"/>
                                </a:lnTo>
                                <a:lnTo>
                                  <a:pt x="3274" y="1650"/>
                                </a:lnTo>
                                <a:lnTo>
                                  <a:pt x="3275" y="1650"/>
                                </a:lnTo>
                                <a:lnTo>
                                  <a:pt x="3276" y="1650"/>
                                </a:lnTo>
                                <a:lnTo>
                                  <a:pt x="3277" y="1650"/>
                                </a:lnTo>
                                <a:lnTo>
                                  <a:pt x="3278" y="1650"/>
                                </a:lnTo>
                                <a:lnTo>
                                  <a:pt x="3279" y="1650"/>
                                </a:lnTo>
                                <a:lnTo>
                                  <a:pt x="3280" y="1650"/>
                                </a:lnTo>
                                <a:lnTo>
                                  <a:pt x="3281" y="1650"/>
                                </a:lnTo>
                                <a:lnTo>
                                  <a:pt x="3282" y="1650"/>
                                </a:lnTo>
                                <a:lnTo>
                                  <a:pt x="3283" y="1650"/>
                                </a:lnTo>
                                <a:lnTo>
                                  <a:pt x="3284" y="1650"/>
                                </a:lnTo>
                                <a:lnTo>
                                  <a:pt x="3285" y="1650"/>
                                </a:lnTo>
                                <a:lnTo>
                                  <a:pt x="3286" y="1650"/>
                                </a:lnTo>
                                <a:lnTo>
                                  <a:pt x="3287" y="1650"/>
                                </a:lnTo>
                                <a:lnTo>
                                  <a:pt x="3288" y="1650"/>
                                </a:lnTo>
                                <a:lnTo>
                                  <a:pt x="3289" y="1650"/>
                                </a:lnTo>
                                <a:lnTo>
                                  <a:pt x="3290" y="1650"/>
                                </a:lnTo>
                                <a:lnTo>
                                  <a:pt x="3291" y="1650"/>
                                </a:lnTo>
                                <a:lnTo>
                                  <a:pt x="3291" y="1649"/>
                                </a:lnTo>
                                <a:lnTo>
                                  <a:pt x="3291" y="1650"/>
                                </a:lnTo>
                                <a:lnTo>
                                  <a:pt x="3292" y="1650"/>
                                </a:lnTo>
                                <a:lnTo>
                                  <a:pt x="3293" y="1650"/>
                                </a:lnTo>
                                <a:lnTo>
                                  <a:pt x="3294" y="1650"/>
                                </a:lnTo>
                                <a:lnTo>
                                  <a:pt x="3295" y="1650"/>
                                </a:lnTo>
                                <a:lnTo>
                                  <a:pt x="3295" y="1649"/>
                                </a:lnTo>
                                <a:lnTo>
                                  <a:pt x="3295" y="1650"/>
                                </a:lnTo>
                                <a:lnTo>
                                  <a:pt x="3296" y="1650"/>
                                </a:lnTo>
                                <a:lnTo>
                                  <a:pt x="3296" y="1649"/>
                                </a:lnTo>
                                <a:lnTo>
                                  <a:pt x="3297" y="1650"/>
                                </a:lnTo>
                                <a:lnTo>
                                  <a:pt x="3298" y="1650"/>
                                </a:lnTo>
                                <a:lnTo>
                                  <a:pt x="3298" y="1649"/>
                                </a:lnTo>
                                <a:lnTo>
                                  <a:pt x="3299" y="1650"/>
                                </a:lnTo>
                                <a:lnTo>
                                  <a:pt x="3300" y="1650"/>
                                </a:lnTo>
                                <a:lnTo>
                                  <a:pt x="3300" y="1649"/>
                                </a:lnTo>
                                <a:lnTo>
                                  <a:pt x="3300" y="1650"/>
                                </a:lnTo>
                                <a:lnTo>
                                  <a:pt x="3301" y="1650"/>
                                </a:lnTo>
                                <a:lnTo>
                                  <a:pt x="3302" y="1650"/>
                                </a:lnTo>
                                <a:lnTo>
                                  <a:pt x="3303" y="1650"/>
                                </a:lnTo>
                                <a:lnTo>
                                  <a:pt x="3303" y="1649"/>
                                </a:lnTo>
                                <a:lnTo>
                                  <a:pt x="3304" y="1649"/>
                                </a:lnTo>
                                <a:lnTo>
                                  <a:pt x="3305" y="1649"/>
                                </a:lnTo>
                                <a:lnTo>
                                  <a:pt x="3306" y="1650"/>
                                </a:lnTo>
                                <a:lnTo>
                                  <a:pt x="3306" y="1649"/>
                                </a:lnTo>
                                <a:lnTo>
                                  <a:pt x="3306" y="1650"/>
                                </a:lnTo>
                                <a:lnTo>
                                  <a:pt x="3307" y="1650"/>
                                </a:lnTo>
                                <a:lnTo>
                                  <a:pt x="3307" y="1649"/>
                                </a:lnTo>
                                <a:lnTo>
                                  <a:pt x="3308" y="1649"/>
                                </a:lnTo>
                                <a:lnTo>
                                  <a:pt x="3309" y="1649"/>
                                </a:lnTo>
                                <a:lnTo>
                                  <a:pt x="3310" y="1649"/>
                                </a:lnTo>
                                <a:lnTo>
                                  <a:pt x="3311" y="1649"/>
                                </a:lnTo>
                                <a:lnTo>
                                  <a:pt x="3312" y="1649"/>
                                </a:lnTo>
                                <a:lnTo>
                                  <a:pt x="3313" y="1649"/>
                                </a:lnTo>
                                <a:lnTo>
                                  <a:pt x="3314" y="1649"/>
                                </a:lnTo>
                                <a:lnTo>
                                  <a:pt x="3315" y="1649"/>
                                </a:lnTo>
                                <a:lnTo>
                                  <a:pt x="3316" y="1649"/>
                                </a:lnTo>
                                <a:lnTo>
                                  <a:pt x="3317" y="1649"/>
                                </a:lnTo>
                                <a:lnTo>
                                  <a:pt x="3318" y="1649"/>
                                </a:lnTo>
                                <a:lnTo>
                                  <a:pt x="3319" y="1649"/>
                                </a:lnTo>
                                <a:lnTo>
                                  <a:pt x="3320" y="1649"/>
                                </a:lnTo>
                                <a:lnTo>
                                  <a:pt x="3321" y="1649"/>
                                </a:lnTo>
                                <a:lnTo>
                                  <a:pt x="3322" y="1649"/>
                                </a:lnTo>
                                <a:lnTo>
                                  <a:pt x="3323" y="1649"/>
                                </a:lnTo>
                                <a:lnTo>
                                  <a:pt x="3324" y="1649"/>
                                </a:lnTo>
                                <a:lnTo>
                                  <a:pt x="3325" y="1649"/>
                                </a:lnTo>
                                <a:lnTo>
                                  <a:pt x="3326" y="1649"/>
                                </a:lnTo>
                                <a:lnTo>
                                  <a:pt x="3327" y="1649"/>
                                </a:lnTo>
                                <a:lnTo>
                                  <a:pt x="3328" y="1649"/>
                                </a:lnTo>
                                <a:lnTo>
                                  <a:pt x="3329" y="1649"/>
                                </a:lnTo>
                                <a:lnTo>
                                  <a:pt x="3330" y="1649"/>
                                </a:lnTo>
                                <a:lnTo>
                                  <a:pt x="3331" y="1649"/>
                                </a:lnTo>
                                <a:lnTo>
                                  <a:pt x="3332" y="1649"/>
                                </a:lnTo>
                                <a:lnTo>
                                  <a:pt x="3333" y="1649"/>
                                </a:lnTo>
                                <a:lnTo>
                                  <a:pt x="3334" y="1649"/>
                                </a:lnTo>
                                <a:lnTo>
                                  <a:pt x="3335" y="1649"/>
                                </a:lnTo>
                                <a:lnTo>
                                  <a:pt x="3336" y="1649"/>
                                </a:lnTo>
                                <a:lnTo>
                                  <a:pt x="3337" y="1649"/>
                                </a:lnTo>
                                <a:lnTo>
                                  <a:pt x="3338" y="1649"/>
                                </a:lnTo>
                                <a:lnTo>
                                  <a:pt x="3339" y="1649"/>
                                </a:lnTo>
                                <a:lnTo>
                                  <a:pt x="3339" y="1648"/>
                                </a:lnTo>
                                <a:lnTo>
                                  <a:pt x="3339" y="1649"/>
                                </a:lnTo>
                                <a:lnTo>
                                  <a:pt x="3340" y="1649"/>
                                </a:lnTo>
                                <a:lnTo>
                                  <a:pt x="3341" y="1649"/>
                                </a:lnTo>
                                <a:lnTo>
                                  <a:pt x="3341" y="1648"/>
                                </a:lnTo>
                                <a:lnTo>
                                  <a:pt x="3342" y="1648"/>
                                </a:lnTo>
                                <a:lnTo>
                                  <a:pt x="3343" y="1648"/>
                                </a:lnTo>
                                <a:lnTo>
                                  <a:pt x="3344" y="1648"/>
                                </a:lnTo>
                                <a:moveTo>
                                  <a:pt x="3344" y="1648"/>
                                </a:moveTo>
                                <a:lnTo>
                                  <a:pt x="3344" y="1648"/>
                                </a:lnTo>
                                <a:lnTo>
                                  <a:pt x="3345" y="1648"/>
                                </a:lnTo>
                                <a:lnTo>
                                  <a:pt x="3346" y="1648"/>
                                </a:lnTo>
                                <a:lnTo>
                                  <a:pt x="3346" y="1649"/>
                                </a:lnTo>
                                <a:lnTo>
                                  <a:pt x="3346" y="1648"/>
                                </a:lnTo>
                                <a:lnTo>
                                  <a:pt x="3347" y="1648"/>
                                </a:lnTo>
                                <a:lnTo>
                                  <a:pt x="3348" y="1648"/>
                                </a:lnTo>
                                <a:lnTo>
                                  <a:pt x="3349" y="1648"/>
                                </a:lnTo>
                                <a:lnTo>
                                  <a:pt x="3350" y="1648"/>
                                </a:lnTo>
                                <a:lnTo>
                                  <a:pt x="3351" y="1648"/>
                                </a:lnTo>
                                <a:lnTo>
                                  <a:pt x="3352" y="1648"/>
                                </a:lnTo>
                                <a:lnTo>
                                  <a:pt x="3353" y="1648"/>
                                </a:lnTo>
                                <a:lnTo>
                                  <a:pt x="3354" y="1648"/>
                                </a:lnTo>
                                <a:lnTo>
                                  <a:pt x="3355" y="1648"/>
                                </a:lnTo>
                                <a:lnTo>
                                  <a:pt x="3356" y="1648"/>
                                </a:lnTo>
                                <a:lnTo>
                                  <a:pt x="3357" y="1648"/>
                                </a:lnTo>
                                <a:lnTo>
                                  <a:pt x="3358" y="1648"/>
                                </a:lnTo>
                                <a:lnTo>
                                  <a:pt x="3359" y="1648"/>
                                </a:lnTo>
                                <a:lnTo>
                                  <a:pt x="3360" y="1648"/>
                                </a:lnTo>
                                <a:lnTo>
                                  <a:pt x="3361" y="1648"/>
                                </a:lnTo>
                                <a:lnTo>
                                  <a:pt x="3362" y="1648"/>
                                </a:lnTo>
                                <a:lnTo>
                                  <a:pt x="3363" y="1648"/>
                                </a:lnTo>
                                <a:lnTo>
                                  <a:pt x="3364" y="1648"/>
                                </a:lnTo>
                                <a:lnTo>
                                  <a:pt x="3365" y="1648"/>
                                </a:lnTo>
                                <a:lnTo>
                                  <a:pt x="3366" y="1648"/>
                                </a:lnTo>
                                <a:lnTo>
                                  <a:pt x="3367" y="1648"/>
                                </a:lnTo>
                                <a:lnTo>
                                  <a:pt x="3368" y="1648"/>
                                </a:lnTo>
                                <a:lnTo>
                                  <a:pt x="3369" y="1648"/>
                                </a:lnTo>
                                <a:lnTo>
                                  <a:pt x="3370" y="1648"/>
                                </a:lnTo>
                                <a:lnTo>
                                  <a:pt x="3371" y="1648"/>
                                </a:lnTo>
                                <a:lnTo>
                                  <a:pt x="3372" y="1648"/>
                                </a:lnTo>
                                <a:lnTo>
                                  <a:pt x="3373" y="1648"/>
                                </a:lnTo>
                                <a:lnTo>
                                  <a:pt x="3373" y="1647"/>
                                </a:lnTo>
                                <a:lnTo>
                                  <a:pt x="3373" y="1648"/>
                                </a:lnTo>
                                <a:lnTo>
                                  <a:pt x="3374" y="1648"/>
                                </a:lnTo>
                                <a:lnTo>
                                  <a:pt x="3375" y="1648"/>
                                </a:lnTo>
                                <a:lnTo>
                                  <a:pt x="3376" y="1647"/>
                                </a:lnTo>
                                <a:lnTo>
                                  <a:pt x="3377" y="1648"/>
                                </a:lnTo>
                                <a:lnTo>
                                  <a:pt x="3378" y="1648"/>
                                </a:lnTo>
                                <a:lnTo>
                                  <a:pt x="3379" y="1648"/>
                                </a:lnTo>
                                <a:lnTo>
                                  <a:pt x="3380" y="1648"/>
                                </a:lnTo>
                                <a:lnTo>
                                  <a:pt x="3380" y="1647"/>
                                </a:lnTo>
                                <a:lnTo>
                                  <a:pt x="3381" y="1647"/>
                                </a:lnTo>
                                <a:lnTo>
                                  <a:pt x="3382" y="1647"/>
                                </a:lnTo>
                                <a:lnTo>
                                  <a:pt x="3383" y="1647"/>
                                </a:lnTo>
                                <a:lnTo>
                                  <a:pt x="3384" y="1647"/>
                                </a:lnTo>
                                <a:lnTo>
                                  <a:pt x="3384" y="1648"/>
                                </a:lnTo>
                                <a:lnTo>
                                  <a:pt x="3385" y="1648"/>
                                </a:lnTo>
                                <a:lnTo>
                                  <a:pt x="3385" y="1647"/>
                                </a:lnTo>
                                <a:lnTo>
                                  <a:pt x="3386" y="1647"/>
                                </a:lnTo>
                                <a:lnTo>
                                  <a:pt x="3386" y="1648"/>
                                </a:lnTo>
                                <a:lnTo>
                                  <a:pt x="3387" y="1648"/>
                                </a:lnTo>
                                <a:lnTo>
                                  <a:pt x="3387" y="1647"/>
                                </a:lnTo>
                                <a:lnTo>
                                  <a:pt x="3388" y="1647"/>
                                </a:lnTo>
                                <a:lnTo>
                                  <a:pt x="3389" y="1647"/>
                                </a:lnTo>
                                <a:lnTo>
                                  <a:pt x="3390" y="1647"/>
                                </a:lnTo>
                                <a:lnTo>
                                  <a:pt x="3391" y="1647"/>
                                </a:lnTo>
                                <a:lnTo>
                                  <a:pt x="3392" y="1647"/>
                                </a:lnTo>
                                <a:lnTo>
                                  <a:pt x="3393" y="1647"/>
                                </a:lnTo>
                                <a:lnTo>
                                  <a:pt x="3394" y="1647"/>
                                </a:lnTo>
                                <a:lnTo>
                                  <a:pt x="3395" y="1647"/>
                                </a:lnTo>
                                <a:lnTo>
                                  <a:pt x="3396" y="1647"/>
                                </a:lnTo>
                                <a:lnTo>
                                  <a:pt x="3397" y="1647"/>
                                </a:lnTo>
                                <a:lnTo>
                                  <a:pt x="3398" y="1647"/>
                                </a:lnTo>
                                <a:lnTo>
                                  <a:pt x="3399" y="1647"/>
                                </a:lnTo>
                                <a:lnTo>
                                  <a:pt x="3400" y="1647"/>
                                </a:lnTo>
                                <a:lnTo>
                                  <a:pt x="3401" y="1647"/>
                                </a:lnTo>
                                <a:lnTo>
                                  <a:pt x="3402" y="1647"/>
                                </a:lnTo>
                                <a:lnTo>
                                  <a:pt x="3403" y="1647"/>
                                </a:lnTo>
                                <a:lnTo>
                                  <a:pt x="3404" y="1647"/>
                                </a:lnTo>
                                <a:lnTo>
                                  <a:pt x="3405" y="1647"/>
                                </a:lnTo>
                                <a:lnTo>
                                  <a:pt x="3406" y="1647"/>
                                </a:lnTo>
                                <a:lnTo>
                                  <a:pt x="3407" y="1647"/>
                                </a:lnTo>
                                <a:lnTo>
                                  <a:pt x="3407" y="1646"/>
                                </a:lnTo>
                                <a:lnTo>
                                  <a:pt x="3408" y="1646"/>
                                </a:lnTo>
                                <a:lnTo>
                                  <a:pt x="3408" y="1647"/>
                                </a:lnTo>
                                <a:lnTo>
                                  <a:pt x="3409" y="1647"/>
                                </a:lnTo>
                                <a:lnTo>
                                  <a:pt x="3410" y="1647"/>
                                </a:lnTo>
                                <a:lnTo>
                                  <a:pt x="3411" y="1647"/>
                                </a:lnTo>
                                <a:lnTo>
                                  <a:pt x="3412" y="1647"/>
                                </a:lnTo>
                                <a:lnTo>
                                  <a:pt x="3413" y="1647"/>
                                </a:lnTo>
                                <a:lnTo>
                                  <a:pt x="3414" y="1647"/>
                                </a:lnTo>
                                <a:lnTo>
                                  <a:pt x="3415" y="1647"/>
                                </a:lnTo>
                                <a:lnTo>
                                  <a:pt x="3416" y="1647"/>
                                </a:lnTo>
                                <a:lnTo>
                                  <a:pt x="3416" y="1646"/>
                                </a:lnTo>
                                <a:lnTo>
                                  <a:pt x="3417" y="1646"/>
                                </a:lnTo>
                                <a:lnTo>
                                  <a:pt x="3417" y="1647"/>
                                </a:lnTo>
                                <a:lnTo>
                                  <a:pt x="3417" y="1646"/>
                                </a:lnTo>
                                <a:lnTo>
                                  <a:pt x="3417" y="1647"/>
                                </a:lnTo>
                                <a:lnTo>
                                  <a:pt x="3418" y="1647"/>
                                </a:lnTo>
                                <a:lnTo>
                                  <a:pt x="3419" y="1647"/>
                                </a:lnTo>
                                <a:lnTo>
                                  <a:pt x="3420" y="1647"/>
                                </a:lnTo>
                                <a:lnTo>
                                  <a:pt x="3421" y="1647"/>
                                </a:lnTo>
                                <a:lnTo>
                                  <a:pt x="3421" y="1646"/>
                                </a:lnTo>
                                <a:lnTo>
                                  <a:pt x="3422" y="1646"/>
                                </a:lnTo>
                                <a:lnTo>
                                  <a:pt x="3423" y="1646"/>
                                </a:lnTo>
                                <a:lnTo>
                                  <a:pt x="3424" y="1646"/>
                                </a:lnTo>
                                <a:lnTo>
                                  <a:pt x="3424" y="1647"/>
                                </a:lnTo>
                                <a:lnTo>
                                  <a:pt x="3425" y="1646"/>
                                </a:lnTo>
                                <a:lnTo>
                                  <a:pt x="3426" y="1647"/>
                                </a:lnTo>
                                <a:lnTo>
                                  <a:pt x="3427" y="1647"/>
                                </a:lnTo>
                                <a:lnTo>
                                  <a:pt x="3427" y="1646"/>
                                </a:lnTo>
                                <a:lnTo>
                                  <a:pt x="3428" y="1646"/>
                                </a:lnTo>
                                <a:lnTo>
                                  <a:pt x="3429" y="1646"/>
                                </a:lnTo>
                                <a:lnTo>
                                  <a:pt x="3430" y="1646"/>
                                </a:lnTo>
                                <a:lnTo>
                                  <a:pt x="3431" y="1646"/>
                                </a:lnTo>
                                <a:lnTo>
                                  <a:pt x="3432" y="1646"/>
                                </a:lnTo>
                                <a:lnTo>
                                  <a:pt x="3433" y="1646"/>
                                </a:lnTo>
                                <a:lnTo>
                                  <a:pt x="3434" y="1646"/>
                                </a:lnTo>
                                <a:lnTo>
                                  <a:pt x="3435" y="1646"/>
                                </a:lnTo>
                                <a:lnTo>
                                  <a:pt x="3436" y="1646"/>
                                </a:lnTo>
                                <a:lnTo>
                                  <a:pt x="3437" y="1646"/>
                                </a:lnTo>
                                <a:lnTo>
                                  <a:pt x="3438" y="1646"/>
                                </a:lnTo>
                                <a:lnTo>
                                  <a:pt x="3439" y="1646"/>
                                </a:lnTo>
                                <a:lnTo>
                                  <a:pt x="3440" y="1646"/>
                                </a:lnTo>
                                <a:lnTo>
                                  <a:pt x="3441" y="1646"/>
                                </a:lnTo>
                                <a:lnTo>
                                  <a:pt x="3442" y="1646"/>
                                </a:lnTo>
                                <a:lnTo>
                                  <a:pt x="3443" y="1646"/>
                                </a:lnTo>
                                <a:lnTo>
                                  <a:pt x="3444" y="1646"/>
                                </a:lnTo>
                                <a:lnTo>
                                  <a:pt x="3445" y="1646"/>
                                </a:lnTo>
                                <a:lnTo>
                                  <a:pt x="3446" y="1646"/>
                                </a:lnTo>
                                <a:lnTo>
                                  <a:pt x="3447" y="1646"/>
                                </a:lnTo>
                                <a:lnTo>
                                  <a:pt x="3448" y="1646"/>
                                </a:lnTo>
                                <a:lnTo>
                                  <a:pt x="3449" y="1646"/>
                                </a:lnTo>
                                <a:lnTo>
                                  <a:pt x="3449" y="1645"/>
                                </a:lnTo>
                                <a:lnTo>
                                  <a:pt x="3450" y="1645"/>
                                </a:lnTo>
                                <a:lnTo>
                                  <a:pt x="3451" y="1645"/>
                                </a:lnTo>
                                <a:lnTo>
                                  <a:pt x="3451" y="1646"/>
                                </a:lnTo>
                                <a:lnTo>
                                  <a:pt x="3451" y="1645"/>
                                </a:lnTo>
                                <a:lnTo>
                                  <a:pt x="3452" y="1645"/>
                                </a:lnTo>
                                <a:lnTo>
                                  <a:pt x="3452" y="1646"/>
                                </a:lnTo>
                                <a:lnTo>
                                  <a:pt x="3453" y="1646"/>
                                </a:lnTo>
                                <a:lnTo>
                                  <a:pt x="3454" y="1646"/>
                                </a:lnTo>
                                <a:lnTo>
                                  <a:pt x="3454" y="1645"/>
                                </a:lnTo>
                                <a:lnTo>
                                  <a:pt x="3454" y="1646"/>
                                </a:lnTo>
                                <a:lnTo>
                                  <a:pt x="3454" y="1645"/>
                                </a:lnTo>
                                <a:lnTo>
                                  <a:pt x="3455" y="1645"/>
                                </a:lnTo>
                                <a:lnTo>
                                  <a:pt x="3456" y="1645"/>
                                </a:lnTo>
                                <a:lnTo>
                                  <a:pt x="3457" y="1645"/>
                                </a:lnTo>
                                <a:lnTo>
                                  <a:pt x="3458" y="1645"/>
                                </a:lnTo>
                                <a:lnTo>
                                  <a:pt x="3459" y="1645"/>
                                </a:lnTo>
                                <a:lnTo>
                                  <a:pt x="3460" y="1645"/>
                                </a:lnTo>
                                <a:lnTo>
                                  <a:pt x="3461" y="1645"/>
                                </a:lnTo>
                                <a:lnTo>
                                  <a:pt x="3462" y="1645"/>
                                </a:lnTo>
                                <a:lnTo>
                                  <a:pt x="3463" y="1645"/>
                                </a:lnTo>
                                <a:lnTo>
                                  <a:pt x="3464" y="1645"/>
                                </a:lnTo>
                                <a:lnTo>
                                  <a:pt x="3465" y="1645"/>
                                </a:lnTo>
                                <a:lnTo>
                                  <a:pt x="3465" y="1646"/>
                                </a:lnTo>
                                <a:lnTo>
                                  <a:pt x="3465" y="1645"/>
                                </a:lnTo>
                                <a:lnTo>
                                  <a:pt x="3466" y="1645"/>
                                </a:lnTo>
                                <a:lnTo>
                                  <a:pt x="3467" y="1645"/>
                                </a:lnTo>
                                <a:lnTo>
                                  <a:pt x="3468" y="1645"/>
                                </a:lnTo>
                                <a:lnTo>
                                  <a:pt x="3469" y="1645"/>
                                </a:lnTo>
                                <a:lnTo>
                                  <a:pt x="3470" y="1645"/>
                                </a:lnTo>
                                <a:lnTo>
                                  <a:pt x="3471" y="1645"/>
                                </a:lnTo>
                                <a:lnTo>
                                  <a:pt x="3472" y="1645"/>
                                </a:lnTo>
                                <a:lnTo>
                                  <a:pt x="3473" y="1645"/>
                                </a:lnTo>
                                <a:lnTo>
                                  <a:pt x="3474" y="1645"/>
                                </a:lnTo>
                                <a:lnTo>
                                  <a:pt x="3475" y="1645"/>
                                </a:lnTo>
                                <a:lnTo>
                                  <a:pt x="3476" y="1645"/>
                                </a:lnTo>
                                <a:lnTo>
                                  <a:pt x="3477" y="1645"/>
                                </a:lnTo>
                                <a:lnTo>
                                  <a:pt x="3478" y="1645"/>
                                </a:lnTo>
                                <a:lnTo>
                                  <a:pt x="3479" y="1645"/>
                                </a:lnTo>
                                <a:lnTo>
                                  <a:pt x="3480" y="1645"/>
                                </a:lnTo>
                                <a:lnTo>
                                  <a:pt x="3481" y="1645"/>
                                </a:lnTo>
                                <a:lnTo>
                                  <a:pt x="3482" y="1645"/>
                                </a:lnTo>
                                <a:lnTo>
                                  <a:pt x="3483" y="1645"/>
                                </a:lnTo>
                                <a:lnTo>
                                  <a:pt x="3484" y="1645"/>
                                </a:lnTo>
                                <a:lnTo>
                                  <a:pt x="3484" y="1644"/>
                                </a:lnTo>
                                <a:lnTo>
                                  <a:pt x="3485" y="1644"/>
                                </a:lnTo>
                                <a:lnTo>
                                  <a:pt x="3485" y="1645"/>
                                </a:lnTo>
                                <a:lnTo>
                                  <a:pt x="3486" y="1645"/>
                                </a:lnTo>
                                <a:lnTo>
                                  <a:pt x="3486" y="1644"/>
                                </a:lnTo>
                                <a:lnTo>
                                  <a:pt x="3487" y="1644"/>
                                </a:lnTo>
                                <a:lnTo>
                                  <a:pt x="3488" y="1644"/>
                                </a:lnTo>
                                <a:lnTo>
                                  <a:pt x="3488" y="1645"/>
                                </a:lnTo>
                                <a:lnTo>
                                  <a:pt x="3488" y="1644"/>
                                </a:lnTo>
                                <a:lnTo>
                                  <a:pt x="3489" y="1644"/>
                                </a:lnTo>
                                <a:lnTo>
                                  <a:pt x="3490" y="1644"/>
                                </a:lnTo>
                                <a:moveTo>
                                  <a:pt x="3490" y="1644"/>
                                </a:moveTo>
                                <a:lnTo>
                                  <a:pt x="3490" y="1644"/>
                                </a:lnTo>
                                <a:lnTo>
                                  <a:pt x="3490" y="1645"/>
                                </a:lnTo>
                                <a:lnTo>
                                  <a:pt x="3490" y="1644"/>
                                </a:lnTo>
                                <a:lnTo>
                                  <a:pt x="3491" y="1644"/>
                                </a:lnTo>
                                <a:lnTo>
                                  <a:pt x="3492" y="1644"/>
                                </a:lnTo>
                                <a:lnTo>
                                  <a:pt x="3493" y="1644"/>
                                </a:lnTo>
                                <a:lnTo>
                                  <a:pt x="3494" y="1644"/>
                                </a:lnTo>
                                <a:lnTo>
                                  <a:pt x="3495" y="1644"/>
                                </a:lnTo>
                                <a:lnTo>
                                  <a:pt x="3496" y="1644"/>
                                </a:lnTo>
                                <a:lnTo>
                                  <a:pt x="3497" y="1644"/>
                                </a:lnTo>
                                <a:lnTo>
                                  <a:pt x="3498" y="1644"/>
                                </a:lnTo>
                                <a:lnTo>
                                  <a:pt x="3499" y="1644"/>
                                </a:lnTo>
                                <a:lnTo>
                                  <a:pt x="3500" y="1644"/>
                                </a:lnTo>
                                <a:lnTo>
                                  <a:pt x="3501" y="1644"/>
                                </a:lnTo>
                                <a:lnTo>
                                  <a:pt x="3502" y="1644"/>
                                </a:lnTo>
                                <a:lnTo>
                                  <a:pt x="3503" y="1644"/>
                                </a:lnTo>
                                <a:lnTo>
                                  <a:pt x="3504" y="1644"/>
                                </a:lnTo>
                                <a:lnTo>
                                  <a:pt x="3505" y="1644"/>
                                </a:lnTo>
                                <a:lnTo>
                                  <a:pt x="3506" y="1644"/>
                                </a:lnTo>
                                <a:lnTo>
                                  <a:pt x="3507" y="1644"/>
                                </a:lnTo>
                                <a:lnTo>
                                  <a:pt x="3508" y="1644"/>
                                </a:lnTo>
                                <a:lnTo>
                                  <a:pt x="3509" y="1643"/>
                                </a:lnTo>
                                <a:lnTo>
                                  <a:pt x="3510" y="1643"/>
                                </a:lnTo>
                                <a:lnTo>
                                  <a:pt x="3511" y="1643"/>
                                </a:lnTo>
                                <a:lnTo>
                                  <a:pt x="3512" y="1643"/>
                                </a:lnTo>
                                <a:lnTo>
                                  <a:pt x="3513" y="1643"/>
                                </a:lnTo>
                                <a:lnTo>
                                  <a:pt x="3514" y="1643"/>
                                </a:lnTo>
                                <a:lnTo>
                                  <a:pt x="3515" y="1643"/>
                                </a:lnTo>
                                <a:lnTo>
                                  <a:pt x="3516" y="1643"/>
                                </a:lnTo>
                                <a:lnTo>
                                  <a:pt x="3516" y="1642"/>
                                </a:lnTo>
                                <a:lnTo>
                                  <a:pt x="3516" y="1643"/>
                                </a:lnTo>
                                <a:lnTo>
                                  <a:pt x="3517" y="1642"/>
                                </a:lnTo>
                                <a:lnTo>
                                  <a:pt x="3517" y="1643"/>
                                </a:lnTo>
                                <a:lnTo>
                                  <a:pt x="3518" y="1643"/>
                                </a:lnTo>
                                <a:lnTo>
                                  <a:pt x="3519" y="1643"/>
                                </a:lnTo>
                                <a:lnTo>
                                  <a:pt x="3520" y="1643"/>
                                </a:lnTo>
                                <a:lnTo>
                                  <a:pt x="3520" y="1642"/>
                                </a:lnTo>
                                <a:lnTo>
                                  <a:pt x="3521" y="1642"/>
                                </a:lnTo>
                                <a:lnTo>
                                  <a:pt x="3522" y="1642"/>
                                </a:lnTo>
                                <a:lnTo>
                                  <a:pt x="3523" y="1642"/>
                                </a:lnTo>
                                <a:lnTo>
                                  <a:pt x="3523" y="1643"/>
                                </a:lnTo>
                                <a:lnTo>
                                  <a:pt x="3523" y="1642"/>
                                </a:lnTo>
                                <a:lnTo>
                                  <a:pt x="3524" y="1642"/>
                                </a:lnTo>
                                <a:lnTo>
                                  <a:pt x="3525" y="1642"/>
                                </a:lnTo>
                                <a:lnTo>
                                  <a:pt x="3526" y="1642"/>
                                </a:lnTo>
                                <a:lnTo>
                                  <a:pt x="3526" y="1643"/>
                                </a:lnTo>
                                <a:lnTo>
                                  <a:pt x="3527" y="1643"/>
                                </a:lnTo>
                                <a:lnTo>
                                  <a:pt x="3527" y="1642"/>
                                </a:lnTo>
                                <a:lnTo>
                                  <a:pt x="3528" y="1642"/>
                                </a:lnTo>
                                <a:lnTo>
                                  <a:pt x="3529" y="1642"/>
                                </a:lnTo>
                                <a:lnTo>
                                  <a:pt x="3530" y="1642"/>
                                </a:lnTo>
                                <a:lnTo>
                                  <a:pt x="3531" y="1642"/>
                                </a:lnTo>
                                <a:lnTo>
                                  <a:pt x="3532" y="1642"/>
                                </a:lnTo>
                                <a:lnTo>
                                  <a:pt x="3532" y="1641"/>
                                </a:lnTo>
                                <a:lnTo>
                                  <a:pt x="3533" y="1641"/>
                                </a:lnTo>
                                <a:lnTo>
                                  <a:pt x="3534" y="1641"/>
                                </a:lnTo>
                                <a:lnTo>
                                  <a:pt x="3535" y="1641"/>
                                </a:lnTo>
                                <a:lnTo>
                                  <a:pt x="3536" y="1641"/>
                                </a:lnTo>
                                <a:lnTo>
                                  <a:pt x="3537" y="1641"/>
                                </a:lnTo>
                                <a:lnTo>
                                  <a:pt x="3538" y="1641"/>
                                </a:lnTo>
                                <a:lnTo>
                                  <a:pt x="3539" y="1641"/>
                                </a:lnTo>
                                <a:lnTo>
                                  <a:pt x="3540" y="1641"/>
                                </a:lnTo>
                                <a:lnTo>
                                  <a:pt x="3541" y="1641"/>
                                </a:lnTo>
                                <a:lnTo>
                                  <a:pt x="3542" y="1641"/>
                                </a:lnTo>
                                <a:lnTo>
                                  <a:pt x="3542" y="1642"/>
                                </a:lnTo>
                                <a:lnTo>
                                  <a:pt x="3542" y="1641"/>
                                </a:lnTo>
                                <a:lnTo>
                                  <a:pt x="3543" y="1642"/>
                                </a:lnTo>
                                <a:lnTo>
                                  <a:pt x="3544" y="1642"/>
                                </a:lnTo>
                                <a:lnTo>
                                  <a:pt x="3545" y="1642"/>
                                </a:lnTo>
                                <a:lnTo>
                                  <a:pt x="3546" y="1642"/>
                                </a:lnTo>
                                <a:lnTo>
                                  <a:pt x="3547" y="1642"/>
                                </a:lnTo>
                                <a:lnTo>
                                  <a:pt x="3548" y="1642"/>
                                </a:lnTo>
                                <a:lnTo>
                                  <a:pt x="3549" y="1642"/>
                                </a:lnTo>
                                <a:lnTo>
                                  <a:pt x="3550" y="1642"/>
                                </a:lnTo>
                                <a:lnTo>
                                  <a:pt x="3550" y="1643"/>
                                </a:lnTo>
                                <a:lnTo>
                                  <a:pt x="3551" y="1643"/>
                                </a:lnTo>
                                <a:lnTo>
                                  <a:pt x="3552" y="1643"/>
                                </a:lnTo>
                                <a:lnTo>
                                  <a:pt x="3553" y="1643"/>
                                </a:lnTo>
                                <a:lnTo>
                                  <a:pt x="3553" y="1642"/>
                                </a:lnTo>
                                <a:lnTo>
                                  <a:pt x="3554" y="1643"/>
                                </a:lnTo>
                                <a:lnTo>
                                  <a:pt x="3554" y="1642"/>
                                </a:lnTo>
                                <a:lnTo>
                                  <a:pt x="3555" y="1642"/>
                                </a:lnTo>
                                <a:lnTo>
                                  <a:pt x="3556" y="1642"/>
                                </a:lnTo>
                                <a:lnTo>
                                  <a:pt x="3556" y="1643"/>
                                </a:lnTo>
                                <a:lnTo>
                                  <a:pt x="3557" y="1643"/>
                                </a:lnTo>
                                <a:lnTo>
                                  <a:pt x="3557" y="1642"/>
                                </a:lnTo>
                                <a:lnTo>
                                  <a:pt x="3558" y="1642"/>
                                </a:lnTo>
                                <a:lnTo>
                                  <a:pt x="3559" y="1643"/>
                                </a:lnTo>
                                <a:lnTo>
                                  <a:pt x="3560" y="1643"/>
                                </a:lnTo>
                                <a:lnTo>
                                  <a:pt x="3561" y="1643"/>
                                </a:lnTo>
                                <a:lnTo>
                                  <a:pt x="3561" y="1642"/>
                                </a:lnTo>
                                <a:lnTo>
                                  <a:pt x="3561" y="1643"/>
                                </a:lnTo>
                                <a:lnTo>
                                  <a:pt x="3561" y="1642"/>
                                </a:lnTo>
                                <a:lnTo>
                                  <a:pt x="3562" y="1642"/>
                                </a:lnTo>
                                <a:lnTo>
                                  <a:pt x="3563" y="1642"/>
                                </a:lnTo>
                                <a:lnTo>
                                  <a:pt x="3563" y="1643"/>
                                </a:lnTo>
                                <a:lnTo>
                                  <a:pt x="3564" y="1643"/>
                                </a:lnTo>
                                <a:lnTo>
                                  <a:pt x="3564" y="1642"/>
                                </a:lnTo>
                                <a:lnTo>
                                  <a:pt x="3565" y="1642"/>
                                </a:lnTo>
                                <a:lnTo>
                                  <a:pt x="3566" y="1642"/>
                                </a:lnTo>
                                <a:lnTo>
                                  <a:pt x="3567" y="1642"/>
                                </a:lnTo>
                                <a:lnTo>
                                  <a:pt x="3568" y="1642"/>
                                </a:lnTo>
                                <a:lnTo>
                                  <a:pt x="3569" y="1642"/>
                                </a:lnTo>
                                <a:lnTo>
                                  <a:pt x="3570" y="1642"/>
                                </a:lnTo>
                                <a:lnTo>
                                  <a:pt x="3571" y="1642"/>
                                </a:lnTo>
                                <a:lnTo>
                                  <a:pt x="3572" y="1642"/>
                                </a:lnTo>
                                <a:lnTo>
                                  <a:pt x="3573" y="1642"/>
                                </a:lnTo>
                                <a:lnTo>
                                  <a:pt x="3574" y="1642"/>
                                </a:lnTo>
                                <a:lnTo>
                                  <a:pt x="3575" y="1642"/>
                                </a:lnTo>
                                <a:lnTo>
                                  <a:pt x="3576" y="1642"/>
                                </a:lnTo>
                                <a:lnTo>
                                  <a:pt x="3577" y="1642"/>
                                </a:lnTo>
                                <a:lnTo>
                                  <a:pt x="3578" y="1642"/>
                                </a:lnTo>
                                <a:lnTo>
                                  <a:pt x="3579" y="1642"/>
                                </a:lnTo>
                                <a:lnTo>
                                  <a:pt x="3580" y="1642"/>
                                </a:lnTo>
                                <a:lnTo>
                                  <a:pt x="3581" y="1642"/>
                                </a:lnTo>
                                <a:lnTo>
                                  <a:pt x="3582" y="1642"/>
                                </a:lnTo>
                                <a:lnTo>
                                  <a:pt x="3583" y="1642"/>
                                </a:lnTo>
                                <a:lnTo>
                                  <a:pt x="3584" y="1642"/>
                                </a:lnTo>
                                <a:lnTo>
                                  <a:pt x="3585" y="1642"/>
                                </a:lnTo>
                                <a:lnTo>
                                  <a:pt x="3586" y="1642"/>
                                </a:lnTo>
                                <a:lnTo>
                                  <a:pt x="3587" y="1642"/>
                                </a:lnTo>
                                <a:lnTo>
                                  <a:pt x="3587" y="1641"/>
                                </a:lnTo>
                                <a:lnTo>
                                  <a:pt x="3588" y="1642"/>
                                </a:lnTo>
                                <a:lnTo>
                                  <a:pt x="3588" y="1641"/>
                                </a:lnTo>
                                <a:lnTo>
                                  <a:pt x="3588" y="1642"/>
                                </a:lnTo>
                                <a:lnTo>
                                  <a:pt x="3589" y="1642"/>
                                </a:lnTo>
                                <a:lnTo>
                                  <a:pt x="3590" y="1642"/>
                                </a:lnTo>
                                <a:lnTo>
                                  <a:pt x="3591" y="1642"/>
                                </a:lnTo>
                                <a:lnTo>
                                  <a:pt x="3592" y="1642"/>
                                </a:lnTo>
                                <a:lnTo>
                                  <a:pt x="3592" y="1641"/>
                                </a:lnTo>
                                <a:lnTo>
                                  <a:pt x="3593" y="1641"/>
                                </a:lnTo>
                                <a:lnTo>
                                  <a:pt x="3594" y="1641"/>
                                </a:lnTo>
                                <a:lnTo>
                                  <a:pt x="3594" y="1642"/>
                                </a:lnTo>
                                <a:lnTo>
                                  <a:pt x="3595" y="1642"/>
                                </a:lnTo>
                                <a:lnTo>
                                  <a:pt x="3596" y="1642"/>
                                </a:lnTo>
                                <a:lnTo>
                                  <a:pt x="3596" y="1641"/>
                                </a:lnTo>
                                <a:lnTo>
                                  <a:pt x="3596" y="1642"/>
                                </a:lnTo>
                                <a:lnTo>
                                  <a:pt x="3597" y="1641"/>
                                </a:lnTo>
                                <a:lnTo>
                                  <a:pt x="3598" y="1641"/>
                                </a:lnTo>
                                <a:lnTo>
                                  <a:pt x="3599" y="1641"/>
                                </a:lnTo>
                                <a:lnTo>
                                  <a:pt x="3600" y="1641"/>
                                </a:lnTo>
                                <a:lnTo>
                                  <a:pt x="3601" y="1642"/>
                                </a:lnTo>
                                <a:lnTo>
                                  <a:pt x="3601" y="1641"/>
                                </a:lnTo>
                                <a:lnTo>
                                  <a:pt x="3602" y="1641"/>
                                </a:lnTo>
                                <a:lnTo>
                                  <a:pt x="3603" y="1641"/>
                                </a:lnTo>
                                <a:lnTo>
                                  <a:pt x="3604" y="1641"/>
                                </a:lnTo>
                                <a:lnTo>
                                  <a:pt x="3605" y="1641"/>
                                </a:lnTo>
                                <a:lnTo>
                                  <a:pt x="3606" y="1641"/>
                                </a:lnTo>
                                <a:lnTo>
                                  <a:pt x="3607" y="1641"/>
                                </a:lnTo>
                                <a:lnTo>
                                  <a:pt x="3608" y="1641"/>
                                </a:lnTo>
                                <a:lnTo>
                                  <a:pt x="3609" y="1640"/>
                                </a:lnTo>
                                <a:lnTo>
                                  <a:pt x="3609" y="1641"/>
                                </a:lnTo>
                                <a:lnTo>
                                  <a:pt x="3610" y="1641"/>
                                </a:lnTo>
                                <a:lnTo>
                                  <a:pt x="3610" y="1640"/>
                                </a:lnTo>
                                <a:lnTo>
                                  <a:pt x="3610" y="1641"/>
                                </a:lnTo>
                                <a:lnTo>
                                  <a:pt x="3611" y="1641"/>
                                </a:lnTo>
                                <a:lnTo>
                                  <a:pt x="3611" y="1640"/>
                                </a:lnTo>
                                <a:lnTo>
                                  <a:pt x="3611" y="1641"/>
                                </a:lnTo>
                                <a:lnTo>
                                  <a:pt x="3612" y="1641"/>
                                </a:lnTo>
                                <a:lnTo>
                                  <a:pt x="3612" y="1640"/>
                                </a:lnTo>
                                <a:lnTo>
                                  <a:pt x="3613" y="1640"/>
                                </a:lnTo>
                                <a:lnTo>
                                  <a:pt x="3614" y="1640"/>
                                </a:lnTo>
                                <a:lnTo>
                                  <a:pt x="3614" y="1641"/>
                                </a:lnTo>
                                <a:lnTo>
                                  <a:pt x="3615" y="1640"/>
                                </a:lnTo>
                                <a:lnTo>
                                  <a:pt x="3615" y="1641"/>
                                </a:lnTo>
                                <a:lnTo>
                                  <a:pt x="3616" y="1641"/>
                                </a:lnTo>
                                <a:lnTo>
                                  <a:pt x="3616" y="1640"/>
                                </a:lnTo>
                                <a:lnTo>
                                  <a:pt x="3617" y="1640"/>
                                </a:lnTo>
                                <a:lnTo>
                                  <a:pt x="3617" y="1641"/>
                                </a:lnTo>
                                <a:lnTo>
                                  <a:pt x="3617" y="1640"/>
                                </a:lnTo>
                                <a:lnTo>
                                  <a:pt x="3618" y="1640"/>
                                </a:lnTo>
                                <a:lnTo>
                                  <a:pt x="3618" y="1641"/>
                                </a:lnTo>
                                <a:lnTo>
                                  <a:pt x="3618" y="1640"/>
                                </a:lnTo>
                                <a:lnTo>
                                  <a:pt x="3619" y="1640"/>
                                </a:lnTo>
                                <a:lnTo>
                                  <a:pt x="3620" y="1640"/>
                                </a:lnTo>
                                <a:lnTo>
                                  <a:pt x="3621" y="1640"/>
                                </a:lnTo>
                                <a:lnTo>
                                  <a:pt x="3622" y="1640"/>
                                </a:lnTo>
                                <a:lnTo>
                                  <a:pt x="3622" y="1641"/>
                                </a:lnTo>
                                <a:lnTo>
                                  <a:pt x="3623" y="1641"/>
                                </a:lnTo>
                                <a:lnTo>
                                  <a:pt x="3623" y="1640"/>
                                </a:lnTo>
                                <a:lnTo>
                                  <a:pt x="3623" y="1641"/>
                                </a:lnTo>
                                <a:lnTo>
                                  <a:pt x="3624" y="1641"/>
                                </a:lnTo>
                                <a:lnTo>
                                  <a:pt x="3624" y="1640"/>
                                </a:lnTo>
                                <a:lnTo>
                                  <a:pt x="3625" y="1640"/>
                                </a:lnTo>
                                <a:lnTo>
                                  <a:pt x="3626" y="1640"/>
                                </a:lnTo>
                                <a:lnTo>
                                  <a:pt x="3627" y="1640"/>
                                </a:lnTo>
                                <a:lnTo>
                                  <a:pt x="3628" y="1640"/>
                                </a:lnTo>
                                <a:lnTo>
                                  <a:pt x="3628" y="1641"/>
                                </a:lnTo>
                                <a:lnTo>
                                  <a:pt x="3629" y="1641"/>
                                </a:lnTo>
                                <a:lnTo>
                                  <a:pt x="3630" y="1641"/>
                                </a:lnTo>
                                <a:lnTo>
                                  <a:pt x="3630" y="1640"/>
                                </a:lnTo>
                                <a:lnTo>
                                  <a:pt x="3631" y="1640"/>
                                </a:lnTo>
                                <a:lnTo>
                                  <a:pt x="3632" y="1640"/>
                                </a:lnTo>
                                <a:lnTo>
                                  <a:pt x="3633" y="1640"/>
                                </a:lnTo>
                                <a:lnTo>
                                  <a:pt x="3634" y="1640"/>
                                </a:lnTo>
                                <a:lnTo>
                                  <a:pt x="3634" y="1641"/>
                                </a:lnTo>
                                <a:lnTo>
                                  <a:pt x="3634" y="1640"/>
                                </a:lnTo>
                                <a:lnTo>
                                  <a:pt x="3635" y="1640"/>
                                </a:lnTo>
                                <a:moveTo>
                                  <a:pt x="3635" y="1640"/>
                                </a:moveTo>
                                <a:lnTo>
                                  <a:pt x="3635" y="1640"/>
                                </a:lnTo>
                                <a:lnTo>
                                  <a:pt x="3636" y="1640"/>
                                </a:lnTo>
                                <a:lnTo>
                                  <a:pt x="3636" y="1641"/>
                                </a:lnTo>
                                <a:lnTo>
                                  <a:pt x="3637" y="1641"/>
                                </a:lnTo>
                                <a:lnTo>
                                  <a:pt x="3637" y="1640"/>
                                </a:lnTo>
                                <a:lnTo>
                                  <a:pt x="3638" y="1640"/>
                                </a:lnTo>
                                <a:lnTo>
                                  <a:pt x="3639" y="1640"/>
                                </a:lnTo>
                                <a:lnTo>
                                  <a:pt x="3640" y="1640"/>
                                </a:lnTo>
                                <a:lnTo>
                                  <a:pt x="3641" y="1640"/>
                                </a:lnTo>
                                <a:lnTo>
                                  <a:pt x="3642" y="1640"/>
                                </a:lnTo>
                                <a:lnTo>
                                  <a:pt x="3643" y="1640"/>
                                </a:lnTo>
                                <a:lnTo>
                                  <a:pt x="3644" y="1639"/>
                                </a:lnTo>
                                <a:lnTo>
                                  <a:pt x="3644" y="1640"/>
                                </a:lnTo>
                                <a:lnTo>
                                  <a:pt x="3645" y="1640"/>
                                </a:lnTo>
                                <a:lnTo>
                                  <a:pt x="3646" y="1640"/>
                                </a:lnTo>
                                <a:lnTo>
                                  <a:pt x="3647" y="1640"/>
                                </a:lnTo>
                                <a:lnTo>
                                  <a:pt x="3648" y="1640"/>
                                </a:lnTo>
                                <a:lnTo>
                                  <a:pt x="3649" y="1640"/>
                                </a:lnTo>
                                <a:lnTo>
                                  <a:pt x="3650" y="1640"/>
                                </a:lnTo>
                                <a:lnTo>
                                  <a:pt x="3650" y="1639"/>
                                </a:lnTo>
                                <a:lnTo>
                                  <a:pt x="3650" y="1640"/>
                                </a:lnTo>
                                <a:lnTo>
                                  <a:pt x="3651" y="1640"/>
                                </a:lnTo>
                                <a:lnTo>
                                  <a:pt x="3652" y="1640"/>
                                </a:lnTo>
                                <a:lnTo>
                                  <a:pt x="3653" y="1640"/>
                                </a:lnTo>
                                <a:lnTo>
                                  <a:pt x="3654" y="1640"/>
                                </a:lnTo>
                                <a:lnTo>
                                  <a:pt x="3655" y="1640"/>
                                </a:lnTo>
                                <a:lnTo>
                                  <a:pt x="3655" y="1639"/>
                                </a:lnTo>
                                <a:lnTo>
                                  <a:pt x="3656" y="1639"/>
                                </a:lnTo>
                                <a:lnTo>
                                  <a:pt x="3656" y="1640"/>
                                </a:lnTo>
                                <a:lnTo>
                                  <a:pt x="3657" y="1640"/>
                                </a:lnTo>
                                <a:lnTo>
                                  <a:pt x="3658" y="1640"/>
                                </a:lnTo>
                                <a:lnTo>
                                  <a:pt x="3658" y="1639"/>
                                </a:lnTo>
                                <a:lnTo>
                                  <a:pt x="3659" y="1639"/>
                                </a:lnTo>
                                <a:lnTo>
                                  <a:pt x="3659" y="1640"/>
                                </a:lnTo>
                                <a:lnTo>
                                  <a:pt x="3660" y="1640"/>
                                </a:lnTo>
                                <a:lnTo>
                                  <a:pt x="3661" y="1640"/>
                                </a:lnTo>
                                <a:lnTo>
                                  <a:pt x="3661" y="1639"/>
                                </a:lnTo>
                                <a:lnTo>
                                  <a:pt x="3662" y="1639"/>
                                </a:lnTo>
                                <a:lnTo>
                                  <a:pt x="3663" y="1639"/>
                                </a:lnTo>
                                <a:lnTo>
                                  <a:pt x="3664" y="1639"/>
                                </a:lnTo>
                                <a:lnTo>
                                  <a:pt x="3665" y="1639"/>
                                </a:lnTo>
                                <a:lnTo>
                                  <a:pt x="3666" y="1639"/>
                                </a:lnTo>
                                <a:lnTo>
                                  <a:pt x="3667" y="1639"/>
                                </a:lnTo>
                                <a:lnTo>
                                  <a:pt x="3668" y="1639"/>
                                </a:lnTo>
                                <a:lnTo>
                                  <a:pt x="3669" y="1639"/>
                                </a:lnTo>
                                <a:lnTo>
                                  <a:pt x="3670" y="1639"/>
                                </a:lnTo>
                                <a:lnTo>
                                  <a:pt x="3671" y="1639"/>
                                </a:lnTo>
                                <a:lnTo>
                                  <a:pt x="3671" y="1638"/>
                                </a:lnTo>
                                <a:lnTo>
                                  <a:pt x="3671" y="1639"/>
                                </a:lnTo>
                                <a:lnTo>
                                  <a:pt x="3672" y="1639"/>
                                </a:lnTo>
                                <a:lnTo>
                                  <a:pt x="3673" y="1639"/>
                                </a:lnTo>
                                <a:lnTo>
                                  <a:pt x="3674" y="1639"/>
                                </a:lnTo>
                                <a:lnTo>
                                  <a:pt x="3675" y="1639"/>
                                </a:lnTo>
                                <a:lnTo>
                                  <a:pt x="3676" y="1639"/>
                                </a:lnTo>
                                <a:lnTo>
                                  <a:pt x="3677" y="1639"/>
                                </a:lnTo>
                                <a:lnTo>
                                  <a:pt x="3677" y="1638"/>
                                </a:lnTo>
                                <a:lnTo>
                                  <a:pt x="3678" y="1638"/>
                                </a:lnTo>
                                <a:lnTo>
                                  <a:pt x="3678" y="1639"/>
                                </a:lnTo>
                                <a:lnTo>
                                  <a:pt x="3679" y="1639"/>
                                </a:lnTo>
                                <a:lnTo>
                                  <a:pt x="3679" y="1638"/>
                                </a:lnTo>
                                <a:lnTo>
                                  <a:pt x="3680" y="1638"/>
                                </a:lnTo>
                                <a:lnTo>
                                  <a:pt x="3680" y="1639"/>
                                </a:lnTo>
                                <a:lnTo>
                                  <a:pt x="3681" y="1639"/>
                                </a:lnTo>
                              </a:path>
                            </a:pathLst>
                          </a:custGeom>
                          <a:noFill/>
                          <a:ln w="1352">
                            <a:solidFill>
                              <a:srgbClr val="1E9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5341292" name="AutoShape 4"/>
                        <wps:cNvSpPr>
                          <a:spLocks/>
                        </wps:cNvSpPr>
                        <wps:spPr bwMode="auto">
                          <a:xfrm>
                            <a:off x="2861" y="364"/>
                            <a:ext cx="4394" cy="1781"/>
                          </a:xfrm>
                          <a:custGeom>
                            <a:avLst/>
                            <a:gdLst>
                              <a:gd name="T0" fmla="*/ 79 w 4394"/>
                              <a:gd name="T1" fmla="*/ 2072 h 1781"/>
                              <a:gd name="T2" fmla="*/ 166 w 4394"/>
                              <a:gd name="T3" fmla="*/ 2131 h 1781"/>
                              <a:gd name="T4" fmla="*/ 276 w 4394"/>
                              <a:gd name="T5" fmla="*/ 2127 h 1781"/>
                              <a:gd name="T6" fmla="*/ 319 w 4394"/>
                              <a:gd name="T7" fmla="*/ 2106 h 1781"/>
                              <a:gd name="T8" fmla="*/ 312 w 4394"/>
                              <a:gd name="T9" fmla="*/ 2068 h 1781"/>
                              <a:gd name="T10" fmla="*/ 306 w 4394"/>
                              <a:gd name="T11" fmla="*/ 2035 h 1781"/>
                              <a:gd name="T12" fmla="*/ 266 w 4394"/>
                              <a:gd name="T13" fmla="*/ 2083 h 1781"/>
                              <a:gd name="T14" fmla="*/ 337 w 4394"/>
                              <a:gd name="T15" fmla="*/ 2120 h 1781"/>
                              <a:gd name="T16" fmla="*/ 456 w 4394"/>
                              <a:gd name="T17" fmla="*/ 2134 h 1781"/>
                              <a:gd name="T18" fmla="*/ 468 w 4394"/>
                              <a:gd name="T19" fmla="*/ 2097 h 1781"/>
                              <a:gd name="T20" fmla="*/ 470 w 4394"/>
                              <a:gd name="T21" fmla="*/ 2057 h 1781"/>
                              <a:gd name="T22" fmla="*/ 436 w 4394"/>
                              <a:gd name="T23" fmla="*/ 2035 h 1781"/>
                              <a:gd name="T24" fmla="*/ 421 w 4394"/>
                              <a:gd name="T25" fmla="*/ 2076 h 1781"/>
                              <a:gd name="T26" fmla="*/ 471 w 4394"/>
                              <a:gd name="T27" fmla="*/ 2142 h 1781"/>
                              <a:gd name="T28" fmla="*/ 518 w 4394"/>
                              <a:gd name="T29" fmla="*/ 2131 h 1781"/>
                              <a:gd name="T30" fmla="*/ 1041 w 4394"/>
                              <a:gd name="T31" fmla="*/ 1183 h 1781"/>
                              <a:gd name="T32" fmla="*/ 1178 w 4394"/>
                              <a:gd name="T33" fmla="*/ 1264 h 1781"/>
                              <a:gd name="T34" fmla="*/ 1234 w 4394"/>
                              <a:gd name="T35" fmla="*/ 1171 h 1781"/>
                              <a:gd name="T36" fmla="*/ 1181 w 4394"/>
                              <a:gd name="T37" fmla="*/ 1173 h 1781"/>
                              <a:gd name="T38" fmla="*/ 1204 w 4394"/>
                              <a:gd name="T39" fmla="*/ 1222 h 1781"/>
                              <a:gd name="T40" fmla="*/ 1313 w 4394"/>
                              <a:gd name="T41" fmla="*/ 1178 h 1781"/>
                              <a:gd name="T42" fmla="*/ 1414 w 4394"/>
                              <a:gd name="T43" fmla="*/ 1173 h 1781"/>
                              <a:gd name="T44" fmla="*/ 1581 w 4394"/>
                              <a:gd name="T45" fmla="*/ 1216 h 1781"/>
                              <a:gd name="T46" fmla="*/ 1518 w 4394"/>
                              <a:gd name="T47" fmla="*/ 1181 h 1781"/>
                              <a:gd name="T48" fmla="*/ 1569 w 4394"/>
                              <a:gd name="T49" fmla="*/ 1179 h 1781"/>
                              <a:gd name="T50" fmla="*/ 1692 w 4394"/>
                              <a:gd name="T51" fmla="*/ 1191 h 1781"/>
                              <a:gd name="T52" fmla="*/ 1658 w 4394"/>
                              <a:gd name="T53" fmla="*/ 1267 h 1781"/>
                              <a:gd name="T54" fmla="*/ 1638 w 4394"/>
                              <a:gd name="T55" fmla="*/ 1175 h 1781"/>
                              <a:gd name="T56" fmla="*/ 1667 w 4394"/>
                              <a:gd name="T57" fmla="*/ 1157 h 1781"/>
                              <a:gd name="T58" fmla="*/ 1683 w 4394"/>
                              <a:gd name="T59" fmla="*/ 1267 h 1781"/>
                              <a:gd name="T60" fmla="*/ 2412 w 4394"/>
                              <a:gd name="T61" fmla="*/ 409 h 1781"/>
                              <a:gd name="T62" fmla="*/ 2600 w 4394"/>
                              <a:gd name="T63" fmla="*/ 429 h 1781"/>
                              <a:gd name="T64" fmla="*/ 2597 w 4394"/>
                              <a:gd name="T65" fmla="*/ 374 h 1781"/>
                              <a:gd name="T66" fmla="*/ 2546 w 4394"/>
                              <a:gd name="T67" fmla="*/ 386 h 1781"/>
                              <a:gd name="T68" fmla="*/ 2591 w 4394"/>
                              <a:gd name="T69" fmla="*/ 404 h 1781"/>
                              <a:gd name="T70" fmla="*/ 2594 w 4394"/>
                              <a:gd name="T71" fmla="*/ 456 h 1781"/>
                              <a:gd name="T72" fmla="*/ 2541 w 4394"/>
                              <a:gd name="T73" fmla="*/ 487 h 1781"/>
                              <a:gd name="T74" fmla="*/ 2652 w 4394"/>
                              <a:gd name="T75" fmla="*/ 471 h 1781"/>
                              <a:gd name="T76" fmla="*/ 2690 w 4394"/>
                              <a:gd name="T77" fmla="*/ 371 h 1781"/>
                              <a:gd name="T78" fmla="*/ 2654 w 4394"/>
                              <a:gd name="T79" fmla="*/ 383 h 1781"/>
                              <a:gd name="T80" fmla="*/ 2673 w 4394"/>
                              <a:gd name="T81" fmla="*/ 433 h 1781"/>
                              <a:gd name="T82" fmla="*/ 2853 w 4394"/>
                              <a:gd name="T83" fmla="*/ 384 h 1781"/>
                              <a:gd name="T84" fmla="*/ 2917 w 4394"/>
                              <a:gd name="T85" fmla="*/ 415 h 1781"/>
                              <a:gd name="T86" fmla="*/ 2941 w 4394"/>
                              <a:gd name="T87" fmla="*/ 435 h 1781"/>
                              <a:gd name="T88" fmla="*/ 2914 w 4394"/>
                              <a:gd name="T89" fmla="*/ 477 h 1781"/>
                              <a:gd name="T90" fmla="*/ 2945 w 4394"/>
                              <a:gd name="T91" fmla="*/ 486 h 1781"/>
                              <a:gd name="T92" fmla="*/ 3784 w 4394"/>
                              <a:gd name="T93" fmla="*/ 2004 h 1781"/>
                              <a:gd name="T94" fmla="*/ 3768 w 4394"/>
                              <a:gd name="T95" fmla="*/ 2029 h 1781"/>
                              <a:gd name="T96" fmla="*/ 3912 w 4394"/>
                              <a:gd name="T97" fmla="*/ 2067 h 1781"/>
                              <a:gd name="T98" fmla="*/ 4022 w 4394"/>
                              <a:gd name="T99" fmla="*/ 2070 h 1781"/>
                              <a:gd name="T100" fmla="*/ 3975 w 4394"/>
                              <a:gd name="T101" fmla="*/ 2040 h 1781"/>
                              <a:gd name="T102" fmla="*/ 4021 w 4394"/>
                              <a:gd name="T103" fmla="*/ 2022 h 1781"/>
                              <a:gd name="T104" fmla="*/ 3967 w 4394"/>
                              <a:gd name="T105" fmla="*/ 2095 h 1781"/>
                              <a:gd name="T106" fmla="*/ 4193 w 4394"/>
                              <a:gd name="T107" fmla="*/ 2062 h 1781"/>
                              <a:gd name="T108" fmla="*/ 4137 w 4394"/>
                              <a:gd name="T109" fmla="*/ 2003 h 1781"/>
                              <a:gd name="T110" fmla="*/ 4175 w 4394"/>
                              <a:gd name="T111" fmla="*/ 2066 h 1781"/>
                              <a:gd name="T112" fmla="*/ 4119 w 4394"/>
                              <a:gd name="T113" fmla="*/ 2089 h 1781"/>
                              <a:gd name="T114" fmla="*/ 4192 w 4394"/>
                              <a:gd name="T115" fmla="*/ 2081 h 1781"/>
                              <a:gd name="T116" fmla="*/ 4281 w 4394"/>
                              <a:gd name="T117" fmla="*/ 2108 h 1781"/>
                              <a:gd name="T118" fmla="*/ 4373 w 4394"/>
                              <a:gd name="T119" fmla="*/ 2076 h 1781"/>
                              <a:gd name="T120" fmla="*/ 4327 w 4394"/>
                              <a:gd name="T121" fmla="*/ 2034 h 1781"/>
                              <a:gd name="T122" fmla="*/ 4374 w 4394"/>
                              <a:gd name="T123" fmla="*/ 2028 h 1781"/>
                              <a:gd name="T124" fmla="*/ 4326 w 4394"/>
                              <a:gd name="T125" fmla="*/ 2105 h 1781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  <a:gd name="T180" fmla="*/ 0 60000 65536"/>
                              <a:gd name="T181" fmla="*/ 0 60000 65536"/>
                              <a:gd name="T182" fmla="*/ 0 60000 65536"/>
                              <a:gd name="T183" fmla="*/ 0 60000 65536"/>
                              <a:gd name="T184" fmla="*/ 0 60000 65536"/>
                              <a:gd name="T185" fmla="*/ 0 60000 65536"/>
                              <a:gd name="T186" fmla="*/ 0 60000 65536"/>
                              <a:gd name="T187" fmla="*/ 0 60000 65536"/>
                              <a:gd name="T188" fmla="*/ 0 60000 65536"/>
                            </a:gdLst>
                            <a:ahLst/>
                            <a:cxnLst>
                              <a:cxn ang="T126">
                                <a:pos x="T0" y="T1"/>
                              </a:cxn>
                              <a:cxn ang="T127">
                                <a:pos x="T2" y="T3"/>
                              </a:cxn>
                              <a:cxn ang="T128">
                                <a:pos x="T4" y="T5"/>
                              </a:cxn>
                              <a:cxn ang="T129">
                                <a:pos x="T6" y="T7"/>
                              </a:cxn>
                              <a:cxn ang="T130">
                                <a:pos x="T8" y="T9"/>
                              </a:cxn>
                              <a:cxn ang="T131">
                                <a:pos x="T10" y="T11"/>
                              </a:cxn>
                              <a:cxn ang="T132">
                                <a:pos x="T12" y="T13"/>
                              </a:cxn>
                              <a:cxn ang="T133">
                                <a:pos x="T14" y="T15"/>
                              </a:cxn>
                              <a:cxn ang="T134">
                                <a:pos x="T16" y="T17"/>
                              </a:cxn>
                              <a:cxn ang="T135">
                                <a:pos x="T18" y="T19"/>
                              </a:cxn>
                              <a:cxn ang="T136">
                                <a:pos x="T20" y="T21"/>
                              </a:cxn>
                              <a:cxn ang="T137">
                                <a:pos x="T22" y="T23"/>
                              </a:cxn>
                              <a:cxn ang="T138">
                                <a:pos x="T24" y="T25"/>
                              </a:cxn>
                              <a:cxn ang="T139">
                                <a:pos x="T26" y="T27"/>
                              </a:cxn>
                              <a:cxn ang="T140">
                                <a:pos x="T28" y="T29"/>
                              </a:cxn>
                              <a:cxn ang="T141">
                                <a:pos x="T30" y="T31"/>
                              </a:cxn>
                              <a:cxn ang="T142">
                                <a:pos x="T32" y="T33"/>
                              </a:cxn>
                              <a:cxn ang="T143">
                                <a:pos x="T34" y="T35"/>
                              </a:cxn>
                              <a:cxn ang="T144">
                                <a:pos x="T36" y="T37"/>
                              </a:cxn>
                              <a:cxn ang="T145">
                                <a:pos x="T38" y="T39"/>
                              </a:cxn>
                              <a:cxn ang="T146">
                                <a:pos x="T40" y="T41"/>
                              </a:cxn>
                              <a:cxn ang="T147">
                                <a:pos x="T42" y="T43"/>
                              </a:cxn>
                              <a:cxn ang="T148">
                                <a:pos x="T44" y="T45"/>
                              </a:cxn>
                              <a:cxn ang="T149">
                                <a:pos x="T46" y="T47"/>
                              </a:cxn>
                              <a:cxn ang="T150">
                                <a:pos x="T48" y="T49"/>
                              </a:cxn>
                              <a:cxn ang="T151">
                                <a:pos x="T50" y="T51"/>
                              </a:cxn>
                              <a:cxn ang="T152">
                                <a:pos x="T52" y="T53"/>
                              </a:cxn>
                              <a:cxn ang="T153">
                                <a:pos x="T54" y="T55"/>
                              </a:cxn>
                              <a:cxn ang="T154">
                                <a:pos x="T56" y="T57"/>
                              </a:cxn>
                              <a:cxn ang="T155">
                                <a:pos x="T58" y="T59"/>
                              </a:cxn>
                              <a:cxn ang="T156">
                                <a:pos x="T60" y="T61"/>
                              </a:cxn>
                              <a:cxn ang="T157">
                                <a:pos x="T62" y="T63"/>
                              </a:cxn>
                              <a:cxn ang="T158">
                                <a:pos x="T64" y="T65"/>
                              </a:cxn>
                              <a:cxn ang="T159">
                                <a:pos x="T66" y="T67"/>
                              </a:cxn>
                              <a:cxn ang="T160">
                                <a:pos x="T68" y="T69"/>
                              </a:cxn>
                              <a:cxn ang="T161">
                                <a:pos x="T70" y="T71"/>
                              </a:cxn>
                              <a:cxn ang="T162">
                                <a:pos x="T72" y="T73"/>
                              </a:cxn>
                              <a:cxn ang="T163">
                                <a:pos x="T74" y="T75"/>
                              </a:cxn>
                              <a:cxn ang="T164">
                                <a:pos x="T76" y="T77"/>
                              </a:cxn>
                              <a:cxn ang="T165">
                                <a:pos x="T78" y="T79"/>
                              </a:cxn>
                              <a:cxn ang="T166">
                                <a:pos x="T80" y="T81"/>
                              </a:cxn>
                              <a:cxn ang="T167">
                                <a:pos x="T82" y="T83"/>
                              </a:cxn>
                              <a:cxn ang="T168">
                                <a:pos x="T84" y="T85"/>
                              </a:cxn>
                              <a:cxn ang="T169">
                                <a:pos x="T86" y="T87"/>
                              </a:cxn>
                              <a:cxn ang="T170">
                                <a:pos x="T88" y="T89"/>
                              </a:cxn>
                              <a:cxn ang="T171">
                                <a:pos x="T90" y="T91"/>
                              </a:cxn>
                              <a:cxn ang="T172">
                                <a:pos x="T92" y="T93"/>
                              </a:cxn>
                              <a:cxn ang="T173">
                                <a:pos x="T94" y="T95"/>
                              </a:cxn>
                              <a:cxn ang="T174">
                                <a:pos x="T96" y="T97"/>
                              </a:cxn>
                              <a:cxn ang="T175">
                                <a:pos x="T98" y="T99"/>
                              </a:cxn>
                              <a:cxn ang="T176">
                                <a:pos x="T100" y="T101"/>
                              </a:cxn>
                              <a:cxn ang="T177">
                                <a:pos x="T102" y="T103"/>
                              </a:cxn>
                              <a:cxn ang="T178">
                                <a:pos x="T104" y="T105"/>
                              </a:cxn>
                              <a:cxn ang="T179">
                                <a:pos x="T106" y="T107"/>
                              </a:cxn>
                              <a:cxn ang="T180">
                                <a:pos x="T108" y="T109"/>
                              </a:cxn>
                              <a:cxn ang="T181">
                                <a:pos x="T110" y="T111"/>
                              </a:cxn>
                              <a:cxn ang="T182">
                                <a:pos x="T112" y="T113"/>
                              </a:cxn>
                              <a:cxn ang="T183">
                                <a:pos x="T114" y="T115"/>
                              </a:cxn>
                              <a:cxn ang="T184">
                                <a:pos x="T116" y="T117"/>
                              </a:cxn>
                              <a:cxn ang="T185">
                                <a:pos x="T118" y="T119"/>
                              </a:cxn>
                              <a:cxn ang="T186">
                                <a:pos x="T120" y="T121"/>
                              </a:cxn>
                              <a:cxn ang="T187">
                                <a:pos x="T122" y="T123"/>
                              </a:cxn>
                              <a:cxn ang="T188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4394" h="1781">
                                <a:moveTo>
                                  <a:pt x="79" y="1674"/>
                                </a:moveTo>
                                <a:lnTo>
                                  <a:pt x="73" y="1666"/>
                                </a:lnTo>
                                <a:lnTo>
                                  <a:pt x="44" y="1683"/>
                                </a:lnTo>
                                <a:lnTo>
                                  <a:pt x="45" y="1654"/>
                                </a:lnTo>
                                <a:lnTo>
                                  <a:pt x="34" y="1654"/>
                                </a:lnTo>
                                <a:lnTo>
                                  <a:pt x="34" y="1683"/>
                                </a:lnTo>
                                <a:lnTo>
                                  <a:pt x="6" y="1666"/>
                                </a:lnTo>
                                <a:lnTo>
                                  <a:pt x="0" y="1674"/>
                                </a:lnTo>
                                <a:lnTo>
                                  <a:pt x="31" y="1691"/>
                                </a:lnTo>
                                <a:lnTo>
                                  <a:pt x="0" y="1707"/>
                                </a:lnTo>
                                <a:lnTo>
                                  <a:pt x="6" y="1716"/>
                                </a:lnTo>
                                <a:lnTo>
                                  <a:pt x="34" y="1699"/>
                                </a:lnTo>
                                <a:lnTo>
                                  <a:pt x="34" y="1728"/>
                                </a:lnTo>
                                <a:lnTo>
                                  <a:pt x="45" y="1728"/>
                                </a:lnTo>
                                <a:lnTo>
                                  <a:pt x="44" y="1699"/>
                                </a:lnTo>
                                <a:lnTo>
                                  <a:pt x="73" y="1716"/>
                                </a:lnTo>
                                <a:lnTo>
                                  <a:pt x="79" y="1707"/>
                                </a:lnTo>
                                <a:lnTo>
                                  <a:pt x="63" y="1699"/>
                                </a:lnTo>
                                <a:lnTo>
                                  <a:pt x="48" y="1691"/>
                                </a:lnTo>
                                <a:lnTo>
                                  <a:pt x="62" y="1683"/>
                                </a:lnTo>
                                <a:lnTo>
                                  <a:pt x="79" y="1674"/>
                                </a:lnTo>
                                <a:close/>
                                <a:moveTo>
                                  <a:pt x="230" y="1766"/>
                                </a:moveTo>
                                <a:lnTo>
                                  <a:pt x="206" y="1766"/>
                                </a:lnTo>
                                <a:lnTo>
                                  <a:pt x="206" y="1659"/>
                                </a:lnTo>
                                <a:lnTo>
                                  <a:pt x="193" y="1659"/>
                                </a:lnTo>
                                <a:lnTo>
                                  <a:pt x="192" y="1665"/>
                                </a:lnTo>
                                <a:lnTo>
                                  <a:pt x="190" y="1670"/>
                                </a:lnTo>
                                <a:lnTo>
                                  <a:pt x="181" y="1674"/>
                                </a:lnTo>
                                <a:lnTo>
                                  <a:pt x="175" y="1675"/>
                                </a:lnTo>
                                <a:lnTo>
                                  <a:pt x="166" y="1675"/>
                                </a:lnTo>
                                <a:lnTo>
                                  <a:pt x="166" y="1686"/>
                                </a:lnTo>
                                <a:lnTo>
                                  <a:pt x="189" y="1686"/>
                                </a:lnTo>
                                <a:lnTo>
                                  <a:pt x="189" y="1766"/>
                                </a:lnTo>
                                <a:lnTo>
                                  <a:pt x="166" y="1766"/>
                                </a:lnTo>
                                <a:lnTo>
                                  <a:pt x="166" y="1778"/>
                                </a:lnTo>
                                <a:lnTo>
                                  <a:pt x="230" y="1778"/>
                                </a:lnTo>
                                <a:lnTo>
                                  <a:pt x="230" y="1766"/>
                                </a:lnTo>
                                <a:close/>
                                <a:moveTo>
                                  <a:pt x="337" y="1737"/>
                                </a:moveTo>
                                <a:lnTo>
                                  <a:pt x="335" y="1731"/>
                                </a:lnTo>
                                <a:lnTo>
                                  <a:pt x="327" y="1722"/>
                                </a:lnTo>
                                <a:lnTo>
                                  <a:pt x="321" y="1718"/>
                                </a:lnTo>
                                <a:lnTo>
                                  <a:pt x="319" y="1717"/>
                                </a:lnTo>
                                <a:lnTo>
                                  <a:pt x="319" y="1741"/>
                                </a:lnTo>
                                <a:lnTo>
                                  <a:pt x="319" y="1753"/>
                                </a:lnTo>
                                <a:lnTo>
                                  <a:pt x="317" y="1759"/>
                                </a:lnTo>
                                <a:lnTo>
                                  <a:pt x="308" y="1767"/>
                                </a:lnTo>
                                <a:lnTo>
                                  <a:pt x="302" y="1769"/>
                                </a:lnTo>
                                <a:lnTo>
                                  <a:pt x="287" y="1769"/>
                                </a:lnTo>
                                <a:lnTo>
                                  <a:pt x="281" y="1766"/>
                                </a:lnTo>
                                <a:lnTo>
                                  <a:pt x="276" y="1762"/>
                                </a:lnTo>
                                <a:lnTo>
                                  <a:pt x="271" y="1757"/>
                                </a:lnTo>
                                <a:lnTo>
                                  <a:pt x="269" y="1751"/>
                                </a:lnTo>
                                <a:lnTo>
                                  <a:pt x="269" y="1738"/>
                                </a:lnTo>
                                <a:lnTo>
                                  <a:pt x="270" y="1733"/>
                                </a:lnTo>
                                <a:lnTo>
                                  <a:pt x="273" y="1729"/>
                                </a:lnTo>
                                <a:lnTo>
                                  <a:pt x="275" y="1725"/>
                                </a:lnTo>
                                <a:lnTo>
                                  <a:pt x="279" y="1721"/>
                                </a:lnTo>
                                <a:lnTo>
                                  <a:pt x="284" y="1718"/>
                                </a:lnTo>
                                <a:lnTo>
                                  <a:pt x="288" y="1720"/>
                                </a:lnTo>
                                <a:lnTo>
                                  <a:pt x="292" y="1721"/>
                                </a:lnTo>
                                <a:lnTo>
                                  <a:pt x="299" y="1724"/>
                                </a:lnTo>
                                <a:lnTo>
                                  <a:pt x="301" y="1725"/>
                                </a:lnTo>
                                <a:lnTo>
                                  <a:pt x="309" y="1729"/>
                                </a:lnTo>
                                <a:lnTo>
                                  <a:pt x="314" y="1732"/>
                                </a:lnTo>
                                <a:lnTo>
                                  <a:pt x="316" y="1735"/>
                                </a:lnTo>
                                <a:lnTo>
                                  <a:pt x="318" y="1737"/>
                                </a:lnTo>
                                <a:lnTo>
                                  <a:pt x="319" y="1741"/>
                                </a:lnTo>
                                <a:lnTo>
                                  <a:pt x="319" y="1717"/>
                                </a:lnTo>
                                <a:lnTo>
                                  <a:pt x="314" y="1715"/>
                                </a:lnTo>
                                <a:lnTo>
                                  <a:pt x="320" y="1712"/>
                                </a:lnTo>
                                <a:lnTo>
                                  <a:pt x="321" y="1711"/>
                                </a:lnTo>
                                <a:lnTo>
                                  <a:pt x="325" y="1708"/>
                                </a:lnTo>
                                <a:lnTo>
                                  <a:pt x="332" y="1697"/>
                                </a:lnTo>
                                <a:lnTo>
                                  <a:pt x="334" y="1692"/>
                                </a:lnTo>
                                <a:lnTo>
                                  <a:pt x="334" y="1678"/>
                                </a:lnTo>
                                <a:lnTo>
                                  <a:pt x="330" y="1671"/>
                                </a:lnTo>
                                <a:lnTo>
                                  <a:pt x="327" y="1668"/>
                                </a:lnTo>
                                <a:lnTo>
                                  <a:pt x="316" y="1660"/>
                                </a:lnTo>
                                <a:lnTo>
                                  <a:pt x="316" y="1682"/>
                                </a:lnTo>
                                <a:lnTo>
                                  <a:pt x="316" y="1692"/>
                                </a:lnTo>
                                <a:lnTo>
                                  <a:pt x="315" y="1696"/>
                                </a:lnTo>
                                <a:lnTo>
                                  <a:pt x="314" y="1700"/>
                                </a:lnTo>
                                <a:lnTo>
                                  <a:pt x="312" y="1703"/>
                                </a:lnTo>
                                <a:lnTo>
                                  <a:pt x="308" y="1707"/>
                                </a:lnTo>
                                <a:lnTo>
                                  <a:pt x="303" y="1711"/>
                                </a:lnTo>
                                <a:lnTo>
                                  <a:pt x="300" y="1710"/>
                                </a:lnTo>
                                <a:lnTo>
                                  <a:pt x="297" y="1709"/>
                                </a:lnTo>
                                <a:lnTo>
                                  <a:pt x="293" y="1707"/>
                                </a:lnTo>
                                <a:lnTo>
                                  <a:pt x="289" y="1705"/>
                                </a:lnTo>
                                <a:lnTo>
                                  <a:pt x="286" y="1704"/>
                                </a:lnTo>
                                <a:lnTo>
                                  <a:pt x="280" y="1701"/>
                                </a:lnTo>
                                <a:lnTo>
                                  <a:pt x="277" y="1699"/>
                                </a:lnTo>
                                <a:lnTo>
                                  <a:pt x="273" y="1693"/>
                                </a:lnTo>
                                <a:lnTo>
                                  <a:pt x="272" y="1690"/>
                                </a:lnTo>
                                <a:lnTo>
                                  <a:pt x="272" y="1681"/>
                                </a:lnTo>
                                <a:lnTo>
                                  <a:pt x="274" y="1676"/>
                                </a:lnTo>
                                <a:lnTo>
                                  <a:pt x="282" y="1670"/>
                                </a:lnTo>
                                <a:lnTo>
                                  <a:pt x="288" y="1668"/>
                                </a:lnTo>
                                <a:lnTo>
                                  <a:pt x="301" y="1668"/>
                                </a:lnTo>
                                <a:lnTo>
                                  <a:pt x="306" y="1670"/>
                                </a:lnTo>
                                <a:lnTo>
                                  <a:pt x="314" y="1677"/>
                                </a:lnTo>
                                <a:lnTo>
                                  <a:pt x="316" y="1682"/>
                                </a:lnTo>
                                <a:lnTo>
                                  <a:pt x="316" y="1660"/>
                                </a:lnTo>
                                <a:lnTo>
                                  <a:pt x="316" y="1659"/>
                                </a:lnTo>
                                <a:lnTo>
                                  <a:pt x="306" y="1657"/>
                                </a:lnTo>
                                <a:lnTo>
                                  <a:pt x="283" y="1657"/>
                                </a:lnTo>
                                <a:lnTo>
                                  <a:pt x="273" y="1660"/>
                                </a:lnTo>
                                <a:lnTo>
                                  <a:pt x="265" y="1666"/>
                                </a:lnTo>
                                <a:lnTo>
                                  <a:pt x="258" y="1671"/>
                                </a:lnTo>
                                <a:lnTo>
                                  <a:pt x="254" y="1679"/>
                                </a:lnTo>
                                <a:lnTo>
                                  <a:pt x="254" y="1694"/>
                                </a:lnTo>
                                <a:lnTo>
                                  <a:pt x="256" y="1699"/>
                                </a:lnTo>
                                <a:lnTo>
                                  <a:pt x="262" y="1707"/>
                                </a:lnTo>
                                <a:lnTo>
                                  <a:pt x="267" y="1711"/>
                                </a:lnTo>
                                <a:lnTo>
                                  <a:pt x="273" y="1714"/>
                                </a:lnTo>
                                <a:lnTo>
                                  <a:pt x="266" y="1718"/>
                                </a:lnTo>
                                <a:lnTo>
                                  <a:pt x="261" y="1722"/>
                                </a:lnTo>
                                <a:lnTo>
                                  <a:pt x="253" y="1733"/>
                                </a:lnTo>
                                <a:lnTo>
                                  <a:pt x="251" y="1738"/>
                                </a:lnTo>
                                <a:lnTo>
                                  <a:pt x="251" y="1750"/>
                                </a:lnTo>
                                <a:lnTo>
                                  <a:pt x="252" y="1754"/>
                                </a:lnTo>
                                <a:lnTo>
                                  <a:pt x="256" y="1763"/>
                                </a:lnTo>
                                <a:lnTo>
                                  <a:pt x="259" y="1767"/>
                                </a:lnTo>
                                <a:lnTo>
                                  <a:pt x="262" y="1770"/>
                                </a:lnTo>
                                <a:lnTo>
                                  <a:pt x="266" y="1773"/>
                                </a:lnTo>
                                <a:lnTo>
                                  <a:pt x="271" y="1776"/>
                                </a:lnTo>
                                <a:lnTo>
                                  <a:pt x="282" y="1779"/>
                                </a:lnTo>
                                <a:lnTo>
                                  <a:pt x="287" y="1780"/>
                                </a:lnTo>
                                <a:lnTo>
                                  <a:pt x="306" y="1780"/>
                                </a:lnTo>
                                <a:lnTo>
                                  <a:pt x="317" y="1777"/>
                                </a:lnTo>
                                <a:lnTo>
                                  <a:pt x="327" y="1769"/>
                                </a:lnTo>
                                <a:lnTo>
                                  <a:pt x="333" y="1763"/>
                                </a:lnTo>
                                <a:lnTo>
                                  <a:pt x="337" y="1755"/>
                                </a:lnTo>
                                <a:lnTo>
                                  <a:pt x="337" y="1737"/>
                                </a:lnTo>
                                <a:close/>
                                <a:moveTo>
                                  <a:pt x="382" y="1755"/>
                                </a:moveTo>
                                <a:lnTo>
                                  <a:pt x="360" y="1755"/>
                                </a:lnTo>
                                <a:lnTo>
                                  <a:pt x="360" y="1778"/>
                                </a:lnTo>
                                <a:lnTo>
                                  <a:pt x="382" y="1778"/>
                                </a:lnTo>
                                <a:lnTo>
                                  <a:pt x="382" y="1755"/>
                                </a:lnTo>
                                <a:close/>
                                <a:moveTo>
                                  <a:pt x="491" y="1737"/>
                                </a:moveTo>
                                <a:lnTo>
                                  <a:pt x="489" y="1731"/>
                                </a:lnTo>
                                <a:lnTo>
                                  <a:pt x="481" y="1722"/>
                                </a:lnTo>
                                <a:lnTo>
                                  <a:pt x="475" y="1718"/>
                                </a:lnTo>
                                <a:lnTo>
                                  <a:pt x="473" y="1717"/>
                                </a:lnTo>
                                <a:lnTo>
                                  <a:pt x="473" y="1741"/>
                                </a:lnTo>
                                <a:lnTo>
                                  <a:pt x="473" y="1753"/>
                                </a:lnTo>
                                <a:lnTo>
                                  <a:pt x="471" y="1759"/>
                                </a:lnTo>
                                <a:lnTo>
                                  <a:pt x="462" y="1767"/>
                                </a:lnTo>
                                <a:lnTo>
                                  <a:pt x="456" y="1769"/>
                                </a:lnTo>
                                <a:lnTo>
                                  <a:pt x="441" y="1769"/>
                                </a:lnTo>
                                <a:lnTo>
                                  <a:pt x="435" y="1766"/>
                                </a:lnTo>
                                <a:lnTo>
                                  <a:pt x="430" y="1762"/>
                                </a:lnTo>
                                <a:lnTo>
                                  <a:pt x="425" y="1757"/>
                                </a:lnTo>
                                <a:lnTo>
                                  <a:pt x="423" y="1751"/>
                                </a:lnTo>
                                <a:lnTo>
                                  <a:pt x="423" y="1738"/>
                                </a:lnTo>
                                <a:lnTo>
                                  <a:pt x="424" y="1733"/>
                                </a:lnTo>
                                <a:lnTo>
                                  <a:pt x="427" y="1729"/>
                                </a:lnTo>
                                <a:lnTo>
                                  <a:pt x="429" y="1725"/>
                                </a:lnTo>
                                <a:lnTo>
                                  <a:pt x="433" y="1721"/>
                                </a:lnTo>
                                <a:lnTo>
                                  <a:pt x="438" y="1718"/>
                                </a:lnTo>
                                <a:lnTo>
                                  <a:pt x="442" y="1720"/>
                                </a:lnTo>
                                <a:lnTo>
                                  <a:pt x="446" y="1721"/>
                                </a:lnTo>
                                <a:lnTo>
                                  <a:pt x="453" y="1724"/>
                                </a:lnTo>
                                <a:lnTo>
                                  <a:pt x="455" y="1725"/>
                                </a:lnTo>
                                <a:lnTo>
                                  <a:pt x="463" y="1729"/>
                                </a:lnTo>
                                <a:lnTo>
                                  <a:pt x="468" y="1732"/>
                                </a:lnTo>
                                <a:lnTo>
                                  <a:pt x="470" y="1735"/>
                                </a:lnTo>
                                <a:lnTo>
                                  <a:pt x="472" y="1737"/>
                                </a:lnTo>
                                <a:lnTo>
                                  <a:pt x="473" y="1741"/>
                                </a:lnTo>
                                <a:lnTo>
                                  <a:pt x="473" y="1717"/>
                                </a:lnTo>
                                <a:lnTo>
                                  <a:pt x="468" y="1715"/>
                                </a:lnTo>
                                <a:lnTo>
                                  <a:pt x="474" y="1712"/>
                                </a:lnTo>
                                <a:lnTo>
                                  <a:pt x="475" y="1711"/>
                                </a:lnTo>
                                <a:lnTo>
                                  <a:pt x="479" y="1708"/>
                                </a:lnTo>
                                <a:lnTo>
                                  <a:pt x="486" y="1697"/>
                                </a:lnTo>
                                <a:lnTo>
                                  <a:pt x="488" y="1692"/>
                                </a:lnTo>
                                <a:lnTo>
                                  <a:pt x="488" y="1678"/>
                                </a:lnTo>
                                <a:lnTo>
                                  <a:pt x="484" y="1671"/>
                                </a:lnTo>
                                <a:lnTo>
                                  <a:pt x="481" y="1668"/>
                                </a:lnTo>
                                <a:lnTo>
                                  <a:pt x="470" y="1660"/>
                                </a:lnTo>
                                <a:lnTo>
                                  <a:pt x="470" y="1682"/>
                                </a:lnTo>
                                <a:lnTo>
                                  <a:pt x="470" y="1692"/>
                                </a:lnTo>
                                <a:lnTo>
                                  <a:pt x="469" y="1696"/>
                                </a:lnTo>
                                <a:lnTo>
                                  <a:pt x="468" y="1700"/>
                                </a:lnTo>
                                <a:lnTo>
                                  <a:pt x="466" y="1703"/>
                                </a:lnTo>
                                <a:lnTo>
                                  <a:pt x="462" y="1707"/>
                                </a:lnTo>
                                <a:lnTo>
                                  <a:pt x="457" y="1711"/>
                                </a:lnTo>
                                <a:lnTo>
                                  <a:pt x="454" y="1710"/>
                                </a:lnTo>
                                <a:lnTo>
                                  <a:pt x="451" y="1709"/>
                                </a:lnTo>
                                <a:lnTo>
                                  <a:pt x="447" y="1707"/>
                                </a:lnTo>
                                <a:lnTo>
                                  <a:pt x="443" y="1705"/>
                                </a:lnTo>
                                <a:lnTo>
                                  <a:pt x="440" y="1704"/>
                                </a:lnTo>
                                <a:lnTo>
                                  <a:pt x="434" y="1701"/>
                                </a:lnTo>
                                <a:lnTo>
                                  <a:pt x="431" y="1699"/>
                                </a:lnTo>
                                <a:lnTo>
                                  <a:pt x="427" y="1693"/>
                                </a:lnTo>
                                <a:lnTo>
                                  <a:pt x="426" y="1690"/>
                                </a:lnTo>
                                <a:lnTo>
                                  <a:pt x="426" y="1681"/>
                                </a:lnTo>
                                <a:lnTo>
                                  <a:pt x="428" y="1676"/>
                                </a:lnTo>
                                <a:lnTo>
                                  <a:pt x="436" y="1670"/>
                                </a:lnTo>
                                <a:lnTo>
                                  <a:pt x="441" y="1668"/>
                                </a:lnTo>
                                <a:lnTo>
                                  <a:pt x="455" y="1668"/>
                                </a:lnTo>
                                <a:lnTo>
                                  <a:pt x="460" y="1670"/>
                                </a:lnTo>
                                <a:lnTo>
                                  <a:pt x="468" y="1677"/>
                                </a:lnTo>
                                <a:lnTo>
                                  <a:pt x="470" y="1682"/>
                                </a:lnTo>
                                <a:lnTo>
                                  <a:pt x="470" y="1660"/>
                                </a:lnTo>
                                <a:lnTo>
                                  <a:pt x="470" y="1659"/>
                                </a:lnTo>
                                <a:lnTo>
                                  <a:pt x="460" y="1657"/>
                                </a:lnTo>
                                <a:lnTo>
                                  <a:pt x="437" y="1657"/>
                                </a:lnTo>
                                <a:lnTo>
                                  <a:pt x="427" y="1660"/>
                                </a:lnTo>
                                <a:lnTo>
                                  <a:pt x="419" y="1666"/>
                                </a:lnTo>
                                <a:lnTo>
                                  <a:pt x="412" y="1671"/>
                                </a:lnTo>
                                <a:lnTo>
                                  <a:pt x="408" y="1679"/>
                                </a:lnTo>
                                <a:lnTo>
                                  <a:pt x="408" y="1694"/>
                                </a:lnTo>
                                <a:lnTo>
                                  <a:pt x="410" y="1699"/>
                                </a:lnTo>
                                <a:lnTo>
                                  <a:pt x="416" y="1707"/>
                                </a:lnTo>
                                <a:lnTo>
                                  <a:pt x="421" y="1711"/>
                                </a:lnTo>
                                <a:lnTo>
                                  <a:pt x="427" y="1714"/>
                                </a:lnTo>
                                <a:lnTo>
                                  <a:pt x="420" y="1718"/>
                                </a:lnTo>
                                <a:lnTo>
                                  <a:pt x="415" y="1722"/>
                                </a:lnTo>
                                <a:lnTo>
                                  <a:pt x="407" y="1733"/>
                                </a:lnTo>
                                <a:lnTo>
                                  <a:pt x="405" y="1738"/>
                                </a:lnTo>
                                <a:lnTo>
                                  <a:pt x="405" y="1750"/>
                                </a:lnTo>
                                <a:lnTo>
                                  <a:pt x="406" y="1754"/>
                                </a:lnTo>
                                <a:lnTo>
                                  <a:pt x="410" y="1763"/>
                                </a:lnTo>
                                <a:lnTo>
                                  <a:pt x="413" y="1767"/>
                                </a:lnTo>
                                <a:lnTo>
                                  <a:pt x="416" y="1770"/>
                                </a:lnTo>
                                <a:lnTo>
                                  <a:pt x="420" y="1773"/>
                                </a:lnTo>
                                <a:lnTo>
                                  <a:pt x="425" y="1776"/>
                                </a:lnTo>
                                <a:lnTo>
                                  <a:pt x="436" y="1779"/>
                                </a:lnTo>
                                <a:lnTo>
                                  <a:pt x="441" y="1780"/>
                                </a:lnTo>
                                <a:lnTo>
                                  <a:pt x="460" y="1780"/>
                                </a:lnTo>
                                <a:lnTo>
                                  <a:pt x="471" y="1777"/>
                                </a:lnTo>
                                <a:lnTo>
                                  <a:pt x="481" y="1769"/>
                                </a:lnTo>
                                <a:lnTo>
                                  <a:pt x="487" y="1763"/>
                                </a:lnTo>
                                <a:lnTo>
                                  <a:pt x="491" y="1755"/>
                                </a:lnTo>
                                <a:lnTo>
                                  <a:pt x="491" y="1737"/>
                                </a:lnTo>
                                <a:close/>
                                <a:moveTo>
                                  <a:pt x="582" y="1766"/>
                                </a:moveTo>
                                <a:lnTo>
                                  <a:pt x="558" y="1766"/>
                                </a:lnTo>
                                <a:lnTo>
                                  <a:pt x="558" y="1659"/>
                                </a:lnTo>
                                <a:lnTo>
                                  <a:pt x="545" y="1659"/>
                                </a:lnTo>
                                <a:lnTo>
                                  <a:pt x="544" y="1665"/>
                                </a:lnTo>
                                <a:lnTo>
                                  <a:pt x="542" y="1670"/>
                                </a:lnTo>
                                <a:lnTo>
                                  <a:pt x="533" y="1674"/>
                                </a:lnTo>
                                <a:lnTo>
                                  <a:pt x="527" y="1675"/>
                                </a:lnTo>
                                <a:lnTo>
                                  <a:pt x="518" y="1675"/>
                                </a:lnTo>
                                <a:lnTo>
                                  <a:pt x="518" y="1686"/>
                                </a:lnTo>
                                <a:lnTo>
                                  <a:pt x="542" y="1686"/>
                                </a:lnTo>
                                <a:lnTo>
                                  <a:pt x="542" y="1766"/>
                                </a:lnTo>
                                <a:lnTo>
                                  <a:pt x="518" y="1766"/>
                                </a:lnTo>
                                <a:lnTo>
                                  <a:pt x="518" y="1778"/>
                                </a:lnTo>
                                <a:lnTo>
                                  <a:pt x="582" y="1778"/>
                                </a:lnTo>
                                <a:lnTo>
                                  <a:pt x="582" y="1766"/>
                                </a:lnTo>
                                <a:close/>
                                <a:moveTo>
                                  <a:pt x="689" y="1659"/>
                                </a:moveTo>
                                <a:lnTo>
                                  <a:pt x="605" y="1659"/>
                                </a:lnTo>
                                <a:lnTo>
                                  <a:pt x="605" y="1673"/>
                                </a:lnTo>
                                <a:lnTo>
                                  <a:pt x="674" y="1673"/>
                                </a:lnTo>
                                <a:lnTo>
                                  <a:pt x="613" y="1778"/>
                                </a:lnTo>
                                <a:lnTo>
                                  <a:pt x="632" y="1778"/>
                                </a:lnTo>
                                <a:lnTo>
                                  <a:pt x="689" y="1677"/>
                                </a:lnTo>
                                <a:lnTo>
                                  <a:pt x="689" y="1659"/>
                                </a:lnTo>
                                <a:close/>
                                <a:moveTo>
                                  <a:pt x="1086" y="809"/>
                                </a:moveTo>
                                <a:lnTo>
                                  <a:pt x="1080" y="800"/>
                                </a:lnTo>
                                <a:lnTo>
                                  <a:pt x="1051" y="818"/>
                                </a:lnTo>
                                <a:lnTo>
                                  <a:pt x="1052" y="789"/>
                                </a:lnTo>
                                <a:lnTo>
                                  <a:pt x="1041" y="789"/>
                                </a:lnTo>
                                <a:lnTo>
                                  <a:pt x="1041" y="818"/>
                                </a:lnTo>
                                <a:lnTo>
                                  <a:pt x="1012" y="800"/>
                                </a:lnTo>
                                <a:lnTo>
                                  <a:pt x="1006" y="809"/>
                                </a:lnTo>
                                <a:lnTo>
                                  <a:pt x="1038" y="826"/>
                                </a:lnTo>
                                <a:lnTo>
                                  <a:pt x="1006" y="842"/>
                                </a:lnTo>
                                <a:lnTo>
                                  <a:pt x="1012" y="851"/>
                                </a:lnTo>
                                <a:lnTo>
                                  <a:pt x="1041" y="833"/>
                                </a:lnTo>
                                <a:lnTo>
                                  <a:pt x="1041" y="862"/>
                                </a:lnTo>
                                <a:lnTo>
                                  <a:pt x="1052" y="862"/>
                                </a:lnTo>
                                <a:lnTo>
                                  <a:pt x="1051" y="833"/>
                                </a:lnTo>
                                <a:lnTo>
                                  <a:pt x="1080" y="851"/>
                                </a:lnTo>
                                <a:lnTo>
                                  <a:pt x="1086" y="842"/>
                                </a:lnTo>
                                <a:lnTo>
                                  <a:pt x="1069" y="833"/>
                                </a:lnTo>
                                <a:lnTo>
                                  <a:pt x="1054" y="826"/>
                                </a:lnTo>
                                <a:lnTo>
                                  <a:pt x="1069" y="818"/>
                                </a:lnTo>
                                <a:lnTo>
                                  <a:pt x="1086" y="809"/>
                                </a:lnTo>
                                <a:close/>
                                <a:moveTo>
                                  <a:pt x="1243" y="899"/>
                                </a:moveTo>
                                <a:lnTo>
                                  <a:pt x="1178" y="899"/>
                                </a:lnTo>
                                <a:lnTo>
                                  <a:pt x="1183" y="895"/>
                                </a:lnTo>
                                <a:lnTo>
                                  <a:pt x="1188" y="891"/>
                                </a:lnTo>
                                <a:lnTo>
                                  <a:pt x="1195" y="885"/>
                                </a:lnTo>
                                <a:lnTo>
                                  <a:pt x="1202" y="879"/>
                                </a:lnTo>
                                <a:lnTo>
                                  <a:pt x="1208" y="874"/>
                                </a:lnTo>
                                <a:lnTo>
                                  <a:pt x="1217" y="865"/>
                                </a:lnTo>
                                <a:lnTo>
                                  <a:pt x="1220" y="861"/>
                                </a:lnTo>
                                <a:lnTo>
                                  <a:pt x="1223" y="858"/>
                                </a:lnTo>
                                <a:lnTo>
                                  <a:pt x="1226" y="855"/>
                                </a:lnTo>
                                <a:lnTo>
                                  <a:pt x="1229" y="851"/>
                                </a:lnTo>
                                <a:lnTo>
                                  <a:pt x="1233" y="845"/>
                                </a:lnTo>
                                <a:lnTo>
                                  <a:pt x="1235" y="841"/>
                                </a:lnTo>
                                <a:lnTo>
                                  <a:pt x="1236" y="837"/>
                                </a:lnTo>
                                <a:lnTo>
                                  <a:pt x="1237" y="833"/>
                                </a:lnTo>
                                <a:lnTo>
                                  <a:pt x="1238" y="829"/>
                                </a:lnTo>
                                <a:lnTo>
                                  <a:pt x="1237" y="814"/>
                                </a:lnTo>
                                <a:lnTo>
                                  <a:pt x="1234" y="806"/>
                                </a:lnTo>
                                <a:lnTo>
                                  <a:pt x="1233" y="805"/>
                                </a:lnTo>
                                <a:lnTo>
                                  <a:pt x="1220" y="795"/>
                                </a:lnTo>
                                <a:lnTo>
                                  <a:pt x="1211" y="792"/>
                                </a:lnTo>
                                <a:lnTo>
                                  <a:pt x="1193" y="792"/>
                                </a:lnTo>
                                <a:lnTo>
                                  <a:pt x="1186" y="792"/>
                                </a:lnTo>
                                <a:lnTo>
                                  <a:pt x="1173" y="796"/>
                                </a:lnTo>
                                <a:lnTo>
                                  <a:pt x="1168" y="797"/>
                                </a:lnTo>
                                <a:lnTo>
                                  <a:pt x="1165" y="799"/>
                                </a:lnTo>
                                <a:lnTo>
                                  <a:pt x="1165" y="816"/>
                                </a:lnTo>
                                <a:lnTo>
                                  <a:pt x="1166" y="816"/>
                                </a:lnTo>
                                <a:lnTo>
                                  <a:pt x="1167" y="815"/>
                                </a:lnTo>
                                <a:lnTo>
                                  <a:pt x="1169" y="814"/>
                                </a:lnTo>
                                <a:lnTo>
                                  <a:pt x="1171" y="812"/>
                                </a:lnTo>
                                <a:lnTo>
                                  <a:pt x="1173" y="811"/>
                                </a:lnTo>
                                <a:lnTo>
                                  <a:pt x="1176" y="810"/>
                                </a:lnTo>
                                <a:lnTo>
                                  <a:pt x="1178" y="809"/>
                                </a:lnTo>
                                <a:lnTo>
                                  <a:pt x="1181" y="808"/>
                                </a:lnTo>
                                <a:lnTo>
                                  <a:pt x="1184" y="807"/>
                                </a:lnTo>
                                <a:lnTo>
                                  <a:pt x="1191" y="806"/>
                                </a:lnTo>
                                <a:lnTo>
                                  <a:pt x="1194" y="805"/>
                                </a:lnTo>
                                <a:lnTo>
                                  <a:pt x="1200" y="805"/>
                                </a:lnTo>
                                <a:lnTo>
                                  <a:pt x="1203" y="806"/>
                                </a:lnTo>
                                <a:lnTo>
                                  <a:pt x="1206" y="807"/>
                                </a:lnTo>
                                <a:lnTo>
                                  <a:pt x="1209" y="807"/>
                                </a:lnTo>
                                <a:lnTo>
                                  <a:pt x="1211" y="809"/>
                                </a:lnTo>
                                <a:lnTo>
                                  <a:pt x="1215" y="812"/>
                                </a:lnTo>
                                <a:lnTo>
                                  <a:pt x="1217" y="814"/>
                                </a:lnTo>
                                <a:lnTo>
                                  <a:pt x="1219" y="819"/>
                                </a:lnTo>
                                <a:lnTo>
                                  <a:pt x="1220" y="822"/>
                                </a:lnTo>
                                <a:lnTo>
                                  <a:pt x="1220" y="831"/>
                                </a:lnTo>
                                <a:lnTo>
                                  <a:pt x="1218" y="837"/>
                                </a:lnTo>
                                <a:lnTo>
                                  <a:pt x="1214" y="843"/>
                                </a:lnTo>
                                <a:lnTo>
                                  <a:pt x="1210" y="849"/>
                                </a:lnTo>
                                <a:lnTo>
                                  <a:pt x="1204" y="857"/>
                                </a:lnTo>
                                <a:lnTo>
                                  <a:pt x="1189" y="872"/>
                                </a:lnTo>
                                <a:lnTo>
                                  <a:pt x="1184" y="877"/>
                                </a:lnTo>
                                <a:lnTo>
                                  <a:pt x="1168" y="891"/>
                                </a:lnTo>
                                <a:lnTo>
                                  <a:pt x="1162" y="896"/>
                                </a:lnTo>
                                <a:lnTo>
                                  <a:pt x="1162" y="912"/>
                                </a:lnTo>
                                <a:lnTo>
                                  <a:pt x="1243" y="912"/>
                                </a:lnTo>
                                <a:lnTo>
                                  <a:pt x="1243" y="899"/>
                                </a:lnTo>
                                <a:close/>
                                <a:moveTo>
                                  <a:pt x="1346" y="859"/>
                                </a:moveTo>
                                <a:lnTo>
                                  <a:pt x="1330" y="859"/>
                                </a:lnTo>
                                <a:lnTo>
                                  <a:pt x="1330" y="813"/>
                                </a:lnTo>
                                <a:lnTo>
                                  <a:pt x="1330" y="794"/>
                                </a:lnTo>
                                <a:lnTo>
                                  <a:pt x="1314" y="794"/>
                                </a:lnTo>
                                <a:lnTo>
                                  <a:pt x="1313" y="795"/>
                                </a:lnTo>
                                <a:lnTo>
                                  <a:pt x="1313" y="813"/>
                                </a:lnTo>
                                <a:lnTo>
                                  <a:pt x="1313" y="859"/>
                                </a:lnTo>
                                <a:lnTo>
                                  <a:pt x="1269" y="859"/>
                                </a:lnTo>
                                <a:lnTo>
                                  <a:pt x="1313" y="813"/>
                                </a:lnTo>
                                <a:lnTo>
                                  <a:pt x="1313" y="795"/>
                                </a:lnTo>
                                <a:lnTo>
                                  <a:pt x="1255" y="855"/>
                                </a:lnTo>
                                <a:lnTo>
                                  <a:pt x="1255" y="872"/>
                                </a:lnTo>
                                <a:lnTo>
                                  <a:pt x="1313" y="872"/>
                                </a:lnTo>
                                <a:lnTo>
                                  <a:pt x="1313" y="912"/>
                                </a:lnTo>
                                <a:lnTo>
                                  <a:pt x="1330" y="912"/>
                                </a:lnTo>
                                <a:lnTo>
                                  <a:pt x="1330" y="872"/>
                                </a:lnTo>
                                <a:lnTo>
                                  <a:pt x="1346" y="872"/>
                                </a:lnTo>
                                <a:lnTo>
                                  <a:pt x="1346" y="859"/>
                                </a:lnTo>
                                <a:close/>
                                <a:moveTo>
                                  <a:pt x="1388" y="890"/>
                                </a:moveTo>
                                <a:lnTo>
                                  <a:pt x="1367" y="890"/>
                                </a:lnTo>
                                <a:lnTo>
                                  <a:pt x="1367" y="912"/>
                                </a:lnTo>
                                <a:lnTo>
                                  <a:pt x="1388" y="912"/>
                                </a:lnTo>
                                <a:lnTo>
                                  <a:pt x="1388" y="890"/>
                                </a:lnTo>
                                <a:close/>
                                <a:moveTo>
                                  <a:pt x="1498" y="794"/>
                                </a:moveTo>
                                <a:lnTo>
                                  <a:pt x="1414" y="794"/>
                                </a:lnTo>
                                <a:lnTo>
                                  <a:pt x="1414" y="808"/>
                                </a:lnTo>
                                <a:lnTo>
                                  <a:pt x="1482" y="808"/>
                                </a:lnTo>
                                <a:lnTo>
                                  <a:pt x="1422" y="912"/>
                                </a:lnTo>
                                <a:lnTo>
                                  <a:pt x="1441" y="912"/>
                                </a:lnTo>
                                <a:lnTo>
                                  <a:pt x="1498" y="812"/>
                                </a:lnTo>
                                <a:lnTo>
                                  <a:pt x="1498" y="794"/>
                                </a:lnTo>
                                <a:close/>
                                <a:moveTo>
                                  <a:pt x="1595" y="899"/>
                                </a:moveTo>
                                <a:lnTo>
                                  <a:pt x="1530" y="899"/>
                                </a:lnTo>
                                <a:lnTo>
                                  <a:pt x="1535" y="895"/>
                                </a:lnTo>
                                <a:lnTo>
                                  <a:pt x="1540" y="891"/>
                                </a:lnTo>
                                <a:lnTo>
                                  <a:pt x="1547" y="885"/>
                                </a:lnTo>
                                <a:lnTo>
                                  <a:pt x="1554" y="879"/>
                                </a:lnTo>
                                <a:lnTo>
                                  <a:pt x="1560" y="874"/>
                                </a:lnTo>
                                <a:lnTo>
                                  <a:pt x="1565" y="868"/>
                                </a:lnTo>
                                <a:lnTo>
                                  <a:pt x="1572" y="861"/>
                                </a:lnTo>
                                <a:lnTo>
                                  <a:pt x="1575" y="858"/>
                                </a:lnTo>
                                <a:lnTo>
                                  <a:pt x="1578" y="855"/>
                                </a:lnTo>
                                <a:lnTo>
                                  <a:pt x="1581" y="851"/>
                                </a:lnTo>
                                <a:lnTo>
                                  <a:pt x="1585" y="845"/>
                                </a:lnTo>
                                <a:lnTo>
                                  <a:pt x="1587" y="841"/>
                                </a:lnTo>
                                <a:lnTo>
                                  <a:pt x="1588" y="837"/>
                                </a:lnTo>
                                <a:lnTo>
                                  <a:pt x="1589" y="833"/>
                                </a:lnTo>
                                <a:lnTo>
                                  <a:pt x="1590" y="829"/>
                                </a:lnTo>
                                <a:lnTo>
                                  <a:pt x="1590" y="814"/>
                                </a:lnTo>
                                <a:lnTo>
                                  <a:pt x="1586" y="806"/>
                                </a:lnTo>
                                <a:lnTo>
                                  <a:pt x="1585" y="805"/>
                                </a:lnTo>
                                <a:lnTo>
                                  <a:pt x="1572" y="795"/>
                                </a:lnTo>
                                <a:lnTo>
                                  <a:pt x="1563" y="792"/>
                                </a:lnTo>
                                <a:lnTo>
                                  <a:pt x="1545" y="792"/>
                                </a:lnTo>
                                <a:lnTo>
                                  <a:pt x="1539" y="792"/>
                                </a:lnTo>
                                <a:lnTo>
                                  <a:pt x="1525" y="796"/>
                                </a:lnTo>
                                <a:lnTo>
                                  <a:pt x="1520" y="797"/>
                                </a:lnTo>
                                <a:lnTo>
                                  <a:pt x="1517" y="799"/>
                                </a:lnTo>
                                <a:lnTo>
                                  <a:pt x="1517" y="816"/>
                                </a:lnTo>
                                <a:lnTo>
                                  <a:pt x="1518" y="816"/>
                                </a:lnTo>
                                <a:lnTo>
                                  <a:pt x="1519" y="815"/>
                                </a:lnTo>
                                <a:lnTo>
                                  <a:pt x="1521" y="814"/>
                                </a:lnTo>
                                <a:lnTo>
                                  <a:pt x="1523" y="812"/>
                                </a:lnTo>
                                <a:lnTo>
                                  <a:pt x="1526" y="811"/>
                                </a:lnTo>
                                <a:lnTo>
                                  <a:pt x="1528" y="810"/>
                                </a:lnTo>
                                <a:lnTo>
                                  <a:pt x="1530" y="809"/>
                                </a:lnTo>
                                <a:lnTo>
                                  <a:pt x="1533" y="808"/>
                                </a:lnTo>
                                <a:lnTo>
                                  <a:pt x="1537" y="807"/>
                                </a:lnTo>
                                <a:lnTo>
                                  <a:pt x="1543" y="806"/>
                                </a:lnTo>
                                <a:lnTo>
                                  <a:pt x="1546" y="805"/>
                                </a:lnTo>
                                <a:lnTo>
                                  <a:pt x="1552" y="805"/>
                                </a:lnTo>
                                <a:lnTo>
                                  <a:pt x="1555" y="806"/>
                                </a:lnTo>
                                <a:lnTo>
                                  <a:pt x="1558" y="807"/>
                                </a:lnTo>
                                <a:lnTo>
                                  <a:pt x="1561" y="807"/>
                                </a:lnTo>
                                <a:lnTo>
                                  <a:pt x="1563" y="809"/>
                                </a:lnTo>
                                <a:lnTo>
                                  <a:pt x="1567" y="812"/>
                                </a:lnTo>
                                <a:lnTo>
                                  <a:pt x="1569" y="814"/>
                                </a:lnTo>
                                <a:lnTo>
                                  <a:pt x="1571" y="819"/>
                                </a:lnTo>
                                <a:lnTo>
                                  <a:pt x="1572" y="822"/>
                                </a:lnTo>
                                <a:lnTo>
                                  <a:pt x="1572" y="831"/>
                                </a:lnTo>
                                <a:lnTo>
                                  <a:pt x="1570" y="837"/>
                                </a:lnTo>
                                <a:lnTo>
                                  <a:pt x="1566" y="843"/>
                                </a:lnTo>
                                <a:lnTo>
                                  <a:pt x="1563" y="849"/>
                                </a:lnTo>
                                <a:lnTo>
                                  <a:pt x="1556" y="857"/>
                                </a:lnTo>
                                <a:lnTo>
                                  <a:pt x="1541" y="872"/>
                                </a:lnTo>
                                <a:lnTo>
                                  <a:pt x="1536" y="877"/>
                                </a:lnTo>
                                <a:lnTo>
                                  <a:pt x="1520" y="891"/>
                                </a:lnTo>
                                <a:lnTo>
                                  <a:pt x="1514" y="896"/>
                                </a:lnTo>
                                <a:lnTo>
                                  <a:pt x="1514" y="912"/>
                                </a:lnTo>
                                <a:lnTo>
                                  <a:pt x="1595" y="912"/>
                                </a:lnTo>
                                <a:lnTo>
                                  <a:pt x="1595" y="899"/>
                                </a:lnTo>
                                <a:close/>
                                <a:moveTo>
                                  <a:pt x="1695" y="853"/>
                                </a:moveTo>
                                <a:lnTo>
                                  <a:pt x="1694" y="839"/>
                                </a:lnTo>
                                <a:lnTo>
                                  <a:pt x="1692" y="826"/>
                                </a:lnTo>
                                <a:lnTo>
                                  <a:pt x="1689" y="816"/>
                                </a:lnTo>
                                <a:lnTo>
                                  <a:pt x="1685" y="807"/>
                                </a:lnTo>
                                <a:lnTo>
                                  <a:pt x="1683" y="805"/>
                                </a:lnTo>
                                <a:lnTo>
                                  <a:pt x="1678" y="797"/>
                                </a:lnTo>
                                <a:lnTo>
                                  <a:pt x="1677" y="796"/>
                                </a:lnTo>
                                <a:lnTo>
                                  <a:pt x="1677" y="845"/>
                                </a:lnTo>
                                <a:lnTo>
                                  <a:pt x="1677" y="862"/>
                                </a:lnTo>
                                <a:lnTo>
                                  <a:pt x="1677" y="868"/>
                                </a:lnTo>
                                <a:lnTo>
                                  <a:pt x="1676" y="874"/>
                                </a:lnTo>
                                <a:lnTo>
                                  <a:pt x="1675" y="880"/>
                                </a:lnTo>
                                <a:lnTo>
                                  <a:pt x="1675" y="881"/>
                                </a:lnTo>
                                <a:lnTo>
                                  <a:pt x="1674" y="885"/>
                                </a:lnTo>
                                <a:lnTo>
                                  <a:pt x="1672" y="889"/>
                                </a:lnTo>
                                <a:lnTo>
                                  <a:pt x="1671" y="893"/>
                                </a:lnTo>
                                <a:lnTo>
                                  <a:pt x="1668" y="896"/>
                                </a:lnTo>
                                <a:lnTo>
                                  <a:pt x="1662" y="901"/>
                                </a:lnTo>
                                <a:lnTo>
                                  <a:pt x="1658" y="902"/>
                                </a:lnTo>
                                <a:lnTo>
                                  <a:pt x="1648" y="902"/>
                                </a:lnTo>
                                <a:lnTo>
                                  <a:pt x="1644" y="901"/>
                                </a:lnTo>
                                <a:lnTo>
                                  <a:pt x="1637" y="896"/>
                                </a:lnTo>
                                <a:lnTo>
                                  <a:pt x="1635" y="893"/>
                                </a:lnTo>
                                <a:lnTo>
                                  <a:pt x="1633" y="889"/>
                                </a:lnTo>
                                <a:lnTo>
                                  <a:pt x="1631" y="885"/>
                                </a:lnTo>
                                <a:lnTo>
                                  <a:pt x="1630" y="880"/>
                                </a:lnTo>
                                <a:lnTo>
                                  <a:pt x="1629" y="874"/>
                                </a:lnTo>
                                <a:lnTo>
                                  <a:pt x="1629" y="868"/>
                                </a:lnTo>
                                <a:lnTo>
                                  <a:pt x="1629" y="862"/>
                                </a:lnTo>
                                <a:lnTo>
                                  <a:pt x="1629" y="845"/>
                                </a:lnTo>
                                <a:lnTo>
                                  <a:pt x="1629" y="839"/>
                                </a:lnTo>
                                <a:lnTo>
                                  <a:pt x="1630" y="826"/>
                                </a:lnTo>
                                <a:lnTo>
                                  <a:pt x="1632" y="821"/>
                                </a:lnTo>
                                <a:lnTo>
                                  <a:pt x="1633" y="817"/>
                                </a:lnTo>
                                <a:lnTo>
                                  <a:pt x="1635" y="813"/>
                                </a:lnTo>
                                <a:lnTo>
                                  <a:pt x="1638" y="810"/>
                                </a:lnTo>
                                <a:lnTo>
                                  <a:pt x="1641" y="808"/>
                                </a:lnTo>
                                <a:lnTo>
                                  <a:pt x="1644" y="806"/>
                                </a:lnTo>
                                <a:lnTo>
                                  <a:pt x="1648" y="805"/>
                                </a:lnTo>
                                <a:lnTo>
                                  <a:pt x="1658" y="805"/>
                                </a:lnTo>
                                <a:lnTo>
                                  <a:pt x="1662" y="806"/>
                                </a:lnTo>
                                <a:lnTo>
                                  <a:pt x="1665" y="808"/>
                                </a:lnTo>
                                <a:lnTo>
                                  <a:pt x="1668" y="810"/>
                                </a:lnTo>
                                <a:lnTo>
                                  <a:pt x="1670" y="813"/>
                                </a:lnTo>
                                <a:lnTo>
                                  <a:pt x="1672" y="817"/>
                                </a:lnTo>
                                <a:lnTo>
                                  <a:pt x="1674" y="821"/>
                                </a:lnTo>
                                <a:lnTo>
                                  <a:pt x="1675" y="826"/>
                                </a:lnTo>
                                <a:lnTo>
                                  <a:pt x="1676" y="832"/>
                                </a:lnTo>
                                <a:lnTo>
                                  <a:pt x="1677" y="838"/>
                                </a:lnTo>
                                <a:lnTo>
                                  <a:pt x="1677" y="845"/>
                                </a:lnTo>
                                <a:lnTo>
                                  <a:pt x="1677" y="796"/>
                                </a:lnTo>
                                <a:lnTo>
                                  <a:pt x="1667" y="792"/>
                                </a:lnTo>
                                <a:lnTo>
                                  <a:pt x="1638" y="792"/>
                                </a:lnTo>
                                <a:lnTo>
                                  <a:pt x="1628" y="797"/>
                                </a:lnTo>
                                <a:lnTo>
                                  <a:pt x="1621" y="807"/>
                                </a:lnTo>
                                <a:lnTo>
                                  <a:pt x="1616" y="815"/>
                                </a:lnTo>
                                <a:lnTo>
                                  <a:pt x="1613" y="826"/>
                                </a:lnTo>
                                <a:lnTo>
                                  <a:pt x="1611" y="838"/>
                                </a:lnTo>
                                <a:lnTo>
                                  <a:pt x="1611" y="839"/>
                                </a:lnTo>
                                <a:lnTo>
                                  <a:pt x="1611" y="853"/>
                                </a:lnTo>
                                <a:lnTo>
                                  <a:pt x="1611" y="868"/>
                                </a:lnTo>
                                <a:lnTo>
                                  <a:pt x="1613" y="880"/>
                                </a:lnTo>
                                <a:lnTo>
                                  <a:pt x="1616" y="891"/>
                                </a:lnTo>
                                <a:lnTo>
                                  <a:pt x="1621" y="900"/>
                                </a:lnTo>
                                <a:lnTo>
                                  <a:pt x="1628" y="910"/>
                                </a:lnTo>
                                <a:lnTo>
                                  <a:pt x="1638" y="915"/>
                                </a:lnTo>
                                <a:lnTo>
                                  <a:pt x="1667" y="915"/>
                                </a:lnTo>
                                <a:lnTo>
                                  <a:pt x="1678" y="910"/>
                                </a:lnTo>
                                <a:lnTo>
                                  <a:pt x="1683" y="902"/>
                                </a:lnTo>
                                <a:lnTo>
                                  <a:pt x="1685" y="900"/>
                                </a:lnTo>
                                <a:lnTo>
                                  <a:pt x="1689" y="891"/>
                                </a:lnTo>
                                <a:lnTo>
                                  <a:pt x="1692" y="881"/>
                                </a:lnTo>
                                <a:lnTo>
                                  <a:pt x="1694" y="868"/>
                                </a:lnTo>
                                <a:lnTo>
                                  <a:pt x="1695" y="853"/>
                                </a:lnTo>
                                <a:close/>
                                <a:moveTo>
                                  <a:pt x="2456" y="20"/>
                                </a:moveTo>
                                <a:lnTo>
                                  <a:pt x="2451" y="11"/>
                                </a:lnTo>
                                <a:lnTo>
                                  <a:pt x="2422" y="29"/>
                                </a:lnTo>
                                <a:lnTo>
                                  <a:pt x="2422" y="0"/>
                                </a:lnTo>
                                <a:lnTo>
                                  <a:pt x="2411" y="0"/>
                                </a:lnTo>
                                <a:lnTo>
                                  <a:pt x="2412" y="29"/>
                                </a:lnTo>
                                <a:lnTo>
                                  <a:pt x="2383" y="11"/>
                                </a:lnTo>
                                <a:lnTo>
                                  <a:pt x="2377" y="20"/>
                                </a:lnTo>
                                <a:lnTo>
                                  <a:pt x="2408" y="37"/>
                                </a:lnTo>
                                <a:lnTo>
                                  <a:pt x="2377" y="53"/>
                                </a:lnTo>
                                <a:lnTo>
                                  <a:pt x="2383" y="62"/>
                                </a:lnTo>
                                <a:lnTo>
                                  <a:pt x="2412" y="44"/>
                                </a:lnTo>
                                <a:lnTo>
                                  <a:pt x="2411" y="73"/>
                                </a:lnTo>
                                <a:lnTo>
                                  <a:pt x="2422" y="73"/>
                                </a:lnTo>
                                <a:lnTo>
                                  <a:pt x="2422" y="44"/>
                                </a:lnTo>
                                <a:lnTo>
                                  <a:pt x="2451" y="62"/>
                                </a:lnTo>
                                <a:lnTo>
                                  <a:pt x="2456" y="53"/>
                                </a:lnTo>
                                <a:lnTo>
                                  <a:pt x="2440" y="44"/>
                                </a:lnTo>
                                <a:lnTo>
                                  <a:pt x="2425" y="36"/>
                                </a:lnTo>
                                <a:lnTo>
                                  <a:pt x="2440" y="29"/>
                                </a:lnTo>
                                <a:lnTo>
                                  <a:pt x="2456" y="20"/>
                                </a:lnTo>
                                <a:close/>
                                <a:moveTo>
                                  <a:pt x="2612" y="94"/>
                                </a:moveTo>
                                <a:lnTo>
                                  <a:pt x="2612" y="83"/>
                                </a:lnTo>
                                <a:lnTo>
                                  <a:pt x="2611" y="79"/>
                                </a:lnTo>
                                <a:lnTo>
                                  <a:pt x="2609" y="75"/>
                                </a:lnTo>
                                <a:lnTo>
                                  <a:pt x="2607" y="72"/>
                                </a:lnTo>
                                <a:lnTo>
                                  <a:pt x="2605" y="69"/>
                                </a:lnTo>
                                <a:lnTo>
                                  <a:pt x="2602" y="66"/>
                                </a:lnTo>
                                <a:lnTo>
                                  <a:pt x="2600" y="64"/>
                                </a:lnTo>
                                <a:lnTo>
                                  <a:pt x="2597" y="62"/>
                                </a:lnTo>
                                <a:lnTo>
                                  <a:pt x="2590" y="60"/>
                                </a:lnTo>
                                <a:lnTo>
                                  <a:pt x="2587" y="59"/>
                                </a:lnTo>
                                <a:lnTo>
                                  <a:pt x="2585" y="59"/>
                                </a:lnTo>
                                <a:lnTo>
                                  <a:pt x="2585" y="58"/>
                                </a:lnTo>
                                <a:lnTo>
                                  <a:pt x="2591" y="56"/>
                                </a:lnTo>
                                <a:lnTo>
                                  <a:pt x="2597" y="53"/>
                                </a:lnTo>
                                <a:lnTo>
                                  <a:pt x="2602" y="48"/>
                                </a:lnTo>
                                <a:lnTo>
                                  <a:pt x="2607" y="43"/>
                                </a:lnTo>
                                <a:lnTo>
                                  <a:pt x="2609" y="38"/>
                                </a:lnTo>
                                <a:lnTo>
                                  <a:pt x="2609" y="26"/>
                                </a:lnTo>
                                <a:lnTo>
                                  <a:pt x="2608" y="22"/>
                                </a:lnTo>
                                <a:lnTo>
                                  <a:pt x="2606" y="18"/>
                                </a:lnTo>
                                <a:lnTo>
                                  <a:pt x="2605" y="16"/>
                                </a:lnTo>
                                <a:lnTo>
                                  <a:pt x="2604" y="15"/>
                                </a:lnTo>
                                <a:lnTo>
                                  <a:pt x="2601" y="12"/>
                                </a:lnTo>
                                <a:lnTo>
                                  <a:pt x="2597" y="9"/>
                                </a:lnTo>
                                <a:lnTo>
                                  <a:pt x="2594" y="7"/>
                                </a:lnTo>
                                <a:lnTo>
                                  <a:pt x="2590" y="5"/>
                                </a:lnTo>
                                <a:lnTo>
                                  <a:pt x="2585" y="4"/>
                                </a:lnTo>
                                <a:lnTo>
                                  <a:pt x="2581" y="3"/>
                                </a:lnTo>
                                <a:lnTo>
                                  <a:pt x="2576" y="3"/>
                                </a:lnTo>
                                <a:lnTo>
                                  <a:pt x="2564" y="3"/>
                                </a:lnTo>
                                <a:lnTo>
                                  <a:pt x="2557" y="3"/>
                                </a:lnTo>
                                <a:lnTo>
                                  <a:pt x="2544" y="6"/>
                                </a:lnTo>
                                <a:lnTo>
                                  <a:pt x="2539" y="8"/>
                                </a:lnTo>
                                <a:lnTo>
                                  <a:pt x="2535" y="10"/>
                                </a:lnTo>
                                <a:lnTo>
                                  <a:pt x="2535" y="27"/>
                                </a:lnTo>
                                <a:lnTo>
                                  <a:pt x="2536" y="27"/>
                                </a:lnTo>
                                <a:lnTo>
                                  <a:pt x="2538" y="26"/>
                                </a:lnTo>
                                <a:lnTo>
                                  <a:pt x="2540" y="25"/>
                                </a:lnTo>
                                <a:lnTo>
                                  <a:pt x="2542" y="23"/>
                                </a:lnTo>
                                <a:lnTo>
                                  <a:pt x="2544" y="22"/>
                                </a:lnTo>
                                <a:lnTo>
                                  <a:pt x="2546" y="21"/>
                                </a:lnTo>
                                <a:lnTo>
                                  <a:pt x="2549" y="20"/>
                                </a:lnTo>
                                <a:lnTo>
                                  <a:pt x="2552" y="19"/>
                                </a:lnTo>
                                <a:lnTo>
                                  <a:pt x="2555" y="18"/>
                                </a:lnTo>
                                <a:lnTo>
                                  <a:pt x="2562" y="17"/>
                                </a:lnTo>
                                <a:lnTo>
                                  <a:pt x="2565" y="16"/>
                                </a:lnTo>
                                <a:lnTo>
                                  <a:pt x="2571" y="16"/>
                                </a:lnTo>
                                <a:lnTo>
                                  <a:pt x="2574" y="17"/>
                                </a:lnTo>
                                <a:lnTo>
                                  <a:pt x="2577" y="17"/>
                                </a:lnTo>
                                <a:lnTo>
                                  <a:pt x="2580" y="18"/>
                                </a:lnTo>
                                <a:lnTo>
                                  <a:pt x="2582" y="19"/>
                                </a:lnTo>
                                <a:lnTo>
                                  <a:pt x="2584" y="20"/>
                                </a:lnTo>
                                <a:lnTo>
                                  <a:pt x="2586" y="21"/>
                                </a:lnTo>
                                <a:lnTo>
                                  <a:pt x="2588" y="23"/>
                                </a:lnTo>
                                <a:lnTo>
                                  <a:pt x="2589" y="25"/>
                                </a:lnTo>
                                <a:lnTo>
                                  <a:pt x="2590" y="27"/>
                                </a:lnTo>
                                <a:lnTo>
                                  <a:pt x="2591" y="30"/>
                                </a:lnTo>
                                <a:lnTo>
                                  <a:pt x="2591" y="39"/>
                                </a:lnTo>
                                <a:lnTo>
                                  <a:pt x="2589" y="44"/>
                                </a:lnTo>
                                <a:lnTo>
                                  <a:pt x="2584" y="48"/>
                                </a:lnTo>
                                <a:lnTo>
                                  <a:pt x="2579" y="51"/>
                                </a:lnTo>
                                <a:lnTo>
                                  <a:pt x="2572" y="53"/>
                                </a:lnTo>
                                <a:lnTo>
                                  <a:pt x="2558" y="53"/>
                                </a:lnTo>
                                <a:lnTo>
                                  <a:pt x="2558" y="66"/>
                                </a:lnTo>
                                <a:lnTo>
                                  <a:pt x="2566" y="66"/>
                                </a:lnTo>
                                <a:lnTo>
                                  <a:pt x="2570" y="66"/>
                                </a:lnTo>
                                <a:lnTo>
                                  <a:pt x="2574" y="66"/>
                                </a:lnTo>
                                <a:lnTo>
                                  <a:pt x="2580" y="67"/>
                                </a:lnTo>
                                <a:lnTo>
                                  <a:pt x="2583" y="68"/>
                                </a:lnTo>
                                <a:lnTo>
                                  <a:pt x="2586" y="70"/>
                                </a:lnTo>
                                <a:lnTo>
                                  <a:pt x="2588" y="72"/>
                                </a:lnTo>
                                <a:lnTo>
                                  <a:pt x="2590" y="74"/>
                                </a:lnTo>
                                <a:lnTo>
                                  <a:pt x="2593" y="79"/>
                                </a:lnTo>
                                <a:lnTo>
                                  <a:pt x="2594" y="83"/>
                                </a:lnTo>
                                <a:lnTo>
                                  <a:pt x="2594" y="91"/>
                                </a:lnTo>
                                <a:lnTo>
                                  <a:pt x="2593" y="95"/>
                                </a:lnTo>
                                <a:lnTo>
                                  <a:pt x="2592" y="98"/>
                                </a:lnTo>
                                <a:lnTo>
                                  <a:pt x="2591" y="101"/>
                                </a:lnTo>
                                <a:lnTo>
                                  <a:pt x="2589" y="103"/>
                                </a:lnTo>
                                <a:lnTo>
                                  <a:pt x="2584" y="108"/>
                                </a:lnTo>
                                <a:lnTo>
                                  <a:pt x="2581" y="109"/>
                                </a:lnTo>
                                <a:lnTo>
                                  <a:pt x="2574" y="111"/>
                                </a:lnTo>
                                <a:lnTo>
                                  <a:pt x="2570" y="112"/>
                                </a:lnTo>
                                <a:lnTo>
                                  <a:pt x="2560" y="112"/>
                                </a:lnTo>
                                <a:lnTo>
                                  <a:pt x="2554" y="111"/>
                                </a:lnTo>
                                <a:lnTo>
                                  <a:pt x="2541" y="107"/>
                                </a:lnTo>
                                <a:lnTo>
                                  <a:pt x="2536" y="104"/>
                                </a:lnTo>
                                <a:lnTo>
                                  <a:pt x="2533" y="102"/>
                                </a:lnTo>
                                <a:lnTo>
                                  <a:pt x="2531" y="102"/>
                                </a:lnTo>
                                <a:lnTo>
                                  <a:pt x="2531" y="118"/>
                                </a:lnTo>
                                <a:lnTo>
                                  <a:pt x="2536" y="121"/>
                                </a:lnTo>
                                <a:lnTo>
                                  <a:pt x="2541" y="122"/>
                                </a:lnTo>
                                <a:lnTo>
                                  <a:pt x="2548" y="124"/>
                                </a:lnTo>
                                <a:lnTo>
                                  <a:pt x="2554" y="125"/>
                                </a:lnTo>
                                <a:lnTo>
                                  <a:pt x="2561" y="126"/>
                                </a:lnTo>
                                <a:lnTo>
                                  <a:pt x="2574" y="126"/>
                                </a:lnTo>
                                <a:lnTo>
                                  <a:pt x="2581" y="125"/>
                                </a:lnTo>
                                <a:lnTo>
                                  <a:pt x="2591" y="121"/>
                                </a:lnTo>
                                <a:lnTo>
                                  <a:pt x="2596" y="118"/>
                                </a:lnTo>
                                <a:lnTo>
                                  <a:pt x="2600" y="115"/>
                                </a:lnTo>
                                <a:lnTo>
                                  <a:pt x="2603" y="112"/>
                                </a:lnTo>
                                <a:lnTo>
                                  <a:pt x="2604" y="111"/>
                                </a:lnTo>
                                <a:lnTo>
                                  <a:pt x="2607" y="107"/>
                                </a:lnTo>
                                <a:lnTo>
                                  <a:pt x="2609" y="103"/>
                                </a:lnTo>
                                <a:lnTo>
                                  <a:pt x="2611" y="98"/>
                                </a:lnTo>
                                <a:lnTo>
                                  <a:pt x="2612" y="94"/>
                                </a:lnTo>
                                <a:close/>
                                <a:moveTo>
                                  <a:pt x="2713" y="110"/>
                                </a:moveTo>
                                <a:lnTo>
                                  <a:pt x="2648" y="110"/>
                                </a:lnTo>
                                <a:lnTo>
                                  <a:pt x="2652" y="106"/>
                                </a:lnTo>
                                <a:lnTo>
                                  <a:pt x="2658" y="102"/>
                                </a:lnTo>
                                <a:lnTo>
                                  <a:pt x="2671" y="90"/>
                                </a:lnTo>
                                <a:lnTo>
                                  <a:pt x="2678" y="84"/>
                                </a:lnTo>
                                <a:lnTo>
                                  <a:pt x="2686" y="76"/>
                                </a:lnTo>
                                <a:lnTo>
                                  <a:pt x="2690" y="72"/>
                                </a:lnTo>
                                <a:lnTo>
                                  <a:pt x="2693" y="69"/>
                                </a:lnTo>
                                <a:lnTo>
                                  <a:pt x="2696" y="66"/>
                                </a:lnTo>
                                <a:lnTo>
                                  <a:pt x="2698" y="62"/>
                                </a:lnTo>
                                <a:lnTo>
                                  <a:pt x="2703" y="56"/>
                                </a:lnTo>
                                <a:lnTo>
                                  <a:pt x="2704" y="52"/>
                                </a:lnTo>
                                <a:lnTo>
                                  <a:pt x="2706" y="48"/>
                                </a:lnTo>
                                <a:lnTo>
                                  <a:pt x="2707" y="44"/>
                                </a:lnTo>
                                <a:lnTo>
                                  <a:pt x="2707" y="40"/>
                                </a:lnTo>
                                <a:lnTo>
                                  <a:pt x="2707" y="25"/>
                                </a:lnTo>
                                <a:lnTo>
                                  <a:pt x="2704" y="17"/>
                                </a:lnTo>
                                <a:lnTo>
                                  <a:pt x="2703" y="16"/>
                                </a:lnTo>
                                <a:lnTo>
                                  <a:pt x="2690" y="6"/>
                                </a:lnTo>
                                <a:lnTo>
                                  <a:pt x="2680" y="3"/>
                                </a:lnTo>
                                <a:lnTo>
                                  <a:pt x="2662" y="3"/>
                                </a:lnTo>
                                <a:lnTo>
                                  <a:pt x="2656" y="3"/>
                                </a:lnTo>
                                <a:lnTo>
                                  <a:pt x="2650" y="5"/>
                                </a:lnTo>
                                <a:lnTo>
                                  <a:pt x="2643" y="6"/>
                                </a:lnTo>
                                <a:lnTo>
                                  <a:pt x="2638" y="8"/>
                                </a:lnTo>
                                <a:lnTo>
                                  <a:pt x="2634" y="10"/>
                                </a:lnTo>
                                <a:lnTo>
                                  <a:pt x="2634" y="27"/>
                                </a:lnTo>
                                <a:lnTo>
                                  <a:pt x="2635" y="27"/>
                                </a:lnTo>
                                <a:lnTo>
                                  <a:pt x="2637" y="26"/>
                                </a:lnTo>
                                <a:lnTo>
                                  <a:pt x="2639" y="25"/>
                                </a:lnTo>
                                <a:lnTo>
                                  <a:pt x="2641" y="23"/>
                                </a:lnTo>
                                <a:lnTo>
                                  <a:pt x="2643" y="22"/>
                                </a:lnTo>
                                <a:lnTo>
                                  <a:pt x="2646" y="21"/>
                                </a:lnTo>
                                <a:lnTo>
                                  <a:pt x="2648" y="20"/>
                                </a:lnTo>
                                <a:lnTo>
                                  <a:pt x="2651" y="19"/>
                                </a:lnTo>
                                <a:lnTo>
                                  <a:pt x="2654" y="18"/>
                                </a:lnTo>
                                <a:lnTo>
                                  <a:pt x="2660" y="17"/>
                                </a:lnTo>
                                <a:lnTo>
                                  <a:pt x="2664" y="16"/>
                                </a:lnTo>
                                <a:lnTo>
                                  <a:pt x="2670" y="16"/>
                                </a:lnTo>
                                <a:lnTo>
                                  <a:pt x="2673" y="17"/>
                                </a:lnTo>
                                <a:lnTo>
                                  <a:pt x="2676" y="18"/>
                                </a:lnTo>
                                <a:lnTo>
                                  <a:pt x="2679" y="18"/>
                                </a:lnTo>
                                <a:lnTo>
                                  <a:pt x="2681" y="19"/>
                                </a:lnTo>
                                <a:lnTo>
                                  <a:pt x="2683" y="21"/>
                                </a:lnTo>
                                <a:lnTo>
                                  <a:pt x="2685" y="23"/>
                                </a:lnTo>
                                <a:lnTo>
                                  <a:pt x="2687" y="25"/>
                                </a:lnTo>
                                <a:lnTo>
                                  <a:pt x="2689" y="30"/>
                                </a:lnTo>
                                <a:lnTo>
                                  <a:pt x="2689" y="33"/>
                                </a:lnTo>
                                <a:lnTo>
                                  <a:pt x="2689" y="42"/>
                                </a:lnTo>
                                <a:lnTo>
                                  <a:pt x="2688" y="49"/>
                                </a:lnTo>
                                <a:lnTo>
                                  <a:pt x="2684" y="54"/>
                                </a:lnTo>
                                <a:lnTo>
                                  <a:pt x="2680" y="60"/>
                                </a:lnTo>
                                <a:lnTo>
                                  <a:pt x="2673" y="68"/>
                                </a:lnTo>
                                <a:lnTo>
                                  <a:pt x="2663" y="78"/>
                                </a:lnTo>
                                <a:lnTo>
                                  <a:pt x="2658" y="83"/>
                                </a:lnTo>
                                <a:lnTo>
                                  <a:pt x="2653" y="88"/>
                                </a:lnTo>
                                <a:lnTo>
                                  <a:pt x="2637" y="102"/>
                                </a:lnTo>
                                <a:lnTo>
                                  <a:pt x="2632" y="107"/>
                                </a:lnTo>
                                <a:lnTo>
                                  <a:pt x="2632" y="123"/>
                                </a:lnTo>
                                <a:lnTo>
                                  <a:pt x="2713" y="123"/>
                                </a:lnTo>
                                <a:lnTo>
                                  <a:pt x="2713" y="110"/>
                                </a:lnTo>
                                <a:close/>
                                <a:moveTo>
                                  <a:pt x="2759" y="101"/>
                                </a:moveTo>
                                <a:lnTo>
                                  <a:pt x="2738" y="101"/>
                                </a:lnTo>
                                <a:lnTo>
                                  <a:pt x="2738" y="123"/>
                                </a:lnTo>
                                <a:lnTo>
                                  <a:pt x="2759" y="123"/>
                                </a:lnTo>
                                <a:lnTo>
                                  <a:pt x="2759" y="101"/>
                                </a:lnTo>
                                <a:close/>
                                <a:moveTo>
                                  <a:pt x="2868" y="5"/>
                                </a:moveTo>
                                <a:lnTo>
                                  <a:pt x="2785" y="5"/>
                                </a:lnTo>
                                <a:lnTo>
                                  <a:pt x="2785" y="19"/>
                                </a:lnTo>
                                <a:lnTo>
                                  <a:pt x="2853" y="19"/>
                                </a:lnTo>
                                <a:lnTo>
                                  <a:pt x="2793" y="123"/>
                                </a:lnTo>
                                <a:lnTo>
                                  <a:pt x="2811" y="123"/>
                                </a:lnTo>
                                <a:lnTo>
                                  <a:pt x="2868" y="23"/>
                                </a:lnTo>
                                <a:lnTo>
                                  <a:pt x="2868" y="5"/>
                                </a:lnTo>
                                <a:close/>
                                <a:moveTo>
                                  <a:pt x="2965" y="91"/>
                                </a:moveTo>
                                <a:lnTo>
                                  <a:pt x="2964" y="78"/>
                                </a:lnTo>
                                <a:lnTo>
                                  <a:pt x="2963" y="73"/>
                                </a:lnTo>
                                <a:lnTo>
                                  <a:pt x="2961" y="68"/>
                                </a:lnTo>
                                <a:lnTo>
                                  <a:pt x="2959" y="64"/>
                                </a:lnTo>
                                <a:lnTo>
                                  <a:pt x="2958" y="63"/>
                                </a:lnTo>
                                <a:lnTo>
                                  <a:pt x="2955" y="60"/>
                                </a:lnTo>
                                <a:lnTo>
                                  <a:pt x="2947" y="54"/>
                                </a:lnTo>
                                <a:lnTo>
                                  <a:pt x="2942" y="52"/>
                                </a:lnTo>
                                <a:lnTo>
                                  <a:pt x="2934" y="50"/>
                                </a:lnTo>
                                <a:lnTo>
                                  <a:pt x="2933" y="50"/>
                                </a:lnTo>
                                <a:lnTo>
                                  <a:pt x="2927" y="50"/>
                                </a:lnTo>
                                <a:lnTo>
                                  <a:pt x="2917" y="50"/>
                                </a:lnTo>
                                <a:lnTo>
                                  <a:pt x="2908" y="50"/>
                                </a:lnTo>
                                <a:lnTo>
                                  <a:pt x="2908" y="19"/>
                                </a:lnTo>
                                <a:lnTo>
                                  <a:pt x="2964" y="19"/>
                                </a:lnTo>
                                <a:lnTo>
                                  <a:pt x="2964" y="5"/>
                                </a:lnTo>
                                <a:lnTo>
                                  <a:pt x="2891" y="5"/>
                                </a:lnTo>
                                <a:lnTo>
                                  <a:pt x="2891" y="66"/>
                                </a:lnTo>
                                <a:lnTo>
                                  <a:pt x="2898" y="65"/>
                                </a:lnTo>
                                <a:lnTo>
                                  <a:pt x="2903" y="64"/>
                                </a:lnTo>
                                <a:lnTo>
                                  <a:pt x="2908" y="63"/>
                                </a:lnTo>
                                <a:lnTo>
                                  <a:pt x="2913" y="63"/>
                                </a:lnTo>
                                <a:lnTo>
                                  <a:pt x="2922" y="63"/>
                                </a:lnTo>
                                <a:lnTo>
                                  <a:pt x="2926" y="64"/>
                                </a:lnTo>
                                <a:lnTo>
                                  <a:pt x="2930" y="64"/>
                                </a:lnTo>
                                <a:lnTo>
                                  <a:pt x="2933" y="65"/>
                                </a:lnTo>
                                <a:lnTo>
                                  <a:pt x="2937" y="67"/>
                                </a:lnTo>
                                <a:lnTo>
                                  <a:pt x="2939" y="69"/>
                                </a:lnTo>
                                <a:lnTo>
                                  <a:pt x="2941" y="70"/>
                                </a:lnTo>
                                <a:lnTo>
                                  <a:pt x="2943" y="73"/>
                                </a:lnTo>
                                <a:lnTo>
                                  <a:pt x="2945" y="75"/>
                                </a:lnTo>
                                <a:lnTo>
                                  <a:pt x="2946" y="78"/>
                                </a:lnTo>
                                <a:lnTo>
                                  <a:pt x="2947" y="81"/>
                                </a:lnTo>
                                <a:lnTo>
                                  <a:pt x="2947" y="90"/>
                                </a:lnTo>
                                <a:lnTo>
                                  <a:pt x="2946" y="94"/>
                                </a:lnTo>
                                <a:lnTo>
                                  <a:pt x="2945" y="97"/>
                                </a:lnTo>
                                <a:lnTo>
                                  <a:pt x="2944" y="100"/>
                                </a:lnTo>
                                <a:lnTo>
                                  <a:pt x="2942" y="103"/>
                                </a:lnTo>
                                <a:lnTo>
                                  <a:pt x="2940" y="105"/>
                                </a:lnTo>
                                <a:lnTo>
                                  <a:pt x="2937" y="107"/>
                                </a:lnTo>
                                <a:lnTo>
                                  <a:pt x="2934" y="109"/>
                                </a:lnTo>
                                <a:lnTo>
                                  <a:pt x="2931" y="110"/>
                                </a:lnTo>
                                <a:lnTo>
                                  <a:pt x="2928" y="111"/>
                                </a:lnTo>
                                <a:lnTo>
                                  <a:pt x="2924" y="112"/>
                                </a:lnTo>
                                <a:lnTo>
                                  <a:pt x="2917" y="112"/>
                                </a:lnTo>
                                <a:lnTo>
                                  <a:pt x="2914" y="112"/>
                                </a:lnTo>
                                <a:lnTo>
                                  <a:pt x="2908" y="111"/>
                                </a:lnTo>
                                <a:lnTo>
                                  <a:pt x="2905" y="110"/>
                                </a:lnTo>
                                <a:lnTo>
                                  <a:pt x="2898" y="108"/>
                                </a:lnTo>
                                <a:lnTo>
                                  <a:pt x="2896" y="107"/>
                                </a:lnTo>
                                <a:lnTo>
                                  <a:pt x="2891" y="104"/>
                                </a:lnTo>
                                <a:lnTo>
                                  <a:pt x="2889" y="103"/>
                                </a:lnTo>
                                <a:lnTo>
                                  <a:pt x="2887" y="102"/>
                                </a:lnTo>
                                <a:lnTo>
                                  <a:pt x="2886" y="102"/>
                                </a:lnTo>
                                <a:lnTo>
                                  <a:pt x="2886" y="119"/>
                                </a:lnTo>
                                <a:lnTo>
                                  <a:pt x="2890" y="121"/>
                                </a:lnTo>
                                <a:lnTo>
                                  <a:pt x="2896" y="123"/>
                                </a:lnTo>
                                <a:lnTo>
                                  <a:pt x="2902" y="124"/>
                                </a:lnTo>
                                <a:lnTo>
                                  <a:pt x="2908" y="125"/>
                                </a:lnTo>
                                <a:lnTo>
                                  <a:pt x="2914" y="126"/>
                                </a:lnTo>
                                <a:lnTo>
                                  <a:pt x="2927" y="126"/>
                                </a:lnTo>
                                <a:lnTo>
                                  <a:pt x="2934" y="125"/>
                                </a:lnTo>
                                <a:lnTo>
                                  <a:pt x="2945" y="121"/>
                                </a:lnTo>
                                <a:lnTo>
                                  <a:pt x="2949" y="118"/>
                                </a:lnTo>
                                <a:lnTo>
                                  <a:pt x="2953" y="114"/>
                                </a:lnTo>
                                <a:lnTo>
                                  <a:pt x="2955" y="112"/>
                                </a:lnTo>
                                <a:lnTo>
                                  <a:pt x="2957" y="111"/>
                                </a:lnTo>
                                <a:lnTo>
                                  <a:pt x="2959" y="107"/>
                                </a:lnTo>
                                <a:lnTo>
                                  <a:pt x="2962" y="102"/>
                                </a:lnTo>
                                <a:lnTo>
                                  <a:pt x="2963" y="97"/>
                                </a:lnTo>
                                <a:lnTo>
                                  <a:pt x="2965" y="91"/>
                                </a:lnTo>
                                <a:close/>
                                <a:moveTo>
                                  <a:pt x="3067" y="5"/>
                                </a:moveTo>
                                <a:lnTo>
                                  <a:pt x="2983" y="5"/>
                                </a:lnTo>
                                <a:lnTo>
                                  <a:pt x="2983" y="19"/>
                                </a:lnTo>
                                <a:lnTo>
                                  <a:pt x="3051" y="19"/>
                                </a:lnTo>
                                <a:lnTo>
                                  <a:pt x="2991" y="123"/>
                                </a:lnTo>
                                <a:lnTo>
                                  <a:pt x="3009" y="123"/>
                                </a:lnTo>
                                <a:lnTo>
                                  <a:pt x="3067" y="23"/>
                                </a:lnTo>
                                <a:lnTo>
                                  <a:pt x="3067" y="5"/>
                                </a:lnTo>
                                <a:close/>
                                <a:moveTo>
                                  <a:pt x="3784" y="1639"/>
                                </a:moveTo>
                                <a:lnTo>
                                  <a:pt x="3778" y="1631"/>
                                </a:lnTo>
                                <a:lnTo>
                                  <a:pt x="3749" y="1648"/>
                                </a:lnTo>
                                <a:lnTo>
                                  <a:pt x="3750" y="1619"/>
                                </a:lnTo>
                                <a:lnTo>
                                  <a:pt x="3739" y="1619"/>
                                </a:lnTo>
                                <a:lnTo>
                                  <a:pt x="3739" y="1648"/>
                                </a:lnTo>
                                <a:lnTo>
                                  <a:pt x="3710" y="1631"/>
                                </a:lnTo>
                                <a:lnTo>
                                  <a:pt x="3705" y="1639"/>
                                </a:lnTo>
                                <a:lnTo>
                                  <a:pt x="3736" y="1656"/>
                                </a:lnTo>
                                <a:lnTo>
                                  <a:pt x="3705" y="1672"/>
                                </a:lnTo>
                                <a:lnTo>
                                  <a:pt x="3710" y="1681"/>
                                </a:lnTo>
                                <a:lnTo>
                                  <a:pt x="3739" y="1664"/>
                                </a:lnTo>
                                <a:lnTo>
                                  <a:pt x="3739" y="1693"/>
                                </a:lnTo>
                                <a:lnTo>
                                  <a:pt x="3750" y="1693"/>
                                </a:lnTo>
                                <a:lnTo>
                                  <a:pt x="3749" y="1664"/>
                                </a:lnTo>
                                <a:lnTo>
                                  <a:pt x="3778" y="1681"/>
                                </a:lnTo>
                                <a:lnTo>
                                  <a:pt x="3784" y="1672"/>
                                </a:lnTo>
                                <a:lnTo>
                                  <a:pt x="3768" y="1664"/>
                                </a:lnTo>
                                <a:lnTo>
                                  <a:pt x="3753" y="1656"/>
                                </a:lnTo>
                                <a:lnTo>
                                  <a:pt x="3767" y="1648"/>
                                </a:lnTo>
                                <a:lnTo>
                                  <a:pt x="3784" y="1639"/>
                                </a:lnTo>
                                <a:close/>
                                <a:moveTo>
                                  <a:pt x="3945" y="1689"/>
                                </a:moveTo>
                                <a:lnTo>
                                  <a:pt x="3929" y="1689"/>
                                </a:lnTo>
                                <a:lnTo>
                                  <a:pt x="3929" y="1643"/>
                                </a:lnTo>
                                <a:lnTo>
                                  <a:pt x="3929" y="1624"/>
                                </a:lnTo>
                                <a:lnTo>
                                  <a:pt x="3913" y="1624"/>
                                </a:lnTo>
                                <a:lnTo>
                                  <a:pt x="3912" y="1625"/>
                                </a:lnTo>
                                <a:lnTo>
                                  <a:pt x="3912" y="1643"/>
                                </a:lnTo>
                                <a:lnTo>
                                  <a:pt x="3912" y="1689"/>
                                </a:lnTo>
                                <a:lnTo>
                                  <a:pt x="3868" y="1689"/>
                                </a:lnTo>
                                <a:lnTo>
                                  <a:pt x="3912" y="1643"/>
                                </a:lnTo>
                                <a:lnTo>
                                  <a:pt x="3912" y="1625"/>
                                </a:lnTo>
                                <a:lnTo>
                                  <a:pt x="3854" y="1685"/>
                                </a:lnTo>
                                <a:lnTo>
                                  <a:pt x="3854" y="1702"/>
                                </a:lnTo>
                                <a:lnTo>
                                  <a:pt x="3912" y="1702"/>
                                </a:lnTo>
                                <a:lnTo>
                                  <a:pt x="3912" y="1743"/>
                                </a:lnTo>
                                <a:lnTo>
                                  <a:pt x="3929" y="1743"/>
                                </a:lnTo>
                                <a:lnTo>
                                  <a:pt x="3929" y="1702"/>
                                </a:lnTo>
                                <a:lnTo>
                                  <a:pt x="3945" y="1702"/>
                                </a:lnTo>
                                <a:lnTo>
                                  <a:pt x="3945" y="1689"/>
                                </a:lnTo>
                                <a:close/>
                                <a:moveTo>
                                  <a:pt x="4041" y="1683"/>
                                </a:moveTo>
                                <a:lnTo>
                                  <a:pt x="4040" y="1669"/>
                                </a:lnTo>
                                <a:lnTo>
                                  <a:pt x="4039" y="1657"/>
                                </a:lnTo>
                                <a:lnTo>
                                  <a:pt x="4035" y="1646"/>
                                </a:lnTo>
                                <a:lnTo>
                                  <a:pt x="4031" y="1637"/>
                                </a:lnTo>
                                <a:lnTo>
                                  <a:pt x="4030" y="1635"/>
                                </a:lnTo>
                                <a:lnTo>
                                  <a:pt x="4024" y="1627"/>
                                </a:lnTo>
                                <a:lnTo>
                                  <a:pt x="4023" y="1627"/>
                                </a:lnTo>
                                <a:lnTo>
                                  <a:pt x="4023" y="1675"/>
                                </a:lnTo>
                                <a:lnTo>
                                  <a:pt x="4023" y="1692"/>
                                </a:lnTo>
                                <a:lnTo>
                                  <a:pt x="4023" y="1699"/>
                                </a:lnTo>
                                <a:lnTo>
                                  <a:pt x="4022" y="1705"/>
                                </a:lnTo>
                                <a:lnTo>
                                  <a:pt x="4021" y="1711"/>
                                </a:lnTo>
                                <a:lnTo>
                                  <a:pt x="4020" y="1716"/>
                                </a:lnTo>
                                <a:lnTo>
                                  <a:pt x="4018" y="1720"/>
                                </a:lnTo>
                                <a:lnTo>
                                  <a:pt x="4017" y="1724"/>
                                </a:lnTo>
                                <a:lnTo>
                                  <a:pt x="4014" y="1727"/>
                                </a:lnTo>
                                <a:lnTo>
                                  <a:pt x="4008" y="1731"/>
                                </a:lnTo>
                                <a:lnTo>
                                  <a:pt x="4004" y="1732"/>
                                </a:lnTo>
                                <a:lnTo>
                                  <a:pt x="3994" y="1732"/>
                                </a:lnTo>
                                <a:lnTo>
                                  <a:pt x="3990" y="1731"/>
                                </a:lnTo>
                                <a:lnTo>
                                  <a:pt x="3983" y="1727"/>
                                </a:lnTo>
                                <a:lnTo>
                                  <a:pt x="3981" y="1723"/>
                                </a:lnTo>
                                <a:lnTo>
                                  <a:pt x="3977" y="1715"/>
                                </a:lnTo>
                                <a:lnTo>
                                  <a:pt x="3976" y="1710"/>
                                </a:lnTo>
                                <a:lnTo>
                                  <a:pt x="3976" y="1704"/>
                                </a:lnTo>
                                <a:lnTo>
                                  <a:pt x="3975" y="1699"/>
                                </a:lnTo>
                                <a:lnTo>
                                  <a:pt x="3975" y="1692"/>
                                </a:lnTo>
                                <a:lnTo>
                                  <a:pt x="3975" y="1675"/>
                                </a:lnTo>
                                <a:lnTo>
                                  <a:pt x="3975" y="1669"/>
                                </a:lnTo>
                                <a:lnTo>
                                  <a:pt x="3976" y="1662"/>
                                </a:lnTo>
                                <a:lnTo>
                                  <a:pt x="3976" y="1657"/>
                                </a:lnTo>
                                <a:lnTo>
                                  <a:pt x="3978" y="1652"/>
                                </a:lnTo>
                                <a:lnTo>
                                  <a:pt x="3979" y="1648"/>
                                </a:lnTo>
                                <a:lnTo>
                                  <a:pt x="3981" y="1643"/>
                                </a:lnTo>
                                <a:lnTo>
                                  <a:pt x="3984" y="1640"/>
                                </a:lnTo>
                                <a:lnTo>
                                  <a:pt x="3990" y="1636"/>
                                </a:lnTo>
                                <a:lnTo>
                                  <a:pt x="3994" y="1635"/>
                                </a:lnTo>
                                <a:lnTo>
                                  <a:pt x="4004" y="1635"/>
                                </a:lnTo>
                                <a:lnTo>
                                  <a:pt x="4008" y="1636"/>
                                </a:lnTo>
                                <a:lnTo>
                                  <a:pt x="4011" y="1638"/>
                                </a:lnTo>
                                <a:lnTo>
                                  <a:pt x="4014" y="1640"/>
                                </a:lnTo>
                                <a:lnTo>
                                  <a:pt x="4017" y="1643"/>
                                </a:lnTo>
                                <a:lnTo>
                                  <a:pt x="4020" y="1651"/>
                                </a:lnTo>
                                <a:lnTo>
                                  <a:pt x="4021" y="1656"/>
                                </a:lnTo>
                                <a:lnTo>
                                  <a:pt x="4021" y="1657"/>
                                </a:lnTo>
                                <a:lnTo>
                                  <a:pt x="4022" y="1663"/>
                                </a:lnTo>
                                <a:lnTo>
                                  <a:pt x="4023" y="1668"/>
                                </a:lnTo>
                                <a:lnTo>
                                  <a:pt x="4023" y="1675"/>
                                </a:lnTo>
                                <a:lnTo>
                                  <a:pt x="4023" y="1627"/>
                                </a:lnTo>
                                <a:lnTo>
                                  <a:pt x="4013" y="1622"/>
                                </a:lnTo>
                                <a:lnTo>
                                  <a:pt x="3985" y="1622"/>
                                </a:lnTo>
                                <a:lnTo>
                                  <a:pt x="3974" y="1627"/>
                                </a:lnTo>
                                <a:lnTo>
                                  <a:pt x="3967" y="1637"/>
                                </a:lnTo>
                                <a:lnTo>
                                  <a:pt x="3963" y="1645"/>
                                </a:lnTo>
                                <a:lnTo>
                                  <a:pt x="3959" y="1656"/>
                                </a:lnTo>
                                <a:lnTo>
                                  <a:pt x="3958" y="1668"/>
                                </a:lnTo>
                                <a:lnTo>
                                  <a:pt x="3957" y="1669"/>
                                </a:lnTo>
                                <a:lnTo>
                                  <a:pt x="3957" y="1684"/>
                                </a:lnTo>
                                <a:lnTo>
                                  <a:pt x="3957" y="1698"/>
                                </a:lnTo>
                                <a:lnTo>
                                  <a:pt x="3959" y="1711"/>
                                </a:lnTo>
                                <a:lnTo>
                                  <a:pt x="3962" y="1721"/>
                                </a:lnTo>
                                <a:lnTo>
                                  <a:pt x="3967" y="1730"/>
                                </a:lnTo>
                                <a:lnTo>
                                  <a:pt x="3974" y="1740"/>
                                </a:lnTo>
                                <a:lnTo>
                                  <a:pt x="3984" y="1745"/>
                                </a:lnTo>
                                <a:lnTo>
                                  <a:pt x="4013" y="1745"/>
                                </a:lnTo>
                                <a:lnTo>
                                  <a:pt x="4024" y="1740"/>
                                </a:lnTo>
                                <a:lnTo>
                                  <a:pt x="4030" y="1732"/>
                                </a:lnTo>
                                <a:lnTo>
                                  <a:pt x="4031" y="1730"/>
                                </a:lnTo>
                                <a:lnTo>
                                  <a:pt x="4035" y="1722"/>
                                </a:lnTo>
                                <a:lnTo>
                                  <a:pt x="4039" y="1711"/>
                                </a:lnTo>
                                <a:lnTo>
                                  <a:pt x="4040" y="1698"/>
                                </a:lnTo>
                                <a:lnTo>
                                  <a:pt x="4041" y="1683"/>
                                </a:lnTo>
                                <a:close/>
                                <a:moveTo>
                                  <a:pt x="4086" y="1720"/>
                                </a:moveTo>
                                <a:lnTo>
                                  <a:pt x="4065" y="1720"/>
                                </a:lnTo>
                                <a:lnTo>
                                  <a:pt x="4065" y="1743"/>
                                </a:lnTo>
                                <a:lnTo>
                                  <a:pt x="4086" y="1743"/>
                                </a:lnTo>
                                <a:lnTo>
                                  <a:pt x="4086" y="1720"/>
                                </a:lnTo>
                                <a:close/>
                                <a:moveTo>
                                  <a:pt x="4193" y="1711"/>
                                </a:moveTo>
                                <a:lnTo>
                                  <a:pt x="4193" y="1697"/>
                                </a:lnTo>
                                <a:lnTo>
                                  <a:pt x="4192" y="1692"/>
                                </a:lnTo>
                                <a:lnTo>
                                  <a:pt x="4189" y="1688"/>
                                </a:lnTo>
                                <a:lnTo>
                                  <a:pt x="4187" y="1683"/>
                                </a:lnTo>
                                <a:lnTo>
                                  <a:pt x="4187" y="1682"/>
                                </a:lnTo>
                                <a:lnTo>
                                  <a:pt x="4184" y="1679"/>
                                </a:lnTo>
                                <a:lnTo>
                                  <a:pt x="4175" y="1674"/>
                                </a:lnTo>
                                <a:lnTo>
                                  <a:pt x="4171" y="1672"/>
                                </a:lnTo>
                                <a:lnTo>
                                  <a:pt x="4166" y="1671"/>
                                </a:lnTo>
                                <a:lnTo>
                                  <a:pt x="4162" y="1670"/>
                                </a:lnTo>
                                <a:lnTo>
                                  <a:pt x="4161" y="1670"/>
                                </a:lnTo>
                                <a:lnTo>
                                  <a:pt x="4156" y="1669"/>
                                </a:lnTo>
                                <a:lnTo>
                                  <a:pt x="4147" y="1669"/>
                                </a:lnTo>
                                <a:lnTo>
                                  <a:pt x="4145" y="1669"/>
                                </a:lnTo>
                                <a:lnTo>
                                  <a:pt x="4141" y="1669"/>
                                </a:lnTo>
                                <a:lnTo>
                                  <a:pt x="4139" y="1670"/>
                                </a:lnTo>
                                <a:lnTo>
                                  <a:pt x="4137" y="1670"/>
                                </a:lnTo>
                                <a:lnTo>
                                  <a:pt x="4137" y="1638"/>
                                </a:lnTo>
                                <a:lnTo>
                                  <a:pt x="4192" y="1638"/>
                                </a:lnTo>
                                <a:lnTo>
                                  <a:pt x="4192" y="1624"/>
                                </a:lnTo>
                                <a:lnTo>
                                  <a:pt x="4120" y="1624"/>
                                </a:lnTo>
                                <a:lnTo>
                                  <a:pt x="4120" y="1685"/>
                                </a:lnTo>
                                <a:lnTo>
                                  <a:pt x="4123" y="1685"/>
                                </a:lnTo>
                                <a:lnTo>
                                  <a:pt x="4127" y="1684"/>
                                </a:lnTo>
                                <a:lnTo>
                                  <a:pt x="4136" y="1683"/>
                                </a:lnTo>
                                <a:lnTo>
                                  <a:pt x="4141" y="1682"/>
                                </a:lnTo>
                                <a:lnTo>
                                  <a:pt x="4150" y="1682"/>
                                </a:lnTo>
                                <a:lnTo>
                                  <a:pt x="4154" y="1683"/>
                                </a:lnTo>
                                <a:lnTo>
                                  <a:pt x="4162" y="1685"/>
                                </a:lnTo>
                                <a:lnTo>
                                  <a:pt x="4165" y="1686"/>
                                </a:lnTo>
                                <a:lnTo>
                                  <a:pt x="4168" y="1688"/>
                                </a:lnTo>
                                <a:lnTo>
                                  <a:pt x="4170" y="1690"/>
                                </a:lnTo>
                                <a:lnTo>
                                  <a:pt x="4172" y="1692"/>
                                </a:lnTo>
                                <a:lnTo>
                                  <a:pt x="4174" y="1697"/>
                                </a:lnTo>
                                <a:lnTo>
                                  <a:pt x="4175" y="1701"/>
                                </a:lnTo>
                                <a:lnTo>
                                  <a:pt x="4175" y="1709"/>
                                </a:lnTo>
                                <a:lnTo>
                                  <a:pt x="4174" y="1713"/>
                                </a:lnTo>
                                <a:lnTo>
                                  <a:pt x="4172" y="1719"/>
                                </a:lnTo>
                                <a:lnTo>
                                  <a:pt x="4170" y="1722"/>
                                </a:lnTo>
                                <a:lnTo>
                                  <a:pt x="4166" y="1727"/>
                                </a:lnTo>
                                <a:lnTo>
                                  <a:pt x="4163" y="1729"/>
                                </a:lnTo>
                                <a:lnTo>
                                  <a:pt x="4160" y="1730"/>
                                </a:lnTo>
                                <a:lnTo>
                                  <a:pt x="4156" y="1731"/>
                                </a:lnTo>
                                <a:lnTo>
                                  <a:pt x="4153" y="1731"/>
                                </a:lnTo>
                                <a:lnTo>
                                  <a:pt x="4146" y="1731"/>
                                </a:lnTo>
                                <a:lnTo>
                                  <a:pt x="4142" y="1731"/>
                                </a:lnTo>
                                <a:lnTo>
                                  <a:pt x="4137" y="1730"/>
                                </a:lnTo>
                                <a:lnTo>
                                  <a:pt x="4133" y="1729"/>
                                </a:lnTo>
                                <a:lnTo>
                                  <a:pt x="4127" y="1727"/>
                                </a:lnTo>
                                <a:lnTo>
                                  <a:pt x="4124" y="1726"/>
                                </a:lnTo>
                                <a:lnTo>
                                  <a:pt x="4121" y="1725"/>
                                </a:lnTo>
                                <a:lnTo>
                                  <a:pt x="4119" y="1724"/>
                                </a:lnTo>
                                <a:lnTo>
                                  <a:pt x="4117" y="1723"/>
                                </a:lnTo>
                                <a:lnTo>
                                  <a:pt x="4116" y="1722"/>
                                </a:lnTo>
                                <a:lnTo>
                                  <a:pt x="4114" y="1722"/>
                                </a:lnTo>
                                <a:lnTo>
                                  <a:pt x="4114" y="1738"/>
                                </a:lnTo>
                                <a:lnTo>
                                  <a:pt x="4119" y="1740"/>
                                </a:lnTo>
                                <a:lnTo>
                                  <a:pt x="4124" y="1742"/>
                                </a:lnTo>
                                <a:lnTo>
                                  <a:pt x="4136" y="1745"/>
                                </a:lnTo>
                                <a:lnTo>
                                  <a:pt x="4143" y="1745"/>
                                </a:lnTo>
                                <a:lnTo>
                                  <a:pt x="4156" y="1745"/>
                                </a:lnTo>
                                <a:lnTo>
                                  <a:pt x="4162" y="1744"/>
                                </a:lnTo>
                                <a:lnTo>
                                  <a:pt x="4167" y="1742"/>
                                </a:lnTo>
                                <a:lnTo>
                                  <a:pt x="4173" y="1740"/>
                                </a:lnTo>
                                <a:lnTo>
                                  <a:pt x="4178" y="1737"/>
                                </a:lnTo>
                                <a:lnTo>
                                  <a:pt x="4184" y="1731"/>
                                </a:lnTo>
                                <a:lnTo>
                                  <a:pt x="4185" y="1730"/>
                                </a:lnTo>
                                <a:lnTo>
                                  <a:pt x="4188" y="1726"/>
                                </a:lnTo>
                                <a:lnTo>
                                  <a:pt x="4192" y="1716"/>
                                </a:lnTo>
                                <a:lnTo>
                                  <a:pt x="4193" y="1711"/>
                                </a:lnTo>
                                <a:close/>
                                <a:moveTo>
                                  <a:pt x="4297" y="1689"/>
                                </a:moveTo>
                                <a:lnTo>
                                  <a:pt x="4281" y="1689"/>
                                </a:lnTo>
                                <a:lnTo>
                                  <a:pt x="4281" y="1643"/>
                                </a:lnTo>
                                <a:lnTo>
                                  <a:pt x="4281" y="1624"/>
                                </a:lnTo>
                                <a:lnTo>
                                  <a:pt x="4265" y="1624"/>
                                </a:lnTo>
                                <a:lnTo>
                                  <a:pt x="4264" y="1625"/>
                                </a:lnTo>
                                <a:lnTo>
                                  <a:pt x="4264" y="1643"/>
                                </a:lnTo>
                                <a:lnTo>
                                  <a:pt x="4264" y="1689"/>
                                </a:lnTo>
                                <a:lnTo>
                                  <a:pt x="4220" y="1689"/>
                                </a:lnTo>
                                <a:lnTo>
                                  <a:pt x="4264" y="1643"/>
                                </a:lnTo>
                                <a:lnTo>
                                  <a:pt x="4264" y="1625"/>
                                </a:lnTo>
                                <a:lnTo>
                                  <a:pt x="4206" y="1685"/>
                                </a:lnTo>
                                <a:lnTo>
                                  <a:pt x="4206" y="1702"/>
                                </a:lnTo>
                                <a:lnTo>
                                  <a:pt x="4264" y="1702"/>
                                </a:lnTo>
                                <a:lnTo>
                                  <a:pt x="4264" y="1743"/>
                                </a:lnTo>
                                <a:lnTo>
                                  <a:pt x="4281" y="1743"/>
                                </a:lnTo>
                                <a:lnTo>
                                  <a:pt x="4281" y="1702"/>
                                </a:lnTo>
                                <a:lnTo>
                                  <a:pt x="4297" y="1702"/>
                                </a:lnTo>
                                <a:lnTo>
                                  <a:pt x="4297" y="1689"/>
                                </a:lnTo>
                                <a:close/>
                                <a:moveTo>
                                  <a:pt x="4393" y="1683"/>
                                </a:moveTo>
                                <a:lnTo>
                                  <a:pt x="4393" y="1669"/>
                                </a:lnTo>
                                <a:lnTo>
                                  <a:pt x="4391" y="1657"/>
                                </a:lnTo>
                                <a:lnTo>
                                  <a:pt x="4387" y="1646"/>
                                </a:lnTo>
                                <a:lnTo>
                                  <a:pt x="4383" y="1637"/>
                                </a:lnTo>
                                <a:lnTo>
                                  <a:pt x="4381" y="1635"/>
                                </a:lnTo>
                                <a:lnTo>
                                  <a:pt x="4376" y="1627"/>
                                </a:lnTo>
                                <a:lnTo>
                                  <a:pt x="4375" y="1627"/>
                                </a:lnTo>
                                <a:lnTo>
                                  <a:pt x="4375" y="1675"/>
                                </a:lnTo>
                                <a:lnTo>
                                  <a:pt x="4375" y="1692"/>
                                </a:lnTo>
                                <a:lnTo>
                                  <a:pt x="4375" y="1699"/>
                                </a:lnTo>
                                <a:lnTo>
                                  <a:pt x="4374" y="1705"/>
                                </a:lnTo>
                                <a:lnTo>
                                  <a:pt x="4374" y="1710"/>
                                </a:lnTo>
                                <a:lnTo>
                                  <a:pt x="4373" y="1711"/>
                                </a:lnTo>
                                <a:lnTo>
                                  <a:pt x="4372" y="1716"/>
                                </a:lnTo>
                                <a:lnTo>
                                  <a:pt x="4371" y="1720"/>
                                </a:lnTo>
                                <a:lnTo>
                                  <a:pt x="4369" y="1724"/>
                                </a:lnTo>
                                <a:lnTo>
                                  <a:pt x="4366" y="1727"/>
                                </a:lnTo>
                                <a:lnTo>
                                  <a:pt x="4360" y="1731"/>
                                </a:lnTo>
                                <a:lnTo>
                                  <a:pt x="4356" y="1732"/>
                                </a:lnTo>
                                <a:lnTo>
                                  <a:pt x="4346" y="1732"/>
                                </a:lnTo>
                                <a:lnTo>
                                  <a:pt x="4342" y="1731"/>
                                </a:lnTo>
                                <a:lnTo>
                                  <a:pt x="4335" y="1727"/>
                                </a:lnTo>
                                <a:lnTo>
                                  <a:pt x="4333" y="1723"/>
                                </a:lnTo>
                                <a:lnTo>
                                  <a:pt x="4329" y="1715"/>
                                </a:lnTo>
                                <a:lnTo>
                                  <a:pt x="4328" y="1710"/>
                                </a:lnTo>
                                <a:lnTo>
                                  <a:pt x="4328" y="1704"/>
                                </a:lnTo>
                                <a:lnTo>
                                  <a:pt x="4327" y="1699"/>
                                </a:lnTo>
                                <a:lnTo>
                                  <a:pt x="4327" y="1692"/>
                                </a:lnTo>
                                <a:lnTo>
                                  <a:pt x="4327" y="1675"/>
                                </a:lnTo>
                                <a:lnTo>
                                  <a:pt x="4327" y="1669"/>
                                </a:lnTo>
                                <a:lnTo>
                                  <a:pt x="4328" y="1662"/>
                                </a:lnTo>
                                <a:lnTo>
                                  <a:pt x="4329" y="1657"/>
                                </a:lnTo>
                                <a:lnTo>
                                  <a:pt x="4330" y="1652"/>
                                </a:lnTo>
                                <a:lnTo>
                                  <a:pt x="4331" y="1648"/>
                                </a:lnTo>
                                <a:lnTo>
                                  <a:pt x="4333" y="1643"/>
                                </a:lnTo>
                                <a:lnTo>
                                  <a:pt x="4336" y="1640"/>
                                </a:lnTo>
                                <a:lnTo>
                                  <a:pt x="4342" y="1636"/>
                                </a:lnTo>
                                <a:lnTo>
                                  <a:pt x="4346" y="1635"/>
                                </a:lnTo>
                                <a:lnTo>
                                  <a:pt x="4356" y="1635"/>
                                </a:lnTo>
                                <a:lnTo>
                                  <a:pt x="4360" y="1636"/>
                                </a:lnTo>
                                <a:lnTo>
                                  <a:pt x="4363" y="1638"/>
                                </a:lnTo>
                                <a:lnTo>
                                  <a:pt x="4366" y="1640"/>
                                </a:lnTo>
                                <a:lnTo>
                                  <a:pt x="4369" y="1643"/>
                                </a:lnTo>
                                <a:lnTo>
                                  <a:pt x="4372" y="1651"/>
                                </a:lnTo>
                                <a:lnTo>
                                  <a:pt x="4373" y="1656"/>
                                </a:lnTo>
                                <a:lnTo>
                                  <a:pt x="4373" y="1657"/>
                                </a:lnTo>
                                <a:lnTo>
                                  <a:pt x="4374" y="1663"/>
                                </a:lnTo>
                                <a:lnTo>
                                  <a:pt x="4375" y="1668"/>
                                </a:lnTo>
                                <a:lnTo>
                                  <a:pt x="4375" y="1675"/>
                                </a:lnTo>
                                <a:lnTo>
                                  <a:pt x="4375" y="1627"/>
                                </a:lnTo>
                                <a:lnTo>
                                  <a:pt x="4366" y="1622"/>
                                </a:lnTo>
                                <a:lnTo>
                                  <a:pt x="4337" y="1622"/>
                                </a:lnTo>
                                <a:lnTo>
                                  <a:pt x="4326" y="1627"/>
                                </a:lnTo>
                                <a:lnTo>
                                  <a:pt x="4319" y="1637"/>
                                </a:lnTo>
                                <a:lnTo>
                                  <a:pt x="4315" y="1645"/>
                                </a:lnTo>
                                <a:lnTo>
                                  <a:pt x="4311" y="1656"/>
                                </a:lnTo>
                                <a:lnTo>
                                  <a:pt x="4310" y="1668"/>
                                </a:lnTo>
                                <a:lnTo>
                                  <a:pt x="4310" y="1669"/>
                                </a:lnTo>
                                <a:lnTo>
                                  <a:pt x="4309" y="1684"/>
                                </a:lnTo>
                                <a:lnTo>
                                  <a:pt x="4310" y="1698"/>
                                </a:lnTo>
                                <a:lnTo>
                                  <a:pt x="4311" y="1711"/>
                                </a:lnTo>
                                <a:lnTo>
                                  <a:pt x="4315" y="1721"/>
                                </a:lnTo>
                                <a:lnTo>
                                  <a:pt x="4319" y="1730"/>
                                </a:lnTo>
                                <a:lnTo>
                                  <a:pt x="4326" y="1740"/>
                                </a:lnTo>
                                <a:lnTo>
                                  <a:pt x="4336" y="1745"/>
                                </a:lnTo>
                                <a:lnTo>
                                  <a:pt x="4365" y="1745"/>
                                </a:lnTo>
                                <a:lnTo>
                                  <a:pt x="4376" y="1740"/>
                                </a:lnTo>
                                <a:lnTo>
                                  <a:pt x="4382" y="1732"/>
                                </a:lnTo>
                                <a:lnTo>
                                  <a:pt x="4383" y="1730"/>
                                </a:lnTo>
                                <a:lnTo>
                                  <a:pt x="4387" y="1722"/>
                                </a:lnTo>
                                <a:lnTo>
                                  <a:pt x="4391" y="1711"/>
                                </a:lnTo>
                                <a:lnTo>
                                  <a:pt x="4393" y="1698"/>
                                </a:lnTo>
                                <a:lnTo>
                                  <a:pt x="4393" y="16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90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C0E822C" id="Group 2" o:spid="_x0000_s1026" style="position:absolute;margin-left:0;margin-top:6.15pt;width:483.9pt;height:178.8pt;z-index:251662336;mso-position-horizontal:center;mso-position-horizontal-relative:margin;mso-width-relative:margin;mso-height-relative:margin" coordorigin=",-262" coordsize="9148,34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PfkPzkUBAPqKCgAOAAAAZHJzL2Uyb0RvYy54bWzsfe9uI7eS7/cL3HcQ&#10;/HEBx92tVksaHJ9F4pk5OEB2b7DxfQCNLY+FI0teSTOT7MG++/0VyWKzulkkbybjZGaVIGnbXayu&#10;f2SRxSryL//6y9N28nF9OG72u+uL+rvqYrLe3e3vN7v31xf/9/bt5eJicjytdver7X63vr74dX28&#10;+Ne//u//9ZdPz6/Wzf5xv71fHyZAsju++vR8ffF4Oj2/uro63j2un1bH7/bP6x1ePuwPT6sTfj28&#10;v7o/rD4B+9P2qqmq7urT/nD/fNjfrY9H/PW1fXnxV4P/4WF9d/o/Dw/H9Wmyvb4AbSfz/4P5/zv6&#10;/9Vf/7J69f6wen7c3DkyVr+BiqfVZoePelSvV6fV5MNhM0L1tLk77I/7h9N3d/unq/3Dw+ZubXgA&#10;N3U14OZvh/2HZ8PL+1ef3j97MUG0Azn9ZrR3//7xp8Nkcw/dLarpfDqbLeYXk93qCboyn580JKNP&#10;z+9fAfRvh+efn386uD+8t79N3n36t/094FcfTnsjhF8eDk8kDLA3+cXI+lcv6/Uvp8kd/tjV7Ww2&#10;hUru8K5p5lXXzaw27h6hsr7dZdMZElav7h7fuMbLuoVdUctpWxslXq1e2a9eEamOsr/+5Xlz9wr/&#10;Ocnhp5Hk8haGVqcPh/WFQ/JUhONpdfjHh+dLKPl5ddq822w3p1+NwUJARNTu40+bu58O9pdACbO2&#10;qatm2kIwVgkAo69P6v4NxE8oqJXFsSIef9zf/eM42e1vHle79+vvj8+wfWgVePhPh8P+0+N6dX+k&#10;PwPJlcRifhV0vdtunt9utlvSJf3sJIDuMzC/iBCtab/e3314Wu9Otq8e1lsIY787Pm6ejxeTw6v1&#10;07s1TO/w9/vaGA6M48fjiT5HZmL6zz+bxfdVtWx+uLyZVTeXbTV/c/n9sp1fzqs387ZqF/VNffPf&#10;1LpuX304riGG1fb188bRir+OqI12Fjes2G5ouvPk48oMGiQpQxA/DYn4E4mEaD0e7v4DwgYcfj4d&#10;1qe7R/rxAZJzfwewf2HE3EuWdHBEnyrsRfXMjVncj9ol+qvtQ21rtMo9AVZxOJ7+tt4/TegHiBlE&#10;GjGvPoIFyxaDEMG7PSnbsBFTxLJavlm8WbSXbdO9gSJev778/u1Ne9m9reez19PXNzeva1bE4+b+&#10;fr0jdJ+vByPW/XZzz6Z4PLx/d7M9WP28Nf84xo892BXZQ08G646fVocsfPyVfsR/NNTBEx3Z1vFb&#10;mf2QH4qN4T8/rp7XkDqh7ft528zRx5ddx938e4ydBnRSV0bDDp6GWyOAZ9O/SWniDf1SZD6zCnZC&#10;Q22LoZN1bEbiRVU7ExoZ0N0Ha0BEARsNfNy966Tv790gdYvh6uFpC8/5L1eTavJpYnCar/QwGIo8&#10;DFExeZzYDxJGRtQEQEDSKbimAZiKqw2A6k5DNQugVFTQk6ddRwUxeqimXTZRDuG4PFA16Sr8M+ng&#10;CjurlV4Uy1JAeMBClHWog9HHMUp51a4e7RABr/vLzqkbP03gW64vbhdmGHneH8lNk/JhWLfWp5gG&#10;ZC899FJAQ8MEPXVdFmASGtzQHxg5lEjgZm4AAsfg1nMwOBRF4PMQu23mmKBBcDgZPFxMMBl8ZxUA&#10;f028Gxrw4+TT9YXtIY/XF7BX+vvT/uP6dm8gTv1Ehech/dvtLoQiczbUMSC/7hs8G3QwMAHXv+cW&#10;Es53W/sa7BIPZqTzzJAMgs4cDPXbHbFYT2eN4S0YQsmzBSMtWaodm4BMgGGaurs3vZ2mF2/cz6fV&#10;Zmt/BvzWaPl/iFvhQdmO+u/297/Cvx/2cMHoKlgs4YfH/eG/LiafsPC4vjj+54cVzS+3f9/B2WBu&#10;S7O/k/mlnc0b/HII37wL36x2d0B1fXG6QNekH29O+A1NPjwfNu8f8SXbP3Z78jAPG+P2iT5LlXMn&#10;8Hcv5Phm6AXLqukwCtr5be/4lkvqgMK7wc4+1+91jfN7foTlmdMSgyFNnOrafBhGyuuWsKcUu735&#10;DL4KOFNeD4se+AT3Qc3tzRZRRMLlqYhCn6cgEg4PnidOUejxFNaEu1MRhf5OQRR6ukZlTbg5BZNw&#10;cM1sOo8zV4fTjNkyKu9aCFxHFUqcpj4RExASny01okKRK5ikyDVrqkOZL+s4UWVCp9HHT1cUVE04&#10;q2i6qo4LvQmFDtJjomqE0HVUodAVM2+k1DU7b0KpK1ZFQ4gXQjNTUYVi11AJsatWRYER/0UF1VSI&#10;XaVqGopdkdVUiF1HVSD2qRC7qkFMd/MMCrHrqArEPpVi1zRIjteLfTQ/DgfsNhR+GjKUfxoy1EIa&#10;MlREGjJURxoy1EgaMtRLGjJUTRoyVFASEgGQQh3NinWEuW8pzmIdzYp1NCvW0axYR7NiHc2KdTRL&#10;6gjzp8LVI3pZuMKDPmnJpi4f0dVCcKiKwNX1Y2vXMbwghBYIXF0/tlOBHQImcLF+DNeybgXI2CE7&#10;AucJ5Gh12s4EdprCEDymKZgmQmLjBp1s4LjFZERrMJcNHL+1zrBcvLs16S1iQNoX5PqdJheGB5Vp&#10;9FChMMc0pgnKF9BRRQPHNCYDWgOp48YxDZevNZBaJqdPPMCxaw3sSp/13DimG51pqWly4PQFOGnt&#10;C1LT5KZNA51pqempYxoOV/uC1DS5XPMFnWmp6aljGs4z+IK12s+IptC6C7EUWgWR1vvoho1qzDEa&#10;gsw5U9m/l9EPGrdCOH7LT4vNQdWwWssDv+an+GghmKeNkdxt98c18KvccMhHZQZDK5hhMMbLT0uk&#10;NamuBGhEocREKsjLzkF1vK3AOPhpqaqtHWagWA9laiiCGsohqwRvA6oWrEl5OGaUn8KkMgw7My6D&#10;Gn2ReUFny8byRCiuMGJnw3E+CojPJAJ0ddNWPzTLy7fdYn7Zvm1nl8t5tbhEIOeHZVe1y/b1W7nv&#10;8+Nmt/78fR8KSy5nGNOpX/0WJvNhSb9FRBQbh4zgED/NEGd2W2iD5RzLgx5ccI4zBrAZ21TTKTlH&#10;G8wzil+a3utAb3Z2/woTnZ9tKM/vR5vtrttfn5E5YJ2kaEK/FG1s1Wb7CqMZbd7QIG83jynHAAMm&#10;Bfh8fJzje7zp6fZFt1C+MTKO9VGvc1unhM53E+olJljeVtZ5fxmrTPXFP3AP1ouhaGuV9Rf2G/LA&#10;9PeXCzcjlr7oMHwtMakYxZvNDMMZ3e+2z7qcW3+I4KPxm701LjD/MvFmP69le/xN8eaWwpbAaSy+&#10;3zUM17xEA8Xi7AfD8AUmmz7O0VDgeowoXOg2s3YaRwRmPaI4QeHiFrGzZRwPZOPxUMByTE+4oG1m&#10;C4UeDEUej9mIHgkoXMQ2M7NJGxGQCDbHCZKx5q6h7d4YplDWdZwmGWvuWg1VKG18LyYmLPx6CTTd&#10;TJETLfu8oKa04zCWOKUFeBigMnHrsS1h8tKDIbIWRSWk3s26uKxEtLmL29Mg2jyrFFSh2Nu4BsFL&#10;T3nTtVpnCcU+jYtdRptVDYpoc0Mx8LHYZbS5m5oNmrHYyet67dSKrKTYGxOZH6MS0eY6bgwy2txV&#10;iomKaLOGSoh9tlSGBFrgegYbk74x6swy2jxbKrIS0WZsCsXEPhXWrg4MtCj2VM0VqoTYZ0vFREW0&#10;WZGViDNj2KOsmcggg6BXT1UzjTKISFcAM+sUWWG21IO1cQYR1uph4Bw0qsJBZh639laKfaqMDJTv&#10;2Ys9Poq2UuxaxxEB5C7enUXoWHejIm7cxoe+mRS75nBEuHgWl5UIFMN3KeOViBJrDEqxa31QBIe7&#10;eMcRYWFs/ynGgLhFr0EFVSdmLx06fdTakRDco4IviXXnTohdHZCxPu9RmY228YCMxOQeRncTlLXj&#10;TXQRN9FOiL2D440zGFr7Im5XnbB2dfoxD8W+iNvVXIq9UuxqHop9HncTcyF2dRSlSbKXVRuXFUVQ&#10;PEwzmytuYh6KvYmbKMJhISpt8jgPxa4MyHMhdnVAXoRiV6x9IcSuT2lDsSvzq4UUO6wvaleLUOzK&#10;gLyQYtfGdnSTXqRd3ONQKUGgQRVVKPZ5fEBeSLFrs75lKHaFQQprBlTNlEnRMhR7ckdyGQo/DRnK&#10;Pw0ZaiENGSoiDRmqIw0ZaiQNGeolCUl5zb3cM6ChijKgxWqqq2I91VWxouqqWFM1okbFEijWVV0V&#10;K6uuyrUlFsBpFYiFcAa0XFtiTZzBWq4tsTzOYC3XllgpZ7CWawsbZKXmIhbOaQLE+jkDWq4tsZTO&#10;YC3XllhVZ7CWa0sssDNYy7WFreFSbYn1dpoAsezOgJZrS+R7ZbCWa0ssxjNYy7Ul1uUjrAjVF2ad&#10;wJ9TMJ939OGMsDWgZ53AqYfgkC2Bq5vzS5kvAKERuLo1j3h0iB3SIHDe8h5lhSxlrgCMksDFtnyY&#10;pIKSsBB7PusEWzaigeNWzzpBrrZo4PjVs07I+4sWjmU97QT7OrKF49pna4+khMJJ0YIGRZKTnnhC&#10;U4KQKkpRNS1UPdPMQLRwnOupJzRBEC0c53ruCc0TRAvHuZ58UqO4K2yRzz6hWYNowQae4FzqPJ9/&#10;UsPwxDcc5+jRtBMUyX6qMZUQLRznMgMlNPUaqdxhC4qpkQYRN1O/IXVOoTPTQuccKQ7iG07niIKp&#10;35A6bx3nCHapLaTOKd5lqFI7eY2uE1JFYS1qgdCV+g2pc4pemRYJzqXOKUhlWuico9MJqhznyEfU&#10;qEL3FC0c5wgrqS2kzimyRFQheqS2kDqnAJJpoXOOnLKQKooTmRYJzqXOXRHXLUI+KlVS51QUY76R&#10;4FzqnII71AIBHPUbUucUwzEtEpxLnbv9zFuEY7RvYLgJZUURGfMNnXNMa0QLxzmCK+o3pM4pvkLf&#10;QAxFbSF1vnCcI1SitpA6p2iJ+UaCc6lzCoqYFgnOpc4XjnPEN1SqpM4pxEHfQBgjaGFH08/IyiPS&#10;KSsPE3nSTJ8iZZOeXI/hnKv+tcyNohA8iGMwfslPi8uN0eZUB9DNL/lpgWjqD0wsFn7JTwtEKyQA&#10;+XkKv+WnhbJA3kPzS35aIKs5TIytUPklP933zOfAZArI6geR8zwQrDgFhCgIuIOJpIAs4TSTSUG5&#10;OSC5/SSYNcca28MpMDdP6ivnWEz8tOJyOa01wFPYXJ6p29ZSLcLZVg6MNknIJjIfpaA+gfnpJJPO&#10;T2cWzsIyAnHZfjTjSXFKu3nmo2kwFkgGG4s3o1M3GaRZZYo2l0RN0+4kmB1GscRIQbmOiQBwEspa&#10;W64XWCh4xwJc8LolUDyis7L5aZXuzBtbSClcLonczzoYBz9dH0DQESr3sxl+y08HhXAfQaV5pP2J&#10;Aig7ImAXMEU9bdQQrkxyr/tiBsp2EozrqS9SiAhf9BnxLAF+Ckn4dSG/5aeFchNqTMxTX3RTlzKo&#10;9Bjl5k3pvuGmY2kgN/CkZTVwt8w8pwWP/fPQNFQHbYe9jKG51UfGaN1qIJOQTrvRUHummziG7RlQ&#10;qgtws/DMUECbrPgitJ8yDoZKdzkHheBREpebrKQnBk4SOR9MuQcgP+dLCl0ObX0SNoT+Uxy4+TSF&#10;N5JgdkqMaFcSyoojM3GhjUZSU3qccpNwdK3kF+2kK2OKw06S71ZOF36lr3Yr+30Px5j56cY2yzEG&#10;rxQvFJ6GXDKzTOej/Gqfv8RP+0XKzQOuzChf5gtcV8jQRXkXRH26W7lJWkYSQ+kzb4lh0NqnH/E1&#10;fbmQgYdjzPy00nO85KDcFDGtVXYgGSgrvYz3Y7+Wnl0x1LCvsvQwyp5rS2it+2Wy+M+1JWWHXMYP&#10;SGtqHHg4m1WUtBjWlpju43L2X6C2ZEoZaRjOzrUlX/Z8v6+xtmTaLpp23tEEZVRaYtaXv3dpST2F&#10;XzDWOLNxqlhtCY/2n1VbMo3ny6MvBIlTrrbEfFCrLYmn46FPB3hQyELJaiM8kKuHiueXYTrlIZAg&#10;aBO5Rniw/vBQdZwxiNWDIMna5j+OEGEu1UPF09QwFehBZjgvJ8oZBeM8WB1P7xRJNcj1tdnaI5rE&#10;SUZxmkQiDY5XsrmBY0yhvOMZmSJ5Bsfy2oKQMaZQ4gp3QuIdMkDjggpFruiOQk1emMjOVYgSGTJN&#10;nD+RGuNrZ0b80dTbfxEJ67H0Y5EP42tnxqhCoSMjP4pKmHmH3PCorERpiUbVQOw2v3pMVSh2TVZS&#10;7NpgIFJdlJRakeMCA1VMXZSWNPFMZpHYglx0W6UyYlCUlkzjg4vIZkEHVGQlSkvmcbsSKSx6Xxal&#10;JUre/uAgI1dNMGJQlJYoVMVLS8aoQmtXig4HpSULpQ+K0hKl6AxL6L5zYSxWNEgBwL4PxjU4KC1x&#10;SdFjBoW1x7sz7T34z8HVKMYgSktQbRXrzrSoDVAhNzzanUVpiVLRMygtcbV+IwYpTue/qIwMg9IS&#10;1LLEqQrF3sX7oDh6iM/gG7t3UVqimKgsLVH7IK3mewbjcw6ayHsY9EFF7BSH9GDwJTENDkpL7Hl3&#10;YwZFaYk5eC1bWlIpdiVKSxSxU3jGU45RVOk4lGTgwbp4EcegtATDdtQYRGmJ4rwGpSWuvGtkoqK0&#10;RKnokaUlXK05RhVau1LRI0tLOlS5xRkMrX0RHxlkaUmH8tA4qlDsWhmOGGS6SpkXU6jWa1DpOIPS&#10;Es15UU6ER4Waipi1D0pLtJFBlJaYIzXH1j4oLXGVFyMNUiqCp0qxq0FpiSsrH6MKxa50nEFpydxW&#10;TI9QidKSLi6rQWnJQpn/i9KSWXzWLopKfOHnmCph7fEBmQ4/8PIEKmVsR5JpDwa/GzMGumwgQIUS&#10;7ai1I5+0B0PhVhSVsHauIR0xeC4bOZeNUJJnb0+jHPAw+FCL1W4GNOw7GdCwC2VAw26UAQ17UwY0&#10;7FEZ0LBjpUHFojgDGs6fMqDl2hLL5AzWcm2dy0bEkjotV7GszoCGgbsMaLm2xEI7g7W8b4k1dwZr&#10;ed8Sy+80VrEEz4CW9y1x0EMGa7m2xMI8g7V8JBRr9AzW8pFQnASRwZocCbH/WVg6NCxesZv9eu3Q&#10;sHQF4yH2kPTioWHhCvoOwXOSWqTQRaY2o1cQPG8HR+AHic0WnjNCIvAyrdkljyaOrR2WrJDDJpJ8&#10;Zm7kGzKtGZvstkWCa5nKnj+5lpJewjRzlw1x63M+x1SB1bAFOUjiI1FCNChZcXkZt/BsNskj8g2Z&#10;yu4SL299gnKkhdR3/vjaGuIUfGCIM3zoOkdwP2xRUEIEBYgWbOYJzqXOS0qIpM7zZ9jysbJc5+dy&#10;aW8TJURQcsiHS09PlRANSlYKSohgFuIbztp9wtBY5zAg0cJ18kQJEQxJtHA69wk7kW9InReUEMH0&#10;wm8UlBAhnUm04MFN7+c42Uq0cJynSohkP6fQIlm7z18ccz4oWXH5QKkSokHJiktYvPVJwpFvSJ0X&#10;lBBh+yLkvKCECF1ItHCcI4KnjT6YboUtCkqI0OlEC9fPEY9TvyF17jKRkiVEUuclJURS5y637zZR&#10;QoSOHfLhUh5TJUTYIhEtHOeJEiIMBaKFs3ZEvjRZYe9EtHDW7lPnx3aF2Zpo4XSeKCHCMBO2iJcQ&#10;ibJKzN1EC8c5olIqH1LnSBE1fRDBJ7WF1DnFn6jX+tKCCOdS5xRmMi2EtWNeh5a/RymUlXOfQ2iz&#10;Al3uIiek9q9l8iAtwUAcg/FLflpcbrbAUuWX/LRAmBsDka+t5pf8tECY7AMI+Ky0+SU/QyBff8sv&#10;+WmBMMEHJhhyChOlJwAKHiMJZVWaST91QvDjO5PDT0sWQ6UTSylFAXRlss2xLiAgNk3+ED/dBw1Q&#10;Jj3Zzg99FSJj4KfFZIF83+GX/LRAVqD28GQ1Ad5ylyvlcQaTKR9yKqSIWVKH7puZnFQ3U87VU3Ex&#10;kp8esxD4aYXh5nnFtV5pFrjWCzSmOPUZ9WnTZ9qwxklhY04zifcsN3+zIguCn8467FCXSbx3C5yM&#10;ObrirMwdAW5Zkqm1cBdjZLoSpWVQh0tLzE1FCqEyVTbWYWXqXGijk0ax9EDg6MqMYm4qnIGiRAL6&#10;YtpgKQmCoNLyckubTKo9hdeAy68b2K746Tqc1VAmIZ/OuCFcZpdGHaTc8jTjQdj1pRPiKSULX7T5&#10;jvoXLZTdg9ehLI9+9c8S4KeThMWVGRX9IJAcA9w0FiNtaqRwC4O0SQxmHUwzJ/NHKsKs1/G9SZ2n&#10;FPVNCqdCD361w9/np5Wdq2/NjAaUl0O4OF7FOPhpcbnFaGb8cUs95A8kJWxHAwzwSSg7ZcVKIgll&#10;qc+MsZRmAR6xK57E5Ub1dB9g94XjbZLIrMJzkwOuQsvMDpz4aest9dFCn+kOX8jRRjv/kFpmEuSg&#10;MhrgwrG0zl0PzVis5pkSvc9y4nu+1vu8mJNSdp0/MyZRthSkl5mouaKmzFzI2ZyPSXLf5Kftow4K&#10;LiZlIzy+8SqNcfDT4bJ9FMvhJC5r5BlvRilokERmdVLmscu8vwtxZMrxYLJEFwIRKR5dZ8lI1UH5&#10;yDRLk59WqnRcLdlEehzS/BTbN1zquVSM4iHnUrE/35Xi9bxqmwbFYuj0YamYMfmXKxWb00Gw6Grn&#10;UrGvqlTseXP3Cv+568rw0/XF4+n0/Orq6nj3uH5aHb/bP693vzxtH/aHp9UJvx7eX90fVp82u/dP&#10;26umqrortDp9OKwvHJKnIhxPq8M/Pjxf3u2fMLRu3m22m9OvBh0Cr0TU7uNPmzu6PIt+ufv3j+7S&#10;rW5ZtXMcO46ZozV2QNHHJ/0L+BZuYzFg9N7c/bi/+8fRX771/fF5fXeCYwCa/c3javd+/f3hsP/0&#10;uF7dH+nP5KAkFvOroOrddvP8drPd0shIPzv+DyUi3D88bO7Wr/d3H57Wu5OV42G9hSj2u+Pj5vl4&#10;MTm8Wj+9W99fXxz+fm/D6ridzcV18dPkw2FzffHPZvF9VS2bHy5vZtXNJa4ke3P5/bKdX86rN/O2&#10;ahf1TX3D19N9OK4hhtX29fPmd7if7uNq28d3RxfHWZEYp3G4+w8IGxKFAzkd1qe7R/rxAZJzf4d/&#10;9S+MmHvJkg7K7kHrKO2JBqDRzVM1ZWHbq6d4HsDlgXzPmbsK7QA6TeA/fxVaTBfLP/B6Mt01vzX/&#10;uClXAFZ0jxnL33UH/GpvNMMdZs6E4GJGBv+0uTvsj/vPqYCuZ1QKNaupyCN0a2Y99mJuDff72bn0&#10;2a2d3drIzCOu8Te6taaCoU9R5opVoPRrwZtv0bHZ3d/YYHp2bA8PE9ziWS/dcj7p2DjEenZsdLSy&#10;P3zETs8wvxjNT/44x4YbObFem1IYL3RsJijyco5t6oIxZ8d2dmxf0LHVi2WzmC4qyhyXji148y06&#10;Nps8c3Zs1xerD6e9WVSxb8LalxxbM6W8e6zYppU92r8/z6WmeLJZsfndSm58XrFt7u/Xuz+hY0Ms&#10;qFpUS4oDBn7NnoL4cn5t7hI3zn7t7Ne+pF+r22raNh1tHQ38Wv/mW/RrNpX27NcSfm3hDu5s6HA0&#10;E/aEuCZ3cHlT4/KMY/PpnmfH9hkrNlrF4T8XisRPJV3+D9y+mC7mUxyHRVcxylGjf/EtDho2m/48&#10;aCQGjc4lPcaiPLAWu33BySHnMeMzxgyai3757Ytq2i3btqP0mXA2bFKFXmw2PK1cIt55NnyeDZe4&#10;xt+8fYE1fNtMqSZZ+jVsoPGbb9Gx2aKvs2NLOLYlHTBl9+WN+wqjPNjtOu/LkysLM+v+5NsXVTdf&#10;dHMknXFX/3GzW09sTejLObbWHbFwdmxnx/YFHVs9nbc4x7qio/ukYwvefIuOzdYmnx2b7timU1fC&#10;FVmxUXL62bF9ZY5tOq1m1bylU1nCFZvJrHg5xzZ3m2Jnx3Z2bF/SsSHdbLFE9vZ4X75/8y06NnuE&#10;xtmxJRwb7ljgFdtg/6KmpCHr2M4JZ/vt5p634f/MCWfLejFrmyVFAgO/Zg8KejG/1lZUskFhgNYW&#10;7PdhAERIyaR8Vb0S3N5imVmYm7/dTT5R0R+u/DVFB72msNA+vH93sz1MbPUCUhb8yRNBavzq1WH/&#10;YXeP8W/1ikpC3rifT6vN1v6MJft2R69jI8kfWQfwO18l9bVtsM2qetHVSzpxQ67X+hffoldz5zbG&#10;jPGcR23TzaZLd15WbL3G6Wa+nFgZhA7nAqGTWdaxpZlyLSrQwl/dWPFSBULLJXKoq5bOqwz9mjlW&#10;4+X8WuuuoT/7tfN67Uuu16ZVVde4c85Xef/kCl/r/s036dnsGZQ83thp47n09Ynmni6RGiEre3hI&#10;zLP53JFz6Wu/DPhzb7F1yw7FrzPaNw0d28umjrRzdyrK2bGdHduXdGztAo5ttujD7t6x9W++Scd2&#10;PtPh3ad/29+v9Uhk27mzzuDYhrkj5y22t2+/tjMdFst6Pm/mdHBn6NiMal9sxTbDbv45Evm2ns9e&#10;nx3bl3Rs2ExGQqQ5lkaGIuv+zTfp2M5nOuQcG4LR7liZ8WFFdOHoOXfkK8sdwVQVdT3d4LAinDuF&#10;Dv5ynq11R3qel2xnz/YlPVu1aKfLdkEHnQ88W//mm/Rs50Mdsp5tSjfN23T/UfLIOSvyq1uy1dW8&#10;niF3BKfVh2s2e8HWy3m2ubsd6ezZzp7tC3o2Ou5x0c5bpFMMPFvw5pv0bOdjHbKezZ9wHVmzoTzk&#10;vGb7ytZsMxyZ3i4xleW+bgrZ7LUsL+bZOmQpnqOR52jk7vjqi56bXlMoEv/0EQq/zda/+SY92/ns&#10;kZxnQxKdL9Eerdl8ZuQ5f+RryR9ZzrrZvKvoSvlgm83e8fRyjq3FpWTnhP/zNtsXdmyz5bRrEKXw&#10;e8rs1/oX36RbO588knVr/ojrSPbIeZPt6wtFtovZdIHMyEEo8mXTR7oFHXJ0LmQ7p4982QVbUzXd&#10;ckFVazyLY8cWvPkmPdv56JGsZ5u7a9NjCf+wl3Mo8usKRc7my2XX1XRRbLhge9nsEdrnOzu2cyTy&#10;i0ciuyXO6G/nlCcwyB7p33yTju189EjOsc0rvp47sseGab91bOejR76WSGQ7m+P+H3P/ZuDY4GfQ&#10;v18sEjk3x62fV2znFdsXXrEhTwrXutH5bdKvNf7Ft+jWsBTRzsE5Hz1ijx7BRcw+3b+TN4LUSz5R&#10;63zTVXAA05+7QLuukDrSzZeDKxztlS4v59cWU3fj9flIrdc3N69rvub80d+Q9vm3nNPQ9j/8SK35&#10;AveVIvkN27nSr/Uvvkm/dj54JLtcm9O1nkqyP97Y5ZrZn8F5eecjtSgq+Wc+KXKBCexyNp35w85N&#10;RiR+fcnl2qLG0ZTnDbZz4sgXThyp22WFCxxnU7+dzBtswZtv0rGdDx7JObZFRVXY1rGNDh45b7B9&#10;dakjqM3GJeTLpe/q1rG9bOYIUlecUZ3Xa+f12sXj6fT86urqePe4flodv9s/r3e/PG0f9oen1Qm/&#10;Ht5f/cbL2HD68ayq2sXCW7t3bP2bb9KxnQ8eyTm2mcv0r+2p5/0h7E1Fu/9mwTZb0Hz/vGDbbLd/&#10;9gXbEvqsZjjwnEMz33847X9+XD2vJ7iDul+1/WwOaMbh988/7u/+cST1ujClfUO/0CHOk5z91Kgj&#10;MhOjy6ZrZCQbx/hhwCELaqrlcM1/9+F4+tt6b04tXX388XgCCatX7+/xk/3BhZZuUQz38LRdXV/8&#10;y9UEFUuTTxOD14EzFGjwULhTe/I44W8SUoZCwMpD6bjgkz0U7rDsFGTY1fFgOEJMIQwrZw+lE4YE&#10;Ug+l44I0PVSCMExHPRguelAIQ+f2UDphVPfswXRkdSj/BGl0R59HV9fLhUJcHeogQV2ogxS6UAsp&#10;8kI91LOpplSya89GgrxQEyl0oS4S5FGOn/9svZhrqsWZ9T2cTh7dVlaELlRGirxQGw02+RXlNqE2&#10;EuSFykihC5WRIi/URjPrao28UBs6edNQGQl0NDx6KSfIo1PjezgM4gp5dJGFh0uQJ5SRQBcqI0Ve&#10;qI1pM9WUS8GTEvJCZaTQhcpIkEc10/1nZwtNuW2oDV16dHx2EbpQGSnyQm1Ml42mXLryvf+u6sda&#10;oYwEulAZKfJCbcDjLRXbo7liAXmzUBkJdJiR9OgS5NFGk/9sizpGhTwqZfZwunLpMisPlkIXKiNF&#10;XqiNdtlqysVucP/dBHlCGQl0oTIS5HWhNmbNQlMuzRm9WHTyMMvrwVLoQmWkyAu1MeumU0W5qFbt&#10;v5sgL1RGCl2ojBR5oTaQtqMpl67NK5DeXChDR4eDAnt0CfKopNZ/tptWmnLnoTZ06c1DZaTQhcpI&#10;kRdqA2cNNIpy6RILz0aCvFAZKXShMhLkLUJtdEi5V8ijS+4KyKMTqD1YCl2ojBR5oTbm00abLdNd&#10;xP67uvQoOcWDpdCFykiRF2oD2S+acunaAv9dnbxlqIwEOsqP8ugS5C1DbWDNqCkXS9MeX4K8UBkp&#10;dKEyUuSF2tAWGhSf7nmdYkodX9jSRVYeLkVcqIpGx0fRoB6hRl1dhaqocXuoQl5dFeqirkJlJDGG&#10;6tAJDJVRt7NaJTDURkKAqCsPBJPEGKpEJzBUCMSkRS5quRDXrbkWS/EkxlAnKoFiJT5bagZY09kS&#10;JRaImx0CwBTCUCPVpKN7GSfdbDZ1+ZJ9VKcWy/EMqNRKEmuomjRWsTDPgIZdJgMqFZSilfaRvPQz&#10;WENFZUBDVWVAy7XVhD0og7VcW025tsTKPU2AWLxnQMu1JZbwGazl2qLcz0IbQB8qBi3XFt3iUEpA&#10;ubbEyj4tLLG4z4CWa4uOgytkizL9S0HLtSVW+xm2yrWFS3eLaS3Xllj6p2kVq/8MaLm2RAwgg7Vc&#10;W5QAV6jYWXnfEgGBDK3l2qJtu0JaRWggTYCIDmRAy7VFxX2ltJZrS4QKMrSWa4tOGSmltVxbIm6Q&#10;plXEDjKg5bMMEUHIYE1qC/vDfvtu9cg7ene/7NyWHn6arHbvry9ucW2lqRB63h8nv+B3rDWwSXjL&#10;VZwApC3AEN6ebcTwsC+C5y3FCLw9MYLhYTkEb7JWQWUE3hbiMjxsguDNvbFReFfhxPDQNsGbIsY4&#10;vM0cZ3iay1MDTNVp4zVGEfZmSAa+hWMZs3G1hc118C0c05huqy3s4fW+hWMbs2m1hT0U2LdwjPtC&#10;pbFkcSNAyAdNlIlzf6typMVA145zzHBVqqS2G8c5tpnUFlLfdG2BoUrnHHNGwYfjHLNO7RuYOoYt&#10;aNJJ38Cf1RZS5+4a4Vt70VnUSvBKfMNxjpmg+g2pc5oIGqoSnEud0yTPtEhwLnVOEzhqgdmZSpXU&#10;ubu89BYzL7WF1DlNvMw3EpxLndOkyrTQOQfhoXRpwmRa6JyDxbAFTYaohc28iGoQrIoWztoxi9E4&#10;h1BEC8e5zcmPf0PqnCYohqoE51LnyP+xLRKcS53TxIK+gVmDyofUOW0rmBYJzqXO6XAU00LXOfar&#10;Qll1jnN7onNUVlCZaOE4t7cbxFtInZOTJqrsTT/xFlLn7lTMW4ToNVnBHEKqKEpvvqFzjj0u0cJx&#10;jji7+g2pczo+0XxD1zkMKfwGBdOpBYLl6jekzileblokOJc6XzjOEfFWvyF17u6LvEXuo9YCxir4&#10;cJwjbK22kDqnyDXxgci02kLqnGLTpoXOOabGIVVLx/lS5xwdQrRwOkcMWaVK6pyiyIaqBOdS5yZO&#10;TE0oFKx+RWrdBINtmwT3Uu915dhHoa3+Han5unICoJitRhu6aygzvgkS/OgyQNcWbfrpnC4DdHLZ&#10;xhkA0ud02qQFmBCrkZuc09kxxk2yD+u702R7fQGLPJn/H64vDheTd9cX7+g7mFGuTjQ35x8nn64v&#10;EO7G0ubRpenRm6f9x/Xt3sCcaIaOXDljGZWjtX+/3cXgkHtncgFBGgP0TZ4NSmS5FaFkuAKUSE8r&#10;QslwBSgpp6wIpwcsQYrEsjKkDFiCFOlgZUgZsAApZV0VIfWAJUiRelWGlAFLkCLDqQwpAxYgpbyk&#10;IqQesAQpkpPKkDJgCVLkAJUhZcACpJS5U4TUA5YgRfpOGVIGLEGKLJkypAxYgJRyW4qQesASpEhw&#10;KUPKgCVIkUdShpQBC5BS9kcRUg9YghQpIGVIGbAEKRI3ypAyYAFSyo8oQuoBS5AiSaIMKQMWIKXd&#10;6iKkHrAAqXVQ8H48Pen9N3t068c90gCWIfo2FtYhnWHhYOdjPQA3GSLtYRmibyOQ0iZwKdIeNo20&#10;w8S+EGcPmkbZYFpfiLIHtSgxmaLJmwkY+lkcTf6CSgp/MAlNvGhuV0/R4WgiFxylg18O79/dbA+T&#10;jytMFV/f0L+OKgF22H/Y3YPa1avH9er+jfv5tNps7c9mekev17+c3JwSP00+HDbXF/9cVss3izeL&#10;9hLe4c1lW71+ffn925v2snuBAzUFF4LZt+afMbNFxzBwUYw9qu7d/v5XFMgc9nai/XF9wA+P+8N/&#10;XUw+HVbP1xfH//ywOqwvJtu/747XF8u6pUjYyfyCY/AoFHoI37wL36x2d0B1fXG6QMycfrw54Tc0&#10;+fB82Lx/xJfsImS3pwKfhw2Vz5gKHkuV++XT8dnSih/cyTfgYXRd3tPm7rA/7h9O393tn672Dw+b&#10;u/XVp/3h/qqp6sr89HzY362Px83uvSkmgkm5ciFIYHMPahbLFo5gSgUe9kyYoPDI9CIH/7sVHk3x&#10;STPsNTWGf2OlZHx3WK7Q9NoUrg3r1sKuUlx0RKkxwGi+ECSdBJtBmP1S5hMO5h4AQRjBjlEMTbij&#10;AjSU/jNGg4m9R0O5z2Nq4P49hIoGXsIDxZkKd7iAhrKlxtTALWbQQC8eooGziaIRCU2UOjjmSqQy&#10;qWzJmqI4oiIxixSmuJxF8pJOUSjphlJyI7wNZB3XPJ313ouS8j8jmKS4FRui4abHFEUkyoZU5kTV&#10;kMKcSEfSMYV2rWEqsmzawPHM1ZSiPRaTSDvCmEGZbGPjpklfj4kKrCKYhMA1TGiXxSTSi1SaRGVQ&#10;TfnxY5pEShEwLaLcTUOJ1/FOJ9KIgCnee0UGEQaKKE3SxFG2EZO4yBoyZZQR7oTEcfNqFBO5V6+7&#10;eK8TGUIYmmZxROG4He90IikIiOLyFvlAVDE1Zk1U/KCrxB2JSAGK23crpa0M3iLrJ27eosgHFDVR&#10;GYlEnzgikeADRHGtieKeuHGLnB4dUWjcCqLBaKJQFI4m8U4iMndAUXz0pn0zb5Ame3+sf5Gto2IS&#10;iToKJpGho2MKbbuJ26TIylHlTftvPXcKpiKBU3Q5i2lg3nHVdULilPE/lrjIuAF3cfsWyTamXm+M&#10;SRbpqJiExOOdV5TngKb4UCmqc5p4p5sPJB4fT+ZC4vHOImpy1Gkc7RP2uov3Fjq+LYBRBktRjNPE&#10;MYlCHNAUd+KiDqeJOyc6zimkKe4JaL+xh4pPmkX1DWiKW6Yovqnj3onOZ+m/hrVXdORdhBKv4+5J&#10;lNyoTlxU3Jhy7bGNy2obbbIjam1MpU0Ek5C4iimUuDKVwx5oICcVU2jjGiYhcRWTkHi8By+FjWuY&#10;ZF2NQpQsq1GnhbKoJp25J8pqMqChAjKgoR4yoKEyMqChTjKgoWIyoKF+0qBiZZoBLc+zFMvUDNaw&#10;p2RAy7Ul1q4ZrOXaog1CP2ZlsJZrCxmFpVjFwjZNgFjgZkBDp50BLdcWpSYWCksckpEhoFxbYhGc&#10;wVqurXPtjVg0p+UqVs4Z0PK+JVbRGazlfUusqNNYxco6A1ret8QyO4O1vG+JNXcGa3nfEgvwDNby&#10;viVW42msYkmeAS33W2J9PsKKLaDSpH/UAJuMotKkf8xZQngYDSU/8fbZOHEcKWIhPMyB4PV0MSSM&#10;hPBQNMHzLmIEv0x9gwoJXk8TQ9ZZiL/PEnO7T5EvDJLeHMuJFDFs0YtvOKZlgpgspRgkvDm2/e7p&#10;mCpE4cU3HOOJpH9MdcIW5KFJVImkf7AoWjjOE0n/CNaLFo7zRNI/hCJaOM7hEmnvLFaEMShTcQkB&#10;t4mkf4gx/AYWQYbzRNI/QtCiBZu5bucQvGjhOE8k/UMBooXjHMlNGudQlWjhdI7D/dUWUufkOUjn&#10;iaR/KDf8RkHSP6ZPooXjHMO5SpXUeUHS/6BgpSDpHwYUUlWQ9A9DEi2czhNJ/zA50cJxnkj6h+mJ&#10;Fk7n9kaaqLUPClYKkv6xMRF+oyDpf1CwUpD0jy0L8Q3HORKeNJ2jI4gWjvNE0j+mZKKFs/ZE0j+6&#10;TtiiIOkfEzTRwuk8kfSPziZaOM4R4NM4R6cTLRzniaT/QcFKQdL/oGClIOl/ULBSkPSPbZOQj4Kk&#10;fwwBooXjPJH0j6FAtHA6TyT9Y34XtihI+sfgIVo4nfuzUMe+dlCwUpD0PyhYcZlwt4mkf2zLCKoc&#10;5whgaXblUoh82R8dDkOD+yDp344qn5GITu4SaejOJSqJXpxY3r/mjCuRD8b+k1/yUwBxHhq/5KcA&#10;Yi/JL/lpgaxO/fSJX/LTAtmM1wyQFSrmNVYNjIGfgiYWAr+82+6Pa7Qbp+4P6NOkNgBjvPz8/2CD&#10;ggEwjgyzbi6Vg4qjSnA7+LjK7gCO+dQxU/QMbOUSAgdgjJefTo52KGdc/JKfDghhpeCD/JKfAojr&#10;TvglPx2QVe7QZqJA6W5DCTmgKW2iDojdFH+Gn44ma+3pDmiVlO5/FoYTvfgj/LQfsyMcFmCpnuWA&#10;0qJEQIZsOy1KB5QWpfVQmd5uba4MKC1va3F+Xcjy4aeVkwNKK8WaJZZGKWEWDSeFY4BTTOaDTugZ&#10;KCf1Mqi0RF3BRUakDJXuMq5k3S/0WS38tOphqLT1Ue5V3kYpi4ug0ubOUOmeQ2F14OL5AxPNT0e8&#10;BUp3VIcp3eNdOCGtQ9pAAE1pFTqgtG4oBQ+Y0kKHHyOgtJwGafosH35aOSkO5Es5JsaLuVs2uVzP&#10;qq7fLKu3b820crV9flzZxPJmVqF6zg4TLgnbBFoEnq0568PnrYMO+5doSnndtNUPzfLybbeYX7Zv&#10;29nlcl4tLqt6+cOyq3D07uu38spPc6sPLlHZHV/hnr2yxOf7w+oT8pxt7vPTarO7oET65QxdmSZY&#10;gnqRW04n1NlbNMCFAMsn0vtLAIliIyUIgJ9mSm2yu+lKhnP2OfQgs8/bZT1vcPkoumpwqzwWUzA+&#10;B3mzI8mZKN/P9s6LyW5/84gDadYmo/321+c1xkNjrqIJ/VJ0E8a0dktCyr0iPMFdKhiNKCGdxwfl&#10;4sstdG9sjHPTqVce+nsyfC/x1R0NOljaKF3XdL1wv93cvzXXmKxe5Y0y1RX/wOoOL4bfXLRB0iC9&#10;vlx9xHxRLZfLKeXMDcsjECXozfR3K49oaxfMqac2+txbI+VlkjUuELyxdsH2+JvqIyi/yp5wEl61&#10;gm/4nW6X0Oa+F0JhFuKh4njCzXUdD8Tq8VA225ieMFVFx4P5ocdDGWhjPHD0PYRN1IvwhYGoh4ri&#10;wYjQQ6h4RCoKpTOOCaLlVgmmUNSUOhjBVCZrDG79B+PCpklMCU2huBWayuRNkzT/QXOEfIS9UOTo&#10;FZSnF1EdTS9zqGie6mGAitIQY6hCmU/j9iRKJeppp1ElhB7vKrTWCKhaaqhCqZsrbsayEnkiKFyj&#10;O5BiDIZiN2nJEVRC7LNGoYpif574hrKJx6hEuUTdVZS5G6FK1Evg+qYoqtDW6w73hcRRhWJv4iYq&#10;cj9qHFyuoArFDilEqQqtvV7MNFkJsVNWakRWQuxL3BUUZVBkeJhk0jEqkdqB/FYNVWjtJgc0gioU&#10;O0Y9RYOibgLJ9TEGRRIHZlyKiYrKCVPyEqEqFDuOvKBc4IhdidoJU/MSQRWKvUGJYhyVSNWgZOAx&#10;Jvwl6BCNZuwiPYOSgSOYhNCbSpGUuBYl3gHFMaiu6iUiKHEEarz/DQsoKE09him0dEq8jXAnJG4L&#10;aCKYRAVF3KKGBRTKmCAvQIn3vmEFhcKeKKFo43YgDjPFzEVDFQ4vbdwQxAmmLqM/JqpQ6OhXMakP&#10;iig0mxJVFOZinLECB1UUOOU9agrinNI2rkFZRlEvFEsXdRRt3C/LOora3BwQkZUopGjjflkWUlSa&#10;rxGVFG3crkQlBZLMlaFYlFJM48YgSikw5ikjlailmMaNQdRS1LNKoyp0ptN4bxbFFHVraocjYhfV&#10;FHBIMRMV1RSYpCnGIMoplKmjKKegBVXcREU9xSyuQVlPoXZnUVChUCUuLtFnobSJ7GdWowS+cDUm&#10;6irSkOFok4YMfWsaMhx20pDhkJ+ElPUWGdDQ4WZAw6lOBjR0vhnQYkXRKXiFOjWn4JWpX95tkqG1&#10;WFl0kl4prWK5myZALHszoOXawg5MMa3l2hLL4QytxR3rfOtJLdbOabnS3llhLxDL6AzWcm2JFXUG&#10;a3nfomSLQrbEAjtNgFhnZ0DL+5Y4oiCDtVxbYvWdwVquLXGLaQZrubaQ0VeqLbEuHxGAfYHCrHs4&#10;f9of4NQtm3Vxy7u+owQ0zABCcCgXcWI95x7ZZiE4tEbgvOk6xi4z6KAOAufd3jG4TJ+DnAmct5nH&#10;4DJfsiTfXuZLUoUefcFvw48+QQlvIcMUCjUtVJapSFO0cEz7xKfIN2RetNt/vk3k2w8qH9wGeSrf&#10;flD74Pb5bzGg2g2BCFVS1S4X4RaDpdpCarvgkP1KKtzlh6Ty7Qf1DzTGkT7sjgd6yZgPmEWoj4JD&#10;9jHTEC2czhP59oP6h4JD9gf1DwWH7MP0QqoK8u0xCxEtnLUjPVfT4KD+oeCQfZi1+IazdqTOqt+Q&#10;Oi/Itx/UP5Tk20udU8iMrCSVby917g4Wvk3k26MLhZwXHLKPziZauPENB4JoskKnC1sU5Nu7nAUe&#10;/gvy7Qf1DxShIlkl8u0H9Q8Fh+yjYws+HOeJfPtB/UNJvr3UecEh+xg0QqoKDtkf1D9QLIhklci3&#10;H9Q/FOTbD+ofCvLtB/UPBfn2g/qHgnz7Qf1DwSH7g/oHirqQrBL59oP6h5J8e6nz+CH71it8RpY6&#10;BeaRpU5RKbKXPsXYJXAZxlzMCh/r38tEL+uqejh+y884Nn7LeVsh/ngL7fvgAgoYf1/HjLWxaKFh&#10;tsPrGDPTHqeT3/LTQpXhsh0v+0WEogQD/Cl+2k8O2eS3umDsGNl/XhOMhpm/4ARTRqabT/VfZSz8&#10;tNiGtPFbnRtap0FMnBuiMmPB0nmRDlc6V9MBZbKq3UzNT1GZEX465VmDAbB1ovyWnxKKpyX8lp8O&#10;ynYRf1oxv+WngIJrTX7RdTeebDEOfjpcdlDwBUL8lp8Cim7STX7SIqMoSQrM12tkwOyAXY8udpC0&#10;uTl74/Mg+TU/LQsM5hc1/JqfDsx2hcZfpsOv+TkA46kTv+anA7PDxBSrhKRAHBgmlkVgaSNyC6UW&#10;HCex2X7awhWXgGFCmgSzfXOGG1BKwDB3TYK5fuDnNSxWfjrxOjB/ZDi/5qcDs2bZ+XUHv+anBMv0&#10;Prc67nz1GmPhp8XmwOY4UyDFqUvjniNpoAQsYyEu33vuL0RimvjpaLP2Nvd3GvFrfjowN5L76AS/&#10;5ucALD04UKCbfKGvAWcs/HTYGCzds1zkZIEVYlJuzpv7hRd/jJ/uowyWYcENqShUTn7UTbT8CoY/&#10;xk/3UQZLd2dE8EhsmQGJodL9iqHSNmnH3YUv+2Wy+WnJd3MGLEFSsmCoNI9uNoXFSQoXQ6UtA/tU&#10;Rl5pKG2SInksnPHQ/Lzgmy5usMCWeopNJJGXYHNxi0VGaAiEWGxpDXiwtDrdcQY52/Bg6d7pwdJW&#10;S3lXJF6/Wmcl8dMapAfLcOpU7y8KZCz8dNgcmA/A8Gt+DsDSrhuux7CQGfzciRQLxFOTFuKGq8zA&#10;7LDNfWU2k85Px4K13nnGt1BOHrQw9ydyMBZ+Smzwf0kWynyyCzJ2uZm6HbLazCTFBTlzMyPaigGn&#10;TaafMhjEnOLUxWJrf+4Cy4ufVm4Mlpti276A0ETymxYqMzTQ2dzEJ+/NMEH8dIRZqJwGLFTaf/IH&#10;07RbTBkGbX8aAulLzNHYqy0yR4AsDR33YMmpYR6ADfEicHOuh7MXgZzr4dwVLF/RbSxz3PuzbGva&#10;CQwL4owvFtVtX7IgzpcgUb0NjTLjEiQeMrgAiavdJvTD9cW5IG5wKc+4L5JUv8qCOBTt4oJDmopZ&#10;C317WK8f9oeniV18Oyv9/erhppSyTA7WxaZ6Y6R0F3Nd0NAaf1s5nDkJ39m7dl+QPdrbfC9MwMRM&#10;0mfz2FO0R3ggLw8CVswR4SM8cNoeSMGDOYkHUfFgjeeB7GHVI3owO/MgwEMFHdhiN529Zx4TQg9k&#10;LzAZ4YFyPAjwUOXLGA/ldHgoU8xhd/pDGYrEQGCiZOQIJiFqSgGPYBrI2hwRP+JNlMPZ+0tGzIkE&#10;QNBEqcgRmoS4KX04QtNA3uYA/DFNocDNWfNjkgYCNxeYjBCRA/ECN0fNjxCJWjjwpiAK5R3vIYhT&#10;998CInPxzJii0LYpHX0sI5HApyMKpW3OdB+zJoVt72YZUxQKW0Ekha0gEhl65k6GEUVgNpSRhigU&#10;dty2afrrFeuqSsYWSUuEHioqbJF/pyMKhU1VEmOt0QKu/5a7CGckbFo0eijk4UcxFUlbZNiZMsgx&#10;TbLyTaOJVvaeJnuP1Uhx5Od6GM24Rd2bveZljGkwcse7CQVz+u/FOxxFmXoYreeKqjdTTRmRk5S4&#10;MgbQYq7/XrzvUvCuh3EXfIysQBS92ctZRnIaXBqkjLmi6K2hQpIxd8Oqt/joLYreTH1nBNNA4nGP&#10;Iq8NivffwbVBipcTRW/2IpSRnAZVb4rnFUVv9vqSMaaBjcfnJqLmzV5fMsY0sHEFU2jjGqaBxBVM&#10;4agyyrYNZxei7i0JKUrf0pChzachw5EmDRnqIg0ZjvFpyFArachQM2nIUD9pyGIdiSK5JE5RJ5eG&#10;LNaRKJj7f+x9bY+dN47lXzH8cYG069Z7BZMBGkm8GGB20UDXH3Bsd2Ks4/KUnaRnBvPf91AidXUk&#10;UlS3nQwyffPlKedSFEVS1BuPtOa5bSN6hmjNc9tGBKFb89y2EWHp1jz7EWNJSaC6NeW2jQhdt+a5&#10;baMTzO7Hty++evq/nj1ZKpQfN5pIse+6iWzAU299uibmFljcx8gGBO6eHIFUyO3odcoTR/TuyREj&#10;hdw21Gdyzh1F+BNyO/qayTlZGJFNyO0gcibnTGFZBQt93VSr+YwiLMphp/J7qZgThfV4fgFswOly&#10;39wc14CDZiqgLY5hDUgeoQLa5pYANDea7SsrUWl0Ox+ZCwwWVhO39KepgCZwWnJ0DmlAIkffhhzR&#10;gLGACmijkXJVz4tmkdjSOZ4BI0NfQw5nQJYJFVDPjtEMGCeogFq6nZ3ObWBL51gGjBp9DTmUAUnD&#10;VEAtjTVWoFaMIVRAG40z6qgAW1qPxu+xYooKsKVzGANy/HqR9KDrvl6P4PXpAcmVgxgGLFeOYRjQ&#10;XDmEAUfZ1AZ17xjBoLfVWY/LAQxI6+pr2MAvIPGQSqipW/bP5K4jpsvHL1SLfELWOBaD5W7zIGkc&#10;UyxEt7LQRVXRoaXmpxmZHVratx4R/y3XjJaVFyo0DvZVTlV56xN1zSRLiGoXtQ5q1dhXq6tE6ywV&#10;Hfys5xoH+yqnOliss2cwA4XKd2is11sl9q2VVa/foVknYVQXWNPU4LumwQoA7bIhxmS1b5W5GnZN&#10;g5lvyqdabM0Hjp/yqfZa85EelDLSEXPNSVOe12rUFOWEqBptbXydJ2wRrd1Rdrahgi2idQ/Ryc4W&#10;0bpDyrY9ZNoiWvd/RaFuEa3DjZxJQKaEqDpdEgJrlEgibg0BCRGHeOuPlsiCIHxKODklnFxe3chK&#10;58W7lz88PP5+Ek7Ob+8uLq8OMjj3+SYlvPx2+SbHI347ysIl2k9e/vWrpzJ2nC5gfvv2ySffhS6T&#10;699jvskBdzFeAEgkd1xNNzCXwetzZ5xcHeS+DxmGDnWX45hxIqeB5QZmG8kt/+nvyjiRTIG69u1P&#10;KuDx/UFauZOtVNcTYf7WiOSQcGbT73/iLN1ng+lkYyPnVTObfls6ZIPZbcIGY+iRIpIGo3EjkhPi&#10;WZp+8zmURoJZwsfLNcF+CfYIeiXL9ltjVE5QZ4lkFXWkiVpGuSYRJ1I1XA+5Jo5MpGvJWnBkIm0j&#10;mdDn1Ku7nMU6nEjhB5xEejJRssm5nMXOnDjb5HBeLpCdNC4zyaM2JZXC4UQaP0ByVyZy7YATa/y8&#10;XAA8y0QaDzixxpGV4MpEGvc9XJY4Rw0ccAekx4kyTmBfT08ydHaccPOmy4k0HnBijV/6eqKck3Kq&#10;O9uOk04OV+Vqx0njksTfJD8E4Y01Xq/fnjn1Gi8JdY5MrPEb33aUdVJuNp45cdbJ4cbXE2WdRJxY&#10;4/Xm0al1lHVS0vMcmdjHb/3eQlkn5YZkhxNr/C7QE2nc93GBZjX7ngOZ7HomZZ2U/LxZJs46wRzB&#10;59T7uGTVOYxY4Xd+t6OkE98vx5wTX0uUcxIwInUj99VvWq9uycxxmkba1vuoJ1+ijBOf0Zhw4puN&#10;Ek788Wm4ZLlkrswjHeWb+IPKcMVyxKgPJwGjQdnl/vZZR72y/YGA0kzCGQqlmPjzrvFyZT96893K&#10;ASdy7WiGwlcr+/2Wr1auOcyz3fhmZX9E4ZuVI+eWW3ZanCgXK8/eTTkjULjfTShfJOBE9yojKvnz&#10;L8oSKTc0zzLRtcrg5Eclyg2JOHH0DiIlbHDUE9608KIAXaqM++39AEd5IOWmZ6d1FE8OwdhE2R8B&#10;J75SORovKeejXBk9y0Q3KuMhAN8LKNOjPOvhcGKNX/l6ktd6m2eWbFaHE8UUfedgiik4Wes4+b0F&#10;h2lHmnO8NeIOBXxlcklnnYXiLI7zA8i8WaHcfthVKQnkHi+KLIdzf75zwC2HHS/fPfliZMjlR2C+&#10;FBkV+nKx5oNVywG3FnZy+WMeX4IMuXzPKhtozSGiBR6vOsMVHi07p0QbWqDS6jMh7a2QkPZ9ICHt&#10;O0JC2lslIe0tk5D2fWNNSsvUhLRfOyWkfU9JSPv+kpDuW4tQEwnXfWudrj0mpMVar7T0TUj3+xYt&#10;gxOu+32LgBgJ1/2+RcvjNVdaJSek+30Lw9MxmCdc9/uWXIbRwnrCdb9vEX4j4bofCWlVveZKS+uE&#10;dD8SErgj4bpvLVpzJ1z3rUUL8ITrft8iAEjCdb9v0dJ8zZWW6Anpft+i9XrCdb9v0eI94brft+ip&#10;pIkrDus3s5TxxBnlo9WcgzhN+YCpWJ+/Bu3iBOneciLm7LXxHuhKb3kdDj3nf0Ijwt9yUxx6Tv9E&#10;HBF6y69x6DknUNO1FrnKOJijFufJynKc1usoz1aWixCohDY7TlfGGQWX0IbH+co4i6ASMk0UVcUJ&#10;y3IzYy+V5r+sbmFH2g6VQDcpdcT2Hm6AznOWDyChOrTlcdIyVmxUIs9aPiC5qq8jT1vGCpNLaMvj&#10;vOUDxKA61OZx4vIBRx1UQlve7liavR2C9yXy1GU808QltIPXZTHiilMH23zjFnYohaTSlsfZy9gL&#10;4BLacswFgnznA9TY15HnL+MMiktoy9tlgE7L2eZ5BjMeDOM6tOV4bTBqB6aR1A5teZzDfMDBS18i&#10;T2KWSy6ohLYc42EoFdt84xZ2TDGpDm05xrGwDrY58DQllmDrOSzBNt+4hR158L1UG7eww+WohPbz&#10;dv3h7CVwPSqhLW+3lTol2OayP1wGwbjlmJP2dcg+sJRoN3s6dbDNN25hh3tTHdrydi2oUwfbXPZv&#10;i1SxzTFfpTq05Ytb2NF1+hKyHyt1YM818hLMXqmEenu71NhpB9tc9ldLHfGohk5HdWjL2916cx2Y&#10;0lIJbXm7N9YpwTYv+6Iilux9Rm1Hl+5rKfuftUzc19G5uYw2X/Yyw3rY8mU/s9YT2x7ABq5HVSB7&#10;k2E9bP2yP1nqYexZHbc+AR0hy265U7+KeIQ/1Gz16nOtIxx/tiRal8x+tG8lwioMDWi87Ef7LjlZ&#10;rm4P0KgFqo83rpGEA5lVat/KCyvlXMKtZuhkr4ll9djXld1+XDS29jZLdw4bW8mssxhf+2rlWGuj&#10;tVtESTp37TbWz6wa+2p1lWgrWb2cscCzjYN9lRM8VsykXcd+tC8RWf+yH+1LRK1H2a/2VarqFslF&#10;npIeJepMaqxUWG/Ufm812VdrrN0OC4gdKos7xsO+zGutLr2lu83pjYd9Ky+jWtdoVGtNKKAqu7e6&#10;9rYGFzR57KtyVX9vCD771b5Mtda9Lmmzq62rN7e5qtVkX62xUiUPFCiMq+HkjId9lVf1egwlK5/Q&#10;JTzmh0uq6oXJVdpy2AWPxsxxh9e69+tmRJtLWtvsq22sfp9cpY19NxFr7dBKtPZBDeXrEFh9C7PI&#10;lRaUaK2EGnCTS/qVaB0nq18h/2Alk4bJJIjUWJoQafPWVJIWJ3F5j2qtKjliEF5rreuiv60FzJvs&#10;W73KqNZ9QjPGE7dSSHXioUa11oRRrTUhl3OJu6+dVKnaCtI0YN+qCb1bua1M7Vf7KlV1wSRqSSIo&#10;5MLkfumDlSqJpnofMpZ6S14ac5MaqxfC6EtelartL5kG7Kua0NF6HWoUHYmtuGWNNbYl8wPdwGu7&#10;oyaPfatciqLEULWq0ajWmlCw5TpQ7iEy66omEUoH9LXklWjdMeR8Gw649hmdh69dRolGPdk0HBPR&#10;Ez7whA/8neIDr6+Q4HdzLnfyjbf9lv7162GvkF4qvXzGXlm//m2gV6W2PucKob9lBFz6ScBQViPR&#10;HOCJDUajRhOwweDXSMBG0q0nNphaNZrptLMXG+FujxBhOCZEMNs8P+U9qzp6xaenvFtVR9f47JT3&#10;Keu4fm+zpbIf+Ln2tequ4HGjpA6gur7WQej4Kw+zsjWWjjBKxIPHzpDRoJyyz/HkF2wdnOudKx8e&#10;3r559fzN27fSeT48fv/d128fn/z84i1Ivr07e/5cxSayx4ef3r0qve2H1y9efat/f3zx5m39GxK9&#10;faedUXcLBaH70+Obr57+593Z3be3395efnF5fv3tF5dn33zzxR+ff335xfXzw83VNxfffP31N4f/&#10;ki3Mw+WXP7x59er1O5Hu8yBaqRXU2Oflv7mxz1iMf/4ntA1tsW9p3TMJax/e/+nxn/9J/vru4dW/&#10;/+nxyeMDbraH7X9+/Yg/APP+j6dPfnl88f6rpx/+7acXj6+fPnn7L+8+4AaPw6UsGj6Wf2jcf+x/&#10;+a7/5feGGD+cX2Lj+epaMoQnPG6ZTn32MeFcrw+6whqRhgQB25QL4K9xrlAns580Kgjsob5U1IdO&#10;TONbRNQ4fNAKe7J+YJA87pnRMC5IQPcY0dAgmI6ZUz80QCsBo35wAJHHqB8Wrgqwz5OoHxMufSX1&#10;6UxXN+W2VkdHBM0tOIy5bZQlfV0SwT2ZKEs6YtVr/Pqq3E3vSdVr/EIAYo5Uvcqvb8vlzR6rXucR&#10;q17pN/UlAI9Vr/WCD3Gk6tV+A9P4HkWZzwUgMrOSHejm5rdAbASsejcHEsHTFV0If3cWsiK1CzDL&#10;kapXOw7wBI7heYMswpr0Bdrh8Or1jhOxqNvIcvXIy3d3WR03GuQ1RZonoG65rHyWi4C6yOKJ5JJk&#10;m1ZnuWTc4dV7PDIeIpenjOWCV3B4ke6vCqjZ0z3lKZ/7dpQdpib74bref+84vexqNbqIF+n++lpg&#10;J55cMggfefnxT3YKG83h5lpgdi4v0r0f3mUud+R1i1l9wKv3+3Il96x7SjyGe4Vt7P2+QKUdXqT7&#10;u4JtddvY6768GuLw6nWP9zDKleqOHSnDuECTZ14DeBewY19flFdcwMkOr17354cw1FM2cQEVO7x6&#10;vz+HpiK5et0LRMph1aseqLvIvShxWFBNDivSfBxxKFtY8LczK8oSBj4xaiBBef1+TanBYBXFZwLz&#10;yqrZkYrUXpGcnpvKPY+tm/m9mpKAMWWLPEtSpxorP9CPgN4oOBOk98rX+4jpDXn1wSbixQ5fkKGe&#10;tgjXe+UbkXG9FRvq8uo1jy7mWZGRvYebyOMJ23vl656xvfUuDE8uQvde+cGZ0b1nt4Ljc3n1ur/0&#10;54KE78X1BdFkkBC+l36EwHlX54LX4eBPGN9Lf95FGN/FZIlQvpe+ryKz7CjXzW3kqgTzxRUjnksQ&#10;zPfqNoo2hPMtW2JzjCCc7xXM4xuRgL7Bykfuk2p9/woaDVj1Ph+x6qP8glUfbZabdQT4XVIy6Dch&#10;7ec6CWnfCxLSPhAlpP3EJyHtrZOQ9hZKSHtDJaTbxmKI8JorrX8T0n1r0VI44bpvLUllaR0k4bpv&#10;LbnkeJfrvrUkaWiXax/Y1s2iZXNCum8tQYtsykoL6USAfWudAMO04l7rlRbdCel+36Lld8J1v2/R&#10;Qjzhut+3aEmecN3vW7Q4X3OlNXpCut+3aLWecN3vW7RuT7guIyFOJTZP2oa7+evhVHzUpqdEdpU/&#10;FIZDqns7VJ2z6Yd7+aEKoafTtv4FE0myl4Mi449GCr1ltzj8OVsfgVzoLaHEoR8z9WuBloXrlBjy&#10;9LXJSJysRwZOiSFLXxvdHpV3SvB5p17lf98ycZwSfOapaa/3LcPHKcHnnhs4RQAEelts4BQxQaES&#10;2vKWSzxLBcVTCTV4y2dySrDFNTvoHluqkT0GbO0GThGTl16qDZwijEsltOUtp9lpB9tc0+PusdUZ&#10;toNtril89y2PzKmDbS5RU7oHQmJYB9tc0yrvEe6iEnCkvuUbOEWcFVAJtfkCpwjXoxLazRc4xQFj&#10;u4FTHDC2sm1YQtWi5WzzDZwizhn6duRPrYwYW9npK1LF3o4O0dexgVNE16ES2vIFTnHA2G7gFAeM&#10;rf/aCo0EA8Z2A6c4YGw3cIqYSPUt38ApDhhb2R8Te7Tc8rkPomNTHTakxf0cIYBKqM2xnxX1QYSC&#10;vsQGThFBg0qozVt++NwOBA8qoS1vGddOCe7nGzjFAWMrO02i3QVOEYGpl2oDp4gARSW05QucImZl&#10;VEJbji2gyB64EJVKqM0Zp4g5GnT2Ceg5bHCVt4XkAEWqO6YS1UQjLCqhPdumRHVHAs41qsNCR2g/&#10;2zfgZz9bsmpfQy0ycf6bRYh569hkqRsRZyWzIc9ktm+VU4nW6cNKZGY3DvYlTm1Cab/aV6mqbdqk&#10;xX61L1ElMCVZ4MDOSfq9jv17cIXWGUwe+6pcalZczVd7gP1sXyZLdKHgB7kQZMXNyNrkxSqzb620&#10;kVl8tZ/tO5BtVmqx17jYl7klkCydseGqynVLa9g7IJgtFWJkiWxYq8M9zjEFWnJTssSNFOtxnniI&#10;zmYvMIgvK62B8QL3BeyQtRmJad++aoUamC/bZNV+ti+TtRso7Gf7MlkGt8G2DdR71VYsxsW+yk3J&#10;oJhlS+tohPy4NZl2+bZAtMrsq5UqWVt/2c/2ZbI2nbaf7atktddftzmC/WxfIrvJen3lJs/erBQi&#10;mTJQ7y02qXfIMMFektUuc5tEQUV33OKe1iW32mXuzmyJYIqwb1WIIjzuMJtZcqt94S6rFIM+FCLn&#10;c2t2tTPgioBNujaFNentq60wfm0yZr/bl+nwssJavtohDoe27DM+9lV+RleP8zCLsd/tq3S15+A6&#10;psRTjC7piQapPk9iuu6j4Nqh9QzjSLcO/tjBKfaVR41W7tLoErsp1BnJXAm/6sy4tGY9qDd+WLwu&#10;5avufLhM+prudYEu4ad+f4V1+rLeRrf2ewU+4xGJtb8c6RL9qV9d4SB6KV+jS9pbYzeS3dZ+peBm&#10;0CX8bCqexI3GL9Gzuul1MsI3snU00KnMNabYK+U1srUPNLJ1perx18m4p44MLNNStka2boK65zV2&#10;i1YtbWTrJjSytfE1dl8nfbaRrbuORuTrDFhbA9l1FkD3yKw7JDMjWRPL8KhJheFw0eiSabFu6h0y&#10;JznSrXV3pFtbTCBzpR3JcqfRtZ1mGxbtW4fHI13inhqekDm/9k+jQ7xY+rHa7SqZ1kg2p7T3qu0n&#10;mfz21XYYXTI86oYvUjkTe2hYzIYf43eZdSEbvpFNtdKLvhSOWdJ6WGl0ybTG6OTKy2W9e3NWTMrE&#10;HNm0Wx9Iv0zWSHKsCW4XyQzYyM4S1VVu59jRWLZUo1ky3ul5xc3a3ZUq24mpnTaZ+WJ5Wlx9PZwo&#10;VaIKrXCtiNpVR22lG2s2QCUba+sBKthYs8oRn0/w9hO8/XcKb0fy7sXN1QXA1QZmfP74+vVfHh5/&#10;fFKH7V8Ny4hc+TKOH/HtMqEpYEbr558EZfSzoDH2ttQzgzKW6iIgY5B9jqiV80H4bkQBHzS5kUAj&#10;BTEzyYN5eSNaptRgyNsjxPIiJkRE28y84TOiOg+5t0FhOk3jM8Ea0u9t0Jqo+TywjoScdQM5P8/p&#10;k3/2VJtjc5toCNFZuJHZVM++OuWr4735df1xZ+CYQe6ySSMnZTHu+wRyB/D/BHL/8PCXj394+fDj&#10;s4c6OP/y8PjqGZBAZ8/kr/ePDy9ff/jw5t33f/7hxfvXcCkN9ID5v3klm7N3lzd3uNMfAXMCuRc/&#10;/uwDw5XOF6/qmVw3LqDzV5B7O6/+9JGhTA37oE8jQ3387nBdK+zJELZa5KyY5IlTPzZcnVVA2Myo&#10;HxwqInli1A8OV4ptnhn1o0PFI0+M+nHhSqHbM6N+UCgP1tUNnr71WBq21t8ornlmJBtwjeyiwKQm&#10;kbAneKS5LW/zeuqmzP7yztwslOxvtupw93BFsjhi9Sovz8M5vHqdHw5XFWDj8Oq1XqHIcxN7teNZ&#10;hpBXr/iIV6953HRSUWWzXLJH33RR3rSe20hAd+xaV2iTw6v39fMCbZraSAn6UFfk7diK7eQqoMWZ&#10;F+n+uk6GvC5Iui/IuZkX6f5GcadOG3vdlzebHX2R7u8UBj7zIqh7eWt55kWJ9xKNC+rK4dXrvryR&#10;7PDq/f4cATvi1eu+QpEnfcl1hEe/wVFQxKvXfYUiz7x63QOKXK8/cNpIui/z9ZlXr3u8axn5quSG&#10;NPkL0HBihfXMkaRBkWexZL3fWBUo8syKNG9QZIdVr/kCWZxZseJDI9ID1X5flB2vJjjCTRQHZaOt&#10;0fnRGecJRxKwirq17Ck2Vn6vHkDuMate7X6nlh3gY20LqXq1V8jvpHeZt2/x6h2+Qn5nXpuKJ5D7&#10;VaCuQfP1DoXZtSQptslf4cOTXAPMvTx56w2yBHOv8OGZF+u+PO3u8up1X+HDMy/WfRggCOhe4cMz&#10;L9Z9eQHblat3+gofnnn1userxVEQJKh7hQ9PvAjqfrhB2BV47WxHfsDa743Y2T3aejGRIKh7herO&#10;cvW6v72t12o4YvVuXy8Xmln1qr/G5CxoIWneD/MEdL/SC01mqQjnXi8XmqQinPsVpkC+VPyMdYG5&#10;z6x6vV+FJiSUe7AmIJT71VkUmgnk7quKMO4IzdGskjDufjwliPsiyhPG3WdFEPcVqz7KL/eyCOm+&#10;puxDzpqyd/41Ze//a8q+F6wp+46wpuwD0ZLyBH/nF7ETZW3bit/GTrjuW4tWxmuutEBOSLc7lTzS&#10;eBxKEq7b3Qrr5H2u2x3rIHlabYqTyLrdteQJxl2utJheC0Br6oR031q0uk647lsLh7vbGti3lmSc&#10;blqL7pdLmrVvLVp+r7nSKjwh3bfW/5z3svdPgHCG18OEsChBlkR8BIRBvSeHboU8PAPCNTY9OVxc&#10;yO24fjoywoSxJ4fvCrnlH8zkfHyFECLkdpIzk/P5lWYZLt6HHXDpspUpFSAE16SPuQZGtOlTOvcr&#10;1DUj2nZQ14xoQ2pJFSpstrwE12tVs4BXr8Mim5xKaMNbPtbU8AO2/KmEWrqloTgl2NaaoX7fMAxO&#10;CTb3BuoaWTy9VBuo6zM+tdxAXQ8IdbkXQ5yk5cLN7YDjkVTq5ivUNdt8B3XNNlfk1RJ1zTbXpJkV&#10;6npAqGt+0j1SqILuIdOMvuWaunXf0u8dXbHNNcXsvqXLOiXY5po0d98yZ50SbPMN1DWmIH07sLNb&#10;bI4tqajl6HRUQm2+eB12QKjvoK7Z5rLBJJ7YXqiZW44O3Uull1TfN4yTU4L7+QbqGiGA6tCWtzd4&#10;nDrY5huoawSNvo4N1PWAUN9AXQ8I9R3UNdscCYrFHg15N7d8QKhvvA47INR3UNds843XYQeEuuyW&#10;iF+1LFmnHWzzDdT1gFDfQF0PCHUfdf3pGSZoLF4HLRt/4mLHLJKaGFL7mO0LorojAWeQTIT2s6Uh&#10;9kUrbw3zlnQScVaysvkFAYyvfYkXhp5VvqqyQuhZUmGhAAdo45XVZF+tsVIhxm/wavcKGA/7Kq/a&#10;dZrH2a/2JSq5r2JZJVZPEP+QgMjkQA1k+ohLrNjaGy4wyVpWqmQJkkZWIKLaJK9YpyWXGFWWldZ5&#10;WwanksUUKr3Knh9TsjY6mPbtq1aonn7dnva1n+1byRRUed3GTPvZvkyWPA6p3G5w1dNKITplvGkT&#10;cqvMvlppnVPj0aAtbplsyi2BUsvyG1a4bQOjyWRflU3Jknf6ZIsA3O42yZKseDn8BzfsqdnSx4Sy&#10;rwpndFj3Le1Q3RybWevooNc9YSPJVjdWn3213urogO/v0eGsfS1fdXVEksSfjA7j7qq9DSjZ5nsm&#10;v31rOxpd4lK66AOgcq2/Rpcg5BqgMrGbASVx/rFur4ZY3G+7R1dzI8IgqwtppKckelb/u2pvq5t+&#10;7at6Vv+7ztphdJmeG13SXvXTawy0S39Rv8rwfrLFLP0yi6K61QFE2npkP9Il8tlsJukf2Psr4iX4&#10;4BogD9dJL2pk60bUAAlu6+jdyNazhUa21kidoKDStQMYWeLH2n2ucSi3cpNGtp57aKe4TlDBjWwd&#10;483Vk1Bhnp6QmQPvkq1tqgtxTMfX48+Rbq25hlhMVKdbBqh3HZ8aXeImR7q11xli8ToBrh/pEr2Y&#10;ORLAvCERr5PpxZFu7VONLhn3JKtpJ94d6dYdqNEl8diQjRnA3eiy8afRJRFPIZBAkCbt0Lhymay2&#10;dMMtnTcY3UX2/rRGoGw+pajKdL6nCeS32aVONQZl03hLR0/WNQYPTC6dULKLZAosSYpw0fO2y2Mz&#10;D/vWGYiSZRNW3bfNlrRKlgwXSoWdq9WgolTJKk+pEn/Ti7CynYLaq7NdB+37a+nt6q11HFaq9Vit&#10;myHrma7tmCxVqkSjTPHOj02vagLV591VshDfhshoX2kiNA82uSHXCTh7As7+ToGzV+e3Z2eX57Lk&#10;Gd6FRnRAgPzV4FFIrisxZcZH2STptwFHldp6bBCm7C3/I0i6xsDbSDRJcGKDdUSjCdhg2tBIRB1I&#10;8ZzYYErTaJYZHlih7RFi/RgTIpj9g2BmYR+caNRToGPsr9OSOvCYHx5/tdBfqXT5lKyd6nqSB72d&#10;IWOGzJ7ehT69C/3hy18+vNcXtxGa8Xr1x4/vv3z27MPLH17/+OLDH3588/Lx4RMhs/IQGu7uk9XP&#10;CJmtC8TPPibcyjtZslwAKEAGneOYIHNGwcy2S2E+aVAowLjahj7iY4rXIqKIgDhc6+uJ+mGhvM85&#10;8+Fh4VwwXjOfflwo4LqZD48L5enXmU8/MAR8+iEB7RJc3cynHw7KW6GzPDBOrx8Zp2Y+MoNoVAEj&#10;ygWGRALHcjiRquVVu1kkyv89B7zb50TKFrSZw4m1DQizKxOpW+AtDifWd8ECO60jhQt4yuHEGi/P&#10;482cKK23YBhnTuhPR6ucH64FCuRw6jUuGBKHETv3TcCoV3jAiPVd3pV0JOr1LThIRyJW943vTJSj&#10;KyhIhxFru2BsZ4koLVcwkDMjSscFMtN3JTm1bh3F927KwAUjv2mSY9cY+c49wGHL69ZO03pl+76N&#10;vYtjXZir+rENKumofB2xsgNGsq/Smub3kQEGW1DWc9MIBCuQn9lqsj92rKveXeMw6pUtiCaHEXt2&#10;JFGv7IDRoGzB3DkS9coOur/s7OZtk33nRnXw1T3CX32ZZMe+cSq3QcxqGtGvAade3+U6CIfTlsLl&#10;aZejTH6Hw4H0kQbuHcjUa7zcLOHINGjc7yiEer3w++6Aeg16CmFeyx0Vs0zYxKTWBTKRxv0wgIOJ&#10;HU6kcd+f+GVnXLDv+ji961yuzXBaN2jc50RY14ATYV0RdgWSOPc7QrqW6zdmmVCq19OtoDcdTr3G&#10;y4UZDifW+K0/0ZGkyubjESf28Zugdb2Pn/vjHKFccZmB31skCfMok8+JQK7g5NuOMK7lMpBZTziP&#10;6Go7lOeXZ40TxBUTay+ME8T1/BBMvgjhiqm+y4k1Dkit5wUEcMXiw+XEPh5Md3Hs2unAH1sGgGsw&#10;BcdB75ETLnzxZCJga7i8wP56zol9PFg4Ybsw58Qajzj1Ph6sCenl5nBRyLDVYMCTlxSPkoejiwBU&#10;jmQhL/bzYKQSIMoGL9Z7yKtXfCgXaz7k1as+GPj4HeZwsnmgFWcwHB+GJWcwih7ofqblPusJenqC&#10;nsqLGsfutXYXQXS1YTAh7ftQQtr3o4S0HzvWpLTGTUj7mJaQ9nEtIe2jW0LaR7iEdN9ayMTdtRYt&#10;iRMB9q0lZ/Kb7kKL5LUAtFhOSPetRSvnhOu+tSRLZlcD+9aiS6USWfetRevrNVdaZCek+32LFtwJ&#10;1/2+JSdbmyag+6cSAfatRevxhOu+tXDB/26zaIG+FoDW6Qnpft+iNXvCdd9atH5PuO5bi9byE9f9&#10;I2WZhfUARixncPRzb0l/M8AOpwA9PbQr9HZu69AzbBN6E3pLpnXoGcAHjQi9ZUo79AzZhGcKveVX&#10;OfQM2NS88wUUX15m7FucY/FlskYltNEN+zNLNYB0N8D4OGWgOrThqLqm2Dl1sKXlKENU1ZLfnBKD&#10;rdXYCzA+4Dq9VIreuW9wJqcOtvcGGB8kVIe2vL3w5dTBNt8A4w8gXUW93eOQINQu23wDjA8x+nbI&#10;NEjs0VIW53YMIF3syNQSsc0heF+H5k6uwPhoIpVQm2PeEbV8AOlugPFxREJ1aMsXYPwBpLsBxoca&#10;+zo0z3sFxoc6qYS2HHvnYcvZ5pqcct+AhbMFYQCqQ1vewFlOCe7nG2B8nL/0dWyA8WFcKqEtb4m4&#10;jlTczzfA+JhiUh3a8oY5dOrgfr4BxocD9XVsgPHhSFRCW153MTGKOlKxzTfA+HA9qkNb3tK05zpw&#10;8EMltJ83KKJTgm0u+8ASSxqYwinBNt8A48O9e6k2wPjoCFRCW94eh3KkYptvgPHRdfo6ZD+2TADi&#10;GQy6EJVQm7c3fR2p2Oayv1rqiGcx6HRUh7acn0Av7vXkxbvvYSm8YMgl1OYNTjhLhWOovo6yLypi&#10;yd5nFLHQpbmMNv7QXnF16mG7l33OWs+i/Wz5ctFeLRPP5HBlK8umKpC9ybA9bP2yP1nqaWj30p7a&#10;kz/hsXkZapG6iLggIh6zE2tWooJdLeHw+DMnLw5k9qN9lRc2pNACM6H9aF8iWqdB6iRyi8jGOKvG&#10;vlpddV8zt/1oXyXCHgIE3yJaIxswTxZO5ilWjX2pOnMN+9G+RIRJfnUg+9W+SlX7c7tcy361L1Ml&#10;siuvNXpOUqnQwjaRtprsqzXWzplcKqHrEcxYl23E/gZqrId46A5Wk321RqVKtFpjLOYZqxqx8EeF&#10;2K3JiTBCbhCtfbQGizaRsnbZt7av9q0EiqxE6+pqj8C8ZyW4Eq09pjp7mweZwPatglevSl59rEQJ&#10;MLp63h7ROghV78QB/koFSrR2lep1OORfcapOlxApLD2h2mO1JbquwZIKZd9aItq6hboCzKg0Oia8&#10;lGptHV2lJjbUq2EyKtXXui/rSjrxZL0XZpNqHfl0tY/Zxcq77FKYdYc2qnVs0LteMAdc1qgRax0g&#10;lRfmrEte1b+S11l1byUBpRrV2nOUKgnvehdMMlIYVVJjjVwJHhlDahlZE31VX22bZRZs7VuDrt0B&#10;s56IGNV64iNJwYgAyUxEqRLhNXytPaISrYXSS1/W3qxE63CjRGsLBvNfA3XO8+oxbEYT683AGQTh&#10;z1D/385Zx2pTWNiygc4c1L7VUfXCsCxAB7ys/ZgVnkC1J1Dt7xRUK2/eX12cXWL2pBCqf33z7vWT&#10;upuu6Kmv3/3pUdbv2BP48/t/fXj5/z48effw9Q/YgXldnjK8//f3r23pTUXkHx/e/+nxyXe//J+H&#10;V6B58dPHh7IVYNgovJT45K9Y/d7hHrgyACGhWQL0DKuyWYGVfP/44eP/fv3w4xP546unbyF14fzi&#10;Z+xX1EHfSISdh1GsG1r/UM96NjX83a91imrFrgD3Vcj1r47yO785v8W9abiSagb5ldmp+tyf4Wli&#10;6g/VR03Ql//35/rLtjden0m6CKYdSKktFRy9UU6CBOSHbfnqY+aOL3+q7igCmAt2AOXvX6ns92DQ&#10;8hUKOA8swarH72HO00gggmBzan09EfprIwr4oBGNJOSD0a0RFXDeLA8U30g0y3iWB4v2RlQwdTMf&#10;DPeNBI/USX74zAfT+0YU8OlzI8BHMAIzH0q5LM/5zQINGZfAvrucSNWSie1wYl2XBzEdmUjZASfW&#10;9pVkYjucSN2S0+3IxPougDqHEylccrodTqzxa4FVzpwY5Cc53TMnmak38+rjgg6nXuMCqXMYscIL&#10;pM5h1Cs8YMT6vpW8fodRr2/B5jkSsbrLG58Oo17dgjRwGLG2CyJjZkQJkAIVmhl5ID+HUa9swfc4&#10;jFjZBeTnMOqV7Tv3APIrsBWHUa/sgBEru2ByHEa9sv1OQkmMSOD2zQ+VHN3W7yOUtxgz6pXtdxEZ&#10;e7ouUoCQc9MkXaBRlXfZZrOh1JEGIvkBV8DzR05+J6GUxJhTr+7yKpsjEzt3oG/KQCx5/DOnEebn&#10;W46yDiNOg8YDTqRxv8dRimHoBDPMz2ndloNLWsPRdn7npVTCUCbKIizgvFkmSh9U0NnsmQzz83sd&#10;pQzGnEjjfrejNEHFHzsykY/7/Y5SA8HJH+QI5lcgdY6e2MeDAE4wvwKEmzlha+JoX8gk8LW5dbJ2&#10;a15w7o9OOILtaHA9s8+p13iBrzkycVQpqHhHpl7j575nIpWjl+k6kKn38QJfc2RijRdI3SwTw/x8&#10;zxxgfsH0i2F+vmcOML/y5KojE2nc98wB5ocncT0vYJhfwIk1Xp5bdWTqNV4gdbPGcR9qbzs8FevJ&#10;RDC/Al+bOQ0wv2C5wzA/f5QaYH4Rp17j5Z1VRyb28WDkJJhfxIk1HnHqNR6M5gPML+A0wPwEDzk3&#10;b4L5+TODAebnK11SYHpPCOXq1R408XC2pXd+fzIY1A94Sork8kd1fnUymLRMML+AF605y00Aju6H&#10;RWcwA2KYX9TG4W6ZkBfp3l918IuS4TzhIOkxbbAJ27ineznZaLymbPx+t+ME5DsB+XB10ra70M01&#10;a8+iG2wS0r4fJaR9JEtI+x6VkPb9KiHd71u0Bl5zRTzb7bG0IE649hPYhLQfbRLSfWthDrTdrH1r&#10;0ao5kXXfWicgH62y13qlpXZCut+3aNmdcO3nyWtSWoInpPuRkJbjCdf9viXIhc2Rm1boiQD7fYtW&#10;6wnX/b6FzKndZtHyfS0AreIT0v1ISCv6hOu+teSUbdOwdJPPJADSIjav5x2RghhicMK2wlIyrgAq&#10;E3pLx5kz8QeUIJQh9HaC59AzpgBOKfSWzuTQM6IA7ib0lqDm0I9oglqAc+8J5TDgAzewlEgOk0PF&#10;9w8f5Hz9fuNh4wEfuIOlHFAE2vCWHua0nDEkO1jKwdZq7JYCPtcx4AM3sJSYV/a60hy91cPGAz5Q&#10;sw3vF1jKAR+o2ZX3LS3PaQfjRzQDdIWlHPCBO1hKxo7sYCnZ5prHe19vYK94EdElmmMIHZD02pUZ&#10;pHQPTA/rCbrTcra5XIxYSsQ9HEypDu3idWvLlQrVUwnt5JiyRVIN+MANLOWAD9zAUuJUp5dKDi+k&#10;5QssJZpIJSy4xdEN5z1UQlveIACzPaAUKqH9HAcLoa7Y5jKzkXY0BIFTB9tcZi2lRGzzAR+4gaUc&#10;8IFIba51xDaHAfqWb2ApYaq+hMwSpB0tx3Bu+YAPlM38UmLRcrb5DpaSbb7xsPGAD9x42HjAB+5g&#10;KdnmG1hKOFKv3Q0s5YAP3HjYeMAHbmApB3TgBpYSztq3Qza3xeYLLCVm0VRC+3l7b2b2qwEXKJvV&#10;pY7Y2zGnpjpsIhP3c3SIvsQelpKtXjaZRbAVlhLdiOvR5suGcRSD0OW4jCpANobDMtzfy+ZwlS3W&#10;gYIb20xLNoFLmcV8Dl2WZGsTugamm+2JmTmXMR0s7sdAR+cypgO8H9rpoI6Qn4DzlEEdOE8djI5Z&#10;2TXPWh8rtQzO48+cjj2Q2Y/2VV61BTZ5sB/tS0RJ7j1WOrCThVnjYF/lVInW8BYFXporGgf7Kqdq&#10;rjWcRqfpZhzjYF/itEY7KFTS3NY42Fc5YcEPFSToCmXV3Nl42Jd5JUqvka65ufGwr/LC9obIlTRR&#10;qZI21u6IZUB1eKvJvlqjUq1tWANim7MbC/tWVkq01oMSrZ0PG1LioGuZan+o+droxyaLfatMSrTW&#10;pxKt1an9wfqyVWPfWl119TbDtx/tW4mq7yUYJyVa66n6FGbbSwsXZe4RrX2lugqm6qvqZE8dxsuo&#10;qh9sUq0bqKifpIWKecmo1IJJjXsmVPOsO4Sc7Yi+1oFdl80Ybpa6rxZqa1LzO/tW/1NQYgLt1qU9&#10;VsarGo1q3VX1wXis5Je8ahdL4OsK/sNexZJXtSOwdjtUa91vAvY0wCe8NHSv7bgH66us1kOmbjQl&#10;ytKOvdaV+taS6FNgfeykwZzIsGcz9k+3V1pEiSZbe/Fp5GbCxfWPfP/W+hech1gZch7oTGb76ujz&#10;SfF5IWUdtFt8DaUc6Ew6+6qU2pYkDge8FlLWsT6XUof7v6/+oS1DnfarSYnJywlHecJR/k5xlNc3&#10;N1e3h3OZCNSX6CqMskwIFJ/268MoO+BafVl6Bq7ZiGu4NcNInmCU/oOErx5f/PLm3ffPzs8OZ89+&#10;fPHmXdlQ+T3CKA9I+r64uzyXLenx/dyylvnsMEpAF8ukHhi9MoAcvVFm+wKjbGtbc8e/D0ZZXmwp&#10;M07KGexOskUEZCjX+noiTFfbcXd9m3Dig1VOIwEfAQnOfDDRbkQBH4yljSTkg0GyEQV8oNRGEvJB&#10;HGpE9YnDqV19rkPIh1JaA0ZDRmvJdJ81JHucR5HKQ1KTSLLV1GggU3lnuMTQ3mayS9aoCrSzbskQ&#10;zaDtgBOpO5Bp0LfAcZ3WkcIFtObIxBovgMyZE8MofU4DjDLiRBoXlMIsk1z80nSJVxd975ZD9EZV&#10;H3CbbCcr0kYDTvKQlNM60nggE2v82te4DLWtvoPgHZzWDRoXhMksE0EpA07gfaxNn39yOPUaL28R&#10;TWqidFMw8tUkZ/etcQEj1nfEqNe3ZPDPSpKNo1YXJBIoh9O0Xt3ldcq5aaztgjGaGcmaslXnM8Iu&#10;0JEEsCdJt3cY9cr2hwAscIiRPwZgsXykChixsgsQy5GoV7YfTWRIbK1H03zzS3JBowoYsbIDRgSk&#10;9BkNOMqCe5ubRjjKgNGgbD/k0oMNfnSj/E7oyO//lNoZMBqUHTDqle1HpAFDWQDQs44ogdNnNEIo&#10;/b425Gx6nXZEUAaMes+uTwlOvZbyM6HtgFPv2hGnQd0Bp17dF37cpjzM0AMoBTPgRLmXMac+lNSH&#10;Eic9Ub5lzKnXeMRpCCZ+R6H0yojToPGAU6/x+uTi3LohnPicGEHpDycDgjIITIyg9IeBAUEZBF1+&#10;KDHgNGjcHwcYQVmeX530hEu4j5EZXuAPTfxQYsBp0LjPiRCU537gHRCUN36YIwRlxIlD+I3vBfRQ&#10;Yn2actITElN6Pd3IJS1zxCQEZcSJNX4jWEWHE/m4H3wHBGW5xmTmxAjK+srl1LwRQRnMdhlBee4H&#10;uxFBWdDLnlwUWiJerPdrX1uMoAzlYs0HqwxGUNY3Kh19sbdHKztebvoBZnwoMeTVB/VIrnHF6a9/&#10;Drzk9IPMiKAMdgoYQRms8bFZQ/0n2L2Q1PljN5ty8GlBLIdSbU65JqUlaELaT9UT0t4eCWkfhxLS&#10;vlckpH3fSEj76U5C2lsqId23lpxOb1qLlq9rAWgVm5DuW4uWtAnXfWshAm5rYN9atNhNZN23lpx6&#10;blqLlr9rAWgZnJDuW4vWxAnXfWsh9W9bA/vWotVyIuu+tU4ISlphr/VKy+yEdD8SnhCUJwQlLd/X&#10;nkWr+IR0PxLSij7huh8JTwjK+wPOJ/q8cwR8HPbdW47WnNuO3LKeHqFc6C0T1aFnlM0x5V7TspwS&#10;Q8Y9vESqaInITokh3x4eUEpYjp9TYsi212ZjKl+z75wSjLjQm97vTwhK5wW5E4JSsbyalHdCUBaY&#10;qcQNdCxDm+Isp48kJwQlDgqi6HNCUGqPOiEoccVg5CUnBKV6yQlBaROaE4ISD5/TrO6TEZSyMwcE&#10;JTa9ZPg6Zo3XPHC9jMOSN48/WxI1kZXd9xALpmjFLaI1bkTRijbAmCz2VZnqvHmNlpJdeEyuTaXG&#10;wb7KCSoCUYZDVKpEdKVKxKpgD2h/BZ/R1UdzCJPavlV67BBC+ASJUxc+yKRa1YddFuG0FkqJ1hqt&#10;/Rn7x6vqqv0S0JISrV2hGhmpTavqqmHq8VfowwrCWetJuhQUlbBSSFkilYHF1rIb1VoNBhbbo1r7&#10;sUHK1iY0sNjaG/SmnAQpa1SJ9NXWbSFrfcG+tU/oq3MJzldhYG2pbjzsq7y2+r0CwWxnwVjYV1lV&#10;91qjZZXTWqW6oF/rSomSgFw7dEJUO/ToDCeEzcOHh798/MPLhx+f4cGpNy9fP5vT+p/88tXTuyv0&#10;FBl/4zehzsp/GsGI7PHhp3evENlefPnD6xevvtW/P75487b+3b24JNgQPKNU8uHtW25fKC8ryYtZ&#10;9Wml7x5e/Ttez3p8wANX8MmfXz/ijx8eHv/j6ZNfHl+8/+rph3/76cXj66dP3v7Luw8Q/3ApewMf&#10;yz8UR/PY//Jd/8uLdy/B6qunH59i7Sx/fv0R/0L5n94/vvn+B9RUN/HePfwRr3b95U15VEswAlWq&#10;3/wZqIubs7NrvAKFnbseYVP61m+HsDliGpDjU6z9+q8fn7zEHWsy3AimwXqfQRpOCJtnH17+8PrH&#10;Fx/+pyNs7g7Xtxe3MgmoDir9pjyQ96TOnj47wOZWLw5Ctn0ZGDqADSZk4oyYotfJlnnj3wWwKblG&#10;hRNllHQnvprIXqvrifrTmJKVNbHpUz1CNmhOO1/32fTnzyEbjI8Jm/4IM2TTHzXLMxJ18tg3u88H&#10;ABvJKpp1w8lOJYV50s6ArbmWzEWHE6nZV9CQ6VSy3xxOvaYL8GAWiVVdnu1wGPW6LolcM6NB2ZIB&#10;6TDqtR0wGtQtSW8zI5mxNeuXFK5JogFXU3INHUa9tgteYGY0eLVvNoLVlCzRmREr+yZg1Cu7JInO&#10;jAZl+y5JoBrfIykzKfRtSkqqyXeTSJSNFHPqtX3hdzfKQIo59b5dc9hnmbb0LRdlNleqmeczp0Hh&#10;kgE7+5JcoNk41dzsmdOWe1NiUcCJMoqgJ7+jyIWbR5l8B6csInDy+y4ha84DTqzxIJzQK2XlZaI5&#10;6FK2EMZEwR/MGidsTc05njROGULgJBnVMycC15SXiWaZBnRNEHUJXRNx4pBSMo4dmXofr8nLU+so&#10;+wet82MKJf5UlOXMiX084tT7uB9UBoBNMGASwKY8UjYrfEDYRJx6F484scIjTr3Cg/A0QGyCIC73&#10;kbZuV6G2k8Lp2vPQdPRIWWC6AWITmI5ydGqe+CQTJeeEMtEjZeXB2tl2lJADTn7IlNO6o578oEJJ&#10;ODGnDY2Pj5T5nUXuRz3K5M+bbjiMB60jiE0wcA4Qm4hT7+OBxgeITcSJNO63bnikLOJEGg84DUHF&#10;9wKC2ER62tI4QWwCTgPEJmgdQWyWCWX0VNmastf9mrIfSNeUvRXWlL0t1pR9D1hT9lZZUjIUJyHF&#10;9kvrgQlp3zES0n4MSEi3DcXPnCVct03FD54lXLeNxU+frbnSejYh3bcW3RuRcN23FmZOu+4iB6ab&#10;nkWPoyWybvesE8jnQAvltV7pGoqEdL9vyTnbpg/QEjoRYD8S0np6zZWW1QnpfiSkJXbCdb9v/XeA&#10;fHDusvkyDcbzPpkQ+0fYUr23M7gpnReDek8O3Qq5Hf7N5JyqCKUJuZ1pz+ScjwzfFXI7f5zJORkZ&#10;AV/I7eBzJh8yka2tcWOHq9+1te2Udq5huPdd27u4vfxsuPVdm9wSLaYqBJXbW2Ajn/qMTSx7hKIn&#10;bATWfXOnjsHK2vDFizRnbGg9Qb9vaR5OHWzrjRdpztjcmmOwepEGSVy9rjQPYvUizRmbfONFmjO2&#10;OVZ8RbstJWNuOeYQJJXavN1v7ZRgm8uGmliw3f7rlGCbb+RTw6t7qTZepMH8gkpoywGTi/wKHYFK&#10;aMuxqRWWYJtvvEiDrtPXIRtYoitsUoV1sM038qmR80F1WFyLW45ORyW05YsXadA9qYTafPEizYAw&#10;2XiRBh26r2PjRRp0bCqhLcfuT6RdTTewtyM2XqRBKKA6tOXYzQnrYJvLjo7YHLs2YQm2+caLNDgT&#10;6KXayKdGuKESanPstkRSYVpDJbTl2FUJS3A/33iRZsCYbLxIg5DWS7XxIg2CH5XQluNikbAdbPON&#10;F2kQLvs6/BdpMA9CbPyEVz8knCNnVUPdMSm1ZlFpPpZNf44/c7JVdcc2bbAf7Vt5VVsnREOFxsGy&#10;n+as2jpyY31ZFR9JOJAZX/u6rbUf7fu3NEMba2IZC/tWVoFQcWOhPOn31uujxg5kVql9tbG19rWE&#10;cnKNCst2cZjIiQUQaNaprJXGuodJYt8qUaVZZ+xVve7QWEixOuxb68JSEDKvaWqnxmSmupYxsG9l&#10;pERmEvvRvpUImw9itjVRHWmaJxsH+1ZO6gBrqwV+xZwsY3HNSlaMInpCtVWjzjUTNcjKN1eWznQz&#10;XhqY1iaUw3CpMaGqrrd2GU3l3SJaO7EuF7aI1t1KNlPQvC2idSfWRc8Wkc2XzOnsW91Yk4a3iNbB&#10;R1+02CKyYcxksa/KVB1v7emSXCK+sowJugBdE8nmZcopiOTxCDF012iEGMhMEQu+Q4mQ8V4kGLht&#10;1K98Tadh/XvRY+CW1z8AbqLqBzLja9/qaFuW3/MhHVgGb4zNiLWjOJ1FurAZdVQzMhPfvtqMWvkW&#10;kZnNONhXe56G6aEZTCRXX3Wi24/2VZlqkE5kYiUYh4XWuOpQa0y2wZelDfky2W/FF/O901seJ6TB&#10;7/QtjzskcZ9dH2QPtUcalED02yENbiVHAFELyXVlrtMld+OHXwlpUPdxCNfy4fH7775++/jk5xdv&#10;MXn59u7s+XMNtkSWw1/wNqFsSgAvoXsOgpz46fHNV0//8+7s7tvbb28vv7g8v/72i8uzb7754o/P&#10;v7784vo5Gv/NxTdff/3N4b9kS+Nw+eUPb169ev3u+Zu3b5/89ce37z58if8JVMzHj++/fPaPgjQ4&#10;x2H/4eamnIuOb3mUAexzQw2ucFpQnBE1i/WPzniQzEzxRpvafxLSQNJ7hWOp4vtX2v9w5HY8fT0/&#10;P0gO1kSDeVk7oZVcaocN+k0jidhgat1oJEncYYPJSyMBG8mknqSBUhpNeVLA4QOVNpqID2JQo0G7&#10;XXkwd2g0ER+Y7UhUkgsdgWTLJufUK7qkS3mcBlW7OpLJ7LE6AZl4nHa0TXkXJafX47Sjb9naOMoU&#10;+JHMJ49EgQfILPxIJMAFRyZZEx6JIs/uNV6yzT1Og8YlIXvySlmFt+pK2qvHadC45N/NnHoHvwj0&#10;RFkTkWdSvsRFpKcdjVOOxGXgT5QdEckk201NT5dBt6OMiJBTr/HLQE+UBRFy6jV+GeiJrjcNOfU+&#10;fhXpaUfjhDnAHcWujzPoIOgthDnAjc4+p8HH3ahCmIOrQE90XWmkJ8Ic4CZtX6adqEKYA6Ra+5wG&#10;jcvTIFO/I8wB0AQuJwYdBBonzAGwEj6nHY3Tkx7AlPichqji2o4wB0iT9zntaJwuGMU99j6nQeOu&#10;TAQ6wJs2LidGHQQap2c9bgM98cMeeAPL8wK6PPRWAF9OHGfUQcSpjyp4+8XnNGjcl6mPKreRngaN&#10;u5wIdHAX6IlRB0HrCHRwF+iJUQcRpz6O3wUTQ0YdRJx6jd8FemLUQcSp1zieGvCNx7CDgBWjDs4C&#10;TTHuIGLVj51Yp/hSMfAgYtUrHZnIAashsrg+RW97HA6Brvh1j0gqUnuB1zi973bH0xl6UDAaDisG&#10;HwRSEfbgUKA6Hqshnru6ovc98Kapr3Z+4SOSqnf2Q8HteVLtxJc7Uvt54Ff8xkcgFeMKDtGUenjk&#10;I2RGDl8gYE4bh1c+Qmbk8tHEmhEEmL+4duRXPg4XgcoYOBAzI/1H02vGC4TMeDkazbCHlz6iZhJC&#10;4BBNsg9yINYm9bFkvQHWec5yYtMYJqR9P0hI+86QkPYmSUj7cLQmpYVrQtovXxPSvpckpL2hEtJ9&#10;a52AAbT0XeuVFsAJ6b61JGFss8PQkjgRYL9v0fI44brft06vf9Byeq1XWlQnpPuRkBbYCdf9SEiL&#10;7TVXWnInpPuREO9m73YYWoQnAuyPW7QgT7juW4sW5wnXfWvRQn3NlZbrCem+tWjpnnDdj4S0jE+4&#10;7kdCukgg4bofCelSgTVXWuRPpPsYLXmarc91rvkgMUhLXmnr6WFeHF7FKC15rq2nh+GE3tLPHHQJ&#10;517DJEJvKXQOPWfbQ9lCb2mADj3n2stMWgq0dMa5BCZ0fQtkulxKWE6bU4Jz7TXr6B6qq/msTgnO&#10;tZcDmVJH3O4BX7GB1RrwFTJPlTpwhhJKNdhaW77Aag34Ck1bXGG1cMjRa1eTL+/xv0Op2OIbWK0B&#10;X7GB1RrwFRtYrQFfsYHVAtO+5XIpkthjgdUa8BUbWK0BX7GB1RrwFRtYLQjet0MOEKQdC6zWgK+Q&#10;OU0pEdscTaU6tJvjoqHISzCr7EtsYLWgHCqh3o5JRFQHjmaohAW3uJ9DnVRCW77AauGmKCqhLV9g&#10;tYY3PDawWjBVX8cGVgsmoxLa8gVWC0A8KqEtx0AaapdtLrfyiJcssFpwh76ODawW3IJKqM2xpx1J&#10;hZkqldCW1ySjigmS3xHi7U0VnBRRCW35AqsFl6MS2vIFVgvT177EBlYLt1hRCW05NpbDlrPNN7Ba&#10;cGuqQ1u+wGphaksltOXYDQ6lYpv7WC2yBzpEX4deAnqPfLGoDsx3qYTaHFu4YQm2+c7bF2xz2a4V&#10;b8eGbFgH27zsykoR2XcNy7DVywPLtcyi9Wz3A/DYRTTZRQ3rYcuXrdRaT9zf0cF7LZeHkWuZhQ7Y&#10;+ofjdC7WAcIC1dMmdNjh7NpT+/In4PtkF1sAflV9xxTjmi9dZ18m5fFXyzH2qOw3+2rmdTGHcbLf&#10;7NvTJACLwmeHxvRkddi31oVFN8y2pqkutKbBMjvlUyPKmk+lWcNUsPhGXWua2iPXNFhupzJXmjUf&#10;9eOECNvHqdTq3QmnarOEqBotIapWS4h2TKKAiYTTjlEUv7DmpMuhhGhH43u4qB2N6/IpkWlH47qs&#10;Sjjt9AJJSktdXNdk636pREnAqb1li2gdAg23qDHeYpZ9NXbVsLxGsShOMiGqE6pEpkq0bp0CQbeI&#10;1hrXRekW0dpV5HwhDT26ok047TidrnQTTjuBVVfAa06Scpe2TlfGCaedbq4r5oTTjsZ1JZ1w2tG4&#10;3oaScNrRuK6815xk/z/VuN6eknDa0bjs9ufV7WhcdvhzTjsal139nNOOxnXFv9aT7OGn1elOQMKp&#10;BjFbDFhAtW8NrLK5n1dXiRJO1XZbRIngOwaW8wMInlS3xWnHVeRgIdfTjqvIYULKSbdI1nqSXMGc&#10;U/WChNOOF+j1NwmnHY3f7GhccgXz1u1oXFIFU066NbNunRKtnW6PU7VdwmmnB0vKIVqXcNrpnHLX&#10;cc6p2i6prtouIaq2S4iq7dZEurmUEO1oXDedEk47Gpdsw1SZkmyYE+1o/G5H47p5lbRuR+O2qbVm&#10;VTIN0/bZZlfGa0frtgmW8drRu22OZbx2NG+bZhmvLd3rJkTCS1Bvue51GyLjtaV7PU/NeG3pXk9a&#10;M17/n72v3ZHrRrJ8lYL+d6tufqexXqDhtgYL9C4G6HyBsiRbwkoqbZX8MbvYd9+Iywgm4yaD59iW&#10;au2enB+TclfcQ96IIC8jyDikdG97sAiL0r2lIwCWcaIgKWZ6nyhimLlkFlvbiG9Qv5gJZ7KEA8Ji&#10;JvnJ+IYAlmUKkBTl97ZzjLAov7fwHWFRfm+xOcKi/N6ic4RF+b3F5wDLAnQkRfm9XsWDPdpidNRi&#10;T/cMm8eHe63Il92HOynz17s0xVXL1kZgCfhXJxPIX/bF/H+Wu2vEmmtBVYN+Haj/Xq8Ffbh/+frx&#10;8e2HH+arFGXny7gN5GLUt6+Uem213hwmXSAumBBkrhR//NxMCDtL4kgBwZzQ7DAheGj0BEwIWvcx&#10;N9dePiizRj1lnVUcNyJWCnEBI+vyCpOUjojSq0gGI9/IKpNUcMkkXUUyGPk8VpkpqQmUCbrKZDi6&#10;JqxCWfHWkgihq2ZdEZ6RktLJXtHJhaYDEUJKqcAoOxIhJKXdujFVO57qqVV4SqnAaFxXgufmEodc&#10;EiF0Na4bU2ekxCd1GXgWKjVDFxrXjakqlNV/hYqRTE+6MXVGSmrldAlYhVKkVuPrpARTF4AQSdd/&#10;VWideGaoBsn6FOpA1snwXRIhdG2na7/ap00ygEPVR9qnVuNZ6Vio9EiRWo1ndWOhuiND0lXf+e2S&#10;Ynpd9FWhFKn18YycQZd8GKnV+DbxzFC5kfap1fg2GcFyPo7oU6vxbTKC5RQcRgq1GdvEM0NVRvZ2&#10;kQgh8cxQiZEitRrfJSM43r6YzE+h7iKleWA0HmotUpqHhcZ3vWVFqK+QCz/7VAELH+8jtT6e0TyE&#10;agrReB+p1fg+8cxQQZHZLty+uE88M1RNpH1qffyQ6Wmh8e6cGWokDskIXhIhdPUUiBAywoglEUIf&#10;qdV4RhixJELoI7WzSkYYsSRC6CO1Gk8JIxYa7yLplkSdWI8JAcmSBqGP1Pr4MfHMJQtCH6nV+DH5&#10;tsTrF5PREkkQbhPXXJIg9DvVqjzlnliSIHShIgnCbaKqHgnCxbIukiBk3BPh8sVsPogkCBn3RI8E&#10;4bJXraNLTXt/5tSNiep6aa+C2rPwpUeCcNGrBQmCzK/dCb1LgtABa91dbqzLwBYLF2Xc6YC1Hj/N&#10;txh3GRUWEVECFrSfRjJKcNiqPwEL+s/4LC5IEPpgMRRdJd+cCxKEBCwYIAtpLkgQlErx0gAxIE0p&#10;LQIBgrisMsV1wIIBUkqLZVSa9CwYIKW06DH0XfYsRKZTFt6IAzKuEYLTaZN8reddCuxnIT6dNslS&#10;UghVqJ61BrgotWwzR/NeRe0dEG0tAUTbT+9YNISuQLQ1CxBtBwcQbWcoINpOU0C0NRQQ5a0VglyA&#10;ylsrBLxj1BD2AlHeWoELEKDy1tINENK1Q1AMOsBbKwTIAJW3VgiWx6ghZAaivLVC+AxQeWtd6QxC&#10;uD3W65XOIATmQFn82PpsdAbhGxsC9nFfQ9gORPmxpecTyZkwBPKgA/xMGIJ6gMpbKxAdjlFDmA9E&#10;+ZlQrwsk9RoCf9AB3lohCQBQeWuFfABAHVrrV5B6yK5KW+IoWRk54XDyWpQO/UQs1xRDqLzXiXTk&#10;Y6mmqFjl/XBERz6WaYryVD4vBZVlbNt/UYvK52WgC/IFO7g2IvVYkC/Y8bRTLAENZcML8gWC1GNB&#10;vkCQeizIFwhSjwX5gh0bG5F6LMgXrFrtNCD1WJAvWFXaiNRjQb5g1WcjUg9ZCrcWJ0g9ZDuofcIO&#10;bY0uYF6QL9jRrJMYtin7DTZfkC/YAayTmCl9IhZl2zGrEanHgnzBDlONLmBekC/YkamTKCTtVRzf&#10;Vrp0ktdLn1iMcBvi0tn0iTjGrRTpJMv27IkF+QJxAfOCfMFKi0YXMMvyuvUSO31yGpB6LMgXrFTo&#10;JPtO6XtEm1tJ0GlA6rEgX7DSn9OA1ENA2/ewEp+TLF3TXkWbE6QeC/IFZcnWaXdA6iEdDr2yiX1A&#10;6iEdD0/Y1D4g9ViQLxCkHvKqbRvEBcyyWRaesDcfkHqIcsIT/knLvV3UGJ6wNx+QesieWvuE1Xuc&#10;ZP8ks7koPjxhH/IBqceCdIEg9RBThTbszQekHgvCBeICZlnjt20QpB5i5PCEvfmA1EO268ITZvMB&#10;qYcs/MMT9uay85DZQxwoPOELmXwlIyVL7RNe/zAk9ZB4ID5jL6+cyWnP4vzu9QzSTj7PiavGdkwB&#10;yoCctSNOG58xFWiOP30mWp8i9ZDgIbRTF3SDFZ0Mi/iMuYBy3KV9iz6g9HbzJDlJ/j19JnqBbO/4&#10;MwMdLPzAF3aaTU/bWfiBL+00aZ4+s/ADX9xpbrx55rORoRT1nelOSnVoCVC8l+e/xhpSCSXle+RS&#10;/jf/LUjF9ccyEupDnOIKYxxJSkOc4h5jHNk6gzjFZcY4sk0AcSw0GgNZSQ8QYlSt5zdxnxhl62YZ&#10;RmLUbcQi4O0YhRuxyBjJRi4Qonyb0bie34R6slEO+sRo3EI7gMR4OMcZwvi4hYLjPhmJByU0b33K&#10;FOhTjf8aZwhjOws2QXOM7SwIBUiM7Sw4BUiM7SxoBUiM7SyYHSPpSVDo4xbkAqQypMYG1uOi0hwl&#10;BJpjZjrdPsNvx8x0umWGkZiZ7tfQgYxVYDH7WJkmBJAYL+CIRSgkZva1/AJ4OwqJmQssOQH0VJwO&#10;9IlxOstsgOYYp7OMB0BiJgzLhIyRjOwECDFmMR4TgMQMc0uvjM1i7CNAqMwFlBDoOIVUDAyaK7MK&#10;ECoGpoTGHbesECU0bs7ITgAS4yqWdwLNMd8WjhGFcTrdkIRfBKNNASpghvmv4VYBzTFzwa8hYBk3&#10;Z7m2se30IDNUpgkBpOJPQIhxFUvgAaTiBUCImQt0c1NUAJCYuUDPOkMkSwSOm9OjzhiJ0bhdIQ+a&#10;Yz6vRsACkBiNGwELQGI0rsecoZ48ATluzwlYkBSj9PmmN6JfjNo9rTke7C6Fes/MnfPVckTvi6lR&#10;v5g51ilfEBYzgXqqFWBx+SFLwSIsZp2rt5SoryIsykKWskVYlO4tlzTm5vSEL5IqFgJSlk5CUmUO&#10;RFJlPCKpYiEkVSyEpIqFkFQZHUiqWAhJlakQSRXde27dEzz+WxI9ctPl7IVIqugeSRXdc1JjqtnJ&#10;GGIRVrEjwip2RFjFjkiq2JGTAhbSw9oyAyApytp6RBtjWSoKtGi5KCRFjTRLNCEsaqRZFglh9Uba&#10;byWsKVtJDTnL3VdXwpqZiabRyZWw5vH++09/fXn//vn999+/ffn6+c/3D6+er26n2/lfHzFhzWZ9&#10;XO81Ji6MNf94++H1jeweyHalsdV88+HfH3RnVw4i/vPjP+5f/s/Hmw/337y5+/DD65kF5/QfH18L&#10;9c28wRke0f94/CjUON/9/N/vX4nM3Y+f7udNYiejkT7f/PL1s70tw6Vqa141tjQ2MlG9lNnF51l/&#10;8uPD46d/e33//kb/8fWzd9LrGfnuJyEpKlutLqJ9v2SE2tupiMaZ/vUHWFXDbx43qlq168+PH4uD&#10;yD9ufnn/7oP8Tx8fv3725tOnj189f/748s3r93ePf33/9uXD/e9z0f3xuJ2OR90dbD10PiAQ3O1L&#10;eujR9j+0FFYd/Sk8dGfn864e+quoyJ7eQ6ftTg6FbDdyCOeC9mvXTKT/lLlQXeexzKLe0Zf/46fy&#10;F3q+lCDVVmarciipdUdZg+iEWU/q+Iz58scyY2oPfJbUUhC7k+eHV9b3U8s6kJAOyJq81hZYdXhp&#10;r60tkUVaFUrq6GUNXUVSHPk0VaGklFvWz1UkxRHFVKEpoRuQr02VSYFE91VoSjQkrlBlUqBYc53V&#10;vFPKjvxfiZr0/AjRq1bhab07pfLIAJaoallrrewjl96kx7zOfc90Raldg/4zVKKrZZ11v1ehznqd&#10;kCnoIZJze4Vk5/IF9RRJlVonulrWWCe9al09o9zq0YB1etWqPStK7/GAXUJpvF9fMCXdorw9MIFl&#10;Bek9JrBOr1q1bxK/6lGBdaBatW8SFqhQJp3ODHoEpOpqm/hVqI1OoTTwPkMlxfsad1ehHCpM6Ymu&#10;NOwmoFq1Z4xZGnUTUK3adwnVQah3zl+wVXvGmRWKnFMoPXRR+75L6DR6lGCXfhWKmneJX/U4wTpQ&#10;rdr3iV8tSMFuleOjA9WqfZ/4lVRtnLWQ66pV+z7xK6mOIKBCofI+0VUoUU57pTUe1YKHRFdLYrD+&#10;hKynE85Qia56zGCXag/UYBnlVahAzl+wVXvGeRXKjlOoQA6Wkl5Rk0woMz4mulqyg/XVHmqLj8kY&#10;DFXF+Qu23n5M/CqUEudQrdpTtqpQQJxihdph2XnrMx0tOcL62goVw1KFkGBR07tunFeHl+qEBIua&#10;3yNRmPD6dKmhQmFwrq+g+4yyaskU1tdXpAqbEn31qMIuR3XkClsl0UmPK6yDFXS/SvTVIwvrYLVu&#10;L1UMfd332MI6WEH3q0xf1DS/4AtLGabk8t6zH6ZeMd9lcnbXlGJKgm0KLRgg5ZiS2iAKLZggJZla&#10;Uob1fXbe3j6/6SZxtAvOsAQtBrAZ/e0FaViG1n5wp4wC94I1LENrrTBmCgjUYUC0tQYQbdc+QLQd&#10;GkC0HR9j0RDnAtF2nADR1kpAtB0vQJS3VoiBASpvrRAOA1TeWiEyHqOG8BiI8tYKkTJA5a0V+LMB&#10;ajvLAVHeWiGKBqi8tUJAPUYNUTUQ5a2luwx1dgaovLWuZGMhGB/rNYTkQJS3VojOASo/E4ZAHaDy&#10;YyvE7ACVH1shfB+jhhgeiPJjK4TzAJUfWyGyB6j8TBiCfIDKrzKEnYCdXULUP+5ACP0vRH8FzZLs&#10;/eve1Mf7Rz0ToNtQso118uNOlzRIsmpr5WUwqrwfROzIxyJwGWYqHwqzA12N7Eu0+DKAVD4vTJcd&#10;ilZelK3yeVG67Gi38gTNkizowhP2yiXUKkXl+nd59Rs5nSGNa317eMJeumxi959YlP7ba4sydL9y&#10;Bl+2sSj8txeX10ufiJbWdaqqalCML2u+9j28Fl92VtI2orWtRndEsyQrwNCGvbn8z2kb0eIEzZKs&#10;B9s27AjkiGZJRMIT7ub5my/ouwiaJVkkhjbszWWRlb35gr6LoFmSbrRt6PpJbS4bD2kb0eYEzdKC&#10;vstumTvJNkLaRrQ5QbMkrxrew7xdNgXSNqLNrRpzRLMkymnbIGiWRI3hCZ/c8jcXdYYnzOYDmiXZ&#10;2AlP2JsPaJbEAO0TVlw4olkSU4UnzNsly55pd0HfZXWAI5ol2QoKbdibD2iWpF43PGFvPqBZEndo&#10;n7CCupOcOcveQ9wiPGFvLonu9IlocytrOw1olsSRQhv25pK2TtuINt/bmw9olqSItm2DoFla0Hdp&#10;GlpnhgHN0oK+i6BZErcOvbI3H9AsLei7CJqlBX0XQbMkA6LtlV1jfRrQLC3ou+y66tOAZmlB33W0&#10;Nx/QLC3ou+z66ZMUOGVeIoOufQ+vchrSLC0IvOYUrJp9RLO0oPDySqMhzdKCxMuvh5Zncq9f0Hh5&#10;TZA8M9BBHPFe+yOsmfmYl2kh6C2hWSqrLjun9fD65aebd3og9kbOvcr/f/j62cOzm+++fvad2kfW&#10;z3ef3pis/nO+/lS/a2/mM2EqcWYEavmCpPFi3/OfFwUb87isYv5H/20Zg4CQhFdiaiBUPmFASEIq&#10;jFRcHiBJGIWRyvQHkCRBi5FstQ+grDQMSZUZE0lRWrfSMIRF6d1KwxAWpXlj+UJYlO4t3gBYegAM&#10;29EiEYRF6d5iFIRF6d6YhBAWpXuLaxAWpXuLeACW0QkhKcrvvZzLpzefr/zXaIeo6UbPgWGfMCYg&#10;1HtK9xZZISxK9xZzASw9Cobf0aIxhEX5vcVpCIvSvUVwCIvSvdH0ICxK9xb1ASzj10FSlN9ryhnb&#10;0ThvUIuU7o3QBmFRujdKG4RF6d7iToBlrDZIitK98dogLGrOMdIahEUtcvRcGPYJzRMTUpTuLfIF&#10;vTeaGE5qTCxgUF4v5rO8/5bZ3tuzFa//0X+D0FwKJ0tw/6P/mhDlD3pcDWvUInikBWosGusMwqL8&#10;waJ+hEX5g+UDAJbRvCApSvd6uwXWveUQUIuU7vXAGtEipXvLO6B+Ubq3jATAMsIXJEXp3ihfEBY1&#10;DxrpC8KidG/1pgiLmgeN+AVgeU4EilGrL8+WQDTK9z2PAtEo7/cMC0Sj/N9zLxCNGgGelUFoZNwt&#10;MMRAnw+s4fnAWVlg3zgrkMG3Ua7ARqmhMBmFL0LjAvD5qktCb1wIPt91yaBRk9F82SWDRk1H802X&#10;DBpnBT10RqBxofjExeKTUfIi03PR+GSblhCNGwtcQD4ZKQpslLOC0aIgNC4on7ioXG56pUxv1Ciw&#10;b9xY0DItwt/6obmsrDVNPZ8tqKlrzXg35cqVtkBX4XNCeyVfXU1l/6eqjc9f9sX8fxbNNGK/mebh&#10;5uG+7C789PpB/vHm/uF/P7v5+eHu49fPHv/Xj3cPr5/dvPtvH4Tv4Sj3AetWxPwfm+1ep/aH9i/f&#10;tX+5+/BSoL5+9umZHFDRf37zSf5LHvnx48PbH95IS2VP88P934Qq5Pu3M5OHlsV/d//qP7R4/om5&#10;J47rw367O+pHsuWemHfVn4x7Qr5cZRmn9Qtlj+f1L59uXsohqUnLGr8IPcrBTjM1znSlR5knKdH9&#10;vL02u6LS2xQelOKhuoOmjvF09CjTbrvd7tdb3TxofXTOkjydj64tSdDzUflefhEf3dopi6uP/tEJ&#10;Ula3m60EB5p+LD764uH16+/vH97flBN85qefjyBlHg6yJlmtbudMYI8gZaZmkZXG7yJISarr2mPJ&#10;XnY2t5cRpCSVmzLx13qAFEdGfhVKqupkhVZFUhyJVapQUrEpBqwiKY6M9yqUlWtKiFJlUqBFeVm/&#10;+FBjdQJKFsZVKqvVlIO0Z6G8V62+s1LNUFKWQ7UqT6lWFkqfy/EvnCnyoyTupPF51ULaK13DnaWS&#10;cnzdHj8LGanJRa8CP8oqcaouP8olVKv2lGqFcnTdHK99Xye6CgVhua5aZ0+pVii1azx+7lWiK43G&#10;q1Daq1D1lVKtUN4eSr1SqhVK7RqG175vkpkqVHblL9iqPaVaodSu4Uvt1TaZzzX8rkJprzT6rlLb&#10;pFi6y49y4e2hZmub6EoD79pe3qtW7buk4rfLj3LZq1btKdUKpfZQkrVLdBWKsdIXjPwoia5CBVYO&#10;1U4y+0RXoewqh2rVvk/8KtRa5VCt2veZrii1h9qqfaKrLj/KhTOEgqpDoqsuP8olVKv2Q6KrLj/K&#10;JVSr9kOiK12I4oET6qUOma4otYciqWOiK92Vxr2K/CgJT1iXH+VCV5EfJdFVlx/lEqpV+zHhVFvy&#10;o+yUWOgSqvV22TfrL/u6/CgXWAt+lERbXX6US6x2dpebCfr90u1mbMQFP0qirwM1vy/4URJ9dflR&#10;Lt8x6D4jN+zyo1xgLfhREn11+VEusYLup0RfXX6US6x2spmyBXyXH+USq3V7SdT1faLLj3KJFXSf&#10;cq1Q882CH2WVKGy+aQR765IfJeHCmu8aYdCCATKqw/nuDwYtmCBbgutxf2JcLvhR1qneOCssAthM&#10;b2QIK9s151eYcrYVagaat5urei/qdts8hd7gfG4YiLbWAKKtRYBoOzSAaGuZsWiIc4Fo+2kGoq2V&#10;gGhrKSDajhkgylsrBMIAlbeWnhcnPevKjxKoRccmCPEzEOWtpSfMSWtd+VFCxD02gW53k3oNwTdA&#10;5a0luyNsB0IwPu5ACMmBKD8ThugcoPIzYQjUASpvrRCzA1TeWld+lBDfj/V65Ue58qMozYkeAWrZ&#10;Thb1tDL/yB7g6cqP0tPVlR+l8Axd+VFkUZNV9stuzFxTbpxMdoTvJAuW9InIlWE1dKcrP0pnDF75&#10;UcyvrvwokoLORtSVH8W85MqPcuVHKQu6uKLT0+K/fPgc/ChlTXQmQCk1nnJAQI+3+1fy/OdYCroQ&#10;8z/6b8GSPKJizcl/6bf/0X+DkDfof/TfIlQWt7VX/kf/LUKSYGy77n/03yIkATUWkqQiFpIgGgtJ&#10;agoLSeCMhSTBgYWcaWWsTa/4AlKU0vUYGdEvSu2aeiewKMV7rRd4R0r1Xuk1xtIMO+49ybRiQ8e+&#10;k+7C/muDogiNq7+tPWdWcwT/DUjlQtJ0pHrtGVAD5RBO/wKwKIdw+heARQ1Fp38BWNRg9JqzMZaX&#10;nAEpajB6wRnAogaj078ALGowerEZwKIGo5eajbG80gxI2TADUpTuvcwMYFG69yIzgEXpXvPteFpy&#10;+hfQIuX3Tv8yxnL6FyBF6d7pXwAWpXvNo2N9Of0LaJHSvdO/ACxK907/MsZy+pfxysylABZlISeJ&#10;AViUhYz2FKwrnUoGtEiNIaeSAVjU/KVs49i/nEpm3KJTuwApykJO2wKwKAvpMTriHSnd6zk6AovS&#10;vZ6jw1hO2zLWhNO2AClK90YDCzzapUCL1PrLKWAAFmVHp4ABWJQdnQIGYFF2dAqYMZZTwAApyo5O&#10;AQOwzELj2dfobkHM60QxoEVqpDlRDMCykQZ6T41Hp5MBLZq1xy1W0hlSbNzmfFgQTxWVmwahmfug&#10;vlFeNh89ZPpG+VklxEGvYDM/egXqAzGfd2RegXLcysKD+kZNQfPpSe0bQqNcfL5djnhTNnNDRSyT&#10;np5kGqW+FZWsB3gImb4RvVJ944zlXLmob9QXQw5IU33zJA5olEuYVLIehMaNLM+sAO/Vi+UID+Fy&#10;K5OLoUbNpqQYUgg3AJ0hCDXKeYgndQCai4FX4JI/lW8IoXFfGS5LVGmJUKOcIzktEULjRr0zBSM0&#10;zqZcsqjSEoFGnZYIiXFzr/MFI7SuFSSV+xv4htZCI3DlG/rm3cPNT3dy+cCVb+ijcB+9+fTp41fP&#10;nz++fPP6/d3jX9+/fflw/3j//ae/vrx///z+++/fvnz9/Of7h1fPV7fT7fyvjw/3L18/Pr798MM/&#10;39x9fC0uZcwX//5w8/aV8vmsN+vDdq8rn5bMZeYufzoyl50lZLQgVbdbWvYM+cB8ETKXnSQi/tON&#10;sEps9puJuvTQiDrGExIOTdvD8XhYaTqu9dH5AMvT+ejBbqp4Sh/d2qVAV8KhPzjh0H69ul3tNdZo&#10;PXTeFX46Dz3axkPPQ2VJ90Vm0Y2k266z6KvXH178wT10OhyOq9Vqcxt9tFya+WQ+uvKkU89Hv9SX&#10;fi9bNFcf/XP46OH2VhIZEkg186ikl2TV8XQ+urJt8Z6Pfql5dCcR69VH/xQ+ut1vbm8Peuau9dG5&#10;QOHpfHRt9yr2fPRLzaNbydFcffRP4KNH2fA43u5uZZ+iddE5Xfp0Lro1CvGri/59/fdvvvn79H91&#10;9Eybr968fWVOdPPL+3cfHr+S/5FL7rx6uPtZcjklv/P+7u2HeTz+GYP6/XG1P6yOeuStddE5+/N0&#10;LrpTkiLZgem56Jf60m/lINN1Fv0TzKLTbtrvjnoYufXQp6W5Xh3smoueh36p7/xOMl1XD/0TeOj2&#10;IPnyw143flsXnesMnm4SPZ6Z2OfB0Sbvv9QkerSbua+J0T942mm1m463h71mJouLViL2cheMueln&#10;I2JfT3b2YiXs78utJBknmgQtOS/Zl/1dROwJ9Z6suSsJj07ayjg5X+LeEpxJDq4KJTSFEl5WkRRH&#10;TqNUoYQ5TlIpVSTFEcVUoSkhjZOhXGVSIPkkVaEp4bmW8wBVJgWKRHYJFWqXxu5C2YHFLmNf1HCe&#10;6FWr8FVCG6tHsAioVucZ96IW0BFQrdZT5kVK7YGhLuU853y8dfKU85xSuw7pqoZ14gx6mKoKpX6l&#10;38oqtUmoS7tM7Bd+FVjnNokzBL65tFeBiX2TzQiU2iMTezIp6OmjqoW8V63at8m0EOjkcqhW7dtk&#10;YugysV+oPdDHZUTlgTgu7VVkYk8I8LtM7Be9CkzsKVH5Qu3zxQqXUK3aM6LywAsnL5hAtWrfJQMn&#10;kMHlUO0kkxGVBwY4gVp3v36B/C0lKl94+20fqp1k9olfBa43uaDl0Idq1Z5ynsdJRjiZe593LUyr&#10;w2uf3GcRWN2kV4mugtoTCwYqN72BpturyMSeeHtkYp+EWLv3gpGJPZn6IhP7dNz3oVq1HxILBqY2&#10;Wdkd+1Ct2kkm9tupD9Wq/ZBYUA8tVTOL2vtjMDCxH5IJecHEftvXVWBiPyQWXDCx3/Z1FZnYEwsu&#10;mdhXXV3pzd9VDcfk47VkYk901apdHObnm0kYoOYDYT+8sgDitCRi70MtiNiTL/2SiD3BamcZqfzo&#10;92tJxJ5gtf4uRRMJVpxnkjAiErGLpbv6WhKxJ/1qVS+1CwlWdPnks7MgYk8G9ZKIvd8v5eCp3jVl&#10;FyktidgTrKD7LBRYErEnWK3X00TsCVbQ/SrxCS3UqppIv9NLIvbEKS6I2Ps9WxKxJ25xQcSeoQUD&#10;ZEHBBRF7hhZMkMUFF0TsGVowQhYazKVEhBVi/JpTpy9WOUnfQgg7ZioNgSwQba0BRNv5CIi2VgGi&#10;bXgLRFvrANF2nIxFQ7gLRFtLAdF2ygKibUQARHlrhVAYoPLWClExQOWtFQLkMWqIkoEob60QMANU&#10;3lrhFjOAyo+tKyF7iLPHeg33ngFRfmyFwBug8mMrxOAAlR9bIRwfo4aYHIjyYytclAZQ+bG15a11&#10;JWQPAf3YBCGqB6K8tZQppi6YACo/E342QnbZBvrhlVE53r2Rf8zR5pnesWH7llWYbot/NHbQUqZ8&#10;ynlUZSnWysuqQDafTs4CJ8D61xa/bLs7vuhN5b3osCO/Dfgy26h8zpQsRd9tf2QeUfk5/yha6OBH&#10;Lmarjj/JrosWAXWfiFzMumzVJkQR6ROlCMvf2WpsTpVx47JXsmZr38Iq2U+yVZK1IZXi4Ql78boN&#10;2GkjWtoq0k8ClLaxsLW9ebltuqsr2dRoe2XblidZu6VtRHtbvfdJ1mXpE9HiRqx3kjVX+kS0uZVQ&#10;n6RGOn0i2tzOq5xkiyF9Itqc4UOPNrc65pNsGGRtSIdb7Vqt8kn2BdInos2tHvkk6f/0iWhzqzk+&#10;ybojfSLa3OqKT7KmSJ+INmf40KPNGT70aHOjjjvJKfi0V9Hm+pmfp6rBm0eb6yd8fiJ/czts7DOD&#10;kb2dJG2e9UpM1drcKN1Okh1Pn4g2t/qpk3wz0yeizfWTqe8hue70iWhzI047SUo7fSLaXD91cxuD&#10;N48213tE5ycGbx5tTvChiyO12tVctLYh6eb0PaLNNeU8P5G/ubheaMM/afmbi5OGJ+zNJUec9Uqc&#10;tX3CiMZOIz70aHOjADtJvjdtI9rciL5Ocr1m+kS0udF5nSR3mz4RbW6kXSe5KjN9ItrcqLlOkodN&#10;n4g2J/jQZbC12jUCrZPkVLM2ZNCFJ8zmQoSVPhFtfvSFTP7mMkzbNpym6qRZ0LSVaHVnmZJncrvL&#10;4I7tmMtrRjNtJ1reeZSknYEGou3nSyR1aGl2Mm0nWn86L+eCDspa5XNwmxdPOJOXF5rjsmouJV3S&#10;1vnPkQ15IeZ/9N+CJYGovHXF8j/6r/EqM0ISzmCkYkzQnIQwGKn4OECS5ChGKr4PkCQhipHMHwCU&#10;05bPJXliP9e1/5physcBYVFat5AAYVF6d9or0HtK89IhRquU7i3AAO/ojFfj3jvhFZCidG9BCeoX&#10;pXunpwL9onTvDOEAi9K9s0SNsZwkCkhRfu/cTwDLLORfAR9h/ltGGolFTV0WiNVI2lvyX2uRw6J8&#10;wgmpgCYon3A6KqAvatQ6v/m4XxYigtGh58d09h33y6VAi5R/OQs6wKL8y6mvAJZZG7wj5RMW4iKt&#10;Uj7hjOqg99Q8YWEx6Jczqo9btIAZYVFztIXSCIvSvfOuj+3ovOucFNAEZUdnZwdYlB0tyAfj0aXG&#10;LbrUWBPO4Q6wqLFtCQfUe2psOx886BeHZV8FoAnq2+Gs8QDLFtGclMds/i3z3/JNsxSL5KtL9OR/&#10;9d8oxWGNySmdzR703r5WQMr8ftyis9lzUh6vugb8t2iC5Ly3L99cFZbGCpZIkmX+SPcuNda98+dz&#10;UmNrO5ZHx64B/zVNmEdzUuNrgixB5iG8N+S/1mCZyCmh8cC2CwLGvqWHO2X1QgkBzypIwLHK54AS&#10;Ag5TkIAnlPFFCQFvsTE4dGLLNY69wO40AELlYwGEysxNCY391xKYYxWY0FiZkgJVf6KExgY2pLGr&#10;WB6VEhq7ryGNB4LRCVBC48FpSONhbjlfSkjSO6P51e98AH5gXs5Jjd3Fb4YYu4JLjX3B74/gpMbe&#10;YEnuugPt06//lmnYpcZO43dRACn7hnBSY+fyuyiAFLV28rsoABa1RvFbJsZYnpgHy9t6MQRCoxLE&#10;ntmHjVIL4XoxxHh81xsf0CtQK2Zn1QNBYBVDjVLu4TsVsFEL8VCjVGbGtzqgsWymAo160psUAzZl&#10;0aiMUL0/AvWNc0tPoyM0yxMgMc5DxEpE7msSD6LEOJt6Mh28gmfTkZiF5UiMs4In1BEaZwVPqSM0&#10;zgqeVEdonBU8rQ7QPK+OxDgr2OEjNCO5GGqUsymXNp/8Lk/UKDey/DZPhMaNLM93AzRPeCMxbn6z&#10;81JoJvdsNmrUPpRIrDuyJDlxvaNheZNAn2wuZ9y53tHwZe5oWO+2m+N+0kNdLcvTHIM9GcvTemWH&#10;yrTwUCPJluVJevZFyMUPcsRKW8p9bvr2ePvihUW2Qezh/scPr+Z+vnl99+pb+/enu7fvyr/nfKS9&#10;hp12ef3Lp5sfH95+/ez/HG+P3x6+PWz+slntvv3L5vbvf//L3158s/nL7sW0317ZHMUo5nh+jcjx&#10;OO2OwkUms2vro3PO4el8dGOL3J6Pyhroi/ioXl1y9dE/AVnetN7vpoOM3+qjf/vx0/18Lc7NnEH7&#10;7FRkW9seFHecJ+vzlLnShJW6oye/fhcTmVIuKOI82515EqSJWndj5eJzcxkRmVaKd2BkEQxhZO1V&#10;ZWbarw6OqL3KZN2RtW+VmZL+yECuMhmOfJDOMkrX0OmPhDFnmUKgc6EeDejPQsrd0QFaspBpDfcl&#10;kgQwFWmddCnUbmfvpnPcGSnrE6NtPQ1XkWYCq97bMfrWAP6MpLwdPSRG4xq8V6St0g10kDR0r0KZ&#10;nvQcXBXaKqdCD4nxbg3aK9JOebB6SIzGA/vYLusTo/FAPjbTMfX6xGg8VFXPvEcdJA3TqwoyjYdK&#10;6oMyrvSQGI2H6umZyaeHxGg8VEzPlDk9JEbjgXfsqJwmPSRG4xpGV2UKl1EXSQ+EVaFM46EauhDT&#10;dDqlETSGap1csqxJrxid6wmu2t4kJGD9F2SUrge4GqhkZgl1zpmuQoXzNJM3dnSl57dqgylUO7VM&#10;q6RXC9qxmSvn4rsQapmnmXGx1ytG7YF1bFons8uCdmymaLvsVVD7JpnyFrRjfShdA1WFCptT3xlC&#10;lbKoXZmmLnoV6pOnbTLBRNqxwkF3CRW8fZusoCLtWAYVvH2bDGc971PVIC+obG+XvQpq3yVzzIJ2&#10;rO9XgXVMYrO+2he0Y/1eBdaxaSbZ67jognYsgQpq3yeTzJJ2rKurwDo2HZJJZkk71ocKap8p2nov&#10;uJjau1CRdeyYrF+WrGN9qDDJzGRonV4tScf6UK3a5aK6vjNo8A5dNFCOrWb6sl6vGG/XIwfn9mba&#10;4R4Uo/ZAOLaakklGg65zg8kYDHxjQurX19WSb6yrdi1+a9pLJpkl3Vgfqp1kVuusVwu1d2dRLZc7&#10;92rm4OqofUk21oWKXGOrdTLLXHCNJWCtw682yex3QTXW1de8vX5+y00y01wwjSVgQfvbZK65IBpL&#10;wIL+t2nPGL+fi/jOr7nLerYMUfs9Cyxjq5kutuMZsqBrHSgZRlMIU+VqzP44mpZk2UnPggH2yYJL&#10;2AGpngUDHJLFzST0EM04yV4zxKurmSm0p7NlxNp/zRCyCkyiMyGVYHrWzj5j3pUrX1iIb8fKClEu&#10;EG0NBUR5awXGbYDajhsg2o4dINoOICDaDqKxaIiKgWj7IQei7UcFiPLW0qqoOu0C1HZVBUR5a135&#10;wkJ0PdZriLGBKG+tEG4DVH5saaUT6Vkh/B53IAThQJQfWyEeB6j82PqD84W1uyfznjxprRC1j5UV&#10;YncgylsrhPEAlbdW4BEHqPzYCsE9QOXHlt5TRVorcIyPOxBCfiDKW0tJZsi+hhQA6AD/3QrZgAtU&#10;OT3BsubJ7onujzuPk6QDZd/z5BUEHe61yIcielD5OVcmrXbkIxeKvKHK+xn/jnzkQZFvrsr7sbGO&#10;fOTAER9Sea+56MhHBhw7EzxizZMdmFZDBGueLFfDE/bStWbhsleyag1P2GvXw3edJxb8N/biA9Y8&#10;2bVp27BzuCPWPFnKhifM2APWPNnPCU/Ymw9Y8+SkZHjC3nzAmic7PeEJe/MBa56cn2yfsLOvI9Y8&#10;We2GJ9zNcz+XDaHwhL25qLDU9VxaUHaHwhP25gPWPNkpCk/Ymw9Y82Ql3D5hJ0RHrHlCdheesDeX&#10;ptP3iDYnWPNkeRzasDeX/zltI9qcYM2TTae2DYI1b8FuRrDmLdjNCNa8BbsZwZonC+nwHmbzAWue&#10;dKN9wk65jFjz5MxNeMJsPmDNk46HJ8zbB6x5srEVnjCby8ZLZnNZa4cn7M1lpZY+EW1OsOaJcto2&#10;rIx5xJonW2HhCXtz2RTJerVgN7OS3ZPsfaRPRJvbBZ56s0r6RLQ5wZonpmrfg2DNszs9faVAsObZ&#10;Vcr1CbP5gDVPTrGGXpnNB6x5dr7P2yBY88Qt2jYI1jzZhwtPmM0HrHniSOEJe/MBa55s0IUn7M0l&#10;0Z/ZXNb27RNenDdkzRM3jc/YUB+x5onDxmfs9UeseeLc8RlTwIg1T9w8PmMqGLHmyZAIz5yXc/kK&#10;VgZHfMZ1MOBBli3B+IzrYLCmkyEVn3EdDFZ1dqLavdlLr2R5mvuBDMTQji/sJslqZ74j4UN8xnUQ&#10;13ZlRf872AY12X7zRg9SanNnNsFSpVuCDa9DPv811vJGKf+b/xYkaUWW/Y7kf/PfIlNecSwjkTXE&#10;KaYf40gsDXGKO4xxJHqGOGWYjHEkzwtxbOyMgYxgEAgxqtZ9KtwnRtm6SYWRGHXrDhVGYhSu21MQ&#10;yUbqWJlWCAmEGI3rxhTuE6Nx3ZHCSIzG9dYajMRoXG+qgUgW+o2VaUWPQIjRuNH/ASRG41aeCJAY&#10;jVtpIkBiNG5liWMkCzmBEDN/W0EiQGJ83EJUgMT4uLHhASTGxy2kBUiMj1uoO0YyIjwgxPi47vTA&#10;cWehMWiuDARftfjX23/LV9w48AASMxD0qCXuODMQdKsHIxWh8dtZsD5+OyOsA0KM7YxiDiAx85OR&#10;wgEkxixGvQaQGLPong40iyUJxs0ZoRoQYjRutGUAidG48YMBJEbjegoT64nRuO7LQCRLTow7bjRb&#10;QIjRuO6/4D4xGtc9F4zEaNzoo8DbMRp3YiiL9Hyu9N8yZ5oQaI6xnaVXxkga80E9WdoFIDG2s0sM&#10;ABJjuyNjO6NdAs0xtjPSpTGSp3WQFKNzp1JCWIzWnSEJYTF6d6oihMXMU85AhLAYb/dLGAAWFxPb&#10;viHConTvhdTDUT8f3oTjcDLSfdQvSvfGFISwKN1TwbHmuPBcI+VElBSle4uix+s4uXGaapH57ExU&#10;tD0Z2xDQPRVvT8Y1hLAoO1Iht5RWMfoyZiDQL5MCFiKxKDs6zf94PDoTEZAqMybqfflUIakyapFU&#10;+VghqWJtIGXhPpIq1uakxsyYk6UFkFSxI5Iq4xFJFQshqWKhpdQ5y22Za0shuNz573ENJ7V58whx&#10;Of+r/zpasTiSKhZHUsXinBSwpSUlkBTlF07PPx5HlpdALRaLIylqTNpuPsKixqRT6oN3pMakJRVA&#10;v6jUw0RiUXY0snwwm5sU6n0Z35wUapH6KttNgajFz4lFeSGViZlMCvW+tIj0xfWL+mIZ1T9qkVqN&#10;WiYJvePnxKK+pJaXAv2yxBSSokaanWtBWNQYMhp8hEX5PYlF+Zedq0H9omZfKiM2mRRqkfIJy5wB&#10;LEudIaniE2AMWYYNYZXIiZNCLXJYlBfa6SPUL8pzqLzeZFKoRWqWs/wfwqI8R85GaQQMsJyofbye&#10;sMwdwqLs6OTqoEVq/eW06QCL0r3TpgMsSvdOmz7EWt2WEyxjra7krlNsR2EHoKSYMbS6ZXS/krtR&#10;mX4xul/JnakMFqP7ldylSmDZoRage8vgISlK93auBWFRureTLQiL0r2dbUFYlO7tdAvAsgwekqL8&#10;3jJ4CIvye2f5Ho9ay7qhFindW9YNYVG6t3MuCIuJ3YWpYh5D4wh/Zbk5JFVGB5IqFkJSZXQgqTIz&#10;IaliISRVZiYkVSyEpCjdW6YMYNnFk5wU8AnLlHFSqEVqLlRqM7g2ES4RSor6DlmWDL0j9R3y6ynH&#10;84Sym+F3pPJfK7+ectwilf9aUfmvlR3MAfryiydBv6i50I7doBapudAO3gAsKme18msgx+9IZaNW&#10;fnUjwKL8nsrUrPyKRNAi5fdGJY60Svk9lcVY+YWF495TWYyVXwwIsCjd2xkboAkq87CisgUrq/VB&#10;LVK6p7IFKyoPsLL6INAvO2uDpCjdU/G2UPowsy8Vb6+oszQrKt5eUfH2XB1x8e2QoovfctuFlRYG&#10;lv3Hhx++++bdw81Pd+8kQ/CvR8afv+z1tosvc9vFar2+Xe8OekCguUlgvnjr6S4SOPgRZ6H90mn+&#10;zNw+KfPOF7lIYG9FgLnL/QuOrw/3L96+ezcXkU2br968ffVnuEjgdpJquVs9IlU89HyPwFxx+9nv&#10;ETjascFpLYFy8MaN1lqoNx7k81lK8X7XTQJKrKeYcyPpTQJKXmcNtmw4ErBVxpL5EoAOkoRrVcZY&#10;cDtIotmzlLLgdZAkWDvLFHa+DpJ8vM9SSrXYQRIVnmUK9XAHSeajKrVWKs8Okiyaqkz+dpoxrGIz&#10;7X4HasnYqJSZnV4FysaN8m/2sBZaz7Batc+E+T2shd4zrFbxMy1lD4vTfLhcYKa672EtdJ/0SzOG&#10;Vfczj2QHS4/8VSEjo+7oPrA1HpSutIfF6T5cMTATP/awON2HSwaOidNrwpB5x9btpR47eUlO+ZoM&#10;rG3K9ZZ9ME0GVqlc+3q6rorJfJyAceoP9w3IQccEjNN/uHJA5uwEbGGAqT/Aw60D00aJfzueoYVy&#10;VRmiswRMM4JVrHCxd8CWNw8kQ0mTfWewmRS3B8YZQDN0Z7Bd8ppCHXOWyl1DU3QNWPJR04VclRqA&#10;hREws5/3XnNhgERnuqysbcplRH1rLu8gSKypWboGLBnomqWrUsJnfez7mabpqth0TAa6pumqlPBs&#10;bxOw1gCFb7yjs3ATwXQUvuHuJy4wImr/uyMgkCHKIbLEAJqpa1+gDxZuI5jWcv9Bt2eaqjuDrZKB&#10;Hu8juJUPWB+sNUBh+O7oTHN1TZOZNTVZdxZbJyNAjy+dpVZT1rN2BBRe7l7PFiMg0Zmm685tbpMR&#10;oOm6s1Q6n2m+7iw2U2l3era8mSDrWTCAuHbXzzRhd24y71kwwMx+3evZwgBZz4IB9skI0AM+RM80&#10;Z3cWmwmrOz3TnN1ZKn1NTdqdxebrDnpgcQrKvk564qYBS15Ts3ZnqbxnrQHW8z0FvZ5xBgg3Fazl&#10;aouua2jejuiZJu6q2Hq+YKDTs+VdBYlrhNsK1qtkoC9vK8jAWgOs55sBej3jDKAx6/k15ytkemDR&#10;ANl8Fu4sWM9s/j2waIDb5IMSby1Yz5e/dNCWtxZkfZtr3s5vukuWtRf3FiSzbby5YD3f3NLtHWeG&#10;ufLt3Lt9srS9uLsg7V07F63na1e6vSNNEWLh9TFZ90m+pXEmWcQkDiwxRSO3nu9M6fVOT9BUnQhc&#10;soyJdxhsbpMQ7+IOg0x38b69+cKTbu/imMg+yzN1U32LzZSs/y7uMch6F0LjzSr5/s31cLVVWTan&#10;cK0pNutsVGgZGwXXzk0XdLRtGmquZquQQLSdpIBoaxUg2o4RINqOk7FoiJ6BaDtcgGhrJiDamgqI&#10;8ta63mYQ4u2xXkPMDUR5a4XgG6C2Xx0gyo+tEIoDVH5shVsBx6ghLgei/NgKATpA5a0VInWAylvr&#10;eptBiObHeg0hPRDlZ8IQ2wNUfmyFIB+g8mNLK4zIb2yI+McdCGE/EOW/WyH+B6i8tUIiAKDy1tIz&#10;PKxeeWuF1MC4ryE9AET5mTDkCQAqPxOGhAFAHc6E19sMbPP4kkNeDoMHHldJXsh28/U2g95NFNfb&#10;DO4fb34R7zDmi5OwVpRDCZd+db3NwHRlZ9NPsreV6ipyXdsJ9NP1NoPObTCy3dXOV8ZycLreZtDT&#10;VZzb7ST1SVZhmSfK9lmrXTsvfb3NoPc1uN5mYDOc0eedrrcZpONKlv3tuHK6OrlpIb/D43qbwUmu&#10;fY96M3q4P+1tBrodoLcZ6GkzdYgzV1NhXyqrbzuLJlHL+e8LlqZ5lX6W87/6b0GTEDocHfW/+m+R&#10;kniMkJLAmZCSKIyQknB5lvLvkPfHf0u/XMoPvvpf/bdIiT6JFiWUJqQk50FIWUE4Ur5VhEMxzkhW&#10;Ew7RODNZVThE40xg/I8HOVNQ1hVuIf8tlqpiY4NWMYDGGd4mDPimpOldbNw3K1tHjRrzJBTjPMTq&#10;25EVqtjYCsY+CfvmkwdQiIuBRjnvtbp62DefjEDfOCe3AnzYqLslaNTFgEJcDKD59AbE3HtBoy72&#10;WdCMIADprYqNG61i41cwvgE0FqrY50HzcQpewcVAoy72edC4AWgspFBvJBo3nI3UFDZKovmoB+r1&#10;UQ/U62KfB40bzna/ChwyJBo3OdhVLNAKPjmMFWLUFOgVqtjYClWMbPTzoMnuB7EaNHoNpDdjzoBi&#10;PrLAK7gYUIiLATQfWaQYaJRE83EKGnUx0KiLATQfzkCMG1l6qoHxEBcDjXLj1MhCkCNZfSsUcycf&#10;981YRdBwNloR2CjnlkYsAtE40xu1LkTjjGVpZ4jms+VYvUYvgtCMXwSKcSsHYxiBaNxwNo4RiMYN&#10;QONdhWjckDG2VIRm6XEoxg0ZS51DNG4sGM0pROPGgtGNQDRuLBjhCETjxoJRjiA04xyBYtxYMNYR&#10;iMaNBeMdgWjcWDDmEYjGjQXjHkFoRj4CxbixYDf1QDRuLNh2A0TjxoKV3kM0bixoHcO8JBhP+Mb6&#10;iRr1m3uwHGcHv70H43GW8Bt8MB5nC98WwXicNfwmH4zHzU1+mw/Eq7nfsRvM5QyEu0w1+4vwuAnK&#10;7/XB78FNUZMxg2I8bnjMJQ2MXmqiFeilZlqRHPe58Lt54PsaTyiWI8eH3dCD8cjxUZOaY65Gv83n&#10;IB/nYYbfmEWhXE3jAbyaoENybjck5/MakvNxhOTcbkjOxxGSc7shOR9HSM7nNSBXEyysHBhHNSmC&#10;8MjvFpk9mYwtFI4PO5OF5dy+6H3dvku58/6t7YHZ2a5zy2eJxW7ZhaT/3X8d0X1m2fZSzn0GybnP&#10;ADkywzDV3AHC8zGM5HwMIzkfw0iOtDGZQJiMnfRsYbeD/5rdyBTCZAylEI9MIkxkFmEynlLcLmkP&#10;u+0G45H2ML5SjEeOD+MsxXjk+CDTCZPWRDBrHTKhMBl7KXwPMqUwGYMpxnO7gTmfxsvm1MU4qskM&#10;1C7pB8ayCtcwNe2B2iXnXRrP/Q+0WxMpSM79D8n5/IzkfD5Acj4/IznSr4zHFdrN5aRmZriW9bwL&#10;lDP70nIz1aWc7XI/9l/7LniGRvxw3D/zA/H/oZyncmTccXIbIGf+IvPMGM/lxjs3k90Yc6inkl0f&#10;/mt6qXLAX1xOsr7j/pk/y7zPyQF7eJJLvkscHrKH9w/Zw+WQPWxcynd93D+XA+smu53nIOsOCq+e&#10;0He7+q/b19qVdRGHh+xh84tQWo3xXA7p2eWQ/lwO6c/kZEOP6p/cJcDJIf/zdtH72rwrsde4XZdD&#10;72tyctCAwisspfk8aTc6HeT4CIdHvofkJsZ4ti6R3Aknh/zP8dD4dTmyf3LykeqfnAXl5FD/bH0l&#10;x2PHeCZXT777POC/Ph+4HLKvyyH/K3J7SdEz/dvLNgMnh9ot64O9cEyN8VwO2cPlyHZlXUm1K/EA&#10;J4fsa/2D38GyftnD75HJwe+Cy6H3cDn0HiYneZixXlwOzS8mJ4SfIzy/621fayt9XPhvGR9VTojU&#10;KTzJRVNycjMXJ0fi3ZL9ux3PL/6+O9k7G/evrDt3YPz6bXk7WW9TeFKMTsmB8VbblXiewpOzEGO5&#10;sv7bgXHk9/7tJI9F4Ul+j5KTnCslJ6y5nBzZLvTnsp7cyd7UuF2XG8+nK/FPzdPs5M5DBm8rt0Ry&#10;cuh9S7tbOaNA4YG40d9jK/mpMV5ZJ24lb0fJSd6Tk0N6tnYlR0/hgXWi31G5lb2pMV5Zn26lQIKS&#10;k+sBKLlb5Pel3Q2c11yO699GTqEw/dtAfynrzg30F5OD85DJyfG+cf9MrtbN+/fPf/07aHJwfjE5&#10;+L10OTQ+TE4oCcfvUdadwi5Iya3lQAqDtwbrSb8pdQ32bKscyOdUOTnpN+5fWf+t4XzgckjPJgfn&#10;A5OD84HLke3C+cDwykUyabzqt82uoR+UdeIK+oHJSZ5ybA+TA/lJ75/epEbhyflRSg6uN6x/IA8i&#10;RJTz93cle8vDdl0O5AUqHojjqxxaF3u7IP6teHKnM/Mek+QVx3Jlvau3i1NyyA/s7JLuI1F4aH3g&#10;eCAPJ0TPs331/qVxu2W9O4E8ktzzUvDkDAmFJxWPlBzIl9R2QX7D5dBn315Dsq1M79BHwQ+SIbSy&#10;5kRLA0NDKwMTQwsDE0PzhYuh4VNeAUUnesmTrOrRR8PF0FgsaGiJYWhSxzq2qaEhBy5iUjc9Rivr&#10;R7Rc8dJwCoxrEix8rEX0lqX7yOplUcZJIWMWLGSkIgVnfRNDGiticC4qYnBqs6UnUm0RQwG/HfIE&#10;+zgrEwPbai6GsiWGJpuYY+cur6AHnMdyZbE2wcFicmAzYGX0AnrwjGoXJDErHvz4Wv+gXoqcLt7H&#10;/bNFGEqqyCJIp8sV2BRauZwcNqLaBdQRjreGi6bSP7l1gWp3jRYRdsB4jezmcuiL6XJocW9yG+Sn&#10;LifMhEM9uxwKul0O+Z8dqN7IZvu43bKo296C5IvhbdFi3OVAUl5o62c/hckrl0P+53IoqWfsGjv0&#10;lXU5+L6W3EXjzfHQ4snlwOGIlcvVWyc96eK/lnxxuUr95X/3X5ezBSWah4x2ZA82L1cuh5J6LgfH&#10;ufUPBaGOB+cDw0PJeysQ2IPDOSuXQ0lgl0PfhSoHvgsmd0BJC5dDy6Aqh+arsqY9yHw0nl/KqvCA&#10;ltJOGYO+51UOrFmrHNjccjmUtKhySC9l4XcAh0FWXiiC1nRVDqxfqhzZP5T8q3jou2Dvi9YRMo/O&#10;h2hRUqrKIfs6HlivVzw0jhwP+YvLIb2YHAq9vX8oqae3ceshZLQpWeWQvzge0rPLIb8q67oDnCdd&#10;DtnN5YDdvFAJreuqHLCvFzShsKfKAT8wIuYDSuo5sQ+Us3kXytm8C+Vs/EI592f0vu4vSM7tC+S8&#10;8An1zwuaoFxZr0F71IIm8H1zOdhuWW/gdk0ObQp5IRVsl/SXWnCF3vf/Fx7pz3pBrc6TUH8sHjk+&#10;ajEY0p+NI9g/crzJOoN7XxtvqN1aNAbeoxaNITkbb7Bd0u8r5wxql/QDicco/dWiMdQuaY9aNAbw&#10;atEYkivxNPR7yfFT71vJZ1C7Nh8g+1b6GYRH2qMS0CA80h6VggbgyXqO0l8tGkN4pD0k38O1S9qj&#10;Fnmh/pH2kPUX1z/SHvJdo/DE7zg5cnzoPTnM96MS0gD96Q05FB45X3lxFBpvXhwF5Uh7eNETwvNi&#10;JiiX2eNcbm2ZKS8XqohniUUO60LS/+6/jkja2AtoasuO47+OR9rYCyIgHjnmJNdJ+VblvAG+Wklv&#10;xnKa42faXd9mNo76W8ueEIfHzYF6gIfD48ac3F1N4nH2WMuBa65/3By4toMt6Nu/rqQ3wL52ogHj&#10;kfaw3XSMR9qjEpCj9yDtUSnIER5pD9ujge9rexZYjhwflvvGeOT48JwnmK/WniuEcqQ9PIcF8Uh7&#10;eO4H4XlOB8qR9iBzP2vP/cB2Sbvphb7EmmPtciCHUOVg/8h5Ug4Cz/2D7Zq/QDmbT6Gc+QuSI3NO&#10;azLndJYb5x7XNZeE5GzeBTnKdc0RjXOoa8/9gBzq2nMrUM7tO87xrp2eFxTIrz3HAeXcvqBdz3Eg&#10;PM9xQDmbD2g5YA+5Qa2MDyRn8wGyhxzs5PBcDvif50yQ/3nOBMr5+EXtutw4Z7z23Aoa555bgXK2&#10;joVy7gegf55bgXhuX4TndkNy5PzsxD2wf58bj5zvnQgI9o9cZ5O5n7XnflC7Loe+l2SOaO1ysF0y&#10;3qLxyHWOEx/B/pHxgue6IB45PjzXBfH8uwXGkee6IB45XwkOtR6qcmCeFL8reEjO5zVWDnyPPHeG&#10;vkdVDnynPceGvqtVbrxHvfZcHNijPsuN98bXTiMNCvPPcuM9+bXn9sDZvrPc+Czt2nOA4MzAWW58&#10;VlAL2opfsXIgnvacIjgjsfacIpRzfwbtOhEQxPN1GMJzOaAX58WW+Xd0Zmpd5YB9PZ+I7FvlgP85&#10;0zbyvyoHxofnJ9H4qHJg/HoeE43fKgfmF893ovmlyo3nv43nRcH8t/G8KC03np83nj8F6+yNFcgf&#10;aLnxd1ALZpnv1uaWW59uPM8KvqsbOaPKtevzFXoP7vu78Twr6p/nWaEcFy9srKAKnR3ZeJ4Vtkva&#10;w/OsEI+0h+dZIR5pD8+zIjzPs0I50h6eZ4V45PjwPCvE49anm3qmEPi951lhu6Q9PM+K8DzPCuVI&#10;e3j+FOKR9iDzohsyjzlfKaz52EX/pBL9492nN//1v9g//vH4af73yx8fP/3b6/v3ev3wh/sXb9+9&#10;k9WCslHe/Pz1s2ktdzjpfz7ev3v7Sv84/8fDD9998+7h5qe7dyLy7fH2xQtbYgSx/8fdue5Ych3Z&#10;+VUa/dOAhnXq3OoIpoGBpAEMjI0BVC/QIimRsNhNd1Oixobf3ZGVO9bKrK7Mb5XR0gDWjylyuM7a&#10;lxWxL7Fj7/z44S/vv30i+/67d9/+bvzzz+9++PP8z0934ye+7/7281Ntnv7pzV8+/vD12/99u7v9&#10;7uF3D6dfne4vv/vV6e63v/3VP//Lb06/uvxLvUD72+Nvf/Ob3x7+z1S1w+nX3//w7bffvZ9q9+Zv&#10;P/75/adf1//z67ff//zzT7/+6qtP33z/3Y/vPv3Tjz988/HDpw9//Pmfvvnw41cf/vjHH7757qtv&#10;P7775Yf3f/qqXuG5++rHdz+8h8b+y9P/Pm/sV+tqPHVstar/zn39y0+ffv3pp3/7+F/+8/RPf/jw&#10;7b//28c3Hz/8/PXb2kH99buP9Q/ff/j4v96++eXju5++fvvpf/7l3cfv3r758399/+nrt7fDaQoU&#10;//z0L6fzdRqNPi7/yx+W/+Xd+2+K6uu3P799M//jb36uf6uf/OWnjz/86fsq6fDU0vcf/vkvP3/4&#10;4w8/TytE12r8yy+ffprrWv8werYwWc/+8uHjt3O3Tv/008cP33z36VN19e+/f/fTd1X2VNg3//2v&#10;1QM/fFu1udyfr6fbtER//+7H775++68/vP/uzdOCagB/837quHe//uZv73//079++OZ/fHrz/sNv&#10;vn/3/k/fPVE+/vtP9bN5qbv6yfQvU6+/+cMv/+3Dt4V5Vy1+avzf/vjxyerLFt787eu3p9M4Qanb&#10;Qk9L8Nkcv6n/NF1Cf/NNOVUvzfunP32cnefN9A9fv/1z1fqJ+t1fS/J51d2QqfKf+9etbqxM/2Xl&#10;OJ/+P/cvdcP/s9u0uf4DLfTu/nY8l4nW7ms20clznkzvzdNGYhjd758cvASdjbQrWqY+/5fcHM8j&#10;8HOeL9vYGo+XKaQxmePhqteE2iKXw3lb4btf/+nbMcD+6dtR+8caDP7445/fff32P3315vzw5pc3&#10;T7RV3wndoNriCnRfT4K8+f5Nl7mEVXUEq4/JbJBVzwlVZA8bZDVtClavTmyQ1aJSqB2yWsMYdrzb&#10;ICvvNmq7ZrXAN+xhq89qDDOqbtpuNHNa3gt3PF02qjat7gWrhm7SLTWovdcW3TMRLlu1W6pwuhy2&#10;6J7JsEm31OF8uG3RPRPivFW7pRLn62bfraQ4XLf6bppL1ceX42mjdtPCXrCS4rhRu+kSpHCX2/0W&#10;3UqKeq9li24pRU2SW3QrKeo5lC26pRQPZU8ve/60qlcjqrGHLbqlFA+XLd+fvgS0pLvboJsW9cLd&#10;7rf6blrTC1a126RbSnF72PL/aUlvurvbaat2SykOd8etzpuW9OY73LYMb1rSC3e4u231Xj1HYlxd&#10;ft/kW4pRA/HWKFDXX1d8W247rThdv1oWbRjLlJogXNVvk28px+H+sjWETqkES74tPaZUAuEOlRm0&#10;Vb9nemwZ83StYsH3sNV/03JQuGrv/Ya9TKkEwtUCfmsYnT7iK9wO35RKINyhngjcaO+USiBc8W25&#10;x/SBXuEO5/NW/00pAsLVoxRbY8t0XUK4+rLM1kg6pQgIt8e30uNy3RoOpqP/Jd/W0qKuaRt3uN5v&#10;9t9aj4ctf5uO9FXu4Vq4lwfT6Rs7wlV7t/xjui4h3OHhtDUeTEf6whXf1kw0fWNHuDKDrf6brksI&#10;t8e30uN22RoPpusSEd9Sj5pjtsaD6ch8ybflv9NRuHF3163+m46kjTvUvPDyunY6al7gjlvjwXSE&#10;vMBdt/xj+sbOAnfbGg+mI+QF7rplz3WUsMDdn7b6b9pJLPm27LlC9QtcZSJv2HOFlha4Qy3AXu6/&#10;6WjY5R4vW+PB9PVe4yrAs8W30uN0v9V/0yZtybdlL9MRrXGn0u1l/52OXo2rgWOrfis9zpvrg+mo&#10;dMm3ZX/TEahx51qXbNTvmR5bfNPRpvku563xYLraYNyh5umX9Z2ONo271v7w5fpNVxuMO1y27G86&#10;ijTuWrgNvrUetercqN9Kj3oVYotvrcdlS9/pqM/1e3jY7L+1Hpt8Tx/0NeHttDWgHqZDPANrat1o&#10;8dMnfQ283baGhFq9rhm3bObpo75iPN6dtzrxMB28CXh/qNnrZVWePusrYN0T2BpWD9PRm4D39Sm9&#10;TcalMMf6htqG0LXGXjNurSyfPu2roo/395v9uN6g1yJqq47TPYcFYy0CXjbup6/7Clit3q7j0l2O&#10;lVi7ybhWpvx+Q5npDE5FH+voeJPxmTKb9jidwi0Yz1tDxNM3fgUs69maQw+r3frxfNjsx/V+vWK4&#10;W61ebdjroeLNfpyO4pZ13Jr3DtO7NgIeL8etgeIwHcYJWK3e1Hq69SDg3ZvLXf3vzeV8np+5Xgbj&#10;DqutO0CX6gB06Tn70NUmHqDLcQ2gS/8B6FIngC6VAuhSK4Dmaq329sCaq7Xa4e+zrjb5AM3Vmm4X&#10;hPa62u1DBXK1pusDaQVytVY7f6hrrtZq/7/PugoBADRXaxUIANbct1bhAGDN1ZruA4TCruICUIFc&#10;rSnhP6zAKkCwX4FVjACguW+tIgXAmvvWKl4ArLlaq6gBsOZqrWIH+6yr8AFAc99aBRGANfetVSgB&#10;WHPfWgUUgHW5AgRortYqsrDPugouADRXazpaDZ17FWWACuS+tYo1AGvuW6uIA7DuqlVJOzpMfvf9&#10;nOXwlJUxDpgrP6NSTv709dvHiu8/pTb89OHTlF4xHTjXkfVjZyMXcORzCH9d4UuICd9ZxC/gH1b4&#10;6uIJ31m9L+DnVIuuT3XehO8s28/xtYydatj46pYJ31luL+DnnJrGj/zNx9ogzpkgL/xiTq7SL0aT&#10;KwNz8xfHVZ1GDuajPkLwQhmn9S9Gs/UZrBd+cV7/YjRcH7x44Rdrpacd2tRVtQHbbMczrUfLa4O1&#10;+Yu12uPl0MfaQG3+Yq33uDf+WNujrV/UUnip+MhYfNSrsp+3vE6+lr8YOYmPdT65WcZa85Fz9FhH&#10;kJu/WGteHzJ56t06ZNz8xVrzkTn4qK8avNCOteb1UcK5jG1rr7OyZcunXcSkeXXIZq3Wmo/7x4+1&#10;/N/8xVrzcXP4sZb2m79Yaz7eSXusZfvWL2pBvWrHaLle/v28r+p0bfmLcb/3sf7fm2WsNZ9W21Nf&#10;1bHa5i/Wmo93yB710ZQXarXWfNyafawl8GYZa82nw7GnWm1rXqTLlo8brY96jfWFWq01H++BPday&#10;dLNWa82nI6ypVvrM1AtlrDUf90kf9dby57+oiq/aMVpeS8WtWlUTl7+YVopTrXS35oUy1ppPq8Cn&#10;X2y3vDplVcZoue6fvFDGWvNp9fZUxrbm1Y2rMkbLlSv8Qhlrzcdtv0e9kP7CL9aaj/t3j7Vc2uzd&#10;tebj5tyjPmH0Qhlrzcddtsda5myVUZItWz5ulz3qc5+fl1HiLn8x7oU96o37F36x1nzc/HrUx3pe&#10;+MVa83EX61Hvp7/wi7Xm43bUo16if+EXa83HfaVHfWnohV+sNX86ppgMazqG2OzftepPBxHzb7Z1&#10;r/PGZQ8/HTXMv9ke4ctU17/pBY3ekv+8PWW0698Ms5+OA7baUwa++o2Xc9t9UKa+/k0v6HZWdOUW&#10;698Mt6/0ne26rW1g+nzJk+MfdlZ15UzrcroPdtZ15Var3/TC7rCzsisXXP+m+2BnbVfOuP5N98F6&#10;dVd7j9J2bDQ+fvfNz2/q/kGNxJV5Xf+3Etw/vn3zh6/f/mHqt/m2w8BOFx+m6wxz5uz3I3F2Avl1&#10;t/l1tXlcrxzX7nwD1s+IfQbs/9x/Z77aeJZBL/j6P/ff8ahbBqvwQMI29x4WWmGBhG22LWSrcEDC&#10;NlsdslWILWEbTol0444c42ZjZVyoxNifMV+oxXB05gvVGHfkmC/UYwwQyDcdzSX6ju+JMF+ox9g1&#10;Ml+ox9hTMl+ox9hxMl+ox9iPIt+4I8e40D/GHTnmC4eqcUeO+cLBajp0S+xv7IO53FCPsUtGvimh&#10;Nqnf2EMzX+gfY4fNfKF/jP0384V6jLe5mC/UY+zdkW+8zcW40D/Gm1vMF/rHeHOL+UL/GG9pMV84&#10;nY83spBvRBQYF/rHiDcwX+gfIxrBfKF/jFgF84X+Md6qYr7QP8ZbVcW3//iGcb1u7vVt/53XuSNu&#10;gvUzbr9c49JyvxBfaH9TovE8jkO5GjdSHLT3S/OF/jGdSibz1pTgHOHC8WpclWS7Cser6Rgyqd+I&#10;hmG5U4JzxCfd9vWdjh4jvlCP6dAx4gv1mI4bI75Qj/F2E/bziNExLtRjRPCYL9RjxPeYL9RjRP+Y&#10;L9RjvI1UfPvj0IghMk5+tM/XEUYkfEqEni2LGCVxxx97Kuq/I0Iz3jOqogkokQkoryOgZI6B+490&#10;PaVWz91DQFkEAeWiBJTWAHTQhoCSMAZCP4635lnr8QhSAEy17s+ao5kZCBbuYBABpTUBpTUBpTUA&#10;HRAioLQmoKZIAspdY+D+pPuU1Z3MagsgFS3roaI1UhAwnKGn7JwxRVMdBaSiZWYxkIr+8oyycKqj&#10;LDwGUmNSxjRod0ijdnUzurWGxqRxu8NIQqnxkRhTw3WID/pxZLNU0TGQ6igzI0YB//GMqeE6ZEmN&#10;iRljwxUQik7DoAcDiVHTByjjyOoXY5RzEWM6IU0XIqJ5xsC4aOoeTUjEKOAXY9RIQUUL+LxoH9aO&#10;tf34hsRimDLk2TYgDVUfDKR6arQgoDyRgKmDOa4NjAY+78tn3WMgMcoTCZj6jYPlxCibjIHUapka&#10;MWqRFAOp6JgxNbOR4McTp6P10BiH6wmYGoUD9sSoMZKAqVFMl1qiyIKD9lR0qozD9sSYDgAOjANj&#10;GqGuRw/C7hnfU2Azc7CY6pgqMxIgg6JTZaYXMSKjcMQYGuOQMQFTnxkJltxqR42p6NRnHDcmxnQ0&#10;c+SYGFNlHDsGRgePCZgq4/AxMaajmQPIxJj6jEPIxJj6TBocPoyX7tFw6323zAvrCaEUGI5m9cpf&#10;yhj6zP30TEYypNyPB+qD7gmVqZct06LDeWZ6KTdrjDPw9s3s3iFaAqbKOAmPGFNl0sjrfeXjht2T&#10;KlPZuhljGnmt145TxtRnxov1bLhOxwNlxpv1AWM4z9yPV+sDxlSZ6YnLyK8d34NWO75HwFQZx/eI&#10;MR3N0rDdfRq2WwD3D3MWQGqMvJAYBfxijLIeKlpAKlpAYpQ9xkAqOmV02A6KdjSOgLJwAmpWIKAs&#10;nICaFQiosYeAMjMCplpPD4jMYw8wOoxDQM0KBEyVcRiHGFNlnPVIjKky49ZkzQr7J871tYLucAJK&#10;QgJKQgA66EJASUhASUhAORcBJSEB5VwElIQETJWZnhuJfMbRGTAzZ0EC0NEZAkpCAkpCAkpCAkpC&#10;AkpCAkpCAqbKODpDjHIuADo6Q8BUGUdniDFVZlyPrUGKGFNlxvXZgDFVZlyvDRhTZRydgVZPj5e+&#10;7Nc++xm37j6HGrI+/7j/HNqA/tucqSdOj6K+XM/njKknji8vcqc75kN9mertmA8xhnofHfPZZzw6&#10;5kPAUJmjYz7EGCpTr6ZmWteTyykwVObomA81JlXGMR9gdMyHgKkyaVre0TEfKjpVxjEfYkyV8eVL&#10;YkyVccwHGB3zIWCqjGM+xJj6jGM+xJj6jGM+xKhFOwFTZRzzAUbHfAiYKuOYDzGmyjjmQ4ypMr6P&#10;SYypMtMDqMnsWo8cp8DNdcV6vj76UiY0xuk7BEyVcb4LMabKTA+eZv0o4P4G7Zgzplr7VigVLaMA&#10;oMMkBJRREFDuSkAtC2MgaO3ACzHKzAioSTMGUh1jRhkuFS0gFS3DJWBqj86fAUaHcggoMyOgzIyA&#10;MjMCyihiICjjRJsYSEWn1uOiiTG1HicDUWNkZjGQ6pjaowNYVHTMqIGU6iggFS3gl2JMg2xHA6GO&#10;BkIdDSRG+TUB5dcxkOr4H8iosYcao7GHgOkA4AwxYkzd1TFIYpSFA9AxSAKm1uMYJDGmyjgGSYyp&#10;Mo5BEmOqjGOQxJgq4xgkMDpaSMDUCx0tJMbUZxwtJEbNhQRMlXG0kBhDZU6OFu4z1idtej9DwFCZ&#10;+tZuyhgqc3K0kOoYKnOaPqQ07+KIUSsAAqbKOFoIjI4WEjBVxtFCYkyV8d1cYkyVcYYYMabKOEMM&#10;GB0tJGDqM36ujRhTn3GGGDGG88zJ916JMfUZP9pGjKnPOFoIjI4WEjD1GUcLiTH1GUcLiXHTZ3wq&#10;Nx+ynZxM1pyGrKNxL0Ab0H+bM9XbNyy78Gbqv82Y6u0YJDA6X4qAqd6OQRJjqrdjkMS4qfezfnTE&#10;kBjTMdL5UsCYBgJPfiGOGFNl0rDdaTwOX8e+VHQ6RqZpUKc0Derku2dUx9RnHDsDxunDStHax8B+&#10;4bntsP8OvzaQik61nj7TlNUx9UJHuqiOqRc6X4oYUy90vhQxyihIGQGBMY3QnHw/jhhTrX2RDhpj&#10;IBWdWo9v3BGjzIzqqCGFgKmZOULzj2fUCoCKloXHQOrwmFEWTkULSEUL+KUY0wDWyUAo2kBojB/a&#10;i4FUdDp9uGhi1EgRA6kx/4GMGnuoMQJSYwT8xzNq2KM6Ckh1TMdHhz+JMR2kHP4kxnQAcPgTGB3+&#10;JGBquA5/EmOqjMOfxKiZi4CpMg5/EmOozNnhz33Gs8OfBAyVOTv8SYyhMmeHP4kxVObs8CcxhtPw&#10;efqO/LxgB0aHPwmoeYaAqTIOfxJjqozDn8SYKuPwJzGmyjj8CYwOfxIwVcbhT2IMp7izw5/EGM4z&#10;Z4c/iTEczc4OfxJj6jMOfwKjw58ETH3G4U9iTH3G4U9iTH3GyZLEmPqMkyWB0YFKAqY+42RJYkx9&#10;xt+wIMbUZ/ziFzGmPuOMRWJMfcaBSmB0oJKAqc84UEmMqc/4Yicxpj7jQCUxpj7jJD9gdKCSgKnP&#10;OP54Nz4R1wHK/jsHKs9+TYuAci4CSkICyrkIKAlD4EUfLuzW9t9u9fDCVwAfoB+HUVxq5T5/L7CL&#10;7L9dtID9IcoG9N8GDr++6LuNDei/nwEv+0V3RPNSl7t262jg/gt0ZwP33wU4d4z0Uq8T7Rc9LPyi&#10;L2J2a/vvaLUZ9zfi546RXuqppf2ix2h2qb1pCAR7VNH6hGg3ov92Y4ZzXXIgmFk/sXbR9067yP77&#10;WdFkFMOvL/rmajP132YUkLQWcD8R8dzfArlUltq+MmNIuVSkLQSShM2o7992a/tvt1pAUmaMZpf6&#10;Isl+HQUkZQQkdxWQlBGQlOmBtEx9vzECkjICkjINrDOirOhKct4H9tCcA0lCMZKEApKEApKEApKE&#10;ApKEPSHV4mK/HwUkCRtYK6WMsQ6JQyAo08cFlzrI3mU0EJQxEJQxEJQxEJQxEDq8DyAu+nZ9j2L9&#10;d4xmBkKHG0gd3hN7bZX2O1xA6vCer2s7t2Z0pk835zOoIc9bLiipIyCpIyD4TedgX2oPvW7QVh1r&#10;Vx4CScZegFTm0j6jgKS3gKS3gKS3gM/1ft49ApKEApKEvVKpcNJ+9whIEjaw3oTLGCuIFgJJmV6p&#10;VKBvn1FAUkZAUkZAUkZAUkZAUqaXNPoweVtN/+2xQkCSsIH6PHoz9d/njHWdf7/De0mjj7Q3U/9t&#10;RgFJwp7c622C/aIFJK0FJMae3LExAlL3CAg+06eQF1JGwIr073aPgWBmBoLhGgiu0Cell4r079ex&#10;J856FiEEgoQuGoYUA0FCA0nCnjQr0r/fGAGpwwWkDheQOlxA6nABqcMFpA7XzEX92EBaU/Tx+aUS&#10;iPc7XIzU4QJShwtIHS4g9WPPrpUXvN8YAclwBaQOb2BF0bOiz9SPYqR+FJD6UUAy3J5daZfUqRIX&#10;2qAZSP3YRVdwfL8fBaQOF5A6vCf2+pbzftECUj8KSIYrIBmugGS4AlKHN7CCuvut7sVHhWBDIHW4&#10;GMnCBSRlBCRlBCRlBCRlBCRleiVFocVOBrrUPn+/w5uRwp9mJGXESMr02qyu/e7XUUBSRkBSRkBS&#10;RsB9ZS6dK3WpBLm9xiyA+85lYC37MsZaKYXAfQkvnc9F5x8L4L7WC+C+1pf+bu6lRv39xvS6B06m&#10;Lp1KRkdYC+C+UVzqE4FPaVp0cHfpnLNXAMkoesSF48pLJ6fRceWlX/JjYLsCFj2A1/KJfQlTxk53&#10;wzo2EIvua8HMKDMDZZwXB632I4IhkOvYqxRSxpl2VPQwM+7H1B6dkkdFj+mDi07NrFPysB/7/cIY&#10;iHV07h60uoFc9LBHLnpsfBio0Qws3GmD1JjUHjttkFud2mPO2Esu8hk/70itjhl7gYRFp67gj4RA&#10;HZ0DGQJRmU6WjIFojzljOjR3+iXXMXWFTr9kxnR87PRLZkytp9MvkbHTLxnY0UIy3E6/ZMaOziBj&#10;qkzfE+eiU2X6njgzpsr0PXFk7PRLBqbKVOBoLF1hsO/0Sy46VabTL5kxVabTL5kxVabTL5Gx0y8Z&#10;mCrTWZXMmPpMhaIyrftWNxedKtO3upkxVaZvdSOj8wvBwp0NSMDUZ5RAR6NZ35jmxkhCiCrkjOna&#10;rG9M4961ctKy3XC/aceM2hdCq5XEAhm0U25fVkflUyCjvJDqmErYXz3F7jEQ4hR9+5PSgaeEz9E9&#10;xCjgfoBtioINxhgI8R4zQgSpv8xKecNT4uyoIwSvDIS4mQ5oKRJnIKzDBYQs34uBYI86TqVApYFg&#10;FAaC1gaC1gaC1v0p3Et9hHg31GQgSdiDPcTDp9DobD0QYTcQYvYLIHV4F11j9H6re5CqbOgQSB0u&#10;RupwASEorUNkOEOasvvnDofk3QWQ+rGH5loA7XePgNQ9ApKZCUgDQAPhlHQa7ebugXPXBZAa00uF&#10;2gvsd4+ApHUDIZd0Cv7PjYHMzwUwbQzkKpgREiWn44S5jvVs3H73CEh1FJD6sYGQ4Oc6Qn7PAkiG&#10;20VDntS05pi7B9LIFkAyMzGSzzSwDkH2lRGQlBEwLPoMN7CmRd5T95zh0pKBuAJoxlr27bdaQNK6&#10;gThzCUj9KCD141ibnesl/P3GCEiNaSAOpAJSYxqIo5mAMeN+90wx1Nl6KhC51z0GQs7wArhfRwNh&#10;AFgAU8Z6/iJrTB3A7gPHdu8EG/FrH3Sf4I6hgbBqXgD37dFAuNO1AKaMFX3Z756xfjzBrZzp6ccn&#10;MztV7C5jBFcwY70QmjHC7QIzHql7ujGQwz59AHNuNWT4Glhnv/uNaUaYkMxYhhkxHtFwR9FHmBVU&#10;9BEG+2tnPxwhl8tAyIkzsAK6+60ea9wjJEqasY4DMkZY7ZmxDpP2GcfS9Yhm1kBI8b92Fsmxkhay&#10;ousXEfAeVikq+h4WHwsg1XGsH+8rYrlfxwbCCuDaH7e8h4ndQBykumhIgDYj3PExsD5ouN/qsdC8&#10;h1XztfN77it/J2OEbBwxHmBFaiDc6jYQp7jR6npsGBoz1o+Hetp2v9UNrGeMM+BnNwLX92eunSd1&#10;wCVXF12ZA1nROM80I84zDSyf2C96rEjvIMx97RfJ7iq+mDFC3MyMcP3bQJw+ujEQ+bh2dtgdDQAG&#10;wppCwCOYmYA0KwgIV6DcGFo1D8YbrYVHStyNhvrG0TqhcRCuuzYOLnQLh+LNi/8bBHrEh9INPlRu&#10;Xl/eaF90aBx41MA9oG4z3wPq1riwXFrejYTHB7hscW1cJTPsjiCNo0m3cXDLS+WiHvMK+aH8JKof&#10;Lc1Hfue1DjH2+ebF7BXOD67Nh340+GgZ1HzoR4MP9Rg4WgN1uXCZ9jqSVKcBbr//5vUzHZc2H71q&#10;IxwtVkb9LrRWaRwtVRpHe+zxqfALbWkah+PavMqlO6LX5qt67usx+GiPO/jOtPQYGcNn9KN58XiG&#10;I8Br89HGo3FwKCQ+XHWM+sG9QvFRwKPrRxG98SH4M/rbvGg8l3/u6ztwtLYc5WLsTTgaJ+dyT7Sw&#10;bD6ct+blIga/at6YwkAnuGt5bVwlPe733+DDcXLgULeBq/XTbrkj/X36Rl2CO9L2b/BhQKlxlfYT&#10;lUvjafNR0LJxpFvjaJ04bgUcSbfGlR3ut3deTx5pnBx89zRONo4i042j+a1xlZC43455PXlP64hx&#10;teG+MpwjPjjTvDZf1TPio3mr+VCPEUmlmFmFeJ7Cx7Rjbhy8tncVDvb0wsE83TjavzUOXjZT/Wge&#10;7OsjaC/zevJA6xzxkZ0OPorbNB+FbRpH+wrhIFRVR/NP9oL2N+NoOzjo0PpmNngd8TrYcAyf2SDN&#10;qNnofKp22lOPoEHNMEgRuQ42mp4bRmqNQsnoZhidKoxCack37iDRTqxh1IR5QYr+NWDPD2X9DNr8&#10;stC1i22gAc9CqANIG50Bo33TgFEYcTwkj4Y+rzLh1vF1sB1w0TXTHXDRMHAUpu5ycfKe+e5xsTcv&#10;Hu+rE/cn0YHDxdTA4UAx444UtBw32o5opIOPjiIG3/Sd1qS9JxqixkW66Rsgu3yNq6fZIxw8OHwd&#10;fBfIOROONk2Dbxok9+s3L1qvdcUhwT3Q5Fh+MQ3xDxTbH7gb9vMI0tLiovmwn2e+wx2tGirrYMze&#10;pPAAHmrfsd+FDaRAXheNB3YNRG8XkGK6AmI/jsYcazW53+rOU6Cj/b7MeaShsIEn+IDpVUBIkjSQ&#10;QjlipLVzxeierOdEm4AGTp8x2u/HwXiubU0GpH2ZikZlumh06gZC/vq1nO+pe860txWQNssNnN7H&#10;2O+eUfSlwpUZEC28GWvMzRhRmWakZKr+sPUFp6F52Xq40HwvRkrZEZDCNgZCHNJAknBewB4wUq+7&#10;1zi7iZG8UMC4jr167jVz/x2LbNWRjosMpAFgLD3p7sy1didPXniBd5oWQOoeMZJzCUj9KCBNw/OC&#10;8UDvNF11fZ7OVWtXNroHijYQGlMRycEYA6EfzQjKGAheqCv+dOxiINijgRDYMxAGUgEp1GUgSThW&#10;KfQhhmuNyLOENMUZSMqIkZQREJZcLpqUGfP1hY5W+iNZOOIKSIfaBpIyXUfauZmRfEaMpExPw7Tu&#10;qc3sbBQU2jCQlBEj+YyA5DMNpN2H6kgrAAOpw7X4IAsXkCxcQOpHAakfBaR+bCDtSPszcLg20zsk&#10;FPA0kAy3VynlE7srUjNSh4uROrznazp962/a0QcOrgJSzNVAGlK6jrQOL4lnv86B5ApiBAn1Qgxl&#10;e9TmbdSRGAWEOpoRVikGQofXpmPUERbDAlJE3EDwawPBcA0EV9ADOuRcBpIyPbHTAGBGUkaMpIyA&#10;pExPmpTtVwHvWWuKKhhIyoiRlBEQhj0XTa4gRurwdHbVY0mUFSsghewMJFfoOlICgBmpw8VIHd6T&#10;JuVe1dHgbD10OcRAsnAxkoU3kPJVVDStmg0kC+/ZleIUehiLct0MpLFHRZMrCEiuICAp09Mw7eJq&#10;xTobBYVIDCRXECMpIyC5goDkCr0CoKCLniyjIzADSUIVTRIKCBLqtTSKpQhI6QsGgoQVdpyNgk4q&#10;DAQJ/VAbSGggOFdtB0cdYyBIWDvRwRgDQWu/EUfAHh8pT6o26qOOxNg+g4xtjwSsoTsruobuENhL&#10;VyxaWkOr/aIbAXt2xaJTZepkLWx1qkwN3RljDd0hMFXGL7pBP1YgMyxazkWMqTLpQ23X9KG2ax2Y&#10;hY1JlakROWPU411kjzUih4ypMnoDCYtOldEjP8iY+kydUIatDpV56MdA6Jm/h0oKiop+6HcfmDFU&#10;5qEfDWDGUJmHvvbNjKEyD33DlxlTZfoyJzKOO5AHBoY+8zBuyQWM4Wj2MO4pBYyScH/x8QrGcOZ6&#10;GHeLqo5UdMyYWs+4fhJ0T2o944ICM46M/QCYWo9yv2HYe+gkZzTcznJmYKrMyP8MWh2OuA8jSZAZ&#10;R9ZcAExH3E6owu7p1CIGpn6tlBjSWokXCEx9RpkFyJj6jM7YiVEH3QhMfUbHqciYKqOTM2RMfUYH&#10;OciY+ozOPohRJxUITH1G5wo02Ctmj0WnyxlFhpFRc+H+XuFBwVRszH8gY2pmCiti92ikgPk6Z0wN&#10;V+EwqqNDTSChI0jQGAO/GGM6SDnUREXLFagxAhJjOuw51ERFp65QpwTZxsdAKvrLM6aukMbNHgyk&#10;xqhokjB1rkrrCTtcQKijQ3YxEBqTM2pCoqIFpKIFJEb59XOgL1nNCaIPdQ9qdHlDDVnnkj74OxUN&#10;bUD/bU65LAHliQSU3xBQNklA2SQBU1NzDBIY63LNsy7v/uu/ox8dgyRGDaYETJXxxyKIMVXGMUhi&#10;TJWpU6GsHx2DhKIdgyTgZ17T0vXfIaFen6f1mWOQVHTqM1Vi2D2pzzgGSXUMlbk5BrnPeHMMkoCh&#10;Mrd+rpViPjfHIKnoUJmbY5DEGCpzcwySGFNlHIMERscgCZgq4xgkMYaj2c0xSGIMfeY2XtOpUA4x&#10;hqPZ9P5b5K43x/egaMf3CJgq4/geMabKOL5HjKkyju8RY6pMX6Kmb0vfDKSiY60F3D/ivzm0SEAt&#10;PggooyCgFh8ElFHEwP1UiZtjkASU9RBQIy4BZT0xcD9B5KabQ/CS0gJIRct6oGiHPwko6yGgrIeA&#10;sh4CynoIqGk4BkI/KtceXk2/OU5KjKn1OE4KjI6TElASElASxkDwayUYw3MZN8dJiVFaE1ADAAE1&#10;ABBQEhJQXghARwwJKAkJKAkJKC8koLyQgKkyjp0RY6qMA1hguHXNfiy5CCgJYyCMPY4ixcD9XNKb&#10;c85i4H4O5M2hof1LSwZCnuZNESS4mL8A7ofEFkBYcrloMDMl0EEG7c1AkrB9Bh4TWjCSMmIkZRoI&#10;SdC3eoJrdgV4iWcBJGXESMoISMoISB0uILlCzwqQa3/TV23Lb/euvBkIT3gsgNSPXUe4s7BghEFK&#10;jYGbGgtGsscemuHayU0ponUwt9+PYiSjEJCMQsC0MXAF042pZd9+Y3qeqZP5EEiGK0ayxwbCW3G3&#10;8vt5AKg9VVbHyj3ZB/akCS8O35TlC69JLYCktYqm7mkgPNfiois4lbUa3iE3IzyMfNO5AjxIJOAZ&#10;3npcAGGk6KLPcK/CjPC5qAUQrEdF04TUpylnuLR0ExAeD1gAqXvGOvxMw56Kro3NrvUISGOPgcQ4&#10;tgBnuN9868OmM1wJNrDCXfuN6aLhiSMzwhvICyBZTxeNzjU2Pmf4zNGt0/zpk38GwttcCyAMUioa&#10;LXw0hp4hdNFouGP9SK+Z32qx/DR9nGiKExDtsRlpnhEjTR8CwiuDbgwN9n1KekIzGyvSIw7NApKF&#10;NxDu7926jvSBvgUwLRqu25qRVnt9keWIw95YDB/hBv9NjPCSqoHw8J2BaBRdR3hz79Yn4vQ5PQNp&#10;fy3Gmj33h+axGL6n/YwYK/ksY6ysyQxYia/7wLEiva8E4gwIr9Le+nbTPQ4AXTS8NyvGA/r1YDyg&#10;hA2kHXs35kB7106TONB2T0BcpYxVM721Pn0T7GlWOKCEDcQxvIHwPP+tcz4O8NFfAe8ouN+Md/B0&#10;mRnhvr2B8LCTgRVB33UF1bGeJtsHjqXrHY2PnRJzB+/P3gQknxnAG7y52YSTjyVNmXawEa7CwxGu&#10;3lfYx81rzBs81HIb9xVvdQUj4qOJqPngLXGVSyvbwUcfgruNVKYH7Od5FTrlke63d+DgxTCVC4+Q&#10;CkdjTbej7iBF9aP5fmRuTbcf9/nmBe2V9tKD74r9PPhoFdZ8NDE3jiJFjYNnj2+Nw5F6XslOX0rd&#10;77/GwdqmDhenSedCM23j4EHoW+Own0e5dSUjaQd9kO028vfozXbhaDvefLT4aRyO4/M6lz7I1vU7&#10;U2ioLlRMup3hayC3xuGkOfjQ7geOthRdLvbz4EO7Hzj45kK394T9N68cT7jqGLg6bt6304HDcXfg&#10;KG40skdPuJAYfLSnHnzHWk/st2NeMtLD79OHbif7O6KfDxza1cChXQ0chcm7fvABq8PdSKql774b&#10;CDOXgPfQ1QZWeHJPEwNh/2kgrBIMhMMYA+Ggo4DzGvkeJjoDYaVgILi8gLRbNBB2iwZC8NtA7vAR&#10;Y4VnBYtxALnDBxBWZmaEJbCBsAYWkA18riIE3YpvXtyyLDOOVZlxLMqMgyis6gcvjxqH/jyXy64y&#10;L1phDqhyR/R3fy1l3P5cJtz+kl+wkG1/wS+2/X1kweaF4/4DgoLBuaJx2Na5WJ5OZhx8fkLlwvah&#10;cPO6kYeNsb7EXh64/e2myoVlo3Bw2CIcbDOEO8D+xkAIYxZwXjkeeKobQB5eBpDHvxl4D+flquM9&#10;j0SDEbZhxTivC4/1gXtYWwwgW9gAQkBPRdPS1UCIHRnI1jPXkb7LU4zzMpLOog2EkLWAFwjUGwg7&#10;FAGnT/+BhHNjrpDzJMbpoaiI8QGidYe7cfHpoU4L9xkH8IarlQbCO/8qulq1HypcIGFzsUCif/VF&#10;rgMuY4WErWGVPsLMB3SxRt7Dttmc9+jf4oSQgjmP3PO9mMX5sMapp8OPI5x+VumNhARRI09wtrhA&#10;oq916Sfuz1HPE2yRq/R5OXg4se4DSQkY5jzj3NOln+FwY8GJ05Q4cQkuJM66h17kwnFt1bOREDw2&#10;8oJbnua8QKBvwck9P+p5gZSfBSf70bz+PFxw/1hDx5PHXeDrEFW6kLQ4FxIenF9wQgB4idwPeS+Q&#10;cHZbyHkVfLiwbwqJpTcSozQqHYKPi3rymKzSabXg0uMWscf10hlDWboKzGOdOHFtISRtgF06WvK8&#10;kqxPmGF/Cvm8P/02yPy+Qen5GdaY9VsISyztdcXK4928UqyL2BSi8AVr2kD4hnWOpBWbL2Mjcsyy&#10;F7gHerjzdWzkHLPspQ7l9le1fpkROXsM5XoKiaW3zzNnewgj20IZKVuitvu6NSLHCpjV9FuOyCk1&#10;EdnzMba9Jtd57mRkrJG+KcmcsUbpLenK+9HL09RLftQRkbFv+llH5Iw1qkVqqFEt5VNk7Efp5ebq&#10;+Zwz1j29CH24S29CL5Gk0Ss45e801tX5YaiRkcipkQGRsrocib0U26e+XYMjg5FYT1kdImV1iNSM&#10;kCOxl/4OnL46TqUbSS0yEjll84iMbd5fQcF6xjbvz5sgp7wDWySbR04hvyCnxnksXUgsXX6UI7H0&#10;nFO+iaULiaXL45BTyC/HWZvncJw3kko3klrkZwFyJJYe+7ufEMDS5cWIjH1TN/Rx12Mklh57sa5Z&#10;4xynW9GvQKJG8g5skWyekH0nk/cyfT0xQMYzQoVXQj/qi15B6bGafaEo4IzHur7CEXDGGvUNAOas&#10;gEnYn/7iDllIGXDKGXvxyL+tCA+WHs9xI5cz4Yz9aOTnMWed74W9VCGzGJn60cEPX0J/TldnMjVr&#10;KxUjU40OneWAuk+ZFWk9Uz86jOP0UhNigIdxvBvobiRySndESndEyjcRKd1zJNmSzlG4P2NbegWn&#10;rA5bpNE7R2Lb/x6csc07lo4tknfkSGq7Y+mIlM0jUjaPSNl8jqS2x1H3QxxLP/gZVKynLBmRsjpE&#10;xrbkTx0RZxwhP9QhfTh6G0kaOZaOSFkIIuNR0bF05JSaiJSaiJSaiIz93bF04nQsHZHyYkTGGlV2&#10;17Al5NQsg8hYI8e9kTPWyHFv4nSMGpHyOETGGvltT+SMNfLHjZAz1shfBELOWCN/E4g4HVNFZKyR&#10;I6XIuelHPrMf5/qVbfPck4x5dq7/ArYR/VessfaVxhJ6sh8QxfbHY6hfBkXOeAx1zI44HbNDZOyf&#10;ev8S19+OhWHpsUaOhSFnrFHdjw4tRA/MYdsd4aJ6OsKFyFgjR7iQM/ajfv6H97GOcGHpsUaOcCFn&#10;7EeOcBGnI1yIjDVyhAs5Y40c4ULOeJ5zhAs5Yz9yhAs47x3hQmQ6z933NUK05HtHuLD0VKN7R7iQ&#10;M9Xo3hEu5JTHQZbbazilO3LKN3MktSiOhd13Fj/r3pnsr0FSizqbO+DUiukLcsb2qWxuyoOcLliM&#10;eRPrKUtGZGyfjkYhZ2x1jjERp7MwEakZAZGx7o4ckXcYiaXLQhAZ616PcIUWUpdLUmQ82jjGRC1y&#10;jAmRmmUQGevuT2ojZ6yRI0fIGWvkLEzkjDVyFiZxOnKEyFijetwstDpnYWLpsUbOwkTOWCNHjpAz&#10;1siRI+J05AiRsUbOWUTOePz0Z2GQMx7rnF+InPFYV1fEQvt05IhKd+QIkbFGjhwhZ6yRc+yQM9bI&#10;ER7kjDVyhAc5pSY8C3H/Cs54beOoEdXTUaMcSS1y/laOxNJjW3LMCkvPOeNx3nEwLP3vwSnvwNI1&#10;yyBS3oHI2OYdWyNOx9ZyJNnSKzg1KmLpWl0gUlaHSFkIImPdHa9Dzlh3x+uQUyMYIR2vQ2SsUQVy&#10;xwyLnLFG473KyuNBzlij8ZZiwhlr5K8wYz1TjY6O1wHn0RlpiEw1mh5dyNQ8OiMNS081Oo73iFij&#10;o+N1WHo6fh6dZ/ac0+dt4/TsBawxz07aXsA2ov82qyNxz2vwGTL1z+mNnlBRx9ew9HQMPTrChZzp&#10;3HnUPWsaHY6OcGHpsX86wkWcQtLLQkchsUWOmmHpbSFcelsII3t0YGRbyCuQz2+4P7d5ZWbBM+SH&#10;o5Fwv/6o+BrdxF8g4Xb/AgkvBhwVs6NHDBdIuG2wQEJe2FHfyKbXEhZIiJYukLBePCq2WAvH3Xvw&#10;RtITjgsk2lL7O73FdFRksw7O9+tpJOluJKlpJKlpJGlkJGmkLD/4sMXhaCSpKSS9yWNO+IDjonR4&#10;6H6JRDV7VKRXXI7KcKRXxRZIVFOlo5pCoppCokY9zsNHqao/hSSPMxJ7XpzoR0KiHwmJPS8k9ryQ&#10;2PM9G1Z4F8aQRsLnl6rnhcSeFxJ7XkjseSGx54XEnu99AnwxpdouJPa8kNjzjYSvoS1Kp/dVXU96&#10;3PdYX8qYV+nVNLAQIbHnhcSeFxJtXkjseSGx5xsJz65Xz/fOHB7+XyJpBWhO9A6VjhoJiRoJiRoJ&#10;iRr1jhc+X1O9JCSqKSSq2Ssr+LhFlS4kjWA6uawN3b53GEm6G4mcvZPi0oWEV7WOys2vrR+0qGft&#10;VyBJTZ3aooUYSfZpJNm8ToLpifKjkeSbRqLuPWvjGGJOVLM5a2kNagqJGvW8CR/dPBx10wI+a7VE&#10;okYqncY6l44aiRM1EhJ7vmftcmfoeSGx54WkkVb5B2UqaenY8yod+1NI7E8hcazruRjXn3rXCte0&#10;RmLPd+nwcb2yZCGxP4VES+4Zlp4MPypHhN4TXiCx51U62nwjKxEBrE5I7Hkh0eZ7JUCv9x/rSep5&#10;TYv7YiNRI3GidwiJ3iEkaiQkatRrm0oaAI2ERI2ERI2ExHFJSPIjZSbRa7FHI0kjI0kjI0mjehx4&#10;tjqMFgqJEUgjSSMjSSNlZWH01UjUqFcX9GL+UXcEMfJsJKrZszZ9fOCo7DGMuuve4SuQaCE9I+A5&#10;gm4ovgJJI4My0vBkRBlpiFRGGiPbOxjZ+w5Gyuqo7cpIY85esTBSamLpPccxZ4/zjOzxE5HKHmNk&#10;rJFywpgz1ki5VswpfyePqyljHpOZM1ZTL3UxZ6ymMqiQU9lOjIzVrE9OhL1kJPW87jHiCGYk+ZGR&#10;WHpsIXonjPsztiXdt+S2y+qwRRpDECmrQ6TGkByJGsWcygnDXtIdzlcgqZ6v4Iy9QxlpXE+NitTz&#10;ykhjTtk8tl1ILF02j8jYkpUPhx5nJJYu78C2C4mcsR/pTixpdFKOHSM1ekM9T7oTy5yp1Z2UY8ec&#10;siXo+ddwplZ3Ut4e1zPV/aSX5JgzHetOyq9DTt10ZaTGJbIQ5dcxp9REzlgjfZmFS481Un4dc8Ya&#10;KRcOOZULx8hYI932ZM5YI2ejkZrORkNkrJGzvJAz1kgZRNhLyvZhZKyRMkmYM9ZIGQXMmc6wJ50s&#10;M2c6x510ZoqcOt9kZDzH6YyPOeM5TudHzBmPdTodYE6pCRHIk2L+FIk6KZr9CiT55t+FM/Z33V/F&#10;FilOy0hZHfW845+IlNUhUiPDc6Tz+EdW/unzaKUxz3KUX8A2ov+KVdb8vAafIWMbdbwSOTXiIFJW&#10;QkhHIREZa697sWhPeiWNkZvaP+95vXzGnLFGukFLUfJTJbOOeBBE3k+67cqc0h1O2k6VnjtKh1OH&#10;BRJOm06OgeZIOEc56a4tfbF1gYRTnAUSTu+MpNOmk2K1r0DSrGBO8jjd36Us9pORZCFGkoUoplw/&#10;2T0NPRmJurcXU276ghPVbE7KTT8pov0KJKrZMwJlsS9Kp5HB9UQ1ewSj0/qTXhCkDIAFEtVU6eib&#10;QqKaPX5SFvtJZwn0ReEFEj1OpaNGPSbT12pPemexliTgR+JEjxMSNeoZoQ65oXQhUaNGUr7RSWcz&#10;tRTeL11nM69AkprmJDX1GmVtQqCevQqiL16fzEm662SIMtKmz4HP8zsje1SsrRq0SEgabXQ2w73U&#10;o2JtwKB0IdFChKRoqW7218YGSu9xCb3DnORxRpIX1wJ1VhNHBiNRI3GiJQuJGgmJGmlcQo0aSflw&#10;pwoHzL10oRHMSNSoRzCcDeugZZSOfiQkaiQkaiQkaaQTQVyHGElqGklqCkmZcycjSU2dMtaCed+L&#10;jSSPM5LU1HlkLW6h9I6BUo7dyZyku5Goe88ItcyAegqJajaScuxOPmGlkdZI1L3nI9wb6t3fVyDR&#10;QnpGqKkW+lNItJAePylv76S3SRjZI8MrkGB1Z5+wIrJXQRS7OPuEFTlldTkSvOPss1hE9uqCokZn&#10;n5sip3RHZM9xXLqQ2EtCYumypRxJpfvUNkdS6T7fzZFYeo/eaMk+CcbSNYLlSKyn7BORGpcQKftE&#10;pGwJkbIlQvrMGJHxaOPTZep5I7H02EJ8Do2cshBExrr7HBo5Y919Do2cse4+hyZOn0MjMtbI59DI&#10;GWvkc2jkjH3T59DIGfumz6GJ0+fQiIx90+fQyBmvBHwOjZyxH/kcGjljP/JJMHLGfuRTW+L0/RZE&#10;xn7k813Y7Z59FwWR8jhESk1EyuMQKTVzJKz8z743gkjpTkif2CJSvolI6Y5I+SYipSYipSYipSYi&#10;pSYiNX4iMtbIZ6bE6ZNQ2G+edW5IO9MFEiInZ50G0g56gYT9+1mngRUA391BL5AQPTCSzmHPOjt7&#10;BRIiJwtOWlXqlI1eKDsbSWOykTQuGYlW195B0a2zTtnoFHiBRKtrj6NT4LPOziiuaCSd7S6QqHv7&#10;O8VUzzrnqkQRsHlxoppCkpo656Jo9tlI0shI8mIjyYt1IkYx/7OQdAq8QJKa5iQv1nkcvRRwNpJ0&#10;N5J0NxJ171mbXl4469zwFUi0kF4J0NnZWffEXoFEW+o1A53xnX1qCXHvs07u6FzbSC69R9pXINHj&#10;xIka9UjLuguJVickWnKPYPQ2x1mnbOxx4iR/10kTjiFC4rhkJGlkJGmkMykcvY0kjYwkjYykEUxn&#10;UjgbGoka9QiGs7Y4cSWgL0zi6sJI1KjHOlwF6ZwLV1ZGoka9k6oF3v7qwpw0x+nsDFeqRqKaPSbj&#10;2lu3E3NkLTOg7T0qvgKJXixOtJAeFWv6hnoKSTs+343Mkc9HBme9jxz2s1kba8yzXOqLTwQb24j+&#10;O1gv+q4BvWJy8Ykg2P1F3zWgM86Lz/mQs22UORVrQE5ZCSKlPSJ7nsN6+qSNOH1+hsgel7n0HhkZ&#10;2aMYI2ON9KUCtDrfpMS2x2rqmwZces4ZW4jvcZJv1qOecw4T1tNncsTp8zNEypYQKVtCpGwJkbIl&#10;RMrfESk1ESk1ERlr5PMz4vT5GSJjjXx+hpyxRj4/Q85YI5+fIWeskc/PiNPnZ4hMY/QXn58hZ+xH&#10;Pj9DztiPfH6GnLEf+fwMOWM/8vkZcfr8DJGxH/lUDDljP/K7a8gZ+5FvJyJn7Ed+I40447OuSyUH&#10;h3Ocbydi6bEf+Y005Iz9yHcOkTP2I985RM7Yj+KzrovPuqh0n3UhMtbI51LIGWukExdcWekchZGx&#10;H+l0hE4ELzqf4NKlO+w5L4r7Y+mKvL8CSRr9XTjj0Vsxem5RzhlbchU6xjrUKJ47alMWjp9GYuma&#10;ZRCpESxHooXknPI4LF1ILF1+REhFitE3jaR6KqqL9qm4KiNjq1MUkjllddii2JZuse7OtsfSpSYg&#10;r46YIVIrFkRqDEFkqtHVETPkTDW6OjMeOVONrn5RDDljjRwxI05HzBAZa+Q8cuTU6I3IWCPHwZAz&#10;1siRKOSMNXIkijgdiUJkrJEzuZEz1sgviiFnOtZd/S1K5NTMhchYI0eiiNORKETGGjkShZwaFeFs&#10;5vp34ZSFYOnyYkTKQnIk9lLs746tYemyOkTK6nIktijmdLyOSjeSStfXomgVdDUSS5d3IDK2eccA&#10;kXPTPn2COM4Dr/rKjs5DjXl2dvgCthH9V6yx3fvlN2xVbKN+UY04HVtEpFaBiIy1d2wROeOxybFF&#10;5Iw1cmwROWONHFskTscWERlr5Ngicsb+6dgicm7653M/cmwROTUrIDLWqJJ9RqyBOB1bRGSskWOL&#10;yBlr5NgicsYaObaInLFGjhgiZ6yR44DE6ZgdIuOxribX0JYqvJIiY42UMapZrj2t//bMpRdcGBn7&#10;kbImkdORI+p5R44QKY0gi+qqPLsygN3cqAUSS4/VdDQKS5fuiIznOGW6cdvlxVi6LCRHYn/mnBoZ&#10;sHQhsXQhvxjngyNxUPqDc9dyJNTzwVluiNQIliOxnjmn/AhLT73jwXFA5Ext/sFxQORMbenhTkjq&#10;T0cMqXRHDBGZjp8PjhgiZ6ymM+eQU2MdImM1HTFETmlESEcMEam1IiJjjRwxRM5YI0cMkTPWyBFD&#10;5ExnhIf6BPxYWRGnI4aIjDVybBEyxB/qo8yjnojU+IlIqYlIjZ+IlJqIlMfFSMq4f9D35RnZuiNS&#10;UTNGtu6MbDUZ2WoystVkZKvJyFaTka0mI9s3cyTdinhwdItsydEtRLaaWLrfk0DOVpM5W01GtpqM&#10;bDUZ2WoystVkZHscIh3dov505hwi2+O49FgjR7ew9FgjR7eQM9bImXPIGWvk6BZxOnMOkbFGfvsB&#10;OWM/0usLaCGObmHpsUaObiFnrFE1JFwzOLpFpVe4JuWM/cjRLSw99iNHt5Az1khv9KKFCIlznJDM&#10;GevuiNnztvsca8T2Hj7HGvMsDvgCthH9V6zx3Okcrud1/YwztifF7LD3FV9jZFseI3uWZWRbHiN7&#10;lmVkWwkhb4oxMbLVZGSPDoxsNWvg242r3nSTkjl7rGdOqYmlS01ESk1ESk1ESk1CKsqDbVeUh5FS&#10;E0uP1TzEGinKg7obifWM1VSuGZf+f4k71105jmQ7vwrBnwbmaFffWxgOcDAzMgwcGwc4+wUokhIJ&#10;U6RMUqM5NvzujuzKWNG1e2d9qwEBnj+1NVwdeYlLRq6MypLe4Y6Os5gjlim9k0wxRyhTtWaMlN6x&#10;dekdkdI7IuWbiJQ2EWnrSLeG8izZOhJzhDLFBzHS1pHqwlimrSO99cgybR2pMotlKn6S3vXWI8q0&#10;WZ6zKp5Ypq2j+CTKnFWzTFtHqmJimbaOVJnEMm0dibtBmeJuGGlnLOJuWKatI32/kWXasS6uITIt&#10;pJC0GqqGifup+IkypXdEKn76SPJ3MUc4okJS6+KYMF9SBdUdSByRbXVxBVO3EByRYoiPxH7alqxv&#10;XPIsyeaxn7Z9xgVQph+JNWNbsm1e1WM4dvFrjFSso1lS9RjLtG1J1WMsUxaC/bT1rjdTuXVbR6Fu&#10;04/Er2Hr4tcYqZyBZknVYyzT9ne9H8kybR2peoxl2jpS9RjKFL/FSNuPxFmxTNuPiokivdt3mp1V&#10;v8X9VFTE1m0d6a4uaH3zUEzUeuvXyPU74gIpbfpIbN30zWjd1Ps1EvtpenHINCPtNRJbl7/7SJxP&#10;0+qin0Ji67JPRCrOE7K4NR9JYy8WDmXKklGm7BNlyj4RKavzkdhP2z6L2cPWbfvUzWdwe+Tmofg6&#10;bN22peLrSGbxdYi09a5KLxz7xta7Kr1Ypq0jVXqxTNvfVemFMouvo5kvvg6Rto6Kr0OZto6Kr0OZ&#10;Qx3VueB8yrd52N5gC7M8vXsOm4h8Sqod66vaC0dl+2fxgCSzeEBE2rovHhBl2rovHhBl3ugzdZPP&#10;1FHxgCjT9s/iAVGmtLl+p/DmoRhDH0mt3yFTKze2LiS2btuS3qTEeFd8JbaulRuRti0VC4kyFRlw&#10;PoVEmbZ96u1MnM/iFqn14hYRaeu9WEiapWIMfST2U5klylQE85HYum2fxUJi67JkRMrqECmrQ6Qd&#10;64pbXK9P3zwIGQWMa7UX18h1/vcKCfe8bx6K2aSxF5L0XkiUqUiLSHkcIm2bL7YUZcqSEWnbZwSu&#10;zmyiTNs+iy0lmcWWItLWkaoR0eqKLcXW7bhUbCnKtHVUbCnKtHVUbCnJLLYUkbaOii1FmbYfFVuK&#10;Mm0/KrYUZdp+pFva0D6LLYXWp2JLEenqaNIbn9TPqZhNbN31o6n4SpTp+tFUjCHKdP1o0juXOEvF&#10;GFLrhVy/238zFWOISK1ciJTH+UgckWRCdjHp3dA4mFzNQ6aqGvSR2Lptn8VC4thlnzifiiGIlH0i&#10;UrkiIYuFRKRiiI+kWdrIPn0kti6rQ6T0jkitHYi09V7MJsq09V7MJsksZhORtt71Zmq8QLPuxcVs&#10;ItLWUTGbKNPWUVUiokxbR1WJSDKLgUSkrSN9fwF1VAwktm7rqBhIlGnrqBhIlGnrqBhIklkcICJt&#10;HVUlIsq0Y10xeyjTjnVVX4gy7TVO3xpH+ywWDlvXakiZgC+zmD1qvZDUeiFRpm1LxSti61qLfST2&#10;07bPYiCxdUUbH4n9tG2+2EJsXREMkfIOH4kjUqxDmUKiTPmRj6TWi68jmYVEmfIORNo2r/eMg7hb&#10;z22K2UOkrA6Rti0Vs4cypXdESu+ELGYPkUMd1clxP2OcqmYypRbmyXnkM9hE5FNSbd0XY5jtp6x8&#10;SqYdm4oxRJm27osxRJm27osxJJnFGCJyqPun81mMIcrUSoNIW0dVX4kybR3puw4YR4oxxNZd/4zy&#10;ueT9QeYVcv2G6E0UR6VMH4mtu765Kb4SW5eFIFIW4iNxRL5MrQrYuqwOkcowEKnI4CNx7L5MWTK2&#10;LiS2LiTJLAYWkbbNF1dL/Swkti7vQKRt88WrokzZJ45ISJRpW3LVbKJM2+r0ZVn4Lvomgp0b66pm&#10;k/pZHCgibW1WzSbKtHW0sXVUzCa2buuomE2SWcwmIm0vLmYTZdo62torQjGb2Lqto2I2Uaato2I2&#10;SWYxm4i0dVTMJsq0daSvSmBkKGYTW7d1VMwmyrR1VMwmySxmE5G2jorZRJm2jorZRJl2rCtmE2VK&#10;m3AeublDpp2tFVuK/bSzoGIhSWZxi4i0M5aqWaT5LMbQR2I/7ZisG//oxHpTSGzdts9iIXHstn3q&#10;vkGMdYXE1mXJPhJnyY519d42ti7vIGSxkIhUVESkvAORioqIlCUjUlaHSNuWioVEmdImIm0dFQtJ&#10;MotZRKSto2ILUaato2ILUaato2ILUaato2ILSWaxhYi0/ajYQpRp+1HVF6JM24+qvhBl2vGz2EKU&#10;6frRtthCkLktDhCRrh9tq74QZbp+tK36QpTp+tG26gtRputH26ovJJnFWSHS9aNtMVHw/sB2kjZ9&#10;JPZTvokyhfwDZcqWsHX5OyJlS4iUv/vI9dtSN9t6dxmRigyEFA8WL5CsnoZuxYPdgYS3xrdizCLB&#10;g9bTPuOyH0CmLd2BhJrFrVi4SJih9bS6SOxdJLCvW72NTe/2XCEh996KA4xt2rKfdSLbz0KfwRbm&#10;yTnfVoxhbCmXcsdItNGMtrGhBZmJjPIfQKaHIFIs5B1Isma9Yx7b/vV+iq9kZNo9I9NGGZmRkcee&#10;kdFHojbFbKItFfKpNT+1Or1ffmP3YyT5ktjSIDJAm2l16MniVe9AUsTR2+0YmwpJ8U5cLUbGQlIE&#10;V70qRvBCkh+J/8WVRvzvHUiKNrv0Dlw7xRT7yCAy1q1ul1GRkWmfiCxOmVrfK1tFZK7x3HrGOkZm&#10;rGNkxjpGpjYZqSwQxy4krZsRtPsbnz4SW/dlykKo9WKfESkL8ZE0omKfESlbwtZlSz4SW/dlyj6x&#10;dSGxdduSiynG1m1Lrns7sZ+yTx+J/fRlyuap9QgI3TcRKZtHpKIijagqW30kti77RKRtdfGqpTtL&#10;siVs3dZmvd1OMot9RqStzXq7HWVmXIrLVNbXd/HUkQabyFi+TSSucfrSDyNtC9GXflimbSH6Kg/L&#10;tP29uG+aT33HGlsv7htlpoWwTNuLq1IWW7e9uCplUabtxfVuPcjcFfeNSNeLd1WrijIzelM+vxNL&#10;7iNJ7/fITAvh1hPJrae/s8xEskzX6nb66jO3njGEkWmfjMwYgkjx/oxM+7wDCfvinXh/2u3u9GY/&#10;I9NCGJl6Z2TqnZHSJo5dSFg3d2LeiZG4QmLrsiVsXbaEMoUkmcX7I1JWh0jFOkTmyoXzqdtNUe/F&#10;0dMsFZ+OSNvqivdGmdK7jwR+aaeaWowMYrMZKb1T6+KoWab0jjIVQxCpGIJIaRORigyIlDYRKd8k&#10;ZHG/iLR1VOwryrR1VJwqyrR1ZDOlO5sp3Yn/RPtUTS0ixX8y0taRampZpq0j3RiK8VPVt4yUNimC&#10;qVKWZdq+eYdMeTH2U16MSHkxIcV/4thVfXsHkjzuDplatXFEQmLrtn2q9pfHrhUB+2nbp1hNbt22&#10;pRA1s1ss07al2BaZMvVlbmxdXw66Qdbpfq8A2N1iC/Pk3PQZbCLyKamyEtKo3sS/6euNTFkJ5aB3&#10;yLTtScwm99O2p/jUiqt7257EbGI/VVfLSEUH0qb4SpYpbaJMW0fiFrl1W0fiFlmmrSNxiyhT3CIj&#10;bR3pe9ss09aRuEWWqWyA9C5ukWVKmxQZ7pBp+6aqenHHK2bzDiTM0l4cKM3SFRJmaa9KYernFRL7&#10;qVwZW5cl+0hs3V2P9g+uzV8hsZ++TDfW7VUlzTqSx2E/hcT5lMf5SGxdHodIRVpCFgOLSNs+i1dF&#10;mbI6RMpCECkLQaS0iUhpE5G2jvS+PtqnzVfuq06Z+lnVx4i0dVQsJMq0dVS1uijT1pG+ic4zb/tR&#10;cYvUT9W/YuvFLaJMrQhQs7i/Q6atd90BwCOSF2M/ZSGIlBcjUhaCSHkxImUhPpK0WRwoySwkyrSj&#10;d7GlKNO2uqpVxRHZVlcMLMqU1eGIhPwDZcqSsXUhsXUhUaa8A5HyDkTKOxAp7yBkccqItC25OGWU&#10;aVtyccqko0Ji67I6H4mty0J8JLbuy5TVYetCYuuyT5Qp+/SR2Lov07b5Ysmp9ULSiIr79pHYurzD&#10;R2LrivOIlHcg0rbP4r5Rpm11kfx0rhJnSbbkI7GfsjpCFp+OSEVaRMpCEGnrvThqlGnrvThqlClt&#10;IlLaRKSvIyHhvaa9KnrpHaR98d7Uz+K9EWnrvXhvlGn7u+6T4LFrlcHWbb0X740ypU1CFu+NSNs3&#10;VVOLs1RIsrpCYj9tfy/WHVuXhfhI7KcvU9EGWxcSW7fts/h5lGnHpeLncUS+TN/mhYTWD8XkI1Le&#10;4SNhPg+qeyY/ukJi6/IORLr2eSjeG2XK6hCpqIhIWQgibb0XR00ydecHveV7KI4aZdo60u2z3Loi&#10;A7Zu60h3yt60XvUKvfrgcIstzJOqgmewicinpNq6L+6bxl/cNyJtny/uG2Xaui/uG2Xaui/uG2Xa&#10;/lncN8q0/bO4b5JZ3DcilVki0tZR8dQo09bR1vbPuqcBW7f9qG50gHtUDnVPAyGLU0akPM5H0tiL&#10;fUaZ0jsitXYiUnpHpPSOSPmmj8RZ8mXKlrB1+Tshi6tFpG0hxdWiTFvvVdWLMm29VwUuyrR1pFsN&#10;6L6TQ1ww0zkmar0YQ0TaOtK9AtjPqmzF1m3fjLTGHbvtm8XZYT9tP4oCdrOfxcRR61XZikitm4iU&#10;H8HNPQe9W496L84OW5fesXVb78XuYeu2b1YFKsq09V5MHMksJg6Rtt6LiUOZto70HjxaSCFJ78Xu&#10;+UgckWwJZSqGIFK2hEjFEB+JI7KtrrhFkllI6mdV3/pIbN225GIhsXU71ummXLrP7FAVvdi6bUvF&#10;7qFMWR3Op211VX0LrR+LiUOksgtESu+IdLV5rFpVlOlGhmO9W48ypSNEujo66k5dss9jsWbUerFm&#10;iLR1VG/Mo0x3lTnqu/U8dtfjjsWEYT9tHRW7RTKL3UKk7UfFbqFM24+K3UKZth8Vu4UypU244fJ4&#10;h0zbN+vtdmxdFoJIrdqELG4NkbIQHwl3ZR2rWhSRsiVEyt8RKVtCpCwEkdK7j4R7bo7FwiFSeidk&#10;sXCIlN59JI297kBFmVoRUKZtIVXZiTJtC6l361GmbSH1bj3KlN4JWdwaIqV3H0mRQfeV0q3Dx+Lr&#10;UKZtIVUxiSOyY0hxgNhP2ZKPxH7acal4RWxd9ukjsZ9auXwkti6b95HYui2z+E9qvZDUetVW+khs&#10;Xd7hI7H1YaStU95+ZnsspjalFubJ+e4z2ETk81Yqjkqe7COzp9lqPtW6PNlHYuu+TNvni33Gftr+&#10;WewzySz2GZH2SlN3JaDMoY0+1Waxz5SLFPvsI7Gfsk+UKQtBpCzERtKXBY76VtkdSHgz9Sjum76V&#10;cIWEiuaj6lXpZtcrJFRmHcWnxyK6erPrFRJOWI9i3vc+Epi4o+6/jaQE+pmrQqREgEw/ugNJsU4c&#10;faSD0Hp6R6StgEzv8JFxIRXITD+6A0k2r+/JRXIPrWceFpdxATKjNyMzv7kDSf0Um48jEpt/B5J0&#10;JI4edaT6Xx+JtiQ2/w4k2bx4f/SOQpLH6Vt6sa1atyWdEKC/q6r3DiTFJZ0QYAQrJMTPk84SKNKe&#10;dOsGIxU/sXUhYe046Y5iWmVOOnVgpKIiti4kRJuTzidohT3pm3+MzAjGyIxgdyAhgp10kkF5yEkn&#10;GYyU3rF1rbCI1GqISGkTkbnG8YhyPWKktImtS5uE1EkGtq47Khhp60hnHpT9ngqJI7L1rtMRHpGt&#10;d51ksExb76r9ZZm23nU+gTJV+8tIW+9bW0eFpPipKmGMYFtpE2XKi30k2acqj7mfshBs3Y4Mqifm&#10;1m1b0pkHytT5xB1Imk9VHqN96jYLRtorgr68xjJlSzgi6R2Rtt4jOZ+rG7GfkXK7yOSXWKYdGSLp&#10;dVu3dRRppyvT1pF4f1y5CknaDKdw+2nrPbpnyhSfjiMqJI1IzDtaiGqUGWlbSBQ1umMXEvbFJ1Uz&#10;cz9tWxKfzDJtvYtPRpnikxlp+7v4ZJZpa1MsMcu0/V2VxyzT9k2bfT0Vp0p+VEwpIm0dFauJMm0d&#10;FQOJMm0d6e5b1JE4QEbafnSy46f4OmxdfB0j7XVTLBzLVKwjHRUPhkg71hUPhjJtHRVnBTLPxVkh&#10;0vWjs94vp5k/FxOFrbs6OuutcW7d1dG5+CXs51BHdRrdT3fPDzfYwjw5O3wGm4h8Sqrrn2ebjTrb&#10;bNRZb6Pj7BcS9nJnVeCyTNtKVIHLMm0rUQUuy7zRfGoxn6lNVeCyTOmd5rMYLh9Jdm9zYedCYuuK&#10;9T4S++mu3GebCzvrS1SoI5sLO6tWl2XatqTvS7FM25aKNSMdFWuGSFvvNhd2trmwKyTZ0h0yldvh&#10;2IXE1oVEmYpgPhJb92W6+4Sz7hUgLuysOmVG2pZsc3Znm7M7FxNHM19MHCK1xiHSthDVFON86ntd&#10;jFRcwn7aOiomjmSq/hf7qfpfRmrtwNZtHRUThzJtj4uBdJYHZdo6KtaMZBYXhkjtKBBprwiqAkVt&#10;FheGrdt+FBdqmTNfDBe2busoPgvSW4cz+HMhsXXbN4s1I5m6AwB1VKwZyrR9s1gzlGnrvVgzlGn7&#10;ZtVBkjaLX/OR2E9f70JS68XZ+Ujq5x0y7WhTFZPYT8UlH4kjsi25uEVsXZaMSDuCFQuJMmXzPhJn&#10;yZepqIgyhcR+Cokybe8otpRaL7YUkbZ9qroRY3LxqjT2QmI/lS8h0rbkqkREmbYtVSUiypSFQN3e&#10;ubjadeT2obhaH7leBxkyFRURKVvykes139G6Yh0iZSGIlIWsV6BG64p1iJSFIFJ6R6QiAyGLp0Wk&#10;tOkjaT6Lp0WkrU3dLwoVvduHQpLVFaOLSOkdkdK7jyTfnGQhiJSFELIYXUTKQhApf1+PdduHqkRE&#10;mbIQH4mt+zIVQ7B1xRBEypYQKVvykWR1VQeJSNkSIYvRJX8vRheRsiUfSRGsuF8fuf5GxPahGN31&#10;t4ACKQuxkfA2yJVMeGslkGl1dyDXs7WQmfYJb+xcI8k3xdNGUeDa2yAhM6NiXJkAyLTkO5BkdeJ+&#10;g4Zdb72QZHWFJKsTnxx/QOsZvUM4INPjorzVRa5z/tsHcdShLJCZkfYOJNmn6krDUKH19I47kGTJ&#10;4r3D9aD19CNuPW2eZQqJY0/vwNbFpTMyrQ61KdYdrU6sOyNzffeRN95RdRXzufr2QVW1whZmeQYf&#10;2LRmYRORT0kVkjxZvD/6vKpl70BSbNIJQRxQrVtzISkyxqHyzD5jDC0kxXqdOmCs16nDHUhak1Sr&#10;i6tXISk6qKo3jtzWZ14nGXcgKTrozAPXeFX13oGkVUGnI5i16HTkDiStczrzwDxMlcKI1JkHIzOG&#10;+kh403f7UKcjlA3o5gmWmdEW3gmO1jPW3YHEfvoylX9TpK2zGUTmys0jyljHyFyPEVknGdTPQlL0&#10;LiTKTPuE97a3D1Ulja3LlhApvSNSekdkZoE8IukdZQpJq6G+qYYMVyGxddmSj6R+1qkDImUhPpL6&#10;WacOKFO2hEjZEiJlS4iULSHStpA6S0CZ0jsgpzohQKSrzamquVGmq6Op7hVAma6OpmLzUaaro6kq&#10;tFGmryMhwTsm3ZBMMWSqEwLqZ1VyIzIZBG7d1nux+di6rffi/Wk+J3mxj8R++jJlddi6sgtE2rZU&#10;JwSQCUxVn+0jIa+b6oTARlKePG3S6u5Awg5lUs037TuukLDnmlQdTjupKyTsDa+QsIedVHFOe9gr&#10;JOzKJ9Wm007/CkmWXDLR6tI7iA+ZdDpCvM2kyngfSWxUySTWbNKJyx1IsrqSSbakUxxiIadCktXp&#10;tu04JlllOaZCktXpvCcOaUBmRob4CSAzV7wDSZaskyGWmWvHHUhsPVeZmFgYu5A4S+lx3E8hUUe5&#10;crE2hURbEpJsPtx85irR5gtJHhfhqMv0kbQe6f0BjDZCYgTTKc4dSIrJQbp27pesrpBkdTrvwVWm&#10;kGR1es+BWOKpkGR1OhkinnYqJFpI+hHmDJGo9JlHW0rvwNwmEqouEzjVSWdImIMF/eXKTCRxlZPO&#10;kBiZK8IdSLJ5nQoRszfprIeRuSLcgSSP0wkO8WCTzmW49bQ6lpm2dAcSZ96WqVMhbF0nOIzUvphm&#10;Xic4LDPj5x1ImiWd4LBM7bX/v8i0bV6nQmifOuthpGwJxy4k7WF1KoTRpt6EQZmyOkTasU6nQhi9&#10;ddbjI3nssjocUSK59bQlH8n9zDyZkYqKOCLbluoEh2TWWyuItG1JX9jEsReS/KiQ2E9FRUSmhXA/&#10;hcR+Comtp9VhtKn7eLB12RIiZUuErLMeRCoHQ6RsCZGKS4iU3hEpHSHS1lHdx4MybR3VWQ/ZUiGx&#10;dV/vQj5tvWqeegXTVG+jJLYwT6qdnsEmIp9d6qbOpVJqIvJ5g6QIvtGbK4xMG6Wdz0ZnXX+kzLR7&#10;bj3tnpFp94xMu78DCbvTjW5Dot3pFRJ2p1dIbD29jltPu0ekzs8YmZHxDiSNXW/YoI50ExIjbVvS&#10;mRzavE7aGCmrAwZhU2dyFBnqdiUbyf10c7tNvbWDrafVUS6yqTM5kllncojMWMetCwkrzcY+vbtC&#10;osyMipQzbXQmdwcSZym9g2VmpGVk2jwjZXU4SxnrWKasjmTqZAhl6ryHkbYt6bwH7bOQOCLblur9&#10;HpRp6z2OEGZmk2fJ1nscBLoyfb0LSd6hMw/Ukc487kDSzOskA+dTJxmMlL/j2IXEftoWovMJniVf&#10;pm11kaiYtlRInCXZJyJtq4vJ6f0kmaFuF6m4hDIVQxApC0GktIlIaROR0iYibR3pLQu0z+LTqfXi&#10;0xFp66j4dJRp66hYcpRp66h4apRp60jvJKCObPZ5Y7PPG/tNg404Ze6nraOj7UdV608zX7crIdLW&#10;Ud1eTjJtVndjs7qbqsvH1u1YVzcMoUxbR3VvEMq0Y13V0KNMez0qtpRk1n08NhJ3pnfItONn3ceD&#10;/bR9s25ER5lpITz2RGIMqTt+sPWM3ty6bXXF1WLrGUO4ddc+4/oaMwsqJLVeSJr5uJjFbt21z7gE&#10;wJaZSB5RWjIj0+oYmbbEs5TIP1Kma5/xil6fT27dtc+t3klAmcWpAge41TsJLDNtiZG2hdj859bm&#10;P7diNbmfto7EQLLMjCGIFAPJyPR3Rto6siv4t+IAuXXbi6synuyzatMRaftRVZyTTPF1OHbxdYy0&#10;dRQlv/Nem2XakVYV0izTjp9xiYXbT1tHUXTryhQSznq2vkyxcDhLYuHuQFI/xcLRSdNWLBwjZSFP&#10;W68z5n4OvK064cQW5smZ8TPYRORTUhUdUmoi8imkLM9HkidXTTHKlDUjUtaMSNtGI63pdk8yxcSh&#10;7qMI0ZWpiIOtD+3pqTZVgcv9tPWuulqWaetITBzKFBPHSK3cNJ91NwkibR3VjSMo0/ZN+x6RrZg4&#10;niVbR2LiUKaYOEbaOhITxzJtHYmzo5qGbSFJm1Uxikhb72L3uJ92/NTd6TyfdvwUu4cyCwlVL1vx&#10;gDh28YCMlIVg64q0PpL0frL1XkhsXdHbR2I/bVtSdSfPvKIN9lNWR0jxldi6uEVGatXG1m1bOtu2&#10;JG6R+2nrXdWdLNPWkWomSeZOnB0jtSLAzO+qZhGRro52up+D+ykvxtZdHe2Kt0KZ8k1443Onmzzo&#10;Lb0rJLbu+uauuDCSWVwYIl3f3FXVIMp0fXNXXBjKtPVerBlpU7WAqM1CYj9tW7pDphtDdvrOI3pc&#10;cXY0IlUNskxFG5p51QLizBe7hzJldT4Sx664hDJt+yweEFu3banuqMB+KtoQshhDRNp6VzUe6r0Y&#10;Q2zd1nsxhihT2kSkrSNV4/HYbR0Vu0f9LHYPkVoREKlMAJG2jlTlhrMUgM4FYeu2jmKr5cr0dSQk&#10;3AGwK8YMkfI4H0mzVCwcypSF+Ehs3bYlvTGPFlJI7Kdtn3fI1NqBrcuSESlLRqQsGZG2fRZbSDJV&#10;txfuvHp/zK7YQkTKQhApbSLS1pEq/NDqComt23ovBhJl2novBpJkFgOJSDsuFQOJMm29F1uIMm29&#10;F1uIMm3fLLYQZdq+WRwgySwOEJF2nNfb2OjvqgW8Awn38eyK2fOROHbbN1WJSLcB7YrZw37Ki30k&#10;jsiXKauj1ostfIqsc9Z+Frq7xRbmyUnbM9hE5PNWKo3/tv2UlU/JVBR7OqobpDwEkYpiiNTqhUhF&#10;MUTKmhGpKIZI256K2QSZ+2I2EenqaF/MJsp0dbQvZhNlujra6+ZhiiP7YjaxdVdH+6rIgxvV9sVC&#10;IlI6QqT8CJHSESLlR4iUjhApP/KRcL/TvvhKlCnfRJlCokxZCCK1KhCyuEUfSSMqFhKRsiVEypZ8&#10;JI7Ilyn7xNZln4iUffpIHJFtS8VsYuuyOkTK6ghZfCUiFZcQadtSMZvwxue+mE1EykIQKQtBpCwE&#10;kdI7IqVNREqbhCxmE5HSJiKlTR9JFlIVjijTjgxVtYitS++IlN4RKb0jUnpHpPROyOJAfSRFsGI2&#10;ESkLQaS06SNxRPJ3lCkkyrQtpL4QhzJlS9hP2ZKPxNZtq6s6SGq9mE1EKtr4SBpRsaV/oExZMrYu&#10;S/aR2E/Zp4/E1m1LrspOlCn7RKRtdcWrksziVREpq0OkrfeqwkSZ0iYibR0Vr4oybR0Vr4oy7fWo&#10;eFWSWbwqIm0dFa+KMm0dFVuKMhXnEWnrqDhQypf0NnakWKtnSPtC/oEybQspXpH6WRWTiLQtRN8+&#10;iwP+9VnSe9uMlC2hTCFxRHZk0NvYqPdCYj9tS67KTpSpFQGRsiVAHor/RKS7Ihz0jjXp/VBMKbau&#10;nAGRshBEykIQKW0iUnEJka42D8WUwvv6V0hqvThVH0mt3yFTtoStC4mtC4kyFet8JLYu+0Sk7NNH&#10;Yj9lyShTSJRp23zxydi6vMNHYj99mfI4bF1IbF1IlKmYTMhisxEpm0ekbN5H0tirUtZHYuvyI5Qp&#10;P/KR2Lq8A5HyDkTa9lk1tShTVodjl9URsthsH0n9rDf7EWnbZ7HZKFMW4iNx7L7MoS1VFUI//z9U&#10;nXD2tDBPKgCewSYin5Jq26juAsWMre4rwJmy7b7qlHP0OZJ8akSyZkIWm49IO4YW844yFcUQmfZE&#10;X0o7FEePMoeW93Q+q6IZZdrarIpmlGlrszh6kikkzqeQYSqr+9hDsfmItKNYfJy4132jzLQQ7qet&#10;d90rwLOUMcRHcj9tW9KXvVhmrojcz7Q6H4mtF5tP2izm3UZiP1XRzMi0Okam1TEyrY6Rti2p+phl&#10;2noXS44yxZIzMteOO5Dw3vZBt5uyzIw2jLT1ropmlmnrXcw7y8zIcAcS51MW4iPhRpyDbkzlfira&#10;UOvi/elryodCUj91QvCkn9+9/v7X19/e/+XP/Y9/+/rt8veb375++6/vPv/ylz+//v7T5x8+fPwY&#10;K+Pr7z9+evH7q5fTNi7Daf/59fPHD2/bP17+48vPP/7145cX/3j9MSB/Pz/88ENfThewL59/+/T2&#10;Iuz9u9dv/97//vb6w8f57+jIx09N3rt/frv05vLXi9++fHj18v+cH85/P/39tPvTbnP4+592D3/7&#10;25/+9Ye/7v50+GE67v+2/dtf//q36f+2rk27799/ePv23afWuxf//OXjp6/fx//56uX7b99+/f67&#10;776+ef/ul9df/+WXD2++fP76+adv//Lm8y/fff7ppw9v3n339svr3z98+vm7+ELPw3e/vP7wCQb7&#10;w+V/t4P9btmNy8TGqPI5z/Xvv379/uuv//7lL39uf/34+e1//vuXF18+f3v1Mi4x+se7L/HH+89f&#10;/vfLF79/ef3rq5df/9dvr7+8e/ni43/79PXVy/O0iyXpxbfLf+z2x0YYfLn+lx+v/+X1pzch6tXL&#10;by9fzH/+9Vv8V/zkt1+/fPj5fbQ0XUb66fO//vbt808fvrVsqHrV/+P3r7/OfY0/+swGxpvZ3z9/&#10;eTtPa/vr1y+f37z7+jWm+j/ev/71XbTdGnvzP/4RM/Dh7auXUV2/3cVnyCO6fXr9y7tXL1u3LtAX&#10;l+rTjv6Py+yFNf76b5/f/M+v2emQM/9Lg7UZfvHj7//989sQ8zrEXAb6z5++XCw89P7in69ebk59&#10;Ud7GpT8XEw1tvXgT/7Lbtksf3vxnzNAxXKk18fr7/PW1r7z+R2j18tOf33br/flt7/1jzPRPv3x8&#10;/erlf/nuxfH84vcXF7EdnaBYSASKjwptXrx/kW2+/r5kxZwINh0OA2ER7YXaxOfPB8JibAU7joRF&#10;mC/UtDkOhMXaLth2Gg0z4rtQm+nhMBAWIVuw7bQZDDNCq1Cbh8NpIKzR0sJto82BBpYq2O5H4q51&#10;sBnqoF1eoFY3D6ftSNy1Frbb46h3T9TwMBJ3rYfdfjjYpSK2u5G4a03sYooHc7dUxXlkJC1QaVJ2&#10;x4eBuFZ6K9jmYT8Ud62K3XY02MZTXokbarbd1incbjONerdQxUM4zsBXF6o4DsUtVbEbuv61KvbT&#10;SBXtgk4NYsX5G90n3PSwG3WvUXiFm4Z23MpRr3DHUf8afVe4zWFkee2TN1e4sNDnTa9RZ4WbYpqf&#10;10ajuK5wp+F4r9UxTceR3zbSquRtHob9u9bHFF+aGvSvLeglbzttB+MNhu4KF2vESN5CH7tp1L92&#10;DWa1Ox5vo58Ktx/OX3udvnDxnbRR/xb6GNtz3AFyJW+Kdp/Xb6Odqt39YbQCxV2jV7gpFuTn5TV6&#10;qOQdzqNFqJFDhZvOo/61iyQLd9iP/KMRQ4XbHEaxr70WXrjDdihvoY/Il0fjXejjEO0+72/t+shq&#10;dxrG5kbdFO4QcWMgb6GP8XgbxSJ5m8gPB/JaLifc7mGk3saZCLaJMoiRuGt17DZDcdfa2OxjAXx+&#10;tO1VbTW7PY6CX6snFGyz341WtsaTCLc9jXytfVZcsOjdKPY1ikS4uExrYCqNHxEsxI1CS2MyhGu5&#10;yPOe1l7MFiwGO+pdKx8ULl5tHYlbqOKwHxlK+zpLiRuuG428EGxzOI8MpX2YRbjtWNxCFYf9cO6u&#10;VbEdrrqNClCr4TwjL2tEgHC77WhRa3cwCraJfdjAjFuVoHDb08hQ2qvXgm3O08grWoGgcHFF10Cz&#10;7b1nwTbnoaG0ij/hdsN0rxXxCRa9G6nidK2K3XFkd60q70rcbj+Yu1aTJ9xu6LNt+yvY9hhz/HxE&#10;aUV2wsUHi0e6aDtZ4bbHYSrfLi8ULj4sPIp4rRROuO15GI9beZtwsUsbTt+1NuJywJHbtld7r+TF&#10;HuL5qDK1yjYBt+dY+J6fwKmVqwkYidxY4rVKooujQDW1D4JcSRzmfJF2XwG35+GiOz0stXIeuUhs&#10;qa8kxu1sIw+e2iu9V308jPLSqd1AKGDcyTdy4qmVqQkYljgKMtNiQ75rKclAM+1SwSuJsdce6Lp9&#10;iVjA3TSkH6anu/KRdU/t6xpXEofp39QuFBQw9vmj/G9qVVIC7uIDWcNRLzQT8z8c9UIzccnxUOJS&#10;M8Md67Tcn283Q10/2aGP+YN2716NumU8A10/2aRvhqNe7tK3m1FuNG0WmgkXGs1j+6KG+vjwIpLB&#10;SAcP+31sGZ+ydO2FUxd6rR2Qeq2fdehi2w7Qa+8B6LWWAHod2wB67UMAvdYVQH1ttWIVU1uL7Tx0&#10;wNfWYlO/LnWxrweor63F7h6k+tpa7PFBqq+txU4fpPq+tdjvr0tdbPkB6vvWYuMPUn3fWmz/Qarv&#10;W+2NTNNhFjwAdMDXVnuB0uzAghBY78CCEwCo71vts65uX33fWjAE0FdfWwuiAKT62lrwBetSF5wB&#10;QH3fWlAHINXXVquBMBW7IBGgA762FlwCSPW11YoWzGEtaIX1DiyYBYD6vrUgGECqr60FzwBSfW0t&#10;6AaQuqqtOFzW8fHr93mi/Oafn/qRcvwVJ/g/v3r5OEXK2oolfv38tZ1gtyPmOKR+zCPqALZ/vcYf&#10;F/hQRMPnq9LP4E8LfExxw+eFZ8/gzwt8TF7D53XTt/hIY6/7H9PS8FnO8gx+LlHI8fY3jR5jgzgf&#10;yj/zi7lWRb/oQ44N4PAX20Wf+vcVH2ODN/zFbvmLPuy4Z334i/3yF33gcYv68BdLTbcdWpuq2IAN&#10;f/FE133kscEa/mKp7f7VwsfYQA1/sdR3/ybhY2yPRr+IVPha4/1dh8c4rhz+Yqnz/n7CYxxIDn+x&#10;1Hm/IecxjhyHv1jqvB06ttmNQ8XhL5Y675Xzj7HVGP5iqfO207i0sTLypc7bLqL9QsX5t9YeufP1&#10;7PZK9cdI/4e9Wuq8V5c/6pLMZ9pY6rzXjj9G06M2IqFe9KqPXJ/7u20jTtOuf9FrtB/j/x62sdR5&#10;/17bYxyjDX+x1Hm/X/kxaqKHv1jqvN9b8hgp8PAXS533OubHSG+Hv1jqvFcUP0bqOvzFUue9Cvgx&#10;0tLhL5Y67984e4yUc/iLpc77PRePkU6OfhEdv9ZgO3pqthup4vAXS5336tvHOD0a/mKp836z72Mc&#10;EA1/sdR5r3J9jPRt+IulznsN62OkZsNfLHXe74Z4jLRr+Iulzntd56NKzW79Iyb+enb7N7MeI10a&#10;trHUeb8N9zFSoeEvljrvt80+Rpoz+kWobNGrrvM4OBn+YqnzfqPBY5yNDH+x1Hm/heAxjj+Gv1jq&#10;vH+/6TEOOIa/WOq8v+3/GEcYw18sdd6/rP4YhxTDXyx1fjmmaA7SjiGGv1lqfeqvzcdvVka/1Pvl&#10;qGFuZ2X8S81fDhPm34xnIIz2WveX44L5N+M5CANf/KbSufEchKkvf5MJ3UpGF26x/E1f3htpP5rr&#10;cJDlbzKpW8nqwpmWv+kOEAcR43ae2EEmdtNKZhcuuGinf9QmtgNjO4hTzuVvcg6W2V3sPSLa9I3G&#10;l3dvvr2Icu7IO+aC5KgX/vLyxY+vXv7YxjMXj3dsqyNv1eFzrez7XirbQPUK4/z6normI/rOs1+I&#10;5Ytpuigo1psZmf+ez1miXolT/Mt/z2fHBQMWNjnFcfuqvJ7++ThodzadqNNdH8ac3k0HzUv2Pp/9&#10;9cfgRS6jUJTMf8/njOvijnHCtzZ5vXPHOJdag2lOFNOytXz23s12NR0js1+T17jjNgrEdXkHaDdt&#10;hcaR1ofTEjzRPMvpuznOfHabmn18OoA29HIW2Er279YK3nz8/PVdTOmtR236nmg6ysJGLhUn733e&#10;Bc3x5HMel4AHJasJyOcMjLPlPlMInEN1+EGG3ZSUz5QoT1h/OS6qAHvT4DJxtpxAaDpmZVa7UsLs&#10;Wz57HwWMvGjNzqdWNnIxJBdYSswm8/mkaR8YOehaH8t+bOCN9YytM4rZ5xk4anM8ss5tvgB/1O4+&#10;x57PeQ7iSLrLjLVvbWjbdkJ9iTPT+hzEuwoJXI+XBdQ+PPuWz95HSdQmNAH5TGAOBjxom1+BPGrj&#10;lZLy2SXmhUpH7bcSkM8ZuGmk5WV6EJjzeKP5JxLzLb9jRLw1zWzyBcej9s8pKZ+9j+144dJHbf8T&#10;kM+nwOBW1pvOtVGUUErKZ5eoVUX8VALymUAtZ+sBZpPx/aj8LiXls0vM75UcwXA3eQlde/1rddR5&#10;Yxs23WqrLhMeDOCaxG3e8HVUEpmDyOc8mG1eXXWEedx2tjXqz9etZ5uXDR3F0WWT+exNx/TNg1H0&#10;SUA+E5ijtv1aW4GUlM+UmLmQ9hkJyGcH9qQ/3lqAUVc0yx1SSspnSkx7jJCxqkJdH67dbUrKZ5dY&#10;CSD0UUBYTLaZtbRXnVf7mMH+ECzSKjCN4hDskweM7aQHDOdZB2aGEWzBOjCNIgoT14E9XTpqd58a&#10;yWfXjFYFyPS3rR5xXgthwvM2wGPsyNf6uMlLC4/h4OvAbBr6uMl06RiljqsSOx81HaN4ch2YwV7M&#10;Ss5fPud53LTj1jY9tNXY5KpwEOuUkvKZEjPjDWJrtY/6KJk4v5SUz5SY26FYZlcldkowdpPQdC4f&#10;6FwZ7BmoHHq9aQX7g9jUHG0+u4XLr213tQMAplw5GMpSYl83Ww8BZT3Qx00rAbnYI6Vcuh4FAmm8&#10;VNElRhayaj0CBlu6Dszpge35Jve/tO+OlxfmPh51qJvGkM90hQwpkTOs9jG3aphJ9fe/g5NYD/ab&#10;vLXnSPljeyvsEnEpIxUwjrpWB9MPtmJHC6POW/WPOgjK+ctnn8fwgLmPsKkoFVJI0YSHqa8ORlsA&#10;N5odyXC1nwk+eq3peP+7j5qA+bX0IwWpzFJoz7Vtr75ejAI0UxtnnUmm6vLZ4+PtDjsBK9vyXCGO&#10;kj7clkekmnssaMrPZ++IgJT7qXEbeNP0eGi79m7N7Ha5lx8Nbad8AxiHXXJNFBx2yTVRuNnlQnCE&#10;fUQBYWdSQGAcdnI8WP70lVxiHOK1vjTq9aVlF2Po1g9AcUGw/O1yH0GMw669CXAxC1iid+0lhBm4&#10;nigXEOL7rtfSxL52PSTuFEVgpxzvoPY+wt473vJLIAymV6TELnR9m7XLCxCJcdjlvYLEOOy0oALj&#10;sIsoMGuGRt2qci8qpHnslQnIOMQ1FV0iMA67TOaL78womc85Wpa72n5NkUKDAcZh1ysfkHG4imZg&#10;PSK2gHGIVx3neTwA47DTzgT23gWExWSXnBoxDgr2tNeRURDjUEDYwhSQRp206AEYh7iupRsuMA47&#10;5W3AONSqALv5uJOqNw3J/C43HMQ47JQoA+Owa6+RXAIA9bG9GzMD1xmHy11bM3A99d4lA3YExmHX&#10;LlVpEolx0KpAjENcjJYS1/PfAgLjEG8odomQo8e9OwmEpjMDQOfKYI/ATDuJ7JArEONQXmi7K+zm&#10;SyKmXH2dOVCWklk/AjOnwCCVJ1ZUqRDXbqSuYVVIbrJdlbi2H9sJCIzDrhcJsc8kaUSMQ9zwNA+G&#10;GAd54REYh13x+ZBJxTLds5R1xmEXQWwGUv7Y3hC/BCnKSAUExmGnnTIwDtIMMQ7x8njvIzAOO6kQ&#10;GIeacGAcagvgRjNiHGo/A0TCLoPUkYDanAHjoCyFGIe4JCUnHHYf2jjf7LafpK4C3pyqjbfle236&#10;taMbbcv3SWlSjYOAVKayz4IjBiZJCmUq+9wG0apTH96FMpW9AjVUn8Q1WbNCDzYQqk9qMC4QNZN9&#10;9IGQvpf92EAZWprv2DoPyQSVgYys85Cxs6ApP5/zDq+AEJdatdecCRJQsRPm4JAHu0cCatwQbp6Z&#10;oBzteFajDnhOC0/K10ezGtA58znBPiWucJhX7BMQFQGc85RjjHEt+2j3Hl7m3wZy0z1F4sH09bUm&#10;KGc1n7MtRZH37PSnyPHXB5MSI0CtA7OPMZ/rwD49J8g+NI8nKP6RZgxg1zU2ndaDg0mLxOnpO2we&#10;dd+9smZSIhpu9lFek8aw4mqbvpM96Sxu6GpxX+TF3gua8vPZjS4u+uzA9c3xNHW25gR1sFELP2eo&#10;J716kk3mszcdl07NTcPWIW6r6YOB5TVK6uc86AQre1zP2SORXrvKvuUz+9iZ4lPkK6setOkb8xMk&#10;VtH0zOueyIw3ndc96VW97Fs+s4+dSD8ByxhvD/RQfZPT3Ujs80g+uVHIgvi76XvZE+ysoo/zQnmK&#10;GLc+4Tk9UEciXR/1QlCONp85j+0aqthaHYGYCwuffYaB3csZ2I+KjkD1xeVSsyscgVsN4OyFR8WK&#10;HG0++6gTeIq92OqER1n37K4M7NYDHHX0sbsCGUWw2L1pWPCC5O9AWPCikr4D17msuBi4x56bQP10&#10;Hvv54Qno8QikaeF5dpmS8pma6XswdIWpv/J2QlfodV8GsM8jemGmIkDCRgzvukZg90JMlzadWzlB&#10;TWWtCmRmm06PneK56gpaPqCORLHnBIfP0cduZhiaYxAtSJ30yndaTT4VzfoSp7ewE5DPBLbLCZtE&#10;oCPDcLsK4/xrdXpk4bDhUDTjnKJXF504Ps45RdxTud7HzKVs4G0mtZKpbfvB6Elc8DBTyyrZgqZ+&#10;8tn1JKBehExAPp8Aj8C0xgcjZs0bwFzwIEmM68x7WF3noaLpDtQE5SDymdaZawQBJRGnpzfN+UA/&#10;nuCULoHkGOqjC0TrTKOwgSdsOk3XBt5oZs0xtIvIdXfsGL1Q8AS1tdO2A3kOeuM28LbplaHt+kvh&#10;5U3DocUt/Rc3KWhafT679ScQk4pdp14Z2N8lxjlI3puBfdy4Dt9OUI52ZVb3uZtUHjuc1X2vE7qN&#10;1NlOn9V9bphoR7DvN7Lg+rTvh9G4590nk0B73n0/TTjRnnffE/1T7AxWV+X4fNQcm2nPu+8Fbrjn&#10;3WduTHve+IpETzEgLd+3m7su2Q0sNPt+4oF73n0GHEqs9pnd0J533y+xOEHh0SQg5Z17kUGwBdP0&#10;UKKfusY1bt/LqHCHmscrDIxP0Fm76H2v1sM9776TNbjn3Xf6B/e8CcQ9b57DGMDcypLh9sNoJEL2&#10;yTxRJrtP5glKcKZ9r/Q4wUs/kwIp7Xnz4AtXnX3SP7T72yfFSRvP+FbGHCnQFfoRAe5595nFYdP9&#10;7PKEg+nvGxjA3G7DxnOfOREaRabNGHtErVDTuXzQnjdjD+55973g8oShOZkn2vNmNDvRnnffq5lx&#10;zxtfKZnNjLLhdon4ZeWiPW9GM84pepKIe959B2KmlrmUDbzNpFYytUNmaqpNH2ZqhySsnnyutH0b&#10;9PHz5eKZb+2+yyAIe85CR2J5domB+pAZBjlvfMnICzCHngXh8tRq0uaVEZb5BCLzLyCdxhUQksRD&#10;8qKUdrbChIu9Q7FLvJ+YQMj98ogcc+hDRiI69M1PLJ/gNc5gtjv7RvTSofNQZyj8DFJ9lniOM67V&#10;rPzQvmcWGa8BnPeM3HSutTgYbYOArDnkUQtOeK93ZRXmVg2tJ0/L0B4TSNugg4CkmQTS+ZskYjTL&#10;UWM067UdJ7hDYpJm4L2BAHYvJHYsPjA3+zUliYdcGem849Bv78JjjHQFzNTSuRiYtDGldO3Goks0&#10;w8FkpMDpyeQGJzyjGaowXODSRzSKjLhoZhns4S6OiOF5HozLRweiz9hrYc94cd+ZhsvAvg3i9Tq3&#10;apgq9DLWEx14Hjr1jHUkhzwEgyLfqYCQvguo7CxTrXx2ckxADKQ5GIzhOT1UOXLoE36m+rBDV+EZ&#10;vbBHszNqRhwy7N8z2+Ome/7IC3vPSHnUyVDhPGbWDK9+RHrdQwrq+ia3T6sZbwg2+cpo0DdzCjTa&#10;DwRy3mUBg7HZdfI6Vua1pEq4bDg7m8/Z1OPjonOzCJs3IdRqfL3xEqBpFNse+zQv2a18Zvd62RNs&#10;j6O0Zg664NlRqzP3DzYL7Zurl3HEur0+y336oKJV2nBx2G63FhxH3+TTvOR7X9huJyxjp78+L/3U&#10;gOzlxj9S/ys+dei60dHu0KcSGUpf7W3GeziQiE/ndl53PUAGru9y19PrwM0pVxBV6/3rVYI3ld45&#10;W91b4mtuF6uNy85X5cU3e2cc9C/Ze3jta5MnETenoE/6l9y9jVtPtdrXfS/jCCO3xktecOjzHPvR&#10;VXmpX+DiZC+QwQgHyWrg5o0J0I+Bm4k4qMAN3Gx/UM0WuHmNhAwicH0NQ7ua7Q/MPr62fFHveo1Y&#10;WMFs9eCUaXzkG/2cDkLGvu8bCNa/O0Cw/g4xwfo2ksy9Hz+BFecRMCSQcRHQbCXx4s6qVyT9y7hu&#10;xTSMXENIsf0dJV0MnlEnnz067vvskffksQrsMeOiqXk1oBxmn9cZkbn3wxfy2n3f0cNmeZOn4uTd&#10;+3wXj/TRN9/Ybs/FENdfZsDx5it1NH+9qBT10Y+aUb/92Bztqu9J4LYOxSn0j76qBVO27m+Jw3mZ&#10;7ZRyu32fP1r99pEmNRIGivc3eQhGq26+3ujiKAva96MyxHV6inHzMoS4bs+xjV7XW+5BKD5n5TzZ&#10;QbdTOJ6T/QGNHLh5j0TZcC7PlF0nDrbsahcqkgI3782i5mp9nrt/1NdGckHIZy4M3YHrEyMJyKeA&#10;PQ8CijQS4p4IQfVA+EiXSBvmPCie4NQ7ov6cDTEwryPBpjvL3T6jvj7heTsG3VaaNRPt4y4gMefR&#10;BeJikn3E6J+j5nRhTmcmuNZpk3Vv7WPd66POOxppPyDrQWDaIzadPoPTEydrbRGIivj1weSetL5D&#10;k06VT21ekzoCXWs3Qoab2zQ03NzXYwBIooBCTxIPoihyrCu0xrFzyZPy8TGv0Q9MC5ry85lzmqkn&#10;HP7ENazdiMkj8zwZCpLjhtNZYOQUq7Z+yEUOks9D3+TRItcuD2p2iZRKt19a1A+9speItnaB9SUp&#10;gnG0m5wvODDyY9/CUzLWLn5p8ii5Ew6SicRRoMhxUJKf80KbkNQvTN+h51iwUc4aBYJ1dhRhFsFw&#10;6HV7NIQ8XQbHyAu2QGGHjqNdRZ5+M242KFpSDp1kIEPJM3LaReXs0XJ76EWPtEDlSTrtBg957gK7&#10;qPY9reZouN5l/gXJ0qEzQ+gYfZfCuL58UruduMJx9F0e4jK1oPnrux7UWz8KRHvp1e9ofz25p910&#10;Vs9B6fsmcXCxQuDmBRDKMAPXFwRcKDu3T/Ggv/4Lx5mbQ1a9U/6Wlb4YJGf7i2GvL/i9NAtzf13u&#10;QtsOAclklGHZQKVimVet5W9xqnEJEKqLG+Zvx74E4M5UQOxxNm4D1UtjaO29mkvS0lU7Hlh3Xtjg&#10;HDsM3jHenIISukwpxJZjT/rq25A5qHz2fPjUj2sZ2EdM0/l0ZrK9FTs59zor0SHD2Tz3JSJS6VWX&#10;Oqcrg4ue+76SQsO5GxMdI557aIjm1/vXiW06Rjz3N8hipV2X1wn/2Nys43pqBJf/bc69thNxkTtd&#10;3ABC8DmSYgvXj/Ow3Y4jd0l7cXHgpa06/9rr07bzmT7VYbSTOuVOCpo9950UWl+fFbS+vq9GXGSe&#10;bbiMm5kP7F+vdGXcHOQiLIA1z1ZF9PK5J+a0Az53givyy/V2+7aGSlfO/fLBqLwEefP8YVTL90nX&#10;a+Y3GTWIkTj3jcMNJ/PEnnMccLtMtNs3BFCpF8DZsJBdOvcDz7g4DKZQORQk+2dtImEFPectzTcZ&#10;z9PZyauSiXw759cAiLDOaImE9bm/48PAjJfYx6x/oFFn7Gpf/F417vaiUgsiSDlmcG3fKl+X6B5O&#10;nPICVKLwTp1ywwxcQFpQ2h0Bl1HT5k7TQ3lVqxidJcL0nFPXtA+U9RCxce6r/ITAdC5sukfG+tx5&#10;OlU++1J67hUFSKqfMzH+f5Rd23LbNhT8FY3eHZECS5qa2DPNxZ3O5CG/QEuyxRlZVCk6Ttvpv3dJ&#10;Yg8YO8IqeaHkrADicg72XACIrY3LkjkFUgp5ir2UGVoayiwrmaag5iPpq1S4r4kze+882cYNSJ6K&#10;eSE7z7W9e0JpXg8TEuF4eqfALUuLt8Q5tEt86qGyXKzFQsIM97rBkc4svKsCO2m4nJzrT+Tj+oBC&#10;Lo59cgUnfe+xi6lCV4AoD0ohF93qCs+BsDeAb8rJwucochOkrB2LxFi7bBGXldBPrJVPq90vF7lI&#10;YXT9VZFj7SIC4vrbJUYkPHPx/rReEhx10ktiG+FkjCTSxl3WbnNJtshmqOwlb+Bj32N8hUGLvBNC&#10;j5FXNqmeyfaeJkmcGRH5IzPFAYic1Wflr/Q79yZY1sCnn4MBKdJZXUCKULcrGcvMNdIv9LlYRVEm&#10;kfI9DWn9xDbz6dtO980FvWRlXl67atE1Qwr9huyopBqyEItp6KVfQMoWcS4VlyPle5IT6fckMsx6&#10;juJ5Wcl42DVGlivrOVkBlhpT2MxZYhpTHBQIJPU1zM7Y2ALpc1xysckFSL4nCo+XSeMrF+G+LAFP&#10;GFeLy5HCwp+UKU6RnSKp0Ti2fI6SCqSXfnVnMpC+P+VVJwlig0PbCxFcyxJEwUakCCcCORJO3K8a&#10;X1eA9P6DQvY8bZxCMI8sYaK+vFq+9Ln18ko4V9K4U7W7kuRYtQhIjpGiqaUlE4vNB65kYFNdrzVB&#10;CuMbSEqxHb3GecknV9GAjHulJ2UKOZoghV4KLeoTH2KaYYIUGgxIMnjhZwfSR74k77Fx76P98fc0&#10;hgTlHEdyfuZiUxpmspe4PhciVmaQowuQ7CVRO+Td9HzczgmaIRdtD9pG9Se0ItcOkbYd9Kfiu1Nk&#10;3A8JJLmb8K4DyfVIRKkmSCFHE6TUtIG3KjliCDMXCSuQDs46UbsrzX4QTABI9hLIUWwmO8bycBpL&#10;nIcAyZkseh5Iv8blUi8ZEuIs3pNlitzK0CK1vqOXyBmEXzL0fCHSRMJoFkI2scZxfRdjBCn2o1lI&#10;JHmdqj1wRcUEAv9UbQfSr4byemjjyWqMJtxbjPvPGD3X4JgdQGd3uMf3vB3gHYzgbvE1B9fFsSfE&#10;OoYr/7yHR9lOE+Sb2iPt4z0MuB6A3p6z7TOsvJU29VsshsPHYnKb8UB02FliVUsZnwgWGcePT8/1&#10;J8i4Fkbt1K1is0qWGj8T21+A5DotfEi4uY/eO/wk3kvUROoaNZRptYs5mPrkVbyFsJ1SXhN7AZJ8&#10;V5fJ95RIs5lFpBlXJnINuBwptlZnYSZfjlSWGy5yoM0cX9VwigSRwsMDJFd0jWQviTUV/cn5aT4Q&#10;ShqflDhudsnVVbCp+eA1krIpazfpkG2n3u23DQiJI5uReskSbEUGATQDWazya6TG+URQK+gleY+y&#10;abBCbCpDmWQeIBbxXmKLChEnQZn0lQi+G7Si8gIASd4jjgkBkrULfpaZVlTeCiBZu/KqpD5zBL4S&#10;peeZ6qGR1HWSdaU+Ow2zT+l5GBjeSyXssX6vmkcqOTJvmvBm4yAh7wWQni9cKMTa1fyEY86/p2IC&#10;wZt2MVKuCNYiwfWhvdmfIi086GTJ9VNQy7HtyioIc14iqWkLsV8IEscxki3yCefQOoqx0KNUCPs2&#10;8DotR7TDtRz5hHzIkZrzZL/SL2yMOrBvrqwRzr70x+9Mok5nOfuSntK30Q/W5NfwgFQ2SUAqpoN9&#10;geMcVHG8bIkw6jBbVRxvgpTvaWWKOB7ORDOeJXRkeM/La1eab8njdlQcD1d4U5+J+FjoJRUfmyBl&#10;iziXpC1qM0TXzrl8OfLtTI7IimNqf7Aaz8pKwCqbBGFSP1uFFzxzZrWqOB6PlgOrEauv4zhI77Jj&#10;TEPG8ZCmQPlTtRtS+U1DmYrvTpBC/pDuM76njOMFpMjOzJCe4ss0Hwh1I59eR7rAd8UagDQaX+Yb&#10;b8zrMjHZPEcR1qCjv0AyYxf4rmCcjl4A6efjfWwy4pe5i1msCx5BNesCixWcz1m2gYj4ZY65yCri&#10;N0GKiB+QtK5FxG+KFIwzlCklzmqXGoxtVxE/vCejc1LXWX6BiPhlznIWRNYckF42ZYTKmbdC8Uib&#10;nyrih5lMD4iK+JkcaZ1M2dS1077tz2WO2uGmGWTEz1Hb6P6krut3OMdrp/5UMaKgaXM5l6jn+32m&#10;onauXCLuhNqJlHJkSBFzy0LPK7+Go8WuIn6QOM46WTstTM0ZoAxHfq1sPGdxZhHxy5xlisqeD0i1&#10;vjNPud/XHB93K1NFfqxFb62s12sxe6kQET+0nau28ijZaEr71jSYtO0d7SqNJAPUtfOYPM0ELE9H&#10;tp3sV0b8jFHrMTJGL8fdkG88yLQYFtXqWHW72/f+w5dTN3xeP5+6P7bNU3+PzqnZ15u7er8fvrSP&#10;9x/37exbtccunc9lcnfnp+kPsP2hBx+a/mecxf1ftt+7oYrh0+y5rW/m/yIxNUs+LMuru/y6uMru&#10;st+uyiK5vkrS8kOJw4rK7NPdf3P8Os1Wu3qz2R6+1Ift7PvT/nBa4Y83813XHVeLxWm92z5Vp3dP&#10;9bptTs1D927dPC2ah4d6vV1s2uqlPjwulkmaLJ6q+jCfveDKlP4GuaFdZxuZDP9+1si2eT5s0Lpq&#10;tdtWm8/+c1fV+/Hz4sc3HjoWHcDn2Ncvx9PqdPza3r7vP903m7+/trO26W7mMMm/bVt82DXtP3jb&#10;tjrezE9/PVftdj7b/3k44fXT4eDpbviS4cBA/Kad/s/99H+qwxpF3cy7+Wz8+LHDN/zk+djWjzvU&#10;lA59cWh+f+6ah7rrRy68lf/ycjoOnx5XL4/9p2r1iDfb1etPVVdNvw+o1XbZ7Jr9Ztve/g8AAP//&#10;AwBQSwMECgAAAAAAAAAhAIHnrKq6EwAAuhMAABQAAABkcnMvbWVkaWEvaW1hZ2UxLnBuZ4lQTkcN&#10;ChoKAAAADUlIRFIAAABCAAABKwgGAAAAathVzgAAAAZiS0dEAP8A/wD/oL2nkwAAAAlwSFlzAAAO&#10;xAAADsQBlSsOGwAAE1pJREFUeJztnXtUU9eawL+8SSC8ApiAgqC8fZSXXqQiOlRbpTpFbFcdLK6u&#10;to61vu917kxbS6229uWrcLXOsiPauhYKOCLqrd5eHZXqIDoKRASVhwrhLQIB8tzzB9+5NzcrkQQS&#10;MHb/1tprkb3P+c7OL+fsc46e72wghIAjF51Oxy4oKHgtKSnpvEAg6AcAwuPx1Hl5eYuticMFB0aj&#10;0fBSU1MLioqKUqKjo2+sW7duF5vN1isUChmfz1dbFWy0f9HhlLVr1+4CAPLuu+/u1+l07OHEYhFC&#10;7PNzPYWWlhaftrY2L+azWCzuHjdu3ENrYty7d29iSEhI9dy5c8+ePn16PpvN1g+rU7b4ZfR6PWvC&#10;hAn3QkND7wx2PK9cufJPPB5PDQDEsCxatOi/u7u7XSzd5ldfffUHACDHjh1LY2JrNBruUL/DsCXo&#10;dDp2dnb2+wBAPD0925+27LfffruB+eJz5879ec2aNbuXLFlylM1m6wCArFq1KsvS7b788stnAIB8&#10;8sknmbNmzbrA5XI1AECkUqli9erVe7q6usQjIuLgwYMZ8+bN+3NgYGAN8+WeJqKlpcXbxcWlGwBI&#10;dnb2+4ZtZ8+efQkACJvN1t2+fTvcku1PnTr1JgAQiUTS9s477/znzp0713322WcfxcTElAIAiYiI&#10;kPf29grtLuLAgQNvJycnn0tOTj43adKk8sFE7N69ew0AkAkTJtwzNbC99NJLZwGArF27dpcl22e2&#10;WV5ePsmwXq1W8xISEi4DANm/f/+7FotYt27dTolE0jZ27NiHtbW1440XkMvlETKZrFEikbTl5+en&#10;mgqSm5v7+mAiFixYUAQAZOXKlX8y1c4cNmFhYZWWdDwiIkIOAOT+/ftBxm379u1bAQBk+fLl/2Wp&#10;CPbWrVs/8vHxaXn06NHY9PT0H7Va7d+uLfr6+oRvvPFGrkKhkKWlpeWlpqYWDHVQvnPnThgAgL+/&#10;/wNT7YGBgbUAAHfv3g1Wq9X8weKNGTOmGWDgDGTc5uzsrAQA0Ov1bEv7x3Z2dlbm5eWliUSi3uLi&#10;4oRt27Z9yDRu2LBhR0VFxaS4uLhru3fvXmtpUFM0NDT4AQB4eXm1mWr38fFpAQDQ6XScpqYm6WDx&#10;UlJSigAA8vPzFxu3PXz4cBwAwOTJk8st7iCzaxw+fDgdAAiHw9EWFxfPyM/PTwUA4uXl1VpfX+//&#10;tN1qsENDq9VyAAfUQ4cOLTO1TElJSRyzjCUDZnNzs49YLO4SCoW9Z8+efckwjqur6xM3N7fOtrY2&#10;icVjhOGH995773sAIAEBAXXu7u6P2Wy27ty5c8mDBbG1CLlcHmFJ58+fP5/k6ur6BHBsiYqKusHh&#10;cLQeHh4dFy9enGmpBEKM7jV27dq1rqSkZNrNmzdfAADYunXrR8nJyX+xePcyA4fD0QkEApVKpRIY&#10;jkGGGI4LzDE+GElJSReqqqpCDx069FZZWdkUAID09PQfMzIyciQSSbs1ffyHTnE4HJ1QKOxjPtfU&#10;1ARZE+xpyGQyRV1d3fjHjx97mGpnLrlZLBZhBkJLkEqlTZs2bfpquP37h1F148aN3165ciU+Ojr6&#10;Bo/H0/zwww9v5+TkZAx3IwAAERERtwH+PpAZU1dXNx4AYPz48XVOTk79ttimVTDHyE8//bQUcHBs&#10;aGjw/eabbzYCABEKhb0VFRWRwxkjCCGwY8eO9QBAwsPDb+v1epZx+6uvvloIeCdpzbFtqwKEECgv&#10;L58kEomUAEBOnTo1n5CBe4jk5ORzgAPR026ILBGhUCikQqGwFwDIjz/++C+GbVevXp3OYrH0AECu&#10;XLnyu1ER0dnZ6RYcHFwNAGTjxo3fGDY2NDT4SiSSNgAg6enphw1/yUOHDi1LSUk5mZKScjI6Ovo6&#10;ABAul6th6lJSUk729/cLDONt2bLlY8Azw5tvvnlk8+bNn65YsWIfn89XAQBZunTpT6MhgRACsGLF&#10;in3e3t4ts2bNuqBSqfjGCxw/fvyfvb29W7y9vVuOHj26hKnftm3bfzD15orxTY9areYtXrw4j5Fh&#10;WGbMmFHc0dHhMVoiRuUfZqqqqkINrx7d3NyeTJ069RaLxRr5ziCjIuJZxOKbkucdKgKhIgDg66+/&#10;/gMdIwDA19e3ke4RCBWBUBEIFYFQEQgVgVARCBWBUBEIFYFQEQgVgVARCBWBUBEIFYFQEQgVgVAR&#10;CBWBUBEIFYFQEQgVgThs4kpHR4fnzZs3X+jp6XEBGHhOMy4u7hqHw9ENKeBoPY8w1PL555//e2Rk&#10;ZAWYeMZi4sSJdysrK8OsjSmTyRod7r/8AgIC6h88eOAfFBRUk5iYeFEqlTbV1tYGFhYWLuzr6xO6&#10;ubk9OXPmzCvx8fFXLI3p6+vbOOq/sLUlIyPjYHFx8QzjB9LkcnmEs7NzDwCQOXPm/GLtHjHqX8zW&#10;kgCAhISEVFkr4rk6a3h4eDwGABhKftdzJYJJhQgPD6+0euXR3p1tVS5fvpwAePbIzc193dpDw2Gv&#10;Iwzp7u4Wr1ix4nsAgDlz5vw1LS0tz9RyjY2NvqYegdZoNNxR/yWHW/r7+wVMxl9QUND9lpYWb3PL&#10;MimSxoXD4Wgd7jrCEJVKJVi8eHH+qVOnFowbN+7hhQsXkoKCgmrMLV9TUxNUVVUValyfnp5+eNR/&#10;0aGWnp4eZ2ZPCA4Orh4sy2iwMWLUv9BQSmtrq9f06dOvAgCJiYkpbWpqGjOceA4p4u7duxNDQkKq&#10;AICkpqbmK5VK0XBjOpyI+/fvBzHZAr///e+/VqlUfI1GwzVVtFot57kVceHChVlgYtQ3VazJM3e4&#10;6wixWNwdGxtbasmy5hJtzeHQp09bQZ+8NYCKQKgIhIpAqAiEikCoCISKQKgIhIpAqAiEikCoCISK&#10;QKgIhIpAqAiEikCoCISKQKgIhIpAqAiEikCoCISKQKgIhIpAqAiEikCoCISKQKgIhIpAqAiEikCo&#10;CISKQKgIZMQfOO3q6nLVarVcd3f3zqHkXul0Oo5Go+ENthyPx9NYlQw70o8Rx8bGXgMAolAopENZ&#10;/8iRI2+CBY8g//zzz3OfyUeQVSqVICsr64PS0tJYW8Rjs9n6yMhIubl2FxeXHmvi2V1EYWHhwjVr&#10;1uxpamqSqlQqga3ienh4PGYmF7EFdhfh5+fXsHDhwkIAgPb2dsmRI0eW2nubQ8HuImJiYq7HxMRc&#10;BwCQy+WRv1kR9qS/v99JqVQ6c7lcraura9dwJiFw2OuI9vZ2iVAo7PPy8mpzd3fv9Pb2bl2yZMmx&#10;27dvRwwlnkPuEWKxuDsoKKiGmeSsoaHBr7KyMjwvLy+tsLBw4ZEjR5YuXrw433i9urq68dXV1SHG&#10;9Wq1mj+i1xAVFRWRgOf5oV5HqNVqnqk5fKqrq4OnTJlyC3AeIVPTXD4zCbByuTxy0qRJFQAACoVC&#10;JpVKm2wZ/9q1a3HTpk0rAQAoKChIfe21144btjc0NPjV19cHGK+3aNGiEw55aJgjKirq/5i/u7q6&#10;XI3b/fz8Gvz8/BqM63k8nsZhB0tTMC/eARj4ctas+0zuEXK5PPLRo0djAQCmT5/+v+7u7p0AA9NW&#10;EkJY5m6mCgoKUgEGZn9LSEgotmqjz+JgyUyuCEbzdrW3t3tGRETI9+3bt6K5udmHqdfr9SzDCQ6X&#10;LFly1Jp+jUgC7IkTJxYGBATUBQQE1MlkskbmC44dO/YhU3/r1q0plooAg9E+LCysMiEh4bLhvMRx&#10;cXEl1k5zNSJ3ny4uLj0TJky4z3w29doTgUCgMvwcFhZ2Z86cOX8FAHB1de1i6l1dXbv27t27srCw&#10;cGFpaWks8yoVZp3ly5cfXL169XcikajX2n46bAIsIYTV09PjotFoeHw+X23tbbchvr6+jpUSbQiL&#10;xSJisbjbVvGeq9PncKAiECoCoSIQKgKhIhAqAqEiECoCoSIQKgKhIhAqAqEiECoCoSIQKgKhIhAq&#10;AqEiECoCoSIQKgKhIhAqAqEiECoCoSIQKgKhIhAqAqEiECoCoSIQKgKhIhAqAqEiEIcX0dfXJ6yr&#10;qxvf3t4uGU4chxdx+vTp+YGBgbWZmZmZw4njsA+c6vV69qVLl2Z+/PHHn9kinkOKiI6OvnHnzp2w&#10;vr4+oa1iOqSIZcuWHX78+LEHAEBubu4bphLWrMUhRaxfv34n83dZWdkUW4hw+MHSVlARiEMeGkOl&#10;uro6pKKiYpJxvUqlEvymRJw4cWLRpk2bvjKu53A4ut+UiIyMjJx58+b9bFyfnJz8l9+UCB8fnxYm&#10;n9wQLperpYMlQkUgVATDSGYC26pERUXd8PT0bPf09GzncrkaACACgaCfqUtPTz/8zCXA2oNp06aV&#10;BAQE1Jtrf9prmczhsAmwtoTOAGsAFYFQEQgVgVARCBWBUBEIFYFQEQgVgVARCBWBUBEIFYFQEQgV&#10;gVARCBWBUBEIFYFQEQgVgVARCBWBUBEIFYFQEQgVgVARCBWBUBEIFYFQEQgVgVARCBWBUBEIFYFQ&#10;EQgVgVARyIg8gpyVlfXB9u3b/9jY2OjL1Lm5uT1ZtWpVdmZmZiaXy9VaGuvSpUszd+7cuX6w5TZv&#10;3rzlhRdeuGlxJ+39APmxY8fSAGdM8vf3r09MTPyf0NDQO0zdl19+ucmaePaaE9iuEnp6epylUqkC&#10;AMiaNWt2q9VqHiED82rt2LFjPQAQJyenvsbGRpm1Itzc3DrLysommyumJjUcNREHDhx4GwCIj49P&#10;c19fn5Nhm16vZ0VHR18HALJ58+ZPrRUhkUjabNVPmUxm34fSz5w58woAQEpKSpGTk1O/YRuLxSKp&#10;qakFAABFRUUp9uyHJdhVBJNjGRgYWGuqfeLEifcABubu0+l0HHv2ZTDsetZg5tYcM2ZMs6l2Zr5P&#10;lUolaGpqkpqagtIc3d3d4tTU1ILe3l4Rl8vVBgYG1s6ePfv8okWLTlg1gzxiNxE6nY7DvNbA+LBg&#10;MKxXKpXO1sRXq9X848ePv2ZYl5WV9UF8fPyV3NzcN8aNG/fQmnh2OzQMd3Vzszcb1ms0Gp4lcWNj&#10;Y0tPnjz5amVlZXhbW5tXe3u7pKysbMrWrVs/4vP56itXrsS//vrrRwkhLON1s7OzVzG5n4alra3N&#10;y257BI/H03C5XK1Wq+WaO/61Wu3ftu/s7Ky0JG5wcPDd4ODgu4Z1np6eHZMnTy4fO3bso+XLlx+8&#10;evXq74qLixNefPHFy4bLhYSEVKelpeUZxzx8+PAyu54+mWkt9+zZs9pUe1FR0QLACyBrzvvmilKp&#10;FDHxcnJy3npmTp+hoaFVAACGl9aGPHjwwB9gILnMFhMUGl6q6/V6q76bXUUkJSVdAAC4ePFioqn2&#10;4uLiBACAxMTEi7bYXklJyTTm75CQkGqrVrbnoVFVVRXCZrN1AECKi4tnGLbV19f7CwSCfgAgRUVF&#10;Cwzb1q1bt9PDw6PDw8Ojo6SkJI6p7+rqEn/66aebW1tbvUwdFvHx8b8CAAkPD79tam7xpx7C9hRB&#10;yN+ntRWLxV1ffPHFH48ePbrku++++8DX17cBAEhSUtJ5404PNhUul8vVJCcnn8vMzPwkKytr1Ycf&#10;frg1KCjoPgAQoVDYe+nSpRetHsvsLaKzs9MtPDz8Npi4Q5RKpYra2trx5uQZi1AqlaKZM2deZLFY&#10;elPxoqKibvz666/x1vZRJpM1jkgmsFar5RYWFi5UKBQyps7d3b0zNTW1QCgU9hkv39XV5drf3+8E&#10;AODh4fHYeA7wzs5O9+vXr8fU1NQEqdVqPp/PV0+bNq1k6tSpt4bSP19f35ER8axDU6INoCIQKgKh&#10;IhAqAqEiECoCoSIQKgKhIhAqAqEiECoCoSIQKgKhIhAqAqEiECoCoSIQKgKhIhAqAqEiECoCoSIQ&#10;KgKhIhAqAqEiECoCoSIQKgKhIhAqAqEiECoCoSIQh5x6hqGnp8eFGORluLi49JjLDRkMh9wjysvL&#10;J8+ePfu8WCzudnV17WJKbGxs6eXLl18cUlB7P4Js66JUKkUhISFVAEBEIpFy3rx5f54/f/4pd3f3&#10;xwBAxowZ09TW1iZ55p7FtnXZsmXLx4BZxTU1NYFMfVNT05gpU6bcAgCyevXqPc+1CJ1Ox/bx8WkG&#10;ALJ///53jdtPnjyZAphdrFQqRc+tiNLS0hjAJ/Gbm5t9jNvVajWPyQE5derUfGtEONRgKZfLIwEA&#10;RCJRr7e3d6txO4/H0/j7+z8AGBhQrYntUCIePnw4DmBgukpzp0kmqbaurm68NbEdSkRPT48LAIBA&#10;IFCZW4bP56sBrE+odSgRTP7o0y6amDZTuaY7duzYIBAIVMaltbXV26GuLJkk2acl1DNJtaYSamNj&#10;Y0s3bNiww7g+Ozv7fYcSwUxj++TJEzdzy3R0dHgCAJgaTBMTEy+aSq3MycnJcKhDIyws7A4AQGtr&#10;q7dKpRIYtxNCWMwbCpjkW4sZ7WsDa4pSqRQ5OTn1gZl3yJSVlU0GvM6or6/3f24vqAgh8NZbb+UA&#10;AElOTj6n1Wo5TL1er2elp6cfBswltSamQ4qora0dLxKJlABAEhISLu/du/dfv//++/deeeWV0wBA&#10;2Gy2zjB7+LkVQcjAS3z4fL4KjBJgORyOdvv27f9mbbwRS4C1BwqFQvbLL7/8k2FdQkJCsbn32TwN&#10;mgCL0ARYA/4fQoZth0Bg6JMAAAAASUVORK5CYIJQSwMECgAAAAAAAAAhADkStpi5AgAAuQIAABQA&#10;AABkcnMvbWVkaWEvaW1hZ2UyLnBuZ4lQTkcNChoKAAAADUlIRFIAAAAXAAAAEQgGAAAANnM3vQAA&#10;AAZiS0dEAP8A/wD/oL2nkwAAAAlwSFlzAAAOxAAADsQBlSsOGwAAAllJREFUOI2VlE9o2mAYh3+J&#10;AUO1yVEcK5i5upN/hghlCOuhhSHqqRVKQQbFXbyNnfTghO5mb7t0tJSBMuhOc2PIvKx0wpAO5251&#10;zgxWHN5snENYkm+XfiNICMsHP3h53+d74AvkBSEENM1mc219ff3d0dHRfWN/PoqiLObz+adOp3MG&#10;gND4fD65Wq1uU+7fBVVVHdls9jkAUiwWd63kuVzumVEYCoW6giBcAiAMw+itVusOIQTY29t7WCqV&#10;HodCoS69YCVvt9sxyu3v7z/QdZ0hhGA8HovJZPI1ABKJRDq6rjMwPut/5Jubm8cASDqdfjU/Gw6H&#10;Xo7j/gAgzWZzjZ1MJos00Wj0EyyOqqpco9G4BwBbW1sv5uder/fn6urqewCo1+tp1u12/6JxOBya&#10;lVyWZWkymSwCQCAQ6Jkxy8vLXwGg0+ncZq1k82cwGNygtcfjGZkxS0tLPwCg3+/ftCVXFEWgtcvl&#10;mpoxCwsLvylrSz6bzXhasyyrmzEMwxDK2pLzPD+jNSGEMWNon+f5mS25IAgKrafTqcuMoX1BEBRb&#10;cr/f/43Wo9HIY8ZcXFxcp6wtuc/n+y6K4iUAnJ+f3zJjer1eAADC4XDXlpzjODWRSLwFgFqttj0/&#10;Hw6H105OTu4CQDKZfANN01iaWCzWBkAKhcITY9/4i5+dnUVxtSYODg52jLsllUrVAZBgMPhF0zQW&#10;MNktxmxsbLy02oqSJA3C4fBnURTHuNqKp6encUIIuEwmc2z1KVZWVj7O9yqVyiOO49TDw8MdWZYl&#10;2pckSS6Xy6V4PP4BAP4CzGSe5CqXSLIAAAAASUVORK5CYIJQSwMECgAAAAAAAAAhAAGiWVSwAgAA&#10;sAIAABQAAABkcnMvbWVkaWEvaW1hZ2UzLnBuZ4lQTkcNChoKAAAADUlIRFIAAAAXAAAAEQgGAAAA&#10;NnM3vQAAAAZiS0dEAP8A/wD/oL2nkwAAAAlwSFlzAAAOxAAADsQBlSsOGwAAAlBJREFUOI2tlE9o&#10;01Acx39p1qVLMTUUikTYodXDcgmjlGIdRQbDbov2IF7G8LAcOjBKD9LjKN6UHUroIT10h6GnUpA1&#10;xg3BgoSCiMgOmzCmB6EbDsdWR7vW8fI8PQmyf7b7wRfe7/2+78OXx+MBxhiIqtXqrfHxcbNYLM44&#10;953a3t6+omnao2Qy+SoQCPwAAAwA2O12/04kEm82NjauE+/fQ7ZtU6lUSgcAnMlknp0En5qaekmA&#10;AIA5jmv09/d3SO/3+3/WarUbGGNwLSwszORyuXQ8Hn9fKBRScI6KRqMfFhcXH+zs7AQajYbv4ODg&#10;UqlUuu/z+Rq7u7v+ycnJ161WiwVnCqLTkq+trYm2bVPHzfL5/EPCsCzrpmtzc/Ma0fDw8OezUoui&#10;uE5RFD5uFovFamSNEKL7QqHQV7Lh8Xja57mWk+ro6MjtZLl6gf1bpmlOAAB4vd6mJEmrFwav1+tX&#10;5+fnnwAAKIpSZBimcyFwhBCtKEqx2Wx6BUHYymazWQCAnuEYY0pV1fzKysptlmVbS0tLd3me3+sZ&#10;jjGm0ul0Ttf12YGBgcNKpXInHA5/IvOu4RhjKpPJPNc07THLsi3DMOTR0dF3Tk9fN2CEEK2qal7X&#10;9Vme5/cMw5Cdb7xreLvd9kxPT78ol8v3BgcHvy8vLyeGhoa+HOf9LzjGmBobG3trWdaIJEmrpmlO&#10;CIKwdZKfkmW5QhrLskb29/cvB4PBb6IorgMARCKRj3Nzc08BAGzbdtE0jQAAOI77xTBM58xAp0mW&#10;5Qr5mBBCrrP8Tv0B2z1fWFNE4AgAAAAASUVORK5CYIJQSwMECgAAAAAAAAAhAAwq+XkYAgAAGAIA&#10;ABQAAABkcnMvbWVkaWEvaW1hZ2U0LnBuZ4lQTkcNChoKAAAADUlIRFIAAAAXAAAAEAgGAAAA/S/k&#10;GAAAAAZiS0dEAP8A/wD/oL2nkwAAAAlwSFlzAAAOxAAADsQBlSsOGwAAAbhJREFUOI1j+P//PwMM&#10;9/X1FTIwMPyfNGlSLrI4Ifz792+W8PDwFby8vJ/k5OQewsThCi5duqSroaFxnVTD//79yxQfH7+A&#10;gYHhPwMDw38hIaG3MDkWKyurYx8/fuS/fv265v///xkZSAD///9nzM3Nnbxw4cJ4UVHR169fvxZF&#10;lmcSFxd/qaamdsvf338jDw/PF1IMrqio6Jg2bVqWnZ3doa6urjJsiuBYU1PzGrHB0tzcXMPAwPDf&#10;1NT01MePH/lWrlwZhh4sTKQEAwxMmDChoLa2tllHR+fK9u3bPfn4+D5hU0ey4bNnz04tLCzsV1ZW&#10;vrtr1y43YWHht7jUkmT4smXLotLT02fKyMg82bt3r7OkpORzfOpZiDX406dPfHFxcYtYWFj+dHZ2&#10;lr9580bkzZs3IjD5e/fuKTEwMDD8+fOH5ezZs8YkGf73719mGI6Ojl6KzxEmJiZnSDKcg4PjR3V1&#10;dSsu+WvXrmmtX78+kIOD40dxcXEvAwMD+UkRHVMtKRILaGo4S3x8/EIY5+nTp9IMDAwMixcvjj1z&#10;5owJAwMDg4+Pz5bQ0NDV5FrwHx+uqKhoJzfMAcQ3kyukcpQrAAAAAElFTkSuQmCCUEsDBAoAAAAA&#10;AAAAIQCNmBAV7yMAAO8jAAAUAAAAZHJzL21lZGlhL2ltYWdlNS5wbmeJUE5HDQoaCgAAAA1JSERS&#10;AAABvgAAABQIBgAAAPJ9WNUAAAAGYktHRAD/AP8A/6C9p5MAAAAJcEhZcwAADsQAAA7EAZUrDhsA&#10;ACAASURBVHic7X15PNXZ///r7V77XpbSYotI444lkRSpLBGDEpWKSmWKqUmfTItqJqWUVKJQkolB&#10;RfYhlRZ7UlSyNoZk33Jx3fP7w5zv5/29j4tLmmZ+356Px+vx4Lxf55zX2V6vs73OJeLi4myABQRB&#10;IHFx8TZFRcXKGTNm/MH6/Su+LJ49e6ZRXV0tLyEh0bxo0aKHw/G1t7eL3bt3bwkAwLJly34XFhbu&#10;Gm+eNTU1comJiRYAAHZ2drFTpkx5P960/n9GXV3d9Ly8PB0AABkZmXpdXd2cLy3TWMBgMKhBQUHb&#10;AAB0dHTydHR08saaxt27dy1ra2tlJSUlm+zt7aM5idPb28sfGhrqAgBgYGCQTaPRno8138+FlJQU&#10;s97eXv6xxtPX13/MYDCot2/f/g4AwNLS8q6srGztxEv4+XH16tVNzs7OYby8vH03btxYZ2dnF/s5&#10;8snNzZ2fn58/DwBg+/btlygUyuB40hkYGODeuXPn+eDgYFcpKakPT548WaCoqFhJ5kEj0bx58/Ie&#10;PHiwCCEEX+mfQdu2bbsEAGjRokUPRuJ79uzZt7gd37x5o/wpeSYlJZnjtJ4+faqLwwMDA7dramoW&#10;7tq169yXrpd/Am3dujUY15OEhERTX18fz5eWaSzU29vLh+U/fPiw93jSMDc3TwIApKGhUUQONzAw&#10;eKipqVmYnZ29kDVOU1OTBM733Llzu750PZBp5syZtaPpSXaUlpa2PCsryxD/n5KSYvqlyzIeysrK&#10;MqRQKAwqlTrwuctw6NChI7i+6HQ676ekxWQyCTc3twsAgJSVld90dHSI4G9UbP2cnZ3DtLW1C7C1&#10;rKysVIyOjrbPz8+fZ2RklJWYmGhhZmaWMh7r+xX/fsjJydV4eHj4AwCQV3v19fUyRUVFmlOnTm34&#10;ctL9M9Dd3S108+ZNBwAAbm7ugebmZon4+HirVatWxXxp2TgFhUIZxO083tWqlZVVvLKycvm0adP+&#10;JIcXFxd/29XVJdzZ2SnCGoePj4+O8/3222+Lx5Pv58K+fftOspP5p59++oXJZHKtWrUqRlNTs4j1&#10;u5KS0tvBwUEKLte/cbXX0tIyec2aNVGDg4OUkJCQzaampqmfMz9dXd0cXF/jXe1hEASBzp07515X&#10;Vzc9Pj7eatu2bUG//vqrI/6OAABFRUXZs1rMjo4OERUVlVcAgBQUFCqZTCbxpWcfX+nLrPiGowMH&#10;DhwDALRixYrEL10vX5rCwsI2AQCaM2dOqauraxAAIBMTk9QvLdc/hYSFhTsBACUlJZl/aVkmgnh4&#10;ePoAAIWHhzt9aVk+Fzk7O4cCAFq5cmX8v1X/NzU1SYiJibUBAEpMTFyBEGnFxw4iIiKdGzZsCN+/&#10;f79PVVWVAkKIIAgCkXkqKysVz5w5szszM9OYyWRyAQydbVhYWCRu2bLliqioaAeZv6KiYtaJEyf+&#10;U1RUpMlkMrkoFMqgvLx8tY6OTp6Njc2tWbNmVQAAREVFrSkqKtLU09N7amhoeD8kJGRzbGysXVtb&#10;mzgAgIqKyuuff/75gLq6egmr3Pfu3VsSEBCwq6ysbA4OExIS6raxsbm1Z88eP35+/l4c3tbWJu7j&#10;47MfAODAgQM/l5eXKwcGBu7IycnRZTAYVDExsXZ3d/dza9eujWTN58GDB4svXrzoVl5ergwAwMvL&#10;2zd79uw3CxYseGJraxsnKSnZhHnpdDqfv7+/R0xMzKquri5hAABBQcGexYsXP9i6devlOXPmlI3U&#10;FhOJ8PDwDaWlpWqGhob39fX1H4eEhGyOiYlZ1draOokgCGRgYJB9+vTpH8XExNpxnObmZglfX19P&#10;AIDDhw8f4eXl7fPy8jqenZ1tAADw6tUrVU9PT1/MP3369Lpdu3YFAADk5eXpnDt3zr20tFQNYGg1&#10;pKysXK6np/fUxsbmloyMTP1I8kZHR9sXFhZqycrK1rq5uV1kx1NRUTHr8uXLWwmCQN7e3t78/Py9&#10;3d3dQidPntyXkZGxFJ/RSEtLN2ppaRWamZmlLFy48BFrf/4UXLlyZQsAwKZNm64uXrz4QXBwsGt6&#10;evry2tpa2eFm+wwGg5qcnGweFxdnW1ZWNmdwcJAiLi7epq+v/9jS0vKutrZ2AZaRwWBQY2JiVkVE&#10;RKyvqKiYRaFQBlVUVF7b2dnFNjY2Sr9//36Kvb19tJaWViEAQFpamklmZqaxiorKa2dn5zDWvAsL&#10;C7Wio6PtJSUlm/bu3XsKhx8/ftyrvb1dbN26dTfI46uqqkrBx8dnf2FhoRYeu3JycjXz58/PtbKy&#10;ip89e/YbAICEhISVjx49Wkij0Z6vXbs28uHDh4sSExMt6HQ6HwBAaGioy/379w1xuqtWrYqZN29e&#10;/uHDh4/09vbyOzs7h6moqLzG3xFCRGRk5NqQkJDN9fX1MjhcSkrqw4YNG8I3b94cQm7HkpIS9Rs3&#10;bqwTEhLqPnjw4LGUlBSzy5cvb3316pUqQoiYMWPGH0ePHj2kr6//eBzNPCb09PQIHjly5DDA0Mpx&#10;8uTJLQAAv/322+qCggJtbW3tgqVLl2acPXv2h/j4eCs6nc43c+bMdx4eHv4WFhaJCCEiNTXV9MyZ&#10;M7tra2tlBQQEPi5btux3Ly+v4+Li4m2s+RUXF3/r7+/v8eTJkwUAQ6seOTm5Gmtr6zubNm26ysfH&#10;R+dU9jdv3sy+du3aRm5u7oHTp0//yG6shIaGurx582b20qVLM9TU1Ep9fX09MzIylg4MDHCrqKi8&#10;3rt37ykDA4NsJpPJFRsba3f+/PmdjY2N0iIiIp2WlpZ3PT09fcn6uKioSDMqKmqNmJhYu5eX13Ec&#10;7uPjs7+trU3c3t4+WlpauvHSpUvbk5OTzXt6egS5ubkHvvvuu9ve3t7eVCqVwSqjhIRE89GjRw/t&#10;2rUrwNPT09fc3DwZYIQVH0IITpw4sQ/zsFr8kpKSb6SkpBoBAElLS783NjbOMDIyuodndkpKSuU1&#10;NTWymD8yMtJRUFCwGwCQlJRUo4aGRpGqqmoZlUodAACkrq7+HPOuX7/+OgAgLS2tgsmTJzcDAKJS&#10;qQN8fHy9WB5paen37969m0GWKTIy0pGLi2sQAJCiomKFtrZ2vqamZiE3N3c/AKAlS5Zkdnd3C2L+&#10;2tramTi91atXR+O/yfkAAAoKCnLFcZhMJuHl5fULQRBMAEBycnLVGhoaRbNmzXqL+V1cXEIwf09P&#10;j8DSpUt/BwDEw8PTZ2Bg8HDZsmXpcnJy1Tjs9u3b1pzOYD51xWdtbX0bAJChoWHWlClTGnDd4nYA&#10;AKSjo5Pb1tYmhuO8fft2Fv7W3Nw8mU6n85Lrh5W0tLQKEEJw8uRJT5zujBkz3mloaBQpKyu/wXW3&#10;cuXK+NHKe/fuXQsAQBQKhVFXVzeNHQ/eyzc1NU1BCEFxcTFNSUmpHACQgIBAD41GK1ZXV3+O+yYA&#10;oMbGRqmJmlW+fPlSDcvY0NAwhclkEmpqai8BAB06dOgIuzjv37+X1tLSKgAAxMXFNaioqFghLy9f&#10;RW6HFy9ezEUIQVdXl9DixYvvY155efkqOTm5atZ+Sl594NW4ubl5Erv8w8PDneCv8w9y+IwZM94B&#10;APrtt99W4bCoqCh7XHeSkpIfNDQ0iubMmVOKZSWn4eHhcRYAkL29fRRCCPz8/HaP1FdCQ0OdEUIg&#10;Li7eCgAoOTnZjDzW9u/ffxzzzp0794W2tna+urr6cxz2/fffnyfrppiYGDsAQCIiIh0mJiapAIAI&#10;gmDy8vLScRwBAYGerKwsw09pc05WfOSzy4qKCkUcvmnTpjAAQNra2vnS0tLvsR7A4wIA0OXLl7c4&#10;OjpG4jbHOgyPL9YzsHv37hlh/Tpz5szaZcuWpS9atOgB7iO6urpPW1tbxTkt365du84BAFq3bl3E&#10;cDxmZmbJWJeIiIh0AAAi1zNBEMzbt29bm5qapuDxQe7f5ubmSeS2u3HjxlqsK8j5YF1pYWFxl5+f&#10;/yOuLwqFwsBpOTg4/DowMEBlJyedTueVkJBoAgCUkZFhPKLhYzKZxMKFC7MBAGlqahayKtXJkyc3&#10;EwTB9PPz203OsKenR8DW1jYWAJCxsXEGQgjq6uqm4QKfPn16D5m/tbVVPDQ01Nna2vo2DsOGDwCQ&#10;jY1NXHZ29sLBwUEurITx4NTU1Czs7+/nxpWGO86VK1c2kyu0rq5umoKCQiUAoMWLF9/HnYZs+ISF&#10;hTu9vb0PNzQ0TEEIQUtLyyR7e/so3GBYUSYmJq4AAMTNzd2fnJxsRs7n3bt3M3x8fP6ze/duP1wX&#10;hoaGWVjJNzc3TybX7+XLl7dgQ1tfXz+Vkw45UYYPAJCZmVlyVlaWIYPBoAwODnLFx8evxJ3p4MGD&#10;R3EcVsPHZDKJrq4uIU9Pz5MAQ1t6XV1dQph6enoEcnJy5uPOHxsba0uup/r6+ql+fn67nZ2dQ0cr&#10;7+DgIBeeVLC7cNHV1SWElXJqaqoJQgiwQbGzs4shD/a+vj6elJQUUyMjo3sTafh++OGHMwCALC0t&#10;E3AYVvjTp0//g8FgUFgH4jfffFMCMDRBrKqqksffuru7BSMjIx1VVVXLSkpKvkEIgYWFxV1sYMiT&#10;vf7+fu6srCxDvJXDzvCZmZkls5OZU8PX2NgohZX8iRMn9pHHbltbm1hYWNgmch6shq+vr4+nq6tL&#10;SEhIqAsAUGxsrC25r+Dxy87w7dmz5zQAIH5+/o+PHz9eQJYzNzdXB6e5Y8eOizgcGz4AQLKysjVB&#10;QUGunZ2dwgghqK6ultPU1CwE+PTjm4kwfABDxwQFBQVaTCaTaGtrE7OysrqDx42EhETThQsX3Lq6&#10;uoSYTCaRmppqgsdndHT0apze77//vpSPj6+Xh4enLyIiYh25XC0tLZP09fUfAQDauHHjVU7KxmQy&#10;CXypJyEhwXI4Pmz4AACtXbv2xuvXr2cjhKChoWGKnp7eE1wOWVnZmuvXr6+n0+m8g4ODXLjvAQB6&#10;9OiRPk5vNMNHEATT2dk59Pnz5+pMJpPo6+vjIU+s4uLibIaT1cXFJQQA0F8Gnb3hq6+vn4oZRUVF&#10;2/HMExOefbq5uV1gl0ljY6MUbqDy8nKloqIiDZzX+/fvpdnFwYYNof8aPicnp3B2vKmpqSY4vczM&#10;zCUDAwPUqVOn1gMA8vT0PMkuzqtXr1Sw8cWDmmz4nj9/rs4ap7KyUgF/z8jIMEYIQXBw8Fas0Iar&#10;ZFyWCxcuuOEZWG9vLx873iVLlmQCADp16tSPnHTKiTJ8wxmdlStXxrMqcVbDh8NHOuO7devWd3hC&#10;MZyMrAZhOAoICNgJAEhGRuZP1lkdnjyoqqqW4QE/bdq0OgBAERER64Yb2OT+9ilEp9N58a7ErVu3&#10;viOPAdzfyMocIQRXr17dCDC080HeFSFTX18fT09Pj0BeXt48AECCgoLdZOVJJnl5+arPZfjKyspU&#10;cdsPJyu5HVkNHyY8OcHnLKzEavjIY/PmzZtr2MX5yx0LYT2D0H8Nn6ioaDs2eGSKjY21xXHYfeeU&#10;JsLwsTs7e/jwoQGOU1paOoc1TTyRdnd398d9WVFRsQIA0MmTJz3ZyVFcXEwDGFqNtbe3i45Wtj//&#10;/FMG85N3yFgJG77vv//+POu3yMhIR7xoYLfSxJPZ06dP78Fhoxk+Pz+/3azpMJlMAvd/8mSdlbA+&#10;mj9/fg4X/AU3N7eLsrKytbKysrUSEhLNMjIy9aGhoS5z5swpS0tLM5k7d+5LzNvR0SH64MGDxQBD&#10;virV1dXyrNTT0yM4ffr0OgCAFy9efEM+L/L29vb+8OGDFLCAi4uLyRomJCTUzRoGALB8+fJ0vF/+&#10;/Plz2uvXr1UaGhqmAgBs3LjxGrs4Kioqr/FNtYyMjKWs38lnchhycnI1rGG4LHV1ddMDAgJ2dXd3&#10;Cw1XloSEhJUAAEuWLLnX0NAwlV1dKSkpvQUYOptgJ/fnArvyAgCw+ruMF7ieurq6hI8ePXqoo6ND&#10;lJWH05tbGzduvCYiItJZX18vg+sUAAAhRFy6dGk7AICHh4c/PocQERHpBAC4cOHC96WlpWoIIYKc&#10;HkEQiF1/Gw/u3Llj3dLSMllCQqJ5xYoVSThcSkrqg4WFRSLAf8//MK5fv+4EALBhw4bw4c7/eHh4&#10;+gUEBD5iXlNT09TxtA1r2ccK8jn90aNHD71//34KK89YbuBxKg/WMYKCgj3D+Y1ZWVnF47bOzMw0&#10;Jn/j5eXtY+e7Ki8vX82prJ8bkyZNamU9OyPfhsU6jgx8g3pgYIAbAKCsrGxOZWWlIgDAggULnrDT&#10;McLCwl1UKpXR19fHi+8kjIS3b98qAQDMnj37jaCgYA8n5WANw2f3FAplkN15JL4dPjg4SBktfQwJ&#10;CYlm1jB8jjlaXA0NjWcAQ/cB/sfwiYiIdEpKSjZJSko2YQW1fPny9BcvXnwzf/78XHICuMIBABwd&#10;HX9VUFCoYke1tbWyuGDy8vLVe/bs8QMACAoK2iYtLd2opKT01s7OLhYfmHNaeFxYcmXiizUAAOwq&#10;mfUbmX8ksFOO1tbWd4yNjTMBANzd3c+JiYm102i0505OTtcDAgJ2VVdXy2Pe/v5+HgCAa9eubRyu&#10;noKDg10BxtYBPifIh82jYaTLIYsXL35gbW19B2DoQoy4uHjb3LlzXzo6Ov7q7+/v8ebNm9mc5iMs&#10;LNyFL2gEBgbuwOF5eXk6z54905g0aVLrunXrbuDwU6dO7eXi4mLm5ubOnzt37sspU6a8NzU1Td2/&#10;f79PUlLSioms65CQkM0AACYmJml1dXXTq6qqFDAtXbo0A2DIqZtsMPDYYL3yzw5VVVUKAOwHPSf4&#10;VMMnIyNTv2/fvpMAAGFhYc5Tp05tmDVrVoWtrW2cj4/PfuxwPNHAcmOlzY6HQqEMYsPM6Zj+1Gvy&#10;nxu8vLx9I31n1UlYxwAMOf+z0zGKioqVDAaDCjB0SWo0GbANwJOK8QDLOVz/m6iJJwBnOgv3k87O&#10;TpH/qQAfH5/9+JWFqKioNY6Ojr+mp6cv9/Dw8D937pz7cArO19fXczT/FLzK8vX19fz222+Lb9++&#10;/d2TJ08WVFRUzKqoqJgVFxdn6+Xldfynn3765dixYwfHc9OOXImfOtBZQRAEIqfJw8PTn5CQsDIo&#10;KGhbamqqaW5u7vySkhL1kpIS9YiIiPV79uzxu3nzpgN5lmpjY3NrtFcsZs6c+W4sco1Wzomuh7GC&#10;i4uLGRUVtSYkJGRzcnKy+dOnT/VKS0vVSktL1W7evOmwe/fuM5cvX966efPmEE7S27lz5/lz5865&#10;Z2ZmGpeXlysrKyuX49Weq6trsICAwEfMu2LFiqTs7GyDq1evbsrOzjYoLy9XTktLM0lLSzMBADAy&#10;Msq6e/euJSez2ZFQXV0tj3cPIiMj10ZGRq5lx8dgMKjXr193It98/bswEf3g+PHjXjQa7fmtW7ds&#10;Hj9+rF9ZWalYWVmpeOvWLRsvL6/jnp6evidOnPjPSGMXf+NUnrHyc4qJvMn7ucGu7CPVS2hoqMtw&#10;u2QYeIfpc2O09vtc7csJ2Fr+NWvWRLW1tYnv2LEj8Pz58zuFhIS6jx8/7sWO18jIKAs7vo8GLi4u&#10;5rp1627gmfmHDx+k8vLydAIDA3ekpKSY/fLLLz9ZWlreZV1hsgNCiMBbjBQKZZDcmfv6+niHizfS&#10;t+HAavgAAAQEBD7u3r37zO7du88ghIja2lrZJ0+eLDhx4sR/Xrx48c26detukB3+Z82aVbF69erf&#10;xpo3O2Bl3djYKD0SH3mF8akKfrzg5eXtc3Nzu+jm5nYRIUTU1dVNz83NnX/q1Km9eXl5Oq6ursEW&#10;FhaJnDyBpqCgULVy5cqE+Ph4q6CgoG0HDhz4OTo62p5KpTJ27NgRyMq/YMGCJwsWLHgCMHSt/Nmz&#10;Zxq3b9/+7uzZsz9kZWUZnT179ocDBw78/CnlCwsLcwYY2hIf7oGHkpIS9cePH+uHhIRs3rt37ymC&#10;IBCeSff09AhymtdYeCcaXFxcTAcHh5sODg43AQCampok8/Pz5126dGl7YmKiha+vr6eFhUWigYFB&#10;9mhpjdXw9fX18SI2rlQ4rfGM6X8LxmoUVqxYkSQtLd34qfni/oldrz4n/i7Dhx8hEBER6Rx2a2D7&#10;9u2Xfv755wMAQ6tB7OsGMHR2g/dv8UsVo4Fd4fAZSEJCwkoeHp5+gKGXAjhJLzs72wAr9iVLltyT&#10;lZWtxTP+1NRUU3Zxurq6hHNycnQBAD7Fb47deZGcnFyNo6Pjr+Hh4RsAhgbrx48fBXA+CQkJK7Ef&#10;06cCr6Dfvn2r9Mcff8wYjg+vRGbOnPluNF+58QIrI/L2Nwa7epoxY8YfdnZ2sfgFBSaTydXU1CTJ&#10;aX7u7u7nAIbeDgwKCtpGp9P5Vq1aFYPPk4fLW1BQsGfhwoWP/Pz89piYmKQB/O++1t7eLtbU1CTZ&#10;1NQkyek2KIPBoGLD9+OPP54ODAzcwY7wVvbbt2+VsN8jliE2NtaOXd2RoaysXA4w5J86nPFjN77w&#10;lt5wY4pThcOOT1JSssnc3Dz5zp071nhrjt3ZHztwuiWpqqr6CmCobfD7p6x48eLFN/i+AKdj+t+0&#10;4mMHVvnl5eWr8Vbfb7/9tnoi8sD+1G/evJk9nndKAf55K76ioiJNgKGyjdgBvby8jv/www9n8d/n&#10;z5/fCQBApVIZ+/fv9wEAOHPmzO4jR44cZid8YWGhlq2tbVxTU5Pk06dP9ZydncPweQUZ1dXV8njw&#10;sx48NzQ0TGWd0VVVVSngZ6AcHBxuzp0796WQkFD39u3bLwEMKSFcSAwGg0F1cHC42dnZKSIpKdnE&#10;ziF9OLB2tODgYFdvb29vdgoFn1uJi4u3iYqKdri5uV0UERHpfP36tcry5cvT29vbxVjjNDY2Sh86&#10;dOjotWvXNnIiz4oVK5IkJCSaEUKEo6Pjr62trZPI3xFCRGJiokVAQMAuAID169dHfK7Bjicsz58/&#10;p5GVMkKIuHHjxrp9+/adZKcQ8QE7Pz9/71geQjc0NLyvrq5e0t7eLnb48OEjAEOXWlj5jI2NM7Oz&#10;sw1Y+yWdTufD52sKCgpVOHzVqlUxUlJSH6SkpD6wu3jFDqmpqab19fUyPDw8/XglxA5qamql8+bN&#10;ywf47yUXV1fXYB4env5nz55puLi4hLIag+bmZgkPDw//ly9fznVycrrOzc09UF9fL7Nnzx4/Mm9V&#10;VZXCtm3bgmpqauRY88WO7M+ePdMoLi7+FoczGAxqVFTUGk5Xuzk5ObpOTk7X8YUHMmpra2XxGdNo&#10;W2i4r+DJJ8Zwik9TU7MIP8K+Zs2aKNYJUmtr6ySsB8i8o+HfZPg42eoUExNrx49FeHh4+OMzZ9Z0&#10;Hjx4sJjTZyenTZv257Rp0/6k0+l8+KH7sWK0ev672yEpKWkFwNDCYcRDToIg0OnTp39sbW2dFB4e&#10;vmHXrl0BgoKCPc7OzmHff//9BW5u7oEdO3YEent7e8fFxdnq6ek95eLiYnZ0dIgWFBRo44ESFBS0&#10;DSFEXL16ddPVq1c36ejo5Onq6ubw8vL21dTUyKWkpJghhIjt27dfwrM8jNu3b38nJSX1QVtbu0BU&#10;VLSjr6+PNysry6i3t5ff3Nw8mWwsfH19PZubmyXCw8M3LFmy5J6jo+Ov4uLibQgh4vfff19WUFCg&#10;LS0t3ZiZmWksJSX1gdMKY20gOp3Od+TIkcM+Pj77Fy1a9JBGoz1HCBFlZWVz0tPTlxMEgXx9fT15&#10;eHj658yZU/bo0aOF+Mxp9uzZb0xMTNIEBQV7+vv7eV69eqWan58/j8FgUC9evOjGiTz8/Py9t27d&#10;srGysop/9OjRwunTp9eZmJikTZky5f3AwAB3Tk6OLn4lxcLCIhFPUj4HrK2t7/j4+OxvbGyUVlNT&#10;K9XT03v68eNHgd7eXn4HB4ebvr6+nn5+fnsWLlz4SEtLq5CLi4tZXl6unJycbA4AcOzYsYPkG7+j&#10;gSAI5O7ufs7FxSWUwWBQFyxY8ITdLwg8ffpUb9GiRQ8VFBSqDA0N70tKSjY1NTVJZmRkLH337t1M&#10;dXX1EnavmYwFWMFYW1vfYXerjYyNGzdey8/PnxcbG2sXEBCwS15evjoqKmqNg4PDzYiIiPUlJSXq&#10;eCX/559/TktPT1/e39/P4+LiEqqhofHsypUrWzZu3HgtODjYNS0tzURaWrqxu7tbqLS0VE1UVLRD&#10;UFCwh3U1aGpqmqqqqvrq1atXqrq6ujmLFi16yMvL21dUVKRZX18vw8lNOIyIiIj1ERER67W1tQv0&#10;9PSe8vPz95LHrouLS+hob2xu2rTp6qlTp/aePHlyX15ens7UqVMbqqqqFFxdXYPZ3cQmCALdvXvX&#10;cvny5em5ubnztbW1C+zs7GL5+Pjo/f39PHFxcbbV1dXyWlpahenp6csn8rLEPwWcroZ8fHz28/Hx&#10;0Y8cOXJ4y5YtV8LCwpzxqzstLS2Tc3Nz5//xxx8zRrs4g0EQBLKysooPDAzcERUVtYZ8W3miy/B3&#10;rPjodDpffHy8FcDQTWCg0WjFNBqtGDv+sqOBgQGqk5NTOI1GK9bQ0CjKy8ubh78lJSWZz58/Pwfg&#10;f7/GMG3atLo1a9bcjI2NtWUwGJTu7m7Bs2fPehgZGd3D/i+YtLW188PDw53I/izYj2/p0qW/29vb&#10;R02aNKkF8/Pz8390dXUN+vjxIz+rrAwGg+Lu7u6PHVvJpK+v/wg7WGKqr6+fiuvgw4cPkuzKr62t&#10;nU+j0YpzcnLmIzTkDH/w4MGj2tra+eSXFri5ufuXLVuWfv/+/cWsadTV1U2ztbWNFRAQ6CHLJCws&#10;3GlsbJzh7+/vPlz+w1F1dbXc1q1bg/HrK2SaN29e3oULF9zY+cl5eHicpdFoxf7+/u7s0g0ICNhJ&#10;o9GKyb+4UFtbOxPXE/lFF4QQFBQUaKmqqpbhvAUFBbvXrl17o7GxUero0aMHdXV1n5JfWKBQKAxD&#10;Q8Os8b7Z2Nvby6enp/eERqMVx8fHr2THExMTY2dnZxdD7jcAQw7NXl5ev7D6Jrm6ASf2TwAAA4NJ&#10;REFUugaN1g/I1NnZKaylpVVAo9GKMzMzl4zG39LSMklDQ6OIRqMVk1/pefHixVxnZ+dQ/KoE/OU7&#10;pa+v/+jMmTM/9PT0CJDbhcwnJibWtnXr1uCamhpZdn58uH9bWlomkF/LoNFoxdHR0asTEhIsaTRa&#10;MevrOSYmJqk0Gq04LS1tOUJDDvX+/v7uxsbGGeRXOQCGXhAJDQ11Jo9dX1/fvTQarZjVn5bJZBKH&#10;Dx/2Jo9NGRmZP7Ffn4GBwUMajVbM+usNbW1tYra2trHkMgAMvTZkY2MTx9of09PTl9FotGIjI6N7&#10;7NqioqJCEbf1SD5qoxHWCyM5eLe2torjvMgPDxw6dOgIjUYrZud31tjYKIXjsPN5Pnjw4FEajVZ8&#10;7NixA6zfIiIi1pFftcEkLy9ftWnTprCR9DwrvXz5Uo0gCCaVSh0Y7q1fNze3CzQarTgwMHA767fi&#10;4mIathns4m7ZsuUyjUYrvnLlymYclpSUZE6j0YpZ37g1MzNLHqmusRwXL17cwe772bNnPQAAqamp&#10;vWQymQSB0MSsNjs7O0XwlgcfHx99pJtFDAaDirfnhIWFu9hdRXVycroeERGxfseOHYEXL150QwgR&#10;+IyMSqUyuLm5B0aS5+PHjwLkyx8CAgIfJ+LQlxV9fX28+OqvmJhYO97OGYkfHxhzcXExxcXF2z51&#10;yY8QIhobG6XxXryEhETzp/z23niB8+fj46Ozlqm/v58Hb/OKiop2cDrz/FQghIi2tjZxBoNB5eHh&#10;6RcVFe34J251IYSIzs5OESaTyTXS9f3BwUEKeZzhsigoKFRVV1fLh4eHb3BycrrOGq+7u1uoqalJ&#10;kp+fv1daWrpxvHXAYDCobW1t4gghQkhIqJt8k3YsaQwMDHBzMo7JaG9vF8Nv9QIMHSeMZbfg/xLa&#10;29vFsNuCgIDAx/G0E8DQKv3atWsb8aWyiZXy70FLS8tkJSWlt21tbeIJCQkrLS0t745rpvN3EF7x&#10;kZ8i+kpf6Suxp+FWfF/pK30KNTc3T8ZviYaEhLh8aXnGSoODg1z4parVq1dH43CObld9xVd8xVd8&#10;xf89TJ48uSUqKmoNhUIZ3LZtWxD2g/03ACFEeHh4+N+5c8d61qxZFfh2NQB8NXxf8RVf8RVfMTwM&#10;DQ3vX758eSuDwaBaWVnFx8TErPrSMo0GBoNBxX7oUlJSH5KTk83J2+L/Dx/PnOI7ZyfNAAAAAElF&#10;TkSuQmCCUEsDBAoAAAAAAAAAIQC/di+eCgMAAAoDAAAUAAAAZHJzL21lZGlhL2ltYWdlNi5wbmeJ&#10;UE5HDQoaCgAAAA1JSERSAAAAFwAAABEIBgAAADZzN70AAAAGYktHRAD/AP8A/6C9p5MAAAAJcEhZ&#10;cwAADsQAAA7EAZUrDhsAAAKqSURBVDiNlVRRSFNRGP7u3fWyxbgJhUMk5oMPEnqNyUAQQhhCYAxc&#10;qFDE4EIjo16EYdzYSzrURS+ijhLFRB8MWTAZCDEC6WEUxnJKL0FDIhIUmsm27u69fw95Y8m6Ywc+&#10;OOf83/nOd/7/54CIYGBjY+N6T0/Pm9XV1Zvl+//D/v7+pZGRkafNzc1fABAAstvtPxcWFiQiwl9i&#10;qVTiBgYGXgKgiYmJh2aiuq4z4+PjjziOKxmCTU1NXxsbG7+xLKtFIpEgEQGTk5OjsiyHW1tbPxm3&#10;VxOPRqN3ARDDMPr09PSDQqFgNWK5XE7IZrNOIgIMwXKYie/t7V3mef4XAFpaWvKbmWALhYLNQHt7&#10;ewZVxtTU1KiiKPzw8HDU7/e/MONyVqu1aCxYltXNyJqmWRKJRB8ASJK0WM0IV41QPtLp9JWjo6ML&#10;AOBwOA7m5ubuJRKJvsPDw4s8zyuiKO5IkrTY2dm5DQD/5KijoyMNk5wvLy/fxmldGhoaDlChXizL&#10;aqFQ6LGu6wxbi/NcLnfemPf29r5OJpOek5MTe7FYtO7u7rb19/e/0nWdHRsbC8ViMV9NzmdnZ+8B&#10;IJvNlq8UV1XV4nK5tgFQd3f325qcMwxDAMBxnFopbrFYtKGhoTUASKVSXTWJ19fX/wCAfD5/TlXV&#10;is0gCMIx8KezahJ3u93vjYOpVKqrEse4VBCE45rEW1paPrtcrg8AMD8/f+dsnIiYzc3NawDg8/li&#10;0DSNNSCK4kcAFA6H5fL98qKtrKzcwmnbRSKRoKqqFuMzk2U5DIA4jitlMpk2oEKvliMQCDw7+yMa&#10;IgDI4XB8d7vd75xOZxYA1dXVKevr6zeICMzg4OCaWSo8Hk8yEAg8P/v8eDzunZmZub+1tXVVURRe&#10;EIRjr9cbDwaDT0RR3AGA3yEZHMlOYZT+AAAAAElFTkSuQmCCUEsDBAoAAAAAAAAAIQDwVPlrSAMA&#10;AEgDAAAUAAAAZHJzL21lZGlhL2ltYWdlNy5wbmeJUE5HDQoaCgAAAA1JSERSAAAAFwAAABEIBgAA&#10;ADZzN70AAAAGYktHRAD/AP8A/6C9p5MAAAAJcEhZcwAADsQAAA7EAZUrDhsAAALoSURBVDiNlVRN&#10;SBtBGH27jSYS0LCJtfEn9JAWPBg1RAiagygsXiSmRVpy2FyCh1oL9tBWIgVpWsVDDjYerBc9VKWo&#10;sb0Uiys9KBVCLXrowS2Iru3WpglpETY22Uwv3ZJK1GbgwfC9N29m3nwMCCFQsbKy0t7V1RWZm5u7&#10;kVs/iaOjI31vb2+YYZg4AKKisbFxc2Fh4Zqq+7tAURTa5/NNASBDQ0MPTzPe3d293NDQ8AEAqaio&#10;+Mpx3LTf759kWXZZ3SQQCAQVRaExPj5+a3h4+IHD4Yiq5GnmiqLQNpttCwBpbm5ej8Viplx+YmKi&#10;R/WYnZ29idxrnWd+eHh4UdUsLS2582nq6uq2AZD+/v4QHY/HjSpsNts2/nNks1k6X12n06XUOc0w&#10;TEKFRqPJnGVoMBiSZWVlPwAgFArdlWW5JJeXZblEEIQrAOByudby7n7aKC4u/hUOh28DwNramstu&#10;t2/OzMx40+l0EQCMjo7eSyaTBpZl33g8nsg/ednt9vc4p1sIIVhcXPRUVVUd4E/+ZrP5S0dHx2uK&#10;orLd3d0v4vE4QwiBppCTA0AqldKtrq62xWKx8tbW1rcajSbD83y7JElmiqJIOp0uSiQSDMMwiYJP&#10;7vf7JwGQzs7OV5lM5gIhBKIoVg8MDDzR6/VHAAjDMHFBEKwFmfM83waA0DSt7O3tWU7ygiBYjUbj&#10;dwDE6XS+K+hBeZ5vBwCLxbJvsVj2T/JWq/VTX1/fUwDY2NhwFmSu9jZFUeQ0jdqqAFCQeX19/RYA&#10;iKJYc3BwUJ1PI4piDQCUlpb+hCzLOhXqhzQ4OPhIrR0fHxermaZSKW1lZeVnAKS2tvajJEmXcjOf&#10;n5+/rtVqUwBIMBgMAHn+llxwHDedaxCNRh3l5eXfABCTyRTzer3PfT7fFMuyyxRFZQGQkZGR+9ls&#10;lqI4jps+K4qWlpb1np6eZ7k1SZLMY2NjdyKRiGdnZ+cqIYQCgKampmggEHjsdrtfAsBvs/Q/1P03&#10;TmUAAAAASUVORK5CYIJQSwMECgAAAAAAAAAhAFkyxDq7AwAAuwMAABQAAABkcnMvbWVkaWEvaW1h&#10;Z2U4LnBuZ4lQTkcNChoKAAAADUlIRFIAAAAYAAAAEQgGAAAAx3hsMAAAAAZiS0dEAP8A/wD/oL2n&#10;kwAAAAlwSFlzAAAOxAAADsQBlSsOGwAAA1tJREFUOI2FlN9LI1cUx7+ZWB0zVeKEZSwJ86AlFdTo&#10;YIv1RSHS+Bv6IAkqtNg/oErrm7BG8E2F1j/AKrSl3b4ISSxZUbAP1aJtSCpUxX1IO8FsaKbBJCbK&#10;JGcfdu9i09FeOHD4nvu9n8M93AtVVe0rKyufDw8Ph2w2298ACABZLJa8z+f7LpVKPSIiVIau6+aF&#10;hQV/Q0ODxnFciYUsy/GNjY2P2T5MTk5+ww41m826JElJi8WSZ1pTU9Ozs7MzZyVgdXX1M7ansbHx&#10;sr29PWa1Wv9h2v7+fu9rwODg4I+BQGA0l8sJRITb29s3Njc3P6qpqSkCIEVRfiuXyyZ2eDKZlARB&#10;yAGg+fn5JV3XzUSEXC4njI+P/wCAXC5XtFQqcYjH47LRFRAR5ubmlllH2Wz2TaYvLi4+BkBtbW2/&#10;3wUTEdLptMjzfAEAhcNhDyfL8p+4ZymKEmF5uVzmWB4KhUYAwOfzfW8ymeiuRxRFzePxPAWAYDA4&#10;yuGBVSgUagGgqqpK53m+yECxWMwFAE6n89zIx/RIJKI8CNja2voQAPr6+varq6tvASCZTDYWi0Ue&#10;ACRJem7ks9vtCQC4uLh4+15AOBweCAaDowAwMzPzJdOz2WwdywVByBt5mX51dVVvCEgkEvbp6emv&#10;AMDr9T4ZGxsLsBrrHgA4jisb+dlcisUi/x+ApmniyMhI6PLy8q3u7u5f1tfXP7lbZ7MAACIyGQGY&#10;zvN88V+ATCZjHRgYCEej0Q5FUSLb29vDlddQX19/xfLr62uLESCfzwsAUFdXl30N0DRN9Hg8T4+P&#10;j9/t6ur6dWdn5wNRFLVKsyRJz2trawvAy4EbARKJhB0Ampubn3EAoKqqo7e396ejo6P3+vv7d/f2&#10;9tw2my1tZOY4rtzR0REFgPPzc6fRHqa7XK4YTk9P35FlOQ6Apqamvr65uam+72WzWFpamgdAra2t&#10;Jw+95EAgMApRFNMAaGhoaPvg4OD9w8PDbqM4OTlpZYekUqlH7EP0+/0LpVKJIyLk83nLxMTEtwCo&#10;paXlD13XzcCrv+b/oqen5+e7nS4vL8+xmsPh+KuzszPCmgVAu7u7biJCldfrfWJ0j5Wr8luYnZ39&#10;IpPJWNfW1j5VVdWhqqoDABwOh+r3+/1ut3sPAF4A8GoKw5yQXX4AAAAASUVORK5CYIJQSwMECgAA&#10;AAAAAAAhAJo29tM2AwAANgMAABQAAABkcnMvbWVkaWEvaW1hZ2U5LnBuZ4lQTkcNChoKAAAADUlI&#10;RFIAAAAZAAAAEQgGAAAAKLoHDgAAAAZiS0dEAP8A/wD/oL2nkwAAAAlwSFlzAAAOxAAADsQBlSsO&#10;GwAAAtZJREFUOI2dlE9Ik3EYx7/b63g363XkcNNBIbNkjEGsRbIZk9kh2k46Dx7CQ0gkHQ2sy3IX&#10;DewoiQwP4aGDq9OWCGZ/ZJY4RbA10kYorLZokntde8m9e7r4yhrbGD3wwvO+v8+Xz8vvH5LJpG5y&#10;cvKux+MJ6PX6BAACQDKZrGC328OLi4vXiAilz9bWltnn83m7u7tfNTQ0HEg5lUr1u6en58Xe3t5Z&#10;icXAwMBTCQBAHMdllEplTnpnGCY/PT19u1Si1WpTxT+kVqt/MQyTl761tLR8i0Qi1hOJ1WqNzMzM&#10;3EokEnoiQj6fZ5aWlpytra1fpdDKyoqtWKLT6ZIejycQDAbdmUyGIyJks9l6v98/yLKsAIC0Wm1K&#10;EAQW0WjUJIqivNyULC8vX5Uko6OjD0unq1yGiOD1en1SbnV19UqdyWT6hApls9neS70oikzxmNls&#10;/lgp19nZGZb6fD5fJ68ESoDUq1SqXDW2uI6OjhTFuaqShYWF61LvdDpf1yoJhUJuAFCr1Qdms/lj&#10;2TklIuRyOWV7e/tnAGSxWDYKhYKsElu6VtIuGxkZeUREKAsWCgXZ0NDQEwCkUCj+rK2tXa5FcHh4&#10;eMpisWwAoLa2ti88z5+uKBkfH7+P490xOzt7sxaBIAisy+UKAaDGxsZ0LBYznhzGUnhiYuKeJJia&#10;mrrzP4L19fVLxeP/wGNjYw9wfIL9fv9gLYJcLqd0u91BANTU1PRjc3PzYikDIoIoivLh4eHHAIhl&#10;WWFubq6vFsH+/v4Zh8PxFgAZDIb49vb2hXIcBEFg+/v7nwEgjUbzMxwO22sR7O7unjOZTFEA1NHR&#10;8SGVSmkrsejq6noDgIxGY2xnZ+d8LYJ4PG5obm7+DoB6e3ufZ7PZ+mq87HiRwXEcr1QqhWqHLBAI&#10;9Dkcjnfz8/M3XC7XSwDQaDRpuVxeqJY7uTZ4nud4nueqwcXXhVTpdFpTLQMAfwHQ3//v5z0gIgAA&#10;AABJRU5ErkJgglBLAwQKAAAAAAAAACEAjihyug0DAAANAwAAFQAAAGRycy9tZWRpYS9pbWFnZTEw&#10;LnBuZ4lQTkcNChoKAAAADUlIRFIAAAAZAAAAEQgGAAAAKLoHDgAAAAZiS0dEAP8A/wD/oL2nkwAA&#10;AAlwSFlzAAAOxAAADsQBlSsOGwAAAq1JREFUOI2dlE1IG1EQx/+bpGsCIaiQ7CEh2h4CQYrFg1QK&#10;gUJtiknB1BYPNgVbKjnoIRSLB489lCAW0kMpasGGQpGQPWRbTAQPAam9FCtqsQeDX5AVTKlIU7eb&#10;TC9dWdNdvwYezL55M7+ZN7MPhUKBi8fjA52dnTzHcQUABIBMJtOf9vb27NLSUhMR4bRrdHQ02t3d&#10;/b6/v/+lsodwOPxWCQyAbDbbT5ZlD9TfMzMzN04DGBkZeaL4NTY25o9AWltbP09OTj4oFAocEUGS&#10;pAupVCpUV1dXBEAWi+XX7u5u/XGA8fHxR+pkj0BWVla8lUqF0XKcmJh4qDil0+mgHmBqauqewWAo&#10;2+32nb6+vtfVEIPX6/3GMAxBQ9ra2j4perlcNmqdyWQy/p6enndWq3V/enr6lsfj+V59xqDlqIgs&#10;yyZFt1gspWr73NzctVAoxBuNxnI6nb7d0tLyRSuOSWtTnSUAsCwrqasCgIWFhSuBQOCDJEksz/Mh&#10;n8+X0w2kd8+iKDpqa2t/AKDe3t43atvq6qrH4XCIACiRSNzXmrAjjdcCyLJsDAaDaQBkt9t3lKkj&#10;Imxubrrcbvc6AIrH4wN6Y6yG/HddRMREo9EXgiAEzWbzb57nQxzHiYo9m83e3NjYcDc0NKyLosgN&#10;Dw8/U/vPz89fBYBisVh/aFNnUalUmMHBwRgAYln2QBCEwHFjfdrFENFhBUNDQ89jsdjTmpqag1Qq&#10;daejo+NjdaXb29vO5eXlJr0eJ5PJu2NjY48dDsdOIpEIH1Yiy7IxEom8wr9nZHZ29vpZ3qsTG18q&#10;lcxdXV1JAOR0OrcWFxcvnxeg23i/35/J5XK+5ubmr4IgBF0u15buvJ9TTLlczgcA+Xz+ot4fq8ja&#10;2tolq9W6f2aIouzt7dlOOkxEzFkBAPAXotaIJKTSgO0AAAAASUVORK5CYIJQSwMECgAAAAAAAAAh&#10;AKnuzmzpAwAA6QMAABUAAABkcnMvbWVkaWEvaW1hZ2UxMS5wbmeJUE5HDQoaCgAAAA1JSERSAAAA&#10;GQAAABEIBgAAACi6Bw4AAAAGYktHRAD/AP8A/6C9p5MAAAAJcEhZcwAADsQAAA7EAZUrDhsAAAOJ&#10;SURBVDiNhVRNSGNXFP7yjHl5ZnwNfdGmqRriBLRkUewiHYI1ELQYO4jooCNFbJMiSCmDSBdCd0IX&#10;QouKCNWJSEFSEVskdhRLJVWGmI26aNUhNmTa+NexjomZvJjmvdvVHYKTpBcO3Hu+w/cdvnO4ODo6&#10;MoyOjj5oa2v7Ua/XnwAgAAjDMJLdbvcHg0ErIQSF4uDgoKa/v3/SZDKFWZZNsSybKisr+3t+fr6T&#10;EAL09PR8R4kVCoVcXl5+xvN8jOZYlk15vd77uchFUVS73e6HtLakpOSFTqd7ptVqnwMgExMTn70U&#10;cTgcvywsLNy7vLx8jRACSZIYv99vr6ys/JOKh0Ihc7aALMuK3t7eWUru9Xrvp9PpYoqfnp6+EQ6H&#10;TYQQIBKJGGVZVuTqdHl5+UPapcfjcWVjHo/HBYBoNJrExsbG+4XsLOj18fHxm1Rkenr6U5qXJImp&#10;qKj4CwCZmZn55P9mxqDAEUWRo3ee5+P0vr29/W40Gq3QaDQvuru7vYU4AEBZCFxcXOwAgKKiIsnh&#10;cKzT/MrKihMAjEbj04uLi9fn5uY+Wl9fdyQSiVtqtTpVV1e343K5Zmpraw8A5LcrGo2+VVpaGgdA&#10;3G73w2ysq6vrewBEq9U+5zguSS3NjuLi4vTIyMgXeWciiqLaZrM9BkCqqqqenp+fC9l4c3PzCl3v&#10;gYGBbwKBwJ14PF4ai8X4QCBwx263+6mYz+e7+4rA9fW1qrW1dQkAEQThfG9v7+2bNU6n8xEA0tTU&#10;tJaryVQqxVZXV/8BgDQ0NPz6CkgFdDrds93d3XdykbS0tPwEgDidzkf57B4aGvoKAFEqlf++HHwy&#10;mSzp6OhYXF1dbTYYDMdra2sfWCyW33MthFarvQSAeDzO51sauo2ZTEYJQgjOzs7KrVZrEACxWCy/&#10;RSIRY6G9Hx8f/xwA4TgueXV1dStXzfDw8JcACM/zMYRCIbPZbA5Rj+nXUihOTk70DMNIAMjk5GT/&#10;TVySJKa+vn4TAHG5XB4IgnAOgNhstsebm5v1W1tb7+ULURTVlIj+WxzHJZeWllrp15TJZIr6+vq+&#10;BUBUKtX1/v5+LXLteL44PDy8TUUSiYSmsbHxZ4qZTKaw1WoNGgyGIwBErVaLPp/vLiEEis7Ozvl8&#10;w7t5xsbGHuj1+lP6TqfTqqmpqb7Z2dmPd3Z26mRZZgRB+Ke9vf2HwcHBr2tqap4AwH82gB8VaNaC&#10;TAAAAABJRU5ErkJgglBLAwQKAAAAAAAAACEA9Qjg0eoDAADqAwAAFQAAAGRycy9tZWRpYS9pbWFn&#10;ZTEyLnBuZ4lQTkcNChoKAAAADUlIRFIAAAAYAAAAEQgGAAAAx3hsMAAAAAZiS0dEAP8A/wD/oL2n&#10;kwAAAAlwSFlzAAAOxAAADsQBlSsOGwAAA4pJREFUOI2FVF1II1cU/sYYokKcIWmsf2vNgw21CcY8&#10;1NSIij/FJv5g0dUmoCKhLbIg+1BCxQqNIK0PoaBFwlJaStaK1VLb7QrWQgJZdxG6DV1F7UPapD9o&#10;XE12Hyaik7l9umU2ndALBw7zfeee7x6+Mzg+Pn5+YWHhRn9//9fl5eV/qVSqC5VKdaHVah+73e5b&#10;qVSKJYQgOwRBUMzMzHxQVlb2NwBCw2Qy/bK8vPwm5cHpdN6mIMMwokajOVMqlZf0m9FofBSPx69J&#10;L08mk1xXV9cmAMKybMrlcgXcbvcth8Nxh2EYEQDxeDwfCoKggNPpvN3e3r69vr7+BlXL83zh0tLS&#10;O/n5+VcASEtLS1DaYHh4+EsApKam5tdoNKqXYoFAwEWbBAIBF6LRqF4URUZuDBMTE5/Ql0g5Op0u&#10;AYD4fL6bcnVWq/U+ADI5Oflxnl6v/41hGAKZY7FYHtKcEMJk46Io5snVFRQUXNBclkBPOp0uBICi&#10;oiJeKqK6uvp3APD7/W+fn59rpDVXV1fKg4ODlwDAZrPd+8/zaIiiyHR0dPwAgPT09HwrxXZ2dl6l&#10;RqisrPzD7/e/xfN8ISEEPp/vJgDS1tb2oyiKTM4GGxsbvXT+29vb7dl4OBy21dbW7lOOVqt93N3d&#10;/R3DMGJfX983iURCRwiB7OWxWKyqpKTkBAAZGxv7LBvPZDJ5c3Nz76nV6qf19fUPe3t7NxQKhUCb&#10;ORyOO4eHhwbZBolEQkeVNTc3h9LpdEE2h47BYrH8REdzcnJS4vV632dZNgWAcByXPDo6evGZwrOz&#10;M01dXV0EALFarffltjgej19TqVQXAEgoFGqWw+l2NzQ0PPgXOD09fc5sNv8MgDQ2Nt7L9YtYWVkZ&#10;oqMQBEEhx5mfn3+XcvIAIBaLvdDU1BSORCJmu91+d2tr6zWWZZ/IWVfq/Vz780zt/v5+bUVFxZ8A&#10;yPj4+KeXl5fKXM4ihGBvb+9lqi4cDtvkONPT07MASHFx8ROG47hkKpXi7Hb7XY/H81EuVRzHpUwm&#10;0yMAaG1tDYZCoZbS0tLjYDDYajAYjihvc3Pz9YGBgTWe54u8Xu8MqJr/i87Ozi2pjQ0GwyEAolar&#10;nw4NDa2Mjo5+brfbv6d2nZ2dnRZFkckfGRn5Qk5x9jEajXs0r6qqiu/u7r6yuLh4Y3V19fra2tpA&#10;JpNRAIDZbI5MTU3NDQ4OfgUA/wCnzczNQsKWUQAAAABJRU5ErkJgglBLAwQKAAAAAAAAACEALKlj&#10;ON0DAADdAwAAFQAAAGRycy9tZWRpYS9pbWFnZTEzLnBuZ4lQTkcNChoKAAAADUlIRFIAAAAYAAAA&#10;EQgGAAAAx3hsMAAAAAZiS0dEAP8A/wD/oL2nkwAAAAlwSFlzAAAOxAAADsQBlSsOGwAAA31JREFU&#10;OI2NVE1II2cYfmaSQib/ScOYjE2MUs1BIzlUyaWlLUgD3R48GLAllNatl6WFQIUiRShSBJEFMZdq&#10;FFlJoS304A8Gi4p4SKuHynQPiz+pu5Ju0rUxPzsTMU6+XvotszK79IUPvnnf5/1/vkGxWHQkEok7&#10;/f39P3s8nr8AEACkqakpH41Gf9jf33+DEIKbp9FoMBMTE1+5XK4nLMsq9Hi93kfz8/OfUhxGR0e/&#10;pUEBEJ7nC1artUy/WZZVFhcXP76ZIJlMDqmLCQaDosPhKFLd1tbWO88S9PT07KVSqQ8vLi7stDpR&#10;FIPBYFAEQBwOR7FarZpp8FKpZHM6nf8AIPF4/O7V1dUrhBBIkmQcHBz8HgDp6ur6Q1EUFqenpy2K&#10;orBaY9jZ2XmLVrS3t9dD9dPT018AIK2trdnr62ud2qdUKtlMJtNTACSdTr/HtrS0PGRZtgEN8Xg8&#10;j+ldURQdva+trb0PAAMDAz/pdDpF7WOz2cqRSCQNAKurq7dYrcBUdnd33wQAr9d7FgqFDqheFMVu&#10;AOjo6DjU8mtvbz8CgIODg5BebZAkyVStVi2VSsWaTCZvT01Nfel0OovpdDpiMBguAaBWq3H5fN4N&#10;ADzP/62VoLm5OQcAx8fHrz8388nJyRGoGBWLxe6dnZ29psYUCgWe2jc3N9/V2t3CwsInAIjRaJSe&#10;G5Hf7z/t6+v7JRwO/2o2m58uLS3FotHoj4eHhx0Uc3l5aaD3F+2OYRjyDKtVASEEsixzQ0NDSQDE&#10;7XY/LpfL1psdUK7/7w7UwnFcbWZm5nO73V7K5/PuVCr1EQBYLJYqxciybNTylSTJRLEvZRHHcTWf&#10;z/cIAOiYOI6rUfoWCoUmLb9cLtcMAG1tbdmXJiCEMJVKxQoAer3+muopZdW7UcvR0VE7AHR3d4vI&#10;ZrOtL9rD9vb22/hv3isrK7eoPpFI3AFA/H7/n1ov2Wg0SgDI8vLyBzAYDLXh4eHvMplMuNFoMIQQ&#10;1Ot1/fr6eoTn+QIA0tnZeV8dqFKpWOi/aGRkZJLaZFnmYrHYPQAkEAg8qNfrekDFe7PZXBUEIUcr&#10;AEB8Pt/Dk5OTtpvdzc3N3aYYQRByoVDod5fL9YTqNjY2+gghQCaTCcfj8bu9vb2/0cAMwzQCgcCD&#10;sbGxb87Pz1/VGp+iKOz4+PjXdrv9Ql2kIAi52dnZzyjuX5Bwd2NKxqs2AAAAAElFTkSuQmCCUEsD&#10;BAoAAAAAAAAAIQARs1sYkAMAAJADAAAVAAAAZHJzL21lZGlhL2ltYWdlMTQucG5niVBORw0KGgoA&#10;AAANSUhEUgAAABgAAAARCAYAAADHeGwwAAAABmJLR0QA/wD/AP+gvaeTAAAACXBIWXMAAA7EAAAO&#10;xAGVKw4bAAADMElEQVQ4jY1UXUiTURh+9qklbp9TctNtSCr+oUb5M2cpMgfeJpIOVBQNTEO88c7R&#10;ndjdrhJrgQzKglSEvBRy+IczMUWnjZFTYupcMqdb/u7b6aYjn7bNXnjhPec8z/s+5+U9B263O76v&#10;r6+jurp6VCaT7QAgAIhUKt2rqakZNpvNKkII+O71ekVGo7G5vr7+Q3Jy8k/KYRiGU6vVpuXl5fsU&#10;C51O10sBNLFYLPbQtUAgCBgMhmf8Av39/c/5HIlE4oqLizuga5Zlj8bHxysvCxQVFS0MDg42uN3u&#10;eEIIAoGAwGKx5Obn538DQEQikffg4CCOXyA3N9cyMDDw1OVySShnenq6jN5IKBT6PB6PGJubmykc&#10;xzHX20AIgdlsVlFVk5OT5XTf4XAoLi4uIoNxRkdHqylnYmKiIjIlJWULIUwmk+3SmOO4CBorFIrt&#10;UJzCwsJFGgcCAYYJBQSAqampcgBITEzcUyqVC+Gw1I6Pj2NozLKs98r1fD6fcHd3N8lms2V0d3e/&#10;ZBiGE4vFnqWlpQfB2hHMe3p6XgAgsbGxh2dnZ7euHOr1+i7wpqOuru7j1tbW3f9N7nA4FEKh0AeA&#10;6HS6XkIIrgBGRkaeVFZWjpeUlMyxLHsEgBQXF8+vra3l3JT8/Pw8Sq1WmwCQ7Ozs7z6fT/hPAb6f&#10;nJxEt7e3vwZAEhISfu3v798JhfX7/RENDQ2D+PuONjY20i4fWjhVp6entyUSiQsA0ev1XcEwHMcx&#10;zc3NRipkdXU1j39+Y1+VSuVXAKStre1NMOWtra1vqfKVlZV71zE3FsjKyrICIB0dHX3Xb6fVaj8B&#10;IKmpqXabzZYRjA+73Z4aKvns7OwjOlFDQ0O1dP/w8DBWo9F8AUAKCgoWnU5nYqgcgujo6JPGxsb3&#10;LS0tRpVKNc8wTMDv90eaTKaKpqamd06nMyk9Pf3H+vp6TlRU1AUAVFVVfR4bG3uclpZmNxgMbSzL&#10;esM9vsu5F4lEXrlcvh0TE/Ob7snl8m2r1ZrFV1VaWjrD54XzyLm5uYfDw8O1MzMzZRaLJW9nZ0cO&#10;AJmZmTatVjvU2dn5SiqVuviKNBrNRLj/iG9/AJwIE26fA5dZAAAAAElFTkSuQmCCUEsDBAoAAAAA&#10;AAAAIQCIq4GLYgMAAGIDAAAVAAAAZHJzL21lZGlhL2ltYWdlMTUucG5niVBORw0KGgoAAAANSUhE&#10;UgAAABkAAAARCAYAAAAougcOAAAABmJLR0QA/wD/AP+gvaeTAAAACXBIWXMAAA7EAAAOxAGVKw4b&#10;AAADAklEQVQ4jZ2TX0hacRTHj79r6pVcF6cwK8F8GNGTbcNoSNAfyXHHqgeFPbTGGoSwNqQ97KWX&#10;vfTSBBFkEEPaINAHsbA/WDHKYs3KsZcYwW5hNKGWhm03Ku/97enCzTRlBw4Xzjnf+zn3nHMhk8lQ&#10;Pp/Pabfbg7W1tXsAgAEAUxSV6ezsnAuFQj08z0swxlCOezyelw6HI+B0On1CDIaHh98KLwYArNVq&#10;D9Rq9ZE4NjAw8L4cgNvtdgkavV6fvAQxmUzf/H7/04ODA62QSCaTepqmI4IoFotZrgOMjY09Fzd2&#10;CbKzs2PI5XJEIWEmk6EIgsgBAB4ZGXlTDDAxMfFYIpHwOp3ul8vlcudDkMFg2CUIgoMCRlHUsVKp&#10;ZAEAOI4jCtVMTU096u3t/aRWq9MLCwsdRqORuVJ03Qg2NzfvAACWSqUXiUSiMT8/Pz/fIZPJzlQq&#10;VXZ9ff0exhi8Xu+LK+MSi1iWJVOp1C2GYercbreLJEkWIcQFAgFHPmB1dfW+Uqn8q1AoTpeWllqE&#10;eEnI+Pj4E/Hy2traFjc2Nu7mAxKJRGNVVdVxRUXF+czMzANxriQkGo1arVZr1GKxxIQzNhqNP2dn&#10;Z21CDcMwdRqN5hAhxAWDQXt+A4UgEoxxoX0Cx3GEx+N5NTQ09A4hxK+srFiam5u/TE5OdnV3d4c1&#10;Gs1vs9kcz9ft7u4atra2GuRy+Vl7e/tiycVjjMFiscQAAPf09IQwxhAOh7vEIy3HUcHPEFl9ff0P&#10;AIDt7e3bAAA0TU+fnJyoivno6OhrAICampp9ISYtBclmszcAAKRSaU54VlZW/ilWL5fLzwAAEEK8&#10;UIcYhjEWE6RSKV0kEnkIANDa2vq5VEPFDDU0NGz19/d/WF5ebhH+ap7nUTweN9tstjmWZZUkSZ4O&#10;Dg56/xcCIFoQSZJsdXX1vkqlygoxhUJxKj7hUl7ohIm1tbU5iqKOMcaSw8ND7dHR0c3z83O5Xq/f&#10;6+vr++j3+581NTV9LbfjdDqtvri4kJlMpu80TU8DAPwDX+XEs33HY94AAAAASUVORK5CYIJQSwME&#10;CgAAAAAAAAAhABEG47L5AwAA+QMAABUAAABkcnMvbWVkaWEvaW1hZ2UxNi5wbmeJUE5HDQoaCgAA&#10;AA1JSERSAAAAGAAAABEIBgAAAMd4bDAAAAAGYktHRAD/AP8A/6C9p5MAAAAJcEhZcwAADsQAAA7E&#10;AZUrDhsAAAOZSURBVDiNfVRfSFt3FP5uctPE6NV4EUOiY5nVykznwJlsTpcHwb2VitTJGkSEubBh&#10;IXNP4hiIsidnQSHU+TA2VObCXNA3YQ/FGY1xoGaKqKg4Yi0SkyW3pqk39+xlvy0tMRcOXM6f75zf&#10;+fMhEomIY2NjD1pbW381Go1nAAgAmc3msNPpnAqFQreJCNdJPB4XRkZGvqytrd3U6XRJrVb7XBTF&#10;yMTExKdEBPT393/DQDmOU0pLS58KghBnOo1G88Ln893NBu7z+e4aDIYo8yspKTkXRTECgAYHB7/+&#10;L4Hdbg/MzMx8HIvFiogIiqJw6+vr71RVVe0BoPLy8r+urq74TPC1tTWbRqN5AYDcbvfDSCQiMtvF&#10;xUXx/v5+JREBR0dHlnQ6rcpW4fz8/B32ksPDwzeY/vLyMs9isRwBoL6+vm8VReGua+G1vWVVsgSs&#10;IiLC5OTkJwCooaHBnwuciKBCjm9paekDAKipqdmpqKg4ZPqFhYU7ANDd3f09x3GUC4Mj+t8uSVKB&#10;JEkFsVjM4PF4Ph8fH39gMpme+P3+9y0WyzEAyLLMi6J4kUgkhMXFxQ+j0Wjx3NxcWzgcLuN5XrZa&#10;rdtdXV0/2Gy2IICXWzQ0NPRV5kb19PR8d3Z2Zsz0OT4+fp35mEymU/afKRzHKQMDA8OKonAvJZie&#10;nr7f0tKyaLfbA3q9/hkAam5u/u3k5OQ15rO5uVnLgBwOx2Ov13vv/Py8RJKk/O3t7Rqn0znF7F6v&#10;9961w0kkEgUdHR0/AaDKysr9VCp1g4iwtbX1FgPY3d2tfjVOURTO4XA8BkCNjY2/59yiaDRq0Gq1&#10;z1k1RIRQKHSbJTg4OLiZLc7j8XwGgNRqtZxziwwGQ8xoND4FgL29vVsAUFRU9DezJxIJIVtcYWFh&#10;HADS6bQ6ZwJFUVSSJBUAAM/zMgCUlZWFTSbTEwBYXl5uzBYnyzIPAIIgJJB5odm4hrVjdXX1Xabv&#10;7e0dB0B1dXV/ZGMBNujOzs4fodPpki6X61EgELCzq0ylUjcyiaypqWkp82J3dnbe5Hn+CgC5XK5H&#10;yWRSxwY8Ojr6BQBSqVTpjY2Nt4GM/RUEIW42m8M6nS7JdNXV1bunp6emV6ucnZ39SK1WywCouLj4&#10;wmazrTFyVKvV8tTUlJOIAL/f3+B2ux/W19cH8/LyLvHvoVit1j+Hh4cHGMNmk5WVlffa2tp+yc/P&#10;lwCQXq9/1t7e/nMwGKxnPv8A0pX7xdeUbHUAAAAASUVORK5CYIJQSwMECgAAAAAAAAAhABMXpz8b&#10;BAAAGwQAABUAAABkcnMvbWVkaWEvaW1hZ2UxNy5wbmeJUE5HDQoaCgAAAA1JSERSAAAAGAAAABEI&#10;BgAAAMd4bDAAAAAGYktHRAD/AP8A/6C9p5MAAAAJcEhZcwAADsQAAA7EAZUrDhsAAAO7SURBVDiN&#10;fVRdSGNHGD1JjFeTxiSm1l801ZrVkvqTQrVSQ15WKjVgFcuGxRqLD0ILloqFW0QIxYBSsaDQByGr&#10;JWywVAsrVpqX1iK1gmurW5so6m5p3Ca6ar0m/uwm9+vTQLRxBwa+O3POnJkzZy6Oj4/TxsbGOmw2&#10;2129Xv+Q47hzjuPO9Xr9w/b2dtf6+vqrRISrPRaLSZ1OJ5+Xl/c3AGLdaDQ+cLvdtxkOPM874wEa&#10;jeYoNTX1lH3L5fKn09PT78YvHg6Hlc3Nzd8CIJVKJdhstrsdHR1jVqv1nkQiEQFQT0/PYDQalYHn&#10;eWdlZeXK+Ph4297eXgbb3dLS0hsGg2EDAGVnZz++uLhIZgKdnZ1fAaCCgoJHfr//Rrz45OTke1Kp&#10;NAaA3G73bWxvbxdGo1FZIhvm5ubeZieJt4oJOxyOvkS82tranwFQV1fXl0mFhYU7uKbl5OQ8ZnUs&#10;FpNdnRdFUZqIx3HcBasTAlhbWFh4CwCKioq2S0pK/Gxcr9c/AgCXy/VBKBTKjOdEo9Ekn89XCgA1&#10;NTW/4OrlBYPBzI2NDUN3d/cXACgjI2Nvc3OzOB63trb2GgtCVlbWP6Ojox9GIhEFEWFkZOQjAGSx&#10;WH4URVFyScDpdPKIS5Tdbr+zu7ubk8jn5eXl1ysqKn5jWK1We8hSZLVa74VCoZeICJdIHo/nVl1d&#10;3Q/V1dWLSqUyDIDMZvP8zs7Oy/E4URQlw8PDH2s0miOj0figqalpKikp6RkTq6+v/97n85X8TyC+&#10;RyIRRWtr69cAKD8//6/T09NUNudyudoBUGlp6Z8nJycvEBH29/df7O/v/0yr1R4CILVa/a/f779x&#10;rQARQRAEFTvJxMTE+0SEg4ODdJVKJQCgmZmZhqucQCCQm5ubGwBAVVVVvz5XgIhQXFy8CYB6e3s/&#10;JyJ4vd6bzIrDw0NtIs7Q0NAnDPPcmBKRRBCENACQy+XPgMvvQSKRUCKeWq0+ZrV0a2vrlesEZmdn&#10;32E5t1gsPwGA0Wj8gy28uLj4ZiJeIBDIA4C0tDQBycnJF3a7/c78/LyZ/TLOzs5SpqammjQazRHz&#10;UhRFCbOgsbHxOwCk0+merK6ulsXb4/V6b7J7czgcfUBc7jmOO9fpdE/kcvlTNmYwGDauvoVgMJhZ&#10;Xl7+OwBSKpXhlpaWb9ra2sYbGhpmWFwdDkefKIoSrKysVPI87zSbzfPp6ekHKSkpZwqFImIyme4P&#10;DAx8KgiCKtFFhsNh5eDgYI/JZLovk8mibENlZWWrHo/nFsP9B/Wa0DGHm+sIAAAAAElFTkSuQmCC&#10;UEsDBAoAAAAAAAAAIQBaGICNZgMAAGYDAAAVAAAAZHJzL21lZGlhL2ltYWdlMTgucG5niVBORw0K&#10;GgoAAAANSUhEUgAAABkAAAARCAYAAAAougcOAAAABmJLR0QA/wD/AP+gvaeTAAAACXBIWXMAAA7E&#10;AAAOxAGVKw4bAAADBklEQVQ4jZ2VX0hTURzHvzu7sN1tV7Q/yEIHczoh09lDQWRU5Ar/MJALewiM&#10;gt5yBtqTgUjYk/ngn0dhSCAIFqhJjKUME0R8sDBEp3MY4pChwa7eXWi7p5dOrHXvin7wgx/f8zm/&#10;7zkH7u+CUgq9nJ2dbRVFcUoUxSlZlvn8dUVRTN3d3a+sVusJAMqyvLz86/j4+APG6RosLCzcNplM&#10;CtuYSqWEfKanp+dlbmOPx/OpuLj4G9MWFxdv6JqsrKxctdlsUu7p8k22t7crjUZjBgAdGBh4ls1m&#10;CaUUkiTZ2tra3gKgdXV1n7PZLPnDYH19/VJJScmxyWRS+vv7n+uZdHR0jACgDQ0NH/N7JJPJc+wV&#10;QqHQ3d8WY7FYhd1uPzAajZnp6Wnf0tLSdT0Tp9O5C4COjo4+0XqN5ubmOQA0EAgME/yMg4ODC42N&#10;jR8SiYQ9GAw+8vl8M9AJSZKEeDzuBAC32x3VYqqqqrYBYG1t7TIBgKOjo7Nerzccj8edQ0NDT9vb&#10;21/rGQDA7u5uBatLS0sPtZiysrJ9ANjZ2akkkiQJTU1N7zc2Ni729fX1dXZ2DhcyYDdhtcVikbUY&#10;pqdSqSLi8/lmVldXrwQCgZHe3t4XfzMAAEVRzKwmhKhajMFgoIzlIpHILUKIGo1G3S0tLXO54PHx&#10;8RlWi6L4huO4zNjY2GOz2awwnVJq0DJhutlsVjgAUFWVhEKhe4VOHw6HvQAgy7KlqKgoxXRZli1a&#10;PNMFQZC4k5MTm17j5eXla16vNwwAiUTCLgiCxPN8+vT01MqYw8PD0tra2vX8vfv7+2UA4HK5YsRq&#10;tZ7qJc/zabaJaYQQVRAEyeVyxQBga2urWuuA0WjUDQAej+cz0QL+JVpbW98BwMTExP38tWQyeX5+&#10;fv7OL67QFC70xcdisQqO474DoIODg12qqhrY7BJFcQoAramp+ZLJZIz/bZI/hR0Ox159ff1a7hSO&#10;RCI3C456Sik2Nzer/X7/pN/vn9T6n6TTaXNXV9cgz/Mycia2w+HYCwaDDxn3A5EidqF4FbJxAAAA&#10;AElFTkSuQmCCUEsDBAoAAAAAAAAAIQB15gfWBQMAAAUDAAAVAAAAZHJzL21lZGlhL2ltYWdlMTku&#10;cG5niVBORw0KGgoAAAANSUhEUgAAABkAAAARCAYAAAAougcOAAAABmJLR0QA/wD/AP+gvaeTAAAA&#10;CXBIWXMAAA7EAAAOxAGVKw4bAAACpUlEQVQ4jZ2UUUhTcRTGv605p9e1uUh38yEYOEqQCIL5UKGU&#10;Np/SGMzXcLSHORAJzWAvDWaEQWCBY4GPKcLybS0lZb4sBJFgSgPDh7huw9XYJtftunt68cay3Yk7&#10;cOBevvOd3z3/8+eCiCCXy8vL9+12+7zdbp/PZDK6ci2dThv8fv8Tm822yLIsB4AAkEqlEnp7ez9v&#10;b29fl2plAdFo1MIwTF4yJ5PJlnJ9bGzstaQBIK1Wm1Wr1QXpvbm5+df6+vptWUgsFuswGAzp8iaV&#10;IJ2dnd8CgYCD4ziWiFAsFuuWlpYeSl69Xv87n88z/wH29vautrW1/VQoFOLExMRLOcjOzs614+Pj&#10;C5U+MhAIOCRfJBK584+YTCZbzGbzdwA0Ozvr3NjYuCUHqZaxWKxD8q2urnYrcRLZbPZif39/KB6P&#10;m71er8fpdPpRYwiCUCc9NzQ08CAi8Dyv6enp+QKARkZGZkRRVBARap1kamrqGQBqbGw85HleA0EQ&#10;VIODg0EANDQ09KFUKiml4logqVTqsk6nywAgl8v1loiA4eHh9wCor68vXCgU1OWG80JKpZJyYGDg&#10;IwAyGo37BwcHl4gICgCkVCpFt9s909TUlC8/W47jrszNzT0GgNHR0TcMwxy6XK53LMvun94DESnG&#10;x8dfTU9PP9VoNEdra2vdFovl61/9PLm1tXWj0hQej+cFAKqvrz8KhULWck0VDocfyN2SeDxudrvd&#10;MwCwsLBg1+v1GZPJ9ON0nc/ne+71ej1qtboYDAYfWa3WT6fHlM2zdiKKomJyctKHk9/KysrKvUp9&#10;aoYIgqByOBwBANTa2prY3Ny8KdenZojNZlsEQO3t7fHd3V1TtT4quX2cFZFI5C4AJBIJY1dXV7Ra&#10;bc0QKXK5nDaXy2mr1fwBhVkQDqHRCQQAAAAASUVORK5CYIJQSwMECgAAAAAAAAAhAOmp7OxMAgAA&#10;TAIAABUAAABkcnMvbWVkaWEvaW1hZ2UyMC5wbmeJUE5HDQoaCgAAAA1JSERSAAAAGQAAABAIBgAA&#10;AOPm1KsAAAAGYktHRAD/AP8A/6C9p5MAAAAJcEhZcwAADsQAAA7EAZUrDhsAAAHsSURBVDiN7ZI/&#10;yBJxGMe/d16CIdLQi+ibuWS8DuHg8PLi4OjkC9ZQ3mCji6M2XODrhQVGm4ujDdotF1xTY0NwBA2B&#10;EIcumVwIN4iQDef5exrqQOTO1xca+8J3eZ7n+/v8/oGI4GXbtq8Vi8V3ACgWi/3wm9v2er0WSqXS&#10;WwAUiUSWbt1z2HGcgCiKAwB0KGSz2fCVSuW1m9kLYYxx1Wq1B4Di8bh5CIQxxtVqte52xhfCGOMa&#10;jcZLAFQoFN73+/3Hh0AkSXoOgPL5/AdFUR7uhbTb7acAKJfLfVytVteHw2H5Mkin03kCgLLZ7Ofl&#10;chnRNO3cF9LtdmsAKJPJfFksFjeICJdBer1eFQCl0+mvlmXdJCL4QtxrSaVS4/l8HnWb+yCDwUDk&#10;OI4lk8lvs9nsllv3hKiqep/n+U0ikfg+nU5vby/kB9E07TwQCDjRaHQ+mUzu7PZ2IUK5XH7DcRzJ&#10;snxhmuaxaZrH+KvxeHwXAGzbDuq6fsbzPDs9Pf0kiuKQMcbLsnxhWdaRZVlHbsYwjBMAcBxH0HX9&#10;zK3ToQ6FQr+ICIIgrK+SE1qtVgs+Go1G91RVfRAOh3/W6/VXgiA4ANBsNp8xxnivjGEYJ4qiPAoG&#10;g7YkSS/+HGPP/z/kC+/a6008d/Ov9R9yJf0GdoFu18H8HVIAAAAASUVORK5CYIJQSwMECgAAAAAA&#10;AAAhAAM8jaxbAwAAWwMAABUAAABkcnMvbWVkaWEvaW1hZ2UyMS5wbmeJUE5HDQoaCgAAAA1JSERS&#10;AAAAGQAAABEIBgAAACi6Bw4AAAAGYktHRAD/AP8A/6C9p5MAAAAJcEhZcwAADsQAAA7EAZUrDhsA&#10;AAL7SURBVDiNnZRfSFNxFMe/949uzntN1EbiqPRBkQhamCALQbSGgoa3HK5nBR/qIZRIxMCIRBo+&#10;6EMwfdWYumGBskkNAiPaYAORUQ+lYiRihNypm7rd00s3puzeogMHfr/f+Z77ued3fr8fiAhaPjU1&#10;dbetre2VJElePd3W1ta5/v7+ZxUVFV8AEADKz8/fc7vd3UQEzcT5+flbHMelAFBOTs6Rlm58fPye&#10;wWBIAiCTybRfVlb2rbS09DvLsunh4eFHmpBgMNigJupBZmZmOlTNyMjIw/39fZMak2VZXFtbu5gV&#10;Eg6HawRBiAuCEB8aGnqsBdnc3LSIoigDoLGxsft623liEovFqouLi3/k5uYeBoPBhoWFhRYtSG9v&#10;rwsAdXZ2vtQDnICsr69fsFgsmyzLpr1er0RE0INUVVV9AkBLS0s3/gmyvb1trqys/AyAJiYmutSg&#10;FmRjY+O82ovV1dVLbre7u7W19XVtbe1Hm8223NPT8yIUCl37A9nd3T1jtVojavMyP6YF8fv9dhVi&#10;Npu31XGmMwyjDAwMPFUUhUF9ff07ANTX1/f8dJlakMxT1d7e7vP7/fZ4PC4kk0lDLBardjgcHjU+&#10;Ozt7hwFAHMelGxsb3zIMQ8iwnZ2ds5FI5CoA2O32AAD4fD5pcXGxpaOjYxYAEolEntFoTGbmKYrC&#10;1tXVfQiFQrU2m+09spWq57Isi3Nzc7fV+fHxMZ+t2aOjow9+F5BiDw4OTFru8/kkAOB5PqWuCYKw&#10;V1hYuKv+tSzLBchioijGASCdTnNsXl5eQssNBsMhADAMQ+oawzBktVqjPM+nAGB5efl6NkgqleIB&#10;oKCgQGazCf5mRUVFP5uamt4AwOTkZNfpOBExgUDADgCSJPl0L5HeZcw8xoODg0+Ojo5yiAiKojDq&#10;c8RxXGplZeXyf0OICC6Xq1cFlZSU7NTU1ITLy8u/AiCe5489Ho9D96knIkQiEavD4fA4nc5pLU0g&#10;ELjZ3Ny8aDQaEwBIFEXZ6XROR6PRK6rmFyygQnsclra1AAAAAElFTkSuQmCCUEsDBAoAAAAAAAAA&#10;IQDCsVO7gAMAAIADAAAVAAAAZHJzL21lZGlhL2ltYWdlMjIucG5niVBORw0KGgoAAAANSUhEUgAA&#10;ABkAAAARCAYAAAAougcOAAAABmJLR0QA/wD/AP+gvaeTAAAACXBIWXMAAA7EAAAOxAGVKw4bAAAD&#10;IElEQVQ4jZ1VXUgcVxT+Zkw6O8T1b2UlQrRbSQOuYUAREUQUFXcEX6R5EGQ14GvQFyErRlvFFfqS&#10;sK8Ft0HwwcUXwTGo1IZAKNKC3a6gUlaDrKx0YnEq66iZe/LSGwa7s5EeOHDnnu+737nDOeeCiODk&#10;mqapwWDwZTAYfGlZlng9fnFx8cXIyMj3Xq/3GABxVxRla2Fh4RHHOQpsbGy0SJJkcuJ1kXQ6XdbU&#10;1PQGAHk8Hr2vr29ucHDwB1VVNc4JhUJhy7LErAKbm5v1+fn5/9izuy7S1ta2zrNOpVLl9lg0Gh3g&#10;vPn5+d7/CCQSCX9JScl7SZLMsbGxKScRvj87O/s4W6J1dXW/AqDh4eHnImyWTCa/6ujoWDs9PS2M&#10;xWKPWlpafsZnjDEmZtt3uVzmpw+unEqlyn0+XxIAzc3N9RER1tfX25xuwrGKomwZhuG2x0zTlEpL&#10;S/8CQLFY7BsQEXRd91RXV28DoEgk8oSDc4lomqYKgsAAkM/nS0aj0QHTNCUiwszMzFMA1N7evsYY&#10;E2AYhru+vn4TAE1OTj6zH5RLhIiwurraUVVV9SfHeL3e466urmVBEFhPT8+iruseIgJaW1t/AkBD&#10;Q0MvGGPCTUWurq5uhUKhsCzLmcbGxreqqmqiKFoc393dvbS7u/v1v0UCysvL+9DZ2flKVVXN7vyG&#10;ACgQCKyoqqqdnJwUExFGR0enAVBzc/Pry8vL20SEo6Oju+Pj49+53W4DABUXF5/s7e3d/1SKN/V0&#10;Ol0Wj8cf8qzj8fjD679xf3//Sz4FGhoafkEmk5GdfHl5uYsffnZ2dieTyciMMSESiTwBQG6323Ca&#10;GNPT06Oce0uW5XOnHpAk6YKvZVk+F0WR2XtDEARy4hYWFp7yddZG+pwpivI7ABiGUbC9ve3Phjk8&#10;PLwHAAUFBYbjgMxVXZZliTU1NX8AoMrKyoODg4NKO29paanb5XKdA6Cpqamx/yVCRNjZ2XlQUVHx&#10;DgAVFRX93dvbO9/f3/9jIBBY4UURDodDjDEhp0gikfDnek90XfdMTEx86/f7E/Yeqa2t/W1xcbGH&#10;4z4CjPUaGuUErvoAAAAASUVORK5CYIJQSwMECgAAAAAAAAAhAITfWNlZFQAAWRUAABUAAABkcnMv&#10;bWVkaWEvaW1hZ2UyMy5wbmeJUE5HDQoaCgAAAA1JSERSAAABEwAAABUIBgAAAGWHChEAAAAGYktH&#10;RAD/AP8A/6C9p5MAAAAJcEhZcwAADsQAAA7EAZUrDhsAABT5SURBVHic7Vx5VJPH2n+yAIEkBZEl&#10;LAUBwcjVslUIiKCsLohYvFe0CvRKXWj9RMUj1SioqHitlZ7qRSt+ArZFvSCyaGVfyhKwCCgCQtkk&#10;yKIgQgiGkLzfH3TuzcmXhCDxcr9+/s6Zc8LMPMu877wzv5l5BlxmZqYPyAFTU9M2CwuL5vv376+U&#10;VK6hoTHk7OxcCgDQ09OjV11dbSdeR0lJiU+j0XotLS0blJSU+PLYRWhvbzd58ODBko8++ugRnU5v&#10;mo7su0JFRYXjwMDAXAAABoPB0tLSejlTnc3NzRZpaWnru7u7DQAA8Hi8UEdHp9/a2rrWwcGhcu7c&#10;uQOobkNDg2VZWdlSAIBNmzYlUygUzkztv2uw2WzDDz/8sAsAoK2tzdTExKR9JvpKSkpcVFRUeA4O&#10;DpUAAOPj48o5OTlelpaWDaampm1TyRcXF7v29fXprlmz5i6ZTB6drv2amhqb7u5uAx0dnX57e/sq&#10;afUGBgbmVlRUOAIAeHh45JFIpDcAk++wra3NVLw+iUR6Y2xs3GliYtJOJBInJOl8+vTpgpaWFnPx&#10;fDweL/zggw+GTUxM2g0MDLqn26bc3FxPHo+nIp4/Z86cVxYWFs3a2tovpMli8qTw8PCzw8PDVGnl&#10;S5YsqcIwDDAMg5SUFH9ZushkMsfb2/t+enq6r1AoxCE5WSkqKioSALCYmJiD8tR/14nD4ZCpVOow&#10;alNkZGTUTPQJhUJcbGzsHiKRyJf23PB4vGDnzp1xSObixYuhqKyzs9Notp+JPKmrq8sQ+dzW1mYy&#10;E11jY2MkVVVV7oEDB/6G8vLz890AAMvNzfWQ55lbWlo+AQCsvb193tv4sGXLlusAgK1evfqurHpF&#10;RUWuqN09PT00lB8eHn5W1reipaX14ptvvtk7Pj6uJK7z6NGjx6b6bpcsWVKVn5/vNp026enpPZel&#10;c+HChQ1MJvPE4ODgHFE5IhpRPD09cy0sLJqljThOTk7lJBLpTUpKygYAgPDw8K87Ojrm+fr6ZgQG&#10;BibNmTPnlSS5iIiIGDweL8QwDPf69Wv1hoYGy8rKSofs7Gzv7Oxsbw8Pj7yrV69uMzIyeiYu29bW&#10;Zjo8PPxBamqq/7lz5/ZL8202kJaWtn5kZISKw+EwDMNwiYmJQUePHj2Ox+OF09WFYRguODg4ISkp&#10;KRBgkmVs3rz5JyqVOiIQCAgNDQ2WN27cCCgrK1taVVVlj+RMTU3b/P39UwEAVFVVxxTXuv8bKC0t&#10;dR4bG1P18vLKQXnZ2dneqqqqY4gli4PD4VD6+vp0Ozs7jc+dO7e/oaHBUhG+YBiGm4m8rq5u37Zt&#10;264iXQMDA3N/+eWXZY2NjQv37dv3zcOHD22vX7++VZLs3LlzB7788ssLSJbH46k8e/bMKCMjw/fB&#10;gwdLvLy8cmpra60XLVpUPx2f3N3d80UZ37Nnz4xYLBajsbFxYXR0NPPSpUs7z58/v3fLli0/IBkM&#10;ALDk5OSA6YxeNjY2DwEAE50VUBJlJnw+nyhePjw8TI2KioqkUCgjAICZmJi0iY9yGIb90zfR9J/C&#10;TNzd3fPgd8ZGIBAmAAArLCxc/ja6CgsLl6P2xcXF7ZRWr7q62nbbtm3xs932mSRFMpPw8PCzJBJp&#10;bGxsjITyrKysaletWnVPmkxycnKApH41U2aycuXKn2XVm4qZ2NraVovLTExMEPbt23cOyYkzDMRM&#10;6HR6oySbLS0t85WVlXkAgIWFhZ2Xt02ImZw7d26feJlQKMTl5uZ62NnZ/Yr8SkpK2ophIszk3wkq&#10;lToSGRl5zNfXN8PJyam8vb3dJDo6minOPtLS0taj3/v27fumvb3d5N/v7f9GZ2encUFBgRsOh8P2&#10;7NnzbVNTEz0rK8snISEhePny5UWSZMbGxlQzMzPXAkzOQq6ursWorKur60P0e8OGDSnS7Nra2j6M&#10;j48PQX/39/frFBUVLcfj8UJJci0tLeZJSUmBTU1NdDweL6TT6U0bNmxIGRwc1Ozr69O1s7OrNjMz&#10;awUA6OjomFdVVWVPoVA4q1evvtfZ2WkcHx8f0tTURAeYZEFhYWGxenp6PaI22tvbTVgsFqOhocGy&#10;u7vbQCAQEJSUlPjm5uYtHh4eeXZ2dtVyP9hpIjs729vV1bUY7T/09vbS6urqrD777LNr0mScnZ1L&#10;Ub9is9mGu3fv/u5d+TdTEAgEwbFjxyJjY2PDhEIhnsViMdzc3ArklZ8/f/5v5ubmLU+ePPkTl8tV&#10;U4RPOBwO8/DwyGOxWIx169al37t3b3VYWFisj49PFsAsMBPRdODAgb8BAKakpDQua6ZC9v4TmMnx&#10;48ePAADm7u6eh2EY3Lx58y8AgKmpqY0ODw9TJcl0d3fro2fi6emZI1r2008/bUJlzc3N5vL6gWY7&#10;ZWVlnvjsERERcRokzMDoWQMAdunSpR1IJikpaSv8zhIjIiJOI7Ylmuh0emNfX5+OqC1vb+/70uwA&#10;ALZ9+/bLExMTBFR/Jszk9OnTEdbW1jXW1tY1VlZWtfD7ngLKMzMz+w0AMFNT01aUJ4stNjY20pEv&#10;M2Um3t7e9+V5VzANZoLeJXpfJ0+ePCRaNhUzefPmjcqcOXMGAQD79ttv/0veNsliJqLpt99+M0N7&#10;fAcPHozBK2K0mgn2799/DgCAz+crZWVlyXWyNJvAMAyXkJAQDACA1opr167NVFdXf83lctXQntJ0&#10;4OzsXIr2WrZu3Xq9p6dHbyY+njhx4khMTEwEkUicuHDhwpetra1mra2tZoWFhSsOHTp0StZJWnt7&#10;u8mZM2cOrl+/Pi0rK8untLTU+eLFi19QqdSRpqYmenBwcIJofT09vZ7du3d/l5ycvOnRo0cftba2&#10;mlVVVdkfP378KJFInPj++++3//DDD1tm0h4EQ0NDto2NTY2NjU0NOuHw9fXNsLe3r7K3t6/i8Xgq&#10;2traL1xdXYtRPXV19deKsD0VsBnumUjDo0ePPuLz+UoAAJL2FaXh5cuXWjt27Lj86tWrOS4uLiWh&#10;oaF/V7RvZmZmrYgRo36PAQBGIBAmlJWVedJSdXW1reiopChmgmEYGBgYsAEA27NnT6y0Ov8pzKSk&#10;pGQZAGCqqqpcURYSEhJyBQAwFxeXYklyAwMDmr6+vum+vr7pR48ePSZeLrozTyQS+Y6OjuUHDhz4&#10;261bt/7MZrMNZM12osykp6eHhmYytJYVT2hWl8RMqFTqcGVlpb24TExMzEHUTwQCAV6eZ7V9+/bL&#10;AICtW7fuDspT1J7Jxo0bbyxYsKAJ/S0QCPA6Ojp9oaGhF+XVoUhm4uXllS2r3tswk+HhYaqLi0sx&#10;AGAff/zxAy6XqyqpzxCJRL6xsXEHSvr6+t3Ilp+fX5o0tiwtyctMRPsFAGD/3DOhUqkjsk4EpJ11&#10;KwLvUjfCvXv3Vr969WqOeD6FQuGsW7cuXV49iJX4+fndoVKpIyg/MDAwKT4+PqSkpMSltbXVDO1F&#10;IGhqag6mp6evk6Y3KioqysTEpP306dNfNTc3W1RUVDiiuAQAADqd3hQYGJi0f//+c8rKyuPS9Fy/&#10;fn0rn89XYjAYrK1bt16Xt10INBqtV1K8hK2t7UMAAIFAQJAlPzw8/AGbzTZ88eKFNopVGBsbU52u&#10;H7IgEAgIeXl5Hps3b/4J5dXV1Vn19/freHp65irSlrzAZshM2Gy2YURERAwAgFAoxHd1dX1YWFi4&#10;oq+vT9fMzKw1PT19nbTvE8MwnKh9HA6Hqaio8Hg8nsqdO3f8nJycyjMyMnxnGtMjCaLf7j8Hk7i4&#10;uF0BAQE3FG1MHsz0RciDw4cPn6ytrbUWzzc1NW2TdzAZHR0l37p16y8Ak8sR0bKlS5eWzZs3r6Oj&#10;o2NeUlJS4LFjxyKn4x8Oh8OCg4MTgoKCEpubmy3QMXBZWdnS+vr6RU1NTfRDhw6devr06YJr1659&#10;hsPhMEl6Hjx4sARgcvCZjv2pIK0jj4+PK9++ffuTxMTEIBaLxRgaGtJQpF1JqKmpsRkYGJgrOnDk&#10;5OR4EQgEwYoVKwrftf13gf7+fp0zZ84cFM0jEokTsbGxYSEhIfGyAurMzc1bGhsbF4rmCYVCfGFh&#10;4YqwsLDY+vr6RT4+PlksFoshOgEqAqLf7qyc5ohibGxM9fnz5/oAAG8TrScvPv300x8lnbSIRpRO&#10;hdTUVH8Oh0MBAPjuu+92x8XF7RItR2vbxMTEoMjIyGNvE3OCw+GwBQsWPF2wYMHTv/71r/8NAPD8&#10;+XP9oKCgxLy8PI/ExMQgf3//1LVr12ZKkkc+SBtsFAkul6vm4uJSgqKdUZSuoaEhm0aj9ebn57vf&#10;uHEjQBG2EhISgoVCIR4AID8/3x1g8hQMxV7cvHlzo66ubl9qaqo/wGQEqShzedeY6YRoYWHRfO3a&#10;tc8AAJ48efKnnTt3XpqYmCA+fvx4sZqaGne6+vB4vNDd3T3/+vXrW21sbGoaGhos09PT14nGhCgC&#10;6ITVwMCge9YHk6SkpMCJiQkiDofD0PHSu0B4ePjXM9WBljgAAD///PMqafU6OzuNi4qKlk/nGE8W&#10;9PX1n9+6desv2traLwQCAaG2ttZa2mCCgD48RUHS4HTq1KlD1dXVdpqamoN37tzxW7Zs2S+i5TPd&#10;SBbFjh07Lo+PjyuL5n3xxRcXxeuhwC8dHZ3+f8dggp7LVM9bNDxd0rOkUCgcJyencoDJANGJiQli&#10;aGjo369evbpNR0en/9SpU4fexj8rK6s69HtwcFDzbXRIw8jICBVNFuvXr0+b1dOcwcFBzZMnTx4G&#10;mOwECxcubJxNf2Sho6NjXmFh4QoAgLy8PI/u7m4DSenjjz/+FQAAzTLyYKp9CIDJexFoqSFrjwlF&#10;IldXV9spcvko6QPIycnxAgD4/PPPr4gPJACKHdAGBwc1ORwOpbu72wCPxwsjIyOPcTgcCofDoaDI&#10;4fLycieUJ+m+y7sAumfU2tpqJqseirQlkUhv5LnDtWvXrrjDhw+fBAA4ffr0V7GxsWFv45/oshPF&#10;4ygKMTExEYODg5pkMnn08OHDJ2dtMCktLXVeunRpWVdX14fq6uqvjx8/fnS2fJEHqMNaWlo2uLm5&#10;Fejr6z+XlAIDA5MAAG7fvv3JyMgIFckPDw9/wGQyo5lMZrQowwEAOHv27IG4uLhdsj6++vr6RaOj&#10;o2QAAFn7An5+fndQ/cuXL+8QLy8uLnbt7Ow0nmbzJQ4mBAJBACCd4iuSmZDJ5FEymTzKYrEYQqEQ&#10;7+Pjk4XyiouLXbW1tV84ODhUory3ubT3Nli9evU9gEk2mp2d7S2pDo/HU0GTi5eXVw56blPhxIkT&#10;R4KCghIBAPbu3Xv+xx9//HQ6vgkEAsJXX311GmByIFm1atXPqOzKlSufo/4o6VKfLAwNDWns2rUr&#10;DrElJpMZTaPReqe1zBEKhXi0v4Eo58jICJXNZhsqKSnxdXV1+8Rl7t+/v5JAIAgwkbs55eXlTgUF&#10;BW4Ak7EDKSkpG8QjKwEmd7jRb2Tv9evX6iifTCaPSrsTpEgIhUJ8YmJiEMDkxqus/YiAgIAbe/fu&#10;Pc/lctX+8Y9//Bnte3A4HApiYZ6enrmi8Ro8Hk8lNDT07+fPn98bFBSUuGHDhhRTU9M2PB4v5HA4&#10;lLS0tPVhYWGxGIbhVq5ceZ/BYLCk2V+7dm1mSEhIfHx8fMiePXu+ZbFYDB0dnX4ul6tWUFDgJr5R&#10;Jy8ktdnb2zubxWIxrl69us3Nza0AbYhWVVXZR0dHM+/evbvmbWzJQnZ2treWltZLdLqEYRguOzvb&#10;29PTM1eePSoul6uG6H5vby8N5ff09OghxqelpfVS3lnc0dGxgsFgsFgsFmPz5s0/nTlz5uDGjRtv&#10;UqnUEaFQiK+srHQ4ceLEkUePHn0EIHlpJg04HA67cuXK5729vbTs7Gzv4ODgBE1NzUHRQQFgsm+h&#10;ZTeGYTgul6vW2tpqlpycvKmurs4KYHJJilgUwOTkWFpa6gwweX9ORUWFJ26/sbFxIdI7Pj6u3NnZ&#10;aVxTU2OTmZm5dmBgYC4Oh8PCw8O/Pnjw4BkkI3cErKJuDQMApqGh8erIkSPHORwOWZq9qXSI3qB9&#10;l6m4uNgF2ZTndu6aNWuyAABbtmxZCcqTFQGbnJwcQCaTOVO119/fP2VkZIQiHrsgHgE7Pj6u5Ofn&#10;lyYur6mpOXD27NnwxYsXPwIpcSbm5ubNktpUUVHBQHpQnMmrV680Fi1a9FiSrwYGBmz0HERjMGYS&#10;ZyIUCnFGRkadmzdv/hHl1dfX/wkAsISEhCB5dEi7myOaCgoKVkzHr4GBAU1nZ+dfkDwOhxOSyWQO&#10;uhcDABiJRBpLTU39RFx2qghY9N3Z2tpWA0xGWZeXlztimHy3ho2MjDrT09N9xXWK+ivapzBs6lvD&#10;qA//+uuvdqJyRCaTGQ0wSd/FRyZxKCsrj6P64hA9iaHT6U2S6qH/Z2JlZVVnbW1dK2k0FIU0WwhL&#10;lix5MJXPigCPx1NhMpnR2traL+SJQmQymdE2NjY1OBwO4/F4KioqKjwKhcJB7RGPQQkICLjh6+ub&#10;kZeX55GTk+P1+PHjxWiJpKKiwrOxsanZtGlTsrOzc6koQzAyMnrGZDKjxWmzkpISPy0tbf3Dhw9t&#10;0ZJGQ0NjyNHRsYJEIr0RX2YBACxevPgxk8mMlna6ZWhoyBZ/HxoaGkNlZWVLz58/vzcjI8N3dHSU&#10;TKPRen18fLK2b9/+fU1NjY2NjU3N/Pnzf0MyVCp1BOnR0NAYmupZimJ0dJQcGBiYhJYWAP96N+Kz&#10;tTRYWlo2TNWvjI2NO6fjl6am5mBRUdHyzMzMtbdv3/6krq7OCi0daDRar6enZ25QUFCioaEhW1zW&#10;3d09n0QivdHX138uTT+VSh25d+/e6gsXLnwJAMBisRgODg6VLi4uJdLaoqWl9ZLBYLDs7OyqJe2x&#10;BQUFJaLTTfGI6LCwsFjRJTrAJEtSV1d/TafTm+zs7KppNFqvuE7c7wzgPf6fYGhoSENHR6cfXV9Y&#10;s2bN3dn26T3+GJj1uznvoXiUlpY6p6am+osHkPX39+sEBgYm8fl8JRqN1uvh4ZE3Wz6+xx8Psx5n&#10;8h6KR11dnRX6Zznz5s3r0NXV7Xvz5g2pvr5+kUAgIOjr6z8vKChwm2qZ+R7vMR0QoqKiZtuH91Aw&#10;+Hy+ck9Pj97ExIQSm8027OrqMurr66ORSCSej4/P3eTk5E3m5uYts+3ne/yx8D8xFSW/njiIWAAA&#10;AABJRU5ErkJgglBLAwQUAAYACAAAACEAbyIhSd4AAAAHAQAADwAAAGRycy9kb3ducmV2LnhtbEyP&#10;QUvDQBCF74L/YRnBm92kwWhiNqUU9VSEtoJ422anSWh2NmS3SfrvHU96fPOG975XrGbbiREH3zpS&#10;EC8iEEiVMy3VCj4Pbw/PIHzQZHTnCBVc0cOqvL0pdG7cRDsc96EWHEI+1wqaEPpcSl81aLVfuB6J&#10;vZMbrA4sh1qaQU8cbju5jKJUWt0SNzS6x02D1Xl/sQreJz2tk/h13J5Pm+v34fHjaxujUvd38/oF&#10;RMA5/D3DLz6jQ8lMR3ch40WngIcEvi4TEOxm6RMPOSpI0iwDWRbyP3/5AwAA//8DAFBLAwQUAAYA&#10;CAAAACEAhcg2CEYBAACVDAAAGQAAAGRycy9fcmVscy9lMm9Eb2MueG1sLnJlbHO8l81qwzAMgO+D&#10;vUPwfXHktmk76vQyBr2O7gFM4iSm8Q+2N9a3n2EwVijaTcckWPr4JFnkcPyyS/WpYzLeSQZ1wyrt&#10;ej8YN0n2fn592rEqZeUGtXinJbvqxI7d48PhTS8ql0NpNiFVJYpLks05h2fOUz9rq1Ltg3bly+ij&#10;Vbk8xokH1V/UpLlompbHvzFYdxOzOg2SxdNQ8p+voWT+P7YfR9PrF99/WO3ynRTc2JK7BFRx0lky&#10;qwejfl7u6uAmxu8zwIoGAlYoBZEKQF0QqUBNCKCphwCsHlsaiC3GAIIGAgRKQaQCUBdEKnATLVE9&#10;WqweotziFJemaDAKoiFFZ5SoHGg1gEoEamJD0xIbtCOIIAClEEQrTKA7DIhmFPAZ3dO0BeyxvljT&#10;QKwxBiIRqAcgEgGoCUG1SH83Kb/5mei+AQAA//8DAFBLAQItABQABgAIAAAAIQCxgme2CgEAABMC&#10;AAATAAAAAAAAAAAAAAAAAAAAAABbQ29udGVudF9UeXBlc10ueG1sUEsBAi0AFAAGAAgAAAAhADj9&#10;If/WAAAAlAEAAAsAAAAAAAAAAAAAAAAAOwEAAF9yZWxzLy5yZWxzUEsBAi0AFAAGAAgAAAAhAJ89&#10;+Q/ORQEA+ooKAA4AAAAAAAAAAAAAAAAAOgIAAGRycy9lMm9Eb2MueG1sUEsBAi0ACgAAAAAAAAAh&#10;AIHnrKq6EwAAuhMAABQAAAAAAAAAAAAAAAAANEgBAGRycy9tZWRpYS9pbWFnZTEucG5nUEsBAi0A&#10;CgAAAAAAAAAhADkStpi5AgAAuQIAABQAAAAAAAAAAAAAAAAAIFwBAGRycy9tZWRpYS9pbWFnZTIu&#10;cG5nUEsBAi0ACgAAAAAAAAAhAAGiWVSwAgAAsAIAABQAAAAAAAAAAAAAAAAAC18BAGRycy9tZWRp&#10;YS9pbWFnZTMucG5nUEsBAi0ACgAAAAAAAAAhAAwq+XkYAgAAGAIAABQAAAAAAAAAAAAAAAAA7WEB&#10;AGRycy9tZWRpYS9pbWFnZTQucG5nUEsBAi0ACgAAAAAAAAAhAI2YEBXvIwAA7yMAABQAAAAAAAAA&#10;AAAAAAAAN2QBAGRycy9tZWRpYS9pbWFnZTUucG5nUEsBAi0ACgAAAAAAAAAhAL92L54KAwAACgMA&#10;ABQAAAAAAAAAAAAAAAAAWIgBAGRycy9tZWRpYS9pbWFnZTYucG5nUEsBAi0ACgAAAAAAAAAhAPBU&#10;+WtIAwAASAMAABQAAAAAAAAAAAAAAAAAlIsBAGRycy9tZWRpYS9pbWFnZTcucG5nUEsBAi0ACgAA&#10;AAAAAAAhAFkyxDq7AwAAuwMAABQAAAAAAAAAAAAAAAAADo8BAGRycy9tZWRpYS9pbWFnZTgucG5n&#10;UEsBAi0ACgAAAAAAAAAhAJo29tM2AwAANgMAABQAAAAAAAAAAAAAAAAA+5IBAGRycy9tZWRpYS9p&#10;bWFnZTkucG5nUEsBAi0ACgAAAAAAAAAhAI4ocroNAwAADQMAABUAAAAAAAAAAAAAAAAAY5YBAGRy&#10;cy9tZWRpYS9pbWFnZTEwLnBuZ1BLAQItAAoAAAAAAAAAIQCp7s5s6QMAAOkDAAAVAAAAAAAAAAAA&#10;AAAAAKOZAQBkcnMvbWVkaWEvaW1hZ2UxMS5wbmdQSwECLQAKAAAAAAAAACEA9Qjg0eoDAADqAwAA&#10;FQAAAAAAAAAAAAAAAAC/nQEAZHJzL21lZGlhL2ltYWdlMTIucG5nUEsBAi0ACgAAAAAAAAAhACyp&#10;YzjdAwAA3QMAABUAAAAAAAAAAAAAAAAA3KEBAGRycy9tZWRpYS9pbWFnZTEzLnBuZ1BLAQItAAoA&#10;AAAAAAAAIQARs1sYkAMAAJADAAAVAAAAAAAAAAAAAAAAAOylAQBkcnMvbWVkaWEvaW1hZ2UxNC5w&#10;bmdQSwECLQAKAAAAAAAAACEAiKuBi2IDAABiAwAAFQAAAAAAAAAAAAAAAACvqQEAZHJzL21lZGlh&#10;L2ltYWdlMTUucG5nUEsBAi0ACgAAAAAAAAAhABEG47L5AwAA+QMAABUAAAAAAAAAAAAAAAAARK0B&#10;AGRycy9tZWRpYS9pbWFnZTE2LnBuZ1BLAQItAAoAAAAAAAAAIQATF6c/GwQAABsEAAAVAAAAAAAA&#10;AAAAAAAAAHCxAQBkcnMvbWVkaWEvaW1hZ2UxNy5wbmdQSwECLQAKAAAAAAAAACEAWhiAjWYDAABm&#10;AwAAFQAAAAAAAAAAAAAAAAC+tQEAZHJzL21lZGlhL2ltYWdlMTgucG5nUEsBAi0ACgAAAAAAAAAh&#10;AHXmB9YFAwAABQMAABUAAAAAAAAAAAAAAAAAV7kBAGRycy9tZWRpYS9pbWFnZTE5LnBuZ1BLAQIt&#10;AAoAAAAAAAAAIQDpqezsTAIAAEwCAAAVAAAAAAAAAAAAAAAAAI+8AQBkcnMvbWVkaWEvaW1hZ2Uy&#10;MC5wbmdQSwECLQAKAAAAAAAAACEAAzyNrFsDAABbAwAAFQAAAAAAAAAAAAAAAAAOvwEAZHJzL21l&#10;ZGlhL2ltYWdlMjEucG5nUEsBAi0ACgAAAAAAAAAhAMKxU7uAAwAAgAMAABUAAAAAAAAAAAAAAAAA&#10;nMIBAGRycy9tZWRpYS9pbWFnZTIyLnBuZ1BLAQItAAoAAAAAAAAAIQCE31jZWRUAAFkVAAAVAAAA&#10;AAAAAAAAAAAAAE/GAQBkcnMvbWVkaWEvaW1hZ2UyMy5wbmdQSwECLQAUAAYACAAAACEAbyIhSd4A&#10;AAAHAQAADwAAAAAAAAAAAAAAAADb2wEAZHJzL2Rvd25yZXYueG1sUEsBAi0AFAAGAAgAAAAhAIXI&#10;NghGAQAAlQwAABkAAAAAAAAAAAAAAAAA5twBAGRycy9fcmVscy9lMm9Eb2MueG1sLnJlbHNQSwUG&#10;AAAAABwAHAA2BwAAY94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42102340" o:spid="_x0000_s1027" type="#_x0000_t75" style="position:absolute;top:150;width:497;height:2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cN7ywAAAOMAAAAPAAAAZHJzL2Rvd25yZXYueG1sRI9Ba8JA&#10;EIXvhf6HZQpeim4SUympq4gg9FbUKh6n2WkSmp1Ns6vGf+8cCj3OzJv33jdfDq5VF+pD49lAOklA&#10;EZfeNlwZ+Nxvxq+gQkS22HomAzcKsFw8PsyxsP7KW7rsYqXEhEOBBuoYu0LrUNbkMEx8Ryy3b987&#10;jDL2lbY9XsXctTpLkpl22LAk1NjRuqbyZ3d2BvTWTz/iYRY4189fp9Xx/JtuyJjR07B6AxVpiP/i&#10;v+93K/Vf8ixNsmkuFMIkC9CLOwAAAP//AwBQSwECLQAUAAYACAAAACEA2+H2y+4AAACFAQAAEwAA&#10;AAAAAAAAAAAAAAAAAAAAW0NvbnRlbnRfVHlwZXNdLnhtbFBLAQItABQABgAIAAAAIQBa9CxbvwAA&#10;ABUBAAALAAAAAAAAAAAAAAAAAB8BAABfcmVscy8ucmVsc1BLAQItABQABgAIAAAAIQBFWcN7ywAA&#10;AOMAAAAPAAAAAAAAAAAAAAAAAAcCAABkcnMvZG93bnJldi54bWxQSwUGAAAAAAMAAwC3AAAA/wIA&#10;AAAA&#10;">
                  <v:imagedata r:id="rId38" o:title=""/>
                </v:shape>
                <v:shape id="AutoShape 100" o:spid="_x0000_s1028" style="position:absolute;left:507;top:2448;width:8017;height:44;visibility:visible;mso-wrap-style:square;v-text-anchor:top" coordsize="8017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bHqzQAAAOIAAAAPAAAAZHJzL2Rvd25yZXYueG1sRI/dSsNA&#10;FITvBd9hOUJvit21LdHGbktJ/xS02OoDHLLHJJg9G7LbNr59Vyh4OczMN8x03tlanKj1lWMNDwMF&#10;gjh3puJCw9fn+v4JhA/IBmvHpOGXPMxntzdTTI07855Oh1CICGGfooYyhCaV0uclWfQD1xBH79u1&#10;FkOUbSFNi+cIt7UcKpVIixXHhRIbykrKfw5Hq2GVrWX/Y79R76/bZrINu+XbLltq3bvrFs8gAnXh&#10;P3xtvxgN4+HjaKwmSQJ/l+IdkLMLAAAA//8DAFBLAQItABQABgAIAAAAIQDb4fbL7gAAAIUBAAAT&#10;AAAAAAAAAAAAAAAAAAAAAABbQ29udGVudF9UeXBlc10ueG1sUEsBAi0AFAAGAAgAAAAhAFr0LFu/&#10;AAAAFQEAAAsAAAAAAAAAAAAAAAAAHwEAAF9yZWxzLy5yZWxzUEsBAi0AFAAGAAgAAAAhAEl1serN&#10;AAAA4gAAAA8AAAAAAAAAAAAAAAAABwIAAGRycy9kb3ducmV2LnhtbFBLBQYAAAAAAwADALcAAAAB&#10;AwAAAAA=&#10;" path="m,l8016,m166,r,44e" filled="f" strokeweight=".03756mm">
                  <v:path arrowok="t" o:connecttype="custom" o:connectlocs="0,2448;8016,2448;166,2448;166,2492" o:connectangles="0,0,0,0"/>
                </v:shape>
                <v:shape id="AutoShape 99" o:spid="_x0000_s1029" style="position:absolute;left:627;top:2536;width:91;height:119;visibility:visible;mso-wrap-style:square;v-text-anchor:top" coordsize="91,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taVxgAAAOIAAAAPAAAAZHJzL2Rvd25yZXYueG1sRE/Pa8Iw&#10;FL4L+x/CG+w2kxbstBpFhoNeRHQednw0z7bYvJQm2vrfLwfB48f3e7UZbSvu1PvGsYZkqkAQl840&#10;XGk4//58zkH4gGywdUwaHuRhs36brDA3buAj3U+hEjGEfY4a6hC6XEpf1mTRT11HHLmL6y2GCPtK&#10;mh6HGG5bmSqVSYsNx4YaO/quqbyeblZD8VDpX4Lb2deYHeywM7tbsT9r/fE+bpcgAo3hJX66C6Nh&#10;NlfJQqVZ3BwvxTsg1/8AAAD//wMAUEsBAi0AFAAGAAgAAAAhANvh9svuAAAAhQEAABMAAAAAAAAA&#10;AAAAAAAAAAAAAFtDb250ZW50X1R5cGVzXS54bWxQSwECLQAUAAYACAAAACEAWvQsW78AAAAVAQAA&#10;CwAAAAAAAAAAAAAAAAAfAQAAX3JlbHMvLnJlbHNQSwECLQAUAAYACAAAACEAvgbWlcYAAADiAAAA&#10;DwAAAAAAAAAAAAAAAAAHAgAAZHJzL2Rvd25yZXYueG1sUEsFBgAAAAADAAMAtwAAAPoCAAAAAA==&#10;" path="m75,77r-17,l58,118r17,l75,77xm75,l59,,,60,,77r91,l91,64r-77,l58,18r17,l75,xm75,18r-17,l58,64r17,l75,18xe" fillcolor="black" stroked="f">
                  <v:path arrowok="t" o:connecttype="custom" o:connectlocs="75,2614;58,2614;58,2655;75,2655;75,2614;75,2537;59,2537;0,2597;0,2614;91,2614;91,2601;14,2601;58,2555;75,2555;75,2537;75,2555;58,2555;58,2601;75,2601;75,2555" o:connectangles="0,0,0,0,0,0,0,0,0,0,0,0,0,0,0,0,0,0,0,0"/>
                </v:shape>
                <v:line id="Line 98" o:spid="_x0000_s1030" style="position:absolute;visibility:visible;mso-wrap-style:square" from="1017,2448" to="1017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t5LywAAAOMAAAAPAAAAZHJzL2Rvd25yZXYueG1sRI9BS8NA&#10;EIXvQv/DMoI3u2uqscRuSykIHhRsFHMdstMkmp0N2bVN/33nIHiceW/e+2a1mXyvjjTGLrCFu7kB&#10;RVwH13Fj4fPj+XYJKiZkh31gsnCmCJv17GqFhQsn3tOxTI2SEI4FWmhTGgqtY92SxzgPA7FohzB6&#10;TDKOjXYjniTc9zozJtceO5aGFgfatVT/lL/ewnuF2YN+238vt5zKw2tVfeU5W3tzPW2fQCWa0r/5&#10;7/rFCf69eczMYpEJtPwkC9DrCwAAAP//AwBQSwECLQAUAAYACAAAACEA2+H2y+4AAACFAQAAEwAA&#10;AAAAAAAAAAAAAAAAAAAAW0NvbnRlbnRfVHlwZXNdLnhtbFBLAQItABQABgAIAAAAIQBa9CxbvwAA&#10;ABUBAAALAAAAAAAAAAAAAAAAAB8BAABfcmVscy8ucmVsc1BLAQItABQABgAIAAAAIQB3dt5LywAA&#10;AOMAAAAPAAAAAAAAAAAAAAAAAAcCAABkcnMvZG93bnJldi54bWxQSwUGAAAAAAMAAwC3AAAA/wIA&#10;AAAA&#10;" strokeweight=".03906mm"/>
                <v:shape id="AutoShape 97" o:spid="_x0000_s1031" style="position:absolute;left:974;top:2534;width:86;height:123;visibility:visible;mso-wrap-style:square;v-text-anchor:top" coordsize="86,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gjCxwAAAOMAAAAPAAAAZHJzL2Rvd25yZXYueG1sRE9Pa8Iw&#10;FL8P/A7hCbvITCdVtDOKGwi7DasXb4/mrS1rXkKS2vrtzWCw4/v9f9v9aDpxIx9aywpe5xkI4srq&#10;lmsFl/PxZQ0iRGSNnWVScKcA+93kaYuFtgOf6FbGWqQQDgUqaGJ0hZShashgmFtHnLhv6w3GdPpa&#10;ao9DCjedXGTZShpsOTU06Oijoeqn7I2CeJ2VcjBu2W/86fDl/Cy+H3ulnqfj4Q1EpDH+i//cnzrN&#10;z/P1apFnmyX8/pQAkLsHAAAA//8DAFBLAQItABQABgAIAAAAIQDb4fbL7gAAAIUBAAATAAAAAAAA&#10;AAAAAAAAAAAAAABbQ29udGVudF9UeXBlc10ueG1sUEsBAi0AFAAGAAgAAAAhAFr0LFu/AAAAFQEA&#10;AAsAAAAAAAAAAAAAAAAAHwEAAF9yZWxzLy5yZWxzUEsBAi0AFAAGAAgAAAAhAHJ+CMLHAAAA4wAA&#10;AA8AAAAAAAAAAAAAAAAABwIAAGRycy9kb3ducmV2LnhtbFBLBQYAAAAAAwADALcAAAD7AgAAAAA=&#10;" path="m62,l49,,40,2,25,9r-6,4l9,25,6,33,1,49,,58,,80r1,8l6,103r4,5l18,116r4,3l32,122r6,1l49,123r6,-1l65,119r4,-3l75,110r-34,l38,110r-6,-2l30,106r-6,-5l22,97,19,87,18,80r,-12l18,66r,-1l22,63r4,-2l33,59r4,-1l78,58,76,56,73,54r-55,l19,40r4,-9l37,17r9,-3l74,14,74,2,72,1r-2,l65,,62,xm78,58r-33,l48,59r6,1l56,61r6,4l64,68r3,6l67,78r,14l65,99r-9,9l51,110r24,l77,109r3,-5l84,94r1,-6l85,76,84,70,80,60,78,58xm51,45r-11,l35,46r-8,3l22,51r-4,3l73,54,67,49,63,48,55,46,51,45xm74,14r-14,l63,14r6,2l72,16r1,1l74,17r,-3xe" fillcolor="black" stroked="f">
                  <v:path arrowok="t" o:connecttype="custom" o:connectlocs="49,2534;25,2543;9,2559;1,2583;0,2592;1,2622;10,2642;22,2653;38,2657;55,2656;69,2650;41,2644;32,2642;24,2635;19,2621;18,2602;18,2599;26,2595;37,2592;76,2590;18,2588;23,2565;46,2548;74,2536;70,2535;62,2534;45,2592;54,2594;62,2599;67,2608;67,2626;56,2642;75,2644;80,2638;85,2622;84,2604;78,2592;40,2579;27,2583;18,2588;67,2583;55,2580;74,2548;63,2548;72,2550;74,2551" o:connectangles="0,0,0,0,0,0,0,0,0,0,0,0,0,0,0,0,0,0,0,0,0,0,0,0,0,0,0,0,0,0,0,0,0,0,0,0,0,0,0,0,0,0,0,0,0,0"/>
                </v:shape>
                <v:line id="Line 96" o:spid="_x0000_s1032" style="position:absolute;visibility:visible;mso-wrap-style:square" from="1361,2448" to="1361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/2bygAAAOMAAAAPAAAAZHJzL2Rvd25yZXYueG1sRI9Ba8JA&#10;FITvhf6H5RW81U2iCRJdRQoFDwo1Lc31kX0msdm3IbvV+O+7gtDjMDPfMKvNaDpxocG1lhXE0wgE&#10;cWV1y7WCr8/31wUI55E1dpZJwY0cbNbPTyvMtb3ykS6Fr0WAsMtRQeN9n0vpqoYMuqntiYN3soNB&#10;H+RQSz3gNcBNJ5MoyqTBlsNCgz29NVT9FL9GwUeJSSoPx/Niy7447cvyO8tYqcnLuF2C8DT6//Cj&#10;vdMKkjhO52kazWdw/xT+gFz/AQAA//8DAFBLAQItABQABgAIAAAAIQDb4fbL7gAAAIUBAAATAAAA&#10;AAAAAAAAAAAAAAAAAABbQ29udGVudF9UeXBlc10ueG1sUEsBAi0AFAAGAAgAAAAhAFr0LFu/AAAA&#10;FQEAAAsAAAAAAAAAAAAAAAAAHwEAAF9yZWxzLy5yZWxzUEsBAi0AFAAGAAgAAAAhALQv/ZvKAAAA&#10;4wAAAA8AAAAAAAAAAAAAAAAABwIAAGRycy9kb3ducmV2LnhtbFBLBQYAAAAAAwADALcAAAD+AgAA&#10;AAA=&#10;" strokeweight=".03906mm"/>
                <v:shape id="AutoShape 95" o:spid="_x0000_s1033" style="position:absolute;left:1317;top:2533;width:86;height:124;visibility:visible;mso-wrap-style:square;v-text-anchor:top" coordsize="86,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wEcyQAAAOIAAAAPAAAAZHJzL2Rvd25yZXYueG1sRI/BasMw&#10;EETvhf6D2EBvjRzXSYwTJZTSQi8NiZMPWKyNZWytjKU67t9XhUKOw8y8Ybb7yXZipME3jhUs5gkI&#10;4srphmsFl/PHcw7CB2SNnWNS8EMe9rvHhy0W2t34RGMZahEh7AtUYELoCyl9Zciin7ueOHpXN1gM&#10;UQ611APeItx2Mk2SlbTYcFww2NOboaotv62Cgxy/2nJ5XCzb90tqai+79Doq9TSbXjcgAk3hHv5v&#10;f2oFL1meZutVnsHfpXgH5O4XAAD//wMAUEsBAi0AFAAGAAgAAAAhANvh9svuAAAAhQEAABMAAAAA&#10;AAAAAAAAAAAAAAAAAFtDb250ZW50X1R5cGVzXS54bWxQSwECLQAUAAYACAAAACEAWvQsW78AAAAV&#10;AQAACwAAAAAAAAAAAAAAAAAfAQAAX3JlbHMvLnJlbHNQSwECLQAUAAYACAAAACEA10cBHMkAAADi&#10;AAAADwAAAAAAAAAAAAAAAAAHAgAAZHJzL2Rvd25yZXYueG1sUEsFBgAAAAADAAMAtwAAAP0CAAAA&#10;AA==&#10;" path="m55,l31,,22,3,7,15,3,22r,15l5,42r6,8l16,54r6,3l22,58r-7,3l9,65,2,76,,81,,93r1,5l5,106r2,4l11,113r4,4l20,119r10,4l36,123r19,l65,120r10,-8l36,112r-6,-3l20,100,18,94r,-13l19,77r5,-9l28,65r5,-3l70,62r,-1l62,58r7,-3l70,54r-18,l49,53,45,52,38,48,35,47,33,46,29,44,26,42,22,36,21,33r,-9l23,19r8,-6l36,11r40,l64,3,55,xm70,62r-37,l37,63r4,2l47,67r3,1l58,72r4,3l64,78r3,3l68,84r,12l65,102r-5,4l56,110r-6,2l75,112r7,-6l86,98r,-17l84,75,76,65,70,62xm76,11r-26,l55,13r4,4l63,20r2,5l65,35r-1,4l62,43r-2,4l57,50r-5,4l70,54r4,-3l81,40r1,-5l82,21,79,14,76,11xe" fillcolor="black" stroked="f">
                  <v:path arrowok="t" o:connecttype="custom" o:connectlocs="31,2534;7,2549;3,2571;11,2584;22,2591;15,2595;2,2610;0,2627;5,2640;11,2647;20,2653;36,2657;65,2654;36,2646;20,2634;18,2615;24,2602;33,2596;70,2595;62,2592;70,2588;49,2587;38,2582;33,2580;26,2576;21,2567;23,2553;36,2545;64,2537;70,2596;37,2597;47,2601;58,2606;64,2612;68,2618;65,2636;56,2644;75,2646;86,2632;84,2609;70,2596;50,2545;59,2551;65,2559;64,2573;60,2581;52,2588;74,2585;82,2569;79,2548" o:connectangles="0,0,0,0,0,0,0,0,0,0,0,0,0,0,0,0,0,0,0,0,0,0,0,0,0,0,0,0,0,0,0,0,0,0,0,0,0,0,0,0,0,0,0,0,0,0,0,0,0,0"/>
                </v:shape>
                <v:line id="Line 94" o:spid="_x0000_s1034" style="position:absolute;visibility:visible;mso-wrap-style:square" from="1705,2448" to="1705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HnXlxwAAAOMAAAAPAAAAZHJzL2Rvd25yZXYueG1sRE/NasJA&#10;EL4XfIdlBG91YzBRUlcRQfBgoaZirkN2TFKzsyG7avr23UKhx/n+Z7UZTCse1LvGsoLZNAJBXFrd&#10;cKXg/Ll/XYJwHllja5kUfJODzXr0ssJM2yef6JH7SoQQdhkqqL3vMildWZNBN7UdceCutjfow9lX&#10;Uvf4DOGmlXEUpdJgw6Ghxo52NZW3/G4UfBQYJ/L99LXcss+vx6K4pCkrNRkP2zcQngb/L/5zH3SY&#10;v4jmcTxPkgX8/hQAkOsfAAAA//8DAFBLAQItABQABgAIAAAAIQDb4fbL7gAAAIUBAAATAAAAAAAA&#10;AAAAAAAAAAAAAABbQ29udGVudF9UeXBlc10ueG1sUEsBAi0AFAAGAAgAAAAhAFr0LFu/AAAAFQEA&#10;AAsAAAAAAAAAAAAAAAAAHwEAAF9yZWxzLy5yZWxzUEsBAi0AFAAGAAgAAAAhADkedeXHAAAA4wAA&#10;AA8AAAAAAAAAAAAAAAAABwIAAGRycy9kb3ducmV2LnhtbFBLBQYAAAAAAwADALcAAAD7AgAAAAA=&#10;" strokeweight=".03906mm"/>
                <v:shape id="Picture 690475888" o:spid="_x0000_s1035" type="#_x0000_t75" style="position:absolute;left:1625;top:2534;width:171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yruyQAAAOIAAAAPAAAAZHJzL2Rvd25yZXYueG1sRE/dSsMw&#10;FL4XfIdwBG9kSxU3a102ZplO0F3Y9QEOzbEtNiclSbvq05sLYZcf3/9qM5lOjOR8a1nB7TwBQVxZ&#10;3XKtoDy+zFIQPiBr7CyTgh/ysFlfXqww0/bEnzQWoRYxhH2GCpoQ+kxKXzVk0M9tTxy5L+sMhghd&#10;LbXDUww3nbxLkqU02HJsaLCnvKHquxiMAs53N+FjLI/70h6G3evC/W6f35W6vpq2TyACTeEs/ne/&#10;aQXLx+T+YZGmcXO8FO+AXP8BAAD//wMAUEsBAi0AFAAGAAgAAAAhANvh9svuAAAAhQEAABMAAAAA&#10;AAAAAAAAAAAAAAAAAFtDb250ZW50X1R5cGVzXS54bWxQSwECLQAUAAYACAAAACEAWvQsW78AAAAV&#10;AQAACwAAAAAAAAAAAAAAAAAfAQAAX3JlbHMvLnJlbHNQSwECLQAUAAYACAAAACEABksq7skAAADi&#10;AAAADwAAAAAAAAAAAAAAAAAHAgAAZHJzL2Rvd25yZXYueG1sUEsFBgAAAAADAAMAtwAAAP0CAAAA&#10;AA==&#10;">
                  <v:imagedata r:id="rId39" o:title=""/>
                </v:shape>
                <v:line id="Line 92" o:spid="_x0000_s1036" style="position:absolute;visibility:visible;mso-wrap-style:square" from="2037,2448" to="2037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elTxwAAAOMAAAAPAAAAZHJzL2Rvd25yZXYueG1sRE9fa8Iw&#10;EH8f7DuEG+xtpu1IkWoUGQx82GB2w74ezdlWm0tpotZvbwaDPd7v/y3Xk+3FhUbfOdaQzhIQxLUz&#10;HTcafr7fX+YgfEA22DsmDTfysF49PiyxMO7KO7qUoRExhH2BGtoQhkJKX7dk0c/cQBy5gxsthniO&#10;jTQjXmO47WWWJLm02HFsaHGgt5bqU3m2Gr4qzJT83B3nGw7l4aOq9nnOWj8/TZsFiEBT+Bf/ubcm&#10;zldZniqVqlf4/SkCIFd3AAAA//8DAFBLAQItABQABgAIAAAAIQDb4fbL7gAAAIUBAAATAAAAAAAA&#10;AAAAAAAAAAAAAABbQ29udGVudF9UeXBlc10ueG1sUEsBAi0AFAAGAAgAAAAhAFr0LFu/AAAAFQEA&#10;AAsAAAAAAAAAAAAAAAAAHwEAAF9yZWxzLy5yZWxzUEsBAi0AFAAGAAgAAAAhALrJ6VPHAAAA4wAA&#10;AA8AAAAAAAAAAAAAAAAABwIAAGRycy9kb3ducmV2LnhtbFBLBQYAAAAAAwADALcAAAD7AgAAAAA=&#10;" strokeweight=".03906mm"/>
                <v:shape id="Picture 2015335952" o:spid="_x0000_s1037" type="#_x0000_t75" style="position:absolute;left:1957;top:2534;width:171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ePGzQAAAOMAAAAPAAAAZHJzL2Rvd25yZXYueG1sRI9BS8NA&#10;FITvBf/D8gRvdreJsW3stqhQaOtBbJVen9nXJJh9G7JrGv+9Kwg9DjPzDbNYDbYRPXW+dqxhMlYg&#10;iAtnai41vB/WtzMQPiAbbByThh/ysFpejRaYG3fmN+r3oRQRwj5HDVUIbS6lLyqy6MeuJY7eyXUW&#10;Q5RdKU2H5wi3jUyUupcWa44LFbb0XFHxtf+2Gl4O6d3Hzrz226Parqd20w9Pnyetb66HxwcQgYZw&#10;Cf+3N0ZDoiZZmmbzLIG/T/EPyOUvAAAA//8DAFBLAQItABQABgAIAAAAIQDb4fbL7gAAAIUBAAAT&#10;AAAAAAAAAAAAAAAAAAAAAABbQ29udGVudF9UeXBlc10ueG1sUEsBAi0AFAAGAAgAAAAhAFr0LFu/&#10;AAAAFQEAAAsAAAAAAAAAAAAAAAAAHwEAAF9yZWxzLy5yZWxzUEsBAi0AFAAGAAgAAAAhAO5Z48bN&#10;AAAA4wAAAA8AAAAAAAAAAAAAAAAABwIAAGRycy9kb3ducmV2LnhtbFBLBQYAAAAAAwADALcAAAAB&#10;AwAAAAA=&#10;">
                  <v:imagedata r:id="rId40" o:title=""/>
                </v:shape>
                <v:line id="Line 90" o:spid="_x0000_s1038" style="position:absolute;visibility:visible;mso-wrap-style:square" from="2381,2448" to="2381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gEuxwAAAOMAAAAPAAAAZHJzL2Rvd25yZXYueG1sRE9fS8Mw&#10;EH8X/A7hBr65dHGGUpeNIQg+KLgq9vVobm235lKauNVvvwjCHu/3/1abyfXiRGPoPBtYzDMQxLW3&#10;HTcGvj5f7nMQISJb7D2TgV8KsFnf3qywsP7MOzqVsREphEOBBtoYh0LKULfkMMz9QJy4vR8dxnSO&#10;jbQjnlO466XKMi0ddpwaWhzouaX6WP44Ax8Vqkf5vjvkW47l/q2qvrVmY+5m0/YJRKQpXsX/7leb&#10;5udaKbV8yDX8/ZQAkOsLAAAA//8DAFBLAQItABQABgAIAAAAIQDb4fbL7gAAAIUBAAATAAAAAAAA&#10;AAAAAAAAAAAAAABbQ29udGVudF9UeXBlc10ueG1sUEsBAi0AFAAGAAgAAAAhAFr0LFu/AAAAFQEA&#10;AAsAAAAAAAAAAAAAAAAAHwEAAF9yZWxzLy5yZWxzUEsBAi0AFAAGAAgAAAAhACm+AS7HAAAA4wAA&#10;AA8AAAAAAAAAAAAAAAAABwIAAGRycy9kb3ducmV2LnhtbFBLBQYAAAAAAwADALcAAAD7AgAAAAA=&#10;" strokeweight=".03906mm"/>
                <v:shape id="Picture 1892838039" o:spid="_x0000_s1039" type="#_x0000_t75" style="position:absolute;left:2344;top:3029;width:174;height:1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CBmxwAAAOMAAAAPAAAAZHJzL2Rvd25yZXYueG1sRE9fS8Mw&#10;EH8X9h3CDXxzqR2Otls2xqBTxAdXxeejuTXF5lKb2NVvbwRhj/f7f5vdZDsx0uBbxwruFwkI4trp&#10;lhsF72/lXQbCB2SNnWNS8EMedtvZzQYL7S58orEKjYgh7AtUYELoCyl9bciiX7ieOHJnN1gM8Rwa&#10;qQe8xHDbyTRJVtJiy7HBYE8HQ/Vn9W0VUBc+0uPr6vT88DW+4PGxrExeKnU7n/ZrEIGmcBX/u590&#10;nJ/labbMkmUOfz9FAOT2FwAA//8DAFBLAQItABQABgAIAAAAIQDb4fbL7gAAAIUBAAATAAAAAAAA&#10;AAAAAAAAAAAAAABbQ29udGVudF9UeXBlc10ueG1sUEsBAi0AFAAGAAgAAAAhAFr0LFu/AAAAFQEA&#10;AAsAAAAAAAAAAAAAAAAAHwEAAF9yZWxzLy5yZWxzUEsBAi0AFAAGAAgAAAAhAORAIGbHAAAA4wAA&#10;AA8AAAAAAAAAAAAAAAAABwIAAGRycy9kb3ducmV2LnhtbFBLBQYAAAAAAwADALcAAAD7AgAAAAA=&#10;">
                  <v:imagedata r:id="rId41" o:title=""/>
                </v:shape>
                <v:line id="Line 88" o:spid="_x0000_s1040" style="position:absolute;visibility:visible;mso-wrap-style:square" from="2724,2448" to="2724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ojaxwAAAOIAAAAPAAAAZHJzL2Rvd25yZXYueG1sRI9Ba8JA&#10;FITvhf6H5Qne6q6CIaauIoVCDxU0SnN9ZJ9JNPs2ZLea/vuuIHgcZuYbZrkebCuu1PvGsYbpRIEg&#10;Lp1puNJwPHy+pSB8QDbYOiYNf+RhvXp9WWJm3I33dM1DJSKEfYYa6hC6TEpf1mTRT1xHHL2T6y2G&#10;KPtKmh5vEW5bOVMqkRYbjgs1dvRRU3nJf62GXYGzudzuz+mGQ376LoqfJGGtx6Nh8w4i0BCe4Uf7&#10;y2iIRJWqhZrD/VK8A3L1DwAA//8DAFBLAQItABQABgAIAAAAIQDb4fbL7gAAAIUBAAATAAAAAAAA&#10;AAAAAAAAAAAAAABbQ29udGVudF9UeXBlc10ueG1sUEsBAi0AFAAGAAgAAAAhAFr0LFu/AAAAFQEA&#10;AAsAAAAAAAAAAAAAAAAAHwEAAF9yZWxzLy5yZWxzUEsBAi0AFAAGAAgAAAAhAKN6iNrHAAAA4gAA&#10;AA8AAAAAAAAAAAAAAAAABwIAAGRycy9kb3ducmV2LnhtbFBLBQYAAAAAAwADALcAAAD7AgAAAAA=&#10;" strokeweight=".03906mm"/>
                <v:shape id="Picture 1140342676" o:spid="_x0000_s1041" type="#_x0000_t75" style="position:absolute;left:2851;top:2684;width:3344;height:1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PedyAAAAOMAAAAPAAAAZHJzL2Rvd25yZXYueG1sRE9PT8Iw&#10;FL+b+B2aZ8JNOsZSyaQQJZDgCQUPHl/W51ZdX8daYHx7a2Li8f3+v/lycK04Ux+sZw2TcQaCuPLG&#10;cq3h/bC5n4EIEdlg65k0XCnAcnF7M8fS+Au/0Xkfa5FCOJSooYmxK6UMVUMOw9h3xIn79L3DmM6+&#10;lqbHSwp3rcyzTEmHllNDgx2tGqq+9yen4UXOvuzHa26fd7tDG7eFcuuj0np0Nzw9gog0xH/xn3tr&#10;0vxJkU2LXD0o+P0pASAXPwAAAP//AwBQSwECLQAUAAYACAAAACEA2+H2y+4AAACFAQAAEwAAAAAA&#10;AAAAAAAAAAAAAAAAW0NvbnRlbnRfVHlwZXNdLnhtbFBLAQItABQABgAIAAAAIQBa9CxbvwAAABUB&#10;AAALAAAAAAAAAAAAAAAAAB8BAABfcmVscy8ucmVsc1BLAQItABQABgAIAAAAIQBDhPedyAAAAOMA&#10;AAAPAAAAAAAAAAAAAAAAAAcCAABkcnMvZG93bnJldi54bWxQSwUGAAAAAAMAAwC3AAAA/AIAAAAA&#10;">
                  <v:imagedata r:id="rId42" o:title=""/>
                </v:shape>
                <v:shape id="Picture 387326503" o:spid="_x0000_s1042" type="#_x0000_t75" style="position:absolute;left:2645;top:2534;width:173;height: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mfEywAAAOIAAAAPAAAAZHJzL2Rvd25yZXYueG1sRI9BS8NA&#10;FITvgv9heYIXsRsbjCF2W4qoeJO2QtvbI/u6CWbfhry1Tf31riB4HGbmG2a2GH2njjRIG9jA3SQD&#10;RVwH27Iz8LF5uS1BSUS22AUmA2cSWMwvL2ZY2XDiFR3X0akEYanQQBNjX2ktdUMeZRJ64uQdwuAx&#10;Jjk4bQc8Jbjv9DTLCu2x5bTQYE9PDdWf6y9vYFecnZTfbrnfvG7fb54PUuydGHN9NS4fQUUa43/4&#10;r/1mDeTlQz4t7rMcfi+lO6DnPwAAAP//AwBQSwECLQAUAAYACAAAACEA2+H2y+4AAACFAQAAEwAA&#10;AAAAAAAAAAAAAAAAAAAAW0NvbnRlbnRfVHlwZXNdLnhtbFBLAQItABQABgAIAAAAIQBa9CxbvwAA&#10;ABUBAAALAAAAAAAAAAAAAAAAAB8BAABfcmVscy8ucmVsc1BLAQItABQABgAIAAAAIQBRZmfEywAA&#10;AOIAAAAPAAAAAAAAAAAAAAAAAAcCAABkcnMvZG93bnJldi54bWxQSwUGAAAAAAMAAwC3AAAA/wIA&#10;AAAA&#10;">
                  <v:imagedata r:id="rId43" o:title=""/>
                </v:shape>
                <v:line id="Line 85" o:spid="_x0000_s1043" style="position:absolute;visibility:visible;mso-wrap-style:square" from="3068,2448" to="3068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Q0sywAAAOMAAAAPAAAAZHJzL2Rvd25yZXYueG1sRI9BT8Mw&#10;DIXvSPsPkSdxY+nGCKMsmyYkJA4gsYLo1Wq8tqxxqiZs5d/jA9KOtp/fe996O/pOnWiIbWAL81kG&#10;irgKruXawufH880KVEzIDrvAZOGXImw3k6s15i6ceU+nItVKTDjmaKFJqc+1jlVDHuMs9MRyO4TB&#10;Y5JxqLUb8CzmvtOLLDPaY8uS0GBPTw1Vx+LHW3gvcXGn3/bfqx2n4vBall/GsLXX03H3CCrRmC7i&#10;/+8XJ/WzW/OwXJp7oRAmWYDe/AEAAP//AwBQSwECLQAUAAYACAAAACEA2+H2y+4AAACFAQAAEwAA&#10;AAAAAAAAAAAAAAAAAAAAW0NvbnRlbnRfVHlwZXNdLnhtbFBLAQItABQABgAIAAAAIQBa9CxbvwAA&#10;ABUBAAALAAAAAAAAAAAAAAAAAB8BAABfcmVscy8ucmVsc1BLAQItABQABgAIAAAAIQBhUQ0sywAA&#10;AOMAAAAPAAAAAAAAAAAAAAAAAAcCAABkcnMvZG93bnJldi54bWxQSwUGAAAAAAMAAwC3AAAA/wIA&#10;AAAA&#10;" strokeweight=".03906mm"/>
                <v:shape id="Picture 2030242316" o:spid="_x0000_s1044" type="#_x0000_t75" style="position:absolute;left:2989;top:2533;width:172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EKyygAAAOMAAAAPAAAAZHJzL2Rvd25yZXYueG1sRI9BawIx&#10;FITvBf9DeIVeSk12LVJWo0jBtmAv1YLXx+a5Cd28LJvorv++EQo9DjPzDbNcj74VF+qjC6yhmCoQ&#10;xHUwjhsN34ft0wuImJANtoFJw5UirFeTuyVWJgz8RZd9akSGcKxQg02pq6SMtSWPcRo64uydQu8x&#10;Zdk30vQ4ZLhvZanUXHp0nBcsdvRqqf7Zn72Gzr2fPos3d35Ee9htr3XrjkOh9cP9uFmASDSm//Bf&#10;+8NoKNVMlc/lrJjD7VP+A3L1CwAA//8DAFBLAQItABQABgAIAAAAIQDb4fbL7gAAAIUBAAATAAAA&#10;AAAAAAAAAAAAAAAAAABbQ29udGVudF9UeXBlc10ueG1sUEsBAi0AFAAGAAgAAAAhAFr0LFu/AAAA&#10;FQEAAAsAAAAAAAAAAAAAAAAAHwEAAF9yZWxzLy5yZWxzUEsBAi0AFAAGAAgAAAAhALIoQrLKAAAA&#10;4wAAAA8AAAAAAAAAAAAAAAAABwIAAGRycy9kb3ducmV2LnhtbFBLBQYAAAAAAwADALcAAAD+AgAA&#10;AAA=&#10;">
                  <v:imagedata r:id="rId44" o:title=""/>
                </v:shape>
                <v:line id="Line 83" o:spid="_x0000_s1045" style="position:absolute;visibility:visible;mso-wrap-style:square" from="3412,2448" to="3412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tQPxwAAAOMAAAAPAAAAZHJzL2Rvd25yZXYueG1sRE9fS8Mw&#10;EH8X9h3CDXxziUPT0i0bYzDwQcFVsa9Hc2s7m0tp4la/vREEH+/3/9bbyfXiQmPoPBu4XygQxLW3&#10;HTcG3t8OdzmIEJEt9p7JwDcF2G5mN2ssrL/ykS5lbEQK4VCggTbGoZAy1C05DAs/ECfu5EeHMZ1j&#10;I+2I1xTuerlUSkuHHaeGFgfat1R/ll/OwGuFy0f5cjznO47l6bmqPrRmY27n024FItIU/8V/7ieb&#10;5iud5TrL1AP8/pQAkJsfAAAA//8DAFBLAQItABQABgAIAAAAIQDb4fbL7gAAAIUBAAATAAAAAAAA&#10;AAAAAAAAAAAAAABbQ29udGVudF9UeXBlc10ueG1sUEsBAi0AFAAGAAgAAAAhAFr0LFu/AAAAFQEA&#10;AAsAAAAAAAAAAAAAAAAAHwEAAF9yZWxzLy5yZWxzUEsBAi0AFAAGAAgAAAAhADIy1A/HAAAA4wAA&#10;AA8AAAAAAAAAAAAAAAAABwIAAGRycy9kb3ducmV2LnhtbFBLBQYAAAAAAwADALcAAAD7AgAAAAA=&#10;" strokeweight=".03906mm"/>
                <v:shape id="Picture 1374591085" o:spid="_x0000_s1046" type="#_x0000_t75" style="position:absolute;left:3322;top:2534;width:182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43mxQAAAOMAAAAPAAAAZHJzL2Rvd25yZXYueG1sRE9LbsIw&#10;EN1X4g7WVGJXnPALpBiEKlVl0Q2BA4ziIY6Ix5HtQnr7Ggmpy3n/2ewG24kb+dA6VpBPMhDEtdMt&#10;NwrOp8+3FYgQkTV2jknBLwXYbUcvGyy1u/ORblVsRArhUKICE2NfShlqQxbDxPXEibs4bzGm0zdS&#10;e7yncNvJaZYtpcWWU4PBnj4M1dfqxypodUUyL8z+4vo6nK/Gf33HQqnx67B/BxFpiP/ip/ug0/xZ&#10;MV+s82y1gMdPCQC5/QMAAP//AwBQSwECLQAUAAYACAAAACEA2+H2y+4AAACFAQAAEwAAAAAAAAAA&#10;AAAAAAAAAAAAW0NvbnRlbnRfVHlwZXNdLnhtbFBLAQItABQABgAIAAAAIQBa9CxbvwAAABUBAAAL&#10;AAAAAAAAAAAAAAAAAB8BAABfcmVscy8ucmVsc1BLAQItABQABgAIAAAAIQALY43mxQAAAOMAAAAP&#10;AAAAAAAAAAAAAAAAAAcCAABkcnMvZG93bnJldi54bWxQSwUGAAAAAAMAAwC3AAAA+QIAAAAA&#10;">
                  <v:imagedata r:id="rId45" o:title=""/>
                </v:shape>
                <v:line id="Line 81" o:spid="_x0000_s1047" style="position:absolute;visibility:visible;mso-wrap-style:square" from="3744,2448" to="3744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13/xwAAAOMAAAAPAAAAZHJzL2Rvd25yZXYueG1sRE9fa8Iw&#10;EH8X9h3CDXzTZFY76YwiA2EPE7Qb6+vRnG235lKaTLtvbwRhj/f7f6vNYFtxpt43jjU8TRUI4tKZ&#10;hisNnx+7yRKED8gGW8ek4Y88bNYPoxVmxl34SOc8VCKGsM9QQx1Cl0npy5os+qnriCN3cr3FEM++&#10;kqbHSwy3rZwplUqLDceGGjt6ran8yX+thkOBs4XcH7+XWw756b0ovtKUtR4/DtsXEIGG8C++u99M&#10;nJ8kaqGe58kcbj9FAOT6CgAA//8DAFBLAQItABQABgAIAAAAIQDb4fbL7gAAAIUBAAATAAAAAAAA&#10;AAAAAAAAAAAAAABbQ29udGVudF9UeXBlc10ueG1sUEsBAi0AFAAGAAgAAAAhAFr0LFu/AAAAFQEA&#10;AAsAAAAAAAAAAAAAAAAAHwEAAF9yZWxzLy5yZWxzUEsBAi0AFAAGAAgAAAAhAMV7Xf/HAAAA4wAA&#10;AA8AAAAAAAAAAAAAAAAABwIAAGRycy9kb3ducmV2LnhtbFBLBQYAAAAAAwADALcAAAD7AgAAAAA=&#10;" strokeweight=".03906mm"/>
                <v:shape id="Picture 1533890069" o:spid="_x0000_s1048" type="#_x0000_t75" style="position:absolute;left:3654;top:2534;width:181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ezTyQAAAOMAAAAPAAAAZHJzL2Rvd25yZXYueG1sRI9Pi8Iw&#10;EMXvwn6HMAvebOq/RatRlgVFvNkVwdvQjG2xmZQm2uqnNwsLHmfee795s1x3phJ3alxpWcEwikEQ&#10;Z1aXnCs4/m4GMxDOI2usLJOCBzlYrz56S0y0bflA99TnIkDYJaig8L5OpHRZQQZdZGvioF1sY9CH&#10;scmlbrANcFPJURx/SYMlhwsF1vRTUHZNb0bB7dqessdTTtJNvW+3k5HHs9ZK9T+77wUIT51/m//T&#10;Ox3qT8fj2Txg5/D3U1iAXL0AAAD//wMAUEsBAi0AFAAGAAgAAAAhANvh9svuAAAAhQEAABMAAAAA&#10;AAAAAAAAAAAAAAAAAFtDb250ZW50X1R5cGVzXS54bWxQSwECLQAUAAYACAAAACEAWvQsW78AAAAV&#10;AQAACwAAAAAAAAAAAAAAAAAfAQAAX3JlbHMvLnJlbHNQSwECLQAUAAYACAAAACEAZ53s08kAAADj&#10;AAAADwAAAAAAAAAAAAAAAAAHAgAAZHJzL2Rvd25yZXYueG1sUEsFBgAAAAADAAMAtwAAAP0CAAAA&#10;AA==&#10;">
                  <v:imagedata r:id="rId46" o:title=""/>
                </v:shape>
                <v:line id="Line 79" o:spid="_x0000_s1049" style="position:absolute;visibility:visible;mso-wrap-style:square" from="4088,2448" to="4088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wntxgAAAOIAAAAPAAAAZHJzL2Rvd25yZXYueG1sRE9Na8JA&#10;EL0X/A/LFHqrG4OGmLqKCIKHFjSKuQ7ZMUmbnQ3ZVdN/7x4Ej4/3vVgNphU36l1jWcFkHIEgLq1u&#10;uFJwOm4/UxDOI2tsLZOCf3KwWo7eFphpe+cD3XJfiRDCLkMFtfddJqUrazLoxrYjDtzF9gZ9gH0l&#10;dY/3EG5aGUdRIg02HBpq7GhTU/mXX42CfYHxTP4cftM1+/zyXRTnJGGlPt6H9RcIT4N/iZ/unVYw&#10;n6SzaTxPwuZwKdwBuXwAAAD//wMAUEsBAi0AFAAGAAgAAAAhANvh9svuAAAAhQEAABMAAAAAAAAA&#10;AAAAAAAAAAAAAFtDb250ZW50X1R5cGVzXS54bWxQSwECLQAUAAYACAAAACEAWvQsW78AAAAVAQAA&#10;CwAAAAAAAAAAAAAAAAAfAQAAX3JlbHMvLnJlbHNQSwECLQAUAAYACAAAACEAaZ8J7cYAAADiAAAA&#10;DwAAAAAAAAAAAAAAAAAHAgAAZHJzL2Rvd25yZXYueG1sUEsFBgAAAAADAAMAtwAAAPoCAAAAAA==&#10;" strokeweight=".03906mm"/>
                <v:shape id="Picture 501861933" o:spid="_x0000_s1050" type="#_x0000_t75" style="position:absolute;left:3998;top:2534;width:184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Nr1ywAAAOIAAAAPAAAAZHJzL2Rvd25yZXYueG1sRI9Pa8JA&#10;FMTvhX6H5Qne6iaVSoyuUqVCsQfxD4q3R/aZpM2+DdlV47fvCoLHYWZ+w4ynranEhRpXWlYQ9yIQ&#10;xJnVJecKdtvFWwLCeWSNlWVScCMH08nryxhTba+8psvG5yJA2KWooPC+TqV0WUEGXc/WxME72cag&#10;D7LJpW7wGuCmku9RNJAGSw4LBdY0Lyj725yNgrNb6vh3Vs6Xx3Wy+sGDmR2+9kp1O+3nCISn1j/D&#10;j/a3VvARxckgHvb7cL8U7oCc/AMAAP//AwBQSwECLQAUAAYACAAAACEA2+H2y+4AAACFAQAAEwAA&#10;AAAAAAAAAAAAAAAAAAAAW0NvbnRlbnRfVHlwZXNdLnhtbFBLAQItABQABgAIAAAAIQBa9CxbvwAA&#10;ABUBAAALAAAAAAAAAAAAAAAAAB8BAABfcmVscy8ucmVsc1BLAQItABQABgAIAAAAIQCvfNr1ywAA&#10;AOIAAAAPAAAAAAAAAAAAAAAAAAcCAABkcnMvZG93bnJldi54bWxQSwUGAAAAAAMAAwC3AAAA/wIA&#10;AAAA&#10;">
                  <v:imagedata r:id="rId47" o:title=""/>
                </v:shape>
                <v:line id="Line 77" o:spid="_x0000_s1051" style="position:absolute;visibility:visible;mso-wrap-style:square" from="4432,2448" to="4432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YCbywAAAOMAAAAPAAAAZHJzL2Rvd25yZXYueG1sRI9Ba8JA&#10;EIXvBf/DMoXe6qbWhpi6igiFHlqoUZrrkB2TaHY2ZLea/vvOoeBxZt68977lenSdutAQWs8GnqYJ&#10;KOLK25ZrA4f922MGKkRki51nMvBLAdaryd0Sc+uvvKNLEWslJhxyNNDE2Odah6ohh2Hqe2K5Hf3g&#10;MMo41NoOeBVz1+lZkqTaYcuS0GBP24aqc/HjDHyVOHvRn7tTtuFYHD/K8jtN2ZiH+3HzCirSGG/i&#10;/+93K/UXi+csTeZzoRAmWYBe/QEAAP//AwBQSwECLQAUAAYACAAAACEA2+H2y+4AAACFAQAAEwAA&#10;AAAAAAAAAAAAAAAAAAAAW0NvbnRlbnRfVHlwZXNdLnhtbFBLAQItABQABgAIAAAAIQBa9CxbvwAA&#10;ABUBAAALAAAAAAAAAAAAAAAAAB8BAABfcmVscy8ucmVsc1BLAQItABQABgAIAAAAIQAm5YCbywAA&#10;AOMAAAAPAAAAAAAAAAAAAAAAAAcCAABkcnMvZG93bnJldi54bWxQSwUGAAAAAAMAAwC3AAAA/wIA&#10;AAAA&#10;" strokeweight=".03906mm"/>
                <v:shape id="Picture 1300116277" o:spid="_x0000_s1052" type="#_x0000_t75" style="position:absolute;left:4342;top:2534;width:183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G6gyAAAAOMAAAAPAAAAZHJzL2Rvd25yZXYueG1sRE9fa8Iw&#10;EH8f+B3CDfYyZlIFK9UoMhiT4cvcYK9nc7Z1zaVLYu2+/SIMfLzf/1uuB9uKnnxoHGvIxgoEcelM&#10;w5WGz4+XpzmIEJENto5Jwy8FWK9Gd0ssjLvwO/X7WIkUwqFADXWMXSFlKGuyGMauI07c0XmLMZ2+&#10;ksbjJYXbVk6UmkmLDaeGGjt6rqn83p+thvk2Tr37yl5Px9057x8Phx/7lmv9cD9sFiAiDfEm/ndv&#10;TZo/VSrLZpM8h+tPCQC5+gMAAP//AwBQSwECLQAUAAYACAAAACEA2+H2y+4AAACFAQAAEwAAAAAA&#10;AAAAAAAAAAAAAAAAW0NvbnRlbnRfVHlwZXNdLnhtbFBLAQItABQABgAIAAAAIQBa9CxbvwAAABUB&#10;AAALAAAAAAAAAAAAAAAAAB8BAABfcmVscy8ucmVsc1BLAQItABQABgAIAAAAIQAJCG6gyAAAAOMA&#10;AAAPAAAAAAAAAAAAAAAAAAcCAABkcnMvZG93bnJldi54bWxQSwUGAAAAAAMAAwC3AAAA/AIAAAAA&#10;">
                  <v:imagedata r:id="rId48" o:title=""/>
                </v:shape>
                <v:line id="Line 75" o:spid="_x0000_s1053" style="position:absolute;visibility:visible;mso-wrap-style:square" from="4776,2448" to="4776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UETyQAAAOIAAAAPAAAAZHJzL2Rvd25yZXYueG1sRI9Ba8JA&#10;FITvhf6H5RW81U0DWWJ0FSkUeqigaTHXR/aZRLNvQ3ar6b/vCoUeh5n5hlltJtuLK42+c6zhZZ6A&#10;IK6d6bjR8PX59pyD8AHZYO+YNPyQh8368WGFhXE3PtC1DI2IEPYFamhDGAopfd2SRT93A3H0Tm60&#10;GKIcG2lGvEW47WWaJEpa7DgutDjQa0v1pfy2GvYVppncHc75lkN5+qiqo1Ks9exp2i5BBJrCf/iv&#10;/W40qIXKUpXlC7hfindArn8BAAD//wMAUEsBAi0AFAAGAAgAAAAhANvh9svuAAAAhQEAABMAAAAA&#10;AAAAAAAAAAAAAAAAAFtDb250ZW50X1R5cGVzXS54bWxQSwECLQAUAAYACAAAACEAWvQsW78AAAAV&#10;AQAACwAAAAAAAAAAAAAAAAAfAQAAX3JlbHMvLnJlbHNQSwECLQAUAAYACAAAACEAMT1BE8kAAADi&#10;AAAADwAAAAAAAAAAAAAAAAAHAgAAZHJzL2Rvd25yZXYueG1sUEsFBgAAAAADAAMAtwAAAP0CAAAA&#10;AA==&#10;" strokeweight=".03906mm"/>
                <v:shape id="Picture 1480115834" o:spid="_x0000_s1054" type="#_x0000_t75" style="position:absolute;left:4686;top:2533;width:182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7KpygAAAOMAAAAPAAAAZHJzL2Rvd25yZXYueG1sRI9BS8NA&#10;EIXvQv/DMgVvdhONEmO3pSgFqRetFq9jdsyGZmdCdk3jv3cFwePMe++bN8v15Ds10hBaYQP5IgNF&#10;XIttuTHw9rq9KEGFiGyxEyYD3xRgvZqdLbGycuIXGvexUQnCoUIDLsa+0jrUjjyGhfTESfuUwWNM&#10;49BoO+ApwX2nL7PsRntsOV1w2NO9o/q4//KJcssHOXxIHJsH975tn4un3U6MOZ9PmztQkab4b/5L&#10;P9pUvyizPL8urwr4/SktQK9+AAAA//8DAFBLAQItABQABgAIAAAAIQDb4fbL7gAAAIUBAAATAAAA&#10;AAAAAAAAAAAAAAAAAABbQ29udGVudF9UeXBlc10ueG1sUEsBAi0AFAAGAAgAAAAhAFr0LFu/AAAA&#10;FQEAAAsAAAAAAAAAAAAAAAAAHwEAAF9yZWxzLy5yZWxzUEsBAi0AFAAGAAgAAAAhAG07sqnKAAAA&#10;4wAAAA8AAAAAAAAAAAAAAAAABwIAAGRycy9kb3ducmV2LnhtbFBLBQYAAAAAAwADALcAAAD+AgAA&#10;AAA=&#10;">
                  <v:imagedata r:id="rId49" o:title=""/>
                </v:shape>
                <v:line id="Line 73" o:spid="_x0000_s1055" style="position:absolute;visibility:visible;mso-wrap-style:square" from="5108,2448" to="5108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4xSxwAAAOIAAAAPAAAAZHJzL2Rvd25yZXYueG1sRE9Na8JA&#10;EL0X+h+WEbzVjSlN0ugqUih4sFCjNNchOybR7GzIrpr+++6h4PHxvpfr0XTiRoNrLSuYzyIQxJXV&#10;LdcKjofPlwyE88gaO8uk4JccrFfPT0vMtb3znm6Fr0UIYZejgsb7PpfSVQ0ZdDPbEwfuZAeDPsCh&#10;lnrAewg3nYyjKJEGWw4NDfb00VB1Ka5GwXeJ8Zv82p+zDfvitCvLnyRhpaaTcbMA4Wn0D/G/e6sV&#10;ZO/zNI3T17A5XAp3QK7+AAAA//8DAFBLAQItABQABgAIAAAAIQDb4fbL7gAAAIUBAAATAAAAAAAA&#10;AAAAAAAAAAAAAABbQ29udGVudF9UeXBlc10ueG1sUEsBAi0AFAAGAAgAAAAhAFr0LFu/AAAAFQEA&#10;AAsAAAAAAAAAAAAAAAAAHwEAAF9yZWxzLy5yZWxzUEsBAi0AFAAGAAgAAAAhAOFjjFLHAAAA4gAA&#10;AA8AAAAAAAAAAAAAAAAABwIAAGRycy9kb3ducmV2LnhtbFBLBQYAAAAAAwADALcAAAD7AgAAAAA=&#10;" strokeweight=".03906mm"/>
                <v:shape id="Picture 1507316625" o:spid="_x0000_s1056" type="#_x0000_t75" style="position:absolute;left:5017;top:2534;width:183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LsjyAAAAOMAAAAPAAAAZHJzL2Rvd25yZXYueG1sRE9LS8NA&#10;EL4X/A/LCN7sbvqIErstIlaE0oOpF29jdpoEs7Nhd23Sf+8WhB7ne89qM9pOnMiH1rGGbKpAEFfO&#10;tFxr+Dxs7x9BhIhssHNMGs4UYLO+maywMG7gDzqVsRYphEOBGpoY+0LKUDVkMUxdT5y4o/MWYzp9&#10;LY3HIYXbTs6UyqXFllNDgz29NFT9lL9Ww9uXORxNth351dN+vhu8ahffWt/djs9PICKN8Sr+d7+b&#10;NH+pHuZZns+WcPkpASDXfwAAAP//AwBQSwECLQAUAAYACAAAACEA2+H2y+4AAACFAQAAEwAAAAAA&#10;AAAAAAAAAAAAAAAAW0NvbnRlbnRfVHlwZXNdLnhtbFBLAQItABQABgAIAAAAIQBa9CxbvwAAABUB&#10;AAALAAAAAAAAAAAAAAAAAB8BAABfcmVscy8ucmVsc1BLAQItABQABgAIAAAAIQBdpLsjyAAAAOMA&#10;AAAPAAAAAAAAAAAAAAAAAAcCAABkcnMvZG93bnJldi54bWxQSwUGAAAAAAMAAwC3AAAA/AIAAAAA&#10;">
                  <v:imagedata r:id="rId50" o:title=""/>
                </v:shape>
                <v:line id="Line 71" o:spid="_x0000_s1057" style="position:absolute;visibility:visible;mso-wrap-style:square" from="5452,2448" to="5452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ZIYxwAAAOMAAAAPAAAAZHJzL2Rvd25yZXYueG1sRE9fa8Iw&#10;EH8f+B3CCb7N1DpD6YwiwsAHB7Mb6+vRnG235lKaTOu3XwYDH+/3/9bb0XbiQoNvHWtYzBMQxJUz&#10;LdcaPt5fHjMQPiAb7ByThht52G4mD2vMjbvyiS5FqEUMYZ+jhiaEPpfSVw1Z9HPXE0fu7AaLIZ5D&#10;Lc2A1xhuO5kmiZIWW44NDfa0b6j6Ln6shrcS05V8PX1lOw7F+ViWn0qx1rPpuHsGEWgMd/G/+2Di&#10;/KcsWaZKrZbw91MEQG5+AQAA//8DAFBLAQItABQABgAIAAAAIQDb4fbL7gAAAIUBAAATAAAAAAAA&#10;AAAAAAAAAAAAAABbQ29udGVudF9UeXBlc10ueG1sUEsBAi0AFAAGAAgAAAAhAFr0LFu/AAAAFQEA&#10;AAsAAAAAAAAAAAAAAAAAHwEAAF9yZWxzLy5yZWxzUEsBAi0AFAAGAAgAAAAhAAb9khjHAAAA4wAA&#10;AA8AAAAAAAAAAAAAAAAABwIAAGRycy9kb3ducmV2LnhtbFBLBQYAAAAAAwADALcAAAD7AgAAAAA=&#10;" strokeweight=".03906mm"/>
                <v:shape id="Picture 1084394826" o:spid="_x0000_s1058" type="#_x0000_t75" style="position:absolute;left:5361;top:2534;width:182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bHtxgAAAOMAAAAPAAAAZHJzL2Rvd25yZXYueG1sRE/NisIw&#10;EL4v7DuEWdjbmtoVqdUosrIo3lY9eByasSk2k9Kk2r69EYQ9zvc/i1Vva3Gj1leOFYxHCQjiwumK&#10;SwWn4+9XBsIHZI21Y1IwkIfV8v1tgbl2d/6j2yGUIoawz1GBCaHJpfSFIYt+5BriyF1cazHEsy2l&#10;bvEew20t0ySZSosVxwaDDf0YKq6HzirYb45uM2yl2WNjhm6Xjs/dulbq86Nfz0EE6sO/+OXe6Tg/&#10;ySbfs0mWTuH5UwRALh8AAAD//wMAUEsBAi0AFAAGAAgAAAAhANvh9svuAAAAhQEAABMAAAAAAAAA&#10;AAAAAAAAAAAAAFtDb250ZW50X1R5cGVzXS54bWxQSwECLQAUAAYACAAAACEAWvQsW78AAAAVAQAA&#10;CwAAAAAAAAAAAAAAAAAfAQAAX3JlbHMvLnJlbHNQSwECLQAUAAYACAAAACEAfdGx7cYAAADjAAAA&#10;DwAAAAAAAAAAAAAAAAAHAgAAZHJzL2Rvd25yZXYueG1sUEsFBgAAAAADAAMAtwAAAPoCAAAAAA==&#10;">
                  <v:imagedata r:id="rId51" o:title=""/>
                </v:shape>
                <v:line id="Line 69" o:spid="_x0000_s1059" style="position:absolute;visibility:visible;mso-wrap-style:square" from="5796,2448" to="5796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ApyxwAAAOMAAAAPAAAAZHJzL2Rvd25yZXYueG1sRE9fa8Iw&#10;EH8f7DuEG/g2UwVjrUaRwcAHBe3G+no0Z9utuZQmav32ZjDY4/3+32oz2FZcqfeNYw2TcQKCuHSm&#10;4UrD58f7awrCB2SDrWPScCcPm/Xz0woz4258omseKhFD2GeooQ6hy6T0ZU0W/dh1xJE7u95iiGdf&#10;SdPjLYbbVk6TREmLDceGGjt6q6n8yS9Ww7HA6UweTt/plkN+3hfFl1Ks9ehl2C5BBBrCv/jPvTNx&#10;fjKfzBYqVXP4/SkCINcPAAAA//8DAFBLAQItABQABgAIAAAAIQDb4fbL7gAAAIUBAAATAAAAAAAA&#10;AAAAAAAAAAAAAABbQ29udGVudF9UeXBlc10ueG1sUEsBAi0AFAAGAAgAAAAhAFr0LFu/AAAAFQEA&#10;AAsAAAAAAAAAAAAAAAAAHwEAAF9yZWxzLy5yZWxzUEsBAi0AFAAGAAgAAAAhAPSoCnLHAAAA4wAA&#10;AA8AAAAAAAAAAAAAAAAABwIAAGRycy9kb3ducmV2LnhtbFBLBQYAAAAAAwADALcAAAD7AgAAAAA=&#10;" strokeweight=".03906mm"/>
                <v:shape id="Picture 2037847410" o:spid="_x0000_s1060" type="#_x0000_t75" style="position:absolute;left:5705;top:2534;width:185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RT2yQAAAOMAAAAPAAAAZHJzL2Rvd25yZXYueG1sRI/NSgMx&#10;FIX3gu8QruBGbDK1ONOxaRGpoJuCtZvuLpPrZHRyE5LYjm9vFoLLw/njW20mN4oTxTR41lDNFAji&#10;zpuBew2H9+fbBkTKyAZHz6ThhxJs1pcXK2yNP/Mbnfa5F2WEU4sabM6hlTJ1lhymmQ/Exfvw0WEu&#10;MvbSRDyXcTfKuVL30uHA5cFioCdL3df+22m4aULVf6pX9Du3DCnW2+XRbrW+vpoeH0BkmvJ/+K/9&#10;YjTM1V3dLOpFVSgKU+EBuf4FAAD//wMAUEsBAi0AFAAGAAgAAAAhANvh9svuAAAAhQEAABMAAAAA&#10;AAAAAAAAAAAAAAAAAFtDb250ZW50X1R5cGVzXS54bWxQSwECLQAUAAYACAAAACEAWvQsW78AAAAV&#10;AQAACwAAAAAAAAAAAAAAAAAfAQAAX3JlbHMvLnJlbHNQSwECLQAUAAYACAAAACEApKkU9skAAADj&#10;AAAADwAAAAAAAAAAAAAAAAAHAgAAZHJzL2Rvd25yZXYueG1sUEsFBgAAAAADAAMAtwAAAP0CAAAA&#10;AA==&#10;">
                  <v:imagedata r:id="rId52" o:title=""/>
                </v:shape>
                <v:line id="Line 67" o:spid="_x0000_s1061" style="position:absolute;visibility:visible;mso-wrap-style:square" from="6140,2448" to="6140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jjMyAAAAOMAAAAPAAAAZHJzL2Rvd25yZXYueG1sRE/NasJA&#10;EL4X+g7LFLzVTa2JMbqKFAQPLWgq5jpkxyQ2Oxuyq6Zv3y0Uepzvf5brwbTiRr1rLCt4GUcgiEur&#10;G64UHD+3zykI55E1tpZJwTc5WK8eH5aYaXvnA91yX4kQwi5DBbX3XSalK2sy6Ma2Iw7c2fYGfTj7&#10;Suoe7yHctHISRYk02HBoqLGjt5rKr/xqFOwLnMTy43BJN+zz83tRnJKElRo9DZsFCE+D/xf/uXc6&#10;zI/jeDadp9NX+P0pACBXPwAAAP//AwBQSwECLQAUAAYACAAAACEA2+H2y+4AAACFAQAAEwAAAAAA&#10;AAAAAAAAAAAAAAAAW0NvbnRlbnRfVHlwZXNdLnhtbFBLAQItABQABgAIAAAAIQBa9CxbvwAAABUB&#10;AAALAAAAAAAAAAAAAAAAAB8BAABfcmVscy8ucmVsc1BLAQItABQABgAIAAAAIQArNjjMyAAAAOMA&#10;AAAPAAAAAAAAAAAAAAAAAAcCAABkcnMvZG93bnJldi54bWxQSwUGAAAAAAMAAwC3AAAA/AIAAAAA&#10;" strokeweight=".03906mm"/>
                <v:shape id="Picture 1316666653" o:spid="_x0000_s1062" type="#_x0000_t75" style="position:absolute;left:6049;top:2534;width:184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En56xQAAAOMAAAAPAAAAZHJzL2Rvd25yZXYueG1sRE/RSsNA&#10;EHwX/IdjBd/sJQ22EnstUhR8NS34uuQ2yWFuL9ytTfx7ryA4b7uzM7OzOyx+VBeKyQU2UK4KUMRt&#10;sI57A+fT28MTqCTIFsfAZOCHEhz2tzc7rG2Y+YMujfQqm3Cq0cAgMtVap3Ygj2kVJuLMdSF6lDzG&#10;XtuIczb3o14XxUZ7dJwTBpzoOFD71Xx7A7Hz623zKk6q44mX7rN023k05v5ueXkGJbTI//Gf+t3m&#10;96tyc8VjBddOeQF6/wsAAP//AwBQSwECLQAUAAYACAAAACEA2+H2y+4AAACFAQAAEwAAAAAAAAAA&#10;AAAAAAAAAAAAW0NvbnRlbnRfVHlwZXNdLnhtbFBLAQItABQABgAIAAAAIQBa9CxbvwAAABUBAAAL&#10;AAAAAAAAAAAAAAAAAB8BAABfcmVscy8ucmVsc1BLAQItABQABgAIAAAAIQA1En56xQAAAOMAAAAP&#10;AAAAAAAAAAAAAAAAAAcCAABkcnMvZG93bnJldi54bWxQSwUGAAAAAAMAAwC3AAAA+QIAAAAA&#10;">
                  <v:imagedata r:id="rId53" o:title=""/>
                </v:shape>
                <v:line id="Line 65" o:spid="_x0000_s1063" style="position:absolute;visibility:visible;mso-wrap-style:square" from="6472,2448" to="6472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ddoygAAAOIAAAAPAAAAZHJzL2Rvd25yZXYueG1sRI9Ba8JA&#10;FITvhf6H5RW81Y1ithpdRQpCDy3UKOb6yD6T2OzbkF01/ffdQqHHYWa+YVabwbbiRr1vHGuYjBMQ&#10;xKUzDVcajofd8xyED8gGW8ek4Zs8bNaPDyvMjLvznm55qESEsM9QQx1Cl0npy5os+rHriKN3dr3F&#10;EGVfSdPjPcJtK6dJoqTFhuNCjR291lR+5Ver4bPAaSo/9pf5lkN+fi+Kk1Ks9ehp2C5BBBrCf/iv&#10;/WY0LFKVvqhkMoPfS/EOyPUPAAAA//8DAFBLAQItABQABgAIAAAAIQDb4fbL7gAAAIUBAAATAAAA&#10;AAAAAAAAAAAAAAAAAABbQ29udGVudF9UeXBlc10ueG1sUEsBAi0AFAAGAAgAAAAhAFr0LFu/AAAA&#10;FQEAAAsAAAAAAAAAAAAAAAAAHwEAAF9yZWxzLy5yZWxzUEsBAi0AFAAGAAgAAAAhAArl12jKAAAA&#10;4gAAAA8AAAAAAAAAAAAAAAAABwIAAGRycy9kb3ducmV2LnhtbFBLBQYAAAAAAwADALcAAAD+AgAA&#10;AAA=&#10;" strokeweight=".03906mm"/>
                <v:shape id="Picture 593621078" o:spid="_x0000_s1064" type="#_x0000_t75" style="position:absolute;left:6381;top:2533;width:183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ossyAAAAOIAAAAPAAAAZHJzL2Rvd25yZXYueG1sRE/Pa8Iw&#10;FL4P9j+EN9hFZtIOnXZGkcGYoJe17uDt0TzbsualJJl2//1yEHb8+H6vNqPtxYV86BxryKYKBHHt&#10;TMeNhmP1/rQAESKywd4xafilAJv1/d0KC+Ou/EmXMjYihXAoUEMb41BIGeqWLIapG4gTd3beYkzQ&#10;N9J4vKZw28tcqbm02HFqaHGgt5bq7/LHavioDpOy+uLtZH/MZbPL/EmpvdaPD+P2FUSkMf6Lb+6d&#10;0TBbPs/zTL2kzelSugNy/QcAAP//AwBQSwECLQAUAAYACAAAACEA2+H2y+4AAACFAQAAEwAAAAAA&#10;AAAAAAAAAAAAAAAAW0NvbnRlbnRfVHlwZXNdLnhtbFBLAQItABQABgAIAAAAIQBa9CxbvwAAABUB&#10;AAALAAAAAAAAAAAAAAAAAB8BAABfcmVscy8ucmVsc1BLAQItABQABgAIAAAAIQDhFossyAAAAOIA&#10;AAAPAAAAAAAAAAAAAAAAAAcCAABkcnMvZG93bnJldi54bWxQSwUGAAAAAAMAAwC3AAAA/AIAAAAA&#10;">
                  <v:imagedata r:id="rId54" o:title=""/>
                </v:shape>
                <v:line id="Line 63" o:spid="_x0000_s1065" style="position:absolute;visibility:visible;mso-wrap-style:square" from="6816,2448" to="6816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Ma+xwAAAOMAAAAPAAAAZHJzL2Rvd25yZXYueG1sRE/NasJA&#10;EL4XfIdlCr3VTdMmhugqIhR6qFBTMdchOybR7GzIbjV9e7cg9Djf/yxWo+nEhQbXWlbwMo1AEFdW&#10;t1wr2H+/P2cgnEfW2FkmBb/kYLWcPCww1/bKO7oUvhYhhF2OChrv+1xKVzVk0E1tTxy4ox0M+nAO&#10;tdQDXkO46WQcRak02HJoaLCnTUPVufgxCr5KjBO53Z2yNfvi+FmWhzRlpZ4ex/UchKfR/4vv7g8d&#10;5r9lyWuWxOkM/n4KAMjlDQAA//8DAFBLAQItABQABgAIAAAAIQDb4fbL7gAAAIUBAAATAAAAAAAA&#10;AAAAAAAAAAAAAABbQ29udGVudF9UeXBlc10ueG1sUEsBAi0AFAAGAAgAAAAhAFr0LFu/AAAAFQEA&#10;AAsAAAAAAAAAAAAAAAAAHwEAAF9yZWxzLy5yZWxzUEsBAi0AFAAGAAgAAAAhAB6Uxr7HAAAA4wAA&#10;AA8AAAAAAAAAAAAAAAAABwIAAGRycy9kb3ducmV2LnhtbFBLBQYAAAAAAwADALcAAAD7AgAAAAA=&#10;" strokeweight=".03906mm"/>
                <v:shape id="Picture 2026985018" o:spid="_x0000_s1066" type="#_x0000_t75" style="position:absolute;left:6720;top:2534;width:188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XiUxgAAAOMAAAAPAAAAZHJzL2Rvd25yZXYueG1sRE/dasIw&#10;FL4f+A7hCLubiWWKdkYRcbgLYVh9gLPmrClrTmoTtb69uRB2+fH9L1a9a8SVulB71jAeKRDEpTc1&#10;VxpOx8+3GYgQkQ02nknDnQKsloOXBebG3/hA1yJWIoVwyFGDjbHNpQylJYdh5FvixP36zmFMsKuk&#10;6fCWwl0jM6Wm0mHNqcFiSxtL5V9xcRrO79WuWNsdywP9bB3uv+/WSa1fh/36A0SkPv6Ln+4voyFT&#10;2XQ+m6hxGp0+pT8glw8AAAD//wMAUEsBAi0AFAAGAAgAAAAhANvh9svuAAAAhQEAABMAAAAAAAAA&#10;AAAAAAAAAAAAAFtDb250ZW50X1R5cGVzXS54bWxQSwECLQAUAAYACAAAACEAWvQsW78AAAAVAQAA&#10;CwAAAAAAAAAAAAAAAAAfAQAAX3JlbHMvLnJlbHNQSwECLQAUAAYACAAAACEAq7F4lMYAAADjAAAA&#10;DwAAAAAAAAAAAAAAAAAHAgAAZHJzL2Rvd25yZXYueG1sUEsFBgAAAAADAAMAtwAAAPoCAAAAAA==&#10;">
                  <v:imagedata r:id="rId55" o:title=""/>
                </v:shape>
                <v:line id="Line 61" o:spid="_x0000_s1067" style="position:absolute;visibility:visible;mso-wrap-style:square" from="7159,2448" to="7159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CbiyQAAAOIAAAAPAAAAZHJzL2Rvd25yZXYueG1sRI9Ba8JA&#10;FITvhf6H5Qne6kapq0ZXkULBg4UaS3N9ZJ9JNPs2ZFdN/323UPA4zMw3zGrT20bcqPO1Yw3jUQKC&#10;uHCm5lLD1/H9ZQ7CB2SDjWPS8EMeNuvnpxWmxt35QLcslCJC2KeooQqhTaX0RUUW/ci1xNE7uc5i&#10;iLIrpenwHuG2kZMkUdJizXGhwpbeKiou2dVq+MxxMpUfh/N8yyE77fP8WynWejjot0sQgfrwCP+3&#10;d0bDdLZYKDVWr/B3Kd4Buf4FAAD//wMAUEsBAi0AFAAGAAgAAAAhANvh9svuAAAAhQEAABMAAAAA&#10;AAAAAAAAAAAAAAAAAFtDb250ZW50X1R5cGVzXS54bWxQSwECLQAUAAYACAAAACEAWvQsW78AAAAV&#10;AQAACwAAAAAAAAAAAAAAAAAfAQAAX3JlbHMvLnJlbHNQSwECLQAUAAYACAAAACEAlmQm4skAAADi&#10;AAAADwAAAAAAAAAAAAAAAAAHAgAAZHJzL2Rvd25yZXYueG1sUEsFBgAAAAADAAMAtwAAAP0CAAAA&#10;AA==&#10;" strokeweight=".03906mm"/>
                <v:shape id="Picture 1697244761" o:spid="_x0000_s1068" type="#_x0000_t75" style="position:absolute;left:7063;top:2534;width:187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QA0ywAAAOMAAAAPAAAAZHJzL2Rvd25yZXYueG1sRE9La8JA&#10;EL4L/odlhF5EN1qNNXWVtrRgL4IPCt6G7DQJzc6G7MbE/nq3UPA433tWm86U4kK1KywrmIwjEMSp&#10;1QVnCk7Hj9ETCOeRNZaWScGVHGzW/d4KE21b3tPl4DMRQtglqCD3vkqkdGlOBt3YVsSB+7a1QR/O&#10;OpO6xjaEm1JOoyiWBgsODTlW9JZT+nNojILUPbZZ87U7b3/t+2lYzD+vu9e5Ug+D7uUZhKfO38X/&#10;7q0O8+PlYjqbLeIJ/P0UAJDrGwAAAP//AwBQSwECLQAUAAYACAAAACEA2+H2y+4AAACFAQAAEwAA&#10;AAAAAAAAAAAAAAAAAAAAW0NvbnRlbnRfVHlwZXNdLnhtbFBLAQItABQABgAIAAAAIQBa9CxbvwAA&#10;ABUBAAALAAAAAAAAAAAAAAAAAB8BAABfcmVscy8ucmVsc1BLAQItABQABgAIAAAAIQA9yQA0ywAA&#10;AOMAAAAPAAAAAAAAAAAAAAAAAAcCAABkcnMvZG93bnJldi54bWxQSwUGAAAAAAMAAwC3AAAA/wIA&#10;AAAA&#10;">
                  <v:imagedata r:id="rId56" o:title=""/>
                </v:shape>
                <v:line id="Line 59" o:spid="_x0000_s1069" style="position:absolute;visibility:visible;mso-wrap-style:square" from="7503,2448" to="7503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N0sygAAAOIAAAAPAAAAZHJzL2Rvd25yZXYueG1sRI9Ba8JA&#10;FITvQv/D8gredJOgMU1dRQqFHhRqWprrI/tM0mbfhuxW4793C0KPw8x8w6y3o+nEmQbXWlYQzyMQ&#10;xJXVLdcKPj9eZxkI55E1dpZJwZUcbDcPkzXm2l74SOfC1yJA2OWooPG+z6V0VUMG3dz2xME72cGg&#10;D3KopR7wEuCmk0kUpdJgy2GhwZ5eGqp+il+j4L3EZCkPx+9sx7447cvyK01ZqenjuHsG4Wn0/+F7&#10;+00rWCxX2VMSr2L4uxTugNzcAAAA//8DAFBLAQItABQABgAIAAAAIQDb4fbL7gAAAIUBAAATAAAA&#10;AAAAAAAAAAAAAAAAAABbQ29udGVudF9UeXBlc10ueG1sUEsBAi0AFAAGAAgAAAAhAFr0LFu/AAAA&#10;FQEAAAsAAAAAAAAAAAAAAAAAHwEAAF9yZWxzLy5yZWxzUEsBAi0AFAAGAAgAAAAhACcs3SzKAAAA&#10;4gAAAA8AAAAAAAAAAAAAAAAABwIAAGRycy9kb3ducmV2LnhtbFBLBQYAAAAAAwADALcAAAD+AgAA&#10;AAA=&#10;" strokeweight=".03906mm"/>
                <v:shape id="Picture 259643844" o:spid="_x0000_s1070" type="#_x0000_t75" style="position:absolute;left:7407;top:2536;width:191;height:1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goRyQAAAOIAAAAPAAAAZHJzL2Rvd25yZXYueG1sRI9Pa8JA&#10;FMTvhX6H5RV6080/0xhdpbQUvFWtB4+P7DMJZt+G7NbEb98tFHocZuY3zHo7mU7caHCtZQXxPAJB&#10;XFndcq3g9PUxK0A4j6yxs0wK7uRgu3l8WGOp7cgHuh19LQKEXYkKGu/7UkpXNWTQzW1PHLyLHQz6&#10;IIda6gHHADedTKIolwZbDgsN9vTWUHU9fhsFOWXjy/s9PhcnTPf4me7iJD0r9fw0va5AeJr8f/iv&#10;vdMKksUyz9Iiy+D3UrgDcvMDAAD//wMAUEsBAi0AFAAGAAgAAAAhANvh9svuAAAAhQEAABMAAAAA&#10;AAAAAAAAAAAAAAAAAFtDb250ZW50X1R5cGVzXS54bWxQSwECLQAUAAYACAAAACEAWvQsW78AAAAV&#10;AQAACwAAAAAAAAAAAAAAAAAfAQAAX3JlbHMvLnJlbHNQSwECLQAUAAYACAAAACEAQV4KEckAAADi&#10;AAAADwAAAAAAAAAAAAAAAAAHAgAAZHJzL2Rvd25yZXYueG1sUEsFBgAAAAADAAMAtwAAAP0CAAAA&#10;AA==&#10;">
                  <v:imagedata r:id="rId57" o:title=""/>
                </v:shape>
                <v:line id="Line 57" o:spid="_x0000_s1071" style="position:absolute;visibility:visible;mso-wrap-style:square" from="7835,2448" to="7835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HcSxwAAAOMAAAAPAAAAZHJzL2Rvd25yZXYueG1sRE9fa8Iw&#10;EH8X9h3CDXzTdEJj1xlFBoM9KMxurK9Hc7bdmktpMq3ffhEEH+/3/1ab0XbiRINvHWt4micgiCtn&#10;Wq41fH2+zTIQPiAb7ByThgt52KwfJivMjTvzgU5FqEUMYZ+jhiaEPpfSVw1Z9HPXE0fu6AaLIZ5D&#10;Lc2A5xhuO7lIEiUtthwbGuzptaHqt/izGj5KXKRyf/jJthyK464sv5ViraeP4/YFRKAx3MU397uJ&#10;85M0Xarlc6bg+lMEQK7/AQAA//8DAFBLAQItABQABgAIAAAAIQDb4fbL7gAAAIUBAAATAAAAAAAA&#10;AAAAAAAAAAAAAABbQ29udGVudF9UeXBlc10ueG1sUEsBAi0AFAAGAAgAAAAhAFr0LFu/AAAAFQEA&#10;AAsAAAAAAAAAAAAAAAAAHwEAAF9yZWxzLy5yZWxzUEsBAi0AFAAGAAgAAAAhAL/0dxLHAAAA4wAA&#10;AA8AAAAAAAAAAAAAAAAABwIAAGRycy9kb3ducmV2LnhtbFBLBQYAAAAAAwADALcAAAD7AgAAAAA=&#10;" strokeweight=".03906mm"/>
                <v:shape id="Picture 782227052" o:spid="_x0000_s1072" type="#_x0000_t75" style="position:absolute;left:7739;top:2534;width:189;height: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aBNywAAAOIAAAAPAAAAZHJzL2Rvd25yZXYueG1sRI9BawIx&#10;FITvQv9DeAVvmjXYKqtRWkvB1kurgtfH5rm7uHnZJlG3/vqmUOhxmJlvmPmys424kA+1Yw2jYQaC&#10;uHCm5lLDfvc6mIIIEdlg45g0fFOA5eKuN8fcuCt/0mUbS5EgHHLUUMXY5lKGoiKLYeha4uQdnbcY&#10;k/SlNB6vCW4bqbLsUVqsOS1U2NKqouK0PVsN49tLsR5vNkepGrt6O9y+nv3Hu9b9++5pBiJSF//D&#10;f+210TCZKqUm2YOC30vpDsjFDwAAAP//AwBQSwECLQAUAAYACAAAACEA2+H2y+4AAACFAQAAEwAA&#10;AAAAAAAAAAAAAAAAAAAAW0NvbnRlbnRfVHlwZXNdLnhtbFBLAQItABQABgAIAAAAIQBa9CxbvwAA&#10;ABUBAAALAAAAAAAAAAAAAAAAAB8BAABfcmVscy8ucmVsc1BLAQItABQABgAIAAAAIQBGtaBNywAA&#10;AOIAAAAPAAAAAAAAAAAAAAAAAAcCAABkcnMvZG93bnJldi54bWxQSwUGAAAAAAMAAwC3AAAA/wIA&#10;AAAA&#10;">
                  <v:imagedata r:id="rId58" o:title=""/>
                </v:shape>
                <v:line id="Line 55" o:spid="_x0000_s1073" style="position:absolute;visibility:visible;mso-wrap-style:square" from="8179,2448" to="8179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l18yQAAAOIAAAAPAAAAZHJzL2Rvd25yZXYueG1sRI9Ba8JA&#10;FITvBf/D8gq91U3VhBhdRQShhwo1Leb6yD6TaPZtyG41/nu3UOhxmJlvmOV6MK24Uu8aywrexhEI&#10;4tLqhisF31+71xSE88gaW8uk4E4O1qvR0xIzbW98oGvuKxEg7DJUUHvfZVK6siaDbmw74uCdbG/Q&#10;B9lXUvd4C3DTykkUJdJgw2Ghxo62NZWX/Mco+CxwEsv94Zxu2Oenj6I4Jgkr9fI8bBYgPA3+P/zX&#10;ftcK0nkym8fTOIbfS+EOyNUDAAD//wMAUEsBAi0AFAAGAAgAAAAhANvh9svuAAAAhQEAABMAAAAA&#10;AAAAAAAAAAAAAAAAAFtDb250ZW50X1R5cGVzXS54bWxQSwECLQAUAAYACAAAACEAWvQsW78AAAAV&#10;AQAACwAAAAAAAAAAAAAAAAAfAQAAX3JlbHMvLnJlbHNQSwECLQAUAAYACAAAACEAmJpdfMkAAADi&#10;AAAADwAAAAAAAAAAAAAAAAAHAgAAZHJzL2Rvd25yZXYueG1sUEsFBgAAAAADAAMAtwAAAP0CAAAA&#10;AA==&#10;" strokeweight=".03906mm"/>
                <v:shape id="Picture 1490426537" o:spid="_x0000_s1074" type="#_x0000_t75" style="position:absolute;left:8083;top:2533;width:188;height: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xWcygAAAOMAAAAPAAAAZHJzL2Rvd25yZXYueG1sRE/NasJA&#10;EL4LvsMyBW+60WhqU1cRwVIPLcQWobchOybR7GzIriZ9+26h0ON8/7Pa9KYWd2pdZVnBdBKBIM6t&#10;rrhQ8PmxHy9BOI+ssbZMCr7JwWY9HKww1bbjjO5HX4gQwi5FBaX3TSqly0sy6Ca2IQ7c2bYGfTjb&#10;QuoWuxBuajmLokQarDg0lNjQrqT8erwZBftpcelesnO2PXyd3g95Er/RIlZq9NBvn0F46v2/+M/9&#10;qsP8+VM0nyWL+BF+fwoAyPUPAAAA//8DAFBLAQItABQABgAIAAAAIQDb4fbL7gAAAIUBAAATAAAA&#10;AAAAAAAAAAAAAAAAAABbQ29udGVudF9UeXBlc10ueG1sUEsBAi0AFAAGAAgAAAAhAFr0LFu/AAAA&#10;FQEAAAsAAAAAAAAAAAAAAAAAHwEAAF9yZWxzLy5yZWxzUEsBAi0AFAAGAAgAAAAhAC5TFZzKAAAA&#10;4wAAAA8AAAAAAAAAAAAAAAAABwIAAGRycy9kb3ducmV2LnhtbFBLBQYAAAAAAwADALcAAAD+AgAA&#10;AAA=&#10;">
                  <v:imagedata r:id="rId59" o:title=""/>
                </v:shape>
                <v:line id="Line 53" o:spid="_x0000_s1075" style="position:absolute;visibility:visible;mso-wrap-style:square" from="8523,2448" to="8523,2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8vdyQAAAOIAAAAPAAAAZHJzL2Rvd25yZXYueG1sRI9Ba8JA&#10;FITvQv/D8gredNNI0xhdRQqChwo1Leb6yD6TaPZtyK6a/vuuUOhxmJlvmOV6MK24Ue8aywpephEI&#10;4tLqhisF31/bSQrCeWSNrWVS8EMO1qun0RIzbe98oFvuKxEg7DJUUHvfZVK6siaDbmo74uCdbG/Q&#10;B9lXUvd4D3DTyjiKEmmw4bBQY0fvNZWX/GoUfBYYv8r94Zxu2Oenj6I4JgkrNX4eNgsQngb/H/5r&#10;77SCWZyks3Q+f4PHpXAH5OoXAAD//wMAUEsBAi0AFAAGAAgAAAAhANvh9svuAAAAhQEAABMAAAAA&#10;AAAAAAAAAAAAAAAAAFtDb250ZW50X1R5cGVzXS54bWxQSwECLQAUAAYACAAAACEAWvQsW78AAAAV&#10;AQAACwAAAAAAAAAAAAAAAAAfAQAAX3JlbHMvLnJlbHNQSwECLQAUAAYACAAAACEAQsfL3ckAAADi&#10;AAAADwAAAAAAAAAAAAAAAAAHAgAAZHJzL2Rvd25yZXYueG1sUEsFBgAAAAADAAMAtwAAAP0CAAAA&#10;AA==&#10;" strokeweight=".03906mm"/>
                <v:shape id="Picture 1935004887" o:spid="_x0000_s1076" type="#_x0000_t75" style="position:absolute;left:549;top:100;width:2059;height:1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KgdxgAAAOMAAAAPAAAAZHJzL2Rvd25yZXYueG1sRE+9bsIw&#10;EN4r9R2sq8RWbEoLIWBQRYWgIykL2xEfSUR8jmI3hLevkSox3vd/i1Vva9FR6yvHGkZDBYI4d6bi&#10;QsPhZ/OagPAB2WDtmDTcyMNq+fy0wNS4K++py0IhYgj7FDWUITSplD4vyaIfuoY4cmfXWgzxbAtp&#10;WrzGcFvLN6Um0mLFsaHEhtYl5Zfs12pAO86+N0k4XY5fk/2Wt9PuZk5aD176zzmIQH14iP/dOxPn&#10;z8YfSr0nyRTuP0UA5PIPAAD//wMAUEsBAi0AFAAGAAgAAAAhANvh9svuAAAAhQEAABMAAAAAAAAA&#10;AAAAAAAAAAAAAFtDb250ZW50X1R5cGVzXS54bWxQSwECLQAUAAYACAAAACEAWvQsW78AAAAVAQAA&#10;CwAAAAAAAAAAAAAAAAAfAQAAX3JlbHMvLnJlbHNQSwECLQAUAAYACAAAACEAGIyoHcYAAADjAAAA&#10;DwAAAAAAAAAAAAAAAAAHAgAAZHJzL2Rvd25yZXYueG1sUEsFBgAAAAADAAMAtwAAAPoCAAAAAA==&#10;">
                  <v:imagedata r:id="rId60" o:title=""/>
                </v:shape>
                <v:shape id="AutoShape 51" o:spid="_x0000_s1077" style="position:absolute;left:1131;top:-262;width:8017;height:2093;visibility:visible;mso-wrap-style:square;v-text-anchor:top" coordsize="8017,2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XXXzAAAAOIAAAAPAAAAZHJzL2Rvd25yZXYueG1sRI9LT8Mw&#10;EITvSPwHa5G4UbuoLU2oW9EHompPfRx6XMVLEjVeR7FJUn49RkLiOJqZbzSzRW8r0VLjS8cahgMF&#10;gjhzpuRcw/n0/jQF4QOywcoxabiRh8X8/m6GqXEdH6g9hlxECPsUNRQh1KmUPivIoh+4mjh6n66x&#10;GKJscmka7CLcVvJZqYm0WHJcKLCmVUHZ9fhlNZj1/nJtTy9dslrevj822Y5R7bR+fOjfXkEE6sN/&#10;+K+9NRqS8ShR4+lkCL+X4h2Q8x8AAAD//wMAUEsBAi0AFAAGAAgAAAAhANvh9svuAAAAhQEAABMA&#10;AAAAAAAAAAAAAAAAAAAAAFtDb250ZW50X1R5cGVzXS54bWxQSwECLQAUAAYACAAAACEAWvQsW78A&#10;AAAVAQAACwAAAAAAAAAAAAAAAAAfAQAAX3JlbHMvLnJlbHNQSwECLQAUAAYACAAAACEAhi1118wA&#10;AADiAAAADwAAAAAAAAAAAAAAAAAHAgAAZHJzL2Rvd25yZXYueG1sUEsFBgAAAAADAAMAtwAAAAAD&#10;AAAAAA==&#10;" path="m166,r,2092m510,r,2092m854,r,2092m1198,r,2092m1530,r,2092m1874,r,2092m2217,r,2092m2561,r,2092m2905,r,2092m3237,r,2092m3581,r,2092m3925,r,2092m4269,r,2092m4601,r,2092m4945,r,2092m5289,r,2092m5633,r,2092m5965,r,2092m6309,r,2092m6652,r,2092m6996,r,2092m7328,r,2092m7672,r,2092m8016,r,2092m,1983r8016,m,1556r8016,m,1117r8016,m,690r8016,m,263r8016,e" filled="f" strokecolor="#dcdcdc" strokeweight=".03756mm">
                  <v:path arrowok="t" o:connecttype="custom" o:connectlocs="166,334;166,2426;510,334;510,2426;854,334;854,2426;1198,334;1198,2426;1530,334;1530,2426;1874,334;1874,2426;2217,334;2217,2426;2561,334;2561,2426;2905,334;2905,2426;3237,334;3237,2426;3581,334;3581,2426;3925,334;3925,2426;4269,334;4269,2426;4601,334;4601,2426;4945,334;4945,2426;5289,334;5289,2426;5633,334;5633,2426;5965,334;5965,2426;6309,334;6309,2426;6652,334;6652,2426;6996,334;6996,2426;7328,334;7328,2426;7672,334;7672,2426;8016,334;8016,2426;0,2317;8016,2317;0,1890;8016,1890;0,1451;8016,1451;0,1024;8016,1024;0,597;8016,597" o:connectangles="0,0,0,0,0,0,0,0,0,0,0,0,0,0,0,0,0,0,0,0,0,0,0,0,0,0,0,0,0,0,0,0,0,0,0,0,0,0,0,0,0,0,0,0,0,0,0,0,0,0,0,0,0,0,0,0,0,0"/>
                </v:shape>
                <v:shape id="AutoShape 50" o:spid="_x0000_s1078" style="position:absolute;left:3189;top:2196;width:30;height:18;visibility:visible;mso-wrap-style:square;v-text-anchor:top" coordsize="30,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EdDxQAAAOMAAAAPAAAAZHJzL2Rvd25yZXYueG1sRE/NisIw&#10;EL4LvkMYwZum/lC0axRRFA+uqLsPMDSzbbGZlCbV+vZGWPA43/8sVq0pxZ1qV1hWMBpGIIhTqwvO&#10;FPz+7AYzEM4jaywtk4InOVgtu50FJto++EL3q89ECGGXoILc+yqR0qU5GXRDWxEH7s/WBn0460zq&#10;Gh8h3JRyHEWxNFhwaMixok1O6e3aGAXtcerOZbrGZxM37E5b+t7PT0r1e+36C4Sn1n/E/+6DDvNn&#10;82k8iSajMbx/CgDI5QsAAP//AwBQSwECLQAUAAYACAAAACEA2+H2y+4AAACFAQAAEwAAAAAAAAAA&#10;AAAAAAAAAAAAW0NvbnRlbnRfVHlwZXNdLnhtbFBLAQItABQABgAIAAAAIQBa9CxbvwAAABUBAAAL&#10;AAAAAAAAAAAAAAAAAB8BAABfcmVscy8ucmVsc1BLAQItABQABgAIAAAAIQB5OEdDxQAAAOMAAAAP&#10;AAAAAAAAAAAAAAAAAAcCAABkcnMvZG93bnJldi54bWxQSwUGAAAAAAMAAwC3AAAA+QIAAAAA&#10;" path="m,12r,1l,16r,1l2,17r-1,l,14,,12xm2,17r,l1,17r28,l28,17,2,17xm29,17r,xm15,r,l14,,13,r,1l12,2r,1l11,4r,1l10,6,9,7r,1l8,10r,1l7,12r,1l6,14r-1,l5,15r-1,l4,16r-1,l2,17r26,l28,16r-1,l26,16r,-1l25,15r,-1l24,13r,-1l23,12,22,11r,-1l21,9r,-1l21,7,20,6,19,5r,-1l18,2,17,,16,,15,xm15,r,xe" fillcolor="#1e90ff" stroked="f">
                  <v:fill opacity="16448f"/>
                  <v:path arrowok="t" o:connecttype="custom" o:connectlocs="0,2210;0,2214;1,2214;0,2211;0,2209;2,2214;1,2214;1,2214;29,2214;28,2214;2,2214;29,2214;29,2214;15,2197;14,2197;14,2197;13,2198;12,2199;11,2201;10,2203;9,2205;8,2208;7,2210;5,2211;4,2212;4,2213;3,2213;3,2213;2,2214;28,2214;28,2214;27,2213;27,2213;27,2213;26,2212;25,2212;25,2211;24,2210;23,2209;22,2208;22,2207;21,2205;20,2203;19,2201;18,2199;17,2197;16,2197;15,2197;15,2197;15,2197;15,2197" o:connectangles="0,0,0,0,0,0,0,0,0,0,0,0,0,0,0,0,0,0,0,0,0,0,0,0,0,0,0,0,0,0,0,0,0,0,0,0,0,0,0,0,0,0,0,0,0,0,0,0,0,0,0"/>
                </v:shape>
                <v:line id="Line 49" o:spid="_x0000_s1079" style="position:absolute;visibility:visible;mso-wrap-style:square" from="3190,2214" to="3219,2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YHDyQAAAOIAAAAPAAAAZHJzL2Rvd25yZXYueG1sRE/LasJA&#10;FN0X+g/DFbopdWIQjdFRpFgo3dj6wuUlc52kZu6kmammf+8shC4P5z1bdLYWF2p95VjBoJ+AIC6c&#10;rtgo2G3fXjIQPiBrrB2Tgj/ysJg/Psww1+7KX3TZBCNiCPscFZQhNLmUvijJou+7hjhyJ9daDBG2&#10;RuoWrzHc1jJNkpG0WHFsKLGh15KK8+bXKjib/ffHIWP+eT4sV9vV6HN/XBulnnrdcgoiUBf+xXf3&#10;u1YwnAzG6ThL4+Z4Kd4BOb8BAAD//wMAUEsBAi0AFAAGAAgAAAAhANvh9svuAAAAhQEAABMAAAAA&#10;AAAAAAAAAAAAAAAAAFtDb250ZW50X1R5cGVzXS54bWxQSwECLQAUAAYACAAAACEAWvQsW78AAAAV&#10;AQAACwAAAAAAAAAAAAAAAAAfAQAAX3JlbHMvLnJlbHNQSwECLQAUAAYACAAAACEAaxmBw8kAAADi&#10;AAAADwAAAAAAAAAAAAAAAAAHAgAAZHJzL2Rvd25yZXYueG1sUEsFBgAAAAADAAMAtwAAAP0CAAAA&#10;AA==&#10;" strokecolor="#1e90ff" strokeweight=".03606mm"/>
                <v:shape id="AutoShape 48" o:spid="_x0000_s1080" style="position:absolute;left:4178;top:1331;width:51;height:880;visibility:visible;mso-wrap-style:square;v-text-anchor:top" coordsize="51,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+4uyQAAAOIAAAAPAAAAZHJzL2Rvd25yZXYueG1sRI9Pa8JA&#10;FMTvBb/D8oTe6qa2VZO6ikirXv2HHh/ZZxKSfRuy2xi/vSsUPA4z8xtmOu9MJVpqXGFZwfsgAkGc&#10;Wl1wpuCw/32bgHAeWWNlmRTcyMF81nuZYqLtlbfU7nwmAoRdggpy7+tESpfmZNANbE0cvIttDPog&#10;m0zqBq8Bbio5jKKRNFhwWMixpmVOabn7Mwoyt+bjolwOv8y5PLWHdbv6OV6Ueu13i28Qnjr/DP+3&#10;N1rBeBLFcfwx+oTHpXAH5OwOAAD//wMAUEsBAi0AFAAGAAgAAAAhANvh9svuAAAAhQEAABMAAAAA&#10;AAAAAAAAAAAAAAAAAFtDb250ZW50X1R5cGVzXS54bWxQSwECLQAUAAYACAAAACEAWvQsW78AAAAV&#10;AQAACwAAAAAAAAAAAAAAAAAfAQAAX3JlbHMvLnJlbHNQSwECLQAUAAYACAAAACEAaEvuLskAAADi&#10;AAAADwAAAAAAAAAAAAAAAAAHAgAAZHJzL2Rvd25yZXYueG1sUEsFBgAAAAADAAMAtwAAAP0CAAAA&#10;AA==&#10;" path="m1,880r-1,l1,880xm1,880r,xm3,880r-1,l1,880r1,l6,880r11,l3,880xm4,880r-1,l17,880r9,l4,880xm33,r,2l33,6r,6l32,23r,9l32,37,31,56r,6l31,83,30,93r,22l30,123r-1,50l28,192r,8l28,219r-1,52l27,279r-1,51l26,350r,7l24,428r,8l24,454r-1,52l23,522r-2,55l21,583r-1,60l20,656r-2,43l18,703r-1,43l17,750r-1,31l16,785r-2,28l14,815r-1,22l13,839r-1,5l12,853r,2l11,858r-1,7l10,867r-1,4l9,872r,1l8,875r-1,1l7,877r-1,1l6,879r-1,l4,880r22,l51,879r-1,l49,879r-1,-1l47,877r,-1l46,875r,-1l46,872r-1,-3l45,867r-1,-6l44,855r,-5l43,837,42,820r,-7l42,797,41,750r,-11l41,718,40,643r,-31l38,454r,-26l37,279r,-37l36,173r,-58l35,90r,-12l34,21r,-9l34,5r,-3l34,,33,xm50,879r,xm33,6r,xe" fillcolor="#1e90ff" stroked="f">
                  <v:fill opacity="16448f"/>
                  <v:path arrowok="t" o:connecttype="custom" o:connectlocs="1,2211;1,2211;3,2211;2,2211;2,2211;6,2211;4,2211;3,2211;4,2211;33,1333;33,1337;32,1363;31,1393;30,1446;28,1523;27,1602;26,1681;24,1767;23,1853;20,1974;18,2034;16,2112;14,2146;12,2175;11,2189;9,2202;8,2206;7,2208;6,2210;5,2210;4,2211;50,2210;49,2210;48,2209;46,2206;45,2200;44,2186;42,2151;41,2081;40,1974;38,1759;36,1504;35,1409;34,1336;33,1331;50,2210;33,1337" o:connectangles="0,0,0,0,0,0,0,0,0,0,0,0,0,0,0,0,0,0,0,0,0,0,0,0,0,0,0,0,0,0,0,0,0,0,0,0,0,0,0,0,0,0,0,0,0,0,0"/>
                </v:shape>
                <v:line id="Line 47" o:spid="_x0000_s1081" style="position:absolute;visibility:visible;mso-wrap-style:square" from="4178,2211" to="4229,2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jDEzQAAAOMAAAAPAAAAZHJzL2Rvd25yZXYueG1sRI9BT8JA&#10;EIXvJv6HzZh4MbAtKmBlIcRgYrioIMTjpDtuK93Z2l2h/nvnYOJxZt68977ZoveNOlIX68AG8mEG&#10;irgMtmZn4G37OJiCignZYhOYDPxQhMX8/GyGhQ0nfqXjJjklJhwLNFCl1BZax7Iij3EYWmK5fYTO&#10;Y5Kxc9p2eBJz3+hRlo21x5olocKWHioqD5tvb+Dgdp/r/ZT562q/XG1X45fd+7Mz5vKiX96DStSn&#10;f/Hf95OV+pP8+vbuJh8JhTDJAvT8FwAA//8DAFBLAQItABQABgAIAAAAIQDb4fbL7gAAAIUBAAAT&#10;AAAAAAAAAAAAAAAAAAAAAABbQ29udGVudF9UeXBlc10ueG1sUEsBAi0AFAAGAAgAAAAhAFr0LFu/&#10;AAAAFQEAAAsAAAAAAAAAAAAAAAAAHwEAAF9yZWxzLy5yZWxzUEsBAi0AFAAGAAgAAAAhAMfaMMTN&#10;AAAA4wAAAA8AAAAAAAAAAAAAAAAABwIAAGRycy9kb3ducmV2LnhtbFBLBQYAAAAAAwADALcAAAAB&#10;AwAAAAA=&#10;" strokecolor="#1e90ff" strokeweight=".03606mm"/>
                <v:shape id="Freeform 46" o:spid="_x0000_s1082" style="position:absolute;left:4369;top:2200;width:31;height:10;visibility:visible;mso-wrap-style:square;v-text-anchor:top" coordsize="31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9EQygAAAOIAAAAPAAAAZHJzL2Rvd25yZXYueG1sRI/NS8Qw&#10;FMTvgv9DeII3N6n74Vo3u4hQ8CTsx8Hjo3kmZZuX2sS2+tcbQdjjMDO/YTa7ybdioD42gTUUMwWC&#10;uA6mYavhdKzu1iBiQjbYBiYN3xRht72+2mBpwsh7Gg7JigzhWKIGl1JXShlrRx7jLHTE2fsIvceU&#10;ZW+l6XHMcN/Ke6VW0mPDecFhRy+O6vPhy2t4Py9XluZvUu1d9flzGsbjorJa395Mz08gEk3pEv5v&#10;vxoND6p4XK6LxRz+LuU7ILe/AAAA//8DAFBLAQItABQABgAIAAAAIQDb4fbL7gAAAIUBAAATAAAA&#10;AAAAAAAAAAAAAAAAAABbQ29udGVudF9UeXBlc10ueG1sUEsBAi0AFAAGAAgAAAAhAFr0LFu/AAAA&#10;FQEAAAsAAAAAAAAAAAAAAAAAHwEAAF9yZWxzLy5yZWxzUEsBAi0AFAAGAAgAAAAhAJDf0RDKAAAA&#10;4gAAAA8AAAAAAAAAAAAAAAAABwIAAGRycy9kb3ducmV2LnhtbFBLBQYAAAAAAwADALcAAAD+AgAA&#10;AAA=&#10;" path="m17,r,l16,,15,1,14,2r-1,l12,3r,1l10,5r,1l9,6r,1l8,7r,1l7,8,6,8,5,9,4,9,3,9,2,9,1,9,,9r31,l30,9,29,8r-1,l27,7r-1,l26,6r-1,l25,5r-1,l24,4r-1,l23,3r-1,l22,2r-1,l20,1,19,,18,,17,xe" fillcolor="#1e90ff" stroked="f">
                  <v:fill opacity="16448f"/>
                  <v:path arrowok="t" o:connecttype="custom" o:connectlocs="17,2201;16,2201;16,2201;15,2202;13,2203;12,2204;12,2205;10,2206;10,2207;9,2208;8,2208;7,2209;6,2209;5,2210;5,2210;3,2210;2,2210;2,2210;1,2210;31,2210;30,2210;29,2209;28,2209;27,2208;26,2208;26,2207;25,2206;24,2206;23,2205;22,2204;21,2203;19,2201;18,2201;18,2201" o:connectangles="0,0,0,0,0,0,0,0,0,0,0,0,0,0,0,0,0,0,0,0,0,0,0,0,0,0,0,0,0,0,0,0,0,0"/>
                </v:shape>
                <v:line id="Line 45" o:spid="_x0000_s1083" style="position:absolute;visibility:visible;mso-wrap-style:square" from="4369,2210" to="4400,22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J4aywAAAOIAAAAPAAAAZHJzL2Rvd25yZXYueG1sRI/LasJA&#10;FIb3hb7DcArdFJ3EthKjo0hRKN20XnF5yJxOUjNnYmbU9O2dRaHLn//GN5l1thYXan3lWEHaT0AQ&#10;F05XbBRsN8teBsIHZI21Y1LwSx5m0/u7CebaXXlFl3UwIo6wz1FBGUKTS+mLkiz6vmuIo/ftWosh&#10;ytZI3eI1jttaDpJkKC1WHB9KbOitpOK4PlsFR7P7+dhnzKen/XyxWQy/dodPo9TjQzcfgwjUhf/w&#10;X/tdKxhko+eX1zSNEBEp4oCc3gAAAP//AwBQSwECLQAUAAYACAAAACEA2+H2y+4AAACFAQAAEwAA&#10;AAAAAAAAAAAAAAAAAAAAW0NvbnRlbnRfVHlwZXNdLnhtbFBLAQItABQABgAIAAAAIQBa9CxbvwAA&#10;ABUBAAALAAAAAAAAAAAAAAAAAB8BAABfcmVscy8ucmVsc1BLAQItABQABgAIAAAAIQAgsJ4aywAA&#10;AOIAAAAPAAAAAAAAAAAAAAAAAAcCAABkcnMvZG93bnJldi54bWxQSwUGAAAAAAMAAwC3AAAA/wIA&#10;AAAA&#10;" strokecolor="#1e90ff" strokeweight=".03606mm"/>
                <v:shape id="AutoShape 44" o:spid="_x0000_s1084" style="position:absolute;left:5139;top:2119;width:43;height:86;visibility:visible;mso-wrap-style:square;v-text-anchor:top" coordsize="43,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be8xwAAAOMAAAAPAAAAZHJzL2Rvd25yZXYueG1sRE9fS8Mw&#10;EH8X9h3CCb65tJO5tVs2hiCKIGNV2OvR3JpicqlNXOs+vREEH+/3/9bb0Vlxpj60nhXk0wwEce11&#10;y42C97fH2yWIEJE1Ws+k4JsCbDeTqzWW2g98oHMVG5FCOJSowMTYlVKG2pDDMPUdceJOvncY09k3&#10;Uvc4pHBn5SzL7qXDllODwY4eDNUf1ZdTsB/0UNHx8/Iqn2xh5lZe8OWk1M31uFuBiDTGf/Gf+1mn&#10;+fmyuJst8mIOvz8lAOTmBwAA//8DAFBLAQItABQABgAIAAAAIQDb4fbL7gAAAIUBAAATAAAAAAAA&#10;AAAAAAAAAAAAAABbQ29udGVudF9UeXBlc10ueG1sUEsBAi0AFAAGAAgAAAAhAFr0LFu/AAAAFQEA&#10;AAsAAAAAAAAAAAAAAAAAHwEAAF9yZWxzLy5yZWxzUEsBAi0AFAAGAAgAAAAhAIQRt7zHAAAA4wAA&#10;AA8AAAAAAAAAAAAAAAAABwIAAGRycy9kb3ducmV2LnhtbFBLBQYAAAAAAwADALcAAAD7AgAAAAA=&#10;" path="m,85r,l7,85,,85xm2,85r,l1,85r6,l26,85,2,85xm26,r,1l25,1r,1l24,3r,1l23,6r,2l23,9r,2l21,18r,1l21,22r-1,3l20,27r,1l18,35r,2l18,39r-1,5l17,45r-1,6l16,52r-2,6l14,59r,3l13,65r,1l12,70r-1,1l11,72r,1l10,75r,1l9,78r,1l7,81,6,82r,1l5,83r,1l4,84,3,85r-1,l26,85r16,l42,83,41,82,40,81r,-1l39,78,38,76r,-1l38,73,37,71r,-2l36,67,35,62r,-1l35,58,34,52r,-1l32,40r,-1l31,28r,-1l30,19r,-2l29,14r,-4l28,9r,-1l28,4r-1,l27,3r,-1l26,1,26,xe" fillcolor="#1e90ff" stroked="f">
                  <v:fill opacity="16448f"/>
                  <v:path arrowok="t" o:connecttype="custom" o:connectlocs="0,2204;7,2204;2,2204;2,2204;1,2204;1,2204;26,2204;26,2119;25,2120;25,2121;24,2122;23,2125;23,2127;23,2130;21,2138;20,2144;20,2147;18,2156;17,2163;16,2170;14,2177;14,2181;13,2185;11,2190;11,2192;10,2195;9,2198;7,2200;7,2200;6,2202;6,2202;5,2203;4,2203;4,2203;3,2204;2,2204;42,2204;41,2201;40,2200;40,2200;40,2199;38,2195;38,2192;37,2188;35,2181;35,2177;34,2170;32,2158;31,2146;30,2136;29,2129;28,2127;27,2123;27,2121;26,2120;26,2119" o:connectangles="0,0,0,0,0,0,0,0,0,0,0,0,0,0,0,0,0,0,0,0,0,0,0,0,0,0,0,0,0,0,0,0,0,0,0,0,0,0,0,0,0,0,0,0,0,0,0,0,0,0,0,0,0,0,0,0"/>
                </v:shape>
                <v:shape id="Freeform 43" o:spid="_x0000_s1085" style="position:absolute;left:5139;top:2201;width:43;height:3;visibility:visible;mso-wrap-style:square;v-text-anchor:top" coordsize="43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zt9zAAAAOIAAAAPAAAAZHJzL2Rvd25yZXYueG1sRI9Pa8JA&#10;FMTvQr/D8gq96SYW/6WuIpWCB22pLdjjI/uapGbfht01Jt++WxB6HGbmN8xy3ZlatOR8ZVlBOkpA&#10;EOdWV1wo+Px4Gc5B+ICssbZMCnrysF7dDZaYaXvld2qPoRARwj5DBWUITSalz0sy6Ee2IY7et3UG&#10;Q5SukNrhNcJNLcdJMpUGK44LJTb0XFJ+Pl6Mgv1Pv110X5fW5Cf7+lZse3eYVUo93HebJxCBuvAf&#10;vrV3WsF0ks7T2XjyCH+X4h2Qq18AAAD//wMAUEsBAi0AFAAGAAgAAAAhANvh9svuAAAAhQEAABMA&#10;AAAAAAAAAAAAAAAAAAAAAFtDb250ZW50X1R5cGVzXS54bWxQSwECLQAUAAYACAAAACEAWvQsW78A&#10;AAAVAQAACwAAAAAAAAAAAAAAAAAfAQAAX3JlbHMvLnJlbHNQSwECLQAUAAYACAAAACEAmes7fcwA&#10;AADiAAAADwAAAAAAAAAAAAAAAAAHAgAAZHJzL2Rvd25yZXYueG1sUEsFBgAAAAADAAMAtwAAAAAD&#10;AAAAAA==&#10;" path="m,2r43,l43,e" filled="f" strokecolor="#1e90ff" strokeweight=".03608mm">
                  <v:path arrowok="t" o:connecttype="custom" o:connectlocs="0,2204;43,2204;43,2202" o:connectangles="0,0,0"/>
                </v:shape>
                <v:shape id="AutoShape 42" o:spid="_x0000_s1086" style="position:absolute;left:5262;top:542;width:55;height:1660;visibility:visible;mso-wrap-style:square;v-text-anchor:top" coordsize="55,1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8otOyAAAAOMAAAAPAAAAZHJzL2Rvd25yZXYueG1sRE9fS8Mw&#10;EH8X9h3CDXxzyeqca102hiAoCOoc+Ho2Z1vWXLoka+u3N4Lg4/3+33o72lb05EPjWMN8pkAQl840&#10;XGk4vD9crUCEiGywdUwavinAdjO5WGNh3MBv1O9jJVIIhwI11DF2hZShrMlimLmOOHFfzluM6fSV&#10;NB6HFG5bmSm1lBYbTg01dnRfU3ncn62Gz4+nyGHsXv3ienfuX4b8+XSba305HXd3ICKN8V/85340&#10;aX62mKv8Zqky+P0pASA3PwAAAP//AwBQSwECLQAUAAYACAAAACEA2+H2y+4AAACFAQAAEwAAAAAA&#10;AAAAAAAAAAAAAAAAW0NvbnRlbnRfVHlwZXNdLnhtbFBLAQItABQABgAIAAAAIQBa9CxbvwAAABUB&#10;AAALAAAAAAAAAAAAAAAAAB8BAABfcmVscy8ucmVsc1BLAQItABQABgAIAAAAIQD28otOyAAAAOMA&#10;AAAPAAAAAAAAAAAAAAAAAAcCAABkcnMvZG93bnJldi54bWxQSwUGAAAAAAMAAwC3AAAA/AIAAAAA&#10;" path="m1,1660r-1,l1,1660xm,1660r,xm42,r,1l42,4r,1l42,11,41,29r,15l41,69,40,81r,12l40,104r,7l39,118r,23l39,147r,1l39,149r,10l38,177r,13l38,199r-1,51l37,269r,24l36,332r,16l36,363r-2,80l34,453r,23l33,527r,9l32,560r-1,57l31,625r,24l30,683r,28l30,720r-1,92l29,826r-1,55l27,896r,7l26,988r,8l25,1018r-1,50l24,1075r,14l24,1125r-1,22l23,1155r-1,67l22,1236r-1,23l20,1301r,6l19,1369r,6l17,1429r,5l17,1456r-1,25l16,1486r-1,38l15,1528r-2,34l13,1569r-1,23l12,1596r-1,15l10,1616r,2l10,1624r-1,8l9,1635r-1,7l8,1644r,1l7,1649r-1,2l6,1652r-1,2l5,1655r,1l4,1656r,2l3,1658r,1l2,1659r-1,1l55,1660r,-10l54,1649r,-1l54,1646r-1,-5l53,1635r,-3l52,1623r,-13l51,1596r,-11l51,1569r-1,-31l50,1486r,-30l49,1387,48,1259r,-37l48,1120,47,903r,-91l46,476,45,388r,-81l45,240,44,118r,-45l44,44,43,25r,-14l43,7r,-5l42,xm42,4r,1l42,4xe" fillcolor="#1e90ff" stroked="f">
                  <v:fill opacity="16448f"/>
                  <v:path arrowok="t" o:connecttype="custom" o:connectlocs="1,2202;0,2202;42,542;42,547;41,571;40,623;40,653;39,689;39,701;38,741;37,835;36,905;34,1018;32,1102;31,1191;30,1262;28,1423;26,1530;24,1610;24,1667;22,1764;20,1843;19,1917;17,1998;15,2066;13,2111;11,2153;10,2166;8,2184;7,2191;5,2196;4,2198;3,2200;2,2201;1,2202;55,2202;55,2192;54,2188;53,2174;51,2138;50,2080;49,1929;48,1662;46,1018;45,782;44,586;43,549;42,546;42,546" o:connectangles="0,0,0,0,0,0,0,0,0,0,0,0,0,0,0,0,0,0,0,0,0,0,0,0,0,0,0,0,0,0,0,0,0,0,0,0,0,0,0,0,0,0,0,0,0,0,0,0,0"/>
                </v:shape>
                <v:shape id="Freeform 41" o:spid="_x0000_s1087" style="position:absolute;left:5262;top:2192;width:55;height:10;visibility:visible;mso-wrap-style:square;v-text-anchor:top" coordsize="55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3h+yQAAAOMAAAAPAAAAZHJzL2Rvd25yZXYueG1sRE/NasJA&#10;EL4LvsMygjfdNEFtU1cp1RYvHkwD0ts0O01CsrMhu9X07bsFweN8/7PeDqYVF+pdbVnBwzwCQVxY&#10;XXOpIP94mz2CcB5ZY2uZFPySg+1mPFpjqu2VT3TJfClCCLsUFVTed6mUrqjIoJvbjjhw37Y36MPZ&#10;l1L3eA3hppVxFC2lwZpDQ4UdvVZUNNmPUZDsz+ckz3fLI319Nif9vl9o3Sg1nQwvzyA8Df4uvrkP&#10;Osx/ipPVIomjGP5/CgDIzR8AAAD//wMAUEsBAi0AFAAGAAgAAAAhANvh9svuAAAAhQEAABMAAAAA&#10;AAAAAAAAAAAAAAAAAFtDb250ZW50X1R5cGVzXS54bWxQSwECLQAUAAYACAAAACEAWvQsW78AAAAV&#10;AQAACwAAAAAAAAAAAAAAAAAfAQAAX3JlbHMvLnJlbHNQSwECLQAUAAYACAAAACEAKy94fskAAADj&#10;AAAADwAAAAAAAAAAAAAAAAAHAgAAZHJzL2Rvd25yZXYueG1sUEsFBgAAAAADAAMAtwAAAP0CAAAA&#10;AA==&#10;" path="m,9r55,l55,e" filled="f" strokecolor="#1e90ff" strokeweight=".03614mm">
                  <v:path arrowok="t" o:connecttype="custom" o:connectlocs="0,2202;55,2202;55,2193" o:connectangles="0,0,0"/>
                </v:shape>
                <v:shape id="AutoShape 40" o:spid="_x0000_s1088" style="position:absolute;left:5543;top:504;width:54;height:1695;visibility:visible;mso-wrap-style:square;v-text-anchor:top" coordsize="54,1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7/OyQAAAOMAAAAPAAAAZHJzL2Rvd25yZXYueG1sRE9La8JA&#10;EL4X/A/LFHrTTdriI7pKH0hVKFRbBG9DdpoNZmdDdjXx37sFocf53jNbdLYSZ2p86VhBOkhAEOdO&#10;l1wo+Ple9scgfEDWWDkmBRfysJj37maYadfyls67UIgYwj5DBSaEOpPS54Ys+oGriSP36xqLIZ5N&#10;IXWDbQy3lXxMkqG0WHJsMFjTm6H8uDtZBes9LffFx6hdv26+LqeDse/DT6vUw333MgURqAv/4pt7&#10;peP8ZPI8mqTpUwp/P0UA5PwKAAD//wMAUEsBAi0AFAAGAAgAAAAhANvh9svuAAAAhQEAABMAAAAA&#10;AAAAAAAAAAAAAAAAAFtDb250ZW50X1R5cGVzXS54bWxQSwECLQAUAAYACAAAACEAWvQsW78AAAAV&#10;AQAACwAAAAAAAAAAAAAAAAAfAQAAX3JlbHMvLnJlbHNQSwECLQAUAAYACAAAACEA0Ye/zskAAADj&#10;AAAADwAAAAAAAAAAAAAAAAAHAgAAZHJzL2Rvd25yZXYueG1sUEsFBgAAAAADAAMAtwAAAP0CAAAA&#10;AA==&#10;" path="m,1695r,xm38,r,4l38,10r,11l37,37r,9l37,79r-1,6l36,127r-1,62l35,201,34,302r,9l33,340r-1,80l32,434,31,552r,11l30,609r-1,46l29,665r,35l28,715r,10l28,765r,25l27,867r,11l25,978r,10l24,1083r,11l23,1136r-1,43l22,1189r,20l21,1270r,10l19,1357r,8l18,1426r,6l17,1494r-1,12l15,1549r,5l14,1590r,9l13,1606r,20l13,1629r-1,9l11,1651r,4l10,1661r,7l10,1670r-1,5l8,1680r,1l7,1685r,2l7,1688r-1,1l6,1690r-1,1l5,1692r-1,l4,1693r-1,1l2,1694r-1,l1,1695r53,-1l54,1692r-1,l52,1690r,-1l52,1688r-1,-2l51,1684r,-3l50,1678r,-5l50,1665r-1,-10l49,1651r,-13l48,1616r,-17l48,1580r-1,-49l46,1446r,-20l46,1382,45,1209r,-73l43,804r,-89l43,552,42,434r,-51l41,277r,-88l40,127r,-36l40,74r,-11l40,46,39,37r,-16l39,14r,-4l39,9,38,6r,-4l38,xm,1695r,xm1,1694r,xe" fillcolor="#1e90ff" stroked="f">
                  <v:fill opacity="16448f"/>
                  <v:path arrowok="t" o:connecttype="custom" o:connectlocs="0,2199;38,508;37,541;36,589;35,705;33,844;31,1056;29,1159;28,1219;28,1294;25,1482;24,1598;22,1693;21,1784;18,1930;16,2010;14,2094;13,2130;11,2155;10,2172;8,2184;7,2191;6,2194;4,2196;3,2198;2,2198;1,2198;54,2198;53,2196;52,2193;51,2188;50,2177;49,2155;48,2103;46,1950;45,1713;43,1219;42,887;40,631;40,567;39,525;39,513;38,506;0,2199;1,2198;1,2198" o:connectangles="0,0,0,0,0,0,0,0,0,0,0,0,0,0,0,0,0,0,0,0,0,0,0,0,0,0,0,0,0,0,0,0,0,0,0,0,0,0,0,0,0,0,0,0,0,0"/>
                </v:shape>
                <v:shape id="Freeform 39" o:spid="_x0000_s1089" style="position:absolute;left:5543;top:2196;width:54;height:3;visibility:visible;mso-wrap-style:square;v-text-anchor:top" coordsize="54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zmAyAAAAOIAAAAPAAAAZHJzL2Rvd25yZXYueG1sRI9dS8Mw&#10;FIbvBf9DOIJ3LlnV0XZNhwoDrwTr2PVZc9ZWm5OSZFv115sLwcuX94un2sx2FGfyYXCsYblQIIhb&#10;ZwbuNOw+tnc5iBCRDY6OScM3BdjU11cVlsZd+J3OTexEGuFQooY+xqmUMrQ9WQwLNxEn7+i8xZik&#10;76TxeEnjdpSZUitpceD00ONELz21X83Jajip7Wp/f1CfzVi8+eGQm5/iudD69mZ+WoOINMf/8F/7&#10;1Wh4zHKlHrJlgkhICQdk/QsAAP//AwBQSwECLQAUAAYACAAAACEA2+H2y+4AAACFAQAAEwAAAAAA&#10;AAAAAAAAAAAAAAAAW0NvbnRlbnRfVHlwZXNdLnhtbFBLAQItABQABgAIAAAAIQBa9CxbvwAAABUB&#10;AAALAAAAAAAAAAAAAAAAAB8BAABfcmVscy8ucmVsc1BLAQItABQABgAIAAAAIQCcezmAyAAAAOIA&#10;AAAPAAAAAAAAAAAAAAAAAAcCAABkcnMvZG93bnJldi54bWxQSwUGAAAAAAMAAwC3AAAA/AIAAAAA&#10;" path="m,3l54,2,54,e" filled="f" strokecolor="#1e90ff" strokeweight=".03608mm">
                  <v:path arrowok="t" o:connecttype="custom" o:connectlocs="0,2199;54,2198;54,2196" o:connectangles="0,0,0"/>
                </v:shape>
                <v:shape id="AutoShape 38" o:spid="_x0000_s1090" style="position:absolute;left:5899;top:2121;width:38;height:73;visibility:visible;mso-wrap-style:square;v-text-anchor:top" coordsize="38,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W0wyQAAAOMAAAAPAAAAZHJzL2Rvd25yZXYueG1sRE9fa8Iw&#10;EH8X9h3CDfY2U4PorEYZglM29zAd6OPR3NpicylNtHWffhEGPt7v/80Wna3EhRpfOtYw6CcgiDNn&#10;Ss41fO9Xzy8gfEA2WDkmDVfysJg/9GaYGtfyF112IRcxhH2KGooQ6lRKnxVk0fddTRy5H9dYDPFs&#10;cmkabGO4raRKkpG0WHJsKLCmZUHZaXe2Gt6HdfnRVm/jz/a4357s9XD8Pa+1fnrsXqcgAnXhLv53&#10;b0ycP5ioiVJqOILbTxEAOf8DAAD//wMAUEsBAi0AFAAGAAgAAAAhANvh9svuAAAAhQEAABMAAAAA&#10;AAAAAAAAAAAAAAAAAFtDb250ZW50X1R5cGVzXS54bWxQSwECLQAUAAYACAAAACEAWvQsW78AAAAV&#10;AQAACwAAAAAAAAAAAAAAAAAfAQAAX3JlbHMvLnJlbHNQSwECLQAUAAYACAAAACEAxoVtMMkAAADj&#10;AAAADwAAAAAAAAAAAAAAAAAHAgAAZHJzL2Rvd25yZXYueG1sUEsFBgAAAAADAAMAtwAAAP0CAAAA&#10;AA==&#10;" path="m18,r,l17,1r,1l16,2r,1l16,5r-1,l15,6r,1l15,9r,1l14,13r,3l14,18r-1,5l12,27r,1l11,38r,1l10,42,9,49r,1l9,53,8,57,7,61r,2l6,64r,2l5,67,4,69r,1l3,70r,1l2,71r,1l1,72,,72r11,l,72r12,l38,72r-1,l36,72r-1,l35,71r-1,l33,71,32,70r,-1l31,69r,-1l30,66,29,64r,-1l28,60r,-1l28,58,27,56,26,52r,-1l26,49,25,42r,-1l23,31r,-3l22,19r,-2l22,15,21,10r,-2l20,7r,-2l19,3r,-1l19,1,18,xm37,72r-1,l37,72xm37,72r,xm34,71r,l35,71r-1,xe" fillcolor="#1e90ff" stroked="f">
                  <v:fill opacity="16448f"/>
                  <v:path arrowok="t" o:connecttype="custom" o:connectlocs="18,2121;17,2122;16,2123;16,2124;15,2126;15,2128;15,2131;14,2137;13,2144;12,2149;11,2160;9,2170;9,2174;8,2178;7,2184;6,2187;5,2188;4,2191;3,2192;2,2192;2,2193;1,2193;0,2193;0,2193;11,2193;12,2193;37,2193;36,2193;35,2193;35,2192;34,2192;33,2192;33,2192;32,2190;31,2190;31,2189;29,2185;28,2181;28,2179;26,2173;26,2170;25,2162;23,2149;22,2138;21,2131;20,2128;19,2124;19,2122;19,2122;18,2121;37,2193;37,2193;37,2193;37,2193;34,2192;35,2192" o:connectangles="0,0,0,0,0,0,0,0,0,0,0,0,0,0,0,0,0,0,0,0,0,0,0,0,0,0,0,0,0,0,0,0,0,0,0,0,0,0,0,0,0,0,0,0,0,0,0,0,0,0,0,0,0,0,0,0"/>
                </v:shape>
                <v:line id="Line 37" o:spid="_x0000_s1091" style="position:absolute;visibility:visible;mso-wrap-style:square" from="5900,2193" to="5938,2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5cKygAAAOMAAAAPAAAAZHJzL2Rvd25yZXYueG1sRE/NTgIx&#10;EL6b+A7NkHAx0oq6kpVCiMHEcAFBiMfJduiubKfLtsL69pbExON8/zOedq4WJ2pD5VnD3UCBIC68&#10;qdhq+Ni83o5AhIhssPZMGn4owHRyfTXG3Pgzv9NpHa1IIRxy1FDG2ORShqIkh2HgG+LE7X3rMKaz&#10;tdK0eE7hrpZDpTLpsOLUUGJDLyUVh/W303Cw26/FbsR8vNnN5pt5ttp+Lq3W/V43ewYRqYv/4j/3&#10;m0nzs0w93quHpyFcfkoAyMkvAAAA//8DAFBLAQItABQABgAIAAAAIQDb4fbL7gAAAIUBAAATAAAA&#10;AAAAAAAAAAAAAAAAAABbQ29udGVudF9UeXBlc10ueG1sUEsBAi0AFAAGAAgAAAAhAFr0LFu/AAAA&#10;FQEAAAsAAAAAAAAAAAAAAAAAHwEAAF9yZWxzLy5yZWxzUEsBAi0AFAAGAAgAAAAhAAYrlwrKAAAA&#10;4wAAAA8AAAAAAAAAAAAAAAAABwIAAGRycy9kb3ducmV2LnhtbFBLBQYAAAAAAwADALcAAAD+AgAA&#10;AAA=&#10;" strokecolor="#1e90ff" strokeweight=".03606mm"/>
                <v:shape id="AutoShape 36" o:spid="_x0000_s1092" style="position:absolute;left:6043;top:2146;width:40;height:45;visibility:visible;mso-wrap-style:square;v-text-anchor:top" coordsize="40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T7lyQAAAOIAAAAPAAAAZHJzL2Rvd25yZXYueG1sRI9BawIx&#10;FITvQv9DeIXeNNulrrI1ilisgie10B4fm9dN6OZl2cR1++9NoeBxmJlvmMVqcI3oqQvWs4LnSQaC&#10;uPLacq3g47wdz0GEiKyx8UwKfinAavkwWmCp/ZWP1J9iLRKEQ4kKTIxtKWWoDDkME98SJ+/bdw5j&#10;kl0tdYfXBHeNzLOskA4tpwWDLW0MVT+ni1Owsf6tf49m/1Wt7e5Q8GebHXZKPT0O61cQkYZ4D/+3&#10;91pBPsvnL3kxm8LfpXQH5PIGAAD//wMAUEsBAi0AFAAGAAgAAAAhANvh9svuAAAAhQEAABMAAAAA&#10;AAAAAAAAAAAAAAAAAFtDb250ZW50X1R5cGVzXS54bWxQSwECLQAUAAYACAAAACEAWvQsW78AAAAV&#10;AQAACwAAAAAAAAAAAAAAAAAfAQAAX3JlbHMvLnJlbHNQSwECLQAUAAYACAAAACEA3uk+5ckAAADi&#10;AAAADwAAAAAAAAAAAAAAAAAHAgAAZHJzL2Rvd25yZXYueG1sUEsFBgAAAAADAAMAtwAAAP0CAAAA&#10;AA==&#10;" path="m17,r,l16,1r,1l15,3r,1l15,5,14,6r,1l14,8,13,9r,1l13,11r,1l12,13r-1,5l11,19r-1,5l10,25,8,31r,1l8,33,7,35,6,37r,1l6,39,5,40,4,41,3,42r,1l2,43r-1,l1,44,,44r39,l38,44r,-1l37,43r-2,l34,43,33,42r-1,l31,41,30,40r,-1l29,38,28,36r,-1l27,32,25,27r,-1l24,22r,-1l22,15r,-4l21,10r,-2l21,7,20,6r,-2l20,3,19,1,18,,17,xm40,44r-1,l40,44xm39,44r,xm38,44r,l39,44r-1,xm37,43r,l38,43r-1,xm36,43r-1,l37,43r-1,xe" fillcolor="#1e90ff" stroked="f">
                  <v:fill opacity="16448f"/>
                  <v:path arrowok="t" o:connecttype="custom" o:connectlocs="17,2147;17,2147;16,2149;15,2151;15,2152;14,2154;13,2156;13,2158;12,2160;11,2166;10,2172;8,2178;8,2180;7,2182;6,2185;5,2187;4,2188;3,2189;3,2190;2,2190;1,2190;0,2191;39,2191;38,2191;38,2190;37,2190;37,2190;35,2190;35,2190;34,2190;33,2189;32,2189;31,2188;30,2186;29,2185;28,2183;27,2179;25,2174;24,2169;22,2162;22,2158;21,2155;20,2153;20,2150;19,2148;18,2147;18,2147;40,2191;40,2191;39,2191;39,2191;38,2191;39,2191;37,2190;38,2190;36,2190;37,2190;36,2190;36,2190" o:connectangles="0,0,0,0,0,0,0,0,0,0,0,0,0,0,0,0,0,0,0,0,0,0,0,0,0,0,0,0,0,0,0,0,0,0,0,0,0,0,0,0,0,0,0,0,0,0,0,0,0,0,0,0,0,0,0,0,0,0,0"/>
                </v:shape>
                <v:line id="Line 35" o:spid="_x0000_s1093" style="position:absolute;visibility:visible;mso-wrap-style:square" from="6043,2191" to="6083,2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QxDyQAAAOIAAAAPAAAAZHJzL2Rvd25yZXYueG1sRE/Pa8Iw&#10;FL4L+x/CG3iRmVqwls4oMhyIF6dO2fHRvKWdzUvXRO3+++Uw2PHj+z1f9rYRN+p87VjBZJyAIC6d&#10;rtkoeD++PuUgfEDW2DgmBT/kYbl4GMyx0O7Oe7odghExhH2BCqoQ2kJKX1Zk0Y9dSxy5T9dZDBF2&#10;RuoO7zHcNjJNkkxarDk2VNjSS0Xl5XC1Ci7m9LU958zfo/NqfVxnb6ePnVFq+NivnkEE6sO/+M+9&#10;0Qqy2WyaT9I0bo6X4h2Qi18AAAD//wMAUEsBAi0AFAAGAAgAAAAhANvh9svuAAAAhQEAABMAAAAA&#10;AAAAAAAAAAAAAAAAAFtDb250ZW50X1R5cGVzXS54bWxQSwECLQAUAAYACAAAACEAWvQsW78AAAAV&#10;AQAACwAAAAAAAAAAAAAAAAAfAQAAX3JlbHMvLnJlbHNQSwECLQAUAAYACAAAACEAduEMQ8kAAADi&#10;AAAADwAAAAAAAAAAAAAAAAAHAgAAZHJzL2Rvd25yZXYueG1sUEsFBgAAAAADAAMAtwAAAP0CAAAA&#10;AA==&#10;" strokecolor="#1e90ff" strokeweight=".03606mm"/>
                <v:shape id="Freeform 34" o:spid="_x0000_s1094" style="position:absolute;left:6147;top:2153;width:31;height:35;visibility:visible;mso-wrap-style:square;v-text-anchor:top" coordsize="31,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J3dywAAAOMAAAAPAAAAZHJzL2Rvd25yZXYueG1sRI9PS8NA&#10;EMXvgt9hmUJvdvNHbJp2W0SICHqxSs9DdpqEZmdjdttGP71zEDzOzJv33m+zm1yvLjSGzrOBdJGA&#10;Iq697bgx8PlR3RWgQkS22HsmA98UYLe9vdlgaf2V3+myj40SEw4lGmhjHEqtQ92Sw7DwA7Hcjn50&#10;GGUcG21HvIq563WWJA/aYceS0OJATy3Vp/3ZGSgqlwaXvR4meiu6Z3fIf6qv3Jj5bHpcg4o0xX/x&#10;3/eLlfrpcpWv7rOlUAiTLEBvfwEAAP//AwBQSwECLQAUAAYACAAAACEA2+H2y+4AAACFAQAAEwAA&#10;AAAAAAAAAAAAAAAAAAAAW0NvbnRlbnRfVHlwZXNdLnhtbFBLAQItABQABgAIAAAAIQBa9CxbvwAA&#10;ABUBAAALAAAAAAAAAAAAAAAAAB8BAABfcmVscy8ucmVsc1BLAQItABQABgAIAAAAIQBH9J3dywAA&#10;AOMAAAAPAAAAAAAAAAAAAAAAAAcCAABkcnMvZG93bnJldi54bWxQSwUGAAAAAAMAAwC3AAAA/wIA&#10;AAAA&#10;" path="m16,r,1l15,1r,1l14,3r,1l13,7r-2,4l11,12r,2l10,16r,1l9,22,8,25,7,26r,1l6,30,4,32r,1l3,34,1,35,,35r31,l30,34r-1,l29,33r-1,l28,32,27,30,25,27,24,24r,-1l23,19r,-1l21,13r,-1l20,9r,-1l20,7,18,3r,-2l17,1,16,xe" fillcolor="#1e90ff" stroked="f">
                  <v:fill opacity="16448f"/>
                  <v:path arrowok="t" o:connecttype="custom" o:connectlocs="16,2153;16,2154;16,2154;16,2154;15,2154;15,2155;14,2156;14,2156;14,2157;13,2160;13,2160;11,2164;11,2165;11,2167;10,2169;10,2170;9,2175;9,2175;8,2178;7,2179;7,2180;6,2183;6,2183;4,2185;4,2185;4,2186;4,2186;3,2187;3,2187;1,2188;1,2188;0,2188;31,2188;31,2188;30,2187;30,2187;29,2187;29,2186;29,2186;28,2186;28,2185;27,2183;27,2183;25,2180;25,2180;24,2177;24,2176;23,2172;23,2171;21,2166;21,2165;20,2162;20,2161;20,2160;18,2156;18,2156;18,2154;17,2154;16,2153" o:connectangles="0,0,0,0,0,0,0,0,0,0,0,0,0,0,0,0,0,0,0,0,0,0,0,0,0,0,0,0,0,0,0,0,0,0,0,0,0,0,0,0,0,0,0,0,0,0,0,0,0,0,0,0,0,0,0,0,0,0,0"/>
                </v:shape>
                <v:line id="Line 33" o:spid="_x0000_s1095" style="position:absolute;visibility:visible;mso-wrap-style:square" from="6147,2188" to="6178,2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mLVywAAAOIAAAAPAAAAZHJzL2Rvd25yZXYueG1sRI9BawIx&#10;FITvgv8hvIIXqdlaXGVrFCkK0outVunxsXnNrm5e1k3U7b83hUKPw8x8w0znra3ElRpfOlbwNEhA&#10;EOdOl2wUfO5WjxMQPiBrrByTgh/yMJ91O1PMtLvxB123wYgIYZ+hgiKEOpPS5wVZ9ANXE0fv2zUW&#10;Q5SNkbrBW4TbSg6TJJUWS44LBdb0WlB+2l6sgpPZH98OE+Zz/7BY7pbp+/5rY5TqPbSLFxCB2vAf&#10;/muvtYLncUSm49EQfi/FOyBndwAAAP//AwBQSwECLQAUAAYACAAAACEA2+H2y+4AAACFAQAAEwAA&#10;AAAAAAAAAAAAAAAAAAAAW0NvbnRlbnRfVHlwZXNdLnhtbFBLAQItABQABgAIAAAAIQBa9CxbvwAA&#10;ABUBAAALAAAAAAAAAAAAAAAAAB8BAABfcmVscy8ucmVsc1BLAQItABQABgAIAAAAIQBkrmLVywAA&#10;AOIAAAAPAAAAAAAAAAAAAAAAAAcCAABkcnMvZG93bnJldi54bWxQSwUGAAAAAAMAAwC3AAAA/wIA&#10;AAAA&#10;" strokecolor="#1e90ff" strokeweight=".03606mm"/>
                <v:shape id="AutoShape 32" o:spid="_x0000_s1096" style="position:absolute;left:6892;top:2161;width:34;height:14;visibility:visible;mso-wrap-style:square;v-text-anchor:top" coordsize="3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/+CywAAAOEAAAAPAAAAZHJzL2Rvd25yZXYueG1sRI9PS8NA&#10;FMTvBb/D8gRv7SZRYhqzLSqIlUKh0Yu3R/blT82+Ddm1id/eFYQeh5n5DVNsZ9OLM42us6wgXkUg&#10;iCurO24UfLy/LDMQziNr7C2Tgh9ysN1cLQrMtZ34SOfSNyJA2OWooPV+yKV0VUsG3coOxMGr7WjQ&#10;Bzk2Uo84BbjpZRJFqTTYcVhocaDnlqqv8tsoeH06JsN9fXeaTulh91nuD91bTErdXM+PDyA8zf4S&#10;/m/vtIJ1nGa3WbKGv0fhDcjNLwAAAP//AwBQSwECLQAUAAYACAAAACEA2+H2y+4AAACFAQAAEwAA&#10;AAAAAAAAAAAAAAAAAAAAW0NvbnRlbnRfVHlwZXNdLnhtbFBLAQItABQABgAIAAAAIQBa9CxbvwAA&#10;ABUBAAALAAAAAAAAAAAAAAAAAB8BAABfcmVscy8ucmVsc1BLAQItABQABgAIAAAAIQAan/+CywAA&#10;AOEAAAAPAAAAAAAAAAAAAAAAAAcCAABkcnMvZG93bnJldi54bWxQSwUGAAAAAAMAAwC3AAAA/wIA&#10;AAAA&#10;" path="m1,13l,13r8,l1,13xm2,12r,l1,13r7,l18,12,2,12xm13,1r,l12,2,11,4,9,6r,1l9,8,8,8r,1l7,9,6,10r,1l5,11,4,12r-1,l2,12r16,l33,12r-1,l32,11r-1,l30,11r,-1l29,10,28,9r-1,l27,8r-1,l26,7r-1,l25,6r-1,l24,5r-1,l23,4r-1,l22,3,21,2r,-1l20,1r-6,l13,1xm3,12r,xm33,12r-1,l33,12xm32,11r-1,l32,11xm15,1r,l14,1r6,l15,1xm17,l16,,15,r,1l20,1,19,,18,,17,xm19,r,xm18,r,xm18,r,xe" fillcolor="#1e90ff" stroked="f">
                  <v:fill opacity="16448f"/>
                  <v:path arrowok="t" o:connecttype="custom" o:connectlocs="0,2175;1,2175;1,2175;1,2175;2,2174;13,2163;11,2166;9,2169;8,2170;8,2171;7,2171;6,2173;5,2173;4,2174;3,2174;18,2174;32,2174;31,2173;30,2172;28,2171;28,2171;26,2170;26,2169;25,2168;23,2167;22,2166;22,2165;21,2163;14,2163;3,2174;33,2174;33,2174;32,2173;15,2163;14,2163;20,2163;17,2162;16,2162;15,2163;19,2162;18,2162;17,2162;19,2162;19,2162;18,2162;18,2162" o:connectangles="0,0,0,0,0,0,0,0,0,0,0,0,0,0,0,0,0,0,0,0,0,0,0,0,0,0,0,0,0,0,0,0,0,0,0,0,0,0,0,0,0,0,0,0,0,0"/>
                </v:shape>
                <v:line id="Line 31" o:spid="_x0000_s1097" style="position:absolute;visibility:visible;mso-wrap-style:square" from="6893,2175" to="6926,2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JL8yQAAAOIAAAAPAAAAZHJzL2Rvd25yZXYueG1sRE/Pa8Iw&#10;FL4P9j+EN/AiM7Vjop1RhiJ4GKjdBjs+mremLHnpmqjtf28Ogx0/vt/Lde+suFAXGs8KppMMBHHl&#10;dcO1go/33eMcRIjIGq1nUjBQgPXq/m6JhfZXPtGljLVIIRwKVGBibAspQ2XIYZj4ljhx375zGBPs&#10;aqk7vKZwZ2WeZTPpsOHUYLCljaHqpzw7Beff8u1gzXHYPI+/xrZs9bD9XCg1euhfX0BE6uO/+M+9&#10;1woWT/M8m03ztDldSndArm4AAAD//wMAUEsBAi0AFAAGAAgAAAAhANvh9svuAAAAhQEAABMAAAAA&#10;AAAAAAAAAAAAAAAAAFtDb250ZW50X1R5cGVzXS54bWxQSwECLQAUAAYACAAAACEAWvQsW78AAAAV&#10;AQAACwAAAAAAAAAAAAAAAAAfAQAAX3JlbHMvLnJlbHNQSwECLQAUAAYACAAAACEA6uCS/MkAAADi&#10;AAAADwAAAAAAAAAAAAAAAAAHAgAAZHJzL2Rvd25yZXYueG1sUEsFBgAAAAADAAMAtwAAAP0CAAAA&#10;AA==&#10;" strokecolor="#1e90ff" strokeweight=".03608mm"/>
                <v:shape id="Freeform 30" o:spid="_x0000_s1098" style="position:absolute;left:507;top:2210;width:146;height:6;visibility:visible;mso-wrap-style:square;v-text-anchor:top" coordsize="146,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yVbywAAAOMAAAAPAAAAZHJzL2Rvd25yZXYueG1sRI/dasJA&#10;FITvC77Dcgq9KbpJkEaiq4ggTaEg/oC3h+xpkjZ7NmZXTX36rlDwcpiZb5jZojeNuFDnassK4lEE&#10;griwuuZSwWG/Hk5AOI+ssbFMCn7JwWI+eJphpu2Vt3TZ+VIECLsMFVTet5mUrqjIoBvZljh4X7Yz&#10;6IPsSqk7vAa4aWQSRW/SYM1hocKWVhUVP7uzUXCj8Zk++bZ835v8tDnm9P1Rvyr18twvpyA89f4R&#10;/m/nWkESR2mcpnEyhvun8Afk/A8AAP//AwBQSwECLQAUAAYACAAAACEA2+H2y+4AAACFAQAAEwAA&#10;AAAAAAAAAAAAAAAAAAAAW0NvbnRlbnRfVHlwZXNdLnhtbFBLAQItABQABgAIAAAAIQBa9CxbvwAA&#10;ABUBAAALAAAAAAAAAAAAAAAAAB8BAABfcmVscy8ucmVsc1BLAQItABQABgAIAAAAIQCJjyVbywAA&#10;AOMAAAAPAAAAAAAAAAAAAAAAAAcCAABkcnMvZG93bnJldi54bWxQSwUGAAAAAAMAAwC3AAAA/wIA&#10;AAAA&#10;" path="m,1r,l1,1r,1l2,2r,1l3,3r1,l5,3r1,l6,4r1,l8,4,9,3r,1l10,4r1,l12,4r1,l14,4r1,l16,4r1,l18,4r1,l20,4r1,l22,4r1,l24,4r1,l26,4r1,l27,3r1,l28,2r1,l29,1r1,l30,r1,l32,1r,1l33,2r,1l34,3r,1l35,4r1,l37,4r1,l39,4r1,l41,4r1,l43,4r1,l45,4r1,l47,4r1,l49,4r1,l51,4r1,l53,4r1,l55,4r1,l57,4r1,l59,4r1,l61,4r1,l62,5,63,4r,1l64,5r,-1l65,4r,1l65,4r1,l67,4r1,l69,4r1,l71,4r1,l73,4r1,l75,4r1,l77,4r1,l79,4r1,l80,5r,-1l81,5r1,l83,5r1,l85,5r1,l87,5r1,l89,5r1,l91,5r1,l93,5r1,l95,5r1,l97,5r1,l99,5r1,l101,5r1,l103,5r1,l105,5r1,l107,5r1,l109,5r1,l111,5r1,l113,5r1,l115,5r1,l117,5r1,l119,5r1,l121,5r1,l123,5r1,l125,5r1,l127,5r1,l129,5r1,l131,5r1,l133,5r1,l135,5r1,l137,5r1,l139,5r1,l141,5r1,l143,5r1,l145,5e" filled="f" strokecolor="#1e90ff" strokeweight=".03608mm">
                  <v:path arrowok="t" o:connecttype="custom" o:connectlocs="2,2213;5,2213;7,2214;10,2214;13,2214;15,2214;18,2214;20,2214;23,2214;25,2214;28,2213;30,2210;33,2212;35,2214;38,2214;40,2214;43,2214;45,2214;48,2214;50,2214;53,2214;56,2214;58,2214;61,2214;63,2215;66,2214;68,2214;71,2214;73,2214;76,2214;79,2214;81,2215;84,2215;86,2215;89,2215;91,2215;94,2215;97,2215;99,2215;102,2215;104,2215;107,2215;109,2215;112,2215;114,2215;117,2215;120,2215;122,2215;125,2215;127,2215;130,2215;132,2215;135,2215;137,2215;140,2215;143,2215;145,2215" o:connectangles="0,0,0,0,0,0,0,0,0,0,0,0,0,0,0,0,0,0,0,0,0,0,0,0,0,0,0,0,0,0,0,0,0,0,0,0,0,0,0,0,0,0,0,0,0,0,0,0,0,0,0,0,0,0,0,0,0"/>
                </v:shape>
                <v:shape id="Freeform 29" o:spid="_x0000_s1099" style="position:absolute;left:652;top:2212;width:146;height:4;visibility:visible;mso-wrap-style:square;v-text-anchor:top" coordsize="146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zZ2PxwAAAOIAAAAPAAAAZHJzL2Rvd25yZXYueG1sRE9NS8NA&#10;EL0L/odlBC9id9PaEmO3pRWESi/aCnocsmMSmp0J2W0b/31XEDw+3vd8OfhWnagPjbCFbGRAEZfi&#10;Gq4sfOxf7nNQISI7bIXJwg8FWC6ur+ZYODnzO512sVIphEOBFuoYu0LrUNbkMYykI07ct/QeY4J9&#10;pV2P5xTuWz02ZqY9NpwaauzouabysDt6C/nrcZ/N3uTTyF3IJ1teT79kbe3tzbB6AhVpiP/iP/fG&#10;pflmPHnIs8cp/F5KGPTiAgAA//8DAFBLAQItABQABgAIAAAAIQDb4fbL7gAAAIUBAAATAAAAAAAA&#10;AAAAAAAAAAAAAABbQ29udGVudF9UeXBlc10ueG1sUEsBAi0AFAAGAAgAAAAhAFr0LFu/AAAAFQEA&#10;AAsAAAAAAAAAAAAAAAAAHwEAAF9yZWxzLy5yZWxzUEsBAi0AFAAGAAgAAAAhALbNnY/HAAAA4gAA&#10;AA8AAAAAAAAAAAAAAAAABwIAAGRycy9kb3ducmV2LnhtbFBLBQYAAAAAAwADALcAAAD7AgAAAAA=&#10;" path="m,3r1,l2,3r1,l4,3r1,l6,3r1,l8,3r1,l10,3r1,l12,3r1,l14,3r1,l16,3r1,l18,3r1,l20,3r1,l22,3r1,l24,3r1,l26,3r1,l28,3r1,l30,3r1,l31,4r,-1l32,3r1,l34,3r1,l36,3r1,l38,3r1,l40,3r1,l42,3r,1l43,4r,-1l44,3r1,l46,3r1,l48,3r,1l49,3r1,1l50,3r1,l51,4r,-1l52,3r,1l52,3r1,l54,3r,1l55,3r1,l57,3r1,l59,3r1,l61,3r1,l63,3r1,l64,4r1,l66,4r,-1l66,4r1,l68,4r1,l69,3r1,l70,4,71,3r1,l72,4r1,l74,4r,-1l75,3r1,l77,3r,1l78,3r1,l79,4,80,3r,1l81,3r,1l82,4r1,l84,4r1,l86,4r1,l88,4r1,l90,4r1,l92,4r1,l94,4r1,l96,4r1,l98,4r1,l100,4r1,l102,4r1,l104,4r,-1l104,4r1,-1l105,4r1,-1l107,3r1,l109,3r1,l111,3r1,l113,3r1,l115,3r1,l117,3r,-1l118,2r1,l120,2r1,l122,2r1,l124,2r1,l126,2r1,l128,2r1,-1l130,1r1,l132,1r,-1l133,1r,-1l134,1r1,l136,1r,1l137,2r1,l139,2r1,l141,2r1,l143,2r1,l145,2r1,e" filled="f" strokecolor="#1e90ff" strokeweight=".03606mm">
                  <v:path arrowok="t" o:connecttype="custom" o:connectlocs="2,2215;5,2215;7,2215;9,2215;11,2215;14,2215;16,2215;18,2215;20,2215;23,2215;25,2215;27,2215;30,2215;32,2215;34,2215;36,2215;39,2215;41,2215;43,2215;45,2215;48,2215;50,2215;52,2215;55,2215;57,2215;59,2215;61,2215;64,2215;66,2215;68,2216;70,2216;73,2216;75,2215;77,2216;80,2215;82,2216;84,2216;86,2216;89,2216;91,2216;93,2216;95,2216;98,2216;100,2216;102,2216;105,2215;107,2215;109,2215;111,2215;114,2215;116,2215;118,2214;121,2214;123,2214;125,2214;127,2214;130,2213;132,2212;135,2213;137,2214;139,2214;142,2214;144,2214" o:connectangles="0,0,0,0,0,0,0,0,0,0,0,0,0,0,0,0,0,0,0,0,0,0,0,0,0,0,0,0,0,0,0,0,0,0,0,0,0,0,0,0,0,0,0,0,0,0,0,0,0,0,0,0,0,0,0,0,0,0,0,0,0,0,0"/>
                </v:shape>
                <v:line id="Line 28" o:spid="_x0000_s1100" style="position:absolute;visibility:visible;mso-wrap-style:square" from="797,2214" to="944,2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Q7VywAAAOMAAAAPAAAAZHJzL2Rvd25yZXYueG1sRE9fT8Iw&#10;EH8n8Ts0Z8IbdMLCcFKIMSgYDAlTI7yd67ktrtdlLTC/vSUx8fF+/2+26EwtTtS6yrKCm2EEgji3&#10;uuJCwdvr42AKwnlkjbVlUvBDDhbzq94MU23PvKNT5gsRQtilqKD0vkmldHlJBt3QNsSB+7KtQR/O&#10;tpC6xXMIN7UcRdFEGqw4NJTY0ENJ+Xd2NAom2837/uOw53i7eXpZ+uz5c5UclOpfd/d3IDx1/l/8&#10;517rMD8axePbcZLEcPkpACDnvwAAAP//AwBQSwECLQAUAAYACAAAACEA2+H2y+4AAACFAQAAEwAA&#10;AAAAAAAAAAAAAAAAAAAAW0NvbnRlbnRfVHlwZXNdLnhtbFBLAQItABQABgAIAAAAIQBa9CxbvwAA&#10;ABUBAAALAAAAAAAAAAAAAAAAAB8BAABfcmVscy8ucmVsc1BLAQItABQABgAIAAAAIQAENQ7VywAA&#10;AOMAAAAPAAAAAAAAAAAAAAAAAAcCAABkcnMvZG93bnJldi54bWxQSwUGAAAAAAMAAwC3AAAA/wIA&#10;AAAA&#10;" strokecolor="#1e90ff" strokeweight=".04919mm"/>
                <v:line id="Line 27" o:spid="_x0000_s1101" style="position:absolute;visibility:visible;mso-wrap-style:square" from="942,2215" to="1089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5CVyQAAAOIAAAAPAAAAZHJzL2Rvd25yZXYueG1sRI/NasMw&#10;EITvhb6D2EJujaxAfuRGCSFJodBDqNveF2tjm1orYym2+/ZVodDjMDPfMNv95FoxUB8azwbUPANB&#10;XHrbcGXg4/35cQMiRGSLrWcy8E0B9rv7uy3m1o/8RkMRK5EgHHI0UMfY5VKGsiaHYe474uRdfe8w&#10;JtlX0vY4Jrhr5SLLVtJhw2mhxo6ONZVfxc0ZuBaXBZ/U7dOOm8N5qVZrN1xejZk9TIcnEJGm+B/+&#10;a79YA2utl0prpeH3UroDcvcDAAD//wMAUEsBAi0AFAAGAAgAAAAhANvh9svuAAAAhQEAABMAAAAA&#10;AAAAAAAAAAAAAAAAAFtDb250ZW50X1R5cGVzXS54bWxQSwECLQAUAAYACAAAACEAWvQsW78AAAAV&#10;AQAACwAAAAAAAAAAAAAAAAAfAQAAX3JlbHMvLnJlbHNQSwECLQAUAAYACAAAACEA6nOQlckAAADi&#10;AAAADwAAAAAAAAAAAAAAAAAHAgAAZHJzL2Rvd25yZXYueG1sUEsFBgAAAAADAAMAtwAAAP0CAAAA&#10;AA==&#10;" strokecolor="#1e90ff" strokeweight=".13pt"/>
                <v:shape id="Freeform 26" o:spid="_x0000_s1102" style="position:absolute;left:1088;top:2203;width:146;height:13;visibility:visible;mso-wrap-style:square;v-text-anchor:top" coordsize="146,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ITsxwAAAOMAAAAPAAAAZHJzL2Rvd25yZXYueG1sRE9fS8Mw&#10;EH8X9h3CDXxzSastWpeNIQwUBXHzxbejOdO65FKbuNVvbwTBx/v9v+V68k4caYx9YA3FQoEgboPp&#10;2Wp43W8vrkHEhGzQBSYN3xRhvZqdLbEx4cQvdNwlK3IIxwY1dCkNjZSx7chjXISBOHPvYfSY8jla&#10;aUY85XDvZKlULT32nBs6HOiuo/aw+/Ia9s+2eOr5sTT122el7MfD1rlB6/P5tLkFkWhK/+I/973J&#10;86u6KC+rK3UDvz9lAOTqBwAA//8DAFBLAQItABQABgAIAAAAIQDb4fbL7gAAAIUBAAATAAAAAAAA&#10;AAAAAAAAAAAAAABbQ29udGVudF9UeXBlc10ueG1sUEsBAi0AFAAGAAgAAAAhAFr0LFu/AAAAFQEA&#10;AAsAAAAAAAAAAAAAAAAAHwEAAF9yZWxzLy5yZWxzUEsBAi0AFAAGAAgAAAAhAK+4hOzHAAAA4wAA&#10;AA8AAAAAAAAAAAAAAAAABwIAAGRycy9kb3ducmV2LnhtbFBLBQYAAAAAAwADALcAAAD7AgAAAAA=&#10;" path="m,12r1,l2,12r1,l4,12r1,l6,12r1,l8,12r1,l10,12r1,l12,12r1,l14,12r1,l16,12r1,l18,12r1,l20,12r1,l22,12r1,l24,12r1,l26,12r1,l28,12r1,l30,12r1,l32,12r1,l34,12r1,l36,12r1,l38,12r1,l40,12r1,l42,12r1,l44,12r1,l46,12r1,l48,12r1,l50,12r1,l52,12r1,l54,12r1,l56,12r1,l58,12r1,l60,12r1,l62,12r1,l64,12r1,l66,12r1,l68,12r1,l70,12r1,l71,4,71,r,1l71,8r1,4l73,12r1,l75,12r1,l77,12r1,l79,12r1,l81,12r1,l83,12r1,l85,12r1,l87,12r1,l89,12r1,l91,12r1,l93,12r1,l95,12r1,l97,12r1,l99,12r1,l101,12r1,l103,12r1,l105,12r1,l107,12r1,l109,12r1,l111,12r1,l113,12r1,l115,12r1,l117,12r1,l119,12r1,l121,12r1,l123,12r1,l125,12r1,l127,12r1,l129,12r1,l131,12r1,l133,12r1,l135,12r1,l137,12r1,l139,12r1,l141,12r1,l143,12r1,l145,12r1,e" filled="f" strokecolor="#1e90ff" strokeweight=".03608mm">
                  <v:path arrowok="t" o:connecttype="custom" o:connectlocs="3,2215;5,2215;8,2215;10,2215;13,2215;16,2215;18,2215;21,2215;23,2215;26,2215;28,2215;31,2215;33,2215;36,2215;39,2215;41,2215;44,2215;46,2215;49,2215;51,2215;54,2215;56,2215;59,2215;62,2215;64,2215;67,2215;69,2215;71,2204;74,2215;76,2215;79,2215;81,2215;84,2215;86,2215;89,2215;91,2215;94,2215;97,2215;99,2215;102,2215;104,2215;107,2215;109,2215;112,2215;114,2215;117,2215;120,2215;122,2215;125,2215;127,2215;130,2215;132,2215;135,2215;137,2215;140,2215;143,2215;145,2215" o:connectangles="0,0,0,0,0,0,0,0,0,0,0,0,0,0,0,0,0,0,0,0,0,0,0,0,0,0,0,0,0,0,0,0,0,0,0,0,0,0,0,0,0,0,0,0,0,0,0,0,0,0,0,0,0,0,0,0,0"/>
                </v:shape>
                <v:line id="Line 25" o:spid="_x0000_s1103" style="position:absolute;visibility:visible;mso-wrap-style:square" from="1233,2215" to="1380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Hv0ywAAAOIAAAAPAAAAZHJzL2Rvd25yZXYueG1sRI/dSsNA&#10;FITvBd9hOYJ3dpNKmzR2W6Qg/mArVh/gkD3NBrNn4+7axLfvFgQvh5n5hlmuR9uJI/nQOlaQTzIQ&#10;xLXTLTcKPj8ebkoQISJr7ByTgl8KsF5dXiyx0m7gdzruYyMShEOFCkyMfSVlqA1ZDBPXEyfv4LzF&#10;mKRvpPY4JLjt5DTL5tJiy2nBYE8bQ/XX/scqGMpp8W0yfuyag99s893z68vbTKnrq/H+DkSkMf6H&#10;/9pPWsHitixm80VewPlSugNydQIAAP//AwBQSwECLQAUAAYACAAAACEA2+H2y+4AAACFAQAAEwAA&#10;AAAAAAAAAAAAAAAAAAAAW0NvbnRlbnRfVHlwZXNdLnhtbFBLAQItABQABgAIAAAAIQBa9CxbvwAA&#10;ABUBAAALAAAAAAAAAAAAAAAAAB8BAABfcmVscy8ucmVsc1BLAQItABQABgAIAAAAIQBM3Hv0ywAA&#10;AOIAAAAPAAAAAAAAAAAAAAAAAAcCAABkcnMvZG93bnJldi54bWxQSwUGAAAAAAMAAwC3AAAA/wIA&#10;AAAA&#10;" strokecolor="#1e90ff" strokeweight=".0505mm"/>
                <v:line id="Line 24" o:spid="_x0000_s1104" style="position:absolute;visibility:visible;mso-wrap-style:square" from="1378,2215" to="1526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elKyAAAAOMAAAAPAAAAZHJzL2Rvd25yZXYueG1sRE/dS8Mw&#10;EH8X/B/CCXtzqZ3dSl02dDCYyGBfsNejOduw5lKb2NX/3gjCHu/3ffPlYBvRU+eNYwVP4wQEcem0&#10;4UrB6bh+zEH4gKyxcUwKfsjDcnF/N8dCuyvvqT+ESsQQ9gUqqENoCyl9WZNFP3YtceQ+XWcxxLOr&#10;pO7wGsNtI9MkmUqLhmNDjS2taiovh2+r4PyRr78m202fJtaY8n13esvzi1Kjh+H1BUSgIdzE/+6N&#10;jvOnWZbNJln6DH8/RQDk4hcAAP//AwBQSwECLQAUAAYACAAAACEA2+H2y+4AAACFAQAAEwAAAAAA&#10;AAAAAAAAAAAAAAAAW0NvbnRlbnRfVHlwZXNdLnhtbFBLAQItABQABgAIAAAAIQBa9CxbvwAAABUB&#10;AAALAAAAAAAAAAAAAAAAAB8BAABfcmVscy8ucmVsc1BLAQItABQABgAIAAAAIQCuuelKyAAAAOMA&#10;AAAPAAAAAAAAAAAAAAAAAAcCAABkcnMvZG93bnJldi54bWxQSwUGAAAAAAMAAwC3AAAA/AIAAAAA&#10;" strokecolor="#1e90ff" strokeweight=".04303mm"/>
                <v:shape id="Freeform 23" o:spid="_x0000_s1105" style="position:absolute;left:1524;top:2200;width:146;height:16;visibility:visible;mso-wrap-style:square;v-text-anchor:top" coordsize="146,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8zK0yAAAAOMAAAAPAAAAZHJzL2Rvd25yZXYueG1sRE/NasJA&#10;EL4X+g7LFHoR3cS2alNXKaLgwUvVBxh2xySYnU2yq4l9ercg9Djf/8yXva3ElVpfOlaQjhIQxNqZ&#10;knMFx8NmOAPhA7LByjEpuJGH5eL5aY6ZcR3/0HUfchFD2GeooAihzqT0uiCLfuRq4sidXGsxxLPN&#10;pWmxi+G2kuMkmUiLJceGAmtaFaTP+4tVcHpr7DmVXdPoX72+3KaDrdyRUq8v/fcXiEB9+Bc/3FsT&#10;54+T9480/ZxM4e+nCIBc3AEAAP//AwBQSwECLQAUAAYACAAAACEA2+H2y+4AAACFAQAAEwAAAAAA&#10;AAAAAAAAAAAAAAAAW0NvbnRlbnRfVHlwZXNdLnhtbFBLAQItABQABgAIAAAAIQBa9CxbvwAAABUB&#10;AAALAAAAAAAAAAAAAAAAAB8BAABfcmVscy8ucmVsc1BLAQItABQABgAIAAAAIQDY8zK0yAAAAOMA&#10;AAAPAAAAAAAAAAAAAAAAAAcCAABkcnMvZG93bnJldi54bWxQSwUGAAAAAAMAAwC3AAAA/AIAAAAA&#10;" path="m,15r,l1,16r,-1l2,15r1,l4,15r1,l6,15r1,l8,15r1,l10,15r1,l12,15r1,l14,15r1,l16,15r1,l18,15r1,l20,15r1,-3l21,1,21,r,3l21,14r1,1l23,15r1,l25,15r1,l27,15r1,l29,15r1,l31,15r1,l33,15r1,l35,15r1,l37,15r1,l39,15r1,l41,15r1,l43,15r1,l45,15r1,l47,15r1,l49,15r1,l51,15r1,l53,15r1,l55,15r1,l57,15r1,l59,15r1,l61,16r,-1l62,15r1,l64,15r,1l65,15r1,l67,15r1,l69,15r1,l71,15r1,l73,15r1,l75,15r1,l77,15r1,l79,15r1,l81,15r1,l82,16r,-1l83,15r1,l85,15r1,l87,15r1,l89,15r1,l91,15r1,l93,15r,1l94,15r1,l96,15r1,l98,16r,-1l99,15r,1l100,16r,-1l101,15r1,l102,16r,-1l103,15r,1l104,15r,1l104,15r1,l106,15r,1l107,15r,1l108,15r1,l110,15r1,l112,15r1,l114,15r1,l116,15r1,l118,15r1,l120,15r1,l122,15r1,l124,15r,1l125,15r1,l126,16r1,l127,15r1,l129,16r,-1l130,16r,-1l131,15r1,l132,16r1,-1l134,15r1,l136,15r1,l138,15r1,l140,15r1,l142,15r1,l144,15r1,e" filled="f" strokecolor="#1e90ff" strokeweight=".03611mm">
                  <v:path arrowok="t" o:connecttype="custom" o:connectlocs="2,2215;4,2215;7,2215;9,2215;12,2215;14,2215;17,2215;20,2215;21,2214;24,2215;26,2215;29,2215;31,2215;34,2215;36,2215;39,2215;41,2215;44,2215;47,2215;49,2215;52,2215;55,2215;57,2215;60,2215;62,2215;65,2215;67,2215;70,2215;72,2215;75,2215;77,2215;80,2215;82,2215;85,2215;87,2215;90,2215;93,2215;95,2215;98,2216;100,2215;103,2215;105,2215;108,2215;110,2215;113,2215;115,2215;118,2215;120,2215;123,2215;125,2215;128,2215;131,2215;133,2215;136,2215;138,2215;141,2215;143,2215" o:connectangles="0,0,0,0,0,0,0,0,0,0,0,0,0,0,0,0,0,0,0,0,0,0,0,0,0,0,0,0,0,0,0,0,0,0,0,0,0,0,0,0,0,0,0,0,0,0,0,0,0,0,0,0,0,0,0,0,0"/>
                </v:shape>
                <v:line id="Line 22" o:spid="_x0000_s1106" style="position:absolute;visibility:visible;mso-wrap-style:square" from="1669,2215" to="1817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rHgzgAAAOMAAAAPAAAAZHJzL2Rvd25yZXYueG1sRI9BS8NA&#10;EIXvBf/DMoIXsZva1obYbSmK4MEiraL0NmTHJDQ7u2bXJv575yD0ODNv3nvfcj24Vp2oi41nA5Nx&#10;Boq49LbhysD729NNDiomZIutZzLwSxHWq4vREgvre97RaZ8qJSYcCzRQpxQKrWNZk8M49oFYbl++&#10;c5hk7CptO+zF3LX6NsvutMOGJaHGQA81lcf9jzOwKb/zODy+ho/rsD3aRX/Yfr4cjLm6HDb3oBIN&#10;6Sz+/362Un82nU3z+WIiFMIkC9CrPwAAAP//AwBQSwECLQAUAAYACAAAACEA2+H2y+4AAACFAQAA&#10;EwAAAAAAAAAAAAAAAAAAAAAAW0NvbnRlbnRfVHlwZXNdLnhtbFBLAQItABQABgAIAAAAIQBa9Cxb&#10;vwAAABUBAAALAAAAAAAAAAAAAAAAAB8BAABfcmVscy8ucmVsc1BLAQItABQABgAIAAAAIQAhErHg&#10;zgAAAOMAAAAPAAAAAAAAAAAAAAAAAAcCAABkcnMvZG93bnJldi54bWxQSwUGAAAAAAMAAwC3AAAA&#10;AgMAAAAA&#10;" strokecolor="#1e90ff" strokeweight=".04664mm"/>
                <v:line id="Line 21" o:spid="_x0000_s1107" style="position:absolute;visibility:visible;mso-wrap-style:square" from="1814,2215" to="1962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5fdzAAAAOMAAAAPAAAAZHJzL2Rvd25yZXYueG1sRI9BS8NA&#10;EIXvgv9hGcGL2E0LadO021IFQRAEY/E8zU6T0Oxs2F3b6K93DkKPM/Pmvfett6Pr1ZlC7DwbmE4y&#10;UMS1tx03BvafL48FqJiQLfaeycAPRdhubm/WWFp/4Q86V6lRYsKxRANtSkOpdaxbchgnfiCW29EH&#10;h0nG0Ggb8CLmrtezLJtrhx1LQosDPbdUn6pvZ+Dw1H/Nq/cc692Qh8X+4S38ng7G3N+NuxWoRGO6&#10;iv+/X63Un+bFclnMFkIhTLIAvfkDAAD//wMAUEsBAi0AFAAGAAgAAAAhANvh9svuAAAAhQEAABMA&#10;AAAAAAAAAAAAAAAAAAAAAFtDb250ZW50X1R5cGVzXS54bWxQSwECLQAUAAYACAAAACEAWvQsW78A&#10;AAAVAQAACwAAAAAAAAAAAAAAAAAfAQAAX3JlbHMvLnJlbHNQSwECLQAUAAYACAAAACEAvD+X3cwA&#10;AADjAAAADwAAAAAAAAAAAAAAAAAHAgAAZHJzL2Rvd25yZXYueG1sUEsFBgAAAAADAAMAtwAAAAAD&#10;AAAAAA==&#10;" strokecolor="#1e90ff" strokeweight=".04328mm"/>
                <v:line id="Line 20" o:spid="_x0000_s1108" style="position:absolute;visibility:visible;mso-wrap-style:square" from="1960,2215" to="2107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7g8yAAAAOEAAAAPAAAAZHJzL2Rvd25yZXYueG1sRI9Ba8JA&#10;FITvgv9heUJvuumKjaSuIoJYBClRS6+P7GsSmn0bsltN/70rCB6HmfmGWax624gLdb52rOF1koAg&#10;LpypudRwPm3HcxA+IBtsHJOGf/KwWg4HC8yMu3JOl2MoRYSwz1BDFUKbSemLiiz6iWuJo/fjOosh&#10;yq6UpsNrhNtGqiR5kxZrjgsVtrSpqPg9/lkNh/0sbT6/dqmffedmc8ineOp3Wr+M+vU7iEB9eIYf&#10;7Q+jIZ2qRKVKwf1RfANyeQMAAP//AwBQSwECLQAUAAYACAAAACEA2+H2y+4AAACFAQAAEwAAAAAA&#10;AAAAAAAAAAAAAAAAW0NvbnRlbnRfVHlwZXNdLnhtbFBLAQItABQABgAIAAAAIQBa9CxbvwAAABUB&#10;AAALAAAAAAAAAAAAAAAAAB8BAABfcmVscy8ucmVsc1BLAQItABQABgAIAAAAIQDWp7g8yAAAAOEA&#10;AAAPAAAAAAAAAAAAAAAAAAcCAABkcnMvZG93bnJldi54bWxQSwUGAAAAAAMAAwC3AAAA/AIAAAAA&#10;" strokecolor="#1e90ff" strokeweight=".04147mm"/>
                <v:line id="Line 19" o:spid="_x0000_s1109" style="position:absolute;visibility:visible;mso-wrap-style:square" from="2105,2215" to="2253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sJMygAAAOMAAAAPAAAAZHJzL2Rvd25yZXYueG1sRE9fS8Mw&#10;EH8X/A7hhL251DBmV5cNEd2UyWCd4vZ2NmdbbC6lybb67Y0g7PF+/286720jjtT52rGGm2ECgrhw&#10;puZSw9v26ToF4QOywcYxafghD/PZ5cUUM+NOvKFjHkoRQ9hnqKEKoc2k9EVFFv3QtcSR+3KdxRDP&#10;rpSmw1MMt41USTKWFmuODRW29FBR8Z0frIbxevW++9jveLReLV4fQ/7yubzdaz246u/vQATqw1n8&#10;7342cX6aTpRSo0TB308RADn7BQAA//8DAFBLAQItABQABgAIAAAAIQDb4fbL7gAAAIUBAAATAAAA&#10;AAAAAAAAAAAAAAAAAABbQ29udGVudF9UeXBlc10ueG1sUEsBAi0AFAAGAAgAAAAhAFr0LFu/AAAA&#10;FQEAAAsAAAAAAAAAAAAAAAAAHwEAAF9yZWxzLy5yZWxzUEsBAi0AFAAGAAgAAAAhAFyKwkzKAAAA&#10;4wAAAA8AAAAAAAAAAAAAAAAABwIAAGRycy9kb3ducmV2LnhtbFBLBQYAAAAAAwADALcAAAD+AgAA&#10;AAA=&#10;" strokecolor="#1e90ff" strokeweight=".04919mm"/>
                <v:line id="Line 18" o:spid="_x0000_s1110" style="position:absolute;visibility:visible;mso-wrap-style:square" from="2251,2215" to="2398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WD7yQAAAOMAAAAPAAAAZHJzL2Rvd25yZXYueG1sRE9fS8Mw&#10;EH8X/A7hBF/EJRtzdLXZEEE2H2Q4ZbC3oznb0uZSkmyt+/RGEHy83/8r1qPtxJl8aBxrmE4UCOLS&#10;mYYrDZ8fL/cZiBCRDXaOScM3BVivrq8KzI0b+J3O+1iJFMIhRw11jH0uZShrshgmridO3JfzFmM6&#10;fSWNxyGF207OlFpIiw2nhhp7eq6pbPcnq8Ed/O7VHjZNOxzv3nbz0lyWF6P17c349Agi0hj/xX/u&#10;rUnzsyxTajpbPMDvTwkAufoBAAD//wMAUEsBAi0AFAAGAAgAAAAhANvh9svuAAAAhQEAABMAAAAA&#10;AAAAAAAAAAAAAAAAAFtDb250ZW50X1R5cGVzXS54bWxQSwECLQAUAAYACAAAACEAWvQsW78AAAAV&#10;AQAACwAAAAAAAAAAAAAAAAAfAQAAX3JlbHMvLnJlbHNQSwECLQAUAAYACAAAACEA/oVg+8kAAADj&#10;AAAADwAAAAAAAAAAAAAAAAAHAgAAZHJzL2Rvd25yZXYueG1sUEsFBgAAAAADAAMAtwAAAP0CAAAA&#10;AA==&#10;" strokecolor="#1e90ff" strokeweight=".04561mm"/>
                <v:line id="Line 17" o:spid="_x0000_s1111" style="position:absolute;visibility:visible;mso-wrap-style:square" from="2396,2215" to="2544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yN4xQAAAOMAAAAPAAAAZHJzL2Rvd25yZXYueG1sRE9fS8Mw&#10;EH8X/A7hBF/EJXW6lrpsiDDw0XX6fja3pphcShPb+u2NIPh4v/+33S/eiYnG2AfWUKwUCOI2mJ47&#10;DW+nw20FIiZkgy4wafimCPvd5cUWaxNmPtLUpE7kEI41arApDbWUsbXkMa7CQJy5cxg9pnyOnTQj&#10;zjncO3mn1EZ67Dk3WBzo2VL72Xx5Dc1NOG68fz+oc+Gm+WNdvlpXan19tTw9gki0pH/xn/vF5PnV&#10;Q3mvVFWs4fenDIDc/QAAAP//AwBQSwECLQAUAAYACAAAACEA2+H2y+4AAACFAQAAEwAAAAAAAAAA&#10;AAAAAAAAAAAAW0NvbnRlbnRfVHlwZXNdLnhtbFBLAQItABQABgAIAAAAIQBa9CxbvwAAABUBAAAL&#10;AAAAAAAAAAAAAAAAAB8BAABfcmVscy8ucmVsc1BLAQItABQABgAIAAAAIQACwyN4xQAAAOMAAAAP&#10;AAAAAAAAAAAAAAAAAAcCAABkcnMvZG93bnJldi54bWxQSwUGAAAAAAMAAwC3AAAA+QIAAAAA&#10;" strokecolor="#1e90ff" strokeweight=".04278mm"/>
                <v:line id="Line 16" o:spid="_x0000_s1112" style="position:absolute;visibility:visible;mso-wrap-style:square" from="2541,2215" to="2689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EnDxwAAAOIAAAAPAAAAZHJzL2Rvd25yZXYueG1sRI9BS8Qw&#10;FITvgv8hPMGLuEkVura72UWEBY9uV+9vm7dNMXkpTWzrvzeC4HGYmW+Y7X7xTkw0xj6whmKlQBC3&#10;wfTcaXg/He6fQMSEbNAFJg3fFGG/u77aYm3CzEeamtSJDOFYowab0lBLGVtLHuMqDMTZu4TRY8py&#10;7KQZcc5w7+SDUqX02HNesDjQi6X2s/nyGpq7cCy9/zioS+Gm+fy4frNurfXtzfK8AZFoSf/hv/ar&#10;0VAVqqpUqQr4vZTvgNz9AAAA//8DAFBLAQItABQABgAIAAAAIQDb4fbL7gAAAIUBAAATAAAAAAAA&#10;AAAAAAAAAAAAAABbQ29udGVudF9UeXBlc10ueG1sUEsBAi0AFAAGAAgAAAAhAFr0LFu/AAAAFQEA&#10;AAsAAAAAAAAAAAAAAAAAHwEAAF9yZWxzLy5yZWxzUEsBAi0AFAAGAAgAAAAhAIO8ScPHAAAA4gAA&#10;AA8AAAAAAAAAAAAAAAAABwIAAGRycy9kb3ducmV2LnhtbFBLBQYAAAAAAwADALcAAAD7AgAAAAA=&#10;" strokecolor="#1e90ff" strokeweight=".04278mm"/>
                <v:line id="Line 15" o:spid="_x0000_s1113" style="position:absolute;visibility:visible;mso-wrap-style:square" from="2687,2215" to="2834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XT9yAAAAOIAAAAPAAAAZHJzL2Rvd25yZXYueG1sRE/LasJA&#10;FN0X/IfhFrrTSUN9JDqKpDS4kELVjbtL5jYJzdwJmalO/XpnIXR5OO/VJphOXGhwrWUFr5MEBHFl&#10;dcu1gtPxY7wA4Tyyxs4yKfgjB5v16GmFubZX/qLLwdcihrDLUUHjfZ9L6aqGDLqJ7Ykj920Hgz7C&#10;oZZ6wGsMN51Mk2QmDbYcGxrsqWio+jn8GgVnPS26UGZ92NvZ7bPAcu/eS6VensN2CcJT8P/ih3un&#10;FcyzdL5Is7e4OV6Kd0Cu7wAAAP//AwBQSwECLQAUAAYACAAAACEA2+H2y+4AAACFAQAAEwAAAAAA&#10;AAAAAAAAAAAAAAAAW0NvbnRlbnRfVHlwZXNdLnhtbFBLAQItABQABgAIAAAAIQBa9CxbvwAAABUB&#10;AAALAAAAAAAAAAAAAAAAAB8BAABfcmVscy8ucmVsc1BLAQItABQABgAIAAAAIQAKBXT9yAAAAOIA&#10;AAAPAAAAAAAAAAAAAAAAAAcCAABkcnMvZG93bnJldi54bWxQSwUGAAAAAAMAAwC3AAAA/AIAAAAA&#10;" strokecolor="#1e90ff" strokeweight=".04353mm"/>
                <v:line id="Line 14" o:spid="_x0000_s1114" style="position:absolute;visibility:visible;mso-wrap-style:square" from="2832,2215" to="2980,2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dw5xgAAAOEAAAAPAAAAZHJzL2Rvd25yZXYueG1sRE9NS8NA&#10;EL0L/Q/LCN7spoFGm3ZbqiBUPRRbKT0O2WkSzM6G3bWJ/945CB4f73u1GV2nrhRi69nAbJqBIq68&#10;bbk28Hl8uX8EFROyxc4zGfihCJv15GaFpfUDf9D1kGolIRxLNNCk1Jdax6ohh3Hqe2LhLj44TAJD&#10;rW3AQcJdp/MsK7TDlqWhwZ6eG6q+Dt/OQHjPnt4WJ+uPA8/jbn7e5/F1b8zd7bhdgko0pn/xn3tn&#10;ZX4xeygWuUyWRwJBr38BAAD//wMAUEsBAi0AFAAGAAgAAAAhANvh9svuAAAAhQEAABMAAAAAAAAA&#10;AAAAAAAAAAAAAFtDb250ZW50X1R5cGVzXS54bWxQSwECLQAUAAYACAAAACEAWvQsW78AAAAVAQAA&#10;CwAAAAAAAAAAAAAAAAAfAQAAX3JlbHMvLnJlbHNQSwECLQAUAAYACAAAACEAJHHcOcYAAADhAAAA&#10;DwAAAAAAAAAAAAAAAAAHAgAAZHJzL2Rvd25yZXYueG1sUEsFBgAAAAADAAMAtwAAAPoCAAAAAA==&#10;" strokecolor="#1e90ff" strokeweight=".04483mm"/>
                <v:line id="Line 13" o:spid="_x0000_s1115" style="position:absolute;visibility:visible;mso-wrap-style:square" from="2978,2214" to="3125,2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KS7yQAAAOIAAAAPAAAAZHJzL2Rvd25yZXYueG1sRI9bS8Qw&#10;FITfhf0P4Sz45qYN7Fq6m11E8IKIsFdfD82xKTYnpYlt/fdGEHwcZuYbZrObXCsG6kPjWUO+yEAQ&#10;V940XGs4HR9uChAhIhtsPZOGbwqw286uNlgaP/KehkOsRYJwKFGDjbErpQyVJYdh4Tvi5H343mFM&#10;sq+l6XFMcNdKlWUr6bDhtGCxo3tL1efhy2m4XOKocvX0WoXHc9i/v1nzMlitr+fT3RpEpCn+h//a&#10;z0bDslD5srhVK/i9lO6A3P4AAAD//wMAUEsBAi0AFAAGAAgAAAAhANvh9svuAAAAhQEAABMAAAAA&#10;AAAAAAAAAAAAAAAAAFtDb250ZW50X1R5cGVzXS54bWxQSwECLQAUAAYACAAAACEAWvQsW78AAAAV&#10;AQAACwAAAAAAAAAAAAAAAAAfAQAAX3JlbHMvLnJlbHNQSwECLQAUAAYACAAAACEA1Iiku8kAAADi&#10;AAAADwAAAAAAAAAAAAAAAAAHAgAAZHJzL2Rvd25yZXYueG1sUEsFBgAAAAADAAMAtwAAAP0CAAAA&#10;AA==&#10;" strokecolor="#1e90ff" strokeweight=".05461mm"/>
                <v:shape id="Freeform 12" o:spid="_x0000_s1116" style="position:absolute;left:3124;top:2196;width:146;height:19;visibility:visible;mso-wrap-style:square;v-text-anchor:top" coordsize="146,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3gPygAAAOIAAAAPAAAAZHJzL2Rvd25yZXYueG1sRI/NasJA&#10;FIX3Bd9huEI3pZmoJcbUUYLQIgULscX1JXObBDN3YmYa49s7i0KXh/PHt96OphUD9a6xrGAWxSCI&#10;S6sbrhR8f709pyCcR9bYWiYFN3Kw3Uwe1phpe+WChqOvRBhhl6GC2vsuk9KVNRl0ke2Ig/dje4M+&#10;yL6SusdrGDetnMdxIg02HB5q7GhXU3k+/hoFxe5juNAir57y02pZfNLp5ZC/K/U4HfNXEJ5G/x/+&#10;a++1gnkyW8XpMgkQASnggNzcAQAA//8DAFBLAQItABQABgAIAAAAIQDb4fbL7gAAAIUBAAATAAAA&#10;AAAAAAAAAAAAAAAAAABbQ29udGVudF9UeXBlc10ueG1sUEsBAi0AFAAGAAgAAAAhAFr0LFu/AAAA&#10;FQEAAAsAAAAAAAAAAAAAAAAAHwEAAF9yZWxzLy5yZWxzUEsBAi0AFAAGAAgAAAAhAG9beA/KAAAA&#10;4gAAAA8AAAAAAAAAAAAAAAAABwIAAGRycy9kb3ducmV2LnhtbFBLBQYAAAAAAwADALcAAAD+AgAA&#10;AAA=&#10;" path="m,18r,l1,18r1,l3,18r1,l5,18r1,l7,18r1,l9,18r1,l11,18r1,l13,18r1,l15,18r1,l17,18r1,l19,18r1,l21,18r1,l23,18r1,l25,18r1,l27,18r1,l29,18r1,l31,18r1,l33,18r,-1l33,18r1,l34,17r,1l35,18r1,l37,18r1,-1l38,18r1,l40,18r1,-1l41,18r1,l43,18r,-1l44,18r1,-1l45,18r1,l47,18r1,l49,18r1,l51,18r1,l53,18r1,l55,18r,-1l56,17r,1l57,18r1,l59,18r1,-1l60,18r,-1l61,18r1,l62,17r1,l63,18r,-1l64,17r,1l65,17r1,l66,13r,-1l66,13r,3l67,17r1,l69,16r1,l70,15r1,l71,14r1,l72,13r1,l73,12r,-1l74,11r,-1l74,9r1,l75,8r,-1l76,7r,-1l76,5r1,l77,4r,-1l78,3r,-1l79,1,80,r1,l82,r1,l83,1r1,1l84,3r1,l85,4r,1l86,5r,1l86,7r1,l87,8r,1l88,9r,1l88,11r1,l89,12r1,1l90,14r1,l91,15r1,l92,16r1,l94,16r,1l95,17r1,l97,17r1,l99,17r1,l101,17r,1l102,17r1,l103,18r1,-1l104,18r1,l105,17r1,l106,18r1,-1l108,18r,-1l109,17r1,l110,18r,-1l111,17r1,l113,17r1,l115,17r1,l117,17r1,l119,17r1,l121,17r1,l123,17r1,l125,17r1,l127,17r1,l129,17r1,l131,17r1,l132,18r,-1l133,17r1,l135,17r1,l137,17r1,l139,17r1,l141,17r1,l143,17r1,l145,17e" filled="f" strokecolor="#1e90ff" strokeweight=".03611mm">
                  <v:path arrowok="t" o:connecttype="custom" o:connectlocs="3,2215;5,2215;8,2215;11,2215;14,2215;17,2215;20,2215;22,2215;25,2215;28,2215;31,2215;34,2215;37,2215;40,2215;42,2215;45,2215;48,2215;51,2215;54,2215;57,2215;59,2215;62,2214;65,2214;67,2214;70,2213;72,2210;74,2208;75,2205;76,2203;77,2200;79,2198;82,2197;84,2199;85,2201;86,2204;88,2207;89,2209;92,2212;95,2214;97,2214;100,2214;103,2214;106,2215;109,2214;112,2214;114,2214;117,2214;120,2214;123,2214;126,2214;129,2214;132,2214;134,2214;137,2214;140,2214;143,2214" o:connectangles="0,0,0,0,0,0,0,0,0,0,0,0,0,0,0,0,0,0,0,0,0,0,0,0,0,0,0,0,0,0,0,0,0,0,0,0,0,0,0,0,0,0,0,0,0,0,0,0,0,0,0,0,0,0,0,0"/>
                </v:shape>
                <v:line id="Line 11" o:spid="_x0000_s1117" style="position:absolute;visibility:visible;mso-wrap-style:square" from="3268,2214" to="3416,2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uenOyQAAAOIAAAAPAAAAZHJzL2Rvd25yZXYueG1sRE/LasJA&#10;FN0X+g/DLXRTdGLVqNFRSqEopYv62Li7ZK5JMHMnzkxj6td3FkKXh/NerDpTi5acrywrGPQTEMS5&#10;1RUXCg77j94UhA/IGmvLpOCXPKyWjw8LzLS98pbaXShEDGGfoYIyhCaT0uclGfR92xBH7mSdwRCh&#10;K6R2eI3hppavSZJKgxXHhhIbei8pP+9+jIJt0IfLZNZ9vrS0/vo+TceObkelnp+6tzmIQF34F9/d&#10;G61gmI5Hs8kgjZvjpXgH5PIPAAD//wMAUEsBAi0AFAAGAAgAAAAhANvh9svuAAAAhQEAABMAAAAA&#10;AAAAAAAAAAAAAAAAAFtDb250ZW50X1R5cGVzXS54bWxQSwECLQAUAAYACAAAACEAWvQsW78AAAAV&#10;AQAACwAAAAAAAAAAAAAAAAAfAQAAX3JlbHMvLnJlbHNQSwECLQAUAAYACAAAACEAebnpzskAAADi&#10;AAAADwAAAAAAAAAAAAAAAAAHAgAAZHJzL2Rvd25yZXYueG1sUEsFBgAAAAADAAMAtwAAAP0CAAAA&#10;AA==&#10;" strokecolor="#1e90ff" strokeweight=".05231mm"/>
                <v:line id="Line 10" o:spid="_x0000_s1118" style="position:absolute;visibility:visible;mso-wrap-style:square" from="3414,2214" to="3561,2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81LyAAAAOMAAAAPAAAAZHJzL2Rvd25yZXYueG1sRE9fa8Iw&#10;EH8f7DuEG/gyZlpBZzujDFEc1Bd1H+Bork1nc6lN1O7bL4PBHu/3/xarwbbiRr1vHCtIxwkI4tLp&#10;hmsFn6ftyxyED8gaW8ek4Js8rJaPDwvMtbvzgW7HUIsYwj5HBSaELpfSl4Ys+rHriCNXud5iiGdf&#10;S93jPYbbVk6SZCYtNhwbDHa0NlSej1erYNIUFZ++ik1V7F+zZ2Mu590alRo9De9vIAIN4V/85/7Q&#10;cX6WpbMsnc6n8PtTBEAufwAAAP//AwBQSwECLQAUAAYACAAAACEA2+H2y+4AAACFAQAAEwAAAAAA&#10;AAAAAAAAAAAAAAAAW0NvbnRlbnRfVHlwZXNdLnhtbFBLAQItABQABgAIAAAAIQBa9CxbvwAAABUB&#10;AAALAAAAAAAAAAAAAAAAAB8BAABfcmVscy8ucmVsc1BLAQItABQABgAIAAAAIQAcI81LyAAAAOMA&#10;AAAPAAAAAAAAAAAAAAAAAAcCAABkcnMvZG93bnJldi54bWxQSwUGAAAAAAMAAwC3AAAA/AIAAAAA&#10;" strokecolor="#1e90ff" strokeweight=".04636mm"/>
                <v:shape id="AutoShape 9" o:spid="_x0000_s1119" style="position:absolute;left:3560;top:2211;width:291;height:3;visibility:visible;mso-wrap-style:square;v-text-anchor:top" coordsize="291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OSKygAAAOMAAAAPAAAAZHJzL2Rvd25yZXYueG1sRI9Pi8Iw&#10;EMXvC36HMIK3Ne2KWqpRRFzUwyL+w+vQjG2xmZQmav32ZmFhjzPvzfu9mc5bU4kHNa60rCDuRyCI&#10;M6tLzhWcjt+fCQjnkTVWlknBixzMZ52PKabaPnlPj4PPRQhhl6KCwvs6ldJlBRl0fVsTB+1qG4M+&#10;jE0udYPPEG4q+RVFI2mw5EAosKZlQdntcDcBcjbnW3IfbPVl535YZivO1yulet12MQHhqfX/5r/r&#10;jQ71B+NRnMTj4RB+fwoLkLM3AAAA//8DAFBLAQItABQABgAIAAAAIQDb4fbL7gAAAIUBAAATAAAA&#10;AAAAAAAAAAAAAAAAAABbQ29udGVudF9UeXBlc10ueG1sUEsBAi0AFAAGAAgAAAAhAFr0LFu/AAAA&#10;FQEAAAsAAAAAAAAAAAAAAAAAHwEAAF9yZWxzLy5yZWxzUEsBAi0AFAAGAAgAAAAhALAE5IrKAAAA&#10;4wAAAA8AAAAAAAAAAAAAAAAABwIAAGRycy9kb3ducmV2LnhtbFBLBQYAAAAAAwADALcAAAD+AgAA&#10;AAA=&#10;" path="m,2r,l1,2r1,l3,2r1,l5,2r1,l7,2r1,l9,2r1,l11,2r1,l13,2r1,l15,2r1,l17,2r1,l19,2r1,l21,2r1,l23,2r1,l25,2r1,l27,2r1,l29,2r1,l31,2r1,l33,2r1,l35,2r1,l37,2r1,l39,2r1,l41,2r1,l43,2r1,l45,2r1,l47,2r1,l49,2r1,l51,2r1,l53,2r1,l54,1r1,1l56,2r1,l58,2r1,l59,1r1,1l61,2r1,l63,2r1,l65,2r1,l67,2r1,l69,2r1,l71,2r1,l73,2r1,l75,2r1,l77,2r1,l79,2r1,l81,2r1,l83,2r1,l85,2r1,l87,2r1,l88,1r,1l89,2r1,l91,2r1,l93,2r1,l95,2r1,l97,2r1,l99,2r1,l101,2r1,l103,2r1,l105,2r1,l107,2r1,l109,2r1,l111,2r1,l113,2r1,l115,2r1,l117,2r1,l119,2r1,l121,2r1,l123,2r,-1l123,2r1,l125,2r1,l127,2r1,l129,2r1,l131,2r1,l132,1r,1l133,2r,-1l134,1r1,l136,1r1,l138,1r1,l140,1r1,l141,r1,l143,r1,l145,r1,m146,r,l147,r1,l149,r,1l150,1r1,l152,1r1,l154,1r1,l156,1r1,l158,1r1,l160,1r,1l160,1r1,l162,2r,-1l163,1r,1l164,2r,-1l164,2r,-1l165,1r,1l165,1r,1l165,1r1,l166,2r1,l167,1r,1l167,1r1,l169,1r1,l171,1r1,l173,1r1,l174,2r,-1l175,1r1,l177,1r,1l177,1r1,l179,1r1,l181,2r,-1l182,1r,1l182,1r1,l184,1r1,l185,2r,-1l186,1r1,l188,1r1,l190,1r1,l192,1r1,l194,1r1,l196,1r1,l198,1r1,l200,1r1,l202,1r1,l204,1r1,l206,1r1,l208,1r1,l210,1r1,l212,1r1,l214,1r1,l216,1r1,l218,1r1,l220,1r1,l222,1r1,l224,1r1,l226,1r1,l228,1r1,l229,r1,l231,r1,l233,r1,l235,r1,l237,r1,l239,r1,l241,r,1l242,1r,-1l242,1r1,l244,1r1,l246,1r1,l248,1r1,l250,1r1,l252,1r1,l254,1r1,l256,1r1,l258,1r1,l260,1r1,l262,1r1,l264,1r1,l266,1r1,l268,1r1,l270,1r1,l272,1r1,l274,1r1,l276,1r1,l278,1r1,l280,1r1,l282,1r1,l284,1r1,l286,1r1,l288,1r1,l290,1r1,e" filled="f" strokecolor="#1e90ff" strokeweight=".03756mm">
                  <v:path arrowok="t" o:connecttype="custom" o:connectlocs="5,2214;9,2214;14,2214;19,2214;23,2214;28,2214;33,2214;38,2214;42,2214;47,2214;52,2214;56,2214;61,2214;66,2214;70,2214;75,2214;80,2214;85,2214;89,2214;94,2214;99,2214;103,2214;108,2214;113,2214;117,2214;122,2214;127,2214;131,2214;136,2213;141,2213;146,2212;150,2213;155,2213;159,2213;164,2214;169,2213;174,2213;178,2213;183,2213;188,2213;192,2213;197,2213;202,2213;206,2213;211,2213;216,2213;220,2213;225,2213;230,2212;234,2212;239,2212;244,2213;248,2213;253,2213;258,2213;263,2213;267,2213;272,2213;277,2213;281,2213;286,2213;291,2213" o:connectangles="0,0,0,0,0,0,0,0,0,0,0,0,0,0,0,0,0,0,0,0,0,0,0,0,0,0,0,0,0,0,0,0,0,0,0,0,0,0,0,0,0,0,0,0,0,0,0,0,0,0,0,0,0,0,0,0,0,0,0,0,0,0"/>
                </v:shape>
                <v:line id="Line 8" o:spid="_x0000_s1120" style="position:absolute;visibility:visible;mso-wrap-style:square" from="3850,2213" to="3997,22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28JygAAAOIAAAAPAAAAZHJzL2Rvd25yZXYueG1sRE/LasJA&#10;FN0L/YfhFrrTSRNJJXWUIn0oFsHYUt3dZm6TYOZOyIwa/76zKHR5OO/pvDeNOFPnassK7kcRCOLC&#10;6ppLBR+7l+EEhPPIGhvLpOBKDuazm8EUM20vvKVz7ksRQthlqKDyvs2kdEVFBt3ItsSB+7GdQR9g&#10;V0rd4SWEm0bGUZRKgzWHhgpbWlRUHPOTUZBu1p/7r8Oex5v16/uzz1ffbw8Hpe5u+6dHEJ56/y/+&#10;cy+1gjhJoiSdxGFzuBTugJz9AgAA//8DAFBLAQItABQABgAIAAAAIQDb4fbL7gAAAIUBAAATAAAA&#10;AAAAAAAAAAAAAAAAAABbQ29udGVudF9UeXBlc10ueG1sUEsBAi0AFAAGAAgAAAAhAFr0LFu/AAAA&#10;FQEAAAsAAAAAAAAAAAAAAAAAHwEAAF9yZWxzLy5yZWxzUEsBAi0AFAAGAAgAAAAhAKlvbwnKAAAA&#10;4gAAAA8AAAAAAAAAAAAAAAAABwIAAGRycy9kb3ducmV2LnhtbFBLBQYAAAAAAwADALcAAAD+AgAA&#10;AAA=&#10;" strokecolor="#1e90ff" strokeweight=".04919mm"/>
                <v:shape id="AutoShape 7" o:spid="_x0000_s1121" style="position:absolute;left:3996;top:1331;width:437;height:882;visibility:visible;mso-wrap-style:square;v-text-anchor:top" coordsize="437,8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EUCxAAAAOIAAAAPAAAAZHJzL2Rvd25yZXYueG1sRE9da8Iw&#10;FH0f+B/CHfg2kwwZbWeUKQjb49Tha2iuTWtzU5JYu3+/DAZ7PJzv1WZyPRsxxNaTArkQwJBqb1pq&#10;FJyO+6cCWEyajO49oYJvjLBZzx5WujL+Tp84HlLDcgjFSiuwKQ0V57G26HRc+AEpcxcfnE4Zhoab&#10;oO853PX8WYgX7nRLucHqAXcW6+vh5hR8daHstx/77W0sivO5FF3X2qNS88fp7RVYwin9i//c7ybP&#10;F1LKUsgl/F7KGPj6BwAA//8DAFBLAQItABQABgAIAAAAIQDb4fbL7gAAAIUBAAATAAAAAAAAAAAA&#10;AAAAAAAAAABbQ29udGVudF9UeXBlc10ueG1sUEsBAi0AFAAGAAgAAAAhAFr0LFu/AAAAFQEAAAsA&#10;AAAAAAAAAAAAAAAAHwEAAF9yZWxzLy5yZWxzUEsBAi0AFAAGAAgAAAAhAFpARQLEAAAA4gAAAA8A&#10;AAAAAAAAAAAAAAAABwIAAGRycy9kb3ducmV2LnhtbFBLBQYAAAAAAwADALcAAAD4AgAAAAA=&#10;" path="m,882r1,l2,882r1,l4,882r1,l6,881r,1l7,882r1,l9,882r1,l11,882r1,l13,882r1,l15,882r1,l16,881r,1l16,881r1,1l18,882r1,l19,881r1,1l21,882r1,l22,881r,1l23,882r,-1l23,882r1,l25,882r,-1l26,882r1,l27,881r,1l27,881r1,l29,882r,-1l29,882r1,l30,881r,1l31,881r,1l31,881r1,l32,882r,-1l32,882r1,l33,881r,1l34,882r,-1l34,882r1,l36,881r,1l36,881r1,l37,882r,-1l38,881r1,l39,882r1,l40,881r,1l40,881r,1l41,882r,-1l42,881r1,l43,882r,-1l44,881r,1l44,881r1,l45,882r,-1l46,881r1,l47,882r,-1l48,881r1,l50,881r1,l51,882r1,-1l53,881r1,l55,881r1,l57,881r1,l59,881r1,l61,881r1,l63,881r1,l65,881r1,l67,881r1,l69,881r1,l71,881r1,l73,881r1,l75,881r1,l77,881r1,l79,881r1,l81,881r1,l83,881r1,l85,881r1,l87,881r1,l89,881r1,l91,881r1,l93,881r1,l95,881r1,l97,881r1,l99,881r1,l101,881r1,l103,881r1,l105,881r1,l107,881r1,l109,881r1,l111,881r1,l113,881r1,l115,881r1,l117,881r1,l119,881r1,l121,881r1,l123,881r1,l125,881r1,l127,881r,-1l128,880r1,l130,880r1,l132,880r1,l134,880r1,l136,880r1,l138,880r1,l140,880r,1l141,880r,1l142,881r1,l144,881r1,l146,881t,l146,881r1,l148,881r1,l150,881r1,l152,881r1,l154,881r1,l156,881r1,l158,881r1,l160,881r1,l162,881r1,l164,881r1,l166,881r1,l168,881r1,l170,881r1,l172,881r1,l174,881r1,l175,880r,1l176,881r,-1l177,881r,-1l178,880r,1l178,880r1,l180,880r1,l182,880r1,l184,880r1,l186,880r,-1l187,879r1,l188,878r1,-1l189,876r1,-1l190,874r1,-1l191,872r,-1l191,870r,-1l192,868r,-1l192,866r,-1l192,864r,-1l193,862r,-1l193,860r,-1l193,858r,-1l194,855r,-1l194,852r,-1l194,849r,-1l194,846r,-2l195,842r,-1l195,839r,-2l195,834r,-2l195,830r1,-3l196,825r,-2l196,820r,-2l196,815r,-2l197,810r,-3l197,804r,-3l197,798r,-4l197,791r1,-3l198,785r,-4l198,778r,-4l198,770r,-4l199,762r,-4l199,754r,-4l199,746r,-4l199,738r1,-5l200,728r,-4l200,719r,-5l200,708r,-5l200,699r1,-5l201,689r,-5l201,678r,-6l201,667r1,-5l202,656r,-6l202,643r,-7l202,630r,-6l203,617r,-6l203,604r,-7l203,590r,-7l203,577r,-7l204,564r,-7l204,551r,-7l204,537r,-8l205,522r,-8l205,506r,-7l205,492r,-7l205,477r1,-7l206,462r,-8l206,445r,-9l206,428r,-8l206,412r1,-8l207,396r,-8l207,380r,-7l207,365r1,-8l208,350r,-6l208,337r,-7l208,322r,-9l209,304r,-8l209,287r,-8l209,271r,-8l209,256r,-7l210,241r,-7l210,227r,-8l210,210r,-10l210,192r1,-7l211,179r,-6l211,164r,-9l211,147r1,-8l212,131r,-8l212,115r,-8l212,99r,-6l212,88r1,-5l213,77r,-7l213,62r,-6l213,50r,-7l214,37r,-5l214,28r,-3l214,21r,-5l215,12r,-4l215,6r,-2l215,1r,-1l216,r,2l216,5r,5l216,16r,7l216,31r1,10l217,50r,9l217,68r,10l217,90r,12l218,116r,14l218,143r,15l218,173r,17l218,207r1,17l219,242r,19l219,281r,19l219,320r,19l220,358r,19l220,396r,20l220,435r,19l220,473r1,18l221,509r,18l221,546r,18l221,581r,16l222,612r,15l222,642r,14l222,669r,13l222,695r1,12l223,718r,11l223,739r,10l223,758r,9l224,775r,8l224,790r,7l224,804r,6l224,815r,5l225,825r,5l225,834r,4l225,841r,4l226,848r,2l226,853r,2l226,857r,2l226,861r1,2l227,864r,2l227,867r,1l227,869r,1l227,871r1,1l228,873r,1l228,875r1,l229,876r,1l230,877r,1l231,878r,1l232,879r1,l234,879r1,l236,879r1,l238,879r1,l240,879r1,l242,879r,1l242,879r1,l243,880r,-1l244,879r,1l244,879r,1l244,879r1,l245,880r,-1l246,879r,1l247,880r,-1l248,880r1,l250,880r1,l252,880r1,l254,880r1,l256,880r1,l258,880r1,l260,880r1,l262,880r1,l264,880r1,l266,880r1,l268,880r1,l270,880r1,l272,880r1,l274,880r1,l276,880r1,l278,880r1,l280,880r1,l282,880r1,l284,880r1,l286,880r1,l288,880r1,l290,880r1,m291,880r,l292,880r1,l294,880r1,l296,880r1,l298,880r1,l300,880r1,l302,880r1,l304,880r1,l306,880r1,l308,880r1,l310,880r1,l312,880r1,l314,880r1,l316,880r1,l318,880r1,l320,880r1,l322,880r1,l324,880r1,l326,880r1,l328,880r1,l330,880r1,l332,880r,-1l333,880r1,l335,880r,-1l335,880r1,l336,879r1,l338,879r1,l340,879r1,l341,878r1,l343,878r,-1l344,877r1,l346,876r1,l348,876r1,l350,876r1,l352,876r,1l353,877r1,l355,877r,1l356,878r1,l358,878r,1l359,879r1,l361,879r1,l363,879r1,l365,879r1,1l366,879r,1l366,879r1,l368,879r,1l369,880r1,-1l370,880r1,l371,879r,1l371,879r1,1l372,879r1,1l373,879r1,l375,879r1,l377,879r1,l379,879r,-1l380,878r1,l381,877r1,l382,876r1,l383,875r1,l384,874r1,l385,873r1,l386,872r1,l387,871r1,l388,870r1,l390,870r1,l392,870r1,l393,871r1,l394,872r1,l395,873r1,l396,874r1,l397,875r1,l398,876r1,l399,877r1,l401,877r,1l402,878r1,l403,879r1,l405,879r1,l407,879r1,l409,879r1,l411,879r1,l413,879r1,l415,879r1,l417,879r1,l419,879r1,l421,879r1,l423,879r1,l425,879r1,l427,879r1,l429,879r1,l431,879r1,l433,879r1,l435,879r1,l437,879e" filled="f" strokecolor="#1e90ff" strokeweight=".03756mm">
                  <v:path arrowok="t" o:connecttype="custom" o:connectlocs="7,2213;14,2213;21,2213;28,2212;35,2213;42,2212;49,2212;56,2212;63,2212;70,2212;77,2212;84,2212;91,2212;98,2212;105,2212;112,2212;119,2212;126,2212;133,2211;140,2211;146,2212;153,2212;160,2212;167,2212;174,2212;181,2211;188,2209;195,2165;202,1967;209,1602;216,1341;223,2070;230,2209;237,2210;244,2211;251,2211;258,2211;265,2211;272,2211;279,2211;286,2211;292,2211;299,2211;306,2211;313,2211;320,2211;327,2211;334,2211;341,2209;348,2207;355,2209;362,2210;369,2211;376,2210;383,2207;390,2201;397,2205;404,2210;411,2210;418,2210;425,2210;432,2210" o:connectangles="0,0,0,0,0,0,0,0,0,0,0,0,0,0,0,0,0,0,0,0,0,0,0,0,0,0,0,0,0,0,0,0,0,0,0,0,0,0,0,0,0,0,0,0,0,0,0,0,0,0,0,0,0,0,0,0,0,0,0,0,0,0"/>
                </v:shape>
                <v:line id="Line 6" o:spid="_x0000_s1122" style="position:absolute;visibility:visible;mso-wrap-style:square" from="4432,2210" to="4579,22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+nbxgAAAOIAAAAPAAAAZHJzL2Rvd25yZXYueG1sRE9ba8Iw&#10;FH4f7D+EM9jbmuq0ameUMRSGL97Gng/NWVtsTrokq/XfL4Lg48d3ny9704iOnK8tKxgkKQjiwuqa&#10;SwVfx/XLFIQPyBoby6TgQh6Wi8eHOebannlP3SGUIoawz1FBFUKbS+mLigz6xLbEkfuxzmCI0JVS&#10;OzzHcNPIYZpm0mDNsaHClj4qKk6HP6Og6Y67zH+jzfbthdZu9fu6nWyUen7q399ABOrDXXxzf+o4&#10;PxuOJ6PZdAbXSxGDXPwDAAD//wMAUEsBAi0AFAAGAAgAAAAhANvh9svuAAAAhQEAABMAAAAAAAAA&#10;AAAAAAAAAAAAAFtDb250ZW50X1R5cGVzXS54bWxQSwECLQAUAAYACAAAACEAWvQsW78AAAAVAQAA&#10;CwAAAAAAAAAAAAAAAAAfAQAAX3JlbHMvLnJlbHNQSwECLQAUAAYACAAAACEA5Kvp28YAAADiAAAA&#10;DwAAAAAAAAAAAAAAAAAHAgAAZHJzL2Rvd25yZXYueG1sUEsFBgAAAAADAAMAtwAAAPoCAAAAAA==&#10;" strokecolor="#1e90ff" strokeweight=".05358mm"/>
                <v:shape id="AutoShape 5" o:spid="_x0000_s1123" style="position:absolute;left:4577;top:504;width:3682;height:1706;visibility:visible;mso-wrap-style:square;v-text-anchor:top" coordsize="3682,1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XUMygAAAOMAAAAPAAAAZHJzL2Rvd25yZXYueG1sRE/NagIx&#10;EL4X+g5hCl5KTaq16NYoRSpIRaHaQ3sbNtPdxc1kTaKufXojFHqc73/G09bW4kg+VI41PHYVCOLc&#10;mYoLDZ/b+cMQRIjIBmvHpOFMAaaT25sxZsad+IOOm1iIFMIhQw1ljE0mZchLshi6riFO3I/zFmM6&#10;fSGNx1MKt7XsKfUsLVacGkpsaFZSvtscrIZ1/F3dq6V5334Nvtv9we72fvWmdeeufX0BEamN/+I/&#10;98Kk+ao36g+eRsM+XH9KAMjJBQAA//8DAFBLAQItABQABgAIAAAAIQDb4fbL7gAAAIUBAAATAAAA&#10;AAAAAAAAAAAAAAAAAABbQ29udGVudF9UeXBlc10ueG1sUEsBAi0AFAAGAAgAAAAhAFr0LFu/AAAA&#10;FQEAAAsAAAAAAAAAAAAAAAAAHwEAAF9yZWxzLy5yZWxzUEsBAi0AFAAGAAgAAAAhAAMpdQzKAAAA&#10;4wAAAA8AAAAAAAAAAAAAAAAABwIAAGRycy9kb3ducmV2LnhtbFBLBQYAAAAAAwADALcAAAD+AgAA&#10;AAA=&#10;" path="m,1705r,l1,1705r1,l3,1705r1,l5,1705r1,l7,1705r1,l9,1705r1,l11,1705r1,l13,1705r1,l15,1705r1,l17,1705r1,l19,1705r1,l21,1705r1,l23,1705r1,l25,1705r1,l27,1705r1,l29,1705r1,l31,1705r1,l33,1705r1,l35,1705r1,l37,1705r1,l39,1705r1,l41,1705r1,l43,1705r1,l45,1705r1,l47,1705r1,l49,1705r1,l51,1705r1,l53,1705r1,l55,1705r1,l57,1705r1,l59,1705r1,l61,1705r1,l63,1705r1,l65,1705r1,l67,1705r1,l69,1705r,-1l69,1705r1,l70,1704r,1l70,1704r,1l71,1705r,-1l72,1704r,1l72,1704r,1l73,1705r1,l75,1705r1,l77,1705r1,l79,1705r1,l81,1705r1,l83,1705r1,l85,1705r1,l87,1705r1,l89,1705r1,l91,1705r1,l93,1705r1,l95,1705r1,l97,1705r,-1l98,1704r1,l100,1704r1,l101,1703r1,l103,1703r1,l105,1703r,-1l106,1702r1,l108,1702r1,l110,1702r1,l111,1703r1,l113,1703r1,l115,1703r,1l116,1704r1,l118,1704r1,l120,1704r1,l122,1704r1,l123,1705r1,l124,1704r,1l125,1705r1,l126,1704r,1l127,1705r,-1l127,1705r,-1l128,1705r1,l129,1704r,1l130,1705r1,l132,1705r1,l134,1705r1,l135,1704r1,l136,1705r1,-1l137,1705r,-1l137,1705r1,l138,1704r,1l139,1705r,-1l140,1705r,-1l141,1705r,-1l141,1705r1,-1l143,1704r,1l143,1704r,1l144,1704r,1l144,1704r1,l145,1705t,l146,1705r,-1l147,1704r1,l149,1704r1,l150,1705r,-1l151,1704r1,l153,1704r1,l154,1705r1,-1l156,1704r,1l156,1704r1,l158,1704r1,l160,1704r1,l162,1704r1,l164,1704r1,l166,1704r1,l168,1704r1,l170,1704r1,l172,1704r1,l174,1704r1,l176,1704r1,l178,1704r1,l180,1704r1,l182,1704r1,l184,1704r1,l186,1704r1,l188,1704r1,l190,1704r1,l192,1704r1,l194,1704r1,l196,1704r1,l198,1704r1,l200,1704r1,l202,1704r1,l204,1704r1,l206,1704r1,l208,1704r1,l210,1704r1,l212,1704r1,l214,1704r1,l216,1704r1,l218,1704r1,l220,1704r1,l222,1704r1,l224,1704r1,l226,1704r1,l228,1704r1,l230,1704r1,l232,1704r1,l234,1704r1,l236,1704r,-1l236,1704r1,-1l237,1704r,-1l238,1703r,1l238,1703r1,l239,1704r,-1l240,1703r1,l242,1703r1,l244,1703r1,l246,1703r1,l248,1703r1,l250,1703r1,l252,1703r1,l254,1703r1,l256,1703r,-1l257,1702r1,l259,1702r1,l261,1702r1,l263,1702r1,l265,1702r1,l267,1702r,1l268,1703r1,l270,1703r1,l272,1703r1,l274,1703r1,l276,1703r1,l278,1703r1,l280,1703r1,l282,1703r1,l284,1703r1,l286,1703r1,l288,1703r1,l290,1703r1,m291,1703r,l292,1703r1,l294,1703r1,l296,1703r1,l298,1703r1,l300,1703r1,l302,1703r1,l304,1703r1,l306,1703r1,l308,1703r1,l310,1703r1,l312,1703r1,l314,1703r1,l316,1703r1,l318,1703r1,l320,1703r1,l322,1703r1,l324,1703r1,l326,1703r1,l328,1703r1,l330,1703r1,l332,1703r1,l334,1703r1,l336,1703r1,l338,1703r1,l340,1703r1,l342,1703r1,l344,1703r1,l346,1703r1,l347,1702r,1l348,1703r,-1l349,1702r1,l351,1702r1,l353,1702r,1l353,1702r1,l355,1702r,1l355,1702r1,l356,1703r1,l358,1703r1,l360,1703r1,l362,1703r1,l364,1703r,-1l365,1702r,1l365,1702r,1l366,1703r,-1l367,1702r,1l368,1703r,-1l368,1703r1,l369,1702r,1l369,1702r1,1l370,1702r,1l370,1702r1,l372,1702r,1l372,1702r,1l372,1702r1,l374,1702r1,l376,1702r1,l378,1702r1,l380,1702r1,l382,1702r1,l384,1702r1,l386,1702r1,l388,1702r1,l390,1702r1,l392,1702r1,l394,1702r1,l396,1702r1,l398,1702r1,l400,1702r1,l402,1702r1,l404,1702r1,l406,1702r1,l408,1702r1,l410,1702r1,l412,1702r1,l414,1702r1,l416,1702r1,l418,1702r1,l420,1702r1,l422,1702r1,l424,1702r1,l426,1702r1,l428,1702r1,l430,1702r1,l432,1702r1,l434,1702r1,l436,1702t,l436,1702r1,l438,1702r1,l440,1702r1,l442,1702r1,l444,1702r1,l446,1702r1,l448,1702r1,l450,1702r1,l452,1702r1,l454,1702r1,l456,1702r1,l458,1702r1,l460,1702r1,l461,1701r,1l462,1702r1,l464,1702r1,l466,1702r1,l468,1702r1,l469,1701r,1l470,1702r1,l472,1702r,-1l472,1702r1,l474,1702r,-1l475,1701r1,1l476,1701r,1l476,1701r1,l478,1701r,1l478,1701r1,l479,1702r,-1l479,1702r1,l480,1701r,1l481,1702r,-1l481,1702r,-1l482,1701r,1l482,1701r,1l482,1701r1,l483,1702r,-1l483,1702r,-1l484,1702r,-1l485,1701r1,l487,1701r1,l489,1701r1,l491,1701r1,l493,1701r1,l495,1701r1,l497,1701r1,l499,1701r1,l501,1701r1,l503,1701r1,l505,1701r1,l507,1701r1,l509,1701r1,l511,1701r1,l513,1701r1,l515,1701r1,l517,1701r1,l519,1701r1,l521,1701r1,l523,1701r1,l525,1701r1,l527,1701r1,l529,1701r1,l531,1701r1,l533,1701r1,l535,1701r1,l537,1701r1,l539,1701r1,l541,1701r1,l543,1701r1,l545,1701r1,l547,1701r1,l549,1701r1,l551,1701r1,l553,1701r1,l555,1701r1,l557,1701r1,l559,1701r1,l561,1701r,-1l562,1700r1,l564,1700r1,l566,1700r,-1l567,1699r,-1l568,1698r,-1l569,1697r,-1l570,1696r,-1l570,1694r1,l571,1693r,-1l572,1692r,-1l572,1690r,-1l573,1689r,-1l573,1687r,-1l574,1685r,-1l574,1683r1,-1l575,1681r,-1l575,1679r,-1l576,1677r,-1l576,1675r,-1l576,1673r1,-1l577,1671r,-1l577,1669r,-1l578,1668r,-1l578,1666r,-1l578,1664r,-1l578,1662r1,-1l579,1660r,-1l579,1658r,-1l580,1656r,-1l580,1654r,-1l580,1652r,-2l581,1649r,-1l581,1647r,-1l581,1645r1,-1m582,1644r,-1l582,1642r,-1l582,1640r,-1l582,1638r1,l583,1637r,-1l583,1635r,-1l583,1633r,-1l584,1631r,-1l584,1629r,-1l584,1627r1,-1l585,1625r,-1l585,1623r,-1l585,1621r1,l586,1620r,-1l586,1618r1,-1l587,1616r1,l588,1615r,1l589,1617r,1l589,1619r1,l590,1620r,1l590,1622r,1l591,1624r,1l591,1626r,1l591,1628r,1l592,1630r,2l592,1633r,1l592,1635r,1l592,1637r1,2l593,1640r,1l593,1642r,1l593,1644r,2l594,1647r,1l594,1649r,2l594,1652r,1l594,1654r,1l595,1656r,2l595,1659r,1l595,1661r,1l596,1664r,1l596,1666r,1l596,1668r,1l596,1670r1,1l597,1672r,1l597,1674r,1l597,1676r,1l597,1678r1,1l598,1680r,1l598,1682r,1l599,1684r,1l599,1686r,1l599,1688r1,l600,1689r,1l600,1691r,1l601,1692r,1l601,1694r1,1l602,1696r1,l603,1697r1,1l605,1698r,1l606,1699r1,l608,1699r1,l609,1700r,-1l610,1699r,1l611,1699r1,l613,1700r1,l614,1699r1,l615,1700r1,l616,1699r1,1l618,1700r1,l620,1699r1,l621,1700r1,l622,1699r,1l623,1700r1,-1l624,1700r1,-1l626,1699r,1l626,1699r1,l627,1700r,-1l628,1699r,1l629,1700r1,l630,1699r1,l631,1700r,-1l632,1699r1,l634,1699r1,l636,1699r1,l638,1699r1,l640,1699r1,l642,1699r1,l644,1699r1,l646,1699r1,l648,1699r1,l650,1699r1,l652,1699r1,l654,1699r1,l656,1699r1,l658,1699r1,l660,1699r1,l662,1699r1,l664,1699r1,l666,1699r1,l668,1699r1,l670,1699r1,l672,1699r1,l674,1699r,-1l674,1699r1,l676,1698r1,l678,1698r1,l680,1698r1,l682,1698r1,l684,1698r1,l685,1697r1,l687,1697r,-1l688,1696r,-1l688,1694r1,l689,1693r,-1l690,1691r,-1l690,1689r,-1l691,1688r,-1l691,1686r,-1l691,1684r1,-1l692,1682r,-1l692,1680r,-1l692,1677r,-1l693,1675r,-1l693,1673r,-2l693,1670r,-1l693,1667r1,-2l694,1664r,-2l694,1660r,-2l694,1656r,-2l695,1653r,-2l695,1649r,-3l695,1644r,-3l695,1639r1,-3l696,1634r,-3l696,1628r,-3l696,1622r,-3l697,1616r,-3l697,1610r,-3l697,1604r,-4l697,1597r1,-4l698,1589r,-3l698,1582r,-3l698,1574r,-4l699,1566r,-4l699,1558r,-4l699,1549r,-5l699,1540r1,-5l700,1529r,-5l700,1519r,-5l700,1509r,-5l701,1499r,-5l701,1488r,-6l701,1477r,-5l701,1467r1,-6l702,1455r,-6l702,1443r,-5l702,1432r,-6l703,1420r,-7l703,1407r,-6l703,1394r,-8l703,1379r1,-8l704,1364r,-7l704,1351r,-6l704,1339r,-6l705,1326r,-8l705,1311r,-6l705,1297r,-8l705,1281r1,-7l706,1266r,-8l706,1249r,-9l706,1231r,-8l707,1216r,-8l707,1200r,-7l707,1185r,-8l707,1170r1,-7l708,1154r,-10l708,1135r,-8l708,1120r,-7l708,1106r1,-8l709,1090r,-9l709,1072r,-8l709,1056r1,-7l710,1042r,-8l710,1026r,-9l710,1009r,-10l711,989r,-10l711,969r,-10l711,949r,-8l711,934r,-8l712,919r,-9l712,899r,-10l712,880r,-9l713,860r,-10l713,840r,-10l713,819r,-9l713,801r1,-10l714,780r,-11l714,758r,-9l714,740r,-9l714,721r1,-11l715,698r,-11l715,677r,-7l715,663r,-8l716,645r,-11l716,624r,-9l716,607r,-9l717,591r,-8l717,574r,-9l717,556r,-9l717,538r,-9l718,521r,-7l718,506r,-7l718,491r,-10l718,471r1,-10l719,452r,-10l719,431r,-10l719,411r1,-10l720,393r,-7l720,378r,-8l720,361r,-9l720,341r1,-10l721,318r,-11l721,298r,-10l721,277r,-15l722,249r,-12l722,228r,-7l722,215r,-8l723,197r,-7l723,187r,-1l723,185r,-6l723,168r,-12l724,149r,-4l724,142r,-7l724,127r,-8l724,113r1,-6l725,99r,-9l725,82r,-4l725,75r,-8l726,56r,-10l726,42r,1l726,42r,-3l726,38r1,2l727,43r,2l727,49t,l727,55r,8l727,72r1,10l728,95r,16l728,131r,23l728,177r,24l729,227r,25l729,278r,31l729,345r,40l729,426r,41l730,507r,41l730,592r,44l730,681r,45l731,773r,46l731,864r,43l731,949r,43l731,1035r1,43l732,1120r,38l732,1193r,34l732,1260r,32l732,1323r1,28l733,1377r,25l733,1425r,22l733,1468r1,19l734,1505r,17l734,1537r,14l734,1564r,12l735,1588r,10l735,1607r,9l735,1623r,7l735,1637r,6l736,1648r,4l736,1657r,4l736,1664r,3l737,1670r,3l737,1675r,2l737,1679r,1l737,1682r1,1l738,1684r,1l738,1686r,1l738,1688r1,l739,1689r1,-1l740,1687r1,l741,1686r,-1l741,1684r1,-1l742,1682r,-1l742,1680r,-1l742,1678r1,-1l743,1676r,-1l743,1674r,-1l743,1672r1,-1l744,1670r,-1l744,1668r,-1l744,1666r,-1l745,1664r,-1l745,1662r,-1l745,1660r,-2l745,1657r,-1l746,1654r,-1l746,1652r,-1l746,1650r,-1l746,1648r1,-2l747,1645r,-1l747,1643r,-1l748,1641r,-1l748,1639r,-1l748,1637r1,l749,1636r,-1l750,1634r1,1l751,1636r,1l751,1638r1,1l752,1640r,1l752,1642r,1l753,1644r,1l753,1646r,1l753,1648r,1l754,1650r,1l754,1652r,1l754,1654r,2l754,1657r1,1l755,1659r,1l755,1661r,1l755,1663r,1l756,1665r,1l756,1668r,1l756,1670r,1l756,1672r1,1l757,1674r,1l757,1676r,1l757,1678r1,1l758,1680r,1l758,1682r,1l758,1684r1,l759,1685r,1l759,1687r,1l760,1689r,1l760,1691r1,1l761,1693r1,1l762,1695r1,l763,1696r1,l764,1697r1,l766,1697r1,l768,1697r1,l770,1697r1,l772,1697r1,l774,1697r1,l776,1697r1,l778,1697r1,l780,1697r1,l782,1697r1,l784,1697r1,l786,1697r1,l788,1697r1,l790,1697r1,l792,1697r1,l794,1697r1,l796,1697r1,l798,1697r1,l800,1697r1,l802,1697r1,l804,1697r1,l806,1697r1,l808,1697r1,l810,1697r1,l812,1697r1,l814,1697r1,l815,1696r,1l816,1697r,-1l816,1697r1,l818,1697r1,l820,1697r1,l822,1697r1,l824,1697r1,l826,1697r1,l828,1697r1,l830,1697r1,l832,1697r1,l834,1697r1,l836,1697r1,l838,1697r1,l840,1697r1,l842,1697r1,l844,1697r1,l846,1697r1,l848,1697r1,l850,1697r1,l851,1696r1,1l853,1697r1,l855,1697r,-1l855,1697r,-1l855,1697r1,l857,1697r,-1l857,1697r1,l859,1697r1,l861,1696r,1l861,1696r1,1l863,1697r,-1l863,1697r1,l865,1696r,1l866,1697r,-1l866,1697r,-1l867,1696r,1l867,1696r,1l868,1697r1,l869,1696r1,l870,1697r,-1l871,1696r,1l871,1696r1,m872,1696r1,l874,1696r1,l876,1696r1,l878,1696r1,l880,1696r1,l882,1696r1,l884,1696r1,l886,1696r1,l888,1696r1,l890,1696r1,l892,1696r1,l894,1696r1,l896,1696r1,l898,1696r1,l900,1696r1,l902,1696r1,l904,1696r1,l906,1696r1,l908,1696r1,l910,1696r1,l912,1696r1,l914,1696r1,l916,1696r1,l918,1696r1,l920,1696r1,l922,1696r1,l924,1696r1,l926,1696r1,l928,1696r,-1l928,1696r1,l929,1695r1,l931,1695r1,l933,1695r1,l934,1694r1,l936,1694r1,l938,1694r,-1l939,1693r,1l939,1693r1,l941,1693r1,l943,1693r1,l945,1693r,1l946,1694r1,l948,1694r1,l950,1694r1,l952,1694r,1l953,1695r1,l955,1695r1,l957,1695r1,l959,1695r1,l961,1695r1,l963,1695r1,l965,1695r1,l967,1695r,-1l968,1694r1,l969,1693r1,l970,1692r1,l971,1691r1,-1l972,1689r1,-1l973,1687r,-1l973,1685r1,-1l974,1683r,-1l974,1681r,-1l974,1679r1,-1l975,1677r,-1l975,1675r,-2l975,1672r1,-1l976,1670r,-2l976,1667r,-1l976,1664r,-2l976,1661r1,-2l977,1657r,-2l977,1653r,-2l977,1649r,-2l978,1645r,-3l978,1640r,-2l978,1635r,-3l979,1629r,-3l979,1623r,-3l979,1616r,-3l979,1610r,-4l980,1602r,-3l980,1594r,-4l980,1586r,-4l980,1578r1,-4l981,1569r,-5l981,1559r,-5l981,1549r,-5l982,1539r,-5l982,1528r,-5l982,1518r,-6l982,1506r1,-6l983,1494r,-7l983,1480r,-6l983,1467r,-8l984,1452r,-7l984,1439r,-7l984,1426r,-7l984,1413r1,-7l985,1399r,-7l985,1385r,-6l985,1372r,-7l985,1357r1,-8l986,1340r,-9l986,1322r,-9l986,1305r1,-8l987,1289r,-9l987,1270r,-9l987,1252r,-9l988,1236r,-9l988,1219r,-10l988,1199r,-10l988,1179r,-8l989,1162r,-8l989,1145r,-9l989,1126r,-11l990,1104r,-10l990,1083r,-10l990,1063r,-10l990,1042r1,-11l991,1020r,-11l991,998r,-10l991,978r,-11l991,956r1,-12l992,933r,-11l992,911r,-11l992,889r1,-11l993,867r,-9l993,848r,-12l993,824r,-11l994,802r,-12l994,778r,-13l994,752r,-14l994,725r,-10l995,708r,-8l995,689r,-12l995,665r,-10l995,645r1,-9l996,628r,-9l996,609r,-11l996,586r1,-11l997,563r,-11l997,540r,-12l997,515r,-14l997,486r1,-13l998,460r,-12l998,434r,-14l998,406r,-15l999,377r,-12l999,352r,-12l999,329r,-8l1000,311r,-9l1000,291r,-10l1000,270r,-12l1000,247r,-12l1001,225r,-12l1001,201r,-12l1001,179r,-10l1001,158r1,-12l1002,135r,-11l1002,111r,-11l1002,91r,-6l1003,79r,-10l1003,58r,-13l1003,37r,-6l1003,25r1,-5l1004,15r,-5l1004,4r,-4l1004,2r,4l1005,9r,1l1005,14r,7l1005,30r,8l1006,46r,6l1006,57r,6l1006,74r,15l1006,108r,19l1007,147r,22l1007,191r,25l1007,245r,32l1008,312r,34l1008,383r,37l1008,456r,33l1008,522r1,37l1009,599r,44l1009,686r,41l1009,766r,38l1009,844r1,40l1010,924r,40l1010,1003r,37l1010,1077r1,36l1011,1148r,35l1011,1215r,31l1011,1275r,28l1012,1330r,27l1012,1382r,23l1012,1427r,19l1012,1465r1,18l1013,1500r,16l1013,1531r,14l1013,1558r,11l1014,1580r,10l1014,1600r,9l1014,1616r,7l1014,1630r1,5l1015,1641r,5l1015,1651r,4l1015,1658r,4l1016,1665r,3l1016,1670r,3l1016,1675r,2l1016,1678r,2l1017,1681r,2l1017,1684r,1l1017,1686r1,1l1018,1688t,l1018,1689r,1l1019,1691r,1l1020,1692r,1l1021,1693r1,l1023,1693r,1l1024,1693r1,l1025,1694r1,-1l1027,1693r1,l1029,1693r1,l1031,1693r1,l1033,1693r1,l1035,1693r1,l1037,1693r1,l1039,1693r1,l1041,1693r1,l1043,1693r1,l1045,1693r1,l1047,1693r,1l1047,1693r1,l1049,1694r1,l1050,1693r,1l1051,1694r1,-1l1052,1694r1,l1054,1694r,-1l1055,1693r1,l1056,1694r1,l1058,1694r1,l1059,1693r,1l1059,1693r1,l1060,1694r,-1l1061,1693r1,l1062,1694r1,l1064,1694r,-1l1065,1694r,-1l1065,1694r1,l1066,1693r1,l1067,1694r,-1l1068,1693r,1l1069,1693r,1l1069,1693r1,l1070,1694r,-1l1071,1693r,1l1071,1693r1,l1073,1693r1,l1074,1694r,-1l1075,1693r1,l1077,1693r,1l1078,1693r1,l1080,1693r1,l1082,1693r1,l1084,1693r1,l1086,1693r1,l1088,1693r1,l1090,1693r1,l1092,1693r1,l1094,1693r1,l1096,1693r1,l1098,1693r1,l1100,1693r1,l1102,1693r1,l1104,1693r1,l1106,1693r1,l1108,1693r1,l1109,1692r1,1l1110,1692r1,l1112,1692r1,l1114,1692r,1l1115,1692r,1l1115,1692r1,l1117,1692r,1l1117,1692r,1l1118,1693r,-1l1119,1692r,1l1120,1693r1,l1122,1693r1,l1123,1692r,1l1124,1693r1,l1126,1693r1,l1128,1693r1,l1130,1693r1,l1131,1692r1,l1133,1692r1,l1135,1692r1,l1137,1692r1,l1139,1692r1,l1141,1692r1,l1143,1692r1,l1145,1692r1,l1147,1692r1,l1149,1692r1,l1151,1692r1,l1153,1692r1,l1155,1692r1,l1157,1692r1,l1159,1692r1,l1161,1692r1,l1163,1692t,l1163,1692r1,l1165,1692r1,l1167,1692r1,l1169,1692r1,l1171,1692r1,l1173,1692r1,l1175,1692r1,l1177,1692r1,l1179,1692r1,l1181,1692r1,l1183,1692r1,l1185,1692r1,l1187,1692r1,l1189,1692r1,l1191,1692r1,l1193,1692r1,l1195,1692r1,l1197,1692r1,l1199,1692r1,l1201,1692r1,l1203,1692r1,l1205,1692r1,l1207,1692r,-1l1207,1692r1,-1l1209,1691r,1l1210,1692r1,l1212,1692r,-1l1213,1692r,-1l1213,1692r1,l1214,1691r1,l1216,1691r1,l1218,1691r1,l1220,1691r1,l1222,1691r1,l1223,1692r,-1l1224,1691r1,l1226,1691r1,l1228,1691r1,l1230,1691r1,l1232,1691r1,l1234,1691r1,l1236,1691r1,l1238,1691r1,l1240,1691r1,l1242,1691r1,l1244,1691r1,l1246,1691r1,l1248,1691r1,l1250,1691r1,l1252,1691r1,l1254,1691r1,l1256,1691r1,l1258,1691r1,l1260,1691r1,l1262,1691r1,l1264,1691r1,l1266,1691r1,l1268,1691r,-1l1268,1691r1,l1270,1691r1,l1271,1690r1,l1272,1691r1,l1273,1690r,1l1274,1691r,-1l1274,1691r,-1l1275,1690r1,l1277,1690r1,l1279,1690r1,l1280,1691r,-1l1281,1690r1,l1283,1690r1,l1285,1690r1,l1287,1690r1,l1289,1690r1,l1291,1690r1,l1293,1690r1,l1295,1690r1,l1297,1690r1,l1299,1690r1,l1301,1690r1,l1303,1690r1,l1305,1690r1,l1307,1690r1,l1309,1690t,l1309,1690r1,l1311,1690r1,l1313,1690r1,l1315,1690r1,l1317,1690r1,l1319,1690r1,l1320,1689r,1l1321,1690r,-1l1322,1689r1,l1324,1689r,-1l1325,1688r,-1l1326,1687r,-1l1326,1685r1,l1327,1684r,-1l1328,1683r,-1l1328,1681r1,-1l1329,1679r,-1l1329,1677r1,-1l1330,1675r,-1l1330,1673r,-1l1330,1671r1,l1331,1670r,-1l1331,1668r,-1l1331,1666r1,-1l1332,1664r,-1l1332,1662r,-1l1332,1660r1,-1l1333,1658r,-2l1333,1655r,-1l1333,1653r,-1l1333,1651r1,-1l1334,1649r,-1l1334,1646r,-1l1334,1644r,-1l1335,1642r,-1l1335,1640r,-1l1335,1638r,-1l1336,1635r,-1l1336,1633r,-1l1336,1631r,-1l1336,1629r1,-1l1337,1627r,-1l1337,1625r,-1l1337,1623r,-1l1338,1622r,-1l1338,1620r1,-1l1339,1618r1,l1340,1617r,1l1341,1618r,1l1341,1620r1,l1342,1621r,1l1342,1623r,1l1343,1625r,1l1343,1627r,1l1343,1629r,1l1343,1631r1,1l1344,1633r,1l1344,1635r,1l1344,1637r,2l1345,1640r,1l1345,1642r,1l1345,1644r,2l1345,1647r,1l1346,1649r,1l1346,1651r,2l1346,1654r,1l1347,1656r,1l1347,1658r,1l1347,1660r,1l1347,1662r1,1l1348,1664r,1l1348,1666r,1l1348,1668r,1l1349,1670r,1l1349,1672r,1l1349,1674r1,1l1350,1676r,1l1350,1678r1,1l1351,1680r,1l1351,1682r1,1l1352,1684r1,l1353,1685r,1l1354,1686r,1l1355,1687r,1l1356,1688r1,l1357,1689r1,l1359,1689r1,l1361,1689r1,l1363,1689r1,l1365,1689r1,l1367,1689r1,l1369,1689r1,l1371,1689r1,l1373,1689r1,l1374,1688r1,1l1376,1689r1,l1378,1689r1,l1380,1689r1,l1382,1689r,-1l1383,1688r,1l1383,1688r1,l1384,1689r1,l1385,1688r1,l1387,1688r1,l1389,1688r,1l1389,1688r1,l1391,1688r,1l1391,1688r1,1l1392,1688r1,l1394,1688r,1l1394,1688r1,l1396,1688r,1l1396,1688r1,1l1397,1688r1,l1399,1688r1,l1401,1688r1,l1403,1688r1,l1404,1689r,-1l1405,1688r1,l1407,1688r1,l1409,1688r1,l1411,1688r1,l1413,1688r1,l1415,1688r1,l1417,1688r1,l1419,1688r1,l1421,1688r1,l1423,1688r1,l1425,1688r1,l1427,1688r1,l1429,1688r1,l1431,1688r1,l1433,1688r1,l1435,1688r1,l1437,1688r1,l1439,1688r1,l1441,1688r1,l1443,1688r1,l1445,1688r1,l1446,1687r1,l1448,1687r,1l1448,1687r,1l1449,1688r,-1l1450,1687r1,l1452,1687r1,l1454,1687t,l1454,1687r1,l1456,1687r1,l1458,1687r1,l1460,1687r1,l1462,1687r1,l1464,1687r1,l1466,1687r,-1l1467,1686r1,l1468,1685r1,-1l1469,1683r1,l1470,1682r1,l1471,1681r,-1l1471,1679r1,l1472,1678r,-1l1473,1676r,-1l1473,1674r1,-1l1474,1672r,-1l1474,1670r,-1l1475,1669r,-1l1475,1667r,-1l1475,1665r1,-1l1476,1663r,-1l1476,1661r,-1l1477,1659r,-1l1477,1657r,-1l1478,1655r,-1l1478,1653r,-1l1479,1651r,-1l1479,1649r,-1l1480,1648r,-1l1480,1646r1,l1481,1645r,-1l1482,1643r1,l1484,1644r,1l1485,1646r,1l1485,1648r,1l1486,1650r,1l1486,1652r,1l1487,1654r,1l1487,1656r,1l1487,1658r1,1l1488,1660r,1l1488,1662r1,1l1489,1664r,1l1489,1666r,1l1490,1667r,1l1490,1669r,1l1490,1671r1,1l1491,1673r,1l1492,1674r,1l1492,1676r,1l1493,1678r,1l1493,1680r1,l1494,1681r,1l1495,1682r,1l1496,1683r,1l1497,1685r1,l1499,1685r,1l1500,1686r1,l1502,1686r1,l1503,1687r1,l1505,1687r1,l1507,1687r1,l1508,1686r,1l1509,1687r,-1l1510,1686r,1l1511,1687r,-1l1512,1686r1,1l1514,1687r,-1l1515,1686r1,l1517,1686r1,l1519,1686r1,l1521,1686r,1l1521,1686r1,l1523,1686r1,l1525,1686r1,l1527,1686r1,l1529,1686r1,l1531,1686r1,l1533,1686r1,l1535,1686r1,l1537,1686r1,l1539,1686r1,l1541,1686r1,l1543,1686r1,l1545,1686r1,l1547,1686r1,l1549,1686r1,l1551,1686r1,l1552,1685r1,l1554,1685r1,l1556,1685r1,l1557,1684r1,l1559,1684r1,l1561,1684r1,l1563,1684r1,l1565,1684r1,l1567,1684r1,l1569,1684r1,l1571,1683r1,l1572,1682r1,l1573,1681r1,l1574,1680r,-1l1575,1679r,-1l1575,1677r1,l1576,1676r,-1l1576,1674r1,l1577,1673r,-1l1578,1671r,-1l1578,1669r,-1l1579,1667r,-1l1579,1665r,-1l1580,1663r,-1l1580,1661r,-1l1581,1660r,-1l1581,1658r,-1l1582,1657r,-1l1582,1655r,-1l1582,1653r1,l1583,1652r,-1l1584,1651r,-1l1585,1650r,-1l1586,1649r,1l1587,1650r,1l1587,1652r1,1l1588,1654r,1l1589,1656r,1l1589,1658r1,1l1590,1660r,1l1590,1662r1,1l1591,1664r,1l1591,1666r1,1l1592,1668r,1l1592,1670r1,1l1593,1672r,1l1594,1674r,1l1594,1676r,1l1595,1677r,1l1595,1679r1,l1596,1680r1,l1597,1681r,1l1598,1682r,1l1599,1683r,1m1599,1684r1,l1601,1684r1,1l1603,1685r1,l1605,1685r1,l1607,1685r1,l1609,1685r1,l1611,1685r1,l1613,1685r1,l1615,1685r,-1l1616,1685r1,l1617,1684r,1l1618,1685r,-1l1619,1684r1,l1621,1684r1,l1623,1684r1,l1625,1684r1,l1627,1684r1,l1629,1684r1,l1631,1684r1,l1633,1684r1,l1635,1684r1,l1637,1684r1,l1639,1684r1,l1641,1684r1,l1643,1684r1,l1645,1684r1,l1647,1684r1,l1649,1684r1,l1651,1684r1,l1653,1684r1,l1655,1684r1,l1657,1684r1,l1659,1684r1,l1661,1684r1,l1663,1684r1,l1665,1684r1,l1667,1684r1,l1669,1684r1,l1671,1684r1,l1673,1684r1,l1675,1684r1,l1677,1684r1,l1678,1683r1,1l1679,1683r1,l1681,1683r,1l1681,1683r,1l1682,1684r,-1l1682,1684r1,l1683,1683r1,1l1685,1684r,-1l1686,1683r1,l1687,1684r,-1l1688,1683r,1l1689,1684r1,l1690,1683r1,l1692,1683r1,l1694,1683r1,l1696,1683r1,l1698,1683r1,l1700,1683r1,l1702,1683r1,l1704,1683r1,l1706,1683r1,l1708,1683r1,l1710,1683r1,l1712,1683r1,l1714,1683r1,l1716,1683r1,l1718,1683r1,l1720,1683r1,l1722,1683r1,l1724,1683r1,l1726,1683r1,l1728,1683r1,l1730,1683r1,l1732,1683r1,l1733,1682r,1l1733,1682r1,l1735,1682r1,l1736,1683r1,l1737,1682r1,l1739,1682r,1l1739,1682r1,l1740,1683r1,l1741,1682r1,l1743,1682r1,l1745,1682t,l1745,1682r1,l1747,1682r1,l1749,1682r1,l1751,1682r1,l1753,1682r1,l1755,1682r1,l1757,1682r1,l1759,1682r1,l1761,1682r1,l1763,1682r1,l1765,1682r1,l1767,1682r1,l1769,1682r1,l1771,1682r1,l1773,1682r1,l1775,1682r1,l1777,1682r1,l1779,1682r1,l1781,1682r1,l1783,1682r1,l1785,1682r1,l1787,1682r1,l1789,1682r1,l1791,1682r1,-1l1793,1681r,1l1794,1682r,-1l1795,1681r1,1l1796,1681r1,l1798,1681r,1l1798,1681r1,l1799,1682r,-1l1799,1682r1,l1801,1682r,-1l1802,1681r1,l1803,1682r,-1l1804,1681r1,l1806,1681r1,l1808,1681r1,l1809,1682r1,-1l1811,1681r1,l1813,1681r1,l1815,1681r1,l1817,1681r1,l1819,1681r1,l1821,1681r1,l1823,1681r1,l1825,1681r1,l1827,1681r1,l1829,1681r1,l1831,1681r,-1l1832,1680r1,l1834,1680r1,l1836,1680r1,l1837,1679r1,l1839,1679r1,l1841,1679r1,l1843,1679r1,l1845,1679r1,l1847,1679r1,l1848,1680r1,l1850,1680r1,l1852,1680r1,l1854,1680r1,l1856,1680r1,l1858,1680r1,l1860,1680r1,l1862,1680r1,l1864,1680r1,l1866,1680r1,l1868,1680r1,l1870,1680r1,l1872,1680r1,l1874,1680r1,l1876,1680r1,l1878,1680r1,l1880,1680r1,l1882,1680r1,l1884,1680r1,l1886,1680r1,l1888,1680r,-1l1888,1680r1,l1890,1680t,l1890,1680r1,l1892,1680r1,l1893,1679r1,l1895,1679r1,l1897,1679r1,l1899,1679r1,l1901,1679r1,l1903,1678r,1l1904,1678r1,l1906,1678r1,l1908,1678r1,l1910,1678r1,l1912,1678r1,l1914,1678r1,1l1915,1678r1,l1916,1679r1,l1918,1679r1,l1920,1679r1,l1922,1679r1,l1924,1679r1,l1926,1679r1,l1928,1679r1,l1930,1679r1,l1932,1679r1,l1934,1679r1,l1936,1679r1,l1938,1679r1,l1940,1679r1,l1942,1679r1,l1944,1679r1,l1946,1679r1,l1948,1679r1,l1950,1679r1,l1952,1679r1,l1954,1679r1,l1956,1679r,-1l1957,1679r,-1l1958,1678r1,l1959,1679r1,l1960,1678r1,l1962,1678r,1l1963,1679r,-1l1964,1678r,1l1965,1679r,-1l1966,1678r1,l1967,1679r1,l1968,1678r1,l1970,1678r1,l1972,1678r1,l1974,1678r1,l1976,1678r1,l1978,1678r1,l1980,1678r1,l1982,1678r1,l1984,1678r1,l1986,1678r1,l1988,1678r1,l1990,1678r1,l1992,1678r1,l1994,1678r1,l1996,1678r1,l1998,1678r1,l2000,1678r,-1l2001,1677r,1l2002,1678r1,l2003,1677r1,1l2005,1678r,-1l2006,1677r,1l2007,1678r,-1l2008,1677r1,l2010,1677r,1l2011,1677r,1l2012,1677r1,l2014,1677r,1l2015,1678r,-1l2016,1677r1,l2018,1677r1,l2020,1677r1,l2022,1677r1,l2024,1677r1,l2026,1677r1,l2028,1677r1,l2030,1677r1,l2032,1677r1,l2034,1677r1,l2036,1677t,l2036,1677r1,l2038,1677r1,l2040,1677r1,l2042,1677r1,l2044,1677r1,l2046,1677r1,l2048,1677r1,l2049,1676r1,l2050,1677r,-1l2051,1676r,1l2052,1677r1,l2054,1677r1,l2056,1677r1,l2057,1676r,1l2058,1677r1,l2060,1677r1,l2062,1677r,-1l2063,1676r,1l2063,1676r1,l2064,1677r1,l2065,1676r1,l2067,1676r1,l2069,1676r,-5l2069,1664r,5l2069,1676r1,l2070,1677r,-1l2071,1676r1,l2073,1676r1,l2075,1676r1,l2077,1676r1,l2079,1676r1,l2081,1676r1,l2083,1676r1,l2085,1676r1,l2087,1676r1,l2089,1676r1,l2091,1676r1,l2093,1676r1,l2095,1676r1,l2097,1676r1,l2099,1676r1,l2101,1676r1,l2103,1676r1,l2105,1676r1,l2107,1676r1,l2109,1676r1,l2110,1675r1,l2112,1675r1,l2113,1676r,-2l2113,1672r1,l2114,1674r,2l2115,1676r1,-1l2117,1675r1,l2119,1675r1,l2121,1675r,1l2122,1676r,-1l2123,1675r1,l2125,1675r1,l2127,1675r1,l2129,1675r1,l2131,1675r1,l2133,1675r1,l2135,1675r1,l2137,1675r1,l2139,1675r1,l2141,1675r1,l2143,1675r1,l2145,1675r1,l2147,1675r1,l2149,1675r1,l2151,1675r1,l2153,1675r1,l2155,1675r1,l2157,1675r1,l2159,1675r,-1l2159,1675r1,l2160,1674r,1l2161,1675r,-1l2162,1674r,1l2163,1675r,-1l2164,1674r,1l2165,1675r,-1l2166,1674r1,l2167,1675r1,-1l2168,1675r1,l2169,1674r1,1l2170,1674r1,l2172,1674r1,l2174,1674r1,l2176,1674r1,l2178,1674r1,l2180,1674r1,m2181,1674r,l2182,1674r1,l2184,1674r1,l2186,1674r1,l2188,1674r1,l2190,1674r1,l2192,1674r1,l2194,1674r1,l2196,1674r1,l2198,1674r1,l2200,1674r,-1l2201,1673r,1l2202,1674r,-1l2203,1673r1,l2204,1674r,-1l2205,1673r1,l2207,1673r1,l2208,1674r,-1l2209,1673r,1l2209,1673r1,l2211,1673r,1l2211,1673r1,l2213,1673r1,l2215,1674r,-1l2216,1673r1,l2218,1673r1,l2220,1673r1,l2222,1673r1,l2224,1673r1,l2226,1673r1,l2228,1673r1,l2230,1673r1,l2232,1673r1,l2234,1673r1,l2236,1673r1,l2238,1673r1,l2240,1673r1,l2242,1673r1,l2244,1673r1,l2246,1673r1,l2248,1673r1,l2250,1673r1,l2252,1673r1,l2254,1673r1,l2256,1673r,-1l2256,1673r1,l2258,1673r1,l2260,1673r1,l2262,1673r,-1l2263,1672r,1l2264,1673r,-1l2264,1673r1,l2265,1672r1,l2266,1673r,-1l2267,1672r,1l2268,1673r,-1l2269,1672r1,l2271,1672r1,l2273,1672r1,l2275,1672r1,l2277,1672r1,l2279,1672r1,l2281,1672r1,l2283,1672r1,l2285,1672r1,l2287,1672r1,l2289,1672r1,l2291,1672r1,l2293,1672r1,l2295,1672r1,l2297,1672r1,l2299,1672r1,l2301,1672r1,l2303,1672r1,l2305,1672r1,l2307,1672r1,l2309,1672r1,l2311,1672r,-1l2312,1671r,1l2313,1671r,1l2313,1671r1,l2315,1671r1,l2317,1671r,-1l2318,1670r1,l2320,1669r1,l2321,1668r1,l2322,1667r1,l2323,1666r1,l2324,1665r,-1l2325,1664r,-1l2326,1662t,l2327,1661r,-1l2328,1660r,-1l2329,1659r1,l2330,1658r1,l2332,1658r1,l2334,1658r1,1l2336,1659r,1l2337,1661r,1l2338,1662r,1l2339,1663r,1l2340,1664r,1l2341,1665r,1l2342,1666r,1l2343,1667r,1l2344,1668r1,l2345,1669r1,l2347,1669r,1l2348,1670r1,l2350,1670r1,l2352,1670r1,l2354,1670r1,l2356,1670r1,l2357,1671r1,l2358,1670r,1l2359,1671r1,l2361,1671r,-1l2362,1670r1,1l2364,1671r,-1l2364,1671r1,l2365,1670r1,l2366,1671r1,l2367,1670r1,l2368,1671r,-1l2369,1670r1,l2371,1670r1,1l2373,1671r,-1l2374,1670r1,l2376,1670r1,l2378,1670r1,l2380,1670r1,l2382,1670r1,-13l2383,1637r,13l2383,1670r1,l2385,1670r1,l2387,1670r1,l2389,1670r1,l2391,1670r1,l2393,1670r1,l2395,1670r1,l2397,1670r1,l2399,1670r1,l2401,1670r1,l2402,1669r1,l2403,1670r,-1l2404,1669r,1l2405,1669r,1l2406,1670r,-1l2407,1669r1,l2409,1669r1,l2411,1669r,-1l2412,1668r1,l2414,1668r1,l2416,1668r1,l2417,1667r1,l2418,1668r,-1l2419,1668r,-1l2420,1667r1,l2422,1667r1,l2423,1668r1,l2425,1668r1,l2427,1668r1,l2428,1669r1,l2430,1669r1,l2432,1669r1,l2434,1669r1,l2436,1669r1,l2438,1669r1,l2440,1669r1,l2442,1669r1,l2444,1669r1,l2446,1669r1,l2448,1669r1,l2450,1669r1,l2452,1669r1,l2453,1668r1,l2455,1668r1,l2456,1669r,-1l2457,1668r1,l2459,1668r1,l2461,1668r,1l2461,1668r1,l2462,1669r1,l2463,1668r1,l2465,1668r1,l2467,1668r1,l2469,1668r1,l2471,1668r1,m2472,1668r,l2473,1668r1,l2474,1667r,1l2475,1668r1,l2477,1668r1,l2479,1668r1,l2481,1668r1,l2483,1668r1,l2485,1668r1,l2487,1668r1,l2489,1668r1,l2491,1668r1,l2493,1668r1,l2495,1668r1,l2497,1668r,-1l2497,1668r1,l2498,1667r1,l2499,1668r1,l2500,1667r1,l2501,1668r,-1l2502,1667r,1l2503,1668r1,l2504,1667r,1l2505,1668r,-1l2506,1667r,1l2507,1668r,-1l2508,1667r1,l2510,1667r1,l2512,1667r1,l2514,1667r1,l2516,1667r1,l2518,1667r1,l2520,1667r1,l2522,1667r1,l2524,1667r1,l2526,1667r1,l2528,1667r1,l2530,1667r1,l2532,1667r,-1l2532,1667r1,l2534,1667r,-1l2535,1666r1,l2537,1666r1,l2539,1666r,1l2540,1666r,1l2541,1667r1,l2542,1666r1,l2543,1667r1,-1l2544,1667r,-1l2544,1667r1,l2545,1666r,1l2546,1667r1,l2548,1667r1,l2550,1667r1,l2552,1667r,-1l2553,1666r,1l2554,1667r,-1l2555,1666r,1l2555,1666r1,l2556,1667r1,-1l2558,1666r,1l2558,1666r1,1l2560,1667r,-1l2561,1666r,1l2562,1667r,-1l2563,1666r1,l2565,1666r1,l2567,1666r,1l2568,1667r,-1l2569,1666r1,l2571,1666r1,l2573,1666r1,l2575,1666r1,l2577,1666r1,l2579,1666r,-1l2579,1666r1,l2581,1666r1,l2583,1666r1,l2585,1666r1,l2587,1666r1,l2589,1666r1,l2591,1666r1,l2592,1665r,1l2593,1666r,-1l2594,1665r,1l2594,1665r1,l2595,1666r1,l2597,1666r1,l2598,1665r,1l2599,1666r,-1l2600,1665r1,l2601,1666r1,l2602,1665r1,l2604,1665r1,l2606,1665r1,l2608,1665r1,l2610,1665r1,l2612,1665r1,l2614,1665r1,l2616,1665r1,m2617,1665r,l2618,1665r1,l2620,1665r1,l2622,1665r1,l2624,1665r1,l2626,1665r1,l2628,1665r1,l2630,1665r1,l2632,1665r1,l2634,1665r1,l2636,1665r1,l2638,1665r,-1l2639,1664r1,l2641,1664r,1l2642,1664r1,l2644,1664r1,l2646,1664r1,l2647,1665r,-1l2648,1664r1,l2650,1664r1,l2652,1664r1,l2654,1664r1,l2656,1664r1,l2658,1664r1,l2660,1664r1,l2662,1664r1,l2664,1664r1,l2666,1664r1,l2668,1664r1,l2670,1664r1,l2672,1664r1,-1l2673,1664r1,l2674,1663r1,1l2676,1664r1,l2678,1664r1,l2680,1664r1,l2682,1664r1,l2684,1663r,1l2684,1663r1,l2685,1664r,-1l2686,1663r1,l2688,1663r,1l2689,1664r1,l2690,1663r1,l2691,1664r1,l2692,1663r1,l2694,1663r1,l2696,1663r1,l2697,1664r1,-1l2699,1663r1,l2701,1663r1,l2703,1663r1,l2705,1663r1,l2707,1663r1,l2709,1663r1,l2711,1663r1,l2713,1663r1,l2715,1663r1,l2717,1663r1,l2719,1663r1,l2721,1663r1,l2723,1663r1,l2725,1663r1,l2726,1662r,1l2727,1663r,-1l2728,1662r1,l2730,1662r1,l2731,1661r1,l2733,1661r1,l2735,1661r1,l2737,1661r,-1l2738,1660r1,l2740,1660r1,l2741,1661r,-1l2742,1661r1,l2744,1661r1,l2746,1661r1,l2748,1661r1,l2750,1661r1,l2751,1662r,-1l2752,1662r,-1l2753,1661r1,l2754,1662r1,l2755,1661r1,l2756,1662r1,l2757,1661r1,l2758,1662r1,l2759,1661r,1l2760,1662r,-1l2761,1661r,1l2762,1662r,-1l2763,1661t,l2763,1661r,1l2764,1662r,-1l2765,1661r,1l2765,1661r1,l2767,1661r1,l2769,1661r1,l2771,1661r1,l2773,1661r,-1l2774,1660r,1l2774,1660r1,l2776,1660r,-1l2777,1659r,-1l2778,1658r,-1l2779,1657r,-1l2780,1656r,-1l2781,1655r,-1l2782,1654r,-1l2783,1653r,-1l2784,1651r,-1l2785,1650r,-1l2786,1649r,-1l2787,1648r,-1l2788,1647r1,l2789,1648r1,l2791,1648r,1l2792,1649r1,l2793,1650r1,l2794,1651r1,l2795,1652r1,l2797,1653r1,l2798,1654r1,l2799,1655r1,l2801,1655r1,l2802,1656r1,l2804,1656r1,l2805,1657r1,l2807,1657r1,l2809,1657r,1l2810,1658r1,l2812,1658r1,l2814,1658r1,l2816,1658r1,l2818,1658r1,l2820,1658r1,l2822,1658r,1l2822,1658r1,l2824,1658r1,l2826,1658r1,l2828,1658r1,l2830,1658r1,l2832,1658r1,l2833,1657r1,l2835,1657r1,l2836,1658r,-1l2837,1657r1,1l2839,1657r,1l2840,1657r1,l2841,1658r1,l2843,1658r1,l2845,1658r1,l2847,1658r1,l2849,1658r1,l2851,1658r1,l2853,1658r1,l2855,1658r1,l2856,1659r,-1l2857,1658r1,l2859,1658r1,1l2860,1658r1,l2862,1658r1,l2864,1658r,1l2865,1658r1,l2867,1658r1,l2869,1658r1,l2871,1658r1,l2873,1658r1,l2875,1658r1,l2877,1658r1,l2879,1658r1,l2881,1658r1,l2883,1658r1,l2885,1658r1,l2887,1658r1,l2889,1658r1,l2891,1658r1,l2893,1658r1,l2895,1658r1,l2897,1658r1,l2899,1658r1,l2901,1658r1,l2903,1658r1,l2905,1658r1,l2907,1658r1,m2908,1658r,l2909,1658r1,l2911,1658r1,l2912,1657r1,1l2914,1658r1,l2916,1658r1,l2918,1658r1,l2919,1657r1,l2920,1658r1,l2921,1657r1,l2922,1658r1,l2924,1658r1,l2926,1658r1,l2928,1658r1,l2929,1657r1,l2931,1657r1,l2933,1657r1,l2934,1658r,-1l2935,1657r,1l2935,1657r1,l2936,1658r,-1l2937,1658r,-1l2938,1657r1,l2940,1657r1,l2942,1657r1,l2944,1657r1,l2946,1657r1,l2948,1657r1,l2950,1657r1,l2952,1657r1,l2954,1657r1,l2956,1657r1,l2958,1657r1,l2960,1657r1,l2962,1657r1,l2964,1657r1,l2966,1657r1,l2968,1657r,-1l2968,1657r1,l2970,1657r1,l2972,1657r1,l2974,1657r1,l2976,1657r1,l2977,1656r1,l2978,1657r1,l2979,1656r1,l2980,1657r,-1l2981,1657r,-1l2982,1656r,1l2983,1657r1,-1l2985,1656r1,1l2986,1656r1,l2987,1657r,-1l2988,1657r,-1l2988,1657r1,-1l2990,1656r1,l2992,1656r,1l2993,1657r,-1l2994,1656r1,l2996,1656r1,l2998,1656r,-1l2999,1655r1,l3000,1654r1,l3002,1654r,-1l3003,1653r1,l3005,1652r1,l3007,1652r1,l3009,1652r1,l3011,1652r,1l3012,1653r1,l3014,1653r,1l3015,1654r1,l3017,1654r,1l3018,1655r1,l3020,1655r1,l3022,1656r,-1l3023,1655r,1l3023,1655r1,l3025,1655r1,l3027,1655r,-1l3028,1654r1,l3030,1653r1,l3032,1653r,-1l3033,1652r,-1l3034,1650r1,l3035,1649r,-1l3036,1648r,-1l3037,1647r,-1l3038,1645r,-1l3039,1644r,-1l3040,1643r,-1l3040,1641r1,l3041,1640r1,-1l3042,1638r1,l3044,1638r,-1l3045,1637r1,l3046,1636r1,l3047,1637r1,-1l3048,1637r1,l3050,1637r1,1l3051,1639r1,l3053,1639r,1m3053,1640r1,l3054,1641r1,l3056,1641r,1l3057,1642r,1l3058,1643r,1l3059,1644r1,l3060,1645r1,l3061,1646r1,l3063,1646r,1l3064,1647r1,l3065,1648r1,l3067,1648r,1l3068,1649r1,l3070,1649r1,l3071,1650r1,l3073,1650r,1l3074,1651r,-1l3074,1651r1,l3076,1651r1,l3078,1651r1,l3080,1651r,1l3080,1651r1,1l3082,1652r1,l3084,1652r1,l3086,1652r1,l3087,1653r1,l3088,1652r1,l3089,1653r1,l3091,1653r,-1l3092,1653r1,l3094,1653r1,l3096,1653r1,l3098,1653r1,l3100,1653r1,l3102,1653r1,l3104,1653r1,l3106,1653r1,l3108,1653r1,l3109,1652r,1l3110,1653r1,l3112,1653r1,l3114,1653r1,l3115,1652r1,l3116,1653r,-1l3117,1652r1,l3119,1652r1,-1l3121,1651r,-1l3122,1650r,-1l3123,1649r,-1l3124,1648r,-1l3125,1647r,-1l3125,1645r1,l3126,1644r1,-1l3127,1642r,-1l3128,1641r,-1l3129,1640r,-1l3129,1638r1,l3130,1637r,-1l3131,1636r,-1l3132,1635r,-1l3133,1634r,-1l3134,1633r,-1l3135,1633r1,l3136,1632r1,l3137,1633r1,l3138,1634r1,l3139,1635r,1l3140,1636r,1l3141,1637r,1l3142,1639r,1l3143,1640r,1l3144,1642r,1l3145,1643r,1l3146,1644r,1l3147,1646r,1l3148,1647r,1l3149,1648r,1l3150,1649r1,l3151,1650r1,l3153,1650r,1l3154,1651r1,l3156,1651r,1l3157,1652r1,-1l3158,1652r1,l3159,1651r,1l3160,1652r1,l3162,1652r1,l3164,1652r,-1l3165,1652r,-1l3165,1652r,-1l3166,1651r1,l3168,1651r1,l3169,1650r1,l3171,1650r1,l3173,1650r,-1l3174,1649r,1l3175,1650r,-1l3176,1649r,1l3177,1650r1,l3179,1650r1,l3181,1650r1,l3183,1650r,1l3183,1650r1,l3185,1650r,1l3185,1650r1,1l3187,1651r1,l3189,1651r1,l3191,1651r1,l3193,1651r1,l3195,1651r1,l3197,1651r1,l3198,1650r,1l3199,1651r,-1m3199,1650r,l3200,1650r,-1l3201,1649r1,-1l3202,1649r,-1l3203,1648r1,l3205,1648r1,l3206,1647r1,l3207,1648r,-1l3208,1647r1,l3210,1647r1,l3211,1648r1,l3213,1648r1,l3214,1649r1,l3216,1649r,1l3217,1650r,-1l3217,1650r1,l3219,1650r1,l3221,1650r1,l3222,1651r,-1l3222,1651r1,l3224,1651r,-1l3224,1651r1,l3226,1651r1,l3228,1651r1,l3230,1651r1,l3232,1651r,-1l3232,1651r1,l3234,1651r1,l3236,1651r1,l3238,1651r1,l3239,1650r1,l3241,1650r,1l3242,1651r1,l3244,1650r,1l3245,1651r,-1l3245,1651r1,l3247,1651r,-1l3248,1650r1,l3250,1650r1,l3252,1650r1,l3254,1650r1,l3256,1650r1,l3258,1650r1,l3260,1650r1,l3262,1650r1,l3264,1650r1,l3266,1650r1,l3268,1650r1,l3270,1650r1,l3272,1650r1,l3274,1650r1,l3276,1650r1,l3278,1650r1,l3280,1650r1,l3282,1650r1,l3284,1650r1,l3286,1650r1,l3288,1650r1,l3290,1650r1,l3291,1649r,1l3292,1650r1,l3294,1650r1,l3295,1649r,1l3296,1650r,-1l3297,1650r1,l3298,1649r1,1l3300,1650r,-1l3300,1650r1,l3302,1650r1,l3303,1649r1,l3305,1649r1,1l3306,1649r,1l3307,1650r,-1l3308,1649r1,l3310,1649r1,l3312,1649r1,l3314,1649r1,l3316,1649r1,l3318,1649r1,l3320,1649r1,l3322,1649r1,l3324,1649r1,l3326,1649r1,l3328,1649r1,l3330,1649r1,l3332,1649r1,l3334,1649r1,l3336,1649r1,l3338,1649r1,l3339,1648r,1l3340,1649r1,l3341,1648r1,l3343,1648r1,m3344,1648r,l3345,1648r1,l3346,1649r,-1l3347,1648r1,l3349,1648r1,l3351,1648r1,l3353,1648r1,l3355,1648r1,l3357,1648r1,l3359,1648r1,l3361,1648r1,l3363,1648r1,l3365,1648r1,l3367,1648r1,l3369,1648r1,l3371,1648r1,l3373,1648r,-1l3373,1648r1,l3375,1648r1,-1l3377,1648r1,l3379,1648r1,l3380,1647r1,l3382,1647r1,l3384,1647r,1l3385,1648r,-1l3386,1647r,1l3387,1648r,-1l3388,1647r1,l3390,1647r1,l3392,1647r1,l3394,1647r1,l3396,1647r1,l3398,1647r1,l3400,1647r1,l3402,1647r1,l3404,1647r1,l3406,1647r1,l3407,1646r1,l3408,1647r1,l3410,1647r1,l3412,1647r1,l3414,1647r1,l3416,1647r,-1l3417,1646r,1l3417,1646r,1l3418,1647r1,l3420,1647r1,l3421,1646r1,l3423,1646r1,l3424,1647r1,-1l3426,1647r1,l3427,1646r1,l3429,1646r1,l3431,1646r1,l3433,1646r1,l3435,1646r1,l3437,1646r1,l3439,1646r1,l3441,1646r1,l3443,1646r1,l3445,1646r1,l3447,1646r1,l3449,1646r,-1l3450,1645r1,l3451,1646r,-1l3452,1645r,1l3453,1646r1,l3454,1645r,1l3454,1645r1,l3456,1645r1,l3458,1645r1,l3460,1645r1,l3462,1645r1,l3464,1645r1,l3465,1646r,-1l3466,1645r1,l3468,1645r1,l3470,1645r1,l3472,1645r1,l3474,1645r1,l3476,1645r1,l3478,1645r1,l3480,1645r1,l3482,1645r1,l3484,1645r,-1l3485,1644r,1l3486,1645r,-1l3487,1644r1,l3488,1645r,-1l3489,1644r1,m3490,1644r,l3490,1645r,-1l3491,1644r1,l3493,1644r1,l3495,1644r1,l3497,1644r1,l3499,1644r1,l3501,1644r1,l3503,1644r1,l3505,1644r1,l3507,1644r1,l3509,1643r1,l3511,1643r1,l3513,1643r1,l3515,1643r1,l3516,1642r,1l3517,1642r,1l3518,1643r1,l3520,1643r,-1l3521,1642r1,l3523,1642r,1l3523,1642r1,l3525,1642r1,l3526,1643r1,l3527,1642r1,l3529,1642r1,l3531,1642r1,l3532,1641r1,l3534,1641r1,l3536,1641r1,l3538,1641r1,l3540,1641r1,l3542,1641r,1l3542,1641r1,1l3544,1642r1,l3546,1642r1,l3548,1642r1,l3550,1642r,1l3551,1643r1,l3553,1643r,-1l3554,1643r,-1l3555,1642r1,l3556,1643r1,l3557,1642r1,l3559,1643r1,l3561,1643r,-1l3561,1643r,-1l3562,1642r1,l3563,1643r1,l3564,1642r1,l3566,1642r1,l3568,1642r1,l3570,1642r1,l3572,1642r1,l3574,1642r1,l3576,1642r1,l3578,1642r1,l3580,1642r1,l3582,1642r1,l3584,1642r1,l3586,1642r1,l3587,1641r1,1l3588,1641r,1l3589,1642r1,l3591,1642r1,l3592,1641r1,l3594,1641r,1l3595,1642r1,l3596,1641r,1l3597,1641r1,l3599,1641r1,l3601,1642r,-1l3602,1641r1,l3604,1641r1,l3606,1641r1,l3608,1641r1,-1l3609,1641r1,l3610,1640r,1l3611,1641r,-1l3611,1641r1,l3612,1640r1,l3614,1640r,1l3615,1640r,1l3616,1641r,-1l3617,1640r,1l3617,1640r1,l3618,1641r,-1l3619,1640r1,l3621,1640r1,l3622,1641r1,l3623,1640r,1l3624,1641r,-1l3625,1640r1,l3627,1640r1,l3628,1641r1,l3630,1641r,-1l3631,1640r1,l3633,1640r1,l3634,1641r,-1l3635,1640t,l3635,1640r1,l3636,1641r1,l3637,1640r1,l3639,1640r1,l3641,1640r1,l3643,1640r1,-1l3644,1640r1,l3646,1640r1,l3648,1640r1,l3650,1640r,-1l3650,1640r1,l3652,1640r1,l3654,1640r1,l3655,1639r1,l3656,1640r1,l3658,1640r,-1l3659,1639r,1l3660,1640r1,l3661,1639r1,l3663,1639r1,l3665,1639r1,l3667,1639r1,l3669,1639r1,l3671,1639r,-1l3671,1639r1,l3673,1639r1,l3675,1639r1,l3677,1639r,-1l3678,1638r,1l3679,1639r,-1l3680,1638r,1l3681,1639e" filled="f" strokecolor="#1e90ff" strokeweight=".03756mm">
                  <v:path arrowok="t" o:connecttype="custom" o:connectlocs="58,2209;115,2208;173,2208;230,2208;288,2207;346,2207;403,2206;461,2206;519,2205;576,2177;634,2203;692,2185;749,2139;807,2201;865,2200;922,2200;980,2094;1037,2197;1095,2197;1153,2196;1210,2196;1268,2194;1326,2191;1383,2192;1441,2192;1499,2190;1556,2189;1614,2189;1672,2188;1729,2187;1787,2186;1845,2183;1902,2183;1960,2183;2018,2181;2075,2180;2133,2179;2191,2178;2248,2177;2306,2176;2364,2175;2421,2171;2479,2172;2537,2170;2594,2170;2652,2168;2709,2167;2767,2165;2825,2162;2882,2162;2940,2161;2998,2160;3055,2145;3113,2157;3171,2154;3228,2155;3286,2154;3344,2152;3401,2151;3459,2149;3516,2147;3574,2146;3632,2144" o:connectangles="0,0,0,0,0,0,0,0,0,0,0,0,0,0,0,0,0,0,0,0,0,0,0,0,0,0,0,0,0,0,0,0,0,0,0,0,0,0,0,0,0,0,0,0,0,0,0,0,0,0,0,0,0,0,0,0,0,0,0,0,0,0,0"/>
                </v:shape>
                <v:shape id="AutoShape 4" o:spid="_x0000_s1124" style="position:absolute;left:2861;top:364;width:4394;height:1781;visibility:visible;mso-wrap-style:square;v-text-anchor:top" coordsize="4394,17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QmZywAAAOIAAAAPAAAAZHJzL2Rvd25yZXYueG1sRI/dasJA&#10;FITvhb7Dcgq9001SW2PqKlYseFEp/jzAIXtMotmzYXfV9O27hUIvh5n5hpktetOKGznfWFaQjhIQ&#10;xKXVDVcKjoePYQ7CB2SNrWVS8E0eFvOHwQwLbe+8o9s+VCJC2BeooA6hK6T0ZU0G/ch2xNE7WWcw&#10;ROkqqR3eI9y0MkuSV2mw4bhQY0ermsrL/moUfLn+mp4/0+17s8w2+Ta/TM7lWqmnx375BiJQH/7D&#10;f+2NVjDOX57HaTbN4PdSvANy/gMAAP//AwBQSwECLQAUAAYACAAAACEA2+H2y+4AAACFAQAAEwAA&#10;AAAAAAAAAAAAAAAAAAAAW0NvbnRlbnRfVHlwZXNdLnhtbFBLAQItABQABgAIAAAAIQBa9CxbvwAA&#10;ABUBAAALAAAAAAAAAAAAAAAAAB8BAABfcmVscy8ucmVsc1BLAQItABQABgAIAAAAIQDGoQmZywAA&#10;AOIAAAAPAAAAAAAAAAAAAAAAAAcCAABkcnMvZG93bnJldi54bWxQSwUGAAAAAAMAAwC3AAAA/wIA&#10;AAAA&#10;" path="m79,1674r-6,-8l44,1683r1,-29l34,1654r,29l6,1666r-6,8l31,1691,,1707r6,9l34,1699r,29l45,1728r-1,-29l73,1716r6,-9l63,1699r-15,-8l62,1683r17,-9xm230,1766r-24,l206,1659r-13,l192,1665r-2,5l181,1674r-6,1l166,1675r,11l189,1686r,80l166,1766r,12l230,1778r,-12xm337,1737r-2,-6l327,1722r-6,-4l319,1717r,24l319,1753r-2,6l308,1767r-6,2l287,1769r-6,-3l276,1762r-5,-5l269,1751r,-13l270,1733r3,-4l275,1725r4,-4l284,1718r4,2l292,1721r7,3l301,1725r8,4l314,1732r2,3l318,1737r1,4l319,1717r-5,-2l320,1712r1,-1l325,1708r7,-11l334,1692r,-14l330,1671r-3,-3l316,1660r,22l316,1692r-1,4l314,1700r-2,3l308,1707r-5,4l300,1710r-3,-1l293,1707r-4,-2l286,1704r-6,-3l277,1699r-4,-6l272,1690r,-9l274,1676r8,-6l288,1668r13,l306,1670r8,7l316,1682r,-22l316,1659r-10,-2l283,1657r-10,3l265,1666r-7,5l254,1679r,15l256,1699r6,8l267,1711r6,3l266,1718r-5,4l253,1733r-2,5l251,1750r1,4l256,1763r3,4l262,1770r4,3l271,1776r11,3l287,1780r19,l317,1777r10,-8l333,1763r4,-8l337,1737xm382,1755r-22,l360,1778r22,l382,1755xm491,1737r-2,-6l481,1722r-6,-4l473,1717r,24l473,1753r-2,6l462,1767r-6,2l441,1769r-6,-3l430,1762r-5,-5l423,1751r,-13l424,1733r3,-4l429,1725r4,-4l438,1718r4,2l446,1721r7,3l455,1725r8,4l468,1732r2,3l472,1737r1,4l473,1717r-5,-2l474,1712r1,-1l479,1708r7,-11l488,1692r,-14l484,1671r-3,-3l470,1660r,22l470,1692r-1,4l468,1700r-2,3l462,1707r-5,4l454,1710r-3,-1l447,1707r-4,-2l440,1704r-6,-3l431,1699r-4,-6l426,1690r,-9l428,1676r8,-6l441,1668r14,l460,1670r8,7l470,1682r,-22l470,1659r-10,-2l437,1657r-10,3l419,1666r-7,5l408,1679r,15l410,1699r6,8l421,1711r6,3l420,1718r-5,4l407,1733r-2,5l405,1750r1,4l410,1763r3,4l416,1770r4,3l425,1776r11,3l441,1780r19,l471,1777r10,-8l487,1763r4,-8l491,1737xm582,1766r-24,l558,1659r-13,l544,1665r-2,5l533,1674r-6,1l518,1675r,11l542,1686r,80l518,1766r,12l582,1778r,-12xm689,1659r-84,l605,1673r69,l613,1778r19,l689,1677r,-18xm1086,809r-6,-9l1051,818r1,-29l1041,789r,29l1012,800r-6,9l1038,826r-32,16l1012,851r29,-18l1041,862r11,l1051,833r29,18l1086,842r-17,-9l1054,826r15,-8l1086,809xm1243,899r-65,l1183,895r5,-4l1195,885r7,-6l1208,874r9,-9l1220,861r3,-3l1226,855r3,-4l1233,845r2,-4l1236,837r1,-4l1238,829r-1,-15l1234,806r-1,-1l1220,795r-9,-3l1193,792r-7,l1173,796r-5,1l1165,799r,17l1166,816r1,-1l1169,814r2,-2l1173,811r3,-1l1178,809r3,-1l1184,807r7,-1l1194,805r6,l1203,806r3,1l1209,807r2,2l1215,812r2,2l1219,819r1,3l1220,831r-2,6l1214,843r-4,6l1204,857r-15,15l1184,877r-16,14l1162,896r,16l1243,912r,-13xm1346,859r-16,l1330,813r,-19l1314,794r-1,1l1313,813r,46l1269,859r44,-46l1313,795r-58,60l1255,872r58,l1313,912r17,l1330,872r16,l1346,859xm1388,890r-21,l1367,912r21,l1388,890xm1498,794r-84,l1414,808r68,l1422,912r19,l1498,812r,-18xm1595,899r-65,l1535,895r5,-4l1547,885r7,-6l1560,874r5,-6l1572,861r3,-3l1578,855r3,-4l1585,845r2,-4l1588,837r1,-4l1590,829r,-15l1586,806r-1,-1l1572,795r-9,-3l1545,792r-6,l1525,796r-5,1l1517,799r,17l1518,816r1,-1l1521,814r2,-2l1526,811r2,-1l1530,809r3,-1l1537,807r6,-1l1546,805r6,l1555,806r3,1l1561,807r2,2l1567,812r2,2l1571,819r1,3l1572,831r-2,6l1566,843r-3,6l1556,857r-15,15l1536,877r-16,14l1514,896r,16l1595,912r,-13xm1695,853r-1,-14l1692,826r-3,-10l1685,807r-2,-2l1678,797r-1,-1l1677,845r,17l1677,868r-1,6l1675,880r,1l1674,885r-2,4l1671,893r-3,3l1662,901r-4,1l1648,902r-4,-1l1637,896r-2,-3l1633,889r-2,-4l1630,880r-1,-6l1629,868r,-6l1629,845r,-6l1630,826r2,-5l1633,817r2,-4l1638,810r3,-2l1644,806r4,-1l1658,805r4,1l1665,808r3,2l1670,813r2,4l1674,821r1,5l1676,832r1,6l1677,845r,-49l1667,792r-29,l1628,797r-7,10l1616,815r-3,11l1611,838r,1l1611,853r,15l1613,880r3,11l1621,900r7,10l1638,915r29,l1678,910r5,-8l1685,900r4,-9l1692,881r2,-13l1695,853xm2456,20r-5,-9l2422,29r,-29l2411,r1,29l2383,11r-6,9l2408,37r-31,16l2383,62r29,-18l2411,73r11,l2422,44r29,18l2456,53r-16,-9l2425,36r15,-7l2456,20xm2612,94r,-11l2611,79r-2,-4l2607,72r-2,-3l2602,66r-2,-2l2597,62r-7,-2l2587,59r-2,l2585,58r6,-2l2597,53r5,-5l2607,43r2,-5l2609,26r-1,-4l2606,18r-1,-2l2604,15r-3,-3l2597,9r-3,-2l2590,5r-5,-1l2581,3r-5,l2564,3r-7,l2544,6r-5,2l2535,10r,17l2536,27r2,-1l2540,25r2,-2l2544,22r2,-1l2549,20r3,-1l2555,18r7,-1l2565,16r6,l2574,17r3,l2580,18r2,1l2584,20r2,1l2588,23r1,2l2590,27r1,3l2591,39r-2,5l2584,48r-5,3l2572,53r-14,l2558,66r8,l2570,66r4,l2580,67r3,1l2586,70r2,2l2590,74r3,5l2594,83r,8l2593,95r-1,3l2591,101r-2,2l2584,108r-3,1l2574,111r-4,1l2560,112r-6,-1l2541,107r-5,-3l2533,102r-2,l2531,118r5,3l2541,122r7,2l2554,125r7,1l2574,126r7,-1l2591,121r5,-3l2600,115r3,-3l2604,111r3,-4l2609,103r2,-5l2612,94xm2713,110r-65,l2652,106r6,-4l2671,90r7,-6l2686,76r4,-4l2693,69r3,-3l2698,62r5,-6l2704,52r2,-4l2707,44r,-4l2707,25r-3,-8l2703,16,2690,6,2680,3r-18,l2656,3r-6,2l2643,6r-5,2l2634,10r,17l2635,27r2,-1l2639,25r2,-2l2643,22r3,-1l2648,20r3,-1l2654,18r6,-1l2664,16r6,l2673,17r3,1l2679,18r2,1l2683,21r2,2l2687,25r2,5l2689,33r,9l2688,49r-4,5l2680,60r-7,8l2663,78r-5,5l2653,88r-16,14l2632,107r,16l2713,123r,-13xm2759,101r-21,l2738,123r21,l2759,101xm2868,5r-83,l2785,19r68,l2793,123r18,l2868,23r,-18xm2965,91r-1,-13l2963,73r-2,-5l2959,64r-1,-1l2955,60r-8,-6l2942,52r-8,-2l2933,50r-6,l2917,50r-9,l2908,19r56,l2964,5r-73,l2891,66r7,-1l2903,64r5,-1l2913,63r9,l2926,64r4,l2933,65r4,2l2939,69r2,1l2943,73r2,2l2946,78r1,3l2947,90r-1,4l2945,97r-1,3l2942,103r-2,2l2937,107r-3,2l2931,110r-3,1l2924,112r-7,l2914,112r-6,-1l2905,110r-7,-2l2896,107r-5,-3l2889,103r-2,-1l2886,102r,17l2890,121r6,2l2902,124r6,1l2914,126r13,l2934,125r11,-4l2949,118r4,-4l2955,112r2,-1l2959,107r3,-5l2963,97r2,-6xm3067,5r-84,l2983,19r68,l2991,123r18,l3067,23r,-18xm3784,1639r-6,-8l3749,1648r1,-29l3739,1619r,29l3710,1631r-5,8l3736,1656r-31,16l3710,1681r29,-17l3739,1693r11,l3749,1664r29,17l3784,1672r-16,-8l3753,1656r14,-8l3784,1639xm3945,1689r-16,l3929,1643r,-19l3913,1624r-1,1l3912,1643r,46l3868,1689r44,-46l3912,1625r-58,60l3854,1702r58,l3912,1743r17,l3929,1702r16,l3945,1689xm4041,1683r-1,-14l4039,1657r-4,-11l4031,1637r-1,-2l4024,1627r-1,l4023,1675r,17l4023,1699r-1,6l4021,1711r-1,5l4018,1720r-1,4l4014,1727r-6,4l4004,1732r-10,l3990,1731r-7,-4l3981,1723r-4,-8l3976,1710r,-6l3975,1699r,-7l3975,1675r,-6l3976,1662r,-5l3978,1652r1,-4l3981,1643r3,-3l3990,1636r4,-1l4004,1635r4,1l4011,1638r3,2l4017,1643r3,8l4021,1656r,1l4022,1663r1,5l4023,1675r,-48l4013,1622r-28,l3974,1627r-7,10l3963,1645r-4,11l3958,1668r-1,1l3957,1684r,14l3959,1711r3,10l3967,1730r7,10l3984,1745r29,l4024,1740r6,-8l4031,1730r4,-8l4039,1711r1,-13l4041,1683xm4086,1720r-21,l4065,1743r21,l4086,1720xm4193,1711r,-14l4192,1692r-3,-4l4187,1683r,-1l4184,1679r-9,-5l4171,1672r-5,-1l4162,1670r-1,l4156,1669r-9,l4145,1669r-4,l4139,1670r-2,l4137,1638r55,l4192,1624r-72,l4120,1685r3,l4127,1684r9,-1l4141,1682r9,l4154,1683r8,2l4165,1686r3,2l4170,1690r2,2l4174,1697r1,4l4175,1709r-1,4l4172,1719r-2,3l4166,1727r-3,2l4160,1730r-4,1l4153,1731r-7,l4142,1731r-5,-1l4133,1729r-6,-2l4124,1726r-3,-1l4119,1724r-2,-1l4116,1722r-2,l4114,1738r5,2l4124,1742r12,3l4143,1745r13,l4162,1744r5,-2l4173,1740r5,-3l4184,1731r1,-1l4188,1726r4,-10l4193,1711xm4297,1689r-16,l4281,1643r,-19l4265,1624r-1,1l4264,1643r,46l4220,1689r44,-46l4264,1625r-58,60l4206,1702r58,l4264,1743r17,l4281,1702r16,l4297,1689xm4393,1683r,-14l4391,1657r-4,-11l4383,1637r-2,-2l4376,1627r-1,l4375,1675r,17l4375,1699r-1,6l4374,1710r-1,1l4372,1716r-1,4l4369,1724r-3,3l4360,1731r-4,1l4346,1732r-4,-1l4335,1727r-2,-4l4329,1715r-1,-5l4328,1704r-1,-5l4327,1692r,-17l4327,1669r1,-7l4329,1657r1,-5l4331,1648r2,-5l4336,1640r6,-4l4346,1635r10,l4360,1636r3,2l4366,1640r3,3l4372,1651r1,5l4373,1657r1,6l4375,1668r,7l4375,1627r-9,-5l4337,1622r-11,5l4319,1637r-4,8l4311,1656r-1,12l4310,1669r-1,15l4310,1698r1,13l4315,1721r4,9l4326,1740r10,5l4365,1745r11,-5l4382,1732r1,-2l4387,1722r4,-11l4393,1698r,-15xe" fillcolor="#1e90ff" stroked="f">
                  <v:path arrowok="t" o:connecttype="custom" o:connectlocs="79,2072;166,2131;276,2127;319,2106;312,2068;306,2035;266,2083;337,2120;456,2134;468,2097;470,2057;436,2035;421,2076;471,2142;518,2131;1041,1183;1178,1264;1234,1171;1181,1173;1204,1222;1313,1178;1414,1173;1581,1216;1518,1181;1569,1179;1692,1191;1658,1267;1638,1175;1667,1157;1683,1267;2412,409;2600,429;2597,374;2546,386;2591,404;2594,456;2541,487;2652,471;2690,371;2654,383;2673,433;2853,384;2917,415;2941,435;2914,477;2945,486;3784,2004;3768,2029;3912,2067;4022,2070;3975,2040;4021,2022;3967,2095;4193,2062;4137,2003;4175,2066;4119,2089;4192,2081;4281,2108;4373,2076;4327,2034;4374,2028;4326,2105" o:connectangles="0,0,0,0,0,0,0,0,0,0,0,0,0,0,0,0,0,0,0,0,0,0,0,0,0,0,0,0,0,0,0,0,0,0,0,0,0,0,0,0,0,0,0,0,0,0,0,0,0,0,0,0,0,0,0,0,0,0,0,0,0,0,0"/>
                </v:shape>
                <w10:wrap anchorx="margin"/>
              </v:group>
            </w:pict>
          </mc:Fallback>
        </mc:AlternateContent>
      </w:r>
    </w:p>
    <w:p w14:paraId="797DC069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84B64AB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1DCF2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660E2C" w14:textId="77777777" w:rsidR="00B21F41" w:rsidRPr="00B21F41" w:rsidRDefault="00B21F41" w:rsidP="00AA38F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A9B27" w14:textId="77777777" w:rsidR="00B21F41" w:rsidRPr="00B21F41" w:rsidRDefault="00B21F41" w:rsidP="00B21F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FBC941" w14:textId="77777777" w:rsidR="009F35FB" w:rsidRDefault="009F35FB" w:rsidP="00A25AA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F0D56" w14:textId="77777777" w:rsidR="009F35FB" w:rsidRDefault="009F35FB" w:rsidP="00A25AA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12623B" w14:textId="77777777" w:rsidR="009F35FB" w:rsidRDefault="009F35FB" w:rsidP="00A25AA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3A9DCF" w14:textId="77777777" w:rsidR="009F35FB" w:rsidRDefault="009F35FB" w:rsidP="00A25AA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F18A42" w14:textId="7B8E2480" w:rsidR="001D50BD" w:rsidRDefault="00B21F41" w:rsidP="002C1C4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21F4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32D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1C4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21F41">
        <w:rPr>
          <w:rFonts w:ascii="Times New Roman" w:hAnsi="Times New Roman" w:cs="Times New Roman"/>
          <w:b/>
          <w:bCs/>
          <w:sz w:val="24"/>
          <w:szCs w:val="24"/>
        </w:rPr>
        <w:t>:  GC chromatogram of Fatty acids profile</w:t>
      </w:r>
    </w:p>
    <w:p w14:paraId="04013D2A" w14:textId="3E941AEC" w:rsidR="008748FD" w:rsidRDefault="008748FD" w:rsidP="008748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99F15" w14:textId="01B8D02F" w:rsidR="008748FD" w:rsidRDefault="008748FD" w:rsidP="008748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74F9A" w14:textId="5B558716" w:rsidR="008748FD" w:rsidRDefault="008748FD" w:rsidP="008748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2C340D" w14:textId="77777777" w:rsidR="008748FD" w:rsidRDefault="008748FD" w:rsidP="008748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1D939" w14:textId="77777777" w:rsidR="001D50BD" w:rsidRDefault="001D50BD" w:rsidP="00A25AA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84CAEE" w14:textId="77777777" w:rsidR="0058555B" w:rsidRDefault="0058555B" w:rsidP="00A25AA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180EB4" w14:textId="71DB2183" w:rsidR="008748FD" w:rsidRDefault="00EE64F6" w:rsidP="0058555B">
      <w:pPr>
        <w:ind w:left="76" w:hanging="76"/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</w:pPr>
      <w:r w:rsidRPr="0030543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58555B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305431" w:rsidRPr="00305431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305431" w:rsidRPr="00305431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 xml:space="preserve"> </w:t>
      </w:r>
      <w:r w:rsidR="00305431" w:rsidRPr="00305431">
        <w:rPr>
          <w:rFonts w:ascii="Times New Roman" w:hAnsi="Times New Roman" w:cs="Times New Roman"/>
          <w:b/>
          <w:bCs/>
          <w:sz w:val="24"/>
          <w:szCs w:val="24"/>
          <w:lang w:bidi="ar-EG"/>
        </w:rPr>
        <w:t>Fatty acid profile of RBE</w:t>
      </w:r>
      <w:r w:rsidR="00305431" w:rsidRPr="00305431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 xml:space="preserve">  </w:t>
      </w:r>
    </w:p>
    <w:p w14:paraId="33096C39" w14:textId="0B899A8E" w:rsidR="008748FD" w:rsidRDefault="008748FD" w:rsidP="00305431">
      <w:pPr>
        <w:ind w:left="76" w:hanging="76"/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</w:pPr>
    </w:p>
    <w:p w14:paraId="38FAF6E1" w14:textId="77777777" w:rsidR="008748FD" w:rsidRPr="00305431" w:rsidRDefault="008748FD" w:rsidP="00305431">
      <w:pPr>
        <w:ind w:left="76" w:hanging="76"/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</w:pPr>
    </w:p>
    <w:tbl>
      <w:tblPr>
        <w:tblpPr w:leftFromText="180" w:rightFromText="180" w:vertAnchor="page" w:horzAnchor="margin" w:tblpXSpec="center" w:tblpY="2551"/>
        <w:tblOverlap w:val="never"/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3033"/>
        <w:gridCol w:w="1151"/>
        <w:gridCol w:w="2089"/>
      </w:tblGrid>
      <w:tr w:rsidR="008748FD" w:rsidRPr="00443525" w14:paraId="4F8AB423" w14:textId="77777777" w:rsidTr="008748FD">
        <w:trPr>
          <w:trHeight w:val="130"/>
        </w:trPr>
        <w:tc>
          <w:tcPr>
            <w:tcW w:w="922" w:type="dxa"/>
            <w:shd w:val="clear" w:color="auto" w:fill="auto"/>
            <w:noWrap/>
            <w:hideMark/>
          </w:tcPr>
          <w:p w14:paraId="36CDF0CA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T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159B4509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Name 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0B420F9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ea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19619480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ea Sum %</w:t>
            </w:r>
          </w:p>
        </w:tc>
      </w:tr>
      <w:tr w:rsidR="008748FD" w:rsidRPr="00443525" w14:paraId="4B1DE602" w14:textId="77777777" w:rsidTr="008748FD">
        <w:trPr>
          <w:trHeight w:val="100"/>
        </w:trPr>
        <w:tc>
          <w:tcPr>
            <w:tcW w:w="922" w:type="dxa"/>
            <w:shd w:val="clear" w:color="auto" w:fill="auto"/>
            <w:noWrap/>
            <w:hideMark/>
          </w:tcPr>
          <w:p w14:paraId="172D8C8E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18.812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4975D9AF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E3520">
              <w:rPr>
                <w:rFonts w:asciiTheme="majorBidi" w:eastAsia="Times New Roman" w:hAnsiTheme="majorBidi" w:cstheme="majorBidi"/>
              </w:rPr>
              <w:t>Myristic acid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92CEDF5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183950.92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5BB1B29C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0.38</w:t>
            </w:r>
          </w:p>
        </w:tc>
      </w:tr>
      <w:tr w:rsidR="008748FD" w:rsidRPr="00443525" w14:paraId="17DFF06A" w14:textId="77777777" w:rsidTr="008748FD">
        <w:trPr>
          <w:trHeight w:val="100"/>
        </w:trPr>
        <w:tc>
          <w:tcPr>
            <w:tcW w:w="922" w:type="dxa"/>
            <w:shd w:val="clear" w:color="auto" w:fill="F2F2F2"/>
            <w:noWrap/>
            <w:hideMark/>
          </w:tcPr>
          <w:p w14:paraId="550DC4AD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24.738</w:t>
            </w:r>
          </w:p>
        </w:tc>
        <w:tc>
          <w:tcPr>
            <w:tcW w:w="3033" w:type="dxa"/>
            <w:shd w:val="clear" w:color="auto" w:fill="F2F2F2"/>
            <w:noWrap/>
            <w:hideMark/>
          </w:tcPr>
          <w:p w14:paraId="0C3EF48C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E3520">
              <w:rPr>
                <w:rFonts w:asciiTheme="majorBidi" w:eastAsia="Times New Roman" w:hAnsiTheme="majorBidi" w:cstheme="majorBidi"/>
              </w:rPr>
              <w:t>Palmitic acid</w:t>
            </w:r>
          </w:p>
        </w:tc>
        <w:tc>
          <w:tcPr>
            <w:tcW w:w="1151" w:type="dxa"/>
            <w:shd w:val="clear" w:color="auto" w:fill="F2F2F2"/>
            <w:noWrap/>
            <w:hideMark/>
          </w:tcPr>
          <w:p w14:paraId="66384E36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8853815.8</w:t>
            </w:r>
          </w:p>
        </w:tc>
        <w:tc>
          <w:tcPr>
            <w:tcW w:w="2089" w:type="dxa"/>
            <w:shd w:val="clear" w:color="auto" w:fill="F2F2F2"/>
            <w:noWrap/>
            <w:hideMark/>
          </w:tcPr>
          <w:p w14:paraId="191D6608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18.27</w:t>
            </w:r>
          </w:p>
        </w:tc>
      </w:tr>
      <w:tr w:rsidR="008748FD" w:rsidRPr="00443525" w14:paraId="6E9951B0" w14:textId="77777777" w:rsidTr="008748FD">
        <w:trPr>
          <w:trHeight w:val="100"/>
        </w:trPr>
        <w:tc>
          <w:tcPr>
            <w:tcW w:w="922" w:type="dxa"/>
            <w:shd w:val="clear" w:color="auto" w:fill="auto"/>
            <w:noWrap/>
            <w:hideMark/>
          </w:tcPr>
          <w:p w14:paraId="0516CC22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25.737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56A1DB9D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E3520">
              <w:rPr>
                <w:rFonts w:asciiTheme="majorBidi" w:eastAsia="Times New Roman" w:hAnsiTheme="majorBidi" w:cstheme="majorBidi"/>
              </w:rPr>
              <w:t>Palmitoleic acid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A72F6C5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82348.67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4771AA26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</w:tr>
      <w:tr w:rsidR="008748FD" w:rsidRPr="00443525" w14:paraId="47061FB5" w14:textId="77777777" w:rsidTr="008748FD">
        <w:trPr>
          <w:trHeight w:val="100"/>
        </w:trPr>
        <w:tc>
          <w:tcPr>
            <w:tcW w:w="922" w:type="dxa"/>
            <w:shd w:val="clear" w:color="auto" w:fill="F2F2F2"/>
            <w:noWrap/>
            <w:hideMark/>
          </w:tcPr>
          <w:p w14:paraId="0ADFBDA2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30.337</w:t>
            </w:r>
          </w:p>
        </w:tc>
        <w:tc>
          <w:tcPr>
            <w:tcW w:w="3033" w:type="dxa"/>
            <w:shd w:val="clear" w:color="auto" w:fill="F2F2F2"/>
            <w:noWrap/>
            <w:hideMark/>
          </w:tcPr>
          <w:p w14:paraId="447AAA85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E3520">
              <w:rPr>
                <w:rFonts w:asciiTheme="majorBidi" w:eastAsia="Times New Roman" w:hAnsiTheme="majorBidi" w:cstheme="majorBidi"/>
              </w:rPr>
              <w:t>Stearic acid</w:t>
            </w:r>
          </w:p>
        </w:tc>
        <w:tc>
          <w:tcPr>
            <w:tcW w:w="1151" w:type="dxa"/>
            <w:shd w:val="clear" w:color="auto" w:fill="F2F2F2"/>
            <w:noWrap/>
            <w:hideMark/>
          </w:tcPr>
          <w:p w14:paraId="30EC92C6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995829.47</w:t>
            </w:r>
          </w:p>
        </w:tc>
        <w:tc>
          <w:tcPr>
            <w:tcW w:w="2089" w:type="dxa"/>
            <w:shd w:val="clear" w:color="auto" w:fill="F2F2F2"/>
            <w:noWrap/>
            <w:hideMark/>
          </w:tcPr>
          <w:p w14:paraId="7EC78354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2.05</w:t>
            </w:r>
          </w:p>
        </w:tc>
      </w:tr>
      <w:tr w:rsidR="008748FD" w:rsidRPr="00443525" w14:paraId="100488D9" w14:textId="77777777" w:rsidTr="008748FD">
        <w:trPr>
          <w:trHeight w:val="100"/>
        </w:trPr>
        <w:tc>
          <w:tcPr>
            <w:tcW w:w="922" w:type="dxa"/>
            <w:shd w:val="clear" w:color="auto" w:fill="auto"/>
            <w:noWrap/>
            <w:hideMark/>
          </w:tcPr>
          <w:p w14:paraId="50FB35B3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31.155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5047F0CA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  <w:r w:rsidRPr="002E3520">
              <w:rPr>
                <w:rFonts w:asciiTheme="majorBidi" w:eastAsia="Times New Roman" w:hAnsiTheme="majorBidi" w:cstheme="majorBidi"/>
                <w:highlight w:val="yellow"/>
              </w:rPr>
              <w:t>Oleic acid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2ED4A46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19328050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144757EB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39.88</w:t>
            </w:r>
          </w:p>
        </w:tc>
      </w:tr>
      <w:tr w:rsidR="008748FD" w:rsidRPr="00443525" w14:paraId="664FAF28" w14:textId="77777777" w:rsidTr="008748FD">
        <w:trPr>
          <w:trHeight w:val="100"/>
        </w:trPr>
        <w:tc>
          <w:tcPr>
            <w:tcW w:w="922" w:type="dxa"/>
            <w:shd w:val="clear" w:color="auto" w:fill="F2F2F2"/>
            <w:noWrap/>
            <w:hideMark/>
          </w:tcPr>
          <w:p w14:paraId="1902A255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32.785</w:t>
            </w:r>
          </w:p>
        </w:tc>
        <w:tc>
          <w:tcPr>
            <w:tcW w:w="3033" w:type="dxa"/>
            <w:shd w:val="clear" w:color="auto" w:fill="F2F2F2"/>
            <w:noWrap/>
            <w:hideMark/>
          </w:tcPr>
          <w:p w14:paraId="151A64E2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  <w:r w:rsidRPr="002E3520">
              <w:rPr>
                <w:rFonts w:asciiTheme="majorBidi" w:eastAsia="Times New Roman" w:hAnsiTheme="majorBidi" w:cstheme="majorBidi"/>
                <w:highlight w:val="yellow"/>
              </w:rPr>
              <w:t>Linoleic acid</w:t>
            </w:r>
          </w:p>
        </w:tc>
        <w:tc>
          <w:tcPr>
            <w:tcW w:w="1151" w:type="dxa"/>
            <w:shd w:val="clear" w:color="auto" w:fill="F2F2F2"/>
            <w:noWrap/>
            <w:hideMark/>
          </w:tcPr>
          <w:p w14:paraId="309CE8F3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17632243</w:t>
            </w:r>
          </w:p>
        </w:tc>
        <w:tc>
          <w:tcPr>
            <w:tcW w:w="2089" w:type="dxa"/>
            <w:shd w:val="clear" w:color="auto" w:fill="F2F2F2"/>
            <w:noWrap/>
            <w:hideMark/>
          </w:tcPr>
          <w:p w14:paraId="0EA18A9F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36.38</w:t>
            </w:r>
          </w:p>
        </w:tc>
      </w:tr>
      <w:tr w:rsidR="008748FD" w:rsidRPr="00443525" w14:paraId="716BF407" w14:textId="77777777" w:rsidTr="008748FD">
        <w:trPr>
          <w:trHeight w:val="100"/>
        </w:trPr>
        <w:tc>
          <w:tcPr>
            <w:tcW w:w="922" w:type="dxa"/>
            <w:shd w:val="clear" w:color="auto" w:fill="auto"/>
            <w:noWrap/>
            <w:hideMark/>
          </w:tcPr>
          <w:p w14:paraId="19FF709E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34.717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77902421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highlight w:val="yellow"/>
              </w:rPr>
            </w:pPr>
            <w:r w:rsidRPr="002E3520">
              <w:rPr>
                <w:rFonts w:asciiTheme="majorBidi" w:eastAsia="Times New Roman" w:hAnsiTheme="majorBidi" w:cstheme="majorBidi"/>
                <w:highlight w:val="yellow"/>
              </w:rPr>
              <w:t>Linolenic acid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FC6F1CF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647772.6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3E377ABA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1.34</w:t>
            </w:r>
          </w:p>
        </w:tc>
      </w:tr>
      <w:tr w:rsidR="008748FD" w:rsidRPr="00443525" w14:paraId="6B18B6CE" w14:textId="77777777" w:rsidTr="008748FD">
        <w:trPr>
          <w:trHeight w:val="100"/>
        </w:trPr>
        <w:tc>
          <w:tcPr>
            <w:tcW w:w="922" w:type="dxa"/>
            <w:shd w:val="clear" w:color="auto" w:fill="F2F2F2"/>
            <w:noWrap/>
            <w:hideMark/>
          </w:tcPr>
          <w:p w14:paraId="557DB52A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35.552</w:t>
            </w:r>
          </w:p>
        </w:tc>
        <w:tc>
          <w:tcPr>
            <w:tcW w:w="3033" w:type="dxa"/>
            <w:shd w:val="clear" w:color="auto" w:fill="F2F2F2"/>
            <w:noWrap/>
            <w:hideMark/>
          </w:tcPr>
          <w:p w14:paraId="529BF994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E3520">
              <w:rPr>
                <w:rFonts w:asciiTheme="majorBidi" w:eastAsia="Times New Roman" w:hAnsiTheme="majorBidi" w:cstheme="majorBidi"/>
              </w:rPr>
              <w:t>Arachidic acid</w:t>
            </w:r>
          </w:p>
        </w:tc>
        <w:tc>
          <w:tcPr>
            <w:tcW w:w="1151" w:type="dxa"/>
            <w:shd w:val="clear" w:color="auto" w:fill="F2F2F2"/>
            <w:noWrap/>
            <w:hideMark/>
          </w:tcPr>
          <w:p w14:paraId="44C27D21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359583</w:t>
            </w:r>
          </w:p>
        </w:tc>
        <w:tc>
          <w:tcPr>
            <w:tcW w:w="2089" w:type="dxa"/>
            <w:shd w:val="clear" w:color="auto" w:fill="F2F2F2"/>
            <w:noWrap/>
            <w:hideMark/>
          </w:tcPr>
          <w:p w14:paraId="74473713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0.74</w:t>
            </w:r>
          </w:p>
        </w:tc>
      </w:tr>
      <w:tr w:rsidR="008748FD" w:rsidRPr="00443525" w14:paraId="339245C9" w14:textId="77777777" w:rsidTr="008748FD">
        <w:trPr>
          <w:trHeight w:val="100"/>
        </w:trPr>
        <w:tc>
          <w:tcPr>
            <w:tcW w:w="922" w:type="dxa"/>
            <w:shd w:val="clear" w:color="auto" w:fill="auto"/>
            <w:noWrap/>
            <w:hideMark/>
          </w:tcPr>
          <w:p w14:paraId="2E29F40C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36.16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1A8449E7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2E3520">
              <w:rPr>
                <w:rFonts w:asciiTheme="majorBidi" w:eastAsia="Times New Roman" w:hAnsiTheme="majorBidi" w:cstheme="majorBidi"/>
                <w:i/>
                <w:iCs/>
              </w:rPr>
              <w:t>cis</w:t>
            </w:r>
            <w:r w:rsidRPr="002E3520">
              <w:rPr>
                <w:rFonts w:asciiTheme="majorBidi" w:eastAsia="Times New Roman" w:hAnsiTheme="majorBidi" w:cstheme="majorBidi"/>
              </w:rPr>
              <w:t>-11-Eicosenoic acid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013D8B7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258886.45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746DCE5A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0.53</w:t>
            </w:r>
          </w:p>
        </w:tc>
      </w:tr>
      <w:tr w:rsidR="008748FD" w:rsidRPr="00443525" w14:paraId="511FDF4F" w14:textId="77777777" w:rsidTr="008748FD">
        <w:trPr>
          <w:trHeight w:val="70"/>
        </w:trPr>
        <w:tc>
          <w:tcPr>
            <w:tcW w:w="922" w:type="dxa"/>
            <w:shd w:val="clear" w:color="auto" w:fill="F2F2F2"/>
            <w:noWrap/>
            <w:hideMark/>
          </w:tcPr>
          <w:p w14:paraId="0D8C09DD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40.539</w:t>
            </w:r>
          </w:p>
        </w:tc>
        <w:tc>
          <w:tcPr>
            <w:tcW w:w="3033" w:type="dxa"/>
            <w:shd w:val="clear" w:color="auto" w:fill="F2F2F2"/>
            <w:noWrap/>
            <w:hideMark/>
          </w:tcPr>
          <w:p w14:paraId="50630E98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E3520">
              <w:rPr>
                <w:rFonts w:asciiTheme="majorBidi" w:eastAsia="Times New Roman" w:hAnsiTheme="majorBidi" w:cstheme="majorBidi"/>
              </w:rPr>
              <w:t>Behenic acid</w:t>
            </w:r>
          </w:p>
        </w:tc>
        <w:tc>
          <w:tcPr>
            <w:tcW w:w="1151" w:type="dxa"/>
            <w:shd w:val="clear" w:color="auto" w:fill="F2F2F2"/>
            <w:noWrap/>
            <w:hideMark/>
          </w:tcPr>
          <w:p w14:paraId="0333B69D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126706.9</w:t>
            </w:r>
          </w:p>
        </w:tc>
        <w:tc>
          <w:tcPr>
            <w:tcW w:w="2089" w:type="dxa"/>
            <w:shd w:val="clear" w:color="auto" w:fill="F2F2F2"/>
            <w:noWrap/>
            <w:hideMark/>
          </w:tcPr>
          <w:p w14:paraId="71F14CE5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</w:tr>
      <w:tr w:rsidR="008748FD" w:rsidRPr="00443525" w14:paraId="31B00B61" w14:textId="77777777" w:rsidTr="008748FD">
        <w:trPr>
          <w:trHeight w:val="130"/>
        </w:trPr>
        <w:tc>
          <w:tcPr>
            <w:tcW w:w="922" w:type="dxa"/>
            <w:shd w:val="clear" w:color="auto" w:fill="auto"/>
            <w:noWrap/>
            <w:hideMark/>
          </w:tcPr>
          <w:p w14:paraId="4EC6BCAE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T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39413707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Name 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5E8DCE4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ea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14:paraId="216EC609" w14:textId="77777777" w:rsidR="008748FD" w:rsidRPr="002E3520" w:rsidRDefault="008748FD" w:rsidP="008748F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E35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ea Sum %</w:t>
            </w:r>
          </w:p>
        </w:tc>
      </w:tr>
    </w:tbl>
    <w:p w14:paraId="0C89D315" w14:textId="7D5BDD21" w:rsidR="008748FD" w:rsidRDefault="008748FD" w:rsidP="008748FD"/>
    <w:p w14:paraId="483F4455" w14:textId="3E2D48C5" w:rsidR="005C177C" w:rsidRDefault="005C177C" w:rsidP="008748FD"/>
    <w:p w14:paraId="6A4D89E0" w14:textId="3BAF4E30" w:rsidR="005C177C" w:rsidRDefault="005C177C" w:rsidP="008748FD"/>
    <w:p w14:paraId="4F574BEC" w14:textId="77777777" w:rsidR="005C177C" w:rsidRPr="008748FD" w:rsidRDefault="005C177C" w:rsidP="008748FD"/>
    <w:p w14:paraId="1589D0D1" w14:textId="77777777" w:rsidR="008748FD" w:rsidRDefault="008748FD" w:rsidP="008748FD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</w:p>
    <w:p w14:paraId="3A8EDCCD" w14:textId="77777777" w:rsidR="008748FD" w:rsidRDefault="008748FD" w:rsidP="008748FD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</w:p>
    <w:p w14:paraId="128BAB25" w14:textId="77777777" w:rsidR="005C177C" w:rsidRDefault="005C177C" w:rsidP="005C177C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</w:p>
    <w:p w14:paraId="6737BA30" w14:textId="77777777" w:rsidR="005C177C" w:rsidRDefault="005C177C" w:rsidP="005C177C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</w:p>
    <w:p w14:paraId="646CEC6A" w14:textId="77777777" w:rsidR="005C177C" w:rsidRDefault="005C177C" w:rsidP="005C177C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</w:p>
    <w:p w14:paraId="12980476" w14:textId="77777777" w:rsidR="005C177C" w:rsidRDefault="005C177C" w:rsidP="005C177C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</w:p>
    <w:p w14:paraId="489CD887" w14:textId="77777777" w:rsidR="005C177C" w:rsidRDefault="005C177C" w:rsidP="005C177C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</w:p>
    <w:p w14:paraId="56414657" w14:textId="77777777" w:rsidR="005C177C" w:rsidRDefault="005C177C" w:rsidP="005C177C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</w:p>
    <w:p w14:paraId="71E2B487" w14:textId="77777777" w:rsidR="005C177C" w:rsidRDefault="005C177C" w:rsidP="005C177C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</w:p>
    <w:p w14:paraId="79865460" w14:textId="77777777" w:rsidR="005C177C" w:rsidRDefault="005C177C" w:rsidP="005C177C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</w:p>
    <w:p w14:paraId="43D5429B" w14:textId="77777777" w:rsidR="005C177C" w:rsidRDefault="005C177C" w:rsidP="005C177C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</w:p>
    <w:p w14:paraId="5C16A156" w14:textId="0A4A374C" w:rsidR="009F35FB" w:rsidRPr="009F35FB" w:rsidRDefault="005C177C" w:rsidP="005C177C">
      <w:pPr>
        <w:pStyle w:val="Heading3"/>
        <w:bidi w:val="0"/>
        <w:rPr>
          <w:rFonts w:asciiTheme="majorBidi" w:hAnsiTheme="majorBidi"/>
          <w:b/>
          <w:bCs/>
          <w:color w:val="auto"/>
          <w:sz w:val="22"/>
          <w:szCs w:val="22"/>
          <w:u w:val="single"/>
        </w:rPr>
      </w:pPr>
      <w:r>
        <w:rPr>
          <w:rFonts w:asciiTheme="majorBidi" w:hAnsiTheme="majorBidi"/>
          <w:b/>
          <w:bCs/>
          <w:color w:val="auto"/>
          <w:sz w:val="22"/>
          <w:szCs w:val="22"/>
          <w:u w:val="single"/>
        </w:rPr>
        <w:t xml:space="preserve">S5 : </w:t>
      </w:r>
      <w:r w:rsidR="009F35FB" w:rsidRPr="009F35FB">
        <w:rPr>
          <w:rFonts w:asciiTheme="majorBidi" w:hAnsiTheme="majorBidi"/>
          <w:b/>
          <w:bCs/>
          <w:color w:val="auto"/>
          <w:sz w:val="22"/>
          <w:szCs w:val="22"/>
          <w:u w:val="single"/>
        </w:rPr>
        <w:t>LC/MS/MS</w:t>
      </w:r>
    </w:p>
    <w:p w14:paraId="6B384DEF" w14:textId="77777777" w:rsidR="009F35FB" w:rsidRPr="009F35FB" w:rsidRDefault="009F35FB" w:rsidP="009F35FB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F35FB">
        <w:rPr>
          <w:rFonts w:asciiTheme="majorBidi" w:hAnsiTheme="majorBidi" w:cstheme="majorBidi"/>
          <w:b/>
          <w:bCs/>
          <w:sz w:val="24"/>
          <w:szCs w:val="24"/>
          <w:u w:val="single"/>
        </w:rPr>
        <w:t>Conditions and parameters</w:t>
      </w:r>
    </w:p>
    <w:p w14:paraId="6A12C707" w14:textId="77777777" w:rsidR="009F35FB" w:rsidRPr="009F35FB" w:rsidRDefault="009F35FB" w:rsidP="009F35FB">
      <w:pPr>
        <w:pStyle w:val="Heading3"/>
        <w:bidi w:val="0"/>
        <w:jc w:val="both"/>
        <w:rPr>
          <w:rFonts w:asciiTheme="majorBidi" w:hAnsiTheme="majorBidi"/>
          <w:b/>
          <w:bCs/>
          <w:color w:val="auto"/>
        </w:rPr>
      </w:pPr>
      <w:r w:rsidRPr="009F35FB">
        <w:rPr>
          <w:rFonts w:asciiTheme="majorBidi" w:hAnsiTheme="majorBidi"/>
          <w:b/>
          <w:bCs/>
          <w:color w:val="auto"/>
        </w:rPr>
        <w:t>Instrument</w:t>
      </w:r>
    </w:p>
    <w:p w14:paraId="6D6A4576" w14:textId="77777777" w:rsidR="009F35FB" w:rsidRPr="009F35FB" w:rsidRDefault="009F35FB" w:rsidP="009F35FB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F35FB">
        <w:rPr>
          <w:rFonts w:asciiTheme="majorBidi" w:hAnsiTheme="majorBidi" w:cstheme="majorBidi"/>
          <w:color w:val="000000" w:themeColor="text1"/>
          <w:sz w:val="24"/>
          <w:szCs w:val="24"/>
        </w:rPr>
        <w:t>The analysis of the sample was performed using liquid chromatography–electrospray ionization–tandem mass spectrometry (LC-ESI-MS/MS) with an ExionLC AC system for separation and SCIEX Triple Quad 5500+ MS/MS system equipped with an electrospray ionization (ESI) for detection.</w:t>
      </w:r>
    </w:p>
    <w:p w14:paraId="20F7AB9E" w14:textId="77777777" w:rsidR="009F35FB" w:rsidRPr="009F35FB" w:rsidRDefault="009F35FB" w:rsidP="009F35FB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87F87AA" w14:textId="77777777" w:rsidR="009F35FB" w:rsidRPr="009F35FB" w:rsidRDefault="009F35FB" w:rsidP="009F35FB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F847899" w14:textId="77777777" w:rsidR="009F35FB" w:rsidRPr="009F35FB" w:rsidRDefault="009F35FB" w:rsidP="009F35FB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9F35F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t>Positive and negative MRM mode:</w:t>
      </w:r>
    </w:p>
    <w:p w14:paraId="08135862" w14:textId="77777777" w:rsidR="009F35FB" w:rsidRPr="009F35FB" w:rsidRDefault="009F35FB" w:rsidP="009F35FB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9F35FB">
        <w:rPr>
          <w:rFonts w:asciiTheme="majorBidi" w:hAnsiTheme="majorBidi" w:cstheme="majorBidi"/>
          <w:sz w:val="24"/>
          <w:szCs w:val="24"/>
        </w:rPr>
        <w:t>The separation was performed using ZORBAX SB-C18 Column (4.6×100 mm, 1.8 µm). The mobile phases consisted of two eluents A: 0.1% formic acid in water; B: acetonitrile (LC grade)</w:t>
      </w:r>
      <w:r w:rsidRPr="009F35F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F35FB">
        <w:rPr>
          <w:rFonts w:asciiTheme="majorBidi" w:hAnsiTheme="majorBidi" w:cstheme="majorBidi"/>
          <w:sz w:val="24"/>
          <w:szCs w:val="24"/>
        </w:rPr>
        <w:t xml:space="preserve"> The mobile phase was programmed as following, 2% B from 0-1 min, 2-60% B from 1-21 min, 60% B from 21-25 min, 2% B from 25.01-28 min. The flow rate was 0.8 ml/min and the injection volume was 3 </w:t>
      </w:r>
      <w:r w:rsidRPr="009F35FB">
        <w:rPr>
          <w:rFonts w:asciiTheme="majorBidi" w:eastAsiaTheme="majorEastAsia" w:hAnsiTheme="majorBidi" w:cstheme="majorBidi"/>
          <w:sz w:val="24"/>
          <w:szCs w:val="24"/>
        </w:rPr>
        <w:t>µl</w:t>
      </w:r>
      <w:r w:rsidRPr="009F35FB">
        <w:rPr>
          <w:rFonts w:asciiTheme="majorBidi" w:hAnsiTheme="majorBidi" w:cstheme="majorBidi"/>
          <w:sz w:val="24"/>
          <w:szCs w:val="24"/>
        </w:rPr>
        <w:t xml:space="preserve">. For MRM analysis of the selected polyphenols, positive and negative ionization </w:t>
      </w:r>
      <w:r w:rsidRPr="009F35FB">
        <w:rPr>
          <w:rFonts w:asciiTheme="majorBidi" w:hAnsiTheme="majorBidi" w:cstheme="majorBidi"/>
          <w:sz w:val="24"/>
          <w:szCs w:val="24"/>
        </w:rPr>
        <w:lastRenderedPageBreak/>
        <w:t xml:space="preserve">modes were applied in the same run with the following parameters: curtain gas: 25 psi; Ion Spray voltage: 4500 and-4500 for positive and negative modes, respectively; </w:t>
      </w:r>
      <w:r w:rsidRPr="009F35FB">
        <w:rPr>
          <w:rFonts w:asciiTheme="majorBidi" w:hAnsiTheme="majorBidi" w:cstheme="majorBidi"/>
          <w:color w:val="000000" w:themeColor="text1"/>
          <w:sz w:val="24"/>
          <w:szCs w:val="24"/>
        </w:rPr>
        <w:t>source temperature</w:t>
      </w:r>
      <w:r w:rsidRPr="009F35FB">
        <w:rPr>
          <w:rFonts w:asciiTheme="majorBidi" w:hAnsiTheme="majorBidi" w:cstheme="majorBidi"/>
          <w:sz w:val="24"/>
          <w:szCs w:val="24"/>
        </w:rPr>
        <w:t>: 400°C; ion source gas 1 &amp; 2 were 55 psi with a declustering potential: 50; collision energy: 25; collision energy spread: 10.</w:t>
      </w:r>
    </w:p>
    <w:p w14:paraId="18BE4B2D" w14:textId="77777777" w:rsidR="009F35FB" w:rsidRDefault="009F35FB" w:rsidP="001D50B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CFD4F" w14:textId="33A33F40" w:rsidR="001E5A41" w:rsidRDefault="001E5A41" w:rsidP="001D50B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) STD 1ppm</w:t>
      </w:r>
    </w:p>
    <w:p w14:paraId="47668770" w14:textId="46813CF3" w:rsidR="001E5A41" w:rsidRDefault="009F35FB" w:rsidP="001E5A4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70BFF55" wp14:editId="53F7DC7A">
            <wp:extent cx="3638122" cy="2466199"/>
            <wp:effectExtent l="0" t="0" r="635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3658962" cy="2480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C8B47" w14:textId="77777777" w:rsidR="009F35FB" w:rsidRDefault="001E5A41" w:rsidP="001E5A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</w:t>
      </w:r>
    </w:p>
    <w:p w14:paraId="292C865A" w14:textId="77777777" w:rsidR="009F35FB" w:rsidRDefault="009F35FB" w:rsidP="001E5A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1236E" w14:textId="77777777" w:rsidR="009F35FB" w:rsidRDefault="009F35FB" w:rsidP="001E5A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DABB8" w14:textId="2C2AF7CC" w:rsidR="001E5A41" w:rsidRDefault="001E5A41" w:rsidP="001E5A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) RBE</w:t>
      </w:r>
    </w:p>
    <w:p w14:paraId="171E3F9D" w14:textId="7DF9DAD2" w:rsidR="001E5A41" w:rsidRDefault="001E5A41" w:rsidP="001E5A4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523538B" wp14:editId="3FA3252A">
            <wp:extent cx="3780318" cy="21020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38590" cy="2134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774D7" w14:textId="7C88787A" w:rsidR="001E5A41" w:rsidRDefault="001E5A41" w:rsidP="002C1C4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5A4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C1C4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E5A41">
        <w:rPr>
          <w:rFonts w:ascii="Times New Roman" w:hAnsi="Times New Roman" w:cs="Times New Roman"/>
          <w:b/>
          <w:bCs/>
          <w:sz w:val="24"/>
          <w:szCs w:val="24"/>
        </w:rPr>
        <w:t>:  LC/MS/MS of polyphenol standards</w:t>
      </w:r>
      <w:r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="00EE54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5A41">
        <w:rPr>
          <w:rFonts w:ascii="Times New Roman" w:hAnsi="Times New Roman" w:cs="Times New Roman"/>
          <w:b/>
          <w:bCs/>
          <w:sz w:val="24"/>
          <w:szCs w:val="24"/>
        </w:rPr>
        <w:t>1pp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A) and RBE</w:t>
      </w:r>
      <w:r w:rsidR="00EE54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p w14:paraId="56D675C8" w14:textId="77777777" w:rsidR="005C177C" w:rsidRDefault="005C177C" w:rsidP="002C1C4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1E8680" w14:textId="77777777" w:rsidR="005C177C" w:rsidRDefault="005C177C" w:rsidP="002C1C4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40BE8" w14:textId="77777777" w:rsidR="005C177C" w:rsidRDefault="005C177C" w:rsidP="002C1C4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EA61A" w14:textId="77777777" w:rsidR="005C177C" w:rsidRDefault="005C177C" w:rsidP="002C1C4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0D7D51" w14:textId="77777777" w:rsidR="005C177C" w:rsidRDefault="005C177C" w:rsidP="002C1C4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98E4DE" w14:textId="77777777" w:rsidR="005C177C" w:rsidRDefault="005C177C" w:rsidP="002C1C4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693CFA" w14:textId="77777777" w:rsidR="005C177C" w:rsidRDefault="005C177C" w:rsidP="002C1C4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953760" w14:textId="3C90DC89" w:rsidR="008B2A7A" w:rsidRPr="001E5A41" w:rsidRDefault="008B2A7A" w:rsidP="002C1C42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E5A4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C1C4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E5A41">
        <w:rPr>
          <w:rFonts w:ascii="Times New Roman" w:hAnsi="Times New Roman" w:cs="Times New Roman"/>
          <w:b/>
          <w:bCs/>
          <w:sz w:val="24"/>
          <w:szCs w:val="24"/>
        </w:rPr>
        <w:t xml:space="preserve">: Concentration of Phenolic compounds in Rice bran Extract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1798"/>
        <w:gridCol w:w="1980"/>
      </w:tblGrid>
      <w:tr w:rsidR="008B2A7A" w14:paraId="108B99A3" w14:textId="77777777" w:rsidTr="003F5A9B">
        <w:trPr>
          <w:jc w:val="center"/>
        </w:trPr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3D7A5C21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3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798" w:type="dxa"/>
            <w:shd w:val="clear" w:color="auto" w:fill="D9D9D9" w:themeFill="background1" w:themeFillShade="D9"/>
          </w:tcPr>
          <w:p w14:paraId="1A2D3A61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3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tention Time (RT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4254D4A" w14:textId="2590B965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3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.in RBE in µg/gm</w:t>
            </w:r>
          </w:p>
        </w:tc>
      </w:tr>
      <w:tr w:rsidR="008B2A7A" w14:paraId="5CA045E1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1C952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Chlorogenic acid </w:t>
            </w:r>
          </w:p>
        </w:tc>
        <w:tc>
          <w:tcPr>
            <w:tcW w:w="1798" w:type="dxa"/>
            <w:vAlign w:val="bottom"/>
          </w:tcPr>
          <w:p w14:paraId="31E53717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7.34</w:t>
            </w:r>
          </w:p>
        </w:tc>
        <w:tc>
          <w:tcPr>
            <w:tcW w:w="1980" w:type="dxa"/>
            <w:vAlign w:val="bottom"/>
          </w:tcPr>
          <w:p w14:paraId="417F4133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8B2A7A" w14:paraId="2679287A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59F5C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Daidzein </w:t>
            </w:r>
          </w:p>
        </w:tc>
        <w:tc>
          <w:tcPr>
            <w:tcW w:w="1798" w:type="dxa"/>
            <w:vAlign w:val="bottom"/>
          </w:tcPr>
          <w:p w14:paraId="6BDF3EFF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2.88</w:t>
            </w:r>
          </w:p>
        </w:tc>
        <w:tc>
          <w:tcPr>
            <w:tcW w:w="1980" w:type="dxa"/>
            <w:vAlign w:val="bottom"/>
          </w:tcPr>
          <w:p w14:paraId="6E80ADC7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8B2A7A" w14:paraId="4E8701B7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29EB3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Gallic acid </w:t>
            </w:r>
          </w:p>
        </w:tc>
        <w:tc>
          <w:tcPr>
            <w:tcW w:w="1798" w:type="dxa"/>
            <w:vAlign w:val="bottom"/>
          </w:tcPr>
          <w:p w14:paraId="125EEC5B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3.84</w:t>
            </w:r>
          </w:p>
        </w:tc>
        <w:tc>
          <w:tcPr>
            <w:tcW w:w="1980" w:type="dxa"/>
            <w:vAlign w:val="bottom"/>
          </w:tcPr>
          <w:p w14:paraId="5E9E22CB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.019831</w:t>
            </w:r>
          </w:p>
        </w:tc>
      </w:tr>
      <w:tr w:rsidR="008B2A7A" w14:paraId="47AB3CB2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99C6D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Caffeic acid </w:t>
            </w:r>
          </w:p>
        </w:tc>
        <w:tc>
          <w:tcPr>
            <w:tcW w:w="1798" w:type="dxa"/>
            <w:vAlign w:val="bottom"/>
          </w:tcPr>
          <w:p w14:paraId="04D2DE5D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8.03</w:t>
            </w:r>
          </w:p>
        </w:tc>
        <w:tc>
          <w:tcPr>
            <w:tcW w:w="1980" w:type="dxa"/>
            <w:vAlign w:val="bottom"/>
          </w:tcPr>
          <w:p w14:paraId="28A94451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8B2A7A" w14:paraId="68803700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45488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Rutin </w:t>
            </w:r>
          </w:p>
        </w:tc>
        <w:tc>
          <w:tcPr>
            <w:tcW w:w="1798" w:type="dxa"/>
            <w:vAlign w:val="bottom"/>
          </w:tcPr>
          <w:p w14:paraId="4B6B9882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9.68</w:t>
            </w:r>
          </w:p>
        </w:tc>
        <w:tc>
          <w:tcPr>
            <w:tcW w:w="1980" w:type="dxa"/>
            <w:vAlign w:val="bottom"/>
          </w:tcPr>
          <w:p w14:paraId="79C6886B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.018559</w:t>
            </w:r>
          </w:p>
        </w:tc>
      </w:tr>
      <w:tr w:rsidR="008B2A7A" w14:paraId="30761D92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AD85D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Coumaric acid </w:t>
            </w:r>
          </w:p>
        </w:tc>
        <w:tc>
          <w:tcPr>
            <w:tcW w:w="1798" w:type="dxa"/>
            <w:vAlign w:val="bottom"/>
          </w:tcPr>
          <w:p w14:paraId="15DB27B4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9.52</w:t>
            </w:r>
          </w:p>
        </w:tc>
        <w:tc>
          <w:tcPr>
            <w:tcW w:w="1980" w:type="dxa"/>
            <w:vAlign w:val="bottom"/>
          </w:tcPr>
          <w:p w14:paraId="138ED58C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69.53899</w:t>
            </w:r>
          </w:p>
        </w:tc>
      </w:tr>
      <w:tr w:rsidR="008B2A7A" w14:paraId="6F6253DE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92CA7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Vanillin </w:t>
            </w:r>
          </w:p>
        </w:tc>
        <w:tc>
          <w:tcPr>
            <w:tcW w:w="1798" w:type="dxa"/>
            <w:vAlign w:val="bottom"/>
          </w:tcPr>
          <w:p w14:paraId="7E12C87F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9.56</w:t>
            </w:r>
          </w:p>
        </w:tc>
        <w:tc>
          <w:tcPr>
            <w:tcW w:w="1980" w:type="dxa"/>
            <w:vAlign w:val="bottom"/>
          </w:tcPr>
          <w:p w14:paraId="31A2BB6E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34.2467</w:t>
            </w:r>
          </w:p>
        </w:tc>
      </w:tr>
      <w:tr w:rsidR="008B2A7A" w14:paraId="1EA48685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86D33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Naringenin </w:t>
            </w:r>
          </w:p>
        </w:tc>
        <w:tc>
          <w:tcPr>
            <w:tcW w:w="1798" w:type="dxa"/>
            <w:vAlign w:val="bottom"/>
          </w:tcPr>
          <w:p w14:paraId="51C2199D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4.95</w:t>
            </w:r>
          </w:p>
        </w:tc>
        <w:tc>
          <w:tcPr>
            <w:tcW w:w="1980" w:type="dxa"/>
            <w:vAlign w:val="bottom"/>
          </w:tcPr>
          <w:p w14:paraId="1E5D7EF1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64.29761</w:t>
            </w:r>
          </w:p>
        </w:tc>
      </w:tr>
      <w:tr w:rsidR="008B2A7A" w14:paraId="7963B479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97183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Querectin </w:t>
            </w:r>
          </w:p>
        </w:tc>
        <w:tc>
          <w:tcPr>
            <w:tcW w:w="1798" w:type="dxa"/>
            <w:vAlign w:val="bottom"/>
          </w:tcPr>
          <w:p w14:paraId="53147638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3.55</w:t>
            </w:r>
          </w:p>
        </w:tc>
        <w:tc>
          <w:tcPr>
            <w:tcW w:w="1980" w:type="dxa"/>
            <w:vAlign w:val="bottom"/>
          </w:tcPr>
          <w:p w14:paraId="5308350F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.208135</w:t>
            </w:r>
          </w:p>
        </w:tc>
      </w:tr>
      <w:tr w:rsidR="008B2A7A" w14:paraId="2CC63485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F83EA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Ellagic acid </w:t>
            </w:r>
          </w:p>
        </w:tc>
        <w:tc>
          <w:tcPr>
            <w:tcW w:w="1798" w:type="dxa"/>
            <w:vAlign w:val="bottom"/>
          </w:tcPr>
          <w:p w14:paraId="4B446885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9.9</w:t>
            </w:r>
          </w:p>
        </w:tc>
        <w:tc>
          <w:tcPr>
            <w:tcW w:w="1980" w:type="dxa"/>
            <w:vAlign w:val="bottom"/>
          </w:tcPr>
          <w:p w14:paraId="1A6A9F38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.27467</w:t>
            </w:r>
          </w:p>
        </w:tc>
      </w:tr>
      <w:tr w:rsidR="008B2A7A" w14:paraId="61DFF5DC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98E69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3.4-Dihydroxybenzoic acid </w:t>
            </w:r>
          </w:p>
        </w:tc>
        <w:tc>
          <w:tcPr>
            <w:tcW w:w="1798" w:type="dxa"/>
            <w:vAlign w:val="bottom"/>
          </w:tcPr>
          <w:p w14:paraId="17391F8C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5.74</w:t>
            </w:r>
          </w:p>
        </w:tc>
        <w:tc>
          <w:tcPr>
            <w:tcW w:w="1980" w:type="dxa"/>
            <w:vAlign w:val="bottom"/>
          </w:tcPr>
          <w:p w14:paraId="057C09B1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.003323</w:t>
            </w:r>
          </w:p>
        </w:tc>
      </w:tr>
      <w:tr w:rsidR="008B2A7A" w14:paraId="3CFF39B8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7F42E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Hesperetin </w:t>
            </w:r>
          </w:p>
        </w:tc>
        <w:tc>
          <w:tcPr>
            <w:tcW w:w="1798" w:type="dxa"/>
            <w:vAlign w:val="bottom"/>
          </w:tcPr>
          <w:p w14:paraId="488F71D6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5.59</w:t>
            </w:r>
          </w:p>
        </w:tc>
        <w:tc>
          <w:tcPr>
            <w:tcW w:w="1980" w:type="dxa"/>
            <w:vAlign w:val="bottom"/>
          </w:tcPr>
          <w:p w14:paraId="420EF283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.270073</w:t>
            </w:r>
          </w:p>
        </w:tc>
      </w:tr>
      <w:tr w:rsidR="008B2A7A" w14:paraId="4B6AD5DB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61E17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Myricetin </w:t>
            </w:r>
          </w:p>
        </w:tc>
        <w:tc>
          <w:tcPr>
            <w:tcW w:w="1798" w:type="dxa"/>
            <w:vAlign w:val="bottom"/>
          </w:tcPr>
          <w:p w14:paraId="50CD0E74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1.86</w:t>
            </w:r>
          </w:p>
        </w:tc>
        <w:tc>
          <w:tcPr>
            <w:tcW w:w="1980" w:type="dxa"/>
            <w:vAlign w:val="bottom"/>
          </w:tcPr>
          <w:p w14:paraId="65B05786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8B2A7A" w14:paraId="7DBB584D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B1C81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Cinnamic acid </w:t>
            </w:r>
          </w:p>
        </w:tc>
        <w:tc>
          <w:tcPr>
            <w:tcW w:w="1798" w:type="dxa"/>
            <w:vAlign w:val="bottom"/>
          </w:tcPr>
          <w:p w14:paraId="45A17AEC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4.14</w:t>
            </w:r>
          </w:p>
        </w:tc>
        <w:tc>
          <w:tcPr>
            <w:tcW w:w="1980" w:type="dxa"/>
            <w:vAlign w:val="bottom"/>
          </w:tcPr>
          <w:p w14:paraId="5EF58573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8B2A7A" w14:paraId="20F6FCE6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78852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Methyl gallate </w:t>
            </w:r>
          </w:p>
        </w:tc>
        <w:tc>
          <w:tcPr>
            <w:tcW w:w="1798" w:type="dxa"/>
            <w:vAlign w:val="bottom"/>
          </w:tcPr>
          <w:p w14:paraId="48757F7D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7.45</w:t>
            </w:r>
          </w:p>
        </w:tc>
        <w:tc>
          <w:tcPr>
            <w:tcW w:w="1980" w:type="dxa"/>
            <w:vAlign w:val="bottom"/>
          </w:tcPr>
          <w:p w14:paraId="5EA8C61C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.014511</w:t>
            </w:r>
          </w:p>
        </w:tc>
      </w:tr>
      <w:tr w:rsidR="008B2A7A" w14:paraId="4CF7016E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0CA5D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Kaempferol </w:t>
            </w:r>
          </w:p>
        </w:tc>
        <w:tc>
          <w:tcPr>
            <w:tcW w:w="1798" w:type="dxa"/>
            <w:vAlign w:val="bottom"/>
          </w:tcPr>
          <w:p w14:paraId="3C701E36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5.3</w:t>
            </w:r>
          </w:p>
        </w:tc>
        <w:tc>
          <w:tcPr>
            <w:tcW w:w="1980" w:type="dxa"/>
            <w:vAlign w:val="bottom"/>
          </w:tcPr>
          <w:p w14:paraId="3443E1F2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8B2A7A" w14:paraId="1710863E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EB546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Ferulic acid </w:t>
            </w:r>
          </w:p>
        </w:tc>
        <w:tc>
          <w:tcPr>
            <w:tcW w:w="1798" w:type="dxa"/>
            <w:vAlign w:val="bottom"/>
          </w:tcPr>
          <w:p w14:paraId="587D0FE0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0.23</w:t>
            </w:r>
          </w:p>
        </w:tc>
        <w:tc>
          <w:tcPr>
            <w:tcW w:w="1980" w:type="dxa"/>
            <w:vAlign w:val="bottom"/>
          </w:tcPr>
          <w:p w14:paraId="50D6EF39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42.89549</w:t>
            </w:r>
          </w:p>
        </w:tc>
      </w:tr>
      <w:tr w:rsidR="008B2A7A" w14:paraId="20196A1E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AA8B3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Syringic acid </w:t>
            </w:r>
          </w:p>
        </w:tc>
        <w:tc>
          <w:tcPr>
            <w:tcW w:w="1798" w:type="dxa"/>
            <w:vAlign w:val="bottom"/>
          </w:tcPr>
          <w:p w14:paraId="7E26D35C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8.39</w:t>
            </w:r>
          </w:p>
        </w:tc>
        <w:tc>
          <w:tcPr>
            <w:tcW w:w="1980" w:type="dxa"/>
            <w:vAlign w:val="bottom"/>
          </w:tcPr>
          <w:p w14:paraId="328765D6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4.759162</w:t>
            </w:r>
          </w:p>
        </w:tc>
      </w:tr>
      <w:tr w:rsidR="008B2A7A" w14:paraId="7D1145C1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8BB6C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Apigenin </w:t>
            </w:r>
          </w:p>
        </w:tc>
        <w:tc>
          <w:tcPr>
            <w:tcW w:w="1798" w:type="dxa"/>
            <w:vAlign w:val="bottom"/>
          </w:tcPr>
          <w:p w14:paraId="0C0ACC65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980" w:type="dxa"/>
            <w:vAlign w:val="bottom"/>
          </w:tcPr>
          <w:p w14:paraId="154FEDF9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.465335</w:t>
            </w:r>
          </w:p>
        </w:tc>
      </w:tr>
      <w:tr w:rsidR="008B2A7A" w14:paraId="524C7C50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E0316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Catechin </w:t>
            </w:r>
          </w:p>
        </w:tc>
        <w:tc>
          <w:tcPr>
            <w:tcW w:w="1798" w:type="dxa"/>
            <w:vAlign w:val="bottom"/>
          </w:tcPr>
          <w:p w14:paraId="20B93424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7.32</w:t>
            </w:r>
          </w:p>
        </w:tc>
        <w:tc>
          <w:tcPr>
            <w:tcW w:w="1980" w:type="dxa"/>
            <w:vAlign w:val="bottom"/>
          </w:tcPr>
          <w:p w14:paraId="7C12180D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8B2A7A" w14:paraId="7D38E0D0" w14:textId="77777777" w:rsidTr="003F5A9B">
        <w:trPr>
          <w:jc w:val="center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9F4A8" w14:textId="77777777" w:rsidR="008B2A7A" w:rsidRPr="00713643" w:rsidRDefault="008B2A7A" w:rsidP="003F5A9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643">
              <w:rPr>
                <w:rFonts w:asciiTheme="majorBidi" w:eastAsia="Times New Roman" w:hAnsiTheme="majorBidi" w:cstheme="majorBidi"/>
                <w:color w:val="000000"/>
              </w:rPr>
              <w:t xml:space="preserve">Luteolin 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bottom"/>
          </w:tcPr>
          <w:p w14:paraId="3F3BCAF1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3.4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73E54754" w14:textId="77777777" w:rsidR="008B2A7A" w:rsidRPr="00713643" w:rsidRDefault="008B2A7A" w:rsidP="003F5A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13643">
              <w:rPr>
                <w:rFonts w:asciiTheme="majorBidi" w:hAnsiTheme="majorBidi" w:cstheme="majorBidi"/>
                <w:color w:val="000000"/>
              </w:rPr>
              <w:t>1.853257</w:t>
            </w:r>
          </w:p>
        </w:tc>
      </w:tr>
    </w:tbl>
    <w:p w14:paraId="2C19E1D0" w14:textId="77777777" w:rsidR="001E5A41" w:rsidRDefault="001E5A41" w:rsidP="008B2A7A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46AC53B" w14:textId="0FBB62E2" w:rsidR="001D50BD" w:rsidRPr="001D50BD" w:rsidRDefault="001E5A41" w:rsidP="001D50BD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8B2A7A" w:rsidRPr="001E5A41">
        <w:rPr>
          <w:rFonts w:ascii="Times New Roman" w:hAnsi="Times New Roman" w:cs="Times New Roman"/>
          <w:b/>
          <w:bCs/>
          <w:sz w:val="20"/>
          <w:szCs w:val="20"/>
        </w:rPr>
        <w:t xml:space="preserve">etention time of phenolic compounds and their concentration in µg/gm of RBE </w:t>
      </w:r>
      <w:bookmarkStart w:id="1" w:name="_Hlk165101557"/>
      <w:r w:rsidR="008B2A7A" w:rsidRPr="001E5A41">
        <w:rPr>
          <w:rFonts w:ascii="Times New Roman" w:hAnsi="Times New Roman" w:cs="Times New Roman"/>
          <w:b/>
          <w:bCs/>
          <w:sz w:val="20"/>
          <w:szCs w:val="20"/>
        </w:rPr>
        <w:t>using LC/MS/MS chromatography analysis.</w:t>
      </w:r>
      <w:bookmarkEnd w:id="1"/>
    </w:p>
    <w:sectPr w:rsidR="001D50BD" w:rsidRPr="001D5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911DA"/>
    <w:multiLevelType w:val="hybridMultilevel"/>
    <w:tmpl w:val="DADA9706"/>
    <w:lvl w:ilvl="0" w:tplc="3926C330">
      <w:start w:val="1"/>
      <w:numFmt w:val="decimal"/>
      <w:lvlText w:val="%1"/>
      <w:lvlJc w:val="left"/>
      <w:pPr>
        <w:ind w:left="4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162519"/>
    <w:multiLevelType w:val="hybridMultilevel"/>
    <w:tmpl w:val="A1B8A4EA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BB2E45"/>
    <w:multiLevelType w:val="hybridMultilevel"/>
    <w:tmpl w:val="D3AE5F62"/>
    <w:lvl w:ilvl="0" w:tplc="D534DA50">
      <w:start w:val="1"/>
      <w:numFmt w:val="decimal"/>
      <w:lvlText w:val="%1-"/>
      <w:lvlJc w:val="left"/>
      <w:pPr>
        <w:ind w:left="90" w:hanging="360"/>
      </w:pPr>
    </w:lvl>
    <w:lvl w:ilvl="1" w:tplc="04090019">
      <w:start w:val="1"/>
      <w:numFmt w:val="lowerLetter"/>
      <w:lvlText w:val="%2."/>
      <w:lvlJc w:val="left"/>
      <w:pPr>
        <w:ind w:left="810" w:hanging="360"/>
      </w:pPr>
    </w:lvl>
    <w:lvl w:ilvl="2" w:tplc="0409001B">
      <w:start w:val="1"/>
      <w:numFmt w:val="lowerRoman"/>
      <w:lvlText w:val="%3."/>
      <w:lvlJc w:val="right"/>
      <w:pPr>
        <w:ind w:left="1530" w:hanging="180"/>
      </w:pPr>
    </w:lvl>
    <w:lvl w:ilvl="3" w:tplc="0409000F">
      <w:start w:val="1"/>
      <w:numFmt w:val="decimal"/>
      <w:lvlText w:val="%4."/>
      <w:lvlJc w:val="left"/>
      <w:pPr>
        <w:ind w:left="2250" w:hanging="360"/>
      </w:pPr>
    </w:lvl>
    <w:lvl w:ilvl="4" w:tplc="04090019">
      <w:start w:val="1"/>
      <w:numFmt w:val="lowerLetter"/>
      <w:lvlText w:val="%5."/>
      <w:lvlJc w:val="left"/>
      <w:pPr>
        <w:ind w:left="2970" w:hanging="360"/>
      </w:pPr>
    </w:lvl>
    <w:lvl w:ilvl="5" w:tplc="0409001B">
      <w:start w:val="1"/>
      <w:numFmt w:val="lowerRoman"/>
      <w:lvlText w:val="%6."/>
      <w:lvlJc w:val="right"/>
      <w:pPr>
        <w:ind w:left="3690" w:hanging="180"/>
      </w:pPr>
    </w:lvl>
    <w:lvl w:ilvl="6" w:tplc="0409000F">
      <w:start w:val="1"/>
      <w:numFmt w:val="decimal"/>
      <w:lvlText w:val="%7."/>
      <w:lvlJc w:val="left"/>
      <w:pPr>
        <w:ind w:left="4410" w:hanging="360"/>
      </w:pPr>
    </w:lvl>
    <w:lvl w:ilvl="7" w:tplc="04090019">
      <w:start w:val="1"/>
      <w:numFmt w:val="lowerLetter"/>
      <w:lvlText w:val="%8."/>
      <w:lvlJc w:val="left"/>
      <w:pPr>
        <w:ind w:left="5130" w:hanging="360"/>
      </w:pPr>
    </w:lvl>
    <w:lvl w:ilvl="8" w:tplc="0409001B">
      <w:start w:val="1"/>
      <w:numFmt w:val="lowerRoman"/>
      <w:lvlText w:val="%9."/>
      <w:lvlJc w:val="right"/>
      <w:pPr>
        <w:ind w:left="585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DC7"/>
    <w:rsid w:val="000E72BA"/>
    <w:rsid w:val="001D50BD"/>
    <w:rsid w:val="001E5A41"/>
    <w:rsid w:val="0024057F"/>
    <w:rsid w:val="002C1C42"/>
    <w:rsid w:val="002E3520"/>
    <w:rsid w:val="00305431"/>
    <w:rsid w:val="00323781"/>
    <w:rsid w:val="003F0824"/>
    <w:rsid w:val="0042242A"/>
    <w:rsid w:val="00432D1F"/>
    <w:rsid w:val="00462DE6"/>
    <w:rsid w:val="004B177F"/>
    <w:rsid w:val="0058555B"/>
    <w:rsid w:val="005C177C"/>
    <w:rsid w:val="00605397"/>
    <w:rsid w:val="006A7E27"/>
    <w:rsid w:val="006B30BC"/>
    <w:rsid w:val="0071293D"/>
    <w:rsid w:val="007874C8"/>
    <w:rsid w:val="00826103"/>
    <w:rsid w:val="00826DFE"/>
    <w:rsid w:val="008748FD"/>
    <w:rsid w:val="008B2A7A"/>
    <w:rsid w:val="008F133A"/>
    <w:rsid w:val="008F47AC"/>
    <w:rsid w:val="00923FEC"/>
    <w:rsid w:val="0094006C"/>
    <w:rsid w:val="00957DC7"/>
    <w:rsid w:val="009E3E1A"/>
    <w:rsid w:val="009F35FB"/>
    <w:rsid w:val="00A01212"/>
    <w:rsid w:val="00A23051"/>
    <w:rsid w:val="00A25AA2"/>
    <w:rsid w:val="00AA38F7"/>
    <w:rsid w:val="00AC5EAA"/>
    <w:rsid w:val="00B21F41"/>
    <w:rsid w:val="00B67C46"/>
    <w:rsid w:val="00B9483A"/>
    <w:rsid w:val="00BB6AD4"/>
    <w:rsid w:val="00BF1ADA"/>
    <w:rsid w:val="00C562BD"/>
    <w:rsid w:val="00CF0D05"/>
    <w:rsid w:val="00D00559"/>
    <w:rsid w:val="00D207C3"/>
    <w:rsid w:val="00DA712D"/>
    <w:rsid w:val="00DF5485"/>
    <w:rsid w:val="00E13762"/>
    <w:rsid w:val="00E32E0D"/>
    <w:rsid w:val="00EE54EA"/>
    <w:rsid w:val="00EE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53AE1"/>
  <w15:chartTrackingRefBased/>
  <w15:docId w15:val="{38D9E2C7-5295-4E4D-9D34-814162DD8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35FB"/>
    <w:pPr>
      <w:keepNext/>
      <w:keepLines/>
      <w:bidi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957DC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7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DC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57DC7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05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605397"/>
    <w:pPr>
      <w:spacing w:after="0" w:line="240" w:lineRule="auto"/>
      <w:ind w:left="720"/>
      <w:contextualSpacing/>
    </w:pPr>
    <w:rPr>
      <w:rFonts w:ascii="Calibri" w:eastAsia="Calibri" w:hAnsi="Calibri" w:cs="Arial"/>
    </w:rPr>
  </w:style>
  <w:style w:type="paragraph" w:customStyle="1" w:styleId="TableParagraph">
    <w:name w:val="Table Paragraph"/>
    <w:basedOn w:val="Normal"/>
    <w:uiPriority w:val="1"/>
    <w:semiHidden/>
    <w:qFormat/>
    <w:rsid w:val="00605397"/>
    <w:pPr>
      <w:widowControl w:val="0"/>
      <w:autoSpaceDE w:val="0"/>
      <w:autoSpaceDN w:val="0"/>
      <w:spacing w:before="19" w:after="0" w:line="188" w:lineRule="exact"/>
      <w:ind w:right="12"/>
      <w:jc w:val="right"/>
    </w:pPr>
    <w:rPr>
      <w:rFonts w:ascii="Tahoma" w:eastAsia="Tahoma" w:hAnsi="Tahoma" w:cs="Tahoma"/>
    </w:rPr>
  </w:style>
  <w:style w:type="table" w:styleId="TableGrid">
    <w:name w:val="Table Grid"/>
    <w:basedOn w:val="TableNormal"/>
    <w:uiPriority w:val="39"/>
    <w:rsid w:val="0060539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link w:val="ListParagraph"/>
    <w:uiPriority w:val="34"/>
    <w:rsid w:val="00D00559"/>
    <w:rPr>
      <w:rFonts w:ascii="Calibri" w:eastAsia="Calibri" w:hAnsi="Calibri" w:cs="Arial"/>
    </w:rPr>
  </w:style>
  <w:style w:type="character" w:customStyle="1" w:styleId="Heading3Char">
    <w:name w:val="Heading 3 Char"/>
    <w:basedOn w:val="DefaultParagraphFont"/>
    <w:link w:val="Heading3"/>
    <w:uiPriority w:val="9"/>
    <w:rsid w:val="009F35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62DE6"/>
    <w:rPr>
      <w:color w:val="0000FF"/>
      <w:u w:val="single"/>
    </w:rPr>
  </w:style>
  <w:style w:type="paragraph" w:customStyle="1" w:styleId="Default">
    <w:name w:val="Default"/>
    <w:rsid w:val="00462D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3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image" Target="media/image28.png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42" Type="http://schemas.openxmlformats.org/officeDocument/2006/relationships/image" Target="media/image31.png"/><Relationship Id="rId47" Type="http://schemas.openxmlformats.org/officeDocument/2006/relationships/image" Target="media/image36.png"/><Relationship Id="rId50" Type="http://schemas.openxmlformats.org/officeDocument/2006/relationships/image" Target="media/image39.png"/><Relationship Id="rId55" Type="http://schemas.openxmlformats.org/officeDocument/2006/relationships/image" Target="media/image44.png"/><Relationship Id="rId63" Type="http://schemas.openxmlformats.org/officeDocument/2006/relationships/fontTable" Target="fontTable.xml"/><Relationship Id="rId7" Type="http://schemas.openxmlformats.org/officeDocument/2006/relationships/hyperlink" Target="mailto:Mohammed.elyamany@pharma.cu.edu.eg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41" Type="http://schemas.openxmlformats.org/officeDocument/2006/relationships/image" Target="media/image30.png"/><Relationship Id="rId54" Type="http://schemas.openxmlformats.org/officeDocument/2006/relationships/image" Target="media/image43.png"/><Relationship Id="rId62" Type="http://schemas.openxmlformats.org/officeDocument/2006/relationships/image" Target="media/image51.png"/><Relationship Id="rId1" Type="http://schemas.openxmlformats.org/officeDocument/2006/relationships/customXml" Target="../customXml/item1.xml"/><Relationship Id="rId6" Type="http://schemas.openxmlformats.org/officeDocument/2006/relationships/hyperlink" Target="mailto:Madonna.magdy@std.pharma.cu.edu.eg" TargetMode="External"/><Relationship Id="rId11" Type="http://schemas.openxmlformats.org/officeDocument/2006/relationships/image" Target="media/image2.emf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40" Type="http://schemas.openxmlformats.org/officeDocument/2006/relationships/image" Target="media/image29.png"/><Relationship Id="rId45" Type="http://schemas.openxmlformats.org/officeDocument/2006/relationships/image" Target="media/image34.png"/><Relationship Id="rId53" Type="http://schemas.openxmlformats.org/officeDocument/2006/relationships/image" Target="media/image42.png"/><Relationship Id="rId58" Type="http://schemas.openxmlformats.org/officeDocument/2006/relationships/image" Target="media/image47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49" Type="http://schemas.openxmlformats.org/officeDocument/2006/relationships/image" Target="media/image38.png"/><Relationship Id="rId57" Type="http://schemas.openxmlformats.org/officeDocument/2006/relationships/image" Target="media/image46.png"/><Relationship Id="rId61" Type="http://schemas.openxmlformats.org/officeDocument/2006/relationships/image" Target="media/image50.png"/><Relationship Id="rId10" Type="http://schemas.openxmlformats.org/officeDocument/2006/relationships/image" Target="media/image1.jpeg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4" Type="http://schemas.openxmlformats.org/officeDocument/2006/relationships/image" Target="media/image33.png"/><Relationship Id="rId52" Type="http://schemas.openxmlformats.org/officeDocument/2006/relationships/image" Target="media/image41.png"/><Relationship Id="rId60" Type="http://schemas.openxmlformats.org/officeDocument/2006/relationships/image" Target="media/image49.png"/><Relationship Id="rId4" Type="http://schemas.openxmlformats.org/officeDocument/2006/relationships/settings" Target="settings.xml"/><Relationship Id="rId9" Type="http://schemas.openxmlformats.org/officeDocument/2006/relationships/hyperlink" Target="mailto:Dr.olaheikal@hotmail.com" TargetMode="External"/><Relationship Id="rId14" Type="http://schemas.openxmlformats.org/officeDocument/2006/relationships/image" Target="media/image4.emf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image" Target="media/image32.png"/><Relationship Id="rId48" Type="http://schemas.openxmlformats.org/officeDocument/2006/relationships/image" Target="media/image37.png"/><Relationship Id="rId56" Type="http://schemas.openxmlformats.org/officeDocument/2006/relationships/image" Target="media/image45.png"/><Relationship Id="rId64" Type="http://schemas.openxmlformats.org/officeDocument/2006/relationships/theme" Target="theme/theme1.xml"/><Relationship Id="rId8" Type="http://schemas.openxmlformats.org/officeDocument/2006/relationships/hyperlink" Target="mailto:Reham.abdelkader@guc.edu.eg" TargetMode="External"/><Relationship Id="rId51" Type="http://schemas.openxmlformats.org/officeDocument/2006/relationships/image" Target="media/image40.png"/><Relationship Id="rId3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70.png"/><Relationship Id="rId46" Type="http://schemas.openxmlformats.org/officeDocument/2006/relationships/image" Target="media/image35.png"/><Relationship Id="rId59" Type="http://schemas.openxmlformats.org/officeDocument/2006/relationships/image" Target="media/image4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lenovo\Desktop\&#1605;&#1588;&#1585;&#1608;&#1593;%20&#1571;&#1571;&#1603;&#1575;&#1583;&#1610;&#1605;&#1610;&#1577;%202021\HPLC%20calculations\HPLC%20calculation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andard curve of Gamma Oryzanol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534854647708324"/>
          <c:y val="2.5428344773188019E-2"/>
          <c:w val="0.83668285214348204"/>
          <c:h val="0.8022532079323417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0637190288300539"/>
                  <c:y val="0.3457479353212065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B$2:$B$5</c:f>
              <c:numCache>
                <c:formatCode>General</c:formatCode>
                <c:ptCount val="4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31.6</c:v>
                </c:pt>
              </c:numCache>
            </c:numRef>
          </c:xVal>
          <c:yVal>
            <c:numRef>
              <c:f>Sheet1!$C$2:$C$5</c:f>
              <c:numCache>
                <c:formatCode>General</c:formatCode>
                <c:ptCount val="4"/>
                <c:pt idx="0">
                  <c:v>48</c:v>
                </c:pt>
                <c:pt idx="1">
                  <c:v>26</c:v>
                </c:pt>
                <c:pt idx="2">
                  <c:v>16</c:v>
                </c:pt>
                <c:pt idx="3">
                  <c:v>3.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44D-44AC-AEBC-167C92567A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181704"/>
        <c:axId val="442641584"/>
      </c:scatterChart>
      <c:valAx>
        <c:axId val="4391817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. µg/ml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2225" cap="flat" cmpd="thinThick" algn="ctr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2641584"/>
        <c:crosses val="autoZero"/>
        <c:crossBetween val="midCat"/>
      </c:valAx>
      <c:valAx>
        <c:axId val="442641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91817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4898772-2219-4822-8729-C5A4AC2FE020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B5477-3DDC-494C-BD73-F4C94CEA0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078</Words>
  <Characters>615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Heikal</dc:creator>
  <cp:keywords/>
  <dc:description/>
  <cp:lastModifiedBy>madonna magdy</cp:lastModifiedBy>
  <cp:revision>3</cp:revision>
  <dcterms:created xsi:type="dcterms:W3CDTF">2025-01-14T09:20:00Z</dcterms:created>
  <dcterms:modified xsi:type="dcterms:W3CDTF">2025-01-15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df4d460eaf50c320494e5dd3bc3888caebb8c7d19c6ff78abfdf7450e2aaf4</vt:lpwstr>
  </property>
</Properties>
</file>